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6F9BD" w14:textId="60008C6C" w:rsidR="004B6C11" w:rsidRDefault="004B6C11" w:rsidP="002A4001">
      <w:pPr>
        <w:spacing w:line="276" w:lineRule="auto"/>
        <w:rPr>
          <w:rFonts w:ascii="Calibri" w:hAnsi="Calibri" w:cs="Calibri"/>
          <w:b/>
          <w:bCs/>
          <w:color w:val="000000" w:themeColor="text1"/>
        </w:rPr>
      </w:pPr>
      <w:r>
        <w:rPr>
          <w:rFonts w:ascii="Calibri" w:hAnsi="Calibri" w:cs="Calibri"/>
          <w:b/>
          <w:bCs/>
          <w:color w:val="000000" w:themeColor="text1"/>
        </w:rPr>
        <w:t>Appendix</w:t>
      </w:r>
      <w:r w:rsidR="00B458FB">
        <w:rPr>
          <w:rFonts w:ascii="Calibri" w:hAnsi="Calibri" w:cs="Calibri"/>
          <w:b/>
          <w:bCs/>
          <w:color w:val="000000" w:themeColor="text1"/>
        </w:rPr>
        <w:t xml:space="preserve"> </w:t>
      </w:r>
      <w:r w:rsidR="0024517F">
        <w:rPr>
          <w:rFonts w:ascii="Calibri" w:hAnsi="Calibri" w:cs="Calibri"/>
          <w:b/>
          <w:bCs/>
          <w:color w:val="000000" w:themeColor="text1"/>
        </w:rPr>
        <w:t>3</w:t>
      </w:r>
      <w:r w:rsidR="00B458FB">
        <w:rPr>
          <w:rFonts w:ascii="Calibri" w:hAnsi="Calibri" w:cs="Calibri"/>
          <w:b/>
          <w:bCs/>
          <w:color w:val="000000" w:themeColor="text1"/>
        </w:rPr>
        <w:t>. Cod</w:t>
      </w:r>
      <w:r w:rsidR="00964225">
        <w:rPr>
          <w:rFonts w:ascii="Calibri" w:hAnsi="Calibri" w:cs="Calibri"/>
          <w:b/>
          <w:bCs/>
          <w:color w:val="000000" w:themeColor="text1"/>
        </w:rPr>
        <w:t xml:space="preserve">ing frame, data extract, </w:t>
      </w:r>
      <w:r w:rsidR="00D56741">
        <w:rPr>
          <w:rFonts w:ascii="Calibri" w:hAnsi="Calibri" w:cs="Calibri"/>
          <w:b/>
          <w:bCs/>
          <w:color w:val="000000" w:themeColor="text1"/>
        </w:rPr>
        <w:t>article sections coded</w:t>
      </w:r>
    </w:p>
    <w:p w14:paraId="3398B96B" w14:textId="77777777" w:rsidR="00D56741" w:rsidRDefault="00D56741" w:rsidP="002A4001">
      <w:pPr>
        <w:spacing w:line="276" w:lineRule="auto"/>
        <w:rPr>
          <w:rFonts w:ascii="Calibri" w:hAnsi="Calibri" w:cs="Calibri"/>
          <w:b/>
          <w:bCs/>
          <w:color w:val="000000" w:themeColor="text1"/>
        </w:rPr>
      </w:pPr>
    </w:p>
    <w:p w14:paraId="45A0898F" w14:textId="41678109" w:rsidR="00FA2BCB" w:rsidRPr="00536F55" w:rsidRDefault="00B75E64" w:rsidP="002A4001">
      <w:pPr>
        <w:spacing w:line="276" w:lineRule="auto"/>
        <w:rPr>
          <w:rFonts w:ascii="Calibri" w:hAnsi="Calibri" w:cs="Calibri"/>
          <w:color w:val="000000" w:themeColor="text1"/>
        </w:rPr>
      </w:pPr>
      <w:r>
        <w:rPr>
          <w:rFonts w:ascii="Calibri" w:hAnsi="Calibri" w:cs="Calibri"/>
          <w:color w:val="000000" w:themeColor="text1"/>
        </w:rPr>
        <w:t>A</w:t>
      </w:r>
      <w:r w:rsidR="00D56741" w:rsidRPr="00536F55">
        <w:rPr>
          <w:rFonts w:ascii="Calibri" w:hAnsi="Calibri" w:cs="Calibri"/>
          <w:color w:val="000000" w:themeColor="text1"/>
        </w:rPr>
        <w:t>ppendix</w:t>
      </w:r>
      <w:r>
        <w:rPr>
          <w:rFonts w:ascii="Calibri" w:hAnsi="Calibri" w:cs="Calibri"/>
          <w:color w:val="000000" w:themeColor="text1"/>
        </w:rPr>
        <w:t xml:space="preserve"> </w:t>
      </w:r>
      <w:r w:rsidR="0024517F">
        <w:rPr>
          <w:rFonts w:ascii="Calibri" w:hAnsi="Calibri" w:cs="Calibri"/>
          <w:color w:val="000000" w:themeColor="text1"/>
        </w:rPr>
        <w:t>3</w:t>
      </w:r>
      <w:r w:rsidR="00D56741" w:rsidRPr="00536F55">
        <w:rPr>
          <w:rFonts w:ascii="Calibri" w:hAnsi="Calibri" w:cs="Calibri"/>
          <w:color w:val="000000" w:themeColor="text1"/>
        </w:rPr>
        <w:t xml:space="preserve"> provides further detail on the coding frame, data extracts and the article sections coded. </w:t>
      </w:r>
      <w:r w:rsidR="009D0BD3" w:rsidRPr="00536F55">
        <w:rPr>
          <w:rFonts w:ascii="Calibri" w:hAnsi="Calibri" w:cs="Calibri"/>
          <w:color w:val="000000" w:themeColor="text1"/>
        </w:rPr>
        <w:t xml:space="preserve">The article section for each data extract is provided at the end of </w:t>
      </w:r>
      <w:r w:rsidR="00BB617D" w:rsidRPr="00536F55">
        <w:rPr>
          <w:rFonts w:ascii="Calibri" w:hAnsi="Calibri" w:cs="Calibri"/>
          <w:color w:val="000000" w:themeColor="text1"/>
        </w:rPr>
        <w:t xml:space="preserve">the quote and </w:t>
      </w:r>
      <w:r w:rsidR="00FC2D8C" w:rsidRPr="00536F55">
        <w:rPr>
          <w:rFonts w:ascii="Calibri" w:hAnsi="Calibri" w:cs="Calibri"/>
          <w:color w:val="000000" w:themeColor="text1"/>
        </w:rPr>
        <w:t>highlighted in different colours</w:t>
      </w:r>
      <w:r w:rsidR="007271EE">
        <w:rPr>
          <w:rFonts w:ascii="Calibri" w:hAnsi="Calibri" w:cs="Calibri"/>
          <w:color w:val="000000" w:themeColor="text1"/>
        </w:rPr>
        <w:t xml:space="preserve"> (introduction/background</w:t>
      </w:r>
      <w:r w:rsidR="00645955">
        <w:rPr>
          <w:rFonts w:ascii="Calibri" w:hAnsi="Calibri" w:cs="Calibri"/>
          <w:color w:val="000000" w:themeColor="text1"/>
        </w:rPr>
        <w:t xml:space="preserve"> </w:t>
      </w:r>
      <w:r w:rsidR="00FA2BCB" w:rsidRPr="00790E7C">
        <w:rPr>
          <w:rFonts w:ascii="Calibri" w:hAnsi="Calibri" w:cs="Calibri"/>
          <w:color w:val="000000" w:themeColor="text1"/>
        </w:rPr>
        <w:t xml:space="preserve">in </w:t>
      </w:r>
      <w:r w:rsidR="00FA2BCB" w:rsidRPr="007271EE">
        <w:rPr>
          <w:rFonts w:ascii="Calibri" w:hAnsi="Calibri" w:cs="Calibri"/>
          <w:color w:val="000000" w:themeColor="text1"/>
          <w:highlight w:val="red"/>
        </w:rPr>
        <w:t>red</w:t>
      </w:r>
      <w:r w:rsidR="00645955">
        <w:rPr>
          <w:rFonts w:ascii="Calibri" w:hAnsi="Calibri" w:cs="Calibri"/>
          <w:color w:val="000000" w:themeColor="text1"/>
        </w:rPr>
        <w:t xml:space="preserve">; methods section </w:t>
      </w:r>
      <w:r w:rsidR="00FA2BCB" w:rsidRPr="00790E7C">
        <w:rPr>
          <w:rFonts w:ascii="Calibri" w:hAnsi="Calibri" w:cs="Calibri"/>
          <w:color w:val="000000" w:themeColor="text1"/>
        </w:rPr>
        <w:t xml:space="preserve">in </w:t>
      </w:r>
      <w:r w:rsidR="00FA2BCB" w:rsidRPr="007271EE">
        <w:rPr>
          <w:rFonts w:ascii="Calibri" w:hAnsi="Calibri" w:cs="Calibri"/>
          <w:color w:val="000000" w:themeColor="text1"/>
          <w:highlight w:val="green"/>
        </w:rPr>
        <w:t>green</w:t>
      </w:r>
      <w:r w:rsidR="00645955">
        <w:rPr>
          <w:rFonts w:ascii="Calibri" w:hAnsi="Calibri" w:cs="Calibri"/>
          <w:color w:val="000000" w:themeColor="text1"/>
        </w:rPr>
        <w:t xml:space="preserve">; results section </w:t>
      </w:r>
      <w:r w:rsidR="00FA2BCB" w:rsidRPr="00790E7C">
        <w:rPr>
          <w:rFonts w:ascii="Calibri" w:hAnsi="Calibri" w:cs="Calibri"/>
          <w:color w:val="000000" w:themeColor="text1"/>
        </w:rPr>
        <w:t xml:space="preserve">in </w:t>
      </w:r>
      <w:r w:rsidR="00FA2BCB" w:rsidRPr="007271EE">
        <w:rPr>
          <w:rFonts w:ascii="Calibri" w:hAnsi="Calibri" w:cs="Calibri"/>
          <w:color w:val="000000" w:themeColor="text1"/>
          <w:highlight w:val="cyan"/>
        </w:rPr>
        <w:t>blue</w:t>
      </w:r>
      <w:r w:rsidR="00645955">
        <w:rPr>
          <w:rFonts w:ascii="Calibri" w:hAnsi="Calibri" w:cs="Calibri"/>
          <w:color w:val="000000" w:themeColor="text1"/>
        </w:rPr>
        <w:t xml:space="preserve">; and discussion in </w:t>
      </w:r>
      <w:r w:rsidR="00FA2BCB" w:rsidRPr="007271EE">
        <w:rPr>
          <w:rFonts w:ascii="Calibri" w:hAnsi="Calibri" w:cs="Calibri"/>
          <w:color w:val="000000" w:themeColor="text1"/>
          <w:highlight w:val="yellow"/>
        </w:rPr>
        <w:t>yellow</w:t>
      </w:r>
      <w:r w:rsidR="00EF6ED5">
        <w:rPr>
          <w:rFonts w:ascii="Calibri" w:hAnsi="Calibri" w:cs="Calibri"/>
          <w:color w:val="000000" w:themeColor="text1"/>
        </w:rPr>
        <w:t>).</w:t>
      </w:r>
    </w:p>
    <w:p w14:paraId="2D7EFEC8" w14:textId="77777777" w:rsidR="004B6C11" w:rsidRDefault="004B6C11" w:rsidP="002A4001">
      <w:pPr>
        <w:spacing w:line="276" w:lineRule="auto"/>
        <w:rPr>
          <w:rFonts w:ascii="Calibri" w:hAnsi="Calibri" w:cs="Calibri"/>
          <w:b/>
          <w:bCs/>
          <w:color w:val="000000" w:themeColor="text1"/>
        </w:rPr>
      </w:pPr>
    </w:p>
    <w:p w14:paraId="64848EE0" w14:textId="77777777" w:rsidR="00645955" w:rsidRDefault="00645955" w:rsidP="002A4001">
      <w:pPr>
        <w:spacing w:line="276" w:lineRule="auto"/>
        <w:rPr>
          <w:rFonts w:ascii="Calibri" w:hAnsi="Calibri" w:cs="Calibri"/>
          <w:b/>
          <w:bCs/>
          <w:color w:val="000000" w:themeColor="text1"/>
        </w:rPr>
      </w:pPr>
    </w:p>
    <w:p w14:paraId="262F5ECB" w14:textId="77777777" w:rsidR="002A4001" w:rsidRPr="00790E7C" w:rsidRDefault="002A4001" w:rsidP="002A4001">
      <w:pPr>
        <w:spacing w:line="276" w:lineRule="auto"/>
        <w:rPr>
          <w:rFonts w:ascii="Calibri" w:hAnsi="Calibri" w:cs="Calibri"/>
          <w:b/>
          <w:bCs/>
          <w:color w:val="000000" w:themeColor="text1"/>
        </w:rPr>
      </w:pPr>
      <w:r w:rsidRPr="00790E7C">
        <w:rPr>
          <w:rFonts w:ascii="Calibri" w:hAnsi="Calibri" w:cs="Calibri"/>
          <w:b/>
          <w:bCs/>
          <w:color w:val="000000" w:themeColor="text1"/>
        </w:rPr>
        <w:t>Discourse 1. SP as helping to overcome the social determinants of health</w:t>
      </w:r>
    </w:p>
    <w:p w14:paraId="786F489D" w14:textId="77777777" w:rsidR="002A4001" w:rsidRPr="00790E7C" w:rsidRDefault="002A4001" w:rsidP="002A4001">
      <w:pPr>
        <w:spacing w:line="276" w:lineRule="auto"/>
        <w:rPr>
          <w:rFonts w:ascii="Calibri" w:hAnsi="Calibri" w:cs="Calibri"/>
          <w:color w:val="000000" w:themeColor="text1"/>
        </w:rPr>
      </w:pPr>
      <w:r w:rsidRPr="00790E7C">
        <w:rPr>
          <w:rFonts w:ascii="Calibri" w:hAnsi="Calibri" w:cs="Calibri"/>
        </w:rPr>
        <w:t xml:space="preserve">Code 1.1. </w:t>
      </w:r>
      <w:r w:rsidRPr="00790E7C">
        <w:rPr>
          <w:rFonts w:ascii="Calibri" w:hAnsi="Calibri" w:cs="Calibri"/>
          <w:color w:val="000000" w:themeColor="text1"/>
        </w:rPr>
        <w:t>Aim and rationale related to SDH and health inequalities</w:t>
      </w:r>
    </w:p>
    <w:p w14:paraId="6041B1DC" w14:textId="77777777" w:rsidR="002A4001" w:rsidRPr="00790E7C" w:rsidRDefault="002A4001" w:rsidP="002A4001">
      <w:pPr>
        <w:spacing w:line="276" w:lineRule="auto"/>
        <w:rPr>
          <w:rFonts w:ascii="Calibri" w:hAnsi="Calibri" w:cs="Calibri"/>
          <w:color w:val="000000" w:themeColor="text1"/>
        </w:rPr>
      </w:pPr>
      <w:r w:rsidRPr="00790E7C">
        <w:rPr>
          <w:rFonts w:ascii="Calibri" w:hAnsi="Calibri" w:cs="Calibri"/>
          <w:color w:val="000000" w:themeColor="text1"/>
        </w:rPr>
        <w:t>Code 1.2. SP as able to address non-medical needs (characterisation of SP)</w:t>
      </w:r>
    </w:p>
    <w:p w14:paraId="53513B62" w14:textId="77777777" w:rsidR="002A4001" w:rsidRPr="00790E7C" w:rsidRDefault="002A4001" w:rsidP="002A4001">
      <w:pPr>
        <w:spacing w:line="276" w:lineRule="auto"/>
        <w:rPr>
          <w:rFonts w:ascii="Calibri" w:hAnsi="Calibri" w:cs="Calibri"/>
          <w:color w:val="000000" w:themeColor="text1"/>
        </w:rPr>
      </w:pPr>
      <w:r w:rsidRPr="00790E7C">
        <w:rPr>
          <w:rFonts w:ascii="Calibri" w:hAnsi="Calibri" w:cs="Calibri"/>
          <w:color w:val="000000" w:themeColor="text1"/>
        </w:rPr>
        <w:t>Code 1.3. Social vs medical types of demands (characterisation of general practice)</w:t>
      </w:r>
    </w:p>
    <w:p w14:paraId="6E5FFF1B" w14:textId="367A3333" w:rsidR="002A4001" w:rsidRDefault="002A4001" w:rsidP="002A4001">
      <w:pPr>
        <w:spacing w:line="276" w:lineRule="auto"/>
        <w:rPr>
          <w:rFonts w:ascii="Calibri" w:hAnsi="Calibri" w:cs="Calibri"/>
          <w:color w:val="000000" w:themeColor="text1"/>
        </w:rPr>
      </w:pPr>
      <w:r w:rsidRPr="00790E7C">
        <w:rPr>
          <w:rFonts w:ascii="Calibri" w:hAnsi="Calibri" w:cs="Calibri"/>
          <w:color w:val="000000" w:themeColor="text1"/>
        </w:rPr>
        <w:t>Code 1.4. Patients as facing mainly “social” problems (characterisation of SP users)</w:t>
      </w:r>
    </w:p>
    <w:p w14:paraId="090B0824" w14:textId="5CF504CC" w:rsidR="0050290E" w:rsidRPr="00790E7C" w:rsidRDefault="0050290E" w:rsidP="002A4001">
      <w:pPr>
        <w:spacing w:line="276" w:lineRule="auto"/>
        <w:rPr>
          <w:rFonts w:ascii="Calibri" w:hAnsi="Calibri" w:cs="Calibri"/>
          <w:color w:val="000000" w:themeColor="text1"/>
        </w:rPr>
      </w:pPr>
      <w:r>
        <w:rPr>
          <w:rFonts w:ascii="Calibri" w:hAnsi="Calibri" w:cs="Calibri"/>
          <w:color w:val="000000" w:themeColor="text1"/>
        </w:rPr>
        <w:t xml:space="preserve">Code 1.5. </w:t>
      </w:r>
      <w:r w:rsidR="000075F5">
        <w:rPr>
          <w:rFonts w:ascii="Calibri" w:hAnsi="Calibri" w:cs="Calibri"/>
          <w:color w:val="000000" w:themeColor="text1"/>
        </w:rPr>
        <w:t xml:space="preserve">Empirical references to </w:t>
      </w:r>
      <w:r w:rsidR="00A41F77">
        <w:rPr>
          <w:rFonts w:ascii="Calibri" w:hAnsi="Calibri" w:cs="Calibri"/>
          <w:color w:val="000000" w:themeColor="text1"/>
        </w:rPr>
        <w:t>the impact of SP on socio-economic domains</w:t>
      </w:r>
    </w:p>
    <w:p w14:paraId="73CAAD36" w14:textId="77777777" w:rsidR="002A4001" w:rsidRPr="00790E7C" w:rsidRDefault="002A4001" w:rsidP="002A4001">
      <w:pPr>
        <w:spacing w:line="276" w:lineRule="auto"/>
        <w:rPr>
          <w:rFonts w:ascii="Calibri" w:hAnsi="Calibri" w:cs="Calibri"/>
          <w:b/>
          <w:bCs/>
          <w:color w:val="000000" w:themeColor="text1"/>
        </w:rPr>
      </w:pPr>
    </w:p>
    <w:p w14:paraId="4163DAF1" w14:textId="77777777" w:rsidR="002A4001" w:rsidRPr="00790E7C" w:rsidRDefault="002A4001" w:rsidP="002A4001">
      <w:pPr>
        <w:spacing w:line="276" w:lineRule="auto"/>
        <w:rPr>
          <w:rFonts w:ascii="Calibri" w:hAnsi="Calibri" w:cs="Calibri"/>
          <w:b/>
          <w:bCs/>
        </w:rPr>
      </w:pPr>
      <w:r w:rsidRPr="00790E7C">
        <w:rPr>
          <w:rFonts w:ascii="Calibri" w:hAnsi="Calibri" w:cs="Calibri"/>
          <w:b/>
          <w:bCs/>
        </w:rPr>
        <w:t>Discourse 2. SP as supporting patients’ journey towards self-activation</w:t>
      </w:r>
    </w:p>
    <w:p w14:paraId="7477C38D" w14:textId="77777777" w:rsidR="002A4001" w:rsidRPr="00790E7C" w:rsidRDefault="002A4001" w:rsidP="002A4001">
      <w:pPr>
        <w:spacing w:line="276" w:lineRule="auto"/>
        <w:rPr>
          <w:rFonts w:ascii="Calibri" w:hAnsi="Calibri" w:cs="Calibri"/>
          <w:color w:val="000000" w:themeColor="text1"/>
        </w:rPr>
      </w:pPr>
      <w:r w:rsidRPr="00790E7C">
        <w:rPr>
          <w:rFonts w:ascii="Calibri" w:hAnsi="Calibri" w:cs="Calibri"/>
          <w:color w:val="000000" w:themeColor="text1"/>
        </w:rPr>
        <w:t>Code 2.1. Rationale related to health care utilisation</w:t>
      </w:r>
    </w:p>
    <w:p w14:paraId="3195EE63" w14:textId="77777777" w:rsidR="002A4001" w:rsidRPr="00790E7C" w:rsidRDefault="002A4001" w:rsidP="002A4001">
      <w:pPr>
        <w:spacing w:line="276" w:lineRule="auto"/>
        <w:rPr>
          <w:rFonts w:ascii="Calibri" w:hAnsi="Calibri" w:cs="Calibri"/>
          <w:color w:val="000000" w:themeColor="text1"/>
        </w:rPr>
      </w:pPr>
      <w:r w:rsidRPr="00790E7C">
        <w:rPr>
          <w:rFonts w:ascii="Calibri" w:hAnsi="Calibri" w:cs="Calibri"/>
          <w:color w:val="000000" w:themeColor="text1"/>
        </w:rPr>
        <w:t>Code 2.2. SP aimed at reducing health service utilisation</w:t>
      </w:r>
    </w:p>
    <w:p w14:paraId="5FE710AC" w14:textId="77777777" w:rsidR="002A4001" w:rsidRPr="00790E7C" w:rsidRDefault="002A4001" w:rsidP="002A4001">
      <w:pPr>
        <w:spacing w:line="276" w:lineRule="auto"/>
        <w:rPr>
          <w:rFonts w:ascii="Calibri" w:hAnsi="Calibri" w:cs="Calibri"/>
          <w:color w:val="000000" w:themeColor="text1"/>
        </w:rPr>
      </w:pPr>
      <w:r w:rsidRPr="00790E7C">
        <w:rPr>
          <w:rFonts w:ascii="Calibri" w:hAnsi="Calibri" w:cs="Calibri"/>
          <w:color w:val="000000" w:themeColor="text1"/>
        </w:rPr>
        <w:t>Code 2.3. SP aimed at enhancing self-care, activation, independence, control, motivation, personal responsibility</w:t>
      </w:r>
    </w:p>
    <w:p w14:paraId="3E7785FA" w14:textId="27E966AF" w:rsidR="002A4001" w:rsidRPr="00790E7C" w:rsidRDefault="002A4001" w:rsidP="002A4001">
      <w:pPr>
        <w:spacing w:line="276" w:lineRule="auto"/>
        <w:rPr>
          <w:rFonts w:ascii="Calibri" w:hAnsi="Calibri" w:cs="Calibri"/>
          <w:color w:val="000000" w:themeColor="text1"/>
        </w:rPr>
      </w:pPr>
      <w:r w:rsidRPr="00790E7C">
        <w:rPr>
          <w:rFonts w:ascii="Calibri" w:hAnsi="Calibri" w:cs="Calibri"/>
          <w:color w:val="000000" w:themeColor="text1"/>
        </w:rPr>
        <w:t>Code 2.4. Intervention characteristics: coaching/motivational approach, lifestyle-related, time-bound, led by coaches trained in motivational techniques</w:t>
      </w:r>
    </w:p>
    <w:p w14:paraId="0A5BAC74" w14:textId="77777777" w:rsidR="002A4001" w:rsidRPr="00790E7C" w:rsidRDefault="002A4001" w:rsidP="002A4001">
      <w:pPr>
        <w:spacing w:line="276" w:lineRule="auto"/>
        <w:rPr>
          <w:rFonts w:ascii="Calibri" w:hAnsi="Calibri" w:cs="Calibri"/>
          <w:color w:val="000000" w:themeColor="text1"/>
        </w:rPr>
      </w:pPr>
      <w:r w:rsidRPr="00790E7C">
        <w:rPr>
          <w:rFonts w:ascii="Calibri" w:hAnsi="Calibri" w:cs="Calibri"/>
          <w:color w:val="000000" w:themeColor="text1"/>
        </w:rPr>
        <w:t>Code 2.5. Characterisation of SP users: at risk of being/becoming dependent, lacking control, lacking motivation, frequent attenders</w:t>
      </w:r>
    </w:p>
    <w:p w14:paraId="79F38F71" w14:textId="77777777" w:rsidR="002A4001" w:rsidRPr="00790E7C" w:rsidRDefault="002A4001" w:rsidP="002A4001">
      <w:pPr>
        <w:spacing w:line="276" w:lineRule="auto"/>
        <w:rPr>
          <w:rFonts w:ascii="Calibri" w:hAnsi="Calibri" w:cs="Calibri"/>
          <w:color w:val="000000" w:themeColor="text1"/>
        </w:rPr>
      </w:pPr>
      <w:r w:rsidRPr="00790E7C">
        <w:rPr>
          <w:rFonts w:ascii="Calibri" w:hAnsi="Calibri" w:cs="Calibri"/>
          <w:color w:val="000000" w:themeColor="text1"/>
        </w:rPr>
        <w:t>Code 2.6. Evaluation approaches in line with Discourse 2</w:t>
      </w:r>
    </w:p>
    <w:p w14:paraId="0FD2CFD3" w14:textId="77777777" w:rsidR="002A4001" w:rsidRPr="00790E7C" w:rsidRDefault="002A4001" w:rsidP="002A4001">
      <w:pPr>
        <w:pStyle w:val="ListParagraph"/>
        <w:numPr>
          <w:ilvl w:val="0"/>
          <w:numId w:val="2"/>
        </w:numPr>
        <w:spacing w:line="276" w:lineRule="auto"/>
        <w:rPr>
          <w:rFonts w:ascii="Calibri" w:hAnsi="Calibri" w:cs="Calibri"/>
          <w:color w:val="000000" w:themeColor="text1"/>
        </w:rPr>
      </w:pPr>
      <w:r w:rsidRPr="00790E7C">
        <w:rPr>
          <w:rFonts w:ascii="Calibri" w:hAnsi="Calibri" w:cs="Calibri"/>
          <w:color w:val="000000" w:themeColor="text1"/>
        </w:rPr>
        <w:t>Code 2.6.1. Theoretical frameworks</w:t>
      </w:r>
    </w:p>
    <w:p w14:paraId="257B892D" w14:textId="77777777" w:rsidR="002A4001" w:rsidRPr="00790E7C" w:rsidRDefault="002A4001" w:rsidP="002A4001">
      <w:pPr>
        <w:pStyle w:val="ListParagraph"/>
        <w:numPr>
          <w:ilvl w:val="0"/>
          <w:numId w:val="2"/>
        </w:numPr>
        <w:spacing w:line="276" w:lineRule="auto"/>
        <w:rPr>
          <w:rFonts w:ascii="Calibri" w:hAnsi="Calibri" w:cs="Calibri"/>
          <w:color w:val="000000" w:themeColor="text1"/>
        </w:rPr>
      </w:pPr>
      <w:r w:rsidRPr="00790E7C">
        <w:rPr>
          <w:rFonts w:ascii="Calibri" w:hAnsi="Calibri" w:cs="Calibri"/>
          <w:color w:val="000000" w:themeColor="text1"/>
        </w:rPr>
        <w:t>Code 2.6.2. Outcomes related to self-concept, self-management, behavioural change, independence, activation</w:t>
      </w:r>
    </w:p>
    <w:p w14:paraId="0F4A4DAE" w14:textId="77777777" w:rsidR="002A4001" w:rsidRPr="00790E7C" w:rsidRDefault="002A4001" w:rsidP="002A4001">
      <w:pPr>
        <w:pStyle w:val="ListParagraph"/>
        <w:numPr>
          <w:ilvl w:val="0"/>
          <w:numId w:val="2"/>
        </w:numPr>
        <w:spacing w:line="276" w:lineRule="auto"/>
        <w:rPr>
          <w:rFonts w:ascii="Calibri" w:hAnsi="Calibri" w:cs="Calibri"/>
          <w:color w:val="000000" w:themeColor="text1"/>
        </w:rPr>
      </w:pPr>
      <w:r w:rsidRPr="00790E7C">
        <w:rPr>
          <w:rFonts w:ascii="Calibri" w:hAnsi="Calibri" w:cs="Calibri"/>
          <w:color w:val="000000" w:themeColor="text1"/>
        </w:rPr>
        <w:t>Code 2.6.3. Outcomes related to social and healthcare service utilisation</w:t>
      </w:r>
    </w:p>
    <w:p w14:paraId="3092C6E2" w14:textId="77777777" w:rsidR="002A4001" w:rsidRPr="00790E7C" w:rsidRDefault="002A4001" w:rsidP="002A4001">
      <w:pPr>
        <w:spacing w:line="276" w:lineRule="auto"/>
        <w:rPr>
          <w:rFonts w:ascii="Calibri" w:hAnsi="Calibri" w:cs="Calibri"/>
          <w:color w:val="000000" w:themeColor="text1"/>
        </w:rPr>
      </w:pPr>
      <w:r w:rsidRPr="00790E7C">
        <w:rPr>
          <w:rFonts w:ascii="Calibri" w:hAnsi="Calibri" w:cs="Calibri"/>
          <w:color w:val="000000" w:themeColor="text1"/>
        </w:rPr>
        <w:t xml:space="preserve">Code </w:t>
      </w:r>
      <w:r w:rsidRPr="00790E7C">
        <w:rPr>
          <w:rFonts w:ascii="Calibri" w:hAnsi="Calibri" w:cs="Calibri"/>
        </w:rPr>
        <w:t>2.7. Lifestyle drift – references to “choice”, “empowerment”</w:t>
      </w:r>
    </w:p>
    <w:p w14:paraId="4BB5A9B5" w14:textId="77777777" w:rsidR="002A4001" w:rsidRPr="00790E7C" w:rsidRDefault="002A4001" w:rsidP="00E60E90">
      <w:pPr>
        <w:spacing w:line="276" w:lineRule="auto"/>
        <w:rPr>
          <w:rFonts w:ascii="Calibri" w:hAnsi="Calibri" w:cs="Calibri"/>
          <w:color w:val="000000" w:themeColor="text1"/>
          <w:highlight w:val="red"/>
        </w:rPr>
      </w:pPr>
    </w:p>
    <w:p w14:paraId="5472AB1A" w14:textId="77777777" w:rsidR="00130AEB" w:rsidRPr="00790E7C" w:rsidRDefault="00130AEB" w:rsidP="00130AEB">
      <w:pPr>
        <w:spacing w:line="276" w:lineRule="auto"/>
        <w:rPr>
          <w:rFonts w:ascii="Calibri" w:hAnsi="Calibri" w:cs="Calibri"/>
          <w:b/>
          <w:bCs/>
        </w:rPr>
      </w:pPr>
      <w:r w:rsidRPr="00790E7C">
        <w:rPr>
          <w:rFonts w:ascii="Calibri" w:hAnsi="Calibri" w:cs="Calibri"/>
          <w:b/>
          <w:bCs/>
        </w:rPr>
        <w:t>Discourse 3. SP as enhancing personalised care in general practice</w:t>
      </w:r>
    </w:p>
    <w:p w14:paraId="78F67ADE" w14:textId="116157FB" w:rsidR="00130AEB" w:rsidRPr="00790E7C" w:rsidRDefault="00130AEB" w:rsidP="00130AEB">
      <w:pPr>
        <w:spacing w:line="276" w:lineRule="auto"/>
        <w:rPr>
          <w:rFonts w:ascii="Calibri" w:hAnsi="Calibri" w:cs="Calibri"/>
        </w:rPr>
      </w:pPr>
      <w:r w:rsidRPr="00790E7C">
        <w:rPr>
          <w:rFonts w:ascii="Calibri" w:hAnsi="Calibri" w:cs="Calibri"/>
        </w:rPr>
        <w:t xml:space="preserve">Code 3.1. </w:t>
      </w:r>
      <w:r w:rsidR="00A71BDF" w:rsidRPr="00790E7C">
        <w:rPr>
          <w:rFonts w:ascii="Calibri" w:hAnsi="Calibri" w:cs="Calibri"/>
        </w:rPr>
        <w:t>I</w:t>
      </w:r>
      <w:r w:rsidRPr="00790E7C">
        <w:rPr>
          <w:rFonts w:ascii="Calibri" w:hAnsi="Calibri" w:cs="Calibri"/>
        </w:rPr>
        <w:t>mpersonal, rushed</w:t>
      </w:r>
      <w:r w:rsidR="0026794C" w:rsidRPr="00790E7C">
        <w:rPr>
          <w:rFonts w:ascii="Calibri" w:hAnsi="Calibri" w:cs="Calibri"/>
        </w:rPr>
        <w:t>, stretched</w:t>
      </w:r>
      <w:r w:rsidRPr="00790E7C">
        <w:rPr>
          <w:rFonts w:ascii="Calibri" w:hAnsi="Calibri" w:cs="Calibri"/>
        </w:rPr>
        <w:t xml:space="preserve"> general practice (characterisation of</w:t>
      </w:r>
      <w:r w:rsidR="00A71BDF" w:rsidRPr="00790E7C">
        <w:rPr>
          <w:rFonts w:ascii="Calibri" w:hAnsi="Calibri" w:cs="Calibri"/>
        </w:rPr>
        <w:t xml:space="preserve"> general practice)</w:t>
      </w:r>
    </w:p>
    <w:p w14:paraId="35BA81EA" w14:textId="517DB4C6" w:rsidR="00615CCE" w:rsidRPr="00790E7C" w:rsidRDefault="000A4D15" w:rsidP="00130AEB">
      <w:pPr>
        <w:spacing w:line="276" w:lineRule="auto"/>
        <w:rPr>
          <w:rFonts w:ascii="Calibri" w:hAnsi="Calibri" w:cs="Calibri"/>
        </w:rPr>
      </w:pPr>
      <w:r w:rsidRPr="00790E7C">
        <w:rPr>
          <w:rFonts w:ascii="Calibri" w:hAnsi="Calibri" w:cs="Calibri"/>
        </w:rPr>
        <w:t xml:space="preserve">Code 3.2. </w:t>
      </w:r>
      <w:r w:rsidR="00615CCE" w:rsidRPr="00790E7C">
        <w:rPr>
          <w:rFonts w:ascii="Calibri" w:hAnsi="Calibri" w:cs="Calibri"/>
        </w:rPr>
        <w:t>SP as able to deliver empathetic, person-cantered care (characterisation of SP)</w:t>
      </w:r>
    </w:p>
    <w:p w14:paraId="627D535F" w14:textId="2720D996" w:rsidR="000A4D15" w:rsidRPr="00790E7C" w:rsidRDefault="000A4D15" w:rsidP="000A4D15">
      <w:pPr>
        <w:spacing w:line="276" w:lineRule="auto"/>
        <w:rPr>
          <w:rFonts w:ascii="Calibri" w:hAnsi="Calibri" w:cs="Calibri"/>
          <w:color w:val="000000" w:themeColor="text1"/>
          <w:highlight w:val="red"/>
        </w:rPr>
      </w:pPr>
      <w:r w:rsidRPr="00790E7C">
        <w:rPr>
          <w:rFonts w:ascii="Calibri" w:hAnsi="Calibri" w:cs="Calibri"/>
        </w:rPr>
        <w:t xml:space="preserve">Code 3.3. </w:t>
      </w:r>
      <w:r w:rsidR="00454BD6" w:rsidRPr="00790E7C">
        <w:rPr>
          <w:rFonts w:ascii="Calibri" w:hAnsi="Calibri" w:cs="Calibri"/>
        </w:rPr>
        <w:t>Impact</w:t>
      </w:r>
      <w:r w:rsidRPr="00790E7C">
        <w:rPr>
          <w:rFonts w:ascii="Calibri" w:hAnsi="Calibri" w:cs="Calibri"/>
        </w:rPr>
        <w:t xml:space="preserve"> of empathetic, </w:t>
      </w:r>
      <w:r w:rsidR="00465A3B" w:rsidRPr="00790E7C">
        <w:rPr>
          <w:rFonts w:ascii="Calibri" w:hAnsi="Calibri" w:cs="Calibri"/>
        </w:rPr>
        <w:t xml:space="preserve">supportive, </w:t>
      </w:r>
      <w:r w:rsidRPr="00790E7C">
        <w:rPr>
          <w:rFonts w:ascii="Calibri" w:hAnsi="Calibri" w:cs="Calibri"/>
        </w:rPr>
        <w:t>person-cantered care</w:t>
      </w:r>
      <w:r w:rsidR="00454BD6" w:rsidRPr="00790E7C">
        <w:rPr>
          <w:rFonts w:ascii="Calibri" w:hAnsi="Calibri" w:cs="Calibri"/>
        </w:rPr>
        <w:t xml:space="preserve"> on </w:t>
      </w:r>
      <w:r w:rsidR="0073791A" w:rsidRPr="00790E7C">
        <w:rPr>
          <w:rFonts w:ascii="Calibri" w:hAnsi="Calibri" w:cs="Calibri"/>
        </w:rPr>
        <w:t>adherence, behavioural change</w:t>
      </w:r>
      <w:r w:rsidR="00454BD6" w:rsidRPr="00790E7C">
        <w:rPr>
          <w:rFonts w:ascii="Calibri" w:hAnsi="Calibri" w:cs="Calibri"/>
        </w:rPr>
        <w:t>, satisfaction</w:t>
      </w:r>
    </w:p>
    <w:p w14:paraId="626F2CCC" w14:textId="77777777" w:rsidR="00645955" w:rsidRDefault="000A4D15" w:rsidP="00E60E90">
      <w:pPr>
        <w:spacing w:line="276" w:lineRule="auto"/>
        <w:rPr>
          <w:rFonts w:ascii="Calibri" w:hAnsi="Calibri" w:cs="Calibri"/>
        </w:rPr>
      </w:pPr>
      <w:r w:rsidRPr="00790E7C">
        <w:rPr>
          <w:rFonts w:ascii="Calibri" w:hAnsi="Calibri" w:cs="Calibri"/>
        </w:rPr>
        <w:t xml:space="preserve">Code 3.4. </w:t>
      </w:r>
      <w:r w:rsidR="00520CC5" w:rsidRPr="00790E7C">
        <w:rPr>
          <w:rFonts w:ascii="Calibri" w:hAnsi="Calibri" w:cs="Calibri"/>
        </w:rPr>
        <w:t xml:space="preserve">Patients as individuals with enduring and complex health </w:t>
      </w:r>
      <w:r w:rsidR="00766EBC" w:rsidRPr="00790E7C">
        <w:rPr>
          <w:rFonts w:ascii="Calibri" w:hAnsi="Calibri" w:cs="Calibri"/>
        </w:rPr>
        <w:t>issues in need on ongoing care</w:t>
      </w:r>
      <w:r w:rsidR="00520CC5" w:rsidRPr="00790E7C">
        <w:rPr>
          <w:rFonts w:ascii="Calibri" w:hAnsi="Calibri" w:cs="Calibri"/>
        </w:rPr>
        <w:t xml:space="preserve"> (characterisation of SP users</w:t>
      </w:r>
      <w:r w:rsidR="00C521DB" w:rsidRPr="00790E7C">
        <w:rPr>
          <w:rFonts w:ascii="Calibri" w:hAnsi="Calibri" w:cs="Calibri"/>
        </w:rPr>
        <w:t>)</w:t>
      </w:r>
    </w:p>
    <w:p w14:paraId="1D3CBFD7" w14:textId="77777777" w:rsidR="00645955" w:rsidRDefault="00645955">
      <w:pPr>
        <w:rPr>
          <w:rFonts w:ascii="Calibri" w:hAnsi="Calibri" w:cs="Calibri"/>
        </w:rPr>
      </w:pPr>
      <w:r>
        <w:rPr>
          <w:rFonts w:ascii="Calibri" w:hAnsi="Calibri" w:cs="Calibri"/>
        </w:rPr>
        <w:br w:type="page"/>
      </w:r>
    </w:p>
    <w:p w14:paraId="7EA3F6AA" w14:textId="54E02B89" w:rsidR="006E0066" w:rsidRPr="00645955" w:rsidRDefault="006E0066" w:rsidP="00E60E90">
      <w:pPr>
        <w:spacing w:line="276" w:lineRule="auto"/>
        <w:rPr>
          <w:rFonts w:ascii="Calibri" w:hAnsi="Calibri" w:cs="Calibri"/>
        </w:rPr>
      </w:pPr>
      <w:r w:rsidRPr="00790E7C">
        <w:rPr>
          <w:rFonts w:ascii="Calibri" w:hAnsi="Calibri" w:cs="Calibri"/>
          <w:b/>
          <w:bCs/>
          <w:color w:val="000000" w:themeColor="text1"/>
        </w:rPr>
        <w:t>Discourse 1. SP as helping to overcome the social determinants of health</w:t>
      </w:r>
    </w:p>
    <w:p w14:paraId="08544092" w14:textId="733AC620" w:rsidR="000A2D06" w:rsidRPr="00790E7C" w:rsidRDefault="000A2D06" w:rsidP="00E60E90">
      <w:pPr>
        <w:spacing w:line="276" w:lineRule="auto"/>
        <w:rPr>
          <w:rFonts w:ascii="Calibri" w:hAnsi="Calibri" w:cs="Calibri"/>
        </w:rPr>
      </w:pPr>
    </w:p>
    <w:p w14:paraId="30CFA8E5" w14:textId="1335CB57" w:rsidR="006E0066" w:rsidRPr="00790E7C" w:rsidRDefault="006E0066" w:rsidP="00E60E90">
      <w:pPr>
        <w:spacing w:line="276" w:lineRule="auto"/>
        <w:rPr>
          <w:rFonts w:ascii="Calibri" w:hAnsi="Calibri" w:cs="Calibri"/>
          <w:b/>
          <w:bCs/>
        </w:rPr>
      </w:pPr>
      <w:r w:rsidRPr="00790E7C">
        <w:rPr>
          <w:rFonts w:ascii="Calibri" w:hAnsi="Calibri" w:cs="Calibri"/>
          <w:b/>
          <w:bCs/>
        </w:rPr>
        <w:t>Code 1</w:t>
      </w:r>
      <w:r w:rsidR="006E5550" w:rsidRPr="00790E7C">
        <w:rPr>
          <w:rFonts w:ascii="Calibri" w:hAnsi="Calibri" w:cs="Calibri"/>
          <w:b/>
          <w:bCs/>
        </w:rPr>
        <w:t>.1</w:t>
      </w:r>
      <w:r w:rsidRPr="00790E7C">
        <w:rPr>
          <w:rFonts w:ascii="Calibri" w:hAnsi="Calibri" w:cs="Calibri"/>
          <w:b/>
          <w:bCs/>
        </w:rPr>
        <w:t xml:space="preserve">. </w:t>
      </w:r>
      <w:r w:rsidRPr="00790E7C">
        <w:rPr>
          <w:rFonts w:ascii="Calibri" w:hAnsi="Calibri" w:cs="Calibri"/>
          <w:b/>
          <w:bCs/>
          <w:color w:val="000000" w:themeColor="text1"/>
        </w:rPr>
        <w:t>Aim and rationale related to SDH and health inequalities</w:t>
      </w:r>
    </w:p>
    <w:p w14:paraId="2158FD29" w14:textId="6DF4CDA8" w:rsidR="00F90FD4" w:rsidRPr="00790E7C" w:rsidRDefault="00F90FD4" w:rsidP="00E60E90">
      <w:pPr>
        <w:spacing w:line="276" w:lineRule="auto"/>
        <w:rPr>
          <w:rFonts w:ascii="Calibri" w:hAnsi="Calibri" w:cs="Calibri"/>
          <w:color w:val="000000" w:themeColor="text1"/>
        </w:rPr>
      </w:pPr>
    </w:p>
    <w:p w14:paraId="23C059AF" w14:textId="14AF231A" w:rsidR="00F90FD4" w:rsidRPr="00790E7C" w:rsidRDefault="00F90FD4" w:rsidP="00E60E90">
      <w:pPr>
        <w:spacing w:line="276" w:lineRule="auto"/>
        <w:rPr>
          <w:rFonts w:ascii="Calibri" w:hAnsi="Calibri" w:cs="Calibri"/>
          <w:i/>
          <w:iCs/>
        </w:rPr>
      </w:pPr>
      <w:r w:rsidRPr="00790E7C">
        <w:rPr>
          <w:rFonts w:ascii="Calibri" w:hAnsi="Calibri" w:cs="Calibri"/>
          <w:i/>
          <w:iCs/>
        </w:rPr>
        <w:t xml:space="preserve">[…] Given the impact on practice, it would seem logical that primary care plays a part in addressing the wider determinants.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017/S146342360800087X","ISSN":"1463-4236","abstract":"The voluntary sector has long been recognised as making an important contribution to individual and community health. In the UK, however, the links between primary health care services and the voluntary and community sector are often underdeveloped. Social prescribing is an innovative approach, which aims to promote the use of the voluntary sector within primary health care. Social prescribing involves the creation of referral pathways that allow primary health care patients with non-clinical needs to be directed to local voluntary services and community groups. Such schemes typically use community development workers with local knowledge who are linked to primary health care settings. Social prescribing therefore has the potential to assist individual patients presenting with social needs to access health resources and social support outside of the National Health Service. The aim of this paper is to explore the concept of social prescribing and discuss its value as a public health initiative embedded within general practice. The rationale for social prescribing and existing evidence are briefly reviewed. The paper draws on a case study of a pilot social prescribing scheme based in general practice. Data collected during the development, implementation and evaluation of the scheme are used to illustrate the opportunities and limitations for development in UK primary health care. The potential for social prescribing to provide a mediating mechanism between different sectors and address social need is discussed. The paper argues that social prescribing can successfully extend the boundaries of traditional general practice through bridging the gap between primary health care and the voluntary sector. The potential for wider health gain is critically examined. The paper concludes that social prescribing not only provides a means to alternative support but also acts as a mechanism to strengthen community–professional partnerships. More research is needed on the benefits to patients and professionals. © 2008, Cambridge University Press. All rights reserved.","author":[{"dropping-particle":"","family":"South","given":"Jane","non-dropping-particle":"","parse-names":false,"suffix":""},{"dropping-particle":"","family":"Higgins","given":"Tracy J.","non-dropping-particle":"","parse-names":false,"suffix":""},{"dropping-particle":"","family":"Woodall","given":"James","non-dropping-particle":"","parse-names":false,"suffix":""},{"dropping-particle":"","family":"White","given":"Simon M.","non-dropping-particle":"","parse-names":false,"suffix":""},{"dropping-particle":"","family":"James;","given":"White","non-dropping-particle":"","parse-names":false,"suffix":""}],"container-title":"Primary Health Care Research and Development","id":"ITEM-1","issue":"4","issued":{"date-parts":[["2008","10","4"]]},"note":"From Duplicate 1 (Can social prescribing provide the missing link? - South, Jane; Higgins, Tracy J.; Woodall, James; White, Simon M.; James;, White)\n\nFrom Duplicate 1 (Can social prescribing provide the missing link? - South, Jane; Higgins, Tracy J; Woodall, James; James;, White)\n\nRAYYAN-INCLUSION: {&amp;quot;Sara&amp;quot;=&amp;gt;&amp;quot;Included&amp;quot;}\n\nFrom Duplicate 2 (Can social prescribing provide the missing link? - South, Jane; Higgins, Tracy J.; Woodall, James; White, Simon M.; James;, White)\n\nFrom Duplicate 1 (Can social prescribing provide the missing link? - South, Jane; Higgins, Tracy J; Woodall, James; James;, White)\n\nRAYYAN-INCLUSION: {&amp;quot;Sara&amp;quot;=&amp;gt;&amp;quot;Included&amp;quot;}\n\nFrom Duplicate 2 (Can social prescribing provide the missing link? - South, Jane; Higgins, Tracy J.; Woodall, James; White, Simon M.; James;, White)\n\nFrom Duplicate 1 (Can social prescribing provide the missing link? - South, Jane; Higgins, Tracy J; Woodall, James; James;, White)\n\nRAYYAN-INCLUSION: {&amp;quot;Sara&amp;quot;=&amp;gt;&amp;quot;Included&amp;quot;}","page":"310-318","publisher":"Cambridge University Press","publisher-place":"[\"South, Jane: Centre for Health Promotion Research, Leeds Metropolitan University, Queen Square House, G08, Leeds, United Kingdom, LS1 3HE, j.south@leedsmet.ac.uk\", \"South, Jane: j.south@leedsmet.ac.uk\"] United Kingdom","title":"Can social prescribing provide the missing link?","type":"article-journal","volume":"9"},"uris":["http://www.mendeley.com/documents/?uuid=c247da87-63f0-4ac1-9e35-b4a3f604d74d"]}],"mendeley":{"formattedCitation":"(1)","plainTextFormattedCitation":"(1)","previouslyFormattedCitation":"(1)"},"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1)</w:t>
      </w:r>
      <w:r w:rsidRPr="00790E7C">
        <w:rPr>
          <w:rFonts w:ascii="Calibri" w:hAnsi="Calibri" w:cs="Calibri"/>
          <w:i/>
          <w:iCs/>
        </w:rPr>
        <w:fldChar w:fldCharType="end"/>
      </w:r>
      <w:r w:rsidR="00FB532B" w:rsidRPr="00790E7C">
        <w:rPr>
          <w:rFonts w:ascii="Calibri" w:hAnsi="Calibri" w:cs="Calibri"/>
          <w:i/>
          <w:iCs/>
        </w:rPr>
        <w:t xml:space="preserve"> – </w:t>
      </w:r>
      <w:r w:rsidR="00FB532B" w:rsidRPr="00790E7C">
        <w:rPr>
          <w:rFonts w:ascii="Calibri" w:hAnsi="Calibri" w:cs="Calibri"/>
          <w:i/>
          <w:iCs/>
          <w:highlight w:val="cyan"/>
        </w:rPr>
        <w:t>Results section</w:t>
      </w:r>
    </w:p>
    <w:p w14:paraId="04D829C3" w14:textId="73C6DD87" w:rsidR="00F90FD4" w:rsidRPr="00790E7C" w:rsidRDefault="00F90FD4" w:rsidP="00E60E90">
      <w:pPr>
        <w:spacing w:line="276" w:lineRule="auto"/>
        <w:rPr>
          <w:rFonts w:ascii="Calibri" w:hAnsi="Calibri" w:cs="Calibri"/>
          <w:i/>
          <w:iCs/>
        </w:rPr>
      </w:pPr>
    </w:p>
    <w:p w14:paraId="12115388" w14:textId="29394F83" w:rsidR="00F90FD4" w:rsidRPr="00790E7C" w:rsidRDefault="00F90FD4" w:rsidP="00E60E90">
      <w:pPr>
        <w:spacing w:line="276" w:lineRule="auto"/>
        <w:rPr>
          <w:rFonts w:ascii="Calibri" w:hAnsi="Calibri" w:cs="Calibri"/>
          <w:i/>
          <w:iCs/>
        </w:rPr>
      </w:pPr>
      <w:r w:rsidRPr="00790E7C">
        <w:rPr>
          <w:rFonts w:ascii="Calibri" w:hAnsi="Calibri" w:cs="Calibri"/>
          <w:i/>
          <w:iCs/>
        </w:rPr>
        <w:t xml:space="preserve">[…] Until more recently, preventative health initiatives have focussed on “downstream” lifestyle interventions </w:t>
      </w:r>
      <w:proofErr w:type="gramStart"/>
      <w:r w:rsidRPr="00790E7C">
        <w:rPr>
          <w:rFonts w:ascii="Calibri" w:hAnsi="Calibri" w:cs="Calibri"/>
          <w:i/>
          <w:iCs/>
        </w:rPr>
        <w:t>in spite of</w:t>
      </w:r>
      <w:proofErr w:type="gramEnd"/>
      <w:r w:rsidRPr="00790E7C">
        <w:rPr>
          <w:rFonts w:ascii="Calibri" w:hAnsi="Calibri" w:cs="Calibri"/>
          <w:i/>
          <w:iCs/>
        </w:rPr>
        <w:t xml:space="preserve"> the strength of evidence challenging such approaches (Scott-Samuel and Smith, 2015). However, the publication of Sir Michael Marmot’s “Fair Society, Healthy Lives” Report in 2010 has strengthened the call to focus on the </w:t>
      </w:r>
      <w:r w:rsidRPr="00790E7C">
        <w:rPr>
          <w:rFonts w:ascii="Calibri" w:hAnsi="Calibri" w:cs="Calibri"/>
          <w:b/>
          <w:bCs/>
          <w:i/>
          <w:iCs/>
        </w:rPr>
        <w:t>“causes of the causes”</w:t>
      </w:r>
      <w:r w:rsidRPr="00790E7C">
        <w:rPr>
          <w:rFonts w:ascii="Calibri" w:hAnsi="Calibri" w:cs="Calibri"/>
          <w:i/>
          <w:iCs/>
        </w:rPr>
        <w:t xml:space="preserve"> of poor health which he and others attribute to the “social inequalities in the conditions in which people are born, grow, live, work and age” (Marmot, 2010). Consequently, it has been argued that efforts to improve the nation’s health must also consider the social determinants of health and this has spawned a growing interest in community-centred health approaches (Rippon and Hopkins, 2015; Finnis et al., 2016).</w:t>
      </w:r>
      <w:r w:rsidRPr="00790E7C">
        <w:rPr>
          <w:rFonts w:ascii="Calibri" w:hAnsi="Calibri" w:cs="Calibri"/>
          <w:i/>
          <w:iCs/>
          <w:noProof/>
        </w:rPr>
        <w:t xml:space="preserve">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author":[{"dropping-particle":"","family":"Swift","given":"M","non-dropping-particle":"","parse-names":false,"suffix":""}],"container-title":"Journal of Integrated Care","id":"ITEM-1","issue":"3","issued":{"date-parts":[["2017"]]},"note":"From Duplicate 1 (People powered primary care: Learning from Halton - Swift, M)\n\nFrom Duplicate 1 (People powered primary care: Learning from Halton - Swift, M)\n\nCited By :2\nExport Date: 1 August 2019 RAYYAN-INCLUSION: &amp;quot;Sara&amp;quot;=&amp;gt;&amp;quot;Included&amp;quot;\n\nFrom Duplicate 2 (People powered primary care: Learning from Halton - Swift, M)\n\nCited By :2\nExport Date: 1 August 2019 RAYYAN-INCLUSION: {&amp;quot;Sara&amp;quot;=&amp;gt;&amp;quot;Included&amp;quot;}\n\nFrom Duplicate 2 (People powered primary care: Learning from Halton - Swift, M)\n\nCited By :2\nExport Date: 1 August 2019 RAYYAN-INCLUSION: &amp;quot;Sara&amp;quot;=&amp;gt;&amp;quot;Included&amp;quot;","page":"162-173","title":"People powered primary care: Learning from Halton","type":"article-journal","volume":"25"},"uris":["http://www.mendeley.com/documents/?uuid=ff1c10fc-f9c0-46bd-8d69-56165f94b518"]}],"mendeley":{"formattedCitation":"(2)","plainTextFormattedCitation":"(2)","previouslyFormattedCitation":"(2)"},"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2)</w:t>
      </w:r>
      <w:r w:rsidRPr="00790E7C">
        <w:rPr>
          <w:rFonts w:ascii="Calibri" w:hAnsi="Calibri" w:cs="Calibri"/>
          <w:i/>
          <w:iCs/>
        </w:rPr>
        <w:fldChar w:fldCharType="end"/>
      </w:r>
      <w:r w:rsidR="00FB532B" w:rsidRPr="00790E7C">
        <w:rPr>
          <w:rFonts w:ascii="Calibri" w:hAnsi="Calibri" w:cs="Calibri"/>
          <w:i/>
          <w:iCs/>
        </w:rPr>
        <w:t xml:space="preserve"> - </w:t>
      </w:r>
      <w:r w:rsidR="00244C62" w:rsidRPr="00790E7C">
        <w:rPr>
          <w:rFonts w:ascii="Calibri" w:hAnsi="Calibri" w:cs="Calibri"/>
          <w:i/>
          <w:iCs/>
          <w:highlight w:val="red"/>
        </w:rPr>
        <w:t>Introduction</w:t>
      </w:r>
    </w:p>
    <w:p w14:paraId="563D949E" w14:textId="137B5DD3" w:rsidR="00F90FD4" w:rsidRPr="00790E7C" w:rsidRDefault="00F90FD4" w:rsidP="00E60E90">
      <w:pPr>
        <w:spacing w:line="276" w:lineRule="auto"/>
        <w:rPr>
          <w:rFonts w:ascii="Calibri" w:hAnsi="Calibri" w:cs="Calibri"/>
          <w:i/>
          <w:iCs/>
        </w:rPr>
      </w:pPr>
    </w:p>
    <w:p w14:paraId="4FE83DA7" w14:textId="5994A487" w:rsidR="00F90FD4" w:rsidRPr="00790E7C" w:rsidRDefault="00F90FD4" w:rsidP="00E60E90">
      <w:pPr>
        <w:spacing w:line="276" w:lineRule="auto"/>
        <w:rPr>
          <w:rStyle w:val="odfvisible"/>
          <w:rFonts w:ascii="Calibri" w:hAnsi="Calibri" w:cs="Calibri"/>
          <w:b/>
          <w:bCs/>
          <w:i/>
          <w:iCs/>
        </w:rPr>
      </w:pPr>
      <w:r w:rsidRPr="00790E7C">
        <w:rPr>
          <w:rFonts w:ascii="Calibri" w:hAnsi="Calibri" w:cs="Calibri"/>
          <w:i/>
          <w:iCs/>
        </w:rPr>
        <w:t xml:space="preserve">It has long been recognized that health is influenced by a broad range of social, </w:t>
      </w:r>
      <w:proofErr w:type="gramStart"/>
      <w:r w:rsidRPr="00790E7C">
        <w:rPr>
          <w:rFonts w:ascii="Calibri" w:hAnsi="Calibri" w:cs="Calibri"/>
          <w:i/>
          <w:iCs/>
        </w:rPr>
        <w:t>economic</w:t>
      </w:r>
      <w:proofErr w:type="gramEnd"/>
      <w:r w:rsidRPr="00790E7C">
        <w:rPr>
          <w:rFonts w:ascii="Calibri" w:hAnsi="Calibri" w:cs="Calibri"/>
          <w:i/>
          <w:iCs/>
        </w:rPr>
        <w:t xml:space="preserve"> and cultural factors, and indeed the current political emphasis appears to be on the wider community and the sociocultural factors that may impact on health and well-being. This is a more </w:t>
      </w:r>
      <w:r w:rsidRPr="00790E7C">
        <w:rPr>
          <w:rFonts w:ascii="Calibri" w:hAnsi="Calibri" w:cs="Calibri"/>
          <w:b/>
          <w:bCs/>
          <w:i/>
          <w:iCs/>
        </w:rPr>
        <w:t>holistic</w:t>
      </w:r>
      <w:r w:rsidRPr="00790E7C">
        <w:rPr>
          <w:rFonts w:ascii="Calibri" w:hAnsi="Calibri" w:cs="Calibri"/>
          <w:i/>
          <w:iCs/>
        </w:rPr>
        <w:t xml:space="preserve"> approach to care which takes account of wider social factors impacting on the individual and their specific illness or condition. </w:t>
      </w:r>
      <w:r w:rsidRPr="00790E7C">
        <w:rPr>
          <w:rStyle w:val="odfvisible"/>
          <w:rFonts w:ascii="Calibri" w:hAnsi="Calibri" w:cs="Calibri"/>
          <w:b/>
          <w:bCs/>
          <w:i/>
          <w:iCs/>
        </w:rPr>
        <w:fldChar w:fldCharType="begin" w:fldLock="1"/>
      </w:r>
      <w:r w:rsidR="009E0A9B" w:rsidRPr="00790E7C">
        <w:rPr>
          <w:rStyle w:val="odfvisible"/>
          <w:rFonts w:ascii="Calibri" w:hAnsi="Calibri" w:cs="Calibri"/>
          <w:b/>
          <w:bCs/>
          <w:i/>
          <w:iCs/>
        </w:rPr>
        <w:instrText>ADDIN CSL_CITATION {"citationItems":[{"id":"ITEM-1","itemData":{"DOI":"10.1177/1757913910384050","ISSN":"17579139","abstract":"The current levels of psychosocial distress in society are significant, as evidenced by the number of prescribed antidepressants and the numbers of working days lost as a result of stress and anxiety. There is a growing body of evidence that active involvement in creative activities provides a wide range of benefits, including the promotion of well-being, quality of life, health and social capital. In the UK there are currently a number of projects operating that offer Arts on Prescription for people experiencing mental health problems and social isolation. The purpose of such schemes is not to replace conventional therapies but rather to act as an adjunct, helping people in their recovery through creativity and increasing social engagement. Although the schemes are varied in their approaches and settings, the common theme is that there is a referral process and creative activities take place in the community facilitated by artists rather than therapists. This paper explores whether such schemes can be part of the solution to the current challenge of mental ill-health, and looks at the evidence supporting the value of such schemes which may influence government, funders and healthcare professionals to implement Arts on Prescription more widely. © 2010 Royal Society for Public Health.","author":[{"dropping-particle":"","family":"Bungay","given":"Hilary","non-dropping-particle":"","parse-names":false,"suffix":""},{"dropping-particle":"","family":"Clift","given":"Stephen","non-dropping-particle":"","parse-names":false,"suffix":""}],"container-title":"Perspectives in Public Health","id":"ITEM-1","issue":"6","issued":{"date-parts":[["2010"]]},"page":"277-281","title":"Arts on Prescription: A review of practice in the UK","type":"article-journal","volume":"130"},"uris":["http://www.mendeley.com/documents/?uuid=0b78e9c6-45f8-4547-a92d-d5645acd06af"]}],"mendeley":{"formattedCitation":"(3)","plainTextFormattedCitation":"(3)","previouslyFormattedCitation":"(3)"},"properties":{"noteIndex":0},"schema":"https://github.com/citation-style-language/schema/raw/master/csl-citation.json"}</w:instrText>
      </w:r>
      <w:r w:rsidRPr="00790E7C">
        <w:rPr>
          <w:rStyle w:val="odfvisible"/>
          <w:rFonts w:ascii="Calibri" w:hAnsi="Calibri" w:cs="Calibri"/>
          <w:b/>
          <w:bCs/>
          <w:i/>
          <w:iCs/>
        </w:rPr>
        <w:fldChar w:fldCharType="separate"/>
      </w:r>
      <w:r w:rsidR="00D20BCD" w:rsidRPr="00F36B77">
        <w:rPr>
          <w:rStyle w:val="odfvisible"/>
          <w:rFonts w:ascii="Calibri" w:hAnsi="Calibri" w:cs="Calibri"/>
          <w:i/>
          <w:noProof/>
        </w:rPr>
        <w:t>(3)</w:t>
      </w:r>
      <w:r w:rsidRPr="00790E7C">
        <w:rPr>
          <w:rStyle w:val="odfvisible"/>
          <w:rFonts w:ascii="Calibri" w:hAnsi="Calibri" w:cs="Calibri"/>
          <w:b/>
          <w:bCs/>
          <w:i/>
          <w:iCs/>
        </w:rPr>
        <w:fldChar w:fldCharType="end"/>
      </w:r>
      <w:r w:rsidR="00296831" w:rsidRPr="00790E7C">
        <w:rPr>
          <w:rStyle w:val="odfvisible"/>
          <w:rFonts w:ascii="Calibri" w:hAnsi="Calibri" w:cs="Calibri"/>
          <w:b/>
          <w:bCs/>
          <w:i/>
          <w:iCs/>
        </w:rPr>
        <w:t xml:space="preserve"> </w:t>
      </w:r>
      <w:r w:rsidR="00296831" w:rsidRPr="00790E7C">
        <w:rPr>
          <w:rFonts w:ascii="Calibri" w:hAnsi="Calibri" w:cs="Calibri"/>
          <w:i/>
          <w:iCs/>
        </w:rPr>
        <w:t xml:space="preserve">- </w:t>
      </w:r>
      <w:r w:rsidR="00296831" w:rsidRPr="00790E7C">
        <w:rPr>
          <w:rFonts w:ascii="Calibri" w:hAnsi="Calibri" w:cs="Calibri"/>
          <w:i/>
          <w:iCs/>
          <w:highlight w:val="red"/>
        </w:rPr>
        <w:t>Introduction</w:t>
      </w:r>
    </w:p>
    <w:p w14:paraId="7ECB14C1" w14:textId="6EA5F44D" w:rsidR="00F90FD4" w:rsidRPr="00790E7C" w:rsidRDefault="00F90FD4" w:rsidP="00E60E90">
      <w:pPr>
        <w:spacing w:line="276" w:lineRule="auto"/>
        <w:rPr>
          <w:rFonts w:ascii="Calibri" w:hAnsi="Calibri" w:cs="Calibri"/>
          <w:i/>
          <w:iCs/>
        </w:rPr>
      </w:pPr>
    </w:p>
    <w:p w14:paraId="6F9A16A5" w14:textId="04CF6C9A" w:rsidR="00F90FD4" w:rsidRPr="00790E7C" w:rsidRDefault="00F90FD4" w:rsidP="00E60E90">
      <w:pPr>
        <w:spacing w:line="276" w:lineRule="auto"/>
        <w:rPr>
          <w:rFonts w:ascii="Calibri" w:hAnsi="Calibri" w:cs="Calibri"/>
          <w:i/>
          <w:iCs/>
        </w:rPr>
      </w:pPr>
      <w:r w:rsidRPr="00790E7C">
        <w:rPr>
          <w:rFonts w:ascii="Calibri" w:hAnsi="Calibri" w:cs="Calibri"/>
          <w:i/>
          <w:iCs/>
        </w:rPr>
        <w:t xml:space="preserve">As an influential factor, the Marmot Review (Marmot, 2010) highlighted the social deter- </w:t>
      </w:r>
      <w:proofErr w:type="spellStart"/>
      <w:r w:rsidRPr="00790E7C">
        <w:rPr>
          <w:rFonts w:ascii="Calibri" w:hAnsi="Calibri" w:cs="Calibri"/>
          <w:i/>
          <w:iCs/>
        </w:rPr>
        <w:t>minants</w:t>
      </w:r>
      <w:proofErr w:type="spellEnd"/>
      <w:r w:rsidRPr="00790E7C">
        <w:rPr>
          <w:rFonts w:ascii="Calibri" w:hAnsi="Calibri" w:cs="Calibri"/>
          <w:i/>
          <w:iCs/>
        </w:rPr>
        <w:t xml:space="preserve"> of health inequity and although it did not refer overtly to social prescribing, it recommended the creation and development of sustainable communities, and strengthening the role and the impact of ill health prevention; key areas that social prescribing seeks to address.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080/17533015.2017.1334002","ISSN":"1753-3015","abstract":"Background: This review focused on evaluation of United Kingdom social prescribing schemes published in peer-reviewed journals and reports. Schemes, including arts, books, education and exercise \"on prescription\" refer patients to community sources of non-clinical intervention. Method: A systematised review protocol appraised primary research material evaluating social prescribing schemes published 2000-2015. Searches were performed in electronic databases using keywords, and articles were screened for evaluation of patient data, referral process, assessment method and outcomes; non-evaluated articles were excluded. Results: Of 86 schemes located including pilots, 40 evaluated primary research materials: 17 used quantitative methods including 6 randomised controlled trials; 16 qualitative methods, and 7 mixed methods; 9 exclusively involved arts on prescription. Conclusions: Outcomes included increase in self-esteem and confidence; improvement in mental well-being and positive mood; and reduction in anxiety, depression and negative mood. Despite positive findings, the review identifies a number of gaps in the evidence base and makes recommendations for future evaluation and implementation of referral pathways.","author":[{"dropping-particle":"","family":"Chatterjee","given":"Helen J.","non-dropping-particle":"","parse-names":false,"suffix":""},{"dropping-particle":"","family":"Camic","given":"Paul M.","non-dropping-particle":"","parse-names":false,"suffix":""},{"dropping-particle":"","family":"Lockyer","given":"Bridget","non-dropping-particle":"","parse-names":false,"suffix":""},{"dropping-particle":"","family":"Thomson","given":"Linda J. M.","non-dropping-particle":"","parse-names":false,"suffix":""}],"container-title":"Arts &amp; HeAltH","id":"ITEM-1","issue":"2","issued":{"date-parts":[["2018","5","4"]]},"note":"From Duplicate 1 (Non-clinical community interventions: a systematised review of social prescribing schemes - Chatterjee, Helen J.; Camic, Paul M.; Lockyer, Bridget; Thomson, Linda J. M.)\n\nFrom Duplicate 3 (Non-clinical community interventions: a systematised review of social prescribing schemes - Chatterjee, H J; Camic, P M; Lockyer, B; Thomson, L J M)\n\nCited By :7\nExport Date: 1 August 2019 RAYYAN-INCLUSION: &amp;quot;Sara&amp;quot;=&amp;gt;&amp;quot;Included&amp;quot;\n\nFrom Duplicate 2 (Non-clinical community interventions: a systematised review of social prescribing schemes - Chatterjee, H J; Camic, P M; Lockyer, B; Thomson, L J M)\n\nCited By :7\nExport Date: 1 August 2019 RAYYAN-INCLUSION: &amp;quot;Sara&amp;quot;=&amp;gt;&amp;quot;Included&amp;quot;","page":"97-123","publisher":"Taylor &amp; Francis","title":"Non-clinical community interventions: a systematised review of social prescribing schemes","type":"article-journal","volume":"10"},"uris":["http://www.mendeley.com/documents/?uuid=75419b79-6ef9-4d80-89ac-2ece9d3345ad"]}],"mendeley":{"formattedCitation":"(4)","plainTextFormattedCitation":"(4)","previouslyFormattedCitation":"(4)"},"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4)</w:t>
      </w:r>
      <w:r w:rsidRPr="00790E7C">
        <w:rPr>
          <w:rFonts w:ascii="Calibri" w:hAnsi="Calibri" w:cs="Calibri"/>
          <w:i/>
          <w:iCs/>
        </w:rPr>
        <w:fldChar w:fldCharType="end"/>
      </w:r>
      <w:r w:rsidR="00296831" w:rsidRPr="00790E7C">
        <w:rPr>
          <w:rFonts w:ascii="Calibri" w:hAnsi="Calibri" w:cs="Calibri"/>
          <w:i/>
          <w:iCs/>
        </w:rPr>
        <w:t xml:space="preserve"> - </w:t>
      </w:r>
      <w:r w:rsidR="00296831" w:rsidRPr="00790E7C">
        <w:rPr>
          <w:rFonts w:ascii="Calibri" w:hAnsi="Calibri" w:cs="Calibri"/>
          <w:i/>
          <w:iCs/>
          <w:highlight w:val="red"/>
        </w:rPr>
        <w:t>Introduction</w:t>
      </w:r>
    </w:p>
    <w:p w14:paraId="63E239C0" w14:textId="78CE691E" w:rsidR="00F90FD4" w:rsidRPr="00790E7C" w:rsidRDefault="00F90FD4" w:rsidP="00E60E90">
      <w:pPr>
        <w:spacing w:line="276" w:lineRule="auto"/>
        <w:rPr>
          <w:rFonts w:ascii="Calibri" w:hAnsi="Calibri" w:cs="Calibri"/>
          <w:i/>
          <w:iCs/>
        </w:rPr>
      </w:pPr>
    </w:p>
    <w:p w14:paraId="1B4EC87A" w14:textId="112DCEB0" w:rsidR="00F90FD4" w:rsidRPr="00790E7C" w:rsidRDefault="00F90FD4" w:rsidP="00E60E90">
      <w:pPr>
        <w:spacing w:line="276" w:lineRule="auto"/>
        <w:rPr>
          <w:rFonts w:ascii="Calibri" w:hAnsi="Calibri" w:cs="Calibri"/>
          <w:i/>
          <w:iCs/>
        </w:rPr>
      </w:pPr>
      <w:r w:rsidRPr="00790E7C">
        <w:rPr>
          <w:rFonts w:ascii="Calibri" w:hAnsi="Calibri" w:cs="Calibri"/>
          <w:i/>
          <w:iCs/>
        </w:rPr>
        <w:t>As demonstrated by the Marmot Review on health inequalities, there is a close association between socio-economic factors and health outcomes. Other research has show</w:t>
      </w:r>
      <w:r w:rsidR="009066B9" w:rsidRPr="00790E7C">
        <w:rPr>
          <w:rFonts w:ascii="Calibri" w:hAnsi="Calibri" w:cs="Calibri"/>
          <w:i/>
          <w:iCs/>
        </w:rPr>
        <w:t>n</w:t>
      </w:r>
      <w:r w:rsidRPr="00790E7C">
        <w:rPr>
          <w:rFonts w:ascii="Calibri" w:hAnsi="Calibri" w:cs="Calibri"/>
          <w:i/>
          <w:iCs/>
        </w:rPr>
        <w:t xml:space="preserve"> that in England, GPs spend nearly a fifth of their consultation time dealing with non-medical issues at a cost of £395 million per annum, equivalent to the salaries of 3,750 full-time GPs. Almost three-quarters of GPs state that the proportion of time they spend dealing with non-health issues as part of consultations has increased.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abstract":"Tower Hamlets has a history of providing social prescribing in two GP practices, the Bromley-by-Bow Centre and the Mission Practice. In 2016, Tower Hamlets Clinical Commissioning Group funded an 18 month roll-out of social prescribing across the borough with the local GP federation, Tower Hamlets GP Care Group, acting as lead provider organisation. The service is delivered by ten social prescribers (nine WTE) through Tower Hamlet’s 8 GP Networks. Each GP practice has a named social prescriber. The evaluation looked at the first eight months of the roll-out, from 1 December 2016 to 31 July 2017. A range of quantitative and qualitative data sources were used to describe the service during the evaluation period and to assess how well the service met its evaluation objectives, recommending service developments in the short term and an ideal model to work towards in the longer term. The next section summarises these findings","author":[{"dropping-particle":"","family":"Ferguson","given":"Katie","non-dropping-particle":"","parse-names":false,"suffix":""},{"dropping-particle":"","family":"Hogarth","given":"Sue","non-dropping-particle":"","parse-names":false,"suffix":""}],"id":"ITEM-1","issued":{"date-parts":[["2018"]]},"note":"From Duplicate 1 (Social prescribing in Tower Hamlets: evaluation of borough-wide roll-out - Ferguson, Katie; Hogarth, Sue)\n\nFrom Duplicate 1 (Social prescribing in Tower Hamlets: evaluation of borough-wide roll-out: 1 December 2016 – 31 July 2017 - Ferguson, Katie; Hogarth, Sue)\n\nRAYYAN-INCLUSION: {&amp;quot;Sara&amp;quot;=&amp;gt;&amp;quot;Included&amp;quot;}\n\nFrom Duplicate 2 (Social prescribing in Tower Hamlets: evaluation of borough-wide roll-out - Ferguson, Katie; Hogarth, Sue)\n\nRAYYAN-INCLUSION: &amp;quot;Sara&amp;quot;=&amp;gt;&amp;quot;Included&amp;quot;\n\nFrom Duplicate 2 (Social prescribing in Tower Hamlets: evaluation of borough-wide roll-out - Ferguson, Katie; Hogarth, Sue)\n\nRAYYAN-INCLUSION: &amp;quot;Sara&amp;quot;=&amp;gt;&amp;quot;Included&amp;quot;","publisher":"University Collegue London","publisher-place":"London, UK","title":"Social prescribing in Tower Hamlets: evaluation of borough-wide roll-out","type":"report"},"uris":["http://www.mendeley.com/documents/?uuid=21bf0ac5-2916-49c0-81f1-37c91faf5f88"]}],"mendeley":{"formattedCitation":"(5)","plainTextFormattedCitation":"(5)","previouslyFormattedCitation":"(5)"},"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5)</w:t>
      </w:r>
      <w:r w:rsidRPr="00790E7C">
        <w:rPr>
          <w:rFonts w:ascii="Calibri" w:hAnsi="Calibri" w:cs="Calibri"/>
          <w:i/>
          <w:iCs/>
        </w:rPr>
        <w:fldChar w:fldCharType="end"/>
      </w:r>
      <w:r w:rsidR="005D3866" w:rsidRPr="00790E7C">
        <w:rPr>
          <w:rFonts w:ascii="Calibri" w:hAnsi="Calibri" w:cs="Calibri"/>
          <w:i/>
          <w:iCs/>
        </w:rPr>
        <w:t xml:space="preserve"> - </w:t>
      </w:r>
      <w:r w:rsidR="005D3866" w:rsidRPr="00790E7C">
        <w:rPr>
          <w:rFonts w:ascii="Calibri" w:hAnsi="Calibri" w:cs="Calibri"/>
          <w:i/>
          <w:iCs/>
          <w:highlight w:val="red"/>
        </w:rPr>
        <w:t>Introduction</w:t>
      </w:r>
    </w:p>
    <w:p w14:paraId="21A39318" w14:textId="77777777" w:rsidR="00F90FD4" w:rsidRPr="00790E7C" w:rsidRDefault="00F90FD4" w:rsidP="00E60E90">
      <w:pPr>
        <w:spacing w:line="276" w:lineRule="auto"/>
        <w:rPr>
          <w:rFonts w:ascii="Calibri" w:hAnsi="Calibri" w:cs="Calibri"/>
          <w:i/>
          <w:iCs/>
        </w:rPr>
      </w:pPr>
    </w:p>
    <w:p w14:paraId="77552D4A" w14:textId="051A35C5" w:rsidR="00B635E4" w:rsidRPr="00790E7C" w:rsidRDefault="00B635E4" w:rsidP="00E60E90">
      <w:pPr>
        <w:spacing w:line="276" w:lineRule="auto"/>
        <w:rPr>
          <w:rFonts w:ascii="Calibri" w:hAnsi="Calibri" w:cs="Calibri"/>
          <w:i/>
          <w:iCs/>
        </w:rPr>
      </w:pPr>
      <w:r w:rsidRPr="00790E7C">
        <w:rPr>
          <w:rFonts w:ascii="Calibri" w:hAnsi="Calibri" w:cs="Calibri"/>
          <w:i/>
          <w:iCs/>
        </w:rPr>
        <w:t xml:space="preserve">Health inequalities are a global problem, resulting from a fundamental inequity in the distribution of income, power, and wealth. This inequity limits opportunities across the life course, including In addition, people of low socioeconomic status experience multiple health problems and a concentration of risk factors,3 exacerbated by poor access to resources to manage them.4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370/afm.2429","ISSN":"1544-1709","author":[{"dropping-particle":"","family":"Mercer","given":"Stewart W.","non-dropping-particle":"","parse-names":false,"suffix":""},{"dropping-particle":"","family":"Fitzpatrick","given":"Bridie","non-dropping-particle":"","parse-names":false,"suffix":""},{"dropping-particle":"","family":"Grant","given":"Lesley","non-dropping-particle":"","parse-names":false,"suffix":""},{"dropping-particle":"","family":"Chng","given":"Nai Rui","non-dropping-particle":"","parse-names":false,"suffix":""},{"dropping-particle":"","family":"McConnachie","given":"Alex","non-dropping-particle":"","parse-names":false,"suffix":""},{"dropping-particle":"","family":"Bakhshi","given":"Andisheh","non-dropping-particle":"","parse-names":false,"suffix":""},{"dropping-particle":"","family":"James-Rae","given":"Greg","non-dropping-particle":"","parse-names":false,"suffix":""},{"dropping-particle":"","family":"O’Donnell","given":"Catherine A.","non-dropping-particle":"","parse-names":false,"suffix":""},{"dropping-particle":"","family":"Wyke","given":"Sally","non-dropping-particle":"","parse-names":false,"suffix":""}],"container-title":"The Annals of Family Medicine","id":"ITEM-1","issue":"6","issued":{"date-parts":[["2019","11","11"]]},"page":"518-525","title":"Effectiveness of Community-Links Practitioners in Areas of High Socioeconomic Deprivation","type":"article-journal","volume":"17"},"uris":["http://www.mendeley.com/documents/?uuid=b13648b9-58f9-423f-8a98-1aabe277c409"]}],"mendeley":{"formattedCitation":"(6)","plainTextFormattedCitation":"(6)","previouslyFormattedCitation":"(6)"},"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6)</w:t>
      </w:r>
      <w:r w:rsidRPr="00790E7C">
        <w:rPr>
          <w:rFonts w:ascii="Calibri" w:hAnsi="Calibri" w:cs="Calibri"/>
          <w:i/>
          <w:iCs/>
        </w:rPr>
        <w:fldChar w:fldCharType="end"/>
      </w:r>
      <w:r w:rsidRPr="00790E7C">
        <w:rPr>
          <w:rFonts w:ascii="Calibri" w:hAnsi="Calibri" w:cs="Calibri"/>
          <w:i/>
          <w:iCs/>
        </w:rPr>
        <w:t xml:space="preserve"> </w:t>
      </w:r>
      <w:r w:rsidR="00A77D9F" w:rsidRPr="00790E7C">
        <w:rPr>
          <w:rFonts w:ascii="Calibri" w:hAnsi="Calibri" w:cs="Calibri"/>
          <w:i/>
          <w:iCs/>
        </w:rPr>
        <w:t>–</w:t>
      </w:r>
      <w:r w:rsidR="002F54CD" w:rsidRPr="00790E7C">
        <w:rPr>
          <w:rFonts w:ascii="Calibri" w:hAnsi="Calibri" w:cs="Calibri"/>
          <w:i/>
          <w:iCs/>
        </w:rPr>
        <w:t xml:space="preserve"> </w:t>
      </w:r>
      <w:r w:rsidR="002F54CD" w:rsidRPr="00790E7C">
        <w:rPr>
          <w:rFonts w:ascii="Calibri" w:hAnsi="Calibri" w:cs="Calibri"/>
          <w:i/>
          <w:iCs/>
          <w:highlight w:val="red"/>
        </w:rPr>
        <w:t>Introduction</w:t>
      </w:r>
    </w:p>
    <w:p w14:paraId="4649FA03" w14:textId="05B42550" w:rsidR="00A77D9F" w:rsidRPr="00790E7C" w:rsidRDefault="00A77D9F" w:rsidP="00E60E90">
      <w:pPr>
        <w:spacing w:line="276" w:lineRule="auto"/>
        <w:rPr>
          <w:rFonts w:ascii="Calibri" w:hAnsi="Calibri" w:cs="Calibri"/>
          <w:i/>
          <w:iCs/>
        </w:rPr>
      </w:pPr>
    </w:p>
    <w:p w14:paraId="31E75DB6" w14:textId="1D23BBDD" w:rsidR="00A77D9F" w:rsidRPr="00790E7C" w:rsidRDefault="00A77D9F" w:rsidP="00E60E90">
      <w:pPr>
        <w:spacing w:line="276" w:lineRule="auto"/>
        <w:rPr>
          <w:rFonts w:ascii="Calibri" w:hAnsi="Calibri" w:cs="Calibri"/>
          <w:i/>
          <w:iCs/>
        </w:rPr>
      </w:pPr>
      <w:r w:rsidRPr="00790E7C">
        <w:rPr>
          <w:rFonts w:ascii="Calibri" w:hAnsi="Calibri" w:cs="Calibri"/>
          <w:i/>
          <w:iCs/>
        </w:rPr>
        <w:t xml:space="preserve">Academic research demonstrates that social well-being is closely tied to physical health, a well-known example being the impact of socioeconomic positioning on mortality as demonstrated in the Whitehall Studies, as well as other more recent work by Michael Marmot.2 3 Though this common understanding has not fully translated into clinical practice and public health.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136/bmjopen-2017-017734","ISSN":"2044-6055","PMID":"29025843","abstract":"OBJECTIVE Our aim is to review, and qualitatively evaluate, the aims and measures of social referral programmes. Our first objective is to identify the aims of social referral initiatives. Our second objective is to identify the measures used to evaluate whether the aims of social referral were met. DESIGN Literature review. BACKGROUND Social referral programmes, also called social prescribing and emergency case referral, link primary and secondary healthcare with community services, often under the guise of decreasing health system costs. METHOD Following the PRISMA guidelines, we undertook a literature review to address that aim. We searched in five academic online databases and in one online non-academic search engine, including both academic and grey literature, for articles referring to 'social prescribing' or 'community referral'. RESULTS We identified 41 relevant articles and reports. After extracting the aims, measures and type of study, we found that most social referral programmes aimed to address a wide variety of system and individual health problems. This included cost savings, resource reallocation and improved mental, physical and social well-being. Across the 41 studies and reports, there were 154 different kinds of measures or methods of evaluation identified. Of these, the most commonly used individual measure was the Warwick-Edinburgh Mental Well-being Scale, used in nine studies and reports. CONCLUSIONS These inconsistencies in aims and measures used pose serious problems when social prescribing and other referral programmes are often advertised as a solution to health services-budgeting constraints, as well as a range of chronic mental and physical health conditions. We recommend researchers and local community organisers alike to critically evaluate for whom, where and why their social referral programmes 'work'.","author":[{"dropping-particle":"","family":"Rempel","given":"Emily S.","non-dropping-particle":"","parse-names":false,"suffix":""},{"dropping-particle":"","family":"Wilson","given":"Emma N.","non-dropping-particle":"","parse-names":false,"suffix":""},{"dropping-particle":"","family":"Durrant","given":"Hannah","non-dropping-particle":"","parse-names":false,"suffix":""},{"dropping-particle":"","family":"Barnett","given":"Julie","non-dropping-particle":"","parse-names":false,"suffix":""}],"container-title":"BMJ open","id":"ITEM-1","issue":"10","issued":{"date-parts":[["2017","10","12"]]},"note":"From Duplicate 1 (Preparing the prescription: a review of the aim and measurement of social referral programmes. - Rempel, Emily S; Wilson, Emma N; Durrant, Hannah; Barnett, Julie)\n\nRAYYAN-INCLUSION: &amp;quot;Sara&amp;quot;=&amp;gt;&amp;quot;Included&amp;quot;\n\nFrom Duplicate 2 (Preparing the prescription: a review of the aim and measurement of social referral programmes. - Rempel, Emily S.; Wilson, Emma N.; Durrant, Hannah; Barnett, Julie)\n\nFrom Duplicate 1 (Preparing the prescription: a review of the aim and measurement of social referral programmes. - Rempel, Emily S; Wilson, Emma N; Durrant, Hannah; Barnett, Julie)\n\nRAYYAN-INCLUSION: &amp;quot;Sara&amp;quot;=&amp;gt;&amp;quot;Included&amp;quot;","page":"e017734","publisher":"British Medical Journal Publishing Group","publisher-place":"England","title":"Preparing the prescription: a review of the aim and measurement of social referral programmes.","type":"article-journal","volume":"7"},"uris":["http://www.mendeley.com/documents/?uuid=eb0eda62-4572-4b75-ad51-4628019c6c9f"]}],"mendeley":{"formattedCitation":"(7)","plainTextFormattedCitation":"(7)","previouslyFormattedCitation":"(7)"},"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7)</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red"/>
        </w:rPr>
        <w:t>Introduction</w:t>
      </w:r>
    </w:p>
    <w:p w14:paraId="6B082103" w14:textId="77777777" w:rsidR="00A77D9F" w:rsidRPr="00790E7C" w:rsidRDefault="00A77D9F" w:rsidP="00E60E90">
      <w:pPr>
        <w:spacing w:line="276" w:lineRule="auto"/>
        <w:rPr>
          <w:rFonts w:ascii="Calibri" w:hAnsi="Calibri" w:cs="Calibri"/>
          <w:i/>
          <w:iCs/>
        </w:rPr>
      </w:pPr>
    </w:p>
    <w:p w14:paraId="69D0EC01" w14:textId="5C8E9F37" w:rsidR="00EC77F4" w:rsidRPr="00790E7C" w:rsidRDefault="00EC77F4" w:rsidP="00E60E90">
      <w:pPr>
        <w:spacing w:line="276" w:lineRule="auto"/>
        <w:rPr>
          <w:rFonts w:ascii="Calibri" w:hAnsi="Calibri" w:cs="Calibri"/>
          <w:i/>
          <w:iCs/>
        </w:rPr>
      </w:pPr>
      <w:r w:rsidRPr="00790E7C">
        <w:rPr>
          <w:rFonts w:ascii="Calibri" w:hAnsi="Calibri" w:cs="Calibri"/>
          <w:i/>
          <w:iCs/>
        </w:rPr>
        <w:t xml:space="preserve">Lifestyle and the physical, economic and social environment are among factors that determine individual health,4 and access to and use of healthcare services has less of an impact,5 accounting for approximately 10% of population health and well-being.6 UK GPs report that 20% of consultations are related to patient psychosocial needs.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177/1757913919897946","ISSN":"1757-9139","author":[{"dropping-particle":"","family":"Wallace","given":"C","non-dropping-particle":"","parse-names":false,"suffix":""},{"dropping-particle":"","family":"Elliott","given":"M","non-dropping-particle":"","parse-names":false,"suffix":""},{"dropping-particle":"","family":"Thomas","given":"S","non-dropping-particle":"","parse-names":false,"suffix":""},{"dropping-particle":"","family":"Davies-McIntosh","given":"E","non-dropping-particle":"","parse-names":false,"suffix":""},{"dropping-particle":"","family":"Beese","given":"S","non-dropping-particle":"","parse-names":false,"suffix":""},{"dropping-particle":"","family":"Roberts","given":"G","non-dropping-particle":"","parse-names":false,"suffix":""},{"dropping-particle":"","family":"Ruddle","given":"N","non-dropping-particle":"","parse-names":false,"suffix":""},{"dropping-particle":"","family":"Groves","given":"K","non-dropping-particle":"","parse-names":false,"suffix":""},{"dropping-particle":"","family":"Rees","given":"S","non-dropping-particle":"","parse-names":false,"suffix":""},{"dropping-particle":"","family":"Pontin","given":"D","non-dropping-particle":"","parse-names":false,"suffix":""}],"container-title":"Perspectives in Public Health","id":"ITEM-1","issued":{"date-parts":[["2020","1","28"]]},"page":"175791391989794","title":"Using consensus methods to develop a Social Prescribing Learning Needs Framework for practitioners in Wales","type":"article-journal"},"uris":["http://www.mendeley.com/documents/?uuid=bf38dd8e-df4f-47e8-9181-f7c370c8b5af"]}],"mendeley":{"formattedCitation":"(8)","plainTextFormattedCitation":"(8)","previouslyFormattedCitation":"(8)"},"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8)</w:t>
      </w:r>
      <w:r w:rsidRPr="00790E7C">
        <w:rPr>
          <w:rFonts w:ascii="Calibri" w:hAnsi="Calibri" w:cs="Calibri"/>
          <w:i/>
          <w:iCs/>
        </w:rPr>
        <w:fldChar w:fldCharType="end"/>
      </w:r>
      <w:r w:rsidRPr="00790E7C">
        <w:rPr>
          <w:rFonts w:ascii="Calibri" w:hAnsi="Calibri" w:cs="Calibri"/>
          <w:i/>
          <w:iCs/>
        </w:rPr>
        <w:t xml:space="preserve"> </w:t>
      </w:r>
      <w:r w:rsidR="00512C9B" w:rsidRPr="00790E7C">
        <w:rPr>
          <w:rFonts w:ascii="Calibri" w:hAnsi="Calibri" w:cs="Calibri"/>
          <w:i/>
          <w:iCs/>
        </w:rPr>
        <w:t xml:space="preserve">– </w:t>
      </w:r>
      <w:r w:rsidR="00512C9B" w:rsidRPr="00790E7C">
        <w:rPr>
          <w:rFonts w:ascii="Calibri" w:hAnsi="Calibri" w:cs="Calibri"/>
          <w:i/>
          <w:iCs/>
          <w:highlight w:val="red"/>
        </w:rPr>
        <w:t>Introduction</w:t>
      </w:r>
    </w:p>
    <w:p w14:paraId="2F2D6D05" w14:textId="7CBC1EB9" w:rsidR="00F90FD4" w:rsidRPr="00790E7C" w:rsidRDefault="00F90FD4" w:rsidP="00E60E90">
      <w:pPr>
        <w:spacing w:line="276" w:lineRule="auto"/>
        <w:rPr>
          <w:rFonts w:ascii="Calibri" w:hAnsi="Calibri" w:cs="Calibri"/>
          <w:i/>
          <w:iCs/>
        </w:rPr>
      </w:pPr>
    </w:p>
    <w:p w14:paraId="1145B5F3" w14:textId="4D30261A" w:rsidR="004943A3" w:rsidRPr="00790E7C" w:rsidRDefault="004943A3" w:rsidP="00E60E90">
      <w:pPr>
        <w:spacing w:line="276" w:lineRule="auto"/>
        <w:rPr>
          <w:rFonts w:ascii="Calibri" w:hAnsi="Calibri" w:cs="Calibri"/>
          <w:i/>
          <w:iCs/>
        </w:rPr>
      </w:pPr>
      <w:r w:rsidRPr="00790E7C">
        <w:rPr>
          <w:rStyle w:val="odfvisible"/>
          <w:rFonts w:ascii="Calibri" w:hAnsi="Calibri" w:cs="Calibri"/>
          <w:i/>
          <w:iCs/>
        </w:rPr>
        <w:t>Creative Alternatives operates as part of a network of social prescribing programmes within Sefton that also includes Active Sefton (physical activity), Relax and Revive (physical activity, including yoga and tai chi), Active Reading (bibliotherapy) and the Citizens Advice Health Outreach scheme. These programmes recognise the importance of social, economic and cultural factors on well‐being</w:t>
      </w:r>
      <w:r w:rsidRPr="00790E7C">
        <w:rPr>
          <w:rFonts w:ascii="Calibri" w:hAnsi="Calibri" w:cs="Calibri"/>
          <w:i/>
          <w:iCs/>
        </w:rPr>
        <w:t xml:space="preserve"> […]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author":[{"dropping-particle":"","family":"Creative Alternatives","given":"","non-dropping-particle":"","parse-names":false,"suffix":""}],"id":"ITEM-1","issued":{"date-parts":[["2009"]]},"note":"Creative Alternatives is an innovative ‘arts on prescription’ programme that offers a range of stimulating and challenging creative activities to those in Sefton experiencing mild to moderate depression, stress or anxiety. Founded in November 2006, the programme was made possible by a three year funding award from the Invest To Save budget offered by HM Treasury and which built on the legacy of an earlier arts and health pilot study in Sefton. An interdisciplinary steering group that reflects the partnership between Sefton MBC and Sefton PCT is charged with overseeing general programme strategies and development. Creative Alternatives operates within NHS Sefton’s Social Prescribing network that aims to assist people in improving their physical health and emotional well-being through social activities and events beyond traditional healthcare settings. RAYYAN-INCLUSION: {&amp;quot;Sara&amp;quot;=&amp;gt;&amp;quot;Maybe&amp;quot;} | RAYYAN-LABELS: not related to T2D","publisher":"Creative Alternatives","publisher-place":"Netherton","title":"Arts on prescription in Sefton. Programme Report December 2009","type":"thesis"},"uris":["http://www.mendeley.com/documents/?uuid=6df41d86-c004-43f2-8a5c-12b671b4c485"]}],"mendeley":{"formattedCitation":"(9)","plainTextFormattedCitation":"(9)","previouslyFormattedCitation":"(9)"},"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9)</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red"/>
        </w:rPr>
        <w:t>Introduction</w:t>
      </w:r>
    </w:p>
    <w:p w14:paraId="4D73B5EE" w14:textId="6B174AFE" w:rsidR="004943A3" w:rsidRPr="00790E7C" w:rsidRDefault="004943A3" w:rsidP="00E60E90">
      <w:pPr>
        <w:spacing w:line="276" w:lineRule="auto"/>
        <w:rPr>
          <w:rFonts w:ascii="Calibri" w:hAnsi="Calibri" w:cs="Calibri"/>
          <w:i/>
          <w:iCs/>
        </w:rPr>
      </w:pPr>
    </w:p>
    <w:p w14:paraId="6B70A3D4" w14:textId="35204862" w:rsidR="001D345B" w:rsidRPr="00790E7C" w:rsidRDefault="001D345B" w:rsidP="00E60E90">
      <w:pPr>
        <w:spacing w:line="276" w:lineRule="auto"/>
        <w:rPr>
          <w:rFonts w:ascii="Calibri" w:hAnsi="Calibri" w:cs="Calibri"/>
          <w:i/>
          <w:iCs/>
        </w:rPr>
      </w:pPr>
      <w:r w:rsidRPr="00790E7C">
        <w:rPr>
          <w:rFonts w:ascii="Calibri" w:hAnsi="Calibri" w:cs="Calibri"/>
          <w:i/>
          <w:iCs/>
        </w:rPr>
        <w:t xml:space="preserve">Mental illness is affected by biological, psychological, and social factors, and treatments targeting a range of these factors, including the wider determinants of health, are more likely to be effective (WHO 2005). Social prescribing programs address these biopsychosocial factors via care coordination and linkage where individuals with mental illness are referred to local community-based social care services and structured social activities (Knapp et al. 2012).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007/s10597-020-00631-6","ISSN":"0010-3853","author":[{"dropping-particle":"","family":"Aggar","given":"Christina","non-dropping-particle":"","parse-names":false,"suffix":""},{"dropping-particle":"","family":"Thomas","given":"Tamsin","non-dropping-particle":"","parse-names":false,"suffix":""},{"dropping-particle":"","family":"Gordon","given":"Christopher","non-dropping-particle":"","parse-names":false,"suffix":""},{"dropping-particle":"","family":"Bloomfield","given":"Jacqueline","non-dropping-particle":"","parse-names":false,"suffix":""},{"dropping-particle":"","family":"Baker","given":"James","non-dropping-particle":"","parse-names":false,"suffix":""}],"container-title":"Community Mental Health Journal","id":"ITEM-1","issued":{"date-parts":[["2020","5","13"]]},"title":"Social Prescribing for Individuals Living with Mental Illness in an Australian Community Setting: A Pilot Study","type":"article-journal"},"uris":["http://www.mendeley.com/documents/?uuid=ccd67e73-9903-4bc0-bc76-da75824546ee"]}],"mendeley":{"formattedCitation":"(10)","plainTextFormattedCitation":"(10)","previouslyFormattedCitation":"(10)"},"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10)</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red"/>
        </w:rPr>
        <w:t>Introduction</w:t>
      </w:r>
    </w:p>
    <w:p w14:paraId="77A4E2D0" w14:textId="513EC471" w:rsidR="004943A3" w:rsidRPr="00790E7C" w:rsidRDefault="004943A3" w:rsidP="00E60E90">
      <w:pPr>
        <w:spacing w:line="276" w:lineRule="auto"/>
        <w:rPr>
          <w:rFonts w:ascii="Calibri" w:hAnsi="Calibri" w:cs="Calibri"/>
          <w:i/>
          <w:iCs/>
        </w:rPr>
      </w:pPr>
    </w:p>
    <w:p w14:paraId="3CB8337E" w14:textId="1445AB5C" w:rsidR="009807A2" w:rsidRPr="00790E7C" w:rsidRDefault="009807A2" w:rsidP="00E60E90">
      <w:pPr>
        <w:spacing w:line="276" w:lineRule="auto"/>
        <w:rPr>
          <w:rFonts w:ascii="Calibri" w:hAnsi="Calibri" w:cs="Calibri"/>
          <w:i/>
          <w:iCs/>
        </w:rPr>
      </w:pPr>
      <w:r w:rsidRPr="00790E7C">
        <w:rPr>
          <w:rFonts w:ascii="Calibri" w:hAnsi="Calibri" w:cs="Calibri"/>
          <w:i/>
          <w:iCs/>
        </w:rPr>
        <w:t xml:space="preserve">The Marmot Review highlighted the value of providing social prescribing services, presenting a direct correlation between health inequalities and social, environmental and economic factors (Marmot et al., 2010), and promotes social prescribing as a model to address the wider health determinants (Wilson, 2015).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ISBN":"9781783543816","abstract":"The aims of this study were: to develop an understanding of the value of nature-based-interventions within social prescribing services for people with mental ill-health; to provide suggestions for good practice in social prescribing services for commissioners; and to provide a resource and support for the providers of nature-based interventions in engaging with primary care","author":[{"dropping-particle":"","family":"Bragg","given":"Rachel","non-dropping-particle":"","parse-names":false,"suffix":""},{"dropping-particle":"","family":"Leck","given":"Chris","non-dropping-particle":"","parse-names":false,"suffix":""}],"container-title":"Natural England Commissioned Report","id":"ITEM-1","issued":{"date-parts":[["2017"]]},"note":"RAYYAN-INCLUSION: {&amp;quot;Sara&amp;quot;=&amp;gt;&amp;quot;Maybe&amp;quot;} | RAYYAN-LABELS: not related to T2D","publisher":"Natural England","publisher-place":"York","title":"Good practice in social prescribing for mental health: the role of nature-based interventions.","type":"thesis"},"uris":["http://www.mendeley.com/documents/?uuid=d52fb391-00dc-484e-a025-4d37ca625635"]}],"mendeley":{"formattedCitation":"(11)","plainTextFormattedCitation":"(11)","previouslyFormattedCitation":"(11)"},"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11)</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red"/>
        </w:rPr>
        <w:t>Introduction</w:t>
      </w:r>
    </w:p>
    <w:p w14:paraId="7002F685" w14:textId="790B77B4" w:rsidR="009807A2" w:rsidRPr="00790E7C" w:rsidRDefault="009807A2" w:rsidP="00E60E90">
      <w:pPr>
        <w:spacing w:line="276" w:lineRule="auto"/>
        <w:rPr>
          <w:rFonts w:ascii="Calibri" w:hAnsi="Calibri" w:cs="Calibri"/>
          <w:i/>
          <w:iCs/>
        </w:rPr>
      </w:pPr>
    </w:p>
    <w:p w14:paraId="47FC2ED3" w14:textId="7A769B37" w:rsidR="00152068" w:rsidRPr="00790E7C" w:rsidRDefault="00152068" w:rsidP="00E60E90">
      <w:pPr>
        <w:spacing w:line="276" w:lineRule="auto"/>
        <w:rPr>
          <w:rFonts w:ascii="Calibri" w:hAnsi="Calibri" w:cs="Calibri"/>
          <w:i/>
          <w:iCs/>
        </w:rPr>
      </w:pPr>
      <w:r w:rsidRPr="00790E7C">
        <w:rPr>
          <w:rFonts w:ascii="Calibri" w:hAnsi="Calibri" w:cs="Calibri"/>
          <w:i/>
          <w:iCs/>
        </w:rPr>
        <w:t xml:space="preserve">Central to our proposed theory of change was a recognition that health problems are caused or exacerbated by social problems (Marmot, 2010), and so we felt it was important to offer social solutions to respond to such challenges that would complement medical treatments. In respect of this, we reviewed the available literature looking at community wellbeing interventions and chose to focus on three core offers: community navigation, social prescribing and social action (South, 2015).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author":[{"dropping-particle":"","family":"Swift","given":"M","non-dropping-particle":"","parse-names":false,"suffix":""}],"container-title":"Journal of Integrated Care","id":"ITEM-1","issue":"3","issued":{"date-parts":[["2017"]]},"note":"From Duplicate 1 (People powered primary care: Learning from Halton - Swift, M)\n\nFrom Duplicate 1 (People powered primary care: Learning from Halton - Swift, M)\n\nCited By :2\nExport Date: 1 August 2019 RAYYAN-INCLUSION: &amp;quot;Sara&amp;quot;=&amp;gt;&amp;quot;Included&amp;quot;\n\nFrom Duplicate 2 (People powered primary care: Learning from Halton - Swift, M)\n\nCited By :2\nExport Date: 1 August 2019 RAYYAN-INCLUSION: {&amp;quot;Sara&amp;quot;=&amp;gt;&amp;quot;Included&amp;quot;}\n\nFrom Duplicate 2 (People powered primary care: Learning from Halton - Swift, M)\n\nCited By :2\nExport Date: 1 August 2019 RAYYAN-INCLUSION: &amp;quot;Sara&amp;quot;=&amp;gt;&amp;quot;Included&amp;quot;","page":"162-173","title":"People powered primary care: Learning from Halton","type":"article-journal","volume":"25"},"uris":["http://www.mendeley.com/documents/?uuid=ff1c10fc-f9c0-46bd-8d69-56165f94b518"]}],"mendeley":{"formattedCitation":"(2)","plainTextFormattedCitation":"(2)","previouslyFormattedCitation":"(2)"},"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2)</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green"/>
        </w:rPr>
        <w:t>Methods</w:t>
      </w:r>
    </w:p>
    <w:p w14:paraId="74AC4E53" w14:textId="77777777" w:rsidR="004943A3" w:rsidRPr="00790E7C" w:rsidRDefault="004943A3" w:rsidP="00E60E90">
      <w:pPr>
        <w:spacing w:line="276" w:lineRule="auto"/>
        <w:rPr>
          <w:rFonts w:ascii="Calibri" w:hAnsi="Calibri" w:cs="Calibri"/>
          <w:color w:val="000000" w:themeColor="text1"/>
        </w:rPr>
      </w:pPr>
    </w:p>
    <w:p w14:paraId="3345F4B9" w14:textId="0AA6745C" w:rsidR="006E0066" w:rsidRPr="00790E7C" w:rsidRDefault="006E0066" w:rsidP="00E60E90">
      <w:pPr>
        <w:spacing w:line="276" w:lineRule="auto"/>
        <w:rPr>
          <w:rFonts w:ascii="Calibri" w:hAnsi="Calibri" w:cs="Calibri"/>
          <w:b/>
          <w:bCs/>
          <w:color w:val="000000" w:themeColor="text1"/>
        </w:rPr>
      </w:pPr>
      <w:r w:rsidRPr="00790E7C">
        <w:rPr>
          <w:rFonts w:ascii="Calibri" w:hAnsi="Calibri" w:cs="Calibri"/>
          <w:b/>
          <w:bCs/>
          <w:color w:val="000000" w:themeColor="text1"/>
        </w:rPr>
        <w:t xml:space="preserve">Code </w:t>
      </w:r>
      <w:r w:rsidR="006E5550" w:rsidRPr="00790E7C">
        <w:rPr>
          <w:rFonts w:ascii="Calibri" w:hAnsi="Calibri" w:cs="Calibri"/>
          <w:b/>
          <w:bCs/>
          <w:color w:val="000000" w:themeColor="text1"/>
        </w:rPr>
        <w:t>1.</w:t>
      </w:r>
      <w:r w:rsidRPr="00790E7C">
        <w:rPr>
          <w:rFonts w:ascii="Calibri" w:hAnsi="Calibri" w:cs="Calibri"/>
          <w:b/>
          <w:bCs/>
          <w:color w:val="000000" w:themeColor="text1"/>
        </w:rPr>
        <w:t>2. SP as able to address non-medical needs (characterisation of SP)</w:t>
      </w:r>
    </w:p>
    <w:p w14:paraId="131F12E3" w14:textId="2A2437D4" w:rsidR="00F90FD4" w:rsidRPr="00790E7C" w:rsidRDefault="00F90FD4" w:rsidP="00E60E90">
      <w:pPr>
        <w:spacing w:line="276" w:lineRule="auto"/>
        <w:rPr>
          <w:rFonts w:ascii="Calibri" w:hAnsi="Calibri" w:cs="Calibri"/>
          <w:color w:val="000000" w:themeColor="text1"/>
        </w:rPr>
      </w:pPr>
    </w:p>
    <w:p w14:paraId="71A868DB" w14:textId="7C205E08" w:rsidR="00F90FD4" w:rsidRPr="00790E7C" w:rsidRDefault="00F90FD4" w:rsidP="00E60E90">
      <w:pPr>
        <w:spacing w:line="276" w:lineRule="auto"/>
        <w:rPr>
          <w:rFonts w:ascii="Calibri" w:hAnsi="Calibri" w:cs="Calibri"/>
          <w:i/>
          <w:iCs/>
        </w:rPr>
      </w:pPr>
      <w:r w:rsidRPr="00790E7C">
        <w:rPr>
          <w:rFonts w:ascii="Calibri" w:hAnsi="Calibri" w:cs="Calibri"/>
          <w:i/>
          <w:iCs/>
        </w:rPr>
        <w:t xml:space="preserve">The potential for primary care to ‘rediscover’ a ‘social’ model of practice (Olesen et al., 2000) and contribute to addressing social determinants of health (British Medical Association (BMA), 2011) and health inequalities (Marmot, 2008), respectively, is gaining increasing policy prominence.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017/S1463423616000219","ISBN":"1463423616","ISSN":"1463-4236","PMID":"27269818","abstract":"Aim To conduct a process-based evaluation of the inception and early implementation of a social prescribing initiative (Healthy Connections Stewartry) in two UK General Practices. BACKGROUND: Prescribing a range of social, cultural, arts and educational activities to clients in primary care (known as &amp;#039;social prescribing&amp;#039; or &amp;#039;community linking schemes&amp;#039;) as a means of addressing long-term physical health conditions and promoting mental health and well-being is becoming increasingly prominent and popular. However, concerns exist over a lack of evidence of effectiveness and formalised insights into how such initiatives may be optimally implemented. METHODS: Within a case study design and using 1-1 semi-structured interviews, three related data sets were developed over a 12-month period from 30 purposively sampled informants: the project steering group; the wider primary care team; and various community groups. Data analysis drew on various theoretical resources, particularly those pertaining to nurturing sufficient capacity for the organisational &amp;#039;normalisation&amp;#039; of this practice and understanding the dynamic flows and linkages between potential clients, &amp;#039;prescribing&amp;#039; primary care staff and the available community resources. Findings The inception and implementation of the initiative had been broadly successful and that more generally, there were grounds to suggest that these practices were becoming &amp;#039;normalised&amp;#039; into the day-to-day cultures and routines of the primary care organisations. A series of procedural features are considered significant in achieving such ends. Some specific barriers to change are identified and ultimately in the context of potential &amp;#039;transferability&amp;#039;, a wider reflection is undertaken of the potential for such innovative practice to become established in less advantageous organisational circumstances. Fundamental difficulties are recognised and thus the need for formally implemented &amp;#039;change&amp;#039; processes. Furthermore, for social prescribing to become a pervasive feature of health-care provision, the need for necessary capacity and resources is stressed.","author":[{"dropping-particle":"","family":"Whitelaw","given":"Sandy","non-dropping-particle":"","parse-names":false,"suffix":""},{"dropping-particle":"","family":"Thirlwall","given":"Claire","non-dropping-particle":"","parse-names":false,"suffix":""},{"dropping-particle":"","family":"Morrison","given":"Amy","non-dropping-particle":"","parse-names":false,"suffix":""},{"dropping-particle":"","family":"Osborne","given":"Jill","non-dropping-particle":"","parse-names":false,"suffix":""},{"dropping-particle":"","family":"Tattum","given":"Lisa","non-dropping-particle":"","parse-names":false,"suffix":""},{"dropping-particle":"","family":"Walker","given":"Sharon","non-dropping-particle":"","parse-names":false,"suffix":""}],"container-title":"Prim Health Care Res Dev","id":"ITEM-1","issue":"2","issued":{"date-parts":[["2017","3","8"]]},"language":"en","note":"From Duplicate 1 (Developing and implementing a social prescribing initiative in primary care: insights into the possibility of normalisation and sustainability from a UK case study. - Whitelaw, Sandy; Thirlwall, Claire; Morrison, Amy; Osborne, Jill; Tattum, Lisa; Walker, Sharon)\n\nFrom Duplicate 1 (Developing and implementing a social prescribing initiative in primary care: insights into the possibility of normalisation and sustainability from a UK case study. - Whitelaw, Sandy; Thirlwall, Claire; Morrison, Amy; Osborne, Jill; Tattum, Lisa; Walker, Sharon)\n\nRAYYAN-INCLUSION: &amp;quot;Sara&amp;quot;=&amp;gt;&amp;quot;Included&amp;quot;\n\nFrom Duplicate 2 (Developing and implementing a social prescribing initiative in primary care: insights into the possibility of normalisation and sustainability from a UK case study. - Whitelaw, Sandy; Thirlwall, Claire; Morrison, Amy; Osborne, Jill; Tattum, Lisa; Walker, Sharon)\n\nRAYYAN-INCLUSION: &amp;quot;Sara&amp;quot;=&amp;gt;&amp;quot;Included&amp;quot;","page":"112-121","title":"Developing and implementing a social prescribing initiative in primary care: insights into the possibility of normalisation and sustainability from a UK case study.","type":"article-journal","volume":"18"},"uris":["http://www.mendeley.com/documents/?uuid=6c2a01e3-f40c-4351-9539-8d4404e0a599"]}],"mendeley":{"formattedCitation":"(12)","plainTextFormattedCitation":"(12)","previouslyFormattedCitation":"(12)"},"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12)</w:t>
      </w:r>
      <w:r w:rsidRPr="00790E7C">
        <w:rPr>
          <w:rFonts w:ascii="Calibri" w:hAnsi="Calibri" w:cs="Calibri"/>
          <w:i/>
          <w:iCs/>
        </w:rPr>
        <w:fldChar w:fldCharType="end"/>
      </w:r>
      <w:r w:rsidR="00D8499A" w:rsidRPr="00790E7C">
        <w:rPr>
          <w:rFonts w:ascii="Calibri" w:hAnsi="Calibri" w:cs="Calibri"/>
          <w:i/>
          <w:iCs/>
        </w:rPr>
        <w:t xml:space="preserve"> - </w:t>
      </w:r>
      <w:r w:rsidR="00D8499A" w:rsidRPr="00790E7C">
        <w:rPr>
          <w:rFonts w:ascii="Calibri" w:hAnsi="Calibri" w:cs="Calibri"/>
          <w:i/>
          <w:iCs/>
          <w:highlight w:val="red"/>
        </w:rPr>
        <w:t>Introduction</w:t>
      </w:r>
    </w:p>
    <w:p w14:paraId="411524AB" w14:textId="632C9573" w:rsidR="00F90FD4" w:rsidRPr="00790E7C" w:rsidRDefault="00F90FD4" w:rsidP="00E60E90">
      <w:pPr>
        <w:spacing w:line="276" w:lineRule="auto"/>
        <w:rPr>
          <w:rFonts w:ascii="Calibri" w:hAnsi="Calibri" w:cs="Calibri"/>
          <w:i/>
          <w:iCs/>
        </w:rPr>
      </w:pPr>
    </w:p>
    <w:p w14:paraId="406E5B1B" w14:textId="5F2328F6" w:rsidR="00F90FD4" w:rsidRPr="00790E7C" w:rsidRDefault="00F90FD4" w:rsidP="00E60E90">
      <w:pPr>
        <w:spacing w:line="276" w:lineRule="auto"/>
        <w:rPr>
          <w:rFonts w:ascii="Calibri" w:hAnsi="Calibri" w:cs="Calibri"/>
          <w:i/>
          <w:iCs/>
        </w:rPr>
      </w:pPr>
      <w:r w:rsidRPr="00790E7C">
        <w:rPr>
          <w:rFonts w:ascii="Calibri" w:hAnsi="Calibri" w:cs="Calibri"/>
          <w:i/>
          <w:iCs/>
        </w:rPr>
        <w:t xml:space="preserve">Living Well, Taking Control acts at a local institutional or community level. In this sense the programme is one part of a wider group of agencies, programmes and social practices that may impact on diabetes prevention and management. The role of the programme in contributing to a partnership and strategic agenda can be understood through policy and social change theory such as the Socio-Ecological Model (Glanz et al., 2008)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ISBN":"9781860435331","abstract":"led on the later stages of the data collection, analysis and interpretation; liaison with delivery agencies, and production of the final report. Emma Solomon-Moore led on developing and embedding the evaluation framework, the research ethics process, the data analysis framework, and contributed to the development of the research questions and successive interim reports. Colin Greaves advised on the research questions and design, the data collection tools, analysis of the programme theory and evidence-base, the policy context, and drafts of the final report. Jane Smith advised on the research questions and design, the data collection tools, analysis of the programme theory and evidence-base, the policy context, and drafts of the final report. Richard Kimberlee advised on the development of the data collection framework, the research ethics and governance process, and the interim and final reports. Mat Jones was Principal Investigator for the evaluation, and responsible for overall project governance and coordination, research questions and design, and contributed to the data analysis and interpretation in the final report. We are indebted to Issy Bray for offering statistical advice on the analysis of data. Mark Tarrant kindly let us use a version of the Social Identity Questionnaire in development by UEMS. We would like to thank all the participants for your time and commitment in completing many questionnaire forms and physical measurements. We hope that the learning from all this work will help direct better action on type 2 diabetes and other long-term conditions. (2016). Evaluation of Living Well, Taking Control: a community-based diabetes prevention and management programme. UWE Bristol. [UWE Bristol e-prints repository] ISBN: 9781860435331 Note on Terminology Living Well, Taking Control is the focus of three evaluation projects. These are explained more fully in the section on the Overview of the Living Well, Taking Control programme. This report refers to these as: \"LWTC evaluation\" This is the evaluation led by UWE Bristol that is presented in this report.","author":[{"dropping-particle":"","family":"Kok","given":"Michele","non-dropping-particle":"","parse-names":false,"suffix":""},{"dropping-particle":"","family":"Solomon-Moore","given":"E","non-dropping-particle":"","parse-names":false,"suffix":""},{"dropping-particle":"","family":"Greaves","given":"C","non-dropping-particle":"","parse-names":false,"suffix":""},{"dropping-particle":"","family":"Smith","given":"J","non-dropping-particle":"","parse-names":false,"suffix":""},{"dropping-particle":"","family":"Kimberlee","given":"R","non-dropping-particle":"","parse-names":false,"suffix":""},{"dropping-particle":"","family":"Jones","given":"M","non-dropping-particle":"","parse-names":false,"suffix":""}],"id":"ITEM-1","issued":{"date-parts":[["2016"]]},"note":"RAYYAN-INCLUSION: {&amp;quot;Sara&amp;quot;=&amp;gt;&amp;quot;Maybe&amp;quot;} | RAYYAN-LABELS: not related to T2D","publisher":"University of The West of England","publisher-place":"Bristol","title":"Evaluation of Living Well, Taking Control: a community-based diabetes prevention and management programme","type":"thesis"},"uris":["http://www.mendeley.com/documents/?uuid=2f165ea9-a324-47a6-b94c-2800c06cb024"]}],"mendeley":{"formattedCitation":"(13)","plainTextFormattedCitation":"(13)","previouslyFormattedCitation":"(13)"},"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13)</w:t>
      </w:r>
      <w:r w:rsidRPr="00790E7C">
        <w:rPr>
          <w:rFonts w:ascii="Calibri" w:hAnsi="Calibri" w:cs="Calibri"/>
          <w:i/>
          <w:iCs/>
        </w:rPr>
        <w:fldChar w:fldCharType="end"/>
      </w:r>
      <w:r w:rsidR="00D8499A" w:rsidRPr="00790E7C">
        <w:rPr>
          <w:rFonts w:ascii="Calibri" w:hAnsi="Calibri" w:cs="Calibri"/>
          <w:i/>
          <w:iCs/>
        </w:rPr>
        <w:t xml:space="preserve"> - </w:t>
      </w:r>
      <w:r w:rsidR="00D8499A" w:rsidRPr="00790E7C">
        <w:rPr>
          <w:rFonts w:ascii="Calibri" w:hAnsi="Calibri" w:cs="Calibri"/>
          <w:i/>
          <w:iCs/>
          <w:highlight w:val="red"/>
        </w:rPr>
        <w:t>Introduction</w:t>
      </w:r>
    </w:p>
    <w:p w14:paraId="4A7E7DAE" w14:textId="77777777" w:rsidR="00F90FD4" w:rsidRPr="00790E7C" w:rsidRDefault="00F90FD4" w:rsidP="00E60E90">
      <w:pPr>
        <w:spacing w:line="276" w:lineRule="auto"/>
        <w:rPr>
          <w:rFonts w:ascii="Calibri" w:hAnsi="Calibri" w:cs="Calibri"/>
          <w:i/>
          <w:iCs/>
          <w:color w:val="000000" w:themeColor="text1"/>
        </w:rPr>
      </w:pPr>
    </w:p>
    <w:p w14:paraId="258405BE" w14:textId="41E8F545" w:rsidR="00A545A5" w:rsidRPr="00790E7C" w:rsidRDefault="00A545A5" w:rsidP="00E60E90">
      <w:pPr>
        <w:spacing w:line="276" w:lineRule="auto"/>
        <w:rPr>
          <w:rFonts w:ascii="Calibri" w:hAnsi="Calibri" w:cs="Calibri"/>
          <w:i/>
          <w:iCs/>
        </w:rPr>
      </w:pPr>
      <w:r w:rsidRPr="00790E7C">
        <w:rPr>
          <w:rFonts w:ascii="Calibri" w:hAnsi="Calibri" w:cs="Calibri"/>
          <w:i/>
          <w:iCs/>
        </w:rPr>
        <w:t xml:space="preserve">Examples of psychosocial problems are social isolation, loneliness, housing issues, </w:t>
      </w:r>
      <w:proofErr w:type="gramStart"/>
      <w:r w:rsidRPr="00790E7C">
        <w:rPr>
          <w:rFonts w:ascii="Calibri" w:hAnsi="Calibri" w:cs="Calibri"/>
          <w:i/>
          <w:iCs/>
        </w:rPr>
        <w:t>bereavement</w:t>
      </w:r>
      <w:proofErr w:type="gramEnd"/>
      <w:r w:rsidRPr="00790E7C">
        <w:rPr>
          <w:rFonts w:ascii="Calibri" w:hAnsi="Calibri" w:cs="Calibri"/>
          <w:i/>
          <w:iCs/>
        </w:rPr>
        <w:t xml:space="preserve"> and poor wellbeing. However, </w:t>
      </w:r>
      <w:proofErr w:type="gramStart"/>
      <w:r w:rsidRPr="00790E7C">
        <w:rPr>
          <w:rFonts w:ascii="Calibri" w:hAnsi="Calibri" w:cs="Calibri"/>
          <w:i/>
          <w:iCs/>
        </w:rPr>
        <w:t>it is clear that the</w:t>
      </w:r>
      <w:proofErr w:type="gramEnd"/>
      <w:r w:rsidRPr="00790E7C">
        <w:rPr>
          <w:rFonts w:ascii="Calibri" w:hAnsi="Calibri" w:cs="Calibri"/>
          <w:i/>
          <w:iCs/>
        </w:rPr>
        <w:t xml:space="preserve"> relationship between psychosocial factors and health is bidirectional. Evidence that people’s education, income, housing and other social issues have a major impact on their health and wellbeing is well established.3 Given this important relationship, there is growing international interest in the role of healthcare systems in addressing patients’ social (i.e. non-medical) needs.</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093/eurpub/ckz078","ISSN":"1101-1262","abstract":"BACKGROUND: Social prescribing initiatives are widely implemented in the UK National Health Service to integrate health and social care. Social prescribing is a service in primary care that links patients with non-medical needs to sources of support provided by the community and voluntary sector to help improve their health and wellbeing. Such programmes usually include navigators, who work with referred patients and issue onward referrals to sources of non-medical support. This systematic review aimed to assess the evidence of service user outcomes of social prescribing programmes based on primary care and involving navigators. METHODS: We searched 11 databases, the grey literature, and the reference lists of relevant studies to identify the available evidence on the impact of social prescribing on service users. Searches were limited to literature written in English. No date restrictions were applied, and searches were conducted to June 2018. Findings were synthesized narratively, employing thematic analysis. The Mixed Methods Appraisal Tool Version 2011 was used to evaluate the methodological quality of included studies. RESULTS: Sixteen studies met the inclusion criteria. The evidence base is mixed, some studies found improvements in health and wellbeing, health-related behaviours, self-concepts, feelings, social contacts and day-to-day functioning post-social prescribing, whereas others have not. The review also shows that the evaluation methodologies utilized were variable in quality. CONCLUSION: In order to assess the success of social prescribing services, more high quality and comparable evaluations need to be conducted in the future.International Prospective Register of Systematic Reviews number: CRD42017079664.","author":[{"dropping-particle":"V","family":"Pescheny","given":"Julia","non-dropping-particle":"","parse-names":false,"suffix":""},{"dropping-particle":"","family":"Randhawa","given":"Gurch","non-dropping-particle":"","parse-names":false,"suffix":""},{"dropping-particle":"","family":"Pappas","given":"Yannis","non-dropping-particle":"","parse-names":false,"suffix":""}],"container-title":"European Journal of Public Health","id":"ITEM-1","issue":"4","issued":{"date-parts":[["2020","8","1"]]},"language":"en","note":"From Duplicate 1 (The impact of social prescribing services on service users: a systematic review of the evidence - Pescheny, Julia V; Randhawa, Gurch; Pappas, Yannis)\n\nFrom Duplicate 1 (The impact of social prescribing services on service users: a systematic review of the evidence. - Pescheny, Julia V; Randhawa, Gurch; Pappas, Yannis)\n\nRAYYAN-INCLUSION: &amp;quot;Sara&amp;quot;=&amp;gt;&amp;quot;Included&amp;quot;\n\nFrom Duplicate 2 (The impact of social prescribing services on service users: a systematic review of the evidence. - Pescheny, Julia V; Randhawa, Gurch; Pappas, Yannis)\n\nRAYYAN-INCLUSION: {&amp;quot;Sara&amp;quot;=&amp;gt;&amp;quot;Included&amp;quot;}\n\nFrom Duplicate 2 (The impact of social prescribing services on service users: a systematic review of the evidence. - Pescheny, Julia V; Randhawa, Gurch; Pappas, Yannis)\n\nRAYYAN-INCLUSION: &amp;quot;Sara&amp;quot;=&amp;gt;&amp;quot;Included&amp;quot;","page":"664-673","title":"The impact of social prescribing services on service users: a systematic review of the evidence","type":"article-journal","volume":"30"},"uris":["http://www.mendeley.com/documents/?uuid=559bfa7c-0435-4dc9-ad66-736c5295cc2b"]}],"mendeley":{"formattedCitation":"(14)","plainTextFormattedCitation":"(14)","previouslyFormattedCitation":"(14)"},"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14)</w:t>
      </w:r>
      <w:r w:rsidRPr="00790E7C">
        <w:rPr>
          <w:rFonts w:ascii="Calibri" w:hAnsi="Calibri" w:cs="Calibri"/>
          <w:i/>
          <w:iCs/>
        </w:rPr>
        <w:fldChar w:fldCharType="end"/>
      </w:r>
      <w:r w:rsidRPr="00790E7C">
        <w:rPr>
          <w:rFonts w:ascii="Calibri" w:hAnsi="Calibri" w:cs="Calibri"/>
          <w:i/>
          <w:iCs/>
        </w:rPr>
        <w:t xml:space="preserve"> </w:t>
      </w:r>
      <w:r w:rsidR="002C3B9F" w:rsidRPr="00790E7C">
        <w:rPr>
          <w:rFonts w:ascii="Calibri" w:hAnsi="Calibri" w:cs="Calibri"/>
          <w:i/>
          <w:iCs/>
        </w:rPr>
        <w:t>–</w:t>
      </w:r>
      <w:r w:rsidRPr="00790E7C">
        <w:rPr>
          <w:rFonts w:ascii="Calibri" w:hAnsi="Calibri" w:cs="Calibri"/>
          <w:i/>
          <w:iCs/>
        </w:rPr>
        <w:t xml:space="preserve"> </w:t>
      </w:r>
      <w:r w:rsidRPr="00790E7C">
        <w:rPr>
          <w:rFonts w:ascii="Calibri" w:hAnsi="Calibri" w:cs="Calibri"/>
          <w:i/>
          <w:iCs/>
          <w:highlight w:val="red"/>
        </w:rPr>
        <w:t>Introduction</w:t>
      </w:r>
    </w:p>
    <w:p w14:paraId="158F615F" w14:textId="2928C6BE" w:rsidR="002C3B9F" w:rsidRPr="00790E7C" w:rsidRDefault="002C3B9F" w:rsidP="00E60E90">
      <w:pPr>
        <w:spacing w:line="276" w:lineRule="auto"/>
        <w:rPr>
          <w:rFonts w:ascii="Calibri" w:hAnsi="Calibri" w:cs="Calibri"/>
          <w:i/>
          <w:iCs/>
        </w:rPr>
      </w:pPr>
    </w:p>
    <w:p w14:paraId="4023D4BE" w14:textId="4A849207" w:rsidR="002C3B9F" w:rsidRPr="00790E7C" w:rsidRDefault="002C3B9F" w:rsidP="00E60E90">
      <w:pPr>
        <w:spacing w:line="276" w:lineRule="auto"/>
        <w:rPr>
          <w:rFonts w:ascii="Calibri" w:hAnsi="Calibri" w:cs="Calibri"/>
          <w:i/>
          <w:iCs/>
        </w:rPr>
      </w:pPr>
      <w:r w:rsidRPr="00790E7C">
        <w:rPr>
          <w:rFonts w:ascii="Calibri" w:hAnsi="Calibri" w:cs="Calibri"/>
          <w:i/>
          <w:iCs/>
        </w:rPr>
        <w:t xml:space="preserve">Supporting people whose health problems are exacerbated or created by complex socioeconomic factors is a challenge to healthcare systems, especially for GPs and other primary care staff.1 Patients in these contexts can also be dissatisfied with the support they receive.2–6 However, GP practices in the UK are in a unique position, providing universal coverage free at the point of care in the community as part of the NHS, allowing continuity and trusting relationships to be fostered. They, therefore, provide an ideal setting to implement interventions with the potential to mitigate the impact of the social determinants of health,7 necessary for primary health care.8,9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3399/bjgp18X696617","ISSN":"1478-5242","PMID":"29784868","abstract":"BACKGROUND: Social prescribing is a collaborative approach to improve inter-sectoral working between primary health care and community organisations. The Links Worker Programme (LWP) is a social prescribing initiative in areas of high deprivation in Glasgow, Scotland, that is designed to mitigate the negative impacts of the social determinants of health. AIM: To investigate issues relevant to implementing a social prescribing programme to improve inter-sectoral working to achieve public health goals. DESIGN AND SETTING: Qualitative interview study with community organisation representatives and community links practitioners (CLPs) in LWP areas. METHOD: Audiorecordings of semi-structured interviews with 30 community organisation representatives and six CLPs were transcribed verbatim and analysed thematically. RESULTS: Participants identified some benefits of collaborative working, particularly the CLPs&amp;#039; ability to act as a case manager for patients, and their position in GP practices, which operated as a bridge between organisations. However, benefits were seen to flow from new relationships between individuals in community organisations and CLPs, rather than more generally with the practice as a whole. Challenges to the LWP were related to capacity and funding for community organisations in the context of austerity. The capacity of CLPs was also an issue given that their role involved time-consuming, intensive case management. CONCLUSION: Although the LWP appears to be a fruitful approach to collaborative case management, integration initiatives such as social prescribing cannot be seen as &amp;#039;magic bullets&amp;#039;. In the context of economic austerity, such approaches may not achieve their potential unless funding is available for community organisations to continue to provide services and make and maintain their links with primary care.","author":[{"dropping-particle":"","family":"Skivington","given":"Kathryn","non-dropping-particle":"","parse-names":false,"suffix":""},{"dropping-particle":"","family":"Smith","given":"Mathew","non-dropping-particle":"","parse-names":false,"suffix":""},{"dropping-particle":"","family":"Chng","given":"Nai Rui","non-dropping-particle":"","parse-names":false,"suffix":""},{"dropping-particle":"","family":"Mackenzie","given":"Mhairi","non-dropping-particle":"","parse-names":false,"suffix":""},{"dropping-particle":"","family":"Wyke","given":"Sally","non-dropping-particle":"","parse-names":false,"suffix":""},{"dropping-particle":"","family":"Mercer","given":"Stewart W","non-dropping-particle":"","parse-names":false,"suffix":""}],"container-title":"Br J Gen Pract","id":"ITEM-1","issue":"672","issued":{"date-parts":[["2018","7","1"]]},"language":"en","note":"From Duplicate 1 (Delivering a primary care-based social prescribing initiative: a qualitative study of the benefits and challenges. - Skivington, Kathryn; Smith, Mathew; Chng, Nai Rui; Mackenzie, Mhairi; Wyke, Sally; Mercer, Stewart W)\n\nFrom Duplicate 1 (Delivering a primary care-based social prescribing initiative: a qualitative study of the benefits and challenges. - Skivington, Kathryn; Smith, Mathew; Chng, Nai Rui; Mackenzie, Mhairi; Wyke, Sally; Mercer, Stewart W)\n\nRAYYAN-INCLUSION: &amp;quot;Sara&amp;quot;=&amp;gt;&amp;quot;Included&amp;quot;\n\nFrom Duplicate 3 (Delivering a primary care-based social prescribing initiative: a qualitative study of the benefits and challenges. - Skivington, Kathryn; Smith, Mathew; Chng, Nai Rui; Mackenzie, Mhairi; Wyke, Sally; Mercer, Stewart W)\n\nRAYYAN-INCLUSION: {&amp;quot;Sara&amp;quot;=&amp;gt;&amp;quot;Included&amp;quot;}\n\nFrom Duplicate 2 (Delivering a primary care-based social prescribing initiative: a qualitative study of the benefits and challenges. - Skivington, Kathryn; Smith, Mathew; Chng, Nai Rui; Mackenzie, Mhairi; Wyke, Sally; Mercer, Stewart W)\n\nRAYYAN-INCLUSION: &amp;quot;Sara&amp;quot;=&amp;gt;&amp;quot;Included&amp;quot;","page":"e487-e494","publisher":"British Journal of General Practice","title":"Delivering a primary care-based social prescribing initiative: a qualitative study of the benefits and challenges.","type":"article-journal","volume":"68"},"uris":["http://www.mendeley.com/documents/?uuid=7b362666-81bd-4c19-81a0-5f1715850553"]}],"mendeley":{"formattedCitation":"(15)","plainTextFormattedCitation":"(15)","previouslyFormattedCitation":"(15)"},"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15)</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red"/>
        </w:rPr>
        <w:t>Introduction</w:t>
      </w:r>
    </w:p>
    <w:p w14:paraId="1C5D3E18" w14:textId="77777777" w:rsidR="002C3B9F" w:rsidRPr="00790E7C" w:rsidRDefault="002C3B9F" w:rsidP="00E60E90">
      <w:pPr>
        <w:spacing w:line="276" w:lineRule="auto"/>
        <w:rPr>
          <w:rFonts w:ascii="Calibri" w:hAnsi="Calibri" w:cs="Calibri"/>
          <w:i/>
          <w:iCs/>
        </w:rPr>
      </w:pPr>
    </w:p>
    <w:p w14:paraId="1253B0E8" w14:textId="54586360" w:rsidR="003A522D" w:rsidRPr="00790E7C" w:rsidRDefault="00614FD7" w:rsidP="00E60E90">
      <w:pPr>
        <w:spacing w:line="276" w:lineRule="auto"/>
        <w:rPr>
          <w:rFonts w:ascii="Calibri" w:hAnsi="Calibri" w:cs="Calibri"/>
          <w:i/>
          <w:iCs/>
        </w:rPr>
      </w:pPr>
      <w:r w:rsidRPr="00790E7C">
        <w:rPr>
          <w:rFonts w:ascii="Calibri" w:hAnsi="Calibri" w:cs="Calibri"/>
          <w:i/>
          <w:iCs/>
        </w:rPr>
        <w:t>In essence, the underlying model of care needs to change to a biopsychosocial model, considering, in addition to biological factors and medical interventions, the wider determinants of health and coordination and integration of care across professionals and disciplines.</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abstract":"OBJECTIVES: The objective of this study was to assess the change in energy expenditure levels of service users after participation in the Luton social prescribing programme. DESIGN: Uncontrolled before-and-after study. SETTING: This study was set in the East of England (Luton). PARTICIPANTS: Service users with complete covariate information and baseline measurements (n=146) were included in the analysis. INTERVENTION: Social prescribing, which is an initiative that aims to link patients in primary care with sources of support within the community sector to improve their health, well-being and care experience. Service users were referred to 12 sessions (free of charge), usually provided by third sector organisations. PRIMARY OUTCOME MEASURE: Energy expenditure measured as metabolic equivalent (MET) minutes per week. RESULTS: Using a Bayesian zero-inflated negative binomial model to account for a large number of observed zeros in the data, 95% posterior intervals show that energy expenditure from all levels of physical activities increased post intervention (walking 41.7% (40.31%, 43.11%); moderate 5.0% (2.94%, 7.09%); vigorous 107.3% (98.19%, 116.20%) and total 56.3% (54.77%, 57.69%)). The probability of engaging in physical activity post intervention increased, in three of four MET physical activity levels, for those individuals who were inactive at the start of the programme. Age has a negative effect on energy expenditure from any physical activity level. Similarly, working status has a negative effect on energy expenditure in all but one MET physical activity level. No consistent pattern was observed across physical activity levels in the association between gender and energy expenditure. CONCLUSION: This study shows that social prescribing may have the potential to increase the physical activity levels of service users and promote the uptake of physical activity in inactive patient groups. Results of this study can inform future research in the field, which could be of use for commissioners and policy makers.","author":[{"dropping-particle":"","family":"Pescheny","given":"Julia Vera","non-dropping-particle":"","parse-names":false,"suffix":""},{"dropping-particle":"","family":"Gunn","given":"Laura H","non-dropping-particle":"","parse-names":false,"suffix":""},{"dropping-particle":"","family":"Randhawa","given":"Gurch","non-dropping-particle":"","parse-names":false,"suffix":""},{"dropping-particle":"","family":"Pappas","given":"Yannis","non-dropping-particle":"","parse-names":false,"suffix":""}],"container-title":"BMJ Open","id":"ITEM-1","issue":"6","issued":{"date-parts":[["2019"]]},"language":"en","note":"From Duplicate 1 (The impact of the Luton social prescribing programme on energy expenditure: a quantitative before-and-after study. - Pescheny, Julia Vera; Gunn, Laura H; Randhawa, Gurch; Pappas, Yannis)\n\nFrom Duplicate 1 (The impact of the Luton social prescribing programme on energy expenditure: a quantitative before-and-after study. - Pescheny, Julia Vera; Gunn, Laura H; Randhawa, Gurch; Pappas, Yannis)\n\nRAYYAN-INCLUSION: &amp;quot;Sara&amp;quot;=&amp;gt;&amp;quot;Included&amp;quot;\n\nFrom Duplicate 2 (The impact of the Luton social prescribing programme on energy expenditure: a quantitative before-and-after study. - Pescheny, Julia Vera; Gunn, Laura H; Randhawa, Gurch; Pappas, Yannis)\n\nRAYYAN-INCLUSION: {&amp;quot;Sara&amp;quot;=&amp;gt;&amp;quot;Included&amp;quot;}\n\nFrom Duplicate 2 (The impact of the Luton social prescribing programme on energy expenditure: a quantitative before-and-after study. - Pescheny, Julia Vera; Gunn, Laura H; Randhawa, Gurch; Pappas, Yannis)\n\nRAYYAN-INCLUSION: &amp;quot;Sara&amp;quot;=&amp;gt;&amp;quot;Included&amp;quot;","page":"e026862-e026862","title":"The impact of the Luton social prescribing programme on energy expenditure: a quantitative before-and-after study.","type":"article-journal","volume":"9"},"uris":["http://www.mendeley.com/documents/?uuid=28308194-c79e-4a70-ae53-38600b8ba907"]}],"mendeley":{"formattedCitation":"(16)","plainTextFormattedCitation":"(16)","previouslyFormattedCitation":"(16)"},"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16)</w:t>
      </w:r>
      <w:r w:rsidRPr="00790E7C">
        <w:rPr>
          <w:rFonts w:ascii="Calibri" w:hAnsi="Calibri" w:cs="Calibri"/>
          <w:i/>
          <w:iCs/>
        </w:rPr>
        <w:fldChar w:fldCharType="end"/>
      </w:r>
      <w:r w:rsidR="003A522D" w:rsidRPr="00790E7C">
        <w:rPr>
          <w:rFonts w:ascii="Calibri" w:hAnsi="Calibri" w:cs="Calibri"/>
          <w:i/>
          <w:iCs/>
        </w:rPr>
        <w:t xml:space="preserve"> – </w:t>
      </w:r>
      <w:r w:rsidR="003A522D" w:rsidRPr="00790E7C">
        <w:rPr>
          <w:rFonts w:ascii="Calibri" w:hAnsi="Calibri" w:cs="Calibri"/>
          <w:i/>
          <w:iCs/>
          <w:highlight w:val="red"/>
        </w:rPr>
        <w:t>Introduction</w:t>
      </w:r>
    </w:p>
    <w:p w14:paraId="38BDEE98" w14:textId="131207AB" w:rsidR="00614FD7" w:rsidRPr="00790E7C" w:rsidRDefault="00614FD7" w:rsidP="00E60E90">
      <w:pPr>
        <w:spacing w:line="276" w:lineRule="auto"/>
        <w:rPr>
          <w:rFonts w:ascii="Calibri" w:hAnsi="Calibri" w:cs="Calibri"/>
          <w:i/>
          <w:iCs/>
        </w:rPr>
      </w:pPr>
    </w:p>
    <w:p w14:paraId="35BCDD66" w14:textId="0F26A557" w:rsidR="00BA3373" w:rsidRPr="00790E7C" w:rsidRDefault="00BA3373" w:rsidP="00E60E90">
      <w:pPr>
        <w:spacing w:line="276" w:lineRule="auto"/>
        <w:rPr>
          <w:rFonts w:ascii="Calibri" w:hAnsi="Calibri" w:cs="Calibri"/>
          <w:i/>
          <w:iCs/>
        </w:rPr>
      </w:pPr>
      <w:r w:rsidRPr="00790E7C">
        <w:rPr>
          <w:rFonts w:ascii="Calibri" w:hAnsi="Calibri" w:cs="Calibri"/>
          <w:i/>
          <w:iCs/>
        </w:rPr>
        <w:t xml:space="preserve">The Links Worker Programme (LWP) is a social prescribing initiative in areas of high deprivation in Glasgow, Scotland, that is designed to mitigate the negative impacts of the social determinants of health. […] GP practices in the UK […]  provide an ideal setting to implement interventions with the potential to mitigate the impact of the social determinants of health,7 necessary for primary health care.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3399/bjgp18X696617","ISSN":"1478-5242","PMID":"29784868","abstract":"BACKGROUND: Social prescribing is a collaborative approach to improve inter-sectoral working between primary health care and community organisations. The Links Worker Programme (LWP) is a social prescribing initiative in areas of high deprivation in Glasgow, Scotland, that is designed to mitigate the negative impacts of the social determinants of health. AIM: To investigate issues relevant to implementing a social prescribing programme to improve inter-sectoral working to achieve public health goals. DESIGN AND SETTING: Qualitative interview study with community organisation representatives and community links practitioners (CLPs) in LWP areas. METHOD: Audiorecordings of semi-structured interviews with 30 community organisation representatives and six CLPs were transcribed verbatim and analysed thematically. RESULTS: Participants identified some benefits of collaborative working, particularly the CLPs&amp;#039; ability to act as a case manager for patients, and their position in GP practices, which operated as a bridge between organisations. However, benefits were seen to flow from new relationships between individuals in community organisations and CLPs, rather than more generally with the practice as a whole. Challenges to the LWP were related to capacity and funding for community organisations in the context of austerity. The capacity of CLPs was also an issue given that their role involved time-consuming, intensive case management. CONCLUSION: Although the LWP appears to be a fruitful approach to collaborative case management, integration initiatives such as social prescribing cannot be seen as &amp;#039;magic bullets&amp;#039;. In the context of economic austerity, such approaches may not achieve their potential unless funding is available for community organisations to continue to provide services and make and maintain their links with primary care.","author":[{"dropping-particle":"","family":"Skivington","given":"Kathryn","non-dropping-particle":"","parse-names":false,"suffix":""},{"dropping-particle":"","family":"Smith","given":"Mathew","non-dropping-particle":"","parse-names":false,"suffix":""},{"dropping-particle":"","family":"Chng","given":"Nai Rui","non-dropping-particle":"","parse-names":false,"suffix":""},{"dropping-particle":"","family":"Mackenzie","given":"Mhairi","non-dropping-particle":"","parse-names":false,"suffix":""},{"dropping-particle":"","family":"Wyke","given":"Sally","non-dropping-particle":"","parse-names":false,"suffix":""},{"dropping-particle":"","family":"Mercer","given":"Stewart W","non-dropping-particle":"","parse-names":false,"suffix":""}],"container-title":"Br J Gen Pract","id":"ITEM-1","issue":"672","issued":{"date-parts":[["2018","7","1"]]},"language":"en","note":"From Duplicate 1 (Delivering a primary care-based social prescribing initiative: a qualitative study of the benefits and challenges. - Skivington, Kathryn; Smith, Mathew; Chng, Nai Rui; Mackenzie, Mhairi; Wyke, Sally; Mercer, Stewart W)\n\nFrom Duplicate 1 (Delivering a primary care-based social prescribing initiative: a qualitative study of the benefits and challenges. - Skivington, Kathryn; Smith, Mathew; Chng, Nai Rui; Mackenzie, Mhairi; Wyke, Sally; Mercer, Stewart W)\n\nRAYYAN-INCLUSION: &amp;quot;Sara&amp;quot;=&amp;gt;&amp;quot;Included&amp;quot;\n\nFrom Duplicate 3 (Delivering a primary care-based social prescribing initiative: a qualitative study of the benefits and challenges. - Skivington, Kathryn; Smith, Mathew; Chng, Nai Rui; Mackenzie, Mhairi; Wyke, Sally; Mercer, Stewart W)\n\nRAYYAN-INCLUSION: {&amp;quot;Sara&amp;quot;=&amp;gt;&amp;quot;Included&amp;quot;}\n\nFrom Duplicate 2 (Delivering a primary care-based social prescribing initiative: a qualitative study of the benefits and challenges. - Skivington, Kathryn; Smith, Mathew; Chng, Nai Rui; Mackenzie, Mhairi; Wyke, Sally; Mercer, Stewart W)\n\nRAYYAN-INCLUSION: &amp;quot;Sara&amp;quot;=&amp;gt;&amp;quot;Included&amp;quot;","page":"e487-e494","publisher":"British Journal of General Practice","title":"Delivering a primary care-based social prescribing initiative: a qualitative study of the benefits and challenges.","type":"article-journal","volume":"68"},"uris":["http://www.mendeley.com/documents/?uuid=7b362666-81bd-4c19-81a0-5f1715850553"]}],"mendeley":{"formattedCitation":"(15)","plainTextFormattedCitation":"(15)","previouslyFormattedCitation":"(15)"},"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15)</w:t>
      </w:r>
      <w:r w:rsidRPr="00790E7C">
        <w:rPr>
          <w:rFonts w:ascii="Calibri" w:hAnsi="Calibri" w:cs="Calibri"/>
          <w:i/>
          <w:iCs/>
        </w:rPr>
        <w:fldChar w:fldCharType="end"/>
      </w:r>
      <w:r w:rsidRPr="00790E7C">
        <w:rPr>
          <w:rFonts w:ascii="Calibri" w:hAnsi="Calibri" w:cs="Calibri"/>
          <w:i/>
          <w:iCs/>
        </w:rPr>
        <w:t xml:space="preserve"> </w:t>
      </w:r>
      <w:r w:rsidR="00546F8E" w:rsidRPr="00790E7C">
        <w:rPr>
          <w:rFonts w:ascii="Calibri" w:hAnsi="Calibri" w:cs="Calibri"/>
          <w:i/>
          <w:iCs/>
        </w:rPr>
        <w:t>–</w:t>
      </w:r>
      <w:r w:rsidRPr="00790E7C">
        <w:rPr>
          <w:rFonts w:ascii="Calibri" w:hAnsi="Calibri" w:cs="Calibri"/>
          <w:i/>
          <w:iCs/>
        </w:rPr>
        <w:t xml:space="preserve"> </w:t>
      </w:r>
      <w:r w:rsidRPr="00790E7C">
        <w:rPr>
          <w:rFonts w:ascii="Calibri" w:hAnsi="Calibri" w:cs="Calibri"/>
          <w:i/>
          <w:iCs/>
          <w:highlight w:val="red"/>
        </w:rPr>
        <w:t>Introduction</w:t>
      </w:r>
    </w:p>
    <w:p w14:paraId="73462E99" w14:textId="251E3D9C" w:rsidR="00546F8E" w:rsidRPr="00790E7C" w:rsidRDefault="00546F8E" w:rsidP="00E60E90">
      <w:pPr>
        <w:spacing w:line="276" w:lineRule="auto"/>
        <w:rPr>
          <w:rFonts w:ascii="Calibri" w:hAnsi="Calibri" w:cs="Calibri"/>
          <w:i/>
          <w:iCs/>
        </w:rPr>
      </w:pPr>
    </w:p>
    <w:p w14:paraId="4F878E79" w14:textId="490DE796" w:rsidR="00546F8E" w:rsidRPr="00790E7C" w:rsidRDefault="00546F8E" w:rsidP="00E60E90">
      <w:pPr>
        <w:spacing w:line="276" w:lineRule="auto"/>
        <w:rPr>
          <w:rFonts w:ascii="Calibri" w:hAnsi="Calibri" w:cs="Calibri"/>
          <w:i/>
          <w:iCs/>
        </w:rPr>
      </w:pPr>
      <w:r w:rsidRPr="00790E7C">
        <w:rPr>
          <w:rFonts w:ascii="Calibri" w:hAnsi="Calibri" w:cs="Calibri"/>
          <w:i/>
          <w:iCs/>
        </w:rPr>
        <w:t xml:space="preserve">The CHAT scheme illustrates how social prescribing can offer the opportunity to address social needs through individual consultations. </w:t>
      </w:r>
      <w:proofErr w:type="gramStart"/>
      <w:r w:rsidRPr="00790E7C">
        <w:rPr>
          <w:rFonts w:ascii="Calibri" w:hAnsi="Calibri" w:cs="Calibri"/>
          <w:i/>
          <w:iCs/>
        </w:rPr>
        <w:t>An added bonus</w:t>
      </w:r>
      <w:proofErr w:type="gramEnd"/>
      <w:r w:rsidRPr="00790E7C">
        <w:rPr>
          <w:rFonts w:ascii="Calibri" w:hAnsi="Calibri" w:cs="Calibri"/>
          <w:i/>
          <w:iCs/>
        </w:rPr>
        <w:t xml:space="preserve"> may be the reduction of workload and more capacity to focus on medical problems. […] A claim can be made that social prescribing, through addressing the wider determinants of health, represents a reorientation of health services […]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017/S146342360800087X","ISSN":"1463-4236","abstract":"The voluntary sector has long been recognised as making an important contribution to individual and community health. In the UK, however, the links between primary health care services and the voluntary and community sector are often underdeveloped. Social prescribing is an innovative approach, which aims to promote the use of the voluntary sector within primary health care. Social prescribing involves the creation of referral pathways that allow primary health care patients with non-clinical needs to be directed to local voluntary services and community groups. Such schemes typically use community development workers with local knowledge who are linked to primary health care settings. Social prescribing therefore has the potential to assist individual patients presenting with social needs to access health resources and social support outside of the National Health Service. The aim of this paper is to explore the concept of social prescribing and discuss its value as a public health initiative embedded within general practice. The rationale for social prescribing and existing evidence are briefly reviewed. The paper draws on a case study of a pilot social prescribing scheme based in general practice. Data collected during the development, implementation and evaluation of the scheme are used to illustrate the opportunities and limitations for development in UK primary health care. The potential for social prescribing to provide a mediating mechanism between different sectors and address social need is discussed. The paper argues that social prescribing can successfully extend the boundaries of traditional general practice through bridging the gap between primary health care and the voluntary sector. The potential for wider health gain is critically examined. The paper concludes that social prescribing not only provides a means to alternative support but also acts as a mechanism to strengthen community–professional partnerships. More research is needed on the benefits to patients and professionals. © 2008, Cambridge University Press. All rights reserved.","author":[{"dropping-particle":"","family":"South","given":"Jane","non-dropping-particle":"","parse-names":false,"suffix":""},{"dropping-particle":"","family":"Higgins","given":"Tracy J.","non-dropping-particle":"","parse-names":false,"suffix":""},{"dropping-particle":"","family":"Woodall","given":"James","non-dropping-particle":"","parse-names":false,"suffix":""},{"dropping-particle":"","family":"White","given":"Simon M.","non-dropping-particle":"","parse-names":false,"suffix":""},{"dropping-particle":"","family":"James;","given":"White","non-dropping-particle":"","parse-names":false,"suffix":""}],"container-title":"Primary Health Care Research and Development","id":"ITEM-1","issue":"4","issued":{"date-parts":[["2008","10","4"]]},"note":"From Duplicate 1 (Can social prescribing provide the missing link? - South, Jane; Higgins, Tracy J.; Woodall, James; White, Simon M.; James;, White)\n\nFrom Duplicate 1 (Can social prescribing provide the missing link? - South, Jane; Higgins, Tracy J; Woodall, James; James;, White)\n\nRAYYAN-INCLUSION: {&amp;quot;Sara&amp;quot;=&amp;gt;&amp;quot;Included&amp;quot;}\n\nFrom Duplicate 2 (Can social prescribing provide the missing link? - South, Jane; Higgins, Tracy J.; Woodall, James; White, Simon M.; James;, White)\n\nFrom Duplicate 1 (Can social prescribing provide the missing link? - South, Jane; Higgins, Tracy J; Woodall, James; James;, White)\n\nRAYYAN-INCLUSION: {&amp;quot;Sara&amp;quot;=&amp;gt;&amp;quot;Included&amp;quot;}\n\nFrom Duplicate 2 (Can social prescribing provide the missing link? - South, Jane; Higgins, Tracy J.; Woodall, James; White, Simon M.; James;, White)\n\nFrom Duplicate 1 (Can social prescribing provide the missing link? - South, Jane; Higgins, Tracy J; Woodall, James; James;, White)\n\nRAYYAN-INCLUSION: {&amp;quot;Sara&amp;quot;=&amp;gt;&amp;quot;Included&amp;quot;}","page":"310-318","publisher":"Cambridge University Press","publisher-place":"[\"South, Jane: Centre for Health Promotion Research, Leeds Metropolitan University, Queen Square House, G08, Leeds, United Kingdom, LS1 3HE, j.south@leedsmet.ac.uk\", \"South, Jane: j.south@leedsmet.ac.uk\"] United Kingdom","title":"Can social prescribing provide the missing link?","type":"article-journal","volume":"9"},"uris":["http://www.mendeley.com/documents/?uuid=c247da87-63f0-4ac1-9e35-b4a3f604d74d"]}],"mendeley":{"formattedCitation":"(1)","plainTextFormattedCitation":"(1)","previouslyFormattedCitation":"(1)"},"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1)</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red"/>
        </w:rPr>
        <w:t>Introduction</w:t>
      </w:r>
    </w:p>
    <w:p w14:paraId="75ECAF01" w14:textId="1402A989" w:rsidR="00546F8E" w:rsidRPr="00790E7C" w:rsidRDefault="00546F8E" w:rsidP="00E60E90">
      <w:pPr>
        <w:spacing w:line="276" w:lineRule="auto"/>
        <w:rPr>
          <w:rFonts w:ascii="Calibri" w:hAnsi="Calibri" w:cs="Calibri"/>
          <w:i/>
          <w:iCs/>
        </w:rPr>
      </w:pPr>
    </w:p>
    <w:p w14:paraId="452E9D19" w14:textId="5FC4902D" w:rsidR="00546F8E" w:rsidRPr="00790E7C" w:rsidRDefault="003F12E7" w:rsidP="00E60E90">
      <w:pPr>
        <w:spacing w:line="276" w:lineRule="auto"/>
        <w:rPr>
          <w:rFonts w:ascii="Calibri" w:hAnsi="Calibri" w:cs="Calibri"/>
          <w:i/>
          <w:iCs/>
        </w:rPr>
      </w:pPr>
      <w:r w:rsidRPr="00790E7C">
        <w:rPr>
          <w:rFonts w:ascii="Calibri" w:hAnsi="Calibri" w:cs="Calibri"/>
          <w:i/>
          <w:iCs/>
        </w:rPr>
        <w:t xml:space="preserve">Purpose – A community-centred approach to health called Community Wellbeing Practices (CWP) is being offered to patients at all 17 GP practices in Halton in order to respond more appropriately to patients’ social needs, which are often an underlying reason for their presentation at primary care services.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author":[{"dropping-particle":"","family":"Swift","given":"M","non-dropping-particle":"","parse-names":false,"suffix":""}],"container-title":"Journal of Integrated Care","id":"ITEM-1","issue":"3","issued":{"date-parts":[["2017"]]},"note":"From Duplicate 1 (People powered primary care: Learning from Halton - Swift, M)\n\nFrom Duplicate 1 (People powered primary care: Learning from Halton - Swift, M)\n\nCited By :2\nExport Date: 1 August 2019 RAYYAN-INCLUSION: &amp;quot;Sara&amp;quot;=&amp;gt;&amp;quot;Included&amp;quot;\n\nFrom Duplicate 2 (People powered primary care: Learning from Halton - Swift, M)\n\nCited By :2\nExport Date: 1 August 2019 RAYYAN-INCLUSION: {&amp;quot;Sara&amp;quot;=&amp;gt;&amp;quot;Included&amp;quot;}\n\nFrom Duplicate 2 (People powered primary care: Learning from Halton - Swift, M)\n\nCited By :2\nExport Date: 1 August 2019 RAYYAN-INCLUSION: &amp;quot;Sara&amp;quot;=&amp;gt;&amp;quot;Included&amp;quot;","page":"162-173","title":"People powered primary care: Learning from Halton","type":"article-journal","volume":"25"},"uris":["http://www.mendeley.com/documents/?uuid=ff1c10fc-f9c0-46bd-8d69-56165f94b518"]}],"mendeley":{"formattedCitation":"(2)","plainTextFormattedCitation":"(2)","previouslyFormattedCitation":"(2)"},"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2)</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red"/>
        </w:rPr>
        <w:t>Introduction</w:t>
      </w:r>
    </w:p>
    <w:p w14:paraId="142E4E89" w14:textId="77777777" w:rsidR="00546F8E" w:rsidRPr="00790E7C" w:rsidRDefault="00546F8E" w:rsidP="00E60E90">
      <w:pPr>
        <w:spacing w:line="276" w:lineRule="auto"/>
        <w:rPr>
          <w:rFonts w:ascii="Calibri" w:hAnsi="Calibri" w:cs="Calibri"/>
          <w:i/>
          <w:iCs/>
        </w:rPr>
      </w:pPr>
    </w:p>
    <w:p w14:paraId="3C9CB4C1" w14:textId="7525A79C" w:rsidR="001F2CCF" w:rsidRPr="00790E7C" w:rsidRDefault="001F2CCF" w:rsidP="00E60E90">
      <w:pPr>
        <w:spacing w:line="276" w:lineRule="auto"/>
        <w:rPr>
          <w:rFonts w:ascii="Calibri" w:hAnsi="Calibri" w:cs="Calibri"/>
          <w:i/>
          <w:iCs/>
        </w:rPr>
      </w:pPr>
      <w:r w:rsidRPr="00790E7C">
        <w:rPr>
          <w:rFonts w:ascii="Calibri" w:hAnsi="Calibri" w:cs="Calibri"/>
          <w:i/>
          <w:iCs/>
        </w:rPr>
        <w:t>Social prescribing interventions benefit patients by supporting them to address the wider psychosocial determinants of health, enabling better health‐condition management and the adoption of healthier behaviours (</w:t>
      </w:r>
      <w:proofErr w:type="spellStart"/>
      <w:r w:rsidRPr="00790E7C">
        <w:rPr>
          <w:rFonts w:ascii="Calibri" w:hAnsi="Calibri" w:cs="Calibri"/>
          <w:i/>
          <w:iCs/>
        </w:rPr>
        <w:t>Mossabir</w:t>
      </w:r>
      <w:proofErr w:type="spellEnd"/>
      <w:r w:rsidRPr="00790E7C">
        <w:rPr>
          <w:rFonts w:ascii="Calibri" w:hAnsi="Calibri" w:cs="Calibri"/>
          <w:i/>
          <w:iCs/>
        </w:rPr>
        <w:t xml:space="preserve">, Morris, Kennedy, </w:t>
      </w:r>
      <w:proofErr w:type="spellStart"/>
      <w:r w:rsidRPr="00790E7C">
        <w:rPr>
          <w:rFonts w:ascii="Calibri" w:hAnsi="Calibri" w:cs="Calibri"/>
          <w:i/>
          <w:iCs/>
        </w:rPr>
        <w:t>Blickem</w:t>
      </w:r>
      <w:proofErr w:type="spellEnd"/>
      <w:r w:rsidRPr="00790E7C">
        <w:rPr>
          <w:rFonts w:ascii="Calibri" w:hAnsi="Calibri" w:cs="Calibri"/>
          <w:i/>
          <w:iCs/>
        </w:rPr>
        <w:t xml:space="preserve">, &amp; Rogers, 2015)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111/hsc.12716","ISSN":"0966-0410","abstract":"For a social prescribing intervention to achieve its aims, clients must first be effectively engaged. A &amp;#039;link worker&amp;#039; facilitating linkage between clients and community resources has been identified as a vital component of social prescribing. However, the mechanisms underpinning successful linkage remain underspecified. This qualitative study is the first to explore link workers&amp;#039; own definitions of their role in social prescribing and the skills and qualities identified by link workers themselves as necessary for effective client linkage. This study also explores &amp;#039;threats&amp;#039; to successful linked social prescribing and the challenges link workers face in carrying out their work. Link workers in a social prescribing scheme in a socioeconomically deprived area of North East England were interviewed in two phases between June 2015 and August 2016. The first phase comprised five focus groups (n = 15) and individual semi-structured interviews (n = 15) conducted with each focus group participant. The follow-up phase comprised four focus groups (n = 15). Thematic data analysis highlighted the importance of providing a holistic service focusing on the wider social determinants of health. Enabling client engagement required &amp;#039;well-networked&amp;#039; link workers with the time and the personal skills required to develop a trusting relationship with clients while maintaining professional boundaries by fostering empowerment rather than dependency. Challenges to client engagement included: variation in the volume and suitability of primary-care referrals; difficulties balancing quality of intervention provision and meeting referral targets; and link workers&amp;#039; training inadequately preparing them for their complex and demanding role. At a broader level, public sector cuts negatively impacted upon link workers&amp;#039; ability to refer patients into suitable services due to unacceptably long waiting lists or service cutbacks. This study demonstrates that enabling client engagement in social prescribing requires skilled link workers supported by healthcare referrer &amp;#039;buy-in&amp;#039; and with access to training tailored to what is a complex and demanding role.","author":[{"dropping-particle":"","family":"Wildman","given":"Josephine M","non-dropping-particle":"","parse-names":false,"suffix":""},{"dropping-particle":"","family":"Moffatt","given":"Suzanne","non-dropping-particle":"","parse-names":false,"suffix":""},{"dropping-particle":"","family":"Penn","given":"Linda","non-dropping-particle":"","parse-names":false,"suffix":""},{"dropping-particle":"","family":"O'Brien","given":"Nicola","non-dropping-particle":"","parse-names":false,"suffix":""},{"dropping-particle":"","family":"Steer","given":"Mel","non-dropping-particle":"","parse-names":false,"suffix":""},{"dropping-particle":"","family":"Hill","given":"Colin","non-dropping-particle":"","parse-names":false,"suffix":""}],"container-title":"Health &amp; Social Care in the Community","id":"ITEM-1","issue":"4","issued":{"date-parts":[["2019","7","14"]]},"language":"en","note":"From Duplicate 1 (Link workers' perspectives on factors enabling and preventing client engagement with social prescribing. - Wildman, Josephine M; Moffatt, Suzanne; Penn, Linda; O'Brien, Nicola; Steer, Mel; Hill, Colin)\n\nRAYYAN-INCLUSION: &amp;quot;Sara&amp;quot;=&amp;gt;&amp;quot;Included&amp;quot;\n\nFrom Duplicate 2 (Link workers’ perspectives on factors enabling and preventing client engagement with social prescribing - Wildman, Josephine M; Moffatt, Suzanne; Penn, Linda; O'Brien, Nicola; Steer, Mel; Hill, Colin)\n\nFrom Duplicate 1 (Link workers' perspectives on factors enabling and preventing client engagement with social prescribing. - Wildman, Josephine M; Moffatt, Suzanne; Penn, Linda; O'Brien, Nicola; Steer, Mel; Hill, Colin)\n\nRAYYAN-INCLUSION: &amp;quot;Sara&amp;quot;=&amp;gt;&amp;quot;Included&amp;quot;\n\nFrom Duplicate 2 (Link workers' perspectives on factors enabling and preventing client engagement with social prescribing. - Wildman, Josephine M; Moffatt, Suzanne; Penn, Linda; O'Brien, Nicola; Steer, Mel; Hill, Colin)\n\nRAYYAN-INCLUSION: {&amp;quot;Sara&amp;quot;=&amp;gt;&amp;quot;Included&amp;quot;}","page":"991-998","title":"Link workers’ perspectives on factors enabling and preventing client engagement with social prescribing","type":"article-journal","volume":"27"},"uris":["http://www.mendeley.com/documents/?uuid=5ffb6d4e-819d-4bc0-bbc3-193d090b2bd6"]}],"mendeley":{"formattedCitation":"(17)","plainTextFormattedCitation":"(17)","previouslyFormattedCitation":"(17)"},"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17)</w:t>
      </w:r>
      <w:r w:rsidRPr="00790E7C">
        <w:rPr>
          <w:rFonts w:ascii="Calibri" w:hAnsi="Calibri" w:cs="Calibri"/>
          <w:i/>
          <w:iCs/>
        </w:rPr>
        <w:fldChar w:fldCharType="end"/>
      </w:r>
      <w:r w:rsidRPr="00790E7C">
        <w:rPr>
          <w:rFonts w:ascii="Calibri" w:hAnsi="Calibri" w:cs="Calibri"/>
          <w:i/>
          <w:iCs/>
        </w:rPr>
        <w:t xml:space="preserve"> </w:t>
      </w:r>
      <w:r w:rsidR="008974A0" w:rsidRPr="00790E7C">
        <w:rPr>
          <w:rFonts w:ascii="Calibri" w:hAnsi="Calibri" w:cs="Calibri"/>
          <w:i/>
          <w:iCs/>
        </w:rPr>
        <w:t xml:space="preserve">– </w:t>
      </w:r>
      <w:r w:rsidR="008974A0" w:rsidRPr="00790E7C">
        <w:rPr>
          <w:rFonts w:ascii="Calibri" w:hAnsi="Calibri" w:cs="Calibri"/>
          <w:i/>
          <w:iCs/>
          <w:highlight w:val="red"/>
        </w:rPr>
        <w:t>Introduction</w:t>
      </w:r>
    </w:p>
    <w:p w14:paraId="7E904A7A" w14:textId="00862E7F" w:rsidR="00755A46" w:rsidRPr="00790E7C" w:rsidRDefault="00755A46" w:rsidP="00E60E90">
      <w:pPr>
        <w:spacing w:line="276" w:lineRule="auto"/>
        <w:rPr>
          <w:rFonts w:ascii="Calibri" w:hAnsi="Calibri" w:cs="Calibri"/>
          <w:i/>
          <w:iCs/>
        </w:rPr>
      </w:pPr>
    </w:p>
    <w:p w14:paraId="791ECA4A" w14:textId="20B67F22" w:rsidR="00755A46" w:rsidRPr="00790E7C" w:rsidRDefault="00755A46" w:rsidP="00E60E90">
      <w:pPr>
        <w:spacing w:line="276" w:lineRule="auto"/>
        <w:rPr>
          <w:rFonts w:ascii="Calibri" w:hAnsi="Calibri" w:cs="Calibri"/>
          <w:i/>
          <w:iCs/>
        </w:rPr>
      </w:pPr>
      <w:r w:rsidRPr="00790E7C">
        <w:rPr>
          <w:rFonts w:ascii="Calibri" w:hAnsi="Calibri" w:cs="Calibri"/>
          <w:i/>
          <w:iCs/>
        </w:rPr>
        <w:t xml:space="preserve">‘Holistic’ social prescribing interventions seek to address the wider social determinants of health and, therefore, go beyond the neoliberal standpoint of viewing individual health behaviours as the personal failings […]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186/s12889-018-6349-x","ISSN":"1471-2458","PMID":"30670001","abstract":"BACKGROUND: Social prescribing enables health-care professionals to address non-medical causes of ill-health by harnessing the resources of the voluntary and community sectors in patient care. Although increasingly popular in the UK, evidence for the effectiveness of social prescribing is inconclusive and longer-term studies are needed. This study aimed to explore experiences of social prescribing among people with long-term conditions one to two years after their initial engagement with a social prescribing service. METHODS: Qualitative methods comprising semi-structured follow-up interviews were conducted with 24 users of a link worker social prescribing service who had participated in an earlier study. Participants were aged between 40 and 74 years and were living in a socioeconomically-deprived area of North East England. RESULTS: Participants reported reduced social isolation and improvements in their condition management and health-related behaviours. However, many participants had experienced setbacks, requiring continued support to overcome problems due to multi-morbidity, family circumstances and social, economic or cultural factors. Findings indicated that, in this sample of people facing complex health and socioeconomic issues, longer-term intervention and support was required. Features of the link worker social prescribing intervention that were positively appraised by participants, included a highly personalised service to reflect individual goal setting priorities and a focus on gradual and holistic change dealing with issues beyond health. The important role of a strong and supportive relationship with an easily-accessible link worker in promoting sustained behaviour change highlights the importance of link worker continuity. A lack of suitable and accessible voluntary and community services for onward referral acted as a barrier to involvement for some participants. CONCLUSIONS: This study highlights issues of interest to commissioners and providers of social prescribing. Engagement with social prescribing for up to two years was examined and continued involvement was identified for those with complex issues, suggesting that a long-term intervention is required. The availability of onward referral services is an important consideration for social prescribing in a time of constrained public spending. From a research perspective, the range of improvements and their episodic nature suggest that the evaluation of social prescribing intervent…","author":[{"dropping-particle":"","family":"Wildman","given":"Josephine M.","non-dropping-particle":"","parse-names":false,"suffix":""},{"dropping-particle":"","family":"Moffatt","given":"Suzanne","non-dropping-particle":"","parse-names":false,"suffix":""},{"dropping-particle":"","family":"Steer","given":"Mel","non-dropping-particle":"","parse-names":false,"suffix":""},{"dropping-particle":"","family":"Laing","given":"Kirsty","non-dropping-particle":"","parse-names":false,"suffix":""},{"dropping-particle":"","family":"Penn","given":"Linda","non-dropping-particle":"","parse-names":false,"suffix":""},{"dropping-particle":"","family":"O’Brien","given":"Nicola","non-dropping-particle":"","parse-names":false,"suffix":""}],"container-title":"BMC Public Health","id":"ITEM-1","issue":"1","issued":{"date-parts":[["2019","12","22"]]},"language":"en","note":"From Duplicate 1 (Service-users’ perspectives of link worker social prescribing: a qualitative follow-up study - Wildman, Josephine M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3 (Service-users' perspectives of link worker social prescribing: a qualitative follow-up study. - Wildman, Josephine M; Moffatt, Suzanne; Steer, Mel; Laing, Kirsty; Penn, Linda; O'Brien, Nicola)\n\nRAYYAN-INCLUSION: {&amp;quot;Sara&amp;quot;=&amp;gt;&amp;quot;Included&amp;quot;}\n\nFrom Duplicate 4 (Service-users' perspectives of link worker social prescribing: a qualitative follow-up study. - Wildman, Josephine M; Moffatt, Suzanne; Steer, Mel; Laing, Kirsty; Penn, Linda; O'Brien, Nicola)\n\nRAYYAN-INCLUSION: &amp;quot;Sara&amp;quot;=&amp;gt;&amp;quot;Included&amp;quot;","page":"98","title":"Service-users’ perspectives of link worker social prescribing: a qualitative follow-up study","type":"article-journal","volume":"19"},"uris":["http://www.mendeley.com/documents/?uuid=64816bf2-82d6-41fa-9f29-752b01a14f1b"]}],"mendeley":{"formattedCitation":"(18)","plainTextFormattedCitation":"(18)","previouslyFormattedCitation":"(18)"},"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18)</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red"/>
        </w:rPr>
        <w:t>Introduction</w:t>
      </w:r>
    </w:p>
    <w:p w14:paraId="36B28180" w14:textId="06E434E5" w:rsidR="00755A46" w:rsidRPr="00790E7C" w:rsidRDefault="00755A46" w:rsidP="00E60E90">
      <w:pPr>
        <w:spacing w:line="276" w:lineRule="auto"/>
        <w:rPr>
          <w:rFonts w:ascii="Calibri" w:hAnsi="Calibri" w:cs="Calibri"/>
          <w:i/>
          <w:iCs/>
        </w:rPr>
      </w:pPr>
    </w:p>
    <w:p w14:paraId="2549DAF5" w14:textId="53089335" w:rsidR="001544D9" w:rsidRPr="00790E7C" w:rsidRDefault="001544D9" w:rsidP="00E60E90">
      <w:pPr>
        <w:spacing w:line="276" w:lineRule="auto"/>
        <w:rPr>
          <w:rFonts w:ascii="Calibri" w:hAnsi="Calibri" w:cs="Calibri"/>
          <w:i/>
          <w:iCs/>
        </w:rPr>
      </w:pPr>
      <w:r w:rsidRPr="00790E7C">
        <w:rPr>
          <w:rFonts w:ascii="Calibri" w:hAnsi="Calibri" w:cs="Calibri"/>
          <w:i/>
          <w:iCs/>
        </w:rPr>
        <w:t xml:space="preserve">In the last few years there has been an emergence of interventions focusing on the social component of care, such as social prescribing, art on prescription, exercise/physical activity on prescription, walking groups and the introduction of health trainers, with some evidence for behaviour change [2–4]. These aim to help people manage their chronic condition, prevent more serious health problems developing, and contribute to addressing health inequalities […]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186/s12913-017-2778-y","ISSN":"1472-6963","abstract":"Social prescribing is targeted at isolated and lonely patients. Practitioners and patients jointly develop bespoke well-being plans to promote social integration and or social reactivation. Our aim was to investigate: whether a social prescribing service could be implemented in a general practice (GP) setting and to evaluate its effect on well-being and primary care resource use. We used a mixed method evaluation approach using patient surveys with matched control groups and a qualitative interview study. The study was conducted in a mixed socio-economic, multi-ethnic, inner city London borough with socially isolated patients who frequently visited their GP. The intervention was implemented by ‘social prescribing coordinators’. Outcomes of interest were psychological and social well-being and health care resource use. At 8 months follow-up there were no differences between patients referred to social prescribing and the controls for general health, depression, anxiety and ‘positive and active engagement in life’. Social prescribing patients had high GP consultation rates, which fell in the year following referral. The qualitative study indicated that most patients had a positive experience with social prescribing but the service was not utilised to its full extent. Changes in general health and well-being following referral were very limited and comprehensive implementation was difficult to optimise. Although GP consultation rates fell, these may have reflected regression to the mean rather than changes related to the intervention. Whether social prescribing can contribute to the health of a nation for social and psychological wellbeing is still to be determined.","author":[{"dropping-particle":"","family":"Carnes","given":"Dawn","non-dropping-particle":"","parse-names":false,"suffix":""},{"dropping-particle":"","family":"Sohanpal","given":"Ratna","non-dropping-particle":"","parse-names":false,"suffix":""},{"dropping-particle":"","family":"Frostick","given":"Caroline","non-dropping-particle":"","parse-names":false,"suffix":""},{"dropping-particle":"","family":"Hull","given":"Sally","non-dropping-particle":"","parse-names":false,"suffix":""},{"dropping-particle":"","family":"Mathur","given":"Rohini","non-dropping-particle":"","parse-names":false,"suffix":""},{"dropping-particle":"","family":"Netuveli","given":"Gopalakrishnan","non-dropping-particle":"","parse-names":false,"suffix":""},{"dropping-particle":"","family":"Tong","given":"Jin","non-dropping-particle":"","parse-names":false,"suffix":""},{"dropping-particle":"","family":"Hutt","given":"Patrick","non-dropping-particle":"","parse-names":false,"suffix":""},{"dropping-particle":"","family":"Bertotti","given":"Marcello","non-dropping-particle":"","parse-names":false,"suffix":""}],"container-title":"BMC Health Serv Res","id":"ITEM-1","issue":"1","issued":{"date-parts":[["2017","12","19"]]},"language":"en","note":"From Duplicate 1 (The impact of a social prescribing service on patients in primary care: a mixed methods evaluation. - Carnes, Dawn; Sohanpal, Ratna; Frostick, Caroline; Hull, Sally; Mathur, Rohini; Netuveli, Gopalakrishnan; Tong, Jin; Hutt, Patrick; Bertotti, Marcello)\n\nRAYYAN-INCLUSION: &amp;quot;Sara&amp;quot;=&amp;gt;&amp;quot;Included&amp;quot;\n\nFrom Duplicate 2 (The impact of a social prescribing service on patients in primary care: a mixed methods evaluation. - Carnes, Dawn; Sohanpal, Ratna; Frostick, Caroline; Hull, Sally; Mathur, Rohini; Netuveli, Gopalakrishnan; Tong, Jin; Hutt, Patrick; Bertotti, Marcello)\n\nFrom Duplicate 1 (The impact of a social prescribing service on patients in primary care: a mixed methods evaluation. - Carnes, Dawn; Sohanpal, Ratna; Frostick, Caroline; Hull, Sally; Mathur, Rohini; Netuveli, Gopalakrishnan; Tong, Jin; Hutt, Patrick; Bertotti, Marcello)\n\nRAYYAN-INCLUSION: {&amp;quot;Sara&amp;quot;=&amp;gt;&amp;quot;Included&amp;quot;}\n\nFrom Duplicate 2 (The impact of a social prescribing service on patients in primary care: a mixed methods evaluation. - Carnes, Dawn; Sohanpal, Ratna; Frostick, Caroline; Hull, Sally; Mathur, Rohini; Netuveli, Gopalakrishnan; Tong, Jin; Hutt, Patrick; Bertotti, Marcello)\n\nRAYYAN-INCLUSION: &amp;quot;Sara&amp;quot;=&amp;gt;&amp;quot;Included&amp;quot;","page":"835","publisher":"BioMed Central","title":"The impact of a social prescribing service on patients in primary care: a mixed methods evaluation.","type":"article-journal","volume":"17"},"uris":["http://www.mendeley.com/documents/?uuid=b7e90257-26ec-42d6-88b4-c32c6ea0bd44"]}],"mendeley":{"formattedCitation":"(19)","plainTextFormattedCitation":"(19)","previouslyFormattedCitation":"(19)"},"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19)</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red"/>
        </w:rPr>
        <w:t>Introduction</w:t>
      </w:r>
    </w:p>
    <w:p w14:paraId="575C3A8C" w14:textId="77777777" w:rsidR="001D345B" w:rsidRPr="00790E7C" w:rsidRDefault="001D345B" w:rsidP="00E60E90">
      <w:pPr>
        <w:spacing w:line="276" w:lineRule="auto"/>
        <w:rPr>
          <w:rFonts w:ascii="Calibri" w:hAnsi="Calibri" w:cs="Calibri"/>
          <w:i/>
          <w:iCs/>
        </w:rPr>
      </w:pPr>
    </w:p>
    <w:p w14:paraId="083F00C7" w14:textId="61DD63F0" w:rsidR="001D345B" w:rsidRPr="00790E7C" w:rsidRDefault="001D345B" w:rsidP="00E60E90">
      <w:pPr>
        <w:spacing w:line="276" w:lineRule="auto"/>
        <w:rPr>
          <w:rFonts w:ascii="Calibri" w:hAnsi="Calibri" w:cs="Calibri"/>
          <w:i/>
          <w:iCs/>
        </w:rPr>
      </w:pPr>
      <w:r w:rsidRPr="00790E7C">
        <w:rPr>
          <w:rFonts w:ascii="Calibri" w:hAnsi="Calibri" w:cs="Calibri"/>
          <w:i/>
          <w:iCs/>
        </w:rPr>
        <w:t xml:space="preserve">Mental illness is affected by biological, psychological, and social factors, and treatments targeting a range of these factors, including the wider determinants of health, are more likely to be effective (WHO 2005). Social prescribing programs address these biopsychosocial factors via care coordination and linkage where individuals with mental illness are referred to local community-based social care services and structured social activities (Knapp et al. 2012).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007/s10597-020-00631-6","ISSN":"0010-3853","author":[{"dropping-particle":"","family":"Aggar","given":"Christina","non-dropping-particle":"","parse-names":false,"suffix":""},{"dropping-particle":"","family":"Thomas","given":"Tamsin","non-dropping-particle":"","parse-names":false,"suffix":""},{"dropping-particle":"","family":"Gordon","given":"Christopher","non-dropping-particle":"","parse-names":false,"suffix":""},{"dropping-particle":"","family":"Bloomfield","given":"Jacqueline","non-dropping-particle":"","parse-names":false,"suffix":""},{"dropping-particle":"","family":"Baker","given":"James","non-dropping-particle":"","parse-names":false,"suffix":""}],"container-title":"Community Mental Health Journal","id":"ITEM-1","issued":{"date-parts":[["2020","5","13"]]},"title":"Social Prescribing for Individuals Living with Mental Illness in an Australian Community Setting: A Pilot Study","type":"article-journal"},"uris":["http://www.mendeley.com/documents/?uuid=ccd67e73-9903-4bc0-bc76-da75824546ee"]}],"mendeley":{"formattedCitation":"(10)","plainTextFormattedCitation":"(10)","previouslyFormattedCitation":"(10)"},"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10)</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red"/>
        </w:rPr>
        <w:t>Introduction</w:t>
      </w:r>
    </w:p>
    <w:p w14:paraId="69FA3708" w14:textId="798BC568" w:rsidR="001544D9" w:rsidRPr="00790E7C" w:rsidRDefault="001544D9" w:rsidP="00E60E90">
      <w:pPr>
        <w:spacing w:line="276" w:lineRule="auto"/>
        <w:rPr>
          <w:rFonts w:ascii="Calibri" w:hAnsi="Calibri" w:cs="Calibri"/>
          <w:i/>
          <w:iCs/>
        </w:rPr>
      </w:pPr>
    </w:p>
    <w:p w14:paraId="4AAB1CD8" w14:textId="51BBC773" w:rsidR="00F567E8" w:rsidRPr="00790E7C" w:rsidRDefault="00F567E8" w:rsidP="00E60E90">
      <w:pPr>
        <w:spacing w:line="276" w:lineRule="auto"/>
        <w:rPr>
          <w:rFonts w:ascii="Calibri" w:hAnsi="Calibri" w:cs="Calibri"/>
          <w:i/>
          <w:iCs/>
        </w:rPr>
      </w:pPr>
      <w:r w:rsidRPr="00790E7C">
        <w:rPr>
          <w:rFonts w:ascii="Calibri" w:hAnsi="Calibri" w:cs="Calibri"/>
          <w:i/>
          <w:iCs/>
        </w:rPr>
        <w:t xml:space="preserve">Therefore, a tool to increase social contact and promote community support and engagement within deprived populations has potential to address some of these factors and hopefully reduce the impact of social deprivation.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abstract":"OBJECTIVE: To combine insights from service users with long-term conditions (LTCs) to assist the development of a community referral intervention designed to promote engagement and improve access to health-relevant resources. BACKGROUND: Social deprivation and reduced access to resources have been causally linked with social isolation and the ability to manage LTCs. Participation in meaningful activity has been associated with positive health benefits, and strategies to promote access to community activities have shown some potential to improve outcomes for people with LTCs. This suggests the need to develop an engagement and referral intervention in partnership with service users and community groups as part of mainstream self-care support. METHOD: A series of focus groups and interviews with members of community groups in Greater Manchester designed as an iterative and collaborative approach to elicit the role of personal and community networks that support long-term condition management (LTCM) to develop a community referral tool. RESULTS: Participants reported a broad range of resources relevant to LTCM that often went beyond the usual concerns associated with self-care. This helped to inform a tool (PLANS) to tailor access to types of community-based resources which can support LTCM. CONCLUSIONS: Understanding the everyday challenges of living with a LTC highlighted the importance of connecting and engaging with localized support for people. In response to this, we developed an intervention (PLANS) which tailors access to local resources based on personal preferences, needs and acceptability to encourage service users to engage with sustainable health choices.","author":[{"dropping-particle":"","family":"Blickem","given":"Christian","non-dropping-particle":"","parse-names":false,"suffix":""},{"dropping-particle":"","family":"Kennedy","given":"Anne","non-dropping-particle":"","parse-names":false,"suffix":""},{"dropping-particle":"","family":"Vassilev","given":"Ivaylo","non-dropping-particle":"","parse-names":false,"suffix":""},{"dropping-particle":"","family":"Morris","given":"Rebecca","non-dropping-particle":"","parse-names":false,"suffix":""},{"dropping-particle":"","family":"Brooks","given":"Helen","non-dropping-particle":"","parse-names":false,"suffix":""},{"dropping-particle":"","family":"Jariwala","given":"Praksha","non-dropping-particle":"","parse-names":false,"suffix":""},{"dropping-particle":"","family":"Blakeman","given":"Tom","non-dropping-particle":"","parse-names":false,"suffix":""},{"dropping-particle":"","family":"Rogers","given":"Anne","non-dropping-particle":"","parse-names":false,"suffix":""}],"container-title":"Health Expect","id":"ITEM-1","issue":"3","issued":{"date-parts":[["2013"]]},"language":"en","note":"From Duplicate 1 (Linking people with long-term health conditions to healthy community activities: development of Patient-Led Assessment for Network Support (PLANS). - Blickem, Christian; Kennedy, Anne; Vassilev, Ivaylo; Morris, Rebecca; Brooks, Helen; Jariwala, Praksha; Blakeman, Tom; Rogers, Anne)\n\nRAYYAN-INCLUSION: &amp;quot;Sara&amp;quot;=&amp;gt;&amp;quot;Included&amp;quot;\n\nFrom Duplicate 2 (Linking people with long-term health conditions to healthy community activities: development of Patient-Led Assessment for Network Support (PLANS). - Blickem, Christian; Kennedy, Anne; Vassilev, Ivaylo; Morris, Rebecca; Brooks, Helen; Jariwala, Praksha; Blakeman, Tom; Rogers, Anne)\n\nFrom Duplicate 1 (Linking people with long-term health conditions to healthy community activities: development of Patient-Led Assessment for Network Support (PLANS). - Blickem, Christian; Kennedy, Anne; Vassilev, Ivaylo; Morris, Rebecca; Brooks, Helen; Jariwala, Praksha; Blakeman, Tom; Rogers, Anne)\n\nRAYYAN-INCLUSION: &amp;quot;Sara&amp;quot;=&amp;gt;&amp;quot;Included&amp;quot;\n\nFrom Duplicate 2 (Linking people with long-term health conditions to healthy community activities: development of Patient-Led Assessment for Network Support (PLANS). - Blickem, Christian; Kennedy, Anne; Vassilev, Ivaylo; Morris, Rebecca; Brooks, Helen; Jariwala, Praksha; Blakeman, Tom; Rogers, Anne)\n\nRAYYAN-INCLUSION: {&amp;quot;Sara&amp;quot;=&amp;gt;&amp;quot;Included&amp;quot;}","page":"e48-59","title":"Linking people with long-term health conditions to healthy community activities: development of Patient-Led Assessment for Network Support (PLANS).","type":"article-journal","volume":"16"},"uris":["http://www.mendeley.com/documents/?uuid=1dd18a95-1e80-4421-a480-22942252827c"]}],"mendeley":{"formattedCitation":"(20)","plainTextFormattedCitation":"(20)","previouslyFormattedCitation":"(20)"},"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20)</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yellow"/>
        </w:rPr>
        <w:t>Discussion</w:t>
      </w:r>
    </w:p>
    <w:p w14:paraId="0221183A" w14:textId="77777777" w:rsidR="00F567E8" w:rsidRPr="00790E7C" w:rsidRDefault="00F567E8" w:rsidP="00E60E90">
      <w:pPr>
        <w:spacing w:line="276" w:lineRule="auto"/>
        <w:rPr>
          <w:rFonts w:ascii="Calibri" w:hAnsi="Calibri" w:cs="Calibri"/>
          <w:i/>
          <w:iCs/>
        </w:rPr>
      </w:pPr>
    </w:p>
    <w:p w14:paraId="19E2BCFC" w14:textId="4D9FE579" w:rsidR="007A65C8" w:rsidRPr="00790E7C" w:rsidRDefault="007A65C8" w:rsidP="00E60E90">
      <w:pPr>
        <w:spacing w:line="276" w:lineRule="auto"/>
        <w:rPr>
          <w:rFonts w:ascii="Calibri" w:hAnsi="Calibri" w:cs="Calibri"/>
          <w:i/>
          <w:iCs/>
        </w:rPr>
      </w:pPr>
      <w:r w:rsidRPr="00790E7C">
        <w:rPr>
          <w:rFonts w:ascii="Calibri" w:hAnsi="Calibri" w:cs="Calibri"/>
          <w:i/>
          <w:iCs/>
        </w:rPr>
        <w:t xml:space="preserve">The Marmot Review highlighted the value of providing social prescribing services, presenting a direct correlation between health inequalities and social, environmental and economic factors (Marmot et al., 2010), and promotes social prescribing as a model to address the wider health determinants (Wilson, 2015).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ISBN":"9781783543816","abstract":"The aims of this study were: to develop an understanding of the value of nature-based-interventions within social prescribing services for people with mental ill-health; to provide suggestions for good practice in social prescribing services for commissioners; and to provide a resource and support for the providers of nature-based interventions in engaging with primary care","author":[{"dropping-particle":"","family":"Bragg","given":"Rachel","non-dropping-particle":"","parse-names":false,"suffix":""},{"dropping-particle":"","family":"Leck","given":"Chris","non-dropping-particle":"","parse-names":false,"suffix":""}],"container-title":"Natural England Commissioned Report","id":"ITEM-1","issued":{"date-parts":[["2017"]]},"note":"RAYYAN-INCLUSION: {&amp;quot;Sara&amp;quot;=&amp;gt;&amp;quot;Maybe&amp;quot;} | RAYYAN-LABELS: not related to T2D","publisher":"Natural England","publisher-place":"York","title":"Good practice in social prescribing for mental health: the role of nature-based interventions.","type":"thesis"},"uris":["http://www.mendeley.com/documents/?uuid=d52fb391-00dc-484e-a025-4d37ca625635"]}],"mendeley":{"formattedCitation":"(11)","plainTextFormattedCitation":"(11)","previouslyFormattedCitation":"(11)"},"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11)</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red"/>
        </w:rPr>
        <w:t>Introduction</w:t>
      </w:r>
    </w:p>
    <w:p w14:paraId="7EBCF4D0" w14:textId="204C1FE3" w:rsidR="001544D9" w:rsidRPr="00790E7C" w:rsidRDefault="001544D9" w:rsidP="00E60E90">
      <w:pPr>
        <w:spacing w:line="276" w:lineRule="auto"/>
        <w:rPr>
          <w:rFonts w:ascii="Calibri" w:hAnsi="Calibri" w:cs="Calibri"/>
          <w:i/>
          <w:iCs/>
        </w:rPr>
      </w:pPr>
    </w:p>
    <w:p w14:paraId="1A2E7EE6" w14:textId="702AF2CE" w:rsidR="001962EE" w:rsidRPr="00790E7C" w:rsidRDefault="001962EE" w:rsidP="00E60E90">
      <w:pPr>
        <w:spacing w:line="276" w:lineRule="auto"/>
        <w:rPr>
          <w:rFonts w:ascii="Calibri" w:hAnsi="Calibri" w:cs="Calibri"/>
          <w:i/>
          <w:iCs/>
        </w:rPr>
      </w:pPr>
      <w:r w:rsidRPr="00790E7C">
        <w:rPr>
          <w:rFonts w:ascii="Calibri" w:hAnsi="Calibri" w:cs="Calibri"/>
          <w:i/>
          <w:iCs/>
        </w:rPr>
        <w:t xml:space="preserve">Social prescribing is viewed as a means of addressing mental, psychosocial, or socioeconomic issues, and enhancing community well-being and social inclusion (Scottish Development Centre for Mental Health, 2007). As such, it is an emerging strategy for tackling health inequities through partnerships between primary care and third sector organisations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080/17533015.2017.1334002","ISSN":"1753-3015","abstract":"Background: This review focused on evaluation of United Kingdom social prescribing schemes published in peer-reviewed journals and reports. Schemes, including arts, books, education and exercise \"on prescription\" refer patients to community sources of non-clinical intervention. Method: A systematised review protocol appraised primary research material evaluating social prescribing schemes published 2000-2015. Searches were performed in electronic databases using keywords, and articles were screened for evaluation of patient data, referral process, assessment method and outcomes; non-evaluated articles were excluded. Results: Of 86 schemes located including pilots, 40 evaluated primary research materials: 17 used quantitative methods including 6 randomised controlled trials; 16 qualitative methods, and 7 mixed methods; 9 exclusively involved arts on prescription. Conclusions: Outcomes included increase in self-esteem and confidence; improvement in mental well-being and positive mood; and reduction in anxiety, depression and negative mood. Despite positive findings, the review identifies a number of gaps in the evidence base and makes recommendations for future evaluation and implementation of referral pathways.","author":[{"dropping-particle":"","family":"Chatterjee","given":"Helen J.","non-dropping-particle":"","parse-names":false,"suffix":""},{"dropping-particle":"","family":"Camic","given":"Paul M.","non-dropping-particle":"","parse-names":false,"suffix":""},{"dropping-particle":"","family":"Lockyer","given":"Bridget","non-dropping-particle":"","parse-names":false,"suffix":""},{"dropping-particle":"","family":"Thomson","given":"Linda J. M.","non-dropping-particle":"","parse-names":false,"suffix":""}],"container-title":"Arts &amp; HeAltH","id":"ITEM-1","issue":"2","issued":{"date-parts":[["2018","5","4"]]},"note":"From Duplicate 1 (Non-clinical community interventions: a systematised review of social prescribing schemes - Chatterjee, Helen J.; Camic, Paul M.; Lockyer, Bridget; Thomson, Linda J. M.)\n\nFrom Duplicate 3 (Non-clinical community interventions: a systematised review of social prescribing schemes - Chatterjee, H J; Camic, P M; Lockyer, B; Thomson, L J M)\n\nCited By :7\nExport Date: 1 August 2019 RAYYAN-INCLUSION: &amp;quot;Sara&amp;quot;=&amp;gt;&amp;quot;Included&amp;quot;\n\nFrom Duplicate 2 (Non-clinical community interventions: a systematised review of social prescribing schemes - Chatterjee, H J; Camic, P M; Lockyer, B; Thomson, L J M)\n\nCited By :7\nExport Date: 1 August 2019 RAYYAN-INCLUSION: &amp;quot;Sara&amp;quot;=&amp;gt;&amp;quot;Included&amp;quot;","page":"97-123","publisher":"Taylor &amp; Francis","title":"Non-clinical community interventions: a systematised review of social prescribing schemes","type":"article-journal","volume":"10"},"uris":["http://www.mendeley.com/documents/?uuid=75419b79-6ef9-4d80-89ac-2ece9d3345ad"]}],"mendeley":{"formattedCitation":"(4)","plainTextFormattedCitation":"(4)","previouslyFormattedCitation":"(4)"},"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4)</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red"/>
        </w:rPr>
        <w:t>Introduction</w:t>
      </w:r>
    </w:p>
    <w:p w14:paraId="236FFC4B" w14:textId="77777777" w:rsidR="001962EE" w:rsidRPr="00790E7C" w:rsidRDefault="001962EE" w:rsidP="00E60E90">
      <w:pPr>
        <w:spacing w:line="276" w:lineRule="auto"/>
        <w:rPr>
          <w:rFonts w:ascii="Calibri" w:hAnsi="Calibri" w:cs="Calibri"/>
          <w:i/>
          <w:iCs/>
        </w:rPr>
      </w:pPr>
    </w:p>
    <w:p w14:paraId="52308273" w14:textId="0AA409EC" w:rsidR="00FC6AA2" w:rsidRPr="00790E7C" w:rsidRDefault="00FC6AA2" w:rsidP="00E60E90">
      <w:pPr>
        <w:spacing w:line="276" w:lineRule="auto"/>
        <w:rPr>
          <w:rFonts w:ascii="Calibri" w:hAnsi="Calibri" w:cs="Calibri"/>
          <w:i/>
          <w:iCs/>
        </w:rPr>
      </w:pPr>
      <w:r w:rsidRPr="00790E7C">
        <w:rPr>
          <w:rFonts w:ascii="Calibri" w:hAnsi="Calibri" w:cs="Calibri"/>
          <w:i/>
          <w:iCs/>
        </w:rPr>
        <w:t xml:space="preserve">Here, the PSS was set up to act as a voluntary advisory/referral agency for patients whose problems were perceived to stem from underlying psychosocial issues. It was argued that these patients would beneﬁt from a support network that would help them to explore their problems, advise them and, where necessary, refer them to appropriate community-based services. Consequently, it was envisaged that a patient’s psychosocial state may be prevented from deteriorating by attending to and hopefully resolving the root cause(s) of their problems, e.g. relationship problems, ﬁnancial difﬁculties, housing problems.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016/S0738-3991(02)00247-1","ISSN":"0738-3991","abstract":"This qualitative study describes and analyses the key features of a practice based voluntary referral service called the Patient Support Service (PSS). This involved collecting interview data from 11 service users and 8 service providers, which was analysed using ‘Framework,’ a qualitative method of applied policy research. The study findings describe the PSS, its perceived effectiveness and barriers to service provision. Following this, a series of strategic recommendations for service development are presented. It is concluded that voluntary patient referral services, such as the PSS, broaden the referral options available for managing patients with psychosocial problems in primary care.","author":[{"dropping-particle":"","family":"Faulkner","given":"Mark","non-dropping-particle":"","parse-names":false,"suffix":""}],"container-title":"Patient Education and Counseling","id":"ITEM-1","issue":"1","issued":{"date-parts":[["2004","1","1"]]},"page":"41-46","publisher":"Elsevier","title":"Supporting the psychosocial needs of patients in general practice: the role of a voluntary referral service","type":"article-journal","volume":"52"},"uris":["http://www.mendeley.com/documents/?uuid=ec09bd11-8c9a-378b-9fbb-e3887890b581"]}],"mendeley":{"formattedCitation":"(21)","plainTextFormattedCitation":"(21)","previouslyFormattedCitation":"(21)"},"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21)</w:t>
      </w:r>
      <w:r w:rsidRPr="00790E7C">
        <w:rPr>
          <w:rFonts w:ascii="Calibri" w:hAnsi="Calibri" w:cs="Calibri"/>
          <w:i/>
          <w:iCs/>
        </w:rPr>
        <w:fldChar w:fldCharType="end"/>
      </w:r>
      <w:r w:rsidRPr="00790E7C">
        <w:rPr>
          <w:rFonts w:ascii="Calibri" w:hAnsi="Calibri" w:cs="Calibri"/>
          <w:i/>
          <w:iCs/>
        </w:rPr>
        <w:t xml:space="preserve"> </w:t>
      </w:r>
      <w:r w:rsidR="002B12B7" w:rsidRPr="00790E7C">
        <w:rPr>
          <w:rFonts w:ascii="Calibri" w:hAnsi="Calibri" w:cs="Calibri"/>
          <w:i/>
          <w:iCs/>
        </w:rPr>
        <w:t xml:space="preserve">- </w:t>
      </w:r>
      <w:r w:rsidR="002B12B7" w:rsidRPr="00790E7C">
        <w:rPr>
          <w:rFonts w:ascii="Calibri" w:hAnsi="Calibri" w:cs="Calibri"/>
          <w:i/>
          <w:iCs/>
          <w:highlight w:val="green"/>
        </w:rPr>
        <w:t>Methods</w:t>
      </w:r>
    </w:p>
    <w:p w14:paraId="7BCDE7FD" w14:textId="3D6E57AF" w:rsidR="001544D9" w:rsidRPr="00790E7C" w:rsidRDefault="001544D9" w:rsidP="00E60E90">
      <w:pPr>
        <w:spacing w:line="276" w:lineRule="auto"/>
        <w:rPr>
          <w:rFonts w:ascii="Calibri" w:hAnsi="Calibri" w:cs="Calibri"/>
          <w:i/>
          <w:iCs/>
        </w:rPr>
      </w:pPr>
    </w:p>
    <w:p w14:paraId="4D26AB6A" w14:textId="64B5CC00" w:rsidR="00067E56" w:rsidRPr="00790E7C" w:rsidRDefault="00067E56" w:rsidP="00E60E90">
      <w:pPr>
        <w:spacing w:line="276" w:lineRule="auto"/>
        <w:rPr>
          <w:rFonts w:ascii="Calibri" w:hAnsi="Calibri" w:cs="Calibri"/>
          <w:i/>
          <w:iCs/>
        </w:rPr>
      </w:pPr>
      <w:r w:rsidRPr="00790E7C">
        <w:rPr>
          <w:rFonts w:ascii="Calibri" w:hAnsi="Calibri" w:cs="Calibri"/>
          <w:i/>
          <w:iCs/>
        </w:rPr>
        <w:t xml:space="preserve">Recognising that an individual’s health is primarily determined by a range of social, economic and environmental factors, social prescribing strives to address the individual’s need in a holistic way.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177/1757913919836145","ISSN":"1757-9139","author":[{"dropping-particle":"","family":"Jensen","given":"A","non-dropping-particle":"","parse-names":false,"suffix":""}],"container-title":"Perspectives in Public Health","id":"ITEM-1","issue":"3","issued":{"date-parts":[["2019","5","8"]]},"page":"131-136","title":"Culture Vitamins – an Arts on Prescription project in Denmark","type":"article-journal","volume":"139"},"uris":["http://www.mendeley.com/documents/?uuid=5e568714-7a60-4c29-89f1-e399ee47759e"]}],"mendeley":{"formattedCitation":"(22)","plainTextFormattedCitation":"(22)","previouslyFormattedCitation":"(22)"},"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22)</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red"/>
        </w:rPr>
        <w:t>Introduction</w:t>
      </w:r>
    </w:p>
    <w:p w14:paraId="505EAEA5" w14:textId="5B5EDA0A" w:rsidR="00466DF8" w:rsidRPr="00790E7C" w:rsidRDefault="00466DF8" w:rsidP="00E60E90">
      <w:pPr>
        <w:spacing w:line="276" w:lineRule="auto"/>
        <w:rPr>
          <w:rFonts w:ascii="Calibri" w:hAnsi="Calibri" w:cs="Calibri"/>
          <w:i/>
          <w:iCs/>
        </w:rPr>
      </w:pPr>
    </w:p>
    <w:p w14:paraId="7C21652D" w14:textId="77777777" w:rsidR="00466DF8" w:rsidRPr="00790E7C" w:rsidRDefault="00466DF8" w:rsidP="00E60E90">
      <w:pPr>
        <w:spacing w:line="276" w:lineRule="auto"/>
        <w:rPr>
          <w:rFonts w:ascii="Calibri" w:hAnsi="Calibri" w:cs="Calibri"/>
          <w:i/>
          <w:iCs/>
        </w:rPr>
      </w:pPr>
      <w:r w:rsidRPr="00790E7C">
        <w:rPr>
          <w:rFonts w:ascii="Calibri" w:hAnsi="Calibri" w:cs="Calibri"/>
          <w:i/>
          <w:iCs/>
        </w:rPr>
        <w:t>Social prescribing can therefore strengthen the links between health care providers and community, voluntary and local authority services. In these services there are potential solutions to the wider determinants of mental health, for example, leisure, welfare,</w:t>
      </w:r>
    </w:p>
    <w:p w14:paraId="28336882" w14:textId="138CBC30" w:rsidR="00466DF8" w:rsidRPr="00790E7C" w:rsidRDefault="00466DF8" w:rsidP="00E60E90">
      <w:pPr>
        <w:spacing w:line="276" w:lineRule="auto"/>
        <w:rPr>
          <w:rFonts w:ascii="Calibri" w:hAnsi="Calibri" w:cs="Calibri"/>
          <w:i/>
          <w:iCs/>
        </w:rPr>
      </w:pPr>
      <w:r w:rsidRPr="00790E7C">
        <w:rPr>
          <w:rFonts w:ascii="Calibri" w:hAnsi="Calibri" w:cs="Calibri"/>
          <w:i/>
          <w:iCs/>
        </w:rPr>
        <w:t xml:space="preserve">education, culture, employment and the environment (Scottish Development Centre for Mental Health, 2003:5).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ISBN":"Project Report","abstract":"This report will outline three different models of Social Prescribing (SP) to help to describe the types of SP practice provided across the city: Light, Medium and Holistic. It briefly outlines local examples of each. All of the Holistic projects identified here have emerged from organic partnerships that have independently developed between GPs in practice and their local third sector partners to address perceived well-being needs that they both identify. Data from one SP holistic project suggests that three months after a beneficiary’s induction on the project beneficiaries show statistically significant improvement in: PHQ9 (p=0.001), GAD7(p=0.001) , Friendship Scale (p=0.001), ONS Wellbeing measures (item range p=0.05 through to p= 0.001) and IPAQ items for moderate exercise. Analysis of GP contact times also suggest that for 6 in 10 SP Holistic beneficiaries there is a reduction in their GP attendance rates in the 12 months post intervention compared to the 12 months period prior to the referral. For 26% of beneficiaries it stayed the same and for 14% it actually increased.","author":[{"dropping-particle":"","family":"Kimberlee","given":"Richard H","non-dropping-particle":"","parse-names":false,"suffix":""}],"id":"ITEM-1","issue":"October","issued":{"date-parts":[["2013"]]},"number-of-pages":"1-45","publisher":"University of the West of England","publisher-place":"Bristol","title":"Developing a Social Prescribing approach for Bristol","type":"report"},"uris":["http://www.mendeley.com/documents/?uuid=84e32d37-710a-404d-ab9b-7d89a3e125ad"]}],"mendeley":{"formattedCitation":"(23)","plainTextFormattedCitation":"(23)","previouslyFormattedCitation":"(23)"},"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23)</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cyan"/>
        </w:rPr>
        <w:t>Results</w:t>
      </w:r>
    </w:p>
    <w:p w14:paraId="60DF9343" w14:textId="35A1F1F8" w:rsidR="00466DF8" w:rsidRPr="00790E7C" w:rsidRDefault="00466DF8" w:rsidP="00E60E90">
      <w:pPr>
        <w:spacing w:line="276" w:lineRule="auto"/>
        <w:rPr>
          <w:rFonts w:ascii="Calibri" w:hAnsi="Calibri" w:cs="Calibri"/>
          <w:i/>
          <w:iCs/>
        </w:rPr>
      </w:pPr>
    </w:p>
    <w:p w14:paraId="6270D78A" w14:textId="69F03808" w:rsidR="002977A8" w:rsidRPr="00790E7C" w:rsidRDefault="002977A8" w:rsidP="00E60E90">
      <w:pPr>
        <w:spacing w:line="276" w:lineRule="auto"/>
        <w:rPr>
          <w:rFonts w:ascii="Calibri" w:hAnsi="Calibri" w:cs="Calibri"/>
          <w:i/>
          <w:iCs/>
        </w:rPr>
      </w:pPr>
      <w:r w:rsidRPr="00790E7C">
        <w:rPr>
          <w:rFonts w:ascii="Calibri" w:hAnsi="Calibri" w:cs="Calibri"/>
          <w:i/>
          <w:iCs/>
        </w:rPr>
        <w:t xml:space="preserve">Objectives: Social prescribing has emerged as a useful tool for helping patients overcome some of the social and behavioural determinants of poor health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016/j.puhe.2017.03.010","ISSN":"14765616","abstract":"OBJECTIVES: Social prescribing has emerged as a useful tool for helping patients overcome some of the social and behavioural determinants of poor health. There has been little research on the impact of social prescribing on use of primary healthcare resources. This study sought to determine whether social prescribing activities influenced patient-general practitioner (GP) contacts and polypharmacy., STUDY DESIGN: Quality-improvement design with social prescribing activity interventions from an urban general practice in Northern Ireland., METHODS: Patients over 65 years of age with a chronic condition who attended their GP frequently or had multiple medications were offered a social prescribing activity. Participants' contacts with GP and the new repeat prescriptions before and during the social prescribing activity were measured. The total number of repeat prescriptions per patient was compared at the time of referral and 6-12 months later. Indications for referral, primary diagnoses and reasons for declining participation in a social prescribing activity after referral were prospectively recorded., RESULTS: Sixty-eight patients agreed to participate but only 28 (41%) engaged in a prescribed social activity. There was no statistically significant difference in GP contacts (visits to GP, home visits or telephone calls) or number of new repeat prescriptions between referral and completion of 12 weeks of social prescribing activity. Similarly there was no statistically significant difference in the total number of repeat prescriptions between referral and 6-12 months after social prescribing activity in either intention to treat or per protocol analyses. Social prescribing participants had similar demographic factors. Mental health issues (anxiety and/or depression) were more common among participants than those who were referred but declined participation in a social prescribing activity (P = 0.022)., CONCLUSIONS: While social prescribing may help patients' self-esteem and well-being, it may not decrease GP workload. Further research is required to optimise social prescribing benefits. Copyright © 2017 The Royal Society for Public Health. Published by Elsevier Ltd. All rights reserved.","author":[{"dropping-particle":"","family":"Loftus","given":"A. M.","non-dropping-particle":"","parse-names":false,"suffix":""},{"dropping-particle":"","family":"McCauley","given":"F.","non-dropping-particle":"","parse-names":false,"suffix":""},{"dropping-particle":"","family":"McCarron","given":"M. O.","non-dropping-particle":"","parse-names":false,"suffix":""}],"container-title":"Public health","id":"ITEM-1","issued":{"date-parts":[["2017","7","1"]]},"note":"From Duplicate 1 (Impact of social prescribing on general practice workload and polypharmacy - Loftus, A. M.; McCauley, F.; McCarron, M. O.)\n\nFrom Duplicate 2 (Impact of social prescribing on general practice workload and polypharmacy. - Loftus, A M; McCauley, F; McCarron, M O)\n\nRAYYAN-INCLUSION: &amp;quot;Sara&amp;quot;=&amp;gt;&amp;quot;Included&amp;quot;\n\nFrom Duplicate 2 (Impact of social prescribing on general practice workload and polypharmacy. - Loftus, A M; McCauley, F; McCarron, M O)\n\nRAYYAN-INCLUSION: &amp;quot;Sara&amp;quot;=&amp;gt;&amp;quot;Included&amp;quot;","page":"96-101","publisher":"Elsevier B.V.","publisher-place":"Netherlands","title":"Impact of social prescribing on general practice workload and polypharmacy.","type":"article-journal","volume":"148"},"uris":["http://www.mendeley.com/documents/?uuid=8d8424d2-eb8d-4a80-bb39-24f513626c94"]}],"mendeley":{"formattedCitation":"(24)","plainTextFormattedCitation":"(24)","previouslyFormattedCitation":"(24)"},"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24)</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red"/>
        </w:rPr>
        <w:t>Introduction</w:t>
      </w:r>
    </w:p>
    <w:p w14:paraId="20CC8E03" w14:textId="25913C2E" w:rsidR="002977A8" w:rsidRPr="00790E7C" w:rsidRDefault="002977A8" w:rsidP="00E60E90">
      <w:pPr>
        <w:spacing w:line="276" w:lineRule="auto"/>
        <w:rPr>
          <w:rFonts w:ascii="Calibri" w:hAnsi="Calibri" w:cs="Calibri"/>
          <w:i/>
          <w:iCs/>
        </w:rPr>
      </w:pPr>
    </w:p>
    <w:p w14:paraId="5B9C977B" w14:textId="11C34FFA" w:rsidR="00823D6E" w:rsidRPr="00790E7C" w:rsidRDefault="00823D6E" w:rsidP="00E60E90">
      <w:pPr>
        <w:spacing w:line="276" w:lineRule="auto"/>
        <w:rPr>
          <w:rFonts w:ascii="Calibri" w:hAnsi="Calibri" w:cs="Calibri"/>
          <w:i/>
          <w:iCs/>
        </w:rPr>
      </w:pPr>
      <w:r w:rsidRPr="00790E7C">
        <w:rPr>
          <w:rFonts w:ascii="Calibri" w:hAnsi="Calibri" w:cs="Calibri"/>
          <w:i/>
          <w:iCs/>
        </w:rPr>
        <w:t xml:space="preserve">A common policy response to health inequalities in recent years has been the introduction of various social prescribing programs. Social prescribing aims to link patients to nonmedical sources of support within a community, thus expanding options and resources beyond those traditionally provided in primary health care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370/afm.2429","ISSN":"1544-1709","author":[{"dropping-particle":"","family":"Mercer","given":"Stewart W.","non-dropping-particle":"","parse-names":false,"suffix":""},{"dropping-particle":"","family":"Fitzpatrick","given":"Bridie","non-dropping-particle":"","parse-names":false,"suffix":""},{"dropping-particle":"","family":"Grant","given":"Lesley","non-dropping-particle":"","parse-names":false,"suffix":""},{"dropping-particle":"","family":"Chng","given":"Nai Rui","non-dropping-particle":"","parse-names":false,"suffix":""},{"dropping-particle":"","family":"McConnachie","given":"Alex","non-dropping-particle":"","parse-names":false,"suffix":""},{"dropping-particle":"","family":"Bakhshi","given":"Andisheh","non-dropping-particle":"","parse-names":false,"suffix":""},{"dropping-particle":"","family":"James-Rae","given":"Greg","non-dropping-particle":"","parse-names":false,"suffix":""},{"dropping-particle":"","family":"O’Donnell","given":"Catherine A.","non-dropping-particle":"","parse-names":false,"suffix":""},{"dropping-particle":"","family":"Wyke","given":"Sally","non-dropping-particle":"","parse-names":false,"suffix":""}],"container-title":"The Annals of Family Medicine","id":"ITEM-1","issue":"6","issued":{"date-parts":[["2019","11","11"]]},"page":"518-525","title":"Effectiveness of Community-Links Practitioners in Areas of High Socioeconomic Deprivation","type":"article-journal","volume":"17"},"uris":["http://www.mendeley.com/documents/?uuid=b13648b9-58f9-423f-8a98-1aabe277c409"]}],"mendeley":{"formattedCitation":"(6)","plainTextFormattedCitation":"(6)","previouslyFormattedCitation":"(6)"},"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6)</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red"/>
        </w:rPr>
        <w:t>Introduction</w:t>
      </w:r>
    </w:p>
    <w:p w14:paraId="4FBE890D" w14:textId="5D41367C" w:rsidR="00823D6E" w:rsidRPr="00790E7C" w:rsidRDefault="00823D6E" w:rsidP="00E60E90">
      <w:pPr>
        <w:spacing w:line="276" w:lineRule="auto"/>
        <w:rPr>
          <w:rFonts w:ascii="Calibri" w:hAnsi="Calibri" w:cs="Calibri"/>
          <w:i/>
          <w:iCs/>
        </w:rPr>
      </w:pPr>
    </w:p>
    <w:p w14:paraId="0F6BD83B" w14:textId="344EE5A4" w:rsidR="00D402AE" w:rsidRPr="00790E7C" w:rsidRDefault="00940E4C" w:rsidP="00E60E90">
      <w:pPr>
        <w:spacing w:line="276" w:lineRule="auto"/>
        <w:rPr>
          <w:rFonts w:ascii="Calibri" w:hAnsi="Calibri" w:cs="Calibri"/>
          <w:i/>
          <w:iCs/>
        </w:rPr>
      </w:pPr>
      <w:r w:rsidRPr="00790E7C">
        <w:rPr>
          <w:rFonts w:ascii="Calibri" w:hAnsi="Calibri" w:cs="Calibri"/>
          <w:i/>
          <w:iCs/>
        </w:rPr>
        <w:t xml:space="preserve">The Links Worker Programme (LWP) is a social prescribing initiative in areas of high deprivation in Glasgow, Scotland, that is designed to mitigate the negative impacts of the social determinants of health. […] Greater collaboration between the healthcare sector and community-based provision of health and social care, with involvement of community, voluntary, and third-sector organisations (hereafter referred to as community organisations), has been promoted to help mitigate the effects of the social determinants of health.10,11 One such model is social prescribing, which encompasses a range of approaches. […] These forms of social prescribing provide the potential for primary care teams to respond more effectively to the social determinants of health and to widen the support network accessible to people presenting at their GP practice.18 This approach could also potentially ameliorate some of the effects of the inverse care law operating in deprived areas.6,19,20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3399/bjgp18X696617","ISSN":"1478-5242","PMID":"29784868","abstract":"BACKGROUND: Social prescribing is a collaborative approach to improve inter-sectoral working between primary health care and community organisations. The Links Worker Programme (LWP) is a social prescribing initiative in areas of high deprivation in Glasgow, Scotland, that is designed to mitigate the negative impacts of the social determinants of health. AIM: To investigate issues relevant to implementing a social prescribing programme to improve inter-sectoral working to achieve public health goals. DESIGN AND SETTING: Qualitative interview study with community organisation representatives and community links practitioners (CLPs) in LWP areas. METHOD: Audiorecordings of semi-structured interviews with 30 community organisation representatives and six CLPs were transcribed verbatim and analysed thematically. RESULTS: Participants identified some benefits of collaborative working, particularly the CLPs&amp;#039; ability to act as a case manager for patients, and their position in GP practices, which operated as a bridge between organisations. However, benefits were seen to flow from new relationships between individuals in community organisations and CLPs, rather than more generally with the practice as a whole. Challenges to the LWP were related to capacity and funding for community organisations in the context of austerity. The capacity of CLPs was also an issue given that their role involved time-consuming, intensive case management. CONCLUSION: Although the LWP appears to be a fruitful approach to collaborative case management, integration initiatives such as social prescribing cannot be seen as &amp;#039;magic bullets&amp;#039;. In the context of economic austerity, such approaches may not achieve their potential unless funding is available for community organisations to continue to provide services and make and maintain their links with primary care.","author":[{"dropping-particle":"","family":"Skivington","given":"Kathryn","non-dropping-particle":"","parse-names":false,"suffix":""},{"dropping-particle":"","family":"Smith","given":"Mathew","non-dropping-particle":"","parse-names":false,"suffix":""},{"dropping-particle":"","family":"Chng","given":"Nai Rui","non-dropping-particle":"","parse-names":false,"suffix":""},{"dropping-particle":"","family":"Mackenzie","given":"Mhairi","non-dropping-particle":"","parse-names":false,"suffix":""},{"dropping-particle":"","family":"Wyke","given":"Sally","non-dropping-particle":"","parse-names":false,"suffix":""},{"dropping-particle":"","family":"Mercer","given":"Stewart W","non-dropping-particle":"","parse-names":false,"suffix":""}],"container-title":"Br J Gen Pract","id":"ITEM-1","issue":"672","issued":{"date-parts":[["2018","7","1"]]},"language":"en","note":"From Duplicate 1 (Delivering a primary care-based social prescribing initiative: a qualitative study of the benefits and challenges. - Skivington, Kathryn; Smith, Mathew; Chng, Nai Rui; Mackenzie, Mhairi; Wyke, Sally; Mercer, Stewart W)\n\nFrom Duplicate 1 (Delivering a primary care-based social prescribing initiative: a qualitative study of the benefits and challenges. - Skivington, Kathryn; Smith, Mathew; Chng, Nai Rui; Mackenzie, Mhairi; Wyke, Sally; Mercer, Stewart W)\n\nRAYYAN-INCLUSION: &amp;quot;Sara&amp;quot;=&amp;gt;&amp;quot;Included&amp;quot;\n\nFrom Duplicate 3 (Delivering a primary care-based social prescribing initiative: a qualitative study of the benefits and challenges. - Skivington, Kathryn; Smith, Mathew; Chng, Nai Rui; Mackenzie, Mhairi; Wyke, Sally; Mercer, Stewart W)\n\nRAYYAN-INCLUSION: {&amp;quot;Sara&amp;quot;=&amp;gt;&amp;quot;Included&amp;quot;}\n\nFrom Duplicate 2 (Delivering a primary care-based social prescribing initiative: a qualitative study of the benefits and challenges. - Skivington, Kathryn; Smith, Mathew; Chng, Nai Rui; Mackenzie, Mhairi; Wyke, Sally; Mercer, Stewart W)\n\nRAYYAN-INCLUSION: &amp;quot;Sara&amp;quot;=&amp;gt;&amp;quot;Included&amp;quot;","page":"e487-e494","publisher":"British Journal of General Practice","title":"Delivering a primary care-based social prescribing initiative: a qualitative study of the benefits and challenges.","type":"article-journal","volume":"68"},"uris":["http://www.mendeley.com/documents/?uuid=7b362666-81bd-4c19-81a0-5f1715850553"]}],"mendeley":{"formattedCitation":"(15)","plainTextFormattedCitation":"(15)","previouslyFormattedCitation":"(15)"},"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15)</w:t>
      </w:r>
      <w:r w:rsidRPr="00790E7C">
        <w:rPr>
          <w:rFonts w:ascii="Calibri" w:hAnsi="Calibri" w:cs="Calibri"/>
          <w:i/>
          <w:iCs/>
        </w:rPr>
        <w:fldChar w:fldCharType="end"/>
      </w:r>
      <w:r w:rsidRPr="00790E7C">
        <w:rPr>
          <w:rFonts w:ascii="Calibri" w:hAnsi="Calibri" w:cs="Calibri"/>
          <w:i/>
          <w:iCs/>
        </w:rPr>
        <w:t xml:space="preserve"> </w:t>
      </w:r>
      <w:r w:rsidR="00D402AE" w:rsidRPr="00790E7C">
        <w:rPr>
          <w:rFonts w:ascii="Calibri" w:hAnsi="Calibri" w:cs="Calibri"/>
          <w:i/>
          <w:iCs/>
        </w:rPr>
        <w:t xml:space="preserve">- </w:t>
      </w:r>
      <w:r w:rsidR="00D402AE" w:rsidRPr="00790E7C">
        <w:rPr>
          <w:rFonts w:ascii="Calibri" w:hAnsi="Calibri" w:cs="Calibri"/>
          <w:i/>
          <w:iCs/>
          <w:highlight w:val="red"/>
        </w:rPr>
        <w:t>Introduction</w:t>
      </w:r>
    </w:p>
    <w:p w14:paraId="4BB0BC14" w14:textId="3753198A" w:rsidR="00940E4C" w:rsidRPr="00790E7C" w:rsidRDefault="00940E4C" w:rsidP="00E60E90">
      <w:pPr>
        <w:spacing w:line="276" w:lineRule="auto"/>
        <w:rPr>
          <w:rFonts w:ascii="Calibri" w:hAnsi="Calibri" w:cs="Calibri"/>
          <w:i/>
          <w:iCs/>
        </w:rPr>
      </w:pPr>
    </w:p>
    <w:p w14:paraId="5F8920E1" w14:textId="71E64A35" w:rsidR="003B3975" w:rsidRPr="00790E7C" w:rsidRDefault="003B3975" w:rsidP="00E60E90">
      <w:pPr>
        <w:spacing w:line="276" w:lineRule="auto"/>
        <w:rPr>
          <w:rFonts w:ascii="Calibri" w:hAnsi="Calibri" w:cs="Calibri"/>
          <w:i/>
          <w:iCs/>
        </w:rPr>
      </w:pPr>
      <w:r w:rsidRPr="00790E7C">
        <w:rPr>
          <w:rFonts w:ascii="Calibri" w:hAnsi="Calibri" w:cs="Calibri"/>
          <w:i/>
          <w:iCs/>
        </w:rPr>
        <w:t xml:space="preserve">A claim can be made that social prescribing, through addressing the wider determinants of health, represents a reorientation of health services, albeit one limited in scale and scope.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017/S146342360800087X","ISSN":"1463-4236","abstract":"The voluntary sector has long been recognised as making an important contribution to individual and community health. In the UK, however, the links between primary health care services and the voluntary and community sector are often underdeveloped. Social prescribing is an innovative approach, which aims to promote the use of the voluntary sector within primary health care. Social prescribing involves the creation of referral pathways that allow primary health care patients with non-clinical needs to be directed to local voluntary services and community groups. Such schemes typically use community development workers with local knowledge who are linked to primary health care settings. Social prescribing therefore has the potential to assist individual patients presenting with social needs to access health resources and social support outside of the National Health Service. The aim of this paper is to explore the concept of social prescribing and discuss its value as a public health initiative embedded within general practice. The rationale for social prescribing and existing evidence are briefly reviewed. The paper draws on a case study of a pilot social prescribing scheme based in general practice. Data collected during the development, implementation and evaluation of the scheme are used to illustrate the opportunities and limitations for development in UK primary health care. The potential for social prescribing to provide a mediating mechanism between different sectors and address social need is discussed. The paper argues that social prescribing can successfully extend the boundaries of traditional general practice through bridging the gap between primary health care and the voluntary sector. The potential for wider health gain is critically examined. The paper concludes that social prescribing not only provides a means to alternative support but also acts as a mechanism to strengthen community–professional partnerships. More research is needed on the benefits to patients and professionals. © 2008, Cambridge University Press. All rights reserved.","author":[{"dropping-particle":"","family":"South","given":"Jane","non-dropping-particle":"","parse-names":false,"suffix":""},{"dropping-particle":"","family":"Higgins","given":"Tracy J.","non-dropping-particle":"","parse-names":false,"suffix":""},{"dropping-particle":"","family":"Woodall","given":"James","non-dropping-particle":"","parse-names":false,"suffix":""},{"dropping-particle":"","family":"White","given":"Simon M.","non-dropping-particle":"","parse-names":false,"suffix":""},{"dropping-particle":"","family":"James;","given":"White","non-dropping-particle":"","parse-names":false,"suffix":""}],"container-title":"Primary Health Care Research and Development","id":"ITEM-1","issue":"4","issued":{"date-parts":[["2008","10","4"]]},"note":"From Duplicate 1 (Can social prescribing provide the missing link? - South, Jane; Higgins, Tracy J.; Woodall, James; White, Simon M.; James;, White)\n\nFrom Duplicate 1 (Can social prescribing provide the missing link? - South, Jane; Higgins, Tracy J; Woodall, James; James;, White)\n\nRAYYAN-INCLUSION: {&amp;quot;Sara&amp;quot;=&amp;gt;&amp;quot;Included&amp;quot;}\n\nFrom Duplicate 2 (Can social prescribing provide the missing link? - South, Jane; Higgins, Tracy J.; Woodall, James; White, Simon M.; James;, White)\n\nFrom Duplicate 1 (Can social prescribing provide the missing link? - South, Jane; Higgins, Tracy J; Woodall, James; James;, White)\n\nRAYYAN-INCLUSION: {&amp;quot;Sara&amp;quot;=&amp;gt;&amp;quot;Included&amp;quot;}\n\nFrom Duplicate 2 (Can social prescribing provide the missing link? - South, Jane; Higgins, Tracy J.; Woodall, James; White, Simon M.; James;, White)\n\nFrom Duplicate 1 (Can social prescribing provide the missing link? - South, Jane; Higgins, Tracy J; Woodall, James; James;, White)\n\nRAYYAN-INCLUSION: {&amp;quot;Sara&amp;quot;=&amp;gt;&amp;quot;Included&amp;quot;}","page":"310-318","publisher":"Cambridge University Press","publisher-place":"[\"South, Jane: Centre for Health Promotion Research, Leeds Metropolitan University, Queen Square House, G08, Leeds, United Kingdom, LS1 3HE, j.south@leedsmet.ac.uk\", \"South, Jane: j.south@leedsmet.ac.uk\"] United Kingdom","title":"Can social prescribing provide the missing link?","type":"article-journal","volume":"9"},"uris":["http://www.mendeley.com/documents/?uuid=c247da87-63f0-4ac1-9e35-b4a3f604d74d"]}],"mendeley":{"formattedCitation":"(1)","plainTextFormattedCitation":"(1)","previouslyFormattedCitation":"(1)"},"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1)</w:t>
      </w:r>
      <w:r w:rsidRPr="00790E7C">
        <w:rPr>
          <w:rFonts w:ascii="Calibri" w:hAnsi="Calibri" w:cs="Calibri"/>
          <w:i/>
          <w:iCs/>
        </w:rPr>
        <w:fldChar w:fldCharType="end"/>
      </w:r>
      <w:r w:rsidRPr="00790E7C">
        <w:rPr>
          <w:rFonts w:ascii="Calibri" w:hAnsi="Calibri" w:cs="Calibri"/>
          <w:i/>
          <w:iCs/>
        </w:rPr>
        <w:t xml:space="preserve"> C2 – </w:t>
      </w:r>
      <w:r w:rsidRPr="00790E7C">
        <w:rPr>
          <w:rFonts w:ascii="Calibri" w:hAnsi="Calibri" w:cs="Calibri"/>
          <w:i/>
          <w:iCs/>
          <w:highlight w:val="cyan"/>
        </w:rPr>
        <w:t>Results</w:t>
      </w:r>
      <w:r w:rsidRPr="00790E7C">
        <w:rPr>
          <w:rFonts w:ascii="Calibri" w:hAnsi="Calibri" w:cs="Calibri"/>
          <w:i/>
          <w:iCs/>
        </w:rPr>
        <w:t xml:space="preserve"> </w:t>
      </w:r>
    </w:p>
    <w:p w14:paraId="29D42C35" w14:textId="77777777" w:rsidR="00940E4C" w:rsidRPr="00790E7C" w:rsidRDefault="00940E4C" w:rsidP="00E60E90">
      <w:pPr>
        <w:spacing w:line="276" w:lineRule="auto"/>
        <w:rPr>
          <w:rFonts w:ascii="Calibri" w:hAnsi="Calibri" w:cs="Calibri"/>
          <w:i/>
          <w:iCs/>
        </w:rPr>
      </w:pPr>
    </w:p>
    <w:p w14:paraId="31315CEE" w14:textId="2001B083" w:rsidR="00690B27" w:rsidRPr="00790E7C" w:rsidRDefault="00690B27" w:rsidP="00E60E90">
      <w:pPr>
        <w:spacing w:line="276" w:lineRule="auto"/>
        <w:rPr>
          <w:rFonts w:ascii="Calibri" w:hAnsi="Calibri" w:cs="Calibri"/>
          <w:i/>
          <w:iCs/>
        </w:rPr>
      </w:pPr>
      <w:r w:rsidRPr="00790E7C">
        <w:rPr>
          <w:rFonts w:ascii="Calibri" w:hAnsi="Calibri" w:cs="Calibri"/>
          <w:i/>
          <w:iCs/>
        </w:rPr>
        <w:t xml:space="preserve">Purpose – A community-centred approach to health called Community Wellbeing Practices (CWP) is being offered to patients at all 17 GP practices in Halton </w:t>
      </w:r>
      <w:proofErr w:type="gramStart"/>
      <w:r w:rsidRPr="00790E7C">
        <w:rPr>
          <w:rFonts w:ascii="Calibri" w:hAnsi="Calibri" w:cs="Calibri"/>
          <w:i/>
          <w:iCs/>
        </w:rPr>
        <w:t>in order to</w:t>
      </w:r>
      <w:proofErr w:type="gramEnd"/>
      <w:r w:rsidRPr="00790E7C">
        <w:rPr>
          <w:rFonts w:ascii="Calibri" w:hAnsi="Calibri" w:cs="Calibri"/>
          <w:i/>
          <w:iCs/>
        </w:rPr>
        <w:t xml:space="preserve"> respond more appropriately to patients’ social needs, which are often an underlying reason for their presentation at primary care services. The paper aims to discuss these issues.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author":[{"dropping-particle":"","family":"Swift","given":"M","non-dropping-particle":"","parse-names":false,"suffix":""}],"container-title":"Journal of Integrated Care","id":"ITEM-1","issue":"3","issued":{"date-parts":[["2017"]]},"note":"From Duplicate 1 (People powered primary care: Learning from Halton - Swift, M)\n\nFrom Duplicate 1 (People powered primary care: Learning from Halton - Swift, M)\n\nCited By :2\nExport Date: 1 August 2019 RAYYAN-INCLUSION: &amp;quot;Sara&amp;quot;=&amp;gt;&amp;quot;Included&amp;quot;\n\nFrom Duplicate 2 (People powered primary care: Learning from Halton - Swift, M)\n\nCited By :2\nExport Date: 1 August 2019 RAYYAN-INCLUSION: {&amp;quot;Sara&amp;quot;=&amp;gt;&amp;quot;Included&amp;quot;}\n\nFrom Duplicate 2 (People powered primary care: Learning from Halton - Swift, M)\n\nCited By :2\nExport Date: 1 August 2019 RAYYAN-INCLUSION: &amp;quot;Sara&amp;quot;=&amp;gt;&amp;quot;Included&amp;quot;","page":"162-173","title":"People powered primary care: Learning from Halton","type":"article-journal","volume":"25"},"uris":["http://www.mendeley.com/documents/?uuid=ff1c10fc-f9c0-46bd-8d69-56165f94b518"]}],"mendeley":{"formattedCitation":"(2)","plainTextFormattedCitation":"(2)","previouslyFormattedCitation":"(2)"},"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2)</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red"/>
        </w:rPr>
        <w:t>Background/purpose</w:t>
      </w:r>
    </w:p>
    <w:p w14:paraId="5F628E9C" w14:textId="163B4FB9" w:rsidR="00F90FD4" w:rsidRPr="00790E7C" w:rsidRDefault="00F90FD4" w:rsidP="00E60E90">
      <w:pPr>
        <w:spacing w:line="276" w:lineRule="auto"/>
        <w:rPr>
          <w:rFonts w:ascii="Calibri" w:hAnsi="Calibri" w:cs="Calibri"/>
          <w:i/>
          <w:iCs/>
          <w:color w:val="000000" w:themeColor="text1"/>
        </w:rPr>
      </w:pPr>
    </w:p>
    <w:p w14:paraId="7BEAC782" w14:textId="6EF254AF" w:rsidR="00A819D8" w:rsidRPr="00790E7C" w:rsidRDefault="00A819D8" w:rsidP="00E60E90">
      <w:pPr>
        <w:spacing w:line="276" w:lineRule="auto"/>
        <w:rPr>
          <w:rFonts w:ascii="Calibri" w:hAnsi="Calibri" w:cs="Calibri"/>
          <w:i/>
          <w:iCs/>
        </w:rPr>
      </w:pPr>
      <w:r w:rsidRPr="00790E7C">
        <w:rPr>
          <w:rFonts w:ascii="Calibri" w:hAnsi="Calibri" w:cs="Calibri"/>
          <w:i/>
          <w:iCs/>
        </w:rPr>
        <w:t xml:space="preserve">In recognition of these wider determinants of wellbeing, social prescribing has become a core component of current and future National Health Service (NHS) policy and practice to deliver person-centred care [3] and reduce GP workload [4]. […] Consequently, the United Kingdom (UK) has been at the forefront of formalising the use of social prescribing alongside traditional medical treatment within primary care, to address the environmental, economic, social and psychological issues affecting people’s well-being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186/s12916-020-1510-7","ISSN":"1741-7015","author":[{"dropping-particle":"","family":"Tierney","given":"Stephanie","non-dropping-particle":"","parse-names":false,"suffix":""},{"dropping-particle":"","family":"Wong","given":"Geoff","non-dropping-particle":"","parse-names":false,"suffix":""},{"dropping-particle":"","family":"Roberts","given":"Nia","non-dropping-particle":"","parse-names":false,"suffix":""},{"dropping-particle":"","family":"Boylan","given":"Anne-Marie","non-dropping-particle":"","parse-names":false,"suffix":""},{"dropping-particle":"","family":"Park","given":"Sophie","non-dropping-particle":"","parse-names":false,"suffix":""},{"dropping-particle":"","family":"Abrams","given":"Ruth","non-dropping-particle":"","parse-names":false,"suffix":""},{"dropping-particle":"","family":"Reeve","given":"Joanne","non-dropping-particle":"","parse-names":false,"suffix":""},{"dropping-particle":"","family":"Williams","given":"Veronika","non-dropping-particle":"","parse-names":false,"suffix":""},{"dropping-particle":"","family":"Mahtani","given":"Kamal R.","non-dropping-particle":"","parse-names":false,"suffix":""}],"container-title":"BMC Medicine","id":"ITEM-1","issue":"1","issued":{"date-parts":[["2020","12","13"]]},"page":"49","title":"Supporting social prescribing in primary care by linking people to local assets: a realist review","type":"article-journal","volume":"18"},"uris":["http://www.mendeley.com/documents/?uuid=3ae3dda9-f0d4-4f04-9492-e22b0049a0c2"]}],"mendeley":{"formattedCitation":"(25)","plainTextFormattedCitation":"(25)","previouslyFormattedCitation":"(25)"},"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25)</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red"/>
        </w:rPr>
        <w:t>Background</w:t>
      </w:r>
    </w:p>
    <w:p w14:paraId="7C6E279F" w14:textId="28F3008A" w:rsidR="00A819D8" w:rsidRPr="00790E7C" w:rsidRDefault="00A819D8" w:rsidP="00E60E90">
      <w:pPr>
        <w:spacing w:line="276" w:lineRule="auto"/>
        <w:rPr>
          <w:rFonts w:ascii="Calibri" w:hAnsi="Calibri" w:cs="Calibri"/>
          <w:i/>
          <w:iCs/>
          <w:color w:val="000000" w:themeColor="text1"/>
        </w:rPr>
      </w:pPr>
    </w:p>
    <w:p w14:paraId="53CE02B5" w14:textId="45C217F2" w:rsidR="00152CF1" w:rsidRPr="00790E7C" w:rsidRDefault="00152CF1" w:rsidP="00E60E90">
      <w:pPr>
        <w:spacing w:line="276" w:lineRule="auto"/>
        <w:rPr>
          <w:rFonts w:ascii="Calibri" w:hAnsi="Calibri" w:cs="Calibri"/>
          <w:i/>
          <w:iCs/>
        </w:rPr>
      </w:pPr>
      <w:r w:rsidRPr="00790E7C">
        <w:rPr>
          <w:rFonts w:ascii="Calibri" w:hAnsi="Calibri" w:cs="Calibri"/>
          <w:i/>
          <w:iCs/>
        </w:rPr>
        <w:t xml:space="preserve">Social prescribing is underpinned by a social model of health, which recognises that common mental health problems are often psychological manifestations of social problems. Non-medical interventions are thought to offer social and individual solutions by increasing social contact and improving access to services (South et al. 2008).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111/hsc.12290","ISBN":"1365-2524(Electronic),0966-0410(Print)","ISSN":"09660410","PMID":"26455723","abstract":"Cross-sector collaboration has been promoted by government policies in the United Kingdom and many western welfare states for decades. Literature on joint working has focused predominantly on the strategic level, neglecting the role of individual practitioners in putting &amp;#039;joined-up working&amp;#039; into practice. This paper takes the case of &amp;#039;social prescribing&amp;#039; in the west of Scotland as an instance of joined-up working, in which primary healthcare professionals are encouraged to refer patients to non-medical sources of support in the third sector. This study draws on social capital theory to analyse the quality of the relationships between primary healthcare professionals and third sector practitioners. Eighteen health professionals and 15 representatives of third sector organisations participated in a qualitative interview study. Significant barriers to collaborative working were evident. The two stakeholder groups expressed different understandings of health, with few primary healthcare professionals considering non-medical sources of support to be useful or relevant. Health professionals were mistrustful of unknown third sector organisations, and concerned about their accountability for referrals that were not successful or positive for the patient. Third sector practitioners sought to build trust through face-to-face interactions with health professionals. However, primary healthcare professionals and third sector practitioners were not connected in effective networks. We highlight the ongoing imbalance of power between primary healthcare professionals and third sector organisations. Strategic collaborations should be complemented by efforts to build shared understandings, trust and connections between the diverse front-line workers whose mutual co-operation is necessary to achieve effective joined-up working.","author":[{"dropping-particle":"","family":"White","given":"Jane M.","non-dropping-particle":"","parse-names":false,"suffix":""},{"dropping-particle":"","family":"Cornish","given":"Flora","non-dropping-particle":"","parse-names":false,"suffix":""},{"dropping-particle":"","family":"Kerr","given":"Susan","non-dropping-particle":"","parse-names":false,"suffix":""}],"container-title":"Health &amp; Social Care in the Community","id":"ITEM-1","issue":"1","issued":{"date-parts":[["2017","1"]]},"language":"en","note":"From Duplicate 1 (Front-line perspectives on 'joined-up' working relationships: a qualitative study of social prescribing in the west of Scotland. - White, Jane M; Cornish, Flora; Kerr, Susan)\n\nRAYYAN-INCLUSION: &amp;quot;Sara&amp;quot;=&amp;gt;&amp;quot;Included&amp;quot;\n\nFrom Duplicate 2 (Front-line perspectives on ‘joined-up’ working relationships: a qualitative study of social prescribing in the west of Scotland - White, Jane M.; Cornish, Flora; Kerr, Susan)\n\nFrom Duplicate 2 (Front-line perspectives on 'joined-up' working relationships: a qualitative study of social prescribing in the west of Scotland. - White, Jane M; Cornish, Flora; Kerr, Susan)\n\nRAYYAN-INCLUSION: &amp;quot;Sara&amp;quot;=&amp;gt;&amp;quot;Included&amp;quot;","page":"194-203","title":"Front-line perspectives on ‘joined-up’ working relationships: a qualitative study of social prescribing in the west of Scotland","type":"article-journal","volume":"25"},"uris":["http://www.mendeley.com/documents/?uuid=2f89b3f2-e3f0-4168-89da-c0fdd3ca2d69"]}],"mendeley":{"formattedCitation":"(26)","plainTextFormattedCitation":"(26)","previouslyFormattedCitation":"(26)"},"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26)</w:t>
      </w:r>
      <w:r w:rsidRPr="00790E7C">
        <w:rPr>
          <w:rFonts w:ascii="Calibri" w:hAnsi="Calibri" w:cs="Calibri"/>
          <w:i/>
          <w:iCs/>
        </w:rPr>
        <w:fldChar w:fldCharType="end"/>
      </w:r>
      <w:r w:rsidRPr="00790E7C">
        <w:rPr>
          <w:rFonts w:ascii="Calibri" w:hAnsi="Calibri" w:cs="Calibri"/>
          <w:i/>
          <w:iCs/>
        </w:rPr>
        <w:t xml:space="preserve"> </w:t>
      </w:r>
      <w:r w:rsidR="00152068" w:rsidRPr="00790E7C">
        <w:rPr>
          <w:rFonts w:ascii="Calibri" w:hAnsi="Calibri" w:cs="Calibri"/>
          <w:i/>
          <w:iCs/>
        </w:rPr>
        <w:t>–</w:t>
      </w:r>
      <w:r w:rsidRPr="00790E7C">
        <w:rPr>
          <w:rFonts w:ascii="Calibri" w:hAnsi="Calibri" w:cs="Calibri"/>
          <w:i/>
          <w:iCs/>
        </w:rPr>
        <w:t xml:space="preserve"> </w:t>
      </w:r>
      <w:r w:rsidRPr="00790E7C">
        <w:rPr>
          <w:rFonts w:ascii="Calibri" w:hAnsi="Calibri" w:cs="Calibri"/>
          <w:i/>
          <w:iCs/>
          <w:highlight w:val="red"/>
        </w:rPr>
        <w:t>Introduction</w:t>
      </w:r>
    </w:p>
    <w:p w14:paraId="1CB66503" w14:textId="07A38DE3" w:rsidR="00152068" w:rsidRPr="00790E7C" w:rsidRDefault="00152068" w:rsidP="00E60E90">
      <w:pPr>
        <w:spacing w:line="276" w:lineRule="auto"/>
        <w:rPr>
          <w:rFonts w:ascii="Calibri" w:hAnsi="Calibri" w:cs="Calibri"/>
          <w:i/>
          <w:iCs/>
        </w:rPr>
      </w:pPr>
    </w:p>
    <w:p w14:paraId="3A9D610B" w14:textId="0BAEC221" w:rsidR="001975C0" w:rsidRPr="00790E7C" w:rsidRDefault="00152068" w:rsidP="00E60E90">
      <w:pPr>
        <w:spacing w:line="276" w:lineRule="auto"/>
        <w:rPr>
          <w:rFonts w:ascii="Calibri" w:hAnsi="Calibri" w:cs="Calibri"/>
          <w:i/>
          <w:iCs/>
        </w:rPr>
      </w:pPr>
      <w:r w:rsidRPr="00790E7C">
        <w:rPr>
          <w:rFonts w:ascii="Calibri" w:hAnsi="Calibri" w:cs="Calibri"/>
          <w:i/>
          <w:iCs/>
        </w:rPr>
        <w:t xml:space="preserve">Central to our proposed theory of change was a recognition that health problems are caused or exacerbated by social problems (Marmot, 2010), and so we felt it was important to offer social solutions to respond to such challenges that would complement medical treatments. In respect of this, we reviewed the available literature looking at community wellbeing interventions and chose to focus on three core offers: community navigation, social prescribing and social action (South, 2015).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author":[{"dropping-particle":"","family":"Swift","given":"M","non-dropping-particle":"","parse-names":false,"suffix":""}],"container-title":"Journal of Integrated Care","id":"ITEM-1","issue":"3","issued":{"date-parts":[["2017"]]},"note":"From Duplicate 1 (People powered primary care: Learning from Halton - Swift, M)\n\nFrom Duplicate 1 (People powered primary care: Learning from Halton - Swift, M)\n\nCited By :2\nExport Date: 1 August 2019 RAYYAN-INCLUSION: &amp;quot;Sara&amp;quot;=&amp;gt;&amp;quot;Included&amp;quot;\n\nFrom Duplicate 2 (People powered primary care: Learning from Halton - Swift, M)\n\nCited By :2\nExport Date: 1 August 2019 RAYYAN-INCLUSION: {&amp;quot;Sara&amp;quot;=&amp;gt;&amp;quot;Included&amp;quot;}\n\nFrom Duplicate 2 (People powered primary care: Learning from Halton - Swift, M)\n\nCited By :2\nExport Date: 1 August 2019 RAYYAN-INCLUSION: &amp;quot;Sara&amp;quot;=&amp;gt;&amp;quot;Included&amp;quot;","page":"162-173","title":"People powered primary care: Learning from Halton","type":"article-journal","volume":"25"},"uris":["http://www.mendeley.com/documents/?uuid=ff1c10fc-f9c0-46bd-8d69-56165f94b518"]}],"mendeley":{"formattedCitation":"(2)","plainTextFormattedCitation":"(2)","previouslyFormattedCitation":"(2)"},"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2)</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green"/>
        </w:rPr>
        <w:t>Methods</w:t>
      </w:r>
    </w:p>
    <w:p w14:paraId="753795A7" w14:textId="77777777" w:rsidR="00F533E2" w:rsidRPr="00790E7C" w:rsidRDefault="00F533E2" w:rsidP="00E60E90">
      <w:pPr>
        <w:spacing w:line="276" w:lineRule="auto"/>
        <w:rPr>
          <w:rFonts w:ascii="Calibri" w:hAnsi="Calibri" w:cs="Calibri"/>
          <w:i/>
          <w:iCs/>
        </w:rPr>
      </w:pPr>
    </w:p>
    <w:p w14:paraId="561AAF47" w14:textId="2927DAF1" w:rsidR="00F533E2" w:rsidRPr="00790E7C" w:rsidRDefault="00F533E2" w:rsidP="00F533E2">
      <w:pPr>
        <w:spacing w:line="276" w:lineRule="auto"/>
        <w:rPr>
          <w:rFonts w:ascii="Calibri" w:hAnsi="Calibri" w:cs="Calibri"/>
          <w:i/>
          <w:iCs/>
        </w:rPr>
      </w:pPr>
      <w:r w:rsidRPr="00790E7C">
        <w:rPr>
          <w:rFonts w:ascii="Calibri" w:hAnsi="Calibri" w:cs="Calibri"/>
          <w:i/>
          <w:iCs/>
        </w:rPr>
        <w:t>﻿In brief, the participatory arts have been widely used in the promotion of health for many years, and the social value of engagement with the arts has been endorsed by the World Health Organization,5 who call for partnerships between health and other sectors to address social and economic problems</w:t>
      </w:r>
      <w:r w:rsidR="00567604" w:rsidRPr="00790E7C">
        <w:rPr>
          <w:rFonts w:ascii="Calibri" w:hAnsi="Calibri" w:cs="Calibri"/>
          <w:i/>
          <w:iCs/>
        </w:rPr>
        <w:t xml:space="preserve"> </w:t>
      </w:r>
      <w:r w:rsidR="001A01BF" w:rsidRPr="00790E7C">
        <w:rPr>
          <w:rFonts w:ascii="Calibri" w:hAnsi="Calibri" w:cs="Calibri"/>
          <w:i/>
          <w:iCs/>
        </w:rPr>
        <w:t>–</w:t>
      </w:r>
      <w:r w:rsidR="00567604" w:rsidRPr="00790E7C">
        <w:rPr>
          <w:rFonts w:ascii="Calibri" w:hAnsi="Calibri" w:cs="Calibri"/>
          <w:i/>
          <w:iCs/>
        </w:rPr>
        <w:t xml:space="preserve"> </w:t>
      </w:r>
      <w:r w:rsidR="00567604" w:rsidRPr="00790E7C">
        <w:rPr>
          <w:rFonts w:ascii="Calibri" w:hAnsi="Calibri" w:cs="Calibri"/>
          <w:i/>
          <w:iCs/>
          <w:highlight w:val="red"/>
        </w:rPr>
        <w:t>Introduction</w:t>
      </w:r>
      <w:r w:rsidR="001A01BF" w:rsidRPr="00790E7C">
        <w:rPr>
          <w:rFonts w:ascii="Calibri" w:hAnsi="Calibri" w:cs="Calibri"/>
          <w:i/>
          <w:iCs/>
        </w:rPr>
        <w:t xml:space="preserve"> </w:t>
      </w:r>
      <w:r w:rsidR="001A01BF" w:rsidRPr="00790E7C">
        <w:rPr>
          <w:rFonts w:ascii="Calibri" w:hAnsi="Calibri" w:cs="Calibri"/>
          <w:i/>
          <w:iCs/>
        </w:rPr>
        <w:fldChar w:fldCharType="begin" w:fldLock="1"/>
      </w:r>
      <w:r w:rsidR="00466880" w:rsidRPr="00790E7C">
        <w:rPr>
          <w:rFonts w:ascii="Calibri" w:hAnsi="Calibri" w:cs="Calibri"/>
          <w:i/>
          <w:iCs/>
        </w:rPr>
        <w:instrText>ADDIN CSL_CITATION {"citationItems":[{"id":"ITEM-1","itemData":{"ISSN":"[\"1476-5616\", \"0033-3506\"]","abstract":"OBJECTIVES: In recent years, participatory community-based arts activities have become a recognized and regarded method for promoting mental health. In the UK, Arts on Prescription services have emerged as a prominent form of such social prescribing. This follow-up study reports on the findings from interviews conducted with participants in an Arts on Prescription programme two years after previous interviews to assess levels of &amp;#039;distance travelled&amp;#039;. STUDY DESIGN: This follow-up study used a qualitative interview method amongst participants of an Arts on Prescription programme of work. METHODS: Ten qualitative one-to-one interviews were conducted in community-based arts venues. Each participant was currently using or had used mental health services, and had been interviewed two years earlier. Interviews were digitally recorded, transcribed and analysed. RESULTS: For each of the 10 participants, a lengthy attendance of Arts on Prescription had acted as a catalyst for positive change. Participants reported increased self-confidence, improved social and communication skills, and increased motivation and aspiration. An analysis of each of the claims made by participants enabled them to be grouped according to emerging themes: education: practical and aspirational achievements; broadened horizons: accessing new worlds; assuming and sustaining new identities; and social and relational perceptions. Both hard and soft outcomes were identifiable, but most were soft outcomes. CONCLUSIONS: Follow-up data indicating progress varied between respondents. Whilst hard outcomes could be identified in individual cases, the unifying factors across the sample were found predominately in the realm of soft outcomes. These soft outcomes, such as raised confidence and self-esteem, facilitated the hard outcomes such as educational achievement and voluntary work.","author":[{"dropping-particle":"","family":"Stickley","given":"T","non-dropping-particle":"","parse-names":false,"suffix":""},{"dropping-particle":"","family":"Eades","given":"M","non-dropping-particle":"","parse-names":false,"suffix":""}],"container-title":"Public Health","id":"ITEM-1","issue":"8","issued":{"date-parts":[["2013"]]},"language":"en","note":"From Duplicate 1 (Arts on prescription: a qualitative outcomes study. - Stickley, T; Eades, M)\n\nRAYYAN-INCLUSION: &amp;quot;Sara&amp;quot;=&amp;gt;&amp;quot;Included&amp;quot;\n\nFrom Duplicate 2 (Arts on prescription: a qualitative outcomes study. - Stickley, T; Eades, M)\n\nFrom Duplicate 1 (Arts on prescription: a qualitative outcomes study. - Stickley, T; Eades, M)\n\nRAYYAN-INCLUSION: &amp;quot;Sara&amp;quot;=&amp;gt;&amp;quot;Included&amp;quot;\n\nFrom Duplicate 2 (Arts on prescription: a qualitative outcomes study. - Stickley, T; Eades, M)\n\nRAYYAN-INCLUSION: {&amp;quot;Sara&amp;quot;=&amp;gt;&amp;quot;Maybe&amp;quot;} | RAYYAN-LABELS: not related to T2D","page":"727-734","publisher-place":"Netherlands","title":"Arts on prescription: a qualitative outcomes study.","type":"article-journal","volume":"127"},"uris":["http://www.mendeley.com/documents/?uuid=b6bfc298-0807-440e-aa26-49affd490e97"]}],"mendeley":{"formattedCitation":"(27)","plainTextFormattedCitation":"(27)","previouslyFormattedCitation":"(27)"},"properties":{"noteIndex":0},"schema":"https://github.com/citation-style-language/schema/raw/master/csl-citation.json"}</w:instrText>
      </w:r>
      <w:r w:rsidR="001A01BF" w:rsidRPr="00790E7C">
        <w:rPr>
          <w:rFonts w:ascii="Calibri" w:hAnsi="Calibri" w:cs="Calibri"/>
          <w:i/>
          <w:iCs/>
        </w:rPr>
        <w:fldChar w:fldCharType="separate"/>
      </w:r>
      <w:r w:rsidR="001A01BF" w:rsidRPr="00F36B77">
        <w:rPr>
          <w:rFonts w:ascii="Calibri" w:hAnsi="Calibri" w:cs="Calibri"/>
          <w:i/>
          <w:noProof/>
        </w:rPr>
        <w:t>(27)</w:t>
      </w:r>
      <w:r w:rsidR="001A01BF" w:rsidRPr="00790E7C">
        <w:rPr>
          <w:rFonts w:ascii="Calibri" w:hAnsi="Calibri" w:cs="Calibri"/>
          <w:i/>
          <w:iCs/>
        </w:rPr>
        <w:fldChar w:fldCharType="end"/>
      </w:r>
    </w:p>
    <w:p w14:paraId="0D6878B1" w14:textId="77777777" w:rsidR="00A819D8" w:rsidRPr="00F36B77" w:rsidRDefault="00A819D8" w:rsidP="00E60E90">
      <w:pPr>
        <w:spacing w:line="276" w:lineRule="auto"/>
        <w:rPr>
          <w:rFonts w:ascii="Calibri" w:hAnsi="Calibri" w:cs="Calibri"/>
          <w:i/>
          <w:color w:val="000000" w:themeColor="text1"/>
        </w:rPr>
      </w:pPr>
    </w:p>
    <w:p w14:paraId="49C92CEC" w14:textId="2894893C" w:rsidR="00DF5930" w:rsidRPr="00F36B77" w:rsidRDefault="00DF5930" w:rsidP="00DF5930">
      <w:pPr>
        <w:spacing w:line="276" w:lineRule="auto"/>
        <w:rPr>
          <w:rFonts w:ascii="Calibri" w:hAnsi="Calibri" w:cs="Calibri"/>
          <w:i/>
          <w:color w:val="000000" w:themeColor="text1"/>
        </w:rPr>
      </w:pPr>
      <w:r w:rsidRPr="00F36B77">
        <w:rPr>
          <w:rFonts w:ascii="Calibri" w:hAnsi="Calibri" w:cs="Calibri"/>
          <w:i/>
          <w:color w:val="000000" w:themeColor="text1"/>
        </w:rPr>
        <w:t>﻿Social prescribing interventions have ranged from physical exercise (</w:t>
      </w:r>
      <w:proofErr w:type="gramStart"/>
      <w:r w:rsidRPr="00F36B77">
        <w:rPr>
          <w:rFonts w:ascii="Calibri" w:hAnsi="Calibri" w:cs="Calibri"/>
          <w:i/>
          <w:color w:val="000000" w:themeColor="text1"/>
        </w:rPr>
        <w:t>e.g.</w:t>
      </w:r>
      <w:proofErr w:type="gramEnd"/>
      <w:r w:rsidRPr="00F36B77">
        <w:rPr>
          <w:rFonts w:ascii="Calibri" w:hAnsi="Calibri" w:cs="Calibri"/>
          <w:i/>
          <w:color w:val="000000" w:themeColor="text1"/>
        </w:rPr>
        <w:t xml:space="preserve"> exercise referral, green gyms) to personal study (e.g. books on prescription, education on prescription) and creative activities (e.g. arts on prescription including dance, film, music and painting). Schemes that have sought to address the social determinants of health include information prescriptions (e.g. debt advice, housing, welfare); healthy living initiatives (e.g. smoking cessation, healthy eating, health checks); social enterprise</w:t>
      </w:r>
      <w:r w:rsidR="0068457C" w:rsidRPr="00F36B77">
        <w:rPr>
          <w:rFonts w:ascii="Calibri" w:hAnsi="Calibri" w:cs="Calibri"/>
          <w:i/>
          <w:color w:val="000000" w:themeColor="text1"/>
        </w:rPr>
        <w:t xml:space="preserve"> ﻿schemes or social firms (e.g. community businesses, co-operatives, credit unions); and time banks, which are mutual volunteering schemes where people deposit time helping others and withdraw time when they need help.</w:t>
      </w:r>
      <w:r w:rsidR="00443FB2" w:rsidRPr="00F36B77">
        <w:rPr>
          <w:rFonts w:ascii="Calibri" w:hAnsi="Calibri" w:cs="Calibri"/>
          <w:i/>
          <w:color w:val="000000" w:themeColor="text1"/>
        </w:rPr>
        <w:t xml:space="preserve"> </w:t>
      </w:r>
      <w:r w:rsidR="00443FB2" w:rsidRPr="00F36B77">
        <w:rPr>
          <w:rFonts w:ascii="Calibri" w:hAnsi="Calibri" w:cs="Calibri"/>
          <w:i/>
          <w:color w:val="000000" w:themeColor="text1"/>
        </w:rPr>
        <w:fldChar w:fldCharType="begin" w:fldLock="1"/>
      </w:r>
      <w:r w:rsidR="00295865" w:rsidRPr="00F36B77">
        <w:rPr>
          <w:rFonts w:ascii="Calibri" w:hAnsi="Calibri" w:cs="Calibri"/>
          <w:i/>
          <w:color w:val="000000" w:themeColor="text1"/>
        </w:rPr>
        <w:instrText>ADDIN CSL_CITATION {"citationItems":[{"id":"ITEM-1","itemData":{"abstract":"AIMS: To assess psychological wellbeing in a novel social prescription intervention for older adults called Museums on Prescription and to explore the extent of change over time in six self-rated emotions (&amp;#039;absorbed&amp;#039;, &amp;#039;active&amp;#039;, &amp;#039;cheerful&amp;#039;, &amp;#039;encouraged&amp;#039;, &amp;#039;enlightened&amp;#039; and &amp;#039;inspired&amp;#039;). METHODS: Participants ( n = 115) aged 65-94 years were referred to museum-based programmes comprising 10 weekly sessions, by healthcare and third sector organisations using inclusion criteria (e.g. socially isolated, able to give informed consent, not in employment, not regularly attending social or cultural activities) and exclusion criteria (e.g. unable to travel to the museum, unable to function in a group situation, unlikely to be able to attend all sessions, unable to take part in interviews and complete questionnaires). In a within-participants&amp;#039; design, the Museum Wellbeing Measure for Older Adults (MWM-OA) was administered pre-post session at start-, mid- and end-programme. A total of 12 programmes, facilitated by museum staff and volunteers, were conducted in seven museums in central London and across Kent. In addition to the quantitative measures, participants, carers where present, museum staff and researchers kept weekly diaries following guideline questions and took part in end-programme in-depth interviews. RESULTS: Multivariate analyses of variance showed significant participant improvements in all six MWM-OA emotions, pre-post session at start-, mid- and end-programme. Two emotions, &amp;#039;absorbed&amp;#039; and &amp;#039;enlightened&amp;#039;, increased pre-post session disproportionately to the others; &amp;#039;cheerful&amp;#039; attained the highest pre-post session scores whereas &amp;#039;active&amp;#039; was consistently lowest. CONCLUSION: Museums can be instrumental in offering museum-based programmes for older adults to improve psychological wellbeing over time. Participants in the study experienced a sense of privilege, valued the opportunity to liaise with curators, visit parts of the museum closed to the public and handle objects normally behind glass. Participants appreciated opportunities afforded by creative and co-productive activities to acquire learning and skills, and get to know new people in a different context.","author":[{"dropping-particle":"","family":"Thomson","given":"Linda J","non-dropping-particle":"","parse-names":false,"suffix":""},{"dropping-particle":"","family":"Lockyer","given":"Bridget","non-dropping-particle":"","parse-names":false,"suffix":""},{"dropping-particle":"","family":"Camic","given":"Paul M","non-dropping-particle":"","parse-names":false,"suffix":""},{"dropping-particle":"","family":"Chatterjee","given":"Helen J","non-dropping-particle":"","parse-names":false,"suffix":""}],"container-title":"Perspect Public Health","id":"ITEM-1","issue":"1","issued":{"date-parts":[["2018"]]},"language":"en","note":"RAYYAN-INCLUSION: {&amp;quot;Sara&amp;quot;=&amp;gt;&amp;quot;Excluded&amp;quot;} | RAYYAN-EXCLUSION-REASONS: Not related to T2d","page":"28-38","title":"Effects of a museum-based social prescription intervention on quantitative measures of psychological wellbeing in older adults.","type":"article-journal","volume":"138"},"uris":["http://www.mendeley.com/documents/?uuid=c0409a9d-fe3b-4ba4-ab5d-16422d87d811"]}],"mendeley":{"formattedCitation":"(28)","plainTextFormattedCitation":"(28)","previouslyFormattedCitation":"(28)"},"properties":{"noteIndex":0},"schema":"https://github.com/citation-style-language/schema/raw/master/csl-citation.json"}</w:instrText>
      </w:r>
      <w:r w:rsidR="00443FB2" w:rsidRPr="00F36B77">
        <w:rPr>
          <w:rFonts w:ascii="Calibri" w:hAnsi="Calibri" w:cs="Calibri"/>
          <w:i/>
          <w:color w:val="000000" w:themeColor="text1"/>
        </w:rPr>
        <w:fldChar w:fldCharType="separate"/>
      </w:r>
      <w:r w:rsidR="00443FB2" w:rsidRPr="00F36B77">
        <w:rPr>
          <w:rFonts w:ascii="Calibri" w:hAnsi="Calibri" w:cs="Calibri"/>
          <w:i/>
          <w:noProof/>
          <w:color w:val="000000" w:themeColor="text1"/>
        </w:rPr>
        <w:t>(28)</w:t>
      </w:r>
      <w:r w:rsidR="00443FB2" w:rsidRPr="00F36B77">
        <w:rPr>
          <w:rFonts w:ascii="Calibri" w:hAnsi="Calibri" w:cs="Calibri"/>
          <w:i/>
          <w:color w:val="000000" w:themeColor="text1"/>
        </w:rPr>
        <w:fldChar w:fldCharType="end"/>
      </w:r>
      <w:r w:rsidR="0068457C" w:rsidRPr="00F36B77">
        <w:rPr>
          <w:rFonts w:ascii="Calibri" w:hAnsi="Calibri" w:cs="Calibri"/>
          <w:i/>
          <w:color w:val="000000" w:themeColor="text1"/>
        </w:rPr>
        <w:t xml:space="preserve"> </w:t>
      </w:r>
      <w:r w:rsidRPr="00F36B77">
        <w:rPr>
          <w:rFonts w:ascii="Calibri" w:hAnsi="Calibri" w:cs="Calibri"/>
          <w:i/>
          <w:color w:val="000000" w:themeColor="text1"/>
        </w:rPr>
        <w:t xml:space="preserve"> - </w:t>
      </w:r>
      <w:r w:rsidRPr="00F36B77">
        <w:rPr>
          <w:rFonts w:ascii="Calibri" w:hAnsi="Calibri" w:cs="Calibri"/>
          <w:i/>
          <w:color w:val="000000" w:themeColor="text1"/>
          <w:highlight w:val="red"/>
        </w:rPr>
        <w:t>Introduction</w:t>
      </w:r>
    </w:p>
    <w:p w14:paraId="0629B53A" w14:textId="3B539D68" w:rsidR="00DF5930" w:rsidRDefault="00DF5930" w:rsidP="00E60E90">
      <w:pPr>
        <w:spacing w:line="276" w:lineRule="auto"/>
        <w:rPr>
          <w:rFonts w:ascii="Calibri" w:hAnsi="Calibri" w:cs="Calibri"/>
          <w:color w:val="000000" w:themeColor="text1"/>
        </w:rPr>
      </w:pPr>
    </w:p>
    <w:p w14:paraId="11CA6990" w14:textId="61C5F136" w:rsidR="00671F22" w:rsidRDefault="00671F22" w:rsidP="00E60E90">
      <w:pPr>
        <w:spacing w:line="276" w:lineRule="auto"/>
        <w:rPr>
          <w:rFonts w:ascii="Calibri" w:hAnsi="Calibri" w:cs="Calibri"/>
          <w:color w:val="000000" w:themeColor="text1"/>
        </w:rPr>
      </w:pPr>
      <w:r w:rsidRPr="00671F22">
        <w:rPr>
          <w:rFonts w:ascii="Calibri" w:hAnsi="Calibri" w:cs="Calibri"/>
          <w:color w:val="000000" w:themeColor="text1"/>
        </w:rPr>
        <w:t>It runs from April 2012 to March 2014 as part of a wider GP-led Integrated Case</w:t>
      </w:r>
      <w:r w:rsidR="001169AD">
        <w:rPr>
          <w:rFonts w:ascii="Calibri" w:hAnsi="Calibri" w:cs="Calibri"/>
          <w:color w:val="000000" w:themeColor="text1"/>
        </w:rPr>
        <w:t xml:space="preserve"> </w:t>
      </w:r>
      <w:r w:rsidRPr="00671F22">
        <w:rPr>
          <w:rFonts w:ascii="Calibri" w:hAnsi="Calibri" w:cs="Calibri"/>
          <w:color w:val="000000" w:themeColor="text1"/>
        </w:rPr>
        <w:t xml:space="preserve">Management Pilot and aims to increase the capacity of GP practices to meet the </w:t>
      </w:r>
      <w:r w:rsidRPr="00671F22">
        <w:rPr>
          <w:rFonts w:ascii="Calibri" w:hAnsi="Calibri" w:cs="Calibri"/>
          <w:b/>
          <w:bCs/>
          <w:color w:val="000000" w:themeColor="text1"/>
        </w:rPr>
        <w:t>non-clinical needs</w:t>
      </w:r>
      <w:r w:rsidRPr="00671F22">
        <w:rPr>
          <w:rFonts w:ascii="Calibri" w:hAnsi="Calibri" w:cs="Calibri"/>
          <w:color w:val="000000" w:themeColor="text1"/>
        </w:rPr>
        <w:t xml:space="preserve"> of their patients with long term conditions (LTCs)</w:t>
      </w:r>
      <w:r w:rsidR="00836639">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author":[{"dropping-particle":"","family":"Dayson","given":"Chris","non-dropping-particle":"","parse-names":false,"suffix":""},{"dropping-particle":"","family":"Bashir","given":"Nadia","non-dropping-particle":"","parse-names":false,"suffix":""},{"dropping-particle":"","family":"Pearson","given":"Sarah","non-dropping-particle":"","parse-names":false,"suffix":""}],"id":"ITEM-1","issued":{"date-parts":[["2013"]]},"publisher":"Centre for Regional Economic and Social Research. Sheffield Hallam University","publisher-place":"Sheffield","title":"From dependence to independence: emerging lessons from the Rotherham Social Prescribing Pilot","type":"report"},"uris":["http://www.mendeley.com/documents/?uuid=af50d644-888d-3fa7-9bad-48aff90fea13"]}],"mendeley":{"formattedCitation":"(29)","plainTextFormattedCitation":"(29)","previouslyFormattedCitation":"(29)"},"properties":{"noteIndex":0},"schema":"https://github.com/citation-style-language/schema/raw/master/csl-citation.json"}</w:instrText>
      </w:r>
      <w:r w:rsidR="00836639">
        <w:rPr>
          <w:rFonts w:ascii="Calibri" w:hAnsi="Calibri" w:cs="Calibri"/>
          <w:color w:val="000000" w:themeColor="text1"/>
        </w:rPr>
        <w:fldChar w:fldCharType="separate"/>
      </w:r>
      <w:r w:rsidR="00836639" w:rsidRPr="00836639">
        <w:rPr>
          <w:rFonts w:ascii="Calibri" w:hAnsi="Calibri" w:cs="Calibri"/>
          <w:noProof/>
          <w:color w:val="000000" w:themeColor="text1"/>
        </w:rPr>
        <w:t>(29)</w:t>
      </w:r>
      <w:r w:rsidR="00836639">
        <w:rPr>
          <w:rFonts w:ascii="Calibri" w:hAnsi="Calibri" w:cs="Calibri"/>
          <w:color w:val="000000" w:themeColor="text1"/>
        </w:rPr>
        <w:fldChar w:fldCharType="end"/>
      </w:r>
      <w:r>
        <w:rPr>
          <w:rFonts w:ascii="Calibri" w:hAnsi="Calibri" w:cs="Calibri"/>
          <w:color w:val="000000" w:themeColor="text1"/>
        </w:rPr>
        <w:t xml:space="preserve"> </w:t>
      </w:r>
    </w:p>
    <w:p w14:paraId="4D3280B1" w14:textId="77777777" w:rsidR="00671F22" w:rsidRPr="00790E7C" w:rsidRDefault="00671F22" w:rsidP="00E60E90">
      <w:pPr>
        <w:spacing w:line="276" w:lineRule="auto"/>
        <w:rPr>
          <w:rFonts w:ascii="Calibri" w:hAnsi="Calibri" w:cs="Calibri"/>
          <w:color w:val="000000" w:themeColor="text1"/>
        </w:rPr>
      </w:pPr>
    </w:p>
    <w:p w14:paraId="26250B25" w14:textId="2E82C99E" w:rsidR="006E0066" w:rsidRPr="00790E7C" w:rsidRDefault="006E0066" w:rsidP="00E60E90">
      <w:pPr>
        <w:spacing w:line="276" w:lineRule="auto"/>
        <w:rPr>
          <w:rFonts w:ascii="Calibri" w:hAnsi="Calibri" w:cs="Calibri"/>
          <w:b/>
          <w:bCs/>
          <w:color w:val="000000" w:themeColor="text1"/>
        </w:rPr>
      </w:pPr>
      <w:r w:rsidRPr="00790E7C">
        <w:rPr>
          <w:rFonts w:ascii="Calibri" w:hAnsi="Calibri" w:cs="Calibri"/>
          <w:b/>
          <w:bCs/>
          <w:color w:val="000000" w:themeColor="text1"/>
        </w:rPr>
        <w:t xml:space="preserve">Code </w:t>
      </w:r>
      <w:r w:rsidR="006E5550" w:rsidRPr="00790E7C">
        <w:rPr>
          <w:rFonts w:ascii="Calibri" w:hAnsi="Calibri" w:cs="Calibri"/>
          <w:b/>
          <w:bCs/>
          <w:color w:val="000000" w:themeColor="text1"/>
        </w:rPr>
        <w:t>1.</w:t>
      </w:r>
      <w:r w:rsidRPr="00790E7C">
        <w:rPr>
          <w:rFonts w:ascii="Calibri" w:hAnsi="Calibri" w:cs="Calibri"/>
          <w:b/>
          <w:bCs/>
          <w:color w:val="000000" w:themeColor="text1"/>
        </w:rPr>
        <w:t>3. Social vs medical types of demands (characterisation of general practice)</w:t>
      </w:r>
    </w:p>
    <w:p w14:paraId="238EA32B" w14:textId="321667B6" w:rsidR="00F90FD4" w:rsidRPr="00790E7C" w:rsidRDefault="00F90FD4" w:rsidP="00E60E90">
      <w:pPr>
        <w:spacing w:line="276" w:lineRule="auto"/>
        <w:rPr>
          <w:rFonts w:ascii="Calibri" w:hAnsi="Calibri" w:cs="Calibri"/>
          <w:color w:val="000000" w:themeColor="text1"/>
        </w:rPr>
      </w:pPr>
    </w:p>
    <w:p w14:paraId="23AA6E8F" w14:textId="70A79D74" w:rsidR="00F90FD4" w:rsidRPr="00790E7C" w:rsidRDefault="00F90FD4" w:rsidP="00E60E90">
      <w:pPr>
        <w:spacing w:line="276" w:lineRule="auto"/>
        <w:rPr>
          <w:rStyle w:val="odfvisible"/>
          <w:rFonts w:ascii="Calibri" w:hAnsi="Calibri" w:cs="Calibri"/>
          <w:i/>
          <w:iCs/>
        </w:rPr>
      </w:pPr>
      <w:r w:rsidRPr="00790E7C">
        <w:rPr>
          <w:rStyle w:val="odfvisible"/>
          <w:rFonts w:ascii="Calibri" w:hAnsi="Calibri" w:cs="Calibri"/>
          <w:i/>
          <w:iCs/>
        </w:rPr>
        <w:t xml:space="preserve">Primary care in the United Kingdom currently faces </w:t>
      </w:r>
      <w:proofErr w:type="gramStart"/>
      <w:r w:rsidRPr="00790E7C">
        <w:rPr>
          <w:rStyle w:val="odfvisible"/>
          <w:rFonts w:ascii="Calibri" w:hAnsi="Calibri" w:cs="Calibri"/>
          <w:i/>
          <w:iCs/>
        </w:rPr>
        <w:t>a number of</w:t>
      </w:r>
      <w:proofErr w:type="gramEnd"/>
      <w:r w:rsidRPr="00790E7C">
        <w:rPr>
          <w:rStyle w:val="odfvisible"/>
          <w:rFonts w:ascii="Calibri" w:hAnsi="Calibri" w:cs="Calibri"/>
          <w:i/>
          <w:iCs/>
        </w:rPr>
        <w:t xml:space="preserve"> key challenges including: (</w:t>
      </w:r>
      <w:proofErr w:type="spellStart"/>
      <w:r w:rsidRPr="00790E7C">
        <w:rPr>
          <w:rStyle w:val="odfvisible"/>
          <w:rFonts w:ascii="Calibri" w:hAnsi="Calibri" w:cs="Calibri"/>
          <w:i/>
          <w:iCs/>
        </w:rPr>
        <w:t>i</w:t>
      </w:r>
      <w:proofErr w:type="spellEnd"/>
      <w:r w:rsidRPr="00790E7C">
        <w:rPr>
          <w:rStyle w:val="odfvisible"/>
          <w:rFonts w:ascii="Calibri" w:hAnsi="Calibri" w:cs="Calibri"/>
          <w:i/>
          <w:iCs/>
        </w:rPr>
        <w:t>) About 20% of people attend GP surgeries for problems that are primarily social rather than medical (</w:t>
      </w:r>
      <w:proofErr w:type="spellStart"/>
      <w:r w:rsidRPr="00790E7C">
        <w:rPr>
          <w:rStyle w:val="odfvisible"/>
          <w:rFonts w:ascii="Calibri" w:hAnsi="Calibri" w:cs="Calibri"/>
          <w:i/>
          <w:iCs/>
        </w:rPr>
        <w:t>Torjesen</w:t>
      </w:r>
      <w:proofErr w:type="spellEnd"/>
      <w:r w:rsidRPr="00790E7C">
        <w:rPr>
          <w:rStyle w:val="odfvisible"/>
          <w:rFonts w:ascii="Calibri" w:hAnsi="Calibri" w:cs="Calibri"/>
          <w:i/>
          <w:iCs/>
        </w:rPr>
        <w:t>, 2016). (ii) A rising tide of long-term conditions which is set to grow by 5 million in the next 10 years (</w:t>
      </w:r>
      <w:proofErr w:type="spellStart"/>
      <w:r w:rsidRPr="00790E7C">
        <w:rPr>
          <w:rStyle w:val="odfvisible"/>
          <w:rFonts w:ascii="Calibri" w:hAnsi="Calibri" w:cs="Calibri"/>
          <w:i/>
          <w:iCs/>
        </w:rPr>
        <w:t>DoH</w:t>
      </w:r>
      <w:proofErr w:type="spellEnd"/>
      <w:r w:rsidRPr="00790E7C">
        <w:rPr>
          <w:rStyle w:val="odfvisible"/>
          <w:rFonts w:ascii="Calibri" w:hAnsi="Calibri" w:cs="Calibri"/>
          <w:i/>
          <w:iCs/>
        </w:rPr>
        <w:t xml:space="preserve">, 2013). (iii) Growing health inequalities which result in long-term medical conditions disproportionately affecting people in deprived areas (Hutt and Gilmour, 2010; Marmot et al., 2010; </w:t>
      </w:r>
      <w:proofErr w:type="spellStart"/>
      <w:r w:rsidRPr="00790E7C">
        <w:rPr>
          <w:rStyle w:val="odfvisible"/>
          <w:rFonts w:ascii="Calibri" w:hAnsi="Calibri" w:cs="Calibri"/>
          <w:i/>
          <w:iCs/>
        </w:rPr>
        <w:t>Cawston</w:t>
      </w:r>
      <w:proofErr w:type="spellEnd"/>
      <w:r w:rsidRPr="00790E7C">
        <w:rPr>
          <w:rStyle w:val="odfvisible"/>
          <w:rFonts w:ascii="Calibri" w:hAnsi="Calibri" w:cs="Calibri"/>
          <w:i/>
          <w:iCs/>
        </w:rPr>
        <w:t xml:space="preserve">, 2011). </w:t>
      </w:r>
      <w:r w:rsidRPr="00790E7C">
        <w:rPr>
          <w:rStyle w:val="odfvisible"/>
          <w:rFonts w:ascii="Calibri" w:hAnsi="Calibri" w:cs="Calibri"/>
          <w:i/>
          <w:iCs/>
        </w:rPr>
        <w:fldChar w:fldCharType="begin" w:fldLock="1"/>
      </w:r>
      <w:r w:rsidR="00000214">
        <w:rPr>
          <w:rStyle w:val="odfvisible"/>
          <w:rFonts w:ascii="Calibri" w:hAnsi="Calibri" w:cs="Calibri"/>
          <w:i/>
          <w:iCs/>
        </w:rPr>
        <w:instrText>ADDIN CSL_CITATION {"citationItems":[{"id":"ITEM-1","itemData":{"DOI":"10.1017/S1463423617000706","abstract":"This article adopts a realist approach to evaluate a social prescribing pilot in the areas of Hackney and City in London (United Kingdom). It unpacks the contextual factors and mechanisms that influenced the development of this pilot for the benefits of GPs, commissioners and practitioners, and reflects on the realist approach to evaluation as a tool for the evaluation of health interventions. Primary care faces considerable challenges including the increase in long-term conditions, GP consultation rates, and widening health inequalities. With its emphasis on linking primary care to non-clinical community services via a social prescribing coordinator (SPC), some models of social prescribing could contribute to reduce the burden on primary care, tackle health inequalities and encourage people to make greater use of non-clinical forms of support. This realist analysis was based on qualitative interviews with users, commissioners, a GP survey, focus groups and learning events to explore stakeholders&amp;#039; experience. To enable a detailed analysis, we adapted the realist approach by subdividing the social prescribing pathway into stages, each with contextual factors, mechanisms and outcomes. SPCs were pivotal to the effective functioning of the social prescribing service and responsible for the activation and initial beneficial impact on users. Although social prescribing shows significant potential for the benefit of patients and primary care, several challenges need to be considered and overcome, including &amp;#039;buy in&amp;#039; from some GPs, branding, and funding for the third sector in a context where social care cuts are severely affecting the delivery of health care. With its emphasis on context and mechanisms, the realist evaluation approach is useful in understanding how to identify and improve health interventions, and analyse in greater detail the contribution of different stakeholders. As the SPC is central to social prescribing, more needs to be done to understand their role conceptually and practically.","author":[{"dropping-particle":"","family":"Bertotti","given":"Marcello","non-dropping-particle":"","parse-names":false,"suffix":""},{"dropping-particle":"","family":"Frostick","given":"Caroline","non-dropping-particle":"","parse-names":false,"suffix":""},{"dropping-particle":"","family":"Hutt","given":"Patrick","non-dropping-particle":"","parse-names":false,"suffix":""},{"dropping-particle":"","family":"Sohanpal","given":"Ratna","non-dropping-particle":"","parse-names":false,"suffix":""},{"dropping-particle":"","family":"Carnes","given":"Dawn","non-dropping-particle":"","parse-names":false,"suffix":""}],"container-title":"Prim Health Care Res Dev","id":"ITEM-1","issue":"3","issued":{"date-parts":[["2018"]]},"language":"en","note":"From Duplicate 1 (A realist evaluation of social prescribing: an exploration into the context and mechanisms underpinning a pathway linking primary care with the voluntary sector. - Bertotti, Marcello; Frostick, Caroline; Hutt, Patrick; Sohanpal, Ratna; Carnes, Dawn)\n\nFrom Duplicate 1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n\nFrom Duplicate 3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n\nFrom Duplicate 2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page":"232-245","title":"A realist evaluation of social prescribing: an exploration into the context and mechanisms underpinning a pathway linking primary care with the voluntary sector.","type":"article-journal","volume":"19"},"uris":["http://www.mendeley.com/documents/?uuid=fdd01ef9-1262-410b-a4ca-690b7a468aca"]}],"mendeley":{"formattedCitation":"(30)","plainTextFormattedCitation":"(30)","previouslyFormattedCitation":"(30)"},"properties":{"noteIndex":0},"schema":"https://github.com/citation-style-language/schema/raw/master/csl-citation.json"}</w:instrText>
      </w:r>
      <w:r w:rsidRPr="00790E7C">
        <w:rPr>
          <w:rStyle w:val="odfvisible"/>
          <w:rFonts w:ascii="Calibri" w:hAnsi="Calibri" w:cs="Calibri"/>
          <w:i/>
          <w:iCs/>
        </w:rPr>
        <w:fldChar w:fldCharType="separate"/>
      </w:r>
      <w:r w:rsidR="00836639" w:rsidRPr="00836639">
        <w:rPr>
          <w:rStyle w:val="odfvisible"/>
          <w:rFonts w:ascii="Calibri" w:hAnsi="Calibri" w:cs="Calibri"/>
          <w:noProof/>
        </w:rPr>
        <w:t>(30)</w:t>
      </w:r>
      <w:r w:rsidRPr="00790E7C">
        <w:rPr>
          <w:rStyle w:val="odfvisible"/>
          <w:rFonts w:ascii="Calibri" w:hAnsi="Calibri" w:cs="Calibri"/>
          <w:i/>
          <w:iCs/>
        </w:rPr>
        <w:fldChar w:fldCharType="end"/>
      </w:r>
      <w:r w:rsidR="00D8499A" w:rsidRPr="00790E7C">
        <w:rPr>
          <w:rStyle w:val="odfvisible"/>
          <w:rFonts w:ascii="Calibri" w:hAnsi="Calibri" w:cs="Calibri"/>
          <w:i/>
          <w:iCs/>
        </w:rPr>
        <w:t xml:space="preserve"> </w:t>
      </w:r>
      <w:r w:rsidR="00D8499A" w:rsidRPr="00790E7C">
        <w:rPr>
          <w:rFonts w:ascii="Calibri" w:hAnsi="Calibri" w:cs="Calibri"/>
          <w:i/>
          <w:iCs/>
        </w:rPr>
        <w:t xml:space="preserve">- </w:t>
      </w:r>
      <w:r w:rsidR="00D8499A" w:rsidRPr="00790E7C">
        <w:rPr>
          <w:rFonts w:ascii="Calibri" w:hAnsi="Calibri" w:cs="Calibri"/>
          <w:i/>
          <w:iCs/>
          <w:highlight w:val="red"/>
        </w:rPr>
        <w:t>Introduction</w:t>
      </w:r>
    </w:p>
    <w:p w14:paraId="2A32ACAB" w14:textId="7516D79C" w:rsidR="00F90FD4" w:rsidRPr="00790E7C" w:rsidRDefault="00F90FD4" w:rsidP="00E60E90">
      <w:pPr>
        <w:spacing w:line="276" w:lineRule="auto"/>
        <w:rPr>
          <w:rStyle w:val="odfvisible"/>
          <w:rFonts w:ascii="Calibri" w:hAnsi="Calibri" w:cs="Calibri"/>
          <w:i/>
          <w:iCs/>
        </w:rPr>
      </w:pPr>
    </w:p>
    <w:p w14:paraId="1396C362" w14:textId="6D42CB99" w:rsidR="00F90FD4" w:rsidRPr="00790E7C" w:rsidRDefault="00F90FD4" w:rsidP="00E60E90">
      <w:pPr>
        <w:spacing w:line="276" w:lineRule="auto"/>
        <w:rPr>
          <w:rFonts w:ascii="Calibri" w:hAnsi="Calibri" w:cs="Calibri"/>
          <w:i/>
          <w:iCs/>
        </w:rPr>
      </w:pPr>
      <w:r w:rsidRPr="00790E7C">
        <w:rPr>
          <w:rFonts w:ascii="Calibri" w:hAnsi="Calibri" w:cs="Calibri"/>
          <w:i/>
          <w:iCs/>
        </w:rPr>
        <w:t>It is estimated that around 20% of patients consult their health care professional (HCP) for what is primarily a social problem. A large proportion of health outcomes, estimated at 70%, are the result of social and economic determinants of health including employment, financial security, housing, diet and exercise, familial and social networks</w:t>
      </w:r>
      <w:r w:rsidRPr="00790E7C">
        <w:rPr>
          <w:rFonts w:ascii="Calibri" w:hAnsi="Calibri" w:cs="Calibri"/>
          <w:i/>
          <w:iCs/>
        </w:rPr>
        <w:fldChar w:fldCharType="begin" w:fldLock="1"/>
      </w:r>
      <w:r w:rsidR="00000214">
        <w:rPr>
          <w:rFonts w:ascii="Calibri" w:hAnsi="Calibri" w:cs="Calibri"/>
          <w:i/>
          <w:iCs/>
        </w:rPr>
        <w:instrText>ADDIN CSL_CITATION {"citationItems":[{"id":"ITEM-1","itemData":{"author":[{"dropping-particle":"","family":"Coan","given":"Janet","non-dropping-particle":"","parse-names":false,"suffix":""}],"id":"ITEM-1","issued":{"date-parts":[["2016"]]},"note":"RAYYAN-INCLUSION: &amp;quot;Sara&amp;quot;=&amp;gt;&amp;quot;Included&amp;quot;","publisher":"Bromley by Bow Centre,","publisher-place":"London","title":"Social prescribing at the Bromley by Bow Centre: annual report. April 2015 - March 2016.","type":"report"},"uris":["http://www.mendeley.com/documents/?uuid=f224224f-e823-4615-ae00-da03c2b20a9e"]}],"mendeley":{"formattedCitation":"(31)","plainTextFormattedCitation":"(31)","previouslyFormattedCitation":"(31)"},"properties":{"noteIndex":0},"schema":"https://github.com/citation-style-language/schema/raw/master/csl-citation.json"}</w:instrText>
      </w:r>
      <w:r w:rsidRPr="00790E7C">
        <w:rPr>
          <w:rFonts w:ascii="Calibri" w:hAnsi="Calibri" w:cs="Calibri"/>
          <w:i/>
          <w:iCs/>
        </w:rPr>
        <w:fldChar w:fldCharType="separate"/>
      </w:r>
      <w:r w:rsidR="00836639" w:rsidRPr="00836639">
        <w:rPr>
          <w:rFonts w:ascii="Calibri" w:hAnsi="Calibri" w:cs="Calibri"/>
          <w:noProof/>
        </w:rPr>
        <w:t>(31)</w:t>
      </w:r>
      <w:r w:rsidRPr="00790E7C">
        <w:rPr>
          <w:rFonts w:ascii="Calibri" w:hAnsi="Calibri" w:cs="Calibri"/>
          <w:i/>
          <w:iCs/>
        </w:rPr>
        <w:fldChar w:fldCharType="end"/>
      </w:r>
      <w:r w:rsidR="00D8499A" w:rsidRPr="00790E7C">
        <w:rPr>
          <w:rFonts w:ascii="Calibri" w:hAnsi="Calibri" w:cs="Calibri"/>
          <w:i/>
          <w:iCs/>
        </w:rPr>
        <w:t xml:space="preserve"> - </w:t>
      </w:r>
      <w:r w:rsidR="00D8499A" w:rsidRPr="00790E7C">
        <w:rPr>
          <w:rFonts w:ascii="Calibri" w:hAnsi="Calibri" w:cs="Calibri"/>
          <w:i/>
          <w:iCs/>
          <w:highlight w:val="red"/>
        </w:rPr>
        <w:t>Introduction</w:t>
      </w:r>
    </w:p>
    <w:p w14:paraId="085A846B" w14:textId="4C883112" w:rsidR="00F90FD4" w:rsidRPr="00790E7C" w:rsidRDefault="00F90FD4" w:rsidP="00E60E90">
      <w:pPr>
        <w:spacing w:line="276" w:lineRule="auto"/>
        <w:rPr>
          <w:rStyle w:val="odfvisible"/>
          <w:rFonts w:ascii="Calibri" w:hAnsi="Calibri" w:cs="Calibri"/>
          <w:i/>
          <w:iCs/>
        </w:rPr>
      </w:pPr>
    </w:p>
    <w:p w14:paraId="7165473E" w14:textId="494DC3AD" w:rsidR="004548E8" w:rsidRPr="00790E7C" w:rsidRDefault="004548E8" w:rsidP="00E60E90">
      <w:pPr>
        <w:spacing w:line="276" w:lineRule="auto"/>
        <w:rPr>
          <w:rFonts w:ascii="Calibri" w:hAnsi="Calibri" w:cs="Calibri"/>
          <w:i/>
          <w:iCs/>
        </w:rPr>
      </w:pPr>
      <w:r w:rsidRPr="00790E7C">
        <w:rPr>
          <w:rFonts w:ascii="Calibri" w:hAnsi="Calibri" w:cs="Calibri"/>
          <w:i/>
          <w:iCs/>
        </w:rPr>
        <w:t xml:space="preserve">Up to one in five cases seen by a general practitioner (GP) are for difficulties that could be classed as ‘non-medical’ (e.g. inadequate housing, financial issues, bereavement, loneliness)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186/s12916-020-1510-7","ISSN":"1741-7015","author":[{"dropping-particle":"","family":"Tierney","given":"Stephanie","non-dropping-particle":"","parse-names":false,"suffix":""},{"dropping-particle":"","family":"Wong","given":"Geoff","non-dropping-particle":"","parse-names":false,"suffix":""},{"dropping-particle":"","family":"Roberts","given":"Nia","non-dropping-particle":"","parse-names":false,"suffix":""},{"dropping-particle":"","family":"Boylan","given":"Anne-Marie","non-dropping-particle":"","parse-names":false,"suffix":""},{"dropping-particle":"","family":"Park","given":"Sophie","non-dropping-particle":"","parse-names":false,"suffix":""},{"dropping-particle":"","family":"Abrams","given":"Ruth","non-dropping-particle":"","parse-names":false,"suffix":""},{"dropping-particle":"","family":"Reeve","given":"Joanne","non-dropping-particle":"","parse-names":false,"suffix":""},{"dropping-particle":"","family":"Williams","given":"Veronika","non-dropping-particle":"","parse-names":false,"suffix":""},{"dropping-particle":"","family":"Mahtani","given":"Kamal R.","non-dropping-particle":"","parse-names":false,"suffix":""}],"container-title":"BMC Medicine","id":"ITEM-1","issue":"1","issued":{"date-parts":[["2020","12","13"]]},"page":"49","title":"Supporting social prescribing in primary care by linking people to local assets: a realist review","type":"article-journal","volume":"18"},"uris":["http://www.mendeley.com/documents/?uuid=3ae3dda9-f0d4-4f04-9492-e22b0049a0c2"]}],"mendeley":{"formattedCitation":"(25)","plainTextFormattedCitation":"(25)","previouslyFormattedCitation":"(25)"},"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25)</w:t>
      </w:r>
      <w:r w:rsidRPr="00790E7C">
        <w:rPr>
          <w:rFonts w:ascii="Calibri" w:hAnsi="Calibri" w:cs="Calibri"/>
          <w:i/>
          <w:iCs/>
        </w:rPr>
        <w:fldChar w:fldCharType="end"/>
      </w:r>
      <w:r w:rsidR="00845121" w:rsidRPr="00790E7C">
        <w:rPr>
          <w:rFonts w:ascii="Calibri" w:hAnsi="Calibri" w:cs="Calibri"/>
          <w:i/>
          <w:iCs/>
        </w:rPr>
        <w:t xml:space="preserve"> - </w:t>
      </w:r>
      <w:r w:rsidR="00845121" w:rsidRPr="00790E7C">
        <w:rPr>
          <w:rFonts w:ascii="Calibri" w:hAnsi="Calibri" w:cs="Calibri"/>
          <w:i/>
          <w:iCs/>
          <w:highlight w:val="red"/>
        </w:rPr>
        <w:t>Introduction</w:t>
      </w:r>
    </w:p>
    <w:p w14:paraId="1FCF5E67" w14:textId="6BE3CE0D" w:rsidR="004548E8" w:rsidRPr="00790E7C" w:rsidRDefault="004548E8" w:rsidP="00E60E90">
      <w:pPr>
        <w:spacing w:line="276" w:lineRule="auto"/>
        <w:rPr>
          <w:rStyle w:val="odfvisible"/>
          <w:rFonts w:ascii="Calibri" w:hAnsi="Calibri" w:cs="Calibri"/>
          <w:i/>
          <w:iCs/>
        </w:rPr>
      </w:pPr>
    </w:p>
    <w:p w14:paraId="3AA02A55" w14:textId="132F21D5" w:rsidR="00512C9B" w:rsidRPr="00790E7C" w:rsidRDefault="00512C9B" w:rsidP="00E60E90">
      <w:pPr>
        <w:spacing w:line="276" w:lineRule="auto"/>
        <w:rPr>
          <w:rFonts w:ascii="Calibri" w:hAnsi="Calibri" w:cs="Calibri"/>
          <w:i/>
          <w:iCs/>
        </w:rPr>
      </w:pPr>
      <w:r w:rsidRPr="00790E7C">
        <w:rPr>
          <w:rFonts w:ascii="Calibri" w:hAnsi="Calibri" w:cs="Calibri"/>
          <w:i/>
          <w:iCs/>
        </w:rPr>
        <w:t xml:space="preserve">Lifestyle and the physical, economic and social environment are among factors that determine individual health,4 and access to and use of healthcare services has less of an impact,5 accounting for approximately 10% of population health and well-being.6 UK GPs report that 20% of consultations are related to patient psychosocial needs.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177/1757913919897946","ISSN":"1757-9139","author":[{"dropping-particle":"","family":"Wallace","given":"C","non-dropping-particle":"","parse-names":false,"suffix":""},{"dropping-particle":"","family":"Elliott","given":"M","non-dropping-particle":"","parse-names":false,"suffix":""},{"dropping-particle":"","family":"Thomas","given":"S","non-dropping-particle":"","parse-names":false,"suffix":""},{"dropping-particle":"","family":"Davies-McIntosh","given":"E","non-dropping-particle":"","parse-names":false,"suffix":""},{"dropping-particle":"","family":"Beese","given":"S","non-dropping-particle":"","parse-names":false,"suffix":""},{"dropping-particle":"","family":"Roberts","given":"G","non-dropping-particle":"","parse-names":false,"suffix":""},{"dropping-particle":"","family":"Ruddle","given":"N","non-dropping-particle":"","parse-names":false,"suffix":""},{"dropping-particle":"","family":"Groves","given":"K","non-dropping-particle":"","parse-names":false,"suffix":""},{"dropping-particle":"","family":"Rees","given":"S","non-dropping-particle":"","parse-names":false,"suffix":""},{"dropping-particle":"","family":"Pontin","given":"D","non-dropping-particle":"","parse-names":false,"suffix":""}],"container-title":"Perspectives in Public Health","id":"ITEM-1","issued":{"date-parts":[["2020","1","28"]]},"page":"175791391989794","title":"Using consensus methods to develop a Social Prescribing Learning Needs Framework for practitioners in Wales","type":"article-journal"},"uris":["http://www.mendeley.com/documents/?uuid=bf38dd8e-df4f-47e8-9181-f7c370c8b5af"]}],"mendeley":{"formattedCitation":"(8)","plainTextFormattedCitation":"(8)","previouslyFormattedCitation":"(8)"},"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8)</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red"/>
        </w:rPr>
        <w:t>Introduction</w:t>
      </w:r>
    </w:p>
    <w:p w14:paraId="1D64AF27" w14:textId="5D551446" w:rsidR="00512C9B" w:rsidRPr="00790E7C" w:rsidRDefault="00512C9B" w:rsidP="00E60E90">
      <w:pPr>
        <w:spacing w:line="276" w:lineRule="auto"/>
        <w:rPr>
          <w:rStyle w:val="odfvisible"/>
          <w:rFonts w:ascii="Calibri" w:hAnsi="Calibri" w:cs="Calibri"/>
          <w:i/>
          <w:iCs/>
        </w:rPr>
      </w:pPr>
    </w:p>
    <w:p w14:paraId="209588B6" w14:textId="38192989" w:rsidR="00F90FD4" w:rsidRPr="00790E7C" w:rsidRDefault="00DE2189" w:rsidP="00E60E90">
      <w:pPr>
        <w:spacing w:line="276" w:lineRule="auto"/>
        <w:rPr>
          <w:rFonts w:ascii="Calibri" w:hAnsi="Calibri" w:cs="Calibri"/>
          <w:i/>
          <w:iCs/>
        </w:rPr>
      </w:pPr>
      <w:r w:rsidRPr="00790E7C">
        <w:rPr>
          <w:rFonts w:ascii="Calibri" w:hAnsi="Calibri" w:cs="Calibri"/>
          <w:i/>
          <w:iCs/>
        </w:rPr>
        <w:t xml:space="preserve">Social prescribing interventions are often targeted at people in socioeconomically deprived areas, expanding options available to primary-care practitioners when patients present with needs related to wider social determinants of health [8]. Social, rather than health, problems place considerable burdens on primary care, with 20% of patients consulting their general practitioner (GP) for primarily social problems and 15% of patients visiting for welfare-benefits advice [9]. A common criticism of public health interventions is their tendency to focus on individual-level health behaviours and overlook the structural determinants of health [10].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186/s12889-018-6349-x","ISSN":"1471-2458","PMID":"30670001","abstract":"BACKGROUND: Social prescribing enables health-care professionals to address non-medical causes of ill-health by harnessing the resources of the voluntary and community sectors in patient care. Although increasingly popular in the UK, evidence for the effectiveness of social prescribing is inconclusive and longer-term studies are needed. This study aimed to explore experiences of social prescribing among people with long-term conditions one to two years after their initial engagement with a social prescribing service. METHODS: Qualitative methods comprising semi-structured follow-up interviews were conducted with 24 users of a link worker social prescribing service who had participated in an earlier study. Participants were aged between 40 and 74 years and were living in a socioeconomically-deprived area of North East England. RESULTS: Participants reported reduced social isolation and improvements in their condition management and health-related behaviours. However, many participants had experienced setbacks, requiring continued support to overcome problems due to multi-morbidity, family circumstances and social, economic or cultural factors. Findings indicated that, in this sample of people facing complex health and socioeconomic issues, longer-term intervention and support was required. Features of the link worker social prescribing intervention that were positively appraised by participants, included a highly personalised service to reflect individual goal setting priorities and a focus on gradual and holistic change dealing with issues beyond health. The important role of a strong and supportive relationship with an easily-accessible link worker in promoting sustained behaviour change highlights the importance of link worker continuity. A lack of suitable and accessible voluntary and community services for onward referral acted as a barrier to involvement for some participants. CONCLUSIONS: This study highlights issues of interest to commissioners and providers of social prescribing. Engagement with social prescribing for up to two years was examined and continued involvement was identified for those with complex issues, suggesting that a long-term intervention is required. The availability of onward referral services is an important consideration for social prescribing in a time of constrained public spending. From a research perspective, the range of improvements and their episodic nature suggest that the evaluation of social prescribing intervent…","author":[{"dropping-particle":"","family":"Wildman","given":"Josephine M.","non-dropping-particle":"","parse-names":false,"suffix":""},{"dropping-particle":"","family":"Moffatt","given":"Suzanne","non-dropping-particle":"","parse-names":false,"suffix":""},{"dropping-particle":"","family":"Steer","given":"Mel","non-dropping-particle":"","parse-names":false,"suffix":""},{"dropping-particle":"","family":"Laing","given":"Kirsty","non-dropping-particle":"","parse-names":false,"suffix":""},{"dropping-particle":"","family":"Penn","given":"Linda","non-dropping-particle":"","parse-names":false,"suffix":""},{"dropping-particle":"","family":"O’Brien","given":"Nicola","non-dropping-particle":"","parse-names":false,"suffix":""}],"container-title":"BMC Public Health","id":"ITEM-1","issue":"1","issued":{"date-parts":[["2019","12","22"]]},"language":"en","note":"From Duplicate 1 (Service-users’ perspectives of link worker social prescribing: a qualitative follow-up study - Wildman, Josephine M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3 (Service-users' perspectives of link worker social prescribing: a qualitative follow-up study. - Wildman, Josephine M; Moffatt, Suzanne; Steer, Mel; Laing, Kirsty; Penn, Linda; O'Brien, Nicola)\n\nRAYYAN-INCLUSION: {&amp;quot;Sara&amp;quot;=&amp;gt;&amp;quot;Included&amp;quot;}\n\nFrom Duplicate 4 (Service-users' perspectives of link worker social prescribing: a qualitative follow-up study. - Wildman, Josephine M; Moffatt, Suzanne; Steer, Mel; Laing, Kirsty; Penn, Linda; O'Brien, Nicola)\n\nRAYYAN-INCLUSION: &amp;quot;Sara&amp;quot;=&amp;gt;&amp;quot;Included&amp;quot;","page":"98","title":"Service-users’ perspectives of link worker social prescribing: a qualitative follow-up study","type":"article-journal","volume":"19"},"uris":["http://www.mendeley.com/documents/?uuid=64816bf2-82d6-41fa-9f29-752b01a14f1b"]}],"mendeley":{"formattedCitation":"(18)","plainTextFormattedCitation":"(18)","previouslyFormattedCitation":"(18)"},"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18)</w:t>
      </w:r>
      <w:r w:rsidRPr="00790E7C">
        <w:rPr>
          <w:rFonts w:ascii="Calibri" w:hAnsi="Calibri" w:cs="Calibri"/>
          <w:i/>
          <w:iCs/>
        </w:rPr>
        <w:fldChar w:fldCharType="end"/>
      </w:r>
      <w:r w:rsidRPr="00790E7C">
        <w:rPr>
          <w:rFonts w:ascii="Calibri" w:hAnsi="Calibri" w:cs="Calibri"/>
          <w:i/>
          <w:iCs/>
        </w:rPr>
        <w:t xml:space="preserve"> </w:t>
      </w:r>
      <w:r w:rsidR="00851B29" w:rsidRPr="00790E7C">
        <w:rPr>
          <w:rFonts w:ascii="Calibri" w:hAnsi="Calibri" w:cs="Calibri"/>
          <w:i/>
          <w:iCs/>
        </w:rPr>
        <w:t>–</w:t>
      </w:r>
      <w:r w:rsidRPr="00790E7C">
        <w:rPr>
          <w:rFonts w:ascii="Calibri" w:hAnsi="Calibri" w:cs="Calibri"/>
          <w:i/>
          <w:iCs/>
        </w:rPr>
        <w:t xml:space="preserve"> </w:t>
      </w:r>
      <w:r w:rsidRPr="00790E7C">
        <w:rPr>
          <w:rFonts w:ascii="Calibri" w:hAnsi="Calibri" w:cs="Calibri"/>
          <w:i/>
          <w:iCs/>
          <w:highlight w:val="red"/>
        </w:rPr>
        <w:t>Background</w:t>
      </w:r>
    </w:p>
    <w:p w14:paraId="211B58F7" w14:textId="350540B9" w:rsidR="00851B29" w:rsidRPr="00790E7C" w:rsidRDefault="00851B29" w:rsidP="00E60E90">
      <w:pPr>
        <w:spacing w:line="276" w:lineRule="auto"/>
        <w:rPr>
          <w:rFonts w:ascii="Calibri" w:hAnsi="Calibri" w:cs="Calibri"/>
          <w:i/>
          <w:iCs/>
        </w:rPr>
      </w:pPr>
    </w:p>
    <w:p w14:paraId="3CB30AED" w14:textId="40D114A5" w:rsidR="00851B29" w:rsidRPr="00F36B77" w:rsidRDefault="00851B29" w:rsidP="000C4CC6">
      <w:pPr>
        <w:spacing w:line="276" w:lineRule="auto"/>
        <w:rPr>
          <w:rFonts w:ascii="Calibri" w:hAnsi="Calibri" w:cs="Calibri"/>
          <w:i/>
        </w:rPr>
      </w:pPr>
      <w:r w:rsidRPr="00F36B77">
        <w:rPr>
          <w:rFonts w:ascii="Calibri" w:hAnsi="Calibri" w:cs="Calibri"/>
          <w:i/>
        </w:rPr>
        <w:t xml:space="preserve">As 20% of patients may consult their general practitioners (GPs) for a social problem,2 social prescribing has attracted increasing interest among GPs, social scientists, allied health professionals, the voluntary sector and commissioning stakeholders. </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016/j.puhe.2017.03.010","ISSN":"14765616","abstract":"OBJECTIVES: Social prescribing has emerged as a useful tool for helping patients overcome some of the social and behavioural determinants of poor health. There has been little research on the impact of social prescribing on use of primary healthcare resources. This study sought to determine whether social prescribing activities influenced patient-general practitioner (GP) contacts and polypharmacy., STUDY DESIGN: Quality-improvement design with social prescribing activity interventions from an urban general practice in Northern Ireland., METHODS: Patients over 65 years of age with a chronic condition who attended their GP frequently or had multiple medications were offered a social prescribing activity. Participants' contacts with GP and the new repeat prescriptions before and during the social prescribing activity were measured. The total number of repeat prescriptions per patient was compared at the time of referral and 6-12 months later. Indications for referral, primary diagnoses and reasons for declining participation in a social prescribing activity after referral were prospectively recorded., RESULTS: Sixty-eight patients agreed to participate but only 28 (41%) engaged in a prescribed social activity. There was no statistically significant difference in GP contacts (visits to GP, home visits or telephone calls) or number of new repeat prescriptions between referral and completion of 12 weeks of social prescribing activity. Similarly there was no statistically significant difference in the total number of repeat prescriptions between referral and 6-12 months after social prescribing activity in either intention to treat or per protocol analyses. Social prescribing participants had similar demographic factors. Mental health issues (anxiety and/or depression) were more common among participants than those who were referred but declined participation in a social prescribing activity (P = 0.022)., CONCLUSIONS: While social prescribing may help patients' self-esteem and well-being, it may not decrease GP workload. Further research is required to optimise social prescribing benefits. Copyright © 2017 The Royal Society for Public Health. Published by Elsevier Ltd. All rights reserved.","author":[{"dropping-particle":"","family":"Loftus","given":"A. M.","non-dropping-particle":"","parse-names":false,"suffix":""},{"dropping-particle":"","family":"McCauley","given":"F.","non-dropping-particle":"","parse-names":false,"suffix":""},{"dropping-particle":"","family":"McCarron","given":"M. O.","non-dropping-particle":"","parse-names":false,"suffix":""}],"container-title":"Public health","id":"ITEM-1","issued":{"date-parts":[["2017","7","1"]]},"note":"From Duplicate 1 (Impact of social prescribing on general practice workload and polypharmacy - Loftus, A. M.; McCauley, F.; McCarron, M. O.)\n\nFrom Duplicate 2 (Impact of social prescribing on general practice workload and polypharmacy. - Loftus, A M; McCauley, F; McCarron, M O)\n\nRAYYAN-INCLUSION: &amp;quot;Sara&amp;quot;=&amp;gt;&amp;quot;Included&amp;quot;\n\nFrom Duplicate 2 (Impact of social prescribing on general practice workload and polypharmacy. - Loftus, A M; McCauley, F; McCarron, M O)\n\nRAYYAN-INCLUSION: &amp;quot;Sara&amp;quot;=&amp;gt;&amp;quot;Included&amp;quot;","page":"96-101","publisher":"Elsevier B.V.","publisher-place":"Netherlands","title":"Impact of social prescribing on general practice workload and polypharmacy.","type":"article-journal","volume":"148"},"uris":["http://www.mendeley.com/documents/?uuid=8d8424d2-eb8d-4a80-bb39-24f513626c94"]}],"mendeley":{"formattedCitation":"(24)","plainTextFormattedCitation":"(24)","previouslyFormattedCitation":"(24)"},"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24)</w:t>
      </w:r>
      <w:r w:rsidRPr="00F36B77">
        <w:rPr>
          <w:rFonts w:ascii="Calibri" w:hAnsi="Calibri" w:cs="Calibri"/>
          <w:i/>
        </w:rPr>
        <w:fldChar w:fldCharType="end"/>
      </w:r>
      <w:r w:rsidRPr="00F36B77">
        <w:rPr>
          <w:rFonts w:ascii="Calibri" w:hAnsi="Calibri" w:cs="Calibri"/>
          <w:i/>
        </w:rPr>
        <w:t xml:space="preserve"> </w:t>
      </w:r>
      <w:r w:rsidRPr="00790E7C">
        <w:rPr>
          <w:rFonts w:ascii="Calibri" w:hAnsi="Calibri" w:cs="Calibri"/>
          <w:i/>
          <w:iCs/>
        </w:rPr>
        <w:t xml:space="preserve">– </w:t>
      </w:r>
      <w:r w:rsidRPr="00790E7C">
        <w:rPr>
          <w:rFonts w:ascii="Calibri" w:hAnsi="Calibri" w:cs="Calibri"/>
          <w:i/>
          <w:iCs/>
          <w:highlight w:val="red"/>
        </w:rPr>
        <w:t>Background</w:t>
      </w:r>
    </w:p>
    <w:p w14:paraId="2590BD18" w14:textId="77777777" w:rsidR="00851B29" w:rsidRPr="00790E7C" w:rsidRDefault="00851B29" w:rsidP="00E60E90">
      <w:pPr>
        <w:spacing w:line="276" w:lineRule="auto"/>
        <w:rPr>
          <w:rFonts w:ascii="Calibri" w:hAnsi="Calibri" w:cs="Calibri"/>
          <w:i/>
          <w:iCs/>
        </w:rPr>
      </w:pPr>
    </w:p>
    <w:p w14:paraId="11A61638" w14:textId="77777777" w:rsidR="005E3834" w:rsidRPr="00790E7C" w:rsidRDefault="005E3834" w:rsidP="005E3834">
      <w:pPr>
        <w:spacing w:line="276" w:lineRule="auto"/>
        <w:rPr>
          <w:rFonts w:ascii="Calibri" w:hAnsi="Calibri" w:cs="Calibri"/>
          <w:i/>
          <w:iCs/>
        </w:rPr>
      </w:pPr>
      <w:r w:rsidRPr="00790E7C">
        <w:rPr>
          <w:rFonts w:ascii="Calibri" w:hAnsi="Calibri" w:cs="Calibri"/>
          <w:i/>
          <w:iCs/>
        </w:rPr>
        <w:t xml:space="preserve">As demonstrated by the Marmot Review on health inequalities, there is a close association between socio-economic factors and health outcomes. Other research has shown that in England, GPs spend nearly a fifth of their consultation time dealing with non-medical issues at a cost of £395 million per annum, equivalent to the salaries of 3,750 full-time GPs. Almost three-quarters of GPs state that the proportion of time they spend dealing with non-health issues as part of consultations has increased. </w:t>
      </w:r>
      <w:r w:rsidRPr="00790E7C">
        <w:rPr>
          <w:rFonts w:ascii="Calibri" w:hAnsi="Calibri" w:cs="Calibri"/>
          <w:i/>
          <w:iCs/>
        </w:rPr>
        <w:fldChar w:fldCharType="begin" w:fldLock="1"/>
      </w:r>
      <w:r w:rsidRPr="00790E7C">
        <w:rPr>
          <w:rFonts w:ascii="Calibri" w:hAnsi="Calibri" w:cs="Calibri"/>
          <w:i/>
          <w:iCs/>
        </w:rPr>
        <w:instrText>ADDIN CSL_CITATION {"citationItems":[{"id":"ITEM-1","itemData":{"abstract":"Tower Hamlets has a history of providing social prescribing in two GP practices, the Bromley-by-Bow Centre and the Mission Practice. In 2016, Tower Hamlets Clinical Commissioning Group funded an 18 month roll-out of social prescribing across the borough with the local GP federation, Tower Hamlets GP Care Group, acting as lead provider organisation. The service is delivered by ten social prescribers (nine WTE) through Tower Hamlet’s 8 GP Networks. Each GP practice has a named social prescriber. The evaluation looked at the first eight months of the roll-out, from 1 December 2016 to 31 July 2017. A range of quantitative and qualitative data sources were used to describe the service during the evaluation period and to assess how well the service met its evaluation objectives, recommending service developments in the short term and an ideal model to work towards in the longer term. The next section summarises these findings","author":[{"dropping-particle":"","family":"Ferguson","given":"Katie","non-dropping-particle":"","parse-names":false,"suffix":""},{"dropping-particle":"","family":"Hogarth","given":"Sue","non-dropping-particle":"","parse-names":false,"suffix":""}],"id":"ITEM-1","issued":{"date-parts":[["2018"]]},"note":"From Duplicate 1 (Social prescribing in Tower Hamlets: evaluation of borough-wide roll-out - Ferguson, Katie; Hogarth, Sue)\n\nFrom Duplicate 1 (Social prescribing in Tower Hamlets: evaluation of borough-wide roll-out: 1 December 2016 – 31 July 2017 - Ferguson, Katie; Hogarth, Sue)\n\nRAYYAN-INCLUSION: {&amp;quot;Sara&amp;quot;=&amp;gt;&amp;quot;Included&amp;quot;}\n\nFrom Duplicate 2 (Social prescribing in Tower Hamlets: evaluation of borough-wide roll-out - Ferguson, Katie; Hogarth, Sue)\n\nRAYYAN-INCLUSION: &amp;quot;Sara&amp;quot;=&amp;gt;&amp;quot;Included&amp;quot;\n\nFrom Duplicate 2 (Social prescribing in Tower Hamlets: evaluation of borough-wide roll-out - Ferguson, Katie; Hogarth, Sue)\n\nRAYYAN-INCLUSION: &amp;quot;Sara&amp;quot;=&amp;gt;&amp;quot;Included&amp;quot;","publisher":"University Collegue London","publisher-place":"London, UK","title":"Social prescribing in Tower Hamlets: evaluation of borough-wide roll-out","type":"report"},"uris":["http://www.mendeley.com/documents/?uuid=21bf0ac5-2916-49c0-81f1-37c91faf5f88"]}],"mendeley":{"formattedCitation":"(5)","plainTextFormattedCitation":"(5)","previouslyFormattedCitation":"(5)"},"properties":{"noteIndex":0},"schema":"https://github.com/citation-style-language/schema/raw/master/csl-citation.json"}</w:instrText>
      </w:r>
      <w:r w:rsidRPr="00790E7C">
        <w:rPr>
          <w:rFonts w:ascii="Calibri" w:hAnsi="Calibri" w:cs="Calibri"/>
          <w:i/>
          <w:iCs/>
        </w:rPr>
        <w:fldChar w:fldCharType="separate"/>
      </w:r>
      <w:r w:rsidRPr="00F36B77">
        <w:rPr>
          <w:rFonts w:ascii="Calibri" w:hAnsi="Calibri" w:cs="Calibri"/>
          <w:i/>
          <w:noProof/>
        </w:rPr>
        <w:t>(5)</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red"/>
        </w:rPr>
        <w:t>Introduction</w:t>
      </w:r>
    </w:p>
    <w:p w14:paraId="761949D7" w14:textId="77777777" w:rsidR="00F90FD4" w:rsidRPr="00790E7C" w:rsidRDefault="00F90FD4" w:rsidP="00E60E90">
      <w:pPr>
        <w:spacing w:line="276" w:lineRule="auto"/>
        <w:rPr>
          <w:rFonts w:ascii="Calibri" w:hAnsi="Calibri" w:cs="Calibri"/>
          <w:color w:val="000000" w:themeColor="text1"/>
        </w:rPr>
      </w:pPr>
    </w:p>
    <w:p w14:paraId="743C3D2A" w14:textId="69831F7B" w:rsidR="00F90FD4" w:rsidRPr="00790E7C" w:rsidRDefault="00F90FD4" w:rsidP="00E60E90">
      <w:pPr>
        <w:spacing w:line="276" w:lineRule="auto"/>
        <w:rPr>
          <w:rFonts w:ascii="Calibri" w:hAnsi="Calibri" w:cs="Calibri"/>
          <w:b/>
          <w:bCs/>
          <w:color w:val="000000" w:themeColor="text1"/>
        </w:rPr>
      </w:pPr>
      <w:r w:rsidRPr="00790E7C">
        <w:rPr>
          <w:rFonts w:ascii="Calibri" w:hAnsi="Calibri" w:cs="Calibri"/>
          <w:b/>
          <w:bCs/>
          <w:color w:val="000000" w:themeColor="text1"/>
        </w:rPr>
        <w:t xml:space="preserve">Code </w:t>
      </w:r>
      <w:r w:rsidR="006E5550" w:rsidRPr="00790E7C">
        <w:rPr>
          <w:rFonts w:ascii="Calibri" w:hAnsi="Calibri" w:cs="Calibri"/>
          <w:b/>
          <w:bCs/>
          <w:color w:val="000000" w:themeColor="text1"/>
        </w:rPr>
        <w:t>1.</w:t>
      </w:r>
      <w:r w:rsidRPr="00790E7C">
        <w:rPr>
          <w:rFonts w:ascii="Calibri" w:hAnsi="Calibri" w:cs="Calibri"/>
          <w:b/>
          <w:bCs/>
          <w:color w:val="000000" w:themeColor="text1"/>
        </w:rPr>
        <w:t>4. Patients as facing mainly “social” problems (characterisation of SP users)</w:t>
      </w:r>
    </w:p>
    <w:p w14:paraId="0D94C52A" w14:textId="77777777" w:rsidR="00F90FD4" w:rsidRPr="00790E7C" w:rsidRDefault="00F90FD4" w:rsidP="00E60E90">
      <w:pPr>
        <w:spacing w:line="276" w:lineRule="auto"/>
        <w:rPr>
          <w:rFonts w:ascii="Calibri" w:hAnsi="Calibri" w:cs="Calibri"/>
          <w:i/>
          <w:iCs/>
          <w:color w:val="000000" w:themeColor="text1"/>
        </w:rPr>
      </w:pPr>
    </w:p>
    <w:p w14:paraId="4B5C5ACE" w14:textId="0245F2D2" w:rsidR="00A545A5" w:rsidRPr="00790E7C" w:rsidRDefault="00A545A5" w:rsidP="00E60E90">
      <w:pPr>
        <w:spacing w:line="276" w:lineRule="auto"/>
        <w:rPr>
          <w:rFonts w:ascii="Calibri" w:hAnsi="Calibri" w:cs="Calibri"/>
          <w:i/>
          <w:iCs/>
        </w:rPr>
      </w:pPr>
      <w:r w:rsidRPr="00790E7C">
        <w:rPr>
          <w:rFonts w:ascii="Calibri" w:hAnsi="Calibri" w:cs="Calibri"/>
          <w:i/>
          <w:iCs/>
        </w:rPr>
        <w:t xml:space="preserve">Examples of psychosocial problems are social isolation, loneliness, housing issues, </w:t>
      </w:r>
      <w:proofErr w:type="gramStart"/>
      <w:r w:rsidRPr="00790E7C">
        <w:rPr>
          <w:rFonts w:ascii="Calibri" w:hAnsi="Calibri" w:cs="Calibri"/>
          <w:i/>
          <w:iCs/>
        </w:rPr>
        <w:t>bereavement</w:t>
      </w:r>
      <w:proofErr w:type="gramEnd"/>
      <w:r w:rsidRPr="00790E7C">
        <w:rPr>
          <w:rFonts w:ascii="Calibri" w:hAnsi="Calibri" w:cs="Calibri"/>
          <w:i/>
          <w:iCs/>
        </w:rPr>
        <w:t xml:space="preserve"> and poor wellbeing. However, </w:t>
      </w:r>
      <w:proofErr w:type="gramStart"/>
      <w:r w:rsidRPr="00790E7C">
        <w:rPr>
          <w:rFonts w:ascii="Calibri" w:hAnsi="Calibri" w:cs="Calibri"/>
          <w:i/>
          <w:iCs/>
        </w:rPr>
        <w:t>it is clear that the</w:t>
      </w:r>
      <w:proofErr w:type="gramEnd"/>
      <w:r w:rsidRPr="00790E7C">
        <w:rPr>
          <w:rFonts w:ascii="Calibri" w:hAnsi="Calibri" w:cs="Calibri"/>
          <w:i/>
          <w:iCs/>
        </w:rPr>
        <w:t xml:space="preserve"> relationship between psychosocial factors and health is bidirectional. Evidence that people’s education, income, housing and other social issues have a major impact on their health and wellbeing is well established.3 Given this important relationship, there is growing international interest in the role of healthcare systems in addressing patients’ social (i.e. non-medical) needs.</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093/eurpub/ckz078","ISSN":"1101-1262","abstract":"BACKGROUND: Social prescribing initiatives are widely implemented in the UK National Health Service to integrate health and social care. Social prescribing is a service in primary care that links patients with non-medical needs to sources of support provided by the community and voluntary sector to help improve their health and wellbeing. Such programmes usually include navigators, who work with referred patients and issue onward referrals to sources of non-medical support. This systematic review aimed to assess the evidence of service user outcomes of social prescribing programmes based on primary care and involving navigators. METHODS: We searched 11 databases, the grey literature, and the reference lists of relevant studies to identify the available evidence on the impact of social prescribing on service users. Searches were limited to literature written in English. No date restrictions were applied, and searches were conducted to June 2018. Findings were synthesized narratively, employing thematic analysis. The Mixed Methods Appraisal Tool Version 2011 was used to evaluate the methodological quality of included studies. RESULTS: Sixteen studies met the inclusion criteria. The evidence base is mixed, some studies found improvements in health and wellbeing, health-related behaviours, self-concepts, feelings, social contacts and day-to-day functioning post-social prescribing, whereas others have not. The review also shows that the evaluation methodologies utilized were variable in quality. CONCLUSION: In order to assess the success of social prescribing services, more high quality and comparable evaluations need to be conducted in the future.International Prospective Register of Systematic Reviews number: CRD42017079664.","author":[{"dropping-particle":"V","family":"Pescheny","given":"Julia","non-dropping-particle":"","parse-names":false,"suffix":""},{"dropping-particle":"","family":"Randhawa","given":"Gurch","non-dropping-particle":"","parse-names":false,"suffix":""},{"dropping-particle":"","family":"Pappas","given":"Yannis","non-dropping-particle":"","parse-names":false,"suffix":""}],"container-title":"European Journal of Public Health","id":"ITEM-1","issue":"4","issued":{"date-parts":[["2020","8","1"]]},"language":"en","note":"From Duplicate 1 (The impact of social prescribing services on service users: a systematic review of the evidence - Pescheny, Julia V; Randhawa, Gurch; Pappas, Yannis)\n\nFrom Duplicate 1 (The impact of social prescribing services on service users: a systematic review of the evidence. - Pescheny, Julia V; Randhawa, Gurch; Pappas, Yannis)\n\nRAYYAN-INCLUSION: &amp;quot;Sara&amp;quot;=&amp;gt;&amp;quot;Included&amp;quot;\n\nFrom Duplicate 2 (The impact of social prescribing services on service users: a systematic review of the evidence. - Pescheny, Julia V; Randhawa, Gurch; Pappas, Yannis)\n\nRAYYAN-INCLUSION: {&amp;quot;Sara&amp;quot;=&amp;gt;&amp;quot;Included&amp;quot;}\n\nFrom Duplicate 2 (The impact of social prescribing services on service users: a systematic review of the evidence. - Pescheny, Julia V; Randhawa, Gurch; Pappas, Yannis)\n\nRAYYAN-INCLUSION: &amp;quot;Sara&amp;quot;=&amp;gt;&amp;quot;Included&amp;quot;","page":"664-673","title":"The impact of social prescribing services on service users: a systematic review of the evidence","type":"article-journal","volume":"30"},"uris":["http://www.mendeley.com/documents/?uuid=559bfa7c-0435-4dc9-ad66-736c5295cc2b"]}],"mendeley":{"formattedCitation":"(14)","plainTextFormattedCitation":"(14)","previouslyFormattedCitation":"(14)"},"properties":{"noteIndex":0},"schema":"https://github.com/citation-style-language/schema/raw/master/csl-citation.json"}</w:instrText>
      </w:r>
      <w:r w:rsidRPr="00790E7C">
        <w:rPr>
          <w:rFonts w:ascii="Calibri" w:hAnsi="Calibri" w:cs="Calibri"/>
          <w:i/>
          <w:iCs/>
        </w:rPr>
        <w:fldChar w:fldCharType="separate"/>
      </w:r>
      <w:r w:rsidR="00D20BCD" w:rsidRPr="00790E7C">
        <w:rPr>
          <w:rFonts w:ascii="Calibri" w:hAnsi="Calibri" w:cs="Calibri"/>
          <w:iCs/>
          <w:noProof/>
        </w:rPr>
        <w:t>(14)</w:t>
      </w:r>
      <w:r w:rsidRPr="00790E7C">
        <w:rPr>
          <w:rFonts w:ascii="Calibri" w:hAnsi="Calibri" w:cs="Calibri"/>
          <w:i/>
          <w:iCs/>
        </w:rPr>
        <w:fldChar w:fldCharType="end"/>
      </w:r>
      <w:r w:rsidRPr="00790E7C">
        <w:rPr>
          <w:rFonts w:ascii="Calibri" w:hAnsi="Calibri" w:cs="Calibri"/>
          <w:i/>
          <w:iCs/>
        </w:rPr>
        <w:t xml:space="preserve"> </w:t>
      </w:r>
      <w:r w:rsidR="003F12E7" w:rsidRPr="00790E7C">
        <w:rPr>
          <w:rFonts w:ascii="Calibri" w:hAnsi="Calibri" w:cs="Calibri"/>
          <w:i/>
          <w:iCs/>
        </w:rPr>
        <w:t>–</w:t>
      </w:r>
      <w:r w:rsidRPr="00790E7C">
        <w:rPr>
          <w:rFonts w:ascii="Calibri" w:hAnsi="Calibri" w:cs="Calibri"/>
          <w:i/>
          <w:iCs/>
        </w:rPr>
        <w:t xml:space="preserve"> </w:t>
      </w:r>
      <w:r w:rsidRPr="00790E7C">
        <w:rPr>
          <w:rFonts w:ascii="Calibri" w:hAnsi="Calibri" w:cs="Calibri"/>
          <w:i/>
          <w:iCs/>
          <w:highlight w:val="red"/>
        </w:rPr>
        <w:t>Introduction</w:t>
      </w:r>
    </w:p>
    <w:p w14:paraId="706D285B" w14:textId="2C5BE4AA" w:rsidR="003F12E7" w:rsidRPr="00790E7C" w:rsidRDefault="003F12E7" w:rsidP="00E60E90">
      <w:pPr>
        <w:spacing w:line="276" w:lineRule="auto"/>
        <w:rPr>
          <w:rFonts w:ascii="Calibri" w:hAnsi="Calibri" w:cs="Calibri"/>
          <w:i/>
          <w:iCs/>
        </w:rPr>
      </w:pPr>
    </w:p>
    <w:p w14:paraId="6CD3CD2B" w14:textId="32DCEA55" w:rsidR="003F12E7" w:rsidRPr="00790E7C" w:rsidRDefault="003F12E7" w:rsidP="00E60E90">
      <w:pPr>
        <w:spacing w:line="276" w:lineRule="auto"/>
        <w:rPr>
          <w:rFonts w:ascii="Calibri" w:hAnsi="Calibri" w:cs="Calibri"/>
          <w:i/>
          <w:iCs/>
        </w:rPr>
      </w:pPr>
      <w:r w:rsidRPr="00790E7C">
        <w:rPr>
          <w:rFonts w:ascii="Calibri" w:hAnsi="Calibri" w:cs="Calibri"/>
          <w:i/>
          <w:iCs/>
        </w:rPr>
        <w:t xml:space="preserve">Purpose – A community-centred approach to health called Community Wellbeing Practices (CWP) is being offered to patients at all 17 GP practices in Halton in order to respond more appropriately to patients’ social needs, which are often an underlying reason for their presentation at primary care services.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author":[{"dropping-particle":"","family":"Swift","given":"M","non-dropping-particle":"","parse-names":false,"suffix":""}],"container-title":"Journal of Integrated Care","id":"ITEM-1","issue":"3","issued":{"date-parts":[["2017"]]},"note":"From Duplicate 1 (People powered primary care: Learning from Halton - Swift, M)\n\nFrom Duplicate 1 (People powered primary care: Learning from Halton - Swift, M)\n\nCited By :2\nExport Date: 1 August 2019 RAYYAN-INCLUSION: &amp;quot;Sara&amp;quot;=&amp;gt;&amp;quot;Included&amp;quot;\n\nFrom Duplicate 2 (People powered primary care: Learning from Halton - Swift, M)\n\nCited By :2\nExport Date: 1 August 2019 RAYYAN-INCLUSION: {&amp;quot;Sara&amp;quot;=&amp;gt;&amp;quot;Included&amp;quot;}\n\nFrom Duplicate 2 (People powered primary care: Learning from Halton - Swift, M)\n\nCited By :2\nExport Date: 1 August 2019 RAYYAN-INCLUSION: &amp;quot;Sara&amp;quot;=&amp;gt;&amp;quot;Included&amp;quot;","page":"162-173","title":"People powered primary care: Learning from Halton","type":"article-journal","volume":"25"},"uris":["http://www.mendeley.com/documents/?uuid=ff1c10fc-f9c0-46bd-8d69-56165f94b518"]}],"mendeley":{"formattedCitation":"(2)","plainTextFormattedCitation":"(2)","previouslyFormattedCitation":"(2)"},"properties":{"noteIndex":0},"schema":"https://github.com/citation-style-language/schema/raw/master/csl-citation.json"}</w:instrText>
      </w:r>
      <w:r w:rsidRPr="00790E7C">
        <w:rPr>
          <w:rFonts w:ascii="Calibri" w:hAnsi="Calibri" w:cs="Calibri"/>
          <w:i/>
          <w:iCs/>
        </w:rPr>
        <w:fldChar w:fldCharType="separate"/>
      </w:r>
      <w:r w:rsidR="00D20BCD" w:rsidRPr="00790E7C">
        <w:rPr>
          <w:rFonts w:ascii="Calibri" w:hAnsi="Calibri" w:cs="Calibri"/>
          <w:iCs/>
          <w:noProof/>
        </w:rPr>
        <w:t>(2)</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red"/>
        </w:rPr>
        <w:t>Introduction</w:t>
      </w:r>
    </w:p>
    <w:p w14:paraId="5C60135D" w14:textId="77777777" w:rsidR="003F12E7" w:rsidRPr="00790E7C" w:rsidRDefault="003F12E7" w:rsidP="00E60E90">
      <w:pPr>
        <w:spacing w:line="276" w:lineRule="auto"/>
        <w:rPr>
          <w:rFonts w:ascii="Calibri" w:hAnsi="Calibri" w:cs="Calibri"/>
          <w:i/>
          <w:iCs/>
        </w:rPr>
      </w:pPr>
    </w:p>
    <w:p w14:paraId="0B137805" w14:textId="220C9176" w:rsidR="007B21F3" w:rsidRPr="00790E7C" w:rsidRDefault="007B21F3" w:rsidP="00E60E90">
      <w:pPr>
        <w:spacing w:line="276" w:lineRule="auto"/>
        <w:rPr>
          <w:rFonts w:ascii="Calibri" w:hAnsi="Calibri" w:cs="Calibri"/>
          <w:i/>
          <w:iCs/>
        </w:rPr>
      </w:pPr>
      <w:r w:rsidRPr="00790E7C">
        <w:rPr>
          <w:rFonts w:ascii="Calibri" w:hAnsi="Calibri" w:cs="Calibri"/>
          <w:i/>
          <w:iCs/>
        </w:rPr>
        <w:t xml:space="preserve">Here, the PSS was set up to act as a voluntary advisory/referral agency for patients whose problems were perceived to stem from underlying psychosocial issues. It was argued that these patients would beneﬁt from a support network that would help them to explore their problems, advise them and, where necessary, refer them to appropriate community-based services. Consequently, it was envisaged that a patient’s psychosocial state may be prevented from deteriorating by attending to and hopefully resolving the root cause(s) of their problems, e.g. relationship problems, ﬁnancial difﬁculties, housing problems.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016/S0738-3991(02)00247-1","ISSN":"0738-3991","abstract":"This qualitative study describes and analyses the key features of a practice based voluntary referral service called the Patient Support Service (PSS). This involved collecting interview data from 11 service users and 8 service providers, which was analysed using ‘Framework,’ a qualitative method of applied policy research. The study findings describe the PSS, its perceived effectiveness and barriers to service provision. Following this, a series of strategic recommendations for service development are presented. It is concluded that voluntary patient referral services, such as the PSS, broaden the referral options available for managing patients with psychosocial problems in primary care.","author":[{"dropping-particle":"","family":"Faulkner","given":"Mark","non-dropping-particle":"","parse-names":false,"suffix":""}],"container-title":"Patient Education and Counseling","id":"ITEM-1","issue":"1","issued":{"date-parts":[["2004","1","1"]]},"page":"41-46","publisher":"Elsevier","title":"Supporting the psychosocial needs of patients in general practice: the role of a voluntary referral service","type":"article-journal","volume":"52"},"uris":["http://www.mendeley.com/documents/?uuid=ec09bd11-8c9a-378b-9fbb-e3887890b581"]}],"mendeley":{"formattedCitation":"(21)","plainTextFormattedCitation":"(21)","previouslyFormattedCitation":"(21)"},"properties":{"noteIndex":0},"schema":"https://github.com/citation-style-language/schema/raw/master/csl-citation.json"}</w:instrText>
      </w:r>
      <w:r w:rsidRPr="00790E7C">
        <w:rPr>
          <w:rFonts w:ascii="Calibri" w:hAnsi="Calibri" w:cs="Calibri"/>
          <w:i/>
          <w:iCs/>
        </w:rPr>
        <w:fldChar w:fldCharType="separate"/>
      </w:r>
      <w:r w:rsidR="00D20BCD" w:rsidRPr="00790E7C">
        <w:rPr>
          <w:rFonts w:ascii="Calibri" w:hAnsi="Calibri" w:cs="Calibri"/>
          <w:iCs/>
          <w:noProof/>
        </w:rPr>
        <w:t>(21)</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green"/>
        </w:rPr>
        <w:t>Methods</w:t>
      </w:r>
    </w:p>
    <w:p w14:paraId="35D7E530" w14:textId="417191BB" w:rsidR="001F0B6E" w:rsidRPr="00790E7C" w:rsidRDefault="001F0B6E" w:rsidP="00E60E90">
      <w:pPr>
        <w:spacing w:line="276" w:lineRule="auto"/>
        <w:rPr>
          <w:rFonts w:ascii="Calibri" w:hAnsi="Calibri" w:cs="Calibri"/>
          <w:i/>
          <w:iCs/>
        </w:rPr>
      </w:pPr>
    </w:p>
    <w:p w14:paraId="72C2C032" w14:textId="00C2398F" w:rsidR="00067E56" w:rsidRPr="00790E7C" w:rsidRDefault="00067E56" w:rsidP="00E60E90">
      <w:pPr>
        <w:spacing w:line="276" w:lineRule="auto"/>
        <w:rPr>
          <w:rFonts w:ascii="Calibri" w:hAnsi="Calibri" w:cs="Calibri"/>
          <w:i/>
          <w:iCs/>
        </w:rPr>
      </w:pPr>
      <w:r w:rsidRPr="00790E7C">
        <w:rPr>
          <w:rFonts w:ascii="Calibri" w:hAnsi="Calibri" w:cs="Calibri"/>
          <w:i/>
          <w:iCs/>
        </w:rPr>
        <w:t xml:space="preserve">Recognising that an individual’s health is primarily determined by a range of social, economic and environmental factors, social prescribing strives to address the individual’s need in a holistic way.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177/1757913919836145","ISSN":"1757-9139","author":[{"dropping-particle":"","family":"Jensen","given":"A","non-dropping-particle":"","parse-names":false,"suffix":""}],"container-title":"Perspectives in Public Health","id":"ITEM-1","issue":"3","issued":{"date-parts":[["2019","5","8"]]},"page":"131-136","title":"Culture Vitamins – an Arts on Prescription project in Denmark","type":"article-journal","volume":"139"},"uris":["http://www.mendeley.com/documents/?uuid=5e568714-7a60-4c29-89f1-e399ee47759e"]}],"mendeley":{"formattedCitation":"(22)","plainTextFormattedCitation":"(22)","previouslyFormattedCitation":"(22)"},"properties":{"noteIndex":0},"schema":"https://github.com/citation-style-language/schema/raw/master/csl-citation.json"}</w:instrText>
      </w:r>
      <w:r w:rsidRPr="00790E7C">
        <w:rPr>
          <w:rFonts w:ascii="Calibri" w:hAnsi="Calibri" w:cs="Calibri"/>
          <w:i/>
          <w:iCs/>
        </w:rPr>
        <w:fldChar w:fldCharType="separate"/>
      </w:r>
      <w:r w:rsidR="00D20BCD" w:rsidRPr="00790E7C">
        <w:rPr>
          <w:rFonts w:ascii="Calibri" w:hAnsi="Calibri" w:cs="Calibri"/>
          <w:iCs/>
          <w:noProof/>
        </w:rPr>
        <w:t>(22)</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red"/>
        </w:rPr>
        <w:t>Introduction</w:t>
      </w:r>
    </w:p>
    <w:p w14:paraId="02226512" w14:textId="7C8C26D2" w:rsidR="00DE2189" w:rsidRPr="00790E7C" w:rsidRDefault="00DE2189" w:rsidP="00E60E90">
      <w:pPr>
        <w:spacing w:line="276" w:lineRule="auto"/>
        <w:rPr>
          <w:rFonts w:ascii="Calibri" w:hAnsi="Calibri" w:cs="Calibri"/>
          <w:i/>
          <w:iCs/>
        </w:rPr>
      </w:pPr>
    </w:p>
    <w:p w14:paraId="30D5F0F3" w14:textId="787C204B" w:rsidR="00DE2189" w:rsidRDefault="00DE2189" w:rsidP="00E60E90">
      <w:pPr>
        <w:spacing w:line="276" w:lineRule="auto"/>
        <w:rPr>
          <w:rFonts w:ascii="Calibri" w:hAnsi="Calibri" w:cs="Calibri"/>
          <w:i/>
          <w:iCs/>
        </w:rPr>
      </w:pPr>
      <w:r w:rsidRPr="00790E7C">
        <w:rPr>
          <w:rFonts w:ascii="Calibri" w:hAnsi="Calibri" w:cs="Calibri"/>
          <w:i/>
          <w:iCs/>
        </w:rPr>
        <w:t>Social prescribing interventions are often targeted at people in socioeconomically deprived areas, expanding options available to primary-care practitioners when patients present with needs related to wider social determinants of health [8]. Social, rather than health, problems place considerable burdens on primary care, with 20% of patients consulting their general practitioner (GP) for primarily social problems and 15% of patients visiting for welfare-benefits advice [9]. A common criticism of public health interventions is their tendency to focus on individual-level health behaviours and overlook the structural determinants of health [10].</w:t>
      </w:r>
      <w:r w:rsidR="00241C08" w:rsidRPr="00790E7C">
        <w:rPr>
          <w:rFonts w:ascii="Calibri" w:hAnsi="Calibri" w:cs="Calibri"/>
          <w:i/>
          <w:iCs/>
        </w:rPr>
        <w:t xml:space="preserve"> </w:t>
      </w:r>
      <w:r w:rsidRPr="00790E7C">
        <w:rPr>
          <w:rFonts w:ascii="Calibri" w:hAnsi="Calibri" w:cs="Calibri"/>
          <w:i/>
          <w:iCs/>
        </w:rPr>
        <w:t xml:space="preserve">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186/s12889-018-6349-x","ISSN":"1471-2458","PMID":"30670001","abstract":"BACKGROUND: Social prescribing enables health-care professionals to address non-medical causes of ill-health by harnessing the resources of the voluntary and community sectors in patient care. Although increasingly popular in the UK, evidence for the effectiveness of social prescribing is inconclusive and longer-term studies are needed. This study aimed to explore experiences of social prescribing among people with long-term conditions one to two years after their initial engagement with a social prescribing service. METHODS: Qualitative methods comprising semi-structured follow-up interviews were conducted with 24 users of a link worker social prescribing service who had participated in an earlier study. Participants were aged between 40 and 74 years and were living in a socioeconomically-deprived area of North East England. RESULTS: Participants reported reduced social isolation and improvements in their condition management and health-related behaviours. However, many participants had experienced setbacks, requiring continued support to overcome problems due to multi-morbidity, family circumstances and social, economic or cultural factors. Findings indicated that, in this sample of people facing complex health and socioeconomic issues, longer-term intervention and support was required. Features of the link worker social prescribing intervention that were positively appraised by participants, included a highly personalised service to reflect individual goal setting priorities and a focus on gradual and holistic change dealing with issues beyond health. The important role of a strong and supportive relationship with an easily-accessible link worker in promoting sustained behaviour change highlights the importance of link worker continuity. A lack of suitable and accessible voluntary and community services for onward referral acted as a barrier to involvement for some participants. CONCLUSIONS: This study highlights issues of interest to commissioners and providers of social prescribing. Engagement with social prescribing for up to two years was examined and continued involvement was identified for those with complex issues, suggesting that a long-term intervention is required. The availability of onward referral services is an important consideration for social prescribing in a time of constrained public spending. From a research perspective, the range of improvements and their episodic nature suggest that the evaluation of social prescribing intervent…","author":[{"dropping-particle":"","family":"Wildman","given":"Josephine M.","non-dropping-particle":"","parse-names":false,"suffix":""},{"dropping-particle":"","family":"Moffatt","given":"Suzanne","non-dropping-particle":"","parse-names":false,"suffix":""},{"dropping-particle":"","family":"Steer","given":"Mel","non-dropping-particle":"","parse-names":false,"suffix":""},{"dropping-particle":"","family":"Laing","given":"Kirsty","non-dropping-particle":"","parse-names":false,"suffix":""},{"dropping-particle":"","family":"Penn","given":"Linda","non-dropping-particle":"","parse-names":false,"suffix":""},{"dropping-particle":"","family":"O’Brien","given":"Nicola","non-dropping-particle":"","parse-names":false,"suffix":""}],"container-title":"BMC Public Health","id":"ITEM-1","issue":"1","issued":{"date-parts":[["2019","12","22"]]},"language":"en","note":"From Duplicate 1 (Service-users’ perspectives of link worker social prescribing: a qualitative follow-up study - Wildman, Josephine M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3 (Service-users' perspectives of link worker social prescribing: a qualitative follow-up study. - Wildman, Josephine M; Moffatt, Suzanne; Steer, Mel; Laing, Kirsty; Penn, Linda; O'Brien, Nicola)\n\nRAYYAN-INCLUSION: {&amp;quot;Sara&amp;quot;=&amp;gt;&amp;quot;Included&amp;quot;}\n\nFrom Duplicate 4 (Service-users' perspectives of link worker social prescribing: a qualitative follow-up study. - Wildman, Josephine M; Moffatt, Suzanne; Steer, Mel; Laing, Kirsty; Penn, Linda; O'Brien, Nicola)\n\nRAYYAN-INCLUSION: &amp;quot;Sara&amp;quot;=&amp;gt;&amp;quot;Included&amp;quot;","page":"98","title":"Service-users’ perspectives of link worker social prescribing: a qualitative follow-up study","type":"article-journal","volume":"19"},"uris":["http://www.mendeley.com/documents/?uuid=64816bf2-82d6-41fa-9f29-752b01a14f1b"]}],"mendeley":{"formattedCitation":"(18)","plainTextFormattedCitation":"(18)","previouslyFormattedCitation":"(18)"},"properties":{"noteIndex":0},"schema":"https://github.com/citation-style-language/schema/raw/master/csl-citation.json"}</w:instrText>
      </w:r>
      <w:r w:rsidRPr="00790E7C">
        <w:rPr>
          <w:rFonts w:ascii="Calibri" w:hAnsi="Calibri" w:cs="Calibri"/>
          <w:i/>
          <w:iCs/>
        </w:rPr>
        <w:fldChar w:fldCharType="separate"/>
      </w:r>
      <w:r w:rsidR="00D20BCD" w:rsidRPr="00790E7C">
        <w:rPr>
          <w:rFonts w:ascii="Calibri" w:hAnsi="Calibri" w:cs="Calibri"/>
          <w:iCs/>
          <w:noProof/>
        </w:rPr>
        <w:t>(18)</w:t>
      </w:r>
      <w:r w:rsidRPr="00790E7C">
        <w:rPr>
          <w:rFonts w:ascii="Calibri" w:hAnsi="Calibri" w:cs="Calibri"/>
          <w:i/>
          <w:iCs/>
        </w:rPr>
        <w:fldChar w:fldCharType="end"/>
      </w:r>
      <w:r w:rsidRPr="00790E7C">
        <w:rPr>
          <w:rFonts w:ascii="Calibri" w:hAnsi="Calibri" w:cs="Calibri"/>
          <w:i/>
          <w:iCs/>
        </w:rPr>
        <w:t xml:space="preserve"> </w:t>
      </w:r>
      <w:r w:rsidR="003D4C35">
        <w:rPr>
          <w:rFonts w:ascii="Calibri" w:hAnsi="Calibri" w:cs="Calibri"/>
          <w:i/>
          <w:iCs/>
        </w:rPr>
        <w:t>–</w:t>
      </w:r>
      <w:r w:rsidRPr="00790E7C">
        <w:rPr>
          <w:rFonts w:ascii="Calibri" w:hAnsi="Calibri" w:cs="Calibri"/>
          <w:i/>
          <w:iCs/>
        </w:rPr>
        <w:t xml:space="preserve"> </w:t>
      </w:r>
      <w:r w:rsidRPr="00790E7C">
        <w:rPr>
          <w:rFonts w:ascii="Calibri" w:hAnsi="Calibri" w:cs="Calibri"/>
          <w:i/>
          <w:iCs/>
          <w:highlight w:val="red"/>
        </w:rPr>
        <w:t>Background</w:t>
      </w:r>
    </w:p>
    <w:p w14:paraId="1493BC07" w14:textId="4CEFDEA6" w:rsidR="003D4C35" w:rsidRDefault="003D4C35" w:rsidP="00E60E90">
      <w:pPr>
        <w:spacing w:line="276" w:lineRule="auto"/>
        <w:rPr>
          <w:rFonts w:ascii="Calibri" w:hAnsi="Calibri" w:cs="Calibri"/>
          <w:i/>
          <w:iCs/>
        </w:rPr>
      </w:pPr>
    </w:p>
    <w:p w14:paraId="344D69B7" w14:textId="358045FE" w:rsidR="003D4C35" w:rsidRDefault="003D4C35" w:rsidP="003D4C35">
      <w:pPr>
        <w:spacing w:line="276" w:lineRule="auto"/>
        <w:rPr>
          <w:rFonts w:ascii="Calibri" w:hAnsi="Calibri" w:cs="Calibri"/>
          <w:i/>
          <w:iCs/>
        </w:rPr>
      </w:pPr>
      <w:r w:rsidRPr="00790E7C">
        <w:rPr>
          <w:rFonts w:ascii="Calibri" w:hAnsi="Calibri" w:cs="Calibri"/>
          <w:i/>
          <w:iCs/>
        </w:rPr>
        <w:t xml:space="preserve">As demonstrated by the Marmot Review on health </w:t>
      </w:r>
      <w:proofErr w:type="spellStart"/>
      <w:proofErr w:type="gramStart"/>
      <w:r w:rsidRPr="00790E7C">
        <w:rPr>
          <w:rFonts w:ascii="Calibri" w:hAnsi="Calibri" w:cs="Calibri"/>
          <w:i/>
          <w:iCs/>
        </w:rPr>
        <w:t>inequalities,i</w:t>
      </w:r>
      <w:proofErr w:type="spellEnd"/>
      <w:proofErr w:type="gramEnd"/>
      <w:r w:rsidRPr="00790E7C">
        <w:rPr>
          <w:rFonts w:ascii="Calibri" w:hAnsi="Calibri" w:cs="Calibri"/>
          <w:i/>
          <w:iCs/>
        </w:rPr>
        <w:t xml:space="preserve"> there is a close association between socio-economic factors and health outcomes. Other research has </w:t>
      </w:r>
      <w:proofErr w:type="spellStart"/>
      <w:r w:rsidRPr="00790E7C">
        <w:rPr>
          <w:rFonts w:ascii="Calibri" w:hAnsi="Calibri" w:cs="Calibri"/>
          <w:i/>
          <w:iCs/>
        </w:rPr>
        <w:t>shownii</w:t>
      </w:r>
      <w:proofErr w:type="spellEnd"/>
      <w:r w:rsidRPr="00790E7C">
        <w:rPr>
          <w:rFonts w:ascii="Calibri" w:hAnsi="Calibri" w:cs="Calibri"/>
          <w:i/>
          <w:iCs/>
        </w:rPr>
        <w:t xml:space="preserve"> that in England, GPs spend nearly a fifth of their consultation time dealing with non-medical issues at a cost of £395 million per annum, equivalent to the salaries of 3,750 full-time GPs. Almost three-quarters of GPs state that the proportion of time they spend dealing with non-health issues as part of consultations has increased. </w:t>
      </w:r>
      <w:r w:rsidRPr="00790E7C">
        <w:rPr>
          <w:rFonts w:ascii="Calibri" w:hAnsi="Calibri" w:cs="Calibri"/>
          <w:i/>
          <w:iCs/>
        </w:rPr>
        <w:fldChar w:fldCharType="begin" w:fldLock="1"/>
      </w:r>
      <w:r w:rsidRPr="00790E7C">
        <w:rPr>
          <w:rFonts w:ascii="Calibri" w:hAnsi="Calibri" w:cs="Calibri"/>
          <w:i/>
          <w:iCs/>
        </w:rPr>
        <w:instrText>ADDIN CSL_CITATION {"citationItems":[{"id":"ITEM-1","itemData":{"abstract":"Tower Hamlets has a history of providing social prescribing in two GP practices, the Bromley-by-Bow Centre and the Mission Practice. In 2016, Tower Hamlets Clinical Commissioning Group funded an 18 month roll-out of social prescribing across the borough with the local GP federation, Tower Hamlets GP Care Group, acting as lead provider organisation. The service is delivered by ten social prescribers (nine WTE) through Tower Hamlet’s 8 GP Networks. Each GP practice has a named social prescriber. The evaluation looked at the first eight months of the roll-out, from 1 December 2016 to 31 July 2017. A range of quantitative and qualitative data sources were used to describe the service during the evaluation period and to assess how well the service met its evaluation objectives, recommending service developments in the short term and an ideal model to work towards in the longer term. The next section summarises these findings","author":[{"dropping-particle":"","family":"Ferguson","given":"Katie","non-dropping-particle":"","parse-names":false,"suffix":""},{"dropping-particle":"","family":"Hogarth","given":"Sue","non-dropping-particle":"","parse-names":false,"suffix":""}],"id":"ITEM-1","issued":{"date-parts":[["2018"]]},"note":"From Duplicate 1 (Social prescribing in Tower Hamlets: evaluation of borough-wide roll-out - Ferguson, Katie; Hogarth, Sue)\n\nFrom Duplicate 1 (Social prescribing in Tower Hamlets: evaluation of borough-wide roll-out: 1 December 2016 – 31 July 2017 - Ferguson, Katie; Hogarth, Sue)\n\nRAYYAN-INCLUSION: {&amp;quot;Sara&amp;quot;=&amp;gt;&amp;quot;Included&amp;quot;}\n\nFrom Duplicate 2 (Social prescribing in Tower Hamlets: evaluation of borough-wide roll-out - Ferguson, Katie; Hogarth, Sue)\n\nRAYYAN-INCLUSION: &amp;quot;Sara&amp;quot;=&amp;gt;&amp;quot;Included&amp;quot;\n\nFrom Duplicate 2 (Social prescribing in Tower Hamlets: evaluation of borough-wide roll-out - Ferguson, Katie; Hogarth, Sue)\n\nRAYYAN-INCLUSION: &amp;quot;Sara&amp;quot;=&amp;gt;&amp;quot;Included&amp;quot;","publisher":"University Collegue London","publisher-place":"London, UK","title":"Social prescribing in Tower Hamlets: evaluation of borough-wide roll-out","type":"report"},"uris":["http://www.mendeley.com/documents/?uuid=21bf0ac5-2916-49c0-81f1-37c91faf5f88"]}],"mendeley":{"formattedCitation":"(5)","plainTextFormattedCitation":"(5)","previouslyFormattedCitation":"(5)"},"properties":{"noteIndex":0},"schema":"https://github.com/citation-style-language/schema/raw/master/csl-citation.json"}</w:instrText>
      </w:r>
      <w:r w:rsidRPr="00790E7C">
        <w:rPr>
          <w:rFonts w:ascii="Calibri" w:hAnsi="Calibri" w:cs="Calibri"/>
          <w:i/>
          <w:iCs/>
        </w:rPr>
        <w:fldChar w:fldCharType="separate"/>
      </w:r>
      <w:r w:rsidRPr="00790E7C">
        <w:rPr>
          <w:rFonts w:ascii="Calibri" w:hAnsi="Calibri" w:cs="Calibri"/>
          <w:iCs/>
          <w:noProof/>
        </w:rPr>
        <w:t>(5)</w:t>
      </w:r>
      <w:r w:rsidRPr="00790E7C">
        <w:rPr>
          <w:rFonts w:ascii="Calibri" w:hAnsi="Calibri" w:cs="Calibri"/>
          <w:i/>
          <w:iCs/>
        </w:rPr>
        <w:fldChar w:fldCharType="end"/>
      </w:r>
      <w:r w:rsidRPr="00790E7C">
        <w:rPr>
          <w:rFonts w:ascii="Calibri" w:hAnsi="Calibri" w:cs="Calibri"/>
          <w:i/>
          <w:iCs/>
        </w:rPr>
        <w:t xml:space="preserve"> </w:t>
      </w:r>
      <w:r w:rsidR="007C0CBB">
        <w:rPr>
          <w:rFonts w:ascii="Calibri" w:hAnsi="Calibri" w:cs="Calibri"/>
          <w:i/>
          <w:iCs/>
        </w:rPr>
        <w:t>–</w:t>
      </w:r>
      <w:r w:rsidRPr="00790E7C">
        <w:rPr>
          <w:rFonts w:ascii="Calibri" w:hAnsi="Calibri" w:cs="Calibri"/>
          <w:i/>
          <w:iCs/>
        </w:rPr>
        <w:t xml:space="preserve"> </w:t>
      </w:r>
      <w:r w:rsidRPr="00790E7C">
        <w:rPr>
          <w:rFonts w:ascii="Calibri" w:hAnsi="Calibri" w:cs="Calibri"/>
          <w:i/>
          <w:iCs/>
          <w:highlight w:val="red"/>
        </w:rPr>
        <w:t>Introduction</w:t>
      </w:r>
    </w:p>
    <w:p w14:paraId="2A978E47" w14:textId="1509E28A" w:rsidR="007C0CBB" w:rsidRDefault="007C0CBB" w:rsidP="003D4C35">
      <w:pPr>
        <w:spacing w:line="276" w:lineRule="auto"/>
        <w:rPr>
          <w:rFonts w:ascii="Calibri" w:hAnsi="Calibri" w:cs="Calibri"/>
          <w:i/>
          <w:iCs/>
        </w:rPr>
      </w:pPr>
    </w:p>
    <w:p w14:paraId="7D8F0B57" w14:textId="77777777" w:rsidR="007C0CBB" w:rsidRDefault="007C0CBB" w:rsidP="007C0CBB">
      <w:pPr>
        <w:spacing w:line="276" w:lineRule="auto"/>
        <w:rPr>
          <w:rFonts w:ascii="Calibri" w:hAnsi="Calibri" w:cs="Calibri"/>
          <w:b/>
          <w:bCs/>
          <w:color w:val="000000" w:themeColor="text1"/>
        </w:rPr>
      </w:pPr>
    </w:p>
    <w:p w14:paraId="5A7A7381" w14:textId="26AE08A9" w:rsidR="007C0CBB" w:rsidRPr="007C0CBB" w:rsidRDefault="007C0CBB" w:rsidP="007C0CBB">
      <w:pPr>
        <w:spacing w:line="276" w:lineRule="auto"/>
        <w:rPr>
          <w:rFonts w:ascii="Calibri" w:hAnsi="Calibri" w:cs="Calibri"/>
          <w:b/>
          <w:bCs/>
          <w:color w:val="000000" w:themeColor="text1"/>
        </w:rPr>
      </w:pPr>
      <w:r w:rsidRPr="007C0CBB">
        <w:rPr>
          <w:rFonts w:ascii="Calibri" w:hAnsi="Calibri" w:cs="Calibri"/>
          <w:b/>
          <w:bCs/>
          <w:color w:val="000000" w:themeColor="text1"/>
        </w:rPr>
        <w:t>Code 1.5. Empirical references to the impact of SP on socio-economic domains</w:t>
      </w:r>
    </w:p>
    <w:p w14:paraId="374483A0" w14:textId="77777777" w:rsidR="007C0CBB" w:rsidRPr="00790E7C" w:rsidRDefault="007C0CBB" w:rsidP="003D4C35">
      <w:pPr>
        <w:spacing w:line="276" w:lineRule="auto"/>
        <w:rPr>
          <w:rFonts w:ascii="Calibri" w:hAnsi="Calibri" w:cs="Calibri"/>
          <w:i/>
          <w:iCs/>
        </w:rPr>
      </w:pPr>
    </w:p>
    <w:p w14:paraId="5885DD8B" w14:textId="77777777" w:rsidR="00562213" w:rsidRPr="000D5F53" w:rsidRDefault="00562213" w:rsidP="00562213">
      <w:pPr>
        <w:spacing w:line="276" w:lineRule="auto"/>
        <w:rPr>
          <w:rFonts w:ascii="Calibri" w:hAnsi="Calibri" w:cs="Calibri"/>
          <w:b/>
          <w:bCs/>
          <w:sz w:val="22"/>
          <w:szCs w:val="22"/>
        </w:rPr>
      </w:pPr>
    </w:p>
    <w:p w14:paraId="2290FF6E" w14:textId="015F9C47" w:rsidR="00562213" w:rsidRPr="00562213" w:rsidRDefault="00562213" w:rsidP="00562213">
      <w:pPr>
        <w:spacing w:line="276" w:lineRule="auto"/>
        <w:rPr>
          <w:rFonts w:ascii="Calibri" w:hAnsi="Calibri" w:cs="Calibri"/>
          <w:i/>
          <w:iCs/>
          <w:color w:val="000000" w:themeColor="text1"/>
          <w:sz w:val="22"/>
          <w:szCs w:val="22"/>
        </w:rPr>
      </w:pPr>
      <w:r w:rsidRPr="00562213">
        <w:rPr>
          <w:rFonts w:ascii="Calibri" w:hAnsi="Calibri" w:cs="Calibri"/>
          <w:i/>
          <w:iCs/>
          <w:color w:val="000000" w:themeColor="text1"/>
          <w:sz w:val="22"/>
          <w:szCs w:val="22"/>
        </w:rPr>
        <w:t xml:space="preserve">where possible, took practical action to maximise income, reduce debt and assist service users navigating the welfare benefits system: 'Whatever money I owed like electricity and TV licence was in my mind always eating me from inside. I sorted out that and it just changed so many things … It changed my </w:t>
      </w:r>
      <w:proofErr w:type="gramStart"/>
      <w:r w:rsidRPr="00562213">
        <w:rPr>
          <w:rFonts w:ascii="Calibri" w:hAnsi="Calibri" w:cs="Calibri"/>
          <w:i/>
          <w:iCs/>
          <w:color w:val="000000" w:themeColor="text1"/>
          <w:sz w:val="22"/>
          <w:szCs w:val="22"/>
        </w:rPr>
        <w:t>attitude,</w:t>
      </w:r>
      <w:proofErr w:type="gramEnd"/>
      <w:r w:rsidRPr="00562213">
        <w:rPr>
          <w:rFonts w:ascii="Calibri" w:hAnsi="Calibri" w:cs="Calibri"/>
          <w:i/>
          <w:iCs/>
          <w:color w:val="000000" w:themeColor="text1"/>
          <w:sz w:val="22"/>
          <w:szCs w:val="22"/>
        </w:rPr>
        <w:t xml:space="preserve"> it changed my behaviour and it changed my mood … I am not depressed like before … I feel better about everything … I go out almost every day … I play more, I write, I do jobs at home … I read more … yes, a big change.' (P30, female, 45–49 years) 'Because of my language barrier some things I could not sort things out so easily, but she could. Even though I didn’t know about Attendance Allowance she applied for that … I didn’t know which benefit I could get. She said, ‘I can try this one.’ She tried it and she was </w:t>
      </w:r>
      <w:proofErr w:type="gramStart"/>
      <w:r w:rsidRPr="00562213">
        <w:rPr>
          <w:rFonts w:ascii="Calibri" w:hAnsi="Calibri" w:cs="Calibri"/>
          <w:i/>
          <w:iCs/>
          <w:color w:val="000000" w:themeColor="text1"/>
          <w:sz w:val="22"/>
          <w:szCs w:val="22"/>
        </w:rPr>
        <w:t>successful</w:t>
      </w:r>
      <w:proofErr w:type="gramEnd"/>
      <w:r w:rsidRPr="00562213">
        <w:rPr>
          <w:rFonts w:ascii="Calibri" w:hAnsi="Calibri" w:cs="Calibri"/>
          <w:i/>
          <w:iCs/>
          <w:color w:val="000000" w:themeColor="text1"/>
          <w:sz w:val="22"/>
          <w:szCs w:val="22"/>
        </w:rPr>
        <w:t xml:space="preserve"> and it helped me a lot.' (P16, female, 65–69 years) For those of working age, health-related unemployment was a major problem. Steps to assist with finding paid or volunteer work, returning people to work or having reasonable adjustments to work settings were undertaken and highly appreciated: 'I felt 100% better after talking to [Link Worker], she was just excellent … She put us in contact with people [to] do a new CV and look for a new job, [and] found information out for us … which has given me the confidence to go back to my company … things were put in place at work, so that I could take my breaks when I needed them … It made a massive difference to me, personally … I was getting on board with [mental health condition], and now, I’m at work with renewed vigour.' (P9, male, 55–59 </w:t>
      </w:r>
      <w:r w:rsidRPr="00562213">
        <w:rPr>
          <w:rFonts w:ascii="Calibri" w:hAnsi="Calibri" w:cs="Calibri"/>
          <w:i/>
          <w:iCs/>
          <w:color w:val="000000" w:themeColor="text1"/>
          <w:sz w:val="22"/>
          <w:szCs w:val="22"/>
        </w:rPr>
        <w:fldChar w:fldCharType="begin" w:fldLock="1"/>
      </w:r>
      <w:r w:rsidR="00000214">
        <w:rPr>
          <w:rFonts w:ascii="Calibri" w:hAnsi="Calibri" w:cs="Calibri"/>
          <w:i/>
          <w:iCs/>
          <w:color w:val="000000" w:themeColor="text1"/>
          <w:sz w:val="22"/>
          <w:szCs w:val="22"/>
        </w:rPr>
        <w:instrText>ADDIN CSL_CITATION {"citationItems":[{"id":"ITEM-1","itemData":{"DOI":"10.1136/bmjopen-2016-015203","ISSN":"2044-6055","PMID":"28713072","abstract":"OBJECTIVES: To describe the experiences of patients with long-term conditions who are referred to and engage with a Link Worker social prescribing programme and identify the impact of the Link Worker programme on health and well-being. DESIGN: Qualitative study using semistructured interviews with thematic analysis of the data. INTERVENTION: Link Worker social prescribing programme comprising personalised support to identify meaningful health and wellness goals, ongoing support to achieve agreed objectives and linkage into appropriate community services. SETTING: Inner-city area in West Newcastle upon Tyne, UK (population n=132 000) ranked 40th most socioeconomically deprived in England, served by 17 general practices. PARTICIPANTS: Thirty adults with long-term conditions, 14 female, 16 male aged 40-74 years, mean age 62 years, 24 white British, 1 white Irish, 5 from black and minority ethnic communities. RESULTS: Most participants experienced multimorbidity combined with mental health problems, low self-confidence and social isolation. All were adversely affected physically, emotionally and socially by their health problems. The intervention engendered feelings of control and self-confidence, reduced social isolation and had a positive impact on health-related behaviours including weight loss, healthier eating and increased physical activity. Management of long-term conditions and mental health in the face of multimorbidity improved and participants reported greater resilience and more effective problem-solving strategies. CONCLUSIONS: Findings suggest that tackling complex and long-term health problems requires an extensive holistic approach not possible in routine primary care. This model of social prescribing, which takes into account physical and mental health, and social and economic issues, was successful for patients who engaged with the service. Future research on a larger scale is required to assess when and for whom social prescribing is clinically effective and cost-effective.","author":[{"dropping-particle":"","family":"Moffatt","given":"Suzanne","non-dropping-particle":"","parse-names":false,"suffix":""},{"dropping-particle":"","family":"Steer","given":"Mel","non-dropping-particle":"","parse-names":false,"suffix":""},{"dropping-particle":"","family":"Lawson","given":"Sarah","non-dropping-particle":"","parse-names":false,"suffix":""},{"dropping-particle":"","family":"Penn","given":"Linda","non-dropping-particle":"","parse-names":false,"suffix":""},{"dropping-particle":"","family":"O’Brien","given":"Nicola","non-dropping-particle":"","parse-names":false,"suffix":""}],"container-title":"BMJ Open","id":"ITEM-1","issue":"7","issued":{"date-parts":[["2017","7","16"]]},"language":"en","note":"From Duplicate 1 (Link Worker social prescribing to improve health and well-being for people with long-term conditions: qualitative study of service user perceptions - Moffatt, Suzanne; Steer, Mel; Lawson, Sarah; Penn, Linda; O’Brien, Nicola)\n\nFrom Duplicate 1 (Link Worker social prescribing to improve health and well-being for people with long-term conditions: qualitative study of service user perceptions. - Moffatt, Suzanne; Steer, Mel; Lawson, Sarah; Penn, Linda; O'Brien, Nicola)\n\nRAYYAN-INCLUSION: &amp;quot;Sara&amp;quot;=&amp;gt;&amp;quot;Included&amp;quot;\n\nFrom Duplicate 2 (Link Worker social prescribing to improve health and well-being for people with long-term conditions: qualitative study of service user perceptions. - Moffatt, Suzanne; Steer, Mel; Lawson, Sarah; Penn, Linda; O'Brien, Nicola)\n\nRAYYAN-INCLUSION: &amp;quot;Sara&amp;quot;=&amp;gt;&amp;quot;Included&amp;quot;","page":"e015203","publisher":"British Medical Journal Publishing Group","title":"Link Worker social prescribing to improve health and well-being for people with long-term conditions: qualitative study of service user perceptions","type":"article-journal","volume":"7"},"uris":["http://www.mendeley.com/documents/?uuid=37e69a83-4e3d-4939-b522-02ff1dc0a47b"]}],"mendeley":{"formattedCitation":"(32)","plainTextFormattedCitation":"(32)","previouslyFormattedCitation":"(32)"},"properties":{"noteIndex":0},"schema":"https://github.com/citation-style-language/schema/raw/master/csl-citation.json"}</w:instrText>
      </w:r>
      <w:r w:rsidRPr="00562213">
        <w:rPr>
          <w:rFonts w:ascii="Calibri" w:hAnsi="Calibri" w:cs="Calibri"/>
          <w:i/>
          <w:iCs/>
          <w:color w:val="000000" w:themeColor="text1"/>
          <w:sz w:val="22"/>
          <w:szCs w:val="22"/>
        </w:rPr>
        <w:fldChar w:fldCharType="separate"/>
      </w:r>
      <w:r w:rsidR="00836639" w:rsidRPr="00836639">
        <w:rPr>
          <w:rFonts w:ascii="Calibri" w:hAnsi="Calibri" w:cs="Calibri"/>
          <w:iCs/>
          <w:noProof/>
          <w:color w:val="000000" w:themeColor="text1"/>
          <w:sz w:val="22"/>
          <w:szCs w:val="22"/>
        </w:rPr>
        <w:t>(32)</w:t>
      </w:r>
      <w:r w:rsidRPr="00562213">
        <w:rPr>
          <w:rFonts w:ascii="Calibri" w:hAnsi="Calibri" w:cs="Calibri"/>
          <w:i/>
          <w:iCs/>
          <w:color w:val="000000" w:themeColor="text1"/>
          <w:sz w:val="22"/>
          <w:szCs w:val="22"/>
        </w:rPr>
        <w:fldChar w:fldCharType="end"/>
      </w:r>
      <w:r>
        <w:rPr>
          <w:rFonts w:ascii="Calibri" w:hAnsi="Calibri" w:cs="Calibri"/>
          <w:i/>
          <w:iCs/>
          <w:color w:val="000000" w:themeColor="text1"/>
          <w:sz w:val="22"/>
          <w:szCs w:val="22"/>
        </w:rPr>
        <w:t xml:space="preserve"> – </w:t>
      </w:r>
      <w:r w:rsidRPr="00562213">
        <w:rPr>
          <w:rFonts w:ascii="Calibri" w:hAnsi="Calibri" w:cs="Calibri"/>
          <w:i/>
          <w:iCs/>
          <w:color w:val="000000" w:themeColor="text1"/>
          <w:sz w:val="22"/>
          <w:szCs w:val="22"/>
          <w:highlight w:val="cyan"/>
        </w:rPr>
        <w:t>results</w:t>
      </w:r>
    </w:p>
    <w:p w14:paraId="2FA3E1F3" w14:textId="77777777" w:rsidR="00562213" w:rsidRPr="00562213" w:rsidRDefault="00562213" w:rsidP="00562213">
      <w:pPr>
        <w:spacing w:line="276" w:lineRule="auto"/>
        <w:rPr>
          <w:rFonts w:ascii="Calibri" w:hAnsi="Calibri" w:cs="Calibri"/>
          <w:i/>
          <w:iCs/>
          <w:color w:val="000000" w:themeColor="text1"/>
          <w:sz w:val="22"/>
          <w:szCs w:val="22"/>
        </w:rPr>
      </w:pPr>
    </w:p>
    <w:p w14:paraId="3D1FE997" w14:textId="1F612A75" w:rsidR="00562213" w:rsidRPr="00562213" w:rsidRDefault="00562213" w:rsidP="00562213">
      <w:pPr>
        <w:spacing w:line="276" w:lineRule="auto"/>
        <w:rPr>
          <w:rFonts w:ascii="Calibri" w:hAnsi="Calibri" w:cs="Calibri"/>
          <w:i/>
          <w:iCs/>
          <w:color w:val="000000" w:themeColor="text1"/>
          <w:sz w:val="22"/>
          <w:szCs w:val="22"/>
        </w:rPr>
      </w:pPr>
      <w:r w:rsidRPr="00562213">
        <w:rPr>
          <w:rFonts w:ascii="Calibri" w:hAnsi="Calibri" w:cs="Calibri"/>
          <w:i/>
          <w:iCs/>
          <w:color w:val="000000" w:themeColor="text1"/>
          <w:sz w:val="22"/>
          <w:szCs w:val="22"/>
        </w:rPr>
        <w:t>To address wider economic and social issues, navigators provided advice and information, or made referrals into services to address debt, welfare, employment and housing issues.14,32,37 Numerous qualitative studies found that SP helped service users to find a job or to go back to work after illness or accident, through employment assistance (</w:t>
      </w:r>
      <w:proofErr w:type="gramStart"/>
      <w:r w:rsidRPr="00562213">
        <w:rPr>
          <w:rFonts w:ascii="Calibri" w:hAnsi="Calibri" w:cs="Calibri"/>
          <w:i/>
          <w:iCs/>
          <w:color w:val="000000" w:themeColor="text1"/>
          <w:sz w:val="22"/>
          <w:szCs w:val="22"/>
        </w:rPr>
        <w:t>e.g.</w:t>
      </w:r>
      <w:proofErr w:type="gramEnd"/>
      <w:r w:rsidRPr="00562213">
        <w:rPr>
          <w:rFonts w:ascii="Calibri" w:hAnsi="Calibri" w:cs="Calibri"/>
          <w:i/>
          <w:iCs/>
          <w:color w:val="000000" w:themeColor="text1"/>
          <w:sz w:val="22"/>
          <w:szCs w:val="22"/>
        </w:rPr>
        <w:t xml:space="preserve"> curriculum vitae writing), motivation, and support from navigators and referred services. […] Another important aspect of SP services was to help service users to understand their situation and to access a range of welfare benefits they are entitled to but often not aware of.14,16,37 Moreover, navigators took practical action to solve daily problems and worries of service users.16 Service users reported that due to SP they felt able to better cope with day-to-day activities </w:t>
      </w:r>
      <w:r w:rsidRPr="00562213">
        <w:rPr>
          <w:rFonts w:ascii="Calibri" w:hAnsi="Calibri" w:cs="Calibri"/>
          <w:i/>
          <w:iCs/>
          <w:color w:val="000000" w:themeColor="text1"/>
          <w:sz w:val="22"/>
          <w:szCs w:val="22"/>
        </w:rPr>
        <w:fldChar w:fldCharType="begin" w:fldLock="1"/>
      </w:r>
      <w:r w:rsidR="00000214">
        <w:rPr>
          <w:rFonts w:ascii="Calibri" w:hAnsi="Calibri" w:cs="Calibri"/>
          <w:i/>
          <w:iCs/>
          <w:color w:val="000000" w:themeColor="text1"/>
          <w:sz w:val="22"/>
          <w:szCs w:val="22"/>
        </w:rPr>
        <w:instrText>ADDIN CSL_CITATION {"citationItems":[{"id":"ITEM-1","itemData":{"DOI":"10.1093/eurpub/ckz078","ISSN":"1101-1262","abstract":"BACKGROUND: Social prescribing initiatives are widely implemented in the UK National Health Service to integrate health and social care. Social prescribing is a service in primary care that links patients with non-medical needs to sources of support provided by the community and voluntary sector to help improve their health and wellbeing. Such programmes usually include navigators, who work with referred patients and issue onward referrals to sources of non-medical support. This systematic review aimed to assess the evidence of service user outcomes of social prescribing programmes based on primary care and involving navigators. METHODS: We searched 11 databases, the grey literature, and the reference lists of relevant studies to identify the available evidence on the impact of social prescribing on service users. Searches were limited to literature written in English. No date restrictions were applied, and searches were conducted to June 2018. Findings were synthesized narratively, employing thematic analysis. The Mixed Methods Appraisal Tool Version 2011 was used to evaluate the methodological quality of included studies. RESULTS: Sixteen studies met the inclusion criteria. The evidence base is mixed, some studies found improvements in health and wellbeing, health-related behaviours, self-concepts, feelings, social contacts and day-to-day functioning post-social prescribing, whereas others have not. The review also shows that the evaluation methodologies utilized were variable in quality. CONCLUSION: In order to assess the success of social prescribing services, more high quality and comparable evaluations need to be conducted in the future.International Prospective Register of Systematic Reviews number: CRD42017079664.","author":[{"dropping-particle":"V","family":"Pescheny","given":"Julia","non-dropping-particle":"","parse-names":false,"suffix":""},{"dropping-particle":"","family":"Randhawa","given":"Gurch","non-dropping-particle":"","parse-names":false,"suffix":""},{"dropping-particle":"","family":"Pappas","given":"Yannis","non-dropping-particle":"","parse-names":false,"suffix":""}],"container-title":"European Journal of Public Health","id":"ITEM-1","issue":"4","issued":{"date-parts":[["2020","8","1"]]},"language":"en","note":"From Duplicate 1 (The impact of social prescribing services on service users: a systematic review of the evidence - Pescheny, Julia V; Randhawa, Gurch; Pappas, Yannis)\n\nFrom Duplicate 1 (The impact of social prescribing services on service users: a systematic review of the evidence. - Pescheny, Julia V; Randhawa, Gurch; Pappas, Yannis)\n\nRAYYAN-INCLUSION: &amp;quot;Sara&amp;quot;=&amp;gt;&amp;quot;Included&amp;quot;\n\nFrom Duplicate 2 (The impact of social prescribing services on service users: a systematic review of the evidence. - Pescheny, Julia V; Randhawa, Gurch; Pappas, Yannis)\n\nRAYYAN-INCLUSION: {&amp;quot;Sara&amp;quot;=&amp;gt;&amp;quot;Included&amp;quot;}\n\nFrom Duplicate 2 (The impact of social prescribing services on service users: a systematic review of the evidence. - Pescheny, Julia V; Randhawa, Gurch; Pappas, Yannis)\n\nRAYYAN-INCLUSION: &amp;quot;Sara&amp;quot;=&amp;gt;&amp;quot;Included&amp;quot;","page":"664-673","title":"The impact of social prescribing services on service users: a systematic review of the evidence","type":"article-journal","volume":"30"},"uris":["http://www.mendeley.com/documents/?uuid=559bfa7c-0435-4dc9-ad66-736c5295cc2b"]}],"mendeley":{"formattedCitation":"(14)","plainTextFormattedCitation":"(14)","previouslyFormattedCitation":"(14)"},"properties":{"noteIndex":0},"schema":"https://github.com/citation-style-language/schema/raw/master/csl-citation.json"}</w:instrText>
      </w:r>
      <w:r w:rsidRPr="00562213">
        <w:rPr>
          <w:rFonts w:ascii="Calibri" w:hAnsi="Calibri" w:cs="Calibri"/>
          <w:i/>
          <w:iCs/>
          <w:color w:val="000000" w:themeColor="text1"/>
          <w:sz w:val="22"/>
          <w:szCs w:val="22"/>
        </w:rPr>
        <w:fldChar w:fldCharType="separate"/>
      </w:r>
      <w:r w:rsidR="00836639" w:rsidRPr="00836639">
        <w:rPr>
          <w:rFonts w:ascii="Calibri" w:hAnsi="Calibri" w:cs="Calibri"/>
          <w:iCs/>
          <w:noProof/>
          <w:color w:val="000000" w:themeColor="text1"/>
          <w:sz w:val="22"/>
          <w:szCs w:val="22"/>
        </w:rPr>
        <w:t>(14)</w:t>
      </w:r>
      <w:r w:rsidRPr="00562213">
        <w:rPr>
          <w:rFonts w:ascii="Calibri" w:hAnsi="Calibri" w:cs="Calibri"/>
          <w:i/>
          <w:iCs/>
          <w:color w:val="000000" w:themeColor="text1"/>
          <w:sz w:val="22"/>
          <w:szCs w:val="22"/>
        </w:rPr>
        <w:fldChar w:fldCharType="end"/>
      </w:r>
      <w:r>
        <w:rPr>
          <w:rFonts w:ascii="Calibri" w:hAnsi="Calibri" w:cs="Calibri"/>
          <w:i/>
          <w:iCs/>
          <w:color w:val="000000" w:themeColor="text1"/>
          <w:sz w:val="22"/>
          <w:szCs w:val="22"/>
        </w:rPr>
        <w:t xml:space="preserve"> – </w:t>
      </w:r>
      <w:r w:rsidRPr="00562213">
        <w:rPr>
          <w:rFonts w:ascii="Calibri" w:hAnsi="Calibri" w:cs="Calibri"/>
          <w:i/>
          <w:iCs/>
          <w:color w:val="000000" w:themeColor="text1"/>
          <w:sz w:val="22"/>
          <w:szCs w:val="22"/>
          <w:highlight w:val="cyan"/>
        </w:rPr>
        <w:t>results</w:t>
      </w:r>
    </w:p>
    <w:p w14:paraId="293D6B62" w14:textId="77777777" w:rsidR="003D4C35" w:rsidRPr="00790E7C" w:rsidRDefault="003D4C35" w:rsidP="00E60E90">
      <w:pPr>
        <w:spacing w:line="276" w:lineRule="auto"/>
        <w:rPr>
          <w:rFonts w:ascii="Calibri" w:hAnsi="Calibri" w:cs="Calibri"/>
          <w:i/>
          <w:iCs/>
        </w:rPr>
      </w:pPr>
    </w:p>
    <w:p w14:paraId="27BA4AD7" w14:textId="77777777" w:rsidR="00DE2189" w:rsidRPr="00790E7C" w:rsidRDefault="00DE2189" w:rsidP="00E60E90">
      <w:pPr>
        <w:spacing w:line="276" w:lineRule="auto"/>
        <w:rPr>
          <w:rFonts w:ascii="Calibri" w:hAnsi="Calibri" w:cs="Calibri"/>
          <w:i/>
          <w:iCs/>
        </w:rPr>
      </w:pPr>
    </w:p>
    <w:p w14:paraId="55D37B29" w14:textId="77777777" w:rsidR="00EB3641" w:rsidRPr="00790E7C" w:rsidRDefault="00EB3641" w:rsidP="000C4CC6">
      <w:pPr>
        <w:spacing w:line="276" w:lineRule="auto"/>
        <w:rPr>
          <w:rFonts w:ascii="Calibri" w:hAnsi="Calibri" w:cs="Calibri"/>
          <w:b/>
          <w:bCs/>
        </w:rPr>
      </w:pPr>
      <w:r w:rsidRPr="00790E7C">
        <w:rPr>
          <w:rFonts w:ascii="Calibri" w:hAnsi="Calibri" w:cs="Calibri"/>
          <w:b/>
          <w:bCs/>
        </w:rPr>
        <w:br w:type="page"/>
      </w:r>
    </w:p>
    <w:p w14:paraId="166C3225" w14:textId="665BAE5D" w:rsidR="00EB3641" w:rsidRPr="00790E7C" w:rsidRDefault="00EB3641" w:rsidP="00EB3641">
      <w:pPr>
        <w:spacing w:line="276" w:lineRule="auto"/>
        <w:rPr>
          <w:rFonts w:ascii="Calibri" w:hAnsi="Calibri" w:cs="Calibri"/>
          <w:b/>
          <w:bCs/>
        </w:rPr>
      </w:pPr>
      <w:r w:rsidRPr="00790E7C">
        <w:rPr>
          <w:rFonts w:ascii="Calibri" w:hAnsi="Calibri" w:cs="Calibri"/>
          <w:b/>
          <w:bCs/>
        </w:rPr>
        <w:t>Discourse 2. SP as supporting patients’ journey towards self-activation</w:t>
      </w:r>
    </w:p>
    <w:p w14:paraId="7B7C3AF3" w14:textId="37D6B34C" w:rsidR="00BE1E60" w:rsidRPr="00790E7C" w:rsidRDefault="00BE1E60" w:rsidP="00BE1E60">
      <w:pPr>
        <w:spacing w:line="276" w:lineRule="auto"/>
        <w:rPr>
          <w:rFonts w:ascii="Calibri" w:hAnsi="Calibri" w:cs="Calibri"/>
          <w:color w:val="000000" w:themeColor="text1"/>
        </w:rPr>
      </w:pPr>
    </w:p>
    <w:p w14:paraId="07A9FBB1" w14:textId="2ED6ED0C" w:rsidR="006E5550" w:rsidRPr="00790E7C" w:rsidRDefault="006E5550" w:rsidP="000C4CC6">
      <w:pPr>
        <w:spacing w:line="276" w:lineRule="auto"/>
        <w:rPr>
          <w:rFonts w:ascii="Calibri" w:hAnsi="Calibri" w:cs="Calibri"/>
          <w:b/>
          <w:bCs/>
          <w:color w:val="000000" w:themeColor="text1"/>
        </w:rPr>
      </w:pPr>
      <w:r w:rsidRPr="00790E7C">
        <w:rPr>
          <w:rFonts w:ascii="Calibri" w:hAnsi="Calibri" w:cs="Calibri"/>
          <w:b/>
          <w:bCs/>
          <w:color w:val="000000" w:themeColor="text1"/>
        </w:rPr>
        <w:t>C</w:t>
      </w:r>
      <w:r w:rsidR="00372409" w:rsidRPr="00790E7C">
        <w:rPr>
          <w:rFonts w:ascii="Calibri" w:hAnsi="Calibri" w:cs="Calibri"/>
          <w:b/>
          <w:bCs/>
          <w:color w:val="000000" w:themeColor="text1"/>
        </w:rPr>
        <w:t xml:space="preserve">ode </w:t>
      </w:r>
      <w:r w:rsidRPr="00790E7C">
        <w:rPr>
          <w:rFonts w:ascii="Calibri" w:hAnsi="Calibri" w:cs="Calibri"/>
          <w:b/>
          <w:bCs/>
          <w:color w:val="000000" w:themeColor="text1"/>
        </w:rPr>
        <w:t>2.1. Rationale related to health care utilisation</w:t>
      </w:r>
    </w:p>
    <w:p w14:paraId="0650B503" w14:textId="613CEAC9" w:rsidR="00D50964" w:rsidRPr="00790E7C" w:rsidRDefault="00D50964" w:rsidP="000C4CC6">
      <w:pPr>
        <w:spacing w:line="276" w:lineRule="auto"/>
        <w:rPr>
          <w:rFonts w:ascii="Calibri" w:hAnsi="Calibri" w:cs="Calibri"/>
          <w:b/>
          <w:bCs/>
          <w:color w:val="000000" w:themeColor="text1"/>
        </w:rPr>
      </w:pPr>
    </w:p>
    <w:p w14:paraId="459F3405" w14:textId="42130827" w:rsidR="00D50964" w:rsidRPr="00F36B77" w:rsidRDefault="00D50964" w:rsidP="000C4CC6">
      <w:pPr>
        <w:spacing w:line="276" w:lineRule="auto"/>
        <w:rPr>
          <w:rFonts w:ascii="Calibri" w:hAnsi="Calibri" w:cs="Calibri"/>
          <w:i/>
        </w:rPr>
      </w:pPr>
      <w:r w:rsidRPr="00F36B77">
        <w:rPr>
          <w:rFonts w:ascii="Calibri" w:hAnsi="Calibri" w:cs="Calibri"/>
          <w:i/>
        </w:rPr>
        <w:t>The United Kingdom’s (UK’s) National Health Service (NHS) faces increasing pressure on its resources […] Consequently, voluntary organisations and charities as third sector organisations are increasing their role in providing an adjunct to primary care services (</w:t>
      </w:r>
      <w:proofErr w:type="spellStart"/>
      <w:r w:rsidRPr="00F36B77">
        <w:rPr>
          <w:rFonts w:ascii="Calibri" w:hAnsi="Calibri" w:cs="Calibri"/>
          <w:i/>
        </w:rPr>
        <w:t>Coid</w:t>
      </w:r>
      <w:proofErr w:type="spellEnd"/>
      <w:r w:rsidRPr="00F36B77">
        <w:rPr>
          <w:rFonts w:ascii="Calibri" w:hAnsi="Calibri" w:cs="Calibri"/>
          <w:i/>
        </w:rPr>
        <w:t>, Williams, &amp; Crombie, 2003; Secretary of State for Health, 2006)</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080/17533015.2017.1334002","ISSN":"1753-3015","abstract":"Background: This review focused on evaluation of United Kingdom social prescribing schemes published in peer-reviewed journals and reports. Schemes, including arts, books, education and exercise \"on prescription\" refer patients to community sources of non-clinical intervention. Method: A systematised review protocol appraised primary research material evaluating social prescribing schemes published 2000-2015. Searches were performed in electronic databases using keywords, and articles were screened for evaluation of patient data, referral process, assessment method and outcomes; non-evaluated articles were excluded. Results: Of 86 schemes located including pilots, 40 evaluated primary research materials: 17 used quantitative methods including 6 randomised controlled trials; 16 qualitative methods, and 7 mixed methods; 9 exclusively involved arts on prescription. Conclusions: Outcomes included increase in self-esteem and confidence; improvement in mental well-being and positive mood; and reduction in anxiety, depression and negative mood. Despite positive findings, the review identifies a number of gaps in the evidence base and makes recommendations for future evaluation and implementation of referral pathways.","author":[{"dropping-particle":"","family":"Chatterjee","given":"Helen J.","non-dropping-particle":"","parse-names":false,"suffix":""},{"dropping-particle":"","family":"Camic","given":"Paul M.","non-dropping-particle":"","parse-names":false,"suffix":""},{"dropping-particle":"","family":"Lockyer","given":"Bridget","non-dropping-particle":"","parse-names":false,"suffix":""},{"dropping-particle":"","family":"Thomson","given":"Linda J. M.","non-dropping-particle":"","parse-names":false,"suffix":""}],"container-title":"Arts &amp; HeAltH","id":"ITEM-1","issue":"2","issued":{"date-parts":[["2018","5","4"]]},"note":"From Duplicate 1 (Non-clinical community interventions: a systematised review of social prescribing schemes - Chatterjee, Helen J.; Camic, Paul M.; Lockyer, Bridget; Thomson, Linda J. M.)\n\nFrom Duplicate 3 (Non-clinical community interventions: a systematised review of social prescribing schemes - Chatterjee, H J; Camic, P M; Lockyer, B; Thomson, L J M)\n\nCited By :7\nExport Date: 1 August 2019 RAYYAN-INCLUSION: &amp;quot;Sara&amp;quot;=&amp;gt;&amp;quot;Included&amp;quot;\n\nFrom Duplicate 2 (Non-clinical community interventions: a systematised review of social prescribing schemes - Chatterjee, H J; Camic, P M; Lockyer, B; Thomson, L J M)\n\nCited By :7\nExport Date: 1 August 2019 RAYYAN-INCLUSION: &amp;quot;Sara&amp;quot;=&amp;gt;&amp;quot;Included&amp;quot;","page":"97-123","publisher":"Taylor &amp; Francis","title":"Non-clinical community interventions: a systematised review of social prescribing schemes","type":"article-journal","volume":"10"},"uris":["http://www.mendeley.com/documents/?uuid=75419b79-6ef9-4d80-89ac-2ece9d3345ad"]}],"mendeley":{"formattedCitation":"(4)","plainTextFormattedCitation":"(4)","previouslyFormattedCitation":"(4)"},"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4)</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079B8228" w14:textId="77777777" w:rsidR="00D50964" w:rsidRPr="00F36B77" w:rsidRDefault="00D50964" w:rsidP="000C4CC6">
      <w:pPr>
        <w:spacing w:line="276" w:lineRule="auto"/>
        <w:rPr>
          <w:rFonts w:ascii="Calibri" w:hAnsi="Calibri" w:cs="Calibri"/>
          <w:i/>
        </w:rPr>
      </w:pPr>
    </w:p>
    <w:p w14:paraId="73DCDFF1" w14:textId="5765176D" w:rsidR="00D50964" w:rsidRPr="00F36B77" w:rsidRDefault="00D50964" w:rsidP="000C4CC6">
      <w:pPr>
        <w:spacing w:line="276" w:lineRule="auto"/>
        <w:rPr>
          <w:rFonts w:ascii="Calibri" w:hAnsi="Calibri" w:cs="Calibri"/>
          <w:i/>
        </w:rPr>
      </w:pPr>
      <w:r w:rsidRPr="00F36B77">
        <w:rPr>
          <w:rFonts w:ascii="Calibri" w:hAnsi="Calibri" w:cs="Calibri"/>
          <w:i/>
        </w:rPr>
        <w:t>There are 15 million people with long-term conditions, and over two million with multiple long-term conditions (Department of Health 2012). As the population ages, this figure is likely to grow. This population accounts for 55 per cent of GPs appointments and 77 per cent of inpatient bed days (House of Commons Health Committee 2014).</w:t>
      </w:r>
      <w:r w:rsidRPr="00F36B77">
        <w:rPr>
          <w:rFonts w:ascii="Calibri" w:hAnsi="Calibri" w:cs="Calibri"/>
          <w:i/>
        </w:rPr>
        <w:fldChar w:fldCharType="begin" w:fldLock="1"/>
      </w:r>
      <w:r w:rsidR="00000214">
        <w:rPr>
          <w:rFonts w:ascii="Calibri" w:hAnsi="Calibri" w:cs="Calibri"/>
          <w:i/>
        </w:rPr>
        <w:instrText>ADDIN CSL_CITATION {"citationItems":[{"id":"ITEM-1","itemData":{"author":[{"dropping-particle":"","family":"Chesterman","given":"D","non-dropping-particle":"","parse-names":false,"suffix":""},{"dropping-particle":"","family":"Bray","given":"M","non-dropping-particle":"","parse-names":false,"suffix":""}],"container-title":"Action Learning: Research and Practice","id":"ITEM-1","issue":"2","issued":{"date-parts":[["2018"]]},"note":"From Duplicate 1 (Report on some action research in the implementation of social prescription in Crawley. Paths to greater wellbeing: ‘sometimes you have to be in it to get it’* - Chesterman, D; Bray, M)\n\nExport Date: 1 August 2019 RAYYAN-INCLUSION: &amp;quot;Sara&amp;quot;=&amp;gt;&amp;quot;Included&amp;quot;\n\nFrom Duplicate 2 (Report on some action research in the implementation of social prescription in Crawley. Paths to greater wellbeing: ‘sometimes you have to be in it to get it’ - Chesterman, D; Bray, M)\n\nFrom Duplicate 1 (Report on some action research in the implementation of social prescription in Crawley. Paths to greater wellbeing: ‘sometimes you have to be in it to get it’* - Chesterman, D; Bray, M)\n\nExport Date: 1 August 2019 RAYYAN-INCLUSION: {&amp;quot;Sara&amp;quot;=&amp;gt;&amp;quot;Included&amp;quot;}\n\nFrom Duplicate 2 (Report on some action research in the implementation of social prescription in Crawley. Paths to greater wellbeing: ‘sometimes you have to be in it to get it’* - Chesterman, D; Bray, M)\n\nExport Date: 1 August 2019 RAYYAN-INCLUSION: &amp;quot;Sara&amp;quot;=&amp;gt;&amp;quot;Included&amp;quot;","page":"168-181","title":"Report on some action research in the implementation of social prescription in Crawley. Paths to greater wellbeing: ‘sometimes you have to be in it to get it’","type":"article-journal","volume":"15"},"uris":["http://www.mendeley.com/documents/?uuid=487b7f4e-ca4c-4085-8efb-c8e34da12e7b"]}],"mendeley":{"formattedCitation":"(33)","plainTextFormattedCitation":"(33)","previouslyFormattedCitation":"(33)"},"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3)</w:t>
      </w:r>
      <w:r w:rsidRPr="00F36B77">
        <w:rPr>
          <w:rFonts w:ascii="Calibri" w:hAnsi="Calibri" w:cs="Calibri"/>
          <w:i/>
        </w:rPr>
        <w:fldChar w:fldCharType="end"/>
      </w:r>
      <w:r w:rsidRPr="00F36B77">
        <w:rPr>
          <w:rFonts w:ascii="Calibri" w:hAnsi="Calibri" w:cs="Calibri"/>
          <w:i/>
        </w:rPr>
        <w:t xml:space="preserve"> C2– </w:t>
      </w:r>
      <w:r w:rsidRPr="00F36B77">
        <w:rPr>
          <w:rFonts w:ascii="Calibri" w:hAnsi="Calibri" w:cs="Calibri"/>
          <w:i/>
          <w:highlight w:val="red"/>
        </w:rPr>
        <w:t>introduction</w:t>
      </w:r>
    </w:p>
    <w:p w14:paraId="7B880F37" w14:textId="77777777" w:rsidR="00D50964" w:rsidRPr="00F36B77" w:rsidRDefault="00D50964" w:rsidP="000C4CC6">
      <w:pPr>
        <w:spacing w:line="276" w:lineRule="auto"/>
        <w:rPr>
          <w:rFonts w:ascii="Calibri" w:hAnsi="Calibri" w:cs="Calibri"/>
          <w:i/>
        </w:rPr>
      </w:pPr>
    </w:p>
    <w:p w14:paraId="2DBCBC20" w14:textId="56069654" w:rsidR="00D50964" w:rsidRPr="00F36B77" w:rsidRDefault="00D50964" w:rsidP="000C4CC6">
      <w:pPr>
        <w:spacing w:line="276" w:lineRule="auto"/>
        <w:rPr>
          <w:rFonts w:ascii="Calibri" w:hAnsi="Calibri" w:cs="Calibri"/>
          <w:i/>
        </w:rPr>
      </w:pPr>
      <w:r w:rsidRPr="00F36B77">
        <w:rPr>
          <w:rFonts w:ascii="Calibri" w:hAnsi="Calibri" w:cs="Calibri"/>
          <w:i/>
        </w:rPr>
        <w:t xml:space="preserve">In the UK, an ageing population combined with a growing number of people living with long-term medical conditions is increasing demand and cost pressures on the acute, </w:t>
      </w:r>
      <w:proofErr w:type="gramStart"/>
      <w:r w:rsidRPr="00F36B77">
        <w:rPr>
          <w:rFonts w:ascii="Calibri" w:hAnsi="Calibri" w:cs="Calibri"/>
          <w:i/>
        </w:rPr>
        <w:t>primary</w:t>
      </w:r>
      <w:proofErr w:type="gramEnd"/>
      <w:r w:rsidRPr="00F36B77">
        <w:rPr>
          <w:rFonts w:ascii="Calibri" w:hAnsi="Calibri" w:cs="Calibri"/>
          <w:i/>
        </w:rPr>
        <w:t xml:space="preserve"> and social care services (</w:t>
      </w:r>
      <w:proofErr w:type="spellStart"/>
      <w:r w:rsidRPr="00F36B77">
        <w:rPr>
          <w:rFonts w:ascii="Calibri" w:hAnsi="Calibri" w:cs="Calibri"/>
          <w:i/>
        </w:rPr>
        <w:t>Wanless</w:t>
      </w:r>
      <w:proofErr w:type="spellEnd"/>
      <w:r w:rsidRPr="00F36B77">
        <w:rPr>
          <w:rFonts w:ascii="Calibri" w:hAnsi="Calibri" w:cs="Calibri"/>
          <w:i/>
        </w:rPr>
        <w:t xml:space="preserve"> et al., 2006; </w:t>
      </w:r>
      <w:proofErr w:type="spellStart"/>
      <w:r w:rsidRPr="00F36B77">
        <w:rPr>
          <w:rFonts w:ascii="Calibri" w:hAnsi="Calibri" w:cs="Calibri"/>
          <w:i/>
        </w:rPr>
        <w:t>Licchetta</w:t>
      </w:r>
      <w:proofErr w:type="spellEnd"/>
      <w:r w:rsidRPr="00F36B77">
        <w:rPr>
          <w:rFonts w:ascii="Calibri" w:hAnsi="Calibri" w:cs="Calibri"/>
          <w:i/>
        </w:rPr>
        <w:t xml:space="preserve"> and Stelmach, 2016). […] A key demand has been for services to become more integrated to better serve the complex needs of the older, frail population and to be more focused on encouraging supported self-management, as a means to reduce demand on primary and secondary care services, making them more sustainable (Dyson, 2014; NHS England, 2014, 2016a, 2016b).</w:t>
      </w:r>
      <w:r w:rsidRPr="00F36B77">
        <w:rPr>
          <w:rFonts w:ascii="Calibri" w:hAnsi="Calibri" w:cs="Calibri"/>
          <w:i/>
        </w:rPr>
        <w:fldChar w:fldCharType="begin" w:fldLock="1"/>
      </w:r>
      <w:r w:rsidR="00000214">
        <w:rPr>
          <w:rFonts w:ascii="Calibri" w:hAnsi="Calibri" w:cs="Calibri"/>
          <w:i/>
        </w:rPr>
        <w:instrText>ADDIN CSL_CITATION {"citationItems":[{"id":"ITEM-1","itemData":{"DOI":"10.1017/S1463423619000598","ISSN":"1463-4236","author":[{"dropping-particle":"","family":"Elston","given":"Julian","non-dropping-particle":"","parse-names":false,"suffix":""},{"dropping-particle":"","family":"Gradinger","given":"Felix","non-dropping-particle":"","parse-names":false,"suffix":""},{"dropping-particle":"","family":"Asthana","given":"Sheena","non-dropping-particle":"","parse-names":false,"suffix":""},{"dropping-particle":"","family":"Lilley-Woolnough","given":"Caroline","non-dropping-particle":"","parse-names":false,"suffix":""},{"dropping-particle":"","family":"Wroe","given":"Sue","non-dropping-particle":"","parse-names":false,"suffix":""},{"dropping-particle":"","family":"Harman","given":"Helen","non-dropping-particle":"","parse-names":false,"suffix":""},{"dropping-particle":"","family":"Byng","given":"Richard","non-dropping-particle":"","parse-names":false,"suffix":""}],"container-title":"Primary Health Care Research &amp; Development","id":"ITEM-1","issued":{"date-parts":[["2019","9","24"]]},"page":"e135","title":"Does a social prescribing ‘holistic’ link-worker for older people with complex, multimorbidity improve well-being and frailty and reduce health and social care use and costs? A 12-month before-and-after evaluation","type":"article-journal","volume":"20"},"uris":["http://www.mendeley.com/documents/?uuid=811c5088-e3d5-4337-8acd-871d43041dfd"]}],"mendeley":{"formattedCitation":"(34)","plainTextFormattedCitation":"(34)","previouslyFormattedCitation":"(34)"},"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4)</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790811C9" w14:textId="6273B952" w:rsidR="00D50964" w:rsidRPr="00F36B77" w:rsidRDefault="00D50964" w:rsidP="000C4CC6">
      <w:pPr>
        <w:spacing w:line="276" w:lineRule="auto"/>
        <w:rPr>
          <w:rFonts w:ascii="Calibri" w:hAnsi="Calibri" w:cs="Calibri"/>
          <w:b/>
          <w:i/>
          <w:color w:val="000000" w:themeColor="text1"/>
        </w:rPr>
      </w:pPr>
    </w:p>
    <w:p w14:paraId="0C9957F5" w14:textId="4EC6B1D8" w:rsidR="0029427B" w:rsidRPr="00F36B77" w:rsidRDefault="0029427B" w:rsidP="000C4CC6">
      <w:pPr>
        <w:spacing w:line="276" w:lineRule="auto"/>
        <w:rPr>
          <w:rFonts w:ascii="Calibri" w:hAnsi="Calibri" w:cs="Calibri"/>
          <w:i/>
        </w:rPr>
      </w:pPr>
      <w:r w:rsidRPr="00F36B77">
        <w:rPr>
          <w:rFonts w:ascii="Calibri" w:hAnsi="Calibri" w:cs="Calibri"/>
          <w:i/>
          <w:color w:val="000000" w:themeColor="text1"/>
        </w:rPr>
        <w:t>The pressures faced by General Practice are highlighted by the growing complexity of managing multiple long-term conditions33 and greater collaboration between health professionals is needed to improve outcomes for patients.</w:t>
      </w:r>
      <w:r w:rsidR="00852AA0" w:rsidRPr="00F36B77">
        <w:rPr>
          <w:rFonts w:ascii="Calibri" w:hAnsi="Calibri" w:cs="Calibri"/>
          <w:i/>
          <w:color w:val="000000" w:themeColor="text1"/>
        </w:rPr>
        <w:t xml:space="preserve"> </w:t>
      </w:r>
      <w:r w:rsidR="00852AA0" w:rsidRPr="00F36B77">
        <w:rPr>
          <w:rFonts w:ascii="Calibri" w:hAnsi="Calibri" w:cs="Calibri"/>
          <w:i/>
        </w:rPr>
        <w:fldChar w:fldCharType="begin" w:fldLock="1"/>
      </w:r>
      <w:r w:rsidR="00000214">
        <w:rPr>
          <w:rFonts w:ascii="Calibri" w:hAnsi="Calibri" w:cs="Calibri"/>
          <w:i/>
        </w:rPr>
        <w:instrText>ADDIN CSL_CITATION {"citationItems":[{"id":"ITEM-1","itemData":{"DOI":"10.1177/1742395319882068","ISSN":"1742-3953","author":[{"dropping-particle":"","family":"Frostick","given":"Caroline","non-dropping-particle":"","parse-names":false,"suffix":""},{"dropping-particle":"","family":"Bertotti","given":"Marcello","non-dropping-particle":"","parse-names":false,"suffix":""}],"container-title":"Chronic Illness","id":"ITEM-1","issued":{"date-parts":[["2019","10","17"]]},"page":"174239531988206","title":"The frontline of social prescribing – How do we ensure Link Workers can work safely and effectively within primary care?","type":"article-journal"},"uris":["http://www.mendeley.com/documents/?uuid=60fddb5d-3280-41cc-8662-9b2eb67b5a3c"]}],"mendeley":{"formattedCitation":"(35)","plainTextFormattedCitation":"(35)","previouslyFormattedCitation":"(35)"},"properties":{"noteIndex":0},"schema":"https://github.com/citation-style-language/schema/raw/master/csl-citation.json"}</w:instrText>
      </w:r>
      <w:r w:rsidR="00852AA0" w:rsidRPr="00F36B77">
        <w:rPr>
          <w:rFonts w:ascii="Calibri" w:hAnsi="Calibri" w:cs="Calibri"/>
          <w:i/>
        </w:rPr>
        <w:fldChar w:fldCharType="separate"/>
      </w:r>
      <w:r w:rsidR="00836639" w:rsidRPr="00836639">
        <w:rPr>
          <w:rFonts w:ascii="Calibri" w:hAnsi="Calibri" w:cs="Calibri"/>
          <w:noProof/>
        </w:rPr>
        <w:t>(35)</w:t>
      </w:r>
      <w:r w:rsidR="00852AA0" w:rsidRPr="00F36B77">
        <w:rPr>
          <w:rFonts w:ascii="Calibri" w:hAnsi="Calibri" w:cs="Calibri"/>
          <w:i/>
        </w:rPr>
        <w:fldChar w:fldCharType="end"/>
      </w:r>
      <w:r w:rsidR="00852AA0" w:rsidRPr="00F36B77">
        <w:rPr>
          <w:rFonts w:ascii="Calibri" w:hAnsi="Calibri" w:cs="Calibri"/>
          <w:i/>
        </w:rPr>
        <w:t xml:space="preserve"> </w:t>
      </w:r>
      <w:r w:rsidR="00BC18EE" w:rsidRPr="00F36B77">
        <w:rPr>
          <w:rFonts w:ascii="Calibri" w:hAnsi="Calibri" w:cs="Calibri"/>
          <w:i/>
        </w:rPr>
        <w:t>–</w:t>
      </w:r>
      <w:r w:rsidR="00852AA0" w:rsidRPr="00F36B77">
        <w:rPr>
          <w:rFonts w:ascii="Calibri" w:hAnsi="Calibri" w:cs="Calibri"/>
          <w:i/>
        </w:rPr>
        <w:t xml:space="preserve"> </w:t>
      </w:r>
      <w:r w:rsidR="00852AA0" w:rsidRPr="00F36B77">
        <w:rPr>
          <w:rFonts w:ascii="Calibri" w:hAnsi="Calibri" w:cs="Calibri"/>
          <w:i/>
          <w:highlight w:val="yellow"/>
        </w:rPr>
        <w:t>discussion</w:t>
      </w:r>
    </w:p>
    <w:p w14:paraId="3177B143" w14:textId="77777777" w:rsidR="00BC18EE" w:rsidRPr="00F36B77" w:rsidRDefault="00BC18EE" w:rsidP="000C4CC6">
      <w:pPr>
        <w:spacing w:line="276" w:lineRule="auto"/>
        <w:rPr>
          <w:rFonts w:ascii="Calibri" w:hAnsi="Calibri" w:cs="Calibri"/>
          <w:i/>
        </w:rPr>
      </w:pPr>
    </w:p>
    <w:p w14:paraId="761ABF6A" w14:textId="4AC75F81" w:rsidR="00BC18EE" w:rsidRPr="00F36B77" w:rsidRDefault="00FE0766" w:rsidP="000C4CC6">
      <w:pPr>
        <w:spacing w:line="276" w:lineRule="auto"/>
        <w:rPr>
          <w:rFonts w:ascii="Calibri" w:hAnsi="Calibri" w:cs="Calibri"/>
          <w:i/>
          <w:color w:val="000000" w:themeColor="text1"/>
        </w:rPr>
      </w:pPr>
      <w:r w:rsidRPr="00F36B77">
        <w:rPr>
          <w:rFonts w:ascii="Calibri" w:hAnsi="Calibri" w:cs="Calibri"/>
          <w:i/>
          <w:color w:val="000000" w:themeColor="text1"/>
        </w:rPr>
        <w:t>“</w:t>
      </w:r>
      <w:r w:rsidR="00BC18EE" w:rsidRPr="00F36B77">
        <w:rPr>
          <w:rFonts w:ascii="Calibri" w:hAnsi="Calibri" w:cs="Calibri"/>
          <w:i/>
          <w:color w:val="000000" w:themeColor="text1"/>
        </w:rPr>
        <w:t>Now what’s happening is within the NHS, the stress is so much</w:t>
      </w:r>
      <w:r w:rsidRPr="00F36B77">
        <w:rPr>
          <w:rFonts w:ascii="Calibri" w:hAnsi="Calibri" w:cs="Calibri"/>
          <w:i/>
          <w:color w:val="000000" w:themeColor="text1"/>
        </w:rPr>
        <w:t xml:space="preserve"> </w:t>
      </w:r>
      <w:r w:rsidR="00BC18EE" w:rsidRPr="00F36B77">
        <w:rPr>
          <w:rFonts w:ascii="Calibri" w:hAnsi="Calibri" w:cs="Calibri"/>
          <w:i/>
          <w:color w:val="000000" w:themeColor="text1"/>
        </w:rPr>
        <w:t>on ‘Don’t get people entrenched within the services, move them</w:t>
      </w:r>
      <w:r w:rsidRPr="00F36B77">
        <w:rPr>
          <w:rFonts w:ascii="Calibri" w:hAnsi="Calibri" w:cs="Calibri"/>
          <w:i/>
          <w:color w:val="000000" w:themeColor="text1"/>
        </w:rPr>
        <w:t xml:space="preserve"> </w:t>
      </w:r>
      <w:r w:rsidR="00BC18EE" w:rsidRPr="00F36B77">
        <w:rPr>
          <w:rFonts w:ascii="Calibri" w:hAnsi="Calibri" w:cs="Calibri"/>
          <w:i/>
          <w:color w:val="000000" w:themeColor="text1"/>
        </w:rPr>
        <w:t>on, find them some mainstream opportunities which are part of</w:t>
      </w:r>
      <w:r w:rsidRPr="00F36B77">
        <w:rPr>
          <w:rFonts w:ascii="Calibri" w:hAnsi="Calibri" w:cs="Calibri"/>
          <w:i/>
          <w:color w:val="000000" w:themeColor="text1"/>
        </w:rPr>
        <w:t xml:space="preserve"> </w:t>
      </w:r>
      <w:r w:rsidR="00BC18EE" w:rsidRPr="00F36B77">
        <w:rPr>
          <w:rFonts w:ascii="Calibri" w:hAnsi="Calibri" w:cs="Calibri"/>
          <w:i/>
          <w:color w:val="000000" w:themeColor="text1"/>
        </w:rPr>
        <w:t>the community rather than keep them within your day services,</w:t>
      </w:r>
      <w:r w:rsidRPr="00F36B77">
        <w:rPr>
          <w:rFonts w:ascii="Calibri" w:hAnsi="Calibri" w:cs="Calibri"/>
          <w:i/>
          <w:color w:val="000000" w:themeColor="text1"/>
        </w:rPr>
        <w:t xml:space="preserve"> </w:t>
      </w:r>
      <w:r w:rsidR="00BC18EE" w:rsidRPr="00F36B77">
        <w:rPr>
          <w:rFonts w:ascii="Calibri" w:hAnsi="Calibri" w:cs="Calibri"/>
          <w:i/>
          <w:color w:val="000000" w:themeColor="text1"/>
        </w:rPr>
        <w:t xml:space="preserve">within the </w:t>
      </w:r>
      <w:proofErr w:type="gramStart"/>
      <w:r w:rsidR="00BC18EE" w:rsidRPr="00F36B77">
        <w:rPr>
          <w:rFonts w:ascii="Calibri" w:hAnsi="Calibri" w:cs="Calibri"/>
          <w:i/>
          <w:color w:val="000000" w:themeColor="text1"/>
        </w:rPr>
        <w:t>NHS’</w:t>
      </w:r>
      <w:proofErr w:type="gramEnd"/>
      <w:r w:rsidR="00BC18EE" w:rsidRPr="00F36B77">
        <w:rPr>
          <w:rFonts w:ascii="Calibri" w:hAnsi="Calibri" w:cs="Calibri"/>
          <w:i/>
          <w:color w:val="000000" w:themeColor="text1"/>
        </w:rPr>
        <w:t>, so certainly, there is more scope for partnership</w:t>
      </w:r>
      <w:r w:rsidRPr="00F36B77">
        <w:rPr>
          <w:rFonts w:ascii="Calibri" w:hAnsi="Calibri" w:cs="Calibri"/>
          <w:i/>
          <w:color w:val="000000" w:themeColor="text1"/>
        </w:rPr>
        <w:t xml:space="preserve"> </w:t>
      </w:r>
      <w:r w:rsidR="00BC18EE" w:rsidRPr="00F36B77">
        <w:rPr>
          <w:rFonts w:ascii="Calibri" w:hAnsi="Calibri" w:cs="Calibri"/>
          <w:i/>
          <w:color w:val="000000" w:themeColor="text1"/>
        </w:rPr>
        <w:t>working in the future, I would say.</w:t>
      </w:r>
      <w:r w:rsidR="00CB1A1B" w:rsidRPr="00F36B77">
        <w:rPr>
          <w:rFonts w:ascii="Calibri" w:hAnsi="Calibri" w:cs="Calibri"/>
          <w:i/>
          <w:color w:val="000000" w:themeColor="text1"/>
        </w:rPr>
        <w:t>”</w:t>
      </w:r>
      <w:r w:rsidR="00BC18EE" w:rsidRPr="00F36B77">
        <w:rPr>
          <w:rFonts w:ascii="Calibri" w:hAnsi="Calibri" w:cs="Calibri"/>
          <w:i/>
          <w:color w:val="000000" w:themeColor="text1"/>
        </w:rPr>
        <w:t xml:space="preserve"> (R9)</w:t>
      </w:r>
      <w:r w:rsidR="00641DAF" w:rsidRPr="00F36B77">
        <w:rPr>
          <w:rFonts w:ascii="Calibri" w:hAnsi="Calibri" w:cs="Calibri"/>
          <w:i/>
          <w:color w:val="000000" w:themeColor="text1"/>
        </w:rPr>
        <w:t xml:space="preserve"> </w:t>
      </w:r>
      <w:r w:rsidR="00641DAF" w:rsidRPr="00F36B77">
        <w:rPr>
          <w:rFonts w:ascii="Calibri" w:hAnsi="Calibri" w:cs="Calibri"/>
          <w:i/>
          <w:color w:val="000000" w:themeColor="text1"/>
        </w:rPr>
        <w:fldChar w:fldCharType="begin" w:fldLock="1"/>
      </w:r>
      <w:r w:rsidR="00000214">
        <w:rPr>
          <w:rFonts w:ascii="Calibri" w:hAnsi="Calibri" w:cs="Calibri"/>
          <w:i/>
          <w:color w:val="000000" w:themeColor="text1"/>
        </w:rPr>
        <w:instrText>ADDIN CSL_CITATION {"citationItems":[{"id":"ITEM-1","itemData":{"DOI":"10.1016/j.puhe.2012.04.001","ISSN":"00333506","author":[{"dropping-particle":"","family":"Stickley","given":"T.","non-dropping-particle":"","parse-names":false,"suffix":""},{"dropping-particle":"","family":"Hui","given":"A.","non-dropping-particle":"","parse-names":false,"suffix":""}],"container-title":"Public Health","id":"ITEM-1","issue":"7","issued":{"date-parts":[["2012","7"]]},"page":"580-586","title":"Social prescribing through arts on prescription in a UK city: Referrers' perspectives (part 2)","type":"article-journal","volume":"126"},"uris":["http://www.mendeley.com/documents/?uuid=423efeda-c8e2-4104-b495-550a161ee177"]}],"mendeley":{"formattedCitation":"(36)","plainTextFormattedCitation":"(36)","previouslyFormattedCitation":"(36)"},"properties":{"noteIndex":0},"schema":"https://github.com/citation-style-language/schema/raw/master/csl-citation.json"}</w:instrText>
      </w:r>
      <w:r w:rsidR="00641DAF" w:rsidRPr="00F36B77">
        <w:rPr>
          <w:rFonts w:ascii="Calibri" w:hAnsi="Calibri" w:cs="Calibri"/>
          <w:i/>
          <w:color w:val="000000" w:themeColor="text1"/>
        </w:rPr>
        <w:fldChar w:fldCharType="separate"/>
      </w:r>
      <w:r w:rsidR="00836639" w:rsidRPr="00836639">
        <w:rPr>
          <w:rFonts w:ascii="Calibri" w:hAnsi="Calibri" w:cs="Calibri"/>
          <w:noProof/>
          <w:color w:val="000000" w:themeColor="text1"/>
        </w:rPr>
        <w:t>(36)</w:t>
      </w:r>
      <w:r w:rsidR="00641DAF" w:rsidRPr="00F36B77">
        <w:rPr>
          <w:rFonts w:ascii="Calibri" w:hAnsi="Calibri" w:cs="Calibri"/>
          <w:i/>
          <w:color w:val="000000" w:themeColor="text1"/>
        </w:rPr>
        <w:fldChar w:fldCharType="end"/>
      </w:r>
      <w:r w:rsidR="00CB1A1B" w:rsidRPr="00F36B77">
        <w:rPr>
          <w:rFonts w:ascii="Calibri" w:hAnsi="Calibri" w:cs="Calibri"/>
          <w:i/>
          <w:color w:val="000000" w:themeColor="text1"/>
        </w:rPr>
        <w:t xml:space="preserve"> - </w:t>
      </w:r>
      <w:r w:rsidR="00CB1A1B" w:rsidRPr="00F36B77">
        <w:rPr>
          <w:rFonts w:ascii="Calibri" w:hAnsi="Calibri" w:cs="Calibri"/>
          <w:i/>
          <w:color w:val="000000" w:themeColor="text1"/>
          <w:highlight w:val="cyan"/>
        </w:rPr>
        <w:t>results</w:t>
      </w:r>
    </w:p>
    <w:p w14:paraId="6CD77E29" w14:textId="77777777" w:rsidR="00372409" w:rsidRPr="00790E7C" w:rsidRDefault="00372409" w:rsidP="000C4CC6">
      <w:pPr>
        <w:spacing w:line="276" w:lineRule="auto"/>
        <w:rPr>
          <w:rFonts w:ascii="Calibri" w:hAnsi="Calibri" w:cs="Calibri"/>
          <w:b/>
          <w:bCs/>
          <w:color w:val="000000" w:themeColor="text1"/>
        </w:rPr>
      </w:pPr>
    </w:p>
    <w:p w14:paraId="1F296E2C" w14:textId="6806DF7C" w:rsidR="006E5550" w:rsidRPr="00790E7C" w:rsidRDefault="00372409" w:rsidP="000C4CC6">
      <w:pPr>
        <w:spacing w:line="276" w:lineRule="auto"/>
        <w:rPr>
          <w:rFonts w:ascii="Calibri" w:hAnsi="Calibri" w:cs="Calibri"/>
          <w:b/>
          <w:bCs/>
          <w:color w:val="000000" w:themeColor="text1"/>
        </w:rPr>
      </w:pPr>
      <w:r w:rsidRPr="00790E7C">
        <w:rPr>
          <w:rFonts w:ascii="Calibri" w:hAnsi="Calibri" w:cs="Calibri"/>
          <w:b/>
          <w:bCs/>
          <w:color w:val="000000" w:themeColor="text1"/>
        </w:rPr>
        <w:t xml:space="preserve">Code </w:t>
      </w:r>
      <w:r w:rsidR="006E5550" w:rsidRPr="00790E7C">
        <w:rPr>
          <w:rFonts w:ascii="Calibri" w:hAnsi="Calibri" w:cs="Calibri"/>
          <w:b/>
          <w:bCs/>
          <w:color w:val="000000" w:themeColor="text1"/>
        </w:rPr>
        <w:t>2.2. SP aimed at reducing health service utilisation</w:t>
      </w:r>
    </w:p>
    <w:p w14:paraId="6AB87781" w14:textId="41CD7970" w:rsidR="009E521A" w:rsidRPr="00790E7C" w:rsidRDefault="009E521A" w:rsidP="000C4CC6">
      <w:pPr>
        <w:spacing w:line="276" w:lineRule="auto"/>
        <w:rPr>
          <w:rFonts w:ascii="Calibri" w:hAnsi="Calibri" w:cs="Calibri"/>
          <w:b/>
          <w:bCs/>
          <w:color w:val="000000" w:themeColor="text1"/>
        </w:rPr>
      </w:pPr>
    </w:p>
    <w:p w14:paraId="7E354C3D" w14:textId="2353EDBD" w:rsidR="009E521A" w:rsidRPr="00F36B77" w:rsidRDefault="009E521A" w:rsidP="000C4CC6">
      <w:pPr>
        <w:spacing w:line="276" w:lineRule="auto"/>
        <w:rPr>
          <w:rFonts w:ascii="Calibri" w:hAnsi="Calibri" w:cs="Calibri"/>
          <w:i/>
        </w:rPr>
      </w:pPr>
      <w:r w:rsidRPr="00F36B77">
        <w:rPr>
          <w:rStyle w:val="odfvisible"/>
          <w:rFonts w:ascii="Calibri" w:hAnsi="Calibri" w:cs="Calibri"/>
          <w:i/>
        </w:rPr>
        <w:t xml:space="preserve">The objectives of the social prescribing pilot in City and Hackney included (City and Hackney CCG, 2013): ∙ Enable individuals to </w:t>
      </w:r>
      <w:r w:rsidRPr="00F36B77">
        <w:rPr>
          <w:rStyle w:val="odfvisible"/>
          <w:rFonts w:ascii="Calibri" w:hAnsi="Calibri" w:cs="Calibri"/>
          <w:b/>
          <w:i/>
        </w:rPr>
        <w:t>feel more in control</w:t>
      </w:r>
      <w:r w:rsidRPr="00F36B77">
        <w:rPr>
          <w:rStyle w:val="odfvisible"/>
          <w:rFonts w:ascii="Calibri" w:hAnsi="Calibri" w:cs="Calibri"/>
          <w:i/>
        </w:rPr>
        <w:t xml:space="preserve"> and improve health and well-being ∙ Reduce social isolation ∙ Increase GP awareness of what is happening in the community and vice versa ∙ Reduce GP visits and A&amp;E attendan</w:t>
      </w:r>
      <w:r w:rsidRPr="00F36B77">
        <w:rPr>
          <w:rFonts w:ascii="Calibri" w:hAnsi="Calibri" w:cs="Calibri"/>
          <w:i/>
        </w:rPr>
        <w:t xml:space="preserve">ce </w:t>
      </w:r>
      <w:r w:rsidRPr="00F36B77">
        <w:rPr>
          <w:rFonts w:ascii="Calibri" w:hAnsi="Calibri" w:cs="Calibri"/>
          <w:i/>
        </w:rPr>
        <w:fldChar w:fldCharType="begin" w:fldLock="1"/>
      </w:r>
      <w:r w:rsidR="00000214">
        <w:rPr>
          <w:rFonts w:ascii="Calibri" w:hAnsi="Calibri" w:cs="Calibri"/>
          <w:i/>
        </w:rPr>
        <w:instrText>ADDIN CSL_CITATION {"citationItems":[{"id":"ITEM-1","itemData":{"DOI":"10.1017/S1463423617000706","abstract":"This article adopts a realist approach to evaluate a social prescribing pilot in the areas of Hackney and City in London (United Kingdom). It unpacks the contextual factors and mechanisms that influenced the development of this pilot for the benefits of GPs, commissioners and practitioners, and reflects on the realist approach to evaluation as a tool for the evaluation of health interventions. Primary care faces considerable challenges including the increase in long-term conditions, GP consultation rates, and widening health inequalities. With its emphasis on linking primary care to non-clinical community services via a social prescribing coordinator (SPC), some models of social prescribing could contribute to reduce the burden on primary care, tackle health inequalities and encourage people to make greater use of non-clinical forms of support. This realist analysis was based on qualitative interviews with users, commissioners, a GP survey, focus groups and learning events to explore stakeholders&amp;#039; experience. To enable a detailed analysis, we adapted the realist approach by subdividing the social prescribing pathway into stages, each with contextual factors, mechanisms and outcomes. SPCs were pivotal to the effective functioning of the social prescribing service and responsible for the activation and initial beneficial impact on users. Although social prescribing shows significant potential for the benefit of patients and primary care, several challenges need to be considered and overcome, including &amp;#039;buy in&amp;#039; from some GPs, branding, and funding for the third sector in a context where social care cuts are severely affecting the delivery of health care. With its emphasis on context and mechanisms, the realist evaluation approach is useful in understanding how to identify and improve health interventions, and analyse in greater detail the contribution of different stakeholders. As the SPC is central to social prescribing, more needs to be done to understand their role conceptually and practically.","author":[{"dropping-particle":"","family":"Bertotti","given":"Marcello","non-dropping-particle":"","parse-names":false,"suffix":""},{"dropping-particle":"","family":"Frostick","given":"Caroline","non-dropping-particle":"","parse-names":false,"suffix":""},{"dropping-particle":"","family":"Hutt","given":"Patrick","non-dropping-particle":"","parse-names":false,"suffix":""},{"dropping-particle":"","family":"Sohanpal","given":"Ratna","non-dropping-particle":"","parse-names":false,"suffix":""},{"dropping-particle":"","family":"Carnes","given":"Dawn","non-dropping-particle":"","parse-names":false,"suffix":""}],"container-title":"Prim Health Care Res Dev","id":"ITEM-1","issue":"3","issued":{"date-parts":[["2018"]]},"language":"en","note":"From Duplicate 1 (A realist evaluation of social prescribing: an exploration into the context and mechanisms underpinning a pathway linking primary care with the voluntary sector. - Bertotti, Marcello; Frostick, Caroline; Hutt, Patrick; Sohanpal, Ratna; Carnes, Dawn)\n\nFrom Duplicate 1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n\nFrom Duplicate 3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n\nFrom Duplicate 2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page":"232-245","title":"A realist evaluation of social prescribing: an exploration into the context and mechanisms underpinning a pathway linking primary care with the voluntary sector.","type":"article-journal","volume":"19"},"uris":["http://www.mendeley.com/documents/?uuid=fdd01ef9-1262-410b-a4ca-690b7a468aca"]}],"mendeley":{"formattedCitation":"(30)","plainTextFormattedCitation":"(30)","previouslyFormattedCitation":"(30)"},"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0)</w:t>
      </w:r>
      <w:r w:rsidRPr="00F36B77">
        <w:rPr>
          <w:rFonts w:ascii="Calibri" w:hAnsi="Calibri" w:cs="Calibri"/>
          <w:i/>
        </w:rPr>
        <w:fldChar w:fldCharType="end"/>
      </w:r>
      <w:r w:rsidRPr="00F36B77">
        <w:rPr>
          <w:rFonts w:ascii="Calibri" w:hAnsi="Calibri" w:cs="Calibri"/>
          <w:i/>
        </w:rPr>
        <w:t xml:space="preserve"> </w:t>
      </w:r>
      <w:r w:rsidR="001D3421" w:rsidRPr="00F36B77">
        <w:rPr>
          <w:rFonts w:ascii="Calibri" w:hAnsi="Calibri" w:cs="Calibri"/>
          <w:i/>
        </w:rPr>
        <w:t xml:space="preserve">– </w:t>
      </w:r>
      <w:r w:rsidR="001D3421" w:rsidRPr="00F36B77">
        <w:rPr>
          <w:rFonts w:ascii="Calibri" w:hAnsi="Calibri" w:cs="Calibri"/>
          <w:i/>
          <w:highlight w:val="red"/>
        </w:rPr>
        <w:t>introduction</w:t>
      </w:r>
    </w:p>
    <w:p w14:paraId="02B894E8" w14:textId="5CC8CF94" w:rsidR="009E521A" w:rsidRPr="00F36B77" w:rsidRDefault="009E521A" w:rsidP="000C4CC6">
      <w:pPr>
        <w:spacing w:line="276" w:lineRule="auto"/>
        <w:rPr>
          <w:rFonts w:ascii="Calibri" w:hAnsi="Calibri" w:cs="Calibri"/>
          <w:b/>
          <w:i/>
          <w:color w:val="000000" w:themeColor="text1"/>
        </w:rPr>
      </w:pPr>
    </w:p>
    <w:p w14:paraId="37A6FAFD" w14:textId="7CEAAB29" w:rsidR="001D3421" w:rsidRPr="00F36B77" w:rsidRDefault="001D3421" w:rsidP="000C4CC6">
      <w:pPr>
        <w:spacing w:line="276" w:lineRule="auto"/>
        <w:rPr>
          <w:rFonts w:ascii="Calibri" w:hAnsi="Calibri" w:cs="Calibri"/>
          <w:i/>
        </w:rPr>
      </w:pPr>
      <w:r w:rsidRPr="00F36B77">
        <w:rPr>
          <w:rFonts w:ascii="Calibri" w:hAnsi="Calibri" w:cs="Calibri"/>
          <w:i/>
        </w:rPr>
        <w:t xml:space="preserve">The WBC endeavours to signpost and provide the person with the information and support they require in order </w:t>
      </w:r>
      <w:r w:rsidRPr="00F36B77">
        <w:rPr>
          <w:rFonts w:ascii="Calibri" w:hAnsi="Calibri" w:cs="Calibri"/>
          <w:b/>
          <w:i/>
        </w:rPr>
        <w:t>to help them to remain independent in their own homes for as long as possible and reduce their future reliance on health and social services</w:t>
      </w:r>
      <w:r w:rsidRPr="00F36B77">
        <w:rPr>
          <w:rFonts w:ascii="Calibri" w:hAnsi="Calibri" w:cs="Calibri"/>
          <w:i/>
        </w:rPr>
        <w:t>.</w:t>
      </w:r>
      <w:r w:rsidRPr="00F36B77">
        <w:rPr>
          <w:rFonts w:ascii="Calibri" w:hAnsi="Calibri" w:cs="Calibri"/>
          <w:i/>
        </w:rPr>
        <w:fldChar w:fldCharType="begin" w:fldLock="1"/>
      </w:r>
      <w:r w:rsidR="00000214">
        <w:rPr>
          <w:rFonts w:ascii="Calibri" w:hAnsi="Calibri" w:cs="Calibri"/>
          <w:i/>
        </w:rPr>
        <w:instrText>ADDIN CSL_CITATION {"citationItems":[{"id":"ITEM-1","itemData":{"ISBN":"14717794","ISSN":"14717794","abstract":"PURPOSE: This paper is an evaluated case study of the Wellbeing Coordinator (WBC) service in Cheshire, UK. WBCs are non-clinical members of the GP surgery or hospital team who offer advice and support to help people with long-term conditions and unmet social needs remain independent at home. The paper aims to discuss this issue. DESIGN/METHODOLOGY/ APPROACH: A mixed method design assessed the outcomes of care for recipients and carers using interviews, diaries and validated wellbeing measures. Service utilization data, interviews and observations of WBC consultations enabled investigation of changes in processes of care. Data were analysed using simple descriptive statistics, established instrument scoring systems and accepted social science conventions. FINDINGS: The WBC complements medical approaches to supporting people with complex health and social care problems, with support for carers often a key service component. Users reported improvements in their wellbeing, access to social networks, and maintenance of social identity and valued activities. Health and social care professionals recognized the value of the service. PRACTICAL IMPLICATIONS: The WBC concept relieves the burden on health and social care professionals as the social elements of ill-health are addressed. A shift in thinking from ill-health to wellbeing means older people feel more able to regain control over their own lives, being less dependent on consulting professionals. ORIGINIALITY/VALUE: The WBC is a new service focussing on the individual in their health, social and economic context. Process and outcomes evaluations are rare in this field. [Abstract]","author":[{"dropping-particle":"","family":"Beech","given":"Roger","non-dropping-particle":"","parse-names":false,"suffix":""},{"dropping-particle":"","family":"Ong","given":"Bie Nio","non-dropping-particle":"","parse-names":false,"suffix":""},{"dropping-particle":"","family":"Jones","given":"Sue","non-dropping-particle":"","parse-names":false,"suffix":""},{"dropping-particle":"","family":"Edwards","given":"Vicky","non-dropping-particle":"","parse-names":false,"suffix":""}],"container-title":"Quality in Ageing and Older Adults","id":"ITEM-1","issue":"2","issued":{"date-parts":[["2017"]]},"note":"From Duplicate 1 (Delivering person-centred holistic care for older people - Beech, Roger; Ong, Bie Nio; Jones, Sue; Edwards, Vicky)\n\nRAYYAN-INCLUSION: &amp;quot;Sara&amp;quot;=&amp;gt;&amp;quot;Included&amp;quot;\n\nFrom Duplicate 2 (Delivering person-centred holistic care for older people - Beech, Roger; Ong, Bie Nio; Jones, Sue; Edwards, Vicky)\n\nFrom Duplicate 1 (Delivering person-centred holistic care for older people - Beech, Roger; Ong, Bie Nio; Jones, Sue; Edwards, Vicky)\n\nRAYYAN-INCLUSION: {&amp;quot;Sara&amp;quot;=&amp;gt;&amp;quot;Included&amp;quot;}\n\nFrom Duplicate 2 (Delivering person-centred holistic care for older people - Beech, Roger; Ong, Bie Nio; Jones, Sue; Edwards, Vicky)\n\nRAYYAN-INCLUSION: &amp;quot;Sara&amp;quot;=&amp;gt;&amp;quot;Included&amp;quot;","page":"157-167","title":"Delivering person-centred holistic care for older people","type":"article-journal","volume":"18"},"uris":["http://www.mendeley.com/documents/?uuid=facb1b13-5e19-46cc-a228-92bee612ce5f"]}],"mendeley":{"formattedCitation":"(37)","plainTextFormattedCitation":"(37)","previouslyFormattedCitation":"(37)"},"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7)</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1BF79BE5" w14:textId="77777777" w:rsidR="001D3421" w:rsidRPr="00F36B77" w:rsidRDefault="001D3421" w:rsidP="000C4CC6">
      <w:pPr>
        <w:spacing w:line="276" w:lineRule="auto"/>
        <w:rPr>
          <w:rFonts w:ascii="Calibri" w:hAnsi="Calibri" w:cs="Calibri"/>
          <w:i/>
        </w:rPr>
      </w:pPr>
    </w:p>
    <w:p w14:paraId="05246DD2" w14:textId="73DC6D43" w:rsidR="001D3421" w:rsidRPr="00F36B77" w:rsidRDefault="001D3421" w:rsidP="000C4CC6">
      <w:pPr>
        <w:spacing w:line="276" w:lineRule="auto"/>
        <w:rPr>
          <w:rFonts w:ascii="Calibri" w:hAnsi="Calibri" w:cs="Calibri"/>
          <w:i/>
        </w:rPr>
      </w:pPr>
      <w:r w:rsidRPr="00F36B77">
        <w:rPr>
          <w:rFonts w:ascii="Calibri" w:hAnsi="Calibri" w:cs="Calibri"/>
          <w:i/>
        </w:rPr>
        <w:t xml:space="preserve">[…] social prescribing may represent a way to </w:t>
      </w:r>
      <w:r w:rsidRPr="00F36B77">
        <w:rPr>
          <w:rFonts w:ascii="Calibri" w:hAnsi="Calibri" w:cs="Calibri"/>
          <w:b/>
          <w:i/>
        </w:rPr>
        <w:t>manage increasing demands on both the NHS and GPs’ time</w:t>
      </w:r>
      <w:r w:rsidRPr="00F36B77">
        <w:rPr>
          <w:rFonts w:ascii="Calibri" w:hAnsi="Calibri" w:cs="Calibri"/>
          <w:i/>
        </w:rPr>
        <w:t xml:space="preserve"> (Buck, 2016).</w:t>
      </w:r>
      <w:r w:rsidRPr="00F36B77">
        <w:rPr>
          <w:rFonts w:ascii="Calibri" w:hAnsi="Calibri" w:cs="Calibri"/>
          <w:i/>
        </w:rPr>
        <w:fldChar w:fldCharType="begin" w:fldLock="1"/>
      </w:r>
      <w:r w:rsidR="009E0A9B" w:rsidRPr="00F36B77">
        <w:rPr>
          <w:rFonts w:ascii="Calibri" w:hAnsi="Calibri" w:cs="Calibri"/>
          <w:i/>
        </w:rPr>
        <w:instrText>ADDIN CSL_CITATION {"citationItems":[{"id":"ITEM-1","itemData":{"ISBN":"9781783543816","abstract":"The aims of this study were: to develop an understanding of the value of nature-based-interventions within social prescribing services for people with mental ill-health; to provide suggestions for good practice in social prescribing services for commissioners; and to provide a resource and support for the providers of nature-based interventions in engaging with primary care","author":[{"dropping-particle":"","family":"Bragg","given":"Rachel","non-dropping-particle":"","parse-names":false,"suffix":""},{"dropping-particle":"","family":"Leck","given":"Chris","non-dropping-particle":"","parse-names":false,"suffix":""}],"container-title":"Natural England Commissioned Report","id":"ITEM-1","issued":{"date-parts":[["2017"]]},"note":"RAYYAN-INCLUSION: {&amp;quot;Sara&amp;quot;=&amp;gt;&amp;quot;Maybe&amp;quot;} | RAYYAN-LABELS: not related to T2D","publisher":"Natural England","publisher-place":"York","title":"Good practice in social prescribing for mental health: the role of nature-based interventions.","type":"thesis"},"uris":["http://www.mendeley.com/documents/?uuid=d52fb391-00dc-484e-a025-4d37ca625635"]}],"mendeley":{"formattedCitation":"(11)","plainTextFormattedCitation":"(11)","previouslyFormattedCitation":"(11)"},"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11)</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1ED049AC" w14:textId="33701915" w:rsidR="001D3421" w:rsidRPr="00F36B77" w:rsidRDefault="001D3421" w:rsidP="000C4CC6">
      <w:pPr>
        <w:spacing w:line="276" w:lineRule="auto"/>
        <w:rPr>
          <w:rFonts w:ascii="Calibri" w:hAnsi="Calibri" w:cs="Calibri"/>
          <w:b/>
          <w:i/>
          <w:color w:val="000000" w:themeColor="text1"/>
        </w:rPr>
      </w:pPr>
    </w:p>
    <w:p w14:paraId="6E7F027C" w14:textId="6A105D41" w:rsidR="00565364" w:rsidRPr="00F36B77" w:rsidRDefault="00565364" w:rsidP="000C4CC6">
      <w:pPr>
        <w:spacing w:line="276" w:lineRule="auto"/>
        <w:rPr>
          <w:rFonts w:ascii="Calibri" w:hAnsi="Calibri" w:cs="Calibri"/>
          <w:i/>
        </w:rPr>
      </w:pPr>
      <w:r w:rsidRPr="00F36B77">
        <w:rPr>
          <w:rFonts w:ascii="Calibri" w:hAnsi="Calibri" w:cs="Calibri"/>
          <w:i/>
        </w:rPr>
        <w:t xml:space="preserve">As many countries grapple with developing </w:t>
      </w:r>
      <w:r w:rsidRPr="00F36B77">
        <w:rPr>
          <w:rFonts w:ascii="Calibri" w:hAnsi="Calibri" w:cs="Calibri"/>
          <w:b/>
          <w:i/>
        </w:rPr>
        <w:t>cost-efficient methods</w:t>
      </w:r>
      <w:r w:rsidRPr="00F36B77">
        <w:rPr>
          <w:rFonts w:ascii="Calibri" w:hAnsi="Calibri" w:cs="Calibri"/>
          <w:i/>
        </w:rPr>
        <w:t xml:space="preserve"> to manage LTCs and tackle the gap between the social and healthcare sector, SP offers a potential </w:t>
      </w:r>
      <w:r w:rsidRPr="00F36B77">
        <w:rPr>
          <w:rFonts w:ascii="Calibri" w:hAnsi="Calibri" w:cs="Calibri"/>
          <w:b/>
          <w:i/>
        </w:rPr>
        <w:t>solution</w:t>
      </w:r>
      <w:r w:rsidRPr="00F36B77">
        <w:rPr>
          <w:rFonts w:ascii="Calibri" w:hAnsi="Calibri" w:cs="Calibri"/>
          <w:i/>
        </w:rPr>
        <w:t xml:space="preserve"> and ﻿our findings present some of the opportunities and challenges in its implementation and evaluation. </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093/eurpub/ckz078","ISSN":"1101-1262","abstract":"BACKGROUND: Social prescribing initiatives are widely implemented in the UK National Health Service to integrate health and social care. Social prescribing is a service in primary care that links patients with non-medical needs to sources of support provided by the community and voluntary sector to help improve their health and wellbeing. Such programmes usually include navigators, who work with referred patients and issue onward referrals to sources of non-medical support. This systematic review aimed to assess the evidence of service user outcomes of social prescribing programmes based on primary care and involving navigators. METHODS: We searched 11 databases, the grey literature, and the reference lists of relevant studies to identify the available evidence on the impact of social prescribing on service users. Searches were limited to literature written in English. No date restrictions were applied, and searches were conducted to June 2018. Findings were synthesized narratively, employing thematic analysis. The Mixed Methods Appraisal Tool Version 2011 was used to evaluate the methodological quality of included studies. RESULTS: Sixteen studies met the inclusion criteria. The evidence base is mixed, some studies found improvements in health and wellbeing, health-related behaviours, self-concepts, feelings, social contacts and day-to-day functioning post-social prescribing, whereas others have not. The review also shows that the evaluation methodologies utilized were variable in quality. CONCLUSION: In order to assess the success of social prescribing services, more high quality and comparable evaluations need to be conducted in the future.International Prospective Register of Systematic Reviews number: CRD42017079664.","author":[{"dropping-particle":"V","family":"Pescheny","given":"Julia","non-dropping-particle":"","parse-names":false,"suffix":""},{"dropping-particle":"","family":"Randhawa","given":"Gurch","non-dropping-particle":"","parse-names":false,"suffix":""},{"dropping-particle":"","family":"Pappas","given":"Yannis","non-dropping-particle":"","parse-names":false,"suffix":""}],"container-title":"European Journal of Public Health","id":"ITEM-1","issue":"4","issued":{"date-parts":[["2020","8","1"]]},"language":"en","note":"From Duplicate 1 (The impact of social prescribing services on service users: a systematic review of the evidence - Pescheny, Julia V; Randhawa, Gurch; Pappas, Yannis)\n\nFrom Duplicate 1 (The impact of social prescribing services on service users: a systematic review of the evidence. - Pescheny, Julia V; Randhawa, Gurch; Pappas, Yannis)\n\nRAYYAN-INCLUSION: &amp;quot;Sara&amp;quot;=&amp;gt;&amp;quot;Included&amp;quot;\n\nFrom Duplicate 2 (The impact of social prescribing services on service users: a systematic review of the evidence. - Pescheny, Julia V; Randhawa, Gurch; Pappas, Yannis)\n\nRAYYAN-INCLUSION: {&amp;quot;Sara&amp;quot;=&amp;gt;&amp;quot;Included&amp;quot;}\n\nFrom Duplicate 2 (The impact of social prescribing services on service users: a systematic review of the evidence. - Pescheny, Julia V; Randhawa, Gurch; Pappas, Yannis)\n\nRAYYAN-INCLUSION: &amp;quot;Sara&amp;quot;=&amp;gt;&amp;quot;Included&amp;quot;","page":"664-673","title":"The impact of social prescribing services on service users: a systematic review of the evidence","type":"article-journal","volume":"30"},"uris":["http://www.mendeley.com/documents/?uuid=559bfa7c-0435-4dc9-ad66-736c5295cc2b"]}],"mendeley":{"formattedCitation":"(14)","plainTextFormattedCitation":"(14)","previouslyFormattedCitation":"(14)"},"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14)</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yellow"/>
        </w:rPr>
        <w:t>discussion</w:t>
      </w:r>
    </w:p>
    <w:p w14:paraId="61A5F884" w14:textId="77777777" w:rsidR="00033144" w:rsidRPr="00F36B77" w:rsidRDefault="00033144" w:rsidP="000C4CC6">
      <w:pPr>
        <w:spacing w:line="276" w:lineRule="auto"/>
        <w:rPr>
          <w:rFonts w:ascii="Calibri" w:hAnsi="Calibri" w:cs="Calibri"/>
          <w:i/>
        </w:rPr>
      </w:pPr>
    </w:p>
    <w:p w14:paraId="40AF5B79" w14:textId="6908DC9B" w:rsidR="00033144" w:rsidRPr="00F36B77" w:rsidRDefault="00033144" w:rsidP="000C4CC6">
      <w:pPr>
        <w:spacing w:line="276" w:lineRule="auto"/>
        <w:rPr>
          <w:rFonts w:ascii="Calibri" w:hAnsi="Calibri" w:cs="Calibri"/>
          <w:i/>
        </w:rPr>
      </w:pPr>
      <w:r w:rsidRPr="00F36B77">
        <w:rPr>
          <w:rFonts w:ascii="Calibri" w:hAnsi="Calibri" w:cs="Calibri"/>
          <w:i/>
        </w:rPr>
        <w:t xml:space="preserve">It was assumed that SP would not only improve patients’ mental well-being and </w:t>
      </w:r>
      <w:r w:rsidRPr="00F36B77">
        <w:rPr>
          <w:rFonts w:ascii="Calibri" w:hAnsi="Calibri" w:cs="Calibri"/>
          <w:b/>
          <w:i/>
        </w:rPr>
        <w:t>‘activate’ them to better self-manage their health</w:t>
      </w:r>
      <w:r w:rsidRPr="00F36B77">
        <w:rPr>
          <w:rFonts w:ascii="Calibri" w:hAnsi="Calibri" w:cs="Calibri"/>
          <w:i/>
        </w:rPr>
        <w:t xml:space="preserve">, but would also lead to reduced demand on primary and acute health care and social care services. </w:t>
      </w:r>
      <w:r w:rsidRPr="00F36B77">
        <w:rPr>
          <w:rFonts w:ascii="Calibri" w:hAnsi="Calibri" w:cs="Calibri"/>
          <w:i/>
        </w:rPr>
        <w:fldChar w:fldCharType="begin" w:fldLock="1"/>
      </w:r>
      <w:r w:rsidR="00000214">
        <w:rPr>
          <w:rFonts w:ascii="Calibri" w:hAnsi="Calibri" w:cs="Calibri"/>
          <w:i/>
        </w:rPr>
        <w:instrText>ADDIN CSL_CITATION {"citationItems":[{"id":"ITEM-1","itemData":{"DOI":"10.1017/S1463423619000598","ISSN":"1463-4236","author":[{"dropping-particle":"","family":"Elston","given":"Julian","non-dropping-particle":"","parse-names":false,"suffix":""},{"dropping-particle":"","family":"Gradinger","given":"Felix","non-dropping-particle":"","parse-names":false,"suffix":""},{"dropping-particle":"","family":"Asthana","given":"Sheena","non-dropping-particle":"","parse-names":false,"suffix":""},{"dropping-particle":"","family":"Lilley-Woolnough","given":"Caroline","non-dropping-particle":"","parse-names":false,"suffix":""},{"dropping-particle":"","family":"Wroe","given":"Sue","non-dropping-particle":"","parse-names":false,"suffix":""},{"dropping-particle":"","family":"Harman","given":"Helen","non-dropping-particle":"","parse-names":false,"suffix":""},{"dropping-particle":"","family":"Byng","given":"Richard","non-dropping-particle":"","parse-names":false,"suffix":""}],"container-title":"Primary Health Care Research &amp; Development","id":"ITEM-1","issued":{"date-parts":[["2019","9","24"]]},"page":"e135","title":"Does a social prescribing ‘holistic’ link-worker for older people with complex, multimorbidity improve well-being and frailty and reduce health and social care use and costs? A 12-month before-and-after evaluation","type":"article-journal","volume":"20"},"uris":["http://www.mendeley.com/documents/?uuid=811c5088-e3d5-4337-8acd-871d43041dfd"]}],"mendeley":{"formattedCitation":"(34)","plainTextFormattedCitation":"(34)","previouslyFormattedCitation":"(34)"},"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4)</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2255192F" w14:textId="77777777" w:rsidR="00033144" w:rsidRPr="00F36B77" w:rsidRDefault="00033144" w:rsidP="000C4CC6">
      <w:pPr>
        <w:spacing w:line="276" w:lineRule="auto"/>
        <w:rPr>
          <w:rFonts w:ascii="Calibri" w:hAnsi="Calibri" w:cs="Calibri"/>
          <w:i/>
        </w:rPr>
      </w:pPr>
    </w:p>
    <w:p w14:paraId="35B3ECF4" w14:textId="0B43B7B2" w:rsidR="00033144" w:rsidRPr="00F36B77" w:rsidRDefault="00033144" w:rsidP="000C4CC6">
      <w:pPr>
        <w:spacing w:line="276" w:lineRule="auto"/>
        <w:rPr>
          <w:rFonts w:ascii="Calibri" w:hAnsi="Calibri" w:cs="Calibri"/>
          <w:i/>
        </w:rPr>
      </w:pPr>
      <w:r w:rsidRPr="00F36B77">
        <w:rPr>
          <w:rFonts w:ascii="Calibri" w:hAnsi="Calibri" w:cs="Calibri"/>
          <w:i/>
        </w:rPr>
        <w:t xml:space="preserve">The primary hypothesis was that the intervention would improve health and social wellbeing, patient activation and frailty levels, and that this would lead to less use of primary, social and acute care services and reduced costs. </w:t>
      </w:r>
      <w:r w:rsidRPr="00F36B77">
        <w:rPr>
          <w:rFonts w:ascii="Calibri" w:hAnsi="Calibri" w:cs="Calibri"/>
          <w:i/>
        </w:rPr>
        <w:fldChar w:fldCharType="begin" w:fldLock="1"/>
      </w:r>
      <w:r w:rsidR="00000214">
        <w:rPr>
          <w:rFonts w:ascii="Calibri" w:hAnsi="Calibri" w:cs="Calibri"/>
          <w:i/>
        </w:rPr>
        <w:instrText>ADDIN CSL_CITATION {"citationItems":[{"id":"ITEM-1","itemData":{"DOI":"10.1017/S1463423619000598","ISSN":"1463-4236","author":[{"dropping-particle":"","family":"Elston","given":"Julian","non-dropping-particle":"","parse-names":false,"suffix":""},{"dropping-particle":"","family":"Gradinger","given":"Felix","non-dropping-particle":"","parse-names":false,"suffix":""},{"dropping-particle":"","family":"Asthana","given":"Sheena","non-dropping-particle":"","parse-names":false,"suffix":""},{"dropping-particle":"","family":"Lilley-Woolnough","given":"Caroline","non-dropping-particle":"","parse-names":false,"suffix":""},{"dropping-particle":"","family":"Wroe","given":"Sue","non-dropping-particle":"","parse-names":false,"suffix":""},{"dropping-particle":"","family":"Harman","given":"Helen","non-dropping-particle":"","parse-names":false,"suffix":""},{"dropping-particle":"","family":"Byng","given":"Richard","non-dropping-particle":"","parse-names":false,"suffix":""}],"container-title":"Primary Health Care Research &amp; Development","id":"ITEM-1","issued":{"date-parts":[["2019","9","24"]]},"page":"e135","title":"Does a social prescribing ‘holistic’ link-worker for older people with complex, multimorbidity improve well-being and frailty and reduce health and social care use and costs? A 12-month before-and-after evaluation","type":"article-journal","volume":"20"},"uris":["http://www.mendeley.com/documents/?uuid=811c5088-e3d5-4337-8acd-871d43041dfd"]}],"mendeley":{"formattedCitation":"(34)","plainTextFormattedCitation":"(34)","previouslyFormattedCitation":"(34)"},"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4)</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3EBFBC08" w14:textId="5C9D6149" w:rsidR="00B05B60" w:rsidRPr="00F36B77" w:rsidRDefault="00B05B60" w:rsidP="000C4CC6">
      <w:pPr>
        <w:spacing w:line="276" w:lineRule="auto"/>
        <w:rPr>
          <w:rFonts w:ascii="Calibri" w:hAnsi="Calibri" w:cs="Calibri"/>
          <w:i/>
        </w:rPr>
      </w:pPr>
    </w:p>
    <w:p w14:paraId="1E097D4E" w14:textId="0E904535" w:rsidR="00EA77FA" w:rsidRPr="00F36B77" w:rsidRDefault="00B05B60" w:rsidP="000C4CC6">
      <w:pPr>
        <w:spacing w:line="276" w:lineRule="auto"/>
        <w:rPr>
          <w:rFonts w:ascii="Calibri" w:hAnsi="Calibri" w:cs="Calibri"/>
          <w:i/>
        </w:rPr>
      </w:pPr>
      <w:r w:rsidRPr="00F36B77">
        <w:rPr>
          <w:rFonts w:ascii="Calibri" w:hAnsi="Calibri" w:cs="Calibri"/>
          <w:i/>
        </w:rPr>
        <w:t xml:space="preserve">The aims are to increase patients’ illness </w:t>
      </w:r>
      <w:r w:rsidRPr="00F36B77">
        <w:rPr>
          <w:rFonts w:ascii="Calibri" w:hAnsi="Calibri" w:cs="Calibri"/>
          <w:b/>
          <w:i/>
        </w:rPr>
        <w:t>self-management</w:t>
      </w:r>
      <w:r w:rsidRPr="00F36B77">
        <w:rPr>
          <w:rFonts w:ascii="Calibri" w:hAnsi="Calibri" w:cs="Calibri"/>
          <w:i/>
        </w:rPr>
        <w:t xml:space="preserve">, address their psychosocial and health needs, and through this to reduce primary healthcare usage. </w:t>
      </w:r>
      <w:r w:rsidRPr="00F36B77">
        <w:rPr>
          <w:rFonts w:ascii="Calibri" w:hAnsi="Calibri" w:cs="Calibri"/>
          <w:i/>
        </w:rPr>
        <w:fldChar w:fldCharType="begin" w:fldLock="1"/>
      </w:r>
      <w:r w:rsidR="00000214">
        <w:rPr>
          <w:rFonts w:ascii="Calibri" w:hAnsi="Calibri" w:cs="Calibri"/>
          <w:i/>
        </w:rPr>
        <w:instrText>ADDIN CSL_CITATION {"citationItems":[{"id":"ITEM-1","itemData":{"DOI":"10.1136/bmjopen-2019-033137","ISSN":"2044-6055","author":[{"dropping-particle":"","family":"Kellezi","given":"Blerina","non-dropping-particle":"","parse-names":false,"suffix":""},{"dropping-particle":"","family":"Wakefield","given":"Juliet Ruth Helen","non-dropping-particle":"","parse-names":false,"suffix":""},{"dropping-particle":"","family":"Stevenson","given":"Clifford","non-dropping-particle":"","parse-names":false,"suffix":""},{"dropping-particle":"","family":"McNamara","given":"Niamh","non-dropping-particle":"","parse-names":false,"suffix":""},{"dropping-particle":"","family":"Mair","given":"Elizabeth","non-dropping-particle":"","parse-names":false,"suffix":""},{"dropping-particle":"","family":"Bowe","given":"Mhairi","non-dropping-particle":"","parse-names":false,"suffix":""},{"dropping-particle":"","family":"Wilson","given":"Iain","non-dropping-particle":"","parse-names":false,"suffix":""},{"dropping-particle":"","family":"Halder","given":"Moon Moon","non-dropping-particle":"","parse-names":false,"suffix":""}],"container-title":"BMJ Open","id":"ITEM-1","issue":"11","issued":{"date-parts":[["2019","11","14"]]},"page":"e033137","title":"The social cure of social prescribing: a mixed-methods study on the benefits of social connectedness on quality and effectiveness of care provision","type":"article-journal","volume":"9"},"uris":["http://www.mendeley.com/documents/?uuid=a4e36725-b370-45d5-9ae2-75d680c88df6"]}],"mendeley":{"formattedCitation":"(38)","plainTextFormattedCitation":"(38)","previouslyFormattedCitation":"(38)"},"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8)</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6EEE5145" w14:textId="77777777" w:rsidR="00EA77FA" w:rsidRPr="00F36B77" w:rsidRDefault="00EA77FA" w:rsidP="000C4CC6">
      <w:pPr>
        <w:spacing w:line="276" w:lineRule="auto"/>
        <w:rPr>
          <w:rFonts w:ascii="Calibri" w:hAnsi="Calibri" w:cs="Calibri"/>
          <w:i/>
        </w:rPr>
      </w:pPr>
    </w:p>
    <w:p w14:paraId="1ABE9FB1" w14:textId="584510E7" w:rsidR="00EA77FA" w:rsidRPr="00F36B77" w:rsidRDefault="00EA77FA" w:rsidP="000C4CC6">
      <w:pPr>
        <w:spacing w:line="276" w:lineRule="auto"/>
        <w:rPr>
          <w:rFonts w:ascii="Calibri" w:hAnsi="Calibri" w:cs="Calibri"/>
          <w:i/>
        </w:rPr>
      </w:pPr>
      <w:r w:rsidRPr="00F36B77">
        <w:rPr>
          <w:rFonts w:ascii="Calibri" w:hAnsi="Calibri" w:cs="Calibri"/>
          <w:i/>
        </w:rPr>
        <w:t>Surgeries may also beneﬁt through a reduction in GP attendance, the result of patients gaining support from alternative sources.</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016/S0738-3991(02)00247-1","ISSN":"0738-3991","abstract":"This qualitative study describes and analyses the key features of a practice based voluntary referral service called the Patient Support Service (PSS). This involved collecting interview data from 11 service users and 8 service providers, which was analysed using ‘Framework,’ a qualitative method of applied policy research. The study findings describe the PSS, its perceived effectiveness and barriers to service provision. Following this, a series of strategic recommendations for service development are presented. It is concluded that voluntary patient referral services, such as the PSS, broaden the referral options available for managing patients with psychosocial problems in primary care.","author":[{"dropping-particle":"","family":"Faulkner","given":"Mark","non-dropping-particle":"","parse-names":false,"suffix":""}],"container-title":"Patient Education and Counseling","id":"ITEM-1","issue":"1","issued":{"date-parts":[["2004","1","1"]]},"page":"41-46","publisher":"Elsevier","title":"Supporting the psychosocial needs of patients in general practice: the role of a voluntary referral service","type":"article-journal","volume":"52"},"uris":["http://www.mendeley.com/documents/?uuid=ec09bd11-8c9a-378b-9fbb-e3887890b581"]}],"mendeley":{"formattedCitation":"(21)","plainTextFormattedCitation":"(21)","previouslyFormattedCitation":"(21)"},"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21)</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1E010745" w14:textId="77777777" w:rsidR="00EA77FA" w:rsidRPr="00F36B77" w:rsidRDefault="00EA77FA" w:rsidP="000C4CC6">
      <w:pPr>
        <w:spacing w:line="276" w:lineRule="auto"/>
        <w:rPr>
          <w:rFonts w:ascii="Calibri" w:hAnsi="Calibri" w:cs="Calibri"/>
          <w:i/>
        </w:rPr>
      </w:pPr>
    </w:p>
    <w:p w14:paraId="28809DDC" w14:textId="61A6A789" w:rsidR="00EA77FA" w:rsidRPr="00F36B77" w:rsidRDefault="00EA77FA" w:rsidP="000C4CC6">
      <w:pPr>
        <w:spacing w:line="276" w:lineRule="auto"/>
        <w:rPr>
          <w:rFonts w:ascii="Calibri" w:hAnsi="Calibri" w:cs="Calibri"/>
          <w:i/>
        </w:rPr>
      </w:pPr>
      <w:r w:rsidRPr="00F36B77">
        <w:rPr>
          <w:rFonts w:ascii="Calibri" w:hAnsi="Calibri" w:cs="Calibri"/>
          <w:i/>
        </w:rPr>
        <w:t>These approaches, often labelled ‘social prescribing’, can range from financial advice to walking groups and enable healthcare providers to respond to a broad range of patient needs, as well as potentially reducing GP and emergency department service demand (</w:t>
      </w:r>
      <w:proofErr w:type="spellStart"/>
      <w:r w:rsidRPr="00F36B77">
        <w:rPr>
          <w:rFonts w:ascii="Calibri" w:hAnsi="Calibri" w:cs="Calibri"/>
          <w:i/>
        </w:rPr>
        <w:t>Polley</w:t>
      </w:r>
      <w:proofErr w:type="spellEnd"/>
      <w:r w:rsidRPr="00F36B77">
        <w:rPr>
          <w:rFonts w:ascii="Calibri" w:hAnsi="Calibri" w:cs="Calibri"/>
          <w:i/>
        </w:rPr>
        <w:t xml:space="preserve">, </w:t>
      </w:r>
      <w:proofErr w:type="spellStart"/>
      <w:r w:rsidRPr="00F36B77">
        <w:rPr>
          <w:rFonts w:ascii="Calibri" w:hAnsi="Calibri" w:cs="Calibri"/>
          <w:i/>
        </w:rPr>
        <w:t>Bertotti</w:t>
      </w:r>
      <w:proofErr w:type="spellEnd"/>
      <w:r w:rsidRPr="00F36B77">
        <w:rPr>
          <w:rFonts w:ascii="Calibri" w:hAnsi="Calibri" w:cs="Calibri"/>
          <w:i/>
        </w:rPr>
        <w:t xml:space="preserve">, Kimberlee, Pilkington, &amp; </w:t>
      </w:r>
      <w:proofErr w:type="spellStart"/>
      <w:r w:rsidRPr="00F36B77">
        <w:rPr>
          <w:rFonts w:ascii="Calibri" w:hAnsi="Calibri" w:cs="Calibri"/>
          <w:i/>
        </w:rPr>
        <w:t>Refsum</w:t>
      </w:r>
      <w:proofErr w:type="spellEnd"/>
      <w:r w:rsidRPr="00F36B77">
        <w:rPr>
          <w:rFonts w:ascii="Calibri" w:hAnsi="Calibri" w:cs="Calibri"/>
          <w:i/>
        </w:rPr>
        <w:t>, 2017).</w:t>
      </w:r>
      <w:r w:rsidRPr="00F36B77">
        <w:rPr>
          <w:rFonts w:ascii="Calibri" w:hAnsi="Calibri" w:cs="Calibri"/>
          <w:i/>
        </w:rPr>
        <w:fldChar w:fldCharType="begin" w:fldLock="1"/>
      </w:r>
      <w:r w:rsidR="00000214">
        <w:rPr>
          <w:rFonts w:ascii="Calibri" w:hAnsi="Calibri" w:cs="Calibri"/>
          <w:i/>
        </w:rPr>
        <w:instrText>ADDIN CSL_CITATION {"citationItems":[{"id":"ITEM-1","itemData":{"DOI":"10.1111/hsc.12839","ISSN":"0966-0410","author":[{"dropping-particle":"","family":"Husk","given":"Kerryn","non-dropping-particle":"","parse-names":false,"suffix":""},{"dropping-particle":"","family":"Blockley","given":"Kelly","non-dropping-particle":"","parse-names":false,"suffix":""},{"dropping-particle":"","family":"Lovell","given":"Rebecca","non-dropping-particle":"","parse-names":false,"suffix":""},{"dropping-particle":"","family":"Bethel","given":"Alison","non-dropping-particle":"","parse-names":false,"suffix":""},{"dropping-particle":"","family":"Lang","given":"Iain","non-dropping-particle":"","parse-names":false,"suffix":""},{"dropping-particle":"","family":"Byng","given":"Richard","non-dropping-particle":"","parse-names":false,"suffix":""},{"dropping-particle":"","family":"Garside","given":"Ruth","non-dropping-particle":"","parse-names":false,"suffix":""}],"container-title":"Health &amp; Social Care in the Community","id":"ITEM-1","issue":"2","issued":{"date-parts":[["2020","3","9"]]},"note":"From Duplicate 2 (What approaches to social prescribing work, for whom, and in what circumstances? A realist review - Husk, Kerryn; Blockley, Kelly; Lovell, Rebecca; Bethel, Alison; Lang, Iain; Byng, Richard; Garside, Ruth)\n\nFrom Duplicate 2 (What approaches to social prescribing work, for whom, and in what circumstances? A realist review - Husk, Kerryn; Blockley, Kelly; Lovell, Rebecca; Bethel, Alison; Lang, Iain; Byng, Richard; Garside, Ruth)\n\nFrom Duplicate 1 (What approaches to social prescribing work, for whom, and in what circumstances? A realist review - Husk, K; Blockley, K; Lovell, R; Bethel, A; Lang, I; Byng, R; Garside, R)\n\nExport Date: 30 September 2019 RAYYAN-INCLUSION: {&amp;quot;Sara&amp;quot;=&amp;gt;&amp;quot;Included&amp;quot;}\n\nFrom Duplicate 2 (What approaches to social prescribing work, for whom, and in what circumstances? A realist review - Husk, Kerryn; Blockley, Kelly; Lovell, Rebecca; Bethel, Alison; Lang, Iain; Byng, Richard; Garside, Ruth)\n\nFrom Duplicate 1 (What approaches to social prescribing work, for whom, and in what circumstances? A realist review - Husk, K; Blockley, K; Lovell, R; Bethel, A; Lang, I; Byng, R; Garside, R)\n\nExport Date: 30 September 2019 RAYYAN-INCLUSION: {&amp;quot;Sara&amp;quot;=&amp;gt;&amp;quot;Included&amp;quot;}\n\nFrom Duplicate 2 (What approaches to social prescribing work, for whom, and in what circumstances? A realist review - Husk, Kerryn; Blockley, Kelly; Lovell, Rebecca; Bethel, Alison; Lang, Iain; Byng, Richard; Garside, Ruth)\n\nFrom Duplicate 1 (What approaches to social prescribing work, for whom, and in what circumstances? A realist review - Husk, K; Blockley, K; Lovell, R; Bethel, A; Lang, I; Byng, R; Garside, R)\n\nExport Date: 30 September 2019 RAYYAN-INCLUSION: {&amp;quot;Sara&amp;quot;=&amp;gt;&amp;quot;Included&amp;quot;}","page":"309-324","title":"What approaches to social prescribing work, for whom, and in what circumstances? A realist review","type":"article-journal","volume":"28"},"uris":["http://www.mendeley.com/documents/?uuid=cbcc6205-6826-4e93-8ad6-900f893742bb"]}],"mendeley":{"formattedCitation":"(39)","plainTextFormattedCitation":"(39)","previouslyFormattedCitation":"(39)"},"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9)</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1C213307" w14:textId="77777777" w:rsidR="00033144" w:rsidRPr="00F36B77" w:rsidRDefault="00033144" w:rsidP="000C4CC6">
      <w:pPr>
        <w:spacing w:line="276" w:lineRule="auto"/>
        <w:rPr>
          <w:rFonts w:ascii="Calibri" w:hAnsi="Calibri" w:cs="Calibri"/>
          <w:b/>
          <w:i/>
          <w:color w:val="000000" w:themeColor="text1"/>
        </w:rPr>
      </w:pPr>
    </w:p>
    <w:p w14:paraId="18540199" w14:textId="3F67A802" w:rsidR="00BF2168" w:rsidRPr="00F36B77" w:rsidRDefault="00BF2168" w:rsidP="000C4CC6">
      <w:pPr>
        <w:spacing w:line="276" w:lineRule="auto"/>
        <w:rPr>
          <w:rFonts w:ascii="Calibri" w:hAnsi="Calibri" w:cs="Calibri"/>
          <w:i/>
        </w:rPr>
      </w:pPr>
      <w:r w:rsidRPr="00F36B77">
        <w:rPr>
          <w:rFonts w:ascii="Calibri" w:hAnsi="Calibri" w:cs="Calibri"/>
          <w:i/>
        </w:rPr>
        <w:t>Socially orientated approaches delivered through GPVCS collaborations may broaden community capacity (</w:t>
      </w:r>
      <w:proofErr w:type="spellStart"/>
      <w:r w:rsidRPr="00F36B77">
        <w:rPr>
          <w:rFonts w:ascii="Calibri" w:hAnsi="Calibri" w:cs="Calibri"/>
          <w:i/>
        </w:rPr>
        <w:t>Friedli</w:t>
      </w:r>
      <w:proofErr w:type="spellEnd"/>
      <w:r w:rsidRPr="00F36B77">
        <w:rPr>
          <w:rFonts w:ascii="Calibri" w:hAnsi="Calibri" w:cs="Calibri"/>
          <w:i/>
        </w:rPr>
        <w:t xml:space="preserve"> et al., 2012) and empower patients to better manage their own health and make more appropriate use of health services.</w:t>
      </w:r>
      <w:r w:rsidRPr="00F36B77">
        <w:rPr>
          <w:rFonts w:ascii="Calibri" w:hAnsi="Calibri" w:cs="Calibri"/>
          <w:i/>
        </w:rPr>
        <w:fldChar w:fldCharType="begin" w:fldLock="1"/>
      </w:r>
      <w:r w:rsidR="00000214">
        <w:rPr>
          <w:rFonts w:ascii="Calibri" w:hAnsi="Calibri" w:cs="Calibri"/>
          <w:i/>
        </w:rPr>
        <w:instrText>ADDIN CSL_CITATION {"citationItems":[{"id":"ITEM-1","itemData":{"DOI":"10.1111/hsc.12538","ISSN":"13652524","abstract":"Collaborative working between general practice (GP) and voluntary and community sector (VCS) organisations is increasingly championed as a means of primary care doing more with less and of addressing patients&amp;#039; &amp;quot;wicked problems&amp;quot;. This paper aims to add to the knowledge base around collaborative practice between GPs and VCS organisations by examining the factors that aid or inhibit such collaboration. A case study design was used to examine the lived-experience of GPs and VCS organisations working collaboratively. Four cases, each consisting of a GP and a VCS organisation with whom they work collaboratively, were identified. Interviews (n = 18) and a focus group (n = 1) were conducted with staff within each organisation. Transcribed data were analysed thematically. Whilet there are similarities across cases in their use of, for example, Health Trainers and social prescribing, the form and function of GP-VCS collaborations were unique to their local context. The identified factors affecting GP-VCS collaboration reflect those found in previous service evaluations and the broader literature on partnership working; shared understanding, time and resources, trust, strong leadership, operational systems and governance and the &amp;quot;negotiation&amp;quot; of professional boundaries. While the current political environment may represent an opportunity for collaborations to develop, there are issues yet to be resolved before collaboration-especially more holistic and integrated approaches-becomes systematically embedded into practice.","author":[{"dropping-particle":"","family":"Southby","given":"Kris","non-dropping-particle":"","parse-names":false,"suffix":""},{"dropping-particle":"","family":"Gamsu","given":"Mark","non-dropping-particle":"","parse-names":false,"suffix":""}],"container-title":"Health Soc Care Community","id":"ITEM-1","issue":"3","issued":{"date-parts":[["2018"]]},"language":"en","note":"From Duplicate 1 (Factors affecting general practice collaboration with voluntary and community sector organisations. - Southby, Kris; Gamsu, Mark)\n\nFrom Duplicate 1 (Factors affecting general practice collaboration with voluntary and community sector organisations. - Southby, Kris; Gamsu, Mark)\n\nRAYYAN-INCLUSION: &amp;quot;Sara&amp;quot;=&amp;gt;&amp;quot;Included&amp;quot;\n\nFrom Duplicate 2 (Factors affecting general practice collaboration with voluntary and community sector organisations. - Southby, Kris; Gamsu, Mark)\n\nRAYYAN-INCLUSION: &amp;quot;Sara&amp;quot;=&amp;gt;&amp;quot;Included&amp;quot;","page":"e360-e369","title":"Factors affecting general practice collaboration with voluntary and community sector organisations.","type":"article-journal","volume":"26"},"uris":["http://www.mendeley.com/documents/?uuid=5eff94b1-defd-49b2-8f67-d0f9842b675c"]}],"mendeley":{"formattedCitation":"(40)","plainTextFormattedCitation":"(40)","previouslyFormattedCitation":"(40)"},"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40)</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517A95C9" w14:textId="77777777" w:rsidR="00347DF4" w:rsidRPr="00F36B77" w:rsidRDefault="00347DF4" w:rsidP="000C4CC6">
      <w:pPr>
        <w:spacing w:line="276" w:lineRule="auto"/>
        <w:rPr>
          <w:rFonts w:ascii="Calibri" w:hAnsi="Calibri" w:cs="Calibri"/>
          <w:i/>
        </w:rPr>
      </w:pPr>
    </w:p>
    <w:p w14:paraId="2C7839C9" w14:textId="0F175B38" w:rsidR="00790E7C" w:rsidRPr="00F36B77" w:rsidRDefault="00790E7C" w:rsidP="000C4CC6">
      <w:pPr>
        <w:spacing w:line="276" w:lineRule="auto"/>
        <w:rPr>
          <w:rFonts w:ascii="Calibri" w:hAnsi="Calibri" w:cs="Calibri"/>
          <w:i/>
        </w:rPr>
      </w:pPr>
      <w:r w:rsidRPr="00F36B77">
        <w:rPr>
          <w:rFonts w:ascii="Calibri" w:hAnsi="Calibri" w:cs="Calibri"/>
          <w:i/>
        </w:rPr>
        <w:t xml:space="preserve">The Department of Health (HM Government, 2006) has advocated social prescriptions for almost ten years whilst more recently NHS England (2014) has promoted non-clinical interventions from the voluntary and community </w:t>
      </w:r>
      <w:r w:rsidRPr="00F36B77">
        <w:rPr>
          <w:rFonts w:ascii="Calibri" w:hAnsi="Calibri" w:cs="Calibri"/>
          <w:b/>
          <w:i/>
        </w:rPr>
        <w:t>sector as a way of making general practice more sustainable</w:t>
      </w:r>
      <w:r w:rsidRPr="00F36B77">
        <w:rPr>
          <w:rFonts w:ascii="Calibri" w:hAnsi="Calibri" w:cs="Calibri"/>
          <w:b/>
          <w:i/>
        </w:rPr>
        <w:fldChar w:fldCharType="begin" w:fldLock="1"/>
      </w:r>
      <w:r w:rsidR="00000214">
        <w:rPr>
          <w:rFonts w:ascii="Calibri" w:hAnsi="Calibri" w:cs="Calibri"/>
          <w:b/>
          <w:i/>
        </w:rPr>
        <w:instrText>ADDIN CSL_CITATION {"citationItems":[{"id":"ITEM-1","itemData":{"author":[{"dropping-particle":"","family":"Dayson","given":"C","non-dropping-particle":"","parse-names":false,"suffix":""}],"container-title":"Policy and politics","id":"ITEM-1","issue":"3","issued":{"date-parts":[["2017"]]},"note":"From Duplicate 1 (Evaluating social innovations and their contribution to social value: The benefits of a 'blended value' approach - Dayson, C)\n\nFrom Duplicate 1 (Evaluating social innovations and their contribution to social value: The benefits of a 'blended value' approach - Dayson, C)\n\nCited By :3\nExport Date: 1 August 2019 RAYYAN-INCLUSION: {&amp;quot;Sara&amp;quot;=&amp;gt;&amp;quot;Included&amp;quot;}\n\nFrom Duplicate 2 (Evaluating social innovations and their contribution to social value: The benefits of a 'blended value' approach - Dayson, C)\n\nCited By :3\nExport Date: 1 August 2019 RAYYAN-INCLUSION: &amp;quot;Sara&amp;quot;=&amp;gt;&amp;quot;Included&amp;quot;\n\nFrom Duplicate 2 (Evaluating social innovations and their contribution to social value: The benefits of a 'blended value' approach - Dayson, C)\n\nCited By :3\nExport Date: 1 August 2019 RAYYAN-INCLUSION: &amp;quot;Sara&amp;quot;=&amp;gt;&amp;quot;Included&amp;quot;","page":"395-411","title":"Evaluating social innovations and their contribution to social value: The benefits of a 'blended value' approach","type":"article-journal","volume":"45"},"uris":["http://www.mendeley.com/documents/?uuid=5612bdfb-f53f-4b08-a3af-e62cc5cdca9e"]}],"mendeley":{"formattedCitation":"(41)","plainTextFormattedCitation":"(41)","previouslyFormattedCitation":"(41)"},"properties":{"noteIndex":0},"schema":"https://github.com/citation-style-language/schema/raw/master/csl-citation.json"}</w:instrText>
      </w:r>
      <w:r w:rsidRPr="00F36B77">
        <w:rPr>
          <w:rFonts w:ascii="Calibri" w:hAnsi="Calibri" w:cs="Calibri"/>
          <w:b/>
          <w:i/>
        </w:rPr>
        <w:fldChar w:fldCharType="separate"/>
      </w:r>
      <w:r w:rsidR="00836639" w:rsidRPr="00836639">
        <w:rPr>
          <w:rFonts w:ascii="Calibri" w:hAnsi="Calibri" w:cs="Calibri"/>
          <w:noProof/>
        </w:rPr>
        <w:t>(41)</w:t>
      </w:r>
      <w:r w:rsidRPr="00F36B77">
        <w:rPr>
          <w:rFonts w:ascii="Calibri" w:hAnsi="Calibri" w:cs="Calibri"/>
          <w:b/>
          <w:i/>
        </w:rPr>
        <w:fldChar w:fldCharType="end"/>
      </w:r>
      <w:r w:rsidRPr="00F36B77">
        <w:rPr>
          <w:rFonts w:ascii="Calibri" w:hAnsi="Calibri" w:cs="Calibri"/>
          <w:b/>
          <w:i/>
        </w:rPr>
        <w:t xml:space="preserve"> </w:t>
      </w:r>
      <w:r w:rsidRPr="00F36B77">
        <w:rPr>
          <w:rFonts w:ascii="Calibri" w:hAnsi="Calibri" w:cs="Calibri"/>
          <w:i/>
        </w:rPr>
        <w:t xml:space="preserve">- </w:t>
      </w:r>
      <w:r w:rsidRPr="00F36B77">
        <w:rPr>
          <w:rFonts w:ascii="Calibri" w:hAnsi="Calibri" w:cs="Calibri"/>
          <w:i/>
          <w:highlight w:val="red"/>
        </w:rPr>
        <w:t>introduction</w:t>
      </w:r>
    </w:p>
    <w:p w14:paraId="7FF671C9" w14:textId="77777777" w:rsidR="00347DF4" w:rsidRPr="00F36B77" w:rsidRDefault="00347DF4" w:rsidP="000C4CC6">
      <w:pPr>
        <w:spacing w:line="276" w:lineRule="auto"/>
        <w:rPr>
          <w:rFonts w:ascii="Calibri" w:hAnsi="Calibri" w:cs="Calibri"/>
          <w:i/>
        </w:rPr>
      </w:pPr>
    </w:p>
    <w:p w14:paraId="5A1EDC51" w14:textId="1FA23898" w:rsidR="00AF2449" w:rsidRPr="00F36B77" w:rsidRDefault="00AF2449" w:rsidP="000C4CC6">
      <w:pPr>
        <w:spacing w:line="276" w:lineRule="auto"/>
        <w:rPr>
          <w:rFonts w:ascii="Calibri" w:hAnsi="Calibri" w:cs="Calibri"/>
          <w:i/>
        </w:rPr>
      </w:pPr>
      <w:r w:rsidRPr="00F36B77">
        <w:rPr>
          <w:rFonts w:ascii="Calibri" w:hAnsi="Calibri" w:cs="Calibri"/>
          <w:i/>
        </w:rPr>
        <w:t>﻿Similarly, the welsh NHS Confederation found that the ‘range of</w:t>
      </w:r>
      <w:r w:rsidR="002C4807" w:rsidRPr="00F36B77">
        <w:rPr>
          <w:rFonts w:ascii="Calibri" w:hAnsi="Calibri" w:cs="Calibri"/>
          <w:i/>
        </w:rPr>
        <w:t xml:space="preserve"> ﻿social prescribing projects and initiatives have the potential to make real progress towards improving population health and well-being and reducing demand on NHS wales’ (p. 1).</w:t>
      </w:r>
      <w:r w:rsidR="00295865" w:rsidRPr="00F36B77">
        <w:rPr>
          <w:rFonts w:ascii="Calibri" w:hAnsi="Calibri" w:cs="Calibri"/>
          <w:i/>
        </w:rPr>
        <w:t xml:space="preserve"> </w:t>
      </w:r>
      <w:r w:rsidR="00295865" w:rsidRPr="00F36B77">
        <w:rPr>
          <w:rFonts w:ascii="Calibri" w:hAnsi="Calibri" w:cs="Calibri"/>
          <w:i/>
        </w:rPr>
        <w:fldChar w:fldCharType="begin" w:fldLock="1"/>
      </w:r>
      <w:r w:rsidR="00B847B8" w:rsidRPr="00F36B77">
        <w:rPr>
          <w:rFonts w:ascii="Calibri" w:hAnsi="Calibri" w:cs="Calibri"/>
          <w:i/>
        </w:rPr>
        <w:instrText>ADDIN CSL_CITATION {"citationItems":[{"id":"ITEM-1","itemData":{"abstract":"AIMS: To assess psychological wellbeing in a novel social prescription intervention for older adults called Museums on Prescription and to explore the extent of change over time in six self-rated emotions (&amp;#039;absorbed&amp;#039;, &amp;#039;active&amp;#039;, &amp;#039;cheerful&amp;#039;, &amp;#039;encouraged&amp;#039;, &amp;#039;enlightened&amp;#039; and &amp;#039;inspired&amp;#039;). METHODS: Participants ( n = 115) aged 65-94 years were referred to museum-based programmes comprising 10 weekly sessions, by healthcare and third sector organisations using inclusion criteria (e.g. socially isolated, able to give informed consent, not in employment, not regularly attending social or cultural activities) and exclusion criteria (e.g. unable to travel to the museum, unable to function in a group situation, unlikely to be able to attend all sessions, unable to take part in interviews and complete questionnaires). In a within-participants&amp;#039; design, the Museum Wellbeing Measure for Older Adults (MWM-OA) was administered pre-post session at start-, mid- and end-programme. A total of 12 programmes, facilitated by museum staff and volunteers, were conducted in seven museums in central London and across Kent. In addition to the quantitative measures, participants, carers where present, museum staff and researchers kept weekly diaries following guideline questions and took part in end-programme in-depth interviews. RESULTS: Multivariate analyses of variance showed significant participant improvements in all six MWM-OA emotions, pre-post session at start-, mid- and end-programme. Two emotions, &amp;#039;absorbed&amp;#039; and &amp;#039;enlightened&amp;#039;, increased pre-post session disproportionately to the others; &amp;#039;cheerful&amp;#039; attained the highest pre-post session scores whereas &amp;#039;active&amp;#039; was consistently lowest. CONCLUSION: Museums can be instrumental in offering museum-based programmes for older adults to improve psychological wellbeing over time. Participants in the study experienced a sense of privilege, valued the opportunity to liaise with curators, visit parts of the museum closed to the public and handle objects normally behind glass. Participants appreciated opportunities afforded by creative and co-productive activities to acquire learning and skills, and get to know new people in a different context.","author":[{"dropping-particle":"","family":"Thomson","given":"Linda J","non-dropping-particle":"","parse-names":false,"suffix":""},{"dropping-particle":"","family":"Lockyer","given":"Bridget","non-dropping-particle":"","parse-names":false,"suffix":""},{"dropping-particle":"","family":"Camic","given":"Paul M","non-dropping-particle":"","parse-names":false,"suffix":""},{"dropping-particle":"","family":"Chatterjee","given":"Helen J","non-dropping-particle":"","parse-names":false,"suffix":""}],"container-title":"Perspect Public Health","id":"ITEM-1","issue":"1","issued":{"date-parts":[["2018"]]},"language":"en","note":"RAYYAN-INCLUSION: {&amp;quot;Sara&amp;quot;=&amp;gt;&amp;quot;Excluded&amp;quot;} | RAYYAN-EXCLUSION-REASONS: Not related to T2d","page":"28-38","title":"Effects of a museum-based social prescription intervention on quantitative measures of psychological wellbeing in older adults.","type":"article-journal","volume":"138"},"uris":["http://www.mendeley.com/documents/?uuid=c0409a9d-fe3b-4ba4-ab5d-16422d87d811"]}],"mendeley":{"formattedCitation":"(28)","plainTextFormattedCitation":"(28)","previouslyFormattedCitation":"(28)"},"properties":{"noteIndex":0},"schema":"https://github.com/citation-style-language/schema/raw/master/csl-citation.json"}</w:instrText>
      </w:r>
      <w:r w:rsidR="00295865" w:rsidRPr="00F36B77">
        <w:rPr>
          <w:rFonts w:ascii="Calibri" w:hAnsi="Calibri" w:cs="Calibri"/>
          <w:i/>
        </w:rPr>
        <w:fldChar w:fldCharType="separate"/>
      </w:r>
      <w:r w:rsidR="00295865" w:rsidRPr="00F36B77">
        <w:rPr>
          <w:rFonts w:ascii="Calibri" w:hAnsi="Calibri" w:cs="Calibri"/>
          <w:i/>
          <w:noProof/>
        </w:rPr>
        <w:t>(28)</w:t>
      </w:r>
      <w:r w:rsidR="00295865" w:rsidRPr="00F36B77">
        <w:rPr>
          <w:rFonts w:ascii="Calibri" w:hAnsi="Calibri" w:cs="Calibri"/>
          <w:i/>
        </w:rPr>
        <w:fldChar w:fldCharType="end"/>
      </w:r>
      <w:r w:rsidR="002C4807" w:rsidRPr="00F36B77">
        <w:rPr>
          <w:rFonts w:ascii="Calibri" w:hAnsi="Calibri" w:cs="Calibri"/>
          <w:i/>
        </w:rPr>
        <w:t xml:space="preserve"> – </w:t>
      </w:r>
      <w:r w:rsidR="002C4807" w:rsidRPr="00F36B77">
        <w:rPr>
          <w:rFonts w:ascii="Calibri" w:hAnsi="Calibri" w:cs="Calibri"/>
          <w:i/>
          <w:highlight w:val="red"/>
        </w:rPr>
        <w:t>introduction</w:t>
      </w:r>
    </w:p>
    <w:p w14:paraId="54A19386" w14:textId="77777777" w:rsidR="00372409" w:rsidRPr="00790E7C" w:rsidRDefault="00372409" w:rsidP="000C4CC6">
      <w:pPr>
        <w:spacing w:line="276" w:lineRule="auto"/>
        <w:rPr>
          <w:rFonts w:ascii="Calibri" w:hAnsi="Calibri" w:cs="Calibri"/>
          <w:b/>
          <w:bCs/>
          <w:color w:val="000000" w:themeColor="text1"/>
        </w:rPr>
      </w:pPr>
    </w:p>
    <w:p w14:paraId="137462A8" w14:textId="230BC349" w:rsidR="006E5550" w:rsidRPr="00790E7C" w:rsidRDefault="00372409" w:rsidP="000C4CC6">
      <w:pPr>
        <w:spacing w:line="276" w:lineRule="auto"/>
        <w:rPr>
          <w:rFonts w:ascii="Calibri" w:hAnsi="Calibri" w:cs="Calibri"/>
          <w:b/>
          <w:bCs/>
          <w:color w:val="000000" w:themeColor="text1"/>
        </w:rPr>
      </w:pPr>
      <w:r w:rsidRPr="00790E7C">
        <w:rPr>
          <w:rFonts w:ascii="Calibri" w:hAnsi="Calibri" w:cs="Calibri"/>
          <w:b/>
          <w:bCs/>
          <w:color w:val="000000" w:themeColor="text1"/>
        </w:rPr>
        <w:t xml:space="preserve">Code </w:t>
      </w:r>
      <w:r w:rsidR="006E5550" w:rsidRPr="00790E7C">
        <w:rPr>
          <w:rFonts w:ascii="Calibri" w:hAnsi="Calibri" w:cs="Calibri"/>
          <w:b/>
          <w:bCs/>
          <w:color w:val="000000" w:themeColor="text1"/>
        </w:rPr>
        <w:t xml:space="preserve">2.3. SP aimed at enhancing self-care, activation, </w:t>
      </w:r>
      <w:r w:rsidR="00240CFB" w:rsidRPr="00790E7C">
        <w:rPr>
          <w:rFonts w:ascii="Calibri" w:hAnsi="Calibri" w:cs="Calibri"/>
          <w:b/>
          <w:bCs/>
          <w:color w:val="000000" w:themeColor="text1"/>
        </w:rPr>
        <w:t xml:space="preserve">independence, </w:t>
      </w:r>
      <w:r w:rsidR="006E5550" w:rsidRPr="00790E7C">
        <w:rPr>
          <w:rFonts w:ascii="Calibri" w:hAnsi="Calibri" w:cs="Calibri"/>
          <w:b/>
          <w:bCs/>
          <w:color w:val="000000" w:themeColor="text1"/>
        </w:rPr>
        <w:t xml:space="preserve">control, motivation, </w:t>
      </w:r>
      <w:r w:rsidR="008D60C7" w:rsidRPr="00790E7C">
        <w:rPr>
          <w:rFonts w:ascii="Calibri" w:hAnsi="Calibri" w:cs="Calibri"/>
          <w:b/>
          <w:bCs/>
          <w:color w:val="000000" w:themeColor="text1"/>
        </w:rPr>
        <w:t>personal</w:t>
      </w:r>
      <w:r w:rsidR="006E5550" w:rsidRPr="00790E7C">
        <w:rPr>
          <w:rFonts w:ascii="Calibri" w:hAnsi="Calibri" w:cs="Calibri"/>
          <w:b/>
          <w:bCs/>
          <w:color w:val="000000" w:themeColor="text1"/>
        </w:rPr>
        <w:t xml:space="preserve"> responsibility</w:t>
      </w:r>
    </w:p>
    <w:p w14:paraId="154F906D" w14:textId="28647553" w:rsidR="00E32F4F" w:rsidRPr="00790E7C" w:rsidRDefault="00E32F4F" w:rsidP="000C4CC6">
      <w:pPr>
        <w:spacing w:line="276" w:lineRule="auto"/>
        <w:rPr>
          <w:rFonts w:ascii="Calibri" w:hAnsi="Calibri" w:cs="Calibri"/>
          <w:b/>
          <w:bCs/>
          <w:color w:val="000000" w:themeColor="text1"/>
        </w:rPr>
      </w:pPr>
    </w:p>
    <w:p w14:paraId="5C407492" w14:textId="77777777" w:rsidR="00E32F4F" w:rsidRPr="00F36B77" w:rsidRDefault="00E32F4F" w:rsidP="000C4CC6">
      <w:pPr>
        <w:spacing w:line="276" w:lineRule="auto"/>
        <w:rPr>
          <w:rFonts w:ascii="Calibri" w:hAnsi="Calibri" w:cs="Calibri"/>
          <w:i/>
        </w:rPr>
      </w:pPr>
      <w:r w:rsidRPr="00F36B77">
        <w:rPr>
          <w:rFonts w:ascii="Calibri" w:hAnsi="Calibri" w:cs="Calibri"/>
          <w:i/>
        </w:rPr>
        <w:t xml:space="preserve">Strength and responsibility […] Even though the researchers did not bring them </w:t>
      </w:r>
    </w:p>
    <w:p w14:paraId="2FC4ED6A" w14:textId="72C1F9C6" w:rsidR="00E32F4F" w:rsidRPr="00F36B77" w:rsidRDefault="00E32F4F" w:rsidP="000C4CC6">
      <w:pPr>
        <w:spacing w:line="276" w:lineRule="auto"/>
        <w:rPr>
          <w:rFonts w:ascii="Calibri" w:hAnsi="Calibri" w:cs="Calibri"/>
          <w:i/>
        </w:rPr>
      </w:pPr>
      <w:r w:rsidRPr="00F36B77">
        <w:rPr>
          <w:rFonts w:ascii="Calibri" w:hAnsi="Calibri" w:cs="Calibri"/>
          <w:i/>
        </w:rPr>
        <w:t xml:space="preserve">up during the interviews, subjects such as the participant’s own strength and responsibility were frequently mentioned. The term ‘own strength’ refers to the power to ﬁnd one’s own solutions to problems. </w:t>
      </w:r>
      <w:r w:rsidRPr="00F36B77">
        <w:rPr>
          <w:rFonts w:ascii="Calibri" w:hAnsi="Calibri" w:cs="Calibri"/>
          <w:i/>
        </w:rPr>
        <w:fldChar w:fldCharType="begin" w:fldLock="1"/>
      </w:r>
      <w:r w:rsidR="00000214">
        <w:rPr>
          <w:rFonts w:ascii="Calibri" w:hAnsi="Calibri" w:cs="Calibri"/>
          <w:i/>
        </w:rPr>
        <w:instrText>ADDIN CSL_CITATION {"citationItems":[{"id":"ITEM-1","itemData":{"DOI":"10.1017/S1463423617000809","ISSN":"14771128","abstract":"‘Welzijn op Recept’ is an intervention in which primary care providers refer patients with psychosocial problems to a community well-being organisation. Welzijn op Recept has been helping participants in the town of Nieuwegein, the Netherlands for more than three years. An impact study was carried out from September to December 2014. The qualitative study aimed to determine what happens in the chain of the social prescription and what changes the participant experiences in terms of social participation. The participants in this study were selected by the well-being coaches. A total of 10 semi-structured in-depth interviews were conducted. This study has shown that the participants had confidence in their referral to the community well-being organisation. The well-being coaches constitute a link between primary care providers, patients and the community well-being organisation. Participants have explicitly indicated that they experienced an increase in their own strength, self-confidence, self-reliance and the number of social contacts, and stated that they are experiencing better health. A point of special interest in the current programme is the planning of structured follow-up interviews after starting up an activity.","author":[{"dropping-particle":"","family":"Heijnders","given":"Miriam L.","non-dropping-particle":"","parse-names":false,"suffix":""},{"dropping-particle":"","family":"Meijs","given":"J. J.","non-dropping-particle":"","parse-names":false,"suffix":""}],"container-title":"Primary Health Care Research and Development","id":"ITEM-1","issue":"3","issued":{"date-parts":[["2018"]]},"title":"'Welzijn op Recept' (Social Prescribing): A helping hand in re-establishing social contacts-an explorative qualitative study","type":"article-journal","volume":"19"},"uris":["http://www.mendeley.com/documents/?uuid=9267df17-19ce-3156-9a60-7f5379e41965"]}],"mendeley":{"formattedCitation":"(42)","plainTextFormattedCitation":"(42)","previouslyFormattedCitation":"(42)"},"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42)</w:t>
      </w:r>
      <w:r w:rsidRPr="00F36B77">
        <w:rPr>
          <w:rFonts w:ascii="Calibri" w:hAnsi="Calibri" w:cs="Calibri"/>
          <w:i/>
        </w:rPr>
        <w:fldChar w:fldCharType="end"/>
      </w:r>
      <w:r w:rsidRPr="00F36B77">
        <w:rPr>
          <w:rFonts w:ascii="Calibri" w:hAnsi="Calibri" w:cs="Calibri"/>
          <w:i/>
        </w:rPr>
        <w:t xml:space="preserve"> </w:t>
      </w:r>
      <w:proofErr w:type="gramStart"/>
      <w:r w:rsidRPr="00F36B77">
        <w:rPr>
          <w:rFonts w:ascii="Calibri" w:hAnsi="Calibri" w:cs="Calibri"/>
          <w:i/>
        </w:rPr>
        <w:t xml:space="preserve">–  </w:t>
      </w:r>
      <w:r w:rsidRPr="00F36B77">
        <w:rPr>
          <w:rFonts w:ascii="Calibri" w:hAnsi="Calibri" w:cs="Calibri"/>
          <w:i/>
          <w:highlight w:val="cyan"/>
        </w:rPr>
        <w:t>results</w:t>
      </w:r>
      <w:proofErr w:type="gramEnd"/>
    </w:p>
    <w:p w14:paraId="30F5AED2" w14:textId="2B9D3BA0" w:rsidR="00E32F4F" w:rsidRPr="00F36B77" w:rsidRDefault="00E32F4F" w:rsidP="000C4CC6">
      <w:pPr>
        <w:spacing w:line="276" w:lineRule="auto"/>
        <w:rPr>
          <w:rFonts w:ascii="Calibri" w:hAnsi="Calibri" w:cs="Calibri"/>
          <w:b/>
          <w:i/>
          <w:color w:val="000000" w:themeColor="text1"/>
        </w:rPr>
      </w:pPr>
    </w:p>
    <w:p w14:paraId="429CC0CE" w14:textId="0F518D3A" w:rsidR="00C8785C" w:rsidRPr="00F36B77" w:rsidRDefault="00C8785C" w:rsidP="000C4CC6">
      <w:pPr>
        <w:spacing w:line="276" w:lineRule="auto"/>
        <w:rPr>
          <w:rFonts w:ascii="Calibri" w:hAnsi="Calibri" w:cs="Calibri"/>
          <w:i/>
        </w:rPr>
      </w:pPr>
      <w:r w:rsidRPr="00F36B77">
        <w:rPr>
          <w:rFonts w:ascii="Calibri" w:hAnsi="Calibri" w:cs="Calibri"/>
          <w:i/>
        </w:rPr>
        <w:t xml:space="preserve">Evaluation of Living Well, Taking Control A community-based diabetes prevention and management programme </w:t>
      </w:r>
      <w:r w:rsidRPr="00F36B77">
        <w:rPr>
          <w:rFonts w:ascii="Calibri" w:hAnsi="Calibri" w:cs="Calibri"/>
          <w:i/>
        </w:rPr>
        <w:fldChar w:fldCharType="begin" w:fldLock="1"/>
      </w:r>
      <w:r w:rsidR="009E0A9B" w:rsidRPr="00F36B77">
        <w:rPr>
          <w:rFonts w:ascii="Calibri" w:hAnsi="Calibri" w:cs="Calibri"/>
          <w:i/>
        </w:rPr>
        <w:instrText>ADDIN CSL_CITATION {"citationItems":[{"id":"ITEM-1","itemData":{"ISBN":"9781860435331","abstract":"led on the later stages of the data collection, analysis and interpretation; liaison with delivery agencies, and production of the final report. Emma Solomon-Moore led on developing and embedding the evaluation framework, the research ethics process, the data analysis framework, and contributed to the development of the research questions and successive interim reports. Colin Greaves advised on the research questions and design, the data collection tools, analysis of the programme theory and evidence-base, the policy context, and drafts of the final report. Jane Smith advised on the research questions and design, the data collection tools, analysis of the programme theory and evidence-base, the policy context, and drafts of the final report. Richard Kimberlee advised on the development of the data collection framework, the research ethics and governance process, and the interim and final reports. Mat Jones was Principal Investigator for the evaluation, and responsible for overall project governance and coordination, research questions and design, and contributed to the data analysis and interpretation in the final report. We are indebted to Issy Bray for offering statistical advice on the analysis of data. Mark Tarrant kindly let us use a version of the Social Identity Questionnaire in development by UEMS. We would like to thank all the participants for your time and commitment in completing many questionnaire forms and physical measurements. We hope that the learning from all this work will help direct better action on type 2 diabetes and other long-term conditions. (2016). Evaluation of Living Well, Taking Control: a community-based diabetes prevention and management programme. UWE Bristol. [UWE Bristol e-prints repository] ISBN: 9781860435331 Note on Terminology Living Well, Taking Control is the focus of three evaluation projects. These are explained more fully in the section on the Overview of the Living Well, Taking Control programme. This report refers to these as: \"LWTC evaluation\" This is the evaluation led by UWE Bristol that is presented in this report.","author":[{"dropping-particle":"","family":"Kok","given":"Michele","non-dropping-particle":"","parse-names":false,"suffix":""},{"dropping-particle":"","family":"Solomon-Moore","given":"E","non-dropping-particle":"","parse-names":false,"suffix":""},{"dropping-particle":"","family":"Greaves","given":"C","non-dropping-particle":"","parse-names":false,"suffix":""},{"dropping-particle":"","family":"Smith","given":"J","non-dropping-particle":"","parse-names":false,"suffix":""},{"dropping-particle":"","family":"Kimberlee","given":"R","non-dropping-particle":"","parse-names":false,"suffix":""},{"dropping-particle":"","family":"Jones","given":"M","non-dropping-particle":"","parse-names":false,"suffix":""}],"id":"ITEM-1","issued":{"date-parts":[["2016"]]},"note":"RAYYAN-INCLUSION: {&amp;quot;Sara&amp;quot;=&amp;gt;&amp;quot;Maybe&amp;quot;} | RAYYAN-LABELS: not related to T2D","publisher":"University of The West of England","publisher-place":"Bristol","title":"Evaluation of Living Well, Taking Control: a community-based diabetes prevention and management programme","type":"thesis"},"uris":["http://www.mendeley.com/documents/?uuid=2f165ea9-a324-47a6-b94c-2800c06cb024"]}],"mendeley":{"formattedCitation":"(13)","plainTextFormattedCitation":"(13)","previouslyFormattedCitation":"(13)"},"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13)</w:t>
      </w:r>
      <w:r w:rsidRPr="00F36B77">
        <w:rPr>
          <w:rFonts w:ascii="Calibri" w:hAnsi="Calibri" w:cs="Calibri"/>
          <w:i/>
        </w:rPr>
        <w:fldChar w:fldCharType="end"/>
      </w:r>
      <w:r w:rsidRPr="00F36B77">
        <w:rPr>
          <w:rFonts w:ascii="Calibri" w:hAnsi="Calibri" w:cs="Calibri"/>
          <w:i/>
        </w:rPr>
        <w:t xml:space="preserve"> –  title</w:t>
      </w:r>
    </w:p>
    <w:p w14:paraId="4A052657" w14:textId="77777777" w:rsidR="00C8785C" w:rsidRPr="00F36B77" w:rsidRDefault="00C8785C" w:rsidP="000C4CC6">
      <w:pPr>
        <w:spacing w:line="276" w:lineRule="auto"/>
        <w:rPr>
          <w:rFonts w:ascii="Calibri" w:hAnsi="Calibri" w:cs="Calibri"/>
          <w:b/>
          <w:i/>
          <w:color w:val="000000" w:themeColor="text1"/>
        </w:rPr>
      </w:pPr>
    </w:p>
    <w:p w14:paraId="1C150658" w14:textId="69F1005F" w:rsidR="006835B2" w:rsidRPr="00F36B77" w:rsidRDefault="006835B2" w:rsidP="000C4CC6">
      <w:pPr>
        <w:spacing w:line="276" w:lineRule="auto"/>
        <w:rPr>
          <w:rFonts w:ascii="Calibri" w:hAnsi="Calibri" w:cs="Calibri"/>
          <w:i/>
        </w:rPr>
      </w:pPr>
      <w:r w:rsidRPr="00F36B77">
        <w:rPr>
          <w:rFonts w:ascii="Calibri" w:hAnsi="Calibri" w:cs="Calibri"/>
          <w:i/>
        </w:rPr>
        <w:t xml:space="preserve">‘a means of enabling GPs and other frontline healthcare professionals to refer patients to a link worker – to provide them with a face-to-face conversation during which they can learn about the possibilities and </w:t>
      </w:r>
      <w:r w:rsidRPr="00F36B77">
        <w:rPr>
          <w:rFonts w:ascii="Calibri" w:hAnsi="Calibri" w:cs="Calibri"/>
          <w:b/>
          <w:i/>
        </w:rPr>
        <w:t>design their own personalised solutions</w:t>
      </w:r>
      <w:r w:rsidRPr="00F36B77">
        <w:rPr>
          <w:rFonts w:ascii="Calibri" w:hAnsi="Calibri" w:cs="Calibri"/>
          <w:i/>
        </w:rPr>
        <w:t xml:space="preserve">, i.e. “co-produce” their “social prescription”– so that people with social, emotional or practical needs are </w:t>
      </w:r>
      <w:r w:rsidRPr="00F36B77">
        <w:rPr>
          <w:rFonts w:ascii="Calibri" w:hAnsi="Calibri" w:cs="Calibri"/>
          <w:b/>
          <w:i/>
        </w:rPr>
        <w:t>empowered to ﬁnd solutions</w:t>
      </w:r>
      <w:r w:rsidRPr="00F36B77">
        <w:rPr>
          <w:rFonts w:ascii="Calibri" w:hAnsi="Calibri" w:cs="Calibri"/>
          <w:i/>
        </w:rPr>
        <w:t xml:space="preserve"> which will improve their health and wellbeing, often using services provided by the voluntary and community sector’</w:t>
      </w:r>
      <w:r w:rsidRPr="00F36B77">
        <w:rPr>
          <w:rFonts w:ascii="Calibri" w:hAnsi="Calibri" w:cs="Calibri"/>
          <w:i/>
        </w:rPr>
        <w:fldChar w:fldCharType="begin" w:fldLock="1"/>
      </w:r>
      <w:r w:rsidR="00000214">
        <w:rPr>
          <w:rFonts w:ascii="Calibri" w:hAnsi="Calibri" w:cs="Calibri"/>
          <w:i/>
        </w:rPr>
        <w:instrText>ADDIN CSL_CITATION {"citationItems":[{"id":"ITEM-1","itemData":{"DOI":"10.1017/S1463423617000706","abstract":"This article adopts a realist approach to evaluate a social prescribing pilot in the areas of Hackney and City in London (United Kingdom). It unpacks the contextual factors and mechanisms that influenced the development of this pilot for the benefits of GPs, commissioners and practitioners, and reflects on the realist approach to evaluation as a tool for the evaluation of health interventions. Primary care faces considerable challenges including the increase in long-term conditions, GP consultation rates, and widening health inequalities. With its emphasis on linking primary care to non-clinical community services via a social prescribing coordinator (SPC), some models of social prescribing could contribute to reduce the burden on primary care, tackle health inequalities and encourage people to make greater use of non-clinical forms of support. This realist analysis was based on qualitative interviews with users, commissioners, a GP survey, focus groups and learning events to explore stakeholders&amp;#039; experience. To enable a detailed analysis, we adapted the realist approach by subdividing the social prescribing pathway into stages, each with contextual factors, mechanisms and outcomes. SPCs were pivotal to the effective functioning of the social prescribing service and responsible for the activation and initial beneficial impact on users. Although social prescribing shows significant potential for the benefit of patients and primary care, several challenges need to be considered and overcome, including &amp;#039;buy in&amp;#039; from some GPs, branding, and funding for the third sector in a context where social care cuts are severely affecting the delivery of health care. With its emphasis on context and mechanisms, the realist evaluation approach is useful in understanding how to identify and improve health interventions, and analyse in greater detail the contribution of different stakeholders. As the SPC is central to social prescribing, more needs to be done to understand their role conceptually and practically.","author":[{"dropping-particle":"","family":"Bertotti","given":"Marcello","non-dropping-particle":"","parse-names":false,"suffix":""},{"dropping-particle":"","family":"Frostick","given":"Caroline","non-dropping-particle":"","parse-names":false,"suffix":""},{"dropping-particle":"","family":"Hutt","given":"Patrick","non-dropping-particle":"","parse-names":false,"suffix":""},{"dropping-particle":"","family":"Sohanpal","given":"Ratna","non-dropping-particle":"","parse-names":false,"suffix":""},{"dropping-particle":"","family":"Carnes","given":"Dawn","non-dropping-particle":"","parse-names":false,"suffix":""}],"container-title":"Prim Health Care Res Dev","id":"ITEM-1","issue":"3","issued":{"date-parts":[["2018"]]},"language":"en","note":"From Duplicate 1 (A realist evaluation of social prescribing: an exploration into the context and mechanisms underpinning a pathway linking primary care with the voluntary sector. - Bertotti, Marcello; Frostick, Caroline; Hutt, Patrick; Sohanpal, Ratna; Carnes, Dawn)\n\nFrom Duplicate 1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n\nFrom Duplicate 3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n\nFrom Duplicate 2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page":"232-245","title":"A realist evaluation of social prescribing: an exploration into the context and mechanisms underpinning a pathway linking primary care with the voluntary sector.","type":"article-journal","volume":"19"},"uris":["http://www.mendeley.com/documents/?uuid=fdd01ef9-1262-410b-a4ca-690b7a468aca"]}],"mendeley":{"formattedCitation":"(30)","plainTextFormattedCitation":"(30)","previouslyFormattedCitation":"(30)"},"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0)</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20E3969A" w14:textId="561566B0" w:rsidR="009C1452" w:rsidRPr="00F36B77" w:rsidRDefault="009C1452" w:rsidP="000C4CC6">
      <w:pPr>
        <w:spacing w:line="276" w:lineRule="auto"/>
        <w:rPr>
          <w:rFonts w:ascii="Calibri" w:hAnsi="Calibri" w:cs="Calibri"/>
          <w:i/>
        </w:rPr>
      </w:pPr>
    </w:p>
    <w:p w14:paraId="4A7C7220" w14:textId="6AF70509" w:rsidR="009C1452" w:rsidRPr="00F36B77" w:rsidRDefault="009C1452" w:rsidP="000C4CC6">
      <w:pPr>
        <w:spacing w:line="276" w:lineRule="auto"/>
        <w:rPr>
          <w:rFonts w:ascii="Calibri" w:hAnsi="Calibri" w:cs="Calibri"/>
          <w:i/>
        </w:rPr>
      </w:pPr>
      <w:r w:rsidRPr="00F36B77">
        <w:rPr>
          <w:rFonts w:ascii="Calibri" w:hAnsi="Calibri" w:cs="Calibri"/>
          <w:i/>
        </w:rPr>
        <w:t xml:space="preserve">Scaled-up versions of individual social prescribing initiatives could be used to counter the social determinants of health inequity, in offering </w:t>
      </w:r>
      <w:r w:rsidRPr="00F36B77">
        <w:rPr>
          <w:rFonts w:ascii="Calibri" w:hAnsi="Calibri" w:cs="Calibri"/>
          <w:b/>
          <w:i/>
        </w:rPr>
        <w:t>purposeful activities that build</w:t>
      </w:r>
      <w:r w:rsidRPr="00F36B77">
        <w:rPr>
          <w:rFonts w:ascii="Calibri" w:hAnsi="Calibri" w:cs="Calibri"/>
          <w:i/>
        </w:rPr>
        <w:t xml:space="preserve"> </w:t>
      </w:r>
      <w:r w:rsidRPr="00F36B77">
        <w:rPr>
          <w:rFonts w:ascii="Calibri" w:hAnsi="Calibri" w:cs="Calibri"/>
          <w:b/>
          <w:i/>
        </w:rPr>
        <w:t>resilience</w:t>
      </w:r>
      <w:r w:rsidRPr="00F36B77">
        <w:rPr>
          <w:rFonts w:ascii="Calibri" w:hAnsi="Calibri" w:cs="Calibri"/>
          <w:i/>
        </w:rPr>
        <w:t xml:space="preserve"> in the face of mental and physical ill health, encourage social interaction, self-esteem and </w:t>
      </w:r>
      <w:r w:rsidRPr="00F36B77">
        <w:rPr>
          <w:rFonts w:ascii="Calibri" w:hAnsi="Calibri" w:cs="Calibri"/>
          <w:b/>
          <w:i/>
        </w:rPr>
        <w:t>confidence</w:t>
      </w:r>
      <w:r w:rsidRPr="00F36B77">
        <w:rPr>
          <w:rFonts w:ascii="Calibri" w:hAnsi="Calibri" w:cs="Calibri"/>
          <w:i/>
        </w:rPr>
        <w:t xml:space="preserve">, and develop individual and community resources. </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080/17533015.2017.1334002","ISSN":"1753-3015","abstract":"Background: This review focused on evaluation of United Kingdom social prescribing schemes published in peer-reviewed journals and reports. Schemes, including arts, books, education and exercise \"on prescription\" refer patients to community sources of non-clinical intervention. Method: A systematised review protocol appraised primary research material evaluating social prescribing schemes published 2000-2015. Searches were performed in electronic databases using keywords, and articles were screened for evaluation of patient data, referral process, assessment method and outcomes; non-evaluated articles were excluded. Results: Of 86 schemes located including pilots, 40 evaluated primary research materials: 17 used quantitative methods including 6 randomised controlled trials; 16 qualitative methods, and 7 mixed methods; 9 exclusively involved arts on prescription. Conclusions: Outcomes included increase in self-esteem and confidence; improvement in mental well-being and positive mood; and reduction in anxiety, depression and negative mood. Despite positive findings, the review identifies a number of gaps in the evidence base and makes recommendations for future evaluation and implementation of referral pathways.","author":[{"dropping-particle":"","family":"Chatterjee","given":"Helen J.","non-dropping-particle":"","parse-names":false,"suffix":""},{"dropping-particle":"","family":"Camic","given":"Paul M.","non-dropping-particle":"","parse-names":false,"suffix":""},{"dropping-particle":"","family":"Lockyer","given":"Bridget","non-dropping-particle":"","parse-names":false,"suffix":""},{"dropping-particle":"","family":"Thomson","given":"Linda J. M.","non-dropping-particle":"","parse-names":false,"suffix":""}],"container-title":"Arts &amp; HeAltH","id":"ITEM-1","issue":"2","issued":{"date-parts":[["2018","5","4"]]},"note":"From Duplicate 1 (Non-clinical community interventions: a systematised review of social prescribing schemes - Chatterjee, Helen J.; Camic, Paul M.; Lockyer, Bridget; Thomson, Linda J. M.)\n\nFrom Duplicate 3 (Non-clinical community interventions: a systematised review of social prescribing schemes - Chatterjee, H J; Camic, P M; Lockyer, B; Thomson, L J M)\n\nCited By :7\nExport Date: 1 August 2019 RAYYAN-INCLUSION: &amp;quot;Sara&amp;quot;=&amp;gt;&amp;quot;Included&amp;quot;\n\nFrom Duplicate 2 (Non-clinical community interventions: a systematised review of social prescribing schemes - Chatterjee, H J; Camic, P M; Lockyer, B; Thomson, L J M)\n\nCited By :7\nExport Date: 1 August 2019 RAYYAN-INCLUSION: &amp;quot;Sara&amp;quot;=&amp;gt;&amp;quot;Included&amp;quot;","page":"97-123","publisher":"Taylor &amp; Francis","title":"Non-clinical community interventions: a systematised review of social prescribing schemes","type":"article-journal","volume":"10"},"uris":["http://www.mendeley.com/documents/?uuid=75419b79-6ef9-4d80-89ac-2ece9d3345ad"]}],"mendeley":{"formattedCitation":"(4)","plainTextFormattedCitation":"(4)","previouslyFormattedCitation":"(4)"},"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4)</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background</w:t>
      </w:r>
    </w:p>
    <w:p w14:paraId="0E11587D" w14:textId="77777777" w:rsidR="009C1452" w:rsidRPr="00F36B77" w:rsidRDefault="009C1452" w:rsidP="000C4CC6">
      <w:pPr>
        <w:spacing w:line="276" w:lineRule="auto"/>
        <w:rPr>
          <w:rFonts w:ascii="Calibri" w:hAnsi="Calibri" w:cs="Calibri"/>
          <w:i/>
        </w:rPr>
      </w:pPr>
    </w:p>
    <w:p w14:paraId="25234F0C" w14:textId="5EF9231E" w:rsidR="00352832" w:rsidRPr="00F36B77" w:rsidRDefault="00352832" w:rsidP="000C4CC6">
      <w:pPr>
        <w:spacing w:line="276" w:lineRule="auto"/>
        <w:rPr>
          <w:rFonts w:ascii="Calibri" w:hAnsi="Calibri" w:cs="Calibri"/>
          <w:i/>
        </w:rPr>
      </w:pPr>
      <w:r w:rsidRPr="00F36B77">
        <w:rPr>
          <w:rFonts w:ascii="Calibri" w:hAnsi="Calibri" w:cs="Calibri"/>
          <w:i/>
        </w:rPr>
        <w:t xml:space="preserve">Information derived from EA indicated that CWS was conceived as a programme to reduce health inequalities by improving </w:t>
      </w:r>
      <w:r w:rsidRPr="00F36B77">
        <w:rPr>
          <w:rFonts w:ascii="Calibri" w:hAnsi="Calibri" w:cs="Calibri"/>
          <w:b/>
          <w:i/>
        </w:rPr>
        <w:t>awareness</w:t>
      </w:r>
      <w:r w:rsidRPr="00F36B77">
        <w:rPr>
          <w:rFonts w:ascii="Calibri" w:hAnsi="Calibri" w:cs="Calibri"/>
          <w:i/>
        </w:rPr>
        <w:t xml:space="preserve"> of factors influencing mental and physical health, increasing uptake of support services and (consequently) enhancing </w:t>
      </w:r>
      <w:r w:rsidRPr="00F36B77">
        <w:rPr>
          <w:rFonts w:ascii="Calibri" w:hAnsi="Calibri" w:cs="Calibri"/>
          <w:b/>
          <w:i/>
        </w:rPr>
        <w:t>self‐efficacy, coping skills, empowerment and</w:t>
      </w:r>
      <w:r w:rsidRPr="00F36B77">
        <w:rPr>
          <w:rFonts w:ascii="Calibri" w:hAnsi="Calibri" w:cs="Calibri"/>
          <w:i/>
        </w:rPr>
        <w:t xml:space="preserve"> </w:t>
      </w:r>
      <w:r w:rsidRPr="00F36B77">
        <w:rPr>
          <w:rFonts w:ascii="Calibri" w:hAnsi="Calibri" w:cs="Calibri"/>
          <w:b/>
          <w:i/>
        </w:rPr>
        <w:t xml:space="preserve">confidence </w:t>
      </w:r>
      <w:r w:rsidRPr="00F36B77">
        <w:rPr>
          <w:rFonts w:ascii="Calibri" w:hAnsi="Calibri" w:cs="Calibri"/>
          <w:b/>
          <w:i/>
        </w:rPr>
        <w:fldChar w:fldCharType="begin" w:fldLock="1"/>
      </w:r>
      <w:r w:rsidR="00000214">
        <w:rPr>
          <w:rFonts w:ascii="Calibri" w:hAnsi="Calibri" w:cs="Calibri"/>
          <w:b/>
          <w:i/>
        </w:rPr>
        <w:instrText>ADDIN CSL_CITATION {"citationItems":[{"id":"ITEM-1","itemData":{"abstract":"We report on two evaluability assessments (EAs) of social prescribing (SP) services in South East England conducted in 2016/7. We aimed to demonstrate how EAs can be used to assess whether a programme is ready to be evaluated for outcomes, what changes would be needed to do so and whether the evaluation would contribute to improved programme performance. We also aimed to draw out the lessons learned through the EA process and consider how these can inform the design and evaluation of SP schemes. EAs followed the steps described by Wholey, New Dir Eval 33:77, (1987) and Leviton et al., Annu Rev Public Health 31:213, (2010), including collaboration with stakeholders, elaboration, testing and refinement of an agreed programme theory, understanding the programme reality, identification and review of existing data sources and assessment against key criteria. As a result, evaluation of the services was not recommended. Necessary changes to allow for future evaluation include gaining access to electronic patient records, establishing procedures for collection of baseline and outcome data and linking to data on use of other healthcare services. Lessons learned include ensuring that: (a) SP schemes are developed with involvement (and buy in) of relevant stakeholders; (b) information governance and data sharing agreements are in place from the start; (c) staffing levels are sufficient to cover the range of activities involved in service delivery, data monitoring, reporting, evaluation and communication with stakeholders; (d) SP schemes are co-located with primary care services; and (e) referral pathways and linkages to health service data systems are established as part of the programme design. We conclude that EA provides a valuable tool for informing the design and evaluation of SP schemes. EA can help commissioners to make best use of limited evaluation resources and prioritise which programmes need to be evaluated, as well as how, why and when.","author":[{"dropping-particle":"","family":"Hamilton-West","given":"Kate","non-dropping-particle":"","parse-names":false,"suffix":""},{"dropping-particle":"","family":"Gadsby","given":"Erica","non-dropping-particle":"","parse-names":false,"suffix":""},{"dropping-particle":"","family":"Zaremba","given":"Natalie","non-dropping-particle":"","parse-names":false,"suffix":""},{"dropping-particle":"","family":"Jaswal","given":"Sabrena","non-dropping-particle":"","parse-names":false,"suffix":""}],"container-title":"Health Soc Care Community","id":"ITEM-1","issue":"4","issued":{"date-parts":[["2019"]]},"language":"en","note":"From Duplicate 1 (Evaluability assessments as an approach to examining social prescribing. - Hamilton-West, Kate; Gadsby, Erica; Zaremba, Natalie; Jaswal, Sabrena)\n\nRAYYAN-INCLUSION: &amp;quot;Sara&amp;quot;=&amp;gt;&amp;quot;Included&amp;quot;\n\nFrom Duplicate 2 (Evaluability assessments as an approach to examining social prescribing. - Hamilton-West, Kate; Gadsby, Erica; Zaremba, Natalie; Jaswal, Sabrena)\n\nFrom Duplicate 1 (Evaluability assessments as an approach to examining social prescribing. - Hamilton-West, Kate; Gadsby, Erica; Zaremba, Natalie; Jaswal, Sabrena)\n\nRAYYAN-INCLUSION: &amp;quot;Sara&amp;quot;=&amp;gt;&amp;quot;Included&amp;quot;\n\nFrom Duplicate 2 (Evaluability assessments as an approach to examining social prescribing. - Hamilton-West, Kate; Gadsby, Erica; Zaremba, Natalie; Jaswal, Sabrena)\n\nRAYYAN-INCLUSION: {&amp;quot;Sara&amp;quot;=&amp;gt;&amp;quot;Included&amp;quot;}","page":"1085-1094","title":"Evaluability assessments as an approach to examining social prescribing.","type":"article-journal","volume":"27"},"uris":["http://www.mendeley.com/documents/?uuid=e79e575d-0a72-4efb-b30d-4c67847a3198"]}],"mendeley":{"formattedCitation":"(43)","plainTextFormattedCitation":"(43)","previouslyFormattedCitation":"(43)"},"properties":{"noteIndex":0},"schema":"https://github.com/citation-style-language/schema/raw/master/csl-citation.json"}</w:instrText>
      </w:r>
      <w:r w:rsidRPr="00F36B77">
        <w:rPr>
          <w:rFonts w:ascii="Calibri" w:hAnsi="Calibri" w:cs="Calibri"/>
          <w:b/>
          <w:i/>
        </w:rPr>
        <w:fldChar w:fldCharType="separate"/>
      </w:r>
      <w:r w:rsidR="00836639" w:rsidRPr="00836639">
        <w:rPr>
          <w:rFonts w:ascii="Calibri" w:hAnsi="Calibri" w:cs="Calibri"/>
          <w:noProof/>
        </w:rPr>
        <w:t>(43)</w:t>
      </w:r>
      <w:r w:rsidRPr="00F36B77">
        <w:rPr>
          <w:rFonts w:ascii="Calibri" w:hAnsi="Calibri" w:cs="Calibri"/>
          <w:b/>
          <w:i/>
        </w:rPr>
        <w:fldChar w:fldCharType="end"/>
      </w:r>
      <w:r w:rsidRPr="00F36B77">
        <w:rPr>
          <w:rFonts w:ascii="Calibri" w:hAnsi="Calibri" w:cs="Calibri"/>
          <w:b/>
          <w:i/>
        </w:rPr>
        <w:t xml:space="preserve"> </w:t>
      </w:r>
      <w:r w:rsidR="00B20FC3" w:rsidRPr="00F36B77">
        <w:rPr>
          <w:rFonts w:ascii="Calibri" w:hAnsi="Calibri" w:cs="Calibri"/>
          <w:b/>
          <w:i/>
        </w:rPr>
        <w:t xml:space="preserve"> </w:t>
      </w:r>
      <w:r w:rsidRPr="00F36B77">
        <w:rPr>
          <w:rFonts w:ascii="Calibri" w:hAnsi="Calibri" w:cs="Calibri"/>
          <w:i/>
        </w:rPr>
        <w:t xml:space="preserve"> </w:t>
      </w:r>
      <w:r w:rsidR="00B20FC3" w:rsidRPr="00F36B77">
        <w:rPr>
          <w:rFonts w:ascii="Calibri" w:hAnsi="Calibri" w:cs="Calibri"/>
          <w:i/>
        </w:rPr>
        <w:t>–</w:t>
      </w:r>
      <w:r w:rsidRPr="00F36B77">
        <w:rPr>
          <w:rFonts w:ascii="Calibri" w:hAnsi="Calibri" w:cs="Calibri"/>
          <w:i/>
        </w:rPr>
        <w:t xml:space="preserve"> </w:t>
      </w:r>
      <w:r w:rsidRPr="00F36B77">
        <w:rPr>
          <w:rFonts w:ascii="Calibri" w:hAnsi="Calibri" w:cs="Calibri"/>
          <w:i/>
          <w:highlight w:val="cyan"/>
        </w:rPr>
        <w:t>results</w:t>
      </w:r>
    </w:p>
    <w:p w14:paraId="623887A7" w14:textId="0B64E444" w:rsidR="00B20FC3" w:rsidRPr="00F36B77" w:rsidRDefault="00B20FC3" w:rsidP="000C4CC6">
      <w:pPr>
        <w:spacing w:line="276" w:lineRule="auto"/>
        <w:rPr>
          <w:rFonts w:ascii="Calibri" w:hAnsi="Calibri" w:cs="Calibri"/>
          <w:i/>
        </w:rPr>
      </w:pPr>
    </w:p>
    <w:p w14:paraId="6565503F" w14:textId="5AFC8D6A" w:rsidR="00B20FC3" w:rsidRPr="00F36B77" w:rsidRDefault="00B20FC3" w:rsidP="000C4CC6">
      <w:pPr>
        <w:spacing w:line="276" w:lineRule="auto"/>
        <w:rPr>
          <w:rFonts w:ascii="Calibri" w:hAnsi="Calibri" w:cs="Calibri"/>
          <w:i/>
        </w:rPr>
      </w:pPr>
      <w:r w:rsidRPr="00F36B77">
        <w:rPr>
          <w:rFonts w:ascii="Calibri" w:hAnsi="Calibri" w:cs="Calibri"/>
          <w:i/>
        </w:rPr>
        <w:t xml:space="preserve">People’s health is determined primarily by a range of social, economic or environmental factors and social prescribing seeks to address people’s needs in a holistic way, allowing them to take greater control of their own health. </w:t>
      </w:r>
      <w:r w:rsidRPr="00F36B77">
        <w:rPr>
          <w:rFonts w:ascii="Calibri" w:hAnsi="Calibri" w:cs="Calibri"/>
          <w:i/>
        </w:rPr>
        <w:fldChar w:fldCharType="begin" w:fldLock="1"/>
      </w:r>
      <w:r w:rsidR="00000214">
        <w:rPr>
          <w:rFonts w:ascii="Calibri" w:hAnsi="Calibri" w:cs="Calibri"/>
          <w:i/>
        </w:rPr>
        <w:instrText>ADDIN CSL_CITATION {"citationItems":[{"id":"ITEM-1","itemData":{"abstract":"Public Health England exists to protect and improve the nation's health and wellbeing, and reduce health inequalities. We do this through world-leading science, knowledge and intelligence, advocacy, partnerships and the delivery of specialist public health services. We are an executive agency of the Department of Health and Social Care, and a distinct delivery organisation with operational autonomy. We provide government, local government, the NHS, Parliament, industry and the public with evidence-based professional, scientific and delivery expertise and support.","author":[{"dropping-particle":"","family":"Public Health England","given":"","non-dropping-particle":"","parse-names":false,"suffix":""}],"id":"ITEM-1","issued":{"date-parts":[["2019"]]},"publisher":"Public Health England","publisher-place":"London","title":"Effectiveness of social prescribing - An evidence synthesis","type":"thesis"},"uris":["http://www.mendeley.com/documents/?uuid=19943a52-abbb-3f06-b25f-3f1e57427c10"]}],"mendeley":{"formattedCitation":"(44)","plainTextFormattedCitation":"(44)","previouslyFormattedCitation":"(44)"},"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44)</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7AC47F83" w14:textId="77777777" w:rsidR="00B20FC3" w:rsidRPr="00F36B77" w:rsidRDefault="00B20FC3" w:rsidP="000C4CC6">
      <w:pPr>
        <w:spacing w:line="276" w:lineRule="auto"/>
        <w:rPr>
          <w:rFonts w:ascii="Calibri" w:hAnsi="Calibri" w:cs="Calibri"/>
          <w:i/>
        </w:rPr>
      </w:pPr>
    </w:p>
    <w:p w14:paraId="5F5CC3BE" w14:textId="1E169C58" w:rsidR="00B20FC3" w:rsidRPr="00F36B77" w:rsidRDefault="00B20FC3" w:rsidP="000C4CC6">
      <w:pPr>
        <w:spacing w:line="276" w:lineRule="auto"/>
        <w:rPr>
          <w:rFonts w:ascii="Calibri" w:hAnsi="Calibri" w:cs="Calibri"/>
          <w:i/>
        </w:rPr>
      </w:pPr>
      <w:r w:rsidRPr="00F36B77">
        <w:rPr>
          <w:rFonts w:ascii="Calibri" w:hAnsi="Calibri" w:cs="Calibri"/>
          <w:i/>
        </w:rPr>
        <w:t xml:space="preserve">It has emerged as a tool to help clinicians to persuade suitable patients to </w:t>
      </w:r>
      <w:r w:rsidRPr="00F36B77">
        <w:rPr>
          <w:rFonts w:ascii="Calibri" w:hAnsi="Calibri" w:cs="Calibri"/>
          <w:b/>
          <w:i/>
        </w:rPr>
        <w:t>engage</w:t>
      </w:r>
      <w:r w:rsidRPr="00F36B77">
        <w:rPr>
          <w:rFonts w:ascii="Calibri" w:hAnsi="Calibri" w:cs="Calibri"/>
          <w:i/>
        </w:rPr>
        <w:t xml:space="preserve"> in a new and helpful change in behaviour.</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016/j.puhe.2017.03.010","ISSN":"14765616","abstract":"OBJECTIVES: Social prescribing has emerged as a useful tool for helping patients overcome some of the social and behavioural determinants of poor health. There has been little research on the impact of social prescribing on use of primary healthcare resources. This study sought to determine whether social prescribing activities influenced patient-general practitioner (GP) contacts and polypharmacy., STUDY DESIGN: Quality-improvement design with social prescribing activity interventions from an urban general practice in Northern Ireland., METHODS: Patients over 65 years of age with a chronic condition who attended their GP frequently or had multiple medications were offered a social prescribing activity. Participants' contacts with GP and the new repeat prescriptions before and during the social prescribing activity were measured. The total number of repeat prescriptions per patient was compared at the time of referral and 6-12 months later. Indications for referral, primary diagnoses and reasons for declining participation in a social prescribing activity after referral were prospectively recorded., RESULTS: Sixty-eight patients agreed to participate but only 28 (41%) engaged in a prescribed social activity. There was no statistically significant difference in GP contacts (visits to GP, home visits or telephone calls) or number of new repeat prescriptions between referral and completion of 12 weeks of social prescribing activity. Similarly there was no statistically significant difference in the total number of repeat prescriptions between referral and 6-12 months after social prescribing activity in either intention to treat or per protocol analyses. Social prescribing participants had similar demographic factors. Mental health issues (anxiety and/or depression) were more common among participants than those who were referred but declined participation in a social prescribing activity (P = 0.022)., CONCLUSIONS: While social prescribing may help patients' self-esteem and well-being, it may not decrease GP workload. Further research is required to optimise social prescribing benefits. Copyright © 2017 The Royal Society for Public Health. Published by Elsevier Ltd. All rights reserved.","author":[{"dropping-particle":"","family":"Loftus","given":"A. M.","non-dropping-particle":"","parse-names":false,"suffix":""},{"dropping-particle":"","family":"McCauley","given":"F.","non-dropping-particle":"","parse-names":false,"suffix":""},{"dropping-particle":"","family":"McCarron","given":"M. O.","non-dropping-particle":"","parse-names":false,"suffix":""}],"container-title":"Public health","id":"ITEM-1","issued":{"date-parts":[["2017","7","1"]]},"note":"From Duplicate 1 (Impact of social prescribing on general practice workload and polypharmacy - Loftus, A. M.; McCauley, F.; McCarron, M. O.)\n\nFrom Duplicate 2 (Impact of social prescribing on general practice workload and polypharmacy. - Loftus, A M; McCauley, F; McCarron, M O)\n\nRAYYAN-INCLUSION: &amp;quot;Sara&amp;quot;=&amp;gt;&amp;quot;Included&amp;quot;\n\nFrom Duplicate 2 (Impact of social prescribing on general practice workload and polypharmacy. - Loftus, A M; McCauley, F; McCarron, M O)\n\nRAYYAN-INCLUSION: &amp;quot;Sara&amp;quot;=&amp;gt;&amp;quot;Included&amp;quot;","page":"96-101","publisher":"Elsevier B.V.","publisher-place":"Netherlands","title":"Impact of social prescribing on general practice workload and polypharmacy.","type":"article-journal","volume":"148"},"uris":["http://www.mendeley.com/documents/?uuid=8d8424d2-eb8d-4a80-bb39-24f513626c94"]}],"mendeley":{"formattedCitation":"(24)","plainTextFormattedCitation":"(24)","previouslyFormattedCitation":"(24)"},"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24)</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622B9977" w14:textId="3DAB61AB" w:rsidR="005D6E3D" w:rsidRPr="00F36B77" w:rsidRDefault="005D6E3D" w:rsidP="000C4CC6">
      <w:pPr>
        <w:spacing w:line="276" w:lineRule="auto"/>
        <w:rPr>
          <w:rFonts w:ascii="Calibri" w:hAnsi="Calibri" w:cs="Calibri"/>
          <w:i/>
        </w:rPr>
      </w:pPr>
    </w:p>
    <w:p w14:paraId="7CA1ABD1" w14:textId="0A628B19" w:rsidR="005D6E3D" w:rsidRPr="00F36B77" w:rsidRDefault="005D6E3D" w:rsidP="000C4CC6">
      <w:pPr>
        <w:spacing w:line="276" w:lineRule="auto"/>
        <w:rPr>
          <w:rFonts w:ascii="Calibri" w:hAnsi="Calibri" w:cs="Calibri"/>
          <w:i/>
        </w:rPr>
      </w:pPr>
      <w:r w:rsidRPr="00F36B77">
        <w:rPr>
          <w:rFonts w:ascii="Calibri" w:hAnsi="Calibri" w:cs="Calibri"/>
          <w:i/>
        </w:rPr>
        <w:t xml:space="preserve">one-to-one signposting and individual support were expected to result in patients being more able to acquire and use available skills, information and support which was expected to lead, in turn, to patients better self-management of health conditions, better ability to navigate systems, avert crises and adapt to challenges, which was also expected to lead to improved relationships with professionals and a sense of being valued as a ‘whole person’. All of these together were expected to lead to improved wellbeing </w:t>
      </w:r>
      <w:r w:rsidRPr="00F36B77">
        <w:rPr>
          <w:rFonts w:ascii="Calibri" w:hAnsi="Calibri" w:cs="Calibri"/>
          <w:i/>
        </w:rPr>
        <w:fldChar w:fldCharType="begin" w:fldLock="1"/>
      </w:r>
      <w:r w:rsidR="00000214">
        <w:rPr>
          <w:rFonts w:ascii="Calibri" w:hAnsi="Calibri" w:cs="Calibri"/>
          <w:i/>
        </w:rPr>
        <w:instrText>ADDIN CSL_CITATION {"citationItems":[{"id":"ITEM-1","itemData":{"author":[{"dropping-particle":"","family":"Mercer","given":"Stewart","non-dropping-particle":"","parse-names":false,"suffix":""}],"id":"ITEM-1","issue":"May","issued":{"date-parts":[["2017"]]},"publisher":"NHS Health Scotland","publisher-place":"Edinburgh","title":"Evaluation of the Glasgow 'Deep End' Links Worker Programme","type":"thesis"},"uris":["http://www.mendeley.com/documents/?uuid=1123f2f7-8be7-4a00-885c-dce3b0ada132"]}],"mendeley":{"formattedCitation":"(45)","plainTextFormattedCitation":"(45)","previouslyFormattedCitation":"(45)"},"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45)</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green"/>
        </w:rPr>
        <w:t>methods</w:t>
      </w:r>
    </w:p>
    <w:p w14:paraId="6149600B" w14:textId="77777777" w:rsidR="005D6E3D" w:rsidRPr="00F36B77" w:rsidRDefault="005D6E3D" w:rsidP="000C4CC6">
      <w:pPr>
        <w:spacing w:line="276" w:lineRule="auto"/>
        <w:rPr>
          <w:rFonts w:ascii="Calibri" w:hAnsi="Calibri" w:cs="Calibri"/>
          <w:i/>
        </w:rPr>
      </w:pPr>
    </w:p>
    <w:p w14:paraId="56F66E38" w14:textId="44E7D2E2" w:rsidR="005D6E3D" w:rsidRPr="00F36B77" w:rsidRDefault="005D6E3D" w:rsidP="000C4CC6">
      <w:pPr>
        <w:spacing w:line="276" w:lineRule="auto"/>
        <w:rPr>
          <w:rFonts w:ascii="Calibri" w:hAnsi="Calibri" w:cs="Calibri"/>
          <w:i/>
        </w:rPr>
      </w:pPr>
      <w:r w:rsidRPr="00F36B77">
        <w:rPr>
          <w:rFonts w:ascii="Calibri" w:hAnsi="Calibri" w:cs="Calibri"/>
          <w:i/>
        </w:rPr>
        <w:t xml:space="preserve">Participants use this action strategy </w:t>
      </w:r>
      <w:r w:rsidRPr="00F36B77">
        <w:rPr>
          <w:rFonts w:ascii="Calibri" w:hAnsi="Calibri" w:cs="Calibri"/>
          <w:b/>
          <w:i/>
        </w:rPr>
        <w:t>to manage the challenges/barriers</w:t>
      </w:r>
      <w:r w:rsidRPr="00F36B77">
        <w:rPr>
          <w:rFonts w:ascii="Calibri" w:hAnsi="Calibri" w:cs="Calibri"/>
          <w:i/>
        </w:rPr>
        <w:t xml:space="preserve"> that may obstruct success. When faced with problems such as low levels of confidence or environmental barriers, the action strategy may be to avoid and drop out of the scheme. The dimension of the strategy allows a gradient of responses. For example, the participant may only attend the minimum required of the scheme protocol when faced with a barrier. In practice, this could result in a participant attending the initial appointment, reassessments, and the minimum of exercise sessions. However, if the participant has </w:t>
      </w:r>
      <w:r w:rsidRPr="00F36B77">
        <w:rPr>
          <w:rFonts w:ascii="Calibri" w:hAnsi="Calibri" w:cs="Calibri"/>
          <w:b/>
          <w:i/>
        </w:rPr>
        <w:t xml:space="preserve">sufficient levels of confidence and </w:t>
      </w:r>
      <w:proofErr w:type="gramStart"/>
      <w:r w:rsidRPr="00F36B77">
        <w:rPr>
          <w:rFonts w:ascii="Calibri" w:hAnsi="Calibri" w:cs="Calibri"/>
          <w:b/>
          <w:i/>
        </w:rPr>
        <w:t>motivation</w:t>
      </w:r>
      <w:proofErr w:type="gramEnd"/>
      <w:r w:rsidRPr="00F36B77">
        <w:rPr>
          <w:rFonts w:ascii="Calibri" w:hAnsi="Calibri" w:cs="Calibri"/>
          <w:b/>
          <w:i/>
        </w:rPr>
        <w:t xml:space="preserve"> </w:t>
      </w:r>
      <w:r w:rsidRPr="00F36B77">
        <w:rPr>
          <w:rFonts w:ascii="Calibri" w:hAnsi="Calibri" w:cs="Calibri"/>
          <w:i/>
        </w:rPr>
        <w:t xml:space="preserve">they can respond with attendance to all that the scheme has to offer for them; Hanna: ‘‘I find this is my level now I can come to aqua twice a week I find I am comfortable with this’’ (FG4, 260). The consequences of the scheme are shown (Figure 1 and Table 1) as the ‘‘physical and psychological outcomes,’’ alongside ‘‘scheme development,’’ such as the expansion and refinement of the schemes protocols and objectives. </w:t>
      </w:r>
      <w:r w:rsidRPr="00F36B77">
        <w:rPr>
          <w:rFonts w:ascii="Calibri" w:hAnsi="Calibri" w:cs="Calibri"/>
          <w:i/>
        </w:rPr>
        <w:fldChar w:fldCharType="begin" w:fldLock="1"/>
      </w:r>
      <w:r w:rsidR="00000214">
        <w:rPr>
          <w:rFonts w:ascii="Calibri" w:hAnsi="Calibri" w:cs="Calibri"/>
          <w:i/>
        </w:rPr>
        <w:instrText>ADDIN CSL_CITATION {"citationItems":[{"id":"ITEM-1","itemData":{"DOI":"10.1177/0193841X12474452","ISSN":"0193-841X","author":[{"dropping-particle":"","family":"Mills","given":"Hayley","non-dropping-particle":"","parse-names":false,"suffix":""},{"dropping-particle":"","family":"Crone","given":"Diane","non-dropping-particle":"","parse-names":false,"suffix":""},{"dropping-particle":"","family":"James","given":"David V. B.","non-dropping-particle":"","parse-names":false,"suffix":""},{"dropping-particle":"","family":"Johnston","given":"Lynne H.","non-dropping-particle":"","parse-names":false,"suffix":""}],"container-title":"Evaluation Review","id":"ITEM-1","issue":"6","issued":{"date-parts":[["2012","12","2"]]},"page":"407-429","title":"Exploring the Perceptions of Success in an Exercise Referral Scheme: a mixed method investigation.","type":"article-journal","volume":"36"},"uris":["http://www.mendeley.com/documents/?uuid=ee1aa05e-5c45-4253-bf7a-244c990ea4e3"]}],"mendeley":{"formattedCitation":"(46)","plainTextFormattedCitation":"(46)","previouslyFormattedCitation":"(46)"},"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46)</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72CEA520" w14:textId="77777777" w:rsidR="005D6E3D" w:rsidRPr="00F36B77" w:rsidRDefault="005D6E3D" w:rsidP="000C4CC6">
      <w:pPr>
        <w:spacing w:line="276" w:lineRule="auto"/>
        <w:rPr>
          <w:rFonts w:ascii="Calibri" w:hAnsi="Calibri" w:cs="Calibri"/>
          <w:i/>
        </w:rPr>
      </w:pPr>
    </w:p>
    <w:p w14:paraId="682ADD4C" w14:textId="1257793F" w:rsidR="00D912F9" w:rsidRPr="00F36B77" w:rsidRDefault="00D912F9" w:rsidP="000C4CC6">
      <w:pPr>
        <w:spacing w:line="276" w:lineRule="auto"/>
        <w:rPr>
          <w:rFonts w:ascii="Calibri" w:hAnsi="Calibri" w:cs="Calibri"/>
          <w:i/>
        </w:rPr>
      </w:pPr>
      <w:r w:rsidRPr="00F36B77">
        <w:rPr>
          <w:rFonts w:ascii="Calibri" w:hAnsi="Calibri" w:cs="Calibri"/>
          <w:i/>
        </w:rPr>
        <w:t>shows that those likely to benefit from seeing a link worker are patients able to change their outlook on life, who can build and sustain their social capital. This may only happen when motivation and engagement are present.</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186/s12916-020-1510-7","ISSN":"1741-7015","author":[{"dropping-particle":"","family":"Tierney","given":"Stephanie","non-dropping-particle":"","parse-names":false,"suffix":""},{"dropping-particle":"","family":"Wong","given":"Geoff","non-dropping-particle":"","parse-names":false,"suffix":""},{"dropping-particle":"","family":"Roberts","given":"Nia","non-dropping-particle":"","parse-names":false,"suffix":""},{"dropping-particle":"","family":"Boylan","given":"Anne-Marie","non-dropping-particle":"","parse-names":false,"suffix":""},{"dropping-particle":"","family":"Park","given":"Sophie","non-dropping-particle":"","parse-names":false,"suffix":""},{"dropping-particle":"","family":"Abrams","given":"Ruth","non-dropping-particle":"","parse-names":false,"suffix":""},{"dropping-particle":"","family":"Reeve","given":"Joanne","non-dropping-particle":"","parse-names":false,"suffix":""},{"dropping-particle":"","family":"Williams","given":"Veronika","non-dropping-particle":"","parse-names":false,"suffix":""},{"dropping-particle":"","family":"Mahtani","given":"Kamal R.","non-dropping-particle":"","parse-names":false,"suffix":""}],"container-title":"BMC Medicine","id":"ITEM-1","issue":"1","issued":{"date-parts":[["2020","12","13"]]},"page":"49","title":"Supporting social prescribing in primary care by linking people to local assets: a realist review","type":"article-journal","volume":"18"},"uris":["http://www.mendeley.com/documents/?uuid=3ae3dda9-f0d4-4f04-9492-e22b0049a0c2"]}],"mendeley":{"formattedCitation":"(25)","plainTextFormattedCitation":"(25)","previouslyFormattedCitation":"(25)"},"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25)</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06299700" w14:textId="77777777" w:rsidR="00B20FC3" w:rsidRPr="00F36B77" w:rsidRDefault="00B20FC3" w:rsidP="000C4CC6">
      <w:pPr>
        <w:spacing w:line="276" w:lineRule="auto"/>
        <w:rPr>
          <w:rFonts w:ascii="Calibri" w:hAnsi="Calibri" w:cs="Calibri"/>
          <w:i/>
        </w:rPr>
      </w:pPr>
    </w:p>
    <w:p w14:paraId="1CBC1717" w14:textId="50E81C88" w:rsidR="009E521A" w:rsidRPr="00F36B77" w:rsidRDefault="009E521A" w:rsidP="000C4CC6">
      <w:pPr>
        <w:spacing w:line="276" w:lineRule="auto"/>
        <w:rPr>
          <w:rFonts w:ascii="Calibri" w:hAnsi="Calibri" w:cs="Calibri"/>
          <w:i/>
        </w:rPr>
      </w:pPr>
      <w:r w:rsidRPr="00F36B77">
        <w:rPr>
          <w:rStyle w:val="odfvisible"/>
          <w:rFonts w:ascii="Calibri" w:hAnsi="Calibri" w:cs="Calibri"/>
          <w:i/>
        </w:rPr>
        <w:t xml:space="preserve">The objectives of the social prescribing pilot in City and Hackney included (City and Hackney CCG, 2013): ∙ Enable individuals to </w:t>
      </w:r>
      <w:r w:rsidRPr="00F36B77">
        <w:rPr>
          <w:rStyle w:val="odfvisible"/>
          <w:rFonts w:ascii="Calibri" w:hAnsi="Calibri" w:cs="Calibri"/>
          <w:b/>
          <w:i/>
        </w:rPr>
        <w:t>feel more in control</w:t>
      </w:r>
      <w:r w:rsidRPr="00F36B77">
        <w:rPr>
          <w:rStyle w:val="odfvisible"/>
          <w:rFonts w:ascii="Calibri" w:hAnsi="Calibri" w:cs="Calibri"/>
          <w:i/>
        </w:rPr>
        <w:t xml:space="preserve"> and improve health and well-being ∙ Reduce social isolation ∙ Increase GP awareness of what is happening in the community and vice versa ∙ Reduce GP visits and A&amp;E attendan</w:t>
      </w:r>
      <w:r w:rsidRPr="00F36B77">
        <w:rPr>
          <w:rFonts w:ascii="Calibri" w:hAnsi="Calibri" w:cs="Calibri"/>
          <w:i/>
        </w:rPr>
        <w:t xml:space="preserve">ce </w:t>
      </w:r>
      <w:r w:rsidRPr="00F36B77">
        <w:rPr>
          <w:rFonts w:ascii="Calibri" w:hAnsi="Calibri" w:cs="Calibri"/>
          <w:i/>
        </w:rPr>
        <w:fldChar w:fldCharType="begin" w:fldLock="1"/>
      </w:r>
      <w:r w:rsidR="00000214">
        <w:rPr>
          <w:rFonts w:ascii="Calibri" w:hAnsi="Calibri" w:cs="Calibri"/>
          <w:i/>
        </w:rPr>
        <w:instrText>ADDIN CSL_CITATION {"citationItems":[{"id":"ITEM-1","itemData":{"DOI":"10.1017/S1463423617000706","abstract":"This article adopts a realist approach to evaluate a social prescribing pilot in the areas of Hackney and City in London (United Kingdom). It unpacks the contextual factors and mechanisms that influenced the development of this pilot for the benefits of GPs, commissioners and practitioners, and reflects on the realist approach to evaluation as a tool for the evaluation of health interventions. Primary care faces considerable challenges including the increase in long-term conditions, GP consultation rates, and widening health inequalities. With its emphasis on linking primary care to non-clinical community services via a social prescribing coordinator (SPC), some models of social prescribing could contribute to reduce the burden on primary care, tackle health inequalities and encourage people to make greater use of non-clinical forms of support. This realist analysis was based on qualitative interviews with users, commissioners, a GP survey, focus groups and learning events to explore stakeholders&amp;#039; experience. To enable a detailed analysis, we adapted the realist approach by subdividing the social prescribing pathway into stages, each with contextual factors, mechanisms and outcomes. SPCs were pivotal to the effective functioning of the social prescribing service and responsible for the activation and initial beneficial impact on users. Although social prescribing shows significant potential for the benefit of patients and primary care, several challenges need to be considered and overcome, including &amp;#039;buy in&amp;#039; from some GPs, branding, and funding for the third sector in a context where social care cuts are severely affecting the delivery of health care. With its emphasis on context and mechanisms, the realist evaluation approach is useful in understanding how to identify and improve health interventions, and analyse in greater detail the contribution of different stakeholders. As the SPC is central to social prescribing, more needs to be done to understand their role conceptually and practically.","author":[{"dropping-particle":"","family":"Bertotti","given":"Marcello","non-dropping-particle":"","parse-names":false,"suffix":""},{"dropping-particle":"","family":"Frostick","given":"Caroline","non-dropping-particle":"","parse-names":false,"suffix":""},{"dropping-particle":"","family":"Hutt","given":"Patrick","non-dropping-particle":"","parse-names":false,"suffix":""},{"dropping-particle":"","family":"Sohanpal","given":"Ratna","non-dropping-particle":"","parse-names":false,"suffix":""},{"dropping-particle":"","family":"Carnes","given":"Dawn","non-dropping-particle":"","parse-names":false,"suffix":""}],"container-title":"Prim Health Care Res Dev","id":"ITEM-1","issue":"3","issued":{"date-parts":[["2018"]]},"language":"en","note":"From Duplicate 1 (A realist evaluation of social prescribing: an exploration into the context and mechanisms underpinning a pathway linking primary care with the voluntary sector. - Bertotti, Marcello; Frostick, Caroline; Hutt, Patrick; Sohanpal, Ratna; Carnes, Dawn)\n\nFrom Duplicate 1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n\nFrom Duplicate 3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n\nFrom Duplicate 2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page":"232-245","title":"A realist evaluation of social prescribing: an exploration into the context and mechanisms underpinning a pathway linking primary care with the voluntary sector.","type":"article-journal","volume":"19"},"uris":["http://www.mendeley.com/documents/?uuid=fdd01ef9-1262-410b-a4ca-690b7a468aca"]}],"mendeley":{"formattedCitation":"(30)","plainTextFormattedCitation":"(30)","previouslyFormattedCitation":"(30)"},"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0)</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color w:val="000000" w:themeColor="text1"/>
          <w:highlight w:val="red"/>
        </w:rPr>
        <w:t>introduction</w:t>
      </w:r>
    </w:p>
    <w:p w14:paraId="3895C9A3" w14:textId="77777777" w:rsidR="00B20FC3" w:rsidRPr="00F36B77" w:rsidRDefault="00B20FC3" w:rsidP="000C4CC6">
      <w:pPr>
        <w:spacing w:line="276" w:lineRule="auto"/>
        <w:rPr>
          <w:rFonts w:ascii="Calibri" w:hAnsi="Calibri" w:cs="Calibri"/>
          <w:i/>
        </w:rPr>
      </w:pPr>
    </w:p>
    <w:p w14:paraId="673B5047" w14:textId="75E9AE7E" w:rsidR="00A977CB" w:rsidRPr="00F36B77" w:rsidRDefault="00A977CB" w:rsidP="000C4CC6">
      <w:pPr>
        <w:spacing w:line="276" w:lineRule="auto"/>
        <w:rPr>
          <w:rFonts w:ascii="Calibri" w:hAnsi="Calibri" w:cs="Calibri"/>
          <w:i/>
        </w:rPr>
      </w:pPr>
      <w:r w:rsidRPr="00F36B77">
        <w:rPr>
          <w:rFonts w:ascii="Calibri" w:hAnsi="Calibri" w:cs="Calibri"/>
          <w:i/>
        </w:rPr>
        <w:t xml:space="preserve">However, it has subsequently become recognised that social prescribing could provide new opportunities and a chance for </w:t>
      </w:r>
      <w:r w:rsidRPr="00F36B77">
        <w:rPr>
          <w:rFonts w:ascii="Calibri" w:hAnsi="Calibri" w:cs="Calibri"/>
          <w:b/>
          <w:i/>
        </w:rPr>
        <w:t>patients to take responsibility</w:t>
      </w:r>
      <w:r w:rsidRPr="00F36B77">
        <w:rPr>
          <w:rFonts w:ascii="Calibri" w:hAnsi="Calibri" w:cs="Calibri"/>
          <w:i/>
        </w:rPr>
        <w:t xml:space="preserve"> and be more creative (Branding and House, 2009b) whilst also increasing self–esteem and providing social support to both individuals and communities. </w:t>
      </w:r>
      <w:r w:rsidRPr="00F36B77">
        <w:rPr>
          <w:rFonts w:ascii="Calibri" w:hAnsi="Calibri" w:cs="Calibri"/>
          <w:i/>
        </w:rPr>
        <w:fldChar w:fldCharType="begin" w:fldLock="1"/>
      </w:r>
      <w:r w:rsidR="00000214">
        <w:rPr>
          <w:rFonts w:ascii="Calibri" w:hAnsi="Calibri" w:cs="Calibri"/>
          <w:i/>
        </w:rPr>
        <w:instrText>ADDIN CSL_CITATION {"citationItems":[{"id":"ITEM-1","itemData":{"abstract":"BACKGROUND: This paper draws on a longitudinal study exploring the outcomes of an arts referral programme in General Practice in the South West of England since 2009. It focuses on the qualitative responses of the patient cohort Methods: Using qualitative methods and thematic analysis, this paper explores and considers the responses from n = 1297 participants who provided feedback from an open-ended questionnaire on self-reported benefits of the arts referral programme. RESULTS: Participant reactions demonstrate that the programme provided a range of personal and social benefits rarely considered or explored in comparative studies. The analysis suggests participants were able to self-manage aspects of their health-related conditions, and were able to make progress towards a better physical and/or mental health. CONCLUSIONS: The evidence suggests that arts-based referral programmes, have a range of benefits for participants that may not have been fully appreciated. The consequences on self-management requires further investigation.","author":[{"dropping-particle":"","family":"Redmond","given":"Mark","non-dropping-particle":"","parse-names":false,"suffix":""},{"dropping-particle":"","family":"Sumner","given":"Rachel C","non-dropping-particle":"","parse-names":false,"suffix":""},{"dropping-particle":"","family":"Crone","given":"Diane M","non-dropping-particle":"","parse-names":false,"suffix":""},{"dropping-particle":"","family":"Hughes","given":"Samantha","non-dropping-particle":"","parse-names":false,"suffix":""}],"container-title":"Arts Health","id":"ITEM-1","issued":{"date-parts":[["2018"]]},"language":"en","note":"From Duplicate 1 (Light in dark places: exploring qualitative data from a longitudinal study using creative arts as a form of social prescribing. - Redmond, Mark; Sumner, Rachel C; Crone, Diane M; Hughes, Samantha)\n\nFrom Duplicate 1 (Light in dark places: exploring qualitative data from a longitudinal study using creative arts as a form of social prescribing. - Redmond, Mark; Sumner, Rachel C; Crone, Diane M; Hughes, Samantha)\n\nRAYYAN-INCLUSION: &amp;quot;Sara&amp;quot;=&amp;gt;&amp;quot;Included&amp;quot;\n\nFrom Duplicate 2 ('Light in dark places': exploring qualitative data from a longitudinal study using creative arts as a form of social prescribing. - Redmond, Mark; Sumner, Rachel C; Crone, Diane M; Hughes, Samantha)\n\nRAYYAN-INCLUSION: {&amp;quot;Sara&amp;quot;=&amp;gt;&amp;quot;Included&amp;quot;}\n\nFrom Duplicate 2 (Light in dark places: exploring qualitative data from a longitudinal study using creative arts as a form of social prescribing. - Redmond, Mark; Sumner, Rachel C; Crone, Diane M; Hughes, Samantha)\n\nRAYYAN-INCLUSION: &amp;quot;Sara&amp;quot;=&amp;gt;&amp;quot;Included&amp;quot;","page":"1-14","title":"Light in dark places: exploring qualitative data from a longitudinal study using creative arts as a form of social prescribing.","type":"article-journal"},"uris":["http://www.mendeley.com/documents/?uuid=bc6421b8-75ed-4c82-8369-23648cb19685"]}],"mendeley":{"formattedCitation":"(47)","plainTextFormattedCitation":"(47)","previouslyFormattedCitation":"(47)"},"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47)</w:t>
      </w:r>
      <w:r w:rsidRPr="00F36B77">
        <w:rPr>
          <w:rFonts w:ascii="Calibri" w:hAnsi="Calibri" w:cs="Calibri"/>
          <w:i/>
        </w:rPr>
        <w:fldChar w:fldCharType="end"/>
      </w:r>
      <w:r w:rsidRPr="00F36B77">
        <w:rPr>
          <w:rFonts w:ascii="Calibri" w:hAnsi="Calibri" w:cs="Calibri"/>
          <w:i/>
        </w:rPr>
        <w:t xml:space="preserve"> C 2.3. – </w:t>
      </w:r>
      <w:r w:rsidRPr="00F36B77">
        <w:rPr>
          <w:rFonts w:ascii="Calibri" w:hAnsi="Calibri" w:cs="Calibri"/>
          <w:i/>
          <w:highlight w:val="red"/>
        </w:rPr>
        <w:t>Introduction</w:t>
      </w:r>
    </w:p>
    <w:p w14:paraId="4B4B1EFF" w14:textId="1BF0FBB9" w:rsidR="00AB13E9" w:rsidRPr="00F36B77" w:rsidRDefault="00AB13E9" w:rsidP="000C4CC6">
      <w:pPr>
        <w:spacing w:line="276" w:lineRule="auto"/>
        <w:rPr>
          <w:rFonts w:ascii="Calibri" w:hAnsi="Calibri" w:cs="Calibri"/>
          <w:i/>
        </w:rPr>
      </w:pPr>
    </w:p>
    <w:p w14:paraId="06F5AEF1" w14:textId="15C4EF40" w:rsidR="00AB13E9" w:rsidRPr="00F36B77" w:rsidRDefault="00AB13E9" w:rsidP="007E7F15">
      <w:pPr>
        <w:spacing w:line="276" w:lineRule="auto"/>
        <w:rPr>
          <w:rFonts w:ascii="Calibri" w:hAnsi="Calibri" w:cs="Calibri"/>
          <w:i/>
        </w:rPr>
      </w:pPr>
      <w:r w:rsidRPr="00F36B77">
        <w:rPr>
          <w:rFonts w:ascii="Calibri" w:hAnsi="Calibri" w:cs="Calibri"/>
          <w:i/>
        </w:rPr>
        <w:t xml:space="preserve">The PSS may also be seen as empowering patients to </w:t>
      </w:r>
      <w:r w:rsidRPr="00F36B77">
        <w:rPr>
          <w:rFonts w:ascii="Calibri" w:hAnsi="Calibri" w:cs="Calibri"/>
          <w:b/>
          <w:i/>
        </w:rPr>
        <w:t>take control</w:t>
      </w:r>
      <w:r w:rsidRPr="00F36B77">
        <w:rPr>
          <w:rFonts w:ascii="Calibri" w:hAnsi="Calibri" w:cs="Calibri"/>
          <w:i/>
        </w:rPr>
        <w:t xml:space="preserve"> over their lives. For example, a recent factor analysis of empowerment in healthcare outlines components of care that are </w:t>
      </w:r>
      <w:proofErr w:type="gramStart"/>
      <w:r w:rsidRPr="00F36B77">
        <w:rPr>
          <w:rFonts w:ascii="Calibri" w:hAnsi="Calibri" w:cs="Calibri"/>
          <w:i/>
        </w:rPr>
        <w:t>similar to</w:t>
      </w:r>
      <w:proofErr w:type="gramEnd"/>
      <w:r w:rsidRPr="00F36B77">
        <w:rPr>
          <w:rFonts w:ascii="Calibri" w:hAnsi="Calibri" w:cs="Calibri"/>
          <w:i/>
        </w:rPr>
        <w:t xml:space="preserve"> those provided by the PSS [14], such as providing patients with information and </w:t>
      </w:r>
      <w:r w:rsidRPr="00F36B77">
        <w:rPr>
          <w:rFonts w:ascii="Calibri" w:hAnsi="Calibri" w:cs="Calibri"/>
          <w:b/>
          <w:i/>
        </w:rPr>
        <w:t>choices</w:t>
      </w:r>
      <w:r w:rsidRPr="00F36B77">
        <w:rPr>
          <w:rFonts w:ascii="Calibri" w:hAnsi="Calibri" w:cs="Calibri"/>
          <w:i/>
        </w:rPr>
        <w:t xml:space="preserve"> concerning their future care. The concept of Empowerment has been empirically linked to </w:t>
      </w:r>
      <w:r w:rsidRPr="00F36B77">
        <w:rPr>
          <w:rFonts w:ascii="Calibri" w:hAnsi="Calibri" w:cs="Calibri"/>
          <w:b/>
          <w:i/>
        </w:rPr>
        <w:t>learned mastery</w:t>
      </w:r>
      <w:r w:rsidRPr="00F36B77">
        <w:rPr>
          <w:rFonts w:ascii="Calibri" w:hAnsi="Calibri" w:cs="Calibri"/>
          <w:i/>
        </w:rPr>
        <w:t xml:space="preserve"> theory [15] whereby patients who are given control over their lives become increasingly </w:t>
      </w:r>
      <w:r w:rsidRPr="00F36B77">
        <w:rPr>
          <w:rFonts w:ascii="Calibri" w:hAnsi="Calibri" w:cs="Calibri"/>
          <w:b/>
          <w:i/>
        </w:rPr>
        <w:t>motivated</w:t>
      </w:r>
      <w:r w:rsidRPr="00F36B77">
        <w:rPr>
          <w:rFonts w:ascii="Calibri" w:hAnsi="Calibri" w:cs="Calibri"/>
          <w:i/>
        </w:rPr>
        <w:t xml:space="preserve">. </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016/S0738-3991(02)00247-1","ISSN":"0738-3991","abstract":"This qualitative study describes and analyses the key features of a practice based voluntary referral service called the Patient Support Service (PSS). This involved collecting interview data from 11 service users and 8 service providers, which was analysed using ‘Framework,’ a qualitative method of applied policy research. The study findings describe the PSS, its perceived effectiveness and barriers to service provision. Following this, a series of strategic recommendations for service development are presented. It is concluded that voluntary patient referral services, such as the PSS, broaden the referral options available for managing patients with psychosocial problems in primary care.","author":[{"dropping-particle":"","family":"Faulkner","given":"Mark","non-dropping-particle":"","parse-names":false,"suffix":""}],"container-title":"Patient Education and Counseling","id":"ITEM-1","issue":"1","issued":{"date-parts":[["2004","1","1"]]},"page":"41-46","publisher":"Elsevier","title":"Supporting the psychosocial needs of patients in general practice: the role of a voluntary referral service","type":"article-journal","volume":"52"},"uris":["http://www.mendeley.com/documents/?uuid=ec09bd11-8c9a-378b-9fbb-e3887890b581"]}],"mendeley":{"formattedCitation":"(21)","plainTextFormattedCitation":"(21)","previouslyFormattedCitation":"(21)"},"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21)</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yellow"/>
        </w:rPr>
        <w:t>discussion</w:t>
      </w:r>
    </w:p>
    <w:p w14:paraId="7A5ECF7F" w14:textId="77777777" w:rsidR="0021526C" w:rsidRPr="00790E7C" w:rsidRDefault="0021526C" w:rsidP="0021526C">
      <w:pPr>
        <w:spacing w:line="276" w:lineRule="auto"/>
        <w:rPr>
          <w:rFonts w:ascii="Calibri" w:hAnsi="Calibri" w:cs="Calibri"/>
          <w:i/>
          <w:iCs/>
        </w:rPr>
      </w:pPr>
    </w:p>
    <w:p w14:paraId="224B3C17" w14:textId="3D13B82B" w:rsidR="0021526C" w:rsidRPr="00790E7C" w:rsidRDefault="0021526C" w:rsidP="0021526C">
      <w:pPr>
        <w:spacing w:line="276" w:lineRule="auto"/>
        <w:rPr>
          <w:rFonts w:ascii="Calibri" w:hAnsi="Calibri" w:cs="Calibri"/>
          <w:i/>
          <w:iCs/>
        </w:rPr>
      </w:pPr>
      <w:r w:rsidRPr="00790E7C">
        <w:rPr>
          <w:rFonts w:ascii="Calibri" w:hAnsi="Calibri" w:cs="Calibri"/>
          <w:i/>
          <w:iCs/>
        </w:rPr>
        <w:t xml:space="preserve">The overall hypothesis underpinning the realist evaluation of social prescribing in City and Hackney is that social prescribing improves well-being outcomes for patients suffering from isolation, and mild mental health problems. It provides a mechanism of support that enables each individual participant to consider a set of actions they may be willing to take, and thus embark on the journey to socially re-activate themselves, change their behaviour and, ultimately, their health. </w:t>
      </w:r>
      <w:r w:rsidRPr="00790E7C">
        <w:rPr>
          <w:rFonts w:ascii="Calibri" w:hAnsi="Calibri" w:cs="Calibri"/>
          <w:i/>
          <w:iCs/>
        </w:rPr>
        <w:fldChar w:fldCharType="begin" w:fldLock="1"/>
      </w:r>
      <w:r w:rsidR="00000214">
        <w:rPr>
          <w:rFonts w:ascii="Calibri" w:hAnsi="Calibri" w:cs="Calibri"/>
          <w:i/>
          <w:iCs/>
        </w:rPr>
        <w:instrText>ADDIN CSL_CITATION {"citationItems":[{"id":"ITEM-1","itemData":{"DOI":"10.1017/S1463423617000706","abstract":"This article adopts a realist approach to evaluate a social prescribing pilot in the areas of Hackney and City in London (United Kingdom). It unpacks the contextual factors and mechanisms that influenced the development of this pilot for the benefits of GPs, commissioners and practitioners, and reflects on the realist approach to evaluation as a tool for the evaluation of health interventions. Primary care faces considerable challenges including the increase in long-term conditions, GP consultation rates, and widening health inequalities. With its emphasis on linking primary care to non-clinical community services via a social prescribing coordinator (SPC), some models of social prescribing could contribute to reduce the burden on primary care, tackle health inequalities and encourage people to make greater use of non-clinical forms of support. This realist analysis was based on qualitative interviews with users, commissioners, a GP survey, focus groups and learning events to explore stakeholders&amp;#039; experience. To enable a detailed analysis, we adapted the realist approach by subdividing the social prescribing pathway into stages, each with contextual factors, mechanisms and outcomes. SPCs were pivotal to the effective functioning of the social prescribing service and responsible for the activation and initial beneficial impact on users. Although social prescribing shows significant potential for the benefit of patients and primary care, several challenges need to be considered and overcome, including &amp;#039;buy in&amp;#039; from some GPs, branding, and funding for the third sector in a context where social care cuts are severely affecting the delivery of health care. With its emphasis on context and mechanisms, the realist evaluation approach is useful in understanding how to identify and improve health interventions, and analyse in greater detail the contribution of different stakeholders. As the SPC is central to social prescribing, more needs to be done to understand their role conceptually and practically.","author":[{"dropping-particle":"","family":"Bertotti","given":"Marcello","non-dropping-particle":"","parse-names":false,"suffix":""},{"dropping-particle":"","family":"Frostick","given":"Caroline","non-dropping-particle":"","parse-names":false,"suffix":""},{"dropping-particle":"","family":"Hutt","given":"Patrick","non-dropping-particle":"","parse-names":false,"suffix":""},{"dropping-particle":"","family":"Sohanpal","given":"Ratna","non-dropping-particle":"","parse-names":false,"suffix":""},{"dropping-particle":"","family":"Carnes","given":"Dawn","non-dropping-particle":"","parse-names":false,"suffix":""}],"container-title":"Prim Health Care Res Dev","id":"ITEM-1","issue":"3","issued":{"date-parts":[["2018"]]},"language":"en","note":"From Duplicate 1 (A realist evaluation of social prescribing: an exploration into the context and mechanisms underpinning a pathway linking primary care with the voluntary sector. - Bertotti, Marcello; Frostick, Caroline; Hutt, Patrick; Sohanpal, Ratna; Carnes, Dawn)\n\nFrom Duplicate 1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n\nFrom Duplicate 3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n\nFrom Duplicate 2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page":"232-245","title":"A realist evaluation of social prescribing: an exploration into the context and mechanisms underpinning a pathway linking primary care with the voluntary sector.","type":"article-journal","volume":"19"},"uris":["http://www.mendeley.com/documents/?uuid=fdd01ef9-1262-410b-a4ca-690b7a468aca"]}],"mendeley":{"formattedCitation":"(30)","plainTextFormattedCitation":"(30)","previouslyFormattedCitation":"(30)"},"properties":{"noteIndex":0},"schema":"https://github.com/citation-style-language/schema/raw/master/csl-citation.json"}</w:instrText>
      </w:r>
      <w:r w:rsidRPr="00790E7C">
        <w:rPr>
          <w:rFonts w:ascii="Calibri" w:hAnsi="Calibri" w:cs="Calibri"/>
          <w:i/>
          <w:iCs/>
        </w:rPr>
        <w:fldChar w:fldCharType="separate"/>
      </w:r>
      <w:r w:rsidR="00836639" w:rsidRPr="00836639">
        <w:rPr>
          <w:rFonts w:ascii="Calibri" w:hAnsi="Calibri" w:cs="Calibri"/>
          <w:noProof/>
        </w:rPr>
        <w:t>(30)</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cyan"/>
        </w:rPr>
        <w:t>results</w:t>
      </w:r>
    </w:p>
    <w:p w14:paraId="078AFED4" w14:textId="2DE8EDFE" w:rsidR="0021526C" w:rsidRPr="00F36B77" w:rsidRDefault="0021526C" w:rsidP="000C4CC6">
      <w:pPr>
        <w:spacing w:line="276" w:lineRule="auto"/>
        <w:rPr>
          <w:rFonts w:ascii="Calibri" w:hAnsi="Calibri" w:cs="Calibri"/>
          <w:i/>
        </w:rPr>
      </w:pPr>
    </w:p>
    <w:p w14:paraId="609D476A" w14:textId="0EFA1AD4" w:rsidR="008758D2" w:rsidRPr="00790E7C" w:rsidRDefault="008758D2" w:rsidP="008758D2">
      <w:pPr>
        <w:spacing w:line="276" w:lineRule="auto"/>
        <w:rPr>
          <w:rFonts w:ascii="Calibri" w:hAnsi="Calibri" w:cs="Calibri"/>
          <w:i/>
          <w:iCs/>
        </w:rPr>
      </w:pPr>
      <w:r w:rsidRPr="00790E7C">
        <w:rPr>
          <w:rFonts w:ascii="Calibri" w:hAnsi="Calibri" w:cs="Calibri"/>
          <w:i/>
          <w:iCs/>
        </w:rPr>
        <w:t xml:space="preserve">From a more conceptual point of view, when the relationship between SPC and patient develops successfully, the patient develops a strong sense of self-efﬁcacy, feeling of control and a willingness to take on and persist with new and difﬁcult tasks (Coulter and </w:t>
      </w:r>
      <w:proofErr w:type="spellStart"/>
      <w:r w:rsidRPr="00790E7C">
        <w:rPr>
          <w:rFonts w:ascii="Calibri" w:hAnsi="Calibri" w:cs="Calibri"/>
          <w:i/>
          <w:iCs/>
        </w:rPr>
        <w:t>Ellins</w:t>
      </w:r>
      <w:proofErr w:type="spellEnd"/>
      <w:r w:rsidRPr="00790E7C">
        <w:rPr>
          <w:rFonts w:ascii="Calibri" w:hAnsi="Calibri" w:cs="Calibri"/>
          <w:i/>
          <w:iCs/>
        </w:rPr>
        <w:t xml:space="preserve">, 2006). The motivation and support offered by SPCs creates the basis for behaviour change such as greater willingness to participate in chosen community activities. </w:t>
      </w:r>
      <w:r w:rsidRPr="00790E7C">
        <w:rPr>
          <w:rFonts w:ascii="Calibri" w:hAnsi="Calibri" w:cs="Calibri"/>
          <w:i/>
          <w:iCs/>
        </w:rPr>
        <w:fldChar w:fldCharType="begin" w:fldLock="1"/>
      </w:r>
      <w:r w:rsidR="00000214">
        <w:rPr>
          <w:rFonts w:ascii="Calibri" w:hAnsi="Calibri" w:cs="Calibri"/>
          <w:i/>
          <w:iCs/>
        </w:rPr>
        <w:instrText>ADDIN CSL_CITATION {"citationItems":[{"id":"ITEM-1","itemData":{"DOI":"10.1017/S1463423617000706","abstract":"This article adopts a realist approach to evaluate a social prescribing pilot in the areas of Hackney and City in London (United Kingdom). It unpacks the contextual factors and mechanisms that influenced the development of this pilot for the benefits of GPs, commissioners and practitioners, and reflects on the realist approach to evaluation as a tool for the evaluation of health interventions. Primary care faces considerable challenges including the increase in long-term conditions, GP consultation rates, and widening health inequalities. With its emphasis on linking primary care to non-clinical community services via a social prescribing coordinator (SPC), some models of social prescribing could contribute to reduce the burden on primary care, tackle health inequalities and encourage people to make greater use of non-clinical forms of support. This realist analysis was based on qualitative interviews with users, commissioners, a GP survey, focus groups and learning events to explore stakeholders&amp;#039; experience. To enable a detailed analysis, we adapted the realist approach by subdividing the social prescribing pathway into stages, each with contextual factors, mechanisms and outcomes. SPCs were pivotal to the effective functioning of the social prescribing service and responsible for the activation and initial beneficial impact on users. Although social prescribing shows significant potential for the benefit of patients and primary care, several challenges need to be considered and overcome, including &amp;#039;buy in&amp;#039; from some GPs, branding, and funding for the third sector in a context where social care cuts are severely affecting the delivery of health care. With its emphasis on context and mechanisms, the realist evaluation approach is useful in understanding how to identify and improve health interventions, and analyse in greater detail the contribution of different stakeholders. As the SPC is central to social prescribing, more needs to be done to understand their role conceptually and practically.","author":[{"dropping-particle":"","family":"Bertotti","given":"Marcello","non-dropping-particle":"","parse-names":false,"suffix":""},{"dropping-particle":"","family":"Frostick","given":"Caroline","non-dropping-particle":"","parse-names":false,"suffix":""},{"dropping-particle":"","family":"Hutt","given":"Patrick","non-dropping-particle":"","parse-names":false,"suffix":""},{"dropping-particle":"","family":"Sohanpal","given":"Ratna","non-dropping-particle":"","parse-names":false,"suffix":""},{"dropping-particle":"","family":"Carnes","given":"Dawn","non-dropping-particle":"","parse-names":false,"suffix":""}],"container-title":"Prim Health Care Res Dev","id":"ITEM-1","issue":"3","issued":{"date-parts":[["2018"]]},"language":"en","note":"From Duplicate 1 (A realist evaluation of social prescribing: an exploration into the context and mechanisms underpinning a pathway linking primary care with the voluntary sector. - Bertotti, Marcello; Frostick, Caroline; Hutt, Patrick; Sohanpal, Ratna; Carnes, Dawn)\n\nFrom Duplicate 1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n\nFrom Duplicate 3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n\nFrom Duplicate 2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page":"232-245","title":"A realist evaluation of social prescribing: an exploration into the context and mechanisms underpinning a pathway linking primary care with the voluntary sector.","type":"article-journal","volume":"19"},"uris":["http://www.mendeley.com/documents/?uuid=fdd01ef9-1262-410b-a4ca-690b7a468aca"]}],"mendeley":{"formattedCitation":"(30)","plainTextFormattedCitation":"(30)","previouslyFormattedCitation":"(30)"},"properties":{"noteIndex":0},"schema":"https://github.com/citation-style-language/schema/raw/master/csl-citation.json"}</w:instrText>
      </w:r>
      <w:r w:rsidRPr="00790E7C">
        <w:rPr>
          <w:rFonts w:ascii="Calibri" w:hAnsi="Calibri" w:cs="Calibri"/>
          <w:i/>
          <w:iCs/>
        </w:rPr>
        <w:fldChar w:fldCharType="separate"/>
      </w:r>
      <w:r w:rsidR="00836639" w:rsidRPr="00836639">
        <w:rPr>
          <w:rFonts w:ascii="Calibri" w:hAnsi="Calibri" w:cs="Calibri"/>
          <w:noProof/>
        </w:rPr>
        <w:t>(30)</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yellow"/>
        </w:rPr>
        <w:t>discussion</w:t>
      </w:r>
    </w:p>
    <w:p w14:paraId="5BFEFF84" w14:textId="77777777" w:rsidR="008758D2" w:rsidRPr="00F36B77" w:rsidRDefault="008758D2" w:rsidP="000C4CC6">
      <w:pPr>
        <w:spacing w:line="276" w:lineRule="auto"/>
        <w:rPr>
          <w:rFonts w:ascii="Calibri" w:hAnsi="Calibri" w:cs="Calibri"/>
          <w:i/>
        </w:rPr>
      </w:pPr>
    </w:p>
    <w:p w14:paraId="5B7A7E19" w14:textId="35DFC840" w:rsidR="0020777E" w:rsidRPr="00790E7C" w:rsidRDefault="0020777E" w:rsidP="0020777E">
      <w:pPr>
        <w:spacing w:line="276" w:lineRule="auto"/>
        <w:rPr>
          <w:rFonts w:ascii="Calibri" w:hAnsi="Calibri" w:cs="Calibri"/>
          <w:i/>
          <w:iCs/>
        </w:rPr>
      </w:pPr>
      <w:r w:rsidRPr="00790E7C">
        <w:rPr>
          <w:rStyle w:val="odfvisible"/>
          <w:rFonts w:ascii="Calibri" w:hAnsi="Calibri" w:cs="Calibri"/>
          <w:i/>
          <w:iCs/>
        </w:rPr>
        <w:t>Creative Alternatives operates as part of a network of social prescribing programmes within Sefton that also includes Active Sefton (physical activity), Relax and Revive (physical activity, including yoga and tai chi), Active Reading (bibliotherapy) and the Citizens Advice Health Outreach scheme. These programmes recognise the importance of social, economic and cultural factors on well‐being and provide Sefton residents with a ‘menu’ of treatment options that encourage levels of self‐help, personal responsibility and social and community engagement</w:t>
      </w:r>
      <w:r w:rsidRPr="00790E7C">
        <w:rPr>
          <w:rFonts w:ascii="Calibri" w:hAnsi="Calibri" w:cs="Calibri"/>
          <w:i/>
          <w:iCs/>
        </w:rPr>
        <w:t xml:space="preserve">.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author":[{"dropping-particle":"","family":"Creative Alternatives","given":"","non-dropping-particle":"","parse-names":false,"suffix":""}],"id":"ITEM-1","issued":{"date-parts":[["2009"]]},"note":"Creative Alternatives is an innovative ‘arts on prescription’ programme that offers a range of stimulating and challenging creative activities to those in Sefton experiencing mild to moderate depression, stress or anxiety. Founded in November 2006, the programme was made possible by a three year funding award from the Invest To Save budget offered by HM Treasury and which built on the legacy of an earlier arts and health pilot study in Sefton. An interdisciplinary steering group that reflects the partnership between Sefton MBC and Sefton PCT is charged with overseeing general programme strategies and development. Creative Alternatives operates within NHS Sefton’s Social Prescribing network that aims to assist people in improving their physical health and emotional well-being through social activities and events beyond traditional healthcare settings. RAYYAN-INCLUSION: {&amp;quot;Sara&amp;quot;=&amp;gt;&amp;quot;Maybe&amp;quot;} | RAYYAN-LABELS: not related to T2D","publisher":"Creative Alternatives","publisher-place":"Netherton","title":"Arts on prescription in Sefton. Programme Report December 2009","type":"thesis"},"uris":["http://www.mendeley.com/documents/?uuid=6df41d86-c004-43f2-8a5c-12b671b4c485"]}],"mendeley":{"formattedCitation":"(9)","plainTextFormattedCitation":"(9)","previouslyFormattedCitation":"(9)"},"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9)</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red"/>
        </w:rPr>
        <w:t>introduction</w:t>
      </w:r>
    </w:p>
    <w:p w14:paraId="054464D8" w14:textId="77777777" w:rsidR="0020777E" w:rsidRPr="00F36B77" w:rsidRDefault="0020777E" w:rsidP="0020777E">
      <w:pPr>
        <w:spacing w:line="276" w:lineRule="auto"/>
        <w:rPr>
          <w:rFonts w:ascii="Calibri" w:hAnsi="Calibri" w:cs="Calibri"/>
          <w:i/>
        </w:rPr>
      </w:pPr>
    </w:p>
    <w:p w14:paraId="2BDD6B31" w14:textId="33AF4B1D" w:rsidR="0020777E" w:rsidRPr="00790E7C" w:rsidRDefault="0020777E" w:rsidP="0020777E">
      <w:pPr>
        <w:spacing w:line="276" w:lineRule="auto"/>
        <w:rPr>
          <w:rFonts w:ascii="Calibri" w:hAnsi="Calibri" w:cs="Calibri"/>
          <w:i/>
          <w:iCs/>
        </w:rPr>
      </w:pPr>
      <w:r w:rsidRPr="00790E7C">
        <w:rPr>
          <w:rFonts w:ascii="Calibri" w:hAnsi="Calibri" w:cs="Calibri"/>
          <w:i/>
          <w:iCs/>
        </w:rPr>
        <w:t xml:space="preserve">Social prescribing interventions benefit patients by </w:t>
      </w:r>
      <w:r w:rsidRPr="00790E7C">
        <w:rPr>
          <w:rFonts w:ascii="Calibri" w:hAnsi="Calibri" w:cs="Calibri"/>
          <w:b/>
          <w:bCs/>
          <w:i/>
          <w:iCs/>
        </w:rPr>
        <w:t>supporting them</w:t>
      </w:r>
      <w:r w:rsidRPr="00790E7C">
        <w:rPr>
          <w:rFonts w:ascii="Calibri" w:hAnsi="Calibri" w:cs="Calibri"/>
          <w:i/>
          <w:iCs/>
        </w:rPr>
        <w:t xml:space="preserve"> to address the wider psychosocial determinants of health, enabling better health‐condition management and the adoption of healthier behaviours (</w:t>
      </w:r>
      <w:proofErr w:type="spellStart"/>
      <w:r w:rsidRPr="00790E7C">
        <w:rPr>
          <w:rFonts w:ascii="Calibri" w:hAnsi="Calibri" w:cs="Calibri"/>
          <w:i/>
          <w:iCs/>
        </w:rPr>
        <w:t>Mossabir</w:t>
      </w:r>
      <w:proofErr w:type="spellEnd"/>
      <w:r w:rsidRPr="00790E7C">
        <w:rPr>
          <w:rFonts w:ascii="Calibri" w:hAnsi="Calibri" w:cs="Calibri"/>
          <w:i/>
          <w:iCs/>
        </w:rPr>
        <w:t xml:space="preserve">, Morris, Kennedy, </w:t>
      </w:r>
      <w:proofErr w:type="spellStart"/>
      <w:r w:rsidRPr="00790E7C">
        <w:rPr>
          <w:rFonts w:ascii="Calibri" w:hAnsi="Calibri" w:cs="Calibri"/>
          <w:i/>
          <w:iCs/>
        </w:rPr>
        <w:t>Blickem</w:t>
      </w:r>
      <w:proofErr w:type="spellEnd"/>
      <w:r w:rsidRPr="00790E7C">
        <w:rPr>
          <w:rFonts w:ascii="Calibri" w:hAnsi="Calibri" w:cs="Calibri"/>
          <w:i/>
          <w:iCs/>
        </w:rPr>
        <w:t xml:space="preserve">, &amp; Rogers, 2015)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111/hsc.12716","ISSN":"0966-0410","abstract":"For a social prescribing intervention to achieve its aims, clients must first be effectively engaged. A &amp;#039;link worker&amp;#039; facilitating linkage between clients and community resources has been identified as a vital component of social prescribing. However, the mechanisms underpinning successful linkage remain underspecified. This qualitative study is the first to explore link workers&amp;#039; own definitions of their role in social prescribing and the skills and qualities identified by link workers themselves as necessary for effective client linkage. This study also explores &amp;#039;threats&amp;#039; to successful linked social prescribing and the challenges link workers face in carrying out their work. Link workers in a social prescribing scheme in a socioeconomically deprived area of North East England were interviewed in two phases between June 2015 and August 2016. The first phase comprised five focus groups (n = 15) and individual semi-structured interviews (n = 15) conducted with each focus group participant. The follow-up phase comprised four focus groups (n = 15). Thematic data analysis highlighted the importance of providing a holistic service focusing on the wider social determinants of health. Enabling client engagement required &amp;#039;well-networked&amp;#039; link workers with the time and the personal skills required to develop a trusting relationship with clients while maintaining professional boundaries by fostering empowerment rather than dependency. Challenges to client engagement included: variation in the volume and suitability of primary-care referrals; difficulties balancing quality of intervention provision and meeting referral targets; and link workers&amp;#039; training inadequately preparing them for their complex and demanding role. At a broader level, public sector cuts negatively impacted upon link workers&amp;#039; ability to refer patients into suitable services due to unacceptably long waiting lists or service cutbacks. This study demonstrates that enabling client engagement in social prescribing requires skilled link workers supported by healthcare referrer &amp;#039;buy-in&amp;#039; and with access to training tailored to what is a complex and demanding role.","author":[{"dropping-particle":"","family":"Wildman","given":"Josephine M","non-dropping-particle":"","parse-names":false,"suffix":""},{"dropping-particle":"","family":"Moffatt","given":"Suzanne","non-dropping-particle":"","parse-names":false,"suffix":""},{"dropping-particle":"","family":"Penn","given":"Linda","non-dropping-particle":"","parse-names":false,"suffix":""},{"dropping-particle":"","family":"O'Brien","given":"Nicola","non-dropping-particle":"","parse-names":false,"suffix":""},{"dropping-particle":"","family":"Steer","given":"Mel","non-dropping-particle":"","parse-names":false,"suffix":""},{"dropping-particle":"","family":"Hill","given":"Colin","non-dropping-particle":"","parse-names":false,"suffix":""}],"container-title":"Health &amp; Social Care in the Community","id":"ITEM-1","issue":"4","issued":{"date-parts":[["2019","7","14"]]},"language":"en","note":"From Duplicate 1 (Link workers' perspectives on factors enabling and preventing client engagement with social prescribing. - Wildman, Josephine M; Moffatt, Suzanne; Penn, Linda; O'Brien, Nicola; Steer, Mel; Hill, Colin)\n\nRAYYAN-INCLUSION: &amp;quot;Sara&amp;quot;=&amp;gt;&amp;quot;Included&amp;quot;\n\nFrom Duplicate 2 (Link workers’ perspectives on factors enabling and preventing client engagement with social prescribing - Wildman, Josephine M; Moffatt, Suzanne; Penn, Linda; O'Brien, Nicola; Steer, Mel; Hill, Colin)\n\nFrom Duplicate 1 (Link workers' perspectives on factors enabling and preventing client engagement with social prescribing. - Wildman, Josephine M; Moffatt, Suzanne; Penn, Linda; O'Brien, Nicola; Steer, Mel; Hill, Colin)\n\nRAYYAN-INCLUSION: &amp;quot;Sara&amp;quot;=&amp;gt;&amp;quot;Included&amp;quot;\n\nFrom Duplicate 2 (Link workers' perspectives on factors enabling and preventing client engagement with social prescribing. - Wildman, Josephine M; Moffatt, Suzanne; Penn, Linda; O'Brien, Nicola; Steer, Mel; Hill, Colin)\n\nRAYYAN-INCLUSION: {&amp;quot;Sara&amp;quot;=&amp;gt;&amp;quot;Included&amp;quot;}","page":"991-998","title":"Link workers’ perspectives on factors enabling and preventing client engagement with social prescribing","type":"article-journal","volume":"27"},"uris":["http://www.mendeley.com/documents/?uuid=5ffb6d4e-819d-4bc0-bbc3-193d090b2bd6"]}],"mendeley":{"formattedCitation":"(17)","plainTextFormattedCitation":"(17)","previouslyFormattedCitation":"(17)"},"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17)</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red"/>
        </w:rPr>
        <w:t>introduction</w:t>
      </w:r>
    </w:p>
    <w:p w14:paraId="6865FD88" w14:textId="77777777" w:rsidR="0020777E" w:rsidRPr="00F36B77" w:rsidRDefault="0020777E" w:rsidP="0020777E">
      <w:pPr>
        <w:spacing w:line="276" w:lineRule="auto"/>
        <w:rPr>
          <w:rFonts w:ascii="Calibri" w:hAnsi="Calibri" w:cs="Calibri"/>
          <w:i/>
        </w:rPr>
      </w:pPr>
    </w:p>
    <w:p w14:paraId="2BBC363B" w14:textId="31AD7D0D" w:rsidR="0020777E" w:rsidRPr="00790E7C" w:rsidRDefault="0020777E" w:rsidP="0020777E">
      <w:pPr>
        <w:spacing w:line="276" w:lineRule="auto"/>
        <w:rPr>
          <w:rFonts w:ascii="Calibri" w:hAnsi="Calibri" w:cs="Calibri"/>
          <w:i/>
          <w:iCs/>
        </w:rPr>
      </w:pPr>
      <w:r w:rsidRPr="00790E7C">
        <w:rPr>
          <w:rFonts w:ascii="Calibri" w:hAnsi="Calibri" w:cs="Calibri"/>
          <w:i/>
          <w:iCs/>
        </w:rPr>
        <w:t xml:space="preserve">In the last few years there has been an emergence of interventions focusing on the social component of care, such as social prescribing, art on prescription, exercise/physical activity on prescription, walking groups and the introduction of health trainers, with some evidence for behaviour change [2–4]. </w:t>
      </w:r>
      <w:r w:rsidRPr="00790E7C">
        <w:rPr>
          <w:rFonts w:ascii="Calibri" w:hAnsi="Calibri" w:cs="Calibri"/>
          <w:b/>
          <w:bCs/>
          <w:i/>
          <w:iCs/>
        </w:rPr>
        <w:t>These aim to help people manage their chronic condition</w:t>
      </w:r>
      <w:r w:rsidRPr="00790E7C">
        <w:rPr>
          <w:rFonts w:ascii="Calibri" w:hAnsi="Calibri" w:cs="Calibri"/>
          <w:i/>
          <w:iCs/>
        </w:rPr>
        <w:t xml:space="preserve">, prevent more serious health problems developing, and contribute to addressing health inequalities by building social support networks.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186/s12913-017-2778-y","ISSN":"1472-6963","abstract":"Social prescribing is targeted at isolated and lonely patients. Practitioners and patients jointly develop bespoke well-being plans to promote social integration and or social reactivation. Our aim was to investigate: whether a social prescribing service could be implemented in a general practice (GP) setting and to evaluate its effect on well-being and primary care resource use. We used a mixed method evaluation approach using patient surveys with matched control groups and a qualitative interview study. The study was conducted in a mixed socio-economic, multi-ethnic, inner city London borough with socially isolated patients who frequently visited their GP. The intervention was implemented by ‘social prescribing coordinators’. Outcomes of interest were psychological and social well-being and health care resource use. At 8 months follow-up there were no differences between patients referred to social prescribing and the controls for general health, depression, anxiety and ‘positive and active engagement in life’. Social prescribing patients had high GP consultation rates, which fell in the year following referral. The qualitative study indicated that most patients had a positive experience with social prescribing but the service was not utilised to its full extent. Changes in general health and well-being following referral were very limited and comprehensive implementation was difficult to optimise. Although GP consultation rates fell, these may have reflected regression to the mean rather than changes related to the intervention. Whether social prescribing can contribute to the health of a nation for social and psychological wellbeing is still to be determined.","author":[{"dropping-particle":"","family":"Carnes","given":"Dawn","non-dropping-particle":"","parse-names":false,"suffix":""},{"dropping-particle":"","family":"Sohanpal","given":"Ratna","non-dropping-particle":"","parse-names":false,"suffix":""},{"dropping-particle":"","family":"Frostick","given":"Caroline","non-dropping-particle":"","parse-names":false,"suffix":""},{"dropping-particle":"","family":"Hull","given":"Sally","non-dropping-particle":"","parse-names":false,"suffix":""},{"dropping-particle":"","family":"Mathur","given":"Rohini","non-dropping-particle":"","parse-names":false,"suffix":""},{"dropping-particle":"","family":"Netuveli","given":"Gopalakrishnan","non-dropping-particle":"","parse-names":false,"suffix":""},{"dropping-particle":"","family":"Tong","given":"Jin","non-dropping-particle":"","parse-names":false,"suffix":""},{"dropping-particle":"","family":"Hutt","given":"Patrick","non-dropping-particle":"","parse-names":false,"suffix":""},{"dropping-particle":"","family":"Bertotti","given":"Marcello","non-dropping-particle":"","parse-names":false,"suffix":""}],"container-title":"BMC Health Serv Res","id":"ITEM-1","issue":"1","issued":{"date-parts":[["2017","12","19"]]},"language":"en","note":"From Duplicate 1 (The impact of a social prescribing service on patients in primary care: a mixed methods evaluation. - Carnes, Dawn; Sohanpal, Ratna; Frostick, Caroline; Hull, Sally; Mathur, Rohini; Netuveli, Gopalakrishnan; Tong, Jin; Hutt, Patrick; Bertotti, Marcello)\n\nRAYYAN-INCLUSION: &amp;quot;Sara&amp;quot;=&amp;gt;&amp;quot;Included&amp;quot;\n\nFrom Duplicate 2 (The impact of a social prescribing service on patients in primary care: a mixed methods evaluation. - Carnes, Dawn; Sohanpal, Ratna; Frostick, Caroline; Hull, Sally; Mathur, Rohini; Netuveli, Gopalakrishnan; Tong, Jin; Hutt, Patrick; Bertotti, Marcello)\n\nFrom Duplicate 1 (The impact of a social prescribing service on patients in primary care: a mixed methods evaluation. - Carnes, Dawn; Sohanpal, Ratna; Frostick, Caroline; Hull, Sally; Mathur, Rohini; Netuveli, Gopalakrishnan; Tong, Jin; Hutt, Patrick; Bertotti, Marcello)\n\nRAYYAN-INCLUSION: {&amp;quot;Sara&amp;quot;=&amp;gt;&amp;quot;Included&amp;quot;}\n\nFrom Duplicate 2 (The impact of a social prescribing service on patients in primary care: a mixed methods evaluation. - Carnes, Dawn; Sohanpal, Ratna; Frostick, Caroline; Hull, Sally; Mathur, Rohini; Netuveli, Gopalakrishnan; Tong, Jin; Hutt, Patrick; Bertotti, Marcello)\n\nRAYYAN-INCLUSION: &amp;quot;Sara&amp;quot;=&amp;gt;&amp;quot;Included&amp;quot;","page":"835","publisher":"BioMed Central","title":"The impact of a social prescribing service on patients in primary care: a mixed methods evaluation.","type":"article-journal","volume":"17"},"uris":["http://www.mendeley.com/documents/?uuid=b7e90257-26ec-42d6-88b4-c32c6ea0bd44"]}],"mendeley":{"formattedCitation":"(19)","plainTextFormattedCitation":"(19)","previouslyFormattedCitation":"(19)"},"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19)</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red"/>
        </w:rPr>
        <w:t>background</w:t>
      </w:r>
    </w:p>
    <w:p w14:paraId="41C34D04" w14:textId="54DCA072" w:rsidR="00372409" w:rsidRPr="00F36B77" w:rsidRDefault="00372409" w:rsidP="000C4CC6">
      <w:pPr>
        <w:spacing w:line="276" w:lineRule="auto"/>
        <w:rPr>
          <w:rFonts w:ascii="Calibri" w:hAnsi="Calibri" w:cs="Calibri"/>
          <w:b/>
          <w:i/>
          <w:color w:val="000000" w:themeColor="text1"/>
        </w:rPr>
      </w:pPr>
    </w:p>
    <w:p w14:paraId="4CA9E12D" w14:textId="06E88728" w:rsidR="009A418C" w:rsidRPr="00790E7C" w:rsidRDefault="009A418C" w:rsidP="000C4CC6">
      <w:pPr>
        <w:spacing w:line="276" w:lineRule="auto"/>
        <w:rPr>
          <w:rFonts w:ascii="Calibri" w:hAnsi="Calibri" w:cs="Calibri"/>
          <w:i/>
          <w:iCs/>
        </w:rPr>
      </w:pPr>
      <w:r w:rsidRPr="00F36B77">
        <w:rPr>
          <w:rFonts w:ascii="Calibri" w:hAnsi="Calibri" w:cs="Calibri"/>
          <w:i/>
        </w:rPr>
        <w:t xml:space="preserve">Social prescribing programs can be broadly focussed, for example the Expert Patients Program, where participants attended self-management groups to improve self-efficacy, confidence, and QoL (Rogers et al. 2008). </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007/s10597-020-00631-6","ISSN":"0010-3853","author":[{"dropping-particle":"","family":"Aggar","given":"Christina","non-dropping-particle":"","parse-names":false,"suffix":""},{"dropping-particle":"","family":"Thomas","given":"Tamsin","non-dropping-particle":"","parse-names":false,"suffix":""},{"dropping-particle":"","family":"Gordon","given":"Christopher","non-dropping-particle":"","parse-names":false,"suffix":""},{"dropping-particle":"","family":"Bloomfield","given":"Jacqueline","non-dropping-particle":"","parse-names":false,"suffix":""},{"dropping-particle":"","family":"Baker","given":"James","non-dropping-particle":"","parse-names":false,"suffix":""}],"container-title":"Community Mental Health Journal","id":"ITEM-1","issued":{"date-parts":[["2020","5","13"]]},"title":"Social Prescribing for Individuals Living with Mental Illness in an Australian Community Setting: A Pilot Study","type":"article-journal"},"uris":["http://www.mendeley.com/documents/?uuid=ccd67e73-9903-4bc0-bc76-da75824546ee"]}],"mendeley":{"formattedCitation":"(10)","plainTextFormattedCitation":"(10)","previouslyFormattedCitation":"(10)"},"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10)</w:t>
      </w:r>
      <w:r w:rsidRPr="00F36B77">
        <w:rPr>
          <w:rFonts w:ascii="Calibri" w:hAnsi="Calibri" w:cs="Calibri"/>
          <w:i/>
        </w:rPr>
        <w:fldChar w:fldCharType="end"/>
      </w:r>
      <w:r w:rsidRPr="00F36B77">
        <w:rPr>
          <w:rFonts w:ascii="Calibri" w:hAnsi="Calibri" w:cs="Calibri"/>
          <w:i/>
        </w:rPr>
        <w:t xml:space="preserve"> </w:t>
      </w:r>
      <w:r w:rsidRPr="00790E7C">
        <w:rPr>
          <w:rFonts w:ascii="Calibri" w:hAnsi="Calibri" w:cs="Calibri"/>
          <w:i/>
          <w:iCs/>
        </w:rPr>
        <w:t xml:space="preserve">– </w:t>
      </w:r>
      <w:r w:rsidRPr="00790E7C">
        <w:rPr>
          <w:rFonts w:ascii="Calibri" w:hAnsi="Calibri" w:cs="Calibri"/>
          <w:i/>
          <w:iCs/>
          <w:highlight w:val="red"/>
        </w:rPr>
        <w:t>introduction</w:t>
      </w:r>
    </w:p>
    <w:p w14:paraId="3AF0D6A9" w14:textId="4467DDD2" w:rsidR="00EC21E0" w:rsidRPr="00790E7C" w:rsidRDefault="00EC21E0" w:rsidP="000C4CC6">
      <w:pPr>
        <w:spacing w:line="276" w:lineRule="auto"/>
        <w:rPr>
          <w:rFonts w:ascii="Calibri" w:hAnsi="Calibri" w:cs="Calibri"/>
          <w:i/>
          <w:iCs/>
        </w:rPr>
      </w:pPr>
    </w:p>
    <w:p w14:paraId="569F808E" w14:textId="2CBE88F2" w:rsidR="00EC21E0" w:rsidRPr="00F36B77" w:rsidRDefault="00EC21E0" w:rsidP="000C4CC6">
      <w:pPr>
        <w:spacing w:line="276" w:lineRule="auto"/>
        <w:rPr>
          <w:rFonts w:ascii="Calibri" w:hAnsi="Calibri" w:cs="Calibri"/>
          <w:i/>
        </w:rPr>
      </w:pPr>
      <w:r w:rsidRPr="00F36B77">
        <w:rPr>
          <w:rStyle w:val="odfvisible"/>
          <w:rFonts w:ascii="Calibri" w:hAnsi="Calibri" w:cs="Calibri"/>
          <w:i/>
        </w:rPr>
        <w:t xml:space="preserve">The NHS ‘Five year Forward View’ (NHS 2014) calls for the development of new and innovative approaches to help people living with long-term conditions </w:t>
      </w:r>
      <w:r w:rsidRPr="00F36B77">
        <w:rPr>
          <w:rStyle w:val="odfvisible"/>
          <w:rFonts w:ascii="Calibri" w:hAnsi="Calibri" w:cs="Calibri"/>
          <w:b/>
          <w:i/>
        </w:rPr>
        <w:t>to independently manage their conditions</w:t>
      </w:r>
      <w:r w:rsidRPr="00F36B77">
        <w:rPr>
          <w:rStyle w:val="odfvisible"/>
          <w:rFonts w:ascii="Calibri" w:hAnsi="Calibri" w:cs="Calibri"/>
          <w:i/>
        </w:rPr>
        <w:t>. One such approach is social prescriptio</w:t>
      </w:r>
      <w:r w:rsidRPr="00F36B77">
        <w:rPr>
          <w:rFonts w:ascii="Calibri" w:hAnsi="Calibri" w:cs="Calibri"/>
          <w:i/>
        </w:rPr>
        <w:t>n.</w:t>
      </w:r>
      <w:r w:rsidRPr="00F36B77">
        <w:rPr>
          <w:rFonts w:ascii="Calibri" w:hAnsi="Calibri" w:cs="Calibri"/>
          <w:i/>
        </w:rPr>
        <w:fldChar w:fldCharType="begin" w:fldLock="1"/>
      </w:r>
      <w:r w:rsidR="00000214">
        <w:rPr>
          <w:rFonts w:ascii="Calibri" w:hAnsi="Calibri" w:cs="Calibri"/>
          <w:i/>
        </w:rPr>
        <w:instrText>ADDIN CSL_CITATION {"citationItems":[{"id":"ITEM-1","itemData":{"author":[{"dropping-particle":"","family":"Chesterman","given":"D","non-dropping-particle":"","parse-names":false,"suffix":""},{"dropping-particle":"","family":"Bray","given":"M","non-dropping-particle":"","parse-names":false,"suffix":""}],"container-title":"Action Learning: Research and Practice","id":"ITEM-1","issue":"2","issued":{"date-parts":[["2018"]]},"note":"From Duplicate 1 (Report on some action research in the implementation of social prescription in Crawley. Paths to greater wellbeing: ‘sometimes you have to be in it to get it’* - Chesterman, D; Bray, M)\n\nExport Date: 1 August 2019 RAYYAN-INCLUSION: &amp;quot;Sara&amp;quot;=&amp;gt;&amp;quot;Included&amp;quot;\n\nFrom Duplicate 2 (Report on some action research in the implementation of social prescription in Crawley. Paths to greater wellbeing: ‘sometimes you have to be in it to get it’ - Chesterman, D; Bray, M)\n\nFrom Duplicate 1 (Report on some action research in the implementation of social prescription in Crawley. Paths to greater wellbeing: ‘sometimes you have to be in it to get it’* - Chesterman, D; Bray, M)\n\nExport Date: 1 August 2019 RAYYAN-INCLUSION: {&amp;quot;Sara&amp;quot;=&amp;gt;&amp;quot;Included&amp;quot;}\n\nFrom Duplicate 2 (Report on some action research in the implementation of social prescription in Crawley. Paths to greater wellbeing: ‘sometimes you have to be in it to get it’* - Chesterman, D; Bray, M)\n\nExport Date: 1 August 2019 RAYYAN-INCLUSION: &amp;quot;Sara&amp;quot;=&amp;gt;&amp;quot;Included&amp;quot;","page":"168-181","title":"Report on some action research in the implementation of social prescription in Crawley. Paths to greater wellbeing: ‘sometimes you have to be in it to get it’","type":"article-journal","volume":"15"},"uris":["http://www.mendeley.com/documents/?uuid=487b7f4e-ca4c-4085-8efb-c8e34da12e7b"]}],"mendeley":{"formattedCitation":"(33)","plainTextFormattedCitation":"(33)","previouslyFormattedCitation":"(33)"},"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3)</w:t>
      </w:r>
      <w:r w:rsidRPr="00F36B77">
        <w:rPr>
          <w:rFonts w:ascii="Calibri" w:hAnsi="Calibri" w:cs="Calibri"/>
          <w:i/>
        </w:rPr>
        <w:fldChar w:fldCharType="end"/>
      </w:r>
      <w:r w:rsidRPr="00F36B77">
        <w:rPr>
          <w:rFonts w:ascii="Calibri" w:hAnsi="Calibri" w:cs="Calibri"/>
          <w:i/>
        </w:rPr>
        <w:t xml:space="preserve"> </w:t>
      </w:r>
      <w:r w:rsidRPr="00790E7C">
        <w:rPr>
          <w:rFonts w:ascii="Calibri" w:hAnsi="Calibri" w:cs="Calibri"/>
          <w:i/>
          <w:iCs/>
        </w:rPr>
        <w:t xml:space="preserve">– </w:t>
      </w:r>
      <w:r w:rsidRPr="00790E7C">
        <w:rPr>
          <w:rFonts w:ascii="Calibri" w:hAnsi="Calibri" w:cs="Calibri"/>
          <w:i/>
          <w:iCs/>
          <w:highlight w:val="red"/>
        </w:rPr>
        <w:t>introduction</w:t>
      </w:r>
    </w:p>
    <w:p w14:paraId="5FB5A59E" w14:textId="77777777" w:rsidR="00EC21E0" w:rsidRPr="00F36B77" w:rsidRDefault="00EC21E0" w:rsidP="000C4CC6">
      <w:pPr>
        <w:spacing w:line="276" w:lineRule="auto"/>
        <w:rPr>
          <w:rFonts w:ascii="Calibri" w:hAnsi="Calibri" w:cs="Calibri"/>
          <w:i/>
        </w:rPr>
      </w:pPr>
    </w:p>
    <w:p w14:paraId="241D7FF5" w14:textId="3BE6E81A" w:rsidR="005A1BA8" w:rsidRPr="00F36B77" w:rsidRDefault="005A1BA8" w:rsidP="000C4CC6">
      <w:pPr>
        <w:spacing w:line="276" w:lineRule="auto"/>
        <w:rPr>
          <w:rFonts w:ascii="Calibri" w:hAnsi="Calibri" w:cs="Calibri"/>
          <w:i/>
        </w:rPr>
      </w:pPr>
      <w:r w:rsidRPr="00F36B77">
        <w:rPr>
          <w:rFonts w:ascii="Calibri" w:hAnsi="Calibri" w:cs="Calibri"/>
          <w:i/>
        </w:rPr>
        <w:t>In contrast to the ‘light-touch’ approach (typically reported in UK studies), which could increase dependency on primary care for addressing social problems and welfare needs (</w:t>
      </w:r>
      <w:proofErr w:type="spellStart"/>
      <w:r w:rsidRPr="00F36B77">
        <w:rPr>
          <w:rFonts w:ascii="Calibri" w:hAnsi="Calibri" w:cs="Calibri"/>
          <w:i/>
        </w:rPr>
        <w:t>Cawston</w:t>
      </w:r>
      <w:proofErr w:type="spellEnd"/>
      <w:r w:rsidRPr="00F36B77">
        <w:rPr>
          <w:rFonts w:ascii="Calibri" w:hAnsi="Calibri" w:cs="Calibri"/>
          <w:i/>
        </w:rPr>
        <w:t xml:space="preserve">, 2011), the ‘holistic’ model aims to improve a </w:t>
      </w:r>
      <w:r w:rsidRPr="00F36B77">
        <w:rPr>
          <w:rFonts w:ascii="Calibri" w:hAnsi="Calibri" w:cs="Calibri"/>
          <w:b/>
          <w:i/>
        </w:rPr>
        <w:t>patient’s self-efficacy and capacity to maintain or improve their health and well-being over the longer term</w:t>
      </w:r>
      <w:r w:rsidRPr="00F36B77">
        <w:rPr>
          <w:rFonts w:ascii="Calibri" w:hAnsi="Calibri" w:cs="Calibri"/>
          <w:i/>
        </w:rPr>
        <w:t xml:space="preserve">. </w:t>
      </w:r>
      <w:r w:rsidRPr="00F36B77">
        <w:rPr>
          <w:rFonts w:ascii="Calibri" w:hAnsi="Calibri" w:cs="Calibri"/>
          <w:i/>
        </w:rPr>
        <w:fldChar w:fldCharType="begin" w:fldLock="1"/>
      </w:r>
      <w:r w:rsidR="00000214">
        <w:rPr>
          <w:rFonts w:ascii="Calibri" w:hAnsi="Calibri" w:cs="Calibri"/>
          <w:i/>
        </w:rPr>
        <w:instrText>ADDIN CSL_CITATION {"citationItems":[{"id":"ITEM-1","itemData":{"DOI":"10.1017/S1463423619000598","ISSN":"1463-4236","author":[{"dropping-particle":"","family":"Elston","given":"Julian","non-dropping-particle":"","parse-names":false,"suffix":""},{"dropping-particle":"","family":"Gradinger","given":"Felix","non-dropping-particle":"","parse-names":false,"suffix":""},{"dropping-particle":"","family":"Asthana","given":"Sheena","non-dropping-particle":"","parse-names":false,"suffix":""},{"dropping-particle":"","family":"Lilley-Woolnough","given":"Caroline","non-dropping-particle":"","parse-names":false,"suffix":""},{"dropping-particle":"","family":"Wroe","given":"Sue","non-dropping-particle":"","parse-names":false,"suffix":""},{"dropping-particle":"","family":"Harman","given":"Helen","non-dropping-particle":"","parse-names":false,"suffix":""},{"dropping-particle":"","family":"Byng","given":"Richard","non-dropping-particle":"","parse-names":false,"suffix":""}],"container-title":"Primary Health Care Research &amp; Development","id":"ITEM-1","issued":{"date-parts":[["2019","9","24"]]},"page":"e135","title":"Does a social prescribing ‘holistic’ link-worker for older people with complex, multimorbidity improve well-being and frailty and reduce health and social care use and costs? A 12-month before-and-after evaluation","type":"article-journal","volume":"20"},"uris":["http://www.mendeley.com/documents/?uuid=811c5088-e3d5-4337-8acd-871d43041dfd"]}],"mendeley":{"formattedCitation":"(34)","plainTextFormattedCitation":"(34)","previouslyFormattedCitation":"(34)"},"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4)</w:t>
      </w:r>
      <w:r w:rsidRPr="00F36B77">
        <w:rPr>
          <w:rFonts w:ascii="Calibri" w:hAnsi="Calibri" w:cs="Calibri"/>
          <w:i/>
        </w:rPr>
        <w:fldChar w:fldCharType="end"/>
      </w:r>
      <w:r w:rsidRPr="00F36B77">
        <w:rPr>
          <w:rFonts w:ascii="Calibri" w:hAnsi="Calibri" w:cs="Calibri"/>
          <w:i/>
        </w:rPr>
        <w:t xml:space="preserve"> </w:t>
      </w:r>
      <w:r w:rsidRPr="00790E7C">
        <w:rPr>
          <w:rFonts w:ascii="Calibri" w:hAnsi="Calibri" w:cs="Calibri"/>
          <w:i/>
          <w:iCs/>
        </w:rPr>
        <w:t xml:space="preserve">– </w:t>
      </w:r>
      <w:r w:rsidRPr="00790E7C">
        <w:rPr>
          <w:rFonts w:ascii="Calibri" w:hAnsi="Calibri" w:cs="Calibri"/>
          <w:i/>
          <w:iCs/>
          <w:highlight w:val="red"/>
        </w:rPr>
        <w:t>introduction</w:t>
      </w:r>
    </w:p>
    <w:p w14:paraId="4C9CDDC0" w14:textId="386F8326" w:rsidR="005A1BA8" w:rsidRPr="00F36B77" w:rsidRDefault="005A1BA8" w:rsidP="000C4CC6">
      <w:pPr>
        <w:spacing w:line="276" w:lineRule="auto"/>
        <w:rPr>
          <w:rFonts w:ascii="Calibri" w:hAnsi="Calibri" w:cs="Calibri"/>
          <w:i/>
        </w:rPr>
      </w:pPr>
    </w:p>
    <w:p w14:paraId="0E4DCDB5" w14:textId="0B7BFE5E" w:rsidR="00033144" w:rsidRPr="00F36B77" w:rsidRDefault="00033144" w:rsidP="000C4CC6">
      <w:pPr>
        <w:spacing w:line="276" w:lineRule="auto"/>
        <w:rPr>
          <w:rFonts w:ascii="Calibri" w:hAnsi="Calibri" w:cs="Calibri"/>
          <w:i/>
        </w:rPr>
      </w:pPr>
      <w:r w:rsidRPr="00F36B77">
        <w:rPr>
          <w:rFonts w:ascii="Calibri" w:hAnsi="Calibri" w:cs="Calibri"/>
          <w:i/>
        </w:rPr>
        <w:t xml:space="preserve">It was assumed that SP would not only improve patients’ mental well-being and </w:t>
      </w:r>
      <w:r w:rsidRPr="00F36B77">
        <w:rPr>
          <w:rFonts w:ascii="Calibri" w:hAnsi="Calibri" w:cs="Calibri"/>
          <w:b/>
          <w:i/>
        </w:rPr>
        <w:t>‘activate’ them to better self-manage their health</w:t>
      </w:r>
      <w:r w:rsidRPr="00F36B77">
        <w:rPr>
          <w:rFonts w:ascii="Calibri" w:hAnsi="Calibri" w:cs="Calibri"/>
          <w:i/>
        </w:rPr>
        <w:t xml:space="preserve">, but would also lead to reduced demand on primary and acute health care and social care services. </w:t>
      </w:r>
      <w:r w:rsidRPr="00F36B77">
        <w:rPr>
          <w:rFonts w:ascii="Calibri" w:hAnsi="Calibri" w:cs="Calibri"/>
          <w:i/>
        </w:rPr>
        <w:fldChar w:fldCharType="begin" w:fldLock="1"/>
      </w:r>
      <w:r w:rsidR="00000214">
        <w:rPr>
          <w:rFonts w:ascii="Calibri" w:hAnsi="Calibri" w:cs="Calibri"/>
          <w:i/>
        </w:rPr>
        <w:instrText>ADDIN CSL_CITATION {"citationItems":[{"id":"ITEM-1","itemData":{"DOI":"10.1017/S1463423619000598","ISSN":"1463-4236","author":[{"dropping-particle":"","family":"Elston","given":"Julian","non-dropping-particle":"","parse-names":false,"suffix":""},{"dropping-particle":"","family":"Gradinger","given":"Felix","non-dropping-particle":"","parse-names":false,"suffix":""},{"dropping-particle":"","family":"Asthana","given":"Sheena","non-dropping-particle":"","parse-names":false,"suffix":""},{"dropping-particle":"","family":"Lilley-Woolnough","given":"Caroline","non-dropping-particle":"","parse-names":false,"suffix":""},{"dropping-particle":"","family":"Wroe","given":"Sue","non-dropping-particle":"","parse-names":false,"suffix":""},{"dropping-particle":"","family":"Harman","given":"Helen","non-dropping-particle":"","parse-names":false,"suffix":""},{"dropping-particle":"","family":"Byng","given":"Richard","non-dropping-particle":"","parse-names":false,"suffix":""}],"container-title":"Primary Health Care Research &amp; Development","id":"ITEM-1","issued":{"date-parts":[["2019","9","24"]]},"page":"e135","title":"Does a social prescribing ‘holistic’ link-worker for older people with complex, multimorbidity improve well-being and frailty and reduce health and social care use and costs? A 12-month before-and-after evaluation","type":"article-journal","volume":"20"},"uris":["http://www.mendeley.com/documents/?uuid=811c5088-e3d5-4337-8acd-871d43041dfd"]}],"mendeley":{"formattedCitation":"(34)","plainTextFormattedCitation":"(34)","previouslyFormattedCitation":"(34)"},"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4)</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59D95751" w14:textId="77777777" w:rsidR="00033144" w:rsidRPr="00F36B77" w:rsidRDefault="00033144" w:rsidP="000C4CC6">
      <w:pPr>
        <w:spacing w:line="276" w:lineRule="auto"/>
        <w:rPr>
          <w:rFonts w:ascii="Calibri" w:hAnsi="Calibri" w:cs="Calibri"/>
          <w:i/>
        </w:rPr>
      </w:pPr>
    </w:p>
    <w:p w14:paraId="29070B6B" w14:textId="3D8FC30E" w:rsidR="00033144" w:rsidRPr="00F36B77" w:rsidRDefault="00033144" w:rsidP="000C4CC6">
      <w:pPr>
        <w:spacing w:line="276" w:lineRule="auto"/>
        <w:rPr>
          <w:rFonts w:ascii="Calibri" w:hAnsi="Calibri" w:cs="Calibri"/>
          <w:i/>
        </w:rPr>
      </w:pPr>
      <w:r w:rsidRPr="00F36B77">
        <w:rPr>
          <w:rFonts w:ascii="Calibri" w:hAnsi="Calibri" w:cs="Calibri"/>
          <w:i/>
        </w:rPr>
        <w:t xml:space="preserve">The primary hypothesis was that the intervention would improve health and social wellbeing, patient activation and frailty levels, and that this would lead to less use of primary, social and acute care services and reduced costs. </w:t>
      </w:r>
      <w:r w:rsidRPr="00F36B77">
        <w:rPr>
          <w:rFonts w:ascii="Calibri" w:hAnsi="Calibri" w:cs="Calibri"/>
          <w:i/>
        </w:rPr>
        <w:fldChar w:fldCharType="begin" w:fldLock="1"/>
      </w:r>
      <w:r w:rsidR="00000214">
        <w:rPr>
          <w:rFonts w:ascii="Calibri" w:hAnsi="Calibri" w:cs="Calibri"/>
          <w:i/>
        </w:rPr>
        <w:instrText>ADDIN CSL_CITATION {"citationItems":[{"id":"ITEM-1","itemData":{"DOI":"10.1017/S1463423619000598","ISSN":"1463-4236","author":[{"dropping-particle":"","family":"Elston","given":"Julian","non-dropping-particle":"","parse-names":false,"suffix":""},{"dropping-particle":"","family":"Gradinger","given":"Felix","non-dropping-particle":"","parse-names":false,"suffix":""},{"dropping-particle":"","family":"Asthana","given":"Sheena","non-dropping-particle":"","parse-names":false,"suffix":""},{"dropping-particle":"","family":"Lilley-Woolnough","given":"Caroline","non-dropping-particle":"","parse-names":false,"suffix":""},{"dropping-particle":"","family":"Wroe","given":"Sue","non-dropping-particle":"","parse-names":false,"suffix":""},{"dropping-particle":"","family":"Harman","given":"Helen","non-dropping-particle":"","parse-names":false,"suffix":""},{"dropping-particle":"","family":"Byng","given":"Richard","non-dropping-particle":"","parse-names":false,"suffix":""}],"container-title":"Primary Health Care Research &amp; Development","id":"ITEM-1","issued":{"date-parts":[["2019","9","24"]]},"page":"e135","title":"Does a social prescribing ‘holistic’ link-worker for older people with complex, multimorbidity improve well-being and frailty and reduce health and social care use and costs? A 12-month before-and-after evaluation","type":"article-journal","volume":"20"},"uris":["http://www.mendeley.com/documents/?uuid=811c5088-e3d5-4337-8acd-871d43041dfd"]}],"mendeley":{"formattedCitation":"(34)","plainTextFormattedCitation":"(34)","previouslyFormattedCitation":"(34)"},"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4)</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3ED2E923" w14:textId="3C46C99E" w:rsidR="00B05B60" w:rsidRPr="00F36B77" w:rsidRDefault="00B05B60" w:rsidP="000C4CC6">
      <w:pPr>
        <w:spacing w:line="276" w:lineRule="auto"/>
        <w:rPr>
          <w:rFonts w:ascii="Calibri" w:hAnsi="Calibri" w:cs="Calibri"/>
          <w:i/>
        </w:rPr>
      </w:pPr>
    </w:p>
    <w:p w14:paraId="708BCFC3" w14:textId="678F2DF2" w:rsidR="00B05B60" w:rsidRPr="00F36B77" w:rsidRDefault="00B05B60" w:rsidP="000C4CC6">
      <w:pPr>
        <w:spacing w:line="276" w:lineRule="auto"/>
        <w:rPr>
          <w:rFonts w:ascii="Calibri" w:hAnsi="Calibri" w:cs="Calibri"/>
          <w:i/>
        </w:rPr>
      </w:pPr>
      <w:r w:rsidRPr="00F36B77">
        <w:rPr>
          <w:rFonts w:ascii="Calibri" w:hAnsi="Calibri" w:cs="Calibri"/>
          <w:i/>
        </w:rPr>
        <w:t xml:space="preserve">The Patient </w:t>
      </w:r>
      <w:r w:rsidRPr="00F36B77">
        <w:rPr>
          <w:rFonts w:ascii="Calibri" w:hAnsi="Calibri" w:cs="Calibri"/>
          <w:b/>
          <w:i/>
        </w:rPr>
        <w:t>Empowerment</w:t>
      </w:r>
      <w:r w:rsidRPr="00F36B77">
        <w:rPr>
          <w:rFonts w:ascii="Calibri" w:hAnsi="Calibri" w:cs="Calibri"/>
          <w:i/>
        </w:rPr>
        <w:t xml:space="preserve"> Project (PEP) was an intervention developed by NHS Leeds West Clinical Commissioning Group (CCG) to address unmet patient needs by increasing signposting to, and knowledge about, local services and voluntary groups that could provide appropriate support. PEP was also particularly focussed on the improvement of wellbeing </w:t>
      </w:r>
      <w:r w:rsidRPr="00F36B77">
        <w:rPr>
          <w:rFonts w:ascii="Calibri" w:hAnsi="Calibri" w:cs="Calibri"/>
          <w:b/>
          <w:i/>
        </w:rPr>
        <w:t>and self-management</w:t>
      </w:r>
      <w:r w:rsidRPr="00F36B77">
        <w:rPr>
          <w:rFonts w:ascii="Calibri" w:hAnsi="Calibri" w:cs="Calibri"/>
          <w:i/>
        </w:rPr>
        <w:t xml:space="preserve"> for individuals with one (or more) of four long-term health conditions; depression, diabetes, chronic obstructive pulmonary disease (COPD) or cardiovascular disease (CVD). </w:t>
      </w:r>
      <w:r w:rsidRPr="00F36B77">
        <w:rPr>
          <w:rFonts w:ascii="Calibri" w:hAnsi="Calibri" w:cs="Calibri"/>
          <w:i/>
        </w:rPr>
        <w:fldChar w:fldCharType="begin" w:fldLock="1"/>
      </w:r>
      <w:r w:rsidR="00000214">
        <w:rPr>
          <w:rFonts w:ascii="Calibri" w:hAnsi="Calibri" w:cs="Calibri"/>
          <w:i/>
        </w:rPr>
        <w:instrText>ADDIN CSL_CITATION {"citationItems":[{"id":"ITEM-1","itemData":{"author":[{"dropping-particle":"","family":"NHS Leeds West CCG","given":"","non-dropping-particle":"","parse-names":false,"suffix":""}],"id":"ITEM-1","issued":{"date-parts":[["2016"]]},"note":"RAYYAN-INCLUSION: {&amp;quot;Sara&amp;quot;=&amp;gt;&amp;quot;Maybe&amp;quot;} | RAYYAN-LABELS: not related to T2D","publisher":"NHS Leeds West Clinical Commissioning Group","publisher-place":"Leeds","title":"Patient Empowerment Project Final Evaluation Report","type":"thesis"},"uris":["http://www.mendeley.com/documents/?uuid=03edafc1-55a1-47f6-adfd-8d8a645356d5"]}],"mendeley":{"formattedCitation":"(48)","plainTextFormattedCitation":"(48)","previouslyFormattedCitation":"(48)"},"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48)</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6EA9C1F0" w14:textId="0182076E" w:rsidR="004C0E3C" w:rsidRPr="00F36B77" w:rsidRDefault="004C0E3C" w:rsidP="000C4CC6">
      <w:pPr>
        <w:spacing w:line="276" w:lineRule="auto"/>
        <w:rPr>
          <w:rFonts w:ascii="Calibri" w:hAnsi="Calibri" w:cs="Calibri"/>
          <w:i/>
        </w:rPr>
      </w:pPr>
    </w:p>
    <w:p w14:paraId="3310940C" w14:textId="553E50A6" w:rsidR="004C0E3C" w:rsidRPr="00F36B77" w:rsidRDefault="004C0E3C" w:rsidP="000C4CC6">
      <w:pPr>
        <w:spacing w:line="276" w:lineRule="auto"/>
        <w:rPr>
          <w:rFonts w:ascii="Calibri" w:hAnsi="Calibri" w:cs="Calibri"/>
          <w:i/>
        </w:rPr>
      </w:pPr>
      <w:r w:rsidRPr="00F36B77">
        <w:rPr>
          <w:rFonts w:ascii="Calibri" w:hAnsi="Calibri" w:cs="Calibri"/>
          <w:i/>
        </w:rPr>
        <w:t>Developed with the aim of encouraging self-care and behaviour change, ‘social prescribing’ interventions (sometimes called ‘community referral interventions’) allow health-care practitioners to refer patients with LTCs to non-clinical services, primarily in the community and voluntary sectors.</w:t>
      </w:r>
      <w:r w:rsidR="00FE5C13" w:rsidRPr="00790E7C">
        <w:rPr>
          <w:rFonts w:ascii="Calibri" w:hAnsi="Calibri" w:cs="Calibri"/>
          <w:i/>
          <w:iCs/>
        </w:rPr>
        <w:t xml:space="preserve"> </w:t>
      </w:r>
      <w:r w:rsidR="00FE5C13"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186/s12889-018-6349-x","ISSN":"1471-2458","PMID":"30670001","abstract":"BACKGROUND: Social prescribing enables health-care professionals to address non-medical causes of ill-health by harnessing the resources of the voluntary and community sectors in patient care. Although increasingly popular in the UK, evidence for the effectiveness of social prescribing is inconclusive and longer-term studies are needed. This study aimed to explore experiences of social prescribing among people with long-term conditions one to two years after their initial engagement with a social prescribing service. METHODS: Qualitative methods comprising semi-structured follow-up interviews were conducted with 24 users of a link worker social prescribing service who had participated in an earlier study. Participants were aged between 40 and 74 years and were living in a socioeconomically-deprived area of North East England. RESULTS: Participants reported reduced social isolation and improvements in their condition management and health-related behaviours. However, many participants had experienced setbacks, requiring continued support to overcome problems due to multi-morbidity, family circumstances and social, economic or cultural factors. Findings indicated that, in this sample of people facing complex health and socioeconomic issues, longer-term intervention and support was required. Features of the link worker social prescribing intervention that were positively appraised by participants, included a highly personalised service to reflect individual goal setting priorities and a focus on gradual and holistic change dealing with issues beyond health. The important role of a strong and supportive relationship with an easily-accessible link worker in promoting sustained behaviour change highlights the importance of link worker continuity. A lack of suitable and accessible voluntary and community services for onward referral acted as a barrier to involvement for some participants. CONCLUSIONS: This study highlights issues of interest to commissioners and providers of social prescribing. Engagement with social prescribing for up to two years was examined and continued involvement was identified for those with complex issues, suggesting that a long-term intervention is required. The availability of onward referral services is an important consideration for social prescribing in a time of constrained public spending. From a research perspective, the range of improvements and their episodic nature suggest that the evaluation of social prescribing intervent…","author":[{"dropping-particle":"","family":"Wildman","given":"Josephine M.","non-dropping-particle":"","parse-names":false,"suffix":""},{"dropping-particle":"","family":"Moffatt","given":"Suzanne","non-dropping-particle":"","parse-names":false,"suffix":""},{"dropping-particle":"","family":"Steer","given":"Mel","non-dropping-particle":"","parse-names":false,"suffix":""},{"dropping-particle":"","family":"Laing","given":"Kirsty","non-dropping-particle":"","parse-names":false,"suffix":""},{"dropping-particle":"","family":"Penn","given":"Linda","non-dropping-particle":"","parse-names":false,"suffix":""},{"dropping-particle":"","family":"O’Brien","given":"Nicola","non-dropping-particle":"","parse-names":false,"suffix":""}],"container-title":"BMC Public Health","id":"ITEM-1","issue":"1","issued":{"date-parts":[["2019","12","22"]]},"language":"en","note":"From Duplicate 1 (Service-users’ perspectives of link worker social prescribing: a qualitative follow-up study - Wildman, Josephine M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3 (Service-users' perspectives of link worker social prescribing: a qualitative follow-up study. - Wildman, Josephine M; Moffatt, Suzanne; Steer, Mel; Laing, Kirsty; Penn, Linda; O'Brien, Nicola)\n\nRAYYAN-INCLUSION: {&amp;quot;Sara&amp;quot;=&amp;gt;&amp;quot;Included&amp;quot;}\n\nFrom Duplicate 4 (Service-users' perspectives of link worker social prescribing: a qualitative follow-up study. - Wildman, Josephine M; Moffatt, Suzanne; Steer, Mel; Laing, Kirsty; Penn, Linda; O'Brien, Nicola)\n\nRAYYAN-INCLUSION: &amp;quot;Sara&amp;quot;=&amp;gt;&amp;quot;Included&amp;quot;","page":"98","title":"Service-users’ perspectives of link worker social prescribing: a qualitative follow-up study","type":"article-journal","volume":"19"},"uris":["http://www.mendeley.com/documents/?uuid=64816bf2-82d6-41fa-9f29-752b01a14f1b"]}],"mendeley":{"formattedCitation":"(18)","plainTextFormattedCitation":"(18)","previouslyFormattedCitation":"(18)"},"properties":{"noteIndex":0},"schema":"https://github.com/citation-style-language/schema/raw/master/csl-citation.json"}</w:instrText>
      </w:r>
      <w:r w:rsidR="00FE5C13" w:rsidRPr="00790E7C">
        <w:rPr>
          <w:rFonts w:ascii="Calibri" w:hAnsi="Calibri" w:cs="Calibri"/>
          <w:i/>
          <w:iCs/>
        </w:rPr>
        <w:fldChar w:fldCharType="separate"/>
      </w:r>
      <w:r w:rsidR="00FE5C13" w:rsidRPr="00F36B77">
        <w:rPr>
          <w:rFonts w:ascii="Calibri" w:hAnsi="Calibri" w:cs="Calibri"/>
          <w:i/>
          <w:noProof/>
        </w:rPr>
        <w:t>(18)</w:t>
      </w:r>
      <w:r w:rsidR="00FE5C13" w:rsidRPr="00790E7C">
        <w:rPr>
          <w:rFonts w:ascii="Calibri" w:hAnsi="Calibri" w:cs="Calibri"/>
          <w:i/>
          <w:iCs/>
        </w:rPr>
        <w:fldChar w:fldCharType="end"/>
      </w:r>
      <w:r w:rsidR="00FE5C13" w:rsidRPr="00790E7C">
        <w:rPr>
          <w:rFonts w:ascii="Calibri" w:hAnsi="Calibri" w:cs="Calibri"/>
          <w:i/>
          <w:iCs/>
        </w:rPr>
        <w:t xml:space="preserve"> </w:t>
      </w:r>
      <w:r w:rsidR="00BF2168" w:rsidRPr="00F36B77">
        <w:rPr>
          <w:rFonts w:ascii="Calibri" w:hAnsi="Calibri" w:cs="Calibri"/>
          <w:i/>
        </w:rPr>
        <w:t xml:space="preserve"> </w:t>
      </w:r>
      <w:r w:rsidRPr="00F36B77">
        <w:rPr>
          <w:rFonts w:ascii="Calibri" w:hAnsi="Calibri" w:cs="Calibri"/>
          <w:i/>
        </w:rPr>
        <w:t xml:space="preserve"> – </w:t>
      </w:r>
      <w:r w:rsidRPr="00F36B77">
        <w:rPr>
          <w:rFonts w:ascii="Calibri" w:hAnsi="Calibri" w:cs="Calibri"/>
          <w:i/>
          <w:highlight w:val="red"/>
        </w:rPr>
        <w:t>introduction</w:t>
      </w:r>
    </w:p>
    <w:p w14:paraId="1E0C6DCC" w14:textId="77777777" w:rsidR="004C0E3C" w:rsidRPr="00F36B77" w:rsidRDefault="004C0E3C" w:rsidP="000C4CC6">
      <w:pPr>
        <w:spacing w:line="276" w:lineRule="auto"/>
        <w:rPr>
          <w:rFonts w:ascii="Calibri" w:hAnsi="Calibri" w:cs="Calibri"/>
          <w:i/>
        </w:rPr>
      </w:pPr>
    </w:p>
    <w:p w14:paraId="5DDCF1FD" w14:textId="12B18007" w:rsidR="004C0E3C" w:rsidRPr="00F36B77" w:rsidRDefault="004C0E3C" w:rsidP="000C4CC6">
      <w:pPr>
        <w:spacing w:line="276" w:lineRule="auto"/>
        <w:rPr>
          <w:rFonts w:ascii="Calibri" w:hAnsi="Calibri" w:cs="Calibri"/>
          <w:i/>
        </w:rPr>
      </w:pPr>
      <w:r w:rsidRPr="00F36B77">
        <w:rPr>
          <w:rFonts w:ascii="Calibri" w:hAnsi="Calibri" w:cs="Calibri"/>
          <w:i/>
        </w:rPr>
        <w:t>Social prescribing has been defined as: “harness[</w:t>
      </w:r>
      <w:proofErr w:type="spellStart"/>
      <w:r w:rsidRPr="00F36B77">
        <w:rPr>
          <w:rFonts w:ascii="Calibri" w:hAnsi="Calibri" w:cs="Calibri"/>
          <w:i/>
        </w:rPr>
        <w:t>ing</w:t>
      </w:r>
      <w:proofErr w:type="spellEnd"/>
      <w:r w:rsidRPr="00F36B77">
        <w:rPr>
          <w:rFonts w:ascii="Calibri" w:hAnsi="Calibri" w:cs="Calibri"/>
          <w:i/>
        </w:rPr>
        <w:t>] assets within the voluntary and community sectors to improve and encourage self-care and facilitate health-creating communities.”</w:t>
      </w:r>
      <w:r w:rsidRPr="00F36B77">
        <w:rPr>
          <w:rFonts w:ascii="Calibri" w:hAnsi="Calibri" w:cs="Calibri"/>
          <w:i/>
        </w:rPr>
        <w:fldChar w:fldCharType="begin" w:fldLock="1"/>
      </w:r>
      <w:r w:rsidR="00000214">
        <w:rPr>
          <w:rFonts w:ascii="Calibri" w:hAnsi="Calibri" w:cs="Calibri"/>
          <w:i/>
        </w:rPr>
        <w:instrText>ADDIN CSL_CITATION {"citationItems":[{"id":"ITEM-1","itemData":{"DOI":"10.1186/s12913-018-3437-7","ISSN":"14726963","abstract":"BACKGROUND: Evidence of the effectiveness of social prescribing is inconclusive causing commissioning challenges. This research focusses on a social prescribing scheme in Northern England which deploys &amp;#039;Wellbeing Coordinators&amp;#039; who offer support to individuals, providing advice on local groups and services in their community. The research sought to understand the outcomes of the service and, in addition, the processes which supported delivery. METHODS: Quantitative data was gathered from service users at the point they entered the service and also at the point they exited. Qualitative interviews were also undertaken with service users to gather further understanding of the service and any positive or negative outcomes achieved. In addition, a focus group discussion was also conducted with members of social prescribing staff to ascertain their perspectives of the service both from an operational and strategic perspective. RESULTS: In total, 342 participants provided complete wellbeing data at baseline and post stage and 26 semi-structured qualitative interviews were carried out. Improvements in participants&amp;#039; well-being, and perceived levels of health and social connectedness as well as reductions in anxiety was demonstrated. In many cases, the social prescribing service had enabled individuals to have a more positive and optimistic view of their life often through offering opportunities to engage in a range of hobbies and activities in the local community. The data on reductions in future access to primary care was inconclusive. Some evidence was found to show that men may have greater benefit from social prescribing than women. Some of the processes which increased the likelihood of success on the social prescribing scheme included the sustained and flexible relationship between the service user and the Wellbeing Coordinator and a strong and vibrant voluntary and community sector. CONCLUSIONS: Social prescribing has the potential to address the health and social needs of individuals and communities. This research has shown a range of positive outcomes as a result of service users engaging with the service. Social prescribing should be conceptualised as one way to support primary care and tackle unmet needs.","author":[{"dropping-particle":"","family":"Woodall","given":"James","non-dropping-particle":"","parse-names":false,"suffix":""},{"dropping-particle":"","family":"Trigwell","given":"Joanne","non-dropping-particle":"","parse-names":false,"suffix":""},{"dropping-particle":"","family":"Bunyan","given":"Ann-Marie Marie","non-dropping-particle":"","parse-names":false,"suffix":""},{"dropping-particle":"","family":"Raine","given":"Gary","non-dropping-particle":"","parse-names":false,"suffix":""},{"dropping-particle":"","family":"Eaton","given":"Victoria","non-dropping-particle":"","parse-names":false,"suffix":""},{"dropping-particle":"","family":"Davis","given":"Joanne","non-dropping-particle":"","parse-names":false,"suffix":""},{"dropping-particle":"","family":"Hancock","given":"Lucy","non-dropping-particle":"","parse-names":false,"suffix":""},{"dropping-particle":"","family":"Cunningham","given":"Mary","non-dropping-particle":"","parse-names":false,"suffix":""},{"dropping-particle":"","family":"Wilkinson","given":"Sue","non-dropping-particle":"","parse-names":false,"suffix":""}],"container-title":"BMC Health Serv Res","id":"ITEM-1","issue":"1","issued":{"date-parts":[["2018"]]},"language":"en","note":"From Duplicate 1 (Understanding the effectiveness and mechanisms of a social prescribing service: a mixed method analysis. - Woodall, James; Trigwell, Joanne; Bunyan, Ann-Marie Marie; Raine, Gary; Eaton, Victoria; Davis, Joanne; Hancock, Lucy; Cunningham, Mary; Wilkinson, Sue)\n\nFrom Duplicate 2 (Understanding the effectiveness and mechanisms of a social prescribing service: a mixed method analysis. - Woodall, James; Trigwell, Joanne; Bunyan, Ann-Marie; Raine, Gary; Eaton, Victoria; Davis, Joanne; Hancock, Lucy; Cunningham, Mary; Wilkinson, Sue)\n\nRAYYAN-INCLUSION: &amp;quot;Sara&amp;quot;=&amp;gt;&amp;quot;Included&amp;quot;\n\nFrom Duplicate 2 (Understanding the effectiveness and mechanisms of a social prescribing service: a mixed method analysis. - Woodall, James; Trigwell, Joanne; Bunyan, Ann-Marie; Raine, Gary; Eaton, Victoria; Davis, Joanne; Hancock, Lucy; Cunningham, Mary; Wilkinson, Sue)\n\nRAYYAN-INCLUSION: &amp;quot;Sara&amp;quot;=&amp;gt;&amp;quot;Included&amp;quot;","page":"604","title":"Understanding the effectiveness and mechanisms of a social prescribing service: a mixed method analysis.","type":"article-journal","volume":"18"},"uris":["http://www.mendeley.com/documents/?uuid=6841b7ef-199a-48a9-b1ae-45f42bf57edc"]}],"mendeley":{"formattedCitation":"(49)","plainTextFormattedCitation":"(49)","previouslyFormattedCitation":"(49)"},"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49)</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background</w:t>
      </w:r>
    </w:p>
    <w:p w14:paraId="7463C885" w14:textId="77777777" w:rsidR="004C0E3C" w:rsidRPr="00F36B77" w:rsidRDefault="004C0E3C" w:rsidP="000C4CC6">
      <w:pPr>
        <w:spacing w:line="276" w:lineRule="auto"/>
        <w:rPr>
          <w:rFonts w:ascii="Calibri" w:hAnsi="Calibri" w:cs="Calibri"/>
          <w:i/>
        </w:rPr>
      </w:pPr>
    </w:p>
    <w:p w14:paraId="5DFDE29E" w14:textId="449F4DF6" w:rsidR="00BF2168" w:rsidRPr="00F36B77" w:rsidRDefault="00BF2168" w:rsidP="000C4CC6">
      <w:pPr>
        <w:spacing w:line="276" w:lineRule="auto"/>
        <w:rPr>
          <w:rFonts w:ascii="Calibri" w:hAnsi="Calibri" w:cs="Calibri"/>
          <w:i/>
        </w:rPr>
      </w:pPr>
      <w:r w:rsidRPr="00F36B77">
        <w:rPr>
          <w:rFonts w:ascii="Calibri" w:hAnsi="Calibri" w:cs="Calibri"/>
          <w:i/>
        </w:rPr>
        <w:t>Socially orientated approaches delivered through GPVCS collaborations may broaden community capacity (</w:t>
      </w:r>
      <w:proofErr w:type="spellStart"/>
      <w:r w:rsidRPr="00F36B77">
        <w:rPr>
          <w:rFonts w:ascii="Calibri" w:hAnsi="Calibri" w:cs="Calibri"/>
          <w:i/>
        </w:rPr>
        <w:t>Friedli</w:t>
      </w:r>
      <w:proofErr w:type="spellEnd"/>
      <w:r w:rsidRPr="00F36B77">
        <w:rPr>
          <w:rFonts w:ascii="Calibri" w:hAnsi="Calibri" w:cs="Calibri"/>
          <w:i/>
        </w:rPr>
        <w:t xml:space="preserve"> et al., 2012) and empower patients to better manage their own health and make more appropriate use of health services.</w:t>
      </w:r>
      <w:r w:rsidRPr="00F36B77">
        <w:rPr>
          <w:rFonts w:ascii="Calibri" w:hAnsi="Calibri" w:cs="Calibri"/>
          <w:i/>
        </w:rPr>
        <w:fldChar w:fldCharType="begin" w:fldLock="1"/>
      </w:r>
      <w:r w:rsidR="00000214">
        <w:rPr>
          <w:rFonts w:ascii="Calibri" w:hAnsi="Calibri" w:cs="Calibri"/>
          <w:i/>
        </w:rPr>
        <w:instrText>ADDIN CSL_CITATION {"citationItems":[{"id":"ITEM-1","itemData":{"DOI":"10.1111/hsc.12538","ISSN":"13652524","abstract":"Collaborative working between general practice (GP) and voluntary and community sector (VCS) organisations is increasingly championed as a means of primary care doing more with less and of addressing patients&amp;#039; &amp;quot;wicked problems&amp;quot;. This paper aims to add to the knowledge base around collaborative practice between GPs and VCS organisations by examining the factors that aid or inhibit such collaboration. A case study design was used to examine the lived-experience of GPs and VCS organisations working collaboratively. Four cases, each consisting of a GP and a VCS organisation with whom they work collaboratively, were identified. Interviews (n = 18) and a focus group (n = 1) were conducted with staff within each organisation. Transcribed data were analysed thematically. Whilet there are similarities across cases in their use of, for example, Health Trainers and social prescribing, the form and function of GP-VCS collaborations were unique to their local context. The identified factors affecting GP-VCS collaboration reflect those found in previous service evaluations and the broader literature on partnership working; shared understanding, time and resources, trust, strong leadership, operational systems and governance and the &amp;quot;negotiation&amp;quot; of professional boundaries. While the current political environment may represent an opportunity for collaborations to develop, there are issues yet to be resolved before collaboration-especially more holistic and integrated approaches-becomes systematically embedded into practice.","author":[{"dropping-particle":"","family":"Southby","given":"Kris","non-dropping-particle":"","parse-names":false,"suffix":""},{"dropping-particle":"","family":"Gamsu","given":"Mark","non-dropping-particle":"","parse-names":false,"suffix":""}],"container-title":"Health Soc Care Community","id":"ITEM-1","issue":"3","issued":{"date-parts":[["2018"]]},"language":"en","note":"From Duplicate 1 (Factors affecting general practice collaboration with voluntary and community sector organisations. - Southby, Kris; Gamsu, Mark)\n\nFrom Duplicate 1 (Factors affecting general practice collaboration with voluntary and community sector organisations. - Southby, Kris; Gamsu, Mark)\n\nRAYYAN-INCLUSION: &amp;quot;Sara&amp;quot;=&amp;gt;&amp;quot;Included&amp;quot;\n\nFrom Duplicate 2 (Factors affecting general practice collaboration with voluntary and community sector organisations. - Southby, Kris; Gamsu, Mark)\n\nRAYYAN-INCLUSION: &amp;quot;Sara&amp;quot;=&amp;gt;&amp;quot;Included&amp;quot;","page":"e360-e369","title":"Factors affecting general practice collaboration with voluntary and community sector organisations.","type":"article-journal","volume":"26"},"uris":["http://www.mendeley.com/documents/?uuid=5eff94b1-defd-49b2-8f67-d0f9842b675c"]}],"mendeley":{"formattedCitation":"(40)","plainTextFormattedCitation":"(40)","previouslyFormattedCitation":"(40)"},"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40)</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02B18D71" w14:textId="77777777" w:rsidR="00B05B60" w:rsidRPr="00F36B77" w:rsidRDefault="00B05B60" w:rsidP="000C4CC6">
      <w:pPr>
        <w:spacing w:line="276" w:lineRule="auto"/>
        <w:rPr>
          <w:rFonts w:ascii="Calibri" w:hAnsi="Calibri" w:cs="Calibri"/>
          <w:i/>
        </w:rPr>
      </w:pPr>
    </w:p>
    <w:p w14:paraId="41C88E2F" w14:textId="18A72B9B" w:rsidR="002D1086" w:rsidRPr="00F36B77" w:rsidRDefault="00D31F3A" w:rsidP="000C4CC6">
      <w:pPr>
        <w:spacing w:line="276" w:lineRule="auto"/>
        <w:rPr>
          <w:rFonts w:ascii="Calibri" w:hAnsi="Calibri" w:cs="Calibri"/>
          <w:i/>
        </w:rPr>
      </w:pPr>
      <w:r w:rsidRPr="00F36B77">
        <w:rPr>
          <w:rFonts w:ascii="Calibri" w:hAnsi="Calibri" w:cs="Calibri"/>
          <w:i/>
        </w:rPr>
        <w:t xml:space="preserve">SP Holistic projects are adopting a holistic and preventive approach and aim to work with beneficiaries with long-term conditions. They encourage beneficiaries to play a central role in </w:t>
      </w:r>
      <w:r w:rsidRPr="00F36B77">
        <w:rPr>
          <w:rFonts w:ascii="Calibri" w:hAnsi="Calibri" w:cs="Calibri"/>
          <w:b/>
          <w:i/>
        </w:rPr>
        <w:t>managing their own care</w:t>
      </w:r>
      <w:r w:rsidRPr="00F36B77">
        <w:rPr>
          <w:rFonts w:ascii="Calibri" w:hAnsi="Calibri" w:cs="Calibri"/>
          <w:i/>
        </w:rPr>
        <w:t xml:space="preserve">. </w:t>
      </w:r>
      <w:r w:rsidRPr="00F36B77">
        <w:rPr>
          <w:rFonts w:ascii="Calibri" w:hAnsi="Calibri" w:cs="Calibri"/>
          <w:i/>
        </w:rPr>
        <w:fldChar w:fldCharType="begin" w:fldLock="1"/>
      </w:r>
      <w:r w:rsidR="009E0A9B" w:rsidRPr="00F36B77">
        <w:rPr>
          <w:rFonts w:ascii="Calibri" w:hAnsi="Calibri" w:cs="Calibri"/>
          <w:i/>
        </w:rPr>
        <w:instrText>ADDIN CSL_CITATION {"citationItems":[{"id":"ITEM-1","itemData":{"ISBN":"Project Report","abstract":"This report will outline three different models of Social Prescribing (SP) to help to describe the types of SP practice provided across the city: Light, Medium and Holistic. It briefly outlines local examples of each. All of the Holistic projects identified here have emerged from organic partnerships that have independently developed between GPs in practice and their local third sector partners to address perceived well-being needs that they both identify. Data from one SP holistic project suggests that three months after a beneficiary’s induction on the project beneficiaries show statistically significant improvement in: PHQ9 (p=0.001), GAD7(p=0.001) , Friendship Scale (p=0.001), ONS Wellbeing measures (item range p=0.05 through to p= 0.001) and IPAQ items for moderate exercise. Analysis of GP contact times also suggest that for 6 in 10 SP Holistic beneficiaries there is a reduction in their GP attendance rates in the 12 months post intervention compared to the 12 months period prior to the referral. For 26% of beneficiaries it stayed the same and for 14% it actually increased.","author":[{"dropping-particle":"","family":"Kimberlee","given":"Richard H","non-dropping-particle":"","parse-names":false,"suffix":""}],"id":"ITEM-1","issue":"October","issued":{"date-parts":[["2013"]]},"number-of-pages":"1-45","publisher":"University of the West of England","publisher-place":"Bristol","title":"Developing a Social Prescribing approach for Bristol","type":"report"},"uris":["http://www.mendeley.com/documents/?uuid=84e32d37-710a-404d-ab9b-7d89a3e125ad"]}],"mendeley":{"formattedCitation":"(23)","plainTextFormattedCitation":"(23)","previouslyFormattedCitation":"(23)"},"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23)</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3DF04E08" w14:textId="77777777" w:rsidR="00B2555B" w:rsidRPr="00F36B77" w:rsidRDefault="00B2555B" w:rsidP="000C4CC6">
      <w:pPr>
        <w:spacing w:line="276" w:lineRule="auto"/>
        <w:rPr>
          <w:rFonts w:ascii="Calibri" w:hAnsi="Calibri" w:cs="Calibri"/>
          <w:i/>
        </w:rPr>
      </w:pPr>
    </w:p>
    <w:p w14:paraId="3ED6D305" w14:textId="4ECEE766" w:rsidR="00B2555B" w:rsidRPr="00F36B77" w:rsidRDefault="00CB708D" w:rsidP="000C4CC6">
      <w:pPr>
        <w:spacing w:line="276" w:lineRule="auto"/>
        <w:rPr>
          <w:rFonts w:ascii="Calibri" w:hAnsi="Calibri" w:cs="Calibri"/>
          <w:i/>
        </w:rPr>
      </w:pPr>
      <w:r w:rsidRPr="00F36B77">
        <w:rPr>
          <w:rFonts w:ascii="Calibri" w:hAnsi="Calibri" w:cs="Calibri"/>
          <w:i/>
        </w:rPr>
        <w:t>Social prescribing has been defined as: ‘</w:t>
      </w:r>
      <w:proofErr w:type="gramStart"/>
      <w:r w:rsidRPr="00F36B77">
        <w:rPr>
          <w:rFonts w:ascii="Calibri" w:hAnsi="Calibri" w:cs="Calibri"/>
          <w:i/>
        </w:rPr>
        <w:t>…</w:t>
      </w:r>
      <w:r w:rsidR="00B2555B" w:rsidRPr="00F36B77">
        <w:rPr>
          <w:rFonts w:ascii="Calibri" w:hAnsi="Calibri" w:cs="Calibri"/>
          <w:i/>
        </w:rPr>
        <w:t>.options</w:t>
      </w:r>
      <w:proofErr w:type="gramEnd"/>
      <w:r w:rsidR="00B2555B" w:rsidRPr="00F36B77">
        <w:rPr>
          <w:rFonts w:ascii="Calibri" w:hAnsi="Calibri" w:cs="Calibri"/>
          <w:i/>
        </w:rPr>
        <w:t xml:space="preserve"> that make available new life opportunities that can add</w:t>
      </w:r>
      <w:r w:rsidRPr="00F36B77">
        <w:rPr>
          <w:rFonts w:ascii="Calibri" w:hAnsi="Calibri" w:cs="Calibri"/>
          <w:i/>
        </w:rPr>
        <w:t xml:space="preserve"> </w:t>
      </w:r>
      <w:r w:rsidR="00B2555B" w:rsidRPr="00F36B77">
        <w:rPr>
          <w:rFonts w:ascii="Calibri" w:hAnsi="Calibri" w:cs="Calibri"/>
          <w:i/>
        </w:rPr>
        <w:t xml:space="preserve">meaning, form new relationships, or give the </w:t>
      </w:r>
      <w:r w:rsidR="00B2555B" w:rsidRPr="00F36B77">
        <w:rPr>
          <w:rFonts w:ascii="Calibri" w:hAnsi="Calibri" w:cs="Calibri"/>
          <w:b/>
          <w:i/>
        </w:rPr>
        <w:t>patient a chance to</w:t>
      </w:r>
      <w:r w:rsidRPr="00F36B77">
        <w:rPr>
          <w:rFonts w:ascii="Calibri" w:hAnsi="Calibri" w:cs="Calibri"/>
          <w:b/>
          <w:i/>
        </w:rPr>
        <w:t xml:space="preserve"> </w:t>
      </w:r>
      <w:r w:rsidR="00B2555B" w:rsidRPr="00F36B77">
        <w:rPr>
          <w:rFonts w:ascii="Calibri" w:hAnsi="Calibri" w:cs="Calibri"/>
          <w:b/>
          <w:i/>
        </w:rPr>
        <w:t>take responsibility</w:t>
      </w:r>
      <w:r w:rsidR="00B2555B" w:rsidRPr="00F36B77">
        <w:rPr>
          <w:rFonts w:ascii="Calibri" w:hAnsi="Calibri" w:cs="Calibri"/>
          <w:i/>
        </w:rPr>
        <w:t xml:space="preserve"> or be creative. </w:t>
      </w:r>
      <w:proofErr w:type="gramStart"/>
      <w:r w:rsidR="00B2555B" w:rsidRPr="00F36B77">
        <w:rPr>
          <w:rFonts w:ascii="Calibri" w:hAnsi="Calibri" w:cs="Calibri"/>
          <w:i/>
        </w:rPr>
        <w:t>Usually</w:t>
      </w:r>
      <w:proofErr w:type="gramEnd"/>
      <w:r w:rsidR="00B2555B" w:rsidRPr="00F36B77">
        <w:rPr>
          <w:rFonts w:ascii="Calibri" w:hAnsi="Calibri" w:cs="Calibri"/>
          <w:i/>
        </w:rPr>
        <w:t xml:space="preserve"> these services need to</w:t>
      </w:r>
      <w:r w:rsidRPr="00F36B77">
        <w:rPr>
          <w:rFonts w:ascii="Calibri" w:hAnsi="Calibri" w:cs="Calibri"/>
          <w:i/>
        </w:rPr>
        <w:t xml:space="preserve"> </w:t>
      </w:r>
      <w:r w:rsidR="00B2555B" w:rsidRPr="00F36B77">
        <w:rPr>
          <w:rFonts w:ascii="Calibri" w:hAnsi="Calibri" w:cs="Calibri"/>
          <w:i/>
        </w:rPr>
        <w:t>be available locally and often within the voluntary, community,</w:t>
      </w:r>
      <w:r w:rsidRPr="00F36B77">
        <w:rPr>
          <w:rFonts w:ascii="Calibri" w:hAnsi="Calibri" w:cs="Calibri"/>
          <w:i/>
        </w:rPr>
        <w:t xml:space="preserve"> </w:t>
      </w:r>
      <w:r w:rsidR="00B2555B" w:rsidRPr="00F36B77">
        <w:rPr>
          <w:rFonts w:ascii="Calibri" w:hAnsi="Calibri" w:cs="Calibri"/>
          <w:i/>
        </w:rPr>
        <w:t>and social enterprise sector (‘third sector’)</w:t>
      </w:r>
      <w:r w:rsidRPr="00F36B77">
        <w:rPr>
          <w:rFonts w:ascii="Calibri" w:hAnsi="Calibri" w:cs="Calibri"/>
          <w:i/>
        </w:rPr>
        <w:t>’</w:t>
      </w:r>
      <w:r w:rsidR="00B2555B" w:rsidRPr="00F36B77">
        <w:rPr>
          <w:rFonts w:ascii="Calibri" w:hAnsi="Calibri" w:cs="Calibri"/>
          <w:i/>
        </w:rPr>
        <w:t>. (p. 454)</w:t>
      </w:r>
      <w:r w:rsidR="00466880" w:rsidRPr="00F36B77">
        <w:rPr>
          <w:rFonts w:ascii="Calibri" w:hAnsi="Calibri" w:cs="Calibri"/>
          <w:i/>
        </w:rPr>
        <w:t xml:space="preserve"> </w:t>
      </w:r>
      <w:r w:rsidR="00466880" w:rsidRPr="00F36B77">
        <w:rPr>
          <w:rFonts w:ascii="Calibri" w:hAnsi="Calibri" w:cs="Calibri"/>
          <w:i/>
        </w:rPr>
        <w:fldChar w:fldCharType="begin" w:fldLock="1"/>
      </w:r>
      <w:r w:rsidR="00000214">
        <w:rPr>
          <w:rFonts w:ascii="Calibri" w:hAnsi="Calibri" w:cs="Calibri"/>
          <w:i/>
        </w:rPr>
        <w:instrText>ADDIN CSL_CITATION {"citationItems":[{"id":"ITEM-1","itemData":{"DOI":"10.1016/j.puhe.2012.04.001","ISSN":"00333506","author":[{"dropping-particle":"","family":"Stickley","given":"T.","non-dropping-particle":"","parse-names":false,"suffix":""},{"dropping-particle":"","family":"Hui","given":"A.","non-dropping-particle":"","parse-names":false,"suffix":""}],"container-title":"Public Health","id":"ITEM-1","issue":"7","issued":{"date-parts":[["2012","7"]]},"page":"580-586","title":"Social prescribing through arts on prescription in a UK city: Referrers' perspectives (part 2)","type":"article-journal","volume":"126"},"uris":["http://www.mendeley.com/documents/?uuid=423efeda-c8e2-4104-b495-550a161ee177"]}],"mendeley":{"formattedCitation":"(36)","plainTextFormattedCitation":"(36)","previouslyFormattedCitation":"(36)"},"properties":{"noteIndex":0},"schema":"https://github.com/citation-style-language/schema/raw/master/csl-citation.json"}</w:instrText>
      </w:r>
      <w:r w:rsidR="00466880" w:rsidRPr="00F36B77">
        <w:rPr>
          <w:rFonts w:ascii="Calibri" w:hAnsi="Calibri" w:cs="Calibri"/>
          <w:i/>
        </w:rPr>
        <w:fldChar w:fldCharType="separate"/>
      </w:r>
      <w:r w:rsidR="00836639" w:rsidRPr="00836639">
        <w:rPr>
          <w:rFonts w:ascii="Calibri" w:hAnsi="Calibri" w:cs="Calibri"/>
          <w:noProof/>
        </w:rPr>
        <w:t>(36)</w:t>
      </w:r>
      <w:r w:rsidR="00466880"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2F042270" w14:textId="77777777" w:rsidR="009A418C" w:rsidRPr="00D62951" w:rsidRDefault="009A418C" w:rsidP="000C4CC6">
      <w:pPr>
        <w:spacing w:line="276" w:lineRule="auto"/>
        <w:rPr>
          <w:rFonts w:ascii="Calibri" w:hAnsi="Calibri" w:cs="Calibri"/>
          <w:b/>
          <w:bCs/>
          <w:i/>
          <w:iCs/>
          <w:color w:val="000000" w:themeColor="text1"/>
        </w:rPr>
      </w:pPr>
    </w:p>
    <w:p w14:paraId="1366855B" w14:textId="23DF96A5" w:rsidR="002C419A" w:rsidRPr="00D62951" w:rsidRDefault="000C77EA" w:rsidP="000C4CC6">
      <w:pPr>
        <w:spacing w:line="276" w:lineRule="auto"/>
        <w:rPr>
          <w:rFonts w:ascii="Calibri" w:hAnsi="Calibri" w:cs="Calibri"/>
          <w:i/>
          <w:iCs/>
          <w:color w:val="000000" w:themeColor="text1"/>
        </w:rPr>
      </w:pPr>
      <w:r w:rsidRPr="00D62951">
        <w:rPr>
          <w:rFonts w:ascii="Calibri" w:hAnsi="Calibri" w:cs="Calibri"/>
          <w:i/>
          <w:iCs/>
          <w:color w:val="000000" w:themeColor="text1"/>
        </w:rPr>
        <w:t xml:space="preserve">From dependence to independence: emerging lessons from the Rotherham </w:t>
      </w:r>
      <w:r w:rsidR="00EC402D" w:rsidRPr="00D62951">
        <w:rPr>
          <w:rFonts w:ascii="Calibri" w:hAnsi="Calibri" w:cs="Calibri"/>
          <w:i/>
          <w:iCs/>
          <w:color w:val="000000" w:themeColor="text1"/>
        </w:rPr>
        <w:t>Social Prescribing Pilot</w:t>
      </w:r>
      <w:r w:rsidR="001169AD">
        <w:rPr>
          <w:rFonts w:ascii="Calibri" w:hAnsi="Calibri" w:cs="Calibri"/>
          <w:color w:val="000000" w:themeColor="text1"/>
        </w:rPr>
        <w:t xml:space="preserve"> </w:t>
      </w:r>
      <w:r w:rsidR="001169AD">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author":[{"dropping-particle":"","family":"Dayson","given":"Chris","non-dropping-particle":"","parse-names":false,"suffix":""},{"dropping-particle":"","family":"Bashir","given":"Nadia","non-dropping-particle":"","parse-names":false,"suffix":""},{"dropping-particle":"","family":"Pearson","given":"Sarah","non-dropping-particle":"","parse-names":false,"suffix":""}],"id":"ITEM-1","issued":{"date-parts":[["2013"]]},"publisher":"Centre for Regional Economic and Social Research. Sheffield Hallam University","publisher-place":"Sheffield","title":"From dependence to independence: emerging lessons from the Rotherham Social Prescribing Pilot","type":"report"},"uris":["http://www.mendeley.com/documents/?uuid=af50d644-888d-3fa7-9bad-48aff90fea13"]}],"mendeley":{"formattedCitation":"(29)","plainTextFormattedCitation":"(29)","previouslyFormattedCitation":"(29)"},"properties":{"noteIndex":0},"schema":"https://github.com/citation-style-language/schema/raw/master/csl-citation.json"}</w:instrText>
      </w:r>
      <w:r w:rsidR="001169AD">
        <w:rPr>
          <w:rFonts w:ascii="Calibri" w:hAnsi="Calibri" w:cs="Calibri"/>
          <w:color w:val="000000" w:themeColor="text1"/>
        </w:rPr>
        <w:fldChar w:fldCharType="separate"/>
      </w:r>
      <w:r w:rsidR="001169AD" w:rsidRPr="00836639">
        <w:rPr>
          <w:rFonts w:ascii="Calibri" w:hAnsi="Calibri" w:cs="Calibri"/>
          <w:noProof/>
          <w:color w:val="000000" w:themeColor="text1"/>
        </w:rPr>
        <w:t>(29)</w:t>
      </w:r>
      <w:r w:rsidR="001169AD">
        <w:rPr>
          <w:rFonts w:ascii="Calibri" w:hAnsi="Calibri" w:cs="Calibri"/>
          <w:color w:val="000000" w:themeColor="text1"/>
        </w:rPr>
        <w:fldChar w:fldCharType="end"/>
      </w:r>
      <w:r w:rsidR="001169AD">
        <w:rPr>
          <w:rFonts w:ascii="Calibri" w:hAnsi="Calibri" w:cs="Calibri"/>
          <w:color w:val="000000" w:themeColor="text1"/>
        </w:rPr>
        <w:t xml:space="preserve"> </w:t>
      </w:r>
      <w:r w:rsidR="00EC402D" w:rsidRPr="00D62951">
        <w:rPr>
          <w:rFonts w:ascii="Calibri" w:hAnsi="Calibri" w:cs="Calibri"/>
          <w:i/>
          <w:iCs/>
          <w:color w:val="000000" w:themeColor="text1"/>
        </w:rPr>
        <w:t xml:space="preserve"> - title</w:t>
      </w:r>
    </w:p>
    <w:p w14:paraId="61B7E5E2" w14:textId="77777777" w:rsidR="00D62951" w:rsidRDefault="00D62951" w:rsidP="000C4CC6">
      <w:pPr>
        <w:spacing w:line="276" w:lineRule="auto"/>
        <w:rPr>
          <w:rFonts w:ascii="Calibri" w:hAnsi="Calibri" w:cs="Calibri"/>
          <w:b/>
          <w:bCs/>
          <w:color w:val="000000" w:themeColor="text1"/>
        </w:rPr>
      </w:pPr>
    </w:p>
    <w:p w14:paraId="72F9843F" w14:textId="7AE4D9C5" w:rsidR="006E5550" w:rsidRPr="00790E7C" w:rsidRDefault="00372409" w:rsidP="000C4CC6">
      <w:pPr>
        <w:spacing w:line="276" w:lineRule="auto"/>
        <w:rPr>
          <w:rFonts w:ascii="Calibri" w:hAnsi="Calibri" w:cs="Calibri"/>
          <w:b/>
          <w:bCs/>
          <w:color w:val="000000" w:themeColor="text1"/>
        </w:rPr>
      </w:pPr>
      <w:r w:rsidRPr="00790E7C">
        <w:rPr>
          <w:rFonts w:ascii="Calibri" w:hAnsi="Calibri" w:cs="Calibri"/>
          <w:b/>
          <w:bCs/>
          <w:color w:val="000000" w:themeColor="text1"/>
        </w:rPr>
        <w:t xml:space="preserve">Code </w:t>
      </w:r>
      <w:r w:rsidR="006E5550" w:rsidRPr="00790E7C">
        <w:rPr>
          <w:rFonts w:ascii="Calibri" w:hAnsi="Calibri" w:cs="Calibri"/>
          <w:b/>
          <w:bCs/>
          <w:color w:val="000000" w:themeColor="text1"/>
        </w:rPr>
        <w:t xml:space="preserve">2.4. Intervention characteristics: coaching, motivational strategies, </w:t>
      </w:r>
      <w:r w:rsidR="0078569E" w:rsidRPr="00790E7C">
        <w:rPr>
          <w:rFonts w:ascii="Calibri" w:hAnsi="Calibri" w:cs="Calibri"/>
          <w:b/>
          <w:bCs/>
          <w:color w:val="000000" w:themeColor="text1"/>
        </w:rPr>
        <w:t xml:space="preserve">health education/lifestyle-related, </w:t>
      </w:r>
      <w:r w:rsidR="006E5550" w:rsidRPr="00790E7C">
        <w:rPr>
          <w:rFonts w:ascii="Calibri" w:hAnsi="Calibri" w:cs="Calibri"/>
          <w:b/>
          <w:bCs/>
          <w:color w:val="000000" w:themeColor="text1"/>
        </w:rPr>
        <w:t>time-bound</w:t>
      </w:r>
      <w:r w:rsidR="00711FB0" w:rsidRPr="00790E7C">
        <w:rPr>
          <w:rFonts w:ascii="Calibri" w:hAnsi="Calibri" w:cs="Calibri"/>
          <w:b/>
          <w:bCs/>
          <w:color w:val="000000" w:themeColor="text1"/>
        </w:rPr>
        <w:t xml:space="preserve">, led by coaches </w:t>
      </w:r>
      <w:r w:rsidR="002D125F" w:rsidRPr="00790E7C">
        <w:rPr>
          <w:rFonts w:ascii="Calibri" w:hAnsi="Calibri" w:cs="Calibri"/>
          <w:b/>
          <w:bCs/>
          <w:color w:val="000000" w:themeColor="text1"/>
        </w:rPr>
        <w:t>trained</w:t>
      </w:r>
      <w:r w:rsidR="00711FB0" w:rsidRPr="00790E7C">
        <w:rPr>
          <w:rFonts w:ascii="Calibri" w:hAnsi="Calibri" w:cs="Calibri"/>
          <w:b/>
          <w:bCs/>
          <w:color w:val="000000" w:themeColor="text1"/>
        </w:rPr>
        <w:t xml:space="preserve"> in motivational</w:t>
      </w:r>
      <w:r w:rsidR="002D125F" w:rsidRPr="00790E7C">
        <w:rPr>
          <w:rFonts w:ascii="Calibri" w:hAnsi="Calibri" w:cs="Calibri"/>
          <w:b/>
          <w:bCs/>
          <w:color w:val="000000" w:themeColor="text1"/>
        </w:rPr>
        <w:t xml:space="preserve"> techniques</w:t>
      </w:r>
    </w:p>
    <w:p w14:paraId="2CE2574D" w14:textId="77777777" w:rsidR="008751C9" w:rsidRPr="00790E7C" w:rsidRDefault="008751C9" w:rsidP="008751C9">
      <w:pPr>
        <w:spacing w:line="276" w:lineRule="auto"/>
        <w:rPr>
          <w:rFonts w:ascii="Calibri" w:hAnsi="Calibri" w:cs="Calibri"/>
        </w:rPr>
      </w:pPr>
    </w:p>
    <w:p w14:paraId="0AC2F9D7" w14:textId="6CD2FC7F" w:rsidR="0069596C" w:rsidRPr="00F36B77" w:rsidRDefault="008751C9" w:rsidP="000C4CC6">
      <w:pPr>
        <w:spacing w:line="276" w:lineRule="auto"/>
        <w:rPr>
          <w:rFonts w:ascii="Calibri" w:hAnsi="Calibri" w:cs="Calibri"/>
          <w:i/>
        </w:rPr>
      </w:pPr>
      <w:r w:rsidRPr="00F36B77">
        <w:rPr>
          <w:rFonts w:ascii="Calibri" w:hAnsi="Calibri" w:cs="Calibri"/>
          <w:i/>
        </w:rPr>
        <w:t xml:space="preserve">Given that the WBCs focus on wellbeing represents an asset-based approach, they perceive a key benefit of supporting clients and carers to be facilitating a </w:t>
      </w:r>
      <w:r w:rsidRPr="00F36B77">
        <w:rPr>
          <w:rFonts w:ascii="Calibri" w:hAnsi="Calibri" w:cs="Calibri"/>
          <w:b/>
          <w:i/>
        </w:rPr>
        <w:t>change in their attitude and raising expectations about what they can do</w:t>
      </w:r>
      <w:r w:rsidRPr="00F36B77">
        <w:rPr>
          <w:rFonts w:ascii="Calibri" w:hAnsi="Calibri" w:cs="Calibri"/>
          <w:i/>
        </w:rPr>
        <w:t xml:space="preserve"> to remain well. </w:t>
      </w:r>
      <w:r w:rsidRPr="00F36B77">
        <w:rPr>
          <w:rFonts w:ascii="Calibri" w:hAnsi="Calibri" w:cs="Calibri"/>
          <w:i/>
        </w:rPr>
        <w:fldChar w:fldCharType="begin" w:fldLock="1"/>
      </w:r>
      <w:r w:rsidR="00000214">
        <w:rPr>
          <w:rFonts w:ascii="Calibri" w:hAnsi="Calibri" w:cs="Calibri"/>
          <w:i/>
        </w:rPr>
        <w:instrText>ADDIN CSL_CITATION {"citationItems":[{"id":"ITEM-1","itemData":{"ISBN":"14717794","ISSN":"14717794","abstract":"PURPOSE: This paper is an evaluated case study of the Wellbeing Coordinator (WBC) service in Cheshire, UK. WBCs are non-clinical members of the GP surgery or hospital team who offer advice and support to help people with long-term conditions and unmet social needs remain independent at home. The paper aims to discuss this issue. DESIGN/METHODOLOGY/ APPROACH: A mixed method design assessed the outcomes of care for recipients and carers using interviews, diaries and validated wellbeing measures. Service utilization data, interviews and observations of WBC consultations enabled investigation of changes in processes of care. Data were analysed using simple descriptive statistics, established instrument scoring systems and accepted social science conventions. FINDINGS: The WBC complements medical approaches to supporting people with complex health and social care problems, with support for carers often a key service component. Users reported improvements in their wellbeing, access to social networks, and maintenance of social identity and valued activities. Health and social care professionals recognized the value of the service. PRACTICAL IMPLICATIONS: The WBC concept relieves the burden on health and social care professionals as the social elements of ill-health are addressed. A shift in thinking from ill-health to wellbeing means older people feel more able to regain control over their own lives, being less dependent on consulting professionals. ORIGINIALITY/VALUE: The WBC is a new service focussing on the individual in their health, social and economic context. Process and outcomes evaluations are rare in this field. [Abstract]","author":[{"dropping-particle":"","family":"Beech","given":"Roger","non-dropping-particle":"","parse-names":false,"suffix":""},{"dropping-particle":"","family":"Ong","given":"Bie Nio","non-dropping-particle":"","parse-names":false,"suffix":""},{"dropping-particle":"","family":"Jones","given":"Sue","non-dropping-particle":"","parse-names":false,"suffix":""},{"dropping-particle":"","family":"Edwards","given":"Vicky","non-dropping-particle":"","parse-names":false,"suffix":""}],"container-title":"Quality in Ageing and Older Adults","id":"ITEM-1","issue":"2","issued":{"date-parts":[["2017"]]},"note":"From Duplicate 1 (Delivering person-centred holistic care for older people - Beech, Roger; Ong, Bie Nio; Jones, Sue; Edwards, Vicky)\n\nRAYYAN-INCLUSION: &amp;quot;Sara&amp;quot;=&amp;gt;&amp;quot;Included&amp;quot;\n\nFrom Duplicate 2 (Delivering person-centred holistic care for older people - Beech, Roger; Ong, Bie Nio; Jones, Sue; Edwards, Vicky)\n\nFrom Duplicate 1 (Delivering person-centred holistic care for older people - Beech, Roger; Ong, Bie Nio; Jones, Sue; Edwards, Vicky)\n\nRAYYAN-INCLUSION: {&amp;quot;Sara&amp;quot;=&amp;gt;&amp;quot;Included&amp;quot;}\n\nFrom Duplicate 2 (Delivering person-centred holistic care for older people - Beech, Roger; Ong, Bie Nio; Jones, Sue; Edwards, Vicky)\n\nRAYYAN-INCLUSION: &amp;quot;Sara&amp;quot;=&amp;gt;&amp;quot;Included&amp;quot;","page":"157-167","title":"Delivering person-centred holistic care for older people","type":"article-journal","volume":"18"},"uris":["http://www.mendeley.com/documents/?uuid=facb1b13-5e19-46cc-a228-92bee612ce5f"]}],"mendeley":{"formattedCitation":"(37)","plainTextFormattedCitation":"(37)","previouslyFormattedCitation":"(37)"},"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7)</w:t>
      </w:r>
      <w:r w:rsidRPr="00F36B77">
        <w:rPr>
          <w:rFonts w:ascii="Calibri" w:hAnsi="Calibri" w:cs="Calibri"/>
          <w:i/>
        </w:rPr>
        <w:fldChar w:fldCharType="end"/>
      </w:r>
      <w:r w:rsidRPr="00F36B77">
        <w:rPr>
          <w:rFonts w:ascii="Calibri" w:hAnsi="Calibri" w:cs="Calibri"/>
          <w:i/>
        </w:rPr>
        <w:t xml:space="preserve"> </w:t>
      </w:r>
      <w:r w:rsidR="0069596C" w:rsidRPr="00F36B77">
        <w:rPr>
          <w:rFonts w:ascii="Calibri" w:hAnsi="Calibri" w:cs="Calibri"/>
          <w:i/>
        </w:rPr>
        <w:t xml:space="preserve">– </w:t>
      </w:r>
      <w:r w:rsidR="0069596C" w:rsidRPr="00F36B77">
        <w:rPr>
          <w:rFonts w:ascii="Calibri" w:hAnsi="Calibri" w:cs="Calibri"/>
          <w:i/>
          <w:highlight w:val="cyan"/>
        </w:rPr>
        <w:t>results</w:t>
      </w:r>
    </w:p>
    <w:p w14:paraId="52E4C18E" w14:textId="74F771BD" w:rsidR="008751C9" w:rsidRPr="00F36B77" w:rsidRDefault="008751C9" w:rsidP="000C4CC6">
      <w:pPr>
        <w:spacing w:line="276" w:lineRule="auto"/>
        <w:rPr>
          <w:rFonts w:ascii="Calibri" w:hAnsi="Calibri" w:cs="Calibri"/>
          <w:b/>
          <w:i/>
          <w:color w:val="000000" w:themeColor="text1"/>
        </w:rPr>
      </w:pPr>
    </w:p>
    <w:p w14:paraId="3762F3C3" w14:textId="0A935501" w:rsidR="00485D28" w:rsidRPr="00F36B77" w:rsidRDefault="00485D28" w:rsidP="000C4CC6">
      <w:pPr>
        <w:spacing w:line="276" w:lineRule="auto"/>
        <w:rPr>
          <w:rStyle w:val="odfvisible"/>
          <w:rFonts w:ascii="Calibri" w:hAnsi="Calibri" w:cs="Calibri"/>
          <w:i/>
        </w:rPr>
      </w:pPr>
      <w:r w:rsidRPr="00F36B77">
        <w:rPr>
          <w:rFonts w:ascii="Calibri" w:hAnsi="Calibri" w:cs="Calibri"/>
          <w:i/>
        </w:rPr>
        <w:t>The service comprises: (A) individual assessment, motivational interviewing and action planning; (B) completion of an initial ‘Well-being Star’ assessment and subsequent Well-being Star assessments every 6 months thereafter for the duration of the patient’s involvement; (C) help to access community services (</w:t>
      </w:r>
      <w:proofErr w:type="spellStart"/>
      <w:r w:rsidRPr="00F36B77">
        <w:rPr>
          <w:rFonts w:ascii="Calibri" w:hAnsi="Calibri" w:cs="Calibri"/>
          <w:i/>
        </w:rPr>
        <w:t>eg</w:t>
      </w:r>
      <w:proofErr w:type="spellEnd"/>
      <w:r w:rsidRPr="00F36B77">
        <w:rPr>
          <w:rFonts w:ascii="Calibri" w:hAnsi="Calibri" w:cs="Calibri"/>
          <w:i/>
        </w:rPr>
        <w:t>, welfare rights advice, walking groups, physical activity classes, arts groups, continuing education); (D) promotion of volunteering opportunities, and; (E) promotion of improved self-care and sustained behaviour change related to healthier lifestyle choices.</w:t>
      </w:r>
      <w:r w:rsidRPr="00F36B77">
        <w:rPr>
          <w:rFonts w:ascii="Calibri" w:hAnsi="Calibri" w:cs="Calibri"/>
          <w:i/>
        </w:rPr>
        <w:fldChar w:fldCharType="begin" w:fldLock="1"/>
      </w:r>
      <w:r w:rsidR="00000214">
        <w:rPr>
          <w:rFonts w:ascii="Calibri" w:hAnsi="Calibri" w:cs="Calibri"/>
          <w:i/>
        </w:rPr>
        <w:instrText>ADDIN CSL_CITATION {"citationItems":[{"id":"ITEM-1","itemData":{"DOI":"10.1136/bmjopen-2016-015203","ISSN":"2044-6055","PMID":"28713072","abstract":"OBJECTIVES: To describe the experiences of patients with long-term conditions who are referred to and engage with a Link Worker social prescribing programme and identify the impact of the Link Worker programme on health and well-being. DESIGN: Qualitative study using semistructured interviews with thematic analysis of the data. INTERVENTION: Link Worker social prescribing programme comprising personalised support to identify meaningful health and wellness goals, ongoing support to achieve agreed objectives and linkage into appropriate community services. SETTING: Inner-city area in West Newcastle upon Tyne, UK (population n=132 000) ranked 40th most socioeconomically deprived in England, served by 17 general practices. PARTICIPANTS: Thirty adults with long-term conditions, 14 female, 16 male aged 40-74 years, mean age 62 years, 24 white British, 1 white Irish, 5 from black and minority ethnic communities. RESULTS: Most participants experienced multimorbidity combined with mental health problems, low self-confidence and social isolation. All were adversely affected physically, emotionally and socially by their health problems. The intervention engendered feelings of control and self-confidence, reduced social isolation and had a positive impact on health-related behaviours including weight loss, healthier eating and increased physical activity. Management of long-term conditions and mental health in the face of multimorbidity improved and participants reported greater resilience and more effective problem-solving strategies. CONCLUSIONS: Findings suggest that tackling complex and long-term health problems requires an extensive holistic approach not possible in routine primary care. This model of social prescribing, which takes into account physical and mental health, and social and economic issues, was successful for patients who engaged with the service. Future research on a larger scale is required to assess when and for whom social prescribing is clinically effective and cost-effective.","author":[{"dropping-particle":"","family":"Moffatt","given":"Suzanne","non-dropping-particle":"","parse-names":false,"suffix":""},{"dropping-particle":"","family":"Steer","given":"Mel","non-dropping-particle":"","parse-names":false,"suffix":""},{"dropping-particle":"","family":"Lawson","given":"Sarah","non-dropping-particle":"","parse-names":false,"suffix":""},{"dropping-particle":"","family":"Penn","given":"Linda","non-dropping-particle":"","parse-names":false,"suffix":""},{"dropping-particle":"","family":"O’Brien","given":"Nicola","non-dropping-particle":"","parse-names":false,"suffix":""}],"container-title":"BMJ Open","id":"ITEM-1","issue":"7","issued":{"date-parts":[["2017","7","16"]]},"language":"en","note":"From Duplicate 1 (Link Worker social prescribing to improve health and well-being for people with long-term conditions: qualitative study of service user perceptions - Moffatt, Suzanne; Steer, Mel; Lawson, Sarah; Penn, Linda; O’Brien, Nicola)\n\nFrom Duplicate 1 (Link Worker social prescribing to improve health and well-being for people with long-term conditions: qualitative study of service user perceptions. - Moffatt, Suzanne; Steer, Mel; Lawson, Sarah; Penn, Linda; O'Brien, Nicola)\n\nRAYYAN-INCLUSION: &amp;quot;Sara&amp;quot;=&amp;gt;&amp;quot;Included&amp;quot;\n\nFrom Duplicate 2 (Link Worker social prescribing to improve health and well-being for people with long-term conditions: qualitative study of service user perceptions. - Moffatt, Suzanne; Steer, Mel; Lawson, Sarah; Penn, Linda; O'Brien, Nicola)\n\nRAYYAN-INCLUSION: &amp;quot;Sara&amp;quot;=&amp;gt;&amp;quot;Included&amp;quot;","page":"e015203","publisher":"British Medical Journal Publishing Group","title":"Link Worker social prescribing to improve health and well-being for people with long-term conditions: qualitative study of service user perceptions","type":"article-journal","volume":"7"},"uris":["http://www.mendeley.com/documents/?uuid=37e69a83-4e3d-4939-b522-02ff1dc0a47b"]}],"mendeley":{"formattedCitation":"(32)","plainTextFormattedCitation":"(32)","previouslyFormattedCitation":"(32)"},"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2)</w:t>
      </w:r>
      <w:r w:rsidRPr="00F36B77">
        <w:rPr>
          <w:rFonts w:ascii="Calibri" w:hAnsi="Calibri" w:cs="Calibri"/>
          <w:i/>
        </w:rPr>
        <w:fldChar w:fldCharType="end"/>
      </w:r>
      <w:r w:rsidRPr="00F36B77">
        <w:rPr>
          <w:rStyle w:val="odfvisible"/>
          <w:rFonts w:ascii="Calibri" w:hAnsi="Calibri" w:cs="Calibri"/>
          <w:i/>
        </w:rPr>
        <w:t xml:space="preserve"> – </w:t>
      </w:r>
      <w:r w:rsidRPr="00F36B77">
        <w:rPr>
          <w:rStyle w:val="odfvisible"/>
          <w:rFonts w:ascii="Calibri" w:hAnsi="Calibri" w:cs="Calibri"/>
          <w:i/>
          <w:highlight w:val="red"/>
        </w:rPr>
        <w:t>introduction</w:t>
      </w:r>
    </w:p>
    <w:p w14:paraId="11D34BAB" w14:textId="720A8AE0" w:rsidR="00C95A75" w:rsidRPr="00F36B77" w:rsidRDefault="00C95A75" w:rsidP="000C4CC6">
      <w:pPr>
        <w:spacing w:line="276" w:lineRule="auto"/>
        <w:rPr>
          <w:rStyle w:val="odfvisible"/>
          <w:rFonts w:ascii="Calibri" w:hAnsi="Calibri" w:cs="Calibri"/>
          <w:i/>
        </w:rPr>
      </w:pPr>
    </w:p>
    <w:p w14:paraId="2D2F0157" w14:textId="1E73584F" w:rsidR="00C95A75" w:rsidRPr="00F36B77" w:rsidRDefault="00C95A75" w:rsidP="000C4CC6">
      <w:pPr>
        <w:spacing w:line="276" w:lineRule="auto"/>
        <w:rPr>
          <w:rFonts w:ascii="Calibri" w:hAnsi="Calibri" w:cs="Calibri"/>
          <w:i/>
        </w:rPr>
      </w:pPr>
      <w:r w:rsidRPr="00F36B77">
        <w:rPr>
          <w:rFonts w:ascii="Calibri" w:hAnsi="Calibri" w:cs="Calibri"/>
          <w:i/>
        </w:rPr>
        <w:t>home or at the clinic to be conducted as a face-to-face encounter held in private. On completing the assessment, achievable goals were agreed in terms of any actions or changes in lifestyle that the client would undertake, specific support that the WBC intended to provide and a realistic timeframe</w:t>
      </w:r>
      <w:r w:rsidRPr="00F36B77">
        <w:rPr>
          <w:rStyle w:val="odfvisible"/>
          <w:rFonts w:ascii="Calibri" w:hAnsi="Calibri" w:cs="Calibri"/>
          <w:i/>
        </w:rPr>
        <w:t xml:space="preserve"> </w:t>
      </w:r>
      <w:r w:rsidRPr="00F36B77">
        <w:rPr>
          <w:rStyle w:val="odfvisible"/>
          <w:rFonts w:ascii="Calibri" w:hAnsi="Calibri" w:cs="Calibri"/>
          <w:i/>
        </w:rPr>
        <w:fldChar w:fldCharType="begin" w:fldLock="1"/>
      </w:r>
      <w:r w:rsidR="00000214">
        <w:rPr>
          <w:rStyle w:val="odfvisible"/>
          <w:rFonts w:ascii="Calibri" w:hAnsi="Calibri" w:cs="Calibri"/>
          <w:i/>
        </w:rPr>
        <w:instrText>ADDIN CSL_CITATION {"citationItems":[{"id":"ITEM-1","itemData":{"ISBN":"14717794","ISSN":"14717794","abstract":"PURPOSE: This paper is an evaluated case study of the Wellbeing Coordinator (WBC) service in Cheshire, UK. WBCs are non-clinical members of the GP surgery or hospital team who offer advice and support to help people with long-term conditions and unmet social needs remain independent at home. The paper aims to discuss this issue. DESIGN/METHODOLOGY/ APPROACH: A mixed method design assessed the outcomes of care for recipients and carers using interviews, diaries and validated wellbeing measures. Service utilization data, interviews and observations of WBC consultations enabled investigation of changes in processes of care. Data were analysed using simple descriptive statistics, established instrument scoring systems and accepted social science conventions. FINDINGS: The WBC complements medical approaches to supporting people with complex health and social care problems, with support for carers often a key service component. Users reported improvements in their wellbeing, access to social networks, and maintenance of social identity and valued activities. Health and social care professionals recognized the value of the service. PRACTICAL IMPLICATIONS: The WBC concept relieves the burden on health and social care professionals as the social elements of ill-health are addressed. A shift in thinking from ill-health to wellbeing means older people feel more able to regain control over their own lives, being less dependent on consulting professionals. ORIGINIALITY/VALUE: The WBC is a new service focussing on the individual in their health, social and economic context. Process and outcomes evaluations are rare in this field. [Abstract]","author":[{"dropping-particle":"","family":"Beech","given":"Roger","non-dropping-particle":"","parse-names":false,"suffix":""},{"dropping-particle":"","family":"Ong","given":"Bie Nio","non-dropping-particle":"","parse-names":false,"suffix":""},{"dropping-particle":"","family":"Jones","given":"Sue","non-dropping-particle":"","parse-names":false,"suffix":""},{"dropping-particle":"","family":"Edwards","given":"Vicky","non-dropping-particle":"","parse-names":false,"suffix":""}],"container-title":"Quality in Ageing and Older Adults","id":"ITEM-1","issue":"2","issued":{"date-parts":[["2017"]]},"note":"From Duplicate 1 (Delivering person-centred holistic care for older people - Beech, Roger; Ong, Bie Nio; Jones, Sue; Edwards, Vicky)\n\nRAYYAN-INCLUSION: &amp;quot;Sara&amp;quot;=&amp;gt;&amp;quot;Included&amp;quot;\n\nFrom Duplicate 2 (Delivering person-centred holistic care for older people - Beech, Roger; Ong, Bie Nio; Jones, Sue; Edwards, Vicky)\n\nFrom Duplicate 1 (Delivering person-centred holistic care for older people - Beech, Roger; Ong, Bie Nio; Jones, Sue; Edwards, Vicky)\n\nRAYYAN-INCLUSION: {&amp;quot;Sara&amp;quot;=&amp;gt;&amp;quot;Included&amp;quot;}\n\nFrom Duplicate 2 (Delivering person-centred holistic care for older people - Beech, Roger; Ong, Bie Nio; Jones, Sue; Edwards, Vicky)\n\nRAYYAN-INCLUSION: &amp;quot;Sara&amp;quot;=&amp;gt;&amp;quot;Included&amp;quot;","page":"157-167","title":"Delivering person-centred holistic care for older people","type":"article-journal","volume":"18"},"uris":["http://www.mendeley.com/documents/?uuid=facb1b13-5e19-46cc-a228-92bee612ce5f"]}],"mendeley":{"formattedCitation":"(37)","plainTextFormattedCitation":"(37)","previouslyFormattedCitation":"(37)"},"properties":{"noteIndex":0},"schema":"https://github.com/citation-style-language/schema/raw/master/csl-citation.json"}</w:instrText>
      </w:r>
      <w:r w:rsidRPr="00F36B77">
        <w:rPr>
          <w:rStyle w:val="odfvisible"/>
          <w:rFonts w:ascii="Calibri" w:hAnsi="Calibri" w:cs="Calibri"/>
          <w:i/>
        </w:rPr>
        <w:fldChar w:fldCharType="separate"/>
      </w:r>
      <w:r w:rsidR="00836639" w:rsidRPr="00836639">
        <w:rPr>
          <w:rStyle w:val="odfvisible"/>
          <w:rFonts w:ascii="Calibri" w:hAnsi="Calibri" w:cs="Calibri"/>
          <w:noProof/>
        </w:rPr>
        <w:t>(37)</w:t>
      </w:r>
      <w:r w:rsidRPr="00F36B77">
        <w:rPr>
          <w:rStyle w:val="odfvisible"/>
          <w:rFonts w:ascii="Calibri" w:hAnsi="Calibri" w:cs="Calibri"/>
          <w:i/>
        </w:rPr>
        <w:fldChar w:fldCharType="end"/>
      </w:r>
      <w:r w:rsidRPr="00F36B77">
        <w:rPr>
          <w:rStyle w:val="odfvisible"/>
          <w:rFonts w:ascii="Calibri" w:hAnsi="Calibri" w:cs="Calibri"/>
          <w:i/>
        </w:rPr>
        <w:t xml:space="preserve"> – </w:t>
      </w:r>
      <w:r w:rsidRPr="00F36B77">
        <w:rPr>
          <w:rStyle w:val="odfvisible"/>
          <w:rFonts w:ascii="Calibri" w:hAnsi="Calibri" w:cs="Calibri"/>
          <w:i/>
          <w:highlight w:val="green"/>
        </w:rPr>
        <w:t>methods</w:t>
      </w:r>
    </w:p>
    <w:p w14:paraId="7F533B92" w14:textId="77777777" w:rsidR="00C95A75" w:rsidRPr="00F36B77" w:rsidRDefault="00C95A75" w:rsidP="000C4CC6">
      <w:pPr>
        <w:spacing w:line="276" w:lineRule="auto"/>
        <w:rPr>
          <w:rFonts w:ascii="Calibri" w:hAnsi="Calibri" w:cs="Calibri"/>
          <w:i/>
        </w:rPr>
      </w:pPr>
    </w:p>
    <w:p w14:paraId="37214F7E" w14:textId="466A9BC5" w:rsidR="00C95A75" w:rsidRPr="00F36B77" w:rsidRDefault="00C95A75" w:rsidP="000C4CC6">
      <w:pPr>
        <w:spacing w:line="276" w:lineRule="auto"/>
        <w:rPr>
          <w:rFonts w:ascii="Calibri" w:hAnsi="Calibri" w:cs="Calibri"/>
          <w:i/>
        </w:rPr>
      </w:pPr>
      <w:r w:rsidRPr="00F36B77">
        <w:rPr>
          <w:rFonts w:ascii="Calibri" w:hAnsi="Calibri" w:cs="Calibri"/>
          <w:i/>
        </w:rPr>
        <w:t>• Individually-tailored lifestyle advice, enhanced through peer support, and evidence-informed behaviour change techniques • Specialist nutrition, healthy eating, and physical activity advice • Support for promoting wellbeing and managing stress, anxiety and depression</w:t>
      </w:r>
      <w:r w:rsidRPr="00F36B77">
        <w:rPr>
          <w:rFonts w:ascii="Calibri" w:hAnsi="Calibri" w:cs="Calibri"/>
          <w:i/>
        </w:rPr>
        <w:fldChar w:fldCharType="begin" w:fldLock="1"/>
      </w:r>
      <w:r w:rsidR="009E0A9B" w:rsidRPr="00F36B77">
        <w:rPr>
          <w:rFonts w:ascii="Calibri" w:hAnsi="Calibri" w:cs="Calibri"/>
          <w:i/>
        </w:rPr>
        <w:instrText>ADDIN CSL_CITATION {"citationItems":[{"id":"ITEM-1","itemData":{"ISBN":"9781860435331","abstract":"led on the later stages of the data collection, analysis and interpretation; liaison with delivery agencies, and production of the final report. Emma Solomon-Moore led on developing and embedding the evaluation framework, the research ethics process, the data analysis framework, and contributed to the development of the research questions and successive interim reports. Colin Greaves advised on the research questions and design, the data collection tools, analysis of the programme theory and evidence-base, the policy context, and drafts of the final report. Jane Smith advised on the research questions and design, the data collection tools, analysis of the programme theory and evidence-base, the policy context, and drafts of the final report. Richard Kimberlee advised on the development of the data collection framework, the research ethics and governance process, and the interim and final reports. Mat Jones was Principal Investigator for the evaluation, and responsible for overall project governance and coordination, research questions and design, and contributed to the data analysis and interpretation in the final report. We are indebted to Issy Bray for offering statistical advice on the analysis of data. Mark Tarrant kindly let us use a version of the Social Identity Questionnaire in development by UEMS. We would like to thank all the participants for your time and commitment in completing many questionnaire forms and physical measurements. We hope that the learning from all this work will help direct better action on type 2 diabetes and other long-term conditions. (2016). Evaluation of Living Well, Taking Control: a community-based diabetes prevention and management programme. UWE Bristol. [UWE Bristol e-prints repository] ISBN: 9781860435331 Note on Terminology Living Well, Taking Control is the focus of three evaluation projects. These are explained more fully in the section on the Overview of the Living Well, Taking Control programme. This report refers to these as: \"LWTC evaluation\" This is the evaluation led by UWE Bristol that is presented in this report.","author":[{"dropping-particle":"","family":"Kok","given":"Michele","non-dropping-particle":"","parse-names":false,"suffix":""},{"dropping-particle":"","family":"Solomon-Moore","given":"E","non-dropping-particle":"","parse-names":false,"suffix":""},{"dropping-particle":"","family":"Greaves","given":"C","non-dropping-particle":"","parse-names":false,"suffix":""},{"dropping-particle":"","family":"Smith","given":"J","non-dropping-particle":"","parse-names":false,"suffix":""},{"dropping-particle":"","family":"Kimberlee","given":"R","non-dropping-particle":"","parse-names":false,"suffix":""},{"dropping-particle":"","family":"Jones","given":"M","non-dropping-particle":"","parse-names":false,"suffix":""}],"id":"ITEM-1","issued":{"date-parts":[["2016"]]},"note":"RAYYAN-INCLUSION: {&amp;quot;Sara&amp;quot;=&amp;gt;&amp;quot;Maybe&amp;quot;} | RAYYAN-LABELS: not related to T2D","publisher":"University of The West of England","publisher-place":"Bristol","title":"Evaluation of Living Well, Taking Control: a community-based diabetes prevention and management programme","type":"thesis"},"uris":["http://www.mendeley.com/documents/?uuid=2f165ea9-a324-47a6-b94c-2800c06cb024"]}],"mendeley":{"formattedCitation":"(13)","plainTextFormattedCitation":"(13)","previouslyFormattedCitation":"(13)"},"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13)</w:t>
      </w:r>
      <w:r w:rsidRPr="00F36B77">
        <w:rPr>
          <w:rFonts w:ascii="Calibri" w:hAnsi="Calibri" w:cs="Calibri"/>
          <w:i/>
        </w:rPr>
        <w:fldChar w:fldCharType="end"/>
      </w:r>
      <w:r w:rsidRPr="00F36B77">
        <w:rPr>
          <w:rFonts w:ascii="Calibri" w:hAnsi="Calibri" w:cs="Calibri"/>
          <w:i/>
        </w:rPr>
        <w:t xml:space="preserve"> </w:t>
      </w:r>
      <w:r w:rsidRPr="00F36B77">
        <w:rPr>
          <w:rStyle w:val="odfvisible"/>
          <w:rFonts w:ascii="Calibri" w:hAnsi="Calibri" w:cs="Calibri"/>
          <w:i/>
        </w:rPr>
        <w:t xml:space="preserve">– </w:t>
      </w:r>
      <w:r w:rsidRPr="00F36B77">
        <w:rPr>
          <w:rStyle w:val="odfvisible"/>
          <w:rFonts w:ascii="Calibri" w:hAnsi="Calibri" w:cs="Calibri"/>
          <w:i/>
          <w:highlight w:val="green"/>
        </w:rPr>
        <w:t>methods</w:t>
      </w:r>
    </w:p>
    <w:p w14:paraId="13F36D91" w14:textId="77777777" w:rsidR="00C95A75" w:rsidRPr="00F36B77" w:rsidRDefault="00C95A75" w:rsidP="000C4CC6">
      <w:pPr>
        <w:spacing w:line="276" w:lineRule="auto"/>
        <w:rPr>
          <w:rFonts w:ascii="Calibri" w:hAnsi="Calibri" w:cs="Calibri"/>
          <w:i/>
        </w:rPr>
      </w:pPr>
    </w:p>
    <w:p w14:paraId="7CBF1084" w14:textId="07B55DAC" w:rsidR="00C95A75" w:rsidRPr="00F36B77" w:rsidRDefault="00C95A75" w:rsidP="000C4CC6">
      <w:pPr>
        <w:spacing w:line="276" w:lineRule="auto"/>
        <w:rPr>
          <w:rFonts w:ascii="Calibri" w:hAnsi="Calibri" w:cs="Calibri"/>
          <w:i/>
        </w:rPr>
      </w:pPr>
      <w:r w:rsidRPr="00F36B77">
        <w:rPr>
          <w:rFonts w:ascii="Calibri" w:hAnsi="Calibri" w:cs="Calibri"/>
          <w:i/>
        </w:rPr>
        <w:t>Features of the Connect service: An ‘Asset Mapping’ exercise was undertaken to identify available services across third, public and private sectors, self-help, self-management resources, educational, leisure and recreational facilities and ﬁtness-, health- and exercise-related</w:t>
      </w:r>
      <w:r w:rsidRPr="00F36B77">
        <w:rPr>
          <w:rFonts w:ascii="Calibri" w:hAnsi="Calibri" w:cs="Calibri"/>
          <w:i/>
        </w:rPr>
        <w:fldChar w:fldCharType="begin" w:fldLock="1"/>
      </w:r>
      <w:r w:rsidR="00000214">
        <w:rPr>
          <w:rFonts w:ascii="Calibri" w:hAnsi="Calibri" w:cs="Calibri"/>
          <w:i/>
        </w:rPr>
        <w:instrText>ADDIN CSL_CITATION {"citationItems":[{"id":"ITEM-1","itemData":{"abstract":"UNLABELLED: Aim To assess the effects of a social prescribing service development on healthcare use and the subsequent economic and environmental costs. BACKGROUND: Social prescribing services for mental healthcare create links with support in the community for people using primary care. Social prescribing services may reduce future healthcare use, and therefore reduce the financial and environmental costs of healthcare, by providing structured psychosocial support. The National Health Service (NHS) is required to reduce its carbon footprint by 80% by 2050 according to the Climate Change Act (2008). This study is the first of its kind to analyse both the financial and environmental impacts associated with healthcare use following social prescribing. The value of this observational study lies in its novel methodology of analysing the carbon footprint of a service at the primary-care level. METHOD: An observational study was carried out to assess the impact of the service on the financial and environmental impacts of healthcare use. GP appointments, psychotropic medications and secondary-care referrals were measured. Findings Results demonstrate no statistical difference in the financial and carbon costs of healthcare use between groups. Social prescribing showed a trend towards reduced healthcare use, mainly due to a reduction in secondary-care referrals compared with controls. The associations found did not achieve significance due to the small sample size leading to a large degree of uncertainty regarding differences. This study demonstrates that these services are potentially able to pay for themselves through reducing future healthcare costs and are effective, low-carbon interventions, when compared with cognitive behavioral therapy or antidepressants. This is an important finding in light of Government targets for the NHS to reduce its carbon footprint by 80% by 2050. Larger studies are required to investigate the potentials of social prescribing services further.","author":[{"dropping-particle":"","family":"Maughan","given":"Daniel L","non-dropping-particle":"","parse-names":false,"suffix":""},{"dropping-particle":"","family":"Patel","given":"Alisha","non-dropping-particle":"","parse-names":false,"suffix":""},{"dropping-particle":"","family":"Parveen","given":"Tahmina","non-dropping-particle":"","parse-names":false,"suffix":""},{"dropping-particle":"","family":"Braithwaite","given":"Isobel","non-dropping-particle":"","parse-names":false,"suffix":""},{"dropping-particle":"","family":"Cook","given":"Jonathan","non-dropping-particle":"","parse-names":false,"suffix":""},{"dropping-particle":"","family":"Lillywhite","given":"Rob","non-dropping-particle":"","parse-names":false,"suffix":""},{"dropping-particle":"","family":"Cooke","given":"Matthew","non-dropping-particle":"","parse-names":false,"suffix":""}],"container-title":"Prim Health Care Res Dev","id":"ITEM-1","issue":"2","issued":{"date-parts":[["2016"]]},"language":"en","note":"RAYYAN-INCLUSION: {&amp;quot;Sara&amp;quot;=&amp;gt;&amp;quot;Maybe&amp;quot;} | RAYYAN-LABELS: not related to T2D","page":"114-121","title":"Primary-care-based social prescribing for mental health: an analysis of financial and environmental sustainability.","type":"article-journal","volume":"17"},"uris":["http://www.mendeley.com/documents/?uuid=71123c8e-d6ff-4780-a78b-b7ffa1c546cd"]}],"mendeley":{"formattedCitation":"(50)","plainTextFormattedCitation":"(50)","previouslyFormattedCitation":"(50)"},"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50)</w:t>
      </w:r>
      <w:r w:rsidRPr="00F36B77">
        <w:rPr>
          <w:rFonts w:ascii="Calibri" w:hAnsi="Calibri" w:cs="Calibri"/>
          <w:i/>
        </w:rPr>
        <w:fldChar w:fldCharType="end"/>
      </w:r>
      <w:r w:rsidRPr="00F36B77">
        <w:rPr>
          <w:rFonts w:ascii="Calibri" w:hAnsi="Calibri" w:cs="Calibri"/>
          <w:i/>
        </w:rPr>
        <w:t xml:space="preserve"> </w:t>
      </w:r>
      <w:r w:rsidRPr="00F36B77">
        <w:rPr>
          <w:rStyle w:val="odfvisible"/>
          <w:rFonts w:ascii="Calibri" w:hAnsi="Calibri" w:cs="Calibri"/>
          <w:i/>
        </w:rPr>
        <w:t xml:space="preserve">– </w:t>
      </w:r>
      <w:r w:rsidRPr="00F36B77">
        <w:rPr>
          <w:rStyle w:val="odfvisible"/>
          <w:rFonts w:ascii="Calibri" w:hAnsi="Calibri" w:cs="Calibri"/>
          <w:i/>
          <w:highlight w:val="green"/>
        </w:rPr>
        <w:t>methods</w:t>
      </w:r>
    </w:p>
    <w:p w14:paraId="48E984AD" w14:textId="77777777" w:rsidR="00C95A75" w:rsidRPr="00F36B77" w:rsidRDefault="00C95A75" w:rsidP="000C4CC6">
      <w:pPr>
        <w:spacing w:line="276" w:lineRule="auto"/>
        <w:rPr>
          <w:rFonts w:ascii="Calibri" w:hAnsi="Calibri" w:cs="Calibri"/>
          <w:i/>
        </w:rPr>
      </w:pPr>
    </w:p>
    <w:p w14:paraId="4193A9E7" w14:textId="597A1C5D" w:rsidR="00C95A75" w:rsidRPr="00F36B77" w:rsidRDefault="00C95A75" w:rsidP="000C4CC6">
      <w:pPr>
        <w:spacing w:line="276" w:lineRule="auto"/>
        <w:rPr>
          <w:rFonts w:ascii="Calibri" w:hAnsi="Calibri" w:cs="Calibri"/>
          <w:i/>
        </w:rPr>
      </w:pPr>
      <w:r w:rsidRPr="00F36B77">
        <w:rPr>
          <w:rFonts w:ascii="Calibri" w:hAnsi="Calibri" w:cs="Calibri"/>
          <w:i/>
        </w:rPr>
        <w:t xml:space="preserve">The “Ways to Wellbeing” social prescribing service provides opportunities for patients to learn life skills-based cognitive behavioural approaches, mindfulness, self-care strategies, sleep hygiene and relaxation techniques alongside hobby and interest groups such as singing, </w:t>
      </w:r>
      <w:proofErr w:type="gramStart"/>
      <w:r w:rsidRPr="00F36B77">
        <w:rPr>
          <w:rFonts w:ascii="Calibri" w:hAnsi="Calibri" w:cs="Calibri"/>
          <w:i/>
        </w:rPr>
        <w:t>dancing</w:t>
      </w:r>
      <w:proofErr w:type="gramEnd"/>
      <w:r w:rsidRPr="00F36B77">
        <w:rPr>
          <w:rFonts w:ascii="Calibri" w:hAnsi="Calibri" w:cs="Calibri"/>
          <w:i/>
        </w:rPr>
        <w:t xml:space="preserve"> and knitting clubs. […] All the social prescriptions have a core educational component focussing on problem solving skills, goals setting and developing an awareness of the Five Ways to Wellbeing (</w:t>
      </w:r>
      <w:proofErr w:type="spellStart"/>
      <w:r w:rsidRPr="00F36B77">
        <w:rPr>
          <w:rFonts w:ascii="Calibri" w:hAnsi="Calibri" w:cs="Calibri"/>
          <w:i/>
        </w:rPr>
        <w:t>Aked</w:t>
      </w:r>
      <w:proofErr w:type="spellEnd"/>
      <w:r w:rsidRPr="00F36B77">
        <w:rPr>
          <w:rFonts w:ascii="Calibri" w:hAnsi="Calibri" w:cs="Calibri"/>
          <w:i/>
        </w:rPr>
        <w:t xml:space="preserve"> et al., 2008). The courses are delivered at community venues across the borough as a means of reconnecting patients with community assets that can bolster a sense of wellbeing. All patients complete a “moving forward” plan towards the end of their intervention in which they map out assets of people and place that can help them to stay engaged and active in the community so they are able to maintain their progress (see Box 6).</w:t>
      </w:r>
      <w:r w:rsidRPr="00F36B77">
        <w:rPr>
          <w:rFonts w:ascii="Calibri" w:hAnsi="Calibri" w:cs="Calibri"/>
          <w:i/>
        </w:rPr>
        <w:fldChar w:fldCharType="begin" w:fldLock="1"/>
      </w:r>
      <w:r w:rsidR="009E0A9B" w:rsidRPr="00F36B77">
        <w:rPr>
          <w:rFonts w:ascii="Calibri" w:hAnsi="Calibri" w:cs="Calibri"/>
          <w:i/>
        </w:rPr>
        <w:instrText>ADDIN CSL_CITATION {"citationItems":[{"id":"ITEM-1","itemData":{"author":[{"dropping-particle":"","family":"Swift","given":"M","non-dropping-particle":"","parse-names":false,"suffix":""}],"container-title":"Journal of Integrated Care","id":"ITEM-1","issue":"3","issued":{"date-parts":[["2017"]]},"note":"From Duplicate 1 (People powered primary care: Learning from Halton - Swift, M)\n\nFrom Duplicate 1 (People powered primary care: Learning from Halton - Swift, M)\n\nCited By :2\nExport Date: 1 August 2019 RAYYAN-INCLUSION: &amp;quot;Sara&amp;quot;=&amp;gt;&amp;quot;Included&amp;quot;\n\nFrom Duplicate 2 (People powered primary care: Learning from Halton - Swift, M)\n\nCited By :2\nExport Date: 1 August 2019 RAYYAN-INCLUSION: {&amp;quot;Sara&amp;quot;=&amp;gt;&amp;quot;Included&amp;quot;}\n\nFrom Duplicate 2 (People powered primary care: Learning from Halton - Swift, M)\n\nCited By :2\nExport Date: 1 August 2019 RAYYAN-INCLUSION: &amp;quot;Sara&amp;quot;=&amp;gt;&amp;quot;Included&amp;quot;","page":"162-173","title":"People powered primary care: Learning from Halton","type":"article-journal","volume":"25"},"uris":["http://www.mendeley.com/documents/?uuid=ff1c10fc-f9c0-46bd-8d69-56165f94b518"]}],"mendeley":{"formattedCitation":"(2)","plainTextFormattedCitation":"(2)","previouslyFormattedCitation":"(2)"},"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2)</w:t>
      </w:r>
      <w:r w:rsidRPr="00F36B77">
        <w:rPr>
          <w:rFonts w:ascii="Calibri" w:hAnsi="Calibri" w:cs="Calibri"/>
          <w:i/>
        </w:rPr>
        <w:fldChar w:fldCharType="end"/>
      </w:r>
      <w:r w:rsidRPr="00F36B77">
        <w:rPr>
          <w:rFonts w:ascii="Calibri" w:hAnsi="Calibri" w:cs="Calibri"/>
          <w:i/>
        </w:rPr>
        <w:t xml:space="preserve"> </w:t>
      </w:r>
      <w:r w:rsidRPr="00F36B77">
        <w:rPr>
          <w:rStyle w:val="odfvisible"/>
          <w:rFonts w:ascii="Calibri" w:hAnsi="Calibri" w:cs="Calibri"/>
          <w:i/>
        </w:rPr>
        <w:t xml:space="preserve">– </w:t>
      </w:r>
      <w:r w:rsidRPr="00F36B77">
        <w:rPr>
          <w:rStyle w:val="odfvisible"/>
          <w:rFonts w:ascii="Calibri" w:hAnsi="Calibri" w:cs="Calibri"/>
          <w:i/>
          <w:highlight w:val="green"/>
        </w:rPr>
        <w:t>methods</w:t>
      </w:r>
    </w:p>
    <w:p w14:paraId="58E9E094" w14:textId="77777777" w:rsidR="00C95A75" w:rsidRPr="00F36B77" w:rsidRDefault="00C95A75" w:rsidP="000C4CC6">
      <w:pPr>
        <w:spacing w:line="276" w:lineRule="auto"/>
        <w:rPr>
          <w:rFonts w:ascii="Calibri" w:hAnsi="Calibri" w:cs="Calibri"/>
          <w:i/>
        </w:rPr>
      </w:pPr>
    </w:p>
    <w:p w14:paraId="1F59698E" w14:textId="3E4B0286" w:rsidR="00C95A75" w:rsidRPr="00F36B77" w:rsidRDefault="00C95A75" w:rsidP="000C4CC6">
      <w:pPr>
        <w:spacing w:line="276" w:lineRule="auto"/>
        <w:rPr>
          <w:rFonts w:ascii="Calibri" w:hAnsi="Calibri" w:cs="Calibri"/>
          <w:i/>
        </w:rPr>
      </w:pPr>
      <w:r w:rsidRPr="00F36B77">
        <w:rPr>
          <w:rFonts w:ascii="Calibri" w:hAnsi="Calibri" w:cs="Calibri"/>
          <w:i/>
        </w:rPr>
        <w:t xml:space="preserve">Participants were ‘linked’ to a wide range of community groups and services, including gyms, walking groups and exercise classes; weight-loss and healthy eating groups; and LTC management groups such as breathing exercises for people living with respiratory conditions.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186/s12889-018-6349-x","ISSN":"1471-2458","PMID":"30670001","abstract":"BACKGROUND: Social prescribing enables health-care professionals to address non-medical causes of ill-health by harnessing the resources of the voluntary and community sectors in patient care. Although increasingly popular in the UK, evidence for the effectiveness of social prescribing is inconclusive and longer-term studies are needed. This study aimed to explore experiences of social prescribing among people with long-term conditions one to two years after their initial engagement with a social prescribing service. METHODS: Qualitative methods comprising semi-structured follow-up interviews were conducted with 24 users of a link worker social prescribing service who had participated in an earlier study. Participants were aged between 40 and 74 years and were living in a socioeconomically-deprived area of North East England. RESULTS: Participants reported reduced social isolation and improvements in their condition management and health-related behaviours. However, many participants had experienced setbacks, requiring continued support to overcome problems due to multi-morbidity, family circumstances and social, economic or cultural factors. Findings indicated that, in this sample of people facing complex health and socioeconomic issues, longer-term intervention and support was required. Features of the link worker social prescribing intervention that were positively appraised by participants, included a highly personalised service to reflect individual goal setting priorities and a focus on gradual and holistic change dealing with issues beyond health. The important role of a strong and supportive relationship with an easily-accessible link worker in promoting sustained behaviour change highlights the importance of link worker continuity. A lack of suitable and accessible voluntary and community services for onward referral acted as a barrier to involvement for some participants. CONCLUSIONS: This study highlights issues of interest to commissioners and providers of social prescribing. Engagement with social prescribing for up to two years was examined and continued involvement was identified for those with complex issues, suggesting that a long-term intervention is required. The availability of onward referral services is an important consideration for social prescribing in a time of constrained public spending. From a research perspective, the range of improvements and their episodic nature suggest that the evaluation of social prescribing intervent…","author":[{"dropping-particle":"","family":"Wildman","given":"Josephine M.","non-dropping-particle":"","parse-names":false,"suffix":""},{"dropping-particle":"","family":"Moffatt","given":"Suzanne","non-dropping-particle":"","parse-names":false,"suffix":""},{"dropping-particle":"","family":"Steer","given":"Mel","non-dropping-particle":"","parse-names":false,"suffix":""},{"dropping-particle":"","family":"Laing","given":"Kirsty","non-dropping-particle":"","parse-names":false,"suffix":""},{"dropping-particle":"","family":"Penn","given":"Linda","non-dropping-particle":"","parse-names":false,"suffix":""},{"dropping-particle":"","family":"O’Brien","given":"Nicola","non-dropping-particle":"","parse-names":false,"suffix":""}],"container-title":"BMC Public Health","id":"ITEM-1","issue":"1","issued":{"date-parts":[["2019","12","22"]]},"language":"en","note":"From Duplicate 1 (Service-users’ perspectives of link worker social prescribing: a qualitative follow-up study - Wildman, Josephine M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3 (Service-users' perspectives of link worker social prescribing: a qualitative follow-up study. - Wildman, Josephine M; Moffatt, Suzanne; Steer, Mel; Laing, Kirsty; Penn, Linda; O'Brien, Nicola)\n\nRAYYAN-INCLUSION: {&amp;quot;Sara&amp;quot;=&amp;gt;&amp;quot;Included&amp;quot;}\n\nFrom Duplicate 4 (Service-users' perspectives of link worker social prescribing: a qualitative follow-up study. - Wildman, Josephine M; Moffatt, Suzanne; Steer, Mel; Laing, Kirsty; Penn, Linda; O'Brien, Nicola)\n\nRAYYAN-INCLUSION: &amp;quot;Sara&amp;quot;=&amp;gt;&amp;quot;Included&amp;quot;","page":"98","title":"Service-users’ perspectives of link worker social prescribing: a qualitative follow-up study","type":"article-journal","volume":"19"},"uris":["http://www.mendeley.com/documents/?uuid=64816bf2-82d6-41fa-9f29-752b01a14f1b"]}],"mendeley":{"formattedCitation":"(18)","plainTextFormattedCitation":"(18)","previouslyFormattedCitation":"(18)"},"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18)</w:t>
      </w:r>
      <w:r w:rsidRPr="00790E7C">
        <w:rPr>
          <w:rFonts w:ascii="Calibri" w:hAnsi="Calibri" w:cs="Calibri"/>
          <w:i/>
          <w:iCs/>
        </w:rPr>
        <w:fldChar w:fldCharType="end"/>
      </w:r>
      <w:r w:rsidRPr="00F36B77">
        <w:rPr>
          <w:rFonts w:ascii="Calibri" w:hAnsi="Calibri" w:cs="Calibri"/>
          <w:i/>
        </w:rPr>
        <w:t xml:space="preserve"> – </w:t>
      </w:r>
      <w:r w:rsidRPr="00F36B77">
        <w:rPr>
          <w:rFonts w:ascii="Calibri" w:hAnsi="Calibri" w:cs="Calibri"/>
          <w:i/>
          <w:highlight w:val="cyan"/>
        </w:rPr>
        <w:t>results</w:t>
      </w:r>
    </w:p>
    <w:p w14:paraId="4433339E" w14:textId="77777777" w:rsidR="00C95A75" w:rsidRPr="00F36B77" w:rsidRDefault="00C95A75" w:rsidP="000C4CC6">
      <w:pPr>
        <w:spacing w:line="276" w:lineRule="auto"/>
        <w:rPr>
          <w:rFonts w:ascii="Calibri" w:hAnsi="Calibri" w:cs="Calibri"/>
          <w:i/>
        </w:rPr>
      </w:pPr>
    </w:p>
    <w:p w14:paraId="197EB694" w14:textId="6E8A23C8" w:rsidR="00C95A75" w:rsidRPr="00F36B77" w:rsidRDefault="00C95A75" w:rsidP="000C4CC6">
      <w:pPr>
        <w:spacing w:line="276" w:lineRule="auto"/>
        <w:rPr>
          <w:rFonts w:ascii="Calibri" w:hAnsi="Calibri" w:cs="Calibri"/>
          <w:i/>
        </w:rPr>
      </w:pPr>
      <w:r w:rsidRPr="00F36B77">
        <w:rPr>
          <w:rFonts w:ascii="Calibri" w:hAnsi="Calibri" w:cs="Calibri"/>
          <w:i/>
        </w:rPr>
        <w:t xml:space="preserve">All participants attended a weekly arts and crafts group (2–3 h for 10 weeks); groups were led by a practicing artist/instructor and co-facilitated by a mental health social worker who maintained communication with participants throughout the program, and provided additional supports and adjustments pre- and post-activities </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007/s10597-020-00631-6","ISSN":"0010-3853","author":[{"dropping-particle":"","family":"Aggar","given":"Christina","non-dropping-particle":"","parse-names":false,"suffix":""},{"dropping-particle":"","family":"Thomas","given":"Tamsin","non-dropping-particle":"","parse-names":false,"suffix":""},{"dropping-particle":"","family":"Gordon","given":"Christopher","non-dropping-particle":"","parse-names":false,"suffix":""},{"dropping-particle":"","family":"Bloomfield","given":"Jacqueline","non-dropping-particle":"","parse-names":false,"suffix":""},{"dropping-particle":"","family":"Baker","given":"James","non-dropping-particle":"","parse-names":false,"suffix":""}],"container-title":"Community Mental Health Journal","id":"ITEM-1","issued":{"date-parts":[["2020","5","13"]]},"title":"Social Prescribing for Individuals Living with Mental Illness in an Australian Community Setting: A Pilot Study","type":"article-journal"},"uris":["http://www.mendeley.com/documents/?uuid=ccd67e73-9903-4bc0-bc76-da75824546ee"]}],"mendeley":{"formattedCitation":"(10)","plainTextFormattedCitation":"(10)","previouslyFormattedCitation":"(10)"},"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10)</w:t>
      </w:r>
      <w:r w:rsidRPr="00F36B77">
        <w:rPr>
          <w:rFonts w:ascii="Calibri" w:hAnsi="Calibri" w:cs="Calibri"/>
          <w:i/>
        </w:rPr>
        <w:fldChar w:fldCharType="end"/>
      </w:r>
      <w:r w:rsidRPr="00F36B77">
        <w:rPr>
          <w:rFonts w:ascii="Calibri" w:hAnsi="Calibri" w:cs="Calibri"/>
          <w:i/>
        </w:rPr>
        <w:t xml:space="preserve"> </w:t>
      </w:r>
      <w:r w:rsidRPr="00F36B77">
        <w:rPr>
          <w:rStyle w:val="odfvisible"/>
          <w:rFonts w:ascii="Calibri" w:hAnsi="Calibri" w:cs="Calibri"/>
          <w:i/>
        </w:rPr>
        <w:t xml:space="preserve">– </w:t>
      </w:r>
      <w:r w:rsidRPr="00F36B77">
        <w:rPr>
          <w:rStyle w:val="odfvisible"/>
          <w:rFonts w:ascii="Calibri" w:hAnsi="Calibri" w:cs="Calibri"/>
          <w:i/>
          <w:highlight w:val="green"/>
        </w:rPr>
        <w:t>methods</w:t>
      </w:r>
    </w:p>
    <w:p w14:paraId="4274FFFE" w14:textId="77777777" w:rsidR="00D507EA" w:rsidRPr="00F36B77" w:rsidRDefault="00D507EA" w:rsidP="000C4CC6">
      <w:pPr>
        <w:spacing w:line="276" w:lineRule="auto"/>
        <w:rPr>
          <w:rFonts w:ascii="Calibri" w:hAnsi="Calibri" w:cs="Calibri"/>
          <w:i/>
        </w:rPr>
      </w:pPr>
    </w:p>
    <w:p w14:paraId="7BC65EC4" w14:textId="3CA54951" w:rsidR="007E7F15" w:rsidRPr="00790E7C" w:rsidRDefault="007E7F15" w:rsidP="007E7F15">
      <w:pPr>
        <w:spacing w:line="276" w:lineRule="auto"/>
        <w:rPr>
          <w:rFonts w:ascii="Calibri" w:hAnsi="Calibri" w:cs="Calibri"/>
          <w:i/>
          <w:iCs/>
        </w:rPr>
      </w:pPr>
      <w:r w:rsidRPr="00790E7C">
        <w:rPr>
          <w:rFonts w:ascii="Calibri" w:hAnsi="Calibri" w:cs="Calibri"/>
          <w:i/>
          <w:iCs/>
        </w:rPr>
        <w:t xml:space="preserve">Wellbeing co-ordinators dealt with a range of needs from straightforward </w:t>
      </w:r>
      <w:proofErr w:type="gramStart"/>
      <w:r w:rsidRPr="00790E7C">
        <w:rPr>
          <w:rFonts w:ascii="Calibri" w:hAnsi="Calibri" w:cs="Calibri"/>
          <w:i/>
          <w:iCs/>
        </w:rPr>
        <w:t>sign-posting</w:t>
      </w:r>
      <w:proofErr w:type="gramEnd"/>
      <w:r w:rsidRPr="00790E7C">
        <w:rPr>
          <w:rFonts w:ascii="Calibri" w:hAnsi="Calibri" w:cs="Calibri"/>
          <w:i/>
          <w:iCs/>
        </w:rPr>
        <w:t xml:space="preserve"> to, what was in essence, a more intensive coaching-style intervention. Some of the most positive outcomes reported by patients resulted from experiencing sessions which allowed them the time to explore their situation more fully and work collaboratively to set realistic goals for the future.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186/s12913-017-2778-y","ISSN":"1472-6963","abstract":"Social prescribing is targeted at isolated and lonely patients. Practitioners and patients jointly develop bespoke well-being plans to promote social integration and or social reactivation. Our aim was to investigate: whether a social prescribing service could be implemented in a general practice (GP) setting and to evaluate its effect on well-being and primary care resource use. We used a mixed method evaluation approach using patient surveys with matched control groups and a qualitative interview study. The study was conducted in a mixed socio-economic, multi-ethnic, inner city London borough with socially isolated patients who frequently visited their GP. The intervention was implemented by ‘social prescribing coordinators’. Outcomes of interest were psychological and social well-being and health care resource use. At 8 months follow-up there were no differences between patients referred to social prescribing and the controls for general health, depression, anxiety and ‘positive and active engagement in life’. Social prescribing patients had high GP consultation rates, which fell in the year following referral. The qualitative study indicated that most patients had a positive experience with social prescribing but the service was not utilised to its full extent. Changes in general health and well-being following referral were very limited and comprehensive implementation was difficult to optimise. Although GP consultation rates fell, these may have reflected regression to the mean rather than changes related to the intervention. Whether social prescribing can contribute to the health of a nation for social and psychological wellbeing is still to be determined.","author":[{"dropping-particle":"","family":"Carnes","given":"Dawn","non-dropping-particle":"","parse-names":false,"suffix":""},{"dropping-particle":"","family":"Sohanpal","given":"Ratna","non-dropping-particle":"","parse-names":false,"suffix":""},{"dropping-particle":"","family":"Frostick","given":"Caroline","non-dropping-particle":"","parse-names":false,"suffix":""},{"dropping-particle":"","family":"Hull","given":"Sally","non-dropping-particle":"","parse-names":false,"suffix":""},{"dropping-particle":"","family":"Mathur","given":"Rohini","non-dropping-particle":"","parse-names":false,"suffix":""},{"dropping-particle":"","family":"Netuveli","given":"Gopalakrishnan","non-dropping-particle":"","parse-names":false,"suffix":""},{"dropping-particle":"","family":"Tong","given":"Jin","non-dropping-particle":"","parse-names":false,"suffix":""},{"dropping-particle":"","family":"Hutt","given":"Patrick","non-dropping-particle":"","parse-names":false,"suffix":""},{"dropping-particle":"","family":"Bertotti","given":"Marcello","non-dropping-particle":"","parse-names":false,"suffix":""}],"container-title":"BMC Health Serv Res","id":"ITEM-1","issue":"1","issued":{"date-parts":[["2017","12","19"]]},"language":"en","note":"From Duplicate 1 (The impact of a social prescribing service on patients in primary care: a mixed methods evaluation. - Carnes, Dawn; Sohanpal, Ratna; Frostick, Caroline; Hull, Sally; Mathur, Rohini; Netuveli, Gopalakrishnan; Tong, Jin; Hutt, Patrick; Bertotti, Marcello)\n\nRAYYAN-INCLUSION: &amp;quot;Sara&amp;quot;=&amp;gt;&amp;quot;Included&amp;quot;\n\nFrom Duplicate 2 (The impact of a social prescribing service on patients in primary care: a mixed methods evaluation. - Carnes, Dawn; Sohanpal, Ratna; Frostick, Caroline; Hull, Sally; Mathur, Rohini; Netuveli, Gopalakrishnan; Tong, Jin; Hutt, Patrick; Bertotti, Marcello)\n\nFrom Duplicate 1 (The impact of a social prescribing service on patients in primary care: a mixed methods evaluation. - Carnes, Dawn; Sohanpal, Ratna; Frostick, Caroline; Hull, Sally; Mathur, Rohini; Netuveli, Gopalakrishnan; Tong, Jin; Hutt, Patrick; Bertotti, Marcello)\n\nRAYYAN-INCLUSION: {&amp;quot;Sara&amp;quot;=&amp;gt;&amp;quot;Included&amp;quot;}\n\nFrom Duplicate 2 (The impact of a social prescribing service on patients in primary care: a mixed methods evaluation. - Carnes, Dawn; Sohanpal, Ratna; Frostick, Caroline; Hull, Sally; Mathur, Rohini; Netuveli, Gopalakrishnan; Tong, Jin; Hutt, Patrick; Bertotti, Marcello)\n\nRAYYAN-INCLUSION: &amp;quot;Sara&amp;quot;=&amp;gt;&amp;quot;Included&amp;quot;","page":"835","publisher":"BioMed Central","title":"The impact of a social prescribing service on patients in primary care: a mixed methods evaluation.","type":"article-journal","volume":"17"},"uris":["http://www.mendeley.com/documents/?uuid=b7e90257-26ec-42d6-88b4-c32c6ea0bd44"]}],"mendeley":{"formattedCitation":"(19)","plainTextFormattedCitation":"(19)","previouslyFormattedCitation":"(19)"},"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19)</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cyan"/>
        </w:rPr>
        <w:t>results</w:t>
      </w:r>
    </w:p>
    <w:p w14:paraId="35700FD6" w14:textId="271C428F" w:rsidR="00791018" w:rsidRPr="00790E7C" w:rsidRDefault="00791018" w:rsidP="007E7F15">
      <w:pPr>
        <w:spacing w:line="276" w:lineRule="auto"/>
        <w:rPr>
          <w:rFonts w:ascii="Calibri" w:hAnsi="Calibri" w:cs="Calibri"/>
          <w:i/>
          <w:iCs/>
        </w:rPr>
      </w:pPr>
    </w:p>
    <w:p w14:paraId="5C3B1DC1" w14:textId="57F9CDE9" w:rsidR="00791018" w:rsidRPr="00F36B77" w:rsidRDefault="00791018" w:rsidP="00791018">
      <w:pPr>
        <w:spacing w:line="276" w:lineRule="auto"/>
        <w:rPr>
          <w:rFonts w:ascii="Calibri" w:hAnsi="Calibri" w:cs="Calibri"/>
          <w:i/>
        </w:rPr>
      </w:pPr>
      <w:r w:rsidRPr="00F36B77">
        <w:rPr>
          <w:rFonts w:ascii="Calibri" w:hAnsi="Calibri" w:cs="Calibri"/>
          <w:i/>
        </w:rPr>
        <w:t xml:space="preserve">Thus, social prescribing seems to work for all those patients who need support and </w:t>
      </w:r>
      <w:r w:rsidRPr="00F36B77">
        <w:rPr>
          <w:rFonts w:ascii="Calibri" w:hAnsi="Calibri" w:cs="Calibri"/>
          <w:b/>
          <w:i/>
        </w:rPr>
        <w:t>motivation</w:t>
      </w:r>
      <w:r w:rsidRPr="00F36B77">
        <w:rPr>
          <w:rFonts w:ascii="Calibri" w:hAnsi="Calibri" w:cs="Calibri"/>
          <w:i/>
        </w:rPr>
        <w:t xml:space="preserve"> to act upon improving their own health and well-being, particularly if their needs are non-clinical or have a non-clinical component. </w:t>
      </w:r>
      <w:r w:rsidRPr="00F36B77">
        <w:rPr>
          <w:rFonts w:ascii="Calibri" w:hAnsi="Calibri" w:cs="Calibri"/>
          <w:i/>
        </w:rPr>
        <w:fldChar w:fldCharType="begin" w:fldLock="1"/>
      </w:r>
      <w:r w:rsidR="00000214">
        <w:rPr>
          <w:rFonts w:ascii="Calibri" w:hAnsi="Calibri" w:cs="Calibri"/>
          <w:i/>
        </w:rPr>
        <w:instrText>ADDIN CSL_CITATION {"citationItems":[{"id":"ITEM-1","itemData":{"DOI":"10.1017/S1463423617000706","abstract":"This article adopts a realist approach to evaluate a social prescribing pilot in the areas of Hackney and City in London (United Kingdom). It unpacks the contextual factors and mechanisms that influenced the development of this pilot for the benefits of GPs, commissioners and practitioners, and reflects on the realist approach to evaluation as a tool for the evaluation of health interventions. Primary care faces considerable challenges including the increase in long-term conditions, GP consultation rates, and widening health inequalities. With its emphasis on linking primary care to non-clinical community services via a social prescribing coordinator (SPC), some models of social prescribing could contribute to reduce the burden on primary care, tackle health inequalities and encourage people to make greater use of non-clinical forms of support. This realist analysis was based on qualitative interviews with users, commissioners, a GP survey, focus groups and learning events to explore stakeholders&amp;#039; experience. To enable a detailed analysis, we adapted the realist approach by subdividing the social prescribing pathway into stages, each with contextual factors, mechanisms and outcomes. SPCs were pivotal to the effective functioning of the social prescribing service and responsible for the activation and initial beneficial impact on users. Although social prescribing shows significant potential for the benefit of patients and primary care, several challenges need to be considered and overcome, including &amp;#039;buy in&amp;#039; from some GPs, branding, and funding for the third sector in a context where social care cuts are severely affecting the delivery of health care. With its emphasis on context and mechanisms, the realist evaluation approach is useful in understanding how to identify and improve health interventions, and analyse in greater detail the contribution of different stakeholders. As the SPC is central to social prescribing, more needs to be done to understand their role conceptually and practically.","author":[{"dropping-particle":"","family":"Bertotti","given":"Marcello","non-dropping-particle":"","parse-names":false,"suffix":""},{"dropping-particle":"","family":"Frostick","given":"Caroline","non-dropping-particle":"","parse-names":false,"suffix":""},{"dropping-particle":"","family":"Hutt","given":"Patrick","non-dropping-particle":"","parse-names":false,"suffix":""},{"dropping-particle":"","family":"Sohanpal","given":"Ratna","non-dropping-particle":"","parse-names":false,"suffix":""},{"dropping-particle":"","family":"Carnes","given":"Dawn","non-dropping-particle":"","parse-names":false,"suffix":""}],"container-title":"Prim Health Care Res Dev","id":"ITEM-1","issue":"3","issued":{"date-parts":[["2018"]]},"language":"en","note":"From Duplicate 1 (A realist evaluation of social prescribing: an exploration into the context and mechanisms underpinning a pathway linking primary care with the voluntary sector. - Bertotti, Marcello; Frostick, Caroline; Hutt, Patrick; Sohanpal, Ratna; Carnes, Dawn)\n\nFrom Duplicate 1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n\nFrom Duplicate 3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n\nFrom Duplicate 2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page":"232-245","title":"A realist evaluation of social prescribing: an exploration into the context and mechanisms underpinning a pathway linking primary care with the voluntary sector.","type":"article-journal","volume":"19"},"uris":["http://www.mendeley.com/documents/?uuid=fdd01ef9-1262-410b-a4ca-690b7a468aca"]}],"mendeley":{"formattedCitation":"(30)","plainTextFormattedCitation":"(30)","previouslyFormattedCitation":"(30)"},"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0)</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yellow"/>
        </w:rPr>
        <w:t>discussion</w:t>
      </w:r>
    </w:p>
    <w:p w14:paraId="02323C2C" w14:textId="0A3ADD09" w:rsidR="00791018" w:rsidRPr="00790E7C" w:rsidRDefault="00791018" w:rsidP="007E7F15">
      <w:pPr>
        <w:spacing w:line="276" w:lineRule="auto"/>
        <w:rPr>
          <w:rFonts w:ascii="Calibri" w:hAnsi="Calibri" w:cs="Calibri"/>
          <w:i/>
          <w:iCs/>
        </w:rPr>
      </w:pPr>
    </w:p>
    <w:p w14:paraId="68ADEC8D" w14:textId="5DD7D757" w:rsidR="00DC6942" w:rsidRPr="00F36B77" w:rsidRDefault="00DC6942" w:rsidP="00DC6942">
      <w:pPr>
        <w:spacing w:line="276" w:lineRule="auto"/>
        <w:rPr>
          <w:rFonts w:ascii="Calibri" w:hAnsi="Calibri" w:cs="Calibri"/>
          <w:i/>
        </w:rPr>
      </w:pPr>
      <w:r w:rsidRPr="00F36B77">
        <w:rPr>
          <w:rFonts w:ascii="Calibri" w:hAnsi="Calibri" w:cs="Calibri"/>
          <w:i/>
        </w:rPr>
        <w:t xml:space="preserve">It often involved patient referral from primary care services to a link worker or ‘navigator’ who </w:t>
      </w:r>
      <w:r w:rsidRPr="00F36B77">
        <w:rPr>
          <w:rFonts w:ascii="Calibri" w:hAnsi="Calibri" w:cs="Calibri"/>
          <w:b/>
          <w:i/>
        </w:rPr>
        <w:t>helps empower them to make changes</w:t>
      </w:r>
      <w:r w:rsidRPr="00F36B77">
        <w:rPr>
          <w:rFonts w:ascii="Calibri" w:hAnsi="Calibri" w:cs="Calibri"/>
          <w:i/>
        </w:rPr>
        <w:t xml:space="preserve"> to their lives through accessing community support interventions </w:t>
      </w:r>
      <w:r w:rsidRPr="00F36B77">
        <w:rPr>
          <w:rFonts w:ascii="Calibri" w:hAnsi="Calibri" w:cs="Calibri"/>
          <w:i/>
        </w:rPr>
        <w:fldChar w:fldCharType="begin" w:fldLock="1"/>
      </w:r>
      <w:r w:rsidR="00000214">
        <w:rPr>
          <w:rFonts w:ascii="Calibri" w:hAnsi="Calibri" w:cs="Calibri"/>
          <w:i/>
        </w:rPr>
        <w:instrText>ADDIN CSL_CITATION {"citationItems":[{"id":"ITEM-1","itemData":{"DOI":"10.1108/JHOM-02-2019-0050","ISSN":"1477-7266","author":[{"dropping-particle":"","family":"Beardmore","given":"Amy","non-dropping-particle":"","parse-names":false,"suffix":""}],"container-title":"Journal of Health Organization and Management","id":"ITEM-1","issue":"1","issued":{"date-parts":[["2019","11","4"]]},"page":"40-52","title":"Working in social prescribing services: a qualitative study","type":"article-journal","volume":"34"},"uris":["http://www.mendeley.com/documents/?uuid=606e0593-99fc-4b86-bd7b-2cbb71fb9bee"]}],"mendeley":{"formattedCitation":"(51)","plainTextFormattedCitation":"(51)","previouslyFormattedCitation":"(51)"},"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51)</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0F3E6B7A" w14:textId="10935736" w:rsidR="00DC6942" w:rsidRPr="00790E7C" w:rsidRDefault="00DC6942" w:rsidP="007E7F15">
      <w:pPr>
        <w:spacing w:line="276" w:lineRule="auto"/>
        <w:rPr>
          <w:rFonts w:ascii="Calibri" w:hAnsi="Calibri" w:cs="Calibri"/>
          <w:i/>
          <w:iCs/>
        </w:rPr>
      </w:pPr>
    </w:p>
    <w:p w14:paraId="3E7ED7CD" w14:textId="5108CC3A" w:rsidR="00034E81" w:rsidRPr="00F36B77" w:rsidRDefault="00034E81" w:rsidP="000C4CC6">
      <w:pPr>
        <w:spacing w:line="276" w:lineRule="auto"/>
        <w:rPr>
          <w:rFonts w:ascii="Calibri" w:hAnsi="Calibri" w:cs="Calibri"/>
          <w:i/>
        </w:rPr>
      </w:pPr>
      <w:r w:rsidRPr="00F36B77">
        <w:rPr>
          <w:rFonts w:ascii="Calibri" w:hAnsi="Calibri" w:cs="Calibri"/>
          <w:i/>
        </w:rPr>
        <w:t xml:space="preserve">The level of intervention offered by the SPC may vary considerably from straightforward signposting, requiring a detailed knowledge of local organisations available to the patient, to a more intensive coaching-style intervention for those patients needing to overcome barriers before moving on to the next step. </w:t>
      </w:r>
      <w:r w:rsidRPr="00F36B77">
        <w:rPr>
          <w:rFonts w:ascii="Calibri" w:hAnsi="Calibri" w:cs="Calibri"/>
          <w:i/>
        </w:rPr>
        <w:fldChar w:fldCharType="begin" w:fldLock="1"/>
      </w:r>
      <w:r w:rsidR="00000214">
        <w:rPr>
          <w:rFonts w:ascii="Calibri" w:hAnsi="Calibri" w:cs="Calibri"/>
          <w:i/>
        </w:rPr>
        <w:instrText>ADDIN CSL_CITATION {"citationItems":[{"id":"ITEM-1","itemData":{"DOI":"10.1017/S1463423617000706","abstract":"This article adopts a realist approach to evaluate a social prescribing pilot in the areas of Hackney and City in London (United Kingdom). It unpacks the contextual factors and mechanisms that influenced the development of this pilot for the benefits of GPs, commissioners and practitioners, and reflects on the realist approach to evaluation as a tool for the evaluation of health interventions. Primary care faces considerable challenges including the increase in long-term conditions, GP consultation rates, and widening health inequalities. With its emphasis on linking primary care to non-clinical community services via a social prescribing coordinator (SPC), some models of social prescribing could contribute to reduce the burden on primary care, tackle health inequalities and encourage people to make greater use of non-clinical forms of support. This realist analysis was based on qualitative interviews with users, commissioners, a GP survey, focus groups and learning events to explore stakeholders&amp;#039; experience. To enable a detailed analysis, we adapted the realist approach by subdividing the social prescribing pathway into stages, each with contextual factors, mechanisms and outcomes. SPCs were pivotal to the effective functioning of the social prescribing service and responsible for the activation and initial beneficial impact on users. Although social prescribing shows significant potential for the benefit of patients and primary care, several challenges need to be considered and overcome, including &amp;#039;buy in&amp;#039; from some GPs, branding, and funding for the third sector in a context where social care cuts are severely affecting the delivery of health care. With its emphasis on context and mechanisms, the realist evaluation approach is useful in understanding how to identify and improve health interventions, and analyse in greater detail the contribution of different stakeholders. As the SPC is central to social prescribing, more needs to be done to understand their role conceptually and practically.","author":[{"dropping-particle":"","family":"Bertotti","given":"Marcello","non-dropping-particle":"","parse-names":false,"suffix":""},{"dropping-particle":"","family":"Frostick","given":"Caroline","non-dropping-particle":"","parse-names":false,"suffix":""},{"dropping-particle":"","family":"Hutt","given":"Patrick","non-dropping-particle":"","parse-names":false,"suffix":""},{"dropping-particle":"","family":"Sohanpal","given":"Ratna","non-dropping-particle":"","parse-names":false,"suffix":""},{"dropping-particle":"","family":"Carnes","given":"Dawn","non-dropping-particle":"","parse-names":false,"suffix":""}],"container-title":"Prim Health Care Res Dev","id":"ITEM-1","issue":"3","issued":{"date-parts":[["2018"]]},"language":"en","note":"From Duplicate 1 (A realist evaluation of social prescribing: an exploration into the context and mechanisms underpinning a pathway linking primary care with the voluntary sector. - Bertotti, Marcello; Frostick, Caroline; Hutt, Patrick; Sohanpal, Ratna; Carnes, Dawn)\n\nFrom Duplicate 1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n\nFrom Duplicate 3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n\nFrom Duplicate 2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page":"232-245","title":"A realist evaluation of social prescribing: an exploration into the context and mechanisms underpinning a pathway linking primary care with the voluntary sector.","type":"article-journal","volume":"19"},"uris":["http://www.mendeley.com/documents/?uuid=fdd01ef9-1262-410b-a4ca-690b7a468aca"]}],"mendeley":{"formattedCitation":"(30)","plainTextFormattedCitation":"(30)","previouslyFormattedCitation":"(30)"},"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0)</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2329AA51" w14:textId="77777777" w:rsidR="00034E81" w:rsidRPr="00F36B77" w:rsidRDefault="00034E81" w:rsidP="00034E81">
      <w:pPr>
        <w:spacing w:line="276" w:lineRule="auto"/>
        <w:rPr>
          <w:rFonts w:ascii="Calibri" w:hAnsi="Calibri" w:cs="Calibri"/>
          <w:i/>
        </w:rPr>
      </w:pPr>
    </w:p>
    <w:p w14:paraId="1077ACE9" w14:textId="7D7367DE" w:rsidR="00034E81" w:rsidRPr="00F36B77" w:rsidRDefault="00034E81" w:rsidP="000C4CC6">
      <w:pPr>
        <w:spacing w:line="276" w:lineRule="auto"/>
        <w:rPr>
          <w:rFonts w:ascii="Calibri" w:hAnsi="Calibri" w:cs="Calibri"/>
          <w:i/>
        </w:rPr>
      </w:pPr>
      <w:r w:rsidRPr="00F36B77">
        <w:rPr>
          <w:rFonts w:ascii="Calibri" w:hAnsi="Calibri" w:cs="Calibri"/>
          <w:i/>
        </w:rPr>
        <w:t xml:space="preserve">The coordinator uses motivational interviewing and coaching-based skills to identify issues and challenges, manage anxiety and help patients identify possible steps forward. Patients are then referred into appropriate services that can support their health and wellbeing. Some, where relevant, are offered further face-to-face sessions, up to six (level 3) to provide further coaching-based support to help identify goals and develop personal action plans. </w:t>
      </w:r>
      <w:r w:rsidRPr="00F36B77">
        <w:rPr>
          <w:rFonts w:ascii="Calibri" w:hAnsi="Calibri" w:cs="Calibri"/>
          <w:i/>
        </w:rPr>
        <w:fldChar w:fldCharType="begin" w:fldLock="1"/>
      </w:r>
      <w:r w:rsidR="00000214">
        <w:rPr>
          <w:rFonts w:ascii="Calibri" w:hAnsi="Calibri" w:cs="Calibri"/>
          <w:i/>
        </w:rPr>
        <w:instrText>ADDIN CSL_CITATION {"citationItems":[{"id":"ITEM-1","itemData":{"author":[{"dropping-particle":"","family":"Coan","given":"Janet","non-dropping-particle":"","parse-names":false,"suffix":""}],"id":"ITEM-1","issued":{"date-parts":[["2016"]]},"note":"RAYYAN-INCLUSION: &amp;quot;Sara&amp;quot;=&amp;gt;&amp;quot;Included&amp;quot;","publisher":"Bromley by Bow Centre,","publisher-place":"London","title":"Social prescribing at the Bromley by Bow Centre: annual report. April 2015 - March 2016.","type":"report"},"uris":["http://www.mendeley.com/documents/?uuid=f224224f-e823-4615-ae00-da03c2b20a9e"]}],"mendeley":{"formattedCitation":"(31)","plainTextFormattedCitation":"(31)","previouslyFormattedCitation":"(31)"},"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1)</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green"/>
        </w:rPr>
        <w:t>methods</w:t>
      </w:r>
    </w:p>
    <w:p w14:paraId="5A31250F" w14:textId="77777777" w:rsidR="00034E81" w:rsidRPr="00F36B77" w:rsidRDefault="00034E81" w:rsidP="000C4CC6">
      <w:pPr>
        <w:spacing w:line="276" w:lineRule="auto"/>
        <w:rPr>
          <w:rFonts w:ascii="Calibri" w:hAnsi="Calibri" w:cs="Calibri"/>
          <w:i/>
        </w:rPr>
      </w:pPr>
    </w:p>
    <w:p w14:paraId="2A67960E" w14:textId="26C4BE21" w:rsidR="00034E81" w:rsidRPr="00F36B77" w:rsidRDefault="00034E81" w:rsidP="000C4CC6">
      <w:pPr>
        <w:spacing w:line="276" w:lineRule="auto"/>
        <w:rPr>
          <w:rFonts w:ascii="Calibri" w:hAnsi="Calibri" w:cs="Calibri"/>
          <w:i/>
        </w:rPr>
      </w:pPr>
      <w:r w:rsidRPr="00F36B77">
        <w:rPr>
          <w:rFonts w:ascii="Calibri" w:hAnsi="Calibri" w:cs="Calibri"/>
          <w:i/>
        </w:rPr>
        <w:t xml:space="preserve">The Co-ordinator then works with the individual for up to 12 weeks to enable them to take action to achieve their goals. This includes resilience-focused coaching and practical support and advocacy to navigate and access local health, social and economic services. This study focuses just on those participants receiving the more intensive ‘holistic’ intervention. </w:t>
      </w:r>
      <w:r w:rsidRPr="00F36B77">
        <w:rPr>
          <w:rFonts w:ascii="Calibri" w:hAnsi="Calibri" w:cs="Calibri"/>
          <w:i/>
        </w:rPr>
        <w:fldChar w:fldCharType="begin" w:fldLock="1"/>
      </w:r>
      <w:r w:rsidR="00000214">
        <w:rPr>
          <w:rFonts w:ascii="Calibri" w:hAnsi="Calibri" w:cs="Calibri"/>
          <w:i/>
        </w:rPr>
        <w:instrText>ADDIN CSL_CITATION {"citationItems":[{"id":"ITEM-1","itemData":{"DOI":"10.1017/S1463423619000598","ISSN":"1463-4236","author":[{"dropping-particle":"","family":"Elston","given":"Julian","non-dropping-particle":"","parse-names":false,"suffix":""},{"dropping-particle":"","family":"Gradinger","given":"Felix","non-dropping-particle":"","parse-names":false,"suffix":""},{"dropping-particle":"","family":"Asthana","given":"Sheena","non-dropping-particle":"","parse-names":false,"suffix":""},{"dropping-particle":"","family":"Lilley-Woolnough","given":"Caroline","non-dropping-particle":"","parse-names":false,"suffix":""},{"dropping-particle":"","family":"Wroe","given":"Sue","non-dropping-particle":"","parse-names":false,"suffix":""},{"dropping-particle":"","family":"Harman","given":"Helen","non-dropping-particle":"","parse-names":false,"suffix":""},{"dropping-particle":"","family":"Byng","given":"Richard","non-dropping-particle":"","parse-names":false,"suffix":""}],"container-title":"Primary Health Care Research &amp; Development","id":"ITEM-1","issued":{"date-parts":[["2019","9","24"]]},"page":"e135","title":"Does a social prescribing ‘holistic’ link-worker for older people with complex, multimorbidity improve well-being and frailty and reduce health and social care use and costs? A 12-month before-and-after evaluation","type":"article-journal","volume":"20"},"uris":["http://www.mendeley.com/documents/?uuid=811c5088-e3d5-4337-8acd-871d43041dfd"]}],"mendeley":{"formattedCitation":"(34)","plainTextFormattedCitation":"(34)","previouslyFormattedCitation":"(34)"},"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4)</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green"/>
        </w:rPr>
        <w:t>methods</w:t>
      </w:r>
    </w:p>
    <w:p w14:paraId="62F45640" w14:textId="77777777" w:rsidR="00034E81" w:rsidRPr="00F36B77" w:rsidRDefault="00034E81" w:rsidP="000C4CC6">
      <w:pPr>
        <w:spacing w:line="276" w:lineRule="auto"/>
        <w:rPr>
          <w:rFonts w:ascii="Calibri" w:hAnsi="Calibri" w:cs="Calibri"/>
          <w:i/>
        </w:rPr>
      </w:pPr>
    </w:p>
    <w:p w14:paraId="529DB3CF" w14:textId="7D0AF040" w:rsidR="00034E81" w:rsidRPr="00F36B77" w:rsidRDefault="00034E81" w:rsidP="000C4CC6">
      <w:pPr>
        <w:spacing w:line="276" w:lineRule="auto"/>
        <w:rPr>
          <w:rFonts w:ascii="Calibri" w:hAnsi="Calibri" w:cs="Calibri"/>
          <w:i/>
        </w:rPr>
      </w:pPr>
      <w:r w:rsidRPr="00F36B77">
        <w:rPr>
          <w:rFonts w:ascii="Calibri" w:hAnsi="Calibri" w:cs="Calibri"/>
          <w:i/>
        </w:rPr>
        <w:t xml:space="preserve">To ensure clients can make the most of onward referrals and sign-posting Social Prescribers use a range of motivational interviewing, goal-setting and coaching skills in their discussions with clients. </w:t>
      </w:r>
      <w:r w:rsidRPr="00F36B77">
        <w:rPr>
          <w:rFonts w:ascii="Calibri" w:hAnsi="Calibri" w:cs="Calibri"/>
          <w:i/>
        </w:rPr>
        <w:fldChar w:fldCharType="begin" w:fldLock="1"/>
      </w:r>
      <w:r w:rsidR="009E0A9B" w:rsidRPr="00F36B77">
        <w:rPr>
          <w:rFonts w:ascii="Calibri" w:hAnsi="Calibri" w:cs="Calibri"/>
          <w:i/>
        </w:rPr>
        <w:instrText>ADDIN CSL_CITATION {"citationItems":[{"id":"ITEM-1","itemData":{"abstract":"Tower Hamlets has a history of providing social prescribing in two GP practices, the Bromley-by-Bow Centre and the Mission Practice. In 2016, Tower Hamlets Clinical Commissioning Group funded an 18 month roll-out of social prescribing across the borough with the local GP federation, Tower Hamlets GP Care Group, acting as lead provider organisation. The service is delivered by ten social prescribers (nine WTE) through Tower Hamlet’s 8 GP Networks. Each GP practice has a named social prescriber. The evaluation looked at the first eight months of the roll-out, from 1 December 2016 to 31 July 2017. A range of quantitative and qualitative data sources were used to describe the service during the evaluation period and to assess how well the service met its evaluation objectives, recommending service developments in the short term and an ideal model to work towards in the longer term. The next section summarises these findings","author":[{"dropping-particle":"","family":"Ferguson","given":"Katie","non-dropping-particle":"","parse-names":false,"suffix":""},{"dropping-particle":"","family":"Hogarth","given":"Sue","non-dropping-particle":"","parse-names":false,"suffix":""}],"id":"ITEM-1","issued":{"date-parts":[["2018"]]},"note":"From Duplicate 1 (Social prescribing in Tower Hamlets: evaluation of borough-wide roll-out - Ferguson, Katie; Hogarth, Sue)\n\nFrom Duplicate 1 (Social prescribing in Tower Hamlets: evaluation of borough-wide roll-out: 1 December 2016 – 31 July 2017 - Ferguson, Katie; Hogarth, Sue)\n\nRAYYAN-INCLUSION: {&amp;quot;Sara&amp;quot;=&amp;gt;&amp;quot;Included&amp;quot;}\n\nFrom Duplicate 2 (Social prescribing in Tower Hamlets: evaluation of borough-wide roll-out - Ferguson, Katie; Hogarth, Sue)\n\nRAYYAN-INCLUSION: &amp;quot;Sara&amp;quot;=&amp;gt;&amp;quot;Included&amp;quot;\n\nFrom Duplicate 2 (Social prescribing in Tower Hamlets: evaluation of borough-wide roll-out - Ferguson, Katie; Hogarth, Sue)\n\nRAYYAN-INCLUSION: &amp;quot;Sara&amp;quot;=&amp;gt;&amp;quot;Included&amp;quot;","publisher":"University Collegue London","publisher-place":"London, UK","title":"Social prescribing in Tower Hamlets: evaluation of borough-wide roll-out","type":"report"},"uris":["http://www.mendeley.com/documents/?uuid=21bf0ac5-2916-49c0-81f1-37c91faf5f88"]}],"mendeley":{"formattedCitation":"(5)","plainTextFormattedCitation":"(5)","previouslyFormattedCitation":"(5)"},"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5)</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green"/>
        </w:rPr>
        <w:t>methods</w:t>
      </w:r>
    </w:p>
    <w:p w14:paraId="0707EEE2" w14:textId="77777777" w:rsidR="00034E81" w:rsidRPr="00F36B77" w:rsidRDefault="00034E81" w:rsidP="000C4CC6">
      <w:pPr>
        <w:spacing w:line="276" w:lineRule="auto"/>
        <w:rPr>
          <w:rFonts w:ascii="Calibri" w:hAnsi="Calibri" w:cs="Calibri"/>
          <w:i/>
        </w:rPr>
      </w:pPr>
    </w:p>
    <w:p w14:paraId="5664100B" w14:textId="112DA47C" w:rsidR="00034E81" w:rsidRPr="00F36B77" w:rsidRDefault="00034E81" w:rsidP="000C4CC6">
      <w:pPr>
        <w:spacing w:line="276" w:lineRule="auto"/>
        <w:rPr>
          <w:rFonts w:ascii="Calibri" w:hAnsi="Calibri" w:cs="Calibri"/>
          <w:i/>
        </w:rPr>
      </w:pPr>
      <w:r w:rsidRPr="00F36B77">
        <w:rPr>
          <w:rFonts w:ascii="Calibri" w:hAnsi="Calibri" w:cs="Calibri"/>
          <w:i/>
        </w:rPr>
        <w:t>The well-being coach then contacts the patient and schedules an appointment for a one-on-one intake session lasting 1 h. The intake session takes place either at the participant’s house or in the community well-being centre. During the intake session, a well-being coach uses a strengths-based approach to evaluate the participant’s life in a holistic manner. The patient’s sources of positive energy and strength are systematically identiﬁed. Additionally, possible barriers to thriving are also explored so that they can be addressed throughout the process. The well-being coach uses a step-by-step approach that focusses on what the participant enjoys doing. For example, the coach may ask ‘What were you good at previously?’ The coach aims to reinforce the patient’s self-efﬁcacy and self-reliance through social activation.</w:t>
      </w:r>
      <w:r w:rsidRPr="00F36B77">
        <w:rPr>
          <w:rFonts w:ascii="Calibri" w:hAnsi="Calibri" w:cs="Calibri"/>
          <w:i/>
        </w:rPr>
        <w:fldChar w:fldCharType="begin" w:fldLock="1"/>
      </w:r>
      <w:r w:rsidR="00000214">
        <w:rPr>
          <w:rFonts w:ascii="Calibri" w:hAnsi="Calibri" w:cs="Calibri"/>
          <w:i/>
        </w:rPr>
        <w:instrText>ADDIN CSL_CITATION {"citationItems":[{"id":"ITEM-1","itemData":{"DOI":"10.1017/S1463423617000809","ISSN":"14771128","abstract":"‘Welzijn op Recept’ is an intervention in which primary care providers refer patients with psychosocial problems to a community well-being organisation. Welzijn op Recept has been helping participants in the town of Nieuwegein, the Netherlands for more than three years. An impact study was carried out from September to December 2014. The qualitative study aimed to determine what happens in the chain of the social prescription and what changes the participant experiences in terms of social participation. The participants in this study were selected by the well-being coaches. A total of 10 semi-structured in-depth interviews were conducted. This study has shown that the participants had confidence in their referral to the community well-being organisation. The well-being coaches constitute a link between primary care providers, patients and the community well-being organisation. Participants have explicitly indicated that they experienced an increase in their own strength, self-confidence, self-reliance and the number of social contacts, and stated that they are experiencing better health. A point of special interest in the current programme is the planning of structured follow-up interviews after starting up an activity.","author":[{"dropping-particle":"","family":"Heijnders","given":"Miriam L.","non-dropping-particle":"","parse-names":false,"suffix":""},{"dropping-particle":"","family":"Meijs","given":"J. J.","non-dropping-particle":"","parse-names":false,"suffix":""}],"container-title":"Primary Health Care Research and Development","id":"ITEM-1","issue":"3","issued":{"date-parts":[["2018"]]},"title":"'Welzijn op Recept' (Social Prescribing): A helping hand in re-establishing social contacts-an explorative qualitative study","type":"article-journal","volume":"19"},"uris":["http://www.mendeley.com/documents/?uuid=9267df17-19ce-3156-9a60-7f5379e41965"]}],"mendeley":{"formattedCitation":"(42)","plainTextFormattedCitation":"(42)","previouslyFormattedCitation":"(42)"},"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42)</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57C85BD3" w14:textId="77777777" w:rsidR="00034E81" w:rsidRPr="00F36B77" w:rsidRDefault="00034E81" w:rsidP="000C4CC6">
      <w:pPr>
        <w:spacing w:line="276" w:lineRule="auto"/>
        <w:rPr>
          <w:rFonts w:ascii="Calibri" w:hAnsi="Calibri" w:cs="Calibri"/>
          <w:i/>
        </w:rPr>
      </w:pPr>
    </w:p>
    <w:p w14:paraId="3C7781B9" w14:textId="19EF9930" w:rsidR="00034E81" w:rsidRPr="00F36B77" w:rsidRDefault="00034E81" w:rsidP="000C4CC6">
      <w:pPr>
        <w:spacing w:line="276" w:lineRule="auto"/>
        <w:rPr>
          <w:rFonts w:ascii="Calibri" w:hAnsi="Calibri" w:cs="Calibri"/>
          <w:i/>
        </w:rPr>
      </w:pPr>
      <w:r w:rsidRPr="00F36B77">
        <w:rPr>
          <w:rFonts w:ascii="Calibri" w:hAnsi="Calibri" w:cs="Calibri"/>
          <w:b/>
          <w:i/>
        </w:rPr>
        <w:t>The use of cognitive‐behavioural, motivational and ‘persuasive’ techniques</w:t>
      </w:r>
      <w:r w:rsidRPr="00F36B77">
        <w:rPr>
          <w:rFonts w:ascii="Calibri" w:hAnsi="Calibri" w:cs="Calibri"/>
          <w:i/>
        </w:rPr>
        <w:t xml:space="preserve"> by activity leaders was linked to Adherence, and participants’ relationship with the leader also acted as a motivating factor. </w:t>
      </w:r>
      <w:r w:rsidRPr="00F36B77">
        <w:rPr>
          <w:rFonts w:ascii="Calibri" w:hAnsi="Calibri" w:cs="Calibri"/>
          <w:i/>
        </w:rPr>
        <w:fldChar w:fldCharType="begin" w:fldLock="1"/>
      </w:r>
      <w:r w:rsidR="00000214">
        <w:rPr>
          <w:rFonts w:ascii="Calibri" w:hAnsi="Calibri" w:cs="Calibri"/>
          <w:i/>
        </w:rPr>
        <w:instrText>ADDIN CSL_CITATION {"citationItems":[{"id":"ITEM-1","itemData":{"DOI":"10.1111/hsc.12839","ISSN":"0966-0410","author":[{"dropping-particle":"","family":"Husk","given":"Kerryn","non-dropping-particle":"","parse-names":false,"suffix":""},{"dropping-particle":"","family":"Blockley","given":"Kelly","non-dropping-particle":"","parse-names":false,"suffix":""},{"dropping-particle":"","family":"Lovell","given":"Rebecca","non-dropping-particle":"","parse-names":false,"suffix":""},{"dropping-particle":"","family":"Bethel","given":"Alison","non-dropping-particle":"","parse-names":false,"suffix":""},{"dropping-particle":"","family":"Lang","given":"Iain","non-dropping-particle":"","parse-names":false,"suffix":""},{"dropping-particle":"","family":"Byng","given":"Richard","non-dropping-particle":"","parse-names":false,"suffix":""},{"dropping-particle":"","family":"Garside","given":"Ruth","non-dropping-particle":"","parse-names":false,"suffix":""}],"container-title":"Health &amp; Social Care in the Community","id":"ITEM-1","issue":"2","issued":{"date-parts":[["2020","3","9"]]},"note":"From Duplicate 2 (What approaches to social prescribing work, for whom, and in what circumstances? A realist review - Husk, Kerryn; Blockley, Kelly; Lovell, Rebecca; Bethel, Alison; Lang, Iain; Byng, Richard; Garside, Ruth)\n\nFrom Duplicate 2 (What approaches to social prescribing work, for whom, and in what circumstances? A realist review - Husk, Kerryn; Blockley, Kelly; Lovell, Rebecca; Bethel, Alison; Lang, Iain; Byng, Richard; Garside, Ruth)\n\nFrom Duplicate 1 (What approaches to social prescribing work, for whom, and in what circumstances? A realist review - Husk, K; Blockley, K; Lovell, R; Bethel, A; Lang, I; Byng, R; Garside, R)\n\nExport Date: 30 September 2019 RAYYAN-INCLUSION: {&amp;quot;Sara&amp;quot;=&amp;gt;&amp;quot;Included&amp;quot;}\n\nFrom Duplicate 2 (What approaches to social prescribing work, for whom, and in what circumstances? A realist review - Husk, Kerryn; Blockley, Kelly; Lovell, Rebecca; Bethel, Alison; Lang, Iain; Byng, Richard; Garside, Ruth)\n\nFrom Duplicate 1 (What approaches to social prescribing work, for whom, and in what circumstances? A realist review - Husk, K; Blockley, K; Lovell, R; Bethel, A; Lang, I; Byng, R; Garside, R)\n\nExport Date: 30 September 2019 RAYYAN-INCLUSION: {&amp;quot;Sara&amp;quot;=&amp;gt;&amp;quot;Included&amp;quot;}\n\nFrom Duplicate 2 (What approaches to social prescribing work, for whom, and in what circumstances? A realist review - Husk, Kerryn; Blockley, Kelly; Lovell, Rebecca; Bethel, Alison; Lang, Iain; Byng, Richard; Garside, Ruth)\n\nFrom Duplicate 1 (What approaches to social prescribing work, for whom, and in what circumstances? A realist review - Husk, K; Blockley, K; Lovell, R; Bethel, A; Lang, I; Byng, R; Garside, R)\n\nExport Date: 30 September 2019 RAYYAN-INCLUSION: {&amp;quot;Sara&amp;quot;=&amp;gt;&amp;quot;Included&amp;quot;}","page":"309-324","title":"What approaches to social prescribing work, for whom, and in what circumstances? A realist review","type":"article-journal","volume":"28"},"uris":["http://www.mendeley.com/documents/?uuid=cbcc6205-6826-4e93-8ad6-900f893742bb"]}],"mendeley":{"formattedCitation":"(39)","plainTextFormattedCitation":"(39)","previouslyFormattedCitation":"(39)"},"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9)</w:t>
      </w:r>
      <w:r w:rsidRPr="00F36B77">
        <w:rPr>
          <w:rFonts w:ascii="Calibri" w:hAnsi="Calibri" w:cs="Calibri"/>
          <w:i/>
        </w:rPr>
        <w:fldChar w:fldCharType="end"/>
      </w:r>
      <w:r w:rsidRPr="00F36B77">
        <w:rPr>
          <w:rFonts w:ascii="Calibri" w:hAnsi="Calibri" w:cs="Calibri"/>
          <w:i/>
        </w:rPr>
        <w:t xml:space="preserve">  </w:t>
      </w:r>
      <w:r w:rsidR="00D62F56" w:rsidRPr="00F36B77">
        <w:rPr>
          <w:rFonts w:ascii="Calibri" w:hAnsi="Calibri" w:cs="Calibri"/>
          <w:i/>
        </w:rPr>
        <w:t>–</w:t>
      </w:r>
      <w:r w:rsidRPr="00F36B77">
        <w:rPr>
          <w:rFonts w:ascii="Calibri" w:hAnsi="Calibri" w:cs="Calibri"/>
          <w:i/>
        </w:rPr>
        <w:t xml:space="preserve"> </w:t>
      </w:r>
      <w:r w:rsidRPr="00F36B77">
        <w:rPr>
          <w:rFonts w:ascii="Calibri" w:hAnsi="Calibri" w:cs="Calibri"/>
          <w:i/>
          <w:highlight w:val="cyan"/>
        </w:rPr>
        <w:t>results</w:t>
      </w:r>
    </w:p>
    <w:p w14:paraId="4FB86867" w14:textId="77777777" w:rsidR="00034E81" w:rsidRPr="00F36B77" w:rsidRDefault="00034E81" w:rsidP="000C4CC6">
      <w:pPr>
        <w:spacing w:line="276" w:lineRule="auto"/>
        <w:rPr>
          <w:rFonts w:ascii="Calibri" w:hAnsi="Calibri" w:cs="Calibri"/>
          <w:i/>
        </w:rPr>
      </w:pPr>
    </w:p>
    <w:p w14:paraId="708A1B38" w14:textId="2246BD89" w:rsidR="00034E81" w:rsidRPr="00F36B77" w:rsidRDefault="00034E81" w:rsidP="000C4CC6">
      <w:pPr>
        <w:spacing w:line="276" w:lineRule="auto"/>
        <w:rPr>
          <w:rFonts w:ascii="Calibri" w:hAnsi="Calibri" w:cs="Calibri"/>
          <w:i/>
        </w:rPr>
      </w:pPr>
      <w:r w:rsidRPr="00F36B77">
        <w:rPr>
          <w:rFonts w:ascii="Calibri" w:hAnsi="Calibri" w:cs="Calibri"/>
          <w:i/>
        </w:rPr>
        <w:t>Following a referral, navigators then contacted referred patients to arrange an initial appointment held in surgeries. The role of navigators involved an individual assessment to identify the non-medical needs of service users, motivational interviewing, continuous personalised support and to link service users with non-medical sources of support, to help improve their health and well-being.</w:t>
      </w:r>
      <w:r w:rsidRPr="00F36B77">
        <w:rPr>
          <w:rFonts w:ascii="Calibri" w:hAnsi="Calibri" w:cs="Calibri"/>
          <w:i/>
        </w:rPr>
        <w:fldChar w:fldCharType="begin" w:fldLock="1"/>
      </w:r>
      <w:r w:rsidR="009E0A9B" w:rsidRPr="00F36B77">
        <w:rPr>
          <w:rFonts w:ascii="Calibri" w:hAnsi="Calibri" w:cs="Calibri"/>
          <w:i/>
        </w:rPr>
        <w:instrText>ADDIN CSL_CITATION {"citationItems":[{"id":"ITEM-1","itemData":{"abstract":"OBJECTIVES: The objective of this study was to assess the change in energy expenditure levels of service users after participation in the Luton social prescribing programme. DESIGN: Uncontrolled before-and-after study. SETTING: This study was set in the East of England (Luton). PARTICIPANTS: Service users with complete covariate information and baseline measurements (n=146) were included in the analysis. INTERVENTION: Social prescribing, which is an initiative that aims to link patients in primary care with sources of support within the community sector to improve their health, well-being and care experience. Service users were referred to 12 sessions (free of charge), usually provided by third sector organisations. PRIMARY OUTCOME MEASURE: Energy expenditure measured as metabolic equivalent (MET) minutes per week. RESULTS: Using a Bayesian zero-inflated negative binomial model to account for a large number of observed zeros in the data, 95% posterior intervals show that energy expenditure from all levels of physical activities increased post intervention (walking 41.7% (40.31%, 43.11%); moderate 5.0% (2.94%, 7.09%); vigorous 107.3% (98.19%, 116.20%) and total 56.3% (54.77%, 57.69%)). The probability of engaging in physical activity post intervention increased, in three of four MET physical activity levels, for those individuals who were inactive at the start of the programme. Age has a negative effect on energy expenditure from any physical activity level. Similarly, working status has a negative effect on energy expenditure in all but one MET physical activity level. No consistent pattern was observed across physical activity levels in the association between gender and energy expenditure. CONCLUSION: This study shows that social prescribing may have the potential to increase the physical activity levels of service users and promote the uptake of physical activity in inactive patient groups. Results of this study can inform future research in the field, which could be of use for commissioners and policy makers.","author":[{"dropping-particle":"","family":"Pescheny","given":"Julia Vera","non-dropping-particle":"","parse-names":false,"suffix":""},{"dropping-particle":"","family":"Gunn","given":"Laura H","non-dropping-particle":"","parse-names":false,"suffix":""},{"dropping-particle":"","family":"Randhawa","given":"Gurch","non-dropping-particle":"","parse-names":false,"suffix":""},{"dropping-particle":"","family":"Pappas","given":"Yannis","non-dropping-particle":"","parse-names":false,"suffix":""}],"container-title":"BMJ Open","id":"ITEM-1","issue":"6","issued":{"date-parts":[["2019"]]},"language":"en","note":"From Duplicate 1 (The impact of the Luton social prescribing programme on energy expenditure: a quantitative before-and-after study. - Pescheny, Julia Vera; Gunn, Laura H; Randhawa, Gurch; Pappas, Yannis)\n\nFrom Duplicate 1 (The impact of the Luton social prescribing programme on energy expenditure: a quantitative before-and-after study. - Pescheny, Julia Vera; Gunn, Laura H; Randhawa, Gurch; Pappas, Yannis)\n\nRAYYAN-INCLUSION: &amp;quot;Sara&amp;quot;=&amp;gt;&amp;quot;Included&amp;quot;\n\nFrom Duplicate 2 (The impact of the Luton social prescribing programme on energy expenditure: a quantitative before-and-after study. - Pescheny, Julia Vera; Gunn, Laura H; Randhawa, Gurch; Pappas, Yannis)\n\nRAYYAN-INCLUSION: {&amp;quot;Sara&amp;quot;=&amp;gt;&amp;quot;Included&amp;quot;}\n\nFrom Duplicate 2 (The impact of the Luton social prescribing programme on energy expenditure: a quantitative before-and-after study. - Pescheny, Julia Vera; Gunn, Laura H; Randhawa, Gurch; Pappas, Yannis)\n\nRAYYAN-INCLUSION: &amp;quot;Sara&amp;quot;=&amp;gt;&amp;quot;Included&amp;quot;","page":"e026862-e026862","title":"The impact of the Luton social prescribing programme on energy expenditure: a quantitative before-and-after study.","type":"article-journal","volume":"9"},"uris":["http://www.mendeley.com/documents/?uuid=28308194-c79e-4a70-ae53-38600b8ba907"]}],"mendeley":{"formattedCitation":"(16)","plainTextFormattedCitation":"(16)","previouslyFormattedCitation":"(16)"},"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16)</w:t>
      </w:r>
      <w:r w:rsidRPr="00F36B77">
        <w:rPr>
          <w:rFonts w:ascii="Calibri" w:hAnsi="Calibri" w:cs="Calibri"/>
          <w:i/>
        </w:rPr>
        <w:fldChar w:fldCharType="end"/>
      </w:r>
      <w:r w:rsidRPr="00F36B77">
        <w:rPr>
          <w:rFonts w:ascii="Calibri" w:hAnsi="Calibri" w:cs="Calibri"/>
          <w:i/>
        </w:rPr>
        <w:t xml:space="preserve"> </w:t>
      </w:r>
      <w:r w:rsidR="00D62F56" w:rsidRPr="00F36B77">
        <w:rPr>
          <w:rFonts w:ascii="Calibri" w:hAnsi="Calibri" w:cs="Calibri"/>
          <w:i/>
        </w:rPr>
        <w:t xml:space="preserve">– </w:t>
      </w:r>
      <w:r w:rsidR="00D62F56" w:rsidRPr="00F36B77">
        <w:rPr>
          <w:rFonts w:ascii="Calibri" w:hAnsi="Calibri" w:cs="Calibri"/>
          <w:i/>
          <w:highlight w:val="red"/>
        </w:rPr>
        <w:t>introduction</w:t>
      </w:r>
    </w:p>
    <w:p w14:paraId="7F8578F9" w14:textId="5A7B9605" w:rsidR="00034E81" w:rsidRPr="00790E7C" w:rsidRDefault="00034E81" w:rsidP="007E7F15">
      <w:pPr>
        <w:spacing w:line="276" w:lineRule="auto"/>
        <w:rPr>
          <w:rFonts w:ascii="Calibri" w:hAnsi="Calibri" w:cs="Calibri"/>
          <w:i/>
          <w:iCs/>
        </w:rPr>
      </w:pPr>
    </w:p>
    <w:p w14:paraId="26CCD71E" w14:textId="38DE09C1" w:rsidR="004E39A2" w:rsidRPr="00F36B77" w:rsidRDefault="004E39A2" w:rsidP="000C4CC6">
      <w:pPr>
        <w:spacing w:line="276" w:lineRule="auto"/>
        <w:rPr>
          <w:rFonts w:ascii="Calibri" w:hAnsi="Calibri" w:cs="Calibri"/>
          <w:i/>
        </w:rPr>
      </w:pPr>
      <w:r w:rsidRPr="00F36B77">
        <w:rPr>
          <w:rFonts w:ascii="Calibri" w:hAnsi="Calibri" w:cs="Calibri"/>
          <w:i/>
        </w:rPr>
        <w:t>All Co-ordinators are non-health care staff (although some previously worked in the health service) and all received training in goal setting, use of tools and outcome measures, and in how to engage with users in a strengths-based way, co-produce a plan and manage risk. Key aspects of the role included: listening skills, emotional support, advice and practical assistance and coaching.</w:t>
      </w:r>
      <w:r w:rsidRPr="00F36B77">
        <w:rPr>
          <w:rFonts w:ascii="Calibri" w:hAnsi="Calibri" w:cs="Calibri"/>
          <w:i/>
        </w:rPr>
        <w:fldChar w:fldCharType="begin" w:fldLock="1"/>
      </w:r>
      <w:r w:rsidR="00000214">
        <w:rPr>
          <w:rFonts w:ascii="Calibri" w:hAnsi="Calibri" w:cs="Calibri"/>
          <w:i/>
        </w:rPr>
        <w:instrText>ADDIN CSL_CITATION {"citationItems":[{"id":"ITEM-1","itemData":{"DOI":"10.1017/S1463423619000598","ISSN":"1463-4236","author":[{"dropping-particle":"","family":"Elston","given":"Julian","non-dropping-particle":"","parse-names":false,"suffix":""},{"dropping-particle":"","family":"Gradinger","given":"Felix","non-dropping-particle":"","parse-names":false,"suffix":""},{"dropping-particle":"","family":"Asthana","given":"Sheena","non-dropping-particle":"","parse-names":false,"suffix":""},{"dropping-particle":"","family":"Lilley-Woolnough","given":"Caroline","non-dropping-particle":"","parse-names":false,"suffix":""},{"dropping-particle":"","family":"Wroe","given":"Sue","non-dropping-particle":"","parse-names":false,"suffix":""},{"dropping-particle":"","family":"Harman","given":"Helen","non-dropping-particle":"","parse-names":false,"suffix":""},{"dropping-particle":"","family":"Byng","given":"Richard","non-dropping-particle":"","parse-names":false,"suffix":""}],"container-title":"Primary Health Care Research &amp; Development","id":"ITEM-1","issued":{"date-parts":[["2019","9","24"]]},"page":"e135","title":"Does a social prescribing ‘holistic’ link-worker for older people with complex, multimorbidity improve well-being and frailty and reduce health and social care use and costs? A 12-month before-and-after evaluation","type":"article-journal","volume":"20"},"uris":["http://www.mendeley.com/documents/?uuid=811c5088-e3d5-4337-8acd-871d43041dfd"]}],"mendeley":{"formattedCitation":"(34)","plainTextFormattedCitation":"(34)","previouslyFormattedCitation":"(34)"},"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4)</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green"/>
        </w:rPr>
        <w:t>methods</w:t>
      </w:r>
    </w:p>
    <w:p w14:paraId="1B656D99" w14:textId="77777777" w:rsidR="004E39A2" w:rsidRPr="00F36B77" w:rsidRDefault="004E39A2" w:rsidP="000C4CC6">
      <w:pPr>
        <w:spacing w:line="276" w:lineRule="auto"/>
        <w:rPr>
          <w:rFonts w:ascii="Calibri" w:hAnsi="Calibri" w:cs="Calibri"/>
          <w:i/>
        </w:rPr>
      </w:pPr>
    </w:p>
    <w:p w14:paraId="1D2A35F0" w14:textId="7F296CC4" w:rsidR="004E39A2" w:rsidRPr="00F36B77" w:rsidRDefault="004E39A2" w:rsidP="000C4CC6">
      <w:pPr>
        <w:spacing w:line="276" w:lineRule="auto"/>
        <w:rPr>
          <w:rFonts w:ascii="Calibri" w:hAnsi="Calibri" w:cs="Calibri"/>
          <w:i/>
        </w:rPr>
      </w:pPr>
      <w:r w:rsidRPr="00F36B77">
        <w:rPr>
          <w:rFonts w:ascii="Calibri" w:hAnsi="Calibri" w:cs="Calibri"/>
          <w:i/>
        </w:rPr>
        <w:t>Following extensive consultation with patients and healthcare professionals over an 8-year period, Ways to Wellness provides a ‘hub’ model of social prescribing in which a Link Worker trained in behaviour change methods offers a holistic and personalised service.</w:t>
      </w:r>
      <w:r w:rsidRPr="00F36B77">
        <w:rPr>
          <w:rFonts w:ascii="Calibri" w:hAnsi="Calibri" w:cs="Calibri"/>
          <w:i/>
        </w:rPr>
        <w:fldChar w:fldCharType="begin" w:fldLock="1"/>
      </w:r>
      <w:r w:rsidR="00000214">
        <w:rPr>
          <w:rFonts w:ascii="Calibri" w:hAnsi="Calibri" w:cs="Calibri"/>
          <w:i/>
        </w:rPr>
        <w:instrText>ADDIN CSL_CITATION {"citationItems":[{"id":"ITEM-1","itemData":{"DOI":"10.1136/bmjopen-2016-015203","ISSN":"2044-6055","PMID":"28713072","abstract":"OBJECTIVES: To describe the experiences of patients with long-term conditions who are referred to and engage with a Link Worker social prescribing programme and identify the impact of the Link Worker programme on health and well-being. DESIGN: Qualitative study using semistructured interviews with thematic analysis of the data. INTERVENTION: Link Worker social prescribing programme comprising personalised support to identify meaningful health and wellness goals, ongoing support to achieve agreed objectives and linkage into appropriate community services. SETTING: Inner-city area in West Newcastle upon Tyne, UK (population n=132 000) ranked 40th most socioeconomically deprived in England, served by 17 general practices. PARTICIPANTS: Thirty adults with long-term conditions, 14 female, 16 male aged 40-74 years, mean age 62 years, 24 white British, 1 white Irish, 5 from black and minority ethnic communities. RESULTS: Most participants experienced multimorbidity combined with mental health problems, low self-confidence and social isolation. All were adversely affected physically, emotionally and socially by their health problems. The intervention engendered feelings of control and self-confidence, reduced social isolation and had a positive impact on health-related behaviours including weight loss, healthier eating and increased physical activity. Management of long-term conditions and mental health in the face of multimorbidity improved and participants reported greater resilience and more effective problem-solving strategies. CONCLUSIONS: Findings suggest that tackling complex and long-term health problems requires an extensive holistic approach not possible in routine primary care. This model of social prescribing, which takes into account physical and mental health, and social and economic issues, was successful for patients who engaged with the service. Future research on a larger scale is required to assess when and for whom social prescribing is clinically effective and cost-effective.","author":[{"dropping-particle":"","family":"Moffatt","given":"Suzanne","non-dropping-particle":"","parse-names":false,"suffix":""},{"dropping-particle":"","family":"Steer","given":"Mel","non-dropping-particle":"","parse-names":false,"suffix":""},{"dropping-particle":"","family":"Lawson","given":"Sarah","non-dropping-particle":"","parse-names":false,"suffix":""},{"dropping-particle":"","family":"Penn","given":"Linda","non-dropping-particle":"","parse-names":false,"suffix":""},{"dropping-particle":"","family":"O’Brien","given":"Nicola","non-dropping-particle":"","parse-names":false,"suffix":""}],"container-title":"BMJ Open","id":"ITEM-1","issue":"7","issued":{"date-parts":[["2017","7","16"]]},"language":"en","note":"From Duplicate 1 (Link Worker social prescribing to improve health and well-being for people with long-term conditions: qualitative study of service user perceptions - Moffatt, Suzanne; Steer, Mel; Lawson, Sarah; Penn, Linda; O’Brien, Nicola)\n\nFrom Duplicate 1 (Link Worker social prescribing to improve health and well-being for people with long-term conditions: qualitative study of service user perceptions. - Moffatt, Suzanne; Steer, Mel; Lawson, Sarah; Penn, Linda; O'Brien, Nicola)\n\nRAYYAN-INCLUSION: &amp;quot;Sara&amp;quot;=&amp;gt;&amp;quot;Included&amp;quot;\n\nFrom Duplicate 2 (Link Worker social prescribing to improve health and well-being for people with long-term conditions: qualitative study of service user perceptions. - Moffatt, Suzanne; Steer, Mel; Lawson, Sarah; Penn, Linda; O'Brien, Nicola)\n\nRAYYAN-INCLUSION: &amp;quot;Sara&amp;quot;=&amp;gt;&amp;quot;Included&amp;quot;","page":"e015203","publisher":"British Medical Journal Publishing Group","title":"Link Worker social prescribing to improve health and well-being for people with long-term conditions: qualitative study of service user perceptions","type":"article-journal","volume":"7"},"uris":["http://www.mendeley.com/documents/?uuid=37e69a83-4e3d-4939-b522-02ff1dc0a47b"]}],"mendeley":{"formattedCitation":"(32)","plainTextFormattedCitation":"(32)","previouslyFormattedCitation":"(32)"},"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2)</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77640A3B" w14:textId="77777777" w:rsidR="004E39A2" w:rsidRPr="00F36B77" w:rsidRDefault="004E39A2" w:rsidP="000C4CC6">
      <w:pPr>
        <w:spacing w:line="276" w:lineRule="auto"/>
        <w:rPr>
          <w:rFonts w:ascii="Calibri" w:hAnsi="Calibri" w:cs="Calibri"/>
          <w:i/>
        </w:rPr>
      </w:pPr>
    </w:p>
    <w:p w14:paraId="53E975AA" w14:textId="39983C01" w:rsidR="004E39A2" w:rsidRPr="00F36B77" w:rsidRDefault="004E39A2" w:rsidP="000C4CC6">
      <w:pPr>
        <w:spacing w:line="276" w:lineRule="auto"/>
        <w:rPr>
          <w:rFonts w:ascii="Calibri" w:hAnsi="Calibri" w:cs="Calibri"/>
          <w:i/>
        </w:rPr>
      </w:pPr>
      <w:r w:rsidRPr="00F36B77">
        <w:rPr>
          <w:rFonts w:ascii="Calibri" w:hAnsi="Calibri" w:cs="Calibri"/>
          <w:i/>
        </w:rPr>
        <w:t xml:space="preserve">In the </w:t>
      </w:r>
      <w:proofErr w:type="spellStart"/>
      <w:r w:rsidRPr="00F36B77">
        <w:rPr>
          <w:rFonts w:ascii="Calibri" w:hAnsi="Calibri" w:cs="Calibri"/>
          <w:i/>
        </w:rPr>
        <w:t>WtW</w:t>
      </w:r>
      <w:proofErr w:type="spellEnd"/>
      <w:r w:rsidRPr="00F36B77">
        <w:rPr>
          <w:rFonts w:ascii="Calibri" w:hAnsi="Calibri" w:cs="Calibri"/>
          <w:i/>
        </w:rPr>
        <w:t xml:space="preserve"> model, patients are referred by a primary‐care practitioner to a link worker trained in behaviour change methods.</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111/hsc.12716","ISSN":"0966-0410","abstract":"For a social prescribing intervention to achieve its aims, clients must first be effectively engaged. A &amp;#039;link worker&amp;#039; facilitating linkage between clients and community resources has been identified as a vital component of social prescribing. However, the mechanisms underpinning successful linkage remain underspecified. This qualitative study is the first to explore link workers&amp;#039; own definitions of their role in social prescribing and the skills and qualities identified by link workers themselves as necessary for effective client linkage. This study also explores &amp;#039;threats&amp;#039; to successful linked social prescribing and the challenges link workers face in carrying out their work. Link workers in a social prescribing scheme in a socioeconomically deprived area of North East England were interviewed in two phases between June 2015 and August 2016. The first phase comprised five focus groups (n = 15) and individual semi-structured interviews (n = 15) conducted with each focus group participant. The follow-up phase comprised four focus groups (n = 15). Thematic data analysis highlighted the importance of providing a holistic service focusing on the wider social determinants of health. Enabling client engagement required &amp;#039;well-networked&amp;#039; link workers with the time and the personal skills required to develop a trusting relationship with clients while maintaining professional boundaries by fostering empowerment rather than dependency. Challenges to client engagement included: variation in the volume and suitability of primary-care referrals; difficulties balancing quality of intervention provision and meeting referral targets; and link workers&amp;#039; training inadequately preparing them for their complex and demanding role. At a broader level, public sector cuts negatively impacted upon link workers&amp;#039; ability to refer patients into suitable services due to unacceptably long waiting lists or service cutbacks. This study demonstrates that enabling client engagement in social prescribing requires skilled link workers supported by healthcare referrer &amp;#039;buy-in&amp;#039; and with access to training tailored to what is a complex and demanding role.","author":[{"dropping-particle":"","family":"Wildman","given":"Josephine M","non-dropping-particle":"","parse-names":false,"suffix":""},{"dropping-particle":"","family":"Moffatt","given":"Suzanne","non-dropping-particle":"","parse-names":false,"suffix":""},{"dropping-particle":"","family":"Penn","given":"Linda","non-dropping-particle":"","parse-names":false,"suffix":""},{"dropping-particle":"","family":"O'Brien","given":"Nicola","non-dropping-particle":"","parse-names":false,"suffix":""},{"dropping-particle":"","family":"Steer","given":"Mel","non-dropping-particle":"","parse-names":false,"suffix":""},{"dropping-particle":"","family":"Hill","given":"Colin","non-dropping-particle":"","parse-names":false,"suffix":""}],"container-title":"Health &amp; Social Care in the Community","id":"ITEM-1","issue":"4","issued":{"date-parts":[["2019","7","14"]]},"language":"en","note":"From Duplicate 1 (Link workers' perspectives on factors enabling and preventing client engagement with social prescribing. - Wildman, Josephine M; Moffatt, Suzanne; Penn, Linda; O'Brien, Nicola; Steer, Mel; Hill, Colin)\n\nRAYYAN-INCLUSION: &amp;quot;Sara&amp;quot;=&amp;gt;&amp;quot;Included&amp;quot;\n\nFrom Duplicate 2 (Link workers’ perspectives on factors enabling and preventing client engagement with social prescribing - Wildman, Josephine M; Moffatt, Suzanne; Penn, Linda; O'Brien, Nicola; Steer, Mel; Hill, Colin)\n\nFrom Duplicate 1 (Link workers' perspectives on factors enabling and preventing client engagement with social prescribing. - Wildman, Josephine M; Moffatt, Suzanne; Penn, Linda; O'Brien, Nicola; Steer, Mel; Hill, Colin)\n\nRAYYAN-INCLUSION: &amp;quot;Sara&amp;quot;=&amp;gt;&amp;quot;Included&amp;quot;\n\nFrom Duplicate 2 (Link workers' perspectives on factors enabling and preventing client engagement with social prescribing. - Wildman, Josephine M; Moffatt, Suzanne; Penn, Linda; O'Brien, Nicola; Steer, Mel; Hill, Colin)\n\nRAYYAN-INCLUSION: {&amp;quot;Sara&amp;quot;=&amp;gt;&amp;quot;Included&amp;quot;}","page":"991-998","title":"Link workers’ perspectives on factors enabling and preventing client engagement with social prescribing","type":"article-journal","volume":"27"},"uris":["http://www.mendeley.com/documents/?uuid=5ffb6d4e-819d-4bc0-bbc3-193d090b2bd6"]}],"mendeley":{"formattedCitation":"(17)","plainTextFormattedCitation":"(17)","previouslyFormattedCitation":"(17)"},"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17)</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3E53DAE4" w14:textId="77777777" w:rsidR="004E39A2" w:rsidRPr="00F36B77" w:rsidRDefault="004E39A2" w:rsidP="000C4CC6">
      <w:pPr>
        <w:spacing w:line="276" w:lineRule="auto"/>
        <w:rPr>
          <w:rFonts w:ascii="Calibri" w:hAnsi="Calibri" w:cs="Calibri"/>
          <w:i/>
        </w:rPr>
      </w:pPr>
    </w:p>
    <w:p w14:paraId="32013864" w14:textId="011AC3C0" w:rsidR="004E39A2" w:rsidRPr="00F36B77" w:rsidRDefault="004E39A2" w:rsidP="000C4CC6">
      <w:pPr>
        <w:spacing w:line="276" w:lineRule="auto"/>
        <w:rPr>
          <w:rFonts w:ascii="Calibri" w:hAnsi="Calibri" w:cs="Calibri"/>
          <w:i/>
        </w:rPr>
      </w:pPr>
      <w:r w:rsidRPr="00F36B77">
        <w:rPr>
          <w:rFonts w:ascii="Calibri" w:hAnsi="Calibri" w:cs="Calibri"/>
          <w:i/>
        </w:rPr>
        <w:t xml:space="preserve">All of the Social Prescribers are required to undertake the following training as part of their contract: </w:t>
      </w:r>
      <w:r w:rsidRPr="00F36B77">
        <w:rPr>
          <w:rFonts w:ascii="Calibri" w:hAnsi="Calibri" w:cs="Calibri"/>
          <w:i/>
        </w:rPr>
        <w:sym w:font="Symbol" w:char="F0B7"/>
      </w:r>
      <w:r w:rsidRPr="00F36B77">
        <w:rPr>
          <w:rFonts w:ascii="Calibri" w:hAnsi="Calibri" w:cs="Calibri"/>
          <w:i/>
        </w:rPr>
        <w:t xml:space="preserve"> Motivational Interviewing </w:t>
      </w:r>
      <w:r w:rsidRPr="00F36B77">
        <w:rPr>
          <w:rFonts w:ascii="Calibri" w:hAnsi="Calibri" w:cs="Calibri"/>
          <w:i/>
        </w:rPr>
        <w:sym w:font="Symbol" w:char="F0B7"/>
      </w:r>
      <w:r w:rsidRPr="00F36B77">
        <w:rPr>
          <w:rFonts w:ascii="Calibri" w:hAnsi="Calibri" w:cs="Calibri"/>
          <w:i/>
        </w:rPr>
        <w:t xml:space="preserve"> Making Every Contact Count </w:t>
      </w:r>
      <w:r w:rsidRPr="00F36B77">
        <w:rPr>
          <w:rFonts w:ascii="Calibri" w:hAnsi="Calibri" w:cs="Calibri"/>
          <w:i/>
        </w:rPr>
        <w:sym w:font="Symbol" w:char="F0B7"/>
      </w:r>
      <w:r w:rsidRPr="00F36B77">
        <w:rPr>
          <w:rFonts w:ascii="Calibri" w:hAnsi="Calibri" w:cs="Calibri"/>
          <w:i/>
        </w:rPr>
        <w:t xml:space="preserve"> Information Governance </w:t>
      </w:r>
      <w:r w:rsidRPr="00F36B77">
        <w:rPr>
          <w:rFonts w:ascii="Calibri" w:hAnsi="Calibri" w:cs="Calibri"/>
          <w:i/>
        </w:rPr>
        <w:sym w:font="Symbol" w:char="F0B7"/>
      </w:r>
      <w:r w:rsidRPr="00F36B77">
        <w:rPr>
          <w:rFonts w:ascii="Calibri" w:hAnsi="Calibri" w:cs="Calibri"/>
          <w:i/>
        </w:rPr>
        <w:t xml:space="preserve"> Basic Life Support </w:t>
      </w:r>
      <w:r w:rsidRPr="00F36B77">
        <w:rPr>
          <w:rFonts w:ascii="Calibri" w:hAnsi="Calibri" w:cs="Calibri"/>
          <w:i/>
        </w:rPr>
        <w:sym w:font="Symbol" w:char="F0B7"/>
      </w:r>
      <w:r w:rsidRPr="00F36B77">
        <w:rPr>
          <w:rFonts w:ascii="Calibri" w:hAnsi="Calibri" w:cs="Calibri"/>
          <w:i/>
        </w:rPr>
        <w:t xml:space="preserve"> Safeguarding </w:t>
      </w:r>
      <w:r w:rsidRPr="00F36B77">
        <w:rPr>
          <w:rFonts w:ascii="Calibri" w:hAnsi="Calibri" w:cs="Calibri"/>
          <w:i/>
        </w:rPr>
        <w:fldChar w:fldCharType="begin" w:fldLock="1"/>
      </w:r>
      <w:r w:rsidR="009E0A9B" w:rsidRPr="00F36B77">
        <w:rPr>
          <w:rFonts w:ascii="Calibri" w:hAnsi="Calibri" w:cs="Calibri"/>
          <w:i/>
        </w:rPr>
        <w:instrText>ADDIN CSL_CITATION {"citationItems":[{"id":"ITEM-1","itemData":{"abstract":"Tower Hamlets has a history of providing social prescribing in two GP practices, the Bromley-by-Bow Centre and the Mission Practice. In 2016, Tower Hamlets Clinical Commissioning Group funded an 18 month roll-out of social prescribing across the borough with the local GP federation, Tower Hamlets GP Care Group, acting as lead provider organisation. The service is delivered by ten social prescribers (nine WTE) through Tower Hamlet’s 8 GP Networks. Each GP practice has a named social prescriber. The evaluation looked at the first eight months of the roll-out, from 1 December 2016 to 31 July 2017. A range of quantitative and qualitative data sources were used to describe the service during the evaluation period and to assess how well the service met its evaluation objectives, recommending service developments in the short term and an ideal model to work towards in the longer term. The next section summarises these findings","author":[{"dropping-particle":"","family":"Ferguson","given":"Katie","non-dropping-particle":"","parse-names":false,"suffix":""},{"dropping-particle":"","family":"Hogarth","given":"Sue","non-dropping-particle":"","parse-names":false,"suffix":""}],"id":"ITEM-1","issued":{"date-parts":[["2018"]]},"note":"From Duplicate 1 (Social prescribing in Tower Hamlets: evaluation of borough-wide roll-out - Ferguson, Katie; Hogarth, Sue)\n\nFrom Duplicate 1 (Social prescribing in Tower Hamlets: evaluation of borough-wide roll-out: 1 December 2016 – 31 July 2017 - Ferguson, Katie; Hogarth, Sue)\n\nRAYYAN-INCLUSION: {&amp;quot;Sara&amp;quot;=&amp;gt;&amp;quot;Included&amp;quot;}\n\nFrom Duplicate 2 (Social prescribing in Tower Hamlets: evaluation of borough-wide roll-out - Ferguson, Katie; Hogarth, Sue)\n\nRAYYAN-INCLUSION: &amp;quot;Sara&amp;quot;=&amp;gt;&amp;quot;Included&amp;quot;\n\nFrom Duplicate 2 (Social prescribing in Tower Hamlets: evaluation of borough-wide roll-out - Ferguson, Katie; Hogarth, Sue)\n\nRAYYAN-INCLUSION: &amp;quot;Sara&amp;quot;=&amp;gt;&amp;quot;Included&amp;quot;","publisher":"University Collegue London","publisher-place":"London, UK","title":"Social prescribing in Tower Hamlets: evaluation of borough-wide roll-out","type":"report"},"uris":["http://www.mendeley.com/documents/?uuid=21bf0ac5-2916-49c0-81f1-37c91faf5f88"]}],"mendeley":{"formattedCitation":"(5)","plainTextFormattedCitation":"(5)","previouslyFormattedCitation":"(5)"},"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5)</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green"/>
        </w:rPr>
        <w:t>methods</w:t>
      </w:r>
    </w:p>
    <w:p w14:paraId="73DD2CD1" w14:textId="77777777" w:rsidR="004E39A2" w:rsidRPr="00F36B77" w:rsidRDefault="004E39A2" w:rsidP="000C4CC6">
      <w:pPr>
        <w:spacing w:line="276" w:lineRule="auto"/>
        <w:rPr>
          <w:rFonts w:ascii="Calibri" w:hAnsi="Calibri" w:cs="Calibri"/>
          <w:i/>
        </w:rPr>
      </w:pPr>
    </w:p>
    <w:p w14:paraId="070D3BA0" w14:textId="2AF6AFC2" w:rsidR="004E39A2" w:rsidRPr="00F36B77" w:rsidRDefault="004E39A2" w:rsidP="000C4CC6">
      <w:pPr>
        <w:spacing w:line="276" w:lineRule="auto"/>
        <w:rPr>
          <w:rFonts w:ascii="Calibri" w:hAnsi="Calibri" w:cs="Calibri"/>
          <w:i/>
        </w:rPr>
      </w:pPr>
      <w:r w:rsidRPr="00F36B77">
        <w:rPr>
          <w:rFonts w:ascii="Calibri" w:hAnsi="Calibri" w:cs="Calibri"/>
          <w:i/>
        </w:rPr>
        <w:t>There was an appreciation of the (often very basic) level of training they had received such as safeguarding and Mental Health First Aid and for those who had experienced it, training in behaviour change techniques such as Motivational Interviewing was valued.</w:t>
      </w:r>
      <w:r w:rsidRPr="00F36B77">
        <w:rPr>
          <w:rFonts w:ascii="Calibri" w:hAnsi="Calibri" w:cs="Calibri"/>
          <w:i/>
        </w:rPr>
        <w:fldChar w:fldCharType="begin" w:fldLock="1"/>
      </w:r>
      <w:r w:rsidR="00000214">
        <w:rPr>
          <w:rFonts w:ascii="Calibri" w:hAnsi="Calibri" w:cs="Calibri"/>
          <w:i/>
        </w:rPr>
        <w:instrText>ADDIN CSL_CITATION {"citationItems":[{"id":"ITEM-1","itemData":{"DOI":"10.1177/1742395319882068","ISSN":"1742-3953","author":[{"dropping-particle":"","family":"Frostick","given":"Caroline","non-dropping-particle":"","parse-names":false,"suffix":""},{"dropping-particle":"","family":"Bertotti","given":"Marcello","non-dropping-particle":"","parse-names":false,"suffix":""}],"container-title":"Chronic Illness","id":"ITEM-1","issued":{"date-parts":[["2019","10","17"]]},"page":"174239531988206","title":"The frontline of social prescribing – How do we ensure Link Workers can work safely and effectively within primary care?","type":"article-journal"},"uris":["http://www.mendeley.com/documents/?uuid=60fddb5d-3280-41cc-8662-9b2eb67b5a3c"]}],"mendeley":{"formattedCitation":"(35)","plainTextFormattedCitation":"(35)","previouslyFormattedCitation":"(35)"},"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5)</w:t>
      </w:r>
      <w:r w:rsidRPr="00F36B77">
        <w:rPr>
          <w:rFonts w:ascii="Calibri" w:hAnsi="Calibri" w:cs="Calibri"/>
          <w:i/>
        </w:rPr>
        <w:fldChar w:fldCharType="end"/>
      </w:r>
      <w:r w:rsidRPr="00F36B77">
        <w:rPr>
          <w:rFonts w:ascii="Calibri" w:hAnsi="Calibri" w:cs="Calibri"/>
          <w:i/>
        </w:rPr>
        <w:t xml:space="preserve"> </w:t>
      </w:r>
      <w:r w:rsidR="00E65F2E" w:rsidRPr="00F36B77">
        <w:rPr>
          <w:rFonts w:ascii="Calibri" w:hAnsi="Calibri" w:cs="Calibri"/>
          <w:i/>
        </w:rPr>
        <w:t>–</w:t>
      </w:r>
      <w:r w:rsidRPr="00F36B77">
        <w:rPr>
          <w:rFonts w:ascii="Calibri" w:hAnsi="Calibri" w:cs="Calibri"/>
          <w:i/>
        </w:rPr>
        <w:t xml:space="preserve"> </w:t>
      </w:r>
      <w:r w:rsidRPr="00F36B77">
        <w:rPr>
          <w:rFonts w:ascii="Calibri" w:hAnsi="Calibri" w:cs="Calibri"/>
          <w:i/>
          <w:highlight w:val="cyan"/>
        </w:rPr>
        <w:t>results</w:t>
      </w:r>
    </w:p>
    <w:p w14:paraId="21B5199B" w14:textId="77777777" w:rsidR="004E39A2" w:rsidRPr="00F36B77" w:rsidRDefault="004E39A2" w:rsidP="000C4CC6">
      <w:pPr>
        <w:spacing w:line="276" w:lineRule="auto"/>
        <w:rPr>
          <w:rFonts w:ascii="Calibri" w:hAnsi="Calibri" w:cs="Calibri"/>
          <w:i/>
        </w:rPr>
      </w:pPr>
    </w:p>
    <w:p w14:paraId="3BA416CA" w14:textId="42DE6E2E" w:rsidR="004E39A2" w:rsidRPr="00F36B77" w:rsidRDefault="004E39A2" w:rsidP="000C4CC6">
      <w:pPr>
        <w:spacing w:line="276" w:lineRule="auto"/>
        <w:rPr>
          <w:rFonts w:ascii="Calibri" w:hAnsi="Calibri" w:cs="Calibri"/>
          <w:i/>
        </w:rPr>
      </w:pPr>
      <w:r w:rsidRPr="00F36B77">
        <w:rPr>
          <w:rFonts w:ascii="Calibri" w:hAnsi="Calibri" w:cs="Calibri"/>
          <w:i/>
        </w:rPr>
        <w:t>We offered brief interventions training to health professionals to help them to respond more effectively to patients’ social needs. The training provided insights into the Five Ways to Wellbeing (</w:t>
      </w:r>
      <w:proofErr w:type="spellStart"/>
      <w:r w:rsidRPr="00F36B77">
        <w:rPr>
          <w:rFonts w:ascii="Calibri" w:hAnsi="Calibri" w:cs="Calibri"/>
          <w:i/>
        </w:rPr>
        <w:t>Aked</w:t>
      </w:r>
      <w:proofErr w:type="spellEnd"/>
      <w:r w:rsidRPr="00F36B77">
        <w:rPr>
          <w:rFonts w:ascii="Calibri" w:hAnsi="Calibri" w:cs="Calibri"/>
          <w:i/>
        </w:rPr>
        <w:t xml:space="preserve"> et al., 2008), motivational interviewing and the BATHE technique (Stuart and Lieberman, 2008). Feedback from staff about this training showed that they found it useful in their consultations with patients.</w:t>
      </w:r>
      <w:r w:rsidRPr="00F36B77">
        <w:rPr>
          <w:rFonts w:ascii="Calibri" w:hAnsi="Calibri" w:cs="Calibri"/>
          <w:i/>
        </w:rPr>
        <w:fldChar w:fldCharType="begin" w:fldLock="1"/>
      </w:r>
      <w:r w:rsidR="009E0A9B" w:rsidRPr="00F36B77">
        <w:rPr>
          <w:rFonts w:ascii="Calibri" w:hAnsi="Calibri" w:cs="Calibri"/>
          <w:i/>
        </w:rPr>
        <w:instrText>ADDIN CSL_CITATION {"citationItems":[{"id":"ITEM-1","itemData":{"author":[{"dropping-particle":"","family":"Swift","given":"M","non-dropping-particle":"","parse-names":false,"suffix":""}],"container-title":"Journal of Integrated Care","id":"ITEM-1","issue":"3","issued":{"date-parts":[["2017"]]},"note":"From Duplicate 1 (People powered primary care: Learning from Halton - Swift, M)\n\nFrom Duplicate 1 (People powered primary care: Learning from Halton - Swift, M)\n\nCited By :2\nExport Date: 1 August 2019 RAYYAN-INCLUSION: &amp;quot;Sara&amp;quot;=&amp;gt;&amp;quot;Included&amp;quot;\n\nFrom Duplicate 2 (People powered primary care: Learning from Halton - Swift, M)\n\nCited By :2\nExport Date: 1 August 2019 RAYYAN-INCLUSION: {&amp;quot;Sara&amp;quot;=&amp;gt;&amp;quot;Included&amp;quot;}\n\nFrom Duplicate 2 (People powered primary care: Learning from Halton - Swift, M)\n\nCited By :2\nExport Date: 1 August 2019 RAYYAN-INCLUSION: &amp;quot;Sara&amp;quot;=&amp;gt;&amp;quot;Included&amp;quot;","page":"162-173","title":"People powered primary care: Learning from Halton","type":"article-journal","volume":"25"},"uris":["http://www.mendeley.com/documents/?uuid=ff1c10fc-f9c0-46bd-8d69-56165f94b518"]}],"mendeley":{"formattedCitation":"(2)","plainTextFormattedCitation":"(2)","previouslyFormattedCitation":"(2)"},"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2)</w:t>
      </w:r>
      <w:r w:rsidRPr="00F36B77">
        <w:rPr>
          <w:rFonts w:ascii="Calibri" w:hAnsi="Calibri" w:cs="Calibri"/>
          <w:i/>
        </w:rPr>
        <w:fldChar w:fldCharType="end"/>
      </w:r>
      <w:r w:rsidRPr="00F36B77">
        <w:rPr>
          <w:rFonts w:ascii="Calibri" w:hAnsi="Calibri" w:cs="Calibri"/>
          <w:i/>
        </w:rPr>
        <w:t xml:space="preserve"> </w:t>
      </w:r>
      <w:r w:rsidR="00E65F2E" w:rsidRPr="00F36B77">
        <w:rPr>
          <w:rFonts w:ascii="Calibri" w:hAnsi="Calibri" w:cs="Calibri"/>
          <w:i/>
        </w:rPr>
        <w:t xml:space="preserve">– </w:t>
      </w:r>
      <w:r w:rsidR="00E65F2E" w:rsidRPr="00F36B77">
        <w:rPr>
          <w:rFonts w:ascii="Calibri" w:hAnsi="Calibri" w:cs="Calibri"/>
          <w:i/>
          <w:highlight w:val="cyan"/>
        </w:rPr>
        <w:t>results</w:t>
      </w:r>
    </w:p>
    <w:p w14:paraId="210B282A" w14:textId="77777777" w:rsidR="004E39A2" w:rsidRPr="00F36B77" w:rsidRDefault="004E39A2" w:rsidP="000C4CC6">
      <w:pPr>
        <w:spacing w:line="276" w:lineRule="auto"/>
        <w:rPr>
          <w:rFonts w:ascii="Calibri" w:hAnsi="Calibri" w:cs="Calibri"/>
          <w:i/>
        </w:rPr>
      </w:pPr>
    </w:p>
    <w:p w14:paraId="4410927F" w14:textId="125CE8DE" w:rsidR="004E39A2" w:rsidRPr="00F36B77" w:rsidRDefault="004E39A2" w:rsidP="000C4CC6">
      <w:pPr>
        <w:spacing w:line="276" w:lineRule="auto"/>
        <w:rPr>
          <w:rFonts w:ascii="Calibri" w:hAnsi="Calibri" w:cs="Calibri"/>
          <w:i/>
        </w:rPr>
      </w:pPr>
      <w:r w:rsidRPr="00F36B77">
        <w:rPr>
          <w:rFonts w:ascii="Calibri" w:hAnsi="Calibri" w:cs="Calibri"/>
          <w:i/>
        </w:rPr>
        <w:t xml:space="preserve">Link workers are trained in behaviour change methods, such as motivational interviewing techniques, that help service users identify which areas of their lives they wish to change and how. These techniques emphasis service users' choice and control over their decisions and behaviours.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186/s12889-018-6349-x","ISSN":"1471-2458","PMID":"30670001","abstract":"BACKGROUND: Social prescribing enables health-care professionals to address non-medical causes of ill-health by harnessing the resources of the voluntary and community sectors in patient care. Although increasingly popular in the UK, evidence for the effectiveness of social prescribing is inconclusive and longer-term studies are needed. This study aimed to explore experiences of social prescribing among people with long-term conditions one to two years after their initial engagement with a social prescribing service. METHODS: Qualitative methods comprising semi-structured follow-up interviews were conducted with 24 users of a link worker social prescribing service who had participated in an earlier study. Participants were aged between 40 and 74 years and were living in a socioeconomically-deprived area of North East England. RESULTS: Participants reported reduced social isolation and improvements in their condition management and health-related behaviours. However, many participants had experienced setbacks, requiring continued support to overcome problems due to multi-morbidity, family circumstances and social, economic or cultural factors. Findings indicated that, in this sample of people facing complex health and socioeconomic issues, longer-term intervention and support was required. Features of the link worker social prescribing intervention that were positively appraised by participants, included a highly personalised service to reflect individual goal setting priorities and a focus on gradual and holistic change dealing with issues beyond health. The important role of a strong and supportive relationship with an easily-accessible link worker in promoting sustained behaviour change highlights the importance of link worker continuity. A lack of suitable and accessible voluntary and community services for onward referral acted as a barrier to involvement for some participants. CONCLUSIONS: This study highlights issues of interest to commissioners and providers of social prescribing. Engagement with social prescribing for up to two years was examined and continued involvement was identified for those with complex issues, suggesting that a long-term intervention is required. The availability of onward referral services is an important consideration for social prescribing in a time of constrained public spending. From a research perspective, the range of improvements and their episodic nature suggest that the evaluation of social prescribing intervent…","author":[{"dropping-particle":"","family":"Wildman","given":"Josephine M.","non-dropping-particle":"","parse-names":false,"suffix":""},{"dropping-particle":"","family":"Moffatt","given":"Suzanne","non-dropping-particle":"","parse-names":false,"suffix":""},{"dropping-particle":"","family":"Steer","given":"Mel","non-dropping-particle":"","parse-names":false,"suffix":""},{"dropping-particle":"","family":"Laing","given":"Kirsty","non-dropping-particle":"","parse-names":false,"suffix":""},{"dropping-particle":"","family":"Penn","given":"Linda","non-dropping-particle":"","parse-names":false,"suffix":""},{"dropping-particle":"","family":"O’Brien","given":"Nicola","non-dropping-particle":"","parse-names":false,"suffix":""}],"container-title":"BMC Public Health","id":"ITEM-1","issue":"1","issued":{"date-parts":[["2019","12","22"]]},"language":"en","note":"From Duplicate 1 (Service-users’ perspectives of link worker social prescribing: a qualitative follow-up study - Wildman, Josephine M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3 (Service-users' perspectives of link worker social prescribing: a qualitative follow-up study. - Wildman, Josephine M; Moffatt, Suzanne; Steer, Mel; Laing, Kirsty; Penn, Linda; O'Brien, Nicola)\n\nRAYYAN-INCLUSION: {&amp;quot;Sara&amp;quot;=&amp;gt;&amp;quot;Included&amp;quot;}\n\nFrom Duplicate 4 (Service-users' perspectives of link worker social prescribing: a qualitative follow-up study. - Wildman, Josephine M; Moffatt, Suzanne; Steer, Mel; Laing, Kirsty; Penn, Linda; O'Brien, Nicola)\n\nRAYYAN-INCLUSION: &amp;quot;Sara&amp;quot;=&amp;gt;&amp;quot;Included&amp;quot;","page":"98","title":"Service-users’ perspectives of link worker social prescribing: a qualitative follow-up study","type":"article-journal","volume":"19"},"uris":["http://www.mendeley.com/documents/?uuid=64816bf2-82d6-41fa-9f29-752b01a14f1b"]}],"mendeley":{"formattedCitation":"(18)","plainTextFormattedCitation":"(18)","previouslyFormattedCitation":"(18)"},"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18)</w:t>
      </w:r>
      <w:r w:rsidRPr="00790E7C">
        <w:rPr>
          <w:rFonts w:ascii="Calibri" w:hAnsi="Calibri" w:cs="Calibri"/>
          <w:i/>
          <w:iCs/>
        </w:rPr>
        <w:fldChar w:fldCharType="end"/>
      </w:r>
      <w:r w:rsidRPr="00F36B77">
        <w:rPr>
          <w:rFonts w:ascii="Calibri" w:hAnsi="Calibri" w:cs="Calibri"/>
          <w:i/>
        </w:rPr>
        <w:t xml:space="preserve">  – </w:t>
      </w:r>
      <w:r w:rsidRPr="00F36B77">
        <w:rPr>
          <w:rFonts w:ascii="Calibri" w:hAnsi="Calibri" w:cs="Calibri"/>
          <w:i/>
          <w:highlight w:val="red"/>
        </w:rPr>
        <w:t>introduction</w:t>
      </w:r>
    </w:p>
    <w:p w14:paraId="52371927" w14:textId="77777777" w:rsidR="004E39A2" w:rsidRPr="00790E7C" w:rsidRDefault="004E39A2" w:rsidP="007E7F15">
      <w:pPr>
        <w:spacing w:line="276" w:lineRule="auto"/>
        <w:rPr>
          <w:rFonts w:ascii="Calibri" w:hAnsi="Calibri" w:cs="Calibri"/>
          <w:i/>
          <w:iCs/>
        </w:rPr>
      </w:pPr>
    </w:p>
    <w:p w14:paraId="7FAA24BE" w14:textId="30CDC627" w:rsidR="009B6423" w:rsidRPr="00F36B77" w:rsidRDefault="009B6423" w:rsidP="000C4CC6">
      <w:pPr>
        <w:spacing w:line="276" w:lineRule="auto"/>
        <w:rPr>
          <w:rFonts w:ascii="Calibri" w:hAnsi="Calibri" w:cs="Calibri"/>
          <w:i/>
        </w:rPr>
      </w:pPr>
      <w:r w:rsidRPr="00F36B77">
        <w:rPr>
          <w:rFonts w:ascii="Calibri" w:hAnsi="Calibri" w:cs="Calibri"/>
          <w:i/>
        </w:rPr>
        <w:t xml:space="preserve">Building self-confidence, self-reliance and independence was another facet of the Link Workers’ approach, managed through ongoing support and persistence in finding the right motivational tools for the individual, while conveying the need for personal responsibility and resilience. This enabled service users to make changes to their lives, engage with other organisations and manage their long-term conditions. </w:t>
      </w:r>
      <w:r w:rsidRPr="00F36B77">
        <w:rPr>
          <w:rFonts w:ascii="Calibri" w:hAnsi="Calibri" w:cs="Calibri"/>
          <w:i/>
        </w:rPr>
        <w:fldChar w:fldCharType="begin" w:fldLock="1"/>
      </w:r>
      <w:r w:rsidR="00000214">
        <w:rPr>
          <w:rFonts w:ascii="Calibri" w:hAnsi="Calibri" w:cs="Calibri"/>
          <w:i/>
        </w:rPr>
        <w:instrText>ADDIN CSL_CITATION {"citationItems":[{"id":"ITEM-1","itemData":{"DOI":"10.1136/bmjopen-2016-015203","ISSN":"2044-6055","PMID":"28713072","abstract":"OBJECTIVES: To describe the experiences of patients with long-term conditions who are referred to and engage with a Link Worker social prescribing programme and identify the impact of the Link Worker programme on health and well-being. DESIGN: Qualitative study using semistructured interviews with thematic analysis of the data. INTERVENTION: Link Worker social prescribing programme comprising personalised support to identify meaningful health and wellness goals, ongoing support to achieve agreed objectives and linkage into appropriate community services. SETTING: Inner-city area in West Newcastle upon Tyne, UK (population n=132 000) ranked 40th most socioeconomically deprived in England, served by 17 general practices. PARTICIPANTS: Thirty adults with long-term conditions, 14 female, 16 male aged 40-74 years, mean age 62 years, 24 white British, 1 white Irish, 5 from black and minority ethnic communities. RESULTS: Most participants experienced multimorbidity combined with mental health problems, low self-confidence and social isolation. All were adversely affected physically, emotionally and socially by their health problems. The intervention engendered feelings of control and self-confidence, reduced social isolation and had a positive impact on health-related behaviours including weight loss, healthier eating and increased physical activity. Management of long-term conditions and mental health in the face of multimorbidity improved and participants reported greater resilience and more effective problem-solving strategies. CONCLUSIONS: Findings suggest that tackling complex and long-term health problems requires an extensive holistic approach not possible in routine primary care. This model of social prescribing, which takes into account physical and mental health, and social and economic issues, was successful for patients who engaged with the service. Future research on a larger scale is required to assess when and for whom social prescribing is clinically effective and cost-effective.","author":[{"dropping-particle":"","family":"Moffatt","given":"Suzanne","non-dropping-particle":"","parse-names":false,"suffix":""},{"dropping-particle":"","family":"Steer","given":"Mel","non-dropping-particle":"","parse-names":false,"suffix":""},{"dropping-particle":"","family":"Lawson","given":"Sarah","non-dropping-particle":"","parse-names":false,"suffix":""},{"dropping-particle":"","family":"Penn","given":"Linda","non-dropping-particle":"","parse-names":false,"suffix":""},{"dropping-particle":"","family":"O’Brien","given":"Nicola","non-dropping-particle":"","parse-names":false,"suffix":""}],"container-title":"BMJ Open","id":"ITEM-1","issue":"7","issued":{"date-parts":[["2017","7","16"]]},"language":"en","note":"From Duplicate 1 (Link Worker social prescribing to improve health and well-being for people with long-term conditions: qualitative study of service user perceptions - Moffatt, Suzanne; Steer, Mel; Lawson, Sarah; Penn, Linda; O’Brien, Nicola)\n\nFrom Duplicate 1 (Link Worker social prescribing to improve health and well-being for people with long-term conditions: qualitative study of service user perceptions. - Moffatt, Suzanne; Steer, Mel; Lawson, Sarah; Penn, Linda; O'Brien, Nicola)\n\nRAYYAN-INCLUSION: &amp;quot;Sara&amp;quot;=&amp;gt;&amp;quot;Included&amp;quot;\n\nFrom Duplicate 2 (Link Worker social prescribing to improve health and well-being for people with long-term conditions: qualitative study of service user perceptions. - Moffatt, Suzanne; Steer, Mel; Lawson, Sarah; Penn, Linda; O'Brien, Nicola)\n\nRAYYAN-INCLUSION: &amp;quot;Sara&amp;quot;=&amp;gt;&amp;quot;Included&amp;quot;","page":"e015203","publisher":"British Medical Journal Publishing Group","title":"Link Worker social prescribing to improve health and well-being for people with long-term conditions: qualitative study of service user perceptions","type":"article-journal","volume":"7"},"uris":["http://www.mendeley.com/documents/?uuid=37e69a83-4e3d-4939-b522-02ff1dc0a47b"]}],"mendeley":{"formattedCitation":"(32)","plainTextFormattedCitation":"(32)","previouslyFormattedCitation":"(32)"},"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2)</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7E49020A" w14:textId="77777777" w:rsidR="002115AD" w:rsidRPr="00F36B77" w:rsidRDefault="002115AD" w:rsidP="000C4CC6">
      <w:pPr>
        <w:spacing w:line="276" w:lineRule="auto"/>
        <w:rPr>
          <w:rFonts w:ascii="Calibri" w:hAnsi="Calibri" w:cs="Calibri"/>
          <w:i/>
        </w:rPr>
      </w:pPr>
    </w:p>
    <w:p w14:paraId="07419D55" w14:textId="55B1991A" w:rsidR="002115AD" w:rsidRPr="00F36B77" w:rsidRDefault="002115AD" w:rsidP="000C4CC6">
      <w:pPr>
        <w:spacing w:line="276" w:lineRule="auto"/>
        <w:rPr>
          <w:rFonts w:ascii="Calibri" w:hAnsi="Calibri" w:cs="Calibri"/>
          <w:i/>
        </w:rPr>
      </w:pPr>
      <w:r w:rsidRPr="00F36B77">
        <w:rPr>
          <w:rFonts w:ascii="Calibri" w:hAnsi="Calibri" w:cs="Calibri"/>
          <w:i/>
        </w:rPr>
        <w:t>In some SP pathways, health coaches (HCs) receive these referrals and provide patients with practical and emotional support, as well as opportunities to better manage their own health.</w:t>
      </w:r>
      <w:r w:rsidRPr="00F36B77">
        <w:rPr>
          <w:rFonts w:ascii="Calibri" w:hAnsi="Calibri" w:cs="Calibri"/>
          <w:i/>
        </w:rPr>
        <w:fldChar w:fldCharType="begin" w:fldLock="1"/>
      </w:r>
      <w:r w:rsidR="00000214">
        <w:rPr>
          <w:rFonts w:ascii="Calibri" w:hAnsi="Calibri" w:cs="Calibri"/>
          <w:i/>
        </w:rPr>
        <w:instrText>ADDIN CSL_CITATION {"citationItems":[{"id":"ITEM-1","itemData":{"DOI":"10.1136/bmjopen-2019-033137","ISSN":"2044-6055","author":[{"dropping-particle":"","family":"Kellezi","given":"Blerina","non-dropping-particle":"","parse-names":false,"suffix":""},{"dropping-particle":"","family":"Wakefield","given":"Juliet Ruth Helen","non-dropping-particle":"","parse-names":false,"suffix":""},{"dropping-particle":"","family":"Stevenson","given":"Clifford","non-dropping-particle":"","parse-names":false,"suffix":""},{"dropping-particle":"","family":"McNamara","given":"Niamh","non-dropping-particle":"","parse-names":false,"suffix":""},{"dropping-particle":"","family":"Mair","given":"Elizabeth","non-dropping-particle":"","parse-names":false,"suffix":""},{"dropping-particle":"","family":"Bowe","given":"Mhairi","non-dropping-particle":"","parse-names":false,"suffix":""},{"dropping-particle":"","family":"Wilson","given":"Iain","non-dropping-particle":"","parse-names":false,"suffix":""},{"dropping-particle":"","family":"Halder","given":"Moon Moon","non-dropping-particle":"","parse-names":false,"suffix":""}],"container-title":"BMJ Open","id":"ITEM-1","issue":"11","issued":{"date-parts":[["2019","11","14"]]},"page":"e033137","title":"The social cure of social prescribing: a mixed-methods study on the benefits of social connectedness on quality and effectiveness of care provision","type":"article-journal","volume":"9"},"uris":["http://www.mendeley.com/documents/?uuid=a4e36725-b370-45d5-9ae2-75d680c88df6"]}],"mendeley":{"formattedCitation":"(38)","plainTextFormattedCitation":"(38)","previouslyFormattedCitation":"(38)"},"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8)</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7603B4F2" w14:textId="77777777" w:rsidR="002115AD" w:rsidRPr="00F36B77" w:rsidRDefault="002115AD" w:rsidP="000C4CC6">
      <w:pPr>
        <w:spacing w:line="276" w:lineRule="auto"/>
        <w:rPr>
          <w:rFonts w:ascii="Calibri" w:hAnsi="Calibri" w:cs="Calibri"/>
          <w:i/>
        </w:rPr>
      </w:pPr>
    </w:p>
    <w:p w14:paraId="7F5F8223" w14:textId="1B08BD29" w:rsidR="00584BF1" w:rsidRPr="00F36B77" w:rsidRDefault="00584BF1" w:rsidP="000C4CC6">
      <w:pPr>
        <w:spacing w:line="276" w:lineRule="auto"/>
        <w:rPr>
          <w:rFonts w:ascii="Calibri" w:hAnsi="Calibri" w:cs="Calibri"/>
          <w:i/>
        </w:rPr>
      </w:pPr>
      <w:r w:rsidRPr="00F36B77">
        <w:rPr>
          <w:rFonts w:ascii="Calibri" w:hAnsi="Calibri" w:cs="Calibri"/>
          <w:i/>
        </w:rPr>
        <w:t>Once recruited onto the pathway, patients have an initial meeting and needs assessment with an HC, who either prescribes self- care management or refers to an LW, who in turn connects the patient with relevant third-sector groups.</w:t>
      </w:r>
      <w:r w:rsidRPr="00F36B77">
        <w:rPr>
          <w:rFonts w:ascii="Calibri" w:hAnsi="Calibri" w:cs="Calibri"/>
          <w:i/>
        </w:rPr>
        <w:fldChar w:fldCharType="begin" w:fldLock="1"/>
      </w:r>
      <w:r w:rsidR="00000214">
        <w:rPr>
          <w:rFonts w:ascii="Calibri" w:hAnsi="Calibri" w:cs="Calibri"/>
          <w:i/>
        </w:rPr>
        <w:instrText>ADDIN CSL_CITATION {"citationItems":[{"id":"ITEM-1","itemData":{"DOI":"10.1136/bmjopen-2019-033137","ISSN":"2044-6055","author":[{"dropping-particle":"","family":"Kellezi","given":"Blerina","non-dropping-particle":"","parse-names":false,"suffix":""},{"dropping-particle":"","family":"Wakefield","given":"Juliet Ruth Helen","non-dropping-particle":"","parse-names":false,"suffix":""},{"dropping-particle":"","family":"Stevenson","given":"Clifford","non-dropping-particle":"","parse-names":false,"suffix":""},{"dropping-particle":"","family":"McNamara","given":"Niamh","non-dropping-particle":"","parse-names":false,"suffix":""},{"dropping-particle":"","family":"Mair","given":"Elizabeth","non-dropping-particle":"","parse-names":false,"suffix":""},{"dropping-particle":"","family":"Bowe","given":"Mhairi","non-dropping-particle":"","parse-names":false,"suffix":""},{"dropping-particle":"","family":"Wilson","given":"Iain","non-dropping-particle":"","parse-names":false,"suffix":""},{"dropping-particle":"","family":"Halder","given":"Moon Moon","non-dropping-particle":"","parse-names":false,"suffix":""}],"container-title":"BMJ Open","id":"ITEM-1","issue":"11","issued":{"date-parts":[["2019","11","14"]]},"page":"e033137","title":"The social cure of social prescribing: a mixed-methods study on the benefits of social connectedness on quality and effectiveness of care provision","type":"article-journal","volume":"9"},"uris":["http://www.mendeley.com/documents/?uuid=a4e36725-b370-45d5-9ae2-75d680c88df6"]}],"mendeley":{"formattedCitation":"(38)","plainTextFormattedCitation":"(38)","previouslyFormattedCitation":"(38)"},"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8)</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0E1065BD" w14:textId="77777777" w:rsidR="00584BF1" w:rsidRPr="00F36B77" w:rsidRDefault="00584BF1" w:rsidP="000C4CC6">
      <w:pPr>
        <w:spacing w:line="276" w:lineRule="auto"/>
        <w:rPr>
          <w:rFonts w:ascii="Calibri" w:hAnsi="Calibri" w:cs="Calibri"/>
          <w:i/>
        </w:rPr>
      </w:pPr>
    </w:p>
    <w:p w14:paraId="261BC23A" w14:textId="3B3C135C" w:rsidR="00584BF1" w:rsidRPr="00F36B77" w:rsidRDefault="00584BF1" w:rsidP="000C4CC6">
      <w:pPr>
        <w:spacing w:line="276" w:lineRule="auto"/>
        <w:rPr>
          <w:rFonts w:ascii="Calibri" w:hAnsi="Calibri" w:cs="Calibri"/>
          <w:i/>
        </w:rPr>
      </w:pPr>
      <w:r w:rsidRPr="00F36B77">
        <w:rPr>
          <w:rFonts w:ascii="Calibri" w:hAnsi="Calibri" w:cs="Calibri"/>
          <w:i/>
        </w:rPr>
        <w:t xml:space="preserve">The best example of this approach could be found outside of the CCG area. It was developed by senior partner who had been a GP in his town for 26 years. Like other SP initiatives their intervention included the employment of a Health Facilitator based in the practice. This role developed out of an exercise on prescription scheme developed by the local surgeries and the local Council ten years before. The health facilitator sees referred patients. Using Life Check and other tools the facilitator provided advice on exercise, nutrition, diet etc. They promote self-care using an on line Thought Field Therapy programme (rather like CBT) and also signpost to voluntary organisations or self-help groups for specific disease areas </w:t>
      </w:r>
      <w:r w:rsidRPr="00F36B77">
        <w:rPr>
          <w:rFonts w:ascii="Calibri" w:hAnsi="Calibri" w:cs="Calibri"/>
          <w:i/>
        </w:rPr>
        <w:fldChar w:fldCharType="begin" w:fldLock="1"/>
      </w:r>
      <w:r w:rsidR="00000214">
        <w:rPr>
          <w:rFonts w:ascii="Calibri" w:hAnsi="Calibri" w:cs="Calibri"/>
          <w:i/>
        </w:rPr>
        <w:instrText>ADDIN CSL_CITATION {"citationItems":[{"id":"ITEM-1","itemData":{"DOI":"10.14738/assrj.21.808","ISSN":"20550286","author":[{"dropping-particle":"","family":"Kimberlee","given":"Richard","non-dropping-particle":"","parse-names":false,"suffix":""}],"container-title":"Advances in Social Sciences Research Journal","id":"ITEM-1","issue":"1","issued":{"date-parts":[["2015","1","25"]]},"title":"What is social prescribing?","type":"article-journal","volume":"2"},"uris":["http://www.mendeley.com/documents/?uuid=213249b0-6c22-4ff7-b4f2-c52a4abf6348"]}],"mendeley":{"formattedCitation":"(52)","plainTextFormattedCitation":"(52)","previouslyFormattedCitation":"(52)"},"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52)</w:t>
      </w:r>
      <w:r w:rsidRPr="00F36B77">
        <w:rPr>
          <w:rFonts w:ascii="Calibri" w:hAnsi="Calibri" w:cs="Calibri"/>
          <w:i/>
        </w:rPr>
        <w:fldChar w:fldCharType="end"/>
      </w:r>
      <w:r w:rsidRPr="00F36B77">
        <w:rPr>
          <w:rFonts w:ascii="Calibri" w:hAnsi="Calibri" w:cs="Calibri"/>
          <w:i/>
        </w:rPr>
        <w:t xml:space="preserve">  </w:t>
      </w:r>
      <w:r w:rsidRPr="00F36B77">
        <w:rPr>
          <w:rFonts w:ascii="Calibri" w:hAnsi="Calibri" w:cs="Calibri"/>
          <w:i/>
          <w:highlight w:val="cyan"/>
        </w:rPr>
        <w:t>– results</w:t>
      </w:r>
    </w:p>
    <w:p w14:paraId="11F6F840" w14:textId="77777777" w:rsidR="00584BF1" w:rsidRPr="00F36B77" w:rsidRDefault="00584BF1" w:rsidP="000C4CC6">
      <w:pPr>
        <w:spacing w:line="276" w:lineRule="auto"/>
        <w:rPr>
          <w:rFonts w:ascii="Calibri" w:hAnsi="Calibri" w:cs="Calibri"/>
          <w:i/>
        </w:rPr>
      </w:pPr>
    </w:p>
    <w:p w14:paraId="4A9E662C" w14:textId="3CE51288" w:rsidR="00584BF1" w:rsidRPr="00F36B77" w:rsidRDefault="00584BF1" w:rsidP="000C4CC6">
      <w:pPr>
        <w:spacing w:line="276" w:lineRule="auto"/>
        <w:rPr>
          <w:rFonts w:ascii="Calibri" w:hAnsi="Calibri" w:cs="Calibri"/>
          <w:i/>
        </w:rPr>
      </w:pPr>
      <w:r w:rsidRPr="00F36B77">
        <w:rPr>
          <w:rFonts w:ascii="Calibri" w:hAnsi="Calibri" w:cs="Calibri"/>
          <w:i/>
        </w:rPr>
        <w:t>Features of the Connect service An ‘Asset Mapping’ exercise was undertaken to identify available services across third, public and private sectors, self-help, self-management resources, educational, leisure and recreational facilities and ﬁtness-, health- and exercise-related</w:t>
      </w:r>
      <w:r w:rsidRPr="00F36B77">
        <w:rPr>
          <w:rFonts w:ascii="Calibri" w:hAnsi="Calibri" w:cs="Calibri"/>
          <w:i/>
        </w:rPr>
        <w:fldChar w:fldCharType="begin" w:fldLock="1"/>
      </w:r>
      <w:r w:rsidR="00000214">
        <w:rPr>
          <w:rFonts w:ascii="Calibri" w:hAnsi="Calibri" w:cs="Calibri"/>
          <w:i/>
        </w:rPr>
        <w:instrText>ADDIN CSL_CITATION {"citationItems":[{"id":"ITEM-1","itemData":{"abstract":"UNLABELLED: Aim To assess the effects of a social prescribing service development on healthcare use and the subsequent economic and environmental costs. BACKGROUND: Social prescribing services for mental healthcare create links with support in the community for people using primary care. Social prescribing services may reduce future healthcare use, and therefore reduce the financial and environmental costs of healthcare, by providing structured psychosocial support. The National Health Service (NHS) is required to reduce its carbon footprint by 80% by 2050 according to the Climate Change Act (2008). This study is the first of its kind to analyse both the financial and environmental impacts associated with healthcare use following social prescribing. The value of this observational study lies in its novel methodology of analysing the carbon footprint of a service at the primary-care level. METHOD: An observational study was carried out to assess the impact of the service on the financial and environmental impacts of healthcare use. GP appointments, psychotropic medications and secondary-care referrals were measured. Findings Results demonstrate no statistical difference in the financial and carbon costs of healthcare use between groups. Social prescribing showed a trend towards reduced healthcare use, mainly due to a reduction in secondary-care referrals compared with controls. The associations found did not achieve significance due to the small sample size leading to a large degree of uncertainty regarding differences. This study demonstrates that these services are potentially able to pay for themselves through reducing future healthcare costs and are effective, low-carbon interventions, when compared with cognitive behavioral therapy or antidepressants. This is an important finding in light of Government targets for the NHS to reduce its carbon footprint by 80% by 2050. Larger studies are required to investigate the potentials of social prescribing services further.","author":[{"dropping-particle":"","family":"Maughan","given":"Daniel L","non-dropping-particle":"","parse-names":false,"suffix":""},{"dropping-particle":"","family":"Patel","given":"Alisha","non-dropping-particle":"","parse-names":false,"suffix":""},{"dropping-particle":"","family":"Parveen","given":"Tahmina","non-dropping-particle":"","parse-names":false,"suffix":""},{"dropping-particle":"","family":"Braithwaite","given":"Isobel","non-dropping-particle":"","parse-names":false,"suffix":""},{"dropping-particle":"","family":"Cook","given":"Jonathan","non-dropping-particle":"","parse-names":false,"suffix":""},{"dropping-particle":"","family":"Lillywhite","given":"Rob","non-dropping-particle":"","parse-names":false,"suffix":""},{"dropping-particle":"","family":"Cooke","given":"Matthew","non-dropping-particle":"","parse-names":false,"suffix":""}],"container-title":"Prim Health Care Res Dev","id":"ITEM-1","issue":"2","issued":{"date-parts":[["2016"]]},"language":"en","note":"RAYYAN-INCLUSION: {&amp;quot;Sara&amp;quot;=&amp;gt;&amp;quot;Maybe&amp;quot;} | RAYYAN-LABELS: not related to T2D","page":"114-121","title":"Primary-care-based social prescribing for mental health: an analysis of financial and environmental sustainability.","type":"article-journal","volume":"17"},"uris":["http://www.mendeley.com/documents/?uuid=71123c8e-d6ff-4780-a78b-b7ffa1c546cd"]}],"mendeley":{"formattedCitation":"(50)","plainTextFormattedCitation":"(50)","previouslyFormattedCitation":"(50)"},"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50)</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39C2854B" w14:textId="77777777" w:rsidR="00584BF1" w:rsidRPr="00F36B77" w:rsidRDefault="00584BF1" w:rsidP="000C4CC6">
      <w:pPr>
        <w:spacing w:line="276" w:lineRule="auto"/>
        <w:rPr>
          <w:rFonts w:ascii="Calibri" w:hAnsi="Calibri" w:cs="Calibri"/>
          <w:i/>
        </w:rPr>
      </w:pPr>
    </w:p>
    <w:p w14:paraId="768069E1" w14:textId="2B83CCBF" w:rsidR="00584BF1" w:rsidRPr="00F36B77" w:rsidRDefault="00584BF1" w:rsidP="000C4CC6">
      <w:pPr>
        <w:spacing w:line="276" w:lineRule="auto"/>
        <w:rPr>
          <w:rFonts w:ascii="Calibri" w:hAnsi="Calibri" w:cs="Calibri"/>
          <w:i/>
        </w:rPr>
      </w:pPr>
      <w:r w:rsidRPr="00F36B77">
        <w:rPr>
          <w:rFonts w:ascii="Calibri" w:hAnsi="Calibri" w:cs="Calibri"/>
          <w:i/>
        </w:rPr>
        <w:t>The “Ways to Wellbeing” social prescribing service provides opportunities for patients to learn life skills-based cognitive behavioural approaches, mindfulness, self-care strategies, sleep hygiene and relaxation techniques alongside hobby and interest groups such as singing, dancing and knitting clubs.</w:t>
      </w:r>
      <w:r w:rsidRPr="00F36B77">
        <w:rPr>
          <w:rFonts w:ascii="Calibri" w:hAnsi="Calibri" w:cs="Calibri"/>
          <w:i/>
        </w:rPr>
        <w:fldChar w:fldCharType="begin" w:fldLock="1"/>
      </w:r>
      <w:r w:rsidR="009E0A9B" w:rsidRPr="00F36B77">
        <w:rPr>
          <w:rFonts w:ascii="Calibri" w:hAnsi="Calibri" w:cs="Calibri"/>
          <w:i/>
        </w:rPr>
        <w:instrText>ADDIN CSL_CITATION {"citationItems":[{"id":"ITEM-1","itemData":{"author":[{"dropping-particle":"","family":"Swift","given":"M","non-dropping-particle":"","parse-names":false,"suffix":""}],"container-title":"Journal of Integrated Care","id":"ITEM-1","issue":"3","issued":{"date-parts":[["2017"]]},"note":"From Duplicate 1 (People powered primary care: Learning from Halton - Swift, M)\n\nFrom Duplicate 1 (People powered primary care: Learning from Halton - Swift, M)\n\nCited By :2\nExport Date: 1 August 2019 RAYYAN-INCLUSION: &amp;quot;Sara&amp;quot;=&amp;gt;&amp;quot;Included&amp;quot;\n\nFrom Duplicate 2 (People powered primary care: Learning from Halton - Swift, M)\n\nCited By :2\nExport Date: 1 August 2019 RAYYAN-INCLUSION: {&amp;quot;Sara&amp;quot;=&amp;gt;&amp;quot;Included&amp;quot;}\n\nFrom Duplicate 2 (People powered primary care: Learning from Halton - Swift, M)\n\nCited By :2\nExport Date: 1 August 2019 RAYYAN-INCLUSION: &amp;quot;Sara&amp;quot;=&amp;gt;&amp;quot;Included&amp;quot;","page":"162-173","title":"People powered primary care: Learning from Halton","type":"article-journal","volume":"25"},"uris":["http://www.mendeley.com/documents/?uuid=ff1c10fc-f9c0-46bd-8d69-56165f94b518"]}],"mendeley":{"formattedCitation":"(2)","plainTextFormattedCitation":"(2)","previouslyFormattedCitation":"(2)"},"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2)</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green"/>
        </w:rPr>
        <w:t>design/methodology/approach</w:t>
      </w:r>
    </w:p>
    <w:p w14:paraId="33CD6AD0" w14:textId="6A8780BB" w:rsidR="00157669" w:rsidRPr="00F36B77" w:rsidRDefault="00157669" w:rsidP="000C4CC6">
      <w:pPr>
        <w:spacing w:line="276" w:lineRule="auto"/>
        <w:rPr>
          <w:rFonts w:ascii="Calibri" w:hAnsi="Calibri" w:cs="Calibri"/>
          <w:i/>
        </w:rPr>
      </w:pPr>
    </w:p>
    <w:p w14:paraId="3B93177A" w14:textId="607AB8E6" w:rsidR="00157669" w:rsidRPr="00F36B77" w:rsidRDefault="00157669" w:rsidP="00157669">
      <w:pPr>
        <w:spacing w:line="276" w:lineRule="auto"/>
        <w:rPr>
          <w:rFonts w:ascii="Calibri" w:hAnsi="Calibri" w:cs="Calibri"/>
          <w:i/>
        </w:rPr>
      </w:pPr>
      <w:r w:rsidRPr="00F36B77">
        <w:rPr>
          <w:rFonts w:ascii="Calibri" w:hAnsi="Calibri" w:cs="Calibri"/>
          <w:i/>
        </w:rPr>
        <w:t xml:space="preserve">In both phases of the study, link workers reflected that the intense support required by some clients meant that it was vital to set boundaries around expectations of the nature of support on offer. Perhaps the trickiest and most sensitive aspect of boundary‐setting was managing clients’ expectations around relationships. A strong, supportive link worker/client relationship is vital for successful social prescribing (Moffatt, Steer, Penn, &amp; Lawson, 2017). Nevertheless, relationship boundaries were not always easy to set and required careful management, with link workers describing “a bit of a balancing act” between being a “friend but not a friend” (P13, Interview, Phase 1). A useful strategy for managing client dependency involved referring clients to specialist services and utilising the multi‐agency approach suggested in the link worker training. By follow‐up, link workers had established relationships with some clients over a period of months. Dependency continued to be identified as an issue, with link workers expressing concerns both over the risk of client dependency and of themselves becoming “too emotionally involved” with clients who “are not seeing you as their professional worker but as their friend” (P2, FG3, Phase 2). Additional strategies for maintaining appropriate boundaries had been developed over time, including regularly reminding clients of the limits of the link worker role, creating distance by doubling‐up, swapping link workers or running group activities and reasserting the importance of empowerment rather than dependency. </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111/hsc.12716","ISSN":"0966-0410","abstract":"For a social prescribing intervention to achieve its aims, clients must first be effectively engaged. A &amp;#039;link worker&amp;#039; facilitating linkage between clients and community resources has been identified as a vital component of social prescribing. However, the mechanisms underpinning successful linkage remain underspecified. This qualitative study is the first to explore link workers&amp;#039; own definitions of their role in social prescribing and the skills and qualities identified by link workers themselves as necessary for effective client linkage. This study also explores &amp;#039;threats&amp;#039; to successful linked social prescribing and the challenges link workers face in carrying out their work. Link workers in a social prescribing scheme in a socioeconomically deprived area of North East England were interviewed in two phases between June 2015 and August 2016. The first phase comprised five focus groups (n = 15) and individual semi-structured interviews (n = 15) conducted with each focus group participant. The follow-up phase comprised four focus groups (n = 15). Thematic data analysis highlighted the importance of providing a holistic service focusing on the wider social determinants of health. Enabling client engagement required &amp;#039;well-networked&amp;#039; link workers with the time and the personal skills required to develop a trusting relationship with clients while maintaining professional boundaries by fostering empowerment rather than dependency. Challenges to client engagement included: variation in the volume and suitability of primary-care referrals; difficulties balancing quality of intervention provision and meeting referral targets; and link workers&amp;#039; training inadequately preparing them for their complex and demanding role. At a broader level, public sector cuts negatively impacted upon link workers&amp;#039; ability to refer patients into suitable services due to unacceptably long waiting lists or service cutbacks. This study demonstrates that enabling client engagement in social prescribing requires skilled link workers supported by healthcare referrer &amp;#039;buy-in&amp;#039; and with access to training tailored to what is a complex and demanding role.","author":[{"dropping-particle":"","family":"Wildman","given":"Josephine M","non-dropping-particle":"","parse-names":false,"suffix":""},{"dropping-particle":"","family":"Moffatt","given":"Suzanne","non-dropping-particle":"","parse-names":false,"suffix":""},{"dropping-particle":"","family":"Penn","given":"Linda","non-dropping-particle":"","parse-names":false,"suffix":""},{"dropping-particle":"","family":"O'Brien","given":"Nicola","non-dropping-particle":"","parse-names":false,"suffix":""},{"dropping-particle":"","family":"Steer","given":"Mel","non-dropping-particle":"","parse-names":false,"suffix":""},{"dropping-particle":"","family":"Hill","given":"Colin","non-dropping-particle":"","parse-names":false,"suffix":""}],"container-title":"Health &amp; Social Care in the Community","id":"ITEM-1","issue":"4","issued":{"date-parts":[["2019","7","14"]]},"language":"en","note":"From Duplicate 1 (Link workers' perspectives on factors enabling and preventing client engagement with social prescribing. - Wildman, Josephine M; Moffatt, Suzanne; Penn, Linda; O'Brien, Nicola; Steer, Mel; Hill, Colin)\n\nRAYYAN-INCLUSION: &amp;quot;Sara&amp;quot;=&amp;gt;&amp;quot;Included&amp;quot;\n\nFrom Duplicate 2 (Link workers’ perspectives on factors enabling and preventing client engagement with social prescribing - Wildman, Josephine M; Moffatt, Suzanne; Penn, Linda; O'Brien, Nicola; Steer, Mel; Hill, Colin)\n\nFrom Duplicate 1 (Link workers' perspectives on factors enabling and preventing client engagement with social prescribing. - Wildman, Josephine M; Moffatt, Suzanne; Penn, Linda; O'Brien, Nicola; Steer, Mel; Hill, Colin)\n\nRAYYAN-INCLUSION: &amp;quot;Sara&amp;quot;=&amp;gt;&amp;quot;Included&amp;quot;\n\nFrom Duplicate 2 (Link workers' perspectives on factors enabling and preventing client engagement with social prescribing. - Wildman, Josephine M; Moffatt, Suzanne; Penn, Linda; O'Brien, Nicola; Steer, Mel; Hill, Colin)\n\nRAYYAN-INCLUSION: {&amp;quot;Sara&amp;quot;=&amp;gt;&amp;quot;Included&amp;quot;}","page":"991-998","title":"Link workers’ perspectives on factors enabling and preventing client engagement with social prescribing","type":"article-journal","volume":"27"},"uris":["http://www.mendeley.com/documents/?uuid=5ffb6d4e-819d-4bc0-bbc3-193d090b2bd6"]}],"mendeley":{"formattedCitation":"(17)","plainTextFormattedCitation":"(17)","previouslyFormattedCitation":"(17)"},"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17)</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1EA0E510" w14:textId="77777777" w:rsidR="001108B2" w:rsidRPr="00F36B77" w:rsidRDefault="001108B2" w:rsidP="00157669">
      <w:pPr>
        <w:spacing w:line="276" w:lineRule="auto"/>
        <w:rPr>
          <w:rFonts w:ascii="Calibri" w:hAnsi="Calibri" w:cs="Calibri"/>
          <w:i/>
        </w:rPr>
      </w:pPr>
    </w:p>
    <w:p w14:paraId="2EA9738E" w14:textId="7D90B35A" w:rsidR="001108B2" w:rsidRPr="00F36B77" w:rsidRDefault="001108B2" w:rsidP="001108B2">
      <w:pPr>
        <w:spacing w:line="276" w:lineRule="auto"/>
        <w:rPr>
          <w:rFonts w:ascii="Calibri" w:hAnsi="Calibri" w:cs="Calibri"/>
          <w:i/>
        </w:rPr>
      </w:pPr>
      <w:r w:rsidRPr="00F36B77">
        <w:rPr>
          <w:rFonts w:ascii="Calibri" w:hAnsi="Calibri" w:cs="Calibri"/>
          <w:i/>
        </w:rPr>
        <w:t xml:space="preserve">To ensure </w:t>
      </w:r>
      <w:r w:rsidRPr="00F36B77">
        <w:rPr>
          <w:rFonts w:ascii="Calibri" w:hAnsi="Calibri" w:cs="Calibri"/>
          <w:b/>
          <w:i/>
        </w:rPr>
        <w:t>clients</w:t>
      </w:r>
      <w:r w:rsidRPr="00F36B77">
        <w:rPr>
          <w:rFonts w:ascii="Calibri" w:hAnsi="Calibri" w:cs="Calibri"/>
          <w:i/>
        </w:rPr>
        <w:t xml:space="preserve"> can make the most of onward referrals and sign-posting Social Prescribers use a range of motivational interviewing, goal-setting and coaching skills in their discussions with clients. </w:t>
      </w:r>
      <w:r w:rsidRPr="00F36B77">
        <w:rPr>
          <w:rFonts w:ascii="Calibri" w:hAnsi="Calibri" w:cs="Calibri"/>
          <w:i/>
        </w:rPr>
        <w:fldChar w:fldCharType="begin" w:fldLock="1"/>
      </w:r>
      <w:r w:rsidR="009E0A9B" w:rsidRPr="00F36B77">
        <w:rPr>
          <w:rFonts w:ascii="Calibri" w:hAnsi="Calibri" w:cs="Calibri"/>
          <w:i/>
        </w:rPr>
        <w:instrText>ADDIN CSL_CITATION {"citationItems":[{"id":"ITEM-1","itemData":{"abstract":"Tower Hamlets has a history of providing social prescribing in two GP practices, the Bromley-by-Bow Centre and the Mission Practice. In 2016, Tower Hamlets Clinical Commissioning Group funded an 18 month roll-out of social prescribing across the borough with the local GP federation, Tower Hamlets GP Care Group, acting as lead provider organisation. The service is delivered by ten social prescribers (nine WTE) through Tower Hamlet’s 8 GP Networks. Each GP practice has a named social prescriber. The evaluation looked at the first eight months of the roll-out, from 1 December 2016 to 31 July 2017. A range of quantitative and qualitative data sources were used to describe the service during the evaluation period and to assess how well the service met its evaluation objectives, recommending service developments in the short term and an ideal model to work towards in the longer term. The next section summarises these findings","author":[{"dropping-particle":"","family":"Ferguson","given":"Katie","non-dropping-particle":"","parse-names":false,"suffix":""},{"dropping-particle":"","family":"Hogarth","given":"Sue","non-dropping-particle":"","parse-names":false,"suffix":""}],"id":"ITEM-1","issued":{"date-parts":[["2018"]]},"note":"From Duplicate 1 (Social prescribing in Tower Hamlets: evaluation of borough-wide roll-out - Ferguson, Katie; Hogarth, Sue)\n\nFrom Duplicate 1 (Social prescribing in Tower Hamlets: evaluation of borough-wide roll-out: 1 December 2016 – 31 July 2017 - Ferguson, Katie; Hogarth, Sue)\n\nRAYYAN-INCLUSION: {&amp;quot;Sara&amp;quot;=&amp;gt;&amp;quot;Included&amp;quot;}\n\nFrom Duplicate 2 (Social prescribing in Tower Hamlets: evaluation of borough-wide roll-out - Ferguson, Katie; Hogarth, Sue)\n\nRAYYAN-INCLUSION: &amp;quot;Sara&amp;quot;=&amp;gt;&amp;quot;Included&amp;quot;\n\nFrom Duplicate 2 (Social prescribing in Tower Hamlets: evaluation of borough-wide roll-out - Ferguson, Katie; Hogarth, Sue)\n\nRAYYAN-INCLUSION: &amp;quot;Sara&amp;quot;=&amp;gt;&amp;quot;Included&amp;quot;","publisher":"University Collegue London","publisher-place":"London, UK","title":"Social prescribing in Tower Hamlets: evaluation of borough-wide roll-out","type":"report"},"uris":["http://www.mendeley.com/documents/?uuid=21bf0ac5-2916-49c0-81f1-37c91faf5f88"]}],"mendeley":{"formattedCitation":"(5)","plainTextFormattedCitation":"(5)","previouslyFormattedCitation":"(5)"},"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5)</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4147E5AA" w14:textId="35C2EC9F" w:rsidR="001108B2" w:rsidRPr="00F36B77" w:rsidRDefault="001108B2" w:rsidP="000C4CC6">
      <w:pPr>
        <w:spacing w:line="276" w:lineRule="auto"/>
        <w:rPr>
          <w:rFonts w:ascii="Calibri" w:hAnsi="Calibri" w:cs="Calibri"/>
          <w:i/>
        </w:rPr>
      </w:pPr>
    </w:p>
    <w:p w14:paraId="42F1D0AD" w14:textId="47591A67" w:rsidR="001108B2" w:rsidRPr="00F36B77" w:rsidRDefault="001108B2" w:rsidP="000C4CC6">
      <w:pPr>
        <w:spacing w:line="276" w:lineRule="auto"/>
        <w:rPr>
          <w:rFonts w:ascii="Calibri" w:hAnsi="Calibri" w:cs="Calibri"/>
          <w:i/>
        </w:rPr>
      </w:pPr>
      <w:r w:rsidRPr="00F36B77">
        <w:rPr>
          <w:rFonts w:ascii="Calibri" w:hAnsi="Calibri" w:cs="Calibri"/>
          <w:i/>
        </w:rPr>
        <w:t xml:space="preserve">The client is then contacted within seven days to arrange an appointment. Although people are encouraged to come to their local general practice surgery, it is possible for home visits to be arranged. Up to three appointments of approximately up to 40 min each are held with clients to discuss their needs and to then identify an appropriate source of local support. The CHAT worker facilitates access to local organisations, predominately from the voluntary and community sector </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017/S146342360800087X","ISSN":"1463-4236","abstract":"The voluntary sector has long been recognised as making an important contribution to individual and community health. In the UK, however, the links between primary health care services and the voluntary and community sector are often underdeveloped. Social prescribing is an innovative approach, which aims to promote the use of the voluntary sector within primary health care. Social prescribing involves the creation of referral pathways that allow primary health care patients with non-clinical needs to be directed to local voluntary services and community groups. Such schemes typically use community development workers with local knowledge who are linked to primary health care settings. Social prescribing therefore has the potential to assist individual patients presenting with social needs to access health resources and social support outside of the National Health Service. The aim of this paper is to explore the concept of social prescribing and discuss its value as a public health initiative embedded within general practice. The rationale for social prescribing and existing evidence are briefly reviewed. The paper draws on a case study of a pilot social prescribing scheme based in general practice. Data collected during the development, implementation and evaluation of the scheme are used to illustrate the opportunities and limitations for development in UK primary health care. The potential for social prescribing to provide a mediating mechanism between different sectors and address social need is discussed. The paper argues that social prescribing can successfully extend the boundaries of traditional general practice through bridging the gap between primary health care and the voluntary sector. The potential for wider health gain is critically examined. The paper concludes that social prescribing not only provides a means to alternative support but also acts as a mechanism to strengthen community–professional partnerships. More research is needed on the benefits to patients and professionals. © 2008, Cambridge University Press. All rights reserved.","author":[{"dropping-particle":"","family":"South","given":"Jane","non-dropping-particle":"","parse-names":false,"suffix":""},{"dropping-particle":"","family":"Higgins","given":"Tracy J.","non-dropping-particle":"","parse-names":false,"suffix":""},{"dropping-particle":"","family":"Woodall","given":"James","non-dropping-particle":"","parse-names":false,"suffix":""},{"dropping-particle":"","family":"White","given":"Simon M.","non-dropping-particle":"","parse-names":false,"suffix":""},{"dropping-particle":"","family":"James;","given":"White","non-dropping-particle":"","parse-names":false,"suffix":""}],"container-title":"Primary Health Care Research and Development","id":"ITEM-1","issue":"4","issued":{"date-parts":[["2008","10","4"]]},"note":"From Duplicate 1 (Can social prescribing provide the missing link? - South, Jane; Higgins, Tracy J.; Woodall, James; White, Simon M.; James;, White)\n\nFrom Duplicate 1 (Can social prescribing provide the missing link? - South, Jane; Higgins, Tracy J; Woodall, James; James;, White)\n\nRAYYAN-INCLUSION: {&amp;quot;Sara&amp;quot;=&amp;gt;&amp;quot;Included&amp;quot;}\n\nFrom Duplicate 2 (Can social prescribing provide the missing link? - South, Jane; Higgins, Tracy J.; Woodall, James; White, Simon M.; James;, White)\n\nFrom Duplicate 1 (Can social prescribing provide the missing link? - South, Jane; Higgins, Tracy J; Woodall, James; James;, White)\n\nRAYYAN-INCLUSION: {&amp;quot;Sara&amp;quot;=&amp;gt;&amp;quot;Included&amp;quot;}\n\nFrom Duplicate 2 (Can social prescribing provide the missing link? - South, Jane; Higgins, Tracy J.; Woodall, James; White, Simon M.; James;, White)\n\nFrom Duplicate 1 (Can social prescribing provide the missing link? - South, Jane; Higgins, Tracy J; Woodall, James; James;, White)\n\nRAYYAN-INCLUSION: {&amp;quot;Sara&amp;quot;=&amp;gt;&amp;quot;Included&amp;quot;}","page":"310-318","publisher":"Cambridge University Press","publisher-place":"[\"South, Jane: Centre for Health Promotion Research, Leeds Metropolitan University, Queen Square House, G08, Leeds, United Kingdom, LS1 3HE, j.south@leedsmet.ac.uk\", \"South, Jane: j.south@leedsmet.ac.uk\"] United Kingdom","title":"Can social prescribing provide the missing link?","type":"article-journal","volume":"9"},"uris":["http://www.mendeley.com/documents/?uuid=c247da87-63f0-4ac1-9e35-b4a3f604d74d"]}],"mendeley":{"formattedCitation":"(1)","plainTextFormattedCitation":"(1)","previouslyFormattedCitation":"(1)"},"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1)</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6B627799" w14:textId="0743C267" w:rsidR="00157669" w:rsidRPr="00F36B77" w:rsidRDefault="00157669" w:rsidP="000C4CC6">
      <w:pPr>
        <w:spacing w:line="276" w:lineRule="auto"/>
        <w:rPr>
          <w:rFonts w:ascii="Calibri" w:hAnsi="Calibri" w:cs="Calibri"/>
          <w:i/>
        </w:rPr>
      </w:pPr>
    </w:p>
    <w:p w14:paraId="1C4AD310" w14:textId="3E42635C" w:rsidR="00E73C65" w:rsidRPr="00F36B77" w:rsidRDefault="00E73C65" w:rsidP="000C4CC6">
      <w:pPr>
        <w:spacing w:line="276" w:lineRule="auto"/>
        <w:rPr>
          <w:rFonts w:ascii="Calibri" w:hAnsi="Calibri" w:cs="Calibri"/>
          <w:i/>
        </w:rPr>
      </w:pPr>
      <w:r w:rsidRPr="00F36B77">
        <w:rPr>
          <w:rFonts w:ascii="Calibri" w:hAnsi="Calibri" w:cs="Calibri"/>
          <w:i/>
        </w:rPr>
        <w:t>After assessment, service users can potentially access a range of community and voluntary sector support. To avoid dependency on the social prescribing service, individuals are encouraged to ‘exit’ the service or are referred to other health and social care providers after 6 sessions.</w:t>
      </w:r>
      <w:r w:rsidRPr="00F36B77">
        <w:rPr>
          <w:rFonts w:ascii="Calibri" w:hAnsi="Calibri" w:cs="Calibri"/>
          <w:i/>
        </w:rPr>
        <w:fldChar w:fldCharType="begin" w:fldLock="1"/>
      </w:r>
      <w:r w:rsidR="00000214">
        <w:rPr>
          <w:rFonts w:ascii="Calibri" w:hAnsi="Calibri" w:cs="Calibri"/>
          <w:i/>
        </w:rPr>
        <w:instrText>ADDIN CSL_CITATION {"citationItems":[{"id":"ITEM-1","itemData":{"DOI":"10.1186/s12913-018-3437-7","ISSN":"14726963","abstract":"BACKGROUND: Evidence of the effectiveness of social prescribing is inconclusive causing commissioning challenges. This research focusses on a social prescribing scheme in Northern England which deploys &amp;#039;Wellbeing Coordinators&amp;#039; who offer support to individuals, providing advice on local groups and services in their community. The research sought to understand the outcomes of the service and, in addition, the processes which supported delivery. METHODS: Quantitative data was gathered from service users at the point they entered the service and also at the point they exited. Qualitative interviews were also undertaken with service users to gather further understanding of the service and any positive or negative outcomes achieved. In addition, a focus group discussion was also conducted with members of social prescribing staff to ascertain their perspectives of the service both from an operational and strategic perspective. RESULTS: In total, 342 participants provided complete wellbeing data at baseline and post stage and 26 semi-structured qualitative interviews were carried out. Improvements in participants&amp;#039; well-being, and perceived levels of health and social connectedness as well as reductions in anxiety was demonstrated. In many cases, the social prescribing service had enabled individuals to have a more positive and optimistic view of their life often through offering opportunities to engage in a range of hobbies and activities in the local community. The data on reductions in future access to primary care was inconclusive. Some evidence was found to show that men may have greater benefit from social prescribing than women. Some of the processes which increased the likelihood of success on the social prescribing scheme included the sustained and flexible relationship between the service user and the Wellbeing Coordinator and a strong and vibrant voluntary and community sector. CONCLUSIONS: Social prescribing has the potential to address the health and social needs of individuals and communities. This research has shown a range of positive outcomes as a result of service users engaging with the service. Social prescribing should be conceptualised as one way to support primary care and tackle unmet needs.","author":[{"dropping-particle":"","family":"Woodall","given":"James","non-dropping-particle":"","parse-names":false,"suffix":""},{"dropping-particle":"","family":"Trigwell","given":"Joanne","non-dropping-particle":"","parse-names":false,"suffix":""},{"dropping-particle":"","family":"Bunyan","given":"Ann-Marie Marie","non-dropping-particle":"","parse-names":false,"suffix":""},{"dropping-particle":"","family":"Raine","given":"Gary","non-dropping-particle":"","parse-names":false,"suffix":""},{"dropping-particle":"","family":"Eaton","given":"Victoria","non-dropping-particle":"","parse-names":false,"suffix":""},{"dropping-particle":"","family":"Davis","given":"Joanne","non-dropping-particle":"","parse-names":false,"suffix":""},{"dropping-particle":"","family":"Hancock","given":"Lucy","non-dropping-particle":"","parse-names":false,"suffix":""},{"dropping-particle":"","family":"Cunningham","given":"Mary","non-dropping-particle":"","parse-names":false,"suffix":""},{"dropping-particle":"","family":"Wilkinson","given":"Sue","non-dropping-particle":"","parse-names":false,"suffix":""}],"container-title":"BMC Health Serv Res","id":"ITEM-1","issue":"1","issued":{"date-parts":[["2018"]]},"language":"en","note":"From Duplicate 1 (Understanding the effectiveness and mechanisms of a social prescribing service: a mixed method analysis. - Woodall, James; Trigwell, Joanne; Bunyan, Ann-Marie Marie; Raine, Gary; Eaton, Victoria; Davis, Joanne; Hancock, Lucy; Cunningham, Mary; Wilkinson, Sue)\n\nFrom Duplicate 2 (Understanding the effectiveness and mechanisms of a social prescribing service: a mixed method analysis. - Woodall, James; Trigwell, Joanne; Bunyan, Ann-Marie; Raine, Gary; Eaton, Victoria; Davis, Joanne; Hancock, Lucy; Cunningham, Mary; Wilkinson, Sue)\n\nRAYYAN-INCLUSION: &amp;quot;Sara&amp;quot;=&amp;gt;&amp;quot;Included&amp;quot;\n\nFrom Duplicate 2 (Understanding the effectiveness and mechanisms of a social prescribing service: a mixed method analysis. - Woodall, James; Trigwell, Joanne; Bunyan, Ann-Marie; Raine, Gary; Eaton, Victoria; Davis, Joanne; Hancock, Lucy; Cunningham, Mary; Wilkinson, Sue)\n\nRAYYAN-INCLUSION: &amp;quot;Sara&amp;quot;=&amp;gt;&amp;quot;Included&amp;quot;","page":"604","title":"Understanding the effectiveness and mechanisms of a social prescribing service: a mixed method analysis.","type":"article-journal","volume":"18"},"uris":["http://www.mendeley.com/documents/?uuid=6841b7ef-199a-48a9-b1ae-45f42bf57edc"]}],"mendeley":{"formattedCitation":"(49)","plainTextFormattedCitation":"(49)","previouslyFormattedCitation":"(49)"},"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49)</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background</w:t>
      </w:r>
    </w:p>
    <w:p w14:paraId="4D85AD01" w14:textId="77777777" w:rsidR="00E73C65" w:rsidRPr="00F36B77" w:rsidRDefault="00E73C65" w:rsidP="000C4CC6">
      <w:pPr>
        <w:spacing w:line="276" w:lineRule="auto"/>
        <w:rPr>
          <w:rFonts w:ascii="Calibri" w:hAnsi="Calibri" w:cs="Calibri"/>
          <w:i/>
        </w:rPr>
      </w:pPr>
    </w:p>
    <w:p w14:paraId="33E4774E" w14:textId="28BAE058" w:rsidR="00463A42" w:rsidRPr="00790E7C" w:rsidRDefault="00E4730A" w:rsidP="000C4CC6">
      <w:pPr>
        <w:spacing w:line="276" w:lineRule="auto"/>
        <w:rPr>
          <w:rFonts w:ascii="Calibri" w:hAnsi="Calibri" w:cs="Calibri"/>
          <w:i/>
          <w:iCs/>
        </w:rPr>
      </w:pPr>
      <w:r w:rsidRPr="00F36B77">
        <w:rPr>
          <w:rFonts w:ascii="Calibri" w:hAnsi="Calibri" w:cs="Calibri"/>
          <w:i/>
        </w:rPr>
        <w:t xml:space="preserve">The service </w:t>
      </w:r>
      <w:r w:rsidRPr="00F36B77">
        <w:rPr>
          <w:rFonts w:ascii="Calibri" w:hAnsi="Calibri" w:cs="Calibri"/>
          <w:b/>
          <w:i/>
        </w:rPr>
        <w:t>extended choice</w:t>
      </w:r>
      <w:r w:rsidRPr="00F36B77">
        <w:rPr>
          <w:rFonts w:ascii="Calibri" w:hAnsi="Calibri" w:cs="Calibri"/>
          <w:i/>
        </w:rPr>
        <w:t xml:space="preserve"> for a wide range of patients, represented a viable alternative to CBT and medication and represented a suitable option for those experiencing isolation and frequent attenders.</w:t>
      </w:r>
      <w:r w:rsidRPr="00F36B77">
        <w:rPr>
          <w:rFonts w:ascii="Calibri" w:hAnsi="Calibri" w:cs="Calibri"/>
          <w:i/>
        </w:rPr>
        <w:fldChar w:fldCharType="begin" w:fldLock="1"/>
      </w:r>
      <w:r w:rsidR="00000214">
        <w:rPr>
          <w:rFonts w:ascii="Calibri" w:hAnsi="Calibri" w:cs="Calibri"/>
          <w:i/>
        </w:rPr>
        <w:instrText>ADDIN CSL_CITATION {"citationItems":[{"id":"ITEM-1","itemData":{"abstract":"UNLABELLED: Aim To assess the effects of a social prescribing service development on healthcare use and the subsequent economic and environmental costs. BACKGROUND: Social prescribing services for mental healthcare create links with support in the community for people using primary care. Social prescribing services may reduce future healthcare use, and therefore reduce the financial and environmental costs of healthcare, by providing structured psychosocial support. The National Health Service (NHS) is required to reduce its carbon footprint by 80% by 2050 according to the Climate Change Act (2008). This study is the first of its kind to analyse both the financial and environmental impacts associated with healthcare use following social prescribing. The value of this observational study lies in its novel methodology of analysing the carbon footprint of a service at the primary-care level. METHOD: An observational study was carried out to assess the impact of the service on the financial and environmental impacts of healthcare use. GP appointments, psychotropic medications and secondary-care referrals were measured. Findings Results demonstrate no statistical difference in the financial and carbon costs of healthcare use between groups. Social prescribing showed a trend towards reduced healthcare use, mainly due to a reduction in secondary-care referrals compared with controls. The associations found did not achieve significance due to the small sample size leading to a large degree of uncertainty regarding differences. This study demonstrates that these services are potentially able to pay for themselves through reducing future healthcare costs and are effective, low-carbon interventions, when compared with cognitive behavioral therapy or antidepressants. This is an important finding in light of Government targets for the NHS to reduce its carbon footprint by 80% by 2050. Larger studies are required to investigate the potentials of social prescribing services further.","author":[{"dropping-particle":"","family":"Maughan","given":"Daniel L","non-dropping-particle":"","parse-names":false,"suffix":""},{"dropping-particle":"","family":"Patel","given":"Alisha","non-dropping-particle":"","parse-names":false,"suffix":""},{"dropping-particle":"","family":"Parveen","given":"Tahmina","non-dropping-particle":"","parse-names":false,"suffix":""},{"dropping-particle":"","family":"Braithwaite","given":"Isobel","non-dropping-particle":"","parse-names":false,"suffix":""},{"dropping-particle":"","family":"Cook","given":"Jonathan","non-dropping-particle":"","parse-names":false,"suffix":""},{"dropping-particle":"","family":"Lillywhite","given":"Rob","non-dropping-particle":"","parse-names":false,"suffix":""},{"dropping-particle":"","family":"Cooke","given":"Matthew","non-dropping-particle":"","parse-names":false,"suffix":""}],"container-title":"Prim Health Care Res Dev","id":"ITEM-1","issue":"2","issued":{"date-parts":[["2016"]]},"language":"en","note":"RAYYAN-INCLUSION: {&amp;quot;Sara&amp;quot;=&amp;gt;&amp;quot;Maybe&amp;quot;} | RAYYAN-LABELS: not related to T2D","page":"114-121","title":"Primary-care-based social prescribing for mental health: an analysis of financial and environmental sustainability.","type":"article-journal","volume":"17"},"uris":["http://www.mendeley.com/documents/?uuid=71123c8e-d6ff-4780-a78b-b7ffa1c546cd"]}],"mendeley":{"formattedCitation":"(50)","plainTextFormattedCitation":"(50)","previouslyFormattedCitation":"(50)"},"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50)</w:t>
      </w:r>
      <w:r w:rsidRPr="00F36B77">
        <w:rPr>
          <w:rFonts w:ascii="Calibri" w:hAnsi="Calibri" w:cs="Calibri"/>
          <w:i/>
        </w:rPr>
        <w:fldChar w:fldCharType="end"/>
      </w:r>
      <w:r w:rsidRPr="00F36B77">
        <w:rPr>
          <w:rFonts w:ascii="Calibri" w:hAnsi="Calibri" w:cs="Calibri"/>
          <w:i/>
        </w:rPr>
        <w:t xml:space="preserve"> </w:t>
      </w:r>
      <w:r w:rsidRPr="00790E7C">
        <w:rPr>
          <w:rFonts w:ascii="Calibri" w:hAnsi="Calibri" w:cs="Calibri"/>
          <w:i/>
          <w:iCs/>
        </w:rPr>
        <w:t xml:space="preserve">– </w:t>
      </w:r>
      <w:r w:rsidRPr="00790E7C">
        <w:rPr>
          <w:rFonts w:ascii="Calibri" w:hAnsi="Calibri" w:cs="Calibri"/>
          <w:i/>
          <w:iCs/>
          <w:highlight w:val="red"/>
        </w:rPr>
        <w:t>introduction</w:t>
      </w:r>
    </w:p>
    <w:p w14:paraId="331DAC57" w14:textId="77777777" w:rsidR="00372409" w:rsidRPr="00790E7C" w:rsidRDefault="00372409" w:rsidP="000C4CC6">
      <w:pPr>
        <w:spacing w:line="276" w:lineRule="auto"/>
        <w:rPr>
          <w:rFonts w:ascii="Calibri" w:hAnsi="Calibri" w:cs="Calibri"/>
          <w:b/>
          <w:bCs/>
          <w:color w:val="000000" w:themeColor="text1"/>
        </w:rPr>
      </w:pPr>
    </w:p>
    <w:p w14:paraId="77ECABB4" w14:textId="77777777" w:rsidR="00F36B77" w:rsidRDefault="00F36B77" w:rsidP="000C4CC6">
      <w:pPr>
        <w:spacing w:line="276" w:lineRule="auto"/>
        <w:rPr>
          <w:rFonts w:ascii="Calibri" w:hAnsi="Calibri" w:cs="Calibri"/>
          <w:b/>
          <w:bCs/>
          <w:color w:val="000000" w:themeColor="text1"/>
        </w:rPr>
      </w:pPr>
    </w:p>
    <w:p w14:paraId="69534E15" w14:textId="2357BCA4" w:rsidR="006E5550" w:rsidRPr="00790E7C" w:rsidRDefault="00372409" w:rsidP="000C4CC6">
      <w:pPr>
        <w:spacing w:line="276" w:lineRule="auto"/>
        <w:rPr>
          <w:rFonts w:ascii="Calibri" w:hAnsi="Calibri" w:cs="Calibri"/>
          <w:b/>
          <w:bCs/>
          <w:color w:val="000000" w:themeColor="text1"/>
        </w:rPr>
      </w:pPr>
      <w:r w:rsidRPr="00790E7C">
        <w:rPr>
          <w:rFonts w:ascii="Calibri" w:hAnsi="Calibri" w:cs="Calibri"/>
          <w:b/>
          <w:bCs/>
          <w:color w:val="000000" w:themeColor="text1"/>
        </w:rPr>
        <w:t xml:space="preserve">Code </w:t>
      </w:r>
      <w:r w:rsidR="006E5550" w:rsidRPr="00790E7C">
        <w:rPr>
          <w:rFonts w:ascii="Calibri" w:hAnsi="Calibri" w:cs="Calibri"/>
          <w:b/>
          <w:bCs/>
          <w:color w:val="000000" w:themeColor="text1"/>
        </w:rPr>
        <w:t>2.5. Characterisation of SP users: at risk of being/becoming dependent</w:t>
      </w:r>
      <w:r w:rsidR="00B016D0" w:rsidRPr="00790E7C">
        <w:rPr>
          <w:rFonts w:ascii="Calibri" w:hAnsi="Calibri" w:cs="Calibri"/>
          <w:b/>
          <w:bCs/>
          <w:color w:val="000000" w:themeColor="text1"/>
        </w:rPr>
        <w:t>, lack</w:t>
      </w:r>
      <w:r w:rsidR="00270FA8" w:rsidRPr="00790E7C">
        <w:rPr>
          <w:rFonts w:ascii="Calibri" w:hAnsi="Calibri" w:cs="Calibri"/>
          <w:b/>
          <w:bCs/>
          <w:color w:val="000000" w:themeColor="text1"/>
        </w:rPr>
        <w:t>ing</w:t>
      </w:r>
      <w:r w:rsidR="00B016D0" w:rsidRPr="00790E7C">
        <w:rPr>
          <w:rFonts w:ascii="Calibri" w:hAnsi="Calibri" w:cs="Calibri"/>
          <w:b/>
          <w:bCs/>
          <w:color w:val="000000" w:themeColor="text1"/>
        </w:rPr>
        <w:t xml:space="preserve"> control, </w:t>
      </w:r>
      <w:r w:rsidR="00792A63" w:rsidRPr="00790E7C">
        <w:rPr>
          <w:rFonts w:ascii="Calibri" w:hAnsi="Calibri" w:cs="Calibri"/>
          <w:b/>
          <w:bCs/>
          <w:color w:val="000000" w:themeColor="text1"/>
        </w:rPr>
        <w:t>lack</w:t>
      </w:r>
      <w:r w:rsidR="00270FA8" w:rsidRPr="00790E7C">
        <w:rPr>
          <w:rFonts w:ascii="Calibri" w:hAnsi="Calibri" w:cs="Calibri"/>
          <w:b/>
          <w:bCs/>
          <w:color w:val="000000" w:themeColor="text1"/>
        </w:rPr>
        <w:t>ing</w:t>
      </w:r>
      <w:r w:rsidR="00792A63" w:rsidRPr="00790E7C">
        <w:rPr>
          <w:rFonts w:ascii="Calibri" w:hAnsi="Calibri" w:cs="Calibri"/>
          <w:b/>
          <w:bCs/>
          <w:color w:val="000000" w:themeColor="text1"/>
        </w:rPr>
        <w:t xml:space="preserve"> </w:t>
      </w:r>
      <w:r w:rsidR="00FE39DD" w:rsidRPr="00790E7C">
        <w:rPr>
          <w:rFonts w:ascii="Calibri" w:hAnsi="Calibri" w:cs="Calibri"/>
          <w:b/>
          <w:bCs/>
          <w:color w:val="000000" w:themeColor="text1"/>
        </w:rPr>
        <w:t>motivation</w:t>
      </w:r>
      <w:r w:rsidR="00A953FF" w:rsidRPr="00790E7C">
        <w:rPr>
          <w:rFonts w:ascii="Calibri" w:hAnsi="Calibri" w:cs="Calibri"/>
          <w:b/>
          <w:bCs/>
          <w:color w:val="000000" w:themeColor="text1"/>
        </w:rPr>
        <w:t>, frequent attenders</w:t>
      </w:r>
    </w:p>
    <w:p w14:paraId="2A7C5EB5" w14:textId="716C2055" w:rsidR="00372409" w:rsidRPr="00790E7C" w:rsidRDefault="00372409" w:rsidP="000C4CC6">
      <w:pPr>
        <w:spacing w:line="276" w:lineRule="auto"/>
        <w:rPr>
          <w:rFonts w:ascii="Calibri" w:hAnsi="Calibri" w:cs="Calibri"/>
          <w:b/>
          <w:bCs/>
          <w:color w:val="000000" w:themeColor="text1"/>
        </w:rPr>
      </w:pPr>
    </w:p>
    <w:p w14:paraId="0478DD59" w14:textId="0CCAE69F" w:rsidR="00791018" w:rsidRPr="00F36B77" w:rsidRDefault="00791018" w:rsidP="00791018">
      <w:pPr>
        <w:spacing w:line="276" w:lineRule="auto"/>
        <w:rPr>
          <w:rFonts w:ascii="Calibri" w:hAnsi="Calibri" w:cs="Calibri"/>
          <w:i/>
        </w:rPr>
      </w:pPr>
      <w:r w:rsidRPr="00F36B77">
        <w:rPr>
          <w:rFonts w:ascii="Calibri" w:hAnsi="Calibri" w:cs="Calibri"/>
          <w:i/>
        </w:rPr>
        <w:t xml:space="preserve">Thus, social prescribing seems to work for all those patients who need support and </w:t>
      </w:r>
      <w:r w:rsidRPr="00F36B77">
        <w:rPr>
          <w:rFonts w:ascii="Calibri" w:hAnsi="Calibri" w:cs="Calibri"/>
          <w:b/>
          <w:i/>
        </w:rPr>
        <w:t>motivation</w:t>
      </w:r>
      <w:r w:rsidRPr="00F36B77">
        <w:rPr>
          <w:rFonts w:ascii="Calibri" w:hAnsi="Calibri" w:cs="Calibri"/>
          <w:i/>
        </w:rPr>
        <w:t xml:space="preserve"> to act upon improving their own health and well-being, particularly if their needs are non-clinical or have a non-clinical component. </w:t>
      </w:r>
      <w:r w:rsidRPr="00F36B77">
        <w:rPr>
          <w:rFonts w:ascii="Calibri" w:hAnsi="Calibri" w:cs="Calibri"/>
          <w:i/>
        </w:rPr>
        <w:fldChar w:fldCharType="begin" w:fldLock="1"/>
      </w:r>
      <w:r w:rsidR="00000214">
        <w:rPr>
          <w:rFonts w:ascii="Calibri" w:hAnsi="Calibri" w:cs="Calibri"/>
          <w:i/>
        </w:rPr>
        <w:instrText>ADDIN CSL_CITATION {"citationItems":[{"id":"ITEM-1","itemData":{"DOI":"10.1017/S1463423617000706","abstract":"This article adopts a realist approach to evaluate a social prescribing pilot in the areas of Hackney and City in London (United Kingdom). It unpacks the contextual factors and mechanisms that influenced the development of this pilot for the benefits of GPs, commissioners and practitioners, and reflects on the realist approach to evaluation as a tool for the evaluation of health interventions. Primary care faces considerable challenges including the increase in long-term conditions, GP consultation rates, and widening health inequalities. With its emphasis on linking primary care to non-clinical community services via a social prescribing coordinator (SPC), some models of social prescribing could contribute to reduce the burden on primary care, tackle health inequalities and encourage people to make greater use of non-clinical forms of support. This realist analysis was based on qualitative interviews with users, commissioners, a GP survey, focus groups and learning events to explore stakeholders&amp;#039; experience. To enable a detailed analysis, we adapted the realist approach by subdividing the social prescribing pathway into stages, each with contextual factors, mechanisms and outcomes. SPCs were pivotal to the effective functioning of the social prescribing service and responsible for the activation and initial beneficial impact on users. Although social prescribing shows significant potential for the benefit of patients and primary care, several challenges need to be considered and overcome, including &amp;#039;buy in&amp;#039; from some GPs, branding, and funding for the third sector in a context where social care cuts are severely affecting the delivery of health care. With its emphasis on context and mechanisms, the realist evaluation approach is useful in understanding how to identify and improve health interventions, and analyse in greater detail the contribution of different stakeholders. As the SPC is central to social prescribing, more needs to be done to understand their role conceptually and practically.","author":[{"dropping-particle":"","family":"Bertotti","given":"Marcello","non-dropping-particle":"","parse-names":false,"suffix":""},{"dropping-particle":"","family":"Frostick","given":"Caroline","non-dropping-particle":"","parse-names":false,"suffix":""},{"dropping-particle":"","family":"Hutt","given":"Patrick","non-dropping-particle":"","parse-names":false,"suffix":""},{"dropping-particle":"","family":"Sohanpal","given":"Ratna","non-dropping-particle":"","parse-names":false,"suffix":""},{"dropping-particle":"","family":"Carnes","given":"Dawn","non-dropping-particle":"","parse-names":false,"suffix":""}],"container-title":"Prim Health Care Res Dev","id":"ITEM-1","issue":"3","issued":{"date-parts":[["2018"]]},"language":"en","note":"From Duplicate 1 (A realist evaluation of social prescribing: an exploration into the context and mechanisms underpinning a pathway linking primary care with the voluntary sector. - Bertotti, Marcello; Frostick, Caroline; Hutt, Patrick; Sohanpal, Ratna; Carnes, Dawn)\n\nFrom Duplicate 1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n\nFrom Duplicate 3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n\nFrom Duplicate 2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page":"232-245","title":"A realist evaluation of social prescribing: an exploration into the context and mechanisms underpinning a pathway linking primary care with the voluntary sector.","type":"article-journal","volume":"19"},"uris":["http://www.mendeley.com/documents/?uuid=fdd01ef9-1262-410b-a4ca-690b7a468aca"]}],"mendeley":{"formattedCitation":"(30)","plainTextFormattedCitation":"(30)","previouslyFormattedCitation":"(30)"},"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0)</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yellow"/>
        </w:rPr>
        <w:t>discussion</w:t>
      </w:r>
    </w:p>
    <w:p w14:paraId="78128EFD" w14:textId="7B048AC0" w:rsidR="004F6BA6" w:rsidRPr="00F36B77" w:rsidRDefault="004F6BA6" w:rsidP="00791018">
      <w:pPr>
        <w:spacing w:line="276" w:lineRule="auto"/>
        <w:rPr>
          <w:rFonts w:ascii="Calibri" w:hAnsi="Calibri" w:cs="Calibri"/>
          <w:i/>
        </w:rPr>
      </w:pPr>
    </w:p>
    <w:p w14:paraId="10A72911" w14:textId="546688AF" w:rsidR="004F6BA6" w:rsidRPr="00F36B77" w:rsidRDefault="004F6BA6" w:rsidP="000C4CC6">
      <w:pPr>
        <w:spacing w:line="276" w:lineRule="auto"/>
        <w:rPr>
          <w:rFonts w:ascii="Calibri" w:hAnsi="Calibri" w:cs="Calibri"/>
          <w:i/>
        </w:rPr>
      </w:pPr>
      <w:r w:rsidRPr="00F36B77">
        <w:rPr>
          <w:rFonts w:ascii="Calibri" w:hAnsi="Calibri" w:cs="Calibri"/>
          <w:i/>
        </w:rPr>
        <w:t xml:space="preserve">Prior to the project participants expressed their inability to engage with people or have thoughts about the future, suggesting a lack of a </w:t>
      </w:r>
      <w:r w:rsidRPr="00F36B77">
        <w:rPr>
          <w:rFonts w:ascii="Calibri" w:hAnsi="Calibri" w:cs="Calibri"/>
          <w:b/>
          <w:i/>
        </w:rPr>
        <w:t>sense of coherence</w:t>
      </w:r>
      <w:r w:rsidRPr="00F36B77">
        <w:rPr>
          <w:rFonts w:ascii="Calibri" w:hAnsi="Calibri" w:cs="Calibri"/>
          <w:i/>
        </w:rPr>
        <w:t>. On completion of the project, the feelings that participants expressed about themselves and their surroundings put forward positive changes for themselves and a step towards creating meaning in their lives and connecting with other people.</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177/1757913919836145","ISSN":"1757-9139","author":[{"dropping-particle":"","family":"Jensen","given":"A","non-dropping-particle":"","parse-names":false,"suffix":""}],"container-title":"Perspectives in Public Health","id":"ITEM-1","issue":"3","issued":{"date-parts":[["2019","5","8"]]},"page":"131-136","title":"Culture Vitamins – an Arts on Prescription project in Denmark","type":"article-journal","volume":"139"},"uris":["http://www.mendeley.com/documents/?uuid=5e568714-7a60-4c29-89f1-e399ee47759e"]}],"mendeley":{"formattedCitation":"(22)","plainTextFormattedCitation":"(22)","previouslyFormattedCitation":"(22)"},"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22)</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784BD7EA" w14:textId="193C51F9" w:rsidR="004F6BA6" w:rsidRPr="00F36B77" w:rsidRDefault="004F6BA6" w:rsidP="00791018">
      <w:pPr>
        <w:spacing w:line="276" w:lineRule="auto"/>
        <w:rPr>
          <w:rFonts w:ascii="Calibri" w:hAnsi="Calibri" w:cs="Calibri"/>
          <w:i/>
        </w:rPr>
      </w:pPr>
    </w:p>
    <w:p w14:paraId="31B3DE74" w14:textId="1AB2B0F5" w:rsidR="00A37EB9" w:rsidRPr="00F36B77" w:rsidRDefault="00A37EB9" w:rsidP="00A37EB9">
      <w:pPr>
        <w:spacing w:line="276" w:lineRule="auto"/>
        <w:rPr>
          <w:rFonts w:ascii="Calibri" w:hAnsi="Calibri" w:cs="Calibri"/>
          <w:i/>
        </w:rPr>
      </w:pPr>
      <w:r w:rsidRPr="00F36B77">
        <w:rPr>
          <w:rFonts w:ascii="Calibri" w:hAnsi="Calibri" w:cs="Calibri"/>
          <w:i/>
        </w:rPr>
        <w:t xml:space="preserve">There is a danger of patients becoming dependent on a link worker as the source of support; this should be tempered if individuals create new and meaningful connections within the community, which may include reconnecting with friends and family because of a more positive outlook on life. Such an improved outlook may encourage those with existing health conditions to actively </w:t>
      </w:r>
      <w:r w:rsidRPr="00F36B77">
        <w:rPr>
          <w:rFonts w:ascii="Calibri" w:hAnsi="Calibri" w:cs="Calibri"/>
          <w:b/>
          <w:i/>
        </w:rPr>
        <w:t xml:space="preserve">engage in self-care. </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186/s12916-020-1510-7","ISSN":"1741-7015","author":[{"dropping-particle":"","family":"Tierney","given":"Stephanie","non-dropping-particle":"","parse-names":false,"suffix":""},{"dropping-particle":"","family":"Wong","given":"Geoff","non-dropping-particle":"","parse-names":false,"suffix":""},{"dropping-particle":"","family":"Roberts","given":"Nia","non-dropping-particle":"","parse-names":false,"suffix":""},{"dropping-particle":"","family":"Boylan","given":"Anne-Marie","non-dropping-particle":"","parse-names":false,"suffix":""},{"dropping-particle":"","family":"Park","given":"Sophie","non-dropping-particle":"","parse-names":false,"suffix":""},{"dropping-particle":"","family":"Abrams","given":"Ruth","non-dropping-particle":"","parse-names":false,"suffix":""},{"dropping-particle":"","family":"Reeve","given":"Joanne","non-dropping-particle":"","parse-names":false,"suffix":""},{"dropping-particle":"","family":"Williams","given":"Veronika","non-dropping-particle":"","parse-names":false,"suffix":""},{"dropping-particle":"","family":"Mahtani","given":"Kamal R.","non-dropping-particle":"","parse-names":false,"suffix":""}],"container-title":"BMC Medicine","id":"ITEM-1","issue":"1","issued":{"date-parts":[["2020","12","13"]]},"page":"49","title":"Supporting social prescribing in primary care by linking people to local assets: a realist review","type":"article-journal","volume":"18"},"uris":["http://www.mendeley.com/documents/?uuid=3ae3dda9-f0d4-4f04-9492-e22b0049a0c2"]}],"mendeley":{"formattedCitation":"(25)","plainTextFormattedCitation":"(25)","previouslyFormattedCitation":"(25)"},"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25)</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3A217C8C" w14:textId="77777777" w:rsidR="00A37EB9" w:rsidRPr="00F36B77" w:rsidRDefault="00A37EB9" w:rsidP="00791018">
      <w:pPr>
        <w:spacing w:line="276" w:lineRule="auto"/>
        <w:rPr>
          <w:rFonts w:ascii="Calibri" w:hAnsi="Calibri" w:cs="Calibri"/>
          <w:i/>
        </w:rPr>
      </w:pPr>
    </w:p>
    <w:p w14:paraId="2784C085" w14:textId="513E2E7C" w:rsidR="005A1BA8" w:rsidRPr="00790E7C" w:rsidRDefault="005A1BA8" w:rsidP="000C4CC6">
      <w:pPr>
        <w:spacing w:line="276" w:lineRule="auto"/>
        <w:rPr>
          <w:rFonts w:ascii="Calibri" w:hAnsi="Calibri" w:cs="Calibri"/>
          <w:i/>
          <w:iCs/>
        </w:rPr>
      </w:pPr>
      <w:r w:rsidRPr="00F36B77">
        <w:rPr>
          <w:rFonts w:ascii="Calibri" w:hAnsi="Calibri" w:cs="Calibri"/>
          <w:i/>
        </w:rPr>
        <w:t>In contrast to the ‘light-touch’ approach (typically reported in UK studies), which could increase dependency on primary care for addressing social problems and welfare needs (</w:t>
      </w:r>
      <w:proofErr w:type="spellStart"/>
      <w:r w:rsidRPr="00F36B77">
        <w:rPr>
          <w:rFonts w:ascii="Calibri" w:hAnsi="Calibri" w:cs="Calibri"/>
          <w:i/>
        </w:rPr>
        <w:t>Cawston</w:t>
      </w:r>
      <w:proofErr w:type="spellEnd"/>
      <w:r w:rsidRPr="00F36B77">
        <w:rPr>
          <w:rFonts w:ascii="Calibri" w:hAnsi="Calibri" w:cs="Calibri"/>
          <w:i/>
        </w:rPr>
        <w:t xml:space="preserve">, 2011), the ‘holistic’ model aims to improve a </w:t>
      </w:r>
      <w:r w:rsidRPr="00F36B77">
        <w:rPr>
          <w:rFonts w:ascii="Calibri" w:hAnsi="Calibri" w:cs="Calibri"/>
          <w:b/>
          <w:i/>
        </w:rPr>
        <w:t>patient’s self-efficacy and capacity to maintain or improve their health and well-being over the longer term</w:t>
      </w:r>
      <w:r w:rsidRPr="00F36B77">
        <w:rPr>
          <w:rFonts w:ascii="Calibri" w:hAnsi="Calibri" w:cs="Calibri"/>
          <w:i/>
        </w:rPr>
        <w:t xml:space="preserve">. </w:t>
      </w:r>
      <w:r w:rsidRPr="00F36B77">
        <w:rPr>
          <w:rFonts w:ascii="Calibri" w:hAnsi="Calibri" w:cs="Calibri"/>
          <w:i/>
        </w:rPr>
        <w:fldChar w:fldCharType="begin" w:fldLock="1"/>
      </w:r>
      <w:r w:rsidR="00000214">
        <w:rPr>
          <w:rFonts w:ascii="Calibri" w:hAnsi="Calibri" w:cs="Calibri"/>
          <w:i/>
        </w:rPr>
        <w:instrText>ADDIN CSL_CITATION {"citationItems":[{"id":"ITEM-1","itemData":{"DOI":"10.1017/S1463423619000598","ISSN":"1463-4236","author":[{"dropping-particle":"","family":"Elston","given":"Julian","non-dropping-particle":"","parse-names":false,"suffix":""},{"dropping-particle":"","family":"Gradinger","given":"Felix","non-dropping-particle":"","parse-names":false,"suffix":""},{"dropping-particle":"","family":"Asthana","given":"Sheena","non-dropping-particle":"","parse-names":false,"suffix":""},{"dropping-particle":"","family":"Lilley-Woolnough","given":"Caroline","non-dropping-particle":"","parse-names":false,"suffix":""},{"dropping-particle":"","family":"Wroe","given":"Sue","non-dropping-particle":"","parse-names":false,"suffix":""},{"dropping-particle":"","family":"Harman","given":"Helen","non-dropping-particle":"","parse-names":false,"suffix":""},{"dropping-particle":"","family":"Byng","given":"Richard","non-dropping-particle":"","parse-names":false,"suffix":""}],"container-title":"Primary Health Care Research &amp; Development","id":"ITEM-1","issued":{"date-parts":[["2019","9","24"]]},"page":"e135","title":"Does a social prescribing ‘holistic’ link-worker for older people with complex, multimorbidity improve well-being and frailty and reduce health and social care use and costs? A 12-month before-and-after evaluation","type":"article-journal","volume":"20"},"uris":["http://www.mendeley.com/documents/?uuid=811c5088-e3d5-4337-8acd-871d43041dfd"]}],"mendeley":{"formattedCitation":"(34)","plainTextFormattedCitation":"(34)","previouslyFormattedCitation":"(34)"},"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4)</w:t>
      </w:r>
      <w:r w:rsidRPr="00F36B77">
        <w:rPr>
          <w:rFonts w:ascii="Calibri" w:hAnsi="Calibri" w:cs="Calibri"/>
          <w:i/>
        </w:rPr>
        <w:fldChar w:fldCharType="end"/>
      </w:r>
      <w:r w:rsidRPr="00F36B77">
        <w:rPr>
          <w:rFonts w:ascii="Calibri" w:hAnsi="Calibri" w:cs="Calibri"/>
          <w:i/>
        </w:rPr>
        <w:t xml:space="preserve"> </w:t>
      </w:r>
      <w:r w:rsidRPr="00790E7C">
        <w:rPr>
          <w:rFonts w:ascii="Calibri" w:hAnsi="Calibri" w:cs="Calibri"/>
          <w:i/>
          <w:iCs/>
        </w:rPr>
        <w:t xml:space="preserve">– </w:t>
      </w:r>
      <w:r w:rsidRPr="00790E7C">
        <w:rPr>
          <w:rFonts w:ascii="Calibri" w:hAnsi="Calibri" w:cs="Calibri"/>
          <w:i/>
          <w:iCs/>
          <w:highlight w:val="red"/>
        </w:rPr>
        <w:t>introduction</w:t>
      </w:r>
    </w:p>
    <w:p w14:paraId="015888C0" w14:textId="3C82E3B3" w:rsidR="00861052" w:rsidRPr="00790E7C" w:rsidRDefault="00861052" w:rsidP="000C4CC6">
      <w:pPr>
        <w:spacing w:line="276" w:lineRule="auto"/>
        <w:rPr>
          <w:rFonts w:ascii="Calibri" w:hAnsi="Calibri" w:cs="Calibri"/>
          <w:i/>
          <w:iCs/>
        </w:rPr>
      </w:pPr>
    </w:p>
    <w:p w14:paraId="5C38E744" w14:textId="4B039BE1" w:rsidR="00861052" w:rsidRPr="00F36B77" w:rsidRDefault="00861052" w:rsidP="000C4CC6">
      <w:pPr>
        <w:spacing w:line="276" w:lineRule="auto"/>
        <w:rPr>
          <w:rFonts w:ascii="Calibri" w:hAnsi="Calibri" w:cs="Calibri"/>
          <w:i/>
        </w:rPr>
      </w:pPr>
      <w:r w:rsidRPr="00F36B77">
        <w:rPr>
          <w:rFonts w:ascii="Calibri" w:hAnsi="Calibri" w:cs="Calibri"/>
          <w:i/>
        </w:rPr>
        <w:t>The CW service was available to anyone aged over 75 years and frequent attenders at the practice</w:t>
      </w:r>
      <w:r w:rsidRPr="00F36B77">
        <w:rPr>
          <w:rFonts w:ascii="Calibri" w:hAnsi="Calibri" w:cs="Calibri"/>
          <w:i/>
        </w:rPr>
        <w:fldChar w:fldCharType="begin" w:fldLock="1"/>
      </w:r>
      <w:r w:rsidR="00000214">
        <w:rPr>
          <w:rFonts w:ascii="Calibri" w:hAnsi="Calibri" w:cs="Calibri"/>
          <w:i/>
        </w:rPr>
        <w:instrText>ADDIN CSL_CITATION {"citationItems":[{"id":"ITEM-1","itemData":{"ISBN":"14717794","ISSN":"14717794","abstract":"PURPOSE: This paper is an evaluated case study of the Wellbeing Coordinator (WBC) service in Cheshire, UK. WBCs are non-clinical members of the GP surgery or hospital team who offer advice and support to help people with long-term conditions and unmet social needs remain independent at home. The paper aims to discuss this issue. DESIGN/METHODOLOGY/ APPROACH: A mixed method design assessed the outcomes of care for recipients and carers using interviews, diaries and validated wellbeing measures. Service utilization data, interviews and observations of WBC consultations enabled investigation of changes in processes of care. Data were analysed using simple descriptive statistics, established instrument scoring systems and accepted social science conventions. FINDINGS: The WBC complements medical approaches to supporting people with complex health and social care problems, with support for carers often a key service component. Users reported improvements in their wellbeing, access to social networks, and maintenance of social identity and valued activities. Health and social care professionals recognized the value of the service. PRACTICAL IMPLICATIONS: The WBC concept relieves the burden on health and social care professionals as the social elements of ill-health are addressed. A shift in thinking from ill-health to wellbeing means older people feel more able to regain control over their own lives, being less dependent on consulting professionals. ORIGINIALITY/VALUE: The WBC is a new service focussing on the individual in their health, social and economic context. Process and outcomes evaluations are rare in this field. [Abstract]","author":[{"dropping-particle":"","family":"Beech","given":"Roger","non-dropping-particle":"","parse-names":false,"suffix":""},{"dropping-particle":"","family":"Ong","given":"Bie Nio","non-dropping-particle":"","parse-names":false,"suffix":""},{"dropping-particle":"","family":"Jones","given":"Sue","non-dropping-particle":"","parse-names":false,"suffix":""},{"dropping-particle":"","family":"Edwards","given":"Vicky","non-dropping-particle":"","parse-names":false,"suffix":""}],"container-title":"Quality in Ageing and Older Adults","id":"ITEM-1","issue":"2","issued":{"date-parts":[["2017"]]},"note":"From Duplicate 1 (Delivering person-centred holistic care for older people - Beech, Roger; Ong, Bie Nio; Jones, Sue; Edwards, Vicky)\n\nRAYYAN-INCLUSION: &amp;quot;Sara&amp;quot;=&amp;gt;&amp;quot;Included&amp;quot;\n\nFrom Duplicate 2 (Delivering person-centred holistic care for older people - Beech, Roger; Ong, Bie Nio; Jones, Sue; Edwards, Vicky)\n\nFrom Duplicate 1 (Delivering person-centred holistic care for older people - Beech, Roger; Ong, Bie Nio; Jones, Sue; Edwards, Vicky)\n\nRAYYAN-INCLUSION: {&amp;quot;Sara&amp;quot;=&amp;gt;&amp;quot;Included&amp;quot;}\n\nFrom Duplicate 2 (Delivering person-centred holistic care for older people - Beech, Roger; Ong, Bie Nio; Jones, Sue; Edwards, Vicky)\n\nRAYYAN-INCLUSION: &amp;quot;Sara&amp;quot;=&amp;gt;&amp;quot;Included&amp;quot;","page":"157-167","title":"Delivering person-centred holistic care for older people","type":"article-journal","volume":"18"},"uris":["http://www.mendeley.com/documents/?uuid=facb1b13-5e19-46cc-a228-92bee612ce5f"]}],"mendeley":{"formattedCitation":"(37)","plainTextFormattedCitation":"(37)","previouslyFormattedCitation":"(37)"},"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7)</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green"/>
        </w:rPr>
        <w:t>methods</w:t>
      </w:r>
    </w:p>
    <w:p w14:paraId="0E0D14A4" w14:textId="77777777" w:rsidR="00861052" w:rsidRPr="00F36B77" w:rsidRDefault="00861052" w:rsidP="000C4CC6">
      <w:pPr>
        <w:spacing w:line="276" w:lineRule="auto"/>
        <w:rPr>
          <w:rFonts w:ascii="Calibri" w:hAnsi="Calibri" w:cs="Calibri"/>
          <w:i/>
        </w:rPr>
      </w:pPr>
    </w:p>
    <w:p w14:paraId="1D239EA3" w14:textId="79F57979" w:rsidR="00861052" w:rsidRPr="00790E7C" w:rsidRDefault="00861052" w:rsidP="000C4CC6">
      <w:pPr>
        <w:spacing w:line="276" w:lineRule="auto"/>
        <w:rPr>
          <w:rFonts w:ascii="Calibri" w:hAnsi="Calibri" w:cs="Calibri"/>
          <w:i/>
          <w:iCs/>
        </w:rPr>
      </w:pPr>
      <w:r w:rsidRPr="00F36B77">
        <w:rPr>
          <w:rFonts w:ascii="Calibri" w:hAnsi="Calibri" w:cs="Calibri"/>
          <w:i/>
        </w:rPr>
        <w:t xml:space="preserve">The target group for </w:t>
      </w:r>
      <w:proofErr w:type="spellStart"/>
      <w:r w:rsidRPr="00F36B77">
        <w:rPr>
          <w:rFonts w:ascii="Calibri" w:hAnsi="Calibri" w:cs="Calibri"/>
          <w:i/>
        </w:rPr>
        <w:t>Welzijn</w:t>
      </w:r>
      <w:proofErr w:type="spellEnd"/>
      <w:r w:rsidRPr="00F36B77">
        <w:rPr>
          <w:rFonts w:ascii="Calibri" w:hAnsi="Calibri" w:cs="Calibri"/>
          <w:i/>
        </w:rPr>
        <w:t xml:space="preserve"> op </w:t>
      </w:r>
      <w:proofErr w:type="spellStart"/>
      <w:r w:rsidRPr="00F36B77">
        <w:rPr>
          <w:rFonts w:ascii="Calibri" w:hAnsi="Calibri" w:cs="Calibri"/>
          <w:i/>
        </w:rPr>
        <w:t>Recept</w:t>
      </w:r>
      <w:proofErr w:type="spellEnd"/>
      <w:r w:rsidRPr="00F36B77">
        <w:rPr>
          <w:rFonts w:ascii="Calibri" w:hAnsi="Calibri" w:cs="Calibri"/>
          <w:i/>
        </w:rPr>
        <w:t xml:space="preserve"> comprises patients who frequently visit their GP or other primary care provider about psychosocial problems for which no medical cause can be found (trouble sleeping, worrying a lot, feeling depressed, etc.).</w:t>
      </w:r>
      <w:r w:rsidRPr="00F36B77">
        <w:rPr>
          <w:rFonts w:ascii="Calibri" w:hAnsi="Calibri" w:cs="Calibri"/>
          <w:i/>
        </w:rPr>
        <w:fldChar w:fldCharType="begin" w:fldLock="1"/>
      </w:r>
      <w:r w:rsidR="00000214">
        <w:rPr>
          <w:rFonts w:ascii="Calibri" w:hAnsi="Calibri" w:cs="Calibri"/>
          <w:i/>
        </w:rPr>
        <w:instrText>ADDIN CSL_CITATION {"citationItems":[{"id":"ITEM-1","itemData":{"DOI":"10.1017/S1463423617000809","ISSN":"14771128","abstract":"‘Welzijn op Recept’ is an intervention in which primary care providers refer patients with psychosocial problems to a community well-being organisation. Welzijn op Recept has been helping participants in the town of Nieuwegein, the Netherlands for more than three years. An impact study was carried out from September to December 2014. The qualitative study aimed to determine what happens in the chain of the social prescription and what changes the participant experiences in terms of social participation. The participants in this study were selected by the well-being coaches. A total of 10 semi-structured in-depth interviews were conducted. This study has shown that the participants had confidence in their referral to the community well-being organisation. The well-being coaches constitute a link between primary care providers, patients and the community well-being organisation. Participants have explicitly indicated that they experienced an increase in their own strength, self-confidence, self-reliance and the number of social contacts, and stated that they are experiencing better health. A point of special interest in the current programme is the planning of structured follow-up interviews after starting up an activity.","author":[{"dropping-particle":"","family":"Heijnders","given":"Miriam L.","non-dropping-particle":"","parse-names":false,"suffix":""},{"dropping-particle":"","family":"Meijs","given":"J. J.","non-dropping-particle":"","parse-names":false,"suffix":""}],"container-title":"Primary Health Care Research and Development","id":"ITEM-1","issue":"3","issued":{"date-parts":[["2018"]]},"title":"'Welzijn op Recept' (Social Prescribing): A helping hand in re-establishing social contacts-an explorative qualitative study","type":"article-journal","volume":"19"},"uris":["http://www.mendeley.com/documents/?uuid=9267df17-19ce-3156-9a60-7f5379e41965"]}],"mendeley":{"formattedCitation":"(42)","plainTextFormattedCitation":"(42)","previouslyFormattedCitation":"(42)"},"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42)</w:t>
      </w:r>
      <w:r w:rsidRPr="00F36B77">
        <w:rPr>
          <w:rFonts w:ascii="Calibri" w:hAnsi="Calibri" w:cs="Calibri"/>
          <w:i/>
        </w:rPr>
        <w:fldChar w:fldCharType="end"/>
      </w:r>
      <w:r w:rsidRPr="00F36B77">
        <w:rPr>
          <w:rFonts w:ascii="Calibri" w:hAnsi="Calibri" w:cs="Calibri"/>
          <w:i/>
        </w:rPr>
        <w:t xml:space="preserve"> </w:t>
      </w:r>
      <w:r w:rsidRPr="00790E7C">
        <w:rPr>
          <w:rFonts w:ascii="Calibri" w:hAnsi="Calibri" w:cs="Calibri"/>
          <w:i/>
          <w:iCs/>
        </w:rPr>
        <w:t xml:space="preserve">– </w:t>
      </w:r>
      <w:r w:rsidRPr="00790E7C">
        <w:rPr>
          <w:rFonts w:ascii="Calibri" w:hAnsi="Calibri" w:cs="Calibri"/>
          <w:i/>
          <w:iCs/>
          <w:highlight w:val="red"/>
        </w:rPr>
        <w:t>introduction</w:t>
      </w:r>
    </w:p>
    <w:p w14:paraId="7A89A376" w14:textId="77777777" w:rsidR="00861052" w:rsidRPr="00F36B77" w:rsidRDefault="00861052" w:rsidP="000C4CC6">
      <w:pPr>
        <w:spacing w:line="276" w:lineRule="auto"/>
        <w:rPr>
          <w:rFonts w:ascii="Calibri" w:hAnsi="Calibri" w:cs="Calibri"/>
          <w:i/>
        </w:rPr>
      </w:pPr>
    </w:p>
    <w:p w14:paraId="7EE0D21A" w14:textId="55DC75F2" w:rsidR="00861052" w:rsidRPr="00F36B77" w:rsidRDefault="00861052" w:rsidP="00861052">
      <w:pPr>
        <w:spacing w:line="276" w:lineRule="auto"/>
        <w:rPr>
          <w:rFonts w:ascii="Calibri" w:hAnsi="Calibri" w:cs="Calibri"/>
          <w:i/>
        </w:rPr>
      </w:pPr>
      <w:r w:rsidRPr="00F36B77">
        <w:rPr>
          <w:rFonts w:ascii="Calibri" w:hAnsi="Calibri" w:cs="Calibri"/>
          <w:i/>
        </w:rPr>
        <w:t>Several studies reported that social isolation and low mood due to life circumstances such as unemployment were the key reasons for referral to social prescribing (The Care Forum, 2012). Social prescribing was considered suitable for frequent attendees to health services or those with inexplicable symptoms (NESTA, 2013).</w:t>
      </w:r>
      <w:r w:rsidRPr="00F36B77">
        <w:rPr>
          <w:rFonts w:ascii="Calibri" w:hAnsi="Calibri" w:cs="Calibri"/>
          <w:i/>
        </w:rPr>
        <w:fldChar w:fldCharType="begin" w:fldLock="1"/>
      </w:r>
      <w:r w:rsidR="00000214">
        <w:rPr>
          <w:rFonts w:ascii="Calibri" w:hAnsi="Calibri" w:cs="Calibri"/>
          <w:i/>
        </w:rPr>
        <w:instrText>ADDIN CSL_CITATION {"citationItems":[{"id":"ITEM-1","itemData":{"DOI":"10.1108/JPMH-06-2014-0027","ISSN":"1746-5729","abstract":"Purpose: Social prescribing are short-term intermediary services that facilitate patients with psychosocial needs to engage in non-clinical support. However, little is known about the components and potential impact of social prescribing. The paper aims to discuss this issue. Design/methodology/approach: A review was conducted to explore the evidence based on social prescribing including mapping its key components and potential impact. Database, internet and hand searching was utilised to identify relevant studies. Data extraction and narrative analysis was undertaken to explore the issues. Findings: In total, 24 studies met the inclusion criteria. The studies were diverse in their methodologies and the services evaluated. Stakeholders such as general practitioners and patients perceived that social prescribing increased patients' mental well-being and decreased health service use. However, the quantitative evidence supporting this was limited. The only randomised-controlled trial showed a decrease in symptoms and increase in functional well-being at four months. The other non-controlled designs had large drop-out rates limiting their value in determining effectiveness. Research limitations/implications: Further research is needed on the effectiveness and cost-effectiveness of social prescribing using robust evaluative designs. Originality/value: This is the first review of generic social prescribing services focusing on the general evidence base. (PsycINFO Database Record (c) 2017 APA, all rights reserved)","author":[{"dropping-particle":"","family":"Kilgarriff-Foster","given":"Alexis","non-dropping-particle":"","parse-names":false,"suffix":""},{"dropping-particle":"","family":"O'Cathain","given":"Alicia","non-dropping-particle":"","parse-names":false,"suffix":""}],"collection-title":"Journal of Mental Health Promotion","container-title":"Journal of Public Mental Health","id":"ITEM-1","issue":"3","issued":{"date-parts":[["2015","9","21"]]},"note":"From Duplicate 2 (Exploring the components and impact of social prescribing - Kilgarriff-Foster, Alexis; O'Cathain, Alicia; Age Armstrong, Brandling Brandling Brandling Brown Curry Dayson Devlin Evans Faulkner Friedli Friedli Friedli Gallant Grant Grayer Johnson Keenaghan McMahon Popay Sorensen South Tayside Woodall Zantinge)\n\nFrom Duplicate 1 (Exploring the components and impact of social prescribing - Kilgarriff-Foster, Alexis; O'Cathain, Alicia)\n\nFrom Duplicate 1 (Exploring the components and impact of social prescribing - Kilgarriff-Foster, Alexis; O'Cathain, Alicia)\n\nFrom Duplicate 2 (Exploring the components and impact of social prescribing. - Kilgarriff-Foster, Alexis; O'Cathain, Alicia; Age Armstrong, Brandling Brandling Brandling Brown Curry Dayson Devlin Evans Faulkner Friedli Friedli Friedli Gallant Grant Grayer Johnson Keenaghan McMahon Popay Sorensen South Tayside Woodall Zantinge)\n\nRAYYAN-INCLUSION: &amp;quot;Sara&amp;quot;=&amp;gt;&amp;quot;Included&amp;quot;\n\nFrom Duplicate 2 (Exploring the components and impact of social prescribing. - Kilgarriff-Foster, Alexis; O'Cathain, Alicia; Age Armstrong, Brandling Brandling Brandling Brown Curry Dayson Devlin Evans Faulkner Friedli Friedli Friedli Gallant Grant Grayer Johnson Keenaghan McMahon Popay Sorensen South Tayside Woodall Zantinge)\n\nRAYYAN-INCLUSION: &amp;quot;Sara&amp;quot;=&amp;gt;&amp;quot;Included&amp;quot;","page":"127-134","publisher":"[\"Emerald Group Publishing Limited\", \"United Kingdom\"]","publisher-place":"[\"Kilgarriff-Foster, Alexis, alexis.foster@sheffield.ac.uk\", \"Kilgarriff-Foster, Alexis: alexis.foster@sheffield.ac.uk\"] United Kingdom, Alexis, alexis.foster@sheffield.ac.uk\", \"Kilgarriff-Foster, Alexis: alexis.foster@sheffield.ac.uk\"] United Kingdom","title":"Exploring the components and impact of social prescribing","type":"article-journal","volume":"14"},"uris":["http://www.mendeley.com/documents/?uuid=a41f3779-930f-4fe4-8ea9-bae7fb599173"]}],"mendeley":{"formattedCitation":"(53)","plainTextFormattedCitation":"(53)","previouslyFormattedCitation":"(53)"},"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53)</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70EDD102" w14:textId="11E937D1" w:rsidR="00861052" w:rsidRPr="00F36B77" w:rsidRDefault="00861052" w:rsidP="000C4CC6">
      <w:pPr>
        <w:spacing w:line="276" w:lineRule="auto"/>
        <w:rPr>
          <w:rFonts w:ascii="Calibri" w:hAnsi="Calibri" w:cs="Calibri"/>
          <w:i/>
        </w:rPr>
      </w:pPr>
    </w:p>
    <w:p w14:paraId="3C1BB271" w14:textId="11CC1CE7" w:rsidR="00861052" w:rsidRPr="00F36B77" w:rsidRDefault="00861052" w:rsidP="00861052">
      <w:pPr>
        <w:spacing w:line="276" w:lineRule="auto"/>
        <w:rPr>
          <w:rFonts w:ascii="Calibri" w:hAnsi="Calibri" w:cs="Calibri"/>
          <w:i/>
        </w:rPr>
      </w:pPr>
      <w:r w:rsidRPr="00F36B77">
        <w:rPr>
          <w:rFonts w:ascii="Calibri" w:hAnsi="Calibri" w:cs="Calibri"/>
          <w:i/>
        </w:rPr>
        <w:t xml:space="preserve">As individuals feel more socially included and self-confident through joining groups and receiving helpful outside advice, </w:t>
      </w:r>
      <w:r w:rsidRPr="00F36B77">
        <w:rPr>
          <w:rFonts w:ascii="Calibri" w:hAnsi="Calibri" w:cs="Calibri"/>
          <w:b/>
          <w:i/>
        </w:rPr>
        <w:t>they become less reliant on their GP</w:t>
      </w:r>
      <w:r w:rsidRPr="00F36B77">
        <w:rPr>
          <w:rFonts w:ascii="Calibri" w:hAnsi="Calibri" w:cs="Calibri"/>
          <w:i/>
        </w:rPr>
        <w:t xml:space="preserve">. </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186/s12916-020-1510-7","ISSN":"1741-7015","author":[{"dropping-particle":"","family":"Tierney","given":"Stephanie","non-dropping-particle":"","parse-names":false,"suffix":""},{"dropping-particle":"","family":"Wong","given":"Geoff","non-dropping-particle":"","parse-names":false,"suffix":""},{"dropping-particle":"","family":"Roberts","given":"Nia","non-dropping-particle":"","parse-names":false,"suffix":""},{"dropping-particle":"","family":"Boylan","given":"Anne-Marie","non-dropping-particle":"","parse-names":false,"suffix":""},{"dropping-particle":"","family":"Park","given":"Sophie","non-dropping-particle":"","parse-names":false,"suffix":""},{"dropping-particle":"","family":"Abrams","given":"Ruth","non-dropping-particle":"","parse-names":false,"suffix":""},{"dropping-particle":"","family":"Reeve","given":"Joanne","non-dropping-particle":"","parse-names":false,"suffix":""},{"dropping-particle":"","family":"Williams","given":"Veronika","non-dropping-particle":"","parse-names":false,"suffix":""},{"dropping-particle":"","family":"Mahtani","given":"Kamal R.","non-dropping-particle":"","parse-names":false,"suffix":""}],"container-title":"BMC Medicine","id":"ITEM-1","issue":"1","issued":{"date-parts":[["2020","12","13"]]},"page":"49","title":"Supporting social prescribing in primary care by linking people to local assets: a realist review","type":"article-journal","volume":"18"},"uris":["http://www.mendeley.com/documents/?uuid=3ae3dda9-f0d4-4f04-9492-e22b0049a0c2"]}],"mendeley":{"formattedCitation":"(25)","plainTextFormattedCitation":"(25)","previouslyFormattedCitation":"(25)"},"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25)</w:t>
      </w:r>
      <w:r w:rsidRPr="00F36B77">
        <w:rPr>
          <w:rFonts w:ascii="Calibri" w:hAnsi="Calibri" w:cs="Calibri"/>
          <w:i/>
        </w:rPr>
        <w:fldChar w:fldCharType="end"/>
      </w:r>
      <w:r w:rsidRPr="00F36B77">
        <w:rPr>
          <w:rFonts w:ascii="Calibri" w:hAnsi="Calibri" w:cs="Calibri"/>
          <w:i/>
        </w:rPr>
        <w:t xml:space="preserve"> C2.5. – </w:t>
      </w:r>
      <w:r w:rsidRPr="00F36B77">
        <w:rPr>
          <w:rFonts w:ascii="Calibri" w:hAnsi="Calibri" w:cs="Calibri"/>
          <w:i/>
          <w:highlight w:val="cyan"/>
        </w:rPr>
        <w:t>results</w:t>
      </w:r>
    </w:p>
    <w:p w14:paraId="143C5DD5" w14:textId="0D99767D" w:rsidR="00861052" w:rsidRPr="00F36B77" w:rsidRDefault="00861052" w:rsidP="00861052">
      <w:pPr>
        <w:spacing w:line="276" w:lineRule="auto"/>
        <w:rPr>
          <w:rFonts w:ascii="Calibri" w:hAnsi="Calibri" w:cs="Calibri"/>
          <w:i/>
        </w:rPr>
      </w:pPr>
    </w:p>
    <w:p w14:paraId="2BA42FBB" w14:textId="1FFF896C" w:rsidR="00861052" w:rsidRPr="00F36B77" w:rsidRDefault="00861052" w:rsidP="00861052">
      <w:pPr>
        <w:spacing w:line="276" w:lineRule="auto"/>
        <w:rPr>
          <w:rFonts w:ascii="Calibri" w:hAnsi="Calibri" w:cs="Calibri"/>
          <w:i/>
        </w:rPr>
      </w:pPr>
      <w:r w:rsidRPr="00F36B77">
        <w:rPr>
          <w:rFonts w:ascii="Calibri" w:hAnsi="Calibri" w:cs="Calibri"/>
          <w:i/>
        </w:rPr>
        <w:t xml:space="preserve">While not all participants were asked about this issue, as it only arose during one discussion group, those who were asked felt very strongly that the service and support should be ongoing. This issue should be explored and the implications of offering the service on a continuing basis should be identified. While on the one hand the participants clearly felt that this was important, and that without it they might fall back into old habits, there is also a need to encourage people to take responsibility for themselves and their health, and not become too dependent on health staff or services. This issue has been previously raised by Hunt and </w:t>
      </w:r>
      <w:proofErr w:type="spellStart"/>
      <w:r w:rsidRPr="00F36B77">
        <w:rPr>
          <w:rFonts w:ascii="Calibri" w:hAnsi="Calibri" w:cs="Calibri"/>
          <w:i/>
        </w:rPr>
        <w:t>Hillsdon</w:t>
      </w:r>
      <w:proofErr w:type="spellEnd"/>
      <w:r w:rsidRPr="00F36B77">
        <w:rPr>
          <w:rFonts w:ascii="Calibri" w:hAnsi="Calibri" w:cs="Calibri"/>
          <w:i/>
        </w:rPr>
        <w:t xml:space="preserve"> [18]. Furthermore, if participants were able to continue seeing the AL advisor it would increase demand and time pressure on an already stretched service. </w:t>
      </w:r>
      <w:r w:rsidRPr="00F36B77">
        <w:rPr>
          <w:rFonts w:ascii="Calibri" w:hAnsi="Calibri" w:cs="Calibri"/>
          <w:i/>
        </w:rPr>
        <w:fldChar w:fldCharType="begin" w:fldLock="1"/>
      </w:r>
      <w:r w:rsidR="00000214">
        <w:rPr>
          <w:rFonts w:ascii="Calibri" w:hAnsi="Calibri" w:cs="Calibri"/>
          <w:i/>
        </w:rPr>
        <w:instrText>ADDIN CSL_CITATION {"citationItems":[{"id":"ITEM-1","itemData":{"DOI":"10.1186/1471-2458-6-202","ISSN":"1471-2458","author":[{"dropping-particle":"","family":"Wormald","given":"Helen","non-dropping-particle":"","parse-names":false,"suffix":""},{"dropping-particle":"","family":"Waters","given":"Heidi","non-dropping-particle":"","parse-names":false,"suffix":""},{"dropping-particle":"","family":"Sleap","given":"Mike","non-dropping-particle":"","parse-names":false,"suffix":""},{"dropping-particle":"","family":"Ingle","given":"Lee","non-dropping-particle":"","parse-names":false,"suffix":""}],"container-title":"BMC Public Health","id":"ITEM-1","issue":"1","issued":{"date-parts":[["2006","12","4"]]},"page":"202","title":"Participants' perceptions of a lifestyle approach to promoting physical activity: targeting deprived communities in Kingston-Upon-Hull","type":"article-journal","volume":"6"},"uris":["http://www.mendeley.com/documents/?uuid=03245351-6889-4db9-9526-925e416c2b58"]}],"mendeley":{"formattedCitation":"(54)","plainTextFormattedCitation":"(54)","previouslyFormattedCitation":"(54)"},"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54)</w:t>
      </w:r>
      <w:r w:rsidRPr="00F36B77">
        <w:rPr>
          <w:rFonts w:ascii="Calibri" w:hAnsi="Calibri" w:cs="Calibri"/>
          <w:i/>
        </w:rPr>
        <w:fldChar w:fldCharType="end"/>
      </w:r>
      <w:r w:rsidRPr="00F36B77">
        <w:rPr>
          <w:rFonts w:ascii="Calibri" w:hAnsi="Calibri" w:cs="Calibri"/>
          <w:i/>
        </w:rPr>
        <w:t xml:space="preserve"> – </w:t>
      </w:r>
      <w:r w:rsidR="009A5678" w:rsidRPr="00F36B77">
        <w:rPr>
          <w:rFonts w:ascii="Calibri" w:hAnsi="Calibri" w:cs="Calibri"/>
          <w:i/>
          <w:highlight w:val="yellow"/>
        </w:rPr>
        <w:t>discussion</w:t>
      </w:r>
    </w:p>
    <w:p w14:paraId="6F979D3B" w14:textId="54C7E62F" w:rsidR="00861052" w:rsidRPr="00F36B77" w:rsidRDefault="00861052" w:rsidP="000C4CC6">
      <w:pPr>
        <w:spacing w:line="276" w:lineRule="auto"/>
        <w:rPr>
          <w:rFonts w:ascii="Calibri" w:hAnsi="Calibri" w:cs="Calibri"/>
          <w:i/>
        </w:rPr>
      </w:pPr>
    </w:p>
    <w:p w14:paraId="2677CBA8" w14:textId="77777777" w:rsidR="00861052" w:rsidRPr="00F36B77" w:rsidRDefault="00861052" w:rsidP="000C4CC6">
      <w:pPr>
        <w:spacing w:line="276" w:lineRule="auto"/>
        <w:rPr>
          <w:rFonts w:ascii="Calibri" w:hAnsi="Calibri" w:cs="Calibri"/>
          <w:i/>
        </w:rPr>
      </w:pPr>
    </w:p>
    <w:p w14:paraId="76393619" w14:textId="45CA7702" w:rsidR="00861052" w:rsidRPr="00F36B77" w:rsidRDefault="00861052" w:rsidP="00861052">
      <w:pPr>
        <w:spacing w:line="276" w:lineRule="auto"/>
        <w:rPr>
          <w:rFonts w:ascii="Calibri" w:hAnsi="Calibri" w:cs="Calibri"/>
          <w:i/>
        </w:rPr>
      </w:pPr>
      <w:r w:rsidRPr="00F36B77">
        <w:rPr>
          <w:rFonts w:ascii="Calibri" w:hAnsi="Calibri" w:cs="Calibri"/>
          <w:i/>
        </w:rPr>
        <w:t xml:space="preserve">The dependency that a lot of participants clearly have for health services and staff was apparent during discussions regarding other aspects of the service. Some participants suggested that having their measurements taken by the AL advisor at consultation, such as blood pressure and body weight, helped them to stay motivated, and that without this they would not have stuck to their goals </w:t>
      </w:r>
      <w:r w:rsidRPr="00F36B77">
        <w:rPr>
          <w:rFonts w:ascii="Calibri" w:hAnsi="Calibri" w:cs="Calibri"/>
          <w:i/>
        </w:rPr>
        <w:fldChar w:fldCharType="begin" w:fldLock="1"/>
      </w:r>
      <w:r w:rsidR="00000214">
        <w:rPr>
          <w:rFonts w:ascii="Calibri" w:hAnsi="Calibri" w:cs="Calibri"/>
          <w:i/>
        </w:rPr>
        <w:instrText>ADDIN CSL_CITATION {"citationItems":[{"id":"ITEM-1","itemData":{"DOI":"10.1186/1471-2458-6-202","ISSN":"1471-2458","author":[{"dropping-particle":"","family":"Wormald","given":"Helen","non-dropping-particle":"","parse-names":false,"suffix":""},{"dropping-particle":"","family":"Waters","given":"Heidi","non-dropping-particle":"","parse-names":false,"suffix":""},{"dropping-particle":"","family":"Sleap","given":"Mike","non-dropping-particle":"","parse-names":false,"suffix":""},{"dropping-particle":"","family":"Ingle","given":"Lee","non-dropping-particle":"","parse-names":false,"suffix":""}],"container-title":"BMC Public Health","id":"ITEM-1","issue":"1","issued":{"date-parts":[["2006","12","4"]]},"page":"202","title":"Participants' perceptions of a lifestyle approach to promoting physical activity: targeting deprived communities in Kingston-Upon-Hull","type":"article-journal","volume":"6"},"uris":["http://www.mendeley.com/documents/?uuid=03245351-6889-4db9-9526-925e416c2b58"]}],"mendeley":{"formattedCitation":"(54)","plainTextFormattedCitation":"(54)","previouslyFormattedCitation":"(54)"},"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54)</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36685257" w14:textId="77777777" w:rsidR="00861052" w:rsidRPr="00F36B77" w:rsidRDefault="00861052" w:rsidP="00861052">
      <w:pPr>
        <w:spacing w:line="276" w:lineRule="auto"/>
        <w:rPr>
          <w:rFonts w:ascii="Calibri" w:hAnsi="Calibri" w:cs="Calibri"/>
          <w:b/>
          <w:i/>
        </w:rPr>
      </w:pPr>
    </w:p>
    <w:p w14:paraId="32F44A54" w14:textId="6B7A9EF0" w:rsidR="00861052" w:rsidRPr="00F36B77" w:rsidRDefault="00861052" w:rsidP="00861052">
      <w:pPr>
        <w:spacing w:line="276" w:lineRule="auto"/>
        <w:rPr>
          <w:rFonts w:ascii="Calibri" w:hAnsi="Calibri" w:cs="Calibri"/>
          <w:i/>
        </w:rPr>
      </w:pPr>
      <w:r w:rsidRPr="00F36B77">
        <w:rPr>
          <w:rFonts w:ascii="Calibri" w:hAnsi="Calibri" w:cs="Calibri"/>
          <w:i/>
        </w:rPr>
        <w:t xml:space="preserve">There is a danger of patients becoming dependent on a link worker as the source of support; this should be tempered if individuals create new and meaningful connections within the community, which may include reconnecting with friends and family because of a more positive outlook on life. </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186/s12916-020-1510-7","ISSN":"1741-7015","author":[{"dropping-particle":"","family":"Tierney","given":"Stephanie","non-dropping-particle":"","parse-names":false,"suffix":""},{"dropping-particle":"","family":"Wong","given":"Geoff","non-dropping-particle":"","parse-names":false,"suffix":""},{"dropping-particle":"","family":"Roberts","given":"Nia","non-dropping-particle":"","parse-names":false,"suffix":""},{"dropping-particle":"","family":"Boylan","given":"Anne-Marie","non-dropping-particle":"","parse-names":false,"suffix":""},{"dropping-particle":"","family":"Park","given":"Sophie","non-dropping-particle":"","parse-names":false,"suffix":""},{"dropping-particle":"","family":"Abrams","given":"Ruth","non-dropping-particle":"","parse-names":false,"suffix":""},{"dropping-particle":"","family":"Reeve","given":"Joanne","non-dropping-particle":"","parse-names":false,"suffix":""},{"dropping-particle":"","family":"Williams","given":"Veronika","non-dropping-particle":"","parse-names":false,"suffix":""},{"dropping-particle":"","family":"Mahtani","given":"Kamal R.","non-dropping-particle":"","parse-names":false,"suffix":""}],"container-title":"BMC Medicine","id":"ITEM-1","issue":"1","issued":{"date-parts":[["2020","12","13"]]},"page":"49","title":"Supporting social prescribing in primary care by linking people to local assets: a realist review","type":"article-journal","volume":"18"},"uris":["http://www.mendeley.com/documents/?uuid=3ae3dda9-f0d4-4f04-9492-e22b0049a0c2"]}],"mendeley":{"formattedCitation":"(25)","plainTextFormattedCitation":"(25)","previouslyFormattedCitation":"(25)"},"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25)</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34D509A8" w14:textId="60D44D8F" w:rsidR="00861052" w:rsidRPr="00F36B77" w:rsidRDefault="00861052" w:rsidP="000C4CC6">
      <w:pPr>
        <w:spacing w:line="276" w:lineRule="auto"/>
        <w:rPr>
          <w:rFonts w:ascii="Calibri" w:hAnsi="Calibri" w:cs="Calibri"/>
          <w:i/>
        </w:rPr>
      </w:pPr>
    </w:p>
    <w:p w14:paraId="7378505F" w14:textId="1EFAC442" w:rsidR="00861052" w:rsidRPr="00F36B77" w:rsidRDefault="00861052" w:rsidP="00861052">
      <w:pPr>
        <w:spacing w:line="276" w:lineRule="auto"/>
        <w:rPr>
          <w:rFonts w:ascii="Calibri" w:hAnsi="Calibri" w:cs="Calibri"/>
          <w:i/>
        </w:rPr>
      </w:pPr>
      <w:r w:rsidRPr="00F36B77">
        <w:rPr>
          <w:rFonts w:ascii="Calibri" w:hAnsi="Calibri" w:cs="Calibri"/>
          <w:i/>
        </w:rPr>
        <w:t xml:space="preserve">Reﬂecting on the CHAT experience, for some the initial appointment is all that is needed, as this can give the necessary space for reﬂection as individuals beneﬁt from the process of being listened to and starting to voice their aspirations. It is not suitable for those who require an intensive package of support </w:t>
      </w:r>
      <w:r w:rsidRPr="00F36B77">
        <w:rPr>
          <w:rFonts w:ascii="Calibri" w:hAnsi="Calibri" w:cs="Calibri"/>
          <w:b/>
          <w:i/>
        </w:rPr>
        <w:t>and the limit on number of appointments prevents dependency</w:t>
      </w:r>
      <w:r w:rsidRPr="00F36B77">
        <w:rPr>
          <w:rFonts w:ascii="Calibri" w:hAnsi="Calibri" w:cs="Calibri"/>
          <w:i/>
        </w:rPr>
        <w:t>. The evaluation found that the longer appointment time in comparison to clinical consultations was valued, as was the offer to accompany the client to a new group.</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017/S146342360800087X","ISSN":"1463-4236","abstract":"The voluntary sector has long been recognised as making an important contribution to individual and community health. In the UK, however, the links between primary health care services and the voluntary and community sector are often underdeveloped. Social prescribing is an innovative approach, which aims to promote the use of the voluntary sector within primary health care. Social prescribing involves the creation of referral pathways that allow primary health care patients with non-clinical needs to be directed to local voluntary services and community groups. Such schemes typically use community development workers with local knowledge who are linked to primary health care settings. Social prescribing therefore has the potential to assist individual patients presenting with social needs to access health resources and social support outside of the National Health Service. The aim of this paper is to explore the concept of social prescribing and discuss its value as a public health initiative embedded within general practice. The rationale for social prescribing and existing evidence are briefly reviewed. The paper draws on a case study of a pilot social prescribing scheme based in general practice. Data collected during the development, implementation and evaluation of the scheme are used to illustrate the opportunities and limitations for development in UK primary health care. The potential for social prescribing to provide a mediating mechanism between different sectors and address social need is discussed. The paper argues that social prescribing can successfully extend the boundaries of traditional general practice through bridging the gap between primary health care and the voluntary sector. The potential for wider health gain is critically examined. The paper concludes that social prescribing not only provides a means to alternative support but also acts as a mechanism to strengthen community–professional partnerships. More research is needed on the benefits to patients and professionals. © 2008, Cambridge University Press. All rights reserved.","author":[{"dropping-particle":"","family":"South","given":"Jane","non-dropping-particle":"","parse-names":false,"suffix":""},{"dropping-particle":"","family":"Higgins","given":"Tracy J.","non-dropping-particle":"","parse-names":false,"suffix":""},{"dropping-particle":"","family":"Woodall","given":"James","non-dropping-particle":"","parse-names":false,"suffix":""},{"dropping-particle":"","family":"White","given":"Simon M.","non-dropping-particle":"","parse-names":false,"suffix":""},{"dropping-particle":"","family":"James;","given":"White","non-dropping-particle":"","parse-names":false,"suffix":""}],"container-title":"Primary Health Care Research and Development","id":"ITEM-1","issue":"4","issued":{"date-parts":[["2008","10","4"]]},"note":"From Duplicate 1 (Can social prescribing provide the missing link? - South, Jane; Higgins, Tracy J.; Woodall, James; White, Simon M.; James;, White)\n\nFrom Duplicate 1 (Can social prescribing provide the missing link? - South, Jane; Higgins, Tracy J; Woodall, James; James;, White)\n\nRAYYAN-INCLUSION: {&amp;quot;Sara&amp;quot;=&amp;gt;&amp;quot;Included&amp;quot;}\n\nFrom Duplicate 2 (Can social prescribing provide the missing link? - South, Jane; Higgins, Tracy J.; Woodall, James; White, Simon M.; James;, White)\n\nFrom Duplicate 1 (Can social prescribing provide the missing link? - South, Jane; Higgins, Tracy J; Woodall, James; James;, White)\n\nRAYYAN-INCLUSION: {&amp;quot;Sara&amp;quot;=&amp;gt;&amp;quot;Included&amp;quot;}\n\nFrom Duplicate 2 (Can social prescribing provide the missing link? - South, Jane; Higgins, Tracy J.; Woodall, James; White, Simon M.; James;, White)\n\nFrom Duplicate 1 (Can social prescribing provide the missing link? - South, Jane; Higgins, Tracy J; Woodall, James; James;, White)\n\nRAYYAN-INCLUSION: {&amp;quot;Sara&amp;quot;=&amp;gt;&amp;quot;Included&amp;quot;}","page":"310-318","publisher":"Cambridge University Press","publisher-place":"[\"South, Jane: Centre for Health Promotion Research, Leeds Metropolitan University, Queen Square House, G08, Leeds, United Kingdom, LS1 3HE, j.south@leedsmet.ac.uk\", \"South, Jane: j.south@leedsmet.ac.uk\"] United Kingdom","title":"Can social prescribing provide the missing link?","type":"article-journal","volume":"9"},"uris":["http://www.mendeley.com/documents/?uuid=c247da87-63f0-4ac1-9e35-b4a3f604d74d"]}],"mendeley":{"formattedCitation":"(1)","plainTextFormattedCitation":"(1)","previouslyFormattedCitation":"(1)"},"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1)</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04661B7B" w14:textId="7093AD82" w:rsidR="00861052" w:rsidRPr="00F36B77" w:rsidRDefault="00861052" w:rsidP="000C4CC6">
      <w:pPr>
        <w:spacing w:line="276" w:lineRule="auto"/>
        <w:rPr>
          <w:rFonts w:ascii="Calibri" w:hAnsi="Calibri" w:cs="Calibri"/>
          <w:i/>
        </w:rPr>
      </w:pPr>
    </w:p>
    <w:p w14:paraId="2D9B2DC6" w14:textId="4CA9D286" w:rsidR="00157669" w:rsidRPr="00F36B77" w:rsidRDefault="00157669" w:rsidP="00157669">
      <w:pPr>
        <w:spacing w:line="276" w:lineRule="auto"/>
        <w:rPr>
          <w:rFonts w:ascii="Calibri" w:hAnsi="Calibri" w:cs="Calibri"/>
          <w:i/>
        </w:rPr>
      </w:pPr>
      <w:r w:rsidRPr="00F36B77">
        <w:rPr>
          <w:rFonts w:ascii="Calibri" w:hAnsi="Calibri" w:cs="Calibri"/>
          <w:i/>
        </w:rPr>
        <w:t xml:space="preserve">In both phases of the study, link workers reflected that the intense support required by some clients meant that it was vital to set boundaries around expectations of the nature of support on offer. Perhaps the trickiest and most sensitive aspect of boundary‐setting was managing clients’ expectations around relationships. A strong, supportive link worker/client relationship is vital for successful social prescribing (Moffatt, Steer, Penn, &amp; Lawson, 2017). Nevertheless, relationship boundaries were not always easy to set and required careful management, with link workers describing “a bit of a balancing act” between being a “friend but not a friend” (P13, Interview, Phase 1). A useful strategy for managing client dependency involved referring clients to specialist services and utilising the multi‐agency approach suggested in the link worker training. By follow‐up, link workers had established relationships with some clients over a period of months. Dependency continued to be identified as an issue, with link workers expressing concerns both over the risk of client dependency and of themselves becoming “too emotionally involved” with clients who “are not seeing you as their professional worker but as their friend” (P2, FG3, Phase 2). Additional strategies for maintaining appropriate boundaries had been developed over time, including regularly reminding clients of the limits of the link worker role, creating distance by doubling‐up, swapping link workers or running group activities and reasserting the importance of empowerment rather than dependency. </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111/hsc.12716","ISSN":"0966-0410","abstract":"For a social prescribing intervention to achieve its aims, clients must first be effectively engaged. A &amp;#039;link worker&amp;#039; facilitating linkage between clients and community resources has been identified as a vital component of social prescribing. However, the mechanisms underpinning successful linkage remain underspecified. This qualitative study is the first to explore link workers&amp;#039; own definitions of their role in social prescribing and the skills and qualities identified by link workers themselves as necessary for effective client linkage. This study also explores &amp;#039;threats&amp;#039; to successful linked social prescribing and the challenges link workers face in carrying out their work. Link workers in a social prescribing scheme in a socioeconomically deprived area of North East England were interviewed in two phases between June 2015 and August 2016. The first phase comprised five focus groups (n = 15) and individual semi-structured interviews (n = 15) conducted with each focus group participant. The follow-up phase comprised four focus groups (n = 15). Thematic data analysis highlighted the importance of providing a holistic service focusing on the wider social determinants of health. Enabling client engagement required &amp;#039;well-networked&amp;#039; link workers with the time and the personal skills required to develop a trusting relationship with clients while maintaining professional boundaries by fostering empowerment rather than dependency. Challenges to client engagement included: variation in the volume and suitability of primary-care referrals; difficulties balancing quality of intervention provision and meeting referral targets; and link workers&amp;#039; training inadequately preparing them for their complex and demanding role. At a broader level, public sector cuts negatively impacted upon link workers&amp;#039; ability to refer patients into suitable services due to unacceptably long waiting lists or service cutbacks. This study demonstrates that enabling client engagement in social prescribing requires skilled link workers supported by healthcare referrer &amp;#039;buy-in&amp;#039; and with access to training tailored to what is a complex and demanding role.","author":[{"dropping-particle":"","family":"Wildman","given":"Josephine M","non-dropping-particle":"","parse-names":false,"suffix":""},{"dropping-particle":"","family":"Moffatt","given":"Suzanne","non-dropping-particle":"","parse-names":false,"suffix":""},{"dropping-particle":"","family":"Penn","given":"Linda","non-dropping-particle":"","parse-names":false,"suffix":""},{"dropping-particle":"","family":"O'Brien","given":"Nicola","non-dropping-particle":"","parse-names":false,"suffix":""},{"dropping-particle":"","family":"Steer","given":"Mel","non-dropping-particle":"","parse-names":false,"suffix":""},{"dropping-particle":"","family":"Hill","given":"Colin","non-dropping-particle":"","parse-names":false,"suffix":""}],"container-title":"Health &amp; Social Care in the Community","id":"ITEM-1","issue":"4","issued":{"date-parts":[["2019","7","14"]]},"language":"en","note":"From Duplicate 1 (Link workers' perspectives on factors enabling and preventing client engagement with social prescribing. - Wildman, Josephine M; Moffatt, Suzanne; Penn, Linda; O'Brien, Nicola; Steer, Mel; Hill, Colin)\n\nRAYYAN-INCLUSION: &amp;quot;Sara&amp;quot;=&amp;gt;&amp;quot;Included&amp;quot;\n\nFrom Duplicate 2 (Link workers’ perspectives on factors enabling and preventing client engagement with social prescribing - Wildman, Josephine M; Moffatt, Suzanne; Penn, Linda; O'Brien, Nicola; Steer, Mel; Hill, Colin)\n\nFrom Duplicate 1 (Link workers' perspectives on factors enabling and preventing client engagement with social prescribing. - Wildman, Josephine M; Moffatt, Suzanne; Penn, Linda; O'Brien, Nicola; Steer, Mel; Hill, Colin)\n\nRAYYAN-INCLUSION: &amp;quot;Sara&amp;quot;=&amp;gt;&amp;quot;Included&amp;quot;\n\nFrom Duplicate 2 (Link workers' perspectives on factors enabling and preventing client engagement with social prescribing. - Wildman, Josephine M; Moffatt, Suzanne; Penn, Linda; O'Brien, Nicola; Steer, Mel; Hill, Colin)\n\nRAYYAN-INCLUSION: {&amp;quot;Sara&amp;quot;=&amp;gt;&amp;quot;Included&amp;quot;}","page":"991-998","title":"Link workers’ perspectives on factors enabling and preventing client engagement with social prescribing","type":"article-journal","volume":"27"},"uris":["http://www.mendeley.com/documents/?uuid=5ffb6d4e-819d-4bc0-bbc3-193d090b2bd6"]}],"mendeley":{"formattedCitation":"(17)","plainTextFormattedCitation":"(17)","previouslyFormattedCitation":"(17)"},"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17)</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6C744990" w14:textId="1E4741DD" w:rsidR="00157669" w:rsidRPr="00F36B77" w:rsidRDefault="00157669" w:rsidP="000C4CC6">
      <w:pPr>
        <w:spacing w:line="276" w:lineRule="auto"/>
        <w:rPr>
          <w:rFonts w:ascii="Calibri" w:hAnsi="Calibri" w:cs="Calibri"/>
          <w:i/>
        </w:rPr>
      </w:pPr>
    </w:p>
    <w:p w14:paraId="2A19E59D" w14:textId="451405CF" w:rsidR="00E73C65" w:rsidRPr="00F36B77" w:rsidRDefault="00E73C65" w:rsidP="000C4CC6">
      <w:pPr>
        <w:spacing w:line="276" w:lineRule="auto"/>
        <w:rPr>
          <w:rFonts w:ascii="Calibri" w:hAnsi="Calibri" w:cs="Calibri"/>
          <w:i/>
        </w:rPr>
      </w:pPr>
      <w:r w:rsidRPr="00F36B77">
        <w:rPr>
          <w:rFonts w:ascii="Calibri" w:hAnsi="Calibri" w:cs="Calibri"/>
          <w:i/>
        </w:rPr>
        <w:t>After assessment, service users can potentially access a range of community and voluntary sector support. To avoid dependency on the social prescribing service, individuals are encouraged to ‘exit’ the service or are referred to other health and social care providers after 6 sessions.</w:t>
      </w:r>
      <w:r w:rsidRPr="00F36B77">
        <w:rPr>
          <w:rFonts w:ascii="Calibri" w:hAnsi="Calibri" w:cs="Calibri"/>
          <w:i/>
        </w:rPr>
        <w:fldChar w:fldCharType="begin" w:fldLock="1"/>
      </w:r>
      <w:r w:rsidR="00000214">
        <w:rPr>
          <w:rFonts w:ascii="Calibri" w:hAnsi="Calibri" w:cs="Calibri"/>
          <w:i/>
        </w:rPr>
        <w:instrText>ADDIN CSL_CITATION {"citationItems":[{"id":"ITEM-1","itemData":{"DOI":"10.1186/s12913-018-3437-7","ISSN":"14726963","abstract":"BACKGROUND: Evidence of the effectiveness of social prescribing is inconclusive causing commissioning challenges. This research focusses on a social prescribing scheme in Northern England which deploys &amp;#039;Wellbeing Coordinators&amp;#039; who offer support to individuals, providing advice on local groups and services in their community. The research sought to understand the outcomes of the service and, in addition, the processes which supported delivery. METHODS: Quantitative data was gathered from service users at the point they entered the service and also at the point they exited. Qualitative interviews were also undertaken with service users to gather further understanding of the service and any positive or negative outcomes achieved. In addition, a focus group discussion was also conducted with members of social prescribing staff to ascertain their perspectives of the service both from an operational and strategic perspective. RESULTS: In total, 342 participants provided complete wellbeing data at baseline and post stage and 26 semi-structured qualitative interviews were carried out. Improvements in participants&amp;#039; well-being, and perceived levels of health and social connectedness as well as reductions in anxiety was demonstrated. In many cases, the social prescribing service had enabled individuals to have a more positive and optimistic view of their life often through offering opportunities to engage in a range of hobbies and activities in the local community. The data on reductions in future access to primary care was inconclusive. Some evidence was found to show that men may have greater benefit from social prescribing than women. Some of the processes which increased the likelihood of success on the social prescribing scheme included the sustained and flexible relationship between the service user and the Wellbeing Coordinator and a strong and vibrant voluntary and community sector. CONCLUSIONS: Social prescribing has the potential to address the health and social needs of individuals and communities. This research has shown a range of positive outcomes as a result of service users engaging with the service. Social prescribing should be conceptualised as one way to support primary care and tackle unmet needs.","author":[{"dropping-particle":"","family":"Woodall","given":"James","non-dropping-particle":"","parse-names":false,"suffix":""},{"dropping-particle":"","family":"Trigwell","given":"Joanne","non-dropping-particle":"","parse-names":false,"suffix":""},{"dropping-particle":"","family":"Bunyan","given":"Ann-Marie Marie","non-dropping-particle":"","parse-names":false,"suffix":""},{"dropping-particle":"","family":"Raine","given":"Gary","non-dropping-particle":"","parse-names":false,"suffix":""},{"dropping-particle":"","family":"Eaton","given":"Victoria","non-dropping-particle":"","parse-names":false,"suffix":""},{"dropping-particle":"","family":"Davis","given":"Joanne","non-dropping-particle":"","parse-names":false,"suffix":""},{"dropping-particle":"","family":"Hancock","given":"Lucy","non-dropping-particle":"","parse-names":false,"suffix":""},{"dropping-particle":"","family":"Cunningham","given":"Mary","non-dropping-particle":"","parse-names":false,"suffix":""},{"dropping-particle":"","family":"Wilkinson","given":"Sue","non-dropping-particle":"","parse-names":false,"suffix":""}],"container-title":"BMC Health Serv Res","id":"ITEM-1","issue":"1","issued":{"date-parts":[["2018"]]},"language":"en","note":"From Duplicate 1 (Understanding the effectiveness and mechanisms of a social prescribing service: a mixed method analysis. - Woodall, James; Trigwell, Joanne; Bunyan, Ann-Marie Marie; Raine, Gary; Eaton, Victoria; Davis, Joanne; Hancock, Lucy; Cunningham, Mary; Wilkinson, Sue)\n\nFrom Duplicate 2 (Understanding the effectiveness and mechanisms of a social prescribing service: a mixed method analysis. - Woodall, James; Trigwell, Joanne; Bunyan, Ann-Marie; Raine, Gary; Eaton, Victoria; Davis, Joanne; Hancock, Lucy; Cunningham, Mary; Wilkinson, Sue)\n\nRAYYAN-INCLUSION: &amp;quot;Sara&amp;quot;=&amp;gt;&amp;quot;Included&amp;quot;\n\nFrom Duplicate 2 (Understanding the effectiveness and mechanisms of a social prescribing service: a mixed method analysis. - Woodall, James; Trigwell, Joanne; Bunyan, Ann-Marie; Raine, Gary; Eaton, Victoria; Davis, Joanne; Hancock, Lucy; Cunningham, Mary; Wilkinson, Sue)\n\nRAYYAN-INCLUSION: &amp;quot;Sara&amp;quot;=&amp;gt;&amp;quot;Included&amp;quot;","page":"604","title":"Understanding the effectiveness and mechanisms of a social prescribing service: a mixed method analysis.","type":"article-journal","volume":"18"},"uris":["http://www.mendeley.com/documents/?uuid=6841b7ef-199a-48a9-b1ae-45f42bf57edc"]}],"mendeley":{"formattedCitation":"(49)","plainTextFormattedCitation":"(49)","previouslyFormattedCitation":"(49)"},"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49)</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background</w:t>
      </w:r>
    </w:p>
    <w:p w14:paraId="6B5ACFB6" w14:textId="77777777" w:rsidR="00CC1451" w:rsidRPr="00F36B77" w:rsidRDefault="00CC1451" w:rsidP="000C4CC6">
      <w:pPr>
        <w:spacing w:line="276" w:lineRule="auto"/>
        <w:rPr>
          <w:rFonts w:ascii="Calibri" w:hAnsi="Calibri" w:cs="Calibri"/>
          <w:i/>
        </w:rPr>
      </w:pPr>
    </w:p>
    <w:p w14:paraId="15DF6910" w14:textId="03FDC04B" w:rsidR="00CC1451" w:rsidRPr="00F36B77" w:rsidRDefault="00CC1451" w:rsidP="000C4CC6">
      <w:pPr>
        <w:spacing w:line="276" w:lineRule="auto"/>
        <w:rPr>
          <w:rFonts w:ascii="Calibri" w:hAnsi="Calibri" w:cs="Calibri"/>
          <w:i/>
        </w:rPr>
      </w:pPr>
      <w:r w:rsidRPr="00F36B77">
        <w:rPr>
          <w:rFonts w:ascii="Calibri" w:hAnsi="Calibri" w:cs="Calibri"/>
          <w:i/>
        </w:rPr>
        <w:t xml:space="preserve">Specifically, </w:t>
      </w:r>
      <w:r w:rsidRPr="00F36B77">
        <w:rPr>
          <w:rFonts w:ascii="Calibri" w:hAnsi="Calibri" w:cs="Calibri"/>
          <w:b/>
          <w:i/>
        </w:rPr>
        <w:t>clients</w:t>
      </w:r>
      <w:r w:rsidRPr="00F36B77">
        <w:rPr>
          <w:rFonts w:ascii="Calibri" w:hAnsi="Calibri" w:cs="Calibri"/>
          <w:i/>
        </w:rPr>
        <w:t xml:space="preserve"> identified a close client/link worker relationship and link worker continuity as important factors in service engagement and in making and maintaining lifestyle changes (Moffatt et al., 2017; Wildman et al., in press). In this study, we identify a risk of dependency arising from this close relationship, with link workers sharing a range of strategies developed over time to mitigate this risk. </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111/hsc.12716","ISSN":"0966-0410","abstract":"For a social prescribing intervention to achieve its aims, clients must first be effectively engaged. A &amp;#039;link worker&amp;#039; facilitating linkage between clients and community resources has been identified as a vital component of social prescribing. However, the mechanisms underpinning successful linkage remain underspecified. This qualitative study is the first to explore link workers&amp;#039; own definitions of their role in social prescribing and the skills and qualities identified by link workers themselves as necessary for effective client linkage. This study also explores &amp;#039;threats&amp;#039; to successful linked social prescribing and the challenges link workers face in carrying out their work. Link workers in a social prescribing scheme in a socioeconomically deprived area of North East England were interviewed in two phases between June 2015 and August 2016. The first phase comprised five focus groups (n = 15) and individual semi-structured interviews (n = 15) conducted with each focus group participant. The follow-up phase comprised four focus groups (n = 15). Thematic data analysis highlighted the importance of providing a holistic service focusing on the wider social determinants of health. Enabling client engagement required &amp;#039;well-networked&amp;#039; link workers with the time and the personal skills required to develop a trusting relationship with clients while maintaining professional boundaries by fostering empowerment rather than dependency. Challenges to client engagement included: variation in the volume and suitability of primary-care referrals; difficulties balancing quality of intervention provision and meeting referral targets; and link workers&amp;#039; training inadequately preparing them for their complex and demanding role. At a broader level, public sector cuts negatively impacted upon link workers&amp;#039; ability to refer patients into suitable services due to unacceptably long waiting lists or service cutbacks. This study demonstrates that enabling client engagement in social prescribing requires skilled link workers supported by healthcare referrer &amp;#039;buy-in&amp;#039; and with access to training tailored to what is a complex and demanding role.","author":[{"dropping-particle":"","family":"Wildman","given":"Josephine M","non-dropping-particle":"","parse-names":false,"suffix":""},{"dropping-particle":"","family":"Moffatt","given":"Suzanne","non-dropping-particle":"","parse-names":false,"suffix":""},{"dropping-particle":"","family":"Penn","given":"Linda","non-dropping-particle":"","parse-names":false,"suffix":""},{"dropping-particle":"","family":"O'Brien","given":"Nicola","non-dropping-particle":"","parse-names":false,"suffix":""},{"dropping-particle":"","family":"Steer","given":"Mel","non-dropping-particle":"","parse-names":false,"suffix":""},{"dropping-particle":"","family":"Hill","given":"Colin","non-dropping-particle":"","parse-names":false,"suffix":""}],"container-title":"Health &amp; Social Care in the Community","id":"ITEM-1","issue":"4","issued":{"date-parts":[["2019","7","14"]]},"language":"en","note":"From Duplicate 1 (Link workers' perspectives on factors enabling and preventing client engagement with social prescribing. - Wildman, Josephine M; Moffatt, Suzanne; Penn, Linda; O'Brien, Nicola; Steer, Mel; Hill, Colin)\n\nRAYYAN-INCLUSION: &amp;quot;Sara&amp;quot;=&amp;gt;&amp;quot;Included&amp;quot;\n\nFrom Duplicate 2 (Link workers’ perspectives on factors enabling and preventing client engagement with social prescribing - Wildman, Josephine M; Moffatt, Suzanne; Penn, Linda; O'Brien, Nicola; Steer, Mel; Hill, Colin)\n\nFrom Duplicate 1 (Link workers' perspectives on factors enabling and preventing client engagement with social prescribing. - Wildman, Josephine M; Moffatt, Suzanne; Penn, Linda; O'Brien, Nicola; Steer, Mel; Hill, Colin)\n\nRAYYAN-INCLUSION: &amp;quot;Sara&amp;quot;=&amp;gt;&amp;quot;Included&amp;quot;\n\nFrom Duplicate 2 (Link workers' perspectives on factors enabling and preventing client engagement with social prescribing. - Wildman, Josephine M; Moffatt, Suzanne; Penn, Linda; O'Brien, Nicola; Steer, Mel; Hill, Colin)\n\nRAYYAN-INCLUSION: {&amp;quot;Sara&amp;quot;=&amp;gt;&amp;quot;Included&amp;quot;}","page":"991-998","title":"Link workers’ perspectives on factors enabling and preventing client engagement with social prescribing","type":"article-journal","volume":"27"},"uris":["http://www.mendeley.com/documents/?uuid=5ffb6d4e-819d-4bc0-bbc3-193d090b2bd6"]}],"mendeley":{"formattedCitation":"(17)","plainTextFormattedCitation":"(17)","previouslyFormattedCitation":"(17)"},"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17)</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yellow"/>
        </w:rPr>
        <w:t>discussion</w:t>
      </w:r>
    </w:p>
    <w:p w14:paraId="5C214C4C" w14:textId="77777777" w:rsidR="00791018" w:rsidRPr="00790E7C" w:rsidRDefault="00791018" w:rsidP="000C4CC6">
      <w:pPr>
        <w:spacing w:line="276" w:lineRule="auto"/>
        <w:rPr>
          <w:rFonts w:ascii="Calibri" w:hAnsi="Calibri" w:cs="Calibri"/>
          <w:b/>
          <w:bCs/>
          <w:color w:val="000000" w:themeColor="text1"/>
        </w:rPr>
      </w:pPr>
    </w:p>
    <w:p w14:paraId="3BE77CBB" w14:textId="428FDC89" w:rsidR="006E5550" w:rsidRPr="00790E7C" w:rsidRDefault="00372409" w:rsidP="000C4CC6">
      <w:pPr>
        <w:spacing w:line="276" w:lineRule="auto"/>
        <w:rPr>
          <w:rFonts w:ascii="Calibri" w:hAnsi="Calibri" w:cs="Calibri"/>
          <w:b/>
          <w:bCs/>
          <w:color w:val="000000" w:themeColor="text1"/>
        </w:rPr>
      </w:pPr>
      <w:r w:rsidRPr="00790E7C">
        <w:rPr>
          <w:rFonts w:ascii="Calibri" w:hAnsi="Calibri" w:cs="Calibri"/>
          <w:b/>
          <w:bCs/>
          <w:color w:val="000000" w:themeColor="text1"/>
        </w:rPr>
        <w:t xml:space="preserve">Code </w:t>
      </w:r>
      <w:r w:rsidR="006E5550" w:rsidRPr="00790E7C">
        <w:rPr>
          <w:rFonts w:ascii="Calibri" w:hAnsi="Calibri" w:cs="Calibri"/>
          <w:b/>
          <w:bCs/>
          <w:color w:val="000000" w:themeColor="text1"/>
        </w:rPr>
        <w:t>2.6. Evaluation approaches in line with Discourse 2</w:t>
      </w:r>
      <w:r w:rsidR="00AF64CB" w:rsidRPr="00790E7C">
        <w:rPr>
          <w:rFonts w:ascii="Calibri" w:hAnsi="Calibri" w:cs="Calibri"/>
          <w:b/>
          <w:bCs/>
          <w:color w:val="000000" w:themeColor="text1"/>
        </w:rPr>
        <w:t>:</w:t>
      </w:r>
    </w:p>
    <w:p w14:paraId="283DBF38" w14:textId="77777777" w:rsidR="00BE1E60" w:rsidRPr="00790E7C" w:rsidRDefault="00BE1E60" w:rsidP="000C4CC6">
      <w:pPr>
        <w:spacing w:line="276" w:lineRule="auto"/>
        <w:rPr>
          <w:rFonts w:ascii="Calibri" w:hAnsi="Calibri" w:cs="Calibri"/>
          <w:b/>
          <w:bCs/>
          <w:color w:val="000000" w:themeColor="text1"/>
        </w:rPr>
      </w:pPr>
    </w:p>
    <w:p w14:paraId="3AA8EA80" w14:textId="4AC57C3C" w:rsidR="006E5550" w:rsidRPr="00790E7C" w:rsidRDefault="006E5550" w:rsidP="000C4CC6">
      <w:pPr>
        <w:pStyle w:val="ListParagraph"/>
        <w:numPr>
          <w:ilvl w:val="0"/>
          <w:numId w:val="2"/>
        </w:numPr>
        <w:spacing w:line="276" w:lineRule="auto"/>
        <w:rPr>
          <w:rFonts w:ascii="Calibri" w:hAnsi="Calibri" w:cs="Calibri"/>
          <w:b/>
          <w:bCs/>
          <w:color w:val="000000" w:themeColor="text1"/>
        </w:rPr>
      </w:pPr>
      <w:r w:rsidRPr="00790E7C">
        <w:rPr>
          <w:rFonts w:ascii="Calibri" w:hAnsi="Calibri" w:cs="Calibri"/>
          <w:b/>
          <w:bCs/>
          <w:color w:val="000000" w:themeColor="text1"/>
        </w:rPr>
        <w:t>C</w:t>
      </w:r>
      <w:r w:rsidR="00BE1E60" w:rsidRPr="00790E7C">
        <w:rPr>
          <w:rFonts w:ascii="Calibri" w:hAnsi="Calibri" w:cs="Calibri"/>
          <w:b/>
          <w:bCs/>
          <w:color w:val="000000" w:themeColor="text1"/>
        </w:rPr>
        <w:t xml:space="preserve">ode </w:t>
      </w:r>
      <w:r w:rsidRPr="00790E7C">
        <w:rPr>
          <w:rFonts w:ascii="Calibri" w:hAnsi="Calibri" w:cs="Calibri"/>
          <w:b/>
          <w:bCs/>
          <w:color w:val="000000" w:themeColor="text1"/>
        </w:rPr>
        <w:t>2.6.1. Theoretical frameworks</w:t>
      </w:r>
    </w:p>
    <w:p w14:paraId="153BE151" w14:textId="27CC6E61" w:rsidR="00BD5880" w:rsidRPr="00790E7C" w:rsidRDefault="00BD5880" w:rsidP="000C4CC6">
      <w:pPr>
        <w:spacing w:line="276" w:lineRule="auto"/>
        <w:rPr>
          <w:rFonts w:ascii="Calibri" w:hAnsi="Calibri" w:cs="Calibri"/>
          <w:b/>
          <w:bCs/>
          <w:color w:val="000000" w:themeColor="text1"/>
        </w:rPr>
      </w:pPr>
    </w:p>
    <w:p w14:paraId="3E31A234" w14:textId="163168C3" w:rsidR="00BD5880" w:rsidRPr="00790E7C" w:rsidRDefault="00BD5880" w:rsidP="000C4CC6">
      <w:pPr>
        <w:pStyle w:val="ListParagraph"/>
        <w:numPr>
          <w:ilvl w:val="0"/>
          <w:numId w:val="1"/>
        </w:numPr>
        <w:spacing w:line="276" w:lineRule="auto"/>
        <w:rPr>
          <w:rFonts w:ascii="Calibri" w:hAnsi="Calibri" w:cs="Calibri"/>
        </w:rPr>
      </w:pPr>
      <w:proofErr w:type="spellStart"/>
      <w:r w:rsidRPr="00790E7C">
        <w:rPr>
          <w:rFonts w:ascii="Calibri" w:hAnsi="Calibri" w:cs="Calibri"/>
        </w:rPr>
        <w:t>Salutogenesis</w:t>
      </w:r>
      <w:proofErr w:type="spellEnd"/>
      <w:r w:rsidR="00435A38" w:rsidRPr="00790E7C">
        <w:rPr>
          <w:rFonts w:ascii="Calibri" w:hAnsi="Calibri" w:cs="Calibri"/>
        </w:rPr>
        <w:t>/asset-based</w:t>
      </w:r>
      <w:r w:rsidRPr="00790E7C">
        <w:rPr>
          <w:rFonts w:ascii="Calibri" w:hAnsi="Calibri" w:cs="Calibri"/>
        </w:rPr>
        <w:t xml:space="preserve"> model. Used by </w:t>
      </w:r>
      <w:r w:rsidRPr="00790E7C">
        <w:rPr>
          <w:rFonts w:ascii="Calibri" w:hAnsi="Calibri" w:cs="Calibri"/>
        </w:rPr>
        <w:fldChar w:fldCharType="begin" w:fldLock="1"/>
      </w:r>
      <w:r w:rsidR="00000214">
        <w:rPr>
          <w:rFonts w:ascii="Calibri" w:hAnsi="Calibri" w:cs="Calibri"/>
        </w:rPr>
        <w:instrText>ADDIN CSL_CITATION {"citationItems":[{"id":"ITEM-1","itemData":{"ISBN":"14717794","ISSN":"14717794","abstract":"PURPOSE: This paper is an evaluated case study of the Wellbeing Coordinator (WBC) service in Cheshire, UK. WBCs are non-clinical members of the GP surgery or hospital team who offer advice and support to help people with long-term conditions and unmet social needs remain independent at home. The paper aims to discuss this issue. DESIGN/METHODOLOGY/ APPROACH: A mixed method design assessed the outcomes of care for recipients and carers using interviews, diaries and validated wellbeing measures. Service utilization data, interviews and observations of WBC consultations enabled investigation of changes in processes of care. Data were analysed using simple descriptive statistics, established instrument scoring systems and accepted social science conventions. FINDINGS: The WBC complements medical approaches to supporting people with complex health and social care problems, with support for carers often a key service component. Users reported improvements in their wellbeing, access to social networks, and maintenance of social identity and valued activities. Health and social care professionals recognized the value of the service. PRACTICAL IMPLICATIONS: The WBC concept relieves the burden on health and social care professionals as the social elements of ill-health are addressed. A shift in thinking from ill-health to wellbeing means older people feel more able to regain control over their own lives, being less dependent on consulting professionals. ORIGINIALITY/VALUE: The WBC is a new service focussing on the individual in their health, social and economic context. Process and outcomes evaluations are rare in this field. [Abstract]","author":[{"dropping-particle":"","family":"Beech","given":"Roger","non-dropping-particle":"","parse-names":false,"suffix":""},{"dropping-particle":"","family":"Ong","given":"Bie Nio","non-dropping-particle":"","parse-names":false,"suffix":""},{"dropping-particle":"","family":"Jones","given":"Sue","non-dropping-particle":"","parse-names":false,"suffix":""},{"dropping-particle":"","family":"Edwards","given":"Vicky","non-dropping-particle":"","parse-names":false,"suffix":""}],"container-title":"Quality in Ageing and Older Adults","id":"ITEM-1","issue":"2","issued":{"date-parts":[["2017"]]},"note":"From Duplicate 1 (Delivering person-centred holistic care for older people - Beech, Roger; Ong, Bie Nio; Jones, Sue; Edwards, Vicky)\n\nRAYYAN-INCLUSION: &amp;quot;Sara&amp;quot;=&amp;gt;&amp;quot;Included&amp;quot;\n\nFrom Duplicate 2 (Delivering person-centred holistic care for older people - Beech, Roger; Ong, Bie Nio; Jones, Sue; Edwards, Vicky)\n\nFrom Duplicate 1 (Delivering person-centred holistic care for older people - Beech, Roger; Ong, Bie Nio; Jones, Sue; Edwards, Vicky)\n\nRAYYAN-INCLUSION: {&amp;quot;Sara&amp;quot;=&amp;gt;&amp;quot;Included&amp;quot;}\n\nFrom Duplicate 2 (Delivering person-centred holistic care for older people - Beech, Roger; Ong, Bie Nio; Jones, Sue; Edwards, Vicky)\n\nRAYYAN-INCLUSION: &amp;quot;Sara&amp;quot;=&amp;gt;&amp;quot;Included&amp;quot;","page":"157-167","title":"Delivering person-centred holistic care for older people","type":"article-journal","volume":"18"},"uris":["http://www.mendeley.com/documents/?uuid=facb1b13-5e19-46cc-a228-92bee612ce5f"]}],"mendeley":{"formattedCitation":"(37)","plainTextFormattedCitation":"(37)","previouslyFormattedCitation":"(37)"},"properties":{"noteIndex":0},"schema":"https://github.com/citation-style-language/schema/raw/master/csl-citation.json"}</w:instrText>
      </w:r>
      <w:r w:rsidRPr="00790E7C">
        <w:rPr>
          <w:rFonts w:ascii="Calibri" w:hAnsi="Calibri" w:cs="Calibri"/>
        </w:rPr>
        <w:fldChar w:fldCharType="separate"/>
      </w:r>
      <w:r w:rsidR="00836639" w:rsidRPr="00836639">
        <w:rPr>
          <w:rFonts w:ascii="Calibri" w:hAnsi="Calibri" w:cs="Calibri"/>
          <w:noProof/>
        </w:rPr>
        <w:t>(37)</w:t>
      </w:r>
      <w:r w:rsidRPr="00790E7C">
        <w:rPr>
          <w:rFonts w:ascii="Calibri" w:hAnsi="Calibri" w:cs="Calibri"/>
        </w:rPr>
        <w:fldChar w:fldCharType="end"/>
      </w:r>
      <w:r w:rsidRPr="00790E7C">
        <w:rPr>
          <w:rFonts w:ascii="Calibri" w:hAnsi="Calibri" w:cs="Calibri"/>
        </w:rPr>
        <w:t xml:space="preserve">, </w:t>
      </w:r>
      <w:r w:rsidRPr="00790E7C">
        <w:rPr>
          <w:rFonts w:ascii="Calibri" w:hAnsi="Calibri" w:cs="Calibri"/>
        </w:rPr>
        <w:fldChar w:fldCharType="begin" w:fldLock="1"/>
      </w:r>
      <w:r w:rsidR="009E0A9B" w:rsidRPr="00790E7C">
        <w:rPr>
          <w:rFonts w:ascii="Calibri" w:hAnsi="Calibri" w:cs="Calibri"/>
        </w:rPr>
        <w:instrText>ADDIN CSL_CITATION {"citationItems":[{"id":"ITEM-1","itemData":{"DOI":"10.1177/1757913919836145","ISSN":"1757-9139","author":[{"dropping-particle":"","family":"Jensen","given":"A","non-dropping-particle":"","parse-names":false,"suffix":""}],"container-title":"Perspectives in Public Health","id":"ITEM-1","issue":"3","issued":{"date-parts":[["2019","5","8"]]},"page":"131-136","title":"Culture Vitamins – an Arts on Prescription project in Denmark","type":"article-journal","volume":"139"},"uris":["http://www.mendeley.com/documents/?uuid=5e568714-7a60-4c29-89f1-e399ee47759e"]}],"mendeley":{"formattedCitation":"(22)","plainTextFormattedCitation":"(22)","previouslyFormattedCitation":"(22)"},"properties":{"noteIndex":0},"schema":"https://github.com/citation-style-language/schema/raw/master/csl-citation.json"}</w:instrText>
      </w:r>
      <w:r w:rsidRPr="00790E7C">
        <w:rPr>
          <w:rFonts w:ascii="Calibri" w:hAnsi="Calibri" w:cs="Calibri"/>
        </w:rPr>
        <w:fldChar w:fldCharType="separate"/>
      </w:r>
      <w:r w:rsidR="00D20BCD" w:rsidRPr="00790E7C">
        <w:rPr>
          <w:rFonts w:ascii="Calibri" w:hAnsi="Calibri" w:cs="Calibri"/>
          <w:noProof/>
        </w:rPr>
        <w:t>(22)</w:t>
      </w:r>
      <w:r w:rsidRPr="00790E7C">
        <w:rPr>
          <w:rFonts w:ascii="Calibri" w:hAnsi="Calibri" w:cs="Calibri"/>
        </w:rPr>
        <w:fldChar w:fldCharType="end"/>
      </w:r>
      <w:r w:rsidRPr="00790E7C">
        <w:rPr>
          <w:rFonts w:ascii="Calibri" w:hAnsi="Calibri" w:cs="Calibri"/>
        </w:rPr>
        <w:t xml:space="preserve">, </w:t>
      </w:r>
      <w:r w:rsidRPr="00790E7C">
        <w:rPr>
          <w:rFonts w:ascii="Calibri" w:hAnsi="Calibri" w:cs="Calibri"/>
        </w:rPr>
        <w:fldChar w:fldCharType="begin" w:fldLock="1"/>
      </w:r>
      <w:r w:rsidR="009E0A9B" w:rsidRPr="00790E7C">
        <w:rPr>
          <w:rFonts w:ascii="Calibri" w:hAnsi="Calibri" w:cs="Calibri"/>
        </w:rPr>
        <w:instrText>ADDIN CSL_CITATION {"citationItems":[{"id":"ITEM-1","itemData":{"author":[{"dropping-particle":"","family":"Swift","given":"M","non-dropping-particle":"","parse-names":false,"suffix":""}],"container-title":"Journal of Integrated Care","id":"ITEM-1","issue":"3","issued":{"date-parts":[["2017"]]},"note":"From Duplicate 1 (People powered primary care: Learning from Halton - Swift, M)\n\nFrom Duplicate 1 (People powered primary care: Learning from Halton - Swift, M)\n\nCited By :2\nExport Date: 1 August 2019 RAYYAN-INCLUSION: &amp;quot;Sara&amp;quot;=&amp;gt;&amp;quot;Included&amp;quot;\n\nFrom Duplicate 2 (People powered primary care: Learning from Halton - Swift, M)\n\nCited By :2\nExport Date: 1 August 2019 RAYYAN-INCLUSION: {&amp;quot;Sara&amp;quot;=&amp;gt;&amp;quot;Included&amp;quot;}\n\nFrom Duplicate 2 (People powered primary care: Learning from Halton - Swift, M)\n\nCited By :2\nExport Date: 1 August 2019 RAYYAN-INCLUSION: &amp;quot;Sara&amp;quot;=&amp;gt;&amp;quot;Included&amp;quot;","page":"162-173","title":"People powered primary care: Learning from Halton","type":"article-journal","volume":"25"},"uris":["http://www.mendeley.com/documents/?uuid=ff1c10fc-f9c0-46bd-8d69-56165f94b518"]}],"mendeley":{"formattedCitation":"(2)","plainTextFormattedCitation":"(2)","previouslyFormattedCitation":"(2)"},"properties":{"noteIndex":0},"schema":"https://github.com/citation-style-language/schema/raw/master/csl-citation.json"}</w:instrText>
      </w:r>
      <w:r w:rsidRPr="00790E7C">
        <w:rPr>
          <w:rFonts w:ascii="Calibri" w:hAnsi="Calibri" w:cs="Calibri"/>
        </w:rPr>
        <w:fldChar w:fldCharType="separate"/>
      </w:r>
      <w:r w:rsidR="00D20BCD" w:rsidRPr="00790E7C">
        <w:rPr>
          <w:rFonts w:ascii="Calibri" w:hAnsi="Calibri" w:cs="Calibri"/>
          <w:noProof/>
        </w:rPr>
        <w:t>(2)</w:t>
      </w:r>
      <w:r w:rsidRPr="00790E7C">
        <w:rPr>
          <w:rFonts w:ascii="Calibri" w:hAnsi="Calibri" w:cs="Calibri"/>
        </w:rPr>
        <w:fldChar w:fldCharType="end"/>
      </w:r>
      <w:r w:rsidR="00B847B8" w:rsidRPr="00790E7C">
        <w:rPr>
          <w:rFonts w:ascii="Calibri" w:hAnsi="Calibri" w:cs="Calibri"/>
        </w:rPr>
        <w:t xml:space="preserve">, </w:t>
      </w:r>
      <w:r w:rsidR="00B847B8"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author":[{"dropping-particle":"","family":"Jones","given":"Mat","non-dropping-particle":"","parse-names":false,"suffix":""},{"dropping-particle":"","family":"Kimberlee","given":"Richard","non-dropping-particle":"","parse-names":false,"suffix":""},{"dropping-particle":"","family":"Deave","given":"Toity","non-dropping-particle":"","parse-names":false,"suffix":""}],"id":"ITEM-1","issued":{"date-parts":[["2009"]]},"publisher-place":"Bristol","title":"South West Well-being Programme: Final Evaluation Report.","type":"report"},"uris":["http://www.mendeley.com/documents/?uuid=2492aff1-3745-4d3c-9173-25408116fb83"]}],"mendeley":{"formattedCitation":"(55)","plainTextFormattedCitation":"(55)","previouslyFormattedCitation":"(55)"},"properties":{"noteIndex":0},"schema":"https://github.com/citation-style-language/schema/raw/master/csl-citation.json"}</w:instrText>
      </w:r>
      <w:r w:rsidR="00B847B8"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55)</w:t>
      </w:r>
      <w:r w:rsidR="00B847B8" w:rsidRPr="00790E7C">
        <w:rPr>
          <w:rFonts w:ascii="Calibri" w:hAnsi="Calibri" w:cs="Calibri"/>
          <w:color w:val="000000" w:themeColor="text1"/>
        </w:rPr>
        <w:fldChar w:fldCharType="end"/>
      </w:r>
    </w:p>
    <w:p w14:paraId="11288088" w14:textId="6C3D9C52" w:rsidR="00BD5880" w:rsidRPr="00790E7C" w:rsidRDefault="00BD5880" w:rsidP="000C4CC6">
      <w:pPr>
        <w:pStyle w:val="ListParagraph"/>
        <w:numPr>
          <w:ilvl w:val="0"/>
          <w:numId w:val="1"/>
        </w:numPr>
        <w:spacing w:line="276" w:lineRule="auto"/>
        <w:rPr>
          <w:rFonts w:ascii="Calibri" w:hAnsi="Calibri" w:cs="Calibri"/>
        </w:rPr>
      </w:pPr>
      <w:r w:rsidRPr="00790E7C">
        <w:rPr>
          <w:rFonts w:ascii="Calibri" w:hAnsi="Calibri" w:cs="Calibri"/>
        </w:rPr>
        <w:t xml:space="preserve">Learned mastery theory. Used by </w:t>
      </w:r>
      <w:r w:rsidRPr="00790E7C">
        <w:rPr>
          <w:rFonts w:ascii="Calibri" w:hAnsi="Calibri" w:cs="Calibri"/>
        </w:rPr>
        <w:fldChar w:fldCharType="begin" w:fldLock="1"/>
      </w:r>
      <w:r w:rsidR="009E0A9B" w:rsidRPr="00790E7C">
        <w:rPr>
          <w:rFonts w:ascii="Calibri" w:hAnsi="Calibri" w:cs="Calibri"/>
        </w:rPr>
        <w:instrText>ADDIN CSL_CITATION {"citationItems":[{"id":"ITEM-1","itemData":{"DOI":"10.1016/S0738-3991(02)00247-1","ISSN":"0738-3991","abstract":"This qualitative study describes and analyses the key features of a practice based voluntary referral service called the Patient Support Service (PSS). This involved collecting interview data from 11 service users and 8 service providers, which was analysed using ‘Framework,’ a qualitative method of applied policy research. The study findings describe the PSS, its perceived effectiveness and barriers to service provision. Following this, a series of strategic recommendations for service development are presented. It is concluded that voluntary patient referral services, such as the PSS, broaden the referral options available for managing patients with psychosocial problems in primary care.","author":[{"dropping-particle":"","family":"Faulkner","given":"Mark","non-dropping-particle":"","parse-names":false,"suffix":""}],"container-title":"Patient Education and Counseling","id":"ITEM-1","issue":"1","issued":{"date-parts":[["2004","1","1"]]},"page":"41-46","publisher":"Elsevier","title":"Supporting the psychosocial needs of patients in general practice: the role of a voluntary referral service","type":"article-journal","volume":"52"},"uris":["http://www.mendeley.com/documents/?uuid=ec09bd11-8c9a-378b-9fbb-e3887890b581"]}],"mendeley":{"formattedCitation":"(21)","plainTextFormattedCitation":"(21)","previouslyFormattedCitation":"(21)"},"properties":{"noteIndex":0},"schema":"https://github.com/citation-style-language/schema/raw/master/csl-citation.json"}</w:instrText>
      </w:r>
      <w:r w:rsidRPr="00790E7C">
        <w:rPr>
          <w:rFonts w:ascii="Calibri" w:hAnsi="Calibri" w:cs="Calibri"/>
        </w:rPr>
        <w:fldChar w:fldCharType="separate"/>
      </w:r>
      <w:r w:rsidR="00D20BCD" w:rsidRPr="00790E7C">
        <w:rPr>
          <w:rFonts w:ascii="Calibri" w:hAnsi="Calibri" w:cs="Calibri"/>
          <w:noProof/>
        </w:rPr>
        <w:t>(21)</w:t>
      </w:r>
      <w:r w:rsidRPr="00790E7C">
        <w:rPr>
          <w:rFonts w:ascii="Calibri" w:hAnsi="Calibri" w:cs="Calibri"/>
        </w:rPr>
        <w:fldChar w:fldCharType="end"/>
      </w:r>
    </w:p>
    <w:p w14:paraId="59D79A80" w14:textId="54E29D4C" w:rsidR="00BD5880" w:rsidRPr="00790E7C" w:rsidRDefault="00BD5880" w:rsidP="000C4CC6">
      <w:pPr>
        <w:pStyle w:val="ListParagraph"/>
        <w:numPr>
          <w:ilvl w:val="0"/>
          <w:numId w:val="1"/>
        </w:numPr>
        <w:spacing w:line="276" w:lineRule="auto"/>
        <w:rPr>
          <w:rFonts w:ascii="Calibri" w:hAnsi="Calibri" w:cs="Calibri"/>
        </w:rPr>
      </w:pPr>
      <w:r w:rsidRPr="00790E7C">
        <w:rPr>
          <w:rFonts w:ascii="Calibri" w:hAnsi="Calibri" w:cs="Calibri"/>
        </w:rPr>
        <w:t xml:space="preserve">Social cognitive theory. Used by </w:t>
      </w:r>
      <w:r w:rsidRPr="00790E7C">
        <w:rPr>
          <w:rFonts w:ascii="Calibri" w:hAnsi="Calibri" w:cs="Calibri"/>
        </w:rPr>
        <w:fldChar w:fldCharType="begin" w:fldLock="1"/>
      </w:r>
      <w:r w:rsidR="00000214">
        <w:rPr>
          <w:rFonts w:ascii="Calibri" w:hAnsi="Calibri" w:cs="Calibri"/>
        </w:rPr>
        <w:instrText>ADDIN CSL_CITATION {"citationItems":[{"id":"ITEM-1","itemData":{"DOI":"10.1017/S1463423617000706","abstract":"This article adopts a realist approach to evaluate a social prescribing pilot in the areas of Hackney and City in London (United Kingdom). It unpacks the contextual factors and mechanisms that influenced the development of this pilot for the benefits of GPs, commissioners and practitioners, and reflects on the realist approach to evaluation as a tool for the evaluation of health interventions. Primary care faces considerable challenges including the increase in long-term conditions, GP consultation rates, and widening health inequalities. With its emphasis on linking primary care to non-clinical community services via a social prescribing coordinator (SPC), some models of social prescribing could contribute to reduce the burden on primary care, tackle health inequalities and encourage people to make greater use of non-clinical forms of support. This realist analysis was based on qualitative interviews with users, commissioners, a GP survey, focus groups and learning events to explore stakeholders&amp;#039; experience. To enable a detailed analysis, we adapted the realist approach by subdividing the social prescribing pathway into stages, each with contextual factors, mechanisms and outcomes. SPCs were pivotal to the effective functioning of the social prescribing service and responsible for the activation and initial beneficial impact on users. Although social prescribing shows significant potential for the benefit of patients and primary care, several challenges need to be considered and overcome, including &amp;#039;buy in&amp;#039; from some GPs, branding, and funding for the third sector in a context where social care cuts are severely affecting the delivery of health care. With its emphasis on context and mechanisms, the realist evaluation approach is useful in understanding how to identify and improve health interventions, and analyse in greater detail the contribution of different stakeholders. As the SPC is central to social prescribing, more needs to be done to understand their role conceptually and practically.","author":[{"dropping-particle":"","family":"Bertotti","given":"Marcello","non-dropping-particle":"","parse-names":false,"suffix":""},{"dropping-particle":"","family":"Frostick","given":"Caroline","non-dropping-particle":"","parse-names":false,"suffix":""},{"dropping-particle":"","family":"Hutt","given":"Patrick","non-dropping-particle":"","parse-names":false,"suffix":""},{"dropping-particle":"","family":"Sohanpal","given":"Ratna","non-dropping-particle":"","parse-names":false,"suffix":""},{"dropping-particle":"","family":"Carnes","given":"Dawn","non-dropping-particle":"","parse-names":false,"suffix":""}],"container-title":"Prim Health Care Res Dev","id":"ITEM-1","issue":"3","issued":{"date-parts":[["2018"]]},"language":"en","note":"From Duplicate 1 (A realist evaluation of social prescribing: an exploration into the context and mechanisms underpinning a pathway linking primary care with the voluntary sector. - Bertotti, Marcello; Frostick, Caroline; Hutt, Patrick; Sohanpal, Ratna; Carnes, Dawn)\n\nFrom Duplicate 1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n\nFrom Duplicate 3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n\nFrom Duplicate 2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page":"232-245","title":"A realist evaluation of social prescribing: an exploration into the context and mechanisms underpinning a pathway linking primary care with the voluntary sector.","type":"article-journal","volume":"19"},"uris":["http://www.mendeley.com/documents/?uuid=fdd01ef9-1262-410b-a4ca-690b7a468aca"]}],"mendeley":{"formattedCitation":"(30)","plainTextFormattedCitation":"(30)","previouslyFormattedCitation":"(30)"},"properties":{"noteIndex":0},"schema":"https://github.com/citation-style-language/schema/raw/master/csl-citation.json"}</w:instrText>
      </w:r>
      <w:r w:rsidRPr="00790E7C">
        <w:rPr>
          <w:rFonts w:ascii="Calibri" w:hAnsi="Calibri" w:cs="Calibri"/>
        </w:rPr>
        <w:fldChar w:fldCharType="separate"/>
      </w:r>
      <w:r w:rsidR="00836639" w:rsidRPr="00836639">
        <w:rPr>
          <w:rFonts w:ascii="Calibri" w:hAnsi="Calibri" w:cs="Calibri"/>
          <w:noProof/>
        </w:rPr>
        <w:t>(30)</w:t>
      </w:r>
      <w:r w:rsidRPr="00790E7C">
        <w:rPr>
          <w:rFonts w:ascii="Calibri" w:hAnsi="Calibri" w:cs="Calibri"/>
        </w:rPr>
        <w:fldChar w:fldCharType="end"/>
      </w:r>
      <w:r w:rsidRPr="00790E7C">
        <w:rPr>
          <w:rFonts w:ascii="Calibri" w:hAnsi="Calibri" w:cs="Calibri"/>
        </w:rPr>
        <w:t xml:space="preserve">, </w:t>
      </w:r>
      <w:r w:rsidRPr="00790E7C">
        <w:rPr>
          <w:rStyle w:val="odfvisible"/>
          <w:rFonts w:ascii="Calibri" w:hAnsi="Calibri" w:cs="Calibri"/>
        </w:rPr>
        <w:fldChar w:fldCharType="begin" w:fldLock="1"/>
      </w:r>
      <w:r w:rsidR="009E0A9B" w:rsidRPr="00790E7C">
        <w:rPr>
          <w:rStyle w:val="odfvisible"/>
          <w:rFonts w:ascii="Calibri" w:hAnsi="Calibri" w:cs="Calibri"/>
        </w:rPr>
        <w:instrText>ADDIN CSL_CITATION {"citationItems":[{"id":"ITEM-1","itemData":{"ISBN":"9781860435331","abstract":"led on the later stages of the data collection, analysis and interpretation; liaison with delivery agencies, and production of the final report. Emma Solomon-Moore led on developing and embedding the evaluation framework, the research ethics process, the data analysis framework, and contributed to the development of the research questions and successive interim reports. Colin Greaves advised on the research questions and design, the data collection tools, analysis of the programme theory and evidence-base, the policy context, and drafts of the final report. Jane Smith advised on the research questions and design, the data collection tools, analysis of the programme theory and evidence-base, the policy context, and drafts of the final report. Richard Kimberlee advised on the development of the data collection framework, the research ethics and governance process, and the interim and final reports. Mat Jones was Principal Investigator for the evaluation, and responsible for overall project governance and coordination, research questions and design, and contributed to the data analysis and interpretation in the final report. We are indebted to Issy Bray for offering statistical advice on the analysis of data. Mark Tarrant kindly let us use a version of the Social Identity Questionnaire in development by UEMS. We would like to thank all the participants for your time and commitment in completing many questionnaire forms and physical measurements. We hope that the learning from all this work will help direct better action on type 2 diabetes and other long-term conditions. (2016). Evaluation of Living Well, Taking Control: a community-based diabetes prevention and management programme. UWE Bristol. [UWE Bristol e-prints repository] ISBN: 9781860435331 Note on Terminology Living Well, Taking Control is the focus of three evaluation projects. These are explained more fully in the section on the Overview of the Living Well, Taking Control programme. This report refers to these as: \"LWTC evaluation\" This is the evaluation led by UWE Bristol that is presented in this report.","author":[{"dropping-particle":"","family":"Kok","given":"Michele","non-dropping-particle":"","parse-names":false,"suffix":""},{"dropping-particle":"","family":"Solomon-Moore","given":"E","non-dropping-particle":"","parse-names":false,"suffix":""},{"dropping-particle":"","family":"Greaves","given":"C","non-dropping-particle":"","parse-names":false,"suffix":""},{"dropping-particle":"","family":"Smith","given":"J","non-dropping-particle":"","parse-names":false,"suffix":""},{"dropping-particle":"","family":"Kimberlee","given":"R","non-dropping-particle":"","parse-names":false,"suffix":""},{"dropping-particle":"","family":"Jones","given":"M","non-dropping-particle":"","parse-names":false,"suffix":""}],"id":"ITEM-1","issued":{"date-parts":[["2016"]]},"note":"RAYYAN-INCLUSION: {&amp;quot;Sara&amp;quot;=&amp;gt;&amp;quot;Maybe&amp;quot;} | RAYYAN-LABELS: not related to T2D","publisher":"University of The West of England","publisher-place":"Bristol","title":"Evaluation of Living Well, Taking Control: a community-based diabetes prevention and management programme","type":"thesis"},"uris":["http://www.mendeley.com/documents/?uuid=2f165ea9-a324-47a6-b94c-2800c06cb024"]}],"mendeley":{"formattedCitation":"(13)","plainTextFormattedCitation":"(13)","previouslyFormattedCitation":"(13)"},"properties":{"noteIndex":0},"schema":"https://github.com/citation-style-language/schema/raw/master/csl-citation.json"}</w:instrText>
      </w:r>
      <w:r w:rsidRPr="00790E7C">
        <w:rPr>
          <w:rStyle w:val="odfvisible"/>
          <w:rFonts w:ascii="Calibri" w:hAnsi="Calibri" w:cs="Calibri"/>
        </w:rPr>
        <w:fldChar w:fldCharType="separate"/>
      </w:r>
      <w:r w:rsidR="00D20BCD" w:rsidRPr="00790E7C">
        <w:rPr>
          <w:rStyle w:val="odfvisible"/>
          <w:rFonts w:ascii="Calibri" w:hAnsi="Calibri" w:cs="Calibri"/>
          <w:noProof/>
        </w:rPr>
        <w:t>(13)</w:t>
      </w:r>
      <w:r w:rsidRPr="00790E7C">
        <w:rPr>
          <w:rStyle w:val="odfvisible"/>
          <w:rFonts w:ascii="Calibri" w:hAnsi="Calibri" w:cs="Calibri"/>
        </w:rPr>
        <w:fldChar w:fldCharType="end"/>
      </w:r>
    </w:p>
    <w:p w14:paraId="3F4F0A13" w14:textId="7A8BC2D9" w:rsidR="00BD5880" w:rsidRPr="00790E7C" w:rsidRDefault="00BD5880" w:rsidP="000C4CC6">
      <w:pPr>
        <w:pStyle w:val="ListParagraph"/>
        <w:numPr>
          <w:ilvl w:val="0"/>
          <w:numId w:val="1"/>
        </w:numPr>
        <w:spacing w:line="276" w:lineRule="auto"/>
        <w:rPr>
          <w:rFonts w:ascii="Calibri" w:hAnsi="Calibri" w:cs="Calibri"/>
        </w:rPr>
      </w:pPr>
      <w:r w:rsidRPr="00790E7C">
        <w:rPr>
          <w:rFonts w:ascii="Calibri" w:hAnsi="Calibri" w:cs="Calibri"/>
        </w:rPr>
        <w:t xml:space="preserve">Self-determination theory. Used by </w:t>
      </w:r>
      <w:r w:rsidRPr="00790E7C">
        <w:rPr>
          <w:rFonts w:ascii="Calibri" w:hAnsi="Calibri" w:cs="Calibri"/>
        </w:rPr>
        <w:fldChar w:fldCharType="begin" w:fldLock="1"/>
      </w:r>
      <w:r w:rsidR="00000214">
        <w:rPr>
          <w:rFonts w:ascii="Calibri" w:hAnsi="Calibri" w:cs="Calibri"/>
        </w:rPr>
        <w:instrText>ADDIN CSL_CITATION {"citationItems":[{"id":"ITEM-1","itemData":{"DOI":"10.1016/j.psychsport.2006.07.006","ISSN":"14690292","author":[{"dropping-particle":"","family":"Edmunds","given":"Jemma","non-dropping-particle":"","parse-names":false,"suffix":""},{"dropping-particle":"","family":"Ntoumanis","given":"Nikos","non-dropping-particle":"","parse-names":false,"suffix":""},{"dropping-particle":"","family":"Duda","given":"Joan L.","non-dropping-particle":"","parse-names":false,"suffix":""}],"container-title":"Psychology of Sport and Exercise","id":"ITEM-1","issue":"5","issued":{"date-parts":[["2007","9"]]},"page":"722-740","title":"Adherence and well-being in overweight and obese patients referred to an exercise on prescription scheme: A self-determination theory perspective","type":"article-journal","volume":"8"},"uris":["http://www.mendeley.com/documents/?uuid=4e0505bb-af8f-4e1a-b564-907d07637ac5"]}],"mendeley":{"formattedCitation":"(56)","plainTextFormattedCitation":"(56)","previouslyFormattedCitation":"(56)"},"properties":{"noteIndex":0},"schema":"https://github.com/citation-style-language/schema/raw/master/csl-citation.json"}</w:instrText>
      </w:r>
      <w:r w:rsidRPr="00790E7C">
        <w:rPr>
          <w:rFonts w:ascii="Calibri" w:hAnsi="Calibri" w:cs="Calibri"/>
        </w:rPr>
        <w:fldChar w:fldCharType="separate"/>
      </w:r>
      <w:r w:rsidR="00836639" w:rsidRPr="00836639">
        <w:rPr>
          <w:rFonts w:ascii="Calibri" w:hAnsi="Calibri" w:cs="Calibri"/>
          <w:noProof/>
        </w:rPr>
        <w:t>(56)</w:t>
      </w:r>
      <w:r w:rsidRPr="00790E7C">
        <w:rPr>
          <w:rFonts w:ascii="Calibri" w:hAnsi="Calibri" w:cs="Calibri"/>
        </w:rPr>
        <w:fldChar w:fldCharType="end"/>
      </w:r>
      <w:r w:rsidRPr="00790E7C">
        <w:rPr>
          <w:rFonts w:ascii="Calibri" w:hAnsi="Calibri" w:cs="Calibri"/>
        </w:rPr>
        <w:t xml:space="preserve">, </w:t>
      </w:r>
      <w:r w:rsidRPr="00790E7C">
        <w:rPr>
          <w:rFonts w:ascii="Calibri" w:hAnsi="Calibri" w:cs="Calibri"/>
        </w:rPr>
        <w:fldChar w:fldCharType="begin" w:fldLock="1"/>
      </w:r>
      <w:r w:rsidR="00000214">
        <w:rPr>
          <w:rFonts w:ascii="Calibri" w:hAnsi="Calibri" w:cs="Calibri"/>
        </w:rPr>
        <w:instrText>ADDIN CSL_CITATION {"citationItems":[{"id":"ITEM-1","itemData":{"DOI":"10.1177/1742395319845427","ISSN":"1742-3953","abstract":"OBJECTIVES: The Links Worker Programme is a primary care-based social prescribing initiative in Glasgow, Scotland, targeting patients with complex needs in areas of high socioeconomic deprivation. The programme aims to improve wellbeing by connecting patients to appropriate community resources. This study explored the utility of Self-Determination Theory in understanding the reported impacts of the intervention. METHODS: Thematic analysis of semi-structured interviews with 12 patients (34-64 years, six female) referred to Community Links Practitioners using Self-Determination Theory as a framework. Impact was assessed from participants&amp;#039; description of their personal circumstances before and after interaction with the Community Links Practitioner. RESULTS: Four patients described no overall change in daily life, two described slight improvement and six described moderate or major improvement. Improvers described satisfaction of the three psychological needs identified in Self-Determination Theory: relatedness, competence and autonomy. This often related to greater participation in community activities and sense of competence in social interaction. Patients who benefitted most described a change towards more intrinsic regulation of behaviour following the intervention. CONCLUSIONS: Understanding the impact of this social prescribing initiative was facilitated by analysis using Self-Determination Theory. Self-Determination Theory may therefore be a useful theoretical framework for the development and evaluation of new interventions in this setting.","author":[{"dropping-particle":"","family":"Hanlon","given":"Peter","non-dropping-particle":"","parse-names":false,"suffix":""},{"dropping-particle":"","family":"Gray","given":"Cindy M","non-dropping-particle":"","parse-names":false,"suffix":""},{"dropping-particle":"","family":"Chng","given":"Nai Rui","non-dropping-particle":"","parse-names":false,"suffix":""},{"dropping-particle":"","family":"Mercer","given":"Stewart W","non-dropping-particle":"","parse-names":false,"suffix":""}],"container-title":"Chronic Illness","id":"ITEM-1","issue":"3","issued":{"date-parts":[["2019","5","3"]]},"language":"en","note":"From Duplicate 1 (Does Self-Determination Theory help explain the impact of social prescribing? A qualitative analysis of patients’ experiences of the Glasgow ‘Deep-End’ Community Links Worker Intervention - Hanlon, Peter; Gray, Cindy M; Chng, Nai Rui; Mercer, Stewart W)\n\nFrom Duplicate 1 (Does Self-Determination Theory help explain the impact of social prescribing? A qualitative analysis of patients' experiences of the Glasgow 'Deep-End' Community Links Worker Intervention. - Hanlon, Peter; Gray, Cindy M; Chng, Nai Rui; Mercer, Stewart W)\n\nRAYYAN-INCLUSION: {&amp;quot;Sara&amp;quot;=&amp;gt;&amp;quot;Included&amp;quot;}\n\nFrom Duplicate 2 (Does Self-Determination Theory help explain the impact of social prescribing? A qualitative analysis of patients' experiences of the Glasgow 'Deep-End' Community Links Worker Intervention. - Hanlon, Peter; Gray, Cindy M; Chng, Nai Rui; Mercer, Stewart W)\n\nRAYYAN-INCLUSION: &amp;quot;Sara&amp;quot;=&amp;gt;&amp;quot;Included&amp;quot;","page":"174239531984542","title":"Does Self-Determination Theory help explain the impact of social prescribing? A qualitative analysis of patients’ experiences of the Glasgow ‘Deep-End’ Community Links Worker Intervention","type":"article-journal","volume":"17"},"uris":["http://www.mendeley.com/documents/?uuid=84b6807f-b861-48db-9b11-d8a85576cb5f"]}],"mendeley":{"formattedCitation":"(57)","plainTextFormattedCitation":"(57)","previouslyFormattedCitation":"(57)"},"properties":{"noteIndex":0},"schema":"https://github.com/citation-style-language/schema/raw/master/csl-citation.json"}</w:instrText>
      </w:r>
      <w:r w:rsidRPr="00790E7C">
        <w:rPr>
          <w:rFonts w:ascii="Calibri" w:hAnsi="Calibri" w:cs="Calibri"/>
        </w:rPr>
        <w:fldChar w:fldCharType="separate"/>
      </w:r>
      <w:r w:rsidR="00836639" w:rsidRPr="00836639">
        <w:rPr>
          <w:rFonts w:ascii="Calibri" w:hAnsi="Calibri" w:cs="Calibri"/>
          <w:noProof/>
        </w:rPr>
        <w:t>(57)</w:t>
      </w:r>
      <w:r w:rsidRPr="00790E7C">
        <w:rPr>
          <w:rFonts w:ascii="Calibri" w:hAnsi="Calibri" w:cs="Calibri"/>
        </w:rPr>
        <w:fldChar w:fldCharType="end"/>
      </w:r>
      <w:r w:rsidRPr="00790E7C">
        <w:rPr>
          <w:rFonts w:ascii="Calibri" w:hAnsi="Calibri" w:cs="Calibri"/>
        </w:rPr>
        <w:t xml:space="preserve">, </w:t>
      </w:r>
      <w:r w:rsidRPr="00790E7C">
        <w:rPr>
          <w:rFonts w:ascii="Calibri" w:hAnsi="Calibri" w:cs="Calibri"/>
        </w:rPr>
        <w:fldChar w:fldCharType="begin" w:fldLock="1"/>
      </w:r>
      <w:r w:rsidR="00000214">
        <w:rPr>
          <w:rFonts w:ascii="Calibri" w:hAnsi="Calibri" w:cs="Calibri"/>
        </w:rPr>
        <w:instrText>ADDIN CSL_CITATION {"citationItems":[{"id":"ITEM-1","itemData":{"DOI":"10.1016/j.puhe.2007.11.006","ISSN":"00333506","author":[{"dropping-particle":"","family":"Morton","given":"K.L.","non-dropping-particle":"","parse-names":false,"suffix":""},{"dropping-particle":"","family":"Biddle","given":"S.J.H.","non-dropping-particle":"","parse-names":false,"suffix":""},{"dropping-particle":"","family":"Beauchamp","given":"M.R.","non-dropping-particle":"","parse-names":false,"suffix":""}],"container-title":"Public Health","id":"ITEM-1","issue":"11","issued":{"date-parts":[["2008","11"]]},"page":"1257-1260","title":"Changes in self-determination during an exercise referral scheme","type":"article-journal","volume":"122"},"uris":["http://www.mendeley.com/documents/?uuid=318acad7-f086-42af-b738-c3f35dd4556c"]}],"mendeley":{"formattedCitation":"(58)","plainTextFormattedCitation":"(58)","previouslyFormattedCitation":"(58)"},"properties":{"noteIndex":0},"schema":"https://github.com/citation-style-language/schema/raw/master/csl-citation.json"}</w:instrText>
      </w:r>
      <w:r w:rsidRPr="00790E7C">
        <w:rPr>
          <w:rFonts w:ascii="Calibri" w:hAnsi="Calibri" w:cs="Calibri"/>
        </w:rPr>
        <w:fldChar w:fldCharType="separate"/>
      </w:r>
      <w:r w:rsidR="00836639" w:rsidRPr="00836639">
        <w:rPr>
          <w:rFonts w:ascii="Calibri" w:hAnsi="Calibri" w:cs="Calibri"/>
          <w:noProof/>
        </w:rPr>
        <w:t>(58)</w:t>
      </w:r>
      <w:r w:rsidRPr="00790E7C">
        <w:rPr>
          <w:rFonts w:ascii="Calibri" w:hAnsi="Calibri" w:cs="Calibri"/>
        </w:rPr>
        <w:fldChar w:fldCharType="end"/>
      </w:r>
      <w:r w:rsidRPr="00790E7C">
        <w:rPr>
          <w:rFonts w:ascii="Calibri" w:hAnsi="Calibri" w:cs="Calibri"/>
        </w:rPr>
        <w:t xml:space="preserve">, </w:t>
      </w:r>
      <w:r w:rsidRPr="00790E7C">
        <w:rPr>
          <w:rFonts w:ascii="Calibri" w:hAnsi="Calibri" w:cs="Calibri"/>
        </w:rPr>
        <w:fldChar w:fldCharType="begin" w:fldLock="1"/>
      </w:r>
      <w:r w:rsidR="00000214">
        <w:rPr>
          <w:rFonts w:ascii="Calibri" w:hAnsi="Calibri" w:cs="Calibri"/>
        </w:rPr>
        <w:instrText>ADDIN CSL_CITATION {"citationItems":[{"id":"ITEM-1","itemData":{"DOI":"10.1080/08870446.2010.538849","ISSN":"0887-0446","author":[{"dropping-particle":"","family":"Rahman","given":"Rachel Jane","non-dropping-particle":"","parse-names":false,"suffix":""},{"dropping-particle":"","family":"Thogersen-Ntoumani","given":"Cecilie","non-dropping-particle":"","parse-names":false,"suffix":""},{"dropping-particle":"","family":"Thatcher","given":"Joanne","non-dropping-particle":"","parse-names":false,"suffix":""},{"dropping-particle":"","family":"Doust","given":"Jonathan","non-dropping-particle":"","parse-names":false,"suffix":""}],"container-title":"Psychology &amp; Health","id":"ITEM-1","issue":"11","issued":{"date-parts":[["2011","11"]]},"page":"1521-1539","title":"Changes in need satisfaction and motivation orientation as predictors of psychological and behavioural outcomes in exercise referral","type":"article-journal","volume":"26"},"uris":["http://www.mendeley.com/documents/?uuid=d69b2873-ca89-42ad-b904-1ae25998517b"]}],"mendeley":{"formattedCitation":"(59)","plainTextFormattedCitation":"(59)","previouslyFormattedCitation":"(59)"},"properties":{"noteIndex":0},"schema":"https://github.com/citation-style-language/schema/raw/master/csl-citation.json"}</w:instrText>
      </w:r>
      <w:r w:rsidRPr="00790E7C">
        <w:rPr>
          <w:rFonts w:ascii="Calibri" w:hAnsi="Calibri" w:cs="Calibri"/>
        </w:rPr>
        <w:fldChar w:fldCharType="separate"/>
      </w:r>
      <w:r w:rsidR="00836639" w:rsidRPr="00836639">
        <w:rPr>
          <w:rFonts w:ascii="Calibri" w:hAnsi="Calibri" w:cs="Calibri"/>
          <w:noProof/>
        </w:rPr>
        <w:t>(59)</w:t>
      </w:r>
      <w:r w:rsidRPr="00790E7C">
        <w:rPr>
          <w:rFonts w:ascii="Calibri" w:hAnsi="Calibri" w:cs="Calibri"/>
        </w:rPr>
        <w:fldChar w:fldCharType="end"/>
      </w:r>
      <w:r w:rsidRPr="00790E7C">
        <w:rPr>
          <w:rFonts w:ascii="Calibri" w:hAnsi="Calibri" w:cs="Calibri"/>
        </w:rPr>
        <w:t xml:space="preserve">, </w:t>
      </w:r>
      <w:r w:rsidRPr="00790E7C">
        <w:rPr>
          <w:rFonts w:ascii="Calibri" w:hAnsi="Calibri" w:cs="Calibri"/>
        </w:rPr>
        <w:fldChar w:fldCharType="begin" w:fldLock="1"/>
      </w:r>
      <w:r w:rsidR="00000214">
        <w:rPr>
          <w:rFonts w:ascii="Calibri" w:hAnsi="Calibri" w:cs="Calibri"/>
        </w:rPr>
        <w:instrText>ADDIN CSL_CITATION {"citationItems":[{"id":"ITEM-1","itemData":{"DOI":"10.1080/08870446.2010.492454","ISSN":"0887-0446","author":[{"dropping-particle":"","family":"Rouse","given":"Peter C.","non-dropping-particle":"","parse-names":false,"suffix":""},{"dropping-particle":"","family":"Ntoumanis","given":"Nikos","non-dropping-particle":"","parse-names":false,"suffix":""},{"dropping-particle":"","family":"Duda","given":"Joan L.","non-dropping-particle":"","parse-names":false,"suffix":""},{"dropping-particle":"","family":"Jolly","given":"Kate","non-dropping-particle":"","parse-names":false,"suffix":""},{"dropping-particle":"","family":"Williams","given":"Geoffrey C.","non-dropping-particle":"","parse-names":false,"suffix":""}],"container-title":"Psychology &amp; Health","id":"ITEM-1","issue":"6","issued":{"date-parts":[["2011","6"]]},"page":"729-749","title":"In the beginning: Role of autonomy support on the motivation, mental health and intentions of participants entering an exercise referral scheme","type":"article-journal","volume":"26"},"uris":["http://www.mendeley.com/documents/?uuid=81a5caca-fbaf-4dbd-9e42-e8198466c49e"]}],"mendeley":{"formattedCitation":"(60)","plainTextFormattedCitation":"(60)","previouslyFormattedCitation":"(60)"},"properties":{"noteIndex":0},"schema":"https://github.com/citation-style-language/schema/raw/master/csl-citation.json"}</w:instrText>
      </w:r>
      <w:r w:rsidRPr="00790E7C">
        <w:rPr>
          <w:rFonts w:ascii="Calibri" w:hAnsi="Calibri" w:cs="Calibri"/>
        </w:rPr>
        <w:fldChar w:fldCharType="separate"/>
      </w:r>
      <w:r w:rsidR="00836639" w:rsidRPr="00836639">
        <w:rPr>
          <w:rFonts w:ascii="Calibri" w:hAnsi="Calibri" w:cs="Calibri"/>
          <w:noProof/>
        </w:rPr>
        <w:t>(60)</w:t>
      </w:r>
      <w:r w:rsidRPr="00790E7C">
        <w:rPr>
          <w:rFonts w:ascii="Calibri" w:hAnsi="Calibri" w:cs="Calibri"/>
        </w:rPr>
        <w:fldChar w:fldCharType="end"/>
      </w:r>
      <w:r w:rsidRPr="00790E7C">
        <w:rPr>
          <w:rFonts w:ascii="Calibri" w:hAnsi="Calibri" w:cs="Calibri"/>
        </w:rPr>
        <w:t xml:space="preserve">, </w:t>
      </w:r>
      <w:r w:rsidRPr="00790E7C">
        <w:rPr>
          <w:rStyle w:val="odfvisible"/>
          <w:rFonts w:ascii="Calibri" w:hAnsi="Calibri" w:cs="Calibri"/>
        </w:rPr>
        <w:fldChar w:fldCharType="begin" w:fldLock="1"/>
      </w:r>
      <w:r w:rsidR="009E0A9B" w:rsidRPr="00790E7C">
        <w:rPr>
          <w:rStyle w:val="odfvisible"/>
          <w:rFonts w:ascii="Calibri" w:hAnsi="Calibri" w:cs="Calibri"/>
        </w:rPr>
        <w:instrText>ADDIN CSL_CITATION {"citationItems":[{"id":"ITEM-1","itemData":{"ISBN":"9781860435331","abstract":"led on the later stages of the data collection, analysis and interpretation; liaison with delivery agencies, and production of the final report. Emma Solomon-Moore led on developing and embedding the evaluation framework, the research ethics process, the data analysis framework, and contributed to the development of the research questions and successive interim reports. Colin Greaves advised on the research questions and design, the data collection tools, analysis of the programme theory and evidence-base, the policy context, and drafts of the final report. Jane Smith advised on the research questions and design, the data collection tools, analysis of the programme theory and evidence-base, the policy context, and drafts of the final report. Richard Kimberlee advised on the development of the data collection framework, the research ethics and governance process, and the interim and final reports. Mat Jones was Principal Investigator for the evaluation, and responsible for overall project governance and coordination, research questions and design, and contributed to the data analysis and interpretation in the final report. We are indebted to Issy Bray for offering statistical advice on the analysis of data. Mark Tarrant kindly let us use a version of the Social Identity Questionnaire in development by UEMS. We would like to thank all the participants for your time and commitment in completing many questionnaire forms and physical measurements. We hope that the learning from all this work will help direct better action on type 2 diabetes and other long-term conditions. (2016). Evaluation of Living Well, Taking Control: a community-based diabetes prevention and management programme. UWE Bristol. [UWE Bristol e-prints repository] ISBN: 9781860435331 Note on Terminology Living Well, Taking Control is the focus of three evaluation projects. These are explained more fully in the section on the Overview of the Living Well, Taking Control programme. This report refers to these as: \"LWTC evaluation\" This is the evaluation led by UWE Bristol that is presented in this report.","author":[{"dropping-particle":"","family":"Kok","given":"Michele","non-dropping-particle":"","parse-names":false,"suffix":""},{"dropping-particle":"","family":"Solomon-Moore","given":"E","non-dropping-particle":"","parse-names":false,"suffix":""},{"dropping-particle":"","family":"Greaves","given":"C","non-dropping-particle":"","parse-names":false,"suffix":""},{"dropping-particle":"","family":"Smith","given":"J","non-dropping-particle":"","parse-names":false,"suffix":""},{"dropping-particle":"","family":"Kimberlee","given":"R","non-dropping-particle":"","parse-names":false,"suffix":""},{"dropping-particle":"","family":"Jones","given":"M","non-dropping-particle":"","parse-names":false,"suffix":""}],"id":"ITEM-1","issued":{"date-parts":[["2016"]]},"note":"RAYYAN-INCLUSION: {&amp;quot;Sara&amp;quot;=&amp;gt;&amp;quot;Maybe&amp;quot;} | RAYYAN-LABELS: not related to T2D","publisher":"University of The West of England","publisher-place":"Bristol","title":"Evaluation of Living Well, Taking Control: a community-based diabetes prevention and management programme","type":"thesis"},"uris":["http://www.mendeley.com/documents/?uuid=2f165ea9-a324-47a6-b94c-2800c06cb024"]}],"mendeley":{"formattedCitation":"(13)","plainTextFormattedCitation":"(13)","previouslyFormattedCitation":"(13)"},"properties":{"noteIndex":0},"schema":"https://github.com/citation-style-language/schema/raw/master/csl-citation.json"}</w:instrText>
      </w:r>
      <w:r w:rsidRPr="00790E7C">
        <w:rPr>
          <w:rStyle w:val="odfvisible"/>
          <w:rFonts w:ascii="Calibri" w:hAnsi="Calibri" w:cs="Calibri"/>
        </w:rPr>
        <w:fldChar w:fldCharType="separate"/>
      </w:r>
      <w:r w:rsidR="00D20BCD" w:rsidRPr="00790E7C">
        <w:rPr>
          <w:rStyle w:val="odfvisible"/>
          <w:rFonts w:ascii="Calibri" w:hAnsi="Calibri" w:cs="Calibri"/>
          <w:noProof/>
        </w:rPr>
        <w:t>(13)</w:t>
      </w:r>
      <w:r w:rsidRPr="00790E7C">
        <w:rPr>
          <w:rStyle w:val="odfvisible"/>
          <w:rFonts w:ascii="Calibri" w:hAnsi="Calibri" w:cs="Calibri"/>
        </w:rPr>
        <w:fldChar w:fldCharType="end"/>
      </w:r>
    </w:p>
    <w:p w14:paraId="5642521E" w14:textId="5A0D0C24" w:rsidR="00BD5880" w:rsidRPr="00790E7C" w:rsidRDefault="00BD5880" w:rsidP="000C4CC6">
      <w:pPr>
        <w:pStyle w:val="ListParagraph"/>
        <w:numPr>
          <w:ilvl w:val="0"/>
          <w:numId w:val="1"/>
        </w:numPr>
        <w:spacing w:line="276" w:lineRule="auto"/>
        <w:rPr>
          <w:rStyle w:val="odfvisible"/>
          <w:rFonts w:ascii="Calibri" w:hAnsi="Calibri" w:cs="Calibri"/>
        </w:rPr>
      </w:pPr>
      <w:r w:rsidRPr="00790E7C">
        <w:rPr>
          <w:rFonts w:ascii="Calibri" w:hAnsi="Calibri" w:cs="Calibri"/>
        </w:rPr>
        <w:t xml:space="preserve">The social cure theory. Used by </w:t>
      </w:r>
      <w:r w:rsidRPr="00790E7C">
        <w:rPr>
          <w:rStyle w:val="odfvisible"/>
          <w:rFonts w:ascii="Calibri" w:hAnsi="Calibri" w:cs="Calibri"/>
        </w:rPr>
        <w:fldChar w:fldCharType="begin" w:fldLock="1"/>
      </w:r>
      <w:r w:rsidR="00000214">
        <w:rPr>
          <w:rStyle w:val="odfvisible"/>
          <w:rFonts w:ascii="Calibri" w:hAnsi="Calibri" w:cs="Calibri"/>
        </w:rPr>
        <w:instrText>ADDIN CSL_CITATION {"citationItems":[{"id":"ITEM-1","itemData":{"DOI":"10.1136/bmjopen-2019-033137","ISSN":"2044-6055","author":[{"dropping-particle":"","family":"Kellezi","given":"Blerina","non-dropping-particle":"","parse-names":false,"suffix":""},{"dropping-particle":"","family":"Wakefield","given":"Juliet Ruth Helen","non-dropping-particle":"","parse-names":false,"suffix":""},{"dropping-particle":"","family":"Stevenson","given":"Clifford","non-dropping-particle":"","parse-names":false,"suffix":""},{"dropping-particle":"","family":"McNamara","given":"Niamh","non-dropping-particle":"","parse-names":false,"suffix":""},{"dropping-particle":"","family":"Mair","given":"Elizabeth","non-dropping-particle":"","parse-names":false,"suffix":""},{"dropping-particle":"","family":"Bowe","given":"Mhairi","non-dropping-particle":"","parse-names":false,"suffix":""},{"dropping-particle":"","family":"Wilson","given":"Iain","non-dropping-particle":"","parse-names":false,"suffix":""},{"dropping-particle":"","family":"Halder","given":"Moon Moon","non-dropping-particle":"","parse-names":false,"suffix":""}],"container-title":"BMJ Open","id":"ITEM-1","issue":"11","issued":{"date-parts":[["2019","11","14"]]},"page":"e033137","title":"The social cure of social prescribing: a mixed-methods study on the benefits of social connectedness on quality and effectiveness of care provision","type":"article-journal","volume":"9"},"uris":["http://www.mendeley.com/documents/?uuid=a4e36725-b370-45d5-9ae2-75d680c88df6"]}],"mendeley":{"formattedCitation":"(38)","plainTextFormattedCitation":"(38)","previouslyFormattedCitation":"(38)"},"properties":{"noteIndex":0},"schema":"https://github.com/citation-style-language/schema/raw/master/csl-citation.json"}</w:instrText>
      </w:r>
      <w:r w:rsidRPr="00790E7C">
        <w:rPr>
          <w:rStyle w:val="odfvisible"/>
          <w:rFonts w:ascii="Calibri" w:hAnsi="Calibri" w:cs="Calibri"/>
        </w:rPr>
        <w:fldChar w:fldCharType="separate"/>
      </w:r>
      <w:r w:rsidR="00836639" w:rsidRPr="00836639">
        <w:rPr>
          <w:rStyle w:val="odfvisible"/>
          <w:rFonts w:ascii="Calibri" w:hAnsi="Calibri" w:cs="Calibri"/>
          <w:noProof/>
        </w:rPr>
        <w:t>(38)</w:t>
      </w:r>
      <w:r w:rsidRPr="00790E7C">
        <w:rPr>
          <w:rStyle w:val="odfvisible"/>
          <w:rFonts w:ascii="Calibri" w:hAnsi="Calibri" w:cs="Calibri"/>
        </w:rPr>
        <w:fldChar w:fldCharType="end"/>
      </w:r>
    </w:p>
    <w:p w14:paraId="49553339" w14:textId="7E1215AD" w:rsidR="00BD5880" w:rsidRPr="00790E7C" w:rsidRDefault="00BD5880" w:rsidP="000C4CC6">
      <w:pPr>
        <w:pStyle w:val="ListParagraph"/>
        <w:numPr>
          <w:ilvl w:val="0"/>
          <w:numId w:val="1"/>
        </w:numPr>
        <w:spacing w:line="276" w:lineRule="auto"/>
        <w:rPr>
          <w:rFonts w:ascii="Calibri" w:hAnsi="Calibri" w:cs="Calibri"/>
        </w:rPr>
      </w:pPr>
      <w:r w:rsidRPr="00790E7C">
        <w:rPr>
          <w:rFonts w:ascii="Calibri" w:hAnsi="Calibri" w:cs="Calibri"/>
        </w:rPr>
        <w:t xml:space="preserve">Patient Activation Theory. Used by </w:t>
      </w:r>
      <w:r w:rsidRPr="00790E7C">
        <w:rPr>
          <w:rFonts w:ascii="Calibri" w:hAnsi="Calibri" w:cs="Calibri"/>
        </w:rPr>
        <w:fldChar w:fldCharType="begin" w:fldLock="1"/>
      </w:r>
      <w:r w:rsidR="009E0A9B" w:rsidRPr="00790E7C">
        <w:rPr>
          <w:rFonts w:ascii="Calibri" w:hAnsi="Calibri" w:cs="Calibri"/>
        </w:rPr>
        <w:instrText>ADDIN CSL_CITATION {"citationItems":[{"id":"ITEM-1","itemData":{"DOI":"10.1186/s12916-020-1510-7","ISSN":"1741-7015","author":[{"dropping-particle":"","family":"Tierney","given":"Stephanie","non-dropping-particle":"","parse-names":false,"suffix":""},{"dropping-particle":"","family":"Wong","given":"Geoff","non-dropping-particle":"","parse-names":false,"suffix":""},{"dropping-particle":"","family":"Roberts","given":"Nia","non-dropping-particle":"","parse-names":false,"suffix":""},{"dropping-particle":"","family":"Boylan","given":"Anne-Marie","non-dropping-particle":"","parse-names":false,"suffix":""},{"dropping-particle":"","family":"Park","given":"Sophie","non-dropping-particle":"","parse-names":false,"suffix":""},{"dropping-particle":"","family":"Abrams","given":"Ruth","non-dropping-particle":"","parse-names":false,"suffix":""},{"dropping-particle":"","family":"Reeve","given":"Joanne","non-dropping-particle":"","parse-names":false,"suffix":""},{"dropping-particle":"","family":"Williams","given":"Veronika","non-dropping-particle":"","parse-names":false,"suffix":""},{"dropping-particle":"","family":"Mahtani","given":"Kamal R.","non-dropping-particle":"","parse-names":false,"suffix":""}],"container-title":"BMC Medicine","id":"ITEM-1","issue":"1","issued":{"date-parts":[["2020","12","13"]]},"page":"49","title":"Supporting social prescribing in primary care by linking people to local assets: a realist review","type":"article-journal","volume":"18"},"uris":["http://www.mendeley.com/documents/?uuid=3ae3dda9-f0d4-4f04-9492-e22b0049a0c2"]}],"mendeley":{"formattedCitation":"(25)","plainTextFormattedCitation":"(25)","previouslyFormattedCitation":"(25)"},"properties":{"noteIndex":0},"schema":"https://github.com/citation-style-language/schema/raw/master/csl-citation.json"}</w:instrText>
      </w:r>
      <w:r w:rsidRPr="00790E7C">
        <w:rPr>
          <w:rFonts w:ascii="Calibri" w:hAnsi="Calibri" w:cs="Calibri"/>
        </w:rPr>
        <w:fldChar w:fldCharType="separate"/>
      </w:r>
      <w:r w:rsidR="00D20BCD" w:rsidRPr="00790E7C">
        <w:rPr>
          <w:rFonts w:ascii="Calibri" w:hAnsi="Calibri" w:cs="Calibri"/>
          <w:noProof/>
        </w:rPr>
        <w:t>(25)</w:t>
      </w:r>
      <w:r w:rsidRPr="00790E7C">
        <w:rPr>
          <w:rFonts w:ascii="Calibri" w:hAnsi="Calibri" w:cs="Calibri"/>
        </w:rPr>
        <w:fldChar w:fldCharType="end"/>
      </w:r>
      <w:r w:rsidRPr="00790E7C">
        <w:rPr>
          <w:rFonts w:ascii="Calibri" w:hAnsi="Calibri" w:cs="Calibri"/>
          <w:i/>
          <w:iCs/>
        </w:rPr>
        <w:t xml:space="preserve"> </w:t>
      </w:r>
    </w:p>
    <w:p w14:paraId="649AE1E1" w14:textId="203AF758" w:rsidR="00BD5880" w:rsidRPr="00790E7C" w:rsidRDefault="00BD5880" w:rsidP="000C4CC6">
      <w:pPr>
        <w:pStyle w:val="ListParagraph"/>
        <w:numPr>
          <w:ilvl w:val="0"/>
          <w:numId w:val="1"/>
        </w:numPr>
        <w:spacing w:line="276" w:lineRule="auto"/>
        <w:rPr>
          <w:rFonts w:ascii="Calibri" w:hAnsi="Calibri" w:cs="Calibri"/>
        </w:rPr>
      </w:pPr>
      <w:r w:rsidRPr="00790E7C">
        <w:rPr>
          <w:rFonts w:ascii="Calibri" w:hAnsi="Calibri" w:cs="Calibri"/>
        </w:rPr>
        <w:t xml:space="preserve">Control Theory. Used by </w:t>
      </w:r>
      <w:r w:rsidRPr="00790E7C">
        <w:rPr>
          <w:rStyle w:val="odfvisible"/>
          <w:rFonts w:ascii="Calibri" w:hAnsi="Calibri" w:cs="Calibri"/>
        </w:rPr>
        <w:fldChar w:fldCharType="begin" w:fldLock="1"/>
      </w:r>
      <w:r w:rsidR="009E0A9B" w:rsidRPr="00790E7C">
        <w:rPr>
          <w:rStyle w:val="odfvisible"/>
          <w:rFonts w:ascii="Calibri" w:hAnsi="Calibri" w:cs="Calibri"/>
        </w:rPr>
        <w:instrText>ADDIN CSL_CITATION {"citationItems":[{"id":"ITEM-1","itemData":{"ISBN":"9781860435331","abstract":"led on the later stages of the data collection, analysis and interpretation; liaison with delivery agencies, and production of the final report. Emma Solomon-Moore led on developing and embedding the evaluation framework, the research ethics process, the data analysis framework, and contributed to the development of the research questions and successive interim reports. Colin Greaves advised on the research questions and design, the data collection tools, analysis of the programme theory and evidence-base, the policy context, and drafts of the final report. Jane Smith advised on the research questions and design, the data collection tools, analysis of the programme theory and evidence-base, the policy context, and drafts of the final report. Richard Kimberlee advised on the development of the data collection framework, the research ethics and governance process, and the interim and final reports. Mat Jones was Principal Investigator for the evaluation, and responsible for overall project governance and coordination, research questions and design, and contributed to the data analysis and interpretation in the final report. We are indebted to Issy Bray for offering statistical advice on the analysis of data. Mark Tarrant kindly let us use a version of the Social Identity Questionnaire in development by UEMS. We would like to thank all the participants for your time and commitment in completing many questionnaire forms and physical measurements. We hope that the learning from all this work will help direct better action on type 2 diabetes and other long-term conditions. (2016). Evaluation of Living Well, Taking Control: a community-based diabetes prevention and management programme. UWE Bristol. [UWE Bristol e-prints repository] ISBN: 9781860435331 Note on Terminology Living Well, Taking Control is the focus of three evaluation projects. These are explained more fully in the section on the Overview of the Living Well, Taking Control programme. This report refers to these as: \"LWTC evaluation\" This is the evaluation led by UWE Bristol that is presented in this report.","author":[{"dropping-particle":"","family":"Kok","given":"Michele","non-dropping-particle":"","parse-names":false,"suffix":""},{"dropping-particle":"","family":"Solomon-Moore","given":"E","non-dropping-particle":"","parse-names":false,"suffix":""},{"dropping-particle":"","family":"Greaves","given":"C","non-dropping-particle":"","parse-names":false,"suffix":""},{"dropping-particle":"","family":"Smith","given":"J","non-dropping-particle":"","parse-names":false,"suffix":""},{"dropping-particle":"","family":"Kimberlee","given":"R","non-dropping-particle":"","parse-names":false,"suffix":""},{"dropping-particle":"","family":"Jones","given":"M","non-dropping-particle":"","parse-names":false,"suffix":""}],"id":"ITEM-1","issued":{"date-parts":[["2016"]]},"note":"RAYYAN-INCLUSION: {&amp;quot;Sara&amp;quot;=&amp;gt;&amp;quot;Maybe&amp;quot;} | RAYYAN-LABELS: not related to T2D","publisher":"University of The West of England","publisher-place":"Bristol","title":"Evaluation of Living Well, Taking Control: a community-based diabetes prevention and management programme","type":"thesis"},"uris":["http://www.mendeley.com/documents/?uuid=2f165ea9-a324-47a6-b94c-2800c06cb024"]}],"mendeley":{"formattedCitation":"(13)","plainTextFormattedCitation":"(13)","previouslyFormattedCitation":"(13)"},"properties":{"noteIndex":0},"schema":"https://github.com/citation-style-language/schema/raw/master/csl-citation.json"}</w:instrText>
      </w:r>
      <w:r w:rsidRPr="00790E7C">
        <w:rPr>
          <w:rStyle w:val="odfvisible"/>
          <w:rFonts w:ascii="Calibri" w:hAnsi="Calibri" w:cs="Calibri"/>
        </w:rPr>
        <w:fldChar w:fldCharType="separate"/>
      </w:r>
      <w:r w:rsidR="00D20BCD" w:rsidRPr="00790E7C">
        <w:rPr>
          <w:rStyle w:val="odfvisible"/>
          <w:rFonts w:ascii="Calibri" w:hAnsi="Calibri" w:cs="Calibri"/>
          <w:noProof/>
        </w:rPr>
        <w:t>(13)</w:t>
      </w:r>
      <w:r w:rsidRPr="00790E7C">
        <w:rPr>
          <w:rStyle w:val="odfvisible"/>
          <w:rFonts w:ascii="Calibri" w:hAnsi="Calibri" w:cs="Calibri"/>
        </w:rPr>
        <w:fldChar w:fldCharType="end"/>
      </w:r>
    </w:p>
    <w:p w14:paraId="24D85C37" w14:textId="2344F49A" w:rsidR="00BD5880" w:rsidRPr="00790E7C" w:rsidRDefault="00BD5880" w:rsidP="000C4CC6">
      <w:pPr>
        <w:pStyle w:val="ListParagraph"/>
        <w:numPr>
          <w:ilvl w:val="0"/>
          <w:numId w:val="1"/>
        </w:numPr>
        <w:spacing w:line="276" w:lineRule="auto"/>
        <w:rPr>
          <w:rFonts w:ascii="Calibri" w:hAnsi="Calibri" w:cs="Calibri"/>
        </w:rPr>
      </w:pPr>
      <w:r w:rsidRPr="00790E7C">
        <w:rPr>
          <w:rFonts w:ascii="Calibri" w:hAnsi="Calibri" w:cs="Calibri"/>
        </w:rPr>
        <w:t xml:space="preserve">Theory of Planned Behaviour. Used by </w:t>
      </w:r>
      <w:r w:rsidRPr="00790E7C">
        <w:rPr>
          <w:rStyle w:val="odfvisible"/>
          <w:rFonts w:ascii="Calibri" w:hAnsi="Calibri" w:cs="Calibri"/>
        </w:rPr>
        <w:fldChar w:fldCharType="begin" w:fldLock="1"/>
      </w:r>
      <w:r w:rsidR="009E0A9B" w:rsidRPr="00790E7C">
        <w:rPr>
          <w:rStyle w:val="odfvisible"/>
          <w:rFonts w:ascii="Calibri" w:hAnsi="Calibri" w:cs="Calibri"/>
        </w:rPr>
        <w:instrText>ADDIN CSL_CITATION {"citationItems":[{"id":"ITEM-1","itemData":{"ISBN":"9781860435331","abstract":"led on the later stages of the data collection, analysis and interpretation; liaison with delivery agencies, and production of the final report. Emma Solomon-Moore led on developing and embedding the evaluation framework, the research ethics process, the data analysis framework, and contributed to the development of the research questions and successive interim reports. Colin Greaves advised on the research questions and design, the data collection tools, analysis of the programme theory and evidence-base, the policy context, and drafts of the final report. Jane Smith advised on the research questions and design, the data collection tools, analysis of the programme theory and evidence-base, the policy context, and drafts of the final report. Richard Kimberlee advised on the development of the data collection framework, the research ethics and governance process, and the interim and final reports. Mat Jones was Principal Investigator for the evaluation, and responsible for overall project governance and coordination, research questions and design, and contributed to the data analysis and interpretation in the final report. We are indebted to Issy Bray for offering statistical advice on the analysis of data. Mark Tarrant kindly let us use a version of the Social Identity Questionnaire in development by UEMS. We would like to thank all the participants for your time and commitment in completing many questionnaire forms and physical measurements. We hope that the learning from all this work will help direct better action on type 2 diabetes and other long-term conditions. (2016). Evaluation of Living Well, Taking Control: a community-based diabetes prevention and management programme. UWE Bristol. [UWE Bristol e-prints repository] ISBN: 9781860435331 Note on Terminology Living Well, Taking Control is the focus of three evaluation projects. These are explained more fully in the section on the Overview of the Living Well, Taking Control programme. This report refers to these as: \"LWTC evaluation\" This is the evaluation led by UWE Bristol that is presented in this report.","author":[{"dropping-particle":"","family":"Kok","given":"Michele","non-dropping-particle":"","parse-names":false,"suffix":""},{"dropping-particle":"","family":"Solomon-Moore","given":"E","non-dropping-particle":"","parse-names":false,"suffix":""},{"dropping-particle":"","family":"Greaves","given":"C","non-dropping-particle":"","parse-names":false,"suffix":""},{"dropping-particle":"","family":"Smith","given":"J","non-dropping-particle":"","parse-names":false,"suffix":""},{"dropping-particle":"","family":"Kimberlee","given":"R","non-dropping-particle":"","parse-names":false,"suffix":""},{"dropping-particle":"","family":"Jones","given":"M","non-dropping-particle":"","parse-names":false,"suffix":""}],"id":"ITEM-1","issued":{"date-parts":[["2016"]]},"note":"RAYYAN-INCLUSION: {&amp;quot;Sara&amp;quot;=&amp;gt;&amp;quot;Maybe&amp;quot;} | RAYYAN-LABELS: not related to T2D","publisher":"University of The West of England","publisher-place":"Bristol","title":"Evaluation of Living Well, Taking Control: a community-based diabetes prevention and management programme","type":"thesis"},"uris":["http://www.mendeley.com/documents/?uuid=2f165ea9-a324-47a6-b94c-2800c06cb024"]}],"mendeley":{"formattedCitation":"(13)","plainTextFormattedCitation":"(13)","previouslyFormattedCitation":"(13)"},"properties":{"noteIndex":0},"schema":"https://github.com/citation-style-language/schema/raw/master/csl-citation.json"}</w:instrText>
      </w:r>
      <w:r w:rsidRPr="00790E7C">
        <w:rPr>
          <w:rStyle w:val="odfvisible"/>
          <w:rFonts w:ascii="Calibri" w:hAnsi="Calibri" w:cs="Calibri"/>
        </w:rPr>
        <w:fldChar w:fldCharType="separate"/>
      </w:r>
      <w:r w:rsidR="00D20BCD" w:rsidRPr="00790E7C">
        <w:rPr>
          <w:rStyle w:val="odfvisible"/>
          <w:rFonts w:ascii="Calibri" w:hAnsi="Calibri" w:cs="Calibri"/>
          <w:noProof/>
        </w:rPr>
        <w:t>(13)</w:t>
      </w:r>
      <w:r w:rsidRPr="00790E7C">
        <w:rPr>
          <w:rStyle w:val="odfvisible"/>
          <w:rFonts w:ascii="Calibri" w:hAnsi="Calibri" w:cs="Calibri"/>
        </w:rPr>
        <w:fldChar w:fldCharType="end"/>
      </w:r>
    </w:p>
    <w:p w14:paraId="68B33629" w14:textId="1B567DE7" w:rsidR="00BD5880" w:rsidRPr="00790E7C" w:rsidRDefault="00BD5880" w:rsidP="000C4CC6">
      <w:pPr>
        <w:spacing w:line="276" w:lineRule="auto"/>
        <w:rPr>
          <w:rFonts w:ascii="Calibri" w:hAnsi="Calibri" w:cs="Calibri"/>
          <w:b/>
          <w:bCs/>
          <w:color w:val="000000" w:themeColor="text1"/>
        </w:rPr>
      </w:pPr>
    </w:p>
    <w:p w14:paraId="6D4625D2" w14:textId="7215958D" w:rsidR="00122BE0" w:rsidRPr="00F36B77" w:rsidRDefault="00122BE0" w:rsidP="000C4CC6">
      <w:pPr>
        <w:spacing w:line="276" w:lineRule="auto"/>
        <w:rPr>
          <w:rFonts w:ascii="Calibri" w:hAnsi="Calibri" w:cs="Calibri"/>
          <w:i/>
        </w:rPr>
      </w:pPr>
      <w:r w:rsidRPr="00F36B77">
        <w:rPr>
          <w:rFonts w:ascii="Calibri" w:hAnsi="Calibri" w:cs="Calibri"/>
          <w:i/>
        </w:rPr>
        <w:t>T</w:t>
      </w:r>
      <w:r w:rsidRPr="00F36B77">
        <w:rPr>
          <w:rStyle w:val="odfvisible"/>
          <w:rFonts w:ascii="Calibri" w:hAnsi="Calibri" w:cs="Calibri"/>
          <w:i/>
        </w:rPr>
        <w:t xml:space="preserve">he programme targets factors identified by various social cognitive models, for instance the </w:t>
      </w:r>
      <w:r w:rsidRPr="00F36B77">
        <w:rPr>
          <w:rStyle w:val="odfvisible"/>
          <w:rFonts w:ascii="Calibri" w:hAnsi="Calibri" w:cs="Calibri"/>
          <w:b/>
          <w:i/>
        </w:rPr>
        <w:t>Theory of Planned Behaviour</w:t>
      </w:r>
      <w:r w:rsidRPr="00F36B77">
        <w:rPr>
          <w:rStyle w:val="odfvisible"/>
          <w:rFonts w:ascii="Calibri" w:hAnsi="Calibri" w:cs="Calibri"/>
          <w:i/>
        </w:rPr>
        <w:t xml:space="preserve">, as being important in motivating people to change their behaviour (e.g., risk perceptions, pros and cons of behaviour change, self-efficacy). The programme also adopts motivational approaches from </w:t>
      </w:r>
      <w:r w:rsidRPr="00F36B77">
        <w:rPr>
          <w:rStyle w:val="odfvisible"/>
          <w:rFonts w:ascii="Calibri" w:hAnsi="Calibri" w:cs="Calibri"/>
          <w:b/>
          <w:i/>
        </w:rPr>
        <w:t xml:space="preserve">Self-determination Theory </w:t>
      </w:r>
      <w:r w:rsidRPr="00F36B77">
        <w:rPr>
          <w:rStyle w:val="odfvisible"/>
          <w:rFonts w:ascii="Calibri" w:hAnsi="Calibri" w:cs="Calibri"/>
          <w:i/>
        </w:rPr>
        <w:t xml:space="preserve">(Deci &amp; Ryan, 2000), such as supporting intrinsic motivation, engaging social support/encouraging </w:t>
      </w:r>
      <w:proofErr w:type="gramStart"/>
      <w:r w:rsidRPr="00F36B77">
        <w:rPr>
          <w:rStyle w:val="odfvisible"/>
          <w:rFonts w:ascii="Calibri" w:hAnsi="Calibri" w:cs="Calibri"/>
          <w:i/>
        </w:rPr>
        <w:t>connectedness</w:t>
      </w:r>
      <w:proofErr w:type="gramEnd"/>
      <w:r w:rsidRPr="00F36B77">
        <w:rPr>
          <w:rStyle w:val="odfvisible"/>
          <w:rFonts w:ascii="Calibri" w:hAnsi="Calibri" w:cs="Calibri"/>
          <w:i/>
        </w:rPr>
        <w:t xml:space="preserve"> and building competence. The core intervention is based around use of behaviour change processes and techniques that derive from self-regulation theories, such as </w:t>
      </w:r>
      <w:r w:rsidRPr="00F36B77">
        <w:rPr>
          <w:rStyle w:val="odfvisible"/>
          <w:rFonts w:ascii="Calibri" w:hAnsi="Calibri" w:cs="Calibri"/>
          <w:b/>
          <w:i/>
        </w:rPr>
        <w:t>the Social Cognitive Theory</w:t>
      </w:r>
      <w:r w:rsidRPr="00F36B77">
        <w:rPr>
          <w:rStyle w:val="odfvisible"/>
          <w:rFonts w:ascii="Calibri" w:hAnsi="Calibri" w:cs="Calibri"/>
          <w:i/>
        </w:rPr>
        <w:t xml:space="preserve"> (Bandura, 1985) </w:t>
      </w:r>
      <w:r w:rsidRPr="00F36B77">
        <w:rPr>
          <w:rStyle w:val="odfvisible"/>
          <w:rFonts w:ascii="Calibri" w:hAnsi="Calibri" w:cs="Calibri"/>
          <w:b/>
          <w:i/>
        </w:rPr>
        <w:t>and Control Theory</w:t>
      </w:r>
      <w:r w:rsidRPr="00F36B77">
        <w:rPr>
          <w:rStyle w:val="odfvisible"/>
          <w:rFonts w:ascii="Calibri" w:hAnsi="Calibri" w:cs="Calibri"/>
          <w:i/>
        </w:rPr>
        <w:t xml:space="preserve"> (Carver et al., 2000). These include goal setting, action planning, self-monitoring, feedback on progress, problem solving, and reviewing goals, which are suggested to be important in translating motivations into action, and supporting longer-term maintenance of behaviour change (</w:t>
      </w:r>
      <w:proofErr w:type="gramStart"/>
      <w:r w:rsidRPr="00F36B77">
        <w:rPr>
          <w:rStyle w:val="odfvisible"/>
          <w:rFonts w:ascii="Calibri" w:hAnsi="Calibri" w:cs="Calibri"/>
          <w:i/>
        </w:rPr>
        <w:t>e.g.</w:t>
      </w:r>
      <w:proofErr w:type="gramEnd"/>
      <w:r w:rsidRPr="00F36B77">
        <w:rPr>
          <w:rStyle w:val="odfvisible"/>
          <w:rFonts w:ascii="Calibri" w:hAnsi="Calibri" w:cs="Calibri"/>
          <w:i/>
        </w:rPr>
        <w:t xml:space="preserve"> Michie &amp; Johnson, 2012). The intervention providers have been trained to use patient-centred counselling approaches (e.g., motivational interviewing) in the delivery of these techniques, which appear to enhance weight loss in overweight and obese participants (Armstrong et al., 2011).</w:t>
      </w:r>
      <w:r w:rsidRPr="00F36B77">
        <w:rPr>
          <w:rStyle w:val="odfvisible"/>
          <w:rFonts w:ascii="Calibri" w:hAnsi="Calibri" w:cs="Calibri"/>
          <w:i/>
        </w:rPr>
        <w:fldChar w:fldCharType="begin" w:fldLock="1"/>
      </w:r>
      <w:r w:rsidR="009E0A9B" w:rsidRPr="00F36B77">
        <w:rPr>
          <w:rStyle w:val="odfvisible"/>
          <w:rFonts w:ascii="Calibri" w:hAnsi="Calibri" w:cs="Calibri"/>
          <w:i/>
        </w:rPr>
        <w:instrText>ADDIN CSL_CITATION {"citationItems":[{"id":"ITEM-1","itemData":{"ISBN":"9781860435331","abstract":"led on the later stages of the data collection, analysis and interpretation; liaison with delivery agencies, and production of the final report. Emma Solomon-Moore led on developing and embedding the evaluation framework, the research ethics process, the data analysis framework, and contributed to the development of the research questions and successive interim reports. Colin Greaves advised on the research questions and design, the data collection tools, analysis of the programme theory and evidence-base, the policy context, and drafts of the final report. Jane Smith advised on the research questions and design, the data collection tools, analysis of the programme theory and evidence-base, the policy context, and drafts of the final report. Richard Kimberlee advised on the development of the data collection framework, the research ethics and governance process, and the interim and final reports. Mat Jones was Principal Investigator for the evaluation, and responsible for overall project governance and coordination, research questions and design, and contributed to the data analysis and interpretation in the final report. We are indebted to Issy Bray for offering statistical advice on the analysis of data. Mark Tarrant kindly let us use a version of the Social Identity Questionnaire in development by UEMS. We would like to thank all the participants for your time and commitment in completing many questionnaire forms and physical measurements. We hope that the learning from all this work will help direct better action on type 2 diabetes and other long-term conditions. (2016). Evaluation of Living Well, Taking Control: a community-based diabetes prevention and management programme. UWE Bristol. [UWE Bristol e-prints repository] ISBN: 9781860435331 Note on Terminology Living Well, Taking Control is the focus of three evaluation projects. These are explained more fully in the section on the Overview of the Living Well, Taking Control programme. This report refers to these as: \"LWTC evaluation\" This is the evaluation led by UWE Bristol that is presented in this report.","author":[{"dropping-particle":"","family":"Kok","given":"Michele","non-dropping-particle":"","parse-names":false,"suffix":""},{"dropping-particle":"","family":"Solomon-Moore","given":"E","non-dropping-particle":"","parse-names":false,"suffix":""},{"dropping-particle":"","family":"Greaves","given":"C","non-dropping-particle":"","parse-names":false,"suffix":""},{"dropping-particle":"","family":"Smith","given":"J","non-dropping-particle":"","parse-names":false,"suffix":""},{"dropping-particle":"","family":"Kimberlee","given":"R","non-dropping-particle":"","parse-names":false,"suffix":""},{"dropping-particle":"","family":"Jones","given":"M","non-dropping-particle":"","parse-names":false,"suffix":""}],"id":"ITEM-1","issued":{"date-parts":[["2016"]]},"note":"RAYYAN-INCLUSION: {&amp;quot;Sara&amp;quot;=&amp;gt;&amp;quot;Maybe&amp;quot;} | RAYYAN-LABELS: not related to T2D","publisher":"University of The West of England","publisher-place":"Bristol","title":"Evaluation of Living Well, Taking Control: a community-based diabetes prevention and management programme","type":"thesis"},"uris":["http://www.mendeley.com/documents/?uuid=2f165ea9-a324-47a6-b94c-2800c06cb024"]}],"mendeley":{"formattedCitation":"(13)","plainTextFormattedCitation":"(13)","previouslyFormattedCitation":"(13)"},"properties":{"noteIndex":0},"schema":"https://github.com/citation-style-language/schema/raw/master/csl-citation.json"}</w:instrText>
      </w:r>
      <w:r w:rsidRPr="00F36B77">
        <w:rPr>
          <w:rStyle w:val="odfvisible"/>
          <w:rFonts w:ascii="Calibri" w:hAnsi="Calibri" w:cs="Calibri"/>
          <w:i/>
        </w:rPr>
        <w:fldChar w:fldCharType="separate"/>
      </w:r>
      <w:r w:rsidR="00D20BCD" w:rsidRPr="00F36B77">
        <w:rPr>
          <w:rStyle w:val="odfvisible"/>
          <w:rFonts w:ascii="Calibri" w:hAnsi="Calibri" w:cs="Calibri"/>
          <w:i/>
          <w:noProof/>
        </w:rPr>
        <w:t>(13)</w:t>
      </w:r>
      <w:r w:rsidRPr="00F36B77">
        <w:rPr>
          <w:rStyle w:val="odfvisible"/>
          <w:rFonts w:ascii="Calibri" w:hAnsi="Calibri" w:cs="Calibri"/>
          <w:i/>
        </w:rPr>
        <w:fldChar w:fldCharType="end"/>
      </w:r>
      <w:r w:rsidRPr="00F36B77">
        <w:rPr>
          <w:rStyle w:val="odfvisible"/>
          <w:rFonts w:ascii="Calibri" w:hAnsi="Calibri" w:cs="Calibri"/>
          <w:i/>
        </w:rPr>
        <w:t xml:space="preserve"> </w:t>
      </w:r>
      <w:r w:rsidRPr="00F36B77">
        <w:rPr>
          <w:rFonts w:ascii="Calibri" w:hAnsi="Calibri" w:cs="Calibri"/>
          <w:i/>
        </w:rPr>
        <w:t xml:space="preserve">– </w:t>
      </w:r>
      <w:r w:rsidRPr="00F36B77">
        <w:rPr>
          <w:rFonts w:ascii="Calibri" w:hAnsi="Calibri" w:cs="Calibri"/>
          <w:i/>
          <w:highlight w:val="green"/>
        </w:rPr>
        <w:t>methods</w:t>
      </w:r>
    </w:p>
    <w:p w14:paraId="6028CB2D" w14:textId="1C241A77" w:rsidR="00BD5880" w:rsidRPr="00F36B77" w:rsidRDefault="00BD5880" w:rsidP="000C4CC6">
      <w:pPr>
        <w:spacing w:line="276" w:lineRule="auto"/>
        <w:rPr>
          <w:rFonts w:ascii="Calibri" w:hAnsi="Calibri" w:cs="Calibri"/>
          <w:b/>
          <w:i/>
          <w:color w:val="000000" w:themeColor="text1"/>
        </w:rPr>
      </w:pPr>
    </w:p>
    <w:p w14:paraId="230B02A7" w14:textId="76A68B32" w:rsidR="00B96A2B" w:rsidRPr="00F36B77" w:rsidRDefault="00B96A2B" w:rsidP="000C4CC6">
      <w:pPr>
        <w:spacing w:line="276" w:lineRule="auto"/>
        <w:rPr>
          <w:rFonts w:ascii="Calibri" w:hAnsi="Calibri" w:cs="Calibri"/>
          <w:i/>
        </w:rPr>
      </w:pPr>
      <w:r w:rsidRPr="00F36B77">
        <w:rPr>
          <w:rFonts w:ascii="Calibri" w:hAnsi="Calibri" w:cs="Calibri"/>
          <w:i/>
        </w:rPr>
        <w:t xml:space="preserve">The </w:t>
      </w:r>
      <w:proofErr w:type="spellStart"/>
      <w:r w:rsidRPr="00F36B77">
        <w:rPr>
          <w:rFonts w:ascii="Calibri" w:hAnsi="Calibri" w:cs="Calibri"/>
          <w:i/>
        </w:rPr>
        <w:t>Salutogenesis</w:t>
      </w:r>
      <w:proofErr w:type="spellEnd"/>
      <w:r w:rsidRPr="00F36B77">
        <w:rPr>
          <w:rFonts w:ascii="Calibri" w:hAnsi="Calibri" w:cs="Calibri"/>
          <w:i/>
        </w:rPr>
        <w:t xml:space="preserve"> model represents a humanistic philosophy with a person- centred approach. </w:t>
      </w:r>
      <w:proofErr w:type="spellStart"/>
      <w:r w:rsidRPr="00F36B77">
        <w:rPr>
          <w:rFonts w:ascii="Calibri" w:hAnsi="Calibri" w:cs="Calibri"/>
          <w:i/>
        </w:rPr>
        <w:t>Antonovsky’s</w:t>
      </w:r>
      <w:proofErr w:type="spellEnd"/>
      <w:r w:rsidRPr="00F36B77">
        <w:rPr>
          <w:rFonts w:ascii="Calibri" w:hAnsi="Calibri" w:cs="Calibri"/>
          <w:i/>
        </w:rPr>
        <w:t xml:space="preserve"> focus is on resources, competences and promoting of the ‘healthy’ (</w:t>
      </w:r>
      <w:proofErr w:type="spellStart"/>
      <w:r w:rsidRPr="00F36B77">
        <w:rPr>
          <w:rFonts w:ascii="Calibri" w:hAnsi="Calibri" w:cs="Calibri"/>
          <w:i/>
        </w:rPr>
        <w:t>Salutogenesis</w:t>
      </w:r>
      <w:proofErr w:type="spellEnd"/>
      <w:r w:rsidRPr="00F36B77">
        <w:rPr>
          <w:rFonts w:ascii="Calibri" w:hAnsi="Calibri" w:cs="Calibri"/>
          <w:i/>
        </w:rPr>
        <w:t xml:space="preserve">) contrary to an emphasis on diseases, </w:t>
      </w:r>
      <w:proofErr w:type="gramStart"/>
      <w:r w:rsidRPr="00F36B77">
        <w:rPr>
          <w:rFonts w:ascii="Calibri" w:hAnsi="Calibri" w:cs="Calibri"/>
          <w:i/>
        </w:rPr>
        <w:t>malfunctions</w:t>
      </w:r>
      <w:proofErr w:type="gramEnd"/>
      <w:r w:rsidRPr="00F36B77">
        <w:rPr>
          <w:rFonts w:ascii="Calibri" w:hAnsi="Calibri" w:cs="Calibri"/>
          <w:i/>
        </w:rPr>
        <w:t xml:space="preserve"> and risk factors (pathogenesis). In this way, </w:t>
      </w:r>
      <w:proofErr w:type="spellStart"/>
      <w:r w:rsidRPr="00F36B77">
        <w:rPr>
          <w:rFonts w:ascii="Calibri" w:hAnsi="Calibri" w:cs="Calibri"/>
          <w:i/>
        </w:rPr>
        <w:t>Salutogenesis</w:t>
      </w:r>
      <w:proofErr w:type="spellEnd"/>
      <w:r w:rsidRPr="00F36B77">
        <w:rPr>
          <w:rFonts w:ascii="Calibri" w:hAnsi="Calibri" w:cs="Calibri"/>
          <w:i/>
        </w:rPr>
        <w:t xml:space="preserve"> is a health practice that is oriented towards what already exists and what makes someone healthier and works from the perspective that people are always somewhere on a continuum between sick and healthy, and while, for example, at the </w:t>
      </w:r>
      <w:proofErr w:type="gramStart"/>
      <w:r w:rsidRPr="00F36B77">
        <w:rPr>
          <w:rFonts w:ascii="Calibri" w:hAnsi="Calibri" w:cs="Calibri"/>
          <w:i/>
        </w:rPr>
        <w:t>more ‘sick’</w:t>
      </w:r>
      <w:proofErr w:type="gramEnd"/>
      <w:r w:rsidRPr="00F36B77">
        <w:rPr>
          <w:rFonts w:ascii="Calibri" w:hAnsi="Calibri" w:cs="Calibri"/>
          <w:i/>
        </w:rPr>
        <w:t xml:space="preserve"> end of the continuum, there will also be some ‘healthy’ dimensions in life.17 […] Meaningfulness. </w:t>
      </w:r>
      <w:r w:rsidRPr="00F36B77">
        <w:rPr>
          <w:rFonts w:ascii="Calibri" w:hAnsi="Calibri" w:cs="Calibri"/>
          <w:b/>
          <w:i/>
        </w:rPr>
        <w:t xml:space="preserve">Meaningfulness, which </w:t>
      </w:r>
      <w:proofErr w:type="spellStart"/>
      <w:r w:rsidRPr="00F36B77">
        <w:rPr>
          <w:rFonts w:ascii="Calibri" w:hAnsi="Calibri" w:cs="Calibri"/>
          <w:b/>
          <w:i/>
        </w:rPr>
        <w:t>Antonovsky</w:t>
      </w:r>
      <w:proofErr w:type="spellEnd"/>
      <w:r w:rsidRPr="00F36B77">
        <w:rPr>
          <w:rFonts w:ascii="Calibri" w:hAnsi="Calibri" w:cs="Calibri"/>
          <w:b/>
          <w:i/>
        </w:rPr>
        <w:t xml:space="preserve"> sees as the single most important factor to survive, adopt and overcome difficulties, is linked to how much an individual feels that life makes sense</w:t>
      </w:r>
      <w:r w:rsidRPr="00F36B77">
        <w:rPr>
          <w:rFonts w:ascii="Calibri" w:hAnsi="Calibri" w:cs="Calibri"/>
          <w:i/>
        </w:rPr>
        <w:t>, and if challenges are worthy of commitment.17 Some of the participants commented that prior to the project they had lacked a sense of meaning and purpose for getting up in the morning and engaging in the wider world.</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177/1757913919836145","ISSN":"1757-9139","author":[{"dropping-particle":"","family":"Jensen","given":"A","non-dropping-particle":"","parse-names":false,"suffix":""}],"container-title":"Perspectives in Public Health","id":"ITEM-1","issue":"3","issued":{"date-parts":[["2019","5","8"]]},"page":"131-136","title":"Culture Vitamins – an Arts on Prescription project in Denmark","type":"article-journal","volume":"139"},"uris":["http://www.mendeley.com/documents/?uuid=5e568714-7a60-4c29-89f1-e399ee47759e"]}],"mendeley":{"formattedCitation":"(22)","plainTextFormattedCitation":"(22)","previouslyFormattedCitation":"(22)"},"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22)</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green"/>
        </w:rPr>
        <w:t>methods</w:t>
      </w:r>
    </w:p>
    <w:p w14:paraId="78718154" w14:textId="77777777" w:rsidR="00B96A2B" w:rsidRPr="00F36B77" w:rsidRDefault="00B96A2B" w:rsidP="000C4CC6">
      <w:pPr>
        <w:spacing w:line="276" w:lineRule="auto"/>
        <w:rPr>
          <w:rFonts w:ascii="Calibri" w:hAnsi="Calibri" w:cs="Calibri"/>
          <w:i/>
        </w:rPr>
      </w:pPr>
    </w:p>
    <w:p w14:paraId="357B6A5A" w14:textId="7F6F3457" w:rsidR="00B96A2B" w:rsidRPr="00F36B77" w:rsidRDefault="00B96A2B" w:rsidP="000C4CC6">
      <w:pPr>
        <w:spacing w:line="276" w:lineRule="auto"/>
        <w:rPr>
          <w:rFonts w:ascii="Calibri" w:hAnsi="Calibri" w:cs="Calibri"/>
          <w:i/>
        </w:rPr>
      </w:pPr>
      <w:r w:rsidRPr="00F36B77">
        <w:rPr>
          <w:rFonts w:ascii="Calibri" w:hAnsi="Calibri" w:cs="Calibri"/>
          <w:i/>
        </w:rPr>
        <w:t xml:space="preserve">We invested a considerable amount of time in the early stages developing and refining a theory of change that would describe the way that the CWP model would bring about improvements in health. Key concepts that informed our theory were: </w:t>
      </w:r>
      <w:proofErr w:type="spellStart"/>
      <w:r w:rsidRPr="00F36B77">
        <w:rPr>
          <w:rFonts w:ascii="Calibri" w:hAnsi="Calibri" w:cs="Calibri"/>
          <w:i/>
        </w:rPr>
        <w:t>salutogenesis</w:t>
      </w:r>
      <w:proofErr w:type="spellEnd"/>
      <w:r w:rsidRPr="00F36B77">
        <w:rPr>
          <w:rFonts w:ascii="Calibri" w:hAnsi="Calibri" w:cs="Calibri"/>
          <w:i/>
        </w:rPr>
        <w:t xml:space="preserve"> – developed by Aaron </w:t>
      </w:r>
      <w:proofErr w:type="spellStart"/>
      <w:r w:rsidRPr="00F36B77">
        <w:rPr>
          <w:rFonts w:ascii="Calibri" w:hAnsi="Calibri" w:cs="Calibri"/>
          <w:i/>
        </w:rPr>
        <w:t>Antonovsky</w:t>
      </w:r>
      <w:proofErr w:type="spellEnd"/>
      <w:r w:rsidRPr="00F36B77">
        <w:rPr>
          <w:rFonts w:ascii="Calibri" w:hAnsi="Calibri" w:cs="Calibri"/>
          <w:i/>
        </w:rPr>
        <w:t xml:space="preserve"> (1979), which focusses on the determinants of good health with a particular focus on people’s resources, capabilities and the mechanisms that create and sustain health. We also incorporated asset-based approaches to health (Foot and Hopkins, 2010; Rippon and Hopkins, 2015) and insights into how people are able to build a sense of control and autonomy in their lives (Sen, 1999; Whitehead et al., 2016).</w:t>
      </w:r>
      <w:r w:rsidRPr="00F36B77">
        <w:rPr>
          <w:rFonts w:ascii="Calibri" w:hAnsi="Calibri" w:cs="Calibri"/>
          <w:i/>
        </w:rPr>
        <w:fldChar w:fldCharType="begin" w:fldLock="1"/>
      </w:r>
      <w:r w:rsidR="009E0A9B" w:rsidRPr="00F36B77">
        <w:rPr>
          <w:rFonts w:ascii="Calibri" w:hAnsi="Calibri" w:cs="Calibri"/>
          <w:i/>
        </w:rPr>
        <w:instrText>ADDIN CSL_CITATION {"citationItems":[{"id":"ITEM-1","itemData":{"author":[{"dropping-particle":"","family":"Swift","given":"M","non-dropping-particle":"","parse-names":false,"suffix":""}],"container-title":"Journal of Integrated Care","id":"ITEM-1","issue":"3","issued":{"date-parts":[["2017"]]},"note":"From Duplicate 1 (People powered primary care: Learning from Halton - Swift, M)\n\nFrom Duplicate 1 (People powered primary care: Learning from Halton - Swift, M)\n\nCited By :2\nExport Date: 1 August 2019 RAYYAN-INCLUSION: &amp;quot;Sara&amp;quot;=&amp;gt;&amp;quot;Included&amp;quot;\n\nFrom Duplicate 2 (People powered primary care: Learning from Halton - Swift, M)\n\nCited By :2\nExport Date: 1 August 2019 RAYYAN-INCLUSION: {&amp;quot;Sara&amp;quot;=&amp;gt;&amp;quot;Included&amp;quot;}\n\nFrom Duplicate 2 (People powered primary care: Learning from Halton - Swift, M)\n\nCited By :2\nExport Date: 1 August 2019 RAYYAN-INCLUSION: &amp;quot;Sara&amp;quot;=&amp;gt;&amp;quot;Included&amp;quot;","page":"162-173","title":"People powered primary care: Learning from Halton","type":"article-journal","volume":"25"},"uris":["http://www.mendeley.com/documents/?uuid=ff1c10fc-f9c0-46bd-8d69-56165f94b518"]}],"mendeley":{"formattedCitation":"(2)","plainTextFormattedCitation":"(2)","previouslyFormattedCitation":"(2)"},"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2)</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green"/>
        </w:rPr>
        <w:t>methods</w:t>
      </w:r>
    </w:p>
    <w:p w14:paraId="2A858E41" w14:textId="60AF2881" w:rsidR="00AB13E9" w:rsidRPr="00F36B77" w:rsidRDefault="00AB13E9" w:rsidP="000C4CC6">
      <w:pPr>
        <w:spacing w:line="276" w:lineRule="auto"/>
        <w:rPr>
          <w:rFonts w:ascii="Calibri" w:hAnsi="Calibri" w:cs="Calibri"/>
          <w:i/>
        </w:rPr>
      </w:pPr>
    </w:p>
    <w:p w14:paraId="5352942B" w14:textId="7576B006" w:rsidR="00AB13E9" w:rsidRPr="00F36B77" w:rsidRDefault="00AB13E9" w:rsidP="00AB13E9">
      <w:pPr>
        <w:spacing w:line="276" w:lineRule="auto"/>
        <w:rPr>
          <w:rFonts w:ascii="Calibri" w:hAnsi="Calibri" w:cs="Calibri"/>
          <w:i/>
        </w:rPr>
      </w:pPr>
      <w:r w:rsidRPr="00F36B77">
        <w:rPr>
          <w:rFonts w:ascii="Calibri" w:hAnsi="Calibri" w:cs="Calibri"/>
          <w:i/>
        </w:rPr>
        <w:t xml:space="preserve">The PSS may also be seen as empowering patients to </w:t>
      </w:r>
      <w:r w:rsidRPr="00F36B77">
        <w:rPr>
          <w:rFonts w:ascii="Calibri" w:hAnsi="Calibri" w:cs="Calibri"/>
          <w:b/>
          <w:i/>
        </w:rPr>
        <w:t>take control</w:t>
      </w:r>
      <w:r w:rsidRPr="00F36B77">
        <w:rPr>
          <w:rFonts w:ascii="Calibri" w:hAnsi="Calibri" w:cs="Calibri"/>
          <w:i/>
        </w:rPr>
        <w:t xml:space="preserve"> over their lives. For example, a recent factor analysis of empowerment in healthcare outlines components of care that are </w:t>
      </w:r>
      <w:proofErr w:type="gramStart"/>
      <w:r w:rsidRPr="00F36B77">
        <w:rPr>
          <w:rFonts w:ascii="Calibri" w:hAnsi="Calibri" w:cs="Calibri"/>
          <w:i/>
        </w:rPr>
        <w:t>similar to</w:t>
      </w:r>
      <w:proofErr w:type="gramEnd"/>
      <w:r w:rsidRPr="00F36B77">
        <w:rPr>
          <w:rFonts w:ascii="Calibri" w:hAnsi="Calibri" w:cs="Calibri"/>
          <w:i/>
        </w:rPr>
        <w:t xml:space="preserve"> those provided by the PSS [14], such as providing patients with information and </w:t>
      </w:r>
      <w:r w:rsidRPr="00F36B77">
        <w:rPr>
          <w:rFonts w:ascii="Calibri" w:hAnsi="Calibri" w:cs="Calibri"/>
          <w:b/>
          <w:i/>
        </w:rPr>
        <w:t>choices</w:t>
      </w:r>
      <w:r w:rsidRPr="00F36B77">
        <w:rPr>
          <w:rFonts w:ascii="Calibri" w:hAnsi="Calibri" w:cs="Calibri"/>
          <w:i/>
        </w:rPr>
        <w:t xml:space="preserve"> concerning their future care. The concept of Empowerment has been empirically linked to </w:t>
      </w:r>
      <w:r w:rsidRPr="00F36B77">
        <w:rPr>
          <w:rFonts w:ascii="Calibri" w:hAnsi="Calibri" w:cs="Calibri"/>
          <w:b/>
          <w:i/>
        </w:rPr>
        <w:t>learned mastery</w:t>
      </w:r>
      <w:r w:rsidRPr="00F36B77">
        <w:rPr>
          <w:rFonts w:ascii="Calibri" w:hAnsi="Calibri" w:cs="Calibri"/>
          <w:i/>
        </w:rPr>
        <w:t xml:space="preserve"> theory [15] whereby patients who are given control over their lives become increasingly </w:t>
      </w:r>
      <w:r w:rsidRPr="00F36B77">
        <w:rPr>
          <w:rFonts w:ascii="Calibri" w:hAnsi="Calibri" w:cs="Calibri"/>
          <w:b/>
          <w:i/>
        </w:rPr>
        <w:t>motivated</w:t>
      </w:r>
      <w:r w:rsidRPr="00F36B77">
        <w:rPr>
          <w:rFonts w:ascii="Calibri" w:hAnsi="Calibri" w:cs="Calibri"/>
          <w:i/>
        </w:rPr>
        <w:t xml:space="preserve">. </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016/S0738-3991(02)00247-1","ISSN":"0738-3991","abstract":"This qualitative study describes and analyses the key features of a practice based voluntary referral service called the Patient Support Service (PSS). This involved collecting interview data from 11 service users and 8 service providers, which was analysed using ‘Framework,’ a qualitative method of applied policy research. The study findings describe the PSS, its perceived effectiveness and barriers to service provision. Following this, a series of strategic recommendations for service development are presented. It is concluded that voluntary patient referral services, such as the PSS, broaden the referral options available for managing patients with psychosocial problems in primary care.","author":[{"dropping-particle":"","family":"Faulkner","given":"Mark","non-dropping-particle":"","parse-names":false,"suffix":""}],"container-title":"Patient Education and Counseling","id":"ITEM-1","issue":"1","issued":{"date-parts":[["2004","1","1"]]},"page":"41-46","publisher":"Elsevier","title":"Supporting the psychosocial needs of patients in general practice: the role of a voluntary referral service","type":"article-journal","volume":"52"},"uris":["http://www.mendeley.com/documents/?uuid=ec09bd11-8c9a-378b-9fbb-e3887890b581"]}],"mendeley":{"formattedCitation":"(21)","plainTextFormattedCitation":"(21)","previouslyFormattedCitation":"(21)"},"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21)</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yellow"/>
        </w:rPr>
        <w:t>discussion</w:t>
      </w:r>
    </w:p>
    <w:p w14:paraId="3AB1D559" w14:textId="77777777" w:rsidR="00AB13E9" w:rsidRPr="00F36B77" w:rsidRDefault="00AB13E9" w:rsidP="000C4CC6">
      <w:pPr>
        <w:spacing w:line="276" w:lineRule="auto"/>
        <w:rPr>
          <w:rFonts w:ascii="Calibri" w:hAnsi="Calibri" w:cs="Calibri"/>
          <w:i/>
        </w:rPr>
      </w:pPr>
    </w:p>
    <w:p w14:paraId="2880BEB7" w14:textId="20F36809" w:rsidR="000C705F" w:rsidRPr="00F36B77" w:rsidRDefault="000C705F" w:rsidP="000C4CC6">
      <w:pPr>
        <w:spacing w:line="276" w:lineRule="auto"/>
        <w:rPr>
          <w:rFonts w:ascii="Calibri" w:hAnsi="Calibri" w:cs="Calibri"/>
          <w:i/>
        </w:rPr>
      </w:pPr>
      <w:r w:rsidRPr="00F36B77">
        <w:rPr>
          <w:rFonts w:ascii="Calibri" w:hAnsi="Calibri" w:cs="Calibri"/>
          <w:i/>
        </w:rPr>
        <w:t xml:space="preserve">Social cognitive theory is one of the chosen conceptual models that underpins the process of behavioural change (Bandura, 1986). In social prescribing, behavioural change leads to improved mental and physical well-being in three </w:t>
      </w:r>
      <w:proofErr w:type="gramStart"/>
      <w:r w:rsidRPr="00F36B77">
        <w:rPr>
          <w:rFonts w:ascii="Calibri" w:hAnsi="Calibri" w:cs="Calibri"/>
          <w:i/>
        </w:rPr>
        <w:t>key ways</w:t>
      </w:r>
      <w:proofErr w:type="gramEnd"/>
      <w:r w:rsidRPr="00F36B77">
        <w:rPr>
          <w:rFonts w:ascii="Calibri" w:hAnsi="Calibri" w:cs="Calibri"/>
          <w:i/>
        </w:rPr>
        <w:t xml:space="preserve">: ﬁrst, the combined effect of one-to-one interaction between the patient and SPC in the form of coaching, motivation and listening (Prochaska and Norcross, 2009); second, the social interaction between the patient and the group of people involved in running community activities; and third, the social interaction within other community activities. Through the support received from SPCs and social interaction in the community, patients move through different stages, ultimately ﬁnding themselves empowered to change their own circumstances (Hibbard and </w:t>
      </w:r>
      <w:proofErr w:type="spellStart"/>
      <w:r w:rsidRPr="00F36B77">
        <w:rPr>
          <w:rFonts w:ascii="Calibri" w:hAnsi="Calibri" w:cs="Calibri"/>
          <w:i/>
        </w:rPr>
        <w:t>Gilburt</w:t>
      </w:r>
      <w:proofErr w:type="spellEnd"/>
      <w:r w:rsidRPr="00F36B77">
        <w:rPr>
          <w:rFonts w:ascii="Calibri" w:hAnsi="Calibri" w:cs="Calibri"/>
          <w:i/>
        </w:rPr>
        <w:t>, 2014</w:t>
      </w:r>
      <w:proofErr w:type="gramStart"/>
      <w:r w:rsidRPr="00F36B77">
        <w:rPr>
          <w:rFonts w:ascii="Calibri" w:hAnsi="Calibri" w:cs="Calibri"/>
          <w:i/>
        </w:rPr>
        <w:t>)  –</w:t>
      </w:r>
      <w:proofErr w:type="gramEnd"/>
      <w:r w:rsidRPr="00F36B77">
        <w:rPr>
          <w:rFonts w:ascii="Calibri" w:hAnsi="Calibri" w:cs="Calibri"/>
          <w:i/>
        </w:rPr>
        <w:t xml:space="preserve"> </w:t>
      </w:r>
      <w:r w:rsidRPr="00F36B77">
        <w:rPr>
          <w:rFonts w:ascii="Calibri" w:hAnsi="Calibri" w:cs="Calibri"/>
          <w:i/>
          <w:highlight w:val="green"/>
        </w:rPr>
        <w:t>methods</w:t>
      </w:r>
    </w:p>
    <w:p w14:paraId="6E212ECC" w14:textId="77777777" w:rsidR="000C705F" w:rsidRPr="00F36B77" w:rsidRDefault="000C705F" w:rsidP="000C4CC6">
      <w:pPr>
        <w:spacing w:line="276" w:lineRule="auto"/>
        <w:rPr>
          <w:rFonts w:ascii="Calibri" w:hAnsi="Calibri" w:cs="Calibri"/>
          <w:i/>
        </w:rPr>
      </w:pPr>
    </w:p>
    <w:p w14:paraId="0A0D2A6B" w14:textId="1BC97B9C" w:rsidR="000C705F" w:rsidRPr="00F36B77" w:rsidRDefault="000C705F" w:rsidP="000C4CC6">
      <w:pPr>
        <w:spacing w:line="276" w:lineRule="auto"/>
        <w:rPr>
          <w:rFonts w:ascii="Calibri" w:hAnsi="Calibri" w:cs="Calibri"/>
          <w:i/>
        </w:rPr>
      </w:pPr>
      <w:r w:rsidRPr="00F36B77">
        <w:rPr>
          <w:rFonts w:ascii="Calibri" w:hAnsi="Calibri" w:cs="Calibri"/>
          <w:i/>
        </w:rPr>
        <w:t xml:space="preserve">We have used </w:t>
      </w:r>
      <w:r w:rsidRPr="00F36B77">
        <w:rPr>
          <w:rFonts w:ascii="Calibri" w:hAnsi="Calibri" w:cs="Calibri"/>
          <w:b/>
          <w:i/>
        </w:rPr>
        <w:t>NPT</w:t>
      </w:r>
      <w:r w:rsidRPr="00F36B77">
        <w:rPr>
          <w:rFonts w:ascii="Calibri" w:hAnsi="Calibri" w:cs="Calibri"/>
          <w:i/>
        </w:rPr>
        <w:t xml:space="preserve"> to guide the development of PLANS in a way in which incremental changes could be made on the bases of feedback at diﬀerent stages from patients, and with reference to the technological, primary care and community settings, the tool was orientated to operate within. </w:t>
      </w:r>
      <w:proofErr w:type="gramStart"/>
      <w:r w:rsidRPr="00F36B77">
        <w:rPr>
          <w:rFonts w:ascii="Calibri" w:hAnsi="Calibri" w:cs="Calibri"/>
          <w:i/>
        </w:rPr>
        <w:t>Of particular, salience</w:t>
      </w:r>
      <w:proofErr w:type="gramEnd"/>
      <w:r w:rsidRPr="00F36B77">
        <w:rPr>
          <w:rFonts w:ascii="Calibri" w:hAnsi="Calibri" w:cs="Calibri"/>
          <w:i/>
        </w:rPr>
        <w:t xml:space="preserve"> is patient normalization. That is, to be an optimal candidate for normalization, a new tool (such as the one proposed here) should seek a ‘ﬁt’ with the actual or realizable set of roles within patients’ division of labour and be capable of integration within existing or realizable patterns of self-management and service contact with professionals. It follows from this that the advantage to patients must be tangible and evident to their everyday illness work and contact with services is crucial to the evaluation of new interventions and practices.</w:t>
      </w:r>
      <w:r w:rsidRPr="00F36B77">
        <w:rPr>
          <w:rFonts w:ascii="Calibri" w:hAnsi="Calibri" w:cs="Calibri"/>
          <w:i/>
        </w:rPr>
        <w:fldChar w:fldCharType="begin" w:fldLock="1"/>
      </w:r>
      <w:r w:rsidR="009E0A9B" w:rsidRPr="00F36B77">
        <w:rPr>
          <w:rFonts w:ascii="Calibri" w:hAnsi="Calibri" w:cs="Calibri"/>
          <w:i/>
        </w:rPr>
        <w:instrText>ADDIN CSL_CITATION {"citationItems":[{"id":"ITEM-1","itemData":{"abstract":"OBJECTIVE: To combine insights from service users with long-term conditions (LTCs) to assist the development of a community referral intervention designed to promote engagement and improve access to health-relevant resources. BACKGROUND: Social deprivation and reduced access to resources have been causally linked with social isolation and the ability to manage LTCs. Participation in meaningful activity has been associated with positive health benefits, and strategies to promote access to community activities have shown some potential to improve outcomes for people with LTCs. This suggests the need to develop an engagement and referral intervention in partnership with service users and community groups as part of mainstream self-care support. METHOD: A series of focus groups and interviews with members of community groups in Greater Manchester designed as an iterative and collaborative approach to elicit the role of personal and community networks that support long-term condition management (LTCM) to develop a community referral tool. RESULTS: Participants reported a broad range of resources relevant to LTCM that often went beyond the usual concerns associated with self-care. This helped to inform a tool (PLANS) to tailor access to types of community-based resources which can support LTCM. CONCLUSIONS: Understanding the everyday challenges of living with a LTC highlighted the importance of connecting and engaging with localized support for people. In response to this, we developed an intervention (PLANS) which tailors access to local resources based on personal preferences, needs and acceptability to encourage service users to engage with sustainable health choices.","author":[{"dropping-particle":"","family":"Blickem","given":"Christian","non-dropping-particle":"","parse-names":false,"suffix":""},{"dropping-particle":"","family":"Kennedy","given":"Anne","non-dropping-particle":"","parse-names":false,"suffix":""},{"dropping-particle":"","family":"Vassilev","given":"Ivaylo","non-dropping-particle":"","parse-names":false,"suffix":""},{"dropping-particle":"","family":"Morris","given":"Rebecca","non-dropping-particle":"","parse-names":false,"suffix":""},{"dropping-particle":"","family":"Brooks","given":"Helen","non-dropping-particle":"","parse-names":false,"suffix":""},{"dropping-particle":"","family":"Jariwala","given":"Praksha","non-dropping-particle":"","parse-names":false,"suffix":""},{"dropping-particle":"","family":"Blakeman","given":"Tom","non-dropping-particle":"","parse-names":false,"suffix":""},{"dropping-particle":"","family":"Rogers","given":"Anne","non-dropping-particle":"","parse-names":false,"suffix":""}],"container-title":"Health Expect","id":"ITEM-1","issue":"3","issued":{"date-parts":[["2013"]]},"language":"en","note":"From Duplicate 1 (Linking people with long-term health conditions to healthy community activities: development of Patient-Led Assessment for Network Support (PLANS). - Blickem, Christian; Kennedy, Anne; Vassilev, Ivaylo; Morris, Rebecca; Brooks, Helen; Jariwala, Praksha; Blakeman, Tom; Rogers, Anne)\n\nRAYYAN-INCLUSION: &amp;quot;Sara&amp;quot;=&amp;gt;&amp;quot;Included&amp;quot;\n\nFrom Duplicate 2 (Linking people with long-term health conditions to healthy community activities: development of Patient-Led Assessment for Network Support (PLANS). - Blickem, Christian; Kennedy, Anne; Vassilev, Ivaylo; Morris, Rebecca; Brooks, Helen; Jariwala, Praksha; Blakeman, Tom; Rogers, Anne)\n\nFrom Duplicate 1 (Linking people with long-term health conditions to healthy community activities: development of Patient-Led Assessment for Network Support (PLANS). - Blickem, Christian; Kennedy, Anne; Vassilev, Ivaylo; Morris, Rebecca; Brooks, Helen; Jariwala, Praksha; Blakeman, Tom; Rogers, Anne)\n\nRAYYAN-INCLUSION: &amp;quot;Sara&amp;quot;=&amp;gt;&amp;quot;Included&amp;quot;\n\nFrom Duplicate 2 (Linking people with long-term health conditions to healthy community activities: development of Patient-Led Assessment for Network Support (PLANS). - Blickem, Christian; Kennedy, Anne; Vassilev, Ivaylo; Morris, Rebecca; Brooks, Helen; Jariwala, Praksha; Blakeman, Tom; Rogers, Anne)\n\nRAYYAN-INCLUSION: {&amp;quot;Sara&amp;quot;=&amp;gt;&amp;quot;Included&amp;quot;}","page":"e48-59","title":"Linking people with long-term health conditions to healthy community activities: development of Patient-Led Assessment for Network Support (PLANS).","type":"article-journal","volume":"16"},"uris":["http://www.mendeley.com/documents/?uuid=1dd18a95-1e80-4421-a480-22942252827c"]}],"mendeley":{"formattedCitation":"(20)","plainTextFormattedCitation":"(20)","previouslyFormattedCitation":"(20)"},"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20)</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green"/>
        </w:rPr>
        <w:t>methods</w:t>
      </w:r>
    </w:p>
    <w:p w14:paraId="36210A56" w14:textId="77777777" w:rsidR="000C705F" w:rsidRPr="00F36B77" w:rsidRDefault="000C705F" w:rsidP="000C705F">
      <w:pPr>
        <w:spacing w:line="276" w:lineRule="auto"/>
        <w:rPr>
          <w:rFonts w:ascii="Calibri" w:hAnsi="Calibri" w:cs="Calibri"/>
          <w:i/>
        </w:rPr>
      </w:pPr>
    </w:p>
    <w:p w14:paraId="2C965950" w14:textId="61A2964B" w:rsidR="000C705F" w:rsidRPr="00F36B77" w:rsidRDefault="000C705F" w:rsidP="000C4CC6">
      <w:pPr>
        <w:spacing w:line="276" w:lineRule="auto"/>
        <w:rPr>
          <w:rFonts w:ascii="Calibri" w:hAnsi="Calibri" w:cs="Calibri"/>
          <w:i/>
        </w:rPr>
      </w:pPr>
      <w:r w:rsidRPr="00F36B77">
        <w:rPr>
          <w:rFonts w:ascii="Calibri" w:hAnsi="Calibri" w:cs="Calibri"/>
          <w:i/>
        </w:rPr>
        <w:t xml:space="preserve">Self-Determination Theory (SDT; Deci &amp; Ryan, 1985, 2000) appears to hold considerable promise for elucidating the social psychological processes inﬂuencing exercise participation. SDT postulates that an autonomy supportive context will foster the satisfaction of three basic psychological needs (i.e., the needs for autonomy, </w:t>
      </w:r>
      <w:proofErr w:type="gramStart"/>
      <w:r w:rsidRPr="00F36B77">
        <w:rPr>
          <w:rFonts w:ascii="Calibri" w:hAnsi="Calibri" w:cs="Calibri"/>
          <w:i/>
        </w:rPr>
        <w:t>relatedness</w:t>
      </w:r>
      <w:proofErr w:type="gramEnd"/>
      <w:r w:rsidRPr="00F36B77">
        <w:rPr>
          <w:rFonts w:ascii="Calibri" w:hAnsi="Calibri" w:cs="Calibri"/>
          <w:i/>
        </w:rPr>
        <w:t xml:space="preserve"> and competence). When these needs are satisﬁed, it is assumed that self-determined forms of motivational regulation guide behaviour (i.e., intrinsic motivation and integrated and identiﬁed regulation) and adaptive behavioural (e.g., exercise engagement), cognitive (e.g., commitment) and well-being (e.g., vitality) outcomes are postulated to ensue. In contrast, diminished need satisfaction elicits less or </w:t>
      </w:r>
      <w:proofErr w:type="spellStart"/>
      <w:proofErr w:type="gramStart"/>
      <w:r w:rsidRPr="00F36B77">
        <w:rPr>
          <w:rFonts w:ascii="Calibri" w:hAnsi="Calibri" w:cs="Calibri"/>
          <w:i/>
        </w:rPr>
        <w:t>non self-</w:t>
      </w:r>
      <w:proofErr w:type="spellEnd"/>
      <w:proofErr w:type="gramEnd"/>
      <w:r w:rsidRPr="00F36B77">
        <w:rPr>
          <w:rFonts w:ascii="Calibri" w:hAnsi="Calibri" w:cs="Calibri"/>
          <w:i/>
        </w:rPr>
        <w:t xml:space="preserve">determined motivation (i.e., introjected and external regulation and amotivation), which in turn, results in maladaptive outcomes. […] The main objective of the current study was to examine whether overweight/obese individuals who adhered more to their exercise prescriptions reported greater levels of autonomy support, psychological need satisfaction and self-determined motivational regulations, versus those who adhered less. Moreover, given that motivational processes are expected to impact a multitude of cognitive, </w:t>
      </w:r>
      <w:proofErr w:type="gramStart"/>
      <w:r w:rsidRPr="00F36B77">
        <w:rPr>
          <w:rFonts w:ascii="Calibri" w:hAnsi="Calibri" w:cs="Calibri"/>
          <w:i/>
        </w:rPr>
        <w:t>affective</w:t>
      </w:r>
      <w:proofErr w:type="gramEnd"/>
      <w:r w:rsidRPr="00F36B77">
        <w:rPr>
          <w:rFonts w:ascii="Calibri" w:hAnsi="Calibri" w:cs="Calibri"/>
          <w:i/>
        </w:rPr>
        <w:t xml:space="preserve"> and behavioural outcomes (Vallerand, 1997, 2001), this study also examined whether those individuals that adhered more reported greater levels of exercise behaviour, exercise-related cognitions (i.e., self-efﬁcacy, commitment and behavioural intention) and general well-being (i.e., positive and negative affect, subjective vitality and satisfaction with life). We hypothesized that those individuals who adhered more would report higher levels of autonomy support, psychological need satisfaction, self-determined </w:t>
      </w:r>
      <w:proofErr w:type="gramStart"/>
      <w:r w:rsidRPr="00F36B77">
        <w:rPr>
          <w:rFonts w:ascii="Calibri" w:hAnsi="Calibri" w:cs="Calibri"/>
          <w:i/>
        </w:rPr>
        <w:t>motivation</w:t>
      </w:r>
      <w:proofErr w:type="gramEnd"/>
      <w:r w:rsidRPr="00F36B77">
        <w:rPr>
          <w:rFonts w:ascii="Calibri" w:hAnsi="Calibri" w:cs="Calibri"/>
          <w:i/>
        </w:rPr>
        <w:t xml:space="preserve"> and positive behavioural, cognitive and affective outcomes at 3-months, as well as a greater increase in these constructs over time, compared to those who adhered less. Secondly, we explored the motivational sequence embedded in SDT by testing autonomy support as a predictor of need satisfaction, autonomy support and need satisfaction as predictors of the motivational regulations, and autonomy support, need satisfaction and the motivational regulations as predictors of behavioural, cognitive and well-being outcomes. We hypothesized that, over time, perceived autonomy support would emerge as a positive predictor of psychological need satisfaction. Autonomy support and psychological need satisfaction were hypothesized to predict self-determined motivation. […] Further, autonomy support, need satisfaction and self-determined regulation were hypothesized to predict adaptive behavioural and cognitive exercise-related outcomes, as well as well-being, over the course of the 3-month exercise prescription. In this way, we aimed to garner a better understanding of how different facets of SDT impact upon different components of the exercise experience. Such information can be used by practitioners to more effectively facilitate each of these consequences in exercise settings.</w:t>
      </w:r>
      <w:r w:rsidRPr="00F36B77">
        <w:rPr>
          <w:rFonts w:ascii="Calibri" w:hAnsi="Calibri" w:cs="Calibri"/>
          <w:i/>
        </w:rPr>
        <w:fldChar w:fldCharType="begin" w:fldLock="1"/>
      </w:r>
      <w:r w:rsidR="00000214">
        <w:rPr>
          <w:rFonts w:ascii="Calibri" w:hAnsi="Calibri" w:cs="Calibri"/>
          <w:i/>
        </w:rPr>
        <w:instrText>ADDIN CSL_CITATION {"citationItems":[{"id":"ITEM-1","itemData":{"DOI":"10.1016/j.psychsport.2006.07.006","ISSN":"14690292","author":[{"dropping-particle":"","family":"Edmunds","given":"Jemma","non-dropping-particle":"","parse-names":false,"suffix":""},{"dropping-particle":"","family":"Ntoumanis","given":"Nikos","non-dropping-particle":"","parse-names":false,"suffix":""},{"dropping-particle":"","family":"Duda","given":"Joan L.","non-dropping-particle":"","parse-names":false,"suffix":""}],"container-title":"Psychology of Sport and Exercise","id":"ITEM-1","issue":"5","issued":{"date-parts":[["2007","9"]]},"page":"722-740","title":"Adherence and well-being in overweight and obese patients referred to an exercise on prescription scheme: A self-determination theory perspective","type":"article-journal","volume":"8"},"uris":["http://www.mendeley.com/documents/?uuid=4e0505bb-af8f-4e1a-b564-907d07637ac5"]}],"mendeley":{"formattedCitation":"(56)","plainTextFormattedCitation":"(56)","previouslyFormattedCitation":"(56)"},"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56)</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1EED2443" w14:textId="77777777" w:rsidR="000C705F" w:rsidRPr="00F36B77" w:rsidRDefault="000C705F" w:rsidP="000C705F">
      <w:pPr>
        <w:spacing w:line="276" w:lineRule="auto"/>
        <w:rPr>
          <w:rFonts w:ascii="Calibri" w:hAnsi="Calibri" w:cs="Calibri"/>
          <w:i/>
        </w:rPr>
      </w:pPr>
    </w:p>
    <w:p w14:paraId="0A94DBC9" w14:textId="1AEC83B8" w:rsidR="000C705F" w:rsidRPr="00F36B77" w:rsidRDefault="000C705F" w:rsidP="000C4CC6">
      <w:pPr>
        <w:spacing w:line="276" w:lineRule="auto"/>
        <w:rPr>
          <w:rFonts w:ascii="Calibri" w:hAnsi="Calibri" w:cs="Calibri"/>
          <w:i/>
        </w:rPr>
      </w:pPr>
      <w:r w:rsidRPr="00F36B77">
        <w:rPr>
          <w:rFonts w:ascii="Calibri" w:hAnsi="Calibri" w:cs="Calibri"/>
          <w:i/>
        </w:rPr>
        <w:t xml:space="preserve">Self-Determination Theory (SDT) is a psychological theory concerning human wellbeing, motivation and behaviour change,9,10 which has been applied to understanding how new behaviours can be achieved and sustained in people’s lives.11 SDT argues that this requires the satisfaction of three innate needs: autonomy (a sense of control over one’s own activities and behaviours), competence (a sense of ability to inﬂuence outcomes) and relatedness (a sense of connection to and interaction with others) (Figure 1). Proponents of SDT argue that satisfaction of all three needs is necessary for an individual’s actions to be ‘self-determined’, and that actions which are more self-determined are likely to be maintained and to lead to greater </w:t>
      </w:r>
      <w:proofErr w:type="gramStart"/>
      <w:r w:rsidRPr="00F36B77">
        <w:rPr>
          <w:rFonts w:ascii="Calibri" w:hAnsi="Calibri" w:cs="Calibri"/>
          <w:i/>
        </w:rPr>
        <w:t>wellbeing.[</w:t>
      </w:r>
      <w:proofErr w:type="gramEnd"/>
      <w:r w:rsidRPr="00F36B77">
        <w:rPr>
          <w:rFonts w:ascii="Calibri" w:hAnsi="Calibri" w:cs="Calibri"/>
          <w:i/>
        </w:rPr>
        <w:t xml:space="preserve">…] We use SDT to explore participants’ experience of the Links Worker Programme. This study aims to investigate if SDT can be used to understand the change, or lack of change, resulting from patients’ involvement in the Links Worker Programme[…] </w:t>
      </w:r>
      <w:r w:rsidRPr="00F36B77">
        <w:rPr>
          <w:rFonts w:ascii="Calibri" w:hAnsi="Calibri" w:cs="Calibri"/>
          <w:i/>
        </w:rPr>
        <w:fldChar w:fldCharType="begin" w:fldLock="1"/>
      </w:r>
      <w:r w:rsidR="00000214">
        <w:rPr>
          <w:rFonts w:ascii="Calibri" w:hAnsi="Calibri" w:cs="Calibri"/>
          <w:i/>
        </w:rPr>
        <w:instrText>ADDIN CSL_CITATION {"citationItems":[{"id":"ITEM-1","itemData":{"DOI":"10.1177/1742395319845427","ISSN":"1742-3953","abstract":"OBJECTIVES: The Links Worker Programme is a primary care-based social prescribing initiative in Glasgow, Scotland, targeting patients with complex needs in areas of high socioeconomic deprivation. The programme aims to improve wellbeing by connecting patients to appropriate community resources. This study explored the utility of Self-Determination Theory in understanding the reported impacts of the intervention. METHODS: Thematic analysis of semi-structured interviews with 12 patients (34-64 years, six female) referred to Community Links Practitioners using Self-Determination Theory as a framework. Impact was assessed from participants&amp;#039; description of their personal circumstances before and after interaction with the Community Links Practitioner. RESULTS: Four patients described no overall change in daily life, two described slight improvement and six described moderate or major improvement. Improvers described satisfaction of the three psychological needs identified in Self-Determination Theory: relatedness, competence and autonomy. This often related to greater participation in community activities and sense of competence in social interaction. Patients who benefitted most described a change towards more intrinsic regulation of behaviour following the intervention. CONCLUSIONS: Understanding the impact of this social prescribing initiative was facilitated by analysis using Self-Determination Theory. Self-Determination Theory may therefore be a useful theoretical framework for the development and evaluation of new interventions in this setting.","author":[{"dropping-particle":"","family":"Hanlon","given":"Peter","non-dropping-particle":"","parse-names":false,"suffix":""},{"dropping-particle":"","family":"Gray","given":"Cindy M","non-dropping-particle":"","parse-names":false,"suffix":""},{"dropping-particle":"","family":"Chng","given":"Nai Rui","non-dropping-particle":"","parse-names":false,"suffix":""},{"dropping-particle":"","family":"Mercer","given":"Stewart W","non-dropping-particle":"","parse-names":false,"suffix":""}],"container-title":"Chronic Illness","id":"ITEM-1","issue":"3","issued":{"date-parts":[["2019","5","3"]]},"language":"en","note":"From Duplicate 1 (Does Self-Determination Theory help explain the impact of social prescribing? A qualitative analysis of patients’ experiences of the Glasgow ‘Deep-End’ Community Links Worker Intervention - Hanlon, Peter; Gray, Cindy M; Chng, Nai Rui; Mercer, Stewart W)\n\nFrom Duplicate 1 (Does Self-Determination Theory help explain the impact of social prescribing? A qualitative analysis of patients' experiences of the Glasgow 'Deep-End' Community Links Worker Intervention. - Hanlon, Peter; Gray, Cindy M; Chng, Nai Rui; Mercer, Stewart W)\n\nRAYYAN-INCLUSION: {&amp;quot;Sara&amp;quot;=&amp;gt;&amp;quot;Included&amp;quot;}\n\nFrom Duplicate 2 (Does Self-Determination Theory help explain the impact of social prescribing? A qualitative analysis of patients' experiences of the Glasgow 'Deep-End' Community Links Worker Intervention. - Hanlon, Peter; Gray, Cindy M; Chng, Nai Rui; Mercer, Stewart W)\n\nRAYYAN-INCLUSION: &amp;quot;Sara&amp;quot;=&amp;gt;&amp;quot;Included&amp;quot;","page":"174239531984542","title":"Does Self-Determination Theory help explain the impact of social prescribing? A qualitative analysis of patients’ experiences of the Glasgow ‘Deep-End’ Community Links Worker Intervention","type":"article-journal","volume":"17"},"uris":["http://www.mendeley.com/documents/?uuid=84b6807f-b861-48db-9b11-d8a85576cb5f"]}],"mendeley":{"formattedCitation":"(57)","plainTextFormattedCitation":"(57)","previouslyFormattedCitation":"(57)"},"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57)</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6E189A6D" w14:textId="77777777" w:rsidR="000C705F" w:rsidRPr="00F36B77" w:rsidRDefault="000C705F" w:rsidP="000C4CC6">
      <w:pPr>
        <w:spacing w:line="276" w:lineRule="auto"/>
        <w:rPr>
          <w:rFonts w:ascii="Calibri" w:hAnsi="Calibri" w:cs="Calibri"/>
          <w:i/>
        </w:rPr>
      </w:pPr>
    </w:p>
    <w:p w14:paraId="40E947A6" w14:textId="5F52CE7B" w:rsidR="000C705F" w:rsidRPr="00F36B77" w:rsidRDefault="000C705F" w:rsidP="000C4CC6">
      <w:pPr>
        <w:spacing w:line="276" w:lineRule="auto"/>
        <w:rPr>
          <w:rFonts w:ascii="Calibri" w:hAnsi="Calibri" w:cs="Calibri"/>
          <w:i/>
        </w:rPr>
      </w:pPr>
      <w:r w:rsidRPr="00F36B77">
        <w:rPr>
          <w:rFonts w:ascii="Calibri" w:hAnsi="Calibri" w:cs="Calibri"/>
          <w:i/>
        </w:rPr>
        <w:t xml:space="preserve">Participants accounts covered a range of categories of regulation described within the SDT framework. Motivation relating to different aspects of life, and at different time points, was expressed in different terms. As such, regulation was not a ﬁxed state. There was variation within and between participants, regardless of the assessed impact of the intervention (Figure 2). However, in patients who described signiﬁcant change resulting from the Links Worker Programme, there was a contrast between their descriptions of regulation of behaviours before and after seeing the CLP. […] Circumstances before referral were often described in terms of amotivation or external regulation, whereas circumstances following the intervention often described identiﬁed or integrated regulation (Figure 3). </w:t>
      </w:r>
      <w:r w:rsidRPr="00F36B77">
        <w:rPr>
          <w:rFonts w:ascii="Calibri" w:hAnsi="Calibri" w:cs="Calibri"/>
          <w:i/>
        </w:rPr>
        <w:fldChar w:fldCharType="begin" w:fldLock="1"/>
      </w:r>
      <w:r w:rsidR="00000214">
        <w:rPr>
          <w:rFonts w:ascii="Calibri" w:hAnsi="Calibri" w:cs="Calibri"/>
          <w:i/>
        </w:rPr>
        <w:instrText>ADDIN CSL_CITATION {"citationItems":[{"id":"ITEM-1","itemData":{"DOI":"10.1177/1742395319845427","ISSN":"1742-3953","abstract":"OBJECTIVES: The Links Worker Programme is a primary care-based social prescribing initiative in Glasgow, Scotland, targeting patients with complex needs in areas of high socioeconomic deprivation. The programme aims to improve wellbeing by connecting patients to appropriate community resources. This study explored the utility of Self-Determination Theory in understanding the reported impacts of the intervention. METHODS: Thematic analysis of semi-structured interviews with 12 patients (34-64 years, six female) referred to Community Links Practitioners using Self-Determination Theory as a framework. Impact was assessed from participants&amp;#039; description of their personal circumstances before and after interaction with the Community Links Practitioner. RESULTS: Four patients described no overall change in daily life, two described slight improvement and six described moderate or major improvement. Improvers described satisfaction of the three psychological needs identified in Self-Determination Theory: relatedness, competence and autonomy. This often related to greater participation in community activities and sense of competence in social interaction. Patients who benefitted most described a change towards more intrinsic regulation of behaviour following the intervention. CONCLUSIONS: Understanding the impact of this social prescribing initiative was facilitated by analysis using Self-Determination Theory. Self-Determination Theory may therefore be a useful theoretical framework for the development and evaluation of new interventions in this setting.","author":[{"dropping-particle":"","family":"Hanlon","given":"Peter","non-dropping-particle":"","parse-names":false,"suffix":""},{"dropping-particle":"","family":"Gray","given":"Cindy M","non-dropping-particle":"","parse-names":false,"suffix":""},{"dropping-particle":"","family":"Chng","given":"Nai Rui","non-dropping-particle":"","parse-names":false,"suffix":""},{"dropping-particle":"","family":"Mercer","given":"Stewart W","non-dropping-particle":"","parse-names":false,"suffix":""}],"container-title":"Chronic Illness","id":"ITEM-1","issue":"3","issued":{"date-parts":[["2019","5","3"]]},"language":"en","note":"From Duplicate 1 (Does Self-Determination Theory help explain the impact of social prescribing? A qualitative analysis of patients’ experiences of the Glasgow ‘Deep-End’ Community Links Worker Intervention - Hanlon, Peter; Gray, Cindy M; Chng, Nai Rui; Mercer, Stewart W)\n\nFrom Duplicate 1 (Does Self-Determination Theory help explain the impact of social prescribing? A qualitative analysis of patients' experiences of the Glasgow 'Deep-End' Community Links Worker Intervention. - Hanlon, Peter; Gray, Cindy M; Chng, Nai Rui; Mercer, Stewart W)\n\nRAYYAN-INCLUSION: {&amp;quot;Sara&amp;quot;=&amp;gt;&amp;quot;Included&amp;quot;}\n\nFrom Duplicate 2 (Does Self-Determination Theory help explain the impact of social prescribing? A qualitative analysis of patients' experiences of the Glasgow 'Deep-End' Community Links Worker Intervention. - Hanlon, Peter; Gray, Cindy M; Chng, Nai Rui; Mercer, Stewart W)\n\nRAYYAN-INCLUSION: &amp;quot;Sara&amp;quot;=&amp;gt;&amp;quot;Included&amp;quot;","page":"174239531984542","title":"Does Self-Determination Theory help explain the impact of social prescribing? A qualitative analysis of patients’ experiences of the Glasgow ‘Deep-End’ Community Links Worker Intervention","type":"article-journal","volume":"17"},"uris":["http://www.mendeley.com/documents/?uuid=84b6807f-b861-48db-9b11-d8a85576cb5f"]}],"mendeley":{"formattedCitation":"(57)","plainTextFormattedCitation":"(57)","previouslyFormattedCitation":"(57)"},"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57)</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506E957A" w14:textId="77777777" w:rsidR="000C705F" w:rsidRPr="00F36B77" w:rsidRDefault="000C705F" w:rsidP="000C4CC6">
      <w:pPr>
        <w:spacing w:line="276" w:lineRule="auto"/>
        <w:rPr>
          <w:rFonts w:ascii="Calibri" w:hAnsi="Calibri" w:cs="Calibri"/>
          <w:i/>
        </w:rPr>
      </w:pPr>
    </w:p>
    <w:p w14:paraId="3D6951EC" w14:textId="4CF3946D" w:rsidR="000C705F" w:rsidRPr="00F36B77" w:rsidRDefault="000C705F" w:rsidP="000C4CC6">
      <w:pPr>
        <w:spacing w:line="276" w:lineRule="auto"/>
        <w:rPr>
          <w:rFonts w:ascii="Calibri" w:hAnsi="Calibri" w:cs="Calibri"/>
          <w:i/>
        </w:rPr>
      </w:pPr>
      <w:r w:rsidRPr="00F36B77">
        <w:rPr>
          <w:rFonts w:ascii="Calibri" w:hAnsi="Calibri" w:cs="Calibri"/>
          <w:i/>
        </w:rPr>
        <w:t xml:space="preserve">Research applying SDT to health behaviours has shown that satisfaction of the psychological needs for relatedness, competence and autonomy is associated with more purposeful, consistent and sustained behaviour change. </w:t>
      </w:r>
      <w:r w:rsidRPr="00F36B77">
        <w:rPr>
          <w:rFonts w:ascii="Calibri" w:hAnsi="Calibri" w:cs="Calibri"/>
          <w:i/>
        </w:rPr>
        <w:fldChar w:fldCharType="begin" w:fldLock="1"/>
      </w:r>
      <w:r w:rsidR="00000214">
        <w:rPr>
          <w:rFonts w:ascii="Calibri" w:hAnsi="Calibri" w:cs="Calibri"/>
          <w:i/>
        </w:rPr>
        <w:instrText>ADDIN CSL_CITATION {"citationItems":[{"id":"ITEM-1","itemData":{"DOI":"10.1177/1742395319845427","ISSN":"1742-3953","abstract":"OBJECTIVES: The Links Worker Programme is a primary care-based social prescribing initiative in Glasgow, Scotland, targeting patients with complex needs in areas of high socioeconomic deprivation. The programme aims to improve wellbeing by connecting patients to appropriate community resources. This study explored the utility of Self-Determination Theory in understanding the reported impacts of the intervention. METHODS: Thematic analysis of semi-structured interviews with 12 patients (34-64 years, six female) referred to Community Links Practitioners using Self-Determination Theory as a framework. Impact was assessed from participants&amp;#039; description of their personal circumstances before and after interaction with the Community Links Practitioner. RESULTS: Four patients described no overall change in daily life, two described slight improvement and six described moderate or major improvement. Improvers described satisfaction of the three psychological needs identified in Self-Determination Theory: relatedness, competence and autonomy. This often related to greater participation in community activities and sense of competence in social interaction. Patients who benefitted most described a change towards more intrinsic regulation of behaviour following the intervention. CONCLUSIONS: Understanding the impact of this social prescribing initiative was facilitated by analysis using Self-Determination Theory. Self-Determination Theory may therefore be a useful theoretical framework for the development and evaluation of new interventions in this setting.","author":[{"dropping-particle":"","family":"Hanlon","given":"Peter","non-dropping-particle":"","parse-names":false,"suffix":""},{"dropping-particle":"","family":"Gray","given":"Cindy M","non-dropping-particle":"","parse-names":false,"suffix":""},{"dropping-particle":"","family":"Chng","given":"Nai Rui","non-dropping-particle":"","parse-names":false,"suffix":""},{"dropping-particle":"","family":"Mercer","given":"Stewart W","non-dropping-particle":"","parse-names":false,"suffix":""}],"container-title":"Chronic Illness","id":"ITEM-1","issue":"3","issued":{"date-parts":[["2019","5","3"]]},"language":"en","note":"From Duplicate 1 (Does Self-Determination Theory help explain the impact of social prescribing? A qualitative analysis of patients’ experiences of the Glasgow ‘Deep-End’ Community Links Worker Intervention - Hanlon, Peter; Gray, Cindy M; Chng, Nai Rui; Mercer, Stewart W)\n\nFrom Duplicate 1 (Does Self-Determination Theory help explain the impact of social prescribing? A qualitative analysis of patients' experiences of the Glasgow 'Deep-End' Community Links Worker Intervention. - Hanlon, Peter; Gray, Cindy M; Chng, Nai Rui; Mercer, Stewart W)\n\nRAYYAN-INCLUSION: {&amp;quot;Sara&amp;quot;=&amp;gt;&amp;quot;Included&amp;quot;}\n\nFrom Duplicate 2 (Does Self-Determination Theory help explain the impact of social prescribing? A qualitative analysis of patients' experiences of the Glasgow 'Deep-End' Community Links Worker Intervention. - Hanlon, Peter; Gray, Cindy M; Chng, Nai Rui; Mercer, Stewart W)\n\nRAYYAN-INCLUSION: &amp;quot;Sara&amp;quot;=&amp;gt;&amp;quot;Included&amp;quot;","page":"174239531984542","title":"Does Self-Determination Theory help explain the impact of social prescribing? A qualitative analysis of patients’ experiences of the Glasgow ‘Deep-End’ Community Links Worker Intervention","type":"article-journal","volume":"17"},"uris":["http://www.mendeley.com/documents/?uuid=84b6807f-b861-48db-9b11-d8a85576cb5f"]}],"mendeley":{"formattedCitation":"(57)","plainTextFormattedCitation":"(57)","previouslyFormattedCitation":"(57)"},"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57)</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yellow"/>
        </w:rPr>
        <w:t>discussion</w:t>
      </w:r>
    </w:p>
    <w:p w14:paraId="0C789418" w14:textId="77777777" w:rsidR="000C705F" w:rsidRPr="00F36B77" w:rsidRDefault="000C705F" w:rsidP="000C4CC6">
      <w:pPr>
        <w:spacing w:line="276" w:lineRule="auto"/>
        <w:rPr>
          <w:rFonts w:ascii="Calibri" w:hAnsi="Calibri" w:cs="Calibri"/>
          <w:i/>
        </w:rPr>
      </w:pPr>
    </w:p>
    <w:p w14:paraId="08D60988" w14:textId="5CE2F6F4" w:rsidR="000C705F" w:rsidRPr="00F36B77" w:rsidRDefault="000C705F" w:rsidP="000C4CC6">
      <w:pPr>
        <w:spacing w:line="276" w:lineRule="auto"/>
        <w:rPr>
          <w:rFonts w:ascii="Calibri" w:hAnsi="Calibri" w:cs="Calibri"/>
          <w:i/>
        </w:rPr>
      </w:pPr>
      <w:r w:rsidRPr="00F36B77">
        <w:rPr>
          <w:rFonts w:ascii="Calibri" w:hAnsi="Calibri" w:cs="Calibri"/>
          <w:i/>
        </w:rPr>
        <w:t>According to self-determination theory (SDT),4 intrinsic motivation represents the most self-determined form of motivation and, in addition to predicting exercise adherence, has been found to be related to positive self-evaluation.5 When people are motivated for extrinsic reasons (e.g. guilt, rewards), they are said to be less self-determined and are described as being extrinsically motivated.4 Finally, when people can no longer identify any reason for engaging in a given behaviour, they are said to be amotivated.4 Intrinsic motivation is unlikely to be prevalent at the beginning of an exercise programme6 and typically has to be fostered, as the enjoyment and stimulation from the activity itself may not be sufﬁcient to encourage adherence.7 Patients are often inactive when they are referred to these programmes, and so in order for them to accrue the necessary physical and mental health beneﬁts that may stem from their sustained involvement in exercise, it is ﬁrst important to understand the key mechanisms that may support their early involvement in such schemes. This requires an understanding of whether the ERS actually fosters self-determined motivation, and subsequent exercise behaviour</w:t>
      </w:r>
      <w:r w:rsidRPr="00F36B77">
        <w:rPr>
          <w:rFonts w:ascii="Calibri" w:hAnsi="Calibri" w:cs="Calibri"/>
          <w:i/>
        </w:rPr>
        <w:fldChar w:fldCharType="begin" w:fldLock="1"/>
      </w:r>
      <w:r w:rsidR="00000214">
        <w:rPr>
          <w:rFonts w:ascii="Calibri" w:hAnsi="Calibri" w:cs="Calibri"/>
          <w:i/>
        </w:rPr>
        <w:instrText>ADDIN CSL_CITATION {"citationItems":[{"id":"ITEM-1","itemData":{"DOI":"10.1016/j.puhe.2007.11.006","ISSN":"00333506","author":[{"dropping-particle":"","family":"Morton","given":"K.L.","non-dropping-particle":"","parse-names":false,"suffix":""},{"dropping-particle":"","family":"Biddle","given":"S.J.H.","non-dropping-particle":"","parse-names":false,"suffix":""},{"dropping-particle":"","family":"Beauchamp","given":"M.R.","non-dropping-particle":"","parse-names":false,"suffix":""}],"container-title":"Public Health","id":"ITEM-1","issue":"11","issued":{"date-parts":[["2008","11"]]},"page":"1257-1260","title":"Changes in self-determination during an exercise referral scheme","type":"article-journal","volume":"122"},"uris":["http://www.mendeley.com/documents/?uuid=318acad7-f086-42af-b738-c3f35dd4556c"]}],"mendeley":{"formattedCitation":"(58)","plainTextFormattedCitation":"(58)","previouslyFormattedCitation":"(58)"},"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58)</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16384B59" w14:textId="77777777" w:rsidR="000C705F" w:rsidRPr="00F36B77" w:rsidRDefault="000C705F" w:rsidP="000C4CC6">
      <w:pPr>
        <w:spacing w:line="276" w:lineRule="auto"/>
        <w:rPr>
          <w:rFonts w:ascii="Calibri" w:hAnsi="Calibri" w:cs="Calibri"/>
          <w:i/>
        </w:rPr>
      </w:pPr>
    </w:p>
    <w:p w14:paraId="08AF5DDE" w14:textId="3A81EB6C" w:rsidR="000C705F" w:rsidRPr="00F36B77" w:rsidRDefault="000C705F" w:rsidP="000C4CC6">
      <w:pPr>
        <w:spacing w:line="276" w:lineRule="auto"/>
        <w:rPr>
          <w:rFonts w:ascii="Calibri" w:hAnsi="Calibri" w:cs="Calibri"/>
          <w:i/>
        </w:rPr>
      </w:pPr>
      <w:r w:rsidRPr="00F36B77">
        <w:rPr>
          <w:rFonts w:ascii="Calibri" w:hAnsi="Calibri" w:cs="Calibri"/>
          <w:i/>
        </w:rPr>
        <w:t xml:space="preserve">Boosting autonomy, relatedness and competence are key components for increasing self-determined motivation.4 Specifically, by observing the (competent) exercise behaviours of an exercise partner (with a similar history of ill health), it was thought that patients’ beliefs that they too could succeed in the programme could be fostered, thus enhancing self-efﬁcacy. </w:t>
      </w:r>
      <w:r w:rsidRPr="00F36B77">
        <w:rPr>
          <w:rFonts w:ascii="Calibri" w:hAnsi="Calibri" w:cs="Calibri"/>
          <w:i/>
        </w:rPr>
        <w:fldChar w:fldCharType="begin" w:fldLock="1"/>
      </w:r>
      <w:r w:rsidR="00000214">
        <w:rPr>
          <w:rFonts w:ascii="Calibri" w:hAnsi="Calibri" w:cs="Calibri"/>
          <w:i/>
        </w:rPr>
        <w:instrText>ADDIN CSL_CITATION {"citationItems":[{"id":"ITEM-1","itemData":{"DOI":"10.1016/j.puhe.2007.11.006","ISSN":"00333506","author":[{"dropping-particle":"","family":"Morton","given":"K.L.","non-dropping-particle":"","parse-names":false,"suffix":""},{"dropping-particle":"","family":"Biddle","given":"S.J.H.","non-dropping-particle":"","parse-names":false,"suffix":""},{"dropping-particle":"","family":"Beauchamp","given":"M.R.","non-dropping-particle":"","parse-names":false,"suffix":""}],"container-title":"Public Health","id":"ITEM-1","issue":"11","issued":{"date-parts":[["2008","11"]]},"page":"1257-1260","title":"Changes in self-determination during an exercise referral scheme","type":"article-journal","volume":"122"},"uris":["http://www.mendeley.com/documents/?uuid=318acad7-f086-42af-b738-c3f35dd4556c"]}],"mendeley":{"formattedCitation":"(58)","plainTextFormattedCitation":"(58)","previouslyFormattedCitation":"(58)"},"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58)</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4AB0BA88" w14:textId="77777777" w:rsidR="000C705F" w:rsidRPr="00F36B77" w:rsidRDefault="000C705F" w:rsidP="000C4CC6">
      <w:pPr>
        <w:spacing w:line="276" w:lineRule="auto"/>
        <w:rPr>
          <w:rFonts w:ascii="Calibri" w:hAnsi="Calibri" w:cs="Calibri"/>
          <w:i/>
        </w:rPr>
      </w:pPr>
    </w:p>
    <w:p w14:paraId="78F0C5AD" w14:textId="17A415D2" w:rsidR="000C705F" w:rsidRPr="00F36B77" w:rsidRDefault="000C705F" w:rsidP="000C4CC6">
      <w:pPr>
        <w:spacing w:line="276" w:lineRule="auto"/>
        <w:rPr>
          <w:rFonts w:ascii="Calibri" w:hAnsi="Calibri" w:cs="Calibri"/>
          <w:i/>
        </w:rPr>
      </w:pPr>
      <w:r w:rsidRPr="00F36B77">
        <w:rPr>
          <w:rFonts w:ascii="Calibri" w:hAnsi="Calibri" w:cs="Calibri"/>
          <w:i/>
        </w:rPr>
        <w:t xml:space="preserve">One such framework is Self-Determination Theory (SDT; Deci &amp; Ryan, 1985) which considers behavioural regulation and factors affecting this. According to SDT, behavioural regulation can be </w:t>
      </w:r>
      <w:proofErr w:type="spellStart"/>
      <w:r w:rsidRPr="00F36B77">
        <w:rPr>
          <w:rFonts w:ascii="Calibri" w:hAnsi="Calibri" w:cs="Calibri"/>
          <w:i/>
        </w:rPr>
        <w:t>amotivated</w:t>
      </w:r>
      <w:proofErr w:type="spellEnd"/>
      <w:r w:rsidRPr="00F36B77">
        <w:rPr>
          <w:rFonts w:ascii="Calibri" w:hAnsi="Calibri" w:cs="Calibri"/>
          <w:i/>
        </w:rPr>
        <w:t xml:space="preserve">, extrinsically or intrinsically motivated, differing in their degree of self-determination. Amotivation is the relative absence of motivation (Deci &amp; Ryan, 2000). Extrinsic motivation refers to the motivation to engage in a behaviour because it leads to a separate consequence, such as a reward (Deci &amp; Ryan, 2008), and is comprised of four increasingly self-determined regulations (Ryan &amp; Deci, 2000). External regulation is when an individual’s behaviour is controlled by external rewards or the threat of external punishments which undermine self-determined motivation (Deci, </w:t>
      </w:r>
      <w:proofErr w:type="spellStart"/>
      <w:r w:rsidRPr="00F36B77">
        <w:rPr>
          <w:rFonts w:ascii="Calibri" w:hAnsi="Calibri" w:cs="Calibri"/>
          <w:i/>
        </w:rPr>
        <w:t>Koestner</w:t>
      </w:r>
      <w:proofErr w:type="spellEnd"/>
      <w:r w:rsidRPr="00F36B77">
        <w:rPr>
          <w:rFonts w:ascii="Calibri" w:hAnsi="Calibri" w:cs="Calibri"/>
          <w:i/>
        </w:rPr>
        <w:t xml:space="preserve">, &amp; Ryan, 1999). Introjected regulation occurs when an individual acts out of internal pressure or guilt or to satisfy self-worth. Identified regulation reflects the individual’s acceptance of the value of a behaviour, even if it is not enjoyable. Integrated regulation reflects a valued behaviour that is integrated into other life roles (Deci &amp; Ryan, 2000). Intrinsic motivation is fully self-determined and represents the motivation to participate in inherently enjoyable behaviours without external rewards (Deci &amp; Ryan, 2002. […] Cognitive Evaluation Theory (CET; Deci &amp; Ryan, 1985, 2002), a sub-theory of SDT, deals with the factors that undermine or facilitate intrinsically motivated behaviour. It results from satisfying three innate psychological needs: the need for autonomy (feeling self-determined in one’s actions and not controlled by external factors; </w:t>
      </w:r>
      <w:proofErr w:type="spellStart"/>
      <w:r w:rsidRPr="00F36B77">
        <w:rPr>
          <w:rFonts w:ascii="Calibri" w:hAnsi="Calibri" w:cs="Calibri"/>
          <w:i/>
        </w:rPr>
        <w:t>deCharms</w:t>
      </w:r>
      <w:proofErr w:type="spellEnd"/>
      <w:r w:rsidRPr="00F36B77">
        <w:rPr>
          <w:rFonts w:ascii="Calibri" w:hAnsi="Calibri" w:cs="Calibri"/>
          <w:i/>
        </w:rPr>
        <w:t xml:space="preserve">, 1968), competence (perceiving one </w:t>
      </w:r>
      <w:proofErr w:type="gramStart"/>
      <w:r w:rsidRPr="00F36B77">
        <w:rPr>
          <w:rFonts w:ascii="Calibri" w:hAnsi="Calibri" w:cs="Calibri"/>
          <w:i/>
        </w:rPr>
        <w:t>has the ability to</w:t>
      </w:r>
      <w:proofErr w:type="gramEnd"/>
      <w:r w:rsidRPr="00F36B77">
        <w:rPr>
          <w:rFonts w:ascii="Calibri" w:hAnsi="Calibri" w:cs="Calibri"/>
          <w:i/>
        </w:rPr>
        <w:t xml:space="preserve"> deal effectively with the environment and to effect outcomes) and relatedness (feeling connected to others and having supportive relationships; Reis, Sheldon, Gable, Roscoe, &amp; Ryan, 2000). If social and/or environmental factors fail to satisfy any of these needs, diminished motivation and well-being are likely (Wilson, Rodgers, Blanchard, &amp; </w:t>
      </w:r>
      <w:proofErr w:type="spellStart"/>
      <w:r w:rsidRPr="00F36B77">
        <w:rPr>
          <w:rFonts w:ascii="Calibri" w:hAnsi="Calibri" w:cs="Calibri"/>
          <w:i/>
        </w:rPr>
        <w:t>Gessell</w:t>
      </w:r>
      <w:proofErr w:type="spellEnd"/>
      <w:r w:rsidRPr="00F36B77">
        <w:rPr>
          <w:rFonts w:ascii="Calibri" w:hAnsi="Calibri" w:cs="Calibri"/>
          <w:i/>
        </w:rPr>
        <w:t>, 2003).</w:t>
      </w:r>
      <w:r w:rsidRPr="00F36B77">
        <w:rPr>
          <w:rFonts w:ascii="Calibri" w:hAnsi="Calibri" w:cs="Calibri"/>
          <w:i/>
        </w:rPr>
        <w:fldChar w:fldCharType="begin" w:fldLock="1"/>
      </w:r>
      <w:r w:rsidR="00000214">
        <w:rPr>
          <w:rFonts w:ascii="Calibri" w:hAnsi="Calibri" w:cs="Calibri"/>
          <w:i/>
        </w:rPr>
        <w:instrText>ADDIN CSL_CITATION {"citationItems":[{"id":"ITEM-1","itemData":{"DOI":"10.1080/08870446.2010.538849","ISSN":"0887-0446","author":[{"dropping-particle":"","family":"Rahman","given":"Rachel Jane","non-dropping-particle":"","parse-names":false,"suffix":""},{"dropping-particle":"","family":"Thogersen-Ntoumani","given":"Cecilie","non-dropping-particle":"","parse-names":false,"suffix":""},{"dropping-particle":"","family":"Thatcher","given":"Joanne","non-dropping-particle":"","parse-names":false,"suffix":""},{"dropping-particle":"","family":"Doust","given":"Jonathan","non-dropping-particle":"","parse-names":false,"suffix":""}],"container-title":"Psychology &amp; Health","id":"ITEM-1","issue":"11","issued":{"date-parts":[["2011","11"]]},"page":"1521-1539","title":"Changes in need satisfaction and motivation orientation as predictors of psychological and behavioural outcomes in exercise referral","type":"article-journal","volume":"26"},"uris":["http://www.mendeley.com/documents/?uuid=d69b2873-ca89-42ad-b904-1ae25998517b"]}],"mendeley":{"formattedCitation":"(59)","plainTextFormattedCitation":"(59)","previouslyFormattedCitation":"(59)"},"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59)</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47DC689F" w14:textId="77777777" w:rsidR="000C705F" w:rsidRPr="00F36B77" w:rsidRDefault="000C705F" w:rsidP="000C4CC6">
      <w:pPr>
        <w:spacing w:line="276" w:lineRule="auto"/>
        <w:rPr>
          <w:rFonts w:ascii="Calibri" w:hAnsi="Calibri" w:cs="Calibri"/>
          <w:i/>
        </w:rPr>
      </w:pPr>
    </w:p>
    <w:p w14:paraId="6DA66F74" w14:textId="1E004BEB" w:rsidR="000C705F" w:rsidRPr="00F36B77" w:rsidRDefault="000C705F" w:rsidP="000C4CC6">
      <w:pPr>
        <w:spacing w:line="276" w:lineRule="auto"/>
        <w:rPr>
          <w:rFonts w:ascii="Calibri" w:hAnsi="Calibri" w:cs="Calibri"/>
          <w:i/>
        </w:rPr>
      </w:pPr>
      <w:r w:rsidRPr="00F36B77">
        <w:rPr>
          <w:rFonts w:ascii="Calibri" w:hAnsi="Calibri" w:cs="Calibri"/>
          <w:i/>
        </w:rPr>
        <w:t xml:space="preserve">SDT (Deci &amp; Ryan, 2000) is concerned with why we engage in specific behaviours and focuses on the degree to which people’s motivation towards engagement in activities, such as PA, are </w:t>
      </w:r>
      <w:proofErr w:type="gramStart"/>
      <w:r w:rsidRPr="00F36B77">
        <w:rPr>
          <w:rFonts w:ascii="Calibri" w:hAnsi="Calibri" w:cs="Calibri"/>
          <w:i/>
        </w:rPr>
        <w:t>more or less self-</w:t>
      </w:r>
      <w:proofErr w:type="gramEnd"/>
      <w:r w:rsidRPr="00F36B77">
        <w:rPr>
          <w:rFonts w:ascii="Calibri" w:hAnsi="Calibri" w:cs="Calibri"/>
          <w:i/>
        </w:rPr>
        <w:t xml:space="preserve">determined or controlled by external or internal pressures. SDT proposes that when an activity is not intrinsically motivating, behaviour is guided by a variety of extrinsic regulations which are assumed to lie on a self-determination continuum (Ryan &amp; Deci, 2002). External regulation is the least autonomous and indicates a behaviour that is conducted for tangible and intangible rewards, externally referenced reinforcement or as an outcome of pressure from external sources. As we progress along the continuum, introjected regulation represents the motive to perform a behaviour to avoid guilt and shame or attain feelings of contingent self-worth and social approval. Identified regulation reflects engagement due to an understanding, acceptance and valuing of the benefits associated with participating in the behaviour. The most self-determined regulation, intrinsic motivation, reflects an inherent interest in the activity in hand and does not necessitate any operationally separable consequences (Deci &amp; Ryan, 2000). Deci and Ryan (2000) indicate that these regulations cluster to form autonomous (intrinsic and identified) versus controlled (introjected and external) regulations. SDT further proposes an </w:t>
      </w:r>
      <w:proofErr w:type="spellStart"/>
      <w:r w:rsidRPr="00F36B77">
        <w:rPr>
          <w:rFonts w:ascii="Calibri" w:hAnsi="Calibri" w:cs="Calibri"/>
          <w:i/>
        </w:rPr>
        <w:t>amotivated</w:t>
      </w:r>
      <w:proofErr w:type="spellEnd"/>
      <w:r w:rsidRPr="00F36B77">
        <w:rPr>
          <w:rFonts w:ascii="Calibri" w:hAnsi="Calibri" w:cs="Calibri"/>
          <w:i/>
        </w:rPr>
        <w:t xml:space="preserve"> state in which an individual lacks any intention or desire to conduct the behaviour.</w:t>
      </w:r>
      <w:r w:rsidRPr="00F36B77">
        <w:rPr>
          <w:rFonts w:ascii="Calibri" w:hAnsi="Calibri" w:cs="Calibri"/>
          <w:i/>
        </w:rPr>
        <w:fldChar w:fldCharType="begin" w:fldLock="1"/>
      </w:r>
      <w:r w:rsidR="00000214">
        <w:rPr>
          <w:rFonts w:ascii="Calibri" w:hAnsi="Calibri" w:cs="Calibri"/>
          <w:i/>
        </w:rPr>
        <w:instrText>ADDIN CSL_CITATION {"citationItems":[{"id":"ITEM-1","itemData":{"DOI":"10.1080/08870446.2010.492454","ISSN":"0887-0446","author":[{"dropping-particle":"","family":"Rouse","given":"Peter C.","non-dropping-particle":"","parse-names":false,"suffix":""},{"dropping-particle":"","family":"Ntoumanis","given":"Nikos","non-dropping-particle":"","parse-names":false,"suffix":""},{"dropping-particle":"","family":"Duda","given":"Joan L.","non-dropping-particle":"","parse-names":false,"suffix":""},{"dropping-particle":"","family":"Jolly","given":"Kate","non-dropping-particle":"","parse-names":false,"suffix":""},{"dropping-particle":"","family":"Williams","given":"Geoffrey C.","non-dropping-particle":"","parse-names":false,"suffix":""}],"container-title":"Psychology &amp; Health","id":"ITEM-1","issue":"6","issued":{"date-parts":[["2011","6"]]},"page":"729-749","title":"In the beginning: Role of autonomy support on the motivation, mental health and intentions of participants entering an exercise referral scheme","type":"article-journal","volume":"26"},"uris":["http://www.mendeley.com/documents/?uuid=81a5caca-fbaf-4dbd-9e42-e8198466c49e"]}],"mendeley":{"formattedCitation":"(60)","plainTextFormattedCitation":"(60)","previouslyFormattedCitation":"(60)"},"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60)</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250EB139" w14:textId="77777777" w:rsidR="000C705F" w:rsidRPr="00F36B77" w:rsidRDefault="000C705F" w:rsidP="000C4CC6">
      <w:pPr>
        <w:spacing w:line="276" w:lineRule="auto"/>
        <w:rPr>
          <w:rFonts w:ascii="Calibri" w:hAnsi="Calibri" w:cs="Calibri"/>
          <w:i/>
        </w:rPr>
      </w:pPr>
    </w:p>
    <w:p w14:paraId="3FB1A9C1" w14:textId="7B6920BF" w:rsidR="000C705F" w:rsidRPr="00F36B77" w:rsidRDefault="000C705F" w:rsidP="000C4CC6">
      <w:pPr>
        <w:spacing w:line="276" w:lineRule="auto"/>
        <w:rPr>
          <w:rFonts w:ascii="Calibri" w:hAnsi="Calibri" w:cs="Calibri"/>
          <w:i/>
        </w:rPr>
      </w:pPr>
      <w:r w:rsidRPr="00F36B77">
        <w:rPr>
          <w:rStyle w:val="odfvisible"/>
          <w:rFonts w:ascii="Calibri" w:hAnsi="Calibri" w:cs="Calibri"/>
          <w:i/>
        </w:rPr>
        <w:t>The pathway evaluation reported here is underpinned by an appropriate psychosocial framework: the social identity approach to health and well- being, aptly named ‘The Social Cure’ (SC44 45). This approach posits that our social group memberships (</w:t>
      </w:r>
      <w:proofErr w:type="spellStart"/>
      <w:r w:rsidRPr="00F36B77">
        <w:rPr>
          <w:rStyle w:val="odfvisible"/>
          <w:rFonts w:ascii="Calibri" w:hAnsi="Calibri" w:cs="Calibri"/>
          <w:i/>
        </w:rPr>
        <w:t>eg</w:t>
      </w:r>
      <w:proofErr w:type="spellEnd"/>
      <w:r w:rsidRPr="00F36B77">
        <w:rPr>
          <w:rStyle w:val="odfvisible"/>
          <w:rFonts w:ascii="Calibri" w:hAnsi="Calibri" w:cs="Calibri"/>
          <w:i/>
        </w:rPr>
        <w:t>, family, community, volunteering group) are consequential for our social life, health and well- being, but only if we identify with them (</w:t>
      </w:r>
      <w:proofErr w:type="spellStart"/>
      <w:r w:rsidRPr="00F36B77">
        <w:rPr>
          <w:rStyle w:val="odfvisible"/>
          <w:rFonts w:ascii="Calibri" w:hAnsi="Calibri" w:cs="Calibri"/>
          <w:i/>
        </w:rPr>
        <w:t>ie</w:t>
      </w:r>
      <w:proofErr w:type="spellEnd"/>
      <w:r w:rsidRPr="00F36B77">
        <w:rPr>
          <w:rStyle w:val="odfvisible"/>
          <w:rFonts w:ascii="Calibri" w:hAnsi="Calibri" w:cs="Calibri"/>
          <w:i/>
        </w:rPr>
        <w:t xml:space="preserve">, feel a subjective sense of group belonging46). Group identification is believed to enhance social life and well- being through numerous benefits, such as reduced loneliness, enhanced self- esteem and the belief that social support will be available during crisis. </w:t>
      </w:r>
      <w:r w:rsidRPr="00F36B77">
        <w:rPr>
          <w:rStyle w:val="odfvisible"/>
          <w:rFonts w:ascii="Calibri" w:hAnsi="Calibri" w:cs="Calibri"/>
          <w:i/>
        </w:rPr>
        <w:fldChar w:fldCharType="begin" w:fldLock="1"/>
      </w:r>
      <w:r w:rsidR="00000214">
        <w:rPr>
          <w:rStyle w:val="odfvisible"/>
          <w:rFonts w:ascii="Calibri" w:hAnsi="Calibri" w:cs="Calibri"/>
          <w:i/>
        </w:rPr>
        <w:instrText>ADDIN CSL_CITATION {"citationItems":[{"id":"ITEM-1","itemData":{"DOI":"10.1136/bmjopen-2019-033137","ISSN":"2044-6055","author":[{"dropping-particle":"","family":"Kellezi","given":"Blerina","non-dropping-particle":"","parse-names":false,"suffix":""},{"dropping-particle":"","family":"Wakefield","given":"Juliet Ruth Helen","non-dropping-particle":"","parse-names":false,"suffix":""},{"dropping-particle":"","family":"Stevenson","given":"Clifford","non-dropping-particle":"","parse-names":false,"suffix":""},{"dropping-particle":"","family":"McNamara","given":"Niamh","non-dropping-particle":"","parse-names":false,"suffix":""},{"dropping-particle":"","family":"Mair","given":"Elizabeth","non-dropping-particle":"","parse-names":false,"suffix":""},{"dropping-particle":"","family":"Bowe","given":"Mhairi","non-dropping-particle":"","parse-names":false,"suffix":""},{"dropping-particle":"","family":"Wilson","given":"Iain","non-dropping-particle":"","parse-names":false,"suffix":""},{"dropping-particle":"","family":"Halder","given":"Moon Moon","non-dropping-particle":"","parse-names":false,"suffix":""}],"container-title":"BMJ Open","id":"ITEM-1","issue":"11","issued":{"date-parts":[["2019","11","14"]]},"page":"e033137","title":"The social cure of social prescribing: a mixed-methods study on the benefits of social connectedness on quality and effectiveness of care provision","type":"article-journal","volume":"9"},"uris":["http://www.mendeley.com/documents/?uuid=a4e36725-b370-45d5-9ae2-75d680c88df6"]}],"mendeley":{"formattedCitation":"(38)","plainTextFormattedCitation":"(38)","previouslyFormattedCitation":"(38)"},"properties":{"noteIndex":0},"schema":"https://github.com/citation-style-language/schema/raw/master/csl-citation.json"}</w:instrText>
      </w:r>
      <w:r w:rsidRPr="00F36B77">
        <w:rPr>
          <w:rStyle w:val="odfvisible"/>
          <w:rFonts w:ascii="Calibri" w:hAnsi="Calibri" w:cs="Calibri"/>
          <w:i/>
        </w:rPr>
        <w:fldChar w:fldCharType="separate"/>
      </w:r>
      <w:r w:rsidR="00836639" w:rsidRPr="00836639">
        <w:rPr>
          <w:rStyle w:val="odfvisible"/>
          <w:rFonts w:ascii="Calibri" w:hAnsi="Calibri" w:cs="Calibri"/>
          <w:noProof/>
        </w:rPr>
        <w:t>(38)</w:t>
      </w:r>
      <w:r w:rsidRPr="00F36B77">
        <w:rPr>
          <w:rStyle w:val="odfvisible"/>
          <w:rFonts w:ascii="Calibri" w:hAnsi="Calibri" w:cs="Calibri"/>
          <w:i/>
        </w:rPr>
        <w:fldChar w:fldCharType="end"/>
      </w:r>
      <w:r w:rsidRPr="00F36B77">
        <w:rPr>
          <w:rStyle w:val="odfvisible"/>
          <w:rFonts w:ascii="Calibri" w:hAnsi="Calibri" w:cs="Calibri"/>
          <w:i/>
        </w:rPr>
        <w:t xml:space="preserve"> </w:t>
      </w:r>
      <w:r w:rsidRPr="00F36B77">
        <w:rPr>
          <w:rFonts w:ascii="Calibri" w:hAnsi="Calibri" w:cs="Calibri"/>
          <w:i/>
        </w:rPr>
        <w:t xml:space="preserve"> – </w:t>
      </w:r>
      <w:r w:rsidRPr="00F36B77">
        <w:rPr>
          <w:rFonts w:ascii="Calibri" w:hAnsi="Calibri" w:cs="Calibri"/>
          <w:i/>
          <w:highlight w:val="red"/>
        </w:rPr>
        <w:t>introduction</w:t>
      </w:r>
    </w:p>
    <w:p w14:paraId="1DCA26FC" w14:textId="77777777" w:rsidR="000C705F" w:rsidRPr="00F36B77" w:rsidRDefault="000C705F" w:rsidP="000C4CC6">
      <w:pPr>
        <w:spacing w:line="276" w:lineRule="auto"/>
        <w:rPr>
          <w:rStyle w:val="odfvisible"/>
          <w:rFonts w:ascii="Calibri" w:hAnsi="Calibri" w:cs="Calibri"/>
          <w:i/>
        </w:rPr>
      </w:pPr>
    </w:p>
    <w:p w14:paraId="6F464B2A" w14:textId="19135EDE" w:rsidR="000C705F" w:rsidRPr="00F36B77" w:rsidRDefault="000C705F" w:rsidP="000C4CC6">
      <w:pPr>
        <w:spacing w:line="276" w:lineRule="auto"/>
        <w:rPr>
          <w:rFonts w:ascii="Calibri" w:hAnsi="Calibri" w:cs="Calibri"/>
          <w:i/>
        </w:rPr>
      </w:pPr>
      <w:r w:rsidRPr="00F36B77">
        <w:rPr>
          <w:rFonts w:ascii="Calibri" w:hAnsi="Calibri" w:cs="Calibri"/>
          <w:i/>
        </w:rPr>
        <w:t xml:space="preserve">The term corrective emotional experience (Alexander &amp; French, 1946) is introduced to designate learning or more precisely </w:t>
      </w:r>
      <w:proofErr w:type="spellStart"/>
      <w:r w:rsidRPr="00F36B77">
        <w:rPr>
          <w:rFonts w:ascii="Calibri" w:hAnsi="Calibri" w:cs="Calibri"/>
          <w:i/>
        </w:rPr>
        <w:t>behavioral</w:t>
      </w:r>
      <w:proofErr w:type="spellEnd"/>
      <w:r w:rsidRPr="00F36B77">
        <w:rPr>
          <w:rFonts w:ascii="Calibri" w:hAnsi="Calibri" w:cs="Calibri"/>
          <w:i/>
        </w:rPr>
        <w:t xml:space="preserve"> change during an intervention. Originally it describes the crucial process that takes place during psychotherapy, whereby the therapeutic setting is seen as a context in which patients are re-exposed in a secure environment – made up, for example, by the empathy and awareness of the therapist (</w:t>
      </w:r>
      <w:proofErr w:type="spellStart"/>
      <w:r w:rsidRPr="00F36B77">
        <w:rPr>
          <w:rFonts w:ascii="Calibri" w:hAnsi="Calibri" w:cs="Calibri"/>
          <w:i/>
        </w:rPr>
        <w:t>Streeck</w:t>
      </w:r>
      <w:proofErr w:type="spellEnd"/>
      <w:r w:rsidRPr="00F36B77">
        <w:rPr>
          <w:rFonts w:ascii="Calibri" w:hAnsi="Calibri" w:cs="Calibri"/>
          <w:i/>
        </w:rPr>
        <w:t xml:space="preserve">, 2007; </w:t>
      </w:r>
      <w:proofErr w:type="spellStart"/>
      <w:r w:rsidRPr="00F36B77">
        <w:rPr>
          <w:rFonts w:ascii="Calibri" w:hAnsi="Calibri" w:cs="Calibri"/>
          <w:i/>
        </w:rPr>
        <w:t>Streeck</w:t>
      </w:r>
      <w:proofErr w:type="spellEnd"/>
      <w:r w:rsidRPr="00F36B77">
        <w:rPr>
          <w:rFonts w:ascii="Calibri" w:hAnsi="Calibri" w:cs="Calibri"/>
          <w:i/>
        </w:rPr>
        <w:t xml:space="preserve"> &amp; </w:t>
      </w:r>
      <w:proofErr w:type="spellStart"/>
      <w:r w:rsidRPr="00F36B77">
        <w:rPr>
          <w:rFonts w:ascii="Calibri" w:hAnsi="Calibri" w:cs="Calibri"/>
          <w:i/>
        </w:rPr>
        <w:t>Leichsenring</w:t>
      </w:r>
      <w:proofErr w:type="spellEnd"/>
      <w:r w:rsidRPr="00F36B77">
        <w:rPr>
          <w:rFonts w:ascii="Calibri" w:hAnsi="Calibri" w:cs="Calibri"/>
          <w:i/>
        </w:rPr>
        <w:t xml:space="preserve">, 2009) – to emotional situations that they could not handle in the past. </w:t>
      </w:r>
      <w:proofErr w:type="gramStart"/>
      <w:r w:rsidRPr="00F36B77">
        <w:rPr>
          <w:rFonts w:ascii="Calibri" w:hAnsi="Calibri" w:cs="Calibri"/>
          <w:i/>
        </w:rPr>
        <w:t>In order to</w:t>
      </w:r>
      <w:proofErr w:type="gramEnd"/>
      <w:r w:rsidRPr="00F36B77">
        <w:rPr>
          <w:rFonts w:ascii="Calibri" w:hAnsi="Calibri" w:cs="Calibri"/>
          <w:i/>
        </w:rPr>
        <w:t xml:space="preserve"> be helped, the patient must undergo a corrective emotional experience that can repair the traumatic inﬂuence of previous experiences. In this the therapist adopts a holding attitude (Winnicott, 1964), which makes it possible for the patient ﬁrst to undergo a therapeutic regression, then to have a corrective emotional experience, and afterwards to try out new </w:t>
      </w:r>
      <w:proofErr w:type="spellStart"/>
      <w:r w:rsidRPr="00F36B77">
        <w:rPr>
          <w:rFonts w:ascii="Calibri" w:hAnsi="Calibri" w:cs="Calibri"/>
          <w:i/>
        </w:rPr>
        <w:t>behavior</w:t>
      </w:r>
      <w:proofErr w:type="spellEnd"/>
      <w:r w:rsidRPr="00F36B77">
        <w:rPr>
          <w:rFonts w:ascii="Calibri" w:hAnsi="Calibri" w:cs="Calibri"/>
          <w:i/>
        </w:rPr>
        <w:t xml:space="preserve">, initially in the secure environment and later in daily life. The idea of a possible correction of emotions by using certain experiences has been adapted to health science, for example to affect a moderation of dental anxiety among adults (Eli, </w:t>
      </w:r>
      <w:proofErr w:type="spellStart"/>
      <w:r w:rsidRPr="00F36B77">
        <w:rPr>
          <w:rFonts w:ascii="Calibri" w:hAnsi="Calibri" w:cs="Calibri"/>
          <w:i/>
        </w:rPr>
        <w:t>Uziel</w:t>
      </w:r>
      <w:proofErr w:type="spellEnd"/>
      <w:r w:rsidRPr="00F36B77">
        <w:rPr>
          <w:rFonts w:ascii="Calibri" w:hAnsi="Calibri" w:cs="Calibri"/>
          <w:i/>
        </w:rPr>
        <w:t xml:space="preserve">, </w:t>
      </w:r>
      <w:proofErr w:type="spellStart"/>
      <w:r w:rsidRPr="00F36B77">
        <w:rPr>
          <w:rFonts w:ascii="Calibri" w:hAnsi="Calibri" w:cs="Calibri"/>
          <w:i/>
        </w:rPr>
        <w:t>Blumensohn</w:t>
      </w:r>
      <w:proofErr w:type="spellEnd"/>
      <w:r w:rsidRPr="00F36B77">
        <w:rPr>
          <w:rFonts w:ascii="Calibri" w:hAnsi="Calibri" w:cs="Calibri"/>
          <w:i/>
        </w:rPr>
        <w:t xml:space="preserve"> &amp; Baht, 2004) or to conceptualize responsiveness of the nursing staff in health services (Rafferty, 2000). The corrective emotional experience in the context of an exercise program is understood as a re-education of emotions that is linked to physical activity. […] ﻿The first research aim question the role of existential aspects such as suffering and fear of death </w:t>
      </w:r>
      <w:proofErr w:type="gramStart"/>
      <w:r w:rsidRPr="00F36B77">
        <w:rPr>
          <w:rFonts w:ascii="Calibri" w:hAnsi="Calibri" w:cs="Calibri"/>
          <w:i/>
        </w:rPr>
        <w:t>in order to</w:t>
      </w:r>
      <w:proofErr w:type="gramEnd"/>
      <w:r w:rsidRPr="00F36B77">
        <w:rPr>
          <w:rFonts w:ascii="Calibri" w:hAnsi="Calibri" w:cs="Calibri"/>
          <w:i/>
        </w:rPr>
        <w:t xml:space="preserve"> understand personal motives for adopting an active and healthy lifestyle. The second research aim questions the role of a corrective emotional experience for the change of exercise </w:t>
      </w:r>
      <w:proofErr w:type="spellStart"/>
      <w:r w:rsidRPr="00F36B77">
        <w:rPr>
          <w:rFonts w:ascii="Calibri" w:hAnsi="Calibri" w:cs="Calibri"/>
          <w:i/>
        </w:rPr>
        <w:t>behavior</w:t>
      </w:r>
      <w:proofErr w:type="spellEnd"/>
      <w:r w:rsidRPr="00F36B77">
        <w:rPr>
          <w:rFonts w:ascii="Calibri" w:hAnsi="Calibri" w:cs="Calibri"/>
          <w:i/>
        </w:rPr>
        <w:t xml:space="preserve">. The third research aim, questioning whether the experience of other relevant individuals, such as the group or the physiotherapist in an Exercise on prescription program, will support </w:t>
      </w:r>
      <w:proofErr w:type="spellStart"/>
      <w:r w:rsidRPr="00F36B77">
        <w:rPr>
          <w:rFonts w:ascii="Calibri" w:hAnsi="Calibri" w:cs="Calibri"/>
          <w:i/>
        </w:rPr>
        <w:t>behavioral</w:t>
      </w:r>
      <w:proofErr w:type="spellEnd"/>
      <w:r w:rsidRPr="00F36B77">
        <w:rPr>
          <w:rFonts w:ascii="Calibri" w:hAnsi="Calibri" w:cs="Calibri"/>
          <w:i/>
        </w:rPr>
        <w:t xml:space="preserve"> change, receives particular attention </w:t>
      </w:r>
      <w:r w:rsidRPr="00F36B77">
        <w:rPr>
          <w:rFonts w:ascii="Calibri" w:hAnsi="Calibri" w:cs="Calibri"/>
          <w:i/>
        </w:rPr>
        <w:fldChar w:fldCharType="begin" w:fldLock="1"/>
      </w:r>
      <w:r w:rsidR="00000214">
        <w:rPr>
          <w:rFonts w:ascii="Calibri" w:hAnsi="Calibri" w:cs="Calibri"/>
          <w:i/>
        </w:rPr>
        <w:instrText>ADDIN CSL_CITATION {"citationItems":[{"id":"ITEM-1","itemData":{"DOI":"10.1111/j.1467-9450.2010.00869.x","ISSN":"00365564","author":[{"dropping-particle":"","family":"Roessler","given":"Kirsten Kaya","non-dropping-particle":"","parse-names":false,"suffix":""}],"container-title":"Scandinavian Journal of Psychology","id":"ITEM-1","issue":"4","issued":{"date-parts":[["2011","8"]]},"page":"354-360","title":"A corrective emotional experience - or just a bit of exercise? The relevance of interpersonal learning in Exercise on prescription","type":"article-journal","volume":"52"},"uris":["http://www.mendeley.com/documents/?uuid=07a0c0cb-675c-49dd-9ab3-7f6b720ddd26"]}],"mendeley":{"formattedCitation":"(61)","plainTextFormattedCitation":"(61)","previouslyFormattedCitation":"(61)"},"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61)</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5AABDBD4" w14:textId="17FD3B35" w:rsidR="00B96A2B" w:rsidRPr="00F36B77" w:rsidRDefault="00B96A2B" w:rsidP="000C4CC6">
      <w:pPr>
        <w:spacing w:line="276" w:lineRule="auto"/>
        <w:rPr>
          <w:rFonts w:ascii="Calibri" w:hAnsi="Calibri" w:cs="Calibri"/>
          <w:i/>
        </w:rPr>
      </w:pPr>
    </w:p>
    <w:p w14:paraId="541A5F4F" w14:textId="76749286" w:rsidR="00A27AFF" w:rsidRPr="00F36B77" w:rsidRDefault="00A27AFF" w:rsidP="000C4CC6">
      <w:pPr>
        <w:spacing w:line="276" w:lineRule="auto"/>
        <w:rPr>
          <w:rFonts w:ascii="Calibri" w:hAnsi="Calibri" w:cs="Calibri"/>
          <w:i/>
        </w:rPr>
      </w:pPr>
      <w:r w:rsidRPr="00F36B77">
        <w:rPr>
          <w:rStyle w:val="marked"/>
          <w:rFonts w:ascii="Calibri" w:hAnsi="Calibri" w:cs="Calibri"/>
          <w:i/>
        </w:rPr>
        <w:t xml:space="preserve">Patient activation is defined as people’s confidence, </w:t>
      </w:r>
      <w:proofErr w:type="gramStart"/>
      <w:r w:rsidRPr="00F36B77">
        <w:rPr>
          <w:rStyle w:val="marked"/>
          <w:rFonts w:ascii="Calibri" w:hAnsi="Calibri" w:cs="Calibri"/>
          <w:i/>
        </w:rPr>
        <w:t>motivation</w:t>
      </w:r>
      <w:proofErr w:type="gramEnd"/>
      <w:r w:rsidRPr="00F36B77">
        <w:rPr>
          <w:rStyle w:val="marked"/>
          <w:rFonts w:ascii="Calibri" w:hAnsi="Calibri" w:cs="Calibri"/>
          <w:i/>
        </w:rPr>
        <w:t xml:space="preserve"> and ability (skills/knowledge) to manage their health [27]. Patient activation brings into focus attitudes and beliefs as well as behaviours and knowledge [28]. The problem, according to Hibbard [29], is many providers just give patients information without understanding where they are in terms of believing they can control their health situation. This may be unsuccessful in assisting individuals with low activation levels, as they can feel overwhelmed by and have limited confidence in managing their health [27]. It is argued that by tailoring an intervention to someone’s activation levels, they are more likely to encounter small successes, which propels them forward rather than leaving them deterred due to a lack of achievement [27]. A patient activation measure (PAM) has been developed to gauge how motivated and able someone is to manage their health [30, 31]. People identified as activated on this measure appear more likely to adopt healthy behaviours (</w:t>
      </w:r>
      <w:proofErr w:type="gramStart"/>
      <w:r w:rsidRPr="00F36B77">
        <w:rPr>
          <w:rStyle w:val="marked"/>
          <w:rFonts w:ascii="Calibri" w:hAnsi="Calibri" w:cs="Calibri"/>
          <w:i/>
        </w:rPr>
        <w:t>e.g.</w:t>
      </w:r>
      <w:proofErr w:type="gramEnd"/>
      <w:r w:rsidRPr="00F36B77">
        <w:rPr>
          <w:rStyle w:val="marked"/>
          <w:rFonts w:ascii="Calibri" w:hAnsi="Calibri" w:cs="Calibri"/>
          <w:i/>
        </w:rPr>
        <w:t xml:space="preserve"> diet and exercise) and to have less hospital use [27]. Intervention components linked to increasing patient activation scores include those that help with skills development, problem-solving, peer support or engender change in beliefs and social norms [32]. Link workers can cover these components (</w:t>
      </w:r>
      <w:proofErr w:type="gramStart"/>
      <w:r w:rsidRPr="00F36B77">
        <w:rPr>
          <w:rStyle w:val="marked"/>
          <w:rFonts w:ascii="Calibri" w:hAnsi="Calibri" w:cs="Calibri"/>
          <w:i/>
        </w:rPr>
        <w:t>e.g.</w:t>
      </w:r>
      <w:proofErr w:type="gramEnd"/>
      <w:r w:rsidRPr="00F36B77">
        <w:rPr>
          <w:rStyle w:val="marked"/>
          <w:rFonts w:ascii="Calibri" w:hAnsi="Calibri" w:cs="Calibri"/>
          <w:i/>
        </w:rPr>
        <w:t xml:space="preserve"> encouraging patients to think of assets and solutions to their problems when co-producing an action plan, linking them to networks that can foster connections). Through feeling more activated, a patient may be motivated to invest in self-care, prompting them to visit a GP for advice.</w:t>
      </w:r>
      <w:r w:rsidRPr="00F36B77">
        <w:rPr>
          <w:rStyle w:val="marked"/>
          <w:rFonts w:ascii="Calibri" w:hAnsi="Calibri" w:cs="Calibri"/>
          <w:i/>
        </w:rPr>
        <w:fldChar w:fldCharType="begin" w:fldLock="1"/>
      </w:r>
      <w:r w:rsidR="009E0A9B" w:rsidRPr="00F36B77">
        <w:rPr>
          <w:rStyle w:val="marked"/>
          <w:rFonts w:ascii="Calibri" w:hAnsi="Calibri" w:cs="Calibri"/>
          <w:i/>
        </w:rPr>
        <w:instrText>ADDIN CSL_CITATION {"citationItems":[{"id":"ITEM-1","itemData":{"DOI":"10.1186/s12916-020-1510-7","ISSN":"1741-7015","author":[{"dropping-particle":"","family":"Tierney","given":"Stephanie","non-dropping-particle":"","parse-names":false,"suffix":""},{"dropping-particle":"","family":"Wong","given":"Geoff","non-dropping-particle":"","parse-names":false,"suffix":""},{"dropping-particle":"","family":"Roberts","given":"Nia","non-dropping-particle":"","parse-names":false,"suffix":""},{"dropping-particle":"","family":"Boylan","given":"Anne-Marie","non-dropping-particle":"","parse-names":false,"suffix":""},{"dropping-particle":"","family":"Park","given":"Sophie","non-dropping-particle":"","parse-names":false,"suffix":""},{"dropping-particle":"","family":"Abrams","given":"Ruth","non-dropping-particle":"","parse-names":false,"suffix":""},{"dropping-particle":"","family":"Reeve","given":"Joanne","non-dropping-particle":"","parse-names":false,"suffix":""},{"dropping-particle":"","family":"Williams","given":"Veronika","non-dropping-particle":"","parse-names":false,"suffix":""},{"dropping-particle":"","family":"Mahtani","given":"Kamal R.","non-dropping-particle":"","parse-names":false,"suffix":""}],"container-title":"BMC Medicine","id":"ITEM-1","issue":"1","issued":{"date-parts":[["2020","12","13"]]},"page":"49","title":"Supporting social prescribing in primary care by linking people to local assets: a realist review","type":"article-journal","volume":"18"},"uris":["http://www.mendeley.com/documents/?uuid=3ae3dda9-f0d4-4f04-9492-e22b0049a0c2"]}],"mendeley":{"formattedCitation":"(25)","plainTextFormattedCitation":"(25)","previouslyFormattedCitation":"(25)"},"properties":{"noteIndex":0},"schema":"https://github.com/citation-style-language/schema/raw/master/csl-citation.json"}</w:instrText>
      </w:r>
      <w:r w:rsidRPr="00F36B77">
        <w:rPr>
          <w:rStyle w:val="marked"/>
          <w:rFonts w:ascii="Calibri" w:hAnsi="Calibri" w:cs="Calibri"/>
          <w:i/>
        </w:rPr>
        <w:fldChar w:fldCharType="separate"/>
      </w:r>
      <w:r w:rsidR="00D20BCD" w:rsidRPr="00F36B77">
        <w:rPr>
          <w:rStyle w:val="marked"/>
          <w:rFonts w:ascii="Calibri" w:hAnsi="Calibri" w:cs="Calibri"/>
          <w:i/>
          <w:noProof/>
        </w:rPr>
        <w:t>(25)</w:t>
      </w:r>
      <w:r w:rsidRPr="00F36B77">
        <w:rPr>
          <w:rStyle w:val="marked"/>
          <w:rFonts w:ascii="Calibri" w:hAnsi="Calibri" w:cs="Calibri"/>
          <w:i/>
        </w:rPr>
        <w:fldChar w:fldCharType="end"/>
      </w:r>
      <w:r w:rsidRPr="00F36B77">
        <w:rPr>
          <w:rStyle w:val="marked"/>
          <w:rFonts w:ascii="Calibri" w:hAnsi="Calibri" w:cs="Calibri"/>
          <w:i/>
        </w:rPr>
        <w:t xml:space="preserve">  – </w:t>
      </w:r>
      <w:r w:rsidRPr="00F36B77">
        <w:rPr>
          <w:rStyle w:val="marked"/>
          <w:rFonts w:ascii="Calibri" w:hAnsi="Calibri" w:cs="Calibri"/>
          <w:i/>
          <w:highlight w:val="cyan"/>
        </w:rPr>
        <w:t>results</w:t>
      </w:r>
    </w:p>
    <w:p w14:paraId="12C7333E" w14:textId="77777777" w:rsidR="00A27AFF" w:rsidRPr="00F36B77" w:rsidRDefault="00A27AFF" w:rsidP="000C4CC6">
      <w:pPr>
        <w:spacing w:line="276" w:lineRule="auto"/>
        <w:rPr>
          <w:rFonts w:ascii="Calibri" w:hAnsi="Calibri" w:cs="Calibri"/>
          <w:i/>
        </w:rPr>
      </w:pPr>
    </w:p>
    <w:p w14:paraId="7F058752" w14:textId="77777777" w:rsidR="00A27AFF" w:rsidRPr="00F36B77" w:rsidRDefault="00A27AFF" w:rsidP="000C4CC6">
      <w:pPr>
        <w:spacing w:line="276" w:lineRule="auto"/>
        <w:rPr>
          <w:rFonts w:ascii="Calibri" w:hAnsi="Calibri" w:cs="Calibri"/>
          <w:i/>
        </w:rPr>
      </w:pPr>
    </w:p>
    <w:p w14:paraId="12253EAA" w14:textId="0DDDCE49" w:rsidR="00A27AFF" w:rsidRPr="00F36B77" w:rsidRDefault="00A27AFF" w:rsidP="000C4CC6">
      <w:pPr>
        <w:spacing w:line="276" w:lineRule="auto"/>
        <w:rPr>
          <w:rFonts w:ascii="Calibri" w:hAnsi="Calibri" w:cs="Calibri"/>
          <w:i/>
        </w:rPr>
      </w:pPr>
      <w:r w:rsidRPr="00F36B77">
        <w:rPr>
          <w:rFonts w:ascii="Calibri" w:hAnsi="Calibri" w:cs="Calibri"/>
          <w:i/>
        </w:rPr>
        <w:t xml:space="preserve">Williams et al. (2006b) conceptualised autonomy support as features of the social environment created by significant other(s), such as eliciting and acknowledging perspectives, supporting self-initiative, offering choice, providing relevant </w:t>
      </w:r>
      <w:proofErr w:type="gramStart"/>
      <w:r w:rsidRPr="00F36B77">
        <w:rPr>
          <w:rFonts w:ascii="Calibri" w:hAnsi="Calibri" w:cs="Calibri"/>
          <w:i/>
        </w:rPr>
        <w:t>information</w:t>
      </w:r>
      <w:proofErr w:type="gramEnd"/>
      <w:r w:rsidRPr="00F36B77">
        <w:rPr>
          <w:rFonts w:ascii="Calibri" w:hAnsi="Calibri" w:cs="Calibri"/>
          <w:i/>
        </w:rPr>
        <w:t xml:space="preserve"> and minimising pressure and control. For example, a health and fitness advisor who creates an autonomy supportive environment offers his/her client the opportunity to choose the activity that he/she will engage in (Pelletier et al., 2001b; Williams, Cox, </w:t>
      </w:r>
      <w:proofErr w:type="spellStart"/>
      <w:r w:rsidRPr="00F36B77">
        <w:rPr>
          <w:rFonts w:ascii="Calibri" w:hAnsi="Calibri" w:cs="Calibri"/>
          <w:i/>
        </w:rPr>
        <w:t>Kouides</w:t>
      </w:r>
      <w:proofErr w:type="spellEnd"/>
      <w:r w:rsidRPr="00F36B77">
        <w:rPr>
          <w:rFonts w:ascii="Calibri" w:hAnsi="Calibri" w:cs="Calibri"/>
          <w:i/>
        </w:rPr>
        <w:t>, &amp; Deci, 1999), acknowledges positive and negative feelings towards becoming physically active in an empathetic manner (Edmunds et al., 2007), understands the client’s perspective (Pelletier et al., 2001b; Reeve &amp; Jang, 2006) and encourages ownership and self-initiative towards becoming physically active (Deci &amp; Ryan, 2000). SDT proposes that when an autonomy supportive environment is created, the reasons for conducting a behaviour become more self-determined or autonomous over time. Previous study in the physical domain has provided evidence for this assumption (Edmunds et al., 2008; Hagger et al., 2009; Tessier et al., 2008).</w:t>
      </w:r>
      <w:r w:rsidRPr="00F36B77">
        <w:rPr>
          <w:rFonts w:ascii="Calibri" w:hAnsi="Calibri" w:cs="Calibri"/>
          <w:i/>
        </w:rPr>
        <w:fldChar w:fldCharType="begin" w:fldLock="1"/>
      </w:r>
      <w:r w:rsidR="00000214">
        <w:rPr>
          <w:rFonts w:ascii="Calibri" w:hAnsi="Calibri" w:cs="Calibri"/>
          <w:i/>
        </w:rPr>
        <w:instrText>ADDIN CSL_CITATION {"citationItems":[{"id":"ITEM-1","itemData":{"DOI":"10.1080/08870446.2010.492454","ISSN":"0887-0446","author":[{"dropping-particle":"","family":"Rouse","given":"Peter C.","non-dropping-particle":"","parse-names":false,"suffix":""},{"dropping-particle":"","family":"Ntoumanis","given":"Nikos","non-dropping-particle":"","parse-names":false,"suffix":""},{"dropping-particle":"","family":"Duda","given":"Joan L.","non-dropping-particle":"","parse-names":false,"suffix":""},{"dropping-particle":"","family":"Jolly","given":"Kate","non-dropping-particle":"","parse-names":false,"suffix":""},{"dropping-particle":"","family":"Williams","given":"Geoffrey C.","non-dropping-particle":"","parse-names":false,"suffix":""}],"container-title":"Psychology &amp; Health","id":"ITEM-1","issue":"6","issued":{"date-parts":[["2011","6"]]},"page":"729-749","title":"In the beginning: Role of autonomy support on the motivation, mental health and intentions of participants entering an exercise referral scheme","type":"article-journal","volume":"26"},"uris":["http://www.mendeley.com/documents/?uuid=81a5caca-fbaf-4dbd-9e42-e8198466c49e"]}],"mendeley":{"formattedCitation":"(60)","plainTextFormattedCitation":"(60)","previouslyFormattedCitation":"(60)"},"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60)</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39E1CC8F" w14:textId="77777777" w:rsidR="00A27AFF" w:rsidRPr="00F36B77" w:rsidRDefault="00A27AFF" w:rsidP="00A27AFF">
      <w:pPr>
        <w:spacing w:line="276" w:lineRule="auto"/>
        <w:rPr>
          <w:rFonts w:ascii="Calibri" w:hAnsi="Calibri" w:cs="Calibri"/>
          <w:b/>
          <w:i/>
        </w:rPr>
      </w:pPr>
    </w:p>
    <w:p w14:paraId="3CFD1450" w14:textId="3DE89A3A" w:rsidR="00CC3833" w:rsidRPr="00F36B77" w:rsidRDefault="00CC3833" w:rsidP="000C4CC6">
      <w:pPr>
        <w:spacing w:line="276" w:lineRule="auto"/>
        <w:rPr>
          <w:rFonts w:ascii="Calibri" w:hAnsi="Calibri" w:cs="Calibri"/>
          <w:i/>
        </w:rPr>
      </w:pPr>
      <w:r w:rsidRPr="00F36B77">
        <w:rPr>
          <w:rFonts w:ascii="Calibri" w:hAnsi="Calibri" w:cs="Calibri"/>
          <w:i/>
        </w:rPr>
        <w:t xml:space="preserve">In particular, the relationship between patient and SPC deserves further attention as it appears to translate into practice some of the theories underpinning social cognitive theory, self-efﬁcacy (Coulter and </w:t>
      </w:r>
      <w:proofErr w:type="spellStart"/>
      <w:r w:rsidRPr="00F36B77">
        <w:rPr>
          <w:rFonts w:ascii="Calibri" w:hAnsi="Calibri" w:cs="Calibri"/>
          <w:i/>
        </w:rPr>
        <w:t>Ellins</w:t>
      </w:r>
      <w:proofErr w:type="spellEnd"/>
      <w:r w:rsidRPr="00F36B77">
        <w:rPr>
          <w:rFonts w:ascii="Calibri" w:hAnsi="Calibri" w:cs="Calibri"/>
          <w:i/>
        </w:rPr>
        <w:t xml:space="preserve">, 2006), motivation (Hibbard and </w:t>
      </w:r>
      <w:proofErr w:type="spellStart"/>
      <w:r w:rsidRPr="00F36B77">
        <w:rPr>
          <w:rFonts w:ascii="Calibri" w:hAnsi="Calibri" w:cs="Calibri"/>
          <w:i/>
        </w:rPr>
        <w:t>Gilburt</w:t>
      </w:r>
      <w:proofErr w:type="spellEnd"/>
      <w:r w:rsidRPr="00F36B77">
        <w:rPr>
          <w:rFonts w:ascii="Calibri" w:hAnsi="Calibri" w:cs="Calibri"/>
          <w:i/>
        </w:rPr>
        <w:t xml:space="preserve">, 2014) which have been discussed in the previous section. </w:t>
      </w:r>
      <w:r w:rsidRPr="00F36B77">
        <w:rPr>
          <w:rFonts w:ascii="Calibri" w:hAnsi="Calibri" w:cs="Calibri"/>
          <w:i/>
        </w:rPr>
        <w:fldChar w:fldCharType="begin" w:fldLock="1"/>
      </w:r>
      <w:r w:rsidR="00000214">
        <w:rPr>
          <w:rFonts w:ascii="Calibri" w:hAnsi="Calibri" w:cs="Calibri"/>
          <w:i/>
        </w:rPr>
        <w:instrText>ADDIN CSL_CITATION {"citationItems":[{"id":"ITEM-1","itemData":{"DOI":"10.1017/S1463423617000706","abstract":"This article adopts a realist approach to evaluate a social prescribing pilot in the areas of Hackney and City in London (United Kingdom). It unpacks the contextual factors and mechanisms that influenced the development of this pilot for the benefits of GPs, commissioners and practitioners, and reflects on the realist approach to evaluation as a tool for the evaluation of health interventions. Primary care faces considerable challenges including the increase in long-term conditions, GP consultation rates, and widening health inequalities. With its emphasis on linking primary care to non-clinical community services via a social prescribing coordinator (SPC), some models of social prescribing could contribute to reduce the burden on primary care, tackle health inequalities and encourage people to make greater use of non-clinical forms of support. This realist analysis was based on qualitative interviews with users, commissioners, a GP survey, focus groups and learning events to explore stakeholders&amp;#039; experience. To enable a detailed analysis, we adapted the realist approach by subdividing the social prescribing pathway into stages, each with contextual factors, mechanisms and outcomes. SPCs were pivotal to the effective functioning of the social prescribing service and responsible for the activation and initial beneficial impact on users. Although social prescribing shows significant potential for the benefit of patients and primary care, several challenges need to be considered and overcome, including &amp;#039;buy in&amp;#039; from some GPs, branding, and funding for the third sector in a context where social care cuts are severely affecting the delivery of health care. With its emphasis on context and mechanisms, the realist evaluation approach is useful in understanding how to identify and improve health interventions, and analyse in greater detail the contribution of different stakeholders. As the SPC is central to social prescribing, more needs to be done to understand their role conceptually and practically.","author":[{"dropping-particle":"","family":"Bertotti","given":"Marcello","non-dropping-particle":"","parse-names":false,"suffix":""},{"dropping-particle":"","family":"Frostick","given":"Caroline","non-dropping-particle":"","parse-names":false,"suffix":""},{"dropping-particle":"","family":"Hutt","given":"Patrick","non-dropping-particle":"","parse-names":false,"suffix":""},{"dropping-particle":"","family":"Sohanpal","given":"Ratna","non-dropping-particle":"","parse-names":false,"suffix":""},{"dropping-particle":"","family":"Carnes","given":"Dawn","non-dropping-particle":"","parse-names":false,"suffix":""}],"container-title":"Prim Health Care Res Dev","id":"ITEM-1","issue":"3","issued":{"date-parts":[["2018"]]},"language":"en","note":"From Duplicate 1 (A realist evaluation of social prescribing: an exploration into the context and mechanisms underpinning a pathway linking primary care with the voluntary sector. - Bertotti, Marcello; Frostick, Caroline; Hutt, Patrick; Sohanpal, Ratna; Carnes, Dawn)\n\nFrom Duplicate 1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n\nFrom Duplicate 3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n\nFrom Duplicate 2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page":"232-245","title":"A realist evaluation of social prescribing: an exploration into the context and mechanisms underpinning a pathway linking primary care with the voluntary sector.","type":"article-journal","volume":"19"},"uris":["http://www.mendeley.com/documents/?uuid=fdd01ef9-1262-410b-a4ca-690b7a468aca"]}],"mendeley":{"formattedCitation":"(30)","plainTextFormattedCitation":"(30)","previouslyFormattedCitation":"(30)"},"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0)</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yellow"/>
        </w:rPr>
        <w:t>discussion</w:t>
      </w:r>
    </w:p>
    <w:p w14:paraId="54011DD3" w14:textId="77777777" w:rsidR="00CC3833" w:rsidRPr="00F36B77" w:rsidRDefault="00CC3833" w:rsidP="000C4CC6">
      <w:pPr>
        <w:spacing w:line="276" w:lineRule="auto"/>
        <w:rPr>
          <w:rFonts w:ascii="Calibri" w:hAnsi="Calibri" w:cs="Calibri"/>
          <w:i/>
        </w:rPr>
      </w:pPr>
    </w:p>
    <w:p w14:paraId="49E1FC8C" w14:textId="56AD2748" w:rsidR="00CC3833" w:rsidRPr="00F36B77" w:rsidRDefault="00CC3833" w:rsidP="000C4CC6">
      <w:pPr>
        <w:spacing w:line="276" w:lineRule="auto"/>
        <w:rPr>
          <w:rFonts w:ascii="Calibri" w:hAnsi="Calibri" w:cs="Calibri"/>
          <w:i/>
        </w:rPr>
      </w:pPr>
      <w:r w:rsidRPr="00F36B77">
        <w:rPr>
          <w:rFonts w:ascii="Calibri" w:hAnsi="Calibri" w:cs="Calibri"/>
          <w:i/>
        </w:rPr>
        <w:t xml:space="preserve">Future research in this area should </w:t>
      </w:r>
      <w:proofErr w:type="gramStart"/>
      <w:r w:rsidRPr="00F36B77">
        <w:rPr>
          <w:rFonts w:ascii="Calibri" w:hAnsi="Calibri" w:cs="Calibri"/>
          <w:i/>
        </w:rPr>
        <w:t>concentrate  on</w:t>
      </w:r>
      <w:proofErr w:type="gramEnd"/>
      <w:r w:rsidRPr="00F36B77">
        <w:rPr>
          <w:rFonts w:ascii="Calibri" w:hAnsi="Calibri" w:cs="Calibri"/>
          <w:i/>
        </w:rPr>
        <w:t xml:space="preserve"> testing these theories by measuring quantitatively the impact of the SPC on patients, in addition to measuring changes in patients’ health outcomes across the pathway as a whole. A suitable comparison group with no access to SPC should be identiﬁed, possibly through randomised selection. This exercise would ﬁnally provide us with greater understanding of the role of SPCs in patients’ health and well-being and enable us to test social cognitive theory and develop a more precise framework for patient activation (Hibbard and </w:t>
      </w:r>
      <w:proofErr w:type="spellStart"/>
      <w:r w:rsidRPr="00F36B77">
        <w:rPr>
          <w:rFonts w:ascii="Calibri" w:hAnsi="Calibri" w:cs="Calibri"/>
          <w:i/>
        </w:rPr>
        <w:t>Gilburt</w:t>
      </w:r>
      <w:proofErr w:type="spellEnd"/>
      <w:r w:rsidRPr="00F36B77">
        <w:rPr>
          <w:rFonts w:ascii="Calibri" w:hAnsi="Calibri" w:cs="Calibri"/>
          <w:i/>
        </w:rPr>
        <w:t xml:space="preserve">, 2014). </w:t>
      </w:r>
      <w:r w:rsidRPr="00F36B77">
        <w:rPr>
          <w:rFonts w:ascii="Calibri" w:hAnsi="Calibri" w:cs="Calibri"/>
          <w:i/>
        </w:rPr>
        <w:fldChar w:fldCharType="begin" w:fldLock="1"/>
      </w:r>
      <w:r w:rsidR="00000214">
        <w:rPr>
          <w:rFonts w:ascii="Calibri" w:hAnsi="Calibri" w:cs="Calibri"/>
          <w:i/>
        </w:rPr>
        <w:instrText>ADDIN CSL_CITATION {"citationItems":[{"id":"ITEM-1","itemData":{"DOI":"10.1017/S1463423617000706","abstract":"This article adopts a realist approach to evaluate a social prescribing pilot in the areas of Hackney and City in London (United Kingdom). It unpacks the contextual factors and mechanisms that influenced the development of this pilot for the benefits of GPs, commissioners and practitioners, and reflects on the realist approach to evaluation as a tool for the evaluation of health interventions. Primary care faces considerable challenges including the increase in long-term conditions, GP consultation rates, and widening health inequalities. With its emphasis on linking primary care to non-clinical community services via a social prescribing coordinator (SPC), some models of social prescribing could contribute to reduce the burden on primary care, tackle health inequalities and encourage people to make greater use of non-clinical forms of support. This realist analysis was based on qualitative interviews with users, commissioners, a GP survey, focus groups and learning events to explore stakeholders&amp;#039; experience. To enable a detailed analysis, we adapted the realist approach by subdividing the social prescribing pathway into stages, each with contextual factors, mechanisms and outcomes. SPCs were pivotal to the effective functioning of the social prescribing service and responsible for the activation and initial beneficial impact on users. Although social prescribing shows significant potential for the benefit of patients and primary care, several challenges need to be considered and overcome, including &amp;#039;buy in&amp;#039; from some GPs, branding, and funding for the third sector in a context where social care cuts are severely affecting the delivery of health care. With its emphasis on context and mechanisms, the realist evaluation approach is useful in understanding how to identify and improve health interventions, and analyse in greater detail the contribution of different stakeholders. As the SPC is central to social prescribing, more needs to be done to understand their role conceptually and practically.","author":[{"dropping-particle":"","family":"Bertotti","given":"Marcello","non-dropping-particle":"","parse-names":false,"suffix":""},{"dropping-particle":"","family":"Frostick","given":"Caroline","non-dropping-particle":"","parse-names":false,"suffix":""},{"dropping-particle":"","family":"Hutt","given":"Patrick","non-dropping-particle":"","parse-names":false,"suffix":""},{"dropping-particle":"","family":"Sohanpal","given":"Ratna","non-dropping-particle":"","parse-names":false,"suffix":""},{"dropping-particle":"","family":"Carnes","given":"Dawn","non-dropping-particle":"","parse-names":false,"suffix":""}],"container-title":"Prim Health Care Res Dev","id":"ITEM-1","issue":"3","issued":{"date-parts":[["2018"]]},"language":"en","note":"From Duplicate 1 (A realist evaluation of social prescribing: an exploration into the context and mechanisms underpinning a pathway linking primary care with the voluntary sector. - Bertotti, Marcello; Frostick, Caroline; Hutt, Patrick; Sohanpal, Ratna; Carnes, Dawn)\n\nFrom Duplicate 1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n\nFrom Duplicate 3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n\nFrom Duplicate 2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page":"232-245","title":"A realist evaluation of social prescribing: an exploration into the context and mechanisms underpinning a pathway linking primary care with the voluntary sector.","type":"article-journal","volume":"19"},"uris":["http://www.mendeley.com/documents/?uuid=fdd01ef9-1262-410b-a4ca-690b7a468aca"]}],"mendeley":{"formattedCitation":"(30)","plainTextFormattedCitation":"(30)","previouslyFormattedCitation":"(30)"},"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0)</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yellow"/>
        </w:rPr>
        <w:t>discussion</w:t>
      </w:r>
    </w:p>
    <w:p w14:paraId="68D525DC" w14:textId="77777777" w:rsidR="00A27AFF" w:rsidRPr="00F36B77" w:rsidRDefault="00A27AFF" w:rsidP="000C4CC6">
      <w:pPr>
        <w:spacing w:line="276" w:lineRule="auto"/>
        <w:rPr>
          <w:rFonts w:ascii="Calibri" w:hAnsi="Calibri" w:cs="Calibri"/>
          <w:i/>
        </w:rPr>
      </w:pPr>
    </w:p>
    <w:p w14:paraId="3017FB28" w14:textId="6A2BB99C" w:rsidR="00B96A2B" w:rsidRPr="00F36B77" w:rsidRDefault="00435A38" w:rsidP="000C4CC6">
      <w:pPr>
        <w:spacing w:line="276" w:lineRule="auto"/>
        <w:rPr>
          <w:rFonts w:ascii="Calibri" w:hAnsi="Calibri" w:cs="Calibri"/>
          <w:b/>
          <w:i/>
          <w:color w:val="000000" w:themeColor="text1"/>
        </w:rPr>
      </w:pPr>
      <w:r w:rsidRPr="00F36B77">
        <w:rPr>
          <w:rFonts w:ascii="Calibri" w:hAnsi="Calibri" w:cs="Calibri"/>
          <w:b/>
          <w:i/>
          <w:color w:val="000000" w:themeColor="text1"/>
        </w:rPr>
        <w:t>﻿</w:t>
      </w:r>
      <w:r w:rsidRPr="00F36B77">
        <w:rPr>
          <w:rFonts w:ascii="Calibri" w:hAnsi="Calibri" w:cs="Calibri"/>
          <w:i/>
          <w:color w:val="000000" w:themeColor="text1"/>
        </w:rPr>
        <w:t xml:space="preserve">The assets-based model brings together the three main strands of the </w:t>
      </w:r>
      <w:proofErr w:type="gramStart"/>
      <w:r w:rsidRPr="00F36B77">
        <w:rPr>
          <w:rFonts w:ascii="Calibri" w:hAnsi="Calibri" w:cs="Calibri"/>
          <w:i/>
          <w:color w:val="000000" w:themeColor="text1"/>
        </w:rPr>
        <w:t>South West</w:t>
      </w:r>
      <w:proofErr w:type="gramEnd"/>
      <w:r w:rsidRPr="00F36B77">
        <w:rPr>
          <w:rFonts w:ascii="Calibri" w:hAnsi="Calibri" w:cs="Calibri"/>
          <w:i/>
          <w:color w:val="000000" w:themeColor="text1"/>
        </w:rPr>
        <w:t xml:space="preserve"> Well-being programme. Personal well-being assets underpin these strands and emphasise the central role of psychological resources such as confidence, </w:t>
      </w:r>
      <w:proofErr w:type="spellStart"/>
      <w:r w:rsidRPr="00F36B77">
        <w:rPr>
          <w:rFonts w:ascii="Calibri" w:hAnsi="Calibri" w:cs="Calibri"/>
          <w:i/>
          <w:color w:val="000000" w:themeColor="text1"/>
        </w:rPr>
        <w:t xml:space="preserve">self </w:t>
      </w:r>
      <w:proofErr w:type="gramStart"/>
      <w:r w:rsidRPr="00F36B77">
        <w:rPr>
          <w:rFonts w:ascii="Calibri" w:hAnsi="Calibri" w:cs="Calibri"/>
          <w:i/>
          <w:color w:val="000000" w:themeColor="text1"/>
        </w:rPr>
        <w:t>esteem</w:t>
      </w:r>
      <w:proofErr w:type="spellEnd"/>
      <w:proofErr w:type="gramEnd"/>
      <w:r w:rsidRPr="00F36B77">
        <w:rPr>
          <w:rFonts w:ascii="Calibri" w:hAnsi="Calibri" w:cs="Calibri"/>
          <w:i/>
          <w:color w:val="000000" w:themeColor="text1"/>
        </w:rPr>
        <w:t xml:space="preserve"> and autonomy. Similarly in this model, social well-being assets - such as community engagement, belonging, trust and social support – act as mediators for the promotion of physical activity, healthy eating and mental health.</w:t>
      </w:r>
      <w:r w:rsidR="00B847B8" w:rsidRPr="00F36B77">
        <w:rPr>
          <w:rFonts w:ascii="Calibri" w:hAnsi="Calibri" w:cs="Calibri"/>
          <w:i/>
          <w:color w:val="000000" w:themeColor="text1"/>
        </w:rPr>
        <w:t xml:space="preserve"> </w:t>
      </w:r>
      <w:r w:rsidR="00B847B8" w:rsidRPr="00F36B77">
        <w:rPr>
          <w:rFonts w:ascii="Calibri" w:hAnsi="Calibri" w:cs="Calibri"/>
          <w:i/>
          <w:color w:val="000000" w:themeColor="text1"/>
        </w:rPr>
        <w:fldChar w:fldCharType="begin" w:fldLock="1"/>
      </w:r>
      <w:r w:rsidR="00000214">
        <w:rPr>
          <w:rFonts w:ascii="Calibri" w:hAnsi="Calibri" w:cs="Calibri"/>
          <w:i/>
          <w:color w:val="000000" w:themeColor="text1"/>
        </w:rPr>
        <w:instrText>ADDIN CSL_CITATION {"citationItems":[{"id":"ITEM-1","itemData":{"author":[{"dropping-particle":"","family":"Jones","given":"Mat","non-dropping-particle":"","parse-names":false,"suffix":""},{"dropping-particle":"","family":"Kimberlee","given":"Richard","non-dropping-particle":"","parse-names":false,"suffix":""},{"dropping-particle":"","family":"Deave","given":"Toity","non-dropping-particle":"","parse-names":false,"suffix":""}],"id":"ITEM-1","issued":{"date-parts":[["2009"]]},"publisher-place":"Bristol","title":"South West Well-being Programme: Final Evaluation Report.","type":"report"},"uris":["http://www.mendeley.com/documents/?uuid=2492aff1-3745-4d3c-9173-25408116fb83"]}],"mendeley":{"formattedCitation":"(55)","plainTextFormattedCitation":"(55)","previouslyFormattedCitation":"(55)"},"properties":{"noteIndex":0},"schema":"https://github.com/citation-style-language/schema/raw/master/csl-citation.json"}</w:instrText>
      </w:r>
      <w:r w:rsidR="00B847B8" w:rsidRPr="00F36B77">
        <w:rPr>
          <w:rFonts w:ascii="Calibri" w:hAnsi="Calibri" w:cs="Calibri"/>
          <w:i/>
          <w:color w:val="000000" w:themeColor="text1"/>
        </w:rPr>
        <w:fldChar w:fldCharType="separate"/>
      </w:r>
      <w:r w:rsidR="00836639" w:rsidRPr="00836639">
        <w:rPr>
          <w:rFonts w:ascii="Calibri" w:hAnsi="Calibri" w:cs="Calibri"/>
          <w:noProof/>
          <w:color w:val="000000" w:themeColor="text1"/>
        </w:rPr>
        <w:t>(55)</w:t>
      </w:r>
      <w:r w:rsidR="00B847B8" w:rsidRPr="00F36B77">
        <w:rPr>
          <w:rFonts w:ascii="Calibri" w:hAnsi="Calibri" w:cs="Calibri"/>
          <w:i/>
          <w:color w:val="000000" w:themeColor="text1"/>
        </w:rPr>
        <w:fldChar w:fldCharType="end"/>
      </w:r>
    </w:p>
    <w:p w14:paraId="33FEBAAC" w14:textId="77777777" w:rsidR="00372409" w:rsidRPr="00790E7C" w:rsidRDefault="00372409" w:rsidP="000C4CC6">
      <w:pPr>
        <w:spacing w:line="276" w:lineRule="auto"/>
        <w:rPr>
          <w:rFonts w:ascii="Calibri" w:hAnsi="Calibri" w:cs="Calibri"/>
          <w:b/>
          <w:bCs/>
          <w:color w:val="000000" w:themeColor="text1"/>
        </w:rPr>
      </w:pPr>
    </w:p>
    <w:p w14:paraId="7D38FECC" w14:textId="214F4476" w:rsidR="006E5550" w:rsidRPr="00790E7C" w:rsidRDefault="006E5550" w:rsidP="000C4CC6">
      <w:pPr>
        <w:pStyle w:val="ListParagraph"/>
        <w:numPr>
          <w:ilvl w:val="0"/>
          <w:numId w:val="2"/>
        </w:numPr>
        <w:spacing w:line="276" w:lineRule="auto"/>
        <w:rPr>
          <w:rFonts w:ascii="Calibri" w:hAnsi="Calibri" w:cs="Calibri"/>
          <w:b/>
          <w:bCs/>
          <w:color w:val="000000" w:themeColor="text1"/>
        </w:rPr>
      </w:pPr>
      <w:r w:rsidRPr="00790E7C">
        <w:rPr>
          <w:rFonts w:ascii="Calibri" w:hAnsi="Calibri" w:cs="Calibri"/>
          <w:b/>
          <w:bCs/>
          <w:color w:val="000000" w:themeColor="text1"/>
        </w:rPr>
        <w:t>C</w:t>
      </w:r>
      <w:r w:rsidR="00BE1E60" w:rsidRPr="00790E7C">
        <w:rPr>
          <w:rFonts w:ascii="Calibri" w:hAnsi="Calibri" w:cs="Calibri"/>
          <w:b/>
          <w:bCs/>
          <w:color w:val="000000" w:themeColor="text1"/>
        </w:rPr>
        <w:t xml:space="preserve">ode </w:t>
      </w:r>
      <w:r w:rsidRPr="00790E7C">
        <w:rPr>
          <w:rFonts w:ascii="Calibri" w:hAnsi="Calibri" w:cs="Calibri"/>
          <w:b/>
          <w:bCs/>
          <w:color w:val="000000" w:themeColor="text1"/>
        </w:rPr>
        <w:t>2.6.2. Outcome</w:t>
      </w:r>
      <w:r w:rsidR="00620E59" w:rsidRPr="00790E7C">
        <w:rPr>
          <w:rFonts w:ascii="Calibri" w:hAnsi="Calibri" w:cs="Calibri"/>
          <w:b/>
          <w:bCs/>
          <w:color w:val="000000" w:themeColor="text1"/>
        </w:rPr>
        <w:t xml:space="preserve">s </w:t>
      </w:r>
      <w:r w:rsidRPr="00790E7C">
        <w:rPr>
          <w:rFonts w:ascii="Calibri" w:hAnsi="Calibri" w:cs="Calibri"/>
          <w:b/>
          <w:bCs/>
          <w:color w:val="000000" w:themeColor="text1"/>
        </w:rPr>
        <w:t>related to self-concept, self-management, behavioural change</w:t>
      </w:r>
      <w:r w:rsidR="007B1E74" w:rsidRPr="00790E7C">
        <w:rPr>
          <w:rFonts w:ascii="Calibri" w:hAnsi="Calibri" w:cs="Calibri"/>
          <w:b/>
          <w:bCs/>
          <w:color w:val="000000" w:themeColor="text1"/>
        </w:rPr>
        <w:t>, independence, activation</w:t>
      </w:r>
    </w:p>
    <w:p w14:paraId="5AA11240" w14:textId="77777777" w:rsidR="007E1B25" w:rsidRPr="00790E7C" w:rsidRDefault="007E1B25" w:rsidP="000C4CC6">
      <w:pPr>
        <w:spacing w:line="276" w:lineRule="auto"/>
        <w:rPr>
          <w:rFonts w:ascii="Calibri" w:hAnsi="Calibri" w:cs="Calibri"/>
          <w:b/>
          <w:bCs/>
          <w:color w:val="000000" w:themeColor="text1"/>
        </w:rPr>
      </w:pPr>
    </w:p>
    <w:p w14:paraId="1FF9D641" w14:textId="534472A3" w:rsidR="007E1B25" w:rsidRPr="00790E7C" w:rsidRDefault="007E1B25" w:rsidP="000C4CC6">
      <w:pPr>
        <w:spacing w:line="276" w:lineRule="auto"/>
        <w:rPr>
          <w:rFonts w:ascii="Calibri" w:hAnsi="Calibri" w:cs="Calibri"/>
          <w:color w:val="000000" w:themeColor="text1"/>
        </w:rPr>
      </w:pPr>
      <w:r w:rsidRPr="00790E7C">
        <w:rPr>
          <w:rFonts w:ascii="Calibri" w:hAnsi="Calibri" w:cs="Calibri"/>
          <w:color w:val="000000" w:themeColor="text1"/>
        </w:rPr>
        <w:t>Stud</w:t>
      </w:r>
      <w:r w:rsidR="00B0346F" w:rsidRPr="00790E7C">
        <w:rPr>
          <w:rFonts w:ascii="Calibri" w:hAnsi="Calibri" w:cs="Calibri"/>
          <w:color w:val="000000" w:themeColor="text1"/>
        </w:rPr>
        <w:t xml:space="preserve">ies with outcome </w:t>
      </w:r>
      <w:r w:rsidR="000D1DEE" w:rsidRPr="00790E7C">
        <w:rPr>
          <w:rFonts w:ascii="Calibri" w:hAnsi="Calibri" w:cs="Calibri"/>
          <w:color w:val="000000" w:themeColor="text1"/>
        </w:rPr>
        <w:t>variables</w:t>
      </w:r>
      <w:r w:rsidR="00B95E71" w:rsidRPr="00790E7C">
        <w:rPr>
          <w:rFonts w:ascii="Calibri" w:hAnsi="Calibri" w:cs="Calibri"/>
          <w:color w:val="000000" w:themeColor="text1"/>
        </w:rPr>
        <w:t xml:space="preserve"> </w:t>
      </w:r>
      <w:r w:rsidR="00F618A5" w:rsidRPr="00790E7C">
        <w:rPr>
          <w:rFonts w:ascii="Calibri" w:hAnsi="Calibri" w:cs="Calibri"/>
          <w:color w:val="000000" w:themeColor="text1"/>
        </w:rPr>
        <w:t xml:space="preserve">in line with code 2.6.2, </w:t>
      </w:r>
      <w:r w:rsidR="00B95E71" w:rsidRPr="00790E7C">
        <w:rPr>
          <w:rFonts w:ascii="Calibri" w:hAnsi="Calibri" w:cs="Calibri"/>
          <w:color w:val="000000" w:themeColor="text1"/>
        </w:rPr>
        <w:t>such as:</w:t>
      </w:r>
    </w:p>
    <w:p w14:paraId="2DC1FBC6" w14:textId="13FCC816" w:rsidR="00B95E71" w:rsidRPr="00790E7C" w:rsidRDefault="006A0A0A" w:rsidP="000C4CC6">
      <w:pPr>
        <w:pStyle w:val="ListParagraph"/>
        <w:numPr>
          <w:ilvl w:val="0"/>
          <w:numId w:val="2"/>
        </w:numPr>
        <w:spacing w:line="276" w:lineRule="auto"/>
        <w:rPr>
          <w:rFonts w:ascii="Calibri" w:hAnsi="Calibri" w:cs="Calibri"/>
          <w:color w:val="000000" w:themeColor="text1"/>
        </w:rPr>
      </w:pPr>
      <w:r w:rsidRPr="00790E7C">
        <w:rPr>
          <w:rFonts w:ascii="Calibri" w:hAnsi="Calibri" w:cs="Calibri"/>
          <w:color w:val="000000" w:themeColor="text1"/>
        </w:rPr>
        <w:t>WEMWBS</w:t>
      </w:r>
      <w:r w:rsidR="00AB7FE5" w:rsidRPr="00790E7C">
        <w:rPr>
          <w:rFonts w:ascii="Calibri" w:hAnsi="Calibri" w:cs="Calibri"/>
          <w:color w:val="000000" w:themeColor="text1"/>
        </w:rPr>
        <w:t xml:space="preserve"> (</w:t>
      </w:r>
      <w:r w:rsidR="00AB7FE5" w:rsidRPr="00790E7C">
        <w:rPr>
          <w:rFonts w:ascii="Calibri" w:hAnsi="Calibri" w:cs="Calibri"/>
          <w:color w:val="000000" w:themeColor="text1"/>
          <w:highlight w:val="green"/>
        </w:rPr>
        <w:t>methods</w:t>
      </w:r>
      <w:r w:rsidR="00AB7FE5" w:rsidRPr="00790E7C">
        <w:rPr>
          <w:rFonts w:ascii="Calibri" w:hAnsi="Calibri" w:cs="Calibri"/>
          <w:color w:val="000000" w:themeColor="text1"/>
        </w:rPr>
        <w:t>/</w:t>
      </w:r>
      <w:r w:rsidR="00AB7FE5" w:rsidRPr="00790E7C">
        <w:rPr>
          <w:rFonts w:ascii="Calibri" w:hAnsi="Calibri" w:cs="Calibri"/>
          <w:color w:val="000000" w:themeColor="text1"/>
          <w:highlight w:val="cyan"/>
        </w:rPr>
        <w:t>results</w:t>
      </w:r>
      <w:r w:rsidR="00AB7FE5" w:rsidRPr="00790E7C">
        <w:rPr>
          <w:rFonts w:ascii="Calibri" w:hAnsi="Calibri" w:cs="Calibri"/>
          <w:color w:val="000000" w:themeColor="text1"/>
        </w:rPr>
        <w:t>)</w:t>
      </w:r>
      <w:r w:rsidRPr="00790E7C">
        <w:rPr>
          <w:rFonts w:ascii="Calibri" w:hAnsi="Calibri" w:cs="Calibri"/>
          <w:color w:val="000000" w:themeColor="text1"/>
        </w:rPr>
        <w:t>:</w:t>
      </w:r>
      <w:r w:rsidR="009446A9" w:rsidRPr="00790E7C">
        <w:rPr>
          <w:rFonts w:ascii="Calibri" w:hAnsi="Calibri" w:cs="Calibri"/>
          <w:color w:val="000000" w:themeColor="text1"/>
        </w:rPr>
        <w:t xml:space="preserve"> </w:t>
      </w:r>
      <w:r w:rsidR="009446A9" w:rsidRPr="00790E7C">
        <w:rPr>
          <w:rFonts w:ascii="Calibri" w:hAnsi="Calibri" w:cs="Calibri"/>
          <w:color w:val="000000" w:themeColor="text1"/>
        </w:rPr>
        <w:fldChar w:fldCharType="begin" w:fldLock="1"/>
      </w:r>
      <w:r w:rsidR="002A3AD2" w:rsidRPr="00790E7C">
        <w:rPr>
          <w:rFonts w:ascii="Calibri" w:hAnsi="Calibri" w:cs="Calibri"/>
          <w:color w:val="000000" w:themeColor="text1"/>
        </w:rPr>
        <w:instrText>ADDIN CSL_CITATION {"citationItems":[{"id":"ITEM-1","itemData":{"DOI":"10.1136/bmjopen-2017-017734","ISSN":"2044-6055","PMID":"29025843","abstract":"OBJECTIVE Our aim is to review, and qualitatively evaluate, the aims and measures of social referral programmes. Our first objective is to identify the aims of social referral initiatives. Our second objective is to identify the measures used to evaluate whether the aims of social referral were met. DESIGN Literature review. BACKGROUND Social referral programmes, also called social prescribing and emergency case referral, link primary and secondary healthcare with community services, often under the guise of decreasing health system costs. METHOD Following the PRISMA guidelines, we undertook a literature review to address that aim. We searched in five academic online databases and in one online non-academic search engine, including both academic and grey literature, for articles referring to 'social prescribing' or 'community referral'. RESULTS We identified 41 relevant articles and reports. After extracting the aims, measures and type of study, we found that most social referral programmes aimed to address a wide variety of system and individual health problems. This included cost savings, resource reallocation and improved mental, physical and social well-being. Across the 41 studies and reports, there were 154 different kinds of measures or methods of evaluation identified. Of these, the most commonly used individual measure was the Warwick-Edinburgh Mental Well-being Scale, used in nine studies and reports. CONCLUSIONS These inconsistencies in aims and measures used pose serious problems when social prescribing and other referral programmes are often advertised as a solution to health services-budgeting constraints, as well as a range of chronic mental and physical health conditions. We recommend researchers and local community organisers alike to critically evaluate for whom, where and why their social referral programmes 'work'.","author":[{"dropping-particle":"","family":"Rempel","given":"Emily S.","non-dropping-particle":"","parse-names":false,"suffix":""},{"dropping-particle":"","family":"Wilson","given":"Emma N.","non-dropping-particle":"","parse-names":false,"suffix":""},{"dropping-particle":"","family":"Durrant","given":"Hannah","non-dropping-particle":"","parse-names":false,"suffix":""},{"dropping-particle":"","family":"Barnett","given":"Julie","non-dropping-particle":"","parse-names":false,"suffix":""}],"container-title":"BMJ open","id":"ITEM-1","issue":"10","issued":{"date-parts":[["2017","10","12"]]},"note":"From Duplicate 1 (Preparing the prescription: a review of the aim and measurement of social referral programmes. - Rempel, Emily S; Wilson, Emma N; Durrant, Hannah; Barnett, Julie)\n\nRAYYAN-INCLUSION: &amp;quot;Sara&amp;quot;=&amp;gt;&amp;quot;Included&amp;quot;\n\nFrom Duplicate 2 (Preparing the prescription: a review of the aim and measurement of social referral programmes. - Rempel, Emily S.; Wilson, Emma N.; Durrant, Hannah; Barnett, Julie)\n\nFrom Duplicate 1 (Preparing the prescription: a review of the aim and measurement of social referral programmes. - Rempel, Emily S; Wilson, Emma N; Durrant, Hannah; Barnett, Julie)\n\nRAYYAN-INCLUSION: &amp;quot;Sara&amp;quot;=&amp;gt;&amp;quot;Included&amp;quot;","page":"e017734","publisher":"British Medical Journal Publishing Group","publisher-place":"England","title":"Preparing the prescription: a review of the aim and measurement of social referral programmes.","type":"article-journal","volume":"7"},"uris":["http://www.mendeley.com/documents/?uuid=eb0eda62-4572-4b75-ad51-4628019c6c9f"]}],"mendeley":{"formattedCitation":"(7)","plainTextFormattedCitation":"(7)","previouslyFormattedCitation":"(7)"},"properties":{"noteIndex":0},"schema":"https://github.com/citation-style-language/schema/raw/master/csl-citation.json"}</w:instrText>
      </w:r>
      <w:r w:rsidR="009446A9" w:rsidRPr="00790E7C">
        <w:rPr>
          <w:rFonts w:ascii="Calibri" w:hAnsi="Calibri" w:cs="Calibri"/>
          <w:color w:val="000000" w:themeColor="text1"/>
        </w:rPr>
        <w:fldChar w:fldCharType="separate"/>
      </w:r>
      <w:r w:rsidR="00C40338" w:rsidRPr="00790E7C">
        <w:rPr>
          <w:rFonts w:ascii="Calibri" w:hAnsi="Calibri" w:cs="Calibri"/>
          <w:noProof/>
          <w:color w:val="000000" w:themeColor="text1"/>
        </w:rPr>
        <w:t>(7)</w:t>
      </w:r>
      <w:r w:rsidR="009446A9" w:rsidRPr="00790E7C">
        <w:rPr>
          <w:rFonts w:ascii="Calibri" w:hAnsi="Calibri" w:cs="Calibri"/>
          <w:color w:val="000000" w:themeColor="text1"/>
        </w:rPr>
        <w:fldChar w:fldCharType="end"/>
      </w:r>
      <w:r w:rsidR="00C66EED" w:rsidRPr="00790E7C">
        <w:rPr>
          <w:rFonts w:ascii="Calibri" w:hAnsi="Calibri" w:cs="Calibri"/>
          <w:color w:val="000000" w:themeColor="text1"/>
        </w:rPr>
        <w:t xml:space="preserve">, </w:t>
      </w:r>
      <w:r w:rsidR="00C66EED"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DOI":"10.1186/s12913-018-3437-7","ISSN":"14726963","abstract":"BACKGROUND: Evidence of the effectiveness of social prescribing is inconclusive causing commissioning challenges. This research focusses on a social prescribing scheme in Northern England which deploys &amp;#039;Wellbeing Coordinators&amp;#039; who offer support to individuals, providing advice on local groups and services in their community. The research sought to understand the outcomes of the service and, in addition, the processes which supported delivery. METHODS: Quantitative data was gathered from service users at the point they entered the service and also at the point they exited. Qualitative interviews were also undertaken with service users to gather further understanding of the service and any positive or negative outcomes achieved. In addition, a focus group discussion was also conducted with members of social prescribing staff to ascertain their perspectives of the service both from an operational and strategic perspective. RESULTS: In total, 342 participants provided complete wellbeing data at baseline and post stage and 26 semi-structured qualitative interviews were carried out. Improvements in participants&amp;#039; well-being, and perceived levels of health and social connectedness as well as reductions in anxiety was demonstrated. In many cases, the social prescribing service had enabled individuals to have a more positive and optimistic view of their life often through offering opportunities to engage in a range of hobbies and activities in the local community. The data on reductions in future access to primary care was inconclusive. Some evidence was found to show that men may have greater benefit from social prescribing than women. Some of the processes which increased the likelihood of success on the social prescribing scheme included the sustained and flexible relationship between the service user and the Wellbeing Coordinator and a strong and vibrant voluntary and community sector. CONCLUSIONS: Social prescribing has the potential to address the health and social needs of individuals and communities. This research has shown a range of positive outcomes as a result of service users engaging with the service. Social prescribing should be conceptualised as one way to support primary care and tackle unmet needs.","author":[{"dropping-particle":"","family":"Woodall","given":"James","non-dropping-particle":"","parse-names":false,"suffix":""},{"dropping-particle":"","family":"Trigwell","given":"Joanne","non-dropping-particle":"","parse-names":false,"suffix":""},{"dropping-particle":"","family":"Bunyan","given":"Ann-Marie Marie","non-dropping-particle":"","parse-names":false,"suffix":""},{"dropping-particle":"","family":"Raine","given":"Gary","non-dropping-particle":"","parse-names":false,"suffix":""},{"dropping-particle":"","family":"Eaton","given":"Victoria","non-dropping-particle":"","parse-names":false,"suffix":""},{"dropping-particle":"","family":"Davis","given":"Joanne","non-dropping-particle":"","parse-names":false,"suffix":""},{"dropping-particle":"","family":"Hancock","given":"Lucy","non-dropping-particle":"","parse-names":false,"suffix":""},{"dropping-particle":"","family":"Cunningham","given":"Mary","non-dropping-particle":"","parse-names":false,"suffix":""},{"dropping-particle":"","family":"Wilkinson","given":"Sue","non-dropping-particle":"","parse-names":false,"suffix":""}],"container-title":"BMC Health Serv Res","id":"ITEM-1","issue":"1","issued":{"date-parts":[["2018"]]},"language":"en","note":"From Duplicate 1 (Understanding the effectiveness and mechanisms of a social prescribing service: a mixed method analysis. - Woodall, James; Trigwell, Joanne; Bunyan, Ann-Marie Marie; Raine, Gary; Eaton, Victoria; Davis, Joanne; Hancock, Lucy; Cunningham, Mary; Wilkinson, Sue)\n\nFrom Duplicate 2 (Understanding the effectiveness and mechanisms of a social prescribing service: a mixed method analysis. - Woodall, James; Trigwell, Joanne; Bunyan, Ann-Marie; Raine, Gary; Eaton, Victoria; Davis, Joanne; Hancock, Lucy; Cunningham, Mary; Wilkinson, Sue)\n\nRAYYAN-INCLUSION: &amp;quot;Sara&amp;quot;=&amp;gt;&amp;quot;Included&amp;quot;\n\nFrom Duplicate 2 (Understanding the effectiveness and mechanisms of a social prescribing service: a mixed method analysis. - Woodall, James; Trigwell, Joanne; Bunyan, Ann-Marie; Raine, Gary; Eaton, Victoria; Davis, Joanne; Hancock, Lucy; Cunningham, Mary; Wilkinson, Sue)\n\nRAYYAN-INCLUSION: &amp;quot;Sara&amp;quot;=&amp;gt;&amp;quot;Included&amp;quot;","page":"604","title":"Understanding the effectiveness and mechanisms of a social prescribing service: a mixed method analysis.","type":"article-journal","volume":"18"},"uris":["http://www.mendeley.com/documents/?uuid=6841b7ef-199a-48a9-b1ae-45f42bf57edc"]}],"mendeley":{"formattedCitation":"(49)","plainTextFormattedCitation":"(49)","previouslyFormattedCitation":"(49)"},"properties":{"noteIndex":0},"schema":"https://github.com/citation-style-language/schema/raw/master/csl-citation.json"}</w:instrText>
      </w:r>
      <w:r w:rsidR="00C66EED"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49)</w:t>
      </w:r>
      <w:r w:rsidR="00C66EED" w:rsidRPr="00790E7C">
        <w:rPr>
          <w:rFonts w:ascii="Calibri" w:hAnsi="Calibri" w:cs="Calibri"/>
          <w:color w:val="000000" w:themeColor="text1"/>
        </w:rPr>
        <w:fldChar w:fldCharType="end"/>
      </w:r>
      <w:r w:rsidR="00890E56" w:rsidRPr="00790E7C">
        <w:rPr>
          <w:rFonts w:ascii="Calibri" w:hAnsi="Calibri" w:cs="Calibri"/>
          <w:color w:val="000000" w:themeColor="text1"/>
        </w:rPr>
        <w:t xml:space="preserve">, </w:t>
      </w:r>
      <w:r w:rsidR="00890E56"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DOI":"10.1136/bmjopen-2016-013384","ISSN":"[\"2044-6055\", \"2044-6055\"]","PMID":"28389486","abstract":"Objectives: Social prescribing is a way of linking patients in primary care with sources of support within the community to help improve their health and well-being. Social prescribing programmes are being widely promoted and adopted in the UK National Health Service and so we conducted a systematic review to assess the evidence for their effectiveness. Setting/data sources: Nine databases were searched from 2000 to January 2016 for studies conducted in the UK. Relevant reports and guidelines, websites and reference lists of retrieved articles were scanned to identify additional studies. All the searches were restricted to English language only. Participants: Systematic reviews and any published evaluation of programmes where patient referral was made from a primary care setting to a link worker or facilitator of social prescribing were eligible for inclusion. Risk of bias for included studies was undertaken independently by two reviewers and a narrative synthesis was performed. Primary and secondary outcome measures: Primary outcomes of interest were any measures of health and well-being and/or usage of health services. Results: We included a total of 15 evaluations of social prescribing programmes. Most were small scale and limited by poor design and reporting. All were rated as a having a high risk of bias. Common design issues included a lack of comparative controls, short follow-up durations, a lack of standardised and validated measuring tools, missing data and a failure to consider potential confounding factors. Despite clear methodological shortcomings, most evaluations presented positive conclusions. Conclusions: Social prescribing is being widely advocated and implemented but current evidence fails to provide sufficient detail to judge either success or value for money. If social prescribing is to realise its potential, future evaluations must be comparative by design and consider when, by whom, for whom, how well and at what cost.","author":[{"dropping-particle":"","family":"Bickerdike","given":"Liz","non-dropping-particle":"","parse-names":false,"suffix":""},{"dropping-particle":"","family":"Booth","given":"Alison","non-dropping-particle":"","parse-names":false,"suffix":""},{"dropping-particle":"","family":"Wilson","given":"Paul M","non-dropping-particle":"","parse-names":false,"suffix":""},{"dropping-particle":"","family":"Farley","given":"Kate","non-dropping-particle":"","parse-names":false,"suffix":""},{"dropping-particle":"","family":"Wright","given":"Kath","non-dropping-particle":"","parse-names":false,"suffix":""},{"dropping-particle":"","family":"Wilson","given":"Paul M","non-dropping-particle":"","parse-names":false,"suffix":""}],"container-title":"BMJ open","id":"ITEM-1","issue":"4","issued":{"date-parts":[["2017"]]},"note":"From Duplicate 1 (Social prescribing: less rhetoric and more reality. A systematic review of the evidence. - Bickerdike, Liz; Booth, Alison; Wilson, Paul M; Farley, Kate; Wright, Kath)\n\nRAYYAN-INCLUSION: &amp;quot;Sara&amp;quot;=&amp;gt;&amp;quot;Included&amp;quot;\n\nFrom Duplicate 2 (Social prescribing: less rhetoric and more reality. A systematic review of the evidence. - Bickerdike, Liz; Booth, Alison; Wilson, Paul M; Farley, Kate; Wright, Kath; Wilson, Paul M)\n\nFrom Duplicate 1 (Social prescribing: less rhetoric and more reality. A systematic review of the evidence. - Bickerdike, Liz; Booth, Alison; Wilson, Paul M; Farley, Kate; Wright, Kath)\n\nRAYYAN-INCLUSION: &amp;quot;Sara&amp;quot;=&amp;gt;&amp;quot;Included&amp;quot;","page":"e013384","publisher":"BMJ Publishing Group","publisher-place":"England","title":"Social prescribing: less rhetoric and more reality. A systematic review of the evidence.","type":"article-journal","volume":"7"},"uris":["http://www.mendeley.com/documents/?uuid=e829571c-0e7f-48ce-9e76-4715f10c59eb"]}],"mendeley":{"formattedCitation":"(62)","plainTextFormattedCitation":"(62)","previouslyFormattedCitation":"(62)"},"properties":{"noteIndex":0},"schema":"https://github.com/citation-style-language/schema/raw/master/csl-citation.json"}</w:instrText>
      </w:r>
      <w:r w:rsidR="00890E56"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62)</w:t>
      </w:r>
      <w:r w:rsidR="00890E56" w:rsidRPr="00790E7C">
        <w:rPr>
          <w:rFonts w:ascii="Calibri" w:hAnsi="Calibri" w:cs="Calibri"/>
          <w:color w:val="000000" w:themeColor="text1"/>
        </w:rPr>
        <w:fldChar w:fldCharType="end"/>
      </w:r>
      <w:r w:rsidR="004A5E2C" w:rsidRPr="00790E7C">
        <w:rPr>
          <w:rFonts w:ascii="Calibri" w:hAnsi="Calibri" w:cs="Calibri"/>
          <w:color w:val="000000" w:themeColor="text1"/>
        </w:rPr>
        <w:t xml:space="preserve">, </w:t>
      </w:r>
      <w:r w:rsidR="004A5E2C"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DOI":"10.1108/JPMH-06-2014-0027","ISSN":"1746-5729","abstract":"Purpose: Social prescribing are short-term intermediary services that facilitate patients with psychosocial needs to engage in non-clinical support. However, little is known about the components and potential impact of social prescribing. The paper aims to discuss this issue. Design/methodology/approach: A review was conducted to explore the evidence based on social prescribing including mapping its key components and potential impact. Database, internet and hand searching was utilised to identify relevant studies. Data extraction and narrative analysis was undertaken to explore the issues. Findings: In total, 24 studies met the inclusion criteria. The studies were diverse in their methodologies and the services evaluated. Stakeholders such as general practitioners and patients perceived that social prescribing increased patients' mental well-being and decreased health service use. However, the quantitative evidence supporting this was limited. The only randomised-controlled trial showed a decrease in symptoms and increase in functional well-being at four months. The other non-controlled designs had large drop-out rates limiting their value in determining effectiveness. Research limitations/implications: Further research is needed on the effectiveness and cost-effectiveness of social prescribing using robust evaluative designs. Originality/value: This is the first review of generic social prescribing services focusing on the general evidence base. (PsycINFO Database Record (c) 2017 APA, all rights reserved)","author":[{"dropping-particle":"","family":"Kilgarriff-Foster","given":"Alexis","non-dropping-particle":"","parse-names":false,"suffix":""},{"dropping-particle":"","family":"O'Cathain","given":"Alicia","non-dropping-particle":"","parse-names":false,"suffix":""}],"collection-title":"Journal of Mental Health Promotion","container-title":"Journal of Public Mental Health","id":"ITEM-1","issue":"3","issued":{"date-parts":[["2015","9","21"]]},"note":"From Duplicate 2 (Exploring the components and impact of social prescribing - Kilgarriff-Foster, Alexis; O'Cathain, Alicia; Age Armstrong, Brandling Brandling Brandling Brown Curry Dayson Devlin Evans Faulkner Friedli Friedli Friedli Gallant Grant Grayer Johnson Keenaghan McMahon Popay Sorensen South Tayside Woodall Zantinge)\n\nFrom Duplicate 1 (Exploring the components and impact of social prescribing - Kilgarriff-Foster, Alexis; O'Cathain, Alicia)\n\nFrom Duplicate 1 (Exploring the components and impact of social prescribing - Kilgarriff-Foster, Alexis; O'Cathain, Alicia)\n\nFrom Duplicate 2 (Exploring the components and impact of social prescribing. - Kilgarriff-Foster, Alexis; O'Cathain, Alicia; Age Armstrong, Brandling Brandling Brandling Brown Curry Dayson Devlin Evans Faulkner Friedli Friedli Friedli Gallant Grant Grayer Johnson Keenaghan McMahon Popay Sorensen South Tayside Woodall Zantinge)\n\nRAYYAN-INCLUSION: &amp;quot;Sara&amp;quot;=&amp;gt;&amp;quot;Included&amp;quot;\n\nFrom Duplicate 2 (Exploring the components and impact of social prescribing. - Kilgarriff-Foster, Alexis; O'Cathain, Alicia; Age Armstrong, Brandling Brandling Brandling Brown Curry Dayson Devlin Evans Faulkner Friedli Friedli Friedli Gallant Grant Grayer Johnson Keenaghan McMahon Popay Sorensen South Tayside Woodall Zantinge)\n\nRAYYAN-INCLUSION: &amp;quot;Sara&amp;quot;=&amp;gt;&amp;quot;Included&amp;quot;","page":"127-134","publisher":"[\"Emerald Group Publishing Limited\", \"United Kingdom\"]","publisher-place":"[\"Kilgarriff-Foster, Alexis, alexis.foster@sheffield.ac.uk\", \"Kilgarriff-Foster, Alexis: alexis.foster@sheffield.ac.uk\"] United Kingdom, Alexis, alexis.foster@sheffield.ac.uk\", \"Kilgarriff-Foster, Alexis: alexis.foster@sheffield.ac.uk\"] United Kingdom","title":"Exploring the components and impact of social prescribing","type":"article-journal","volume":"14"},"uris":["http://www.mendeley.com/documents/?uuid=a41f3779-930f-4fe4-8ea9-bae7fb599173"]}],"mendeley":{"formattedCitation":"(53)","plainTextFormattedCitation":"(53)","previouslyFormattedCitation":"(53)"},"properties":{"noteIndex":0},"schema":"https://github.com/citation-style-language/schema/raw/master/csl-citation.json"}</w:instrText>
      </w:r>
      <w:r w:rsidR="004A5E2C"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53)</w:t>
      </w:r>
      <w:r w:rsidR="004A5E2C" w:rsidRPr="00790E7C">
        <w:rPr>
          <w:rFonts w:ascii="Calibri" w:hAnsi="Calibri" w:cs="Calibri"/>
          <w:color w:val="000000" w:themeColor="text1"/>
        </w:rPr>
        <w:fldChar w:fldCharType="end"/>
      </w:r>
      <w:r w:rsidR="00396F39" w:rsidRPr="00790E7C">
        <w:rPr>
          <w:rFonts w:ascii="Calibri" w:hAnsi="Calibri" w:cs="Calibri"/>
          <w:color w:val="000000" w:themeColor="text1"/>
        </w:rPr>
        <w:t xml:space="preserve">, </w:t>
      </w:r>
      <w:r w:rsidR="00396F39" w:rsidRPr="00790E7C">
        <w:rPr>
          <w:rFonts w:ascii="Calibri" w:hAnsi="Calibri" w:cs="Calibri"/>
          <w:color w:val="000000" w:themeColor="text1"/>
        </w:rPr>
        <w:fldChar w:fldCharType="begin" w:fldLock="1"/>
      </w:r>
      <w:r w:rsidR="002A3AD2" w:rsidRPr="00790E7C">
        <w:rPr>
          <w:rFonts w:ascii="Calibri" w:hAnsi="Calibri" w:cs="Calibri"/>
          <w:color w:val="000000" w:themeColor="text1"/>
        </w:rPr>
        <w:instrText>ADDIN CSL_CITATION {"citationItems":[{"id":"ITEM-1","itemData":{"DOI":"10.1080/17533015.2017.1334002","ISSN":"1753-3015","abstract":"Background: This review focused on evaluation of United Kingdom social prescribing schemes published in peer-reviewed journals and reports. Schemes, including arts, books, education and exercise \"on prescription\" refer patients to community sources of non-clinical intervention. Method: A systematised review protocol appraised primary research material evaluating social prescribing schemes published 2000-2015. Searches were performed in electronic databases using keywords, and articles were screened for evaluation of patient data, referral process, assessment method and outcomes; non-evaluated articles were excluded. Results: Of 86 schemes located including pilots, 40 evaluated primary research materials: 17 used quantitative methods including 6 randomised controlled trials; 16 qualitative methods, and 7 mixed methods; 9 exclusively involved arts on prescription. Conclusions: Outcomes included increase in self-esteem and confidence; improvement in mental well-being and positive mood; and reduction in anxiety, depression and negative mood. Despite positive findings, the review identifies a number of gaps in the evidence base and makes recommendations for future evaluation and implementation of referral pathways.","author":[{"dropping-particle":"","family":"Chatterjee","given":"Helen J.","non-dropping-particle":"","parse-names":false,"suffix":""},{"dropping-particle":"","family":"Camic","given":"Paul M.","non-dropping-particle":"","parse-names":false,"suffix":""},{"dropping-particle":"","family":"Lockyer","given":"Bridget","non-dropping-particle":"","parse-names":false,"suffix":""},{"dropping-particle":"","family":"Thomson","given":"Linda J. M.","non-dropping-particle":"","parse-names":false,"suffix":""}],"container-title":"Arts &amp; HeAltH","id":"ITEM-1","issue":"2","issued":{"date-parts":[["2018","5","4"]]},"note":"From Duplicate 1 (Non-clinical community interventions: a systematised review of social prescribing schemes - Chatterjee, Helen J.; Camic, Paul M.; Lockyer, Bridget; Thomson, Linda J. M.)\n\nFrom Duplicate 3 (Non-clinical community interventions: a systematised review of social prescribing schemes - Chatterjee, H J; Camic, P M; Lockyer, B; Thomson, L J M)\n\nCited By :7\nExport Date: 1 August 2019 RAYYAN-INCLUSION: &amp;quot;Sara&amp;quot;=&amp;gt;&amp;quot;Included&amp;quot;\n\nFrom Duplicate 2 (Non-clinical community interventions: a systematised review of social prescribing schemes - Chatterjee, H J; Camic, P M; Lockyer, B; Thomson, L J M)\n\nCited By :7\nExport Date: 1 August 2019 RAYYAN-INCLUSION: &amp;quot;Sara&amp;quot;=&amp;gt;&amp;quot;Included&amp;quot;","page":"97-123","publisher":"Taylor &amp; Francis","title":"Non-clinical community interventions: a systematised review of social prescribing schemes","type":"article-journal","volume":"10"},"uris":["http://www.mendeley.com/documents/?uuid=75419b79-6ef9-4d80-89ac-2ece9d3345ad"]}],"mendeley":{"formattedCitation":"(4)","plainTextFormattedCitation":"(4)","previouslyFormattedCitation":"(4)"},"properties":{"noteIndex":0},"schema":"https://github.com/citation-style-language/schema/raw/master/csl-citation.json"}</w:instrText>
      </w:r>
      <w:r w:rsidR="00396F39" w:rsidRPr="00790E7C">
        <w:rPr>
          <w:rFonts w:ascii="Calibri" w:hAnsi="Calibri" w:cs="Calibri"/>
          <w:color w:val="000000" w:themeColor="text1"/>
        </w:rPr>
        <w:fldChar w:fldCharType="separate"/>
      </w:r>
      <w:r w:rsidR="00C40338" w:rsidRPr="00790E7C">
        <w:rPr>
          <w:rFonts w:ascii="Calibri" w:hAnsi="Calibri" w:cs="Calibri"/>
          <w:noProof/>
          <w:color w:val="000000" w:themeColor="text1"/>
        </w:rPr>
        <w:t>(4)</w:t>
      </w:r>
      <w:r w:rsidR="00396F39" w:rsidRPr="00790E7C">
        <w:rPr>
          <w:rFonts w:ascii="Calibri" w:hAnsi="Calibri" w:cs="Calibri"/>
          <w:color w:val="000000" w:themeColor="text1"/>
        </w:rPr>
        <w:fldChar w:fldCharType="end"/>
      </w:r>
      <w:r w:rsidR="00214D0A" w:rsidRPr="00790E7C">
        <w:rPr>
          <w:rFonts w:ascii="Calibri" w:hAnsi="Calibri" w:cs="Calibri"/>
          <w:color w:val="000000" w:themeColor="text1"/>
        </w:rPr>
        <w:t xml:space="preserve">, </w:t>
      </w:r>
      <w:r w:rsidR="00214D0A"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DOI":"10.1017/S1463423619000598","ISSN":"1463-4236","author":[{"dropping-particle":"","family":"Elston","given":"Julian","non-dropping-particle":"","parse-names":false,"suffix":""},{"dropping-particle":"","family":"Gradinger","given":"Felix","non-dropping-particle":"","parse-names":false,"suffix":""},{"dropping-particle":"","family":"Asthana","given":"Sheena","non-dropping-particle":"","parse-names":false,"suffix":""},{"dropping-particle":"","family":"Lilley-Woolnough","given":"Caroline","non-dropping-particle":"","parse-names":false,"suffix":""},{"dropping-particle":"","family":"Wroe","given":"Sue","non-dropping-particle":"","parse-names":false,"suffix":""},{"dropping-particle":"","family":"Harman","given":"Helen","non-dropping-particle":"","parse-names":false,"suffix":""},{"dropping-particle":"","family":"Byng","given":"Richard","non-dropping-particle":"","parse-names":false,"suffix":""}],"container-title":"Primary Health Care Research &amp; Development","id":"ITEM-1","issued":{"date-parts":[["2019","9","24"]]},"page":"e135","title":"Does a social prescribing ‘holistic’ link-worker for older people with complex, multimorbidity improve well-being and frailty and reduce health and social care use and costs? A 12-month before-and-after evaluation","type":"article-journal","volume":"20"},"uris":["http://www.mendeley.com/documents/?uuid=811c5088-e3d5-4337-8acd-871d43041dfd"]}],"mendeley":{"formattedCitation":"(34)","plainTextFormattedCitation":"(34)","previouslyFormattedCitation":"(34)"},"properties":{"noteIndex":0},"schema":"https://github.com/citation-style-language/schema/raw/master/csl-citation.json"}</w:instrText>
      </w:r>
      <w:r w:rsidR="00214D0A"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34)</w:t>
      </w:r>
      <w:r w:rsidR="00214D0A" w:rsidRPr="00790E7C">
        <w:rPr>
          <w:rFonts w:ascii="Calibri" w:hAnsi="Calibri" w:cs="Calibri"/>
          <w:color w:val="000000" w:themeColor="text1"/>
        </w:rPr>
        <w:fldChar w:fldCharType="end"/>
      </w:r>
      <w:r w:rsidR="0047460E" w:rsidRPr="00790E7C">
        <w:rPr>
          <w:rFonts w:ascii="Calibri" w:hAnsi="Calibri" w:cs="Calibri"/>
          <w:color w:val="000000" w:themeColor="text1"/>
        </w:rPr>
        <w:t xml:space="preserve">, </w:t>
      </w:r>
      <w:r w:rsidR="0047460E"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abstract":"Since March 2017 HALE has been working in partnership with Bradford and City District CCGs and GPs across Bradford to deliver the Community Connectors Social Prescribing Service. The service starts with a referral from a GP of patients who could benefit from additional socially focused support, including people who are isolated, feeling low or lacking in confidence. This is followed by a home visit from a Community Connector during which they find out what people are interested in, identify what services and activities are available locally that fit those interests, and then help people access them. If a patient is lacking in confidence the Connector will go along with them to a service or activity until they are confident enough to go on their own. This report provides the findings of an independent evaluation of the early stages of this service.","author":[{"dropping-particle":"","family":"Dayson","given":"Chris","non-dropping-particle":"","parse-names":false,"suffix":""},{"dropping-particle":"","family":"Hogarth","given":"Sue","non-dropping-particle":"","parse-names":false,"suffix":""}],"id":"ITEM-1","issued":{"date-parts":[["2018"]]},"note":"RAYYAN-INCLUSION: &amp;quot;Sara&amp;quot;=&amp;gt;&amp;quot;Included&amp;quot;","publisher":"Sheffield Hallam University","publisher-place":"Sheffield :","title":"Evaluation of HALE Community Connectors Social Prescribing Service","type":"report"},"uris":["http://www.mendeley.com/documents/?uuid=c5c58d72-427f-4f26-8203-8811474952a2"]}],"mendeley":{"formattedCitation":"(63)","plainTextFormattedCitation":"(63)","previouslyFormattedCitation":"(63)"},"properties":{"noteIndex":0},"schema":"https://github.com/citation-style-language/schema/raw/master/csl-citation.json"}</w:instrText>
      </w:r>
      <w:r w:rsidR="0047460E"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63)</w:t>
      </w:r>
      <w:r w:rsidR="0047460E" w:rsidRPr="00790E7C">
        <w:rPr>
          <w:rFonts w:ascii="Calibri" w:hAnsi="Calibri" w:cs="Calibri"/>
          <w:color w:val="000000" w:themeColor="text1"/>
        </w:rPr>
        <w:fldChar w:fldCharType="end"/>
      </w:r>
      <w:r w:rsidR="007A0C0F" w:rsidRPr="00790E7C">
        <w:rPr>
          <w:rFonts w:ascii="Calibri" w:hAnsi="Calibri" w:cs="Calibri"/>
          <w:color w:val="000000" w:themeColor="text1"/>
        </w:rPr>
        <w:t xml:space="preserve">, </w:t>
      </w:r>
      <w:r w:rsidR="007A0C0F" w:rsidRPr="00790E7C">
        <w:rPr>
          <w:rFonts w:ascii="Calibri" w:hAnsi="Calibri" w:cs="Calibri"/>
          <w:color w:val="000000" w:themeColor="text1"/>
        </w:rPr>
        <w:fldChar w:fldCharType="begin" w:fldLock="1"/>
      </w:r>
      <w:r w:rsidR="002A3AD2" w:rsidRPr="00790E7C">
        <w:rPr>
          <w:rFonts w:ascii="Calibri" w:hAnsi="Calibri" w:cs="Calibri"/>
          <w:color w:val="000000" w:themeColor="text1"/>
        </w:rPr>
        <w:instrText>ADDIN CSL_CITATION {"citationItems":[{"id":"ITEM-1","itemData":{"DOI":"10.1093/eurpub/ckz078","ISSN":"1101-1262","abstract":"BACKGROUND: Social prescribing initiatives are widely implemented in the UK National Health Service to integrate health and social care. Social prescribing is a service in primary care that links patients with non-medical needs to sources of support provided by the community and voluntary sector to help improve their health and wellbeing. Such programmes usually include navigators, who work with referred patients and issue onward referrals to sources of non-medical support. This systematic review aimed to assess the evidence of service user outcomes of social prescribing programmes based on primary care and involving navigators. METHODS: We searched 11 databases, the grey literature, and the reference lists of relevant studies to identify the available evidence on the impact of social prescribing on service users. Searches were limited to literature written in English. No date restrictions were applied, and searches were conducted to June 2018. Findings were synthesized narratively, employing thematic analysis. The Mixed Methods Appraisal Tool Version 2011 was used to evaluate the methodological quality of included studies. RESULTS: Sixteen studies met the inclusion criteria. The evidence base is mixed, some studies found improvements in health and wellbeing, health-related behaviours, self-concepts, feelings, social contacts and day-to-day functioning post-social prescribing, whereas others have not. The review also shows that the evaluation methodologies utilized were variable in quality. CONCLUSION: In order to assess the success of social prescribing services, more high quality and comparable evaluations need to be conducted in the future.International Prospective Register of Systematic Reviews number: CRD42017079664.","author":[{"dropping-particle":"V","family":"Pescheny","given":"Julia","non-dropping-particle":"","parse-names":false,"suffix":""},{"dropping-particle":"","family":"Randhawa","given":"Gurch","non-dropping-particle":"","parse-names":false,"suffix":""},{"dropping-particle":"","family":"Pappas","given":"Yannis","non-dropping-particle":"","parse-names":false,"suffix":""}],"container-title":"European Journal of Public Health","id":"ITEM-1","issue":"4","issued":{"date-parts":[["2020","8","1"]]},"language":"en","note":"From Duplicate 1 (The impact of social prescribing services on service users: a systematic review of the evidence - Pescheny, Julia V; Randhawa, Gurch; Pappas, Yannis)\n\nFrom Duplicate 1 (The impact of social prescribing services on service users: a systematic review of the evidence. - Pescheny, Julia V; Randhawa, Gurch; Pappas, Yannis)\n\nRAYYAN-INCLUSION: &amp;quot;Sara&amp;quot;=&amp;gt;&amp;quot;Included&amp;quot;\n\nFrom Duplicate 2 (The impact of social prescribing services on service users: a systematic review of the evidence. - Pescheny, Julia V; Randhawa, Gurch; Pappas, Yannis)\n\nRAYYAN-INCLUSION: {&amp;quot;Sara&amp;quot;=&amp;gt;&amp;quot;Included&amp;quot;}\n\nFrom Duplicate 2 (The impact of social prescribing services on service users: a systematic review of the evidence. - Pescheny, Julia V; Randhawa, Gurch; Pappas, Yannis)\n\nRAYYAN-INCLUSION: &amp;quot;Sara&amp;quot;=&amp;gt;&amp;quot;Included&amp;quot;","page":"664-673","title":"The impact of social prescribing services on service users: a systematic review of the evidence","type":"article-journal","volume":"30"},"uris":["http://www.mendeley.com/documents/?uuid=559bfa7c-0435-4dc9-ad66-736c5295cc2b"]}],"mendeley":{"formattedCitation":"(14)","plainTextFormattedCitation":"(14)","previouslyFormattedCitation":"(14)"},"properties":{"noteIndex":0},"schema":"https://github.com/citation-style-language/schema/raw/master/csl-citation.json"}</w:instrText>
      </w:r>
      <w:r w:rsidR="007A0C0F" w:rsidRPr="00790E7C">
        <w:rPr>
          <w:rFonts w:ascii="Calibri" w:hAnsi="Calibri" w:cs="Calibri"/>
          <w:color w:val="000000" w:themeColor="text1"/>
        </w:rPr>
        <w:fldChar w:fldCharType="separate"/>
      </w:r>
      <w:r w:rsidR="00C40338" w:rsidRPr="00790E7C">
        <w:rPr>
          <w:rFonts w:ascii="Calibri" w:hAnsi="Calibri" w:cs="Calibri"/>
          <w:noProof/>
          <w:color w:val="000000" w:themeColor="text1"/>
        </w:rPr>
        <w:t>(14)</w:t>
      </w:r>
      <w:r w:rsidR="007A0C0F" w:rsidRPr="00790E7C">
        <w:rPr>
          <w:rFonts w:ascii="Calibri" w:hAnsi="Calibri" w:cs="Calibri"/>
          <w:color w:val="000000" w:themeColor="text1"/>
        </w:rPr>
        <w:fldChar w:fldCharType="end"/>
      </w:r>
      <w:r w:rsidR="00574C90" w:rsidRPr="00790E7C">
        <w:rPr>
          <w:rFonts w:ascii="Calibri" w:hAnsi="Calibri" w:cs="Calibri"/>
          <w:color w:val="000000" w:themeColor="text1"/>
        </w:rPr>
        <w:t xml:space="preserve">, </w:t>
      </w:r>
      <w:r w:rsidR="00574C90"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abstract":"Fit for the Future focused on a person-centred approach to support older people living with long-term health conditions. The fit for the future ‘social prescribing’ extension project evaluation was interested in the potential impact on the outcomes of older people that are referred to the project by health care professionals. It focuses on additional survey data collected by three of the eleven local Age UK Partners which took part in the programme: Nottingham and Nottinghamshire; Newcastle; and West Cumbria. Each area received additional funding to deliver fit for the future activities for newly recruited older people, specifically enlisted through health care professionals. Whilst research on ‘social prescribing’, both its use and efficacy, are still in early stages, findings here indicate it has the potential to make more effective use of health care resources and support medical interventions aimed at improving the health and wellbeing of patients","author":[{"dropping-particle":"","family":"Wigfield","given":"Andrea","non-dropping-particle":"","parse-names":false,"suffix":""},{"dropping-particle":"","family":"Alden","given":"Sarah","non-dropping-particle":"","parse-names":false,"suffix":""},{"dropping-particle":"","family":"Erika","given":"Kispeter","non-dropping-particle":"","parse-names":false,"suffix":""}],"id":"ITEM-1","issued":{"date-parts":[["2015"]]},"note":"From Duplicate 1 (Age UK’s fit for the future ‘Social Prescribing’ extension project: evaluation report. - Wigfield, Andrea; Alden, Sarah; Erika, Kispeter)\n\nFrom Duplicate 1 (Age UK’s fit for the future ‘Social Prescribing’ extension project : : evaluation report. - Wigfield, Andrea; Alden, Sarah; Kispeter, Erika)\n\nRAYYAN-INCLUSION: {&amp;quot;Sara&amp;quot;=&amp;gt;&amp;quot;Included&amp;quot;}\n\nFrom Duplicate 2 (Age UK’s fit for the future ‘Social Prescribing’ extension project : evaluation report. - Wigfield, Andrea; Alden, Sarah; Erika, Kispeter)\n\nRAYYAN-INCLUSION: &amp;quot;Sara&amp;quot;=&amp;gt;&amp;quot;Included&amp;quot;\n\nFrom Duplicate 2 (Age UK’s fit for the future ‘Social Prescribing’ extension project : evaluation report. - Wigfield, Andrea; Alden, Sarah; Erika, Kispeter)\n\nRAYYAN-INCLUSION: &amp;quot;Sara&amp;quot;=&amp;gt;&amp;quot;Included&amp;quot;","publisher":"University of Leeds","publisher-place":"Leeds","title":"Age UK’s fit for the future ‘Social Prescribing’ extension project: evaluation report.","type":"report"},"uris":["http://www.mendeley.com/documents/?uuid=6ab40f78-b301-452c-8901-79ee98331cb8"]}],"mendeley":{"formattedCitation":"(64)","plainTextFormattedCitation":"(64)","previouslyFormattedCitation":"(64)"},"properties":{"noteIndex":0},"schema":"https://github.com/citation-style-language/schema/raw/master/csl-citation.json"}</w:instrText>
      </w:r>
      <w:r w:rsidR="00574C90"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64)</w:t>
      </w:r>
      <w:r w:rsidR="00574C90" w:rsidRPr="00790E7C">
        <w:rPr>
          <w:rFonts w:ascii="Calibri" w:hAnsi="Calibri" w:cs="Calibri"/>
          <w:color w:val="000000" w:themeColor="text1"/>
        </w:rPr>
        <w:fldChar w:fldCharType="end"/>
      </w:r>
      <w:r w:rsidR="008711D8" w:rsidRPr="00790E7C">
        <w:rPr>
          <w:rFonts w:ascii="Calibri" w:hAnsi="Calibri" w:cs="Calibri"/>
          <w:color w:val="000000" w:themeColor="text1"/>
        </w:rPr>
        <w:t xml:space="preserve">, </w:t>
      </w:r>
      <w:r w:rsidR="008711D8" w:rsidRPr="00790E7C">
        <w:rPr>
          <w:rFonts w:ascii="Calibri" w:hAnsi="Calibri" w:cs="Calibri"/>
          <w:color w:val="000000" w:themeColor="text1"/>
        </w:rPr>
        <w:fldChar w:fldCharType="begin" w:fldLock="1"/>
      </w:r>
      <w:r w:rsidR="002A3AD2" w:rsidRPr="00790E7C">
        <w:rPr>
          <w:rFonts w:ascii="Calibri" w:hAnsi="Calibri" w:cs="Calibri"/>
          <w:color w:val="000000" w:themeColor="text1"/>
        </w:rPr>
        <w:instrText>ADDIN CSL_CITATION {"citationItems":[{"id":"ITEM-1","itemData":{"author":[{"dropping-particle":"","family":"Swift","given":"M","non-dropping-particle":"","parse-names":false,"suffix":""}],"container-title":"Journal of Integrated Care","id":"ITEM-1","issue":"3","issued":{"date-parts":[["2017"]]},"note":"From Duplicate 1 (People powered primary care: Learning from Halton - Swift, M)\n\nFrom Duplicate 1 (People powered primary care: Learning from Halton - Swift, M)\n\nCited By :2\nExport Date: 1 August 2019 RAYYAN-INCLUSION: &amp;quot;Sara&amp;quot;=&amp;gt;&amp;quot;Included&amp;quot;\n\nFrom Duplicate 2 (People powered primary care: Learning from Halton - Swift, M)\n\nCited By :2\nExport Date: 1 August 2019 RAYYAN-INCLUSION: {&amp;quot;Sara&amp;quot;=&amp;gt;&amp;quot;Included&amp;quot;}\n\nFrom Duplicate 2 (People powered primary care: Learning from Halton - Swift, M)\n\nCited By :2\nExport Date: 1 August 2019 RAYYAN-INCLUSION: &amp;quot;Sara&amp;quot;=&amp;gt;&amp;quot;Included&amp;quot;","page":"162-173","title":"People powered primary care: Learning from Halton","type":"article-journal","volume":"25"},"uris":["http://www.mendeley.com/documents/?uuid=ff1c10fc-f9c0-46bd-8d69-56165f94b518"]}],"mendeley":{"formattedCitation":"(2)","plainTextFormattedCitation":"(2)","previouslyFormattedCitation":"(2)"},"properties":{"noteIndex":0},"schema":"https://github.com/citation-style-language/schema/raw/master/csl-citation.json"}</w:instrText>
      </w:r>
      <w:r w:rsidR="008711D8" w:rsidRPr="00790E7C">
        <w:rPr>
          <w:rFonts w:ascii="Calibri" w:hAnsi="Calibri" w:cs="Calibri"/>
          <w:color w:val="000000" w:themeColor="text1"/>
        </w:rPr>
        <w:fldChar w:fldCharType="separate"/>
      </w:r>
      <w:r w:rsidR="00C40338" w:rsidRPr="00790E7C">
        <w:rPr>
          <w:rFonts w:ascii="Calibri" w:hAnsi="Calibri" w:cs="Calibri"/>
          <w:noProof/>
          <w:color w:val="000000" w:themeColor="text1"/>
        </w:rPr>
        <w:t>(2)</w:t>
      </w:r>
      <w:r w:rsidR="008711D8" w:rsidRPr="00790E7C">
        <w:rPr>
          <w:rFonts w:ascii="Calibri" w:hAnsi="Calibri" w:cs="Calibri"/>
          <w:color w:val="000000" w:themeColor="text1"/>
        </w:rPr>
        <w:fldChar w:fldCharType="end"/>
      </w:r>
      <w:r w:rsidR="00CC558E" w:rsidRPr="00790E7C">
        <w:rPr>
          <w:rFonts w:ascii="Calibri" w:hAnsi="Calibri" w:cs="Calibri"/>
          <w:color w:val="000000" w:themeColor="text1"/>
        </w:rPr>
        <w:t xml:space="preserve">, </w:t>
      </w:r>
      <w:r w:rsidR="00CC558E" w:rsidRPr="00790E7C">
        <w:rPr>
          <w:rFonts w:ascii="Calibri" w:hAnsi="Calibri" w:cs="Calibri"/>
          <w:b/>
          <w:bCs/>
          <w:color w:val="000000" w:themeColor="text1"/>
        </w:rPr>
        <w:fldChar w:fldCharType="begin" w:fldLock="1"/>
      </w:r>
      <w:r w:rsidR="00000214">
        <w:rPr>
          <w:rFonts w:ascii="Calibri" w:hAnsi="Calibri" w:cs="Calibri"/>
          <w:b/>
          <w:bCs/>
          <w:color w:val="000000" w:themeColor="text1"/>
        </w:rPr>
        <w:instrText>ADDIN CSL_CITATION {"citationItems":[{"id":"ITEM-1","itemData":{"ISBN":"14717794","ISSN":"14717794","abstract":"PURPOSE: This paper is an evaluated case study of the Wellbeing Coordinator (WBC) service in Cheshire, UK. WBCs are non-clinical members of the GP surgery or hospital team who offer advice and support to help people with long-term conditions and unmet social needs remain independent at home. The paper aims to discuss this issue. DESIGN/METHODOLOGY/ APPROACH: A mixed method design assessed the outcomes of care for recipients and carers using interviews, diaries and validated wellbeing measures. Service utilization data, interviews and observations of WBC consultations enabled investigation of changes in processes of care. Data were analysed using simple descriptive statistics, established instrument scoring systems and accepted social science conventions. FINDINGS: The WBC complements medical approaches to supporting people with complex health and social care problems, with support for carers often a key service component. Users reported improvements in their wellbeing, access to social networks, and maintenance of social identity and valued activities. Health and social care professionals recognized the value of the service. PRACTICAL IMPLICATIONS: The WBC concept relieves the burden on health and social care professionals as the social elements of ill-health are addressed. A shift in thinking from ill-health to wellbeing means older people feel more able to regain control over their own lives, being less dependent on consulting professionals. ORIGINIALITY/VALUE: The WBC is a new service focussing on the individual in their health, social and economic context. Process and outcomes evaluations are rare in this field. [Abstract]","author":[{"dropping-particle":"","family":"Beech","given":"Roger","non-dropping-particle":"","parse-names":false,"suffix":""},{"dropping-particle":"","family":"Ong","given":"Bie Nio","non-dropping-particle":"","parse-names":false,"suffix":""},{"dropping-particle":"","family":"Jones","given":"Sue","non-dropping-particle":"","parse-names":false,"suffix":""},{"dropping-particle":"","family":"Edwards","given":"Vicky","non-dropping-particle":"","parse-names":false,"suffix":""}],"container-title":"Quality in Ageing and Older Adults","id":"ITEM-1","issue":"2","issued":{"date-parts":[["2017"]]},"note":"From Duplicate 1 (Delivering person-centred holistic care for older people - Beech, Roger; Ong, Bie Nio; Jones, Sue; Edwards, Vicky)\n\nRAYYAN-INCLUSION: &amp;quot;Sara&amp;quot;=&amp;gt;&amp;quot;Included&amp;quot;\n\nFrom Duplicate 2 (Delivering person-centred holistic care for older people - Beech, Roger; Ong, Bie Nio; Jones, Sue; Edwards, Vicky)\n\nFrom Duplicate 1 (Delivering person-centred holistic care for older people - Beech, Roger; Ong, Bie Nio; Jones, Sue; Edwards, Vicky)\n\nRAYYAN-INCLUSION: {&amp;quot;Sara&amp;quot;=&amp;gt;&amp;quot;Included&amp;quot;}\n\nFrom Duplicate 2 (Delivering person-centred holistic care for older people - Beech, Roger; Ong, Bie Nio; Jones, Sue; Edwards, Vicky)\n\nRAYYAN-INCLUSION: &amp;quot;Sara&amp;quot;=&amp;gt;&amp;quot;Included&amp;quot;","page":"157-167","title":"Delivering person-centred holistic care for older people","type":"article-journal","volume":"18"},"uris":["http://www.mendeley.com/documents/?uuid=facb1b13-5e19-46cc-a228-92bee612ce5f"]}],"mendeley":{"formattedCitation":"(37)","plainTextFormattedCitation":"(37)","previouslyFormattedCitation":"(37)"},"properties":{"noteIndex":0},"schema":"https://github.com/citation-style-language/schema/raw/master/csl-citation.json"}</w:instrText>
      </w:r>
      <w:r w:rsidR="00CC558E" w:rsidRPr="00790E7C">
        <w:rPr>
          <w:rFonts w:ascii="Calibri" w:hAnsi="Calibri" w:cs="Calibri"/>
          <w:b/>
          <w:bCs/>
          <w:color w:val="000000" w:themeColor="text1"/>
        </w:rPr>
        <w:fldChar w:fldCharType="separate"/>
      </w:r>
      <w:r w:rsidR="00836639" w:rsidRPr="00836639">
        <w:rPr>
          <w:rFonts w:ascii="Calibri" w:hAnsi="Calibri" w:cs="Calibri"/>
          <w:bCs/>
          <w:noProof/>
          <w:color w:val="000000" w:themeColor="text1"/>
        </w:rPr>
        <w:t>(37)</w:t>
      </w:r>
      <w:r w:rsidR="00CC558E" w:rsidRPr="00790E7C">
        <w:rPr>
          <w:rFonts w:ascii="Calibri" w:hAnsi="Calibri" w:cs="Calibri"/>
          <w:b/>
          <w:bCs/>
          <w:color w:val="000000" w:themeColor="text1"/>
        </w:rPr>
        <w:fldChar w:fldCharType="end"/>
      </w:r>
      <w:r w:rsidR="002557C5" w:rsidRPr="00790E7C">
        <w:rPr>
          <w:rFonts w:ascii="Calibri" w:hAnsi="Calibri" w:cs="Calibri"/>
          <w:b/>
          <w:bCs/>
          <w:color w:val="000000" w:themeColor="text1"/>
        </w:rPr>
        <w:t xml:space="preserve">, </w:t>
      </w:r>
      <w:r w:rsidR="002557C5"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author":[{"dropping-particle":"","family":"Coan","given":"Janet","non-dropping-particle":"","parse-names":false,"suffix":""}],"id":"ITEM-1","issued":{"date-parts":[["2016"]]},"note":"RAYYAN-INCLUSION: &amp;quot;Sara&amp;quot;=&amp;gt;&amp;quot;Included&amp;quot;","publisher":"Bromley by Bow Centre,","publisher-place":"London","title":"Social prescribing at the Bromley by Bow Centre: annual report. April 2015 - March 2016.","type":"report"},"uris":["http://www.mendeley.com/documents/?uuid=f224224f-e823-4615-ae00-da03c2b20a9e"]}],"mendeley":{"formattedCitation":"(31)","plainTextFormattedCitation":"(31)","previouslyFormattedCitation":"(31)"},"properties":{"noteIndex":0},"schema":"https://github.com/citation-style-language/schema/raw/master/csl-citation.json"}</w:instrText>
      </w:r>
      <w:r w:rsidR="002557C5"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31)</w:t>
      </w:r>
      <w:r w:rsidR="002557C5" w:rsidRPr="00790E7C">
        <w:rPr>
          <w:rFonts w:ascii="Calibri" w:hAnsi="Calibri" w:cs="Calibri"/>
          <w:color w:val="000000" w:themeColor="text1"/>
        </w:rPr>
        <w:fldChar w:fldCharType="end"/>
      </w:r>
      <w:r w:rsidR="004A0B2F" w:rsidRPr="00790E7C">
        <w:rPr>
          <w:rFonts w:ascii="Calibri" w:hAnsi="Calibri" w:cs="Calibri"/>
          <w:color w:val="000000" w:themeColor="text1"/>
        </w:rPr>
        <w:t xml:space="preserve">, </w:t>
      </w:r>
      <w:r w:rsidR="004A0B2F"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author":[{"dropping-particle":"","family":"Centre for Reviews and Dissemination","given":"","non-dropping-particle":"","parse-names":false,"suffix":""}],"container-title":"Evidence briefing","id":"ITEM-1","issued":{"date-parts":[["2015"]]},"note":"From Duplicate 1 (Evidence to inform the commissioning of social prescribing. - )\n\nSocial prescribing is a way of linking patients in primary care with sources of support within the community. It provides GPs with a non-medical referral option that can operate alongside existing treatments to improve health and well-being. While there is no widely agreed definition of social prescribing, or ‘community referrals’, reports on social prescribing include an extensive range of prescribed interventions and activities. This briefing is a rapid appraisal and summary of existing sources of synthesised and quality-assessed evidence, primarily systematic reviews and reports of formal evaluations. RAYYAN-INCLUSION: &amp;quot;Sara&amp;quot;=&amp;gt;&amp;quot;Included&amp;quot;\n\nFrom Duplicate 2 (Evidence to inform the commissioning of social prescribing - Wilson P, Booth A.)\n\nFrom Duplicate 2 (Evidence to inform the commissioning of social prescribing. - )\n\nSocial prescribing is a way of linking patients in primary care with sources of support within the community. It provides GPs with a non-medical referral option that can operate alongside existing treatments to improve health and well-being. While there is no widely agreed definition of social prescribing, or ‘community referrals’, reports on social prescribing include an extensive range of prescribed interventions and activities. This briefing is a rapid appraisal and summary of existing sources of synthesised and quality-assessed evidence, primarily systematic reviews and reports of formal evaluations. RAYYAN-INCLUSION: &amp;quot;Sara&amp;quot;=&amp;gt;&amp;quot;Included&amp;quot;","publisher":"University of York","publisher-place":"York","title":"Evidence to inform the commissioning of social prescribing","type":"report"},"uris":["http://www.mendeley.com/documents/?uuid=6ecaae5c-0093-4d3d-9496-d152afbaea83"]}],"mendeley":{"formattedCitation":"(65)","plainTextFormattedCitation":"(65)","previouslyFormattedCitation":"(65)"},"properties":{"noteIndex":0},"schema":"https://github.com/citation-style-language/schema/raw/master/csl-citation.json"}</w:instrText>
      </w:r>
      <w:r w:rsidR="004A0B2F"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65)</w:t>
      </w:r>
      <w:r w:rsidR="004A0B2F" w:rsidRPr="00790E7C">
        <w:rPr>
          <w:rFonts w:ascii="Calibri" w:hAnsi="Calibri" w:cs="Calibri"/>
          <w:color w:val="000000" w:themeColor="text1"/>
        </w:rPr>
        <w:fldChar w:fldCharType="end"/>
      </w:r>
      <w:r w:rsidR="00A74ECD" w:rsidRPr="00790E7C">
        <w:rPr>
          <w:rFonts w:ascii="Calibri" w:hAnsi="Calibri" w:cs="Calibri"/>
          <w:color w:val="000000" w:themeColor="text1"/>
        </w:rPr>
        <w:t xml:space="preserve">, </w:t>
      </w:r>
      <w:r w:rsidR="00A74ECD" w:rsidRPr="00790E7C">
        <w:rPr>
          <w:rFonts w:ascii="Calibri" w:hAnsi="Calibri" w:cs="Calibri"/>
          <w:color w:val="000000" w:themeColor="text1"/>
        </w:rPr>
        <w:fldChar w:fldCharType="begin" w:fldLock="1"/>
      </w:r>
      <w:r w:rsidR="002A3AD2" w:rsidRPr="00790E7C">
        <w:rPr>
          <w:rFonts w:ascii="Calibri" w:hAnsi="Calibri" w:cs="Calibri"/>
          <w:color w:val="000000" w:themeColor="text1"/>
        </w:rPr>
        <w:instrText>ADDIN CSL_CITATION {"citationItems":[{"id":"ITEM-1","itemData":{"DOI":"10.1177/1757913910384050","ISSN":"17579139","abstract":"The current levels of psychosocial distress in society are significant, as evidenced by the number of prescribed antidepressants and the numbers of working days lost as a result of stress and anxiety. There is a growing body of evidence that active involvement in creative activities provides a wide range of benefits, including the promotion of well-being, quality of life, health and social capital. In the UK there are currently a number of projects operating that offer Arts on Prescription for people experiencing mental health problems and social isolation. The purpose of such schemes is not to replace conventional therapies but rather to act as an adjunct, helping people in their recovery through creativity and increasing social engagement. Although the schemes are varied in their approaches and settings, the common theme is that there is a referral process and creative activities take place in the community facilitated by artists rather than therapists. This paper explores whether such schemes can be part of the solution to the current challenge of mental ill-health, and looks at the evidence supporting the value of such schemes which may influence government, funders and healthcare professionals to implement Arts on Prescription more widely. © 2010 Royal Society for Public Health.","author":[{"dropping-particle":"","family":"Bungay","given":"Hilary","non-dropping-particle":"","parse-names":false,"suffix":""},{"dropping-particle":"","family":"Clift","given":"Stephen","non-dropping-particle":"","parse-names":false,"suffix":""}],"container-title":"Perspectives in Public Health","id":"ITEM-1","issue":"6","issued":{"date-parts":[["2010"]]},"page":"277-281","title":"Arts on Prescription: A review of practice in the UK","type":"article-journal","volume":"130"},"uris":["http://www.mendeley.com/documents/?uuid=0b78e9c6-45f8-4547-a92d-d5645acd06af"]}],"mendeley":{"formattedCitation":"(3)","plainTextFormattedCitation":"(3)","previouslyFormattedCitation":"(3)"},"properties":{"noteIndex":0},"schema":"https://github.com/citation-style-language/schema/raw/master/csl-citation.json"}</w:instrText>
      </w:r>
      <w:r w:rsidR="00A74ECD" w:rsidRPr="00790E7C">
        <w:rPr>
          <w:rFonts w:ascii="Calibri" w:hAnsi="Calibri" w:cs="Calibri"/>
          <w:color w:val="000000" w:themeColor="text1"/>
        </w:rPr>
        <w:fldChar w:fldCharType="separate"/>
      </w:r>
      <w:r w:rsidR="00C40338" w:rsidRPr="00790E7C">
        <w:rPr>
          <w:rFonts w:ascii="Calibri" w:hAnsi="Calibri" w:cs="Calibri"/>
          <w:noProof/>
          <w:color w:val="000000" w:themeColor="text1"/>
        </w:rPr>
        <w:t>(3)</w:t>
      </w:r>
      <w:r w:rsidR="00A74ECD" w:rsidRPr="00790E7C">
        <w:rPr>
          <w:rFonts w:ascii="Calibri" w:hAnsi="Calibri" w:cs="Calibri"/>
          <w:color w:val="000000" w:themeColor="text1"/>
        </w:rPr>
        <w:fldChar w:fldCharType="end"/>
      </w:r>
      <w:r w:rsidR="00306AB9" w:rsidRPr="00790E7C">
        <w:rPr>
          <w:rFonts w:ascii="Calibri" w:hAnsi="Calibri" w:cs="Calibri"/>
          <w:color w:val="000000" w:themeColor="text1"/>
        </w:rPr>
        <w:t xml:space="preserve">, </w:t>
      </w:r>
      <w:r w:rsidR="00306AB9"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DOI":"10.1136/bmj.l1285","ISSN":"09350020","abstract":"### What you need to know Non-medical interventions are increasingly being proposed to address wider determinants of health and to help patients improve health behaviours and better manage their conditions.12 This is known as social prescribing. In England, the NHS Long Term Plan states that nearly one million people will qualify for referral to social prescribing schemes by 2023-24.3 Primary care networks, announced as part of the 2019 GP contract, will be funded to employ one social prescriber each from 2019.4 The social prescribing approach is also attracting interest in North America,35 Australia,6 and Scandinavia.7 This clinical update outlines what social prescribing is, the evidence behind it, and offers some tips for embedding social prescribing within healthcare systems. Socioeconomic factors have consistently been found to have a greater impact on health than healthcare.8 In addition, frailty and long term conditions can negatively affect social and physical activity, finances, and relationships, which in turn can lead to a further decline in health and wellbeing.4 …","author":[{"dropping-particle":"","family":"Age UK","given":"","non-dropping-particle":"","parse-names":false,"suffix":""}],"id":"ITEM-1","issued":{"date-parts":[["2018"]]},"publisher":"Age UK","publisher-place":"York","title":"Social prescribing: A model for partnership working between primary care and the voluntary sector","type":"report"},"uris":["http://www.mendeley.com/documents/?uuid=222fdcf9-3dbe-4480-94ac-ebd4dabef67f"]}],"mendeley":{"formattedCitation":"(66)","plainTextFormattedCitation":"(66)","previouslyFormattedCitation":"(66)"},"properties":{"noteIndex":0},"schema":"https://github.com/citation-style-language/schema/raw/master/csl-citation.json"}</w:instrText>
      </w:r>
      <w:r w:rsidR="00306AB9"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66)</w:t>
      </w:r>
      <w:r w:rsidR="00306AB9" w:rsidRPr="00790E7C">
        <w:rPr>
          <w:rFonts w:ascii="Calibri" w:hAnsi="Calibri" w:cs="Calibri"/>
          <w:color w:val="000000" w:themeColor="text1"/>
        </w:rPr>
        <w:fldChar w:fldCharType="end"/>
      </w:r>
      <w:r w:rsidR="00105A60" w:rsidRPr="00790E7C">
        <w:rPr>
          <w:rFonts w:ascii="Calibri" w:hAnsi="Calibri" w:cs="Calibri"/>
          <w:color w:val="000000" w:themeColor="text1"/>
        </w:rPr>
        <w:t xml:space="preserve">, </w:t>
      </w:r>
      <w:r w:rsidR="00105A60"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DOI":"10.1093/pubmed/fdz032","ISSN":"1741-3842","abstract":"BACKGROUND: Arts on prescription interventions have grown in number in recent years with a corresponding evidence base in support. Despite the growth and presence of these interventions, there have been no evaluations to date as to what factors predict patient success within these referral schemes. METHODS: Using the largest cohort of patient data to date in the field (N = 1297), we set out to understand those factors that are associated with attendance, programme engagement and wellbeing change of patients. Factors associated with these outcomes were assessed using three binary logistic regression models. RESULTS: Baseline wellbeing was associated with each outcome, with higher baseline wellbeing being associated with attendance and engagement, and lower baseline wellbeing associated with positive wellbeing change. Additionally, deprivation was associated with attendance, with those from the median deprivation quintile being more likely to attend. CONCLUSIONS: The role of baseline wellbeing in each outcome of these analyses is the most critical associative factor. Whilst those that are lower in wellbeing have more to gain from these interventions, they are also less likely to attend or engage, meaning they may need additional support in commencing these types of social prescribing interventions.","author":[{"dropping-particle":"","family":"Sumner","given":"Rachel C","non-dropping-particle":"","parse-names":false,"suffix":""},{"dropping-particle":"","family":"Crone","given":"Diane M","non-dropping-particle":"","parse-names":false,"suffix":""},{"dropping-particle":"","family":"Baker","given":"Colin","non-dropping-particle":"","parse-names":false,"suffix":""},{"dropping-particle":"","family":"Hughes","given":"Samantha","non-dropping-particle":"","parse-names":false,"suffix":""},{"dropping-particle":"","family":"Loughren","given":"Elizabeth A","non-dropping-particle":"","parse-names":false,"suffix":""},{"dropping-particle":"","family":"James","given":"David V B","non-dropping-particle":"","parse-names":false,"suffix":""}],"container-title":"J. public health (Oxf)","id":"ITEM-1","issued":{"date-parts":[["2019","4","8"]]},"language":"en","note":"From Duplicate 1 (Factors associated with attendance, engagement and wellbeing change in an arts on prescription intervention. - Sumner, Rachel C; Crone, Diane M; Baker, Colin; Hughes, Samantha; Loughren, Elizabeth A; James, David V B)\n\nFrom Duplicate 1 (Factors associated with attendance, engagement and wellbeing change in an arts on prescription intervention. - Sumner, Rachel C; Crone, Diane M; Baker, Colin; Hughes, Samantha; Loughren, Elizabeth A; James, David V B)\n\nRAYYAN-INCLUSION: &amp;quot;Sara&amp;quot;=&amp;gt;&amp;quot;Included&amp;quot;\n\nFrom Duplicate 3 (Factors associated with attendance, engagement and wellbeing change in an arts on prescription intervention. - Sumner, Rachel C; Crone, Diane M; Baker, Colin; Hughes, Samantha; Loughren, Elizabeth A; James, David V B)\n\nRAYYAN-INCLUSION: {&amp;quot;Sara&amp;quot;=&amp;gt;&amp;quot;Included&amp;quot;}\n\nFrom Duplicate 2 (Factors associated with attendance, engagement and wellbeing change in an arts on prescription intervention. - Sumner, Rachel C; Crone, Diane M; Baker, Colin; Hughes, Samantha; Loughren, Elizabeth A; James, David V B)\n\nRAYYAN-INCLUSION: &amp;quot;Sara&amp;quot;=&amp;gt;&amp;quot;Included&amp;quot;","title":"Factors associated with attendance, engagement and wellbeing change in an arts on prescription intervention.","type":"article-journal"},"uris":["http://www.mendeley.com/documents/?uuid=9385b22b-8e71-428e-9f4c-22fc0292a2c7"]}],"mendeley":{"formattedCitation":"(67)","plainTextFormattedCitation":"(67)","previouslyFormattedCitation":"(67)"},"properties":{"noteIndex":0},"schema":"https://github.com/citation-style-language/schema/raw/master/csl-citation.json"}</w:instrText>
      </w:r>
      <w:r w:rsidR="00105A60"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67)</w:t>
      </w:r>
      <w:r w:rsidR="00105A60" w:rsidRPr="00790E7C">
        <w:rPr>
          <w:rFonts w:ascii="Calibri" w:hAnsi="Calibri" w:cs="Calibri"/>
          <w:color w:val="000000" w:themeColor="text1"/>
        </w:rPr>
        <w:fldChar w:fldCharType="end"/>
      </w:r>
      <w:r w:rsidR="006873E6" w:rsidRPr="00790E7C">
        <w:rPr>
          <w:rFonts w:ascii="Calibri" w:hAnsi="Calibri" w:cs="Calibri"/>
          <w:color w:val="000000" w:themeColor="text1"/>
        </w:rPr>
        <w:t xml:space="preserve">, </w:t>
      </w:r>
      <w:r w:rsidR="006873E6" w:rsidRPr="00790E7C">
        <w:rPr>
          <w:rFonts w:ascii="Calibri" w:hAnsi="Calibri" w:cs="Calibri"/>
          <w:color w:val="000000" w:themeColor="text1"/>
        </w:rPr>
        <w:fldChar w:fldCharType="begin" w:fldLock="1"/>
      </w:r>
      <w:r w:rsidR="009160EA" w:rsidRPr="00790E7C">
        <w:rPr>
          <w:rFonts w:ascii="Calibri" w:hAnsi="Calibri" w:cs="Calibri"/>
          <w:color w:val="000000" w:themeColor="text1"/>
        </w:rPr>
        <w:instrText>ADDIN CSL_CITATION {"citationItems":[{"id":"ITEM-1","itemData":{"DOI":"10.1145/3132847.3132886","ISBN":"9781450349185","author":[{"dropping-particle":"","family":"Baines","given":"Angela","non-dropping-particle":"","parse-names":false,"suffix":""}],"id":"ITEM-1","issue":"JULY","issued":{"date-parts":[["2015"]]},"number-of-pages":"10-17","publisher":"Roundberry Projects","publisher-place":"Coventry","title":"Rugby Social Prescribing Project ConnectWELL. Harnessing community capacity to improve health and wellbeing","type":"report","volume":"151"},"uris":["http://www.mendeley.com/documents/?uuid=c92ccce8-9cbe-4cd1-9852-dddbf3cddb7f"]}],"mendeley":{"formattedCitation":"(68)","plainTextFormattedCitation":"(68)","previouslyFormattedCitation":"(68)"},"properties":{"noteIndex":0},"schema":"https://github.com/citation-style-language/schema/raw/master/csl-citation.json"}</w:instrText>
      </w:r>
      <w:r w:rsidR="006873E6" w:rsidRPr="00790E7C">
        <w:rPr>
          <w:rFonts w:ascii="Calibri" w:hAnsi="Calibri" w:cs="Calibri"/>
          <w:color w:val="000000" w:themeColor="text1"/>
        </w:rPr>
        <w:fldChar w:fldCharType="separate"/>
      </w:r>
      <w:r w:rsidR="00B847B8" w:rsidRPr="00790E7C">
        <w:rPr>
          <w:rFonts w:ascii="Calibri" w:hAnsi="Calibri" w:cs="Calibri"/>
          <w:noProof/>
          <w:color w:val="000000" w:themeColor="text1"/>
        </w:rPr>
        <w:t>(68)</w:t>
      </w:r>
      <w:r w:rsidR="006873E6" w:rsidRPr="00790E7C">
        <w:rPr>
          <w:rFonts w:ascii="Calibri" w:hAnsi="Calibri" w:cs="Calibri"/>
          <w:color w:val="000000" w:themeColor="text1"/>
        </w:rPr>
        <w:fldChar w:fldCharType="end"/>
      </w:r>
      <w:r w:rsidR="00784D81" w:rsidRPr="00790E7C">
        <w:rPr>
          <w:rFonts w:ascii="Calibri" w:hAnsi="Calibri" w:cs="Calibri"/>
          <w:color w:val="000000" w:themeColor="text1"/>
        </w:rPr>
        <w:t xml:space="preserve">, </w:t>
      </w:r>
      <w:r w:rsidR="00784D81"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abstract":"Public Health England exists to protect and improve the nation's health and wellbeing, and reduce health inequalities. We do this through world-leading science, knowledge and intelligence, advocacy, partnerships and the delivery of specialist public health services. We are an executive agency of the Department of Health and Social Care, and a distinct delivery organisation with operational autonomy. We provide government, local government, the NHS, Parliament, industry and the public with evidence-based professional, scientific and delivery expertise and support.","author":[{"dropping-particle":"","family":"Public Health England","given":"","non-dropping-particle":"","parse-names":false,"suffix":""}],"id":"ITEM-1","issued":{"date-parts":[["2019"]]},"publisher":"Public Health England","publisher-place":"London","title":"Effectiveness of social prescribing - An evidence synthesis","type":"thesis"},"uris":["http://www.mendeley.com/documents/?uuid=19943a52-abbb-3f06-b25f-3f1e57427c10"]}],"mendeley":{"formattedCitation":"(44)","plainTextFormattedCitation":"(44)","previouslyFormattedCitation":"(44)"},"properties":{"noteIndex":0},"schema":"https://github.com/citation-style-language/schema/raw/master/csl-citation.json"}</w:instrText>
      </w:r>
      <w:r w:rsidR="00784D81"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44)</w:t>
      </w:r>
      <w:r w:rsidR="00784D81" w:rsidRPr="00790E7C">
        <w:rPr>
          <w:rFonts w:ascii="Calibri" w:hAnsi="Calibri" w:cs="Calibri"/>
          <w:color w:val="000000" w:themeColor="text1"/>
        </w:rPr>
        <w:fldChar w:fldCharType="end"/>
      </w:r>
      <w:r w:rsidR="0017395A" w:rsidRPr="00790E7C">
        <w:rPr>
          <w:rFonts w:ascii="Calibri" w:hAnsi="Calibri" w:cs="Calibri"/>
          <w:color w:val="000000" w:themeColor="text1"/>
        </w:rPr>
        <w:t xml:space="preserve">, </w:t>
      </w:r>
      <w:r w:rsidR="0017395A" w:rsidRPr="00790E7C">
        <w:rPr>
          <w:rFonts w:ascii="Calibri" w:hAnsi="Calibri" w:cs="Calibri"/>
          <w:color w:val="000000" w:themeColor="text1"/>
        </w:rPr>
        <w:fldChar w:fldCharType="begin" w:fldLock="1"/>
      </w:r>
      <w:r w:rsidR="009160EA" w:rsidRPr="00790E7C">
        <w:rPr>
          <w:rFonts w:ascii="Calibri" w:hAnsi="Calibri" w:cs="Calibri"/>
          <w:color w:val="000000" w:themeColor="text1"/>
        </w:rPr>
        <w:instrText>ADDIN CSL_CITATION {"citationItems":[{"id":"ITEM-1","itemData":{"author":[{"dropping-particle":"","family":"Kimberlee","given":"Richard H","non-dropping-particle":"","parse-names":false,"suffix":""}],"id":"ITEM-1","issued":{"date-parts":[["2016"]]},"publisher":"University of the West of England","publisher-place":"Bristol","title":"Gloucestershire Clinical Commissioning Group's Social Prescribing Service: Evaluation Report","type":"report"},"uris":["http://www.mendeley.com/documents/?uuid=6cd6a47f-b734-32fc-92fa-405bf7b4e7db"]}],"mendeley":{"formattedCitation":"(69)","plainTextFormattedCitation":"(69)","previouslyFormattedCitation":"(69)"},"properties":{"noteIndex":0},"schema":"https://github.com/citation-style-language/schema/raw/master/csl-citation.json"}</w:instrText>
      </w:r>
      <w:r w:rsidR="0017395A" w:rsidRPr="00790E7C">
        <w:rPr>
          <w:rFonts w:ascii="Calibri" w:hAnsi="Calibri" w:cs="Calibri"/>
          <w:color w:val="000000" w:themeColor="text1"/>
        </w:rPr>
        <w:fldChar w:fldCharType="separate"/>
      </w:r>
      <w:r w:rsidR="00B847B8" w:rsidRPr="00790E7C">
        <w:rPr>
          <w:rFonts w:ascii="Calibri" w:hAnsi="Calibri" w:cs="Calibri"/>
          <w:noProof/>
          <w:color w:val="000000" w:themeColor="text1"/>
        </w:rPr>
        <w:t>(69)</w:t>
      </w:r>
      <w:r w:rsidR="0017395A" w:rsidRPr="00790E7C">
        <w:rPr>
          <w:rFonts w:ascii="Calibri" w:hAnsi="Calibri" w:cs="Calibri"/>
          <w:color w:val="000000" w:themeColor="text1"/>
        </w:rPr>
        <w:fldChar w:fldCharType="end"/>
      </w:r>
      <w:r w:rsidR="001C7BDE" w:rsidRPr="00790E7C">
        <w:rPr>
          <w:rFonts w:ascii="Calibri" w:hAnsi="Calibri" w:cs="Calibri"/>
          <w:color w:val="000000" w:themeColor="text1"/>
        </w:rPr>
        <w:t xml:space="preserve">, </w:t>
      </w:r>
      <w:r w:rsidR="001C7BDE"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author":[{"dropping-particle":"","family":"NHS Leeds West CCG","given":"","non-dropping-particle":"","parse-names":false,"suffix":""}],"id":"ITEM-1","issued":{"date-parts":[["2016"]]},"note":"RAYYAN-INCLUSION: {&amp;quot;Sara&amp;quot;=&amp;gt;&amp;quot;Maybe&amp;quot;} | RAYYAN-LABELS: not related to T2D","publisher":"NHS Leeds West Clinical Commissioning Group","publisher-place":"Leeds","title":"Patient Empowerment Project Final Evaluation Report","type":"thesis"},"uris":["http://www.mendeley.com/documents/?uuid=03edafc1-55a1-47f6-adfd-8d8a645356d5"]}],"mendeley":{"formattedCitation":"(48)","plainTextFormattedCitation":"(48)","previouslyFormattedCitation":"(48)"},"properties":{"noteIndex":0},"schema":"https://github.com/citation-style-language/schema/raw/master/csl-citation.json"}</w:instrText>
      </w:r>
      <w:r w:rsidR="001C7BDE"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48)</w:t>
      </w:r>
      <w:r w:rsidR="001C7BDE" w:rsidRPr="00790E7C">
        <w:rPr>
          <w:rFonts w:ascii="Calibri" w:hAnsi="Calibri" w:cs="Calibri"/>
          <w:color w:val="000000" w:themeColor="text1"/>
        </w:rPr>
        <w:fldChar w:fldCharType="end"/>
      </w:r>
      <w:r w:rsidR="004E37D6" w:rsidRPr="00790E7C">
        <w:rPr>
          <w:rFonts w:ascii="Calibri" w:hAnsi="Calibri" w:cs="Calibri"/>
          <w:color w:val="000000" w:themeColor="text1"/>
        </w:rPr>
        <w:t xml:space="preserve">, </w:t>
      </w:r>
      <w:r w:rsidR="004E37D6" w:rsidRPr="00790E7C">
        <w:rPr>
          <w:rFonts w:ascii="Calibri" w:hAnsi="Calibri" w:cs="Calibri"/>
          <w:b/>
          <w:bCs/>
          <w:color w:val="000000" w:themeColor="text1"/>
        </w:rPr>
        <w:fldChar w:fldCharType="begin" w:fldLock="1"/>
      </w:r>
      <w:r w:rsidR="009160EA" w:rsidRPr="00790E7C">
        <w:rPr>
          <w:rFonts w:ascii="Calibri" w:hAnsi="Calibri" w:cs="Calibri"/>
          <w:b/>
          <w:bCs/>
          <w:color w:val="000000" w:themeColor="text1"/>
        </w:rPr>
        <w:instrText>ADDIN CSL_CITATION {"citationItems":[{"id":"ITEM-1","itemData":{"abstract":"In August 2011 NHS Newcastle West CCG was awarded £100,000 from NESTA (National Endowment for Science, Technology and the Arts) to plan and deliver a pilot project to embed a single, integrated process of ‘social prescribing’ into healthcare pathways for people with long-term conditions (LTCs). The project was part of NESTA’s ‘People Powered Health’ programme2 , which aimed to support the design and delivery of innovative services for people living with LTCs.","author":[{"dropping-particle":"","family":"ERS Research and Consultancy","given":"","non-dropping-particle":"","parse-names":false,"suffix":""}],"id":"ITEM-1","issue":"August","issued":{"date-parts":[["2013"]]},"number-of-pages":"1-78","publisher":"ERS Research and Consultancy","publisher-place":"Newcastle upon Tyre","title":"Newcastle Social Prescribing Project. Final Report","type":"thesis"},"uris":["http://www.mendeley.com/documents/?uuid=7981c881-3802-4102-bc9c-225301613001"]}],"mendeley":{"formattedCitation":"(70)","plainTextFormattedCitation":"(70)","previouslyFormattedCitation":"(70)"},"properties":{"noteIndex":0},"schema":"https://github.com/citation-style-language/schema/raw/master/csl-citation.json"}</w:instrText>
      </w:r>
      <w:r w:rsidR="004E37D6" w:rsidRPr="00790E7C">
        <w:rPr>
          <w:rFonts w:ascii="Calibri" w:hAnsi="Calibri" w:cs="Calibri"/>
          <w:b/>
          <w:bCs/>
          <w:color w:val="000000" w:themeColor="text1"/>
        </w:rPr>
        <w:fldChar w:fldCharType="separate"/>
      </w:r>
      <w:r w:rsidR="00B847B8" w:rsidRPr="00790E7C">
        <w:rPr>
          <w:rFonts w:ascii="Calibri" w:hAnsi="Calibri" w:cs="Calibri"/>
          <w:bCs/>
          <w:noProof/>
          <w:color w:val="000000" w:themeColor="text1"/>
        </w:rPr>
        <w:t>(70)</w:t>
      </w:r>
      <w:r w:rsidR="004E37D6" w:rsidRPr="00790E7C">
        <w:rPr>
          <w:rFonts w:ascii="Calibri" w:hAnsi="Calibri" w:cs="Calibri"/>
          <w:b/>
          <w:bCs/>
          <w:color w:val="000000" w:themeColor="text1"/>
        </w:rPr>
        <w:fldChar w:fldCharType="end"/>
      </w:r>
    </w:p>
    <w:p w14:paraId="37D7E2A2" w14:textId="1407460F" w:rsidR="00386CFE" w:rsidRPr="00790E7C" w:rsidRDefault="00386CFE" w:rsidP="000C4CC6">
      <w:pPr>
        <w:pStyle w:val="ListParagraph"/>
        <w:numPr>
          <w:ilvl w:val="0"/>
          <w:numId w:val="2"/>
        </w:numPr>
        <w:spacing w:line="276" w:lineRule="auto"/>
        <w:rPr>
          <w:rFonts w:ascii="Calibri" w:hAnsi="Calibri" w:cs="Calibri"/>
          <w:color w:val="000000" w:themeColor="text1"/>
        </w:rPr>
      </w:pPr>
      <w:r w:rsidRPr="00790E7C">
        <w:rPr>
          <w:rFonts w:ascii="Calibri" w:hAnsi="Calibri" w:cs="Calibri"/>
          <w:color w:val="000000" w:themeColor="text1"/>
        </w:rPr>
        <w:t>Other questionnaires</w:t>
      </w:r>
      <w:r w:rsidR="00A0121B" w:rsidRPr="00790E7C">
        <w:rPr>
          <w:rFonts w:ascii="Calibri" w:hAnsi="Calibri" w:cs="Calibri"/>
          <w:color w:val="000000" w:themeColor="text1"/>
        </w:rPr>
        <w:t>/outcomes</w:t>
      </w:r>
      <w:r w:rsidRPr="00790E7C">
        <w:rPr>
          <w:rFonts w:ascii="Calibri" w:hAnsi="Calibri" w:cs="Calibri"/>
          <w:color w:val="000000" w:themeColor="text1"/>
        </w:rPr>
        <w:t xml:space="preserve"> </w:t>
      </w:r>
      <w:r w:rsidR="004F7B2D" w:rsidRPr="00790E7C">
        <w:rPr>
          <w:rFonts w:ascii="Calibri" w:hAnsi="Calibri" w:cs="Calibri"/>
          <w:color w:val="000000" w:themeColor="text1"/>
        </w:rPr>
        <w:t>about</w:t>
      </w:r>
      <w:r w:rsidR="000E25A2" w:rsidRPr="00790E7C">
        <w:rPr>
          <w:rFonts w:ascii="Calibri" w:hAnsi="Calibri" w:cs="Calibri"/>
          <w:color w:val="000000" w:themeColor="text1"/>
        </w:rPr>
        <w:t xml:space="preserve"> self-confidence, </w:t>
      </w:r>
      <w:r w:rsidR="00BC61A8" w:rsidRPr="00790E7C">
        <w:rPr>
          <w:rFonts w:ascii="Calibri" w:hAnsi="Calibri" w:cs="Calibri"/>
          <w:color w:val="000000" w:themeColor="text1"/>
        </w:rPr>
        <w:t xml:space="preserve">self-efficacy, </w:t>
      </w:r>
      <w:r w:rsidR="000E25A2" w:rsidRPr="00790E7C">
        <w:rPr>
          <w:rFonts w:ascii="Calibri" w:hAnsi="Calibri" w:cs="Calibri"/>
          <w:color w:val="000000" w:themeColor="text1"/>
        </w:rPr>
        <w:t>activation</w:t>
      </w:r>
      <w:r w:rsidR="008A24BF" w:rsidRPr="00790E7C">
        <w:rPr>
          <w:rFonts w:ascii="Calibri" w:hAnsi="Calibri" w:cs="Calibri"/>
          <w:color w:val="000000" w:themeColor="text1"/>
        </w:rPr>
        <w:t xml:space="preserve">, </w:t>
      </w:r>
      <w:r w:rsidR="00706C16" w:rsidRPr="00790E7C">
        <w:rPr>
          <w:rFonts w:ascii="Calibri" w:hAnsi="Calibri" w:cs="Calibri"/>
          <w:color w:val="000000" w:themeColor="text1"/>
        </w:rPr>
        <w:t xml:space="preserve">motivation, </w:t>
      </w:r>
      <w:r w:rsidR="008A24BF" w:rsidRPr="00790E7C">
        <w:rPr>
          <w:rFonts w:ascii="Calibri" w:hAnsi="Calibri" w:cs="Calibri"/>
          <w:color w:val="000000" w:themeColor="text1"/>
        </w:rPr>
        <w:t>independence</w:t>
      </w:r>
      <w:r w:rsidR="00AB7FE5" w:rsidRPr="00790E7C">
        <w:rPr>
          <w:rFonts w:ascii="Calibri" w:hAnsi="Calibri" w:cs="Calibri"/>
          <w:color w:val="000000" w:themeColor="text1"/>
        </w:rPr>
        <w:t xml:space="preserve"> (</w:t>
      </w:r>
      <w:r w:rsidR="00AB7FE5" w:rsidRPr="00790E7C">
        <w:rPr>
          <w:rFonts w:ascii="Calibri" w:hAnsi="Calibri" w:cs="Calibri"/>
          <w:color w:val="000000" w:themeColor="text1"/>
          <w:highlight w:val="green"/>
        </w:rPr>
        <w:t>methods</w:t>
      </w:r>
      <w:r w:rsidR="00AB7FE5" w:rsidRPr="00790E7C">
        <w:rPr>
          <w:rFonts w:ascii="Calibri" w:hAnsi="Calibri" w:cs="Calibri"/>
          <w:color w:val="000000" w:themeColor="text1"/>
        </w:rPr>
        <w:t>/</w:t>
      </w:r>
      <w:r w:rsidR="00AB7FE5" w:rsidRPr="00790E7C">
        <w:rPr>
          <w:rFonts w:ascii="Calibri" w:hAnsi="Calibri" w:cs="Calibri"/>
          <w:color w:val="000000" w:themeColor="text1"/>
          <w:highlight w:val="cyan"/>
        </w:rPr>
        <w:t>results</w:t>
      </w:r>
      <w:r w:rsidR="00AB7FE5" w:rsidRPr="00790E7C">
        <w:rPr>
          <w:rFonts w:ascii="Calibri" w:hAnsi="Calibri" w:cs="Calibri"/>
          <w:color w:val="000000" w:themeColor="text1"/>
        </w:rPr>
        <w:t>)</w:t>
      </w:r>
      <w:r w:rsidR="008A24BF" w:rsidRPr="00790E7C">
        <w:rPr>
          <w:rFonts w:ascii="Calibri" w:hAnsi="Calibri" w:cs="Calibri"/>
          <w:color w:val="000000" w:themeColor="text1"/>
        </w:rPr>
        <w:t>:</w:t>
      </w:r>
      <w:r w:rsidR="00A20973" w:rsidRPr="00790E7C">
        <w:rPr>
          <w:rFonts w:ascii="Calibri" w:hAnsi="Calibri" w:cs="Calibri"/>
          <w:color w:val="000000" w:themeColor="text1"/>
        </w:rPr>
        <w:t xml:space="preserve"> </w:t>
      </w:r>
      <w:r w:rsidR="00A20973" w:rsidRPr="00790E7C">
        <w:rPr>
          <w:rFonts w:ascii="Calibri" w:hAnsi="Calibri" w:cs="Calibri"/>
          <w:color w:val="000000" w:themeColor="text1"/>
        </w:rPr>
        <w:fldChar w:fldCharType="begin" w:fldLock="1"/>
      </w:r>
      <w:r w:rsidR="009160EA" w:rsidRPr="00790E7C">
        <w:rPr>
          <w:rFonts w:ascii="Calibri" w:hAnsi="Calibri" w:cs="Calibri"/>
          <w:color w:val="000000" w:themeColor="text1"/>
        </w:rPr>
        <w:instrText>ADDIN CSL_CITATION {"citationItems":[{"id":"ITEM-1","itemData":{"abstract":"Making Connections is a 'social prescribing' service - i.e. a service that provides non-clinical solutions that can help people to maintain or resume active, social and fulfilling lives, reducing the risks of people's health and wellbeing declining through social isolation. The service is delivered by a voluntary sector partnership - to people who are referred to the service, primarily by GPs and Integrated Care Teams. This report outlines the findings of a full evaluation into this service","author":[{"dropping-particle":"","family":"Darnton","given":"Philippa","non-dropping-particle":"","parse-names":false,"suffix":""},{"dropping-particle":"","family":"Liles","given":"Andrew","non-dropping-particle":"","parse-names":false,"suffix":""},{"dropping-particle":"","family":"Sladen","given":"Joe","non-dropping-particle":"","parse-names":false,"suffix":""},{"dropping-particle":"","family":"Benson","given":"Tim","non-dropping-particle":"","parse-names":false,"suffix":""},{"dropping-particle":"","family":"Lawford","given":"Nikki","non-dropping-particle":"","parse-names":false,"suffix":""}],"container-title":"North East Hampshire and Farnham Vanguard evaluation reports","id":"ITEM-1","issued":{"date-parts":[["2018"]]},"note":"From Duplicate 1 (Independent evaluation of the North East Hampshire and Farnham Vanguard. Making Connections service - Darnton, Philippa; Liles, Andrew; Sladen, Joe; Benson, Tim; Lawford, Nikki)\n\nRAYYAN-INCLUSION: &amp;quot;Sara&amp;quot;=&amp;gt;&amp;quot;Included&amp;quot;\n\nFrom Duplicate 2 (Independent evaluation of the North East Hampshire and Farnham Vanguard. Making Connections service - Darnton, Philippa; Liles, Andrew; Sladen, Joe; Benson, Tim; Lawford, Nikki)\n\nFrom Duplicate 1 (Independent evaluation of the North East Hampshire and Farnham Vanguard. Making Connections service - Darnton, Philippa; Liles, Andrew; Sladen, Joe; Benson, Tim; Lawford, Nikki)\n\nRAYYAN-INCLUSION: &amp;quot;Sara&amp;quot;=&amp;gt;&amp;quot;Included&amp;quot;\n\nFrom Duplicate 2 (Independent evaluation of the North East Hampshire and Farnham Vanguard : : Making Connections service - Darnton, Philippa; Liles, Andrew; Sladen, Joe; Benson, Tim; Lawford, Nikki)\n\nRAYYAN-INCLUSION: {&amp;quot;Sara&amp;quot;=&amp;gt;&amp;quot;Included&amp;quot;}","publisher":"Wessex AHSN","publisher-place":"Southampton","title":"Independent evaluation of the North East Hampshire and Farnham Vanguard. Making Connections service","type":"report"},"uris":["http://www.mendeley.com/documents/?uuid=d0ad0ff6-7ffe-4eba-a03e-f2ede3e0316f"]}],"mendeley":{"formattedCitation":"(71)","plainTextFormattedCitation":"(71)","previouslyFormattedCitation":"(71)"},"properties":{"noteIndex":0},"schema":"https://github.com/citation-style-language/schema/raw/master/csl-citation.json"}</w:instrText>
      </w:r>
      <w:r w:rsidR="00A20973" w:rsidRPr="00790E7C">
        <w:rPr>
          <w:rFonts w:ascii="Calibri" w:hAnsi="Calibri" w:cs="Calibri"/>
          <w:color w:val="000000" w:themeColor="text1"/>
        </w:rPr>
        <w:fldChar w:fldCharType="separate"/>
      </w:r>
      <w:r w:rsidR="00B847B8" w:rsidRPr="00790E7C">
        <w:rPr>
          <w:rFonts w:ascii="Calibri" w:hAnsi="Calibri" w:cs="Calibri"/>
          <w:noProof/>
          <w:color w:val="000000" w:themeColor="text1"/>
        </w:rPr>
        <w:t>(71)</w:t>
      </w:r>
      <w:r w:rsidR="00A20973" w:rsidRPr="00790E7C">
        <w:rPr>
          <w:rFonts w:ascii="Calibri" w:hAnsi="Calibri" w:cs="Calibri"/>
          <w:color w:val="000000" w:themeColor="text1"/>
        </w:rPr>
        <w:fldChar w:fldCharType="end"/>
      </w:r>
      <w:r w:rsidR="00D84695" w:rsidRPr="00790E7C">
        <w:rPr>
          <w:rFonts w:ascii="Calibri" w:hAnsi="Calibri" w:cs="Calibri"/>
          <w:color w:val="000000" w:themeColor="text1"/>
        </w:rPr>
        <w:t xml:space="preserve">, </w:t>
      </w:r>
      <w:r w:rsidR="00214D0A"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DOI":"10.1017/S1463423619000598","ISSN":"1463-4236","author":[{"dropping-particle":"","family":"Elston","given":"Julian","non-dropping-particle":"","parse-names":false,"suffix":""},{"dropping-particle":"","family":"Gradinger","given":"Felix","non-dropping-particle":"","parse-names":false,"suffix":""},{"dropping-particle":"","family":"Asthana","given":"Sheena","non-dropping-particle":"","parse-names":false,"suffix":""},{"dropping-particle":"","family":"Lilley-Woolnough","given":"Caroline","non-dropping-particle":"","parse-names":false,"suffix":""},{"dropping-particle":"","family":"Wroe","given":"Sue","non-dropping-particle":"","parse-names":false,"suffix":""},{"dropping-particle":"","family":"Harman","given":"Helen","non-dropping-particle":"","parse-names":false,"suffix":""},{"dropping-particle":"","family":"Byng","given":"Richard","non-dropping-particle":"","parse-names":false,"suffix":""}],"container-title":"Primary Health Care Research &amp; Development","id":"ITEM-1","issued":{"date-parts":[["2019","9","24"]]},"page":"e135","title":"Does a social prescribing ‘holistic’ link-worker for older people with complex, multimorbidity improve well-being and frailty and reduce health and social care use and costs? A 12-month before-and-after evaluation","type":"article-journal","volume":"20"},"uris":["http://www.mendeley.com/documents/?uuid=811c5088-e3d5-4337-8acd-871d43041dfd"]}],"mendeley":{"formattedCitation":"(34)","plainTextFormattedCitation":"(34)","previouslyFormattedCitation":"(34)"},"properties":{"noteIndex":0},"schema":"https://github.com/citation-style-language/schema/raw/master/csl-citation.json"}</w:instrText>
      </w:r>
      <w:r w:rsidR="00214D0A"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34)</w:t>
      </w:r>
      <w:r w:rsidR="00214D0A" w:rsidRPr="00790E7C">
        <w:rPr>
          <w:rFonts w:ascii="Calibri" w:hAnsi="Calibri" w:cs="Calibri"/>
          <w:color w:val="000000" w:themeColor="text1"/>
        </w:rPr>
        <w:fldChar w:fldCharType="end"/>
      </w:r>
      <w:r w:rsidR="007A0C0F" w:rsidRPr="00790E7C">
        <w:rPr>
          <w:rFonts w:ascii="Calibri" w:hAnsi="Calibri" w:cs="Calibri"/>
          <w:color w:val="000000" w:themeColor="text1"/>
        </w:rPr>
        <w:t xml:space="preserve">, </w:t>
      </w:r>
      <w:r w:rsidR="007A0C0F" w:rsidRPr="00790E7C">
        <w:rPr>
          <w:rFonts w:ascii="Calibri" w:hAnsi="Calibri" w:cs="Calibri"/>
          <w:color w:val="000000" w:themeColor="text1"/>
        </w:rPr>
        <w:fldChar w:fldCharType="begin" w:fldLock="1"/>
      </w:r>
      <w:r w:rsidR="002A3AD2" w:rsidRPr="00790E7C">
        <w:rPr>
          <w:rFonts w:ascii="Calibri" w:hAnsi="Calibri" w:cs="Calibri"/>
          <w:color w:val="000000" w:themeColor="text1"/>
        </w:rPr>
        <w:instrText>ADDIN CSL_CITATION {"citationItems":[{"id":"ITEM-1","itemData":{"DOI":"10.1093/eurpub/ckz078","ISSN":"1101-1262","abstract":"BACKGROUND: Social prescribing initiatives are widely implemented in the UK National Health Service to integrate health and social care. Social prescribing is a service in primary care that links patients with non-medical needs to sources of support provided by the community and voluntary sector to help improve their health and wellbeing. Such programmes usually include navigators, who work with referred patients and issue onward referrals to sources of non-medical support. This systematic review aimed to assess the evidence of service user outcomes of social prescribing programmes based on primary care and involving navigators. METHODS: We searched 11 databases, the grey literature, and the reference lists of relevant studies to identify the available evidence on the impact of social prescribing on service users. Searches were limited to literature written in English. No date restrictions were applied, and searches were conducted to June 2018. Findings were synthesized narratively, employing thematic analysis. The Mixed Methods Appraisal Tool Version 2011 was used to evaluate the methodological quality of included studies. RESULTS: Sixteen studies met the inclusion criteria. The evidence base is mixed, some studies found improvements in health and wellbeing, health-related behaviours, self-concepts, feelings, social contacts and day-to-day functioning post-social prescribing, whereas others have not. The review also shows that the evaluation methodologies utilized were variable in quality. CONCLUSION: In order to assess the success of social prescribing services, more high quality and comparable evaluations need to be conducted in the future.International Prospective Register of Systematic Reviews number: CRD42017079664.","author":[{"dropping-particle":"V","family":"Pescheny","given":"Julia","non-dropping-particle":"","parse-names":false,"suffix":""},{"dropping-particle":"","family":"Randhawa","given":"Gurch","non-dropping-particle":"","parse-names":false,"suffix":""},{"dropping-particle":"","family":"Pappas","given":"Yannis","non-dropping-particle":"","parse-names":false,"suffix":""}],"container-title":"European Journal of Public Health","id":"ITEM-1","issue":"4","issued":{"date-parts":[["2020","8","1"]]},"language":"en","note":"From Duplicate 1 (The impact of social prescribing services on service users: a systematic review of the evidence - Pescheny, Julia V; Randhawa, Gurch; Pappas, Yannis)\n\nFrom Duplicate 1 (The impact of social prescribing services on service users: a systematic review of the evidence. - Pescheny, Julia V; Randhawa, Gurch; Pappas, Yannis)\n\nRAYYAN-INCLUSION: &amp;quot;Sara&amp;quot;=&amp;gt;&amp;quot;Included&amp;quot;\n\nFrom Duplicate 2 (The impact of social prescribing services on service users: a systematic review of the evidence. - Pescheny, Julia V; Randhawa, Gurch; Pappas, Yannis)\n\nRAYYAN-INCLUSION: {&amp;quot;Sara&amp;quot;=&amp;gt;&amp;quot;Included&amp;quot;}\n\nFrom Duplicate 2 (The impact of social prescribing services on service users: a systematic review of the evidence. - Pescheny, Julia V; Randhawa, Gurch; Pappas, Yannis)\n\nRAYYAN-INCLUSION: &amp;quot;Sara&amp;quot;=&amp;gt;&amp;quot;Included&amp;quot;","page":"664-673","title":"The impact of social prescribing services on service users: a systematic review of the evidence","type":"article-journal","volume":"30"},"uris":["http://www.mendeley.com/documents/?uuid=559bfa7c-0435-4dc9-ad66-736c5295cc2b"]}],"mendeley":{"formattedCitation":"(14)","plainTextFormattedCitation":"(14)","previouslyFormattedCitation":"(14)"},"properties":{"noteIndex":0},"schema":"https://github.com/citation-style-language/schema/raw/master/csl-citation.json"}</w:instrText>
      </w:r>
      <w:r w:rsidR="007A0C0F" w:rsidRPr="00790E7C">
        <w:rPr>
          <w:rFonts w:ascii="Calibri" w:hAnsi="Calibri" w:cs="Calibri"/>
          <w:color w:val="000000" w:themeColor="text1"/>
        </w:rPr>
        <w:fldChar w:fldCharType="separate"/>
      </w:r>
      <w:r w:rsidR="00C40338" w:rsidRPr="00790E7C">
        <w:rPr>
          <w:rFonts w:ascii="Calibri" w:hAnsi="Calibri" w:cs="Calibri"/>
          <w:noProof/>
          <w:color w:val="000000" w:themeColor="text1"/>
        </w:rPr>
        <w:t>(14)</w:t>
      </w:r>
      <w:r w:rsidR="007A0C0F" w:rsidRPr="00790E7C">
        <w:rPr>
          <w:rFonts w:ascii="Calibri" w:hAnsi="Calibri" w:cs="Calibri"/>
          <w:color w:val="000000" w:themeColor="text1"/>
        </w:rPr>
        <w:fldChar w:fldCharType="end"/>
      </w:r>
      <w:r w:rsidR="00A0121B" w:rsidRPr="00790E7C">
        <w:rPr>
          <w:rFonts w:ascii="Calibri" w:hAnsi="Calibri" w:cs="Calibri"/>
          <w:color w:val="000000" w:themeColor="text1"/>
        </w:rPr>
        <w:t xml:space="preserve">, </w:t>
      </w:r>
      <w:r w:rsidR="00A0121B" w:rsidRPr="00790E7C">
        <w:rPr>
          <w:rFonts w:ascii="Calibri" w:hAnsi="Calibri" w:cs="Calibri"/>
          <w:color w:val="000000" w:themeColor="text1"/>
        </w:rPr>
        <w:fldChar w:fldCharType="begin" w:fldLock="1"/>
      </w:r>
      <w:r w:rsidR="009160EA" w:rsidRPr="00790E7C">
        <w:rPr>
          <w:rFonts w:ascii="Calibri" w:hAnsi="Calibri" w:cs="Calibri"/>
          <w:color w:val="000000" w:themeColor="text1"/>
        </w:rPr>
        <w:instrText>ADDIN CSL_CITATION {"citationItems":[{"id":"ITEM-1","itemData":{"abstract":"The review aims to set the scene for the conditions under which social prescribing has arisen and consider the efficacy of different referral options. Its objectives are to provide definitions, models and notable examples of social prescribing schemes and to assess the means by which and the extent to which these schemes have been evaluated. The review makes recommendations for practice, policy and future research. [Overview]","author":[{"dropping-particle":"","family":"Thomson","given":"Linda J","non-dropping-particle":"","parse-names":false,"suffix":""},{"dropping-particle":"","family":"Camic","given":"Paul M","non-dropping-particle":"","parse-names":false,"suffix":""},{"dropping-particle":"","family":"Chatterjee","given":"Helen J","non-dropping-particle":"","parse-names":false,"suffix":""}],"id":"ITEM-1","issued":{"date-parts":[["2015"]]},"note":"This report is part of a wider project, funded by the Arts and Humanities Research Council: &amp;quot;Museums on prescription: exploring the role and value of cultural heritage in social prescribing&amp;quot; RAYYAN-INCLUSION: &amp;quot;Sara&amp;quot;=&amp;gt;&amp;quot;Included&amp;quot;","publisher":"UCL","publisher-place":"London","title":"Social prescribing: a review of community referral schemes","type":"report"},"uris":["http://www.mendeley.com/documents/?uuid=d6dc922a-b337-48f5-87a4-a37ebaf234ac"]}],"mendeley":{"formattedCitation":"(72)","plainTextFormattedCitation":"(72)","previouslyFormattedCitation":"(72)"},"properties":{"noteIndex":0},"schema":"https://github.com/citation-style-language/schema/raw/master/csl-citation.json"}</w:instrText>
      </w:r>
      <w:r w:rsidR="00A0121B" w:rsidRPr="00790E7C">
        <w:rPr>
          <w:rFonts w:ascii="Calibri" w:hAnsi="Calibri" w:cs="Calibri"/>
          <w:color w:val="000000" w:themeColor="text1"/>
        </w:rPr>
        <w:fldChar w:fldCharType="separate"/>
      </w:r>
      <w:r w:rsidR="00B847B8" w:rsidRPr="00790E7C">
        <w:rPr>
          <w:rFonts w:ascii="Calibri" w:hAnsi="Calibri" w:cs="Calibri"/>
          <w:noProof/>
          <w:color w:val="000000" w:themeColor="text1"/>
        </w:rPr>
        <w:t>(72)</w:t>
      </w:r>
      <w:r w:rsidR="00A0121B" w:rsidRPr="00790E7C">
        <w:rPr>
          <w:rFonts w:ascii="Calibri" w:hAnsi="Calibri" w:cs="Calibri"/>
          <w:color w:val="000000" w:themeColor="text1"/>
        </w:rPr>
        <w:fldChar w:fldCharType="end"/>
      </w:r>
      <w:r w:rsidR="005B21B3" w:rsidRPr="00790E7C">
        <w:rPr>
          <w:rFonts w:ascii="Calibri" w:hAnsi="Calibri" w:cs="Calibri"/>
          <w:color w:val="000000" w:themeColor="text1"/>
        </w:rPr>
        <w:t xml:space="preserve">, </w:t>
      </w:r>
      <w:r w:rsidR="005B21B3"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abstract":"Fit for the Future focused on a person-centred approach to support older people living with long-term health conditions. The fit for the future ‘social prescribing’ extension project evaluation was interested in the potential impact on the outcomes of older people that are referred to the project by health care professionals. It focuses on additional survey data collected by three of the eleven local Age UK Partners which took part in the programme: Nottingham and Nottinghamshire; Newcastle; and West Cumbria. Each area received additional funding to deliver fit for the future activities for newly recruited older people, specifically enlisted through health care professionals. Whilst research on ‘social prescribing’, both its use and efficacy, are still in early stages, findings here indicate it has the potential to make more effective use of health care resources and support medical interventions aimed at improving the health and wellbeing of patients","author":[{"dropping-particle":"","family":"Wigfield","given":"Andrea","non-dropping-particle":"","parse-names":false,"suffix":""},{"dropping-particle":"","family":"Alden","given":"Sarah","non-dropping-particle":"","parse-names":false,"suffix":""},{"dropping-particle":"","family":"Erika","given":"Kispeter","non-dropping-particle":"","parse-names":false,"suffix":""}],"id":"ITEM-1","issued":{"date-parts":[["2015"]]},"note":"From Duplicate 1 (Age UK’s fit for the future ‘Social Prescribing’ extension project: evaluation report. - Wigfield, Andrea; Alden, Sarah; Erika, Kispeter)\n\nFrom Duplicate 1 (Age UK’s fit for the future ‘Social Prescribing’ extension project : : evaluation report. - Wigfield, Andrea; Alden, Sarah; Kispeter, Erika)\n\nRAYYAN-INCLUSION: {&amp;quot;Sara&amp;quot;=&amp;gt;&amp;quot;Included&amp;quot;}\n\nFrom Duplicate 2 (Age UK’s fit for the future ‘Social Prescribing’ extension project : evaluation report. - Wigfield, Andrea; Alden, Sarah; Erika, Kispeter)\n\nRAYYAN-INCLUSION: &amp;quot;Sara&amp;quot;=&amp;gt;&amp;quot;Included&amp;quot;\n\nFrom Duplicate 2 (Age UK’s fit for the future ‘Social Prescribing’ extension project : evaluation report. - Wigfield, Andrea; Alden, Sarah; Erika, Kispeter)\n\nRAYYAN-INCLUSION: &amp;quot;Sara&amp;quot;=&amp;gt;&amp;quot;Included&amp;quot;","publisher":"University of Leeds","publisher-place":"Leeds","title":"Age UK’s fit for the future ‘Social Prescribing’ extension project: evaluation report.","type":"report"},"uris":["http://www.mendeley.com/documents/?uuid=6ab40f78-b301-452c-8901-79ee98331cb8"]}],"mendeley":{"formattedCitation":"(64)","plainTextFormattedCitation":"(64)","previouslyFormattedCitation":"(64)"},"properties":{"noteIndex":0},"schema":"https://github.com/citation-style-language/schema/raw/master/csl-citation.json"}</w:instrText>
      </w:r>
      <w:r w:rsidR="005B21B3"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64)</w:t>
      </w:r>
      <w:r w:rsidR="005B21B3" w:rsidRPr="00790E7C">
        <w:rPr>
          <w:rFonts w:ascii="Calibri" w:hAnsi="Calibri" w:cs="Calibri"/>
          <w:color w:val="000000" w:themeColor="text1"/>
        </w:rPr>
        <w:fldChar w:fldCharType="end"/>
      </w:r>
      <w:r w:rsidR="002A57D6" w:rsidRPr="00790E7C">
        <w:rPr>
          <w:rFonts w:ascii="Calibri" w:hAnsi="Calibri" w:cs="Calibri"/>
          <w:color w:val="000000" w:themeColor="text1"/>
        </w:rPr>
        <w:t xml:space="preserve">, </w:t>
      </w:r>
      <w:r w:rsidR="002A57D6" w:rsidRPr="00790E7C">
        <w:rPr>
          <w:rFonts w:ascii="Calibri" w:hAnsi="Calibri" w:cs="Calibri"/>
          <w:color w:val="000000" w:themeColor="text1"/>
        </w:rPr>
        <w:fldChar w:fldCharType="begin" w:fldLock="1"/>
      </w:r>
      <w:r w:rsidR="009160EA" w:rsidRPr="00790E7C">
        <w:rPr>
          <w:rFonts w:ascii="Calibri" w:hAnsi="Calibri" w:cs="Calibri"/>
          <w:color w:val="000000" w:themeColor="text1"/>
        </w:rPr>
        <w:instrText>ADDIN CSL_CITATION {"citationItems":[{"id":"ITEM-1","itemData":{"abstract":"This briefing describes eight different services which provide social prescribing in Wessex and outlines how they have been evaluated.","author":[{"dropping-particle":"","family":"R Outcomes","given":"","non-dropping-particle":"","parse-names":false,"suffix":""}],"id":"ITEM-1","issued":{"date-parts":[["2017"]]},"note":"From Duplicate 1 (Social prescribing in Wessex : : understanding its impact and supporting spread - )\n\nRAYYAN-INCLUSION: &amp;quot;Sara&amp;quot;=&amp;gt;&amp;quot;Included&amp;quot;\n\nFrom Duplicate 2 (Social prescribing in Wessex: understanding its impact and supporting spread - )\n\nFrom Duplicate 1 (Social prescribing in Wessex : : understanding its impact and supporting spread - )\n\nRAYYAN-INCLUSION: &amp;quot;Sara&amp;quot;=&amp;gt;&amp;quot;Included&amp;quot;\n\nFrom Duplicate 2 (Social prescribing in Wessex : : understanding its impact and supporting spread - )\n\nRAYYAN-INCLUSION: {&amp;quot;Sara&amp;quot;=&amp;gt;&amp;quot;Included&amp;quot;}","publisher":"Wessex Academic Health Science Network","publisher-place":"Southampton","title":"Social prescribing in Wessex: understanding its impact and supporting spread","type":"report"},"uris":["http://www.mendeley.com/documents/?uuid=06f6debe-f440-4163-9e35-94c4f159244b"]}],"mendeley":{"formattedCitation":"(73)","plainTextFormattedCitation":"(73)","previouslyFormattedCitation":"(73)"},"properties":{"noteIndex":0},"schema":"https://github.com/citation-style-language/schema/raw/master/csl-citation.json"}</w:instrText>
      </w:r>
      <w:r w:rsidR="002A57D6" w:rsidRPr="00790E7C">
        <w:rPr>
          <w:rFonts w:ascii="Calibri" w:hAnsi="Calibri" w:cs="Calibri"/>
          <w:color w:val="000000" w:themeColor="text1"/>
        </w:rPr>
        <w:fldChar w:fldCharType="separate"/>
      </w:r>
      <w:r w:rsidR="00B847B8" w:rsidRPr="00790E7C">
        <w:rPr>
          <w:rFonts w:ascii="Calibri" w:hAnsi="Calibri" w:cs="Calibri"/>
          <w:noProof/>
          <w:color w:val="000000" w:themeColor="text1"/>
        </w:rPr>
        <w:t>(73)</w:t>
      </w:r>
      <w:r w:rsidR="002A57D6" w:rsidRPr="00790E7C">
        <w:rPr>
          <w:rFonts w:ascii="Calibri" w:hAnsi="Calibri" w:cs="Calibri"/>
          <w:color w:val="000000" w:themeColor="text1"/>
        </w:rPr>
        <w:fldChar w:fldCharType="end"/>
      </w:r>
      <w:r w:rsidR="00F346D0" w:rsidRPr="00790E7C">
        <w:rPr>
          <w:rFonts w:ascii="Calibri" w:hAnsi="Calibri" w:cs="Calibri"/>
          <w:color w:val="000000" w:themeColor="text1"/>
        </w:rPr>
        <w:t xml:space="preserve">, </w:t>
      </w:r>
      <w:r w:rsidR="00F346D0" w:rsidRPr="00790E7C">
        <w:rPr>
          <w:rFonts w:ascii="Calibri" w:hAnsi="Calibri" w:cs="Calibri"/>
          <w:b/>
          <w:bCs/>
          <w:color w:val="000000" w:themeColor="text1"/>
        </w:rPr>
        <w:fldChar w:fldCharType="begin" w:fldLock="1"/>
      </w:r>
      <w:r w:rsidR="009160EA" w:rsidRPr="00790E7C">
        <w:rPr>
          <w:rFonts w:ascii="Calibri" w:hAnsi="Calibri" w:cs="Calibri"/>
          <w:b/>
          <w:bCs/>
          <w:color w:val="000000" w:themeColor="text1"/>
        </w:rPr>
        <w:instrText>ADDIN CSL_CITATION {"citationItems":[{"id":"ITEM-1","itemData":{"abstract":"This project involved City and Hackney Clinical Commissioning Group (CCG) commissioning Family Action to provide a social prescription assessment service in 23 GP surgeries across Hackney and City. The aim was to improve the relationship between GPs and the local community, and to improve health and wellbeing outcomes. Health policies are increasingly concerned with merging health and social care, managing long-term conditions in the community, reducing social isolation and minimising expenditure. ‘Social prescribing’ is a potential solution. Through this Shine project, GP practices in City and Hackney referred 737 patients to three social prescribing co-ordinators, employed by Family Action, between February 2014 and July 2015. These coordinators assessed individuals’ needs and aspirations before connecting patients to appropriate, mainly non-clinical, community services delivered by 85 statutory and voluntary groups. During the project the general health and wellbeing of participants remained stable. Although there were no significant quantitative changes in health outcomes between the intervention and control groups, qualitative interviews revealed that participants’ experience of the intervention was ‘positive’ or ‘extremely positive’. The most common challenge being faced by those participants interviewed was social isolation, which confirmed that the target group was reached. Benefits stated included being involved in local organisations and interacting positively with local people. Several patients described ‘life-changing’ results, often relating to employment and social networks. Challenges encountered included: the different perspectives and awareness people had about social prescribing, effectively involving the community and voluntary sector in the pathway, inconsistency in GP referral rates and adequately ensuring patients understood the concept of social prescribing.","author":[{"dropping-particle":"al","family":"Bertotti","given":"M et","non-dropping-particle":"","parse-names":false,"suffix":""},{"dropping-particle":"","family":"City and Hackney Clinical Commissioning Group.","given":"","non-dropping-particle":"","parse-names":false,"suffix":""}],"id":"ITEM-1","issued":{"date-parts":[["2015"]]},"note":"From Duplicate 1 (Shine 2014 final report. Social Prescribing. Integrating GP and community assets for Health. - City and Hackney Clinical Commissioning Group. University of East London.)\n\nFrom Duplicate 1 (Shine 2014 final report. Social Prescribing. Integrating GP and community assets for Health. - Bertotti, M. et al; City and Hackney Clinical Commissioning Group. University of East London.)\n\nFrom Duplicate 1 (Shine 2014 final report. Social Prescribing. Integrating GP and community assets for Health. - City and Hackney Clinical Commissioning Group. University of East London.)\n\nFrom Duplicate 2 (Shine 2014 final report. Social Prescribing. Integrating GP and community assets for Health. - Bertotti, M. et al)\n\nRAYYAN-INCLUSION: &amp;quot;Sara&amp;quot;=&amp;gt;&amp;quot;Included&amp;quot;\n\nFrom Duplicate 2 (Shine 2014 final report. Social Prescribing. Integrating GP and community assets for Health. - Bertotti, M. et al)\n\nRAYYAN-INCLUSION: &amp;quot;Sara&amp;quot;=&amp;gt;&amp;quot;Included&amp;quot;\n\nFrom Duplicate 2 (Shine 2014 final report. Social Prescribing. Integrating GP and community assets for Health. - Bertotti, M. et al)\n\nRAYYAN-INCLUSION: &amp;quot;Sara&amp;quot;=&amp;gt;&amp;quot;Included&amp;quot;\n\nFrom Duplicate 2 (Shine 2014 final report. Social Prescribing. Integrating GP and community assets for Health. - Bertotti, M et al)\n\nRAYYAN-INCLUSION: &amp;quot;Sara&amp;quot;=&amp;gt;&amp;quot;Included&amp;quot;","publisher":"The Health Foundation","publisher-place":"London","title":"Shine 2014 final report. Social Prescribing. Integrating GP and community assets for Health.","type":"report"},"uris":["http://www.mendeley.com/documents/?uuid=75d123c9-5a80-4390-89bf-2b6580267493"]}],"mendeley":{"formattedCitation":"(74)","plainTextFormattedCitation":"(74)","previouslyFormattedCitation":"(74)"},"properties":{"noteIndex":0},"schema":"https://github.com/citation-style-language/schema/raw/master/csl-citation.json"}</w:instrText>
      </w:r>
      <w:r w:rsidR="00F346D0" w:rsidRPr="00790E7C">
        <w:rPr>
          <w:rFonts w:ascii="Calibri" w:hAnsi="Calibri" w:cs="Calibri"/>
          <w:b/>
          <w:bCs/>
          <w:color w:val="000000" w:themeColor="text1"/>
        </w:rPr>
        <w:fldChar w:fldCharType="separate"/>
      </w:r>
      <w:r w:rsidR="00B847B8" w:rsidRPr="00790E7C">
        <w:rPr>
          <w:rFonts w:ascii="Calibri" w:hAnsi="Calibri" w:cs="Calibri"/>
          <w:bCs/>
          <w:noProof/>
          <w:color w:val="000000" w:themeColor="text1"/>
        </w:rPr>
        <w:t>(74)</w:t>
      </w:r>
      <w:r w:rsidR="00F346D0" w:rsidRPr="00790E7C">
        <w:rPr>
          <w:rFonts w:ascii="Calibri" w:hAnsi="Calibri" w:cs="Calibri"/>
          <w:b/>
          <w:bCs/>
          <w:color w:val="000000" w:themeColor="text1"/>
        </w:rPr>
        <w:fldChar w:fldCharType="end"/>
      </w:r>
      <w:r w:rsidR="000310EF" w:rsidRPr="00790E7C">
        <w:rPr>
          <w:rFonts w:ascii="Calibri" w:hAnsi="Calibri" w:cs="Calibri"/>
          <w:b/>
          <w:bCs/>
          <w:color w:val="000000" w:themeColor="text1"/>
        </w:rPr>
        <w:t xml:space="preserve">, </w:t>
      </w:r>
      <w:r w:rsidR="000310EF" w:rsidRPr="00790E7C">
        <w:rPr>
          <w:rFonts w:ascii="Calibri" w:hAnsi="Calibri" w:cs="Calibri"/>
          <w:color w:val="000000" w:themeColor="text1"/>
        </w:rPr>
        <w:fldChar w:fldCharType="begin" w:fldLock="1"/>
      </w:r>
      <w:r w:rsidR="009160EA" w:rsidRPr="00790E7C">
        <w:rPr>
          <w:rFonts w:ascii="Calibri" w:hAnsi="Calibri" w:cs="Calibri"/>
          <w:color w:val="000000" w:themeColor="text1"/>
        </w:rPr>
        <w:instrText>ADDIN CSL_CITATION {"citationItems":[{"id":"ITEM-1","itemData":{"DOI":"10.1136/bmj.320.7232.419","ISSN":"09598138","author":[{"dropping-particle":"","family":"Grant","given":"C.","non-dropping-particle":"","parse-names":false,"suffix":""}],"container-title":"BMJ","id":"ITEM-1","issue":"7232","issued":{"date-parts":[["2000","2","12"]]},"page":"419-423","title":"A randomised controlled trial and economic evaluation of a referrals facilitator between primary care and the voluntary sector","type":"article-journal","volume":"320"},"uris":["http://www.mendeley.com/documents/?uuid=f6ff35a8-a902-4e61-8c75-0c5e6ed100fe"]}],"mendeley":{"formattedCitation":"(75)","plainTextFormattedCitation":"(75)","previouslyFormattedCitation":"(75)"},"properties":{"noteIndex":0},"schema":"https://github.com/citation-style-language/schema/raw/master/csl-citation.json"}</w:instrText>
      </w:r>
      <w:r w:rsidR="000310EF" w:rsidRPr="00790E7C">
        <w:rPr>
          <w:rFonts w:ascii="Calibri" w:hAnsi="Calibri" w:cs="Calibri"/>
          <w:color w:val="000000" w:themeColor="text1"/>
        </w:rPr>
        <w:fldChar w:fldCharType="separate"/>
      </w:r>
      <w:r w:rsidR="00B847B8" w:rsidRPr="00790E7C">
        <w:rPr>
          <w:rFonts w:ascii="Calibri" w:hAnsi="Calibri" w:cs="Calibri"/>
          <w:noProof/>
          <w:color w:val="000000" w:themeColor="text1"/>
        </w:rPr>
        <w:t>(75)</w:t>
      </w:r>
      <w:r w:rsidR="000310EF" w:rsidRPr="00790E7C">
        <w:rPr>
          <w:rFonts w:ascii="Calibri" w:hAnsi="Calibri" w:cs="Calibri"/>
          <w:color w:val="000000" w:themeColor="text1"/>
        </w:rPr>
        <w:fldChar w:fldCharType="end"/>
      </w:r>
      <w:r w:rsidR="00704476" w:rsidRPr="00790E7C">
        <w:rPr>
          <w:rFonts w:ascii="Calibri" w:hAnsi="Calibri" w:cs="Calibri"/>
          <w:color w:val="000000" w:themeColor="text1"/>
        </w:rPr>
        <w:t xml:space="preserve">, </w:t>
      </w:r>
      <w:r w:rsidR="00704476" w:rsidRPr="00790E7C">
        <w:rPr>
          <w:rFonts w:ascii="Calibri" w:hAnsi="Calibri" w:cs="Calibri"/>
          <w:color w:val="000000" w:themeColor="text1"/>
        </w:rPr>
        <w:fldChar w:fldCharType="begin" w:fldLock="1"/>
      </w:r>
      <w:r w:rsidR="009160EA" w:rsidRPr="00790E7C">
        <w:rPr>
          <w:rFonts w:ascii="Calibri" w:hAnsi="Calibri" w:cs="Calibri"/>
          <w:color w:val="000000" w:themeColor="text1"/>
        </w:rPr>
        <w:instrText>ADDIN CSL_CITATION {"citationItems":[{"id":"ITEM-1","itemData":{"ISSN":"[\"1757-9147\", \"1757-9147\"]","abstract":"AIMS: This article reviews current practice relating to arts and culture on prescription in Sweden, Norway, Denmark and in the United Kingdom. It considers future possibilities and also each of the Scandinavian countries from a culture and health policy and research perspective. The United Kingdom perhaps leads the field of Arts on Prescription practice, and subsequent research is described in order to help identify what the Scandinavian countries might learn from the UK research., METHOD: The method adopted for the literature search was a rapid review which included peer-reviewed and grey literature in English and the respective languages of Scandinavia., RESULTS: The discussion considers the evidence to support social prescription and the potential obstacles of the implementation of Arts on Prescription in Scandinavian countries., CONCLUSION: The article concludes that of the Scandinavian countries, Sweden is ahead in terms of Arts on Prescription and has embraced the use of culture for health benefits on a different scale compared to Norway and Denmark. Denmark, in particular, is behind in recognising ways in which art and culture can benefit patients and for wider public health promotion. All three countries may benefit from the evidence provided by UK researchers.","author":[{"dropping-particle":"","family":"Jensen","given":"Anita","non-dropping-particle":"","parse-names":false,"suffix":""},{"dropping-particle":"","family":"Stickley","given":"Theodore","non-dropping-particle":"","parse-names":false,"suffix":""},{"dropping-particle":"","family":"Torrissen","given":"Wenche","non-dropping-particle":"","parse-names":false,"suffix":""},{"dropping-particle":"","family":"Stigmar","given":"Kjerstin","non-dropping-particle":"","parse-names":false,"suffix":""}],"container-title":"Perspectives in public health","id":"ITEM-1","issue":"5","issued":{"date-parts":[["2017"]]},"note":"RAYYAN-INCLUSION: &amp;quot;Sara&amp;quot;=&amp;gt;&amp;quot;Included&amp;quot;","page":"268-274","publisher-place":"United States","title":"Arts on prescription in Scandinavia: a review of current practice and future possibilities.","type":"article-journal","volume":"137"},"uris":["http://www.mendeley.com/documents/?uuid=6d0dc38b-947f-46cf-b09e-887856de3940"]}],"mendeley":{"formattedCitation":"(76)","plainTextFormattedCitation":"(76)","previouslyFormattedCitation":"(76)"},"properties":{"noteIndex":0},"schema":"https://github.com/citation-style-language/schema/raw/master/csl-citation.json"}</w:instrText>
      </w:r>
      <w:r w:rsidR="00704476" w:rsidRPr="00790E7C">
        <w:rPr>
          <w:rFonts w:ascii="Calibri" w:hAnsi="Calibri" w:cs="Calibri"/>
          <w:color w:val="000000" w:themeColor="text1"/>
        </w:rPr>
        <w:fldChar w:fldCharType="separate"/>
      </w:r>
      <w:r w:rsidR="00B847B8" w:rsidRPr="00790E7C">
        <w:rPr>
          <w:rFonts w:ascii="Calibri" w:hAnsi="Calibri" w:cs="Calibri"/>
          <w:noProof/>
          <w:color w:val="000000" w:themeColor="text1"/>
        </w:rPr>
        <w:t>(76)</w:t>
      </w:r>
      <w:r w:rsidR="00704476" w:rsidRPr="00790E7C">
        <w:rPr>
          <w:rFonts w:ascii="Calibri" w:hAnsi="Calibri" w:cs="Calibri"/>
          <w:color w:val="000000" w:themeColor="text1"/>
        </w:rPr>
        <w:fldChar w:fldCharType="end"/>
      </w:r>
      <w:r w:rsidR="001965DB" w:rsidRPr="00790E7C">
        <w:rPr>
          <w:rFonts w:ascii="Calibri" w:hAnsi="Calibri" w:cs="Calibri"/>
          <w:color w:val="000000" w:themeColor="text1"/>
        </w:rPr>
        <w:t xml:space="preserve">, </w:t>
      </w:r>
      <w:r w:rsidR="001965DB" w:rsidRPr="00790E7C">
        <w:rPr>
          <w:rFonts w:ascii="Calibri" w:hAnsi="Calibri" w:cs="Calibri"/>
          <w:color w:val="000000" w:themeColor="text1"/>
        </w:rPr>
        <w:fldChar w:fldCharType="begin" w:fldLock="1"/>
      </w:r>
      <w:r w:rsidR="002A3AD2" w:rsidRPr="00790E7C">
        <w:rPr>
          <w:rFonts w:ascii="Calibri" w:hAnsi="Calibri" w:cs="Calibri"/>
          <w:color w:val="000000" w:themeColor="text1"/>
        </w:rPr>
        <w:instrText>ADDIN CSL_CITATION {"citationItems":[{"id":"ITEM-1","itemData":{"author":[{"dropping-particle":"","family":"Creative Alternatives","given":"","non-dropping-particle":"","parse-names":false,"suffix":""}],"id":"ITEM-1","issued":{"date-parts":[["2009"]]},"note":"Creative Alternatives is an innovative ‘arts on prescription’ programme that offers a range of stimulating and challenging creative activities to those in Sefton experiencing mild to moderate depression, stress or anxiety. Founded in November 2006, the programme was made possible by a three year funding award from the Invest To Save budget offered by HM Treasury and which built on the legacy of an earlier arts and health pilot study in Sefton. An interdisciplinary steering group that reflects the partnership between Sefton MBC and Sefton PCT is charged with overseeing general programme strategies and development. Creative Alternatives operates within NHS Sefton’s Social Prescribing network that aims to assist people in improving their physical health and emotional well-being through social activities and events beyond traditional healthcare settings. RAYYAN-INCLUSION: {&amp;quot;Sara&amp;quot;=&amp;gt;&amp;quot;Maybe&amp;quot;} | RAYYAN-LABELS: not related to T2D","publisher":"Creative Alternatives","publisher-place":"Netherton","title":"Arts on prescription in Sefton. Programme Report December 2009","type":"thesis"},"uris":["http://www.mendeley.com/documents/?uuid=6df41d86-c004-43f2-8a5c-12b671b4c485"]}],"mendeley":{"formattedCitation":"(9)","plainTextFormattedCitation":"(9)","previouslyFormattedCitation":"(9)"},"properties":{"noteIndex":0},"schema":"https://github.com/citation-style-language/schema/raw/master/csl-citation.json"}</w:instrText>
      </w:r>
      <w:r w:rsidR="001965DB" w:rsidRPr="00790E7C">
        <w:rPr>
          <w:rFonts w:ascii="Calibri" w:hAnsi="Calibri" w:cs="Calibri"/>
          <w:color w:val="000000" w:themeColor="text1"/>
        </w:rPr>
        <w:fldChar w:fldCharType="separate"/>
      </w:r>
      <w:r w:rsidR="00C40338" w:rsidRPr="00790E7C">
        <w:rPr>
          <w:rFonts w:ascii="Calibri" w:hAnsi="Calibri" w:cs="Calibri"/>
          <w:noProof/>
          <w:color w:val="000000" w:themeColor="text1"/>
        </w:rPr>
        <w:t>(9)</w:t>
      </w:r>
      <w:r w:rsidR="001965DB" w:rsidRPr="00790E7C">
        <w:rPr>
          <w:rFonts w:ascii="Calibri" w:hAnsi="Calibri" w:cs="Calibri"/>
          <w:color w:val="000000" w:themeColor="text1"/>
        </w:rPr>
        <w:fldChar w:fldCharType="end"/>
      </w:r>
      <w:r w:rsidR="00BC61A8" w:rsidRPr="00790E7C">
        <w:rPr>
          <w:rFonts w:ascii="Calibri" w:hAnsi="Calibri" w:cs="Calibri"/>
          <w:color w:val="000000" w:themeColor="text1"/>
        </w:rPr>
        <w:t xml:space="preserve">, </w:t>
      </w:r>
      <w:r w:rsidR="00BC61A8"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DOI":"10.1016/j.psychsport.2006.07.006","ISSN":"14690292","author":[{"dropping-particle":"","family":"Edmunds","given":"Jemma","non-dropping-particle":"","parse-names":false,"suffix":""},{"dropping-particle":"","family":"Ntoumanis","given":"Nikos","non-dropping-particle":"","parse-names":false,"suffix":""},{"dropping-particle":"","family":"Duda","given":"Joan L.","non-dropping-particle":"","parse-names":false,"suffix":""}],"container-title":"Psychology of Sport and Exercise","id":"ITEM-1","issue":"5","issued":{"date-parts":[["2007","9"]]},"page":"722-740","title":"Adherence and well-being in overweight and obese patients referred to an exercise on prescription scheme: A self-determination theory perspective","type":"article-journal","volume":"8"},"uris":["http://www.mendeley.com/documents/?uuid=4e0505bb-af8f-4e1a-b564-907d07637ac5"]}],"mendeley":{"formattedCitation":"(56)","plainTextFormattedCitation":"(56)","previouslyFormattedCitation":"(56)"},"properties":{"noteIndex":0},"schema":"https://github.com/citation-style-language/schema/raw/master/csl-citation.json"}</w:instrText>
      </w:r>
      <w:r w:rsidR="00BC61A8"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56)</w:t>
      </w:r>
      <w:r w:rsidR="00BC61A8" w:rsidRPr="00790E7C">
        <w:rPr>
          <w:rFonts w:ascii="Calibri" w:hAnsi="Calibri" w:cs="Calibri"/>
          <w:color w:val="000000" w:themeColor="text1"/>
        </w:rPr>
        <w:fldChar w:fldCharType="end"/>
      </w:r>
      <w:r w:rsidR="00504789" w:rsidRPr="00790E7C">
        <w:rPr>
          <w:rFonts w:ascii="Calibri" w:hAnsi="Calibri" w:cs="Calibri"/>
          <w:color w:val="000000" w:themeColor="text1"/>
        </w:rPr>
        <w:t xml:space="preserve">, </w:t>
      </w:r>
      <w:r w:rsidR="00504789" w:rsidRPr="00790E7C">
        <w:rPr>
          <w:rFonts w:ascii="Calibri" w:hAnsi="Calibri" w:cs="Calibri"/>
          <w:color w:val="000000" w:themeColor="text1"/>
        </w:rPr>
        <w:fldChar w:fldCharType="begin" w:fldLock="1"/>
      </w:r>
      <w:r w:rsidR="009160EA" w:rsidRPr="00790E7C">
        <w:rPr>
          <w:rFonts w:ascii="Calibri" w:hAnsi="Calibri" w:cs="Calibri"/>
          <w:color w:val="000000" w:themeColor="text1"/>
        </w:rPr>
        <w:instrText>ADDIN CSL_CITATION {"citationItems":[{"id":"ITEM-1","itemData":{"DOI":"10.1348/135910704X24798","ISSN":"1359107X","author":[{"dropping-particle":"","family":"Jones","given":"Fiona.","non-dropping-particle":"","parse-names":false,"suffix":""},{"dropping-particle":"","family":"Harris","given":"Peter.","non-dropping-particle":"","parse-names":false,"suffix":""},{"dropping-particle":"","family":"Waller","given":"Hilary.","non-dropping-particle":"","parse-names":false,"suffix":""},{"dropping-particle":"","family":"Coggins","given":"Adrian.","non-dropping-particle":"","parse-names":false,"suffix":""}],"container-title":"British Journal of Health Psychology","id":"ITEM-1","issue":"3","issued":{"date-parts":[["2005","9"]]},"page":"359-378","title":"Adherence to an exercise prescription scheme: The role of expectations, self-efficacy, stage of change and psychological well-being","type":"article-journal","volume":"10"},"uris":["http://www.mendeley.com/documents/?uuid=f3a7daae-ed93-4f49-9c15-666fa3e92548"]}],"mendeley":{"formattedCitation":"(77)","plainTextFormattedCitation":"(77)","previouslyFormattedCitation":"(77)"},"properties":{"noteIndex":0},"schema":"https://github.com/citation-style-language/schema/raw/master/csl-citation.json"}</w:instrText>
      </w:r>
      <w:r w:rsidR="00504789" w:rsidRPr="00790E7C">
        <w:rPr>
          <w:rFonts w:ascii="Calibri" w:hAnsi="Calibri" w:cs="Calibri"/>
          <w:color w:val="000000" w:themeColor="text1"/>
        </w:rPr>
        <w:fldChar w:fldCharType="separate"/>
      </w:r>
      <w:r w:rsidR="00B847B8" w:rsidRPr="00790E7C">
        <w:rPr>
          <w:rFonts w:ascii="Calibri" w:hAnsi="Calibri" w:cs="Calibri"/>
          <w:noProof/>
          <w:color w:val="000000" w:themeColor="text1"/>
        </w:rPr>
        <w:t>(77)</w:t>
      </w:r>
      <w:r w:rsidR="00504789" w:rsidRPr="00790E7C">
        <w:rPr>
          <w:rFonts w:ascii="Calibri" w:hAnsi="Calibri" w:cs="Calibri"/>
          <w:color w:val="000000" w:themeColor="text1"/>
        </w:rPr>
        <w:fldChar w:fldCharType="end"/>
      </w:r>
      <w:r w:rsidR="00706C16" w:rsidRPr="00790E7C">
        <w:rPr>
          <w:rFonts w:ascii="Calibri" w:hAnsi="Calibri" w:cs="Calibri"/>
          <w:color w:val="000000" w:themeColor="text1"/>
        </w:rPr>
        <w:t xml:space="preserve">, </w:t>
      </w:r>
      <w:r w:rsidR="00706C16"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DOI":"10.1080/08870446.2010.538849","ISSN":"0887-0446","author":[{"dropping-particle":"","family":"Rahman","given":"Rachel Jane","non-dropping-particle":"","parse-names":false,"suffix":""},{"dropping-particle":"","family":"Thogersen-Ntoumani","given":"Cecilie","non-dropping-particle":"","parse-names":false,"suffix":""},{"dropping-particle":"","family":"Thatcher","given":"Joanne","non-dropping-particle":"","parse-names":false,"suffix":""},{"dropping-particle":"","family":"Doust","given":"Jonathan","non-dropping-particle":"","parse-names":false,"suffix":""}],"container-title":"Psychology &amp; Health","id":"ITEM-1","issue":"11","issued":{"date-parts":[["2011","11"]]},"page":"1521-1539","title":"Changes in need satisfaction and motivation orientation as predictors of psychological and behavioural outcomes in exercise referral","type":"article-journal","volume":"26"},"uris":["http://www.mendeley.com/documents/?uuid=d69b2873-ca89-42ad-b904-1ae25998517b"]}],"mendeley":{"formattedCitation":"(59)","plainTextFormattedCitation":"(59)","previouslyFormattedCitation":"(59)"},"properties":{"noteIndex":0},"schema":"https://github.com/citation-style-language/schema/raw/master/csl-citation.json"}</w:instrText>
      </w:r>
      <w:r w:rsidR="00706C16"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59)</w:t>
      </w:r>
      <w:r w:rsidR="00706C16" w:rsidRPr="00790E7C">
        <w:rPr>
          <w:rFonts w:ascii="Calibri" w:hAnsi="Calibri" w:cs="Calibri"/>
          <w:color w:val="000000" w:themeColor="text1"/>
        </w:rPr>
        <w:fldChar w:fldCharType="end"/>
      </w:r>
      <w:r w:rsidR="00450894" w:rsidRPr="00790E7C">
        <w:rPr>
          <w:rFonts w:ascii="Calibri" w:hAnsi="Calibri" w:cs="Calibri"/>
          <w:color w:val="000000" w:themeColor="text1"/>
        </w:rPr>
        <w:t xml:space="preserve">, </w:t>
      </w:r>
      <w:r w:rsidR="00450894"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DOI":"10.1016/j.puhe.2007.11.006","ISSN":"00333506","author":[{"dropping-particle":"","family":"Morton","given":"K.L.","non-dropping-particle":"","parse-names":false,"suffix":""},{"dropping-particle":"","family":"Biddle","given":"S.J.H.","non-dropping-particle":"","parse-names":false,"suffix":""},{"dropping-particle":"","family":"Beauchamp","given":"M.R.","non-dropping-particle":"","parse-names":false,"suffix":""}],"container-title":"Public Health","id":"ITEM-1","issue":"11","issued":{"date-parts":[["2008","11"]]},"page":"1257-1260","title":"Changes in self-determination during an exercise referral scheme","type":"article-journal","volume":"122"},"uris":["http://www.mendeley.com/documents/?uuid=318acad7-f086-42af-b738-c3f35dd4556c"]}],"mendeley":{"formattedCitation":"(58)","plainTextFormattedCitation":"(58)","previouslyFormattedCitation":"(58)"},"properties":{"noteIndex":0},"schema":"https://github.com/citation-style-language/schema/raw/master/csl-citation.json"}</w:instrText>
      </w:r>
      <w:r w:rsidR="00450894"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58)</w:t>
      </w:r>
      <w:r w:rsidR="00450894" w:rsidRPr="00790E7C">
        <w:rPr>
          <w:rFonts w:ascii="Calibri" w:hAnsi="Calibri" w:cs="Calibri"/>
          <w:color w:val="000000" w:themeColor="text1"/>
        </w:rPr>
        <w:fldChar w:fldCharType="end"/>
      </w:r>
      <w:r w:rsidR="005F3C15" w:rsidRPr="00790E7C">
        <w:rPr>
          <w:rFonts w:ascii="Calibri" w:hAnsi="Calibri" w:cs="Calibri"/>
          <w:color w:val="000000" w:themeColor="text1"/>
        </w:rPr>
        <w:t xml:space="preserve">, </w:t>
      </w:r>
      <w:r w:rsidR="005F3C15" w:rsidRPr="00790E7C">
        <w:rPr>
          <w:rFonts w:ascii="Calibri" w:hAnsi="Calibri" w:cs="Calibri"/>
          <w:color w:val="000000" w:themeColor="text1"/>
        </w:rPr>
        <w:fldChar w:fldCharType="begin" w:fldLock="1"/>
      </w:r>
      <w:r w:rsidR="009160EA" w:rsidRPr="00790E7C">
        <w:rPr>
          <w:rFonts w:ascii="Calibri" w:hAnsi="Calibri" w:cs="Calibri"/>
          <w:color w:val="000000" w:themeColor="text1"/>
        </w:rPr>
        <w:instrText>ADDIN CSL_CITATION {"citationItems":[{"id":"ITEM-1","itemData":{"DOI":"10.1186/1479-5868-11-10","ISSN":"1479-5868","author":[{"dropping-particle":"","family":"Duda","given":"Joan L","non-dropping-particle":"","parse-names":false,"suffix":""},{"dropping-particle":"","family":"Williams","given":"Geoffrey C","non-dropping-particle":"","parse-names":false,"suffix":""},{"dropping-particle":"","family":"Ntoumanis","given":"Nikos","non-dropping-particle":"","parse-names":false,"suffix":""},{"dropping-particle":"","family":"Daley","given":"Amanda","non-dropping-particle":"","parse-names":false,"suffix":""},{"dropping-particle":"","family":"Eves","given":"Frank F","non-dropping-particle":"","parse-names":false,"suffix":""},{"dropping-particle":"","family":"Mutrie","given":"Nanette","non-dropping-particle":"","parse-names":false,"suffix":""},{"dropping-particle":"","family":"Rouse","given":"Peter C","non-dropping-particle":"","parse-names":false,"suffix":""},{"dropping-particle":"","family":"Lodhia","given":"Rekha","non-dropping-particle":"","parse-names":false,"suffix":""},{"dropping-particle":"V","family":"Blamey","given":"Ruth","non-dropping-particle":"","parse-names":false,"suffix":""},{"dropping-particle":"","family":"Jolly","given":"Kate","non-dropping-particle":"","parse-names":false,"suffix":""}],"container-title":"International Journal of Behavioral Nutrition and Physical Activity","id":"ITEM-1","issue":"1","issued":{"date-parts":[["2014"]]},"page":"10","title":"Effects of a standard provision versus an autonomy supportive exercise referral programme on physical activity, quality of life and well-being indicators: a cluster randomised controlled trial","type":"article-journal","volume":"11"},"uris":["http://www.mendeley.com/documents/?uuid=07838ba5-2f43-4986-9cfb-16dd082a4b88"]}],"mendeley":{"formattedCitation":"(78)","plainTextFormattedCitation":"(78)","previouslyFormattedCitation":"(78)"},"properties":{"noteIndex":0},"schema":"https://github.com/citation-style-language/schema/raw/master/csl-citation.json"}</w:instrText>
      </w:r>
      <w:r w:rsidR="005F3C15" w:rsidRPr="00790E7C">
        <w:rPr>
          <w:rFonts w:ascii="Calibri" w:hAnsi="Calibri" w:cs="Calibri"/>
          <w:color w:val="000000" w:themeColor="text1"/>
        </w:rPr>
        <w:fldChar w:fldCharType="separate"/>
      </w:r>
      <w:r w:rsidR="00B847B8" w:rsidRPr="00790E7C">
        <w:rPr>
          <w:rFonts w:ascii="Calibri" w:hAnsi="Calibri" w:cs="Calibri"/>
          <w:noProof/>
          <w:color w:val="000000" w:themeColor="text1"/>
        </w:rPr>
        <w:t>(78)</w:t>
      </w:r>
      <w:r w:rsidR="005F3C15" w:rsidRPr="00790E7C">
        <w:rPr>
          <w:rFonts w:ascii="Calibri" w:hAnsi="Calibri" w:cs="Calibri"/>
          <w:color w:val="000000" w:themeColor="text1"/>
        </w:rPr>
        <w:fldChar w:fldCharType="end"/>
      </w:r>
      <w:r w:rsidR="006567B7" w:rsidRPr="00790E7C">
        <w:rPr>
          <w:rFonts w:ascii="Calibri" w:hAnsi="Calibri" w:cs="Calibri"/>
          <w:color w:val="000000" w:themeColor="text1"/>
        </w:rPr>
        <w:t xml:space="preserve">, </w:t>
      </w:r>
      <w:r w:rsidR="006567B7" w:rsidRPr="00790E7C">
        <w:rPr>
          <w:rFonts w:ascii="Calibri" w:hAnsi="Calibri" w:cs="Calibri"/>
          <w:color w:val="000000" w:themeColor="text1"/>
        </w:rPr>
        <w:fldChar w:fldCharType="begin" w:fldLock="1"/>
      </w:r>
      <w:r w:rsidR="002A3AD2" w:rsidRPr="00790E7C">
        <w:rPr>
          <w:rFonts w:ascii="Calibri" w:hAnsi="Calibri" w:cs="Calibri"/>
          <w:color w:val="000000" w:themeColor="text1"/>
        </w:rPr>
        <w:instrText>ADDIN CSL_CITATION {"citationItems":[{"id":"ITEM-1","itemData":{"ISBN":"9781860435331","abstract":"led on the later stages of the data collection, analysis and interpretation; liaison with delivery agencies, and production of the final report. Emma Solomon-Moore led on developing and embedding the evaluation framework, the research ethics process, the data analysis framework, and contributed to the development of the research questions and successive interim reports. Colin Greaves advised on the research questions and design, the data collection tools, analysis of the programme theory and evidence-base, the policy context, and drafts of the final report. Jane Smith advised on the research questions and design, the data collection tools, analysis of the programme theory and evidence-base, the policy context, and drafts of the final report. Richard Kimberlee advised on the development of the data collection framework, the research ethics and governance process, and the interim and final reports. Mat Jones was Principal Investigator for the evaluation, and responsible for overall project governance and coordination, research questions and design, and contributed to the data analysis and interpretation in the final report. We are indebted to Issy Bray for offering statistical advice on the analysis of data. Mark Tarrant kindly let us use a version of the Social Identity Questionnaire in development by UEMS. We would like to thank all the participants for your time and commitment in completing many questionnaire forms and physical measurements. We hope that the learning from all this work will help direct better action on type 2 diabetes and other long-term conditions. (2016). Evaluation of Living Well, Taking Control: a community-based diabetes prevention and management programme. UWE Bristol. [UWE Bristol e-prints repository] ISBN: 9781860435331 Note on Terminology Living Well, Taking Control is the focus of three evaluation projects. These are explained more fully in the section on the Overview of the Living Well, Taking Control programme. This report refers to these as: \"LWTC evaluation\" This is the evaluation led by UWE Bristol that is presented in this report.","author":[{"dropping-particle":"","family":"Kok","given":"Michele","non-dropping-particle":"","parse-names":false,"suffix":""},{"dropping-particle":"","family":"Solomon-Moore","given":"E","non-dropping-particle":"","parse-names":false,"suffix":""},{"dropping-particle":"","family":"Greaves","given":"C","non-dropping-particle":"","parse-names":false,"suffix":""},{"dropping-particle":"","family":"Smith","given":"J","non-dropping-particle":"","parse-names":false,"suffix":""},{"dropping-particle":"","family":"Kimberlee","given":"R","non-dropping-particle":"","parse-names":false,"suffix":""},{"dropping-particle":"","family":"Jones","given":"M","non-dropping-particle":"","parse-names":false,"suffix":""}],"id":"ITEM-1","issued":{"date-parts":[["2016"]]},"note":"RAYYAN-INCLUSION: {&amp;quot;Sara&amp;quot;=&amp;gt;&amp;quot;Maybe&amp;quot;} | RAYYAN-LABELS: not related to T2D","publisher":"University of The West of England","publisher-place":"Bristol","title":"Evaluation of Living Well, Taking Control: a community-based diabetes prevention and management programme","type":"thesis"},"uris":["http://www.mendeley.com/documents/?uuid=2f165ea9-a324-47a6-b94c-2800c06cb024"]}],"mendeley":{"formattedCitation":"(13)","plainTextFormattedCitation":"(13)","previouslyFormattedCitation":"(13)"},"properties":{"noteIndex":0},"schema":"https://github.com/citation-style-language/schema/raw/master/csl-citation.json"}</w:instrText>
      </w:r>
      <w:r w:rsidR="006567B7" w:rsidRPr="00790E7C">
        <w:rPr>
          <w:rFonts w:ascii="Calibri" w:hAnsi="Calibri" w:cs="Calibri"/>
          <w:color w:val="000000" w:themeColor="text1"/>
        </w:rPr>
        <w:fldChar w:fldCharType="separate"/>
      </w:r>
      <w:r w:rsidR="00C40338" w:rsidRPr="00790E7C">
        <w:rPr>
          <w:rFonts w:ascii="Calibri" w:hAnsi="Calibri" w:cs="Calibri"/>
          <w:noProof/>
          <w:color w:val="000000" w:themeColor="text1"/>
        </w:rPr>
        <w:t>(13)</w:t>
      </w:r>
      <w:r w:rsidR="006567B7" w:rsidRPr="00790E7C">
        <w:rPr>
          <w:rFonts w:ascii="Calibri" w:hAnsi="Calibri" w:cs="Calibri"/>
          <w:color w:val="000000" w:themeColor="text1"/>
        </w:rPr>
        <w:fldChar w:fldCharType="end"/>
      </w:r>
      <w:r w:rsidR="00AD6C62" w:rsidRPr="00790E7C">
        <w:rPr>
          <w:rFonts w:ascii="Calibri" w:hAnsi="Calibri" w:cs="Calibri"/>
          <w:color w:val="000000" w:themeColor="text1"/>
        </w:rPr>
        <w:t xml:space="preserve">, </w:t>
      </w:r>
      <w:r w:rsidR="00AD6C62"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DOI":"10.1080/08870446.2010.492454","ISSN":"0887-0446","author":[{"dropping-particle":"","family":"Rouse","given":"Peter C.","non-dropping-particle":"","parse-names":false,"suffix":""},{"dropping-particle":"","family":"Ntoumanis","given":"Nikos","non-dropping-particle":"","parse-names":false,"suffix":""},{"dropping-particle":"","family":"Duda","given":"Joan L.","non-dropping-particle":"","parse-names":false,"suffix":""},{"dropping-particle":"","family":"Jolly","given":"Kate","non-dropping-particle":"","parse-names":false,"suffix":""},{"dropping-particle":"","family":"Williams","given":"Geoffrey C.","non-dropping-particle":"","parse-names":false,"suffix":""}],"container-title":"Psychology &amp; Health","id":"ITEM-1","issue":"6","issued":{"date-parts":[["2011","6"]]},"page":"729-749","title":"In the beginning: Role of autonomy support on the motivation, mental health and intentions of participants entering an exercise referral scheme","type":"article-journal","volume":"26"},"uris":["http://www.mendeley.com/documents/?uuid=81a5caca-fbaf-4dbd-9e42-e8198466c49e"]}],"mendeley":{"formattedCitation":"(60)","plainTextFormattedCitation":"(60)","previouslyFormattedCitation":"(60)"},"properties":{"noteIndex":0},"schema":"https://github.com/citation-style-language/schema/raw/master/csl-citation.json"}</w:instrText>
      </w:r>
      <w:r w:rsidR="00AD6C62"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60)</w:t>
      </w:r>
      <w:r w:rsidR="00AD6C62" w:rsidRPr="00790E7C">
        <w:rPr>
          <w:rFonts w:ascii="Calibri" w:hAnsi="Calibri" w:cs="Calibri"/>
          <w:color w:val="000000" w:themeColor="text1"/>
        </w:rPr>
        <w:fldChar w:fldCharType="end"/>
      </w:r>
      <w:r w:rsidR="001C7BDE" w:rsidRPr="00790E7C">
        <w:rPr>
          <w:rFonts w:ascii="Calibri" w:hAnsi="Calibri" w:cs="Calibri"/>
          <w:color w:val="000000" w:themeColor="text1"/>
        </w:rPr>
        <w:t xml:space="preserve">, </w:t>
      </w:r>
      <w:r w:rsidR="001C7BDE"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author":[{"dropping-particle":"","family":"NHS Leeds West CCG","given":"","non-dropping-particle":"","parse-names":false,"suffix":""}],"id":"ITEM-1","issued":{"date-parts":[["2016"]]},"note":"RAYYAN-INCLUSION: {&amp;quot;Sara&amp;quot;=&amp;gt;&amp;quot;Maybe&amp;quot;} | RAYYAN-LABELS: not related to T2D","publisher":"NHS Leeds West Clinical Commissioning Group","publisher-place":"Leeds","title":"Patient Empowerment Project Final Evaluation Report","type":"thesis"},"uris":["http://www.mendeley.com/documents/?uuid=03edafc1-55a1-47f6-adfd-8d8a645356d5"]}],"mendeley":{"formattedCitation":"(48)","plainTextFormattedCitation":"(48)","previouslyFormattedCitation":"(48)"},"properties":{"noteIndex":0},"schema":"https://github.com/citation-style-language/schema/raw/master/csl-citation.json"}</w:instrText>
      </w:r>
      <w:r w:rsidR="001C7BDE"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48)</w:t>
      </w:r>
      <w:r w:rsidR="001C7BDE" w:rsidRPr="00790E7C">
        <w:rPr>
          <w:rFonts w:ascii="Calibri" w:hAnsi="Calibri" w:cs="Calibri"/>
          <w:color w:val="000000" w:themeColor="text1"/>
        </w:rPr>
        <w:fldChar w:fldCharType="end"/>
      </w:r>
      <w:r w:rsidR="00A26599" w:rsidRPr="00790E7C">
        <w:rPr>
          <w:rFonts w:ascii="Calibri" w:hAnsi="Calibri" w:cs="Calibri"/>
          <w:color w:val="000000" w:themeColor="text1"/>
        </w:rPr>
        <w:t xml:space="preserve">, </w:t>
      </w:r>
      <w:r w:rsidR="00A26599" w:rsidRPr="00790E7C">
        <w:rPr>
          <w:rFonts w:ascii="Calibri" w:hAnsi="Calibri" w:cs="Calibri"/>
          <w:color w:val="000000" w:themeColor="text1"/>
        </w:rPr>
        <w:fldChar w:fldCharType="begin" w:fldLock="1"/>
      </w:r>
      <w:r w:rsidR="002A3AD2" w:rsidRPr="00790E7C">
        <w:rPr>
          <w:rFonts w:ascii="Calibri" w:hAnsi="Calibri" w:cs="Calibri"/>
          <w:color w:val="000000" w:themeColor="text1"/>
        </w:rPr>
        <w:instrText>ADDIN CSL_CITATION {"citationItems":[{"id":"ITEM-1","itemData":{"DOI":"10.1007/s10597-020-00631-6","ISSN":"0010-3853","author":[{"dropping-particle":"","family":"Aggar","given":"Christina","non-dropping-particle":"","parse-names":false,"suffix":""},{"dropping-particle":"","family":"Thomas","given":"Tamsin","non-dropping-particle":"","parse-names":false,"suffix":""},{"dropping-particle":"","family":"Gordon","given":"Christopher","non-dropping-particle":"","parse-names":false,"suffix":""},{"dropping-particle":"","family":"Bloomfield","given":"Jacqueline","non-dropping-particle":"","parse-names":false,"suffix":""},{"dropping-particle":"","family":"Baker","given":"James","non-dropping-particle":"","parse-names":false,"suffix":""}],"container-title":"Community Mental Health Journal","id":"ITEM-1","issued":{"date-parts":[["2020","5","13"]]},"title":"Social Prescribing for Individuals Living with Mental Illness in an Australian Community Setting: A Pilot Study","type":"article-journal"},"uris":["http://www.mendeley.com/documents/?uuid=ccd67e73-9903-4bc0-bc76-da75824546ee"]}],"mendeley":{"formattedCitation":"(10)","plainTextFormattedCitation":"(10)","previouslyFormattedCitation":"(10)"},"properties":{"noteIndex":0},"schema":"https://github.com/citation-style-language/schema/raw/master/csl-citation.json"}</w:instrText>
      </w:r>
      <w:r w:rsidR="00A26599" w:rsidRPr="00790E7C">
        <w:rPr>
          <w:rFonts w:ascii="Calibri" w:hAnsi="Calibri" w:cs="Calibri"/>
          <w:color w:val="000000" w:themeColor="text1"/>
        </w:rPr>
        <w:fldChar w:fldCharType="separate"/>
      </w:r>
      <w:r w:rsidR="00C40338" w:rsidRPr="00790E7C">
        <w:rPr>
          <w:rFonts w:ascii="Calibri" w:hAnsi="Calibri" w:cs="Calibri"/>
          <w:noProof/>
          <w:color w:val="000000" w:themeColor="text1"/>
        </w:rPr>
        <w:t>(10)</w:t>
      </w:r>
      <w:r w:rsidR="00A26599" w:rsidRPr="00790E7C">
        <w:rPr>
          <w:rFonts w:ascii="Calibri" w:hAnsi="Calibri" w:cs="Calibri"/>
          <w:color w:val="000000" w:themeColor="text1"/>
        </w:rPr>
        <w:fldChar w:fldCharType="end"/>
      </w:r>
    </w:p>
    <w:p w14:paraId="60341EBC" w14:textId="77777777" w:rsidR="005C6B63" w:rsidRPr="00790E7C" w:rsidRDefault="005C6B63" w:rsidP="000C4CC6">
      <w:pPr>
        <w:spacing w:line="276" w:lineRule="auto"/>
        <w:rPr>
          <w:rFonts w:ascii="Calibri" w:hAnsi="Calibri" w:cs="Calibri"/>
          <w:b/>
          <w:bCs/>
          <w:color w:val="000000" w:themeColor="text1"/>
        </w:rPr>
      </w:pPr>
    </w:p>
    <w:p w14:paraId="0BE75BD4" w14:textId="7C7139DD" w:rsidR="005C6B63" w:rsidRPr="00F36B77" w:rsidRDefault="005C6B63" w:rsidP="000C4CC6">
      <w:pPr>
        <w:spacing w:line="276" w:lineRule="auto"/>
        <w:rPr>
          <w:rFonts w:ascii="Calibri" w:hAnsi="Calibri" w:cs="Calibri"/>
          <w:i/>
        </w:rPr>
      </w:pPr>
      <w:r w:rsidRPr="00F36B77">
        <w:rPr>
          <w:rStyle w:val="odfvisible"/>
          <w:rFonts w:ascii="Calibri" w:hAnsi="Calibri" w:cs="Calibri"/>
          <w:i/>
        </w:rPr>
        <w:t xml:space="preserve">With the support of new social networks, improvements in self-perception enabled clients to </w:t>
      </w:r>
      <w:r w:rsidRPr="00F36B77">
        <w:rPr>
          <w:rStyle w:val="odfvisible"/>
          <w:rFonts w:ascii="Calibri" w:hAnsi="Calibri" w:cs="Calibri"/>
          <w:b/>
          <w:i/>
        </w:rPr>
        <w:t xml:space="preserve">become more confident, independent, and resilient despite </w:t>
      </w:r>
      <w:r w:rsidRPr="00F36B77">
        <w:rPr>
          <w:rStyle w:val="odfvisible"/>
          <w:rFonts w:ascii="Calibri" w:hAnsi="Calibri" w:cs="Calibri"/>
          <w:i/>
        </w:rPr>
        <w:t xml:space="preserve">the challenges they continued to face in everyday life. Improvements in communication and social skills allowed clients to be </w:t>
      </w:r>
      <w:r w:rsidRPr="00F36B77">
        <w:rPr>
          <w:rStyle w:val="odfvisible"/>
          <w:rFonts w:ascii="Calibri" w:hAnsi="Calibri" w:cs="Calibri"/>
          <w:b/>
          <w:i/>
        </w:rPr>
        <w:t>confident and assertive</w:t>
      </w:r>
      <w:r w:rsidRPr="00F36B77">
        <w:rPr>
          <w:rStyle w:val="odfvisible"/>
          <w:rFonts w:ascii="Calibri" w:hAnsi="Calibri" w:cs="Calibri"/>
          <w:i/>
        </w:rPr>
        <w:t xml:space="preserve">, and practical, life-based skills contributed to increased resilience and Independence. […] </w:t>
      </w:r>
      <w:r w:rsidRPr="00F36B77">
        <w:rPr>
          <w:rFonts w:ascii="Calibri" w:hAnsi="Calibri" w:cs="Calibri"/>
          <w:b/>
          <w:i/>
        </w:rPr>
        <w:t>Improvements in confidence, self- esteem, independence, and motivation</w:t>
      </w:r>
      <w:r w:rsidRPr="00F36B77">
        <w:rPr>
          <w:rFonts w:ascii="Calibri" w:hAnsi="Calibri" w:cs="Calibri"/>
          <w:i/>
        </w:rPr>
        <w:t xml:space="preserve"> enabled clients not only to set new goals, but also to actively pursue them. This was also facilitated by hope and optimism for the future, with regard to a client’s potential to succeed: ‘… since I’ve lost </w:t>
      </w:r>
      <w:proofErr w:type="gramStart"/>
      <w:r w:rsidRPr="00F36B77">
        <w:rPr>
          <w:rFonts w:ascii="Calibri" w:hAnsi="Calibri" w:cs="Calibri"/>
          <w:i/>
        </w:rPr>
        <w:t>weight</w:t>
      </w:r>
      <w:proofErr w:type="gramEnd"/>
      <w:r w:rsidRPr="00F36B77">
        <w:rPr>
          <w:rFonts w:ascii="Calibri" w:hAnsi="Calibri" w:cs="Calibri"/>
          <w:i/>
        </w:rPr>
        <w:t xml:space="preserve"> I feel a lot better in my health so I’ve got to carry on … I don’t want to be in that predicament again … I’ve got a lot of work to do, I’ve got to lose some weight and get healthier, and I’m hoping when we get swimming and things it’ll give me motivation.’ (Pamela)</w:t>
      </w:r>
      <w:r w:rsidRPr="00F36B77">
        <w:rPr>
          <w:rFonts w:ascii="Calibri" w:hAnsi="Calibri" w:cs="Calibri"/>
          <w:i/>
        </w:rPr>
        <w:fldChar w:fldCharType="begin" w:fldLock="1"/>
      </w:r>
      <w:r w:rsidR="009160EA" w:rsidRPr="00F36B77">
        <w:rPr>
          <w:rFonts w:ascii="Calibri" w:hAnsi="Calibri" w:cs="Calibri"/>
          <w:i/>
        </w:rPr>
        <w:instrText>ADDIN CSL_CITATION {"citationItems":[{"id":"ITEM-1","itemData":{"DOI":"10.3399/bjgp19X706865","ISSN":"0960-1643","author":[{"dropping-particle":"","family":"Payne","given":"Kirsty","non-dropping-particle":"","parse-names":false,"suffix":""},{"dropping-particle":"","family":"Walton","given":"Elizabeth","non-dropping-particle":"","parse-names":false,"suffix":""},{"dropping-particle":"","family":"Burton","given":"Christopher","non-dropping-particle":"","parse-names":false,"suffix":""}],"container-title":"British Journal of General Practice","id":"ITEM-1","issue":"690","issued":{"date-parts":[["2020","1"]]},"page":"e36-e44","title":"Steps to benefit from social prescription: a qualitative interview study","type":"article-journal","volume":"70"},"uris":["http://www.mendeley.com/documents/?uuid=a980f33a-6f24-462f-b6b2-dbf89c8b6e01"]}],"mendeley":{"formattedCitation":"(79)","plainTextFormattedCitation":"(79)","previouslyFormattedCitation":"(79)"},"properties":{"noteIndex":0},"schema":"https://github.com/citation-style-language/schema/raw/master/csl-citation.json"}</w:instrText>
      </w:r>
      <w:r w:rsidRPr="00F36B77">
        <w:rPr>
          <w:rFonts w:ascii="Calibri" w:hAnsi="Calibri" w:cs="Calibri"/>
          <w:i/>
        </w:rPr>
        <w:fldChar w:fldCharType="separate"/>
      </w:r>
      <w:r w:rsidR="00B847B8" w:rsidRPr="00F36B77">
        <w:rPr>
          <w:rFonts w:ascii="Calibri" w:hAnsi="Calibri" w:cs="Calibri"/>
          <w:i/>
          <w:noProof/>
        </w:rPr>
        <w:t>(79)</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790216DD" w14:textId="7D7551BF" w:rsidR="005C6B63" w:rsidRPr="00F36B77" w:rsidRDefault="005C6B63" w:rsidP="000C4CC6">
      <w:pPr>
        <w:spacing w:line="276" w:lineRule="auto"/>
        <w:rPr>
          <w:rFonts w:ascii="Calibri" w:hAnsi="Calibri" w:cs="Calibri"/>
          <w:b/>
          <w:i/>
          <w:color w:val="000000" w:themeColor="text1"/>
        </w:rPr>
      </w:pPr>
    </w:p>
    <w:p w14:paraId="33F98C47" w14:textId="6979828F" w:rsidR="001422B5" w:rsidRPr="00F36B77" w:rsidRDefault="001422B5" w:rsidP="000C4CC6">
      <w:pPr>
        <w:spacing w:line="276" w:lineRule="auto"/>
        <w:rPr>
          <w:rFonts w:ascii="Calibri" w:hAnsi="Calibri" w:cs="Calibri"/>
          <w:i/>
        </w:rPr>
      </w:pPr>
      <w:r w:rsidRPr="00F36B77">
        <w:rPr>
          <w:rFonts w:ascii="Calibri" w:hAnsi="Calibri" w:cs="Calibri"/>
          <w:i/>
        </w:rPr>
        <w:t xml:space="preserve">The overall hypothesis underpinning the realist evaluation of social prescribing in City and Hackney is that social prescribing improves well-being outcomes for patients suffering from isolation, and mild mental health problems. It provides a mechanism of support that enables each individual participant to consider a set of actions they may be willing to take, and thus embark on the journey to socially </w:t>
      </w:r>
      <w:r w:rsidRPr="00F36B77">
        <w:rPr>
          <w:rFonts w:ascii="Calibri" w:hAnsi="Calibri" w:cs="Calibri"/>
          <w:b/>
          <w:i/>
        </w:rPr>
        <w:t>re-activate themselves</w:t>
      </w:r>
      <w:r w:rsidRPr="00F36B77">
        <w:rPr>
          <w:rFonts w:ascii="Calibri" w:hAnsi="Calibri" w:cs="Calibri"/>
          <w:i/>
        </w:rPr>
        <w:t xml:space="preserve">, change their behaviour and, ultimately, their health. […] As a result of one or more consultations, the SPC helps the patient in accessing relevant activities available from statutory and community sectors which could contribute to the ‘activation’ of the patient. The mechanism underpinning this stage of the intervention is the interaction between SPC and patient. </w:t>
      </w:r>
      <w:r w:rsidRPr="00F36B77">
        <w:rPr>
          <w:rFonts w:ascii="Calibri" w:hAnsi="Calibri" w:cs="Calibri"/>
          <w:i/>
        </w:rPr>
        <w:fldChar w:fldCharType="begin" w:fldLock="1"/>
      </w:r>
      <w:r w:rsidR="00000214">
        <w:rPr>
          <w:rFonts w:ascii="Calibri" w:hAnsi="Calibri" w:cs="Calibri"/>
          <w:i/>
        </w:rPr>
        <w:instrText>ADDIN CSL_CITATION {"citationItems":[{"id":"ITEM-1","itemData":{"DOI":"10.1017/S1463423617000706","abstract":"This article adopts a realist approach to evaluate a social prescribing pilot in the areas of Hackney and City in London (United Kingdom). It unpacks the contextual factors and mechanisms that influenced the development of this pilot for the benefits of GPs, commissioners and practitioners, and reflects on the realist approach to evaluation as a tool for the evaluation of health interventions. Primary care faces considerable challenges including the increase in long-term conditions, GP consultation rates, and widening health inequalities. With its emphasis on linking primary care to non-clinical community services via a social prescribing coordinator (SPC), some models of social prescribing could contribute to reduce the burden on primary care, tackle health inequalities and encourage people to make greater use of non-clinical forms of support. This realist analysis was based on qualitative interviews with users, commissioners, a GP survey, focus groups and learning events to explore stakeholders&amp;#039; experience. To enable a detailed analysis, we adapted the realist approach by subdividing the social prescribing pathway into stages, each with contextual factors, mechanisms and outcomes. SPCs were pivotal to the effective functioning of the social prescribing service and responsible for the activation and initial beneficial impact on users. Although social prescribing shows significant potential for the benefit of patients and primary care, several challenges need to be considered and overcome, including &amp;#039;buy in&amp;#039; from some GPs, branding, and funding for the third sector in a context where social care cuts are severely affecting the delivery of health care. With its emphasis on context and mechanisms, the realist evaluation approach is useful in understanding how to identify and improve health interventions, and analyse in greater detail the contribution of different stakeholders. As the SPC is central to social prescribing, more needs to be done to understand their role conceptually and practically.","author":[{"dropping-particle":"","family":"Bertotti","given":"Marcello","non-dropping-particle":"","parse-names":false,"suffix":""},{"dropping-particle":"","family":"Frostick","given":"Caroline","non-dropping-particle":"","parse-names":false,"suffix":""},{"dropping-particle":"","family":"Hutt","given":"Patrick","non-dropping-particle":"","parse-names":false,"suffix":""},{"dropping-particle":"","family":"Sohanpal","given":"Ratna","non-dropping-particle":"","parse-names":false,"suffix":""},{"dropping-particle":"","family":"Carnes","given":"Dawn","non-dropping-particle":"","parse-names":false,"suffix":""}],"container-title":"Prim Health Care Res Dev","id":"ITEM-1","issue":"3","issued":{"date-parts":[["2018"]]},"language":"en","note":"From Duplicate 1 (A realist evaluation of social prescribing: an exploration into the context and mechanisms underpinning a pathway linking primary care with the voluntary sector. - Bertotti, Marcello; Frostick, Caroline; Hutt, Patrick; Sohanpal, Ratna; Carnes, Dawn)\n\nFrom Duplicate 1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n\nFrom Duplicate 3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n\nFrom Duplicate 2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page":"232-245","title":"A realist evaluation of social prescribing: an exploration into the context and mechanisms underpinning a pathway linking primary care with the voluntary sector.","type":"article-journal","volume":"19"},"uris":["http://www.mendeley.com/documents/?uuid=fdd01ef9-1262-410b-a4ca-690b7a468aca"]}],"mendeley":{"formattedCitation":"(30)","plainTextFormattedCitation":"(30)","previouslyFormattedCitation":"(30)"},"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0)</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3B002215" w14:textId="0F2857F9" w:rsidR="00A93AAA" w:rsidRPr="00F36B77" w:rsidRDefault="00A93AAA" w:rsidP="000C4CC6">
      <w:pPr>
        <w:spacing w:line="276" w:lineRule="auto"/>
        <w:rPr>
          <w:rFonts w:ascii="Calibri" w:hAnsi="Calibri" w:cs="Calibri"/>
          <w:i/>
        </w:rPr>
      </w:pPr>
    </w:p>
    <w:p w14:paraId="01981E49" w14:textId="5169C943" w:rsidR="00A93AAA" w:rsidRPr="00F36B77" w:rsidRDefault="00A93AAA" w:rsidP="000C4CC6">
      <w:pPr>
        <w:spacing w:line="276" w:lineRule="auto"/>
        <w:rPr>
          <w:rFonts w:ascii="Calibri" w:hAnsi="Calibri" w:cs="Calibri"/>
          <w:i/>
        </w:rPr>
      </w:pPr>
      <w:r w:rsidRPr="00F36B77">
        <w:rPr>
          <w:rFonts w:ascii="Calibri" w:hAnsi="Calibri" w:cs="Calibri"/>
          <w:i/>
        </w:rPr>
        <w:t xml:space="preserve">Thus, when patients are given agency and control over their time with non-imposing support from qualiﬁed SPCs who are empathetic and have a good knowledge of the social support infrastructure available locally, social prescribing is likely to have a beneﬁcial impact on service users, […] From a more conceptual point of view, when the relationship between SPC and patient develops successfully, the patient develops a strong sense of </w:t>
      </w:r>
      <w:r w:rsidRPr="00F36B77">
        <w:rPr>
          <w:rFonts w:ascii="Calibri" w:hAnsi="Calibri" w:cs="Calibri"/>
          <w:b/>
          <w:i/>
        </w:rPr>
        <w:t>self-efﬁcacy</w:t>
      </w:r>
      <w:r w:rsidRPr="00F36B77">
        <w:rPr>
          <w:rFonts w:ascii="Calibri" w:hAnsi="Calibri" w:cs="Calibri"/>
          <w:i/>
        </w:rPr>
        <w:t xml:space="preserve">, </w:t>
      </w:r>
      <w:r w:rsidRPr="00F36B77">
        <w:rPr>
          <w:rFonts w:ascii="Calibri" w:hAnsi="Calibri" w:cs="Calibri"/>
          <w:b/>
          <w:i/>
        </w:rPr>
        <w:t>feeling of control</w:t>
      </w:r>
      <w:r w:rsidRPr="00F36B77">
        <w:rPr>
          <w:rFonts w:ascii="Calibri" w:hAnsi="Calibri" w:cs="Calibri"/>
          <w:i/>
        </w:rPr>
        <w:t xml:space="preserve"> and a willingness to take on and persist with new and difﬁcult tasks (Coulter and </w:t>
      </w:r>
      <w:proofErr w:type="spellStart"/>
      <w:r w:rsidRPr="00F36B77">
        <w:rPr>
          <w:rFonts w:ascii="Calibri" w:hAnsi="Calibri" w:cs="Calibri"/>
          <w:i/>
        </w:rPr>
        <w:t>Ellins</w:t>
      </w:r>
      <w:proofErr w:type="spellEnd"/>
      <w:r w:rsidRPr="00F36B77">
        <w:rPr>
          <w:rFonts w:ascii="Calibri" w:hAnsi="Calibri" w:cs="Calibri"/>
          <w:i/>
        </w:rPr>
        <w:t xml:space="preserve">, 2006). </w:t>
      </w:r>
      <w:r w:rsidRPr="00F36B77">
        <w:rPr>
          <w:rFonts w:ascii="Calibri" w:hAnsi="Calibri" w:cs="Calibri"/>
          <w:i/>
        </w:rPr>
        <w:fldChar w:fldCharType="begin" w:fldLock="1"/>
      </w:r>
      <w:r w:rsidR="00000214">
        <w:rPr>
          <w:rFonts w:ascii="Calibri" w:hAnsi="Calibri" w:cs="Calibri"/>
          <w:i/>
        </w:rPr>
        <w:instrText>ADDIN CSL_CITATION {"citationItems":[{"id":"ITEM-1","itemData":{"DOI":"10.1017/S1463423617000706","abstract":"This article adopts a realist approach to evaluate a social prescribing pilot in the areas of Hackney and City in London (United Kingdom). It unpacks the contextual factors and mechanisms that influenced the development of this pilot for the benefits of GPs, commissioners and practitioners, and reflects on the realist approach to evaluation as a tool for the evaluation of health interventions. Primary care faces considerable challenges including the increase in long-term conditions, GP consultation rates, and widening health inequalities. With its emphasis on linking primary care to non-clinical community services via a social prescribing coordinator (SPC), some models of social prescribing could contribute to reduce the burden on primary care, tackle health inequalities and encourage people to make greater use of non-clinical forms of support. This realist analysis was based on qualitative interviews with users, commissioners, a GP survey, focus groups and learning events to explore stakeholders&amp;#039; experience. To enable a detailed analysis, we adapted the realist approach by subdividing the social prescribing pathway into stages, each with contextual factors, mechanisms and outcomes. SPCs were pivotal to the effective functioning of the social prescribing service and responsible for the activation and initial beneficial impact on users. Although social prescribing shows significant potential for the benefit of patients and primary care, several challenges need to be considered and overcome, including &amp;#039;buy in&amp;#039; from some GPs, branding, and funding for the third sector in a context where social care cuts are severely affecting the delivery of health care. With its emphasis on context and mechanisms, the realist evaluation approach is useful in understanding how to identify and improve health interventions, and analyse in greater detail the contribution of different stakeholders. As the SPC is central to social prescribing, more needs to be done to understand their role conceptually and practically.","author":[{"dropping-particle":"","family":"Bertotti","given":"Marcello","non-dropping-particle":"","parse-names":false,"suffix":""},{"dropping-particle":"","family":"Frostick","given":"Caroline","non-dropping-particle":"","parse-names":false,"suffix":""},{"dropping-particle":"","family":"Hutt","given":"Patrick","non-dropping-particle":"","parse-names":false,"suffix":""},{"dropping-particle":"","family":"Sohanpal","given":"Ratna","non-dropping-particle":"","parse-names":false,"suffix":""},{"dropping-particle":"","family":"Carnes","given":"Dawn","non-dropping-particle":"","parse-names":false,"suffix":""}],"container-title":"Prim Health Care Res Dev","id":"ITEM-1","issue":"3","issued":{"date-parts":[["2018"]]},"language":"en","note":"From Duplicate 1 (A realist evaluation of social prescribing: an exploration into the context and mechanisms underpinning a pathway linking primary care with the voluntary sector. - Bertotti, Marcello; Frostick, Caroline; Hutt, Patrick; Sohanpal, Ratna; Carnes, Dawn)\n\nFrom Duplicate 1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n\nFrom Duplicate 3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n\nFrom Duplicate 2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page":"232-245","title":"A realist evaluation of social prescribing: an exploration into the context and mechanisms underpinning a pathway linking primary care with the voluntary sector.","type":"article-journal","volume":"19"},"uris":["http://www.mendeley.com/documents/?uuid=fdd01ef9-1262-410b-a4ca-690b7a468aca"]}],"mendeley":{"formattedCitation":"(30)","plainTextFormattedCitation":"(30)","previouslyFormattedCitation":"(30)"},"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0)</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63197373" w14:textId="626EDEB6" w:rsidR="0020340F" w:rsidRPr="00F36B77" w:rsidRDefault="0020340F" w:rsidP="000C4CC6">
      <w:pPr>
        <w:spacing w:line="276" w:lineRule="auto"/>
        <w:rPr>
          <w:rFonts w:ascii="Calibri" w:hAnsi="Calibri" w:cs="Calibri"/>
          <w:i/>
        </w:rPr>
      </w:pPr>
    </w:p>
    <w:p w14:paraId="3755FFDE" w14:textId="5CF19905" w:rsidR="0020340F" w:rsidRPr="00F36B77" w:rsidRDefault="0020340F" w:rsidP="000C4CC6">
      <w:pPr>
        <w:spacing w:line="276" w:lineRule="auto"/>
        <w:rPr>
          <w:rFonts w:ascii="Calibri" w:hAnsi="Calibri" w:cs="Calibri"/>
          <w:i/>
        </w:rPr>
      </w:pPr>
      <w:r w:rsidRPr="00F36B77">
        <w:rPr>
          <w:rStyle w:val="odfvisible"/>
          <w:rFonts w:ascii="Calibri" w:hAnsi="Calibri" w:cs="Calibri"/>
          <w:i/>
        </w:rPr>
        <w:t>As one interviewee put it, ‘it’s all about focusing on what you can still do, not what you can’t</w:t>
      </w:r>
      <w:r w:rsidRPr="00F36B77">
        <w:rPr>
          <w:rFonts w:ascii="Calibri" w:hAnsi="Calibri" w:cs="Calibri"/>
          <w:i/>
        </w:rPr>
        <w:t xml:space="preserve">’. The obstacles people talked about and how they overcame them were less to do with money, or transport, or pills, much more to do with building the confidence </w:t>
      </w:r>
      <w:r w:rsidRPr="00F36B77">
        <w:rPr>
          <w:rFonts w:ascii="Calibri" w:hAnsi="Calibri" w:cs="Calibri"/>
          <w:i/>
        </w:rPr>
        <w:fldChar w:fldCharType="begin" w:fldLock="1"/>
      </w:r>
      <w:r w:rsidR="00000214">
        <w:rPr>
          <w:rFonts w:ascii="Calibri" w:hAnsi="Calibri" w:cs="Calibri"/>
          <w:i/>
        </w:rPr>
        <w:instrText>ADDIN CSL_CITATION {"citationItems":[{"id":"ITEM-1","itemData":{"author":[{"dropping-particle":"","family":"Chesterman","given":"D","non-dropping-particle":"","parse-names":false,"suffix":""},{"dropping-particle":"","family":"Bray","given":"M","non-dropping-particle":"","parse-names":false,"suffix":""}],"container-title":"Action Learning: Research and Practice","id":"ITEM-1","issue":"2","issued":{"date-parts":[["2018"]]},"note":"From Duplicate 1 (Report on some action research in the implementation of social prescription in Crawley. Paths to greater wellbeing: ‘sometimes you have to be in it to get it’* - Chesterman, D; Bray, M)\n\nExport Date: 1 August 2019 RAYYAN-INCLUSION: &amp;quot;Sara&amp;quot;=&amp;gt;&amp;quot;Included&amp;quot;\n\nFrom Duplicate 2 (Report on some action research in the implementation of social prescription in Crawley. Paths to greater wellbeing: ‘sometimes you have to be in it to get it’ - Chesterman, D; Bray, M)\n\nFrom Duplicate 1 (Report on some action research in the implementation of social prescription in Crawley. Paths to greater wellbeing: ‘sometimes you have to be in it to get it’* - Chesterman, D; Bray, M)\n\nExport Date: 1 August 2019 RAYYAN-INCLUSION: {&amp;quot;Sara&amp;quot;=&amp;gt;&amp;quot;Included&amp;quot;}\n\nFrom Duplicate 2 (Report on some action research in the implementation of social prescription in Crawley. Paths to greater wellbeing: ‘sometimes you have to be in it to get it’* - Chesterman, D; Bray, M)\n\nExport Date: 1 August 2019 RAYYAN-INCLUSION: &amp;quot;Sara&amp;quot;=&amp;gt;&amp;quot;Included&amp;quot;","page":"168-181","title":"Report on some action research in the implementation of social prescription in Crawley. Paths to greater wellbeing: ‘sometimes you have to be in it to get it’","type":"article-journal","volume":"15"},"uris":["http://www.mendeley.com/documents/?uuid=487b7f4e-ca4c-4085-8efb-c8e34da12e7b"]}],"mendeley":{"formattedCitation":"(33)","plainTextFormattedCitation":"(33)","previouslyFormattedCitation":"(33)"},"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3)</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5262E773" w14:textId="77777777" w:rsidR="0020340F" w:rsidRPr="00F36B77" w:rsidRDefault="0020340F" w:rsidP="000C4CC6">
      <w:pPr>
        <w:spacing w:line="276" w:lineRule="auto"/>
        <w:rPr>
          <w:rFonts w:ascii="Calibri" w:hAnsi="Calibri" w:cs="Calibri"/>
          <w:i/>
        </w:rPr>
      </w:pPr>
    </w:p>
    <w:p w14:paraId="08752C16" w14:textId="77ECAB87" w:rsidR="00EA48C3" w:rsidRPr="00F36B77" w:rsidRDefault="00EA48C3" w:rsidP="000C4CC6">
      <w:pPr>
        <w:spacing w:line="276" w:lineRule="auto"/>
        <w:rPr>
          <w:rFonts w:ascii="Calibri" w:hAnsi="Calibri" w:cs="Calibri"/>
          <w:i/>
        </w:rPr>
      </w:pPr>
      <w:r w:rsidRPr="00F36B77">
        <w:rPr>
          <w:rFonts w:ascii="Calibri" w:hAnsi="Calibri" w:cs="Calibri"/>
          <w:i/>
        </w:rPr>
        <w:t xml:space="preserve">Through these techniques, volunteers were able to generate a detailed picture of a patient’s circumstances and gauge the root cause(s) of their problems. This was vital in assessing the patient’s needs and in deciding upon the most appropriate community services to refer them to. Volunteers also felt that this increased patient self-awareness and </w:t>
      </w:r>
      <w:r w:rsidRPr="00F36B77">
        <w:rPr>
          <w:rFonts w:ascii="Calibri" w:hAnsi="Calibri" w:cs="Calibri"/>
          <w:b/>
          <w:i/>
        </w:rPr>
        <w:t>ownership of their problems</w:t>
      </w:r>
      <w:r w:rsidRPr="00F36B77">
        <w:rPr>
          <w:rFonts w:ascii="Calibri" w:hAnsi="Calibri" w:cs="Calibri"/>
          <w:i/>
        </w:rPr>
        <w:t xml:space="preserve">, an important step towards them ﬁnding a solution. […] The PSS may also be seen as empowering patients to </w:t>
      </w:r>
      <w:r w:rsidRPr="00F36B77">
        <w:rPr>
          <w:rFonts w:ascii="Calibri" w:hAnsi="Calibri" w:cs="Calibri"/>
          <w:b/>
          <w:i/>
        </w:rPr>
        <w:t>take control</w:t>
      </w:r>
      <w:r w:rsidRPr="00F36B77">
        <w:rPr>
          <w:rFonts w:ascii="Calibri" w:hAnsi="Calibri" w:cs="Calibri"/>
          <w:i/>
        </w:rPr>
        <w:t xml:space="preserve"> over their lives. For example, a recent factor analysis of empowerment in healthcare outlines components of care that are </w:t>
      </w:r>
      <w:proofErr w:type="gramStart"/>
      <w:r w:rsidRPr="00F36B77">
        <w:rPr>
          <w:rFonts w:ascii="Calibri" w:hAnsi="Calibri" w:cs="Calibri"/>
          <w:i/>
        </w:rPr>
        <w:t>similar to</w:t>
      </w:r>
      <w:proofErr w:type="gramEnd"/>
      <w:r w:rsidRPr="00F36B77">
        <w:rPr>
          <w:rFonts w:ascii="Calibri" w:hAnsi="Calibri" w:cs="Calibri"/>
          <w:i/>
        </w:rPr>
        <w:t xml:space="preserve"> those provided by the PSS [14], such as providing patients with information and </w:t>
      </w:r>
      <w:r w:rsidRPr="00F36B77">
        <w:rPr>
          <w:rFonts w:ascii="Calibri" w:hAnsi="Calibri" w:cs="Calibri"/>
          <w:b/>
          <w:i/>
        </w:rPr>
        <w:t>choices</w:t>
      </w:r>
      <w:r w:rsidRPr="00F36B77">
        <w:rPr>
          <w:rFonts w:ascii="Calibri" w:hAnsi="Calibri" w:cs="Calibri"/>
          <w:i/>
        </w:rPr>
        <w:t xml:space="preserve"> concerning their future care. The concept of Empowerment has been empirically linked to learned mastery theory [15] whereby patients who are given control over their lives become increasingly motivated [16]. </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016/S0738-3991(02)00247-1","ISSN":"0738-3991","abstract":"This qualitative study describes and analyses the key features of a practice based voluntary referral service called the Patient Support Service (PSS). This involved collecting interview data from 11 service users and 8 service providers, which was analysed using ‘Framework,’ a qualitative method of applied policy research. The study findings describe the PSS, its perceived effectiveness and barriers to service provision. Following this, a series of strategic recommendations for service development are presented. It is concluded that voluntary patient referral services, such as the PSS, broaden the referral options available for managing patients with psychosocial problems in primary care.","author":[{"dropping-particle":"","family":"Faulkner","given":"Mark","non-dropping-particle":"","parse-names":false,"suffix":""}],"container-title":"Patient Education and Counseling","id":"ITEM-1","issue":"1","issued":{"date-parts":[["2004","1","1"]]},"page":"41-46","publisher":"Elsevier","title":"Supporting the psychosocial needs of patients in general practice: the role of a voluntary referral service","type":"article-journal","volume":"52"},"uris":["http://www.mendeley.com/documents/?uuid=ec09bd11-8c9a-378b-9fbb-e3887890b581"]}],"mendeley":{"formattedCitation":"(21)","plainTextFormattedCitation":"(21)","previouslyFormattedCitation":"(21)"},"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21)</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2130C2A1" w14:textId="66A7571A" w:rsidR="00B35094" w:rsidRPr="00F36B77" w:rsidRDefault="00B35094" w:rsidP="000C4CC6">
      <w:pPr>
        <w:spacing w:line="276" w:lineRule="auto"/>
        <w:rPr>
          <w:rFonts w:ascii="Calibri" w:hAnsi="Calibri" w:cs="Calibri"/>
          <w:i/>
        </w:rPr>
      </w:pPr>
    </w:p>
    <w:p w14:paraId="7F979577" w14:textId="45FB8062" w:rsidR="00B35094" w:rsidRPr="00F36B77" w:rsidRDefault="00B35094" w:rsidP="000C4CC6">
      <w:pPr>
        <w:spacing w:line="276" w:lineRule="auto"/>
        <w:rPr>
          <w:rFonts w:ascii="Calibri" w:hAnsi="Calibri" w:cs="Calibri"/>
          <w:i/>
        </w:rPr>
      </w:pPr>
      <w:r w:rsidRPr="00F36B77">
        <w:rPr>
          <w:rFonts w:ascii="Calibri" w:hAnsi="Calibri" w:cs="Calibri"/>
          <w:i/>
        </w:rPr>
        <w:t xml:space="preserve">The term self-concept refers to the mental representations that individuals use to reason about themselves. Self-concepts include self-beliefs, self-appraisal of abilities, </w:t>
      </w:r>
      <w:proofErr w:type="gramStart"/>
      <w:r w:rsidRPr="00F36B77">
        <w:rPr>
          <w:rFonts w:ascii="Calibri" w:hAnsi="Calibri" w:cs="Calibri"/>
          <w:i/>
        </w:rPr>
        <w:t>behaviours</w:t>
      </w:r>
      <w:proofErr w:type="gramEnd"/>
      <w:r w:rsidRPr="00F36B77">
        <w:rPr>
          <w:rFonts w:ascii="Calibri" w:hAnsi="Calibri" w:cs="Calibri"/>
          <w:i/>
        </w:rPr>
        <w:t xml:space="preserve"> and characteristics. In contrast to health, wellbeing and health-related behaviours, changes in perceived self-concepts and feelings were explored in qualitative and descriptive research exclusively. Multiple qualitative studies found that participating in SP improved the self-esteem, self-value, and hope of service users and made them feel useful and worthwhile.16,27,29–31,37 Another commonly reported outcome for service users is an improvement in self-confidence. […] Qualitative findings show that SP has the potential to develop and enhance self-confidence and independence of service users, so that they feel able to travel with public transport, leave their house, get involved in new activities in their community, take control over their health and to manage their conditions.</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093/eurpub/ckz078","ISSN":"1101-1262","abstract":"BACKGROUND: Social prescribing initiatives are widely implemented in the UK National Health Service to integrate health and social care. Social prescribing is a service in primary care that links patients with non-medical needs to sources of support provided by the community and voluntary sector to help improve their health and wellbeing. Such programmes usually include navigators, who work with referred patients and issue onward referrals to sources of non-medical support. This systematic review aimed to assess the evidence of service user outcomes of social prescribing programmes based on primary care and involving navigators. METHODS: We searched 11 databases, the grey literature, and the reference lists of relevant studies to identify the available evidence on the impact of social prescribing on service users. Searches were limited to literature written in English. No date restrictions were applied, and searches were conducted to June 2018. Findings were synthesized narratively, employing thematic analysis. The Mixed Methods Appraisal Tool Version 2011 was used to evaluate the methodological quality of included studies. RESULTS: Sixteen studies met the inclusion criteria. The evidence base is mixed, some studies found improvements in health and wellbeing, health-related behaviours, self-concepts, feelings, social contacts and day-to-day functioning post-social prescribing, whereas others have not. The review also shows that the evaluation methodologies utilized were variable in quality. CONCLUSION: In order to assess the success of social prescribing services, more high quality and comparable evaluations need to be conducted in the future.International Prospective Register of Systematic Reviews number: CRD42017079664.","author":[{"dropping-particle":"V","family":"Pescheny","given":"Julia","non-dropping-particle":"","parse-names":false,"suffix":""},{"dropping-particle":"","family":"Randhawa","given":"Gurch","non-dropping-particle":"","parse-names":false,"suffix":""},{"dropping-particle":"","family":"Pappas","given":"Yannis","non-dropping-particle":"","parse-names":false,"suffix":""}],"container-title":"European Journal of Public Health","id":"ITEM-1","issue":"4","issued":{"date-parts":[["2020","8","1"]]},"language":"en","note":"From Duplicate 1 (The impact of social prescribing services on service users: a systematic review of the evidence - Pescheny, Julia V; Randhawa, Gurch; Pappas, Yannis)\n\nFrom Duplicate 1 (The impact of social prescribing services on service users: a systematic review of the evidence. - Pescheny, Julia V; Randhawa, Gurch; Pappas, Yannis)\n\nRAYYAN-INCLUSION: &amp;quot;Sara&amp;quot;=&amp;gt;&amp;quot;Included&amp;quot;\n\nFrom Duplicate 2 (The impact of social prescribing services on service users: a systematic review of the evidence. - Pescheny, Julia V; Randhawa, Gurch; Pappas, Yannis)\n\nRAYYAN-INCLUSION: {&amp;quot;Sara&amp;quot;=&amp;gt;&amp;quot;Included&amp;quot;}\n\nFrom Duplicate 2 (The impact of social prescribing services on service users: a systematic review of the evidence. - Pescheny, Julia V; Randhawa, Gurch; Pappas, Yannis)\n\nRAYYAN-INCLUSION: &amp;quot;Sara&amp;quot;=&amp;gt;&amp;quot;Included&amp;quot;","page":"664-673","title":"The impact of social prescribing services on service users: a systematic review of the evidence","type":"article-journal","volume":"30"},"uris":["http://www.mendeley.com/documents/?uuid=559bfa7c-0435-4dc9-ad66-736c5295cc2b"]}],"mendeley":{"formattedCitation":"(14)","plainTextFormattedCitation":"(14)","previouslyFormattedCitation":"(14)"},"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14)</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3CC57EA0" w14:textId="77777777" w:rsidR="00B35094" w:rsidRPr="00F36B77" w:rsidRDefault="00B35094" w:rsidP="000C4CC6">
      <w:pPr>
        <w:spacing w:line="276" w:lineRule="auto"/>
        <w:rPr>
          <w:rFonts w:ascii="Calibri" w:hAnsi="Calibri" w:cs="Calibri"/>
          <w:i/>
        </w:rPr>
      </w:pPr>
    </w:p>
    <w:p w14:paraId="3E631E25" w14:textId="7A379C46" w:rsidR="00D366B7" w:rsidRPr="00F36B77" w:rsidRDefault="00D366B7" w:rsidP="000C4CC6">
      <w:pPr>
        <w:spacing w:line="276" w:lineRule="auto"/>
        <w:rPr>
          <w:rFonts w:ascii="Calibri" w:hAnsi="Calibri" w:cs="Calibri"/>
          <w:i/>
        </w:rPr>
      </w:pPr>
      <w:r w:rsidRPr="00F36B77">
        <w:rPr>
          <w:rStyle w:val="marked"/>
          <w:rFonts w:ascii="Calibri" w:hAnsi="Calibri" w:cs="Calibri"/>
          <w:i/>
        </w:rPr>
        <w:t xml:space="preserve">Many participants felt confident they could continue with the </w:t>
      </w:r>
      <w:r w:rsidRPr="00F36B77">
        <w:rPr>
          <w:rStyle w:val="marked"/>
          <w:rFonts w:ascii="Calibri" w:hAnsi="Calibri" w:cs="Calibri"/>
          <w:b/>
          <w:i/>
        </w:rPr>
        <w:t>coping strategies and changes they had</w:t>
      </w:r>
      <w:r w:rsidRPr="00F36B77">
        <w:rPr>
          <w:rStyle w:val="marked"/>
          <w:rFonts w:ascii="Calibri" w:hAnsi="Calibri" w:cs="Calibri"/>
          <w:i/>
        </w:rPr>
        <w:t xml:space="preserve"> made earlier in their engagement with the intervention, or at least were growing in confidence now that they were “better at putting myself right” (P18, female, age 65–69)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186/s12889-018-6349-x","ISSN":"1471-2458","PMID":"30670001","abstract":"BACKGROUND: Social prescribing enables health-care professionals to address non-medical causes of ill-health by harnessing the resources of the voluntary and community sectors in patient care. Although increasingly popular in the UK, evidence for the effectiveness of social prescribing is inconclusive and longer-term studies are needed. This study aimed to explore experiences of social prescribing among people with long-term conditions one to two years after their initial engagement with a social prescribing service. METHODS: Qualitative methods comprising semi-structured follow-up interviews were conducted with 24 users of a link worker social prescribing service who had participated in an earlier study. Participants were aged between 40 and 74 years and were living in a socioeconomically-deprived area of North East England. RESULTS: Participants reported reduced social isolation and improvements in their condition management and health-related behaviours. However, many participants had experienced setbacks, requiring continued support to overcome problems due to multi-morbidity, family circumstances and social, economic or cultural factors. Findings indicated that, in this sample of people facing complex health and socioeconomic issues, longer-term intervention and support was required. Features of the link worker social prescribing intervention that were positively appraised by participants, included a highly personalised service to reflect individual goal setting priorities and a focus on gradual and holistic change dealing with issues beyond health. The important role of a strong and supportive relationship with an easily-accessible link worker in promoting sustained behaviour change highlights the importance of link worker continuity. A lack of suitable and accessible voluntary and community services for onward referral acted as a barrier to involvement for some participants. CONCLUSIONS: This study highlights issues of interest to commissioners and providers of social prescribing. Engagement with social prescribing for up to two years was examined and continued involvement was identified for those with complex issues, suggesting that a long-term intervention is required. The availability of onward referral services is an important consideration for social prescribing in a time of constrained public spending. From a research perspective, the range of improvements and their episodic nature suggest that the evaluation of social prescribing intervent…","author":[{"dropping-particle":"","family":"Wildman","given":"Josephine M.","non-dropping-particle":"","parse-names":false,"suffix":""},{"dropping-particle":"","family":"Moffatt","given":"Suzanne","non-dropping-particle":"","parse-names":false,"suffix":""},{"dropping-particle":"","family":"Steer","given":"Mel","non-dropping-particle":"","parse-names":false,"suffix":""},{"dropping-particle":"","family":"Laing","given":"Kirsty","non-dropping-particle":"","parse-names":false,"suffix":""},{"dropping-particle":"","family":"Penn","given":"Linda","non-dropping-particle":"","parse-names":false,"suffix":""},{"dropping-particle":"","family":"O’Brien","given":"Nicola","non-dropping-particle":"","parse-names":false,"suffix":""}],"container-title":"BMC Public Health","id":"ITEM-1","issue":"1","issued":{"date-parts":[["2019","12","22"]]},"language":"en","note":"From Duplicate 1 (Service-users’ perspectives of link worker social prescribing: a qualitative follow-up study - Wildman, Josephine M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3 (Service-users' perspectives of link worker social prescribing: a qualitative follow-up study. - Wildman, Josephine M; Moffatt, Suzanne; Steer, Mel; Laing, Kirsty; Penn, Linda; O'Brien, Nicola)\n\nRAYYAN-INCLUSION: {&amp;quot;Sara&amp;quot;=&amp;gt;&amp;quot;Included&amp;quot;}\n\nFrom Duplicate 4 (Service-users' perspectives of link worker social prescribing: a qualitative follow-up study. - Wildman, Josephine M; Moffatt, Suzanne; Steer, Mel; Laing, Kirsty; Penn, Linda; O'Brien, Nicola)\n\nRAYYAN-INCLUSION: &amp;quot;Sara&amp;quot;=&amp;gt;&amp;quot;Included&amp;quot;","page":"98","title":"Service-users’ perspectives of link worker social prescribing: a qualitative follow-up study","type":"article-journal","volume":"19"},"uris":["http://www.mendeley.com/documents/?uuid=64816bf2-82d6-41fa-9f29-752b01a14f1b"]}],"mendeley":{"formattedCitation":"(18)","plainTextFormattedCitation":"(18)","previouslyFormattedCitation":"(18)"},"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18)</w:t>
      </w:r>
      <w:r w:rsidRPr="00790E7C">
        <w:rPr>
          <w:rFonts w:ascii="Calibri" w:hAnsi="Calibri" w:cs="Calibri"/>
          <w:i/>
          <w:iCs/>
        </w:rPr>
        <w:fldChar w:fldCharType="end"/>
      </w:r>
      <w:r w:rsidRPr="00F36B77">
        <w:rPr>
          <w:rStyle w:val="marked"/>
          <w:rFonts w:ascii="Calibri" w:hAnsi="Calibri" w:cs="Calibri"/>
          <w:i/>
        </w:rPr>
        <w:t xml:space="preserve"> – </w:t>
      </w:r>
      <w:r w:rsidRPr="00F36B77">
        <w:rPr>
          <w:rStyle w:val="marked"/>
          <w:rFonts w:ascii="Calibri" w:hAnsi="Calibri" w:cs="Calibri"/>
          <w:i/>
          <w:highlight w:val="cyan"/>
        </w:rPr>
        <w:t>results</w:t>
      </w:r>
    </w:p>
    <w:p w14:paraId="1228EB5D" w14:textId="77777777" w:rsidR="00EA48C3" w:rsidRPr="00F36B77" w:rsidRDefault="00EA48C3" w:rsidP="000C4CC6">
      <w:pPr>
        <w:spacing w:line="276" w:lineRule="auto"/>
        <w:rPr>
          <w:rFonts w:ascii="Calibri" w:hAnsi="Calibri" w:cs="Calibri"/>
          <w:i/>
        </w:rPr>
      </w:pPr>
    </w:p>
    <w:p w14:paraId="2F9CF7C3" w14:textId="57AC0528" w:rsidR="001E4CC9" w:rsidRPr="00F36B77" w:rsidRDefault="001E4CC9" w:rsidP="000C4CC6">
      <w:pPr>
        <w:spacing w:line="276" w:lineRule="auto"/>
        <w:rPr>
          <w:rFonts w:ascii="Calibri" w:hAnsi="Calibri" w:cs="Calibri"/>
          <w:i/>
        </w:rPr>
      </w:pPr>
      <w:r w:rsidRPr="00F36B77">
        <w:rPr>
          <w:rFonts w:ascii="Calibri" w:hAnsi="Calibri" w:cs="Calibri"/>
          <w:i/>
        </w:rPr>
        <w:t xml:space="preserve">‘‘Empowerment’’ integrates concepts relating to taking part; not only referring to attending the scheme but to the </w:t>
      </w:r>
      <w:r w:rsidRPr="00F36B77">
        <w:rPr>
          <w:rFonts w:ascii="Calibri" w:hAnsi="Calibri" w:cs="Calibri"/>
          <w:b/>
          <w:i/>
        </w:rPr>
        <w:t>patients’ engagement with</w:t>
      </w:r>
      <w:r w:rsidRPr="00F36B77">
        <w:rPr>
          <w:rFonts w:ascii="Calibri" w:hAnsi="Calibri" w:cs="Calibri"/>
          <w:i/>
        </w:rPr>
        <w:t xml:space="preserve"> what the scheme has to offer. Empowerment involves connecting with both the scheme protocols and the people. This core category refers to both the desire and the ability to take part; ‘‘Kate ... I feel proud of myself and that to me is my success’’ (FG2, 94). </w:t>
      </w:r>
      <w:r w:rsidRPr="00F36B77">
        <w:rPr>
          <w:rFonts w:ascii="Calibri" w:hAnsi="Calibri" w:cs="Calibri"/>
          <w:i/>
        </w:rPr>
        <w:fldChar w:fldCharType="begin" w:fldLock="1"/>
      </w:r>
      <w:r w:rsidR="00000214">
        <w:rPr>
          <w:rFonts w:ascii="Calibri" w:hAnsi="Calibri" w:cs="Calibri"/>
          <w:i/>
        </w:rPr>
        <w:instrText>ADDIN CSL_CITATION {"citationItems":[{"id":"ITEM-1","itemData":{"DOI":"10.1177/0193841X12474452","ISSN":"0193-841X","author":[{"dropping-particle":"","family":"Mills","given":"Hayley","non-dropping-particle":"","parse-names":false,"suffix":""},{"dropping-particle":"","family":"Crone","given":"Diane","non-dropping-particle":"","parse-names":false,"suffix":""},{"dropping-particle":"","family":"James","given":"David V. B.","non-dropping-particle":"","parse-names":false,"suffix":""},{"dropping-particle":"","family":"Johnston","given":"Lynne H.","non-dropping-particle":"","parse-names":false,"suffix":""}],"container-title":"Evaluation Review","id":"ITEM-1","issue":"6","issued":{"date-parts":[["2012","12","2"]]},"page":"407-429","title":"Exploring the Perceptions of Success in an Exercise Referral Scheme: a mixed method investigation.","type":"article-journal","volume":"36"},"uris":["http://www.mendeley.com/documents/?uuid=ee1aa05e-5c45-4253-bf7a-244c990ea4e3"]}],"mendeley":{"formattedCitation":"(46)","plainTextFormattedCitation":"(46)","previouslyFormattedCitation":"(46)"},"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46)</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19C3A4DB" w14:textId="77777777" w:rsidR="00A93AAA" w:rsidRPr="00F36B77" w:rsidRDefault="00A93AAA" w:rsidP="000C4CC6">
      <w:pPr>
        <w:spacing w:line="276" w:lineRule="auto"/>
        <w:rPr>
          <w:rFonts w:ascii="Calibri" w:hAnsi="Calibri" w:cs="Calibri"/>
          <w:i/>
        </w:rPr>
      </w:pPr>
    </w:p>
    <w:p w14:paraId="62F1C7CE" w14:textId="5191CEA4" w:rsidR="00B71B35" w:rsidRPr="00F36B77" w:rsidRDefault="00B71B35" w:rsidP="000C4CC6">
      <w:pPr>
        <w:spacing w:line="276" w:lineRule="auto"/>
        <w:rPr>
          <w:rFonts w:ascii="Calibri" w:hAnsi="Calibri" w:cs="Calibri"/>
          <w:i/>
        </w:rPr>
      </w:pPr>
      <w:r w:rsidRPr="00F36B77">
        <w:rPr>
          <w:rFonts w:ascii="Calibri" w:hAnsi="Calibri" w:cs="Calibri"/>
          <w:i/>
        </w:rPr>
        <w:t>Through these techniques, volunteers were able to generate a detailed picture of a patient’s circumstances and gauge the root cause(s) of their problems. This was vital in assessing the patient’s needs and in deciding upon the most appropriate community services to refer them to. Volunteers also felt that this increased patient self-awareness and ownership of their problems, an important step towards them ﬁnding a solution.</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016/S0738-3991(02)00247-1","ISSN":"0738-3991","abstract":"This qualitative study describes and analyses the key features of a practice based voluntary referral service called the Patient Support Service (PSS). This involved collecting interview data from 11 service users and 8 service providers, which was analysed using ‘Framework,’ a qualitative method of applied policy research. The study findings describe the PSS, its perceived effectiveness and barriers to service provision. Following this, a series of strategic recommendations for service development are presented. It is concluded that voluntary patient referral services, such as the PSS, broaden the referral options available for managing patients with psychosocial problems in primary care.","author":[{"dropping-particle":"","family":"Faulkner","given":"Mark","non-dropping-particle":"","parse-names":false,"suffix":""}],"container-title":"Patient Education and Counseling","id":"ITEM-1","issue":"1","issued":{"date-parts":[["2004","1","1"]]},"page":"41-46","publisher":"Elsevier","title":"Supporting the psychosocial needs of patients in general practice: the role of a voluntary referral service","type":"article-journal","volume":"52"},"uris":["http://www.mendeley.com/documents/?uuid=ec09bd11-8c9a-378b-9fbb-e3887890b581"]}],"mendeley":{"formattedCitation":"(21)","plainTextFormattedCitation":"(21)","previouslyFormattedCitation":"(21)"},"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21)</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18CE0DF1" w14:textId="77777777" w:rsidR="001422B5" w:rsidRPr="00F36B77" w:rsidRDefault="001422B5" w:rsidP="000C4CC6">
      <w:pPr>
        <w:spacing w:line="276" w:lineRule="auto"/>
        <w:rPr>
          <w:rFonts w:ascii="Calibri" w:hAnsi="Calibri" w:cs="Calibri"/>
          <w:b/>
          <w:i/>
          <w:color w:val="000000" w:themeColor="text1"/>
        </w:rPr>
      </w:pPr>
    </w:p>
    <w:p w14:paraId="36449758" w14:textId="22793F8C" w:rsidR="008758D2" w:rsidRPr="00790E7C" w:rsidRDefault="008758D2" w:rsidP="008758D2">
      <w:pPr>
        <w:spacing w:line="276" w:lineRule="auto"/>
        <w:rPr>
          <w:rFonts w:ascii="Calibri" w:hAnsi="Calibri" w:cs="Calibri"/>
          <w:i/>
          <w:iCs/>
        </w:rPr>
      </w:pPr>
      <w:r w:rsidRPr="00790E7C">
        <w:rPr>
          <w:rFonts w:ascii="Calibri" w:hAnsi="Calibri" w:cs="Calibri"/>
          <w:i/>
          <w:iCs/>
        </w:rPr>
        <w:t xml:space="preserve">From a more conceptual point of view, when the relationship between SPC and patient develops successfully, the patient develops a strong sense of self-efﬁcacy, feeling of control and a willingness to take on and persist with new and difﬁcult tasks (Coulter and </w:t>
      </w:r>
      <w:proofErr w:type="spellStart"/>
      <w:r w:rsidRPr="00790E7C">
        <w:rPr>
          <w:rFonts w:ascii="Calibri" w:hAnsi="Calibri" w:cs="Calibri"/>
          <w:i/>
          <w:iCs/>
        </w:rPr>
        <w:t>Ellins</w:t>
      </w:r>
      <w:proofErr w:type="spellEnd"/>
      <w:r w:rsidRPr="00790E7C">
        <w:rPr>
          <w:rFonts w:ascii="Calibri" w:hAnsi="Calibri" w:cs="Calibri"/>
          <w:i/>
          <w:iCs/>
        </w:rPr>
        <w:t xml:space="preserve">, 2006). The motivation and support offered by SPCs creates the basis for behaviour change such as greater willingness to participate in chosen community activities. </w:t>
      </w:r>
      <w:r w:rsidRPr="00790E7C">
        <w:rPr>
          <w:rFonts w:ascii="Calibri" w:hAnsi="Calibri" w:cs="Calibri"/>
          <w:i/>
          <w:iCs/>
        </w:rPr>
        <w:fldChar w:fldCharType="begin" w:fldLock="1"/>
      </w:r>
      <w:r w:rsidR="00000214">
        <w:rPr>
          <w:rFonts w:ascii="Calibri" w:hAnsi="Calibri" w:cs="Calibri"/>
          <w:i/>
          <w:iCs/>
        </w:rPr>
        <w:instrText>ADDIN CSL_CITATION {"citationItems":[{"id":"ITEM-1","itemData":{"DOI":"10.1017/S1463423617000706","abstract":"This article adopts a realist approach to evaluate a social prescribing pilot in the areas of Hackney and City in London (United Kingdom). It unpacks the contextual factors and mechanisms that influenced the development of this pilot for the benefits of GPs, commissioners and practitioners, and reflects on the realist approach to evaluation as a tool for the evaluation of health interventions. Primary care faces considerable challenges including the increase in long-term conditions, GP consultation rates, and widening health inequalities. With its emphasis on linking primary care to non-clinical community services via a social prescribing coordinator (SPC), some models of social prescribing could contribute to reduce the burden on primary care, tackle health inequalities and encourage people to make greater use of non-clinical forms of support. This realist analysis was based on qualitative interviews with users, commissioners, a GP survey, focus groups and learning events to explore stakeholders&amp;#039; experience. To enable a detailed analysis, we adapted the realist approach by subdividing the social prescribing pathway into stages, each with contextual factors, mechanisms and outcomes. SPCs were pivotal to the effective functioning of the social prescribing service and responsible for the activation and initial beneficial impact on users. Although social prescribing shows significant potential for the benefit of patients and primary care, several challenges need to be considered and overcome, including &amp;#039;buy in&amp;#039; from some GPs, branding, and funding for the third sector in a context where social care cuts are severely affecting the delivery of health care. With its emphasis on context and mechanisms, the realist evaluation approach is useful in understanding how to identify and improve health interventions, and analyse in greater detail the contribution of different stakeholders. As the SPC is central to social prescribing, more needs to be done to understand their role conceptually and practically.","author":[{"dropping-particle":"","family":"Bertotti","given":"Marcello","non-dropping-particle":"","parse-names":false,"suffix":""},{"dropping-particle":"","family":"Frostick","given":"Caroline","non-dropping-particle":"","parse-names":false,"suffix":""},{"dropping-particle":"","family":"Hutt","given":"Patrick","non-dropping-particle":"","parse-names":false,"suffix":""},{"dropping-particle":"","family":"Sohanpal","given":"Ratna","non-dropping-particle":"","parse-names":false,"suffix":""},{"dropping-particle":"","family":"Carnes","given":"Dawn","non-dropping-particle":"","parse-names":false,"suffix":""}],"container-title":"Prim Health Care Res Dev","id":"ITEM-1","issue":"3","issued":{"date-parts":[["2018"]]},"language":"en","note":"From Duplicate 1 (A realist evaluation of social prescribing: an exploration into the context and mechanisms underpinning a pathway linking primary care with the voluntary sector. - Bertotti, Marcello; Frostick, Caroline; Hutt, Patrick; Sohanpal, Ratna; Carnes, Dawn)\n\nFrom Duplicate 1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n\nFrom Duplicate 3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n\nFrom Duplicate 2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page":"232-245","title":"A realist evaluation of social prescribing: an exploration into the context and mechanisms underpinning a pathway linking primary care with the voluntary sector.","type":"article-journal","volume":"19"},"uris":["http://www.mendeley.com/documents/?uuid=fdd01ef9-1262-410b-a4ca-690b7a468aca"]}],"mendeley":{"formattedCitation":"(30)","plainTextFormattedCitation":"(30)","previouslyFormattedCitation":"(30)"},"properties":{"noteIndex":0},"schema":"https://github.com/citation-style-language/schema/raw/master/csl-citation.json"}</w:instrText>
      </w:r>
      <w:r w:rsidRPr="00790E7C">
        <w:rPr>
          <w:rFonts w:ascii="Calibri" w:hAnsi="Calibri" w:cs="Calibri"/>
          <w:i/>
          <w:iCs/>
        </w:rPr>
        <w:fldChar w:fldCharType="separate"/>
      </w:r>
      <w:r w:rsidR="00836639" w:rsidRPr="00836639">
        <w:rPr>
          <w:rFonts w:ascii="Calibri" w:hAnsi="Calibri" w:cs="Calibri"/>
          <w:noProof/>
        </w:rPr>
        <w:t>(30)</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yellow"/>
        </w:rPr>
        <w:t>discussion</w:t>
      </w:r>
    </w:p>
    <w:p w14:paraId="1233871B" w14:textId="5DD2CDBB" w:rsidR="004F6BA6" w:rsidRPr="00790E7C" w:rsidRDefault="004F6BA6" w:rsidP="008758D2">
      <w:pPr>
        <w:spacing w:line="276" w:lineRule="auto"/>
        <w:rPr>
          <w:rFonts w:ascii="Calibri" w:hAnsi="Calibri" w:cs="Calibri"/>
          <w:i/>
          <w:iCs/>
        </w:rPr>
      </w:pPr>
    </w:p>
    <w:p w14:paraId="49CB4C29" w14:textId="09C2C657" w:rsidR="004F6BA6" w:rsidRPr="00F36B77" w:rsidRDefault="004F6BA6" w:rsidP="000C4CC6">
      <w:pPr>
        <w:spacing w:line="276" w:lineRule="auto"/>
        <w:rPr>
          <w:rFonts w:ascii="Calibri" w:hAnsi="Calibri" w:cs="Calibri"/>
          <w:i/>
        </w:rPr>
      </w:pPr>
      <w:r w:rsidRPr="00F36B77">
        <w:rPr>
          <w:rFonts w:ascii="Calibri" w:hAnsi="Calibri" w:cs="Calibri"/>
          <w:i/>
        </w:rPr>
        <w:t xml:space="preserve">Prior to the project participants expressed their inability to engage with people or have thoughts about the future, suggesting a lack of a </w:t>
      </w:r>
      <w:r w:rsidRPr="00F36B77">
        <w:rPr>
          <w:rFonts w:ascii="Calibri" w:hAnsi="Calibri" w:cs="Calibri"/>
          <w:b/>
          <w:i/>
        </w:rPr>
        <w:t>sense of coherence</w:t>
      </w:r>
      <w:r w:rsidRPr="00F36B77">
        <w:rPr>
          <w:rFonts w:ascii="Calibri" w:hAnsi="Calibri" w:cs="Calibri"/>
          <w:i/>
        </w:rPr>
        <w:t>. On completion of the project, the feelings that participants expressed about themselves and their surroundings put forward positive changes for themselves and a step towards creating meaning in their lives and connecting with other people.</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177/1757913919836145","ISSN":"1757-9139","author":[{"dropping-particle":"","family":"Jensen","given":"A","non-dropping-particle":"","parse-names":false,"suffix":""}],"container-title":"Perspectives in Public Health","id":"ITEM-1","issue":"3","issued":{"date-parts":[["2019","5","8"]]},"page":"131-136","title":"Culture Vitamins – an Arts on Prescription project in Denmark","type":"article-journal","volume":"139"},"uris":["http://www.mendeley.com/documents/?uuid=5e568714-7a60-4c29-89f1-e399ee47759e"]}],"mendeley":{"formattedCitation":"(22)","plainTextFormattedCitation":"(22)","previouslyFormattedCitation":"(22)"},"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22)</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7B2B5E3D" w14:textId="4866A818" w:rsidR="004F6BA6" w:rsidRPr="00790E7C" w:rsidRDefault="004F6BA6" w:rsidP="008758D2">
      <w:pPr>
        <w:spacing w:line="276" w:lineRule="auto"/>
        <w:rPr>
          <w:rFonts w:ascii="Calibri" w:hAnsi="Calibri" w:cs="Calibri"/>
          <w:i/>
          <w:iCs/>
        </w:rPr>
      </w:pPr>
    </w:p>
    <w:p w14:paraId="592B6E55" w14:textId="2E14754A" w:rsidR="009B0C0B" w:rsidRPr="00F36B77" w:rsidRDefault="009B0C0B" w:rsidP="000C4CC6">
      <w:pPr>
        <w:spacing w:line="276" w:lineRule="auto"/>
        <w:rPr>
          <w:rStyle w:val="marked"/>
          <w:rFonts w:ascii="Calibri" w:hAnsi="Calibri" w:cs="Calibri"/>
          <w:i/>
        </w:rPr>
      </w:pPr>
      <w:r w:rsidRPr="00F36B77">
        <w:rPr>
          <w:rStyle w:val="marked"/>
          <w:rFonts w:ascii="Calibri" w:hAnsi="Calibri" w:cs="Calibri"/>
          <w:i/>
        </w:rPr>
        <w:t xml:space="preserve">The range of self-reported behaviour changes reported in the earlier study [20] were also reported at follow-up and comprised achieving and maintaining positive changes in diet, physical activity and smoking cessation; improvements in mental health and self-confidence; decreased social isolation; and increased engagement in community activities.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186/s12889-018-6349-x","ISSN":"1471-2458","PMID":"30670001","abstract":"BACKGROUND: Social prescribing enables health-care professionals to address non-medical causes of ill-health by harnessing the resources of the voluntary and community sectors in patient care. Although increasingly popular in the UK, evidence for the effectiveness of social prescribing is inconclusive and longer-term studies are needed. This study aimed to explore experiences of social prescribing among people with long-term conditions one to two years after their initial engagement with a social prescribing service. METHODS: Qualitative methods comprising semi-structured follow-up interviews were conducted with 24 users of a link worker social prescribing service who had participated in an earlier study. Participants were aged between 40 and 74 years and were living in a socioeconomically-deprived area of North East England. RESULTS: Participants reported reduced social isolation and improvements in their condition management and health-related behaviours. However, many participants had experienced setbacks, requiring continued support to overcome problems due to multi-morbidity, family circumstances and social, economic or cultural factors. Findings indicated that, in this sample of people facing complex health and socioeconomic issues, longer-term intervention and support was required. Features of the link worker social prescribing intervention that were positively appraised by participants, included a highly personalised service to reflect individual goal setting priorities and a focus on gradual and holistic change dealing with issues beyond health. The important role of a strong and supportive relationship with an easily-accessible link worker in promoting sustained behaviour change highlights the importance of link worker continuity. A lack of suitable and accessible voluntary and community services for onward referral acted as a barrier to involvement for some participants. CONCLUSIONS: This study highlights issues of interest to commissioners and providers of social prescribing. Engagement with social prescribing for up to two years was examined and continued involvement was identified for those with complex issues, suggesting that a long-term intervention is required. The availability of onward referral services is an important consideration for social prescribing in a time of constrained public spending. From a research perspective, the range of improvements and their episodic nature suggest that the evaluation of social prescribing intervent…","author":[{"dropping-particle":"","family":"Wildman","given":"Josephine M.","non-dropping-particle":"","parse-names":false,"suffix":""},{"dropping-particle":"","family":"Moffatt","given":"Suzanne","non-dropping-particle":"","parse-names":false,"suffix":""},{"dropping-particle":"","family":"Steer","given":"Mel","non-dropping-particle":"","parse-names":false,"suffix":""},{"dropping-particle":"","family":"Laing","given":"Kirsty","non-dropping-particle":"","parse-names":false,"suffix":""},{"dropping-particle":"","family":"Penn","given":"Linda","non-dropping-particle":"","parse-names":false,"suffix":""},{"dropping-particle":"","family":"O’Brien","given":"Nicola","non-dropping-particle":"","parse-names":false,"suffix":""}],"container-title":"BMC Public Health","id":"ITEM-1","issue":"1","issued":{"date-parts":[["2019","12","22"]]},"language":"en","note":"From Duplicate 1 (Service-users’ perspectives of link worker social prescribing: a qualitative follow-up study - Wildman, Josephine M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3 (Service-users' perspectives of link worker social prescribing: a qualitative follow-up study. - Wildman, Josephine M; Moffatt, Suzanne; Steer, Mel; Laing, Kirsty; Penn, Linda; O'Brien, Nicola)\n\nRAYYAN-INCLUSION: {&amp;quot;Sara&amp;quot;=&amp;gt;&amp;quot;Included&amp;quot;}\n\nFrom Duplicate 4 (Service-users' perspectives of link worker social prescribing: a qualitative follow-up study. - Wildman, Josephine M; Moffatt, Suzanne; Steer, Mel; Laing, Kirsty; Penn, Linda; O'Brien, Nicola)\n\nRAYYAN-INCLUSION: &amp;quot;Sara&amp;quot;=&amp;gt;&amp;quot;Included&amp;quot;","page":"98","title":"Service-users’ perspectives of link worker social prescribing: a qualitative follow-up study","type":"article-journal","volume":"19"},"uris":["http://www.mendeley.com/documents/?uuid=64816bf2-82d6-41fa-9f29-752b01a14f1b"]}],"mendeley":{"formattedCitation":"(18)","plainTextFormattedCitation":"(18)","previouslyFormattedCitation":"(18)"},"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18)</w:t>
      </w:r>
      <w:r w:rsidRPr="00790E7C">
        <w:rPr>
          <w:rFonts w:ascii="Calibri" w:hAnsi="Calibri" w:cs="Calibri"/>
          <w:i/>
          <w:iCs/>
        </w:rPr>
        <w:fldChar w:fldCharType="end"/>
      </w:r>
      <w:r w:rsidRPr="00790E7C">
        <w:rPr>
          <w:rFonts w:ascii="Calibri" w:hAnsi="Calibri" w:cs="Calibri"/>
          <w:i/>
          <w:iCs/>
        </w:rPr>
        <w:t xml:space="preserve"> </w:t>
      </w:r>
      <w:r w:rsidRPr="00F36B77">
        <w:rPr>
          <w:rStyle w:val="marked"/>
          <w:rFonts w:ascii="Calibri" w:hAnsi="Calibri" w:cs="Calibri"/>
          <w:i/>
        </w:rPr>
        <w:t xml:space="preserve">– </w:t>
      </w:r>
      <w:r w:rsidRPr="00F36B77">
        <w:rPr>
          <w:rStyle w:val="marked"/>
          <w:rFonts w:ascii="Calibri" w:hAnsi="Calibri" w:cs="Calibri"/>
          <w:i/>
          <w:highlight w:val="cyan"/>
        </w:rPr>
        <w:t>results</w:t>
      </w:r>
    </w:p>
    <w:p w14:paraId="254B69ED" w14:textId="77777777" w:rsidR="009B0C0B" w:rsidRPr="00790E7C" w:rsidRDefault="009B0C0B" w:rsidP="008758D2">
      <w:pPr>
        <w:spacing w:line="276" w:lineRule="auto"/>
        <w:rPr>
          <w:rFonts w:ascii="Calibri" w:hAnsi="Calibri" w:cs="Calibri"/>
          <w:i/>
          <w:iCs/>
        </w:rPr>
      </w:pPr>
    </w:p>
    <w:p w14:paraId="011BDA5C" w14:textId="51438D07" w:rsidR="0044114F" w:rsidRPr="00F36B77" w:rsidRDefault="0044114F" w:rsidP="000C4CC6">
      <w:pPr>
        <w:spacing w:line="276" w:lineRule="auto"/>
        <w:rPr>
          <w:rFonts w:ascii="Calibri" w:hAnsi="Calibri" w:cs="Calibri"/>
          <w:i/>
        </w:rPr>
      </w:pPr>
      <w:r w:rsidRPr="00F36B77">
        <w:rPr>
          <w:rFonts w:ascii="Calibri" w:hAnsi="Calibri" w:cs="Calibri"/>
          <w:i/>
        </w:rPr>
        <w:t xml:space="preserve">Short to medium‐term outcomes included were improvements in social isolation, </w:t>
      </w:r>
      <w:r w:rsidRPr="00F36B77">
        <w:rPr>
          <w:rFonts w:ascii="Calibri" w:hAnsi="Calibri" w:cs="Calibri"/>
          <w:b/>
          <w:i/>
        </w:rPr>
        <w:t>resilience</w:t>
      </w:r>
      <w:r w:rsidRPr="00F36B77">
        <w:rPr>
          <w:rFonts w:ascii="Calibri" w:hAnsi="Calibri" w:cs="Calibri"/>
          <w:i/>
        </w:rPr>
        <w:t xml:space="preserve"> and </w:t>
      </w:r>
      <w:r w:rsidRPr="00F36B77">
        <w:rPr>
          <w:rFonts w:ascii="Calibri" w:hAnsi="Calibri" w:cs="Calibri"/>
          <w:b/>
          <w:i/>
        </w:rPr>
        <w:t xml:space="preserve">self‐care </w:t>
      </w:r>
      <w:r w:rsidRPr="00F36B77">
        <w:rPr>
          <w:rFonts w:ascii="Calibri" w:hAnsi="Calibri" w:cs="Calibri"/>
          <w:i/>
        </w:rPr>
        <w:t>and reductions in use of services.</w:t>
      </w:r>
      <w:r w:rsidRPr="00F36B77">
        <w:rPr>
          <w:rFonts w:ascii="Calibri" w:hAnsi="Calibri" w:cs="Calibri"/>
          <w:i/>
        </w:rPr>
        <w:fldChar w:fldCharType="begin" w:fldLock="1"/>
      </w:r>
      <w:r w:rsidR="00000214">
        <w:rPr>
          <w:rFonts w:ascii="Calibri" w:hAnsi="Calibri" w:cs="Calibri"/>
          <w:i/>
        </w:rPr>
        <w:instrText>ADDIN CSL_CITATION {"citationItems":[{"id":"ITEM-1","itemData":{"abstract":"We report on two evaluability assessments (EAs) of social prescribing (SP) services in South East England conducted in 2016/7. We aimed to demonstrate how EAs can be used to assess whether a programme is ready to be evaluated for outcomes, what changes would be needed to do so and whether the evaluation would contribute to improved programme performance. We also aimed to draw out the lessons learned through the EA process and consider how these can inform the design and evaluation of SP schemes. EAs followed the steps described by Wholey, New Dir Eval 33:77, (1987) and Leviton et al., Annu Rev Public Health 31:213, (2010), including collaboration with stakeholders, elaboration, testing and refinement of an agreed programme theory, understanding the programme reality, identification and review of existing data sources and assessment against key criteria. As a result, evaluation of the services was not recommended. Necessary changes to allow for future evaluation include gaining access to electronic patient records, establishing procedures for collection of baseline and outcome data and linking to data on use of other healthcare services. Lessons learned include ensuring that: (a) SP schemes are developed with involvement (and buy in) of relevant stakeholders; (b) information governance and data sharing agreements are in place from the start; (c) staffing levels are sufficient to cover the range of activities involved in service delivery, data monitoring, reporting, evaluation and communication with stakeholders; (d) SP schemes are co-located with primary care services; and (e) referral pathways and linkages to health service data systems are established as part of the programme design. We conclude that EA provides a valuable tool for informing the design and evaluation of SP schemes. EA can help commissioners to make best use of limited evaluation resources and prioritise which programmes need to be evaluated, as well as how, why and when.","author":[{"dropping-particle":"","family":"Hamilton-West","given":"Kate","non-dropping-particle":"","parse-names":false,"suffix":""},{"dropping-particle":"","family":"Gadsby","given":"Erica","non-dropping-particle":"","parse-names":false,"suffix":""},{"dropping-particle":"","family":"Zaremba","given":"Natalie","non-dropping-particle":"","parse-names":false,"suffix":""},{"dropping-particle":"","family":"Jaswal","given":"Sabrena","non-dropping-particle":"","parse-names":false,"suffix":""}],"container-title":"Health Soc Care Community","id":"ITEM-1","issue":"4","issued":{"date-parts":[["2019"]]},"language":"en","note":"From Duplicate 1 (Evaluability assessments as an approach to examining social prescribing. - Hamilton-West, Kate; Gadsby, Erica; Zaremba, Natalie; Jaswal, Sabrena)\n\nRAYYAN-INCLUSION: &amp;quot;Sara&amp;quot;=&amp;gt;&amp;quot;Included&amp;quot;\n\nFrom Duplicate 2 (Evaluability assessments as an approach to examining social prescribing. - Hamilton-West, Kate; Gadsby, Erica; Zaremba, Natalie; Jaswal, Sabrena)\n\nFrom Duplicate 1 (Evaluability assessments as an approach to examining social prescribing. - Hamilton-West, Kate; Gadsby, Erica; Zaremba, Natalie; Jaswal, Sabrena)\n\nRAYYAN-INCLUSION: &amp;quot;Sara&amp;quot;=&amp;gt;&amp;quot;Included&amp;quot;\n\nFrom Duplicate 2 (Evaluability assessments as an approach to examining social prescribing. - Hamilton-West, Kate; Gadsby, Erica; Zaremba, Natalie; Jaswal, Sabrena)\n\nRAYYAN-INCLUSION: {&amp;quot;Sara&amp;quot;=&amp;gt;&amp;quot;Included&amp;quot;}","page":"1085-1094","title":"Evaluability assessments as an approach to examining social prescribing.","type":"article-journal","volume":"27"},"uris":["http://www.mendeley.com/documents/?uuid=e79e575d-0a72-4efb-b30d-4c67847a3198"]}],"mendeley":{"formattedCitation":"(43)","plainTextFormattedCitation":"(43)","previouslyFormattedCitation":"(43)"},"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43)</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59F4DD8C" w14:textId="21E42485" w:rsidR="009B6423" w:rsidRPr="00F36B77" w:rsidRDefault="009B6423" w:rsidP="000C4CC6">
      <w:pPr>
        <w:spacing w:line="276" w:lineRule="auto"/>
        <w:rPr>
          <w:rFonts w:ascii="Calibri" w:hAnsi="Calibri" w:cs="Calibri"/>
          <w:i/>
        </w:rPr>
      </w:pPr>
    </w:p>
    <w:p w14:paraId="3671A978" w14:textId="61517CC3" w:rsidR="009B6423" w:rsidRPr="00F36B77" w:rsidRDefault="009B6423" w:rsidP="000C4CC6">
      <w:pPr>
        <w:spacing w:line="276" w:lineRule="auto"/>
        <w:rPr>
          <w:rFonts w:ascii="Calibri" w:hAnsi="Calibri" w:cs="Calibri"/>
          <w:i/>
        </w:rPr>
      </w:pPr>
      <w:r w:rsidRPr="00F36B77">
        <w:rPr>
          <w:rFonts w:ascii="Calibri" w:hAnsi="Calibri" w:cs="Calibri"/>
          <w:i/>
        </w:rPr>
        <w:t xml:space="preserve">Building self-confidence, self-reliance and independence was another facet of the Link Workers’ approach, managed through ongoing support and persistence in finding the right motivational tools for the individual, while conveying the need for personal responsibility and resilience. This enabled service users to make changes to their lives, engage with other organisations and manage their long-term conditions. </w:t>
      </w:r>
      <w:r w:rsidRPr="00F36B77">
        <w:rPr>
          <w:rFonts w:ascii="Calibri" w:hAnsi="Calibri" w:cs="Calibri"/>
          <w:i/>
        </w:rPr>
        <w:fldChar w:fldCharType="begin" w:fldLock="1"/>
      </w:r>
      <w:r w:rsidR="00000214">
        <w:rPr>
          <w:rFonts w:ascii="Calibri" w:hAnsi="Calibri" w:cs="Calibri"/>
          <w:i/>
        </w:rPr>
        <w:instrText>ADDIN CSL_CITATION {"citationItems":[{"id":"ITEM-1","itemData":{"DOI":"10.1136/bmjopen-2016-015203","ISSN":"2044-6055","PMID":"28713072","abstract":"OBJECTIVES: To describe the experiences of patients with long-term conditions who are referred to and engage with a Link Worker social prescribing programme and identify the impact of the Link Worker programme on health and well-being. DESIGN: Qualitative study using semistructured interviews with thematic analysis of the data. INTERVENTION: Link Worker social prescribing programme comprising personalised support to identify meaningful health and wellness goals, ongoing support to achieve agreed objectives and linkage into appropriate community services. SETTING: Inner-city area in West Newcastle upon Tyne, UK (population n=132 000) ranked 40th most socioeconomically deprived in England, served by 17 general practices. PARTICIPANTS: Thirty adults with long-term conditions, 14 female, 16 male aged 40-74 years, mean age 62 years, 24 white British, 1 white Irish, 5 from black and minority ethnic communities. RESULTS: Most participants experienced multimorbidity combined with mental health problems, low self-confidence and social isolation. All were adversely affected physically, emotionally and socially by their health problems. The intervention engendered feelings of control and self-confidence, reduced social isolation and had a positive impact on health-related behaviours including weight loss, healthier eating and increased physical activity. Management of long-term conditions and mental health in the face of multimorbidity improved and participants reported greater resilience and more effective problem-solving strategies. CONCLUSIONS: Findings suggest that tackling complex and long-term health problems requires an extensive holistic approach not possible in routine primary care. This model of social prescribing, which takes into account physical and mental health, and social and economic issues, was successful for patients who engaged with the service. Future research on a larger scale is required to assess when and for whom social prescribing is clinically effective and cost-effective.","author":[{"dropping-particle":"","family":"Moffatt","given":"Suzanne","non-dropping-particle":"","parse-names":false,"suffix":""},{"dropping-particle":"","family":"Steer","given":"Mel","non-dropping-particle":"","parse-names":false,"suffix":""},{"dropping-particle":"","family":"Lawson","given":"Sarah","non-dropping-particle":"","parse-names":false,"suffix":""},{"dropping-particle":"","family":"Penn","given":"Linda","non-dropping-particle":"","parse-names":false,"suffix":""},{"dropping-particle":"","family":"O’Brien","given":"Nicola","non-dropping-particle":"","parse-names":false,"suffix":""}],"container-title":"BMJ Open","id":"ITEM-1","issue":"7","issued":{"date-parts":[["2017","7","16"]]},"language":"en","note":"From Duplicate 1 (Link Worker social prescribing to improve health and well-being for people with long-term conditions: qualitative study of service user perceptions - Moffatt, Suzanne; Steer, Mel; Lawson, Sarah; Penn, Linda; O’Brien, Nicola)\n\nFrom Duplicate 1 (Link Worker social prescribing to improve health and well-being for people with long-term conditions: qualitative study of service user perceptions. - Moffatt, Suzanne; Steer, Mel; Lawson, Sarah; Penn, Linda; O'Brien, Nicola)\n\nRAYYAN-INCLUSION: &amp;quot;Sara&amp;quot;=&amp;gt;&amp;quot;Included&amp;quot;\n\nFrom Duplicate 2 (Link Worker social prescribing to improve health and well-being for people with long-term conditions: qualitative study of service user perceptions. - Moffatt, Suzanne; Steer, Mel; Lawson, Sarah; Penn, Linda; O'Brien, Nicola)\n\nRAYYAN-INCLUSION: &amp;quot;Sara&amp;quot;=&amp;gt;&amp;quot;Included&amp;quot;","page":"e015203","publisher":"British Medical Journal Publishing Group","title":"Link Worker social prescribing to improve health and well-being for people with long-term conditions: qualitative study of service user perceptions","type":"article-journal","volume":"7"},"uris":["http://www.mendeley.com/documents/?uuid=37e69a83-4e3d-4939-b522-02ff1dc0a47b"]}],"mendeley":{"formattedCitation":"(32)","plainTextFormattedCitation":"(32)","previouslyFormattedCitation":"(32)"},"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2)</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2C95C927" w14:textId="0952AFD1" w:rsidR="0025717E" w:rsidRPr="00F36B77" w:rsidRDefault="0025717E" w:rsidP="000C4CC6">
      <w:pPr>
        <w:spacing w:line="276" w:lineRule="auto"/>
        <w:rPr>
          <w:rFonts w:ascii="Calibri" w:hAnsi="Calibri" w:cs="Calibri"/>
          <w:i/>
        </w:rPr>
      </w:pPr>
    </w:p>
    <w:p w14:paraId="442FA5D0" w14:textId="5BA66137" w:rsidR="0025717E" w:rsidRPr="00F36B77" w:rsidRDefault="0025717E" w:rsidP="000C4CC6">
      <w:pPr>
        <w:spacing w:line="276" w:lineRule="auto"/>
        <w:rPr>
          <w:rFonts w:ascii="Calibri" w:hAnsi="Calibri" w:cs="Calibri"/>
          <w:i/>
        </w:rPr>
      </w:pPr>
      <w:r w:rsidRPr="00F36B77">
        <w:rPr>
          <w:rFonts w:ascii="Calibri" w:hAnsi="Calibri" w:cs="Calibri"/>
          <w:i/>
        </w:rPr>
        <w:t>The principle behind social prescribing is that as service users become ‘linked’ back into their communities, the intervention can be withdrawn.</w:t>
      </w:r>
      <w:r w:rsidR="0023094D" w:rsidRPr="00790E7C">
        <w:rPr>
          <w:rFonts w:ascii="Calibri" w:hAnsi="Calibri" w:cs="Calibri"/>
          <w:i/>
          <w:iCs/>
        </w:rPr>
        <w:t xml:space="preserve"> </w:t>
      </w:r>
      <w:r w:rsidR="0023094D"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186/s12889-018-6349-x","ISSN":"1471-2458","PMID":"30670001","abstract":"BACKGROUND: Social prescribing enables health-care professionals to address non-medical causes of ill-health by harnessing the resources of the voluntary and community sectors in patient care. Although increasingly popular in the UK, evidence for the effectiveness of social prescribing is inconclusive and longer-term studies are needed. This study aimed to explore experiences of social prescribing among people with long-term conditions one to two years after their initial engagement with a social prescribing service. METHODS: Qualitative methods comprising semi-structured follow-up interviews were conducted with 24 users of a link worker social prescribing service who had participated in an earlier study. Participants were aged between 40 and 74 years and were living in a socioeconomically-deprived area of North East England. RESULTS: Participants reported reduced social isolation and improvements in their condition management and health-related behaviours. However, many participants had experienced setbacks, requiring continued support to overcome problems due to multi-morbidity, family circumstances and social, economic or cultural factors. Findings indicated that, in this sample of people facing complex health and socioeconomic issues, longer-term intervention and support was required. Features of the link worker social prescribing intervention that were positively appraised by participants, included a highly personalised service to reflect individual goal setting priorities and a focus on gradual and holistic change dealing with issues beyond health. The important role of a strong and supportive relationship with an easily-accessible link worker in promoting sustained behaviour change highlights the importance of link worker continuity. A lack of suitable and accessible voluntary and community services for onward referral acted as a barrier to involvement for some participants. CONCLUSIONS: This study highlights issues of interest to commissioners and providers of social prescribing. Engagement with social prescribing for up to two years was examined and continued involvement was identified for those with complex issues, suggesting that a long-term intervention is required. The availability of onward referral services is an important consideration for social prescribing in a time of constrained public spending. From a research perspective, the range of improvements and their episodic nature suggest that the evaluation of social prescribing intervent…","author":[{"dropping-particle":"","family":"Wildman","given":"Josephine M.","non-dropping-particle":"","parse-names":false,"suffix":""},{"dropping-particle":"","family":"Moffatt","given":"Suzanne","non-dropping-particle":"","parse-names":false,"suffix":""},{"dropping-particle":"","family":"Steer","given":"Mel","non-dropping-particle":"","parse-names":false,"suffix":""},{"dropping-particle":"","family":"Laing","given":"Kirsty","non-dropping-particle":"","parse-names":false,"suffix":""},{"dropping-particle":"","family":"Penn","given":"Linda","non-dropping-particle":"","parse-names":false,"suffix":""},{"dropping-particle":"","family":"O’Brien","given":"Nicola","non-dropping-particle":"","parse-names":false,"suffix":""}],"container-title":"BMC Public Health","id":"ITEM-1","issue":"1","issued":{"date-parts":[["2019","12","22"]]},"language":"en","note":"From Duplicate 1 (Service-users’ perspectives of link worker social prescribing: a qualitative follow-up study - Wildman, Josephine M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3 (Service-users' perspectives of link worker social prescribing: a qualitative follow-up study. - Wildman, Josephine M; Moffatt, Suzanne; Steer, Mel; Laing, Kirsty; Penn, Linda; O'Brien, Nicola)\n\nRAYYAN-INCLUSION: {&amp;quot;Sara&amp;quot;=&amp;gt;&amp;quot;Included&amp;quot;}\n\nFrom Duplicate 4 (Service-users' perspectives of link worker social prescribing: a qualitative follow-up study. - Wildman, Josephine M; Moffatt, Suzanne; Steer, Mel; Laing, Kirsty; Penn, Linda; O'Brien, Nicola)\n\nRAYYAN-INCLUSION: &amp;quot;Sara&amp;quot;=&amp;gt;&amp;quot;Included&amp;quot;","page":"98","title":"Service-users’ perspectives of link worker social prescribing: a qualitative follow-up study","type":"article-journal","volume":"19"},"uris":["http://www.mendeley.com/documents/?uuid=64816bf2-82d6-41fa-9f29-752b01a14f1b"]}],"mendeley":{"formattedCitation":"(18)","plainTextFormattedCitation":"(18)","previouslyFormattedCitation":"(18)"},"properties":{"noteIndex":0},"schema":"https://github.com/citation-style-language/schema/raw/master/csl-citation.json"}</w:instrText>
      </w:r>
      <w:r w:rsidR="0023094D" w:rsidRPr="00790E7C">
        <w:rPr>
          <w:rFonts w:ascii="Calibri" w:hAnsi="Calibri" w:cs="Calibri"/>
          <w:i/>
          <w:iCs/>
        </w:rPr>
        <w:fldChar w:fldCharType="separate"/>
      </w:r>
      <w:r w:rsidR="00D20BCD" w:rsidRPr="00F36B77">
        <w:rPr>
          <w:rFonts w:ascii="Calibri" w:hAnsi="Calibri" w:cs="Calibri"/>
          <w:i/>
          <w:noProof/>
        </w:rPr>
        <w:t>(18)</w:t>
      </w:r>
      <w:r w:rsidR="0023094D" w:rsidRPr="00790E7C">
        <w:rPr>
          <w:rFonts w:ascii="Calibri" w:hAnsi="Calibri" w:cs="Calibri"/>
          <w:i/>
          <w:iCs/>
        </w:rPr>
        <w:fldChar w:fldCharType="end"/>
      </w:r>
      <w:r w:rsidRPr="00F36B77">
        <w:rPr>
          <w:rFonts w:ascii="Calibri" w:hAnsi="Calibri" w:cs="Calibri"/>
          <w:i/>
        </w:rPr>
        <w:t xml:space="preserve"> – </w:t>
      </w:r>
      <w:r w:rsidRPr="00F36B77">
        <w:rPr>
          <w:rFonts w:ascii="Calibri" w:hAnsi="Calibri" w:cs="Calibri"/>
          <w:i/>
          <w:highlight w:val="cyan"/>
        </w:rPr>
        <w:t>results</w:t>
      </w:r>
    </w:p>
    <w:p w14:paraId="59A417B2" w14:textId="21B4DE0B" w:rsidR="00372409" w:rsidRPr="00F36B77" w:rsidRDefault="00372409" w:rsidP="000C4CC6">
      <w:pPr>
        <w:spacing w:line="276" w:lineRule="auto"/>
        <w:rPr>
          <w:rFonts w:ascii="Calibri" w:hAnsi="Calibri" w:cs="Calibri"/>
          <w:i/>
        </w:rPr>
      </w:pPr>
    </w:p>
    <w:p w14:paraId="339B7DCD" w14:textId="5083B370" w:rsidR="00E260D0" w:rsidRPr="00F36B77" w:rsidRDefault="00E260D0" w:rsidP="000C4CC6">
      <w:pPr>
        <w:spacing w:line="276" w:lineRule="auto"/>
        <w:rPr>
          <w:rFonts w:ascii="Calibri" w:hAnsi="Calibri" w:cs="Calibri"/>
          <w:i/>
        </w:rPr>
      </w:pPr>
      <w:r w:rsidRPr="00F36B77">
        <w:rPr>
          <w:rFonts w:ascii="Calibri" w:hAnsi="Calibri" w:cs="Calibri"/>
          <w:i/>
        </w:rPr>
        <w:t xml:space="preserve">The sample group comprised 20 Pacific women aged 40 years old and over who had been members of a </w:t>
      </w:r>
      <w:proofErr w:type="spellStart"/>
      <w:r w:rsidRPr="00F36B77">
        <w:rPr>
          <w:rFonts w:ascii="Calibri" w:hAnsi="Calibri" w:cs="Calibri"/>
          <w:i/>
        </w:rPr>
        <w:t>GRx</w:t>
      </w:r>
      <w:proofErr w:type="spellEnd"/>
      <w:r w:rsidRPr="00F36B77">
        <w:rPr>
          <w:rFonts w:ascii="Calibri" w:hAnsi="Calibri" w:cs="Calibri"/>
          <w:i/>
        </w:rPr>
        <w:t xml:space="preserve"> programme and had been discharged as independently active. The length of time from being discharged from the programme to interviews ranged from three weeks to two years. Being discharged as ‘</w:t>
      </w:r>
      <w:r w:rsidRPr="00F36B77">
        <w:rPr>
          <w:rFonts w:ascii="Calibri" w:hAnsi="Calibri" w:cs="Calibri"/>
          <w:b/>
          <w:i/>
        </w:rPr>
        <w:t>independently active’</w:t>
      </w:r>
      <w:r w:rsidRPr="00F36B77">
        <w:rPr>
          <w:rFonts w:ascii="Calibri" w:hAnsi="Calibri" w:cs="Calibri"/>
          <w:i/>
        </w:rPr>
        <w:t xml:space="preserve"> means that these women are also ‘graduates’ of the programme. This signifies that they have achieved, or are on their way to achieving, the goals that they had set when they started the </w:t>
      </w:r>
      <w:proofErr w:type="spellStart"/>
      <w:r w:rsidRPr="00F36B77">
        <w:rPr>
          <w:rFonts w:ascii="Calibri" w:hAnsi="Calibri" w:cs="Calibri"/>
          <w:i/>
        </w:rPr>
        <w:t>GRx</w:t>
      </w:r>
      <w:proofErr w:type="spellEnd"/>
      <w:r w:rsidRPr="00F36B77">
        <w:rPr>
          <w:rFonts w:ascii="Calibri" w:hAnsi="Calibri" w:cs="Calibri"/>
          <w:i/>
        </w:rPr>
        <w:t xml:space="preserve"> programme.</w:t>
      </w:r>
      <w:r w:rsidRPr="00F36B77">
        <w:rPr>
          <w:rFonts w:ascii="Calibri" w:hAnsi="Calibri" w:cs="Calibri"/>
          <w:i/>
        </w:rPr>
        <w:fldChar w:fldCharType="begin" w:fldLock="1"/>
      </w:r>
      <w:r w:rsidR="009160EA" w:rsidRPr="00F36B77">
        <w:rPr>
          <w:rFonts w:ascii="Calibri" w:hAnsi="Calibri" w:cs="Calibri"/>
          <w:i/>
        </w:rPr>
        <w:instrText>ADDIN CSL_CITATION {"citationItems":[{"id":"ITEM-1","itemData":{"DOI":"10.1071/hc12313","ISSN":"11726164","abstract":"INTRODUCTION: Extensive research has shown the effectiveness and cost-effectiveness of the Green Prescription (GRx) but none has focused on the experiences of Pacific women who have been through the GRx programme. The research aim was to investigate the experience of the GRx programme for Pacific women in Auckland, New Zealand. METHODS: Qualitative data from in-depth interviews with 20 Pacific women aged 40 years and older, who had been members of a GRx programme in Auckland City and Counties Manukau and had been discharged as independently active. FINDINGS: Pacific women had positive experiences of the GRx programme and identified an improve-ment in their physical activity, lifestyle behaviours and consequent health improvements. Positive experi-ences can be attributable to the social and friendly atmosphere created by their peers and staff, exercise options, and education workshop components. The social aspect of the GRx programme was the primary reason the women enjoyed and completed the programme. CONCLUSION: Pacific women reported health improvements from participation in the GRx programme. Further research is indicated to explore the health impact of the GRx for Pacific people and the benefits and acceptability of the programme for Pacific ethnic groups.","author":[{"dropping-particle":"","family":"Tava'E","given":"Nicola","non-dropping-particle":"","parse-names":false,"suffix":""},{"dropping-particle":"","family":"Nosa","given":"Vili","non-dropping-particle":"","parse-names":false,"suffix":""}],"container-title":"Journal of Primary Health Care","id":"ITEM-1","issue":"4","issued":{"date-parts":[["2012"]]},"page":"313-319","title":"The green prescription programme and the experiences of Pacific women in Auckland","type":"article-journal","volume":"4"},"uris":["http://www.mendeley.com/documents/?uuid=896fee80-1a5c-44f2-85da-22fb96905986"]}],"mendeley":{"formattedCitation":"(80)","plainTextFormattedCitation":"(80)","previouslyFormattedCitation":"(80)"},"properties":{"noteIndex":0},"schema":"https://github.com/citation-style-language/schema/raw/master/csl-citation.json"}</w:instrText>
      </w:r>
      <w:r w:rsidRPr="00F36B77">
        <w:rPr>
          <w:rFonts w:ascii="Calibri" w:hAnsi="Calibri" w:cs="Calibri"/>
          <w:i/>
        </w:rPr>
        <w:fldChar w:fldCharType="separate"/>
      </w:r>
      <w:r w:rsidR="00B847B8" w:rsidRPr="00F36B77">
        <w:rPr>
          <w:rFonts w:ascii="Calibri" w:hAnsi="Calibri" w:cs="Calibri"/>
          <w:i/>
          <w:noProof/>
        </w:rPr>
        <w:t>(80)</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green"/>
        </w:rPr>
        <w:t>methods</w:t>
      </w:r>
    </w:p>
    <w:p w14:paraId="3EF018AE" w14:textId="1BEF9A90" w:rsidR="00B928E4" w:rsidRPr="00F36B77" w:rsidRDefault="00B928E4" w:rsidP="000C4CC6">
      <w:pPr>
        <w:spacing w:line="276" w:lineRule="auto"/>
        <w:rPr>
          <w:rFonts w:ascii="Calibri" w:hAnsi="Calibri" w:cs="Calibri"/>
          <w:i/>
        </w:rPr>
      </w:pPr>
    </w:p>
    <w:p w14:paraId="4908D463" w14:textId="7357774E" w:rsidR="00B928E4" w:rsidRPr="00F36B77" w:rsidRDefault="00B928E4" w:rsidP="000C4CC6">
      <w:pPr>
        <w:spacing w:line="276" w:lineRule="auto"/>
        <w:rPr>
          <w:rFonts w:ascii="Calibri" w:hAnsi="Calibri" w:cs="Calibri"/>
          <w:i/>
        </w:rPr>
      </w:pPr>
      <w:r w:rsidRPr="00F36B77">
        <w:rPr>
          <w:rFonts w:ascii="Calibri" w:hAnsi="Calibri" w:cs="Calibri"/>
          <w:i/>
        </w:rPr>
        <w:t xml:space="preserve">The promotion of </w:t>
      </w:r>
      <w:r w:rsidRPr="00F36B77">
        <w:rPr>
          <w:rFonts w:ascii="Calibri" w:hAnsi="Calibri" w:cs="Calibri"/>
          <w:b/>
          <w:i/>
        </w:rPr>
        <w:t>patient self-management and resilience</w:t>
      </w:r>
      <w:r w:rsidRPr="00F36B77">
        <w:rPr>
          <w:rFonts w:ascii="Calibri" w:hAnsi="Calibri" w:cs="Calibri"/>
          <w:i/>
        </w:rPr>
        <w:t xml:space="preserve"> is crucial to SP. It endeavours to ensure that they have skills to look after themselves. </w:t>
      </w:r>
      <w:r w:rsidRPr="00F36B77">
        <w:rPr>
          <w:rFonts w:ascii="Calibri" w:hAnsi="Calibri" w:cs="Calibri"/>
          <w:i/>
        </w:rPr>
        <w:fldChar w:fldCharType="begin" w:fldLock="1"/>
      </w:r>
      <w:r w:rsidR="009E0A9B" w:rsidRPr="00F36B77">
        <w:rPr>
          <w:rFonts w:ascii="Calibri" w:hAnsi="Calibri" w:cs="Calibri"/>
          <w:i/>
        </w:rPr>
        <w:instrText>ADDIN CSL_CITATION {"citationItems":[{"id":"ITEM-1","itemData":{"ISBN":"Project Report","abstract":"This report will outline three different models of Social Prescribing (SP) to help to describe the types of SP practice provided across the city: Light, Medium and Holistic. It briefly outlines local examples of each. All of the Holistic projects identified here have emerged from organic partnerships that have independently developed between GPs in practice and their local third sector partners to address perceived well-being needs that they both identify. Data from one SP holistic project suggests that three months after a beneficiary’s induction on the project beneficiaries show statistically significant improvement in: PHQ9 (p=0.001), GAD7(p=0.001) , Friendship Scale (p=0.001), ONS Wellbeing measures (item range p=0.05 through to p= 0.001) and IPAQ items for moderate exercise. Analysis of GP contact times also suggest that for 6 in 10 SP Holistic beneficiaries there is a reduction in their GP attendance rates in the 12 months post intervention compared to the 12 months period prior to the referral. For 26% of beneficiaries it stayed the same and for 14% it actually increased.","author":[{"dropping-particle":"","family":"Kimberlee","given":"Richard H","non-dropping-particle":"","parse-names":false,"suffix":""}],"id":"ITEM-1","issue":"October","issued":{"date-parts":[["2013"]]},"number-of-pages":"1-45","publisher":"University of the West of England","publisher-place":"Bristol","title":"Developing a Social Prescribing approach for Bristol","type":"report"},"uris":["http://www.mendeley.com/documents/?uuid=84e32d37-710a-404d-ab9b-7d89a3e125ad"]}],"mendeley":{"formattedCitation":"(23)","plainTextFormattedCitation":"(23)","previouslyFormattedCitation":"(23)"},"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23)</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52094780" w14:textId="4DBA92DE" w:rsidR="00B928E4" w:rsidRPr="00F36B77" w:rsidRDefault="00B928E4" w:rsidP="000C4CC6">
      <w:pPr>
        <w:spacing w:line="276" w:lineRule="auto"/>
        <w:rPr>
          <w:rFonts w:ascii="Calibri" w:hAnsi="Calibri" w:cs="Calibri"/>
          <w:i/>
        </w:rPr>
      </w:pPr>
    </w:p>
    <w:p w14:paraId="15FD3D66" w14:textId="0733E7FA" w:rsidR="00CA379B" w:rsidRPr="00F36B77" w:rsidRDefault="00CA379B" w:rsidP="000C4CC6">
      <w:pPr>
        <w:spacing w:line="276" w:lineRule="auto"/>
        <w:rPr>
          <w:rFonts w:ascii="Calibri" w:hAnsi="Calibri" w:cs="Calibri"/>
          <w:i/>
        </w:rPr>
      </w:pPr>
      <w:r w:rsidRPr="00F36B77">
        <w:rPr>
          <w:rFonts w:ascii="Calibri" w:hAnsi="Calibri" w:cs="Calibri"/>
          <w:i/>
        </w:rPr>
        <w:t>One item assessed health self-efficacy: “I am confident in my ability to take action when my health status changes”, rated 1 (strongly disagree) to 5 (strongly agree) (</w:t>
      </w:r>
      <w:proofErr w:type="spellStart"/>
      <w:r w:rsidRPr="00F36B77">
        <w:rPr>
          <w:rFonts w:ascii="Calibri" w:hAnsi="Calibri" w:cs="Calibri"/>
          <w:i/>
        </w:rPr>
        <w:t>Herdman</w:t>
      </w:r>
      <w:proofErr w:type="spellEnd"/>
      <w:r w:rsidRPr="00F36B77">
        <w:rPr>
          <w:rFonts w:ascii="Calibri" w:hAnsi="Calibri" w:cs="Calibri"/>
          <w:i/>
        </w:rPr>
        <w:t xml:space="preserve"> et al. 2011). Hospital Admissions One item measured number of hospital admissions (for any reason) in the previous 6 months. Note that due to small sample sizes and low incidence, this measure is not reported in the finding</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007/s10597-020-00631-6","ISSN":"0010-3853","author":[{"dropping-particle":"","family":"Aggar","given":"Christina","non-dropping-particle":"","parse-names":false,"suffix":""},{"dropping-particle":"","family":"Thomas","given":"Tamsin","non-dropping-particle":"","parse-names":false,"suffix":""},{"dropping-particle":"","family":"Gordon","given":"Christopher","non-dropping-particle":"","parse-names":false,"suffix":""},{"dropping-particle":"","family":"Bloomfield","given":"Jacqueline","non-dropping-particle":"","parse-names":false,"suffix":""},{"dropping-particle":"","family":"Baker","given":"James","non-dropping-particle":"","parse-names":false,"suffix":""}],"container-title":"Community Mental Health Journal","id":"ITEM-1","issued":{"date-parts":[["2020","5","13"]]},"title":"Social Prescribing for Individuals Living with Mental Illness in an Australian Community Setting: A Pilot Study","type":"article-journal"},"uris":["http://www.mendeley.com/documents/?uuid=ccd67e73-9903-4bc0-bc76-da75824546ee"]}],"mendeley":{"formattedCitation":"(10)","plainTextFormattedCitation":"(10)","previouslyFormattedCitation":"(10)"},"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10)</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green"/>
        </w:rPr>
        <w:t>methods</w:t>
      </w:r>
    </w:p>
    <w:p w14:paraId="09A11C6D" w14:textId="77777777" w:rsidR="00CA379B" w:rsidRPr="00F36B77" w:rsidRDefault="00CA379B" w:rsidP="000C4CC6">
      <w:pPr>
        <w:spacing w:line="276" w:lineRule="auto"/>
        <w:rPr>
          <w:rFonts w:ascii="Calibri" w:hAnsi="Calibri" w:cs="Calibri"/>
          <w:i/>
        </w:rPr>
      </w:pPr>
    </w:p>
    <w:p w14:paraId="32E41F49" w14:textId="4A9DEB55" w:rsidR="00584BF1" w:rsidRPr="00F36B77" w:rsidRDefault="00584BF1" w:rsidP="000C4CC6">
      <w:pPr>
        <w:spacing w:line="276" w:lineRule="auto"/>
        <w:rPr>
          <w:rFonts w:ascii="Calibri" w:hAnsi="Calibri" w:cs="Calibri"/>
          <w:i/>
        </w:rPr>
      </w:pPr>
      <w:r w:rsidRPr="00F36B77">
        <w:rPr>
          <w:rFonts w:ascii="Calibri" w:hAnsi="Calibri" w:cs="Calibri"/>
          <w:i/>
        </w:rPr>
        <w:t xml:space="preserve">The best example of this approach could be found outside of the CCG area. It was developed by senior partner who had been a GP in his town for 26 years. Like other SP initiatives their intervention included the employment of a Health Facilitator based in the practice. This role developed out of an exercise on prescription scheme developed by the local surgeries and the local Council ten years before. The health facilitator sees referred patients. Using Life Check and other tools the facilitator provided advice on exercise, nutrition, diet etc. They promote self-care using an on line Thought Field Therapy programme (rather like CBT) and also signpost to voluntary organisations or self-help groups for specific disease areas </w:t>
      </w:r>
      <w:r w:rsidRPr="00F36B77">
        <w:rPr>
          <w:rFonts w:ascii="Calibri" w:hAnsi="Calibri" w:cs="Calibri"/>
          <w:i/>
        </w:rPr>
        <w:fldChar w:fldCharType="begin" w:fldLock="1"/>
      </w:r>
      <w:r w:rsidR="00000214">
        <w:rPr>
          <w:rFonts w:ascii="Calibri" w:hAnsi="Calibri" w:cs="Calibri"/>
          <w:i/>
        </w:rPr>
        <w:instrText>ADDIN CSL_CITATION {"citationItems":[{"id":"ITEM-1","itemData":{"DOI":"10.14738/assrj.21.808","ISSN":"20550286","author":[{"dropping-particle":"","family":"Kimberlee","given":"Richard","non-dropping-particle":"","parse-names":false,"suffix":""}],"container-title":"Advances in Social Sciences Research Journal","id":"ITEM-1","issue":"1","issued":{"date-parts":[["2015","1","25"]]},"title":"What is social prescribing?","type":"article-journal","volume":"2"},"uris":["http://www.mendeley.com/documents/?uuid=213249b0-6c22-4ff7-b4f2-c52a4abf6348"]}],"mendeley":{"formattedCitation":"(52)","plainTextFormattedCitation":"(52)","previouslyFormattedCitation":"(52)"},"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52)</w:t>
      </w:r>
      <w:r w:rsidRPr="00F36B77">
        <w:rPr>
          <w:rFonts w:ascii="Calibri" w:hAnsi="Calibri" w:cs="Calibri"/>
          <w:i/>
        </w:rPr>
        <w:fldChar w:fldCharType="end"/>
      </w:r>
      <w:r w:rsidRPr="00F36B77">
        <w:rPr>
          <w:rFonts w:ascii="Calibri" w:hAnsi="Calibri" w:cs="Calibri"/>
          <w:i/>
        </w:rPr>
        <w:t xml:space="preserve">  </w:t>
      </w:r>
      <w:r w:rsidRPr="00F36B77">
        <w:rPr>
          <w:rFonts w:ascii="Calibri" w:hAnsi="Calibri" w:cs="Calibri"/>
          <w:i/>
          <w:highlight w:val="cyan"/>
        </w:rPr>
        <w:t>– results</w:t>
      </w:r>
    </w:p>
    <w:p w14:paraId="0B636AD3" w14:textId="0005E49E" w:rsidR="005F7C9C" w:rsidRPr="00F36B77" w:rsidRDefault="005F7C9C" w:rsidP="000C4CC6">
      <w:pPr>
        <w:spacing w:line="276" w:lineRule="auto"/>
        <w:rPr>
          <w:rFonts w:ascii="Calibri" w:hAnsi="Calibri" w:cs="Calibri"/>
          <w:i/>
        </w:rPr>
      </w:pPr>
    </w:p>
    <w:p w14:paraId="4C150176" w14:textId="4A558314" w:rsidR="005F7C9C" w:rsidRPr="00F36B77" w:rsidRDefault="005F7C9C" w:rsidP="000C4CC6">
      <w:pPr>
        <w:spacing w:line="276" w:lineRule="auto"/>
        <w:rPr>
          <w:rFonts w:ascii="Calibri" w:hAnsi="Calibri" w:cs="Calibri"/>
          <w:i/>
        </w:rPr>
      </w:pPr>
      <w:r w:rsidRPr="00F36B77">
        <w:rPr>
          <w:rFonts w:ascii="Calibri" w:hAnsi="Calibri" w:cs="Calibri"/>
          <w:i/>
        </w:rPr>
        <w:t xml:space="preserve">There was an almost universal belief among participants that willpower was vital in maintaining changes over the long term. While a link worker could “encourage and support” (P5, female, age 65–69), long-term change was about “taking responsibility for yourself…nobody else is going to do it” (P18, female, age 65–69)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186/s12889-018-6349-x","ISSN":"1471-2458","PMID":"30670001","abstract":"BACKGROUND: Social prescribing enables health-care professionals to address non-medical causes of ill-health by harnessing the resources of the voluntary and community sectors in patient care. Although increasingly popular in the UK, evidence for the effectiveness of social prescribing is inconclusive and longer-term studies are needed. This study aimed to explore experiences of social prescribing among people with long-term conditions one to two years after their initial engagement with a social prescribing service. METHODS: Qualitative methods comprising semi-structured follow-up interviews were conducted with 24 users of a link worker social prescribing service who had participated in an earlier study. Participants were aged between 40 and 74 years and were living in a socioeconomically-deprived area of North East England. RESULTS: Participants reported reduced social isolation and improvements in their condition management and health-related behaviours. However, many participants had experienced setbacks, requiring continued support to overcome problems due to multi-morbidity, family circumstances and social, economic or cultural factors. Findings indicated that, in this sample of people facing complex health and socioeconomic issues, longer-term intervention and support was required. Features of the link worker social prescribing intervention that were positively appraised by participants, included a highly personalised service to reflect individual goal setting priorities and a focus on gradual and holistic change dealing with issues beyond health. The important role of a strong and supportive relationship with an easily-accessible link worker in promoting sustained behaviour change highlights the importance of link worker continuity. A lack of suitable and accessible voluntary and community services for onward referral acted as a barrier to involvement for some participants. CONCLUSIONS: This study highlights issues of interest to commissioners and providers of social prescribing. Engagement with social prescribing for up to two years was examined and continued involvement was identified for those with complex issues, suggesting that a long-term intervention is required. The availability of onward referral services is an important consideration for social prescribing in a time of constrained public spending. From a research perspective, the range of improvements and their episodic nature suggest that the evaluation of social prescribing intervent…","author":[{"dropping-particle":"","family":"Wildman","given":"Josephine M.","non-dropping-particle":"","parse-names":false,"suffix":""},{"dropping-particle":"","family":"Moffatt","given":"Suzanne","non-dropping-particle":"","parse-names":false,"suffix":""},{"dropping-particle":"","family":"Steer","given":"Mel","non-dropping-particle":"","parse-names":false,"suffix":""},{"dropping-particle":"","family":"Laing","given":"Kirsty","non-dropping-particle":"","parse-names":false,"suffix":""},{"dropping-particle":"","family":"Penn","given":"Linda","non-dropping-particle":"","parse-names":false,"suffix":""},{"dropping-particle":"","family":"O’Brien","given":"Nicola","non-dropping-particle":"","parse-names":false,"suffix":""}],"container-title":"BMC Public Health","id":"ITEM-1","issue":"1","issued":{"date-parts":[["2019","12","22"]]},"language":"en","note":"From Duplicate 1 (Service-users’ perspectives of link worker social prescribing: a qualitative follow-up study - Wildman, Josephine M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3 (Service-users' perspectives of link worker social prescribing: a qualitative follow-up study. - Wildman, Josephine M; Moffatt, Suzanne; Steer, Mel; Laing, Kirsty; Penn, Linda; O'Brien, Nicola)\n\nRAYYAN-INCLUSION: {&amp;quot;Sara&amp;quot;=&amp;gt;&amp;quot;Included&amp;quot;}\n\nFrom Duplicate 4 (Service-users' perspectives of link worker social prescribing: a qualitative follow-up study. - Wildman, Josephine M; Moffatt, Suzanne; Steer, Mel; Laing, Kirsty; Penn, Linda; O'Brien, Nicola)\n\nRAYYAN-INCLUSION: &amp;quot;Sara&amp;quot;=&amp;gt;&amp;quot;Included&amp;quot;","page":"98","title":"Service-users’ perspectives of link worker social prescribing: a qualitative follow-up study","type":"article-journal","volume":"19"},"uris":["http://www.mendeley.com/documents/?uuid=64816bf2-82d6-41fa-9f29-752b01a14f1b"]}],"mendeley":{"formattedCitation":"(18)","plainTextFormattedCitation":"(18)","previouslyFormattedCitation":"(18)"},"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18)</w:t>
      </w:r>
      <w:r w:rsidRPr="00790E7C">
        <w:rPr>
          <w:rFonts w:ascii="Calibri" w:hAnsi="Calibri" w:cs="Calibri"/>
          <w:i/>
          <w:iCs/>
        </w:rPr>
        <w:fldChar w:fldCharType="end"/>
      </w:r>
      <w:r w:rsidRPr="00790E7C">
        <w:rPr>
          <w:rFonts w:ascii="Calibri" w:hAnsi="Calibri" w:cs="Calibri"/>
          <w:i/>
          <w:iCs/>
        </w:rPr>
        <w:t xml:space="preserve"> </w:t>
      </w:r>
      <w:r w:rsidRPr="00F36B77">
        <w:rPr>
          <w:rFonts w:ascii="Calibri" w:hAnsi="Calibri" w:cs="Calibri"/>
          <w:i/>
          <w:highlight w:val="cyan"/>
        </w:rPr>
        <w:t>– results</w:t>
      </w:r>
    </w:p>
    <w:p w14:paraId="49A26B80" w14:textId="77777777" w:rsidR="005A0500" w:rsidRPr="00F36B77" w:rsidRDefault="005A0500" w:rsidP="000C4CC6">
      <w:pPr>
        <w:spacing w:line="276" w:lineRule="auto"/>
        <w:rPr>
          <w:rFonts w:ascii="Calibri" w:hAnsi="Calibri" w:cs="Calibri"/>
          <w:i/>
        </w:rPr>
      </w:pPr>
    </w:p>
    <w:p w14:paraId="441E958A" w14:textId="1605EB91" w:rsidR="005A0500" w:rsidRPr="00F36B77" w:rsidRDefault="005A0500" w:rsidP="000C4CC6">
      <w:pPr>
        <w:spacing w:line="276" w:lineRule="auto"/>
        <w:rPr>
          <w:rFonts w:ascii="Calibri" w:hAnsi="Calibri" w:cs="Calibri"/>
          <w:i/>
        </w:rPr>
      </w:pPr>
      <w:r w:rsidRPr="00F36B77">
        <w:rPr>
          <w:rFonts w:ascii="Calibri" w:hAnsi="Calibri" w:cs="Calibri"/>
          <w:i/>
        </w:rPr>
        <w:t>﻿For each of the 10 participants, a lengthy attendance of Arts on Prescription had acted as a catalyst for positive change. Participants reported increased self-confidence, improved social and communication skills, and increased motivation and aspiration.</w:t>
      </w:r>
      <w:r w:rsidR="00A6493D" w:rsidRPr="00F36B77">
        <w:rPr>
          <w:rFonts w:ascii="Calibri" w:hAnsi="Calibri" w:cs="Calibri"/>
          <w:i/>
        </w:rPr>
        <w:fldChar w:fldCharType="begin" w:fldLock="1"/>
      </w:r>
      <w:r w:rsidR="00466880" w:rsidRPr="00F36B77">
        <w:rPr>
          <w:rFonts w:ascii="Calibri" w:hAnsi="Calibri" w:cs="Calibri"/>
          <w:i/>
        </w:rPr>
        <w:instrText>ADDIN CSL_CITATION {"citationItems":[{"id":"ITEM-1","itemData":{"ISSN":"[\"1476-5616\", \"0033-3506\"]","abstract":"OBJECTIVES: In recent years, participatory community-based arts activities have become a recognized and regarded method for promoting mental health. In the UK, Arts on Prescription services have emerged as a prominent form of such social prescribing. This follow-up study reports on the findings from interviews conducted with participants in an Arts on Prescription programme two years after previous interviews to assess levels of &amp;#039;distance travelled&amp;#039;. STUDY DESIGN: This follow-up study used a qualitative interview method amongst participants of an Arts on Prescription programme of work. METHODS: Ten qualitative one-to-one interviews were conducted in community-based arts venues. Each participant was currently using or had used mental health services, and had been interviewed two years earlier. Interviews were digitally recorded, transcribed and analysed. RESULTS: For each of the 10 participants, a lengthy attendance of Arts on Prescription had acted as a catalyst for positive change. Participants reported increased self-confidence, improved social and communication skills, and increased motivation and aspiration. An analysis of each of the claims made by participants enabled them to be grouped according to emerging themes: education: practical and aspirational achievements; broadened horizons: accessing new worlds; assuming and sustaining new identities; and social and relational perceptions. Both hard and soft outcomes were identifiable, but most were soft outcomes. CONCLUSIONS: Follow-up data indicating progress varied between respondents. Whilst hard outcomes could be identified in individual cases, the unifying factors across the sample were found predominately in the realm of soft outcomes. These soft outcomes, such as raised confidence and self-esteem, facilitated the hard outcomes such as educational achievement and voluntary work.","author":[{"dropping-particle":"","family":"Stickley","given":"T","non-dropping-particle":"","parse-names":false,"suffix":""},{"dropping-particle":"","family":"Eades","given":"M","non-dropping-particle":"","parse-names":false,"suffix":""}],"container-title":"Public Health","id":"ITEM-1","issue":"8","issued":{"date-parts":[["2013"]]},"language":"en","note":"From Duplicate 1 (Arts on prescription: a qualitative outcomes study. - Stickley, T; Eades, M)\n\nRAYYAN-INCLUSION: &amp;quot;Sara&amp;quot;=&amp;gt;&amp;quot;Included&amp;quot;\n\nFrom Duplicate 2 (Arts on prescription: a qualitative outcomes study. - Stickley, T; Eades, M)\n\nFrom Duplicate 1 (Arts on prescription: a qualitative outcomes study. - Stickley, T; Eades, M)\n\nRAYYAN-INCLUSION: &amp;quot;Sara&amp;quot;=&amp;gt;&amp;quot;Included&amp;quot;\n\nFrom Duplicate 2 (Arts on prescription: a qualitative outcomes study. - Stickley, T; Eades, M)\n\nRAYYAN-INCLUSION: {&amp;quot;Sara&amp;quot;=&amp;gt;&amp;quot;Maybe&amp;quot;} | RAYYAN-LABELS: not related to T2D","page":"727-734","publisher-place":"Netherlands","title":"Arts on prescription: a qualitative outcomes study.","type":"article-journal","volume":"127"},"uris":["http://www.mendeley.com/documents/?uuid=b6bfc298-0807-440e-aa26-49affd490e97"]}],"mendeley":{"formattedCitation":"(27)","plainTextFormattedCitation":"(27)","previouslyFormattedCitation":"(27)"},"properties":{"noteIndex":0},"schema":"https://github.com/citation-style-language/schema/raw/master/csl-citation.json"}</w:instrText>
      </w:r>
      <w:r w:rsidR="00A6493D" w:rsidRPr="00F36B77">
        <w:rPr>
          <w:rFonts w:ascii="Calibri" w:hAnsi="Calibri" w:cs="Calibri"/>
          <w:i/>
        </w:rPr>
        <w:fldChar w:fldCharType="separate"/>
      </w:r>
      <w:r w:rsidR="001A01BF" w:rsidRPr="00F36B77">
        <w:rPr>
          <w:rFonts w:ascii="Calibri" w:hAnsi="Calibri" w:cs="Calibri"/>
          <w:i/>
          <w:noProof/>
        </w:rPr>
        <w:t>(27)</w:t>
      </w:r>
      <w:r w:rsidR="00A6493D" w:rsidRPr="00F36B77">
        <w:rPr>
          <w:rFonts w:ascii="Calibri" w:hAnsi="Calibri" w:cs="Calibri"/>
          <w:i/>
        </w:rPr>
        <w:fldChar w:fldCharType="end"/>
      </w:r>
      <w:r w:rsidR="00A6493D" w:rsidRPr="00F36B77">
        <w:rPr>
          <w:rFonts w:ascii="Calibri" w:hAnsi="Calibri" w:cs="Calibri"/>
          <w:i/>
        </w:rPr>
        <w:t xml:space="preserve"> </w:t>
      </w:r>
      <w:r w:rsidRPr="00F36B77">
        <w:rPr>
          <w:rFonts w:ascii="Calibri" w:hAnsi="Calibri" w:cs="Calibri"/>
          <w:i/>
        </w:rPr>
        <w:t xml:space="preserve"> </w:t>
      </w:r>
      <w:r w:rsidR="00473651" w:rsidRPr="00F36B77">
        <w:rPr>
          <w:rFonts w:ascii="Calibri" w:hAnsi="Calibri" w:cs="Calibri"/>
          <w:i/>
        </w:rPr>
        <w:t>– abstract/</w:t>
      </w:r>
      <w:r w:rsidR="00473651" w:rsidRPr="00F36B77">
        <w:rPr>
          <w:rFonts w:ascii="Calibri" w:hAnsi="Calibri" w:cs="Calibri"/>
          <w:i/>
          <w:highlight w:val="cyan"/>
        </w:rPr>
        <w:t>results</w:t>
      </w:r>
    </w:p>
    <w:p w14:paraId="10FEC37D" w14:textId="1CFC4EE7" w:rsidR="00896FAA" w:rsidRPr="00F36B77" w:rsidRDefault="00896FAA" w:rsidP="000C4CC6">
      <w:pPr>
        <w:spacing w:line="276" w:lineRule="auto"/>
        <w:rPr>
          <w:rFonts w:ascii="Calibri" w:hAnsi="Calibri" w:cs="Calibri"/>
          <w:i/>
        </w:rPr>
      </w:pPr>
      <w:r w:rsidRPr="00F36B77">
        <w:rPr>
          <w:rFonts w:ascii="Calibri" w:hAnsi="Calibri" w:cs="Calibri"/>
          <w:i/>
        </w:rPr>
        <w:t>Attendance at Arts on Prescription gives people the opportunity for engagement with meaningful activities. People may develop skills and improve their confidence</w:t>
      </w:r>
      <w:r w:rsidR="0069416F" w:rsidRPr="00F36B77">
        <w:rPr>
          <w:rFonts w:ascii="Calibri" w:hAnsi="Calibri" w:cs="Calibri"/>
          <w:i/>
        </w:rPr>
        <w:t xml:space="preserve"> </w:t>
      </w:r>
      <w:r w:rsidR="0069416F" w:rsidRPr="00F36B77">
        <w:rPr>
          <w:rFonts w:ascii="Calibri" w:hAnsi="Calibri" w:cs="Calibri"/>
          <w:i/>
        </w:rPr>
        <w:fldChar w:fldCharType="begin" w:fldLock="1"/>
      </w:r>
      <w:r w:rsidR="00000214">
        <w:rPr>
          <w:rFonts w:ascii="Calibri" w:hAnsi="Calibri" w:cs="Calibri"/>
          <w:i/>
        </w:rPr>
        <w:instrText>ADDIN CSL_CITATION {"citationItems":[{"id":"ITEM-1","itemData":{"DOI":"10.1016/j.puhe.2012.04.001","ISSN":"00333506","author":[{"dropping-particle":"","family":"Stickley","given":"T.","non-dropping-particle":"","parse-names":false,"suffix":""},{"dropping-particle":"","family":"Hui","given":"A.","non-dropping-particle":"","parse-names":false,"suffix":""}],"container-title":"Public Health","id":"ITEM-1","issue":"7","issued":{"date-parts":[["2012","7"]]},"page":"580-586","title":"Social prescribing through arts on prescription in a UK city: Referrers' perspectives (part 2)","type":"article-journal","volume":"126"},"uris":["http://www.mendeley.com/documents/?uuid=423efeda-c8e2-4104-b495-550a161ee177"]}],"mendeley":{"formattedCitation":"(36)","plainTextFormattedCitation":"(36)","previouslyFormattedCitation":"(36)"},"properties":{"noteIndex":0},"schema":"https://github.com/citation-style-language/schema/raw/master/csl-citation.json"}</w:instrText>
      </w:r>
      <w:r w:rsidR="0069416F" w:rsidRPr="00F36B77">
        <w:rPr>
          <w:rFonts w:ascii="Calibri" w:hAnsi="Calibri" w:cs="Calibri"/>
          <w:i/>
        </w:rPr>
        <w:fldChar w:fldCharType="separate"/>
      </w:r>
      <w:r w:rsidR="00836639" w:rsidRPr="00836639">
        <w:rPr>
          <w:rFonts w:ascii="Calibri" w:hAnsi="Calibri" w:cs="Calibri"/>
          <w:noProof/>
        </w:rPr>
        <w:t>(36)</w:t>
      </w:r>
      <w:r w:rsidR="0069416F" w:rsidRPr="00F36B77">
        <w:rPr>
          <w:rFonts w:ascii="Calibri" w:hAnsi="Calibri" w:cs="Calibri"/>
          <w:i/>
        </w:rPr>
        <w:fldChar w:fldCharType="end"/>
      </w:r>
      <w:r w:rsidRPr="00F36B77">
        <w:rPr>
          <w:rFonts w:ascii="Calibri" w:hAnsi="Calibri" w:cs="Calibri"/>
          <w:i/>
        </w:rPr>
        <w:t xml:space="preserve"> </w:t>
      </w:r>
      <w:r w:rsidR="00C837B6" w:rsidRPr="00F36B77">
        <w:rPr>
          <w:rFonts w:ascii="Calibri" w:hAnsi="Calibri" w:cs="Calibri"/>
          <w:i/>
        </w:rPr>
        <w:t>–</w:t>
      </w:r>
      <w:r w:rsidRPr="00F36B77">
        <w:rPr>
          <w:rFonts w:ascii="Calibri" w:hAnsi="Calibri" w:cs="Calibri"/>
          <w:i/>
        </w:rPr>
        <w:t xml:space="preserve"> </w:t>
      </w:r>
      <w:r w:rsidRPr="00F36B77">
        <w:rPr>
          <w:rFonts w:ascii="Calibri" w:hAnsi="Calibri" w:cs="Calibri"/>
          <w:i/>
          <w:highlight w:val="cyan"/>
        </w:rPr>
        <w:t>results</w:t>
      </w:r>
    </w:p>
    <w:p w14:paraId="504FE0E1" w14:textId="77777777" w:rsidR="00C837B6" w:rsidRPr="00F36B77" w:rsidRDefault="00C837B6" w:rsidP="000C4CC6">
      <w:pPr>
        <w:spacing w:line="276" w:lineRule="auto"/>
        <w:rPr>
          <w:rFonts w:ascii="Calibri" w:hAnsi="Calibri" w:cs="Calibri"/>
          <w:i/>
        </w:rPr>
      </w:pPr>
    </w:p>
    <w:p w14:paraId="4941F180" w14:textId="0D1B967A" w:rsidR="00C837B6" w:rsidRPr="00F36B77" w:rsidRDefault="00C837B6" w:rsidP="000C4CC6">
      <w:pPr>
        <w:spacing w:line="276" w:lineRule="auto"/>
        <w:rPr>
          <w:rFonts w:ascii="Calibri" w:hAnsi="Calibri" w:cs="Calibri"/>
          <w:i/>
        </w:rPr>
      </w:pPr>
      <w:r w:rsidRPr="00F36B77">
        <w:rPr>
          <w:rFonts w:ascii="Calibri" w:hAnsi="Calibri" w:cs="Calibri"/>
          <w:i/>
        </w:rPr>
        <w:t xml:space="preserve">People had the opportunity to re-build and re-establish themselves, and to re-evaluate past negative experiences. New skills were developed and these skills created confidence </w:t>
      </w:r>
      <w:r w:rsidR="00914A04" w:rsidRPr="00F36B77">
        <w:rPr>
          <w:rFonts w:ascii="Calibri" w:hAnsi="Calibri" w:cs="Calibri"/>
          <w:i/>
        </w:rPr>
        <w:fldChar w:fldCharType="begin" w:fldLock="1"/>
      </w:r>
      <w:r w:rsidR="009160EA" w:rsidRPr="00F36B77">
        <w:rPr>
          <w:rFonts w:ascii="Calibri" w:hAnsi="Calibri" w:cs="Calibri"/>
          <w:i/>
        </w:rPr>
        <w:instrText>ADDIN CSL_CITATION {"citationItems":[{"id":"ITEM-1","itemData":{"DOI":"10.1016/j.puhe.2012.04.002","ISSN":"00333506","abstract":"OBJECTIVES: In the U.K., the era of New Labour witnessed a developing connection between the arts (and sport) and &amp;#039;neighbourhood renewal&amp;#039;. The concept of the usefulness of the arts to health has gained credence largely through community-based arts. Whilst there is an increasing evidence base for the usefulness of community arts delivery, there is little published evidence in the peer-reviewed literature of the effectiveness of delivery of Arts on Prescription. The aim of this study was therefore to explore the experiences of people who have engaged with Arts on Prescription programme of work. STUDY DESIGN: This qualitative research study used a narrative inquiry approach amongst participants of Arts on Prescription programme of work. METHODS: Sixteen in-depth interviews were conducted in community-based arts venues. Each participant was using or had used mental health services. RESULTS: Participants experienced Arts on Prescription as a creative and therapeutic environment. It was considered a safe place where participants can be creative with others who have shared similar experiences. Participants experienced social, psychological and occupational benefits, although these benefits are not easily separated as they are intermingled. By feeling accepted and amongst people who have had similar experiences, participants also gained a sense of social belonging. A number of participants also found new opportunities for the future. CONCLUSIONS: Community-based arts groups that are professionally facilitated may provide a therapeutic environment for participants. Participants gained a sense of pride in their work, and experienced psychological, social and occupational benefits.","author":[{"dropping-particle":"","family":"Stickley","given":"T.","non-dropping-particle":"","parse-names":false,"suffix":""},{"dropping-particle":"","family":"Hui","given":"A.","non-dropping-particle":"","parse-names":false,"suffix":""}],"container-title":"Public Health","id":"ITEM-1","issue":"7","issued":{"date-parts":[["2012","7"]]},"language":"en","note":"From Duplicate 1 (Social prescribing through arts on prescription in a UK city: Referrers' perspectives (part 2) - Stickley, T; Hui, A)\n\nFrom Duplicate 1 (Social prescribing through arts on prescription in a U.K. city: participants' perspectives (part 1). - Stickley, T; Hui, A)\n\nFrom Duplicate 1 (Social prescribing through arts on prescription in a U.K. city: referrers' perspectives (part 2). - Stickley, T; Hui, A)\n\nRAYYAN-INCLUSION: &amp;quot;Sara&amp;quot;=&amp;gt;&amp;quot;Included&amp;quot;\n\nFrom Duplicate 2 (Social prescribing through arts on prescription in a U.K. city: participants' perspectives (part 1). - Stickley, T; Hui, A)\n\nFrom Duplicate 1 (Social prescribing through arts on prescription in a U.K. city: referrers' perspectives (part 2). - Stickley, T; Hui, A)\nAnd Duplicate 2 (Social prescribing through arts on prescription in a U.K. city: participants' perspectives (part 1). - Stickley, T; Hui, A)\n\nRAYYAN-INCLUSION: &amp;quot;Sara&amp;quot;=&amp;gt;&amp;quot;Included&amp;quot;\n\nFrom Duplicate 3 (Social prescribing through arts on prescription in a U.K. city: participants' perspectives (part 1). - Stickley, T; Hui, A)\n\nRAYYAN-INCLUSION: {&amp;quot;Sara&amp;quot;=&amp;gt;&amp;quot;Included&amp;quot;}\n\nFrom Duplicate 2 (Social prescribing through arts on prescription in a U.K. city: referrers' perspectives (part 2). - Stickley, T; Hui, A)\n\nRAYYAN-INCLUSION: &amp;quot;Sara&amp;quot;=&amp;gt;&amp;quot;Included&amp;quot;\n\nFrom Duplicate 3 (Social prescribing through arts on prescription in a U.K. city: referrers' perspectives (part 2). - Stickley, T; Hui, A)\n\nRAYYAN-INCLUSION: &amp;quot;Sara&amp;quot;=&amp;gt;&amp;quot;Included&amp;quot;","page":"580-586","title":"Social prescribing through arts on prescription in a UK city: Participants' perspectives (Part 1)","type":"article-journal","volume":"126"},"uris":["http://www.mendeley.com/documents/?uuid=0d3164db-9db9-4444-938b-dbe6d0300d4a"]}],"mendeley":{"formattedCitation":"(81)","plainTextFormattedCitation":"(81)","previouslyFormattedCitation":"(81)"},"properties":{"noteIndex":0},"schema":"https://github.com/citation-style-language/schema/raw/master/csl-citation.json"}</w:instrText>
      </w:r>
      <w:r w:rsidR="00914A04" w:rsidRPr="00F36B77">
        <w:rPr>
          <w:rFonts w:ascii="Calibri" w:hAnsi="Calibri" w:cs="Calibri"/>
          <w:i/>
        </w:rPr>
        <w:fldChar w:fldCharType="separate"/>
      </w:r>
      <w:r w:rsidR="00B847B8" w:rsidRPr="00F36B77">
        <w:rPr>
          <w:rFonts w:ascii="Calibri" w:hAnsi="Calibri" w:cs="Calibri"/>
          <w:i/>
          <w:noProof/>
        </w:rPr>
        <w:t>(81)</w:t>
      </w:r>
      <w:r w:rsidR="00914A04"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r w:rsidRPr="00F36B77">
        <w:rPr>
          <w:rFonts w:ascii="Calibri" w:hAnsi="Calibri" w:cs="Calibri"/>
          <w:i/>
        </w:rPr>
        <w:t xml:space="preserve"> </w:t>
      </w:r>
    </w:p>
    <w:p w14:paraId="3531FA9C" w14:textId="77777777" w:rsidR="006F6C94" w:rsidRPr="00F36B77" w:rsidRDefault="006F6C94" w:rsidP="000C4CC6">
      <w:pPr>
        <w:spacing w:line="276" w:lineRule="auto"/>
        <w:rPr>
          <w:rFonts w:ascii="Calibri" w:hAnsi="Calibri" w:cs="Calibri"/>
          <w:i/>
        </w:rPr>
      </w:pPr>
    </w:p>
    <w:p w14:paraId="06088289" w14:textId="7605EC6A" w:rsidR="006F6C94" w:rsidRPr="00F36B77" w:rsidRDefault="006F6C94" w:rsidP="000C4CC6">
      <w:pPr>
        <w:spacing w:line="276" w:lineRule="auto"/>
        <w:rPr>
          <w:rFonts w:ascii="Calibri" w:hAnsi="Calibri" w:cs="Calibri"/>
          <w:i/>
        </w:rPr>
      </w:pPr>
      <w:r w:rsidRPr="00F36B77">
        <w:rPr>
          <w:rFonts w:ascii="Calibri" w:hAnsi="Calibri" w:cs="Calibri"/>
          <w:i/>
        </w:rPr>
        <w:t>Participants described their sense of confidence as having been brought out through being part of a group, feeling a sense of belonging and acceptance as well as learning skills that are transferable to other areas of their lives. Such skills may be described as being a combination of personal, social and vocational, not only recognized by themselves but also by others.</w:t>
      </w:r>
      <w:r w:rsidR="00E45B52" w:rsidRPr="00F36B77">
        <w:rPr>
          <w:rFonts w:ascii="Calibri" w:hAnsi="Calibri" w:cs="Calibri"/>
          <w:i/>
        </w:rPr>
        <w:t xml:space="preserve"> </w:t>
      </w:r>
      <w:r w:rsidR="00E45B52" w:rsidRPr="00F36B77">
        <w:rPr>
          <w:rFonts w:ascii="Calibri" w:hAnsi="Calibri" w:cs="Calibri"/>
          <w:i/>
        </w:rPr>
        <w:fldChar w:fldCharType="begin" w:fldLock="1"/>
      </w:r>
      <w:r w:rsidR="009160EA" w:rsidRPr="00F36B77">
        <w:rPr>
          <w:rFonts w:ascii="Calibri" w:hAnsi="Calibri" w:cs="Calibri"/>
          <w:i/>
        </w:rPr>
        <w:instrText>ADDIN CSL_CITATION {"citationItems":[{"id":"ITEM-1","itemData":{"DOI":"10.1016/j.puhe.2012.04.002","ISSN":"00333506","abstract":"OBJECTIVES: In the U.K., the era of New Labour witnessed a developing connection between the arts (and sport) and &amp;#039;neighbourhood renewal&amp;#039;. The concept of the usefulness of the arts to health has gained credence largely through community-based arts. Whilst there is an increasing evidence base for the usefulness of community arts delivery, there is little published evidence in the peer-reviewed literature of the effectiveness of delivery of Arts on Prescription. The aim of this study was therefore to explore the experiences of people who have engaged with Arts on Prescription programme of work. STUDY DESIGN: This qualitative research study used a narrative inquiry approach amongst participants of Arts on Prescription programme of work. METHODS: Sixteen in-depth interviews were conducted in community-based arts venues. Each participant was using or had used mental health services. RESULTS: Participants experienced Arts on Prescription as a creative and therapeutic environment. It was considered a safe place where participants can be creative with others who have shared similar experiences. Participants experienced social, psychological and occupational benefits, although these benefits are not easily separated as they are intermingled. By feeling accepted and amongst people who have had similar experiences, participants also gained a sense of social belonging. A number of participants also found new opportunities for the future. CONCLUSIONS: Community-based arts groups that are professionally facilitated may provide a therapeutic environment for participants. Participants gained a sense of pride in their work, and experienced psychological, social and occupational benefits.","author":[{"dropping-particle":"","family":"Stickley","given":"T.","non-dropping-particle":"","parse-names":false,"suffix":""},{"dropping-particle":"","family":"Hui","given":"A.","non-dropping-particle":"","parse-names":false,"suffix":""}],"container-title":"Public Health","id":"ITEM-1","issue":"7","issued":{"date-parts":[["2012","7"]]},"language":"en","note":"From Duplicate 1 (Social prescribing through arts on prescription in a UK city: Referrers' perspectives (part 2) - Stickley, T; Hui, A)\n\nFrom Duplicate 1 (Social prescribing through arts on prescription in a U.K. city: participants' perspectives (part 1). - Stickley, T; Hui, A)\n\nFrom Duplicate 1 (Social prescribing through arts on prescription in a U.K. city: referrers' perspectives (part 2). - Stickley, T; Hui, A)\n\nRAYYAN-INCLUSION: &amp;quot;Sara&amp;quot;=&amp;gt;&amp;quot;Included&amp;quot;\n\nFrom Duplicate 2 (Social prescribing through arts on prescription in a U.K. city: participants' perspectives (part 1). - Stickley, T; Hui, A)\n\nFrom Duplicate 1 (Social prescribing through arts on prescription in a U.K. city: referrers' perspectives (part 2). - Stickley, T; Hui, A)\nAnd Duplicate 2 (Social prescribing through arts on prescription in a U.K. city: participants' perspectives (part 1). - Stickley, T; Hui, A)\n\nRAYYAN-INCLUSION: &amp;quot;Sara&amp;quot;=&amp;gt;&amp;quot;Included&amp;quot;\n\nFrom Duplicate 3 (Social prescribing through arts on prescription in a U.K. city: participants' perspectives (part 1). - Stickley, T; Hui, A)\n\nRAYYAN-INCLUSION: {&amp;quot;Sara&amp;quot;=&amp;gt;&amp;quot;Included&amp;quot;}\n\nFrom Duplicate 2 (Social prescribing through arts on prescription in a U.K. city: referrers' perspectives (part 2). - Stickley, T; Hui, A)\n\nRAYYAN-INCLUSION: &amp;quot;Sara&amp;quot;=&amp;gt;&amp;quot;Included&amp;quot;\n\nFrom Duplicate 3 (Social prescribing through arts on prescription in a U.K. city: referrers' perspectives (part 2). - Stickley, T; Hui, A)\n\nRAYYAN-INCLUSION: &amp;quot;Sara&amp;quot;=&amp;gt;&amp;quot;Included&amp;quot;","page":"580-586","title":"Social prescribing through arts on prescription in a UK city: Participants' perspectives (Part 1)","type":"article-journal","volume":"126"},"uris":["http://www.mendeley.com/documents/?uuid=0d3164db-9db9-4444-938b-dbe6d0300d4a"]}],"mendeley":{"formattedCitation":"(81)","plainTextFormattedCitation":"(81)","previouslyFormattedCitation":"(81)"},"properties":{"noteIndex":0},"schema":"https://github.com/citation-style-language/schema/raw/master/csl-citation.json"}</w:instrText>
      </w:r>
      <w:r w:rsidR="00E45B52" w:rsidRPr="00F36B77">
        <w:rPr>
          <w:rFonts w:ascii="Calibri" w:hAnsi="Calibri" w:cs="Calibri"/>
          <w:i/>
        </w:rPr>
        <w:fldChar w:fldCharType="separate"/>
      </w:r>
      <w:r w:rsidR="00B847B8" w:rsidRPr="00F36B77">
        <w:rPr>
          <w:rFonts w:ascii="Calibri" w:hAnsi="Calibri" w:cs="Calibri"/>
          <w:i/>
          <w:noProof/>
        </w:rPr>
        <w:t>(81)</w:t>
      </w:r>
      <w:r w:rsidR="00E45B52"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yellow"/>
        </w:rPr>
        <w:t>discussion</w:t>
      </w:r>
    </w:p>
    <w:p w14:paraId="7D202B34" w14:textId="5CE5DA64" w:rsidR="005F7C9C" w:rsidRPr="00790E7C" w:rsidRDefault="005F7C9C" w:rsidP="000C4CC6">
      <w:pPr>
        <w:spacing w:line="276" w:lineRule="auto"/>
        <w:rPr>
          <w:rFonts w:ascii="Calibri" w:hAnsi="Calibri" w:cs="Calibri"/>
        </w:rPr>
      </w:pPr>
    </w:p>
    <w:p w14:paraId="32B70DDC" w14:textId="77777777" w:rsidR="00E260D0" w:rsidRPr="00790E7C" w:rsidRDefault="00E260D0" w:rsidP="000C4CC6">
      <w:pPr>
        <w:spacing w:line="276" w:lineRule="auto"/>
        <w:rPr>
          <w:rFonts w:ascii="Calibri" w:hAnsi="Calibri" w:cs="Calibri"/>
          <w:b/>
          <w:bCs/>
          <w:color w:val="000000" w:themeColor="text1"/>
        </w:rPr>
      </w:pPr>
    </w:p>
    <w:p w14:paraId="0E93D132" w14:textId="7F0F9493" w:rsidR="006E5550" w:rsidRPr="00790E7C" w:rsidRDefault="006E5550" w:rsidP="000C4CC6">
      <w:pPr>
        <w:pStyle w:val="ListParagraph"/>
        <w:numPr>
          <w:ilvl w:val="0"/>
          <w:numId w:val="2"/>
        </w:numPr>
        <w:spacing w:line="276" w:lineRule="auto"/>
        <w:rPr>
          <w:rFonts w:ascii="Calibri" w:hAnsi="Calibri" w:cs="Calibri"/>
          <w:b/>
          <w:bCs/>
          <w:color w:val="000000" w:themeColor="text1"/>
        </w:rPr>
      </w:pPr>
      <w:r w:rsidRPr="00790E7C">
        <w:rPr>
          <w:rFonts w:ascii="Calibri" w:hAnsi="Calibri" w:cs="Calibri"/>
          <w:b/>
          <w:bCs/>
          <w:color w:val="000000" w:themeColor="text1"/>
        </w:rPr>
        <w:t>C</w:t>
      </w:r>
      <w:r w:rsidR="00BE1E60" w:rsidRPr="00790E7C">
        <w:rPr>
          <w:rFonts w:ascii="Calibri" w:hAnsi="Calibri" w:cs="Calibri"/>
          <w:b/>
          <w:bCs/>
          <w:color w:val="000000" w:themeColor="text1"/>
        </w:rPr>
        <w:t xml:space="preserve">ode </w:t>
      </w:r>
      <w:r w:rsidRPr="00790E7C">
        <w:rPr>
          <w:rFonts w:ascii="Calibri" w:hAnsi="Calibri" w:cs="Calibri"/>
          <w:b/>
          <w:bCs/>
          <w:color w:val="000000" w:themeColor="text1"/>
        </w:rPr>
        <w:t>2.6.3. Outcome</w:t>
      </w:r>
      <w:r w:rsidR="00620E59" w:rsidRPr="00790E7C">
        <w:rPr>
          <w:rFonts w:ascii="Calibri" w:hAnsi="Calibri" w:cs="Calibri"/>
          <w:b/>
          <w:bCs/>
          <w:color w:val="000000" w:themeColor="text1"/>
        </w:rPr>
        <w:t>s related to</w:t>
      </w:r>
      <w:r w:rsidRPr="00790E7C">
        <w:rPr>
          <w:rFonts w:ascii="Calibri" w:hAnsi="Calibri" w:cs="Calibri"/>
          <w:b/>
          <w:bCs/>
          <w:color w:val="000000" w:themeColor="text1"/>
        </w:rPr>
        <w:t xml:space="preserve"> social and healthcare service utilisation </w:t>
      </w:r>
    </w:p>
    <w:p w14:paraId="68238868" w14:textId="77777777" w:rsidR="005C1E1B" w:rsidRPr="00790E7C" w:rsidRDefault="005C1E1B" w:rsidP="000C4CC6">
      <w:pPr>
        <w:spacing w:line="276" w:lineRule="auto"/>
        <w:rPr>
          <w:rFonts w:ascii="Calibri" w:hAnsi="Calibri" w:cs="Calibri"/>
          <w:b/>
          <w:bCs/>
          <w:color w:val="000000" w:themeColor="text1"/>
        </w:rPr>
      </w:pPr>
    </w:p>
    <w:p w14:paraId="0565E23C" w14:textId="77777777" w:rsidR="005C1E1B" w:rsidRPr="00790E7C" w:rsidRDefault="005C1E1B" w:rsidP="000C4CC6">
      <w:pPr>
        <w:spacing w:line="276" w:lineRule="auto"/>
        <w:rPr>
          <w:rFonts w:ascii="Calibri" w:hAnsi="Calibri" w:cs="Calibri"/>
          <w:color w:val="000000" w:themeColor="text1"/>
        </w:rPr>
      </w:pPr>
      <w:r w:rsidRPr="00790E7C">
        <w:rPr>
          <w:rFonts w:ascii="Calibri" w:hAnsi="Calibri" w:cs="Calibri"/>
          <w:color w:val="000000" w:themeColor="text1"/>
        </w:rPr>
        <w:t>Studies with outcome variables in line with code 2.6.3, such as:</w:t>
      </w:r>
    </w:p>
    <w:p w14:paraId="30A4C55B" w14:textId="43926CC1" w:rsidR="005C1E1B" w:rsidRPr="00790E7C" w:rsidRDefault="005C1E1B" w:rsidP="000C4CC6">
      <w:pPr>
        <w:pStyle w:val="ListParagraph"/>
        <w:numPr>
          <w:ilvl w:val="0"/>
          <w:numId w:val="2"/>
        </w:numPr>
        <w:spacing w:line="276" w:lineRule="auto"/>
        <w:rPr>
          <w:rFonts w:ascii="Calibri" w:hAnsi="Calibri" w:cs="Calibri"/>
          <w:color w:val="000000" w:themeColor="text1"/>
        </w:rPr>
      </w:pPr>
      <w:r w:rsidRPr="00790E7C">
        <w:rPr>
          <w:rFonts w:ascii="Calibri" w:hAnsi="Calibri" w:cs="Calibri"/>
          <w:color w:val="000000" w:themeColor="text1"/>
        </w:rPr>
        <w:t>Cost savings, cost-effectiveness</w:t>
      </w:r>
      <w:r w:rsidR="00AB7FE5" w:rsidRPr="00790E7C">
        <w:rPr>
          <w:rFonts w:ascii="Calibri" w:hAnsi="Calibri" w:cs="Calibri"/>
          <w:color w:val="000000" w:themeColor="text1"/>
        </w:rPr>
        <w:t xml:space="preserve"> (</w:t>
      </w:r>
      <w:r w:rsidR="00AB7FE5" w:rsidRPr="00790E7C">
        <w:rPr>
          <w:rFonts w:ascii="Calibri" w:hAnsi="Calibri" w:cs="Calibri"/>
          <w:color w:val="000000" w:themeColor="text1"/>
          <w:highlight w:val="green"/>
        </w:rPr>
        <w:t>methods</w:t>
      </w:r>
      <w:r w:rsidR="00AB7FE5" w:rsidRPr="00790E7C">
        <w:rPr>
          <w:rFonts w:ascii="Calibri" w:hAnsi="Calibri" w:cs="Calibri"/>
          <w:color w:val="000000" w:themeColor="text1"/>
        </w:rPr>
        <w:t>/</w:t>
      </w:r>
      <w:r w:rsidR="00AB7FE5" w:rsidRPr="00790E7C">
        <w:rPr>
          <w:rFonts w:ascii="Calibri" w:hAnsi="Calibri" w:cs="Calibri"/>
          <w:color w:val="000000" w:themeColor="text1"/>
          <w:highlight w:val="cyan"/>
        </w:rPr>
        <w:t>results</w:t>
      </w:r>
      <w:r w:rsidR="00AB7FE5" w:rsidRPr="00790E7C">
        <w:rPr>
          <w:rFonts w:ascii="Calibri" w:hAnsi="Calibri" w:cs="Calibri"/>
          <w:color w:val="000000" w:themeColor="text1"/>
        </w:rPr>
        <w:t>)</w:t>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2A3AD2" w:rsidRPr="00790E7C">
        <w:rPr>
          <w:rFonts w:ascii="Calibri" w:hAnsi="Calibri" w:cs="Calibri"/>
          <w:color w:val="000000" w:themeColor="text1"/>
        </w:rPr>
        <w:instrText>ADDIN CSL_CITATION {"citationItems":[{"id":"ITEM-1","itemData":{"DOI":"10.1136/bmjopen-2017-017734","ISSN":"2044-6055","PMID":"29025843","abstract":"OBJECTIVE Our aim is to review, and qualitatively evaluate, the aims and measures of social referral programmes. Our first objective is to identify the aims of social referral initiatives. Our second objective is to identify the measures used to evaluate whether the aims of social referral were met. DESIGN Literature review. BACKGROUND Social referral programmes, also called social prescribing and emergency case referral, link primary and secondary healthcare with community services, often under the guise of decreasing health system costs. METHOD Following the PRISMA guidelines, we undertook a literature review to address that aim. We searched in five academic online databases and in one online non-academic search engine, including both academic and grey literature, for articles referring to 'social prescribing' or 'community referral'. RESULTS We identified 41 relevant articles and reports. After extracting the aims, measures and type of study, we found that most social referral programmes aimed to address a wide variety of system and individual health problems. This included cost savings, resource reallocation and improved mental, physical and social well-being. Across the 41 studies and reports, there were 154 different kinds of measures or methods of evaluation identified. Of these, the most commonly used individual measure was the Warwick-Edinburgh Mental Well-being Scale, used in nine studies and reports. CONCLUSIONS These inconsistencies in aims and measures used pose serious problems when social prescribing and other referral programmes are often advertised as a solution to health services-budgeting constraints, as well as a range of chronic mental and physical health conditions. We recommend researchers and local community organisers alike to critically evaluate for whom, where and why their social referral programmes 'work'.","author":[{"dropping-particle":"","family":"Rempel","given":"Emily S.","non-dropping-particle":"","parse-names":false,"suffix":""},{"dropping-particle":"","family":"Wilson","given":"Emma N.","non-dropping-particle":"","parse-names":false,"suffix":""},{"dropping-particle":"","family":"Durrant","given":"Hannah","non-dropping-particle":"","parse-names":false,"suffix":""},{"dropping-particle":"","family":"Barnett","given":"Julie","non-dropping-particle":"","parse-names":false,"suffix":""}],"container-title":"BMJ open","id":"ITEM-1","issue":"10","issued":{"date-parts":[["2017","10","12"]]},"note":"From Duplicate 1 (Preparing the prescription: a review of the aim and measurement of social referral programmes. - Rempel, Emily S; Wilson, Emma N; Durrant, Hannah; Barnett, Julie)\n\nRAYYAN-INCLUSION: &amp;quot;Sara&amp;quot;=&amp;gt;&amp;quot;Included&amp;quot;\n\nFrom Duplicate 2 (Preparing the prescription: a review of the aim and measurement of social referral programmes. - Rempel, Emily S.; Wilson, Emma N.; Durrant, Hannah; Barnett, Julie)\n\nFrom Duplicate 1 (Preparing the prescription: a review of the aim and measurement of social referral programmes. - Rempel, Emily S; Wilson, Emma N; Durrant, Hannah; Barnett, Julie)\n\nRAYYAN-INCLUSION: &amp;quot;Sara&amp;quot;=&amp;gt;&amp;quot;Included&amp;quot;","page":"e017734","publisher":"British Medical Journal Publishing Group","publisher-place":"England","title":"Preparing the prescription: a review of the aim and measurement of social referral programmes.","type":"article-journal","volume":"7"},"uris":["http://www.mendeley.com/documents/?uuid=eb0eda62-4572-4b75-ad51-4628019c6c9f"]}],"mendeley":{"formattedCitation":"(7)","plainTextFormattedCitation":"(7)","previouslyFormattedCitation":"(7)"},"properties":{"noteIndex":0},"schema":"https://github.com/citation-style-language/schema/raw/master/csl-citation.json"}</w:instrText>
      </w:r>
      <w:r w:rsidRPr="00790E7C">
        <w:rPr>
          <w:rFonts w:ascii="Calibri" w:hAnsi="Calibri" w:cs="Calibri"/>
          <w:color w:val="000000" w:themeColor="text1"/>
        </w:rPr>
        <w:fldChar w:fldCharType="separate"/>
      </w:r>
      <w:r w:rsidR="00C40338" w:rsidRPr="00790E7C">
        <w:rPr>
          <w:rFonts w:ascii="Calibri" w:hAnsi="Calibri" w:cs="Calibri"/>
          <w:noProof/>
          <w:color w:val="000000" w:themeColor="text1"/>
        </w:rPr>
        <w:t>(7)</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DOI":"10.1136/bmjopen-2016-013384","ISSN":"[\"2044-6055\", \"2044-6055\"]","PMID":"28389486","abstract":"Objectives: Social prescribing is a way of linking patients in primary care with sources of support within the community to help improve their health and well-being. Social prescribing programmes are being widely promoted and adopted in the UK National Health Service and so we conducted a systematic review to assess the evidence for their effectiveness. Setting/data sources: Nine databases were searched from 2000 to January 2016 for studies conducted in the UK. Relevant reports and guidelines, websites and reference lists of retrieved articles were scanned to identify additional studies. All the searches were restricted to English language only. Participants: Systematic reviews and any published evaluation of programmes where patient referral was made from a primary care setting to a link worker or facilitator of social prescribing were eligible for inclusion. Risk of bias for included studies was undertaken independently by two reviewers and a narrative synthesis was performed. Primary and secondary outcome measures: Primary outcomes of interest were any measures of health and well-being and/or usage of health services. Results: We included a total of 15 evaluations of social prescribing programmes. Most were small scale and limited by poor design and reporting. All were rated as a having a high risk of bias. Common design issues included a lack of comparative controls, short follow-up durations, a lack of standardised and validated measuring tools, missing data and a failure to consider potential confounding factors. Despite clear methodological shortcomings, most evaluations presented positive conclusions. Conclusions: Social prescribing is being widely advocated and implemented but current evidence fails to provide sufficient detail to judge either success or value for money. If social prescribing is to realise its potential, future evaluations must be comparative by design and consider when, by whom, for whom, how well and at what cost.","author":[{"dropping-particle":"","family":"Bickerdike","given":"Liz","non-dropping-particle":"","parse-names":false,"suffix":""},{"dropping-particle":"","family":"Booth","given":"Alison","non-dropping-particle":"","parse-names":false,"suffix":""},{"dropping-particle":"","family":"Wilson","given":"Paul M","non-dropping-particle":"","parse-names":false,"suffix":""},{"dropping-particle":"","family":"Farley","given":"Kate","non-dropping-particle":"","parse-names":false,"suffix":""},{"dropping-particle":"","family":"Wright","given":"Kath","non-dropping-particle":"","parse-names":false,"suffix":""},{"dropping-particle":"","family":"Wilson","given":"Paul M","non-dropping-particle":"","parse-names":false,"suffix":""}],"container-title":"BMJ open","id":"ITEM-1","issue":"4","issued":{"date-parts":[["2017"]]},"note":"From Duplicate 1 (Social prescribing: less rhetoric and more reality. A systematic review of the evidence. - Bickerdike, Liz; Booth, Alison; Wilson, Paul M; Farley, Kate; Wright, Kath)\n\nRAYYAN-INCLUSION: &amp;quot;Sara&amp;quot;=&amp;gt;&amp;quot;Included&amp;quot;\n\nFrom Duplicate 2 (Social prescribing: less rhetoric and more reality. A systematic review of the evidence. - Bickerdike, Liz; Booth, Alison; Wilson, Paul M; Farley, Kate; Wright, Kath; Wilson, Paul M)\n\nFrom Duplicate 1 (Social prescribing: less rhetoric and more reality. A systematic review of the evidence. - Bickerdike, Liz; Booth, Alison; Wilson, Paul M; Farley, Kate; Wright, Kath)\n\nRAYYAN-INCLUSION: &amp;quot;Sara&amp;quot;=&amp;gt;&amp;quot;Included&amp;quot;","page":"e013384","publisher":"BMJ Publishing Group","publisher-place":"England","title":"Social prescribing: less rhetoric and more reality. A systematic review of the evidence.","type":"article-journal","volume":"7"},"uris":["http://www.mendeley.com/documents/?uuid=e829571c-0e7f-48ce-9e76-4715f10c59eb"]}],"mendeley":{"formattedCitation":"(62)","plainTextFormattedCitation":"(62)","previouslyFormattedCitation":"(62)"},"properties":{"noteIndex":0},"schema":"https://github.com/citation-style-language/schema/raw/master/csl-citation.json"}</w:instrText>
      </w:r>
      <w:r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62)</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DOI":"10.1108/JPMH-06-2014-0027","ISSN":"1746-5729","abstract":"Purpose: Social prescribing are short-term intermediary services that facilitate patients with psychosocial needs to engage in non-clinical support. However, little is known about the components and potential impact of social prescribing. The paper aims to discuss this issue. Design/methodology/approach: A review was conducted to explore the evidence based on social prescribing including mapping its key components and potential impact. Database, internet and hand searching was utilised to identify relevant studies. Data extraction and narrative analysis was undertaken to explore the issues. Findings: In total, 24 studies met the inclusion criteria. The studies were diverse in their methodologies and the services evaluated. Stakeholders such as general practitioners and patients perceived that social prescribing increased patients' mental well-being and decreased health service use. However, the quantitative evidence supporting this was limited. The only randomised-controlled trial showed a decrease in symptoms and increase in functional well-being at four months. The other non-controlled designs had large drop-out rates limiting their value in determining effectiveness. Research limitations/implications: Further research is needed on the effectiveness and cost-effectiveness of social prescribing using robust evaluative designs. Originality/value: This is the first review of generic social prescribing services focusing on the general evidence base. (PsycINFO Database Record (c) 2017 APA, all rights reserved)","author":[{"dropping-particle":"","family":"Kilgarriff-Foster","given":"Alexis","non-dropping-particle":"","parse-names":false,"suffix":""},{"dropping-particle":"","family":"O'Cathain","given":"Alicia","non-dropping-particle":"","parse-names":false,"suffix":""}],"collection-title":"Journal of Mental Health Promotion","container-title":"Journal of Public Mental Health","id":"ITEM-1","issue":"3","issued":{"date-parts":[["2015","9","21"]]},"note":"From Duplicate 2 (Exploring the components and impact of social prescribing - Kilgarriff-Foster, Alexis; O'Cathain, Alicia; Age Armstrong, Brandling Brandling Brandling Brown Curry Dayson Devlin Evans Faulkner Friedli Friedli Friedli Gallant Grant Grayer Johnson Keenaghan McMahon Popay Sorensen South Tayside Woodall Zantinge)\n\nFrom Duplicate 1 (Exploring the components and impact of social prescribing - Kilgarriff-Foster, Alexis; O'Cathain, Alicia)\n\nFrom Duplicate 1 (Exploring the components and impact of social prescribing - Kilgarriff-Foster, Alexis; O'Cathain, Alicia)\n\nFrom Duplicate 2 (Exploring the components and impact of social prescribing. - Kilgarriff-Foster, Alexis; O'Cathain, Alicia; Age Armstrong, Brandling Brandling Brandling Brown Curry Dayson Devlin Evans Faulkner Friedli Friedli Friedli Gallant Grant Grayer Johnson Keenaghan McMahon Popay Sorensen South Tayside Woodall Zantinge)\n\nRAYYAN-INCLUSION: &amp;quot;Sara&amp;quot;=&amp;gt;&amp;quot;Included&amp;quot;\n\nFrom Duplicate 2 (Exploring the components and impact of social prescribing. - Kilgarriff-Foster, Alexis; O'Cathain, Alicia; Age Armstrong, Brandling Brandling Brandling Brown Curry Dayson Devlin Evans Faulkner Friedli Friedli Friedli Gallant Grant Grayer Johnson Keenaghan McMahon Popay Sorensen South Tayside Woodall Zantinge)\n\nRAYYAN-INCLUSION: &amp;quot;Sara&amp;quot;=&amp;gt;&amp;quot;Included&amp;quot;","page":"127-134","publisher":"[\"Emerald Group Publishing Limited\", \"United Kingdom\"]","publisher-place":"[\"Kilgarriff-Foster, Alexis, alexis.foster@sheffield.ac.uk\", \"Kilgarriff-Foster, Alexis: alexis.foster@sheffield.ac.uk\"] United Kingdom, Alexis, alexis.foster@sheffield.ac.uk\", \"Kilgarriff-Foster, Alexis: alexis.foster@sheffield.ac.uk\"] United Kingdom","title":"Exploring the components and impact of social prescribing","type":"article-journal","volume":"14"},"uris":["http://www.mendeley.com/documents/?uuid=a41f3779-930f-4fe4-8ea9-bae7fb599173"]}],"mendeley":{"formattedCitation":"(53)","plainTextFormattedCitation":"(53)","previouslyFormattedCitation":"(53)"},"properties":{"noteIndex":0},"schema":"https://github.com/citation-style-language/schema/raw/master/csl-citation.json"}</w:instrText>
      </w:r>
      <w:r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53)</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2A3AD2" w:rsidRPr="00790E7C">
        <w:rPr>
          <w:rFonts w:ascii="Calibri" w:hAnsi="Calibri" w:cs="Calibri"/>
          <w:color w:val="000000" w:themeColor="text1"/>
        </w:rPr>
        <w:instrText>ADDIN CSL_CITATION {"citationItems":[{"id":"ITEM-1","itemData":{"DOI":"10.1080/17533015.2017.1334002","ISSN":"1753-3015","abstract":"Background: This review focused on evaluation of United Kingdom social prescribing schemes published in peer-reviewed journals and reports. Schemes, including arts, books, education and exercise \"on prescription\" refer patients to community sources of non-clinical intervention. Method: A systematised review protocol appraised primary research material evaluating social prescribing schemes published 2000-2015. Searches were performed in electronic databases using keywords, and articles were screened for evaluation of patient data, referral process, assessment method and outcomes; non-evaluated articles were excluded. Results: Of 86 schemes located including pilots, 40 evaluated primary research materials: 17 used quantitative methods including 6 randomised controlled trials; 16 qualitative methods, and 7 mixed methods; 9 exclusively involved arts on prescription. Conclusions: Outcomes included increase in self-esteem and confidence; improvement in mental well-being and positive mood; and reduction in anxiety, depression and negative mood. Despite positive findings, the review identifies a number of gaps in the evidence base and makes recommendations for future evaluation and implementation of referral pathways.","author":[{"dropping-particle":"","family":"Chatterjee","given":"Helen J.","non-dropping-particle":"","parse-names":false,"suffix":""},{"dropping-particle":"","family":"Camic","given":"Paul M.","non-dropping-particle":"","parse-names":false,"suffix":""},{"dropping-particle":"","family":"Lockyer","given":"Bridget","non-dropping-particle":"","parse-names":false,"suffix":""},{"dropping-particle":"","family":"Thomson","given":"Linda J. M.","non-dropping-particle":"","parse-names":false,"suffix":""}],"container-title":"Arts &amp; HeAltH","id":"ITEM-1","issue":"2","issued":{"date-parts":[["2018","5","4"]]},"note":"From Duplicate 1 (Non-clinical community interventions: a systematised review of social prescribing schemes - Chatterjee, Helen J.; Camic, Paul M.; Lockyer, Bridget; Thomson, Linda J. M.)\n\nFrom Duplicate 3 (Non-clinical community interventions: a systematised review of social prescribing schemes - Chatterjee, H J; Camic, P M; Lockyer, B; Thomson, L J M)\n\nCited By :7\nExport Date: 1 August 2019 RAYYAN-INCLUSION: &amp;quot;Sara&amp;quot;=&amp;gt;&amp;quot;Included&amp;quot;\n\nFrom Duplicate 2 (Non-clinical community interventions: a systematised review of social prescribing schemes - Chatterjee, H J; Camic, P M; Lockyer, B; Thomson, L J M)\n\nCited By :7\nExport Date: 1 August 2019 RAYYAN-INCLUSION: &amp;quot;Sara&amp;quot;=&amp;gt;&amp;quot;Included&amp;quot;","page":"97-123","publisher":"Taylor &amp; Francis","title":"Non-clinical community interventions: a systematised review of social prescribing schemes","type":"article-journal","volume":"10"},"uris":["http://www.mendeley.com/documents/?uuid=75419b79-6ef9-4d80-89ac-2ece9d3345ad"]}],"mendeley":{"formattedCitation":"(4)","plainTextFormattedCitation":"(4)","previouslyFormattedCitation":"(4)"},"properties":{"noteIndex":0},"schema":"https://github.com/citation-style-language/schema/raw/master/csl-citation.json"}</w:instrText>
      </w:r>
      <w:r w:rsidRPr="00790E7C">
        <w:rPr>
          <w:rFonts w:ascii="Calibri" w:hAnsi="Calibri" w:cs="Calibri"/>
          <w:color w:val="000000" w:themeColor="text1"/>
        </w:rPr>
        <w:fldChar w:fldCharType="separate"/>
      </w:r>
      <w:r w:rsidR="00C40338" w:rsidRPr="00790E7C">
        <w:rPr>
          <w:rFonts w:ascii="Calibri" w:hAnsi="Calibri" w:cs="Calibri"/>
          <w:noProof/>
          <w:color w:val="000000" w:themeColor="text1"/>
        </w:rPr>
        <w:t>(4)</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2A3AD2" w:rsidRPr="00790E7C">
        <w:rPr>
          <w:rFonts w:ascii="Calibri" w:hAnsi="Calibri" w:cs="Calibri"/>
          <w:color w:val="000000" w:themeColor="text1"/>
        </w:rPr>
        <w:instrText>ADDIN CSL_CITATION {"citationItems":[{"id":"ITEM-1","itemData":{"abstract":"Tower Hamlets has a history of providing social prescribing in two GP practices, the Bromley-by-Bow Centre and the Mission Practice. In 2016, Tower Hamlets Clinical Commissioning Group funded an 18 month roll-out of social prescribing across the borough with the local GP federation, Tower Hamlets GP Care Group, acting as lead provider organisation. The service is delivered by ten social prescribers (nine WTE) through Tower Hamlet’s 8 GP Networks. Each GP practice has a named social prescriber. The evaluation looked at the first eight months of the roll-out, from 1 December 2016 to 31 July 2017. A range of quantitative and qualitative data sources were used to describe the service during the evaluation period and to assess how well the service met its evaluation objectives, recommending service developments in the short term and an ideal model to work towards in the longer term. The next section summarises these findings","author":[{"dropping-particle":"","family":"Ferguson","given":"Katie","non-dropping-particle":"","parse-names":false,"suffix":""},{"dropping-particle":"","family":"Hogarth","given":"Sue","non-dropping-particle":"","parse-names":false,"suffix":""}],"id":"ITEM-1","issued":{"date-parts":[["2018"]]},"note":"From Duplicate 1 (Social prescribing in Tower Hamlets: evaluation of borough-wide roll-out - Ferguson, Katie; Hogarth, Sue)\n\nFrom Duplicate 1 (Social prescribing in Tower Hamlets: evaluation of borough-wide roll-out: 1 December 2016 – 31 July 2017 - Ferguson, Katie; Hogarth, Sue)\n\nRAYYAN-INCLUSION: {&amp;quot;Sara&amp;quot;=&amp;gt;&amp;quot;Included&amp;quot;}\n\nFrom Duplicate 2 (Social prescribing in Tower Hamlets: evaluation of borough-wide roll-out - Ferguson, Katie; Hogarth, Sue)\n\nRAYYAN-INCLUSION: &amp;quot;Sara&amp;quot;=&amp;gt;&amp;quot;Included&amp;quot;\n\nFrom Duplicate 2 (Social prescribing in Tower Hamlets: evaluation of borough-wide roll-out - Ferguson, Katie; Hogarth, Sue)\n\nRAYYAN-INCLUSION: &amp;quot;Sara&amp;quot;=&amp;gt;&amp;quot;Included&amp;quot;","publisher":"University Collegue London","publisher-place":"London, UK","title":"Social prescribing in Tower Hamlets: evaluation of borough-wide roll-out","type":"report"},"uris":["http://www.mendeley.com/documents/?uuid=21bf0ac5-2916-49c0-81f1-37c91faf5f88"]}],"mendeley":{"formattedCitation":"(5)","plainTextFormattedCitation":"(5)","previouslyFormattedCitation":"(5)"},"properties":{"noteIndex":0},"schema":"https://github.com/citation-style-language/schema/raw/master/csl-citation.json"}</w:instrText>
      </w:r>
      <w:r w:rsidRPr="00790E7C">
        <w:rPr>
          <w:rFonts w:ascii="Calibri" w:hAnsi="Calibri" w:cs="Calibri"/>
          <w:color w:val="000000" w:themeColor="text1"/>
        </w:rPr>
        <w:fldChar w:fldCharType="separate"/>
      </w:r>
      <w:r w:rsidR="00C40338" w:rsidRPr="00790E7C">
        <w:rPr>
          <w:rFonts w:ascii="Calibri" w:hAnsi="Calibri" w:cs="Calibri"/>
          <w:noProof/>
          <w:color w:val="000000" w:themeColor="text1"/>
        </w:rPr>
        <w:t>(5)</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DOI":"10.1017/S1463423619000598","ISSN":"1463-4236","author":[{"dropping-particle":"","family":"Elston","given":"Julian","non-dropping-particle":"","parse-names":false,"suffix":""},{"dropping-particle":"","family":"Gradinger","given":"Felix","non-dropping-particle":"","parse-names":false,"suffix":""},{"dropping-particle":"","family":"Asthana","given":"Sheena","non-dropping-particle":"","parse-names":false,"suffix":""},{"dropping-particle":"","family":"Lilley-Woolnough","given":"Caroline","non-dropping-particle":"","parse-names":false,"suffix":""},{"dropping-particle":"","family":"Wroe","given":"Sue","non-dropping-particle":"","parse-names":false,"suffix":""},{"dropping-particle":"","family":"Harman","given":"Helen","non-dropping-particle":"","parse-names":false,"suffix":""},{"dropping-particle":"","family":"Byng","given":"Richard","non-dropping-particle":"","parse-names":false,"suffix":""}],"container-title":"Primary Health Care Research &amp; Development","id":"ITEM-1","issued":{"date-parts":[["2019","9","24"]]},"page":"e135","title":"Does a social prescribing ‘holistic’ link-worker for older people with complex, multimorbidity improve well-being and frailty and reduce health and social care use and costs? A 12-month before-and-after evaluation","type":"article-journal","volume":"20"},"uris":["http://www.mendeley.com/documents/?uuid=811c5088-e3d5-4337-8acd-871d43041dfd"]}],"mendeley":{"formattedCitation":"(34)","plainTextFormattedCitation":"(34)","previouslyFormattedCitation":"(34)"},"properties":{"noteIndex":0},"schema":"https://github.com/citation-style-language/schema/raw/master/csl-citation.json"}</w:instrText>
      </w:r>
      <w:r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34)</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9160EA" w:rsidRPr="00790E7C">
        <w:rPr>
          <w:rFonts w:ascii="Calibri" w:hAnsi="Calibri" w:cs="Calibri"/>
          <w:color w:val="000000" w:themeColor="text1"/>
        </w:rPr>
        <w:instrText>ADDIN CSL_CITATION {"citationItems":[{"id":"ITEM-1","itemData":{"abstract":"It is estimated that around 20 per cent of patients consult their general practitioner (GP) for what is primarily a social problem (Low Commission, ‘The role of advice services in health outcomes: evidence review and mapping study’, 2015). It has been suggested that referral to a social prescribing service could reduce this pressure. This paper critically appraises the current evidence as to whether social prescribing reduces the demand for health services and is cost effective","author":[{"dropping-particle":"","family":"Polley","given":"Marie","non-dropping-particle":"","parse-names":false,"suffix":""},{"dropping-particle":"","family":"Bertotti","given":"Marcello","non-dropping-particle":"","parse-names":false,"suffix":""},{"dropping-particle":"","family":"Kimberlee","given":"Richard","non-dropping-particle":"","parse-names":false,"suffix":""},{"dropping-particle":"","family":"Pilkington","given":"Karen","non-dropping-particle":"","parse-names":false,"suffix":""},{"dropping-particle":"","family":"Refsum","given":"Charlotte","non-dropping-particle":"","parse-names":false,"suffix":""},{"dropping-particle":"","family":"Carpenter","given":"Andrew","non-dropping-particle":"","parse-names":false,"suffix":""}],"id":"ITEM-1","issued":{"date-parts":[["2017"]]},"note":"From Duplicate 1 (A review of the evidence assessing impact of social prescribing on healthcare demand and cost implications - Polley, Marie; Bertotti, Marcello; Kimberlee, Richard; Pilkington, Karen; Refsum, Charlotte; Carpenter, Andrew)\n\nRAYYAN-INCLUSION: &amp;quot;Sara&amp;quot;=&amp;gt;&amp;quot;Included&amp;quot;\n\nFrom Duplicate 2 (A review of the evidence assessing impact of social prescribing on healthcare demand and cost implications - Polley, Marie; Bertotti, Marcello; Kimberlee, Richard; Pilkington, Karen; Refsum, Charlotte; Carpenter, Andrew; Bertotti, ¹; Kimberlee, ²; Pilkington, Karen; Refsum)\n\nFrom Duplicate 2 (A review of the evidence assessing impact of social prescribing on healthcare demand and cost implications - Polley, Marie; Bertotti, Marcello; Kimberlee, Richard; Pilkington, Karen; Refsum, Charlotte; Carpenter, Andrew)\n\nRAYYAN-INCLUSION: &amp;quot;Sara&amp;quot;=&amp;gt;&amp;quot;Included&amp;quot;\n\nFrom Duplicate 3 (A review of the evidence assessing impact of social prescribing on healthcare demand and cost implications - Polley, Marie; Bertotti, Marcello; Kimberlee, Richard; Pilkington, Karen; Refsum, Charlotte; Carpenter, Andrew)\n\nRAYYAN-INCLUSION: {&amp;quot;Sara&amp;quot;=&amp;gt;&amp;quot;Included&amp;quot;}","publisher":"University of Westminster","publisher-place":"London","title":"A review of the evidence assessing impact of social prescribing on healthcare demand and cost implications","type":"report"},"uris":["http://www.mendeley.com/documents/?uuid=b260d22a-3440-455a-b8a8-980a4092702f"]}],"mendeley":{"formattedCitation":"(82)","plainTextFormattedCitation":"(82)","previouslyFormattedCitation":"(82)"},"properties":{"noteIndex":0},"schema":"https://github.com/citation-style-language/schema/raw/master/csl-citation.json"}</w:instrText>
      </w:r>
      <w:r w:rsidRPr="00790E7C">
        <w:rPr>
          <w:rFonts w:ascii="Calibri" w:hAnsi="Calibri" w:cs="Calibri"/>
          <w:color w:val="000000" w:themeColor="text1"/>
        </w:rPr>
        <w:fldChar w:fldCharType="separate"/>
      </w:r>
      <w:r w:rsidR="00B847B8" w:rsidRPr="00790E7C">
        <w:rPr>
          <w:rFonts w:ascii="Calibri" w:hAnsi="Calibri" w:cs="Calibri"/>
          <w:noProof/>
          <w:color w:val="000000" w:themeColor="text1"/>
        </w:rPr>
        <w:t>(82)</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b/>
          <w:bCs/>
          <w:color w:val="000000" w:themeColor="text1"/>
        </w:rPr>
        <w:fldChar w:fldCharType="begin" w:fldLock="1"/>
      </w:r>
      <w:r w:rsidR="009160EA" w:rsidRPr="00790E7C">
        <w:rPr>
          <w:rFonts w:ascii="Calibri" w:hAnsi="Calibri" w:cs="Calibri"/>
          <w:b/>
          <w:bCs/>
          <w:color w:val="000000" w:themeColor="text1"/>
        </w:rPr>
        <w:instrText>ADDIN CSL_CITATION {"citationItems":[{"id":"ITEM-1","itemData":{"abstract":"This project involved City and Hackney Clinical Commissioning Group (CCG) commissioning Family Action to provide a social prescription assessment service in 23 GP surgeries across Hackney and City. The aim was to improve the relationship between GPs and the local community, and to improve health and wellbeing outcomes. Health policies are increasingly concerned with merging health and social care, managing long-term conditions in the community, reducing social isolation and minimising expenditure. ‘Social prescribing’ is a potential solution. Through this Shine project, GP practices in City and Hackney referred 737 patients to three social prescribing co-ordinators, employed by Family Action, between February 2014 and July 2015. These coordinators assessed individuals’ needs and aspirations before connecting patients to appropriate, mainly non-clinical, community services delivered by 85 statutory and voluntary groups. During the project the general health and wellbeing of participants remained stable. Although there were no significant quantitative changes in health outcomes between the intervention and control groups, qualitative interviews revealed that participants’ experience of the intervention was ‘positive’ or ‘extremely positive’. The most common challenge being faced by those participants interviewed was social isolation, which confirmed that the target group was reached. Benefits stated included being involved in local organisations and interacting positively with local people. Several patients described ‘life-changing’ results, often relating to employment and social networks. Challenges encountered included: the different perspectives and awareness people had about social prescribing, effectively involving the community and voluntary sector in the pathway, inconsistency in GP referral rates and adequately ensuring patients understood the concept of social prescribing.","author":[{"dropping-particle":"al","family":"Bertotti","given":"M et","non-dropping-particle":"","parse-names":false,"suffix":""},{"dropping-particle":"","family":"City and Hackney Clinical Commissioning Group.","given":"","non-dropping-particle":"","parse-names":false,"suffix":""}],"id":"ITEM-1","issued":{"date-parts":[["2015"]]},"note":"From Duplicate 1 (Shine 2014 final report. Social Prescribing. Integrating GP and community assets for Health. - City and Hackney Clinical Commissioning Group. University of East London.)\n\nFrom Duplicate 1 (Shine 2014 final report. Social Prescribing. Integrating GP and community assets for Health. - Bertotti, M. et al; City and Hackney Clinical Commissioning Group. University of East London.)\n\nFrom Duplicate 1 (Shine 2014 final report. Social Prescribing. Integrating GP and community assets for Health. - City and Hackney Clinical Commissioning Group. University of East London.)\n\nFrom Duplicate 2 (Shine 2014 final report. Social Prescribing. Integrating GP and community assets for Health. - Bertotti, M. et al)\n\nRAYYAN-INCLUSION: &amp;quot;Sara&amp;quot;=&amp;gt;&amp;quot;Included&amp;quot;\n\nFrom Duplicate 2 (Shine 2014 final report. Social Prescribing. Integrating GP and community assets for Health. - Bertotti, M. et al)\n\nRAYYAN-INCLUSION: &amp;quot;Sara&amp;quot;=&amp;gt;&amp;quot;Included&amp;quot;\n\nFrom Duplicate 2 (Shine 2014 final report. Social Prescribing. Integrating GP and community assets for Health. - Bertotti, M. et al)\n\nRAYYAN-INCLUSION: &amp;quot;Sara&amp;quot;=&amp;gt;&amp;quot;Included&amp;quot;\n\nFrom Duplicate 2 (Shine 2014 final report. Social Prescribing. Integrating GP and community assets for Health. - Bertotti, M et al)\n\nRAYYAN-INCLUSION: &amp;quot;Sara&amp;quot;=&amp;gt;&amp;quot;Included&amp;quot;","publisher":"The Health Foundation","publisher-place":"London","title":"Shine 2014 final report. Social Prescribing. Integrating GP and community assets for Health.","type":"report"},"uris":["http://www.mendeley.com/documents/?uuid=75d123c9-5a80-4390-89bf-2b6580267493"]}],"mendeley":{"formattedCitation":"(74)","plainTextFormattedCitation":"(74)","previouslyFormattedCitation":"(74)"},"properties":{"noteIndex":0},"schema":"https://github.com/citation-style-language/schema/raw/master/csl-citation.json"}</w:instrText>
      </w:r>
      <w:r w:rsidRPr="00790E7C">
        <w:rPr>
          <w:rFonts w:ascii="Calibri" w:hAnsi="Calibri" w:cs="Calibri"/>
          <w:b/>
          <w:bCs/>
          <w:color w:val="000000" w:themeColor="text1"/>
        </w:rPr>
        <w:fldChar w:fldCharType="separate"/>
      </w:r>
      <w:r w:rsidR="00B847B8" w:rsidRPr="00790E7C">
        <w:rPr>
          <w:rFonts w:ascii="Calibri" w:hAnsi="Calibri" w:cs="Calibri"/>
          <w:bCs/>
          <w:noProof/>
          <w:color w:val="000000" w:themeColor="text1"/>
        </w:rPr>
        <w:t>(74)</w:t>
      </w:r>
      <w:r w:rsidRPr="00790E7C">
        <w:rPr>
          <w:rFonts w:ascii="Calibri" w:hAnsi="Calibri" w:cs="Calibri"/>
          <w:b/>
          <w:bCs/>
          <w:color w:val="000000" w:themeColor="text1"/>
        </w:rPr>
        <w:fldChar w:fldCharType="end"/>
      </w:r>
      <w:r w:rsidRPr="00790E7C">
        <w:rPr>
          <w:rFonts w:ascii="Calibri" w:hAnsi="Calibri" w:cs="Calibri"/>
          <w:b/>
          <w:bCs/>
          <w:color w:val="000000" w:themeColor="text1"/>
        </w:rPr>
        <w:t xml:space="preserve">, </w:t>
      </w:r>
      <w:r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author":[{"dropping-particle":"","family":"Centre for Reviews and Dissemination","given":"","non-dropping-particle":"","parse-names":false,"suffix":""}],"container-title":"Evidence briefing","id":"ITEM-1","issued":{"date-parts":[["2015"]]},"note":"From Duplicate 1 (Evidence to inform the commissioning of social prescribing. - )\n\nSocial prescribing is a way of linking patients in primary care with sources of support within the community. It provides GPs with a non-medical referral option that can operate alongside existing treatments to improve health and well-being. While there is no widely agreed definition of social prescribing, or ‘community referrals’, reports on social prescribing include an extensive range of prescribed interventions and activities. This briefing is a rapid appraisal and summary of existing sources of synthesised and quality-assessed evidence, primarily systematic reviews and reports of formal evaluations. RAYYAN-INCLUSION: &amp;quot;Sara&amp;quot;=&amp;gt;&amp;quot;Included&amp;quot;\n\nFrom Duplicate 2 (Evidence to inform the commissioning of social prescribing - Wilson P, Booth A.)\n\nFrom Duplicate 2 (Evidence to inform the commissioning of social prescribing. - )\n\nSocial prescribing is a way of linking patients in primary care with sources of support within the community. It provides GPs with a non-medical referral option that can operate alongside existing treatments to improve health and well-being. While there is no widely agreed definition of social prescribing, or ‘community referrals’, reports on social prescribing include an extensive range of prescribed interventions and activities. This briefing is a rapid appraisal and summary of existing sources of synthesised and quality-assessed evidence, primarily systematic reviews and reports of formal evaluations. RAYYAN-INCLUSION: &amp;quot;Sara&amp;quot;=&amp;gt;&amp;quot;Included&amp;quot;","publisher":"University of York","publisher-place":"York","title":"Evidence to inform the commissioning of social prescribing","type":"report"},"uris":["http://www.mendeley.com/documents/?uuid=6ecaae5c-0093-4d3d-9496-d152afbaea83"]}],"mendeley":{"formattedCitation":"(65)","plainTextFormattedCitation":"(65)","previouslyFormattedCitation":"(65)"},"properties":{"noteIndex":0},"schema":"https://github.com/citation-style-language/schema/raw/master/csl-citation.json"}</w:instrText>
      </w:r>
      <w:r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65)</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9160EA" w:rsidRPr="00790E7C">
        <w:rPr>
          <w:rFonts w:ascii="Calibri" w:hAnsi="Calibri" w:cs="Calibri"/>
          <w:color w:val="000000" w:themeColor="text1"/>
        </w:rPr>
        <w:instrText>ADDIN CSL_CITATION {"citationItems":[{"id":"ITEM-1","itemData":{"DOI":"10.1136/bmj.320.7232.419","ISSN":"09598138","author":[{"dropping-particle":"","family":"Grant","given":"C.","non-dropping-particle":"","parse-names":false,"suffix":""}],"container-title":"BMJ","id":"ITEM-1","issue":"7232","issued":{"date-parts":[["2000","2","12"]]},"page":"419-423","title":"A randomised controlled trial and economic evaluation of a referrals facilitator between primary care and the voluntary sector","type":"article-journal","volume":"320"},"uris":["http://www.mendeley.com/documents/?uuid=f6ff35a8-a902-4e61-8c75-0c5e6ed100fe"]}],"mendeley":{"formattedCitation":"(75)","plainTextFormattedCitation":"(75)","previouslyFormattedCitation":"(75)"},"properties":{"noteIndex":0},"schema":"https://github.com/citation-style-language/schema/raw/master/csl-citation.json"}</w:instrText>
      </w:r>
      <w:r w:rsidRPr="00790E7C">
        <w:rPr>
          <w:rFonts w:ascii="Calibri" w:hAnsi="Calibri" w:cs="Calibri"/>
          <w:color w:val="000000" w:themeColor="text1"/>
        </w:rPr>
        <w:fldChar w:fldCharType="separate"/>
      </w:r>
      <w:r w:rsidR="00B847B8" w:rsidRPr="00790E7C">
        <w:rPr>
          <w:rFonts w:ascii="Calibri" w:hAnsi="Calibri" w:cs="Calibri"/>
          <w:noProof/>
          <w:color w:val="000000" w:themeColor="text1"/>
        </w:rPr>
        <w:t>(75)</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9160EA" w:rsidRPr="00790E7C">
        <w:rPr>
          <w:rFonts w:ascii="Calibri" w:hAnsi="Calibri" w:cs="Calibri"/>
          <w:color w:val="000000" w:themeColor="text1"/>
        </w:rPr>
        <w:instrText>ADDIN CSL_CITATION {"citationItems":[{"id":"ITEM-1","itemData":{"DOI":"10.1145/3132847.3132886","ISBN":"9781450349185","author":[{"dropping-particle":"","family":"Baines","given":"Angela","non-dropping-particle":"","parse-names":false,"suffix":""}],"id":"ITEM-1","issue":"JULY","issued":{"date-parts":[["2015"]]},"number-of-pages":"10-17","publisher":"Roundberry Projects","publisher-place":"Coventry","title":"Rugby Social Prescribing Project ConnectWELL. Harnessing community capacity to improve health and wellbeing","type":"report","volume":"151"},"uris":["http://www.mendeley.com/documents/?uuid=c92ccce8-9cbe-4cd1-9852-dddbf3cddb7f"]}],"mendeley":{"formattedCitation":"(68)","plainTextFormattedCitation":"(68)","previouslyFormattedCitation":"(68)"},"properties":{"noteIndex":0},"schema":"https://github.com/citation-style-language/schema/raw/master/csl-citation.json"}</w:instrText>
      </w:r>
      <w:r w:rsidRPr="00790E7C">
        <w:rPr>
          <w:rFonts w:ascii="Calibri" w:hAnsi="Calibri" w:cs="Calibri"/>
          <w:color w:val="000000" w:themeColor="text1"/>
        </w:rPr>
        <w:fldChar w:fldCharType="separate"/>
      </w:r>
      <w:r w:rsidR="00B847B8" w:rsidRPr="00790E7C">
        <w:rPr>
          <w:rFonts w:ascii="Calibri" w:hAnsi="Calibri" w:cs="Calibri"/>
          <w:noProof/>
          <w:color w:val="000000" w:themeColor="text1"/>
        </w:rPr>
        <w:t>(68)</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9160EA" w:rsidRPr="00790E7C">
        <w:rPr>
          <w:rFonts w:ascii="Calibri" w:hAnsi="Calibri" w:cs="Calibri"/>
          <w:color w:val="000000" w:themeColor="text1"/>
        </w:rPr>
        <w:instrText>ADDIN CSL_CITATION {"citationItems":[{"id":"ITEM-1","itemData":{"DOI":"10.1136/jech-2011-200689","ISSN":"0143-005X","author":[{"dropping-particle":"","family":"Murphy","given":"Simon Mark","non-dropping-particle":"","parse-names":false,"suffix":""},{"dropping-particle":"","family":"Edwards","given":"Rhiannon Tudor","non-dropping-particle":"","parse-names":false,"suffix":""},{"dropping-particle":"","family":"Williams","given":"Nefyn","non-dropping-particle":"","parse-names":false,"suffix":""},{"dropping-particle":"","family":"Raisanen","given":"Larry","non-dropping-particle":"","parse-names":false,"suffix":""},{"dropping-particle":"","family":"Moore","given":"Graham","non-dropping-particle":"","parse-names":false,"suffix":""},{"dropping-particle":"","family":"Linck","given":"Pat","non-dropping-particle":"","parse-names":false,"suffix":""},{"dropping-particle":"","family":"Hounsome","given":"Natalia","non-dropping-particle":"","parse-names":false,"suffix":""},{"dropping-particle":"","family":"Din","given":"Nafees Ud","non-dropping-particle":"","parse-names":false,"suffix":""},{"dropping-particle":"","family":"Moore","given":"Laurence","non-dropping-particle":"","parse-names":false,"suffix":""}],"container-title":"Journal of Epidemiology and Community Health","id":"ITEM-1","issue":"8","issued":{"date-parts":[["2012","8"]]},"page":"745-753","title":"An evaluation of the effectiveness and cost effectiveness of the National Exercise Referral Scheme in Wales, UK: a randomised controlled trial of a public health policy initiative","type":"article-journal","volume":"66"},"uris":["http://www.mendeley.com/documents/?uuid=fc41770f-9788-44eb-b649-f596fefa5f5b"]}],"mendeley":{"formattedCitation":"(83)","plainTextFormattedCitation":"(83)","previouslyFormattedCitation":"(83)"},"properties":{"noteIndex":0},"schema":"https://github.com/citation-style-language/schema/raw/master/csl-citation.json"}</w:instrText>
      </w:r>
      <w:r w:rsidRPr="00790E7C">
        <w:rPr>
          <w:rFonts w:ascii="Calibri" w:hAnsi="Calibri" w:cs="Calibri"/>
          <w:color w:val="000000" w:themeColor="text1"/>
        </w:rPr>
        <w:fldChar w:fldCharType="separate"/>
      </w:r>
      <w:r w:rsidR="00B847B8" w:rsidRPr="00790E7C">
        <w:rPr>
          <w:rFonts w:ascii="Calibri" w:hAnsi="Calibri" w:cs="Calibri"/>
          <w:noProof/>
          <w:color w:val="000000" w:themeColor="text1"/>
        </w:rPr>
        <w:t>(83)</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2A3AD2" w:rsidRPr="00790E7C">
        <w:rPr>
          <w:rFonts w:ascii="Calibri" w:hAnsi="Calibri" w:cs="Calibri"/>
          <w:color w:val="000000" w:themeColor="text1"/>
        </w:rPr>
        <w:instrText>ADDIN CSL_CITATION {"citationItems":[{"id":"ITEM-1","itemData":{"ISBN":"Project Report","abstract":"This report will outline three different models of Social Prescribing (SP) to help to describe the types of SP practice provided across the city: Light, Medium and Holistic. It briefly outlines local examples of each. All of the Holistic projects identified here have emerged from organic partnerships that have independently developed between GPs in practice and their local third sector partners to address perceived well-being needs that they both identify. Data from one SP holistic project suggests that three months after a beneficiary’s induction on the project beneficiaries show statistically significant improvement in: PHQ9 (p=0.001), GAD7(p=0.001) , Friendship Scale (p=0.001), ONS Wellbeing measures (item range p=0.05 through to p= 0.001) and IPAQ items for moderate exercise. Analysis of GP contact times also suggest that for 6 in 10 SP Holistic beneficiaries there is a reduction in their GP attendance rates in the 12 months post intervention compared to the 12 months period prior to the referral. For 26% of beneficiaries it stayed the same and for 14% it actually increased.","author":[{"dropping-particle":"","family":"Kimberlee","given":"Richard H","non-dropping-particle":"","parse-names":false,"suffix":""}],"id":"ITEM-1","issue":"October","issued":{"date-parts":[["2013"]]},"number-of-pages":"1-45","publisher":"University of the West of England","publisher-place":"Bristol","title":"Developing a Social Prescribing approach for Bristol","type":"report"},"uris":["http://www.mendeley.com/documents/?uuid=84e32d37-710a-404d-ab9b-7d89a3e125ad"]}],"mendeley":{"formattedCitation":"(23)","plainTextFormattedCitation":"(23)","previouslyFormattedCitation":"(23)"},"properties":{"noteIndex":0},"schema":"https://github.com/citation-style-language/schema/raw/master/csl-citation.json"}</w:instrText>
      </w:r>
      <w:r w:rsidRPr="00790E7C">
        <w:rPr>
          <w:rFonts w:ascii="Calibri" w:hAnsi="Calibri" w:cs="Calibri"/>
          <w:color w:val="000000" w:themeColor="text1"/>
        </w:rPr>
        <w:fldChar w:fldCharType="separate"/>
      </w:r>
      <w:r w:rsidR="00C40338" w:rsidRPr="00790E7C">
        <w:rPr>
          <w:rFonts w:ascii="Calibri" w:hAnsi="Calibri" w:cs="Calibri"/>
          <w:noProof/>
          <w:color w:val="000000" w:themeColor="text1"/>
        </w:rPr>
        <w:t>(23)</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9160EA" w:rsidRPr="00790E7C">
        <w:rPr>
          <w:rFonts w:ascii="Calibri" w:hAnsi="Calibri" w:cs="Calibri"/>
          <w:color w:val="000000" w:themeColor="text1"/>
        </w:rPr>
        <w:instrText>ADDIN CSL_CITATION {"citationItems":[{"id":"ITEM-1","itemData":{"author":[{"dropping-particle":"","family":"Dayson","given":"Chris","non-dropping-particle":"","parse-names":false,"suffix":""},{"dropping-particle":"","family":"Bashir","given":"Nadia","non-dropping-particle":"","parse-names":false,"suffix":""},{"dropping-particle":"","family":"Bennett","given":"Ellen","non-dropping-particle":"","parse-names":false,"suffix":""},{"dropping-particle":"","family":"Sanderson","given":"Elizabeth","non-dropping-particle":"","parse-names":false,"suffix":""}],"id":"ITEM-1","issued":{"date-parts":[["2016"]]},"number-of-pages":"1-67","publisher":"Sheffield Hallam University. Centre for Regional Economic and Social Research","publisher-place":"Sheffield","title":"The Rotherham Social Prescribing Service for People with Long-Term Health Conditions: Annual Evaluation Report","type":"report"},"uris":["http://www.mendeley.com/documents/?uuid=6f3612a1-9fe4-43be-a94c-adf10e4a889e"]}],"mendeley":{"formattedCitation":"(84)","plainTextFormattedCitation":"(84)","previouslyFormattedCitation":"(84)"},"properties":{"noteIndex":0},"schema":"https://github.com/citation-style-language/schema/raw/master/csl-citation.json"}</w:instrText>
      </w:r>
      <w:r w:rsidRPr="00790E7C">
        <w:rPr>
          <w:rFonts w:ascii="Calibri" w:hAnsi="Calibri" w:cs="Calibri"/>
          <w:color w:val="000000" w:themeColor="text1"/>
        </w:rPr>
        <w:fldChar w:fldCharType="separate"/>
      </w:r>
      <w:r w:rsidR="00B847B8" w:rsidRPr="00790E7C">
        <w:rPr>
          <w:rFonts w:ascii="Calibri" w:hAnsi="Calibri" w:cs="Calibri"/>
          <w:noProof/>
          <w:color w:val="000000" w:themeColor="text1"/>
        </w:rPr>
        <w:t>(84)</w:t>
      </w:r>
      <w:r w:rsidRPr="00790E7C">
        <w:rPr>
          <w:rFonts w:ascii="Calibri" w:hAnsi="Calibri" w:cs="Calibri"/>
          <w:color w:val="000000" w:themeColor="text1"/>
        </w:rPr>
        <w:fldChar w:fldCharType="end"/>
      </w:r>
    </w:p>
    <w:p w14:paraId="3C33F852" w14:textId="36063662" w:rsidR="005C1E1B" w:rsidRPr="00790E7C" w:rsidRDefault="005C1E1B" w:rsidP="000C4CC6">
      <w:pPr>
        <w:pStyle w:val="ListParagraph"/>
        <w:numPr>
          <w:ilvl w:val="0"/>
          <w:numId w:val="2"/>
        </w:numPr>
        <w:spacing w:line="276" w:lineRule="auto"/>
        <w:rPr>
          <w:rFonts w:ascii="Calibri" w:hAnsi="Calibri" w:cs="Calibri"/>
          <w:color w:val="000000" w:themeColor="text1"/>
        </w:rPr>
      </w:pPr>
      <w:r w:rsidRPr="00790E7C">
        <w:rPr>
          <w:rFonts w:ascii="Calibri" w:hAnsi="Calibri" w:cs="Calibri"/>
          <w:color w:val="000000" w:themeColor="text1"/>
        </w:rPr>
        <w:t>Health service utilisation</w:t>
      </w:r>
      <w:r w:rsidR="00AB7FE5" w:rsidRPr="00790E7C">
        <w:rPr>
          <w:rFonts w:ascii="Calibri" w:hAnsi="Calibri" w:cs="Calibri"/>
          <w:color w:val="000000" w:themeColor="text1"/>
        </w:rPr>
        <w:t>(</w:t>
      </w:r>
      <w:r w:rsidR="00AB7FE5" w:rsidRPr="00790E7C">
        <w:rPr>
          <w:rFonts w:ascii="Calibri" w:hAnsi="Calibri" w:cs="Calibri"/>
          <w:color w:val="000000" w:themeColor="text1"/>
          <w:highlight w:val="green"/>
        </w:rPr>
        <w:t>methods</w:t>
      </w:r>
      <w:r w:rsidR="00AB7FE5" w:rsidRPr="00790E7C">
        <w:rPr>
          <w:rFonts w:ascii="Calibri" w:hAnsi="Calibri" w:cs="Calibri"/>
          <w:color w:val="000000" w:themeColor="text1"/>
        </w:rPr>
        <w:t>/</w:t>
      </w:r>
      <w:r w:rsidR="00AB7FE5" w:rsidRPr="00790E7C">
        <w:rPr>
          <w:rFonts w:ascii="Calibri" w:hAnsi="Calibri" w:cs="Calibri"/>
          <w:color w:val="000000" w:themeColor="text1"/>
          <w:highlight w:val="cyan"/>
        </w:rPr>
        <w:t>results</w:t>
      </w:r>
      <w:r w:rsidR="00AB7FE5" w:rsidRPr="00790E7C">
        <w:rPr>
          <w:rFonts w:ascii="Calibri" w:hAnsi="Calibri" w:cs="Calibri"/>
          <w:color w:val="000000" w:themeColor="text1"/>
        </w:rPr>
        <w:t>)</w:t>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DOI":"10.1136/bmjopen-2016-013384","ISSN":"[\"2044-6055\", \"2044-6055\"]","PMID":"28389486","abstract":"Objectives: Social prescribing is a way of linking patients in primary care with sources of support within the community to help improve their health and well-being. Social prescribing programmes are being widely promoted and adopted in the UK National Health Service and so we conducted a systematic review to assess the evidence for their effectiveness. Setting/data sources: Nine databases were searched from 2000 to January 2016 for studies conducted in the UK. Relevant reports and guidelines, websites and reference lists of retrieved articles were scanned to identify additional studies. All the searches were restricted to English language only. Participants: Systematic reviews and any published evaluation of programmes where patient referral was made from a primary care setting to a link worker or facilitator of social prescribing were eligible for inclusion. Risk of bias for included studies was undertaken independently by two reviewers and a narrative synthesis was performed. Primary and secondary outcome measures: Primary outcomes of interest were any measures of health and well-being and/or usage of health services. Results: We included a total of 15 evaluations of social prescribing programmes. Most were small scale and limited by poor design and reporting. All were rated as a having a high risk of bias. Common design issues included a lack of comparative controls, short follow-up durations, a lack of standardised and validated measuring tools, missing data and a failure to consider potential confounding factors. Despite clear methodological shortcomings, most evaluations presented positive conclusions. Conclusions: Social prescribing is being widely advocated and implemented but current evidence fails to provide sufficient detail to judge either success or value for money. If social prescribing is to realise its potential, future evaluations must be comparative by design and consider when, by whom, for whom, how well and at what cost.","author":[{"dropping-particle":"","family":"Bickerdike","given":"Liz","non-dropping-particle":"","parse-names":false,"suffix":""},{"dropping-particle":"","family":"Booth","given":"Alison","non-dropping-particle":"","parse-names":false,"suffix":""},{"dropping-particle":"","family":"Wilson","given":"Paul M","non-dropping-particle":"","parse-names":false,"suffix":""},{"dropping-particle":"","family":"Farley","given":"Kate","non-dropping-particle":"","parse-names":false,"suffix":""},{"dropping-particle":"","family":"Wright","given":"Kath","non-dropping-particle":"","parse-names":false,"suffix":""},{"dropping-particle":"","family":"Wilson","given":"Paul M","non-dropping-particle":"","parse-names":false,"suffix":""}],"container-title":"BMJ open","id":"ITEM-1","issue":"4","issued":{"date-parts":[["2017"]]},"note":"From Duplicate 1 (Social prescribing: less rhetoric and more reality. A systematic review of the evidence. - Bickerdike, Liz; Booth, Alison; Wilson, Paul M; Farley, Kate; Wright, Kath)\n\nRAYYAN-INCLUSION: &amp;quot;Sara&amp;quot;=&amp;gt;&amp;quot;Included&amp;quot;\n\nFrom Duplicate 2 (Social prescribing: less rhetoric and more reality. A systematic review of the evidence. - Bickerdike, Liz; Booth, Alison; Wilson, Paul M; Farley, Kate; Wright, Kath; Wilson, Paul M)\n\nFrom Duplicate 1 (Social prescribing: less rhetoric and more reality. A systematic review of the evidence. - Bickerdike, Liz; Booth, Alison; Wilson, Paul M; Farley, Kate; Wright, Kath)\n\nRAYYAN-INCLUSION: &amp;quot;Sara&amp;quot;=&amp;gt;&amp;quot;Included&amp;quot;","page":"e013384","publisher":"BMJ Publishing Group","publisher-place":"England","title":"Social prescribing: less rhetoric and more reality. A systematic review of the evidence.","type":"article-journal","volume":"7"},"uris":["http://www.mendeley.com/documents/?uuid=e829571c-0e7f-48ce-9e76-4715f10c59eb"]}],"mendeley":{"formattedCitation":"(62)","plainTextFormattedCitation":"(62)","previouslyFormattedCitation":"(62)"},"properties":{"noteIndex":0},"schema":"https://github.com/citation-style-language/schema/raw/master/csl-citation.json"}</w:instrText>
      </w:r>
      <w:r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62)</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2A3AD2" w:rsidRPr="00790E7C">
        <w:rPr>
          <w:rFonts w:ascii="Calibri" w:hAnsi="Calibri" w:cs="Calibri"/>
          <w:color w:val="000000" w:themeColor="text1"/>
        </w:rPr>
        <w:instrText>ADDIN CSL_CITATION {"citationItems":[{"id":"ITEM-1","itemData":{"DOI":"10.1016/j.puhe.2017.03.010","ISSN":"14765616","abstract":"OBJECTIVES: Social prescribing has emerged as a useful tool for helping patients overcome some of the social and behavioural determinants of poor health. There has been little research on the impact of social prescribing on use of primary healthcare resources. This study sought to determine whether social prescribing activities influenced patient-general practitioner (GP) contacts and polypharmacy., STUDY DESIGN: Quality-improvement design with social prescribing activity interventions from an urban general practice in Northern Ireland., METHODS: Patients over 65 years of age with a chronic condition who attended their GP frequently or had multiple medications were offered a social prescribing activity. Participants' contacts with GP and the new repeat prescriptions before and during the social prescribing activity were measured. The total number of repeat prescriptions per patient was compared at the time of referral and 6-12 months later. Indications for referral, primary diagnoses and reasons for declining participation in a social prescribing activity after referral were prospectively recorded., RESULTS: Sixty-eight patients agreed to participate but only 28 (41%) engaged in a prescribed social activity. There was no statistically significant difference in GP contacts (visits to GP, home visits or telephone calls) or number of new repeat prescriptions between referral and completion of 12 weeks of social prescribing activity. Similarly there was no statistically significant difference in the total number of repeat prescriptions between referral and 6-12 months after social prescribing activity in either intention to treat or per protocol analyses. Social prescribing participants had similar demographic factors. Mental health issues (anxiety and/or depression) were more common among participants than those who were referred but declined participation in a social prescribing activity (P = 0.022)., CONCLUSIONS: While social prescribing may help patients' self-esteem and well-being, it may not decrease GP workload. Further research is required to optimise social prescribing benefits. Copyright © 2017 The Royal Society for Public Health. Published by Elsevier Ltd. All rights reserved.","author":[{"dropping-particle":"","family":"Loftus","given":"A. M.","non-dropping-particle":"","parse-names":false,"suffix":""},{"dropping-particle":"","family":"McCauley","given":"F.","non-dropping-particle":"","parse-names":false,"suffix":""},{"dropping-particle":"","family":"McCarron","given":"M. O.","non-dropping-particle":"","parse-names":false,"suffix":""}],"container-title":"Public health","id":"ITEM-1","issued":{"date-parts":[["2017","7","1"]]},"note":"From Duplicate 1 (Impact of social prescribing on general practice workload and polypharmacy - Loftus, A. M.; McCauley, F.; McCarron, M. O.)\n\nFrom Duplicate 2 (Impact of social prescribing on general practice workload and polypharmacy. - Loftus, A M; McCauley, F; McCarron, M O)\n\nRAYYAN-INCLUSION: &amp;quot;Sara&amp;quot;=&amp;gt;&amp;quot;Included&amp;quot;\n\nFrom Duplicate 2 (Impact of social prescribing on general practice workload and polypharmacy. - Loftus, A M; McCauley, F; McCarron, M O)\n\nRAYYAN-INCLUSION: &amp;quot;Sara&amp;quot;=&amp;gt;&amp;quot;Included&amp;quot;","page":"96-101","publisher":"Elsevier B.V.","publisher-place":"Netherlands","title":"Impact of social prescribing on general practice workload and polypharmacy.","type":"article-journal","volume":"148"},"uris":["http://www.mendeley.com/documents/?uuid=8d8424d2-eb8d-4a80-bb39-24f513626c94"]}],"mendeley":{"formattedCitation":"(24)","plainTextFormattedCitation":"(24)","previouslyFormattedCitation":"(24)"},"properties":{"noteIndex":0},"schema":"https://github.com/citation-style-language/schema/raw/master/csl-citation.json"}</w:instrText>
      </w:r>
      <w:r w:rsidRPr="00790E7C">
        <w:rPr>
          <w:rFonts w:ascii="Calibri" w:hAnsi="Calibri" w:cs="Calibri"/>
          <w:color w:val="000000" w:themeColor="text1"/>
        </w:rPr>
        <w:fldChar w:fldCharType="separate"/>
      </w:r>
      <w:r w:rsidR="00C40338" w:rsidRPr="00790E7C">
        <w:rPr>
          <w:rFonts w:ascii="Calibri" w:hAnsi="Calibri" w:cs="Calibri"/>
          <w:noProof/>
          <w:color w:val="000000" w:themeColor="text1"/>
        </w:rPr>
        <w:t>(24)</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DOI":"10.1108/JPMH-06-2014-0027","ISSN":"1746-5729","abstract":"Purpose: Social prescribing are short-term intermediary services that facilitate patients with psychosocial needs to engage in non-clinical support. However, little is known about the components and potential impact of social prescribing. The paper aims to discuss this issue. Design/methodology/approach: A review was conducted to explore the evidence based on social prescribing including mapping its key components and potential impact. Database, internet and hand searching was utilised to identify relevant studies. Data extraction and narrative analysis was undertaken to explore the issues. Findings: In total, 24 studies met the inclusion criteria. The studies were diverse in their methodologies and the services evaluated. Stakeholders such as general practitioners and patients perceived that social prescribing increased patients' mental well-being and decreased health service use. However, the quantitative evidence supporting this was limited. The only randomised-controlled trial showed a decrease in symptoms and increase in functional well-being at four months. The other non-controlled designs had large drop-out rates limiting their value in determining effectiveness. Research limitations/implications: Further research is needed on the effectiveness and cost-effectiveness of social prescribing using robust evaluative designs. Originality/value: This is the first review of generic social prescribing services focusing on the general evidence base. (PsycINFO Database Record (c) 2017 APA, all rights reserved)","author":[{"dropping-particle":"","family":"Kilgarriff-Foster","given":"Alexis","non-dropping-particle":"","parse-names":false,"suffix":""},{"dropping-particle":"","family":"O'Cathain","given":"Alicia","non-dropping-particle":"","parse-names":false,"suffix":""}],"collection-title":"Journal of Mental Health Promotion","container-title":"Journal of Public Mental Health","id":"ITEM-1","issue":"3","issued":{"date-parts":[["2015","9","21"]]},"note":"From Duplicate 2 (Exploring the components and impact of social prescribing - Kilgarriff-Foster, Alexis; O'Cathain, Alicia; Age Armstrong, Brandling Brandling Brandling Brown Curry Dayson Devlin Evans Faulkner Friedli Friedli Friedli Gallant Grant Grayer Johnson Keenaghan McMahon Popay Sorensen South Tayside Woodall Zantinge)\n\nFrom Duplicate 1 (Exploring the components and impact of social prescribing - Kilgarriff-Foster, Alexis; O'Cathain, Alicia)\n\nFrom Duplicate 1 (Exploring the components and impact of social prescribing - Kilgarriff-Foster, Alexis; O'Cathain, Alicia)\n\nFrom Duplicate 2 (Exploring the components and impact of social prescribing. - Kilgarriff-Foster, Alexis; O'Cathain, Alicia; Age Armstrong, Brandling Brandling Brandling Brown Curry Dayson Devlin Evans Faulkner Friedli Friedli Friedli Gallant Grant Grayer Johnson Keenaghan McMahon Popay Sorensen South Tayside Woodall Zantinge)\n\nRAYYAN-INCLUSION: &amp;quot;Sara&amp;quot;=&amp;gt;&amp;quot;Included&amp;quot;\n\nFrom Duplicate 2 (Exploring the components and impact of social prescribing. - Kilgarriff-Foster, Alexis; O'Cathain, Alicia; Age Armstrong, Brandling Brandling Brandling Brown Curry Dayson Devlin Evans Faulkner Friedli Friedli Friedli Gallant Grant Grayer Johnson Keenaghan McMahon Popay Sorensen South Tayside Woodall Zantinge)\n\nRAYYAN-INCLUSION: &amp;quot;Sara&amp;quot;=&amp;gt;&amp;quot;Included&amp;quot;","page":"127-134","publisher":"[\"Emerald Group Publishing Limited\", \"United Kingdom\"]","publisher-place":"[\"Kilgarriff-Foster, Alexis, alexis.foster@sheffield.ac.uk\", \"Kilgarriff-Foster, Alexis: alexis.foster@sheffield.ac.uk\"] United Kingdom, Alexis, alexis.foster@sheffield.ac.uk\", \"Kilgarriff-Foster, Alexis: alexis.foster@sheffield.ac.uk\"] United Kingdom","title":"Exploring the components and impact of social prescribing","type":"article-journal","volume":"14"},"uris":["http://www.mendeley.com/documents/?uuid=a41f3779-930f-4fe4-8ea9-bae7fb599173"]}],"mendeley":{"formattedCitation":"(53)","plainTextFormattedCitation":"(53)","previouslyFormattedCitation":"(53)"},"properties":{"noteIndex":0},"schema":"https://github.com/citation-style-language/schema/raw/master/csl-citation.json"}</w:instrText>
      </w:r>
      <w:r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53)</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2A3AD2" w:rsidRPr="00790E7C">
        <w:rPr>
          <w:rFonts w:ascii="Calibri" w:hAnsi="Calibri" w:cs="Calibri"/>
          <w:color w:val="000000" w:themeColor="text1"/>
        </w:rPr>
        <w:instrText>ADDIN CSL_CITATION {"citationItems":[{"id":"ITEM-1","itemData":{"DOI":"10.1080/17533015.2017.1334002","ISSN":"1753-3015","abstract":"Background: This review focused on evaluation of United Kingdom social prescribing schemes published in peer-reviewed journals and reports. Schemes, including arts, books, education and exercise \"on prescription\" refer patients to community sources of non-clinical intervention. Method: A systematised review protocol appraised primary research material evaluating social prescribing schemes published 2000-2015. Searches were performed in electronic databases using keywords, and articles were screened for evaluation of patient data, referral process, assessment method and outcomes; non-evaluated articles were excluded. Results: Of 86 schemes located including pilots, 40 evaluated primary research materials: 17 used quantitative methods including 6 randomised controlled trials; 16 qualitative methods, and 7 mixed methods; 9 exclusively involved arts on prescription. Conclusions: Outcomes included increase in self-esteem and confidence; improvement in mental well-being and positive mood; and reduction in anxiety, depression and negative mood. Despite positive findings, the review identifies a number of gaps in the evidence base and makes recommendations for future evaluation and implementation of referral pathways.","author":[{"dropping-particle":"","family":"Chatterjee","given":"Helen J.","non-dropping-particle":"","parse-names":false,"suffix":""},{"dropping-particle":"","family":"Camic","given":"Paul M.","non-dropping-particle":"","parse-names":false,"suffix":""},{"dropping-particle":"","family":"Lockyer","given":"Bridget","non-dropping-particle":"","parse-names":false,"suffix":""},{"dropping-particle":"","family":"Thomson","given":"Linda J. M.","non-dropping-particle":"","parse-names":false,"suffix":""}],"container-title":"Arts &amp; HeAltH","id":"ITEM-1","issue":"2","issued":{"date-parts":[["2018","5","4"]]},"note":"From Duplicate 1 (Non-clinical community interventions: a systematised review of social prescribing schemes - Chatterjee, Helen J.; Camic, Paul M.; Lockyer, Bridget; Thomson, Linda J. M.)\n\nFrom Duplicate 3 (Non-clinical community interventions: a systematised review of social prescribing schemes - Chatterjee, H J; Camic, P M; Lockyer, B; Thomson, L J M)\n\nCited By :7\nExport Date: 1 August 2019 RAYYAN-INCLUSION: &amp;quot;Sara&amp;quot;=&amp;gt;&amp;quot;Included&amp;quot;\n\nFrom Duplicate 2 (Non-clinical community interventions: a systematised review of social prescribing schemes - Chatterjee, H J; Camic, P M; Lockyer, B; Thomson, L J M)\n\nCited By :7\nExport Date: 1 August 2019 RAYYAN-INCLUSION: &amp;quot;Sara&amp;quot;=&amp;gt;&amp;quot;Included&amp;quot;","page":"97-123","publisher":"Taylor &amp; Francis","title":"Non-clinical community interventions: a systematised review of social prescribing schemes","type":"article-journal","volume":"10"},"uris":["http://www.mendeley.com/documents/?uuid=75419b79-6ef9-4d80-89ac-2ece9d3345ad"]}],"mendeley":{"formattedCitation":"(4)","plainTextFormattedCitation":"(4)","previouslyFormattedCitation":"(4)"},"properties":{"noteIndex":0},"schema":"https://github.com/citation-style-language/schema/raw/master/csl-citation.json"}</w:instrText>
      </w:r>
      <w:r w:rsidRPr="00790E7C">
        <w:rPr>
          <w:rFonts w:ascii="Calibri" w:hAnsi="Calibri" w:cs="Calibri"/>
          <w:color w:val="000000" w:themeColor="text1"/>
        </w:rPr>
        <w:fldChar w:fldCharType="separate"/>
      </w:r>
      <w:r w:rsidR="00C40338" w:rsidRPr="00790E7C">
        <w:rPr>
          <w:rFonts w:ascii="Calibri" w:hAnsi="Calibri" w:cs="Calibri"/>
          <w:noProof/>
          <w:color w:val="000000" w:themeColor="text1"/>
        </w:rPr>
        <w:t>(4)</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author":[{"dropping-particle":"","family":"Dayson","given":"C","non-dropping-particle":"","parse-names":false,"suffix":""}],"container-title":"Policy and politics","id":"ITEM-1","issue":"3","issued":{"date-parts":[["2017"]]},"note":"From Duplicate 1 (Evaluating social innovations and their contribution to social value: The benefits of a 'blended value' approach - Dayson, C)\n\nFrom Duplicate 1 (Evaluating social innovations and their contribution to social value: The benefits of a 'blended value' approach - Dayson, C)\n\nCited By :3\nExport Date: 1 August 2019 RAYYAN-INCLUSION: {&amp;quot;Sara&amp;quot;=&amp;gt;&amp;quot;Included&amp;quot;}\n\nFrom Duplicate 2 (Evaluating social innovations and their contribution to social value: The benefits of a 'blended value' approach - Dayson, C)\n\nCited By :3\nExport Date: 1 August 2019 RAYYAN-INCLUSION: &amp;quot;Sara&amp;quot;=&amp;gt;&amp;quot;Included&amp;quot;\n\nFrom Duplicate 2 (Evaluating social innovations and their contribution to social value: The benefits of a 'blended value' approach - Dayson, C)\n\nCited By :3\nExport Date: 1 August 2019 RAYYAN-INCLUSION: &amp;quot;Sara&amp;quot;=&amp;gt;&amp;quot;Included&amp;quot;","page":"395-411","title":"Evaluating social innovations and their contribution to social value: The benefits of a 'blended value' approach","type":"article-journal","volume":"45"},"uris":["http://www.mendeley.com/documents/?uuid=5612bdfb-f53f-4b08-a3af-e62cc5cdca9e"]}],"mendeley":{"formattedCitation":"(41)","plainTextFormattedCitation":"(41)","previouslyFormattedCitation":"(41)"},"properties":{"noteIndex":0},"schema":"https://github.com/citation-style-language/schema/raw/master/csl-citation.json"}</w:instrText>
      </w:r>
      <w:r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41)</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2A3AD2" w:rsidRPr="00790E7C">
        <w:rPr>
          <w:rFonts w:ascii="Calibri" w:hAnsi="Calibri" w:cs="Calibri"/>
          <w:color w:val="000000" w:themeColor="text1"/>
        </w:rPr>
        <w:instrText>ADDIN CSL_CITATION {"citationItems":[{"id":"ITEM-1","itemData":{"abstract":"Tower Hamlets has a history of providing social prescribing in two GP practices, the Bromley-by-Bow Centre and the Mission Practice. In 2016, Tower Hamlets Clinical Commissioning Group funded an 18 month roll-out of social prescribing across the borough with the local GP federation, Tower Hamlets GP Care Group, acting as lead provider organisation. The service is delivered by ten social prescribers (nine WTE) through Tower Hamlet’s 8 GP Networks. Each GP practice has a named social prescriber. The evaluation looked at the first eight months of the roll-out, from 1 December 2016 to 31 July 2017. A range of quantitative and qualitative data sources were used to describe the service during the evaluation period and to assess how well the service met its evaluation objectives, recommending service developments in the short term and an ideal model to work towards in the longer term. The next section summarises these findings","author":[{"dropping-particle":"","family":"Ferguson","given":"Katie","non-dropping-particle":"","parse-names":false,"suffix":""},{"dropping-particle":"","family":"Hogarth","given":"Sue","non-dropping-particle":"","parse-names":false,"suffix":""}],"id":"ITEM-1","issued":{"date-parts":[["2018"]]},"note":"From Duplicate 1 (Social prescribing in Tower Hamlets: evaluation of borough-wide roll-out - Ferguson, Katie; Hogarth, Sue)\n\nFrom Duplicate 1 (Social prescribing in Tower Hamlets: evaluation of borough-wide roll-out: 1 December 2016 – 31 July 2017 - Ferguson, Katie; Hogarth, Sue)\n\nRAYYAN-INCLUSION: {&amp;quot;Sara&amp;quot;=&amp;gt;&amp;quot;Included&amp;quot;}\n\nFrom Duplicate 2 (Social prescribing in Tower Hamlets: evaluation of borough-wide roll-out - Ferguson, Katie; Hogarth, Sue)\n\nRAYYAN-INCLUSION: &amp;quot;Sara&amp;quot;=&amp;gt;&amp;quot;Included&amp;quot;\n\nFrom Duplicate 2 (Social prescribing in Tower Hamlets: evaluation of borough-wide roll-out - Ferguson, Katie; Hogarth, Sue)\n\nRAYYAN-INCLUSION: &amp;quot;Sara&amp;quot;=&amp;gt;&amp;quot;Included&amp;quot;","publisher":"University Collegue London","publisher-place":"London, UK","title":"Social prescribing in Tower Hamlets: evaluation of borough-wide roll-out","type":"report"},"uris":["http://www.mendeley.com/documents/?uuid=21bf0ac5-2916-49c0-81f1-37c91faf5f88"]}],"mendeley":{"formattedCitation":"(5)","plainTextFormattedCitation":"(5)","previouslyFormattedCitation":"(5)"},"properties":{"noteIndex":0},"schema":"https://github.com/citation-style-language/schema/raw/master/csl-citation.json"}</w:instrText>
      </w:r>
      <w:r w:rsidRPr="00790E7C">
        <w:rPr>
          <w:rFonts w:ascii="Calibri" w:hAnsi="Calibri" w:cs="Calibri"/>
          <w:color w:val="000000" w:themeColor="text1"/>
        </w:rPr>
        <w:fldChar w:fldCharType="separate"/>
      </w:r>
      <w:r w:rsidR="00C40338" w:rsidRPr="00790E7C">
        <w:rPr>
          <w:rFonts w:ascii="Calibri" w:hAnsi="Calibri" w:cs="Calibri"/>
          <w:noProof/>
          <w:color w:val="000000" w:themeColor="text1"/>
        </w:rPr>
        <w:t>(5)</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DOI":"10.1017/S1463423619000598","ISSN":"1463-4236","author":[{"dropping-particle":"","family":"Elston","given":"Julian","non-dropping-particle":"","parse-names":false,"suffix":""},{"dropping-particle":"","family":"Gradinger","given":"Felix","non-dropping-particle":"","parse-names":false,"suffix":""},{"dropping-particle":"","family":"Asthana","given":"Sheena","non-dropping-particle":"","parse-names":false,"suffix":""},{"dropping-particle":"","family":"Lilley-Woolnough","given":"Caroline","non-dropping-particle":"","parse-names":false,"suffix":""},{"dropping-particle":"","family":"Wroe","given":"Sue","non-dropping-particle":"","parse-names":false,"suffix":""},{"dropping-particle":"","family":"Harman","given":"Helen","non-dropping-particle":"","parse-names":false,"suffix":""},{"dropping-particle":"","family":"Byng","given":"Richard","non-dropping-particle":"","parse-names":false,"suffix":""}],"container-title":"Primary Health Care Research &amp; Development","id":"ITEM-1","issued":{"date-parts":[["2019","9","24"]]},"page":"e135","title":"Does a social prescribing ‘holistic’ link-worker for older people with complex, multimorbidity improve well-being and frailty and reduce health and social care use and costs? A 12-month before-and-after evaluation","type":"article-journal","volume":"20"},"uris":["http://www.mendeley.com/documents/?uuid=811c5088-e3d5-4337-8acd-871d43041dfd"]}],"mendeley":{"formattedCitation":"(34)","plainTextFormattedCitation":"(34)","previouslyFormattedCitation":"(34)"},"properties":{"noteIndex":0},"schema":"https://github.com/citation-style-language/schema/raw/master/csl-citation.json"}</w:instrText>
      </w:r>
      <w:r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34)</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9160EA" w:rsidRPr="00790E7C">
        <w:rPr>
          <w:rFonts w:ascii="Calibri" w:hAnsi="Calibri" w:cs="Calibri"/>
          <w:color w:val="000000" w:themeColor="text1"/>
        </w:rPr>
        <w:instrText>ADDIN CSL_CITATION {"citationItems":[{"id":"ITEM-1","itemData":{"abstract":"It is estimated that around 20 per cent of patients consult their general practitioner (GP) for what is primarily a social problem (Low Commission, ‘The role of advice services in health outcomes: evidence review and mapping study’, 2015). It has been suggested that referral to a social prescribing service could reduce this pressure. This paper critically appraises the current evidence as to whether social prescribing reduces the demand for health services and is cost effective","author":[{"dropping-particle":"","family":"Polley","given":"Marie","non-dropping-particle":"","parse-names":false,"suffix":""},{"dropping-particle":"","family":"Bertotti","given":"Marcello","non-dropping-particle":"","parse-names":false,"suffix":""},{"dropping-particle":"","family":"Kimberlee","given":"Richard","non-dropping-particle":"","parse-names":false,"suffix":""},{"dropping-particle":"","family":"Pilkington","given":"Karen","non-dropping-particle":"","parse-names":false,"suffix":""},{"dropping-particle":"","family":"Refsum","given":"Charlotte","non-dropping-particle":"","parse-names":false,"suffix":""},{"dropping-particle":"","family":"Carpenter","given":"Andrew","non-dropping-particle":"","parse-names":false,"suffix":""}],"id":"ITEM-1","issued":{"date-parts":[["2017"]]},"note":"From Duplicate 1 (A review of the evidence assessing impact of social prescribing on healthcare demand and cost implications - Polley, Marie; Bertotti, Marcello; Kimberlee, Richard; Pilkington, Karen; Refsum, Charlotte; Carpenter, Andrew)\n\nRAYYAN-INCLUSION: &amp;quot;Sara&amp;quot;=&amp;gt;&amp;quot;Included&amp;quot;\n\nFrom Duplicate 2 (A review of the evidence assessing impact of social prescribing on healthcare demand and cost implications - Polley, Marie; Bertotti, Marcello; Kimberlee, Richard; Pilkington, Karen; Refsum, Charlotte; Carpenter, Andrew; Bertotti, ¹; Kimberlee, ²; Pilkington, Karen; Refsum)\n\nFrom Duplicate 2 (A review of the evidence assessing impact of social prescribing on healthcare demand and cost implications - Polley, Marie; Bertotti, Marcello; Kimberlee, Richard; Pilkington, Karen; Refsum, Charlotte; Carpenter, Andrew)\n\nRAYYAN-INCLUSION: &amp;quot;Sara&amp;quot;=&amp;gt;&amp;quot;Included&amp;quot;\n\nFrom Duplicate 3 (A review of the evidence assessing impact of social prescribing on healthcare demand and cost implications - Polley, Marie; Bertotti, Marcello; Kimberlee, Richard; Pilkington, Karen; Refsum, Charlotte; Carpenter, Andrew)\n\nRAYYAN-INCLUSION: {&amp;quot;Sara&amp;quot;=&amp;gt;&amp;quot;Included&amp;quot;}","publisher":"University of Westminster","publisher-place":"London","title":"A review of the evidence assessing impact of social prescribing on healthcare demand and cost implications","type":"report"},"uris":["http://www.mendeley.com/documents/?uuid=b260d22a-3440-455a-b8a8-980a4092702f"]}],"mendeley":{"formattedCitation":"(82)","plainTextFormattedCitation":"(82)","previouslyFormattedCitation":"(82)"},"properties":{"noteIndex":0},"schema":"https://github.com/citation-style-language/schema/raw/master/csl-citation.json"}</w:instrText>
      </w:r>
      <w:r w:rsidRPr="00790E7C">
        <w:rPr>
          <w:rFonts w:ascii="Calibri" w:hAnsi="Calibri" w:cs="Calibri"/>
          <w:color w:val="000000" w:themeColor="text1"/>
        </w:rPr>
        <w:fldChar w:fldCharType="separate"/>
      </w:r>
      <w:r w:rsidR="00B847B8" w:rsidRPr="00790E7C">
        <w:rPr>
          <w:rFonts w:ascii="Calibri" w:hAnsi="Calibri" w:cs="Calibri"/>
          <w:noProof/>
          <w:color w:val="000000" w:themeColor="text1"/>
        </w:rPr>
        <w:t>(82)</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abstract":"Since March 2017 HALE has been working in partnership with Bradford and City District CCGs and GPs across Bradford to deliver the Community Connectors Social Prescribing Service. The service starts with a referral from a GP of patients who could benefit from additional socially focused support, including people who are isolated, feeling low or lacking in confidence. This is followed by a home visit from a Community Connector during which they find out what people are interested in, identify what services and activities are available locally that fit those interests, and then help people access them. If a patient is lacking in confidence the Connector will go along with them to a service or activity until they are confident enough to go on their own. This report provides the findings of an independent evaluation of the early stages of this service.","author":[{"dropping-particle":"","family":"Dayson","given":"Chris","non-dropping-particle":"","parse-names":false,"suffix":""},{"dropping-particle":"","family":"Hogarth","given":"Sue","non-dropping-particle":"","parse-names":false,"suffix":""}],"id":"ITEM-1","issued":{"date-parts":[["2018"]]},"note":"RAYYAN-INCLUSION: &amp;quot;Sara&amp;quot;=&amp;gt;&amp;quot;Included&amp;quot;","publisher":"Sheffield Hallam University","publisher-place":"Sheffield :","title":"Evaluation of HALE Community Connectors Social Prescribing Service","type":"report"},"uris":["http://www.mendeley.com/documents/?uuid=c5c58d72-427f-4f26-8203-8811474952a2"]}],"mendeley":{"formattedCitation":"(63)","plainTextFormattedCitation":"(63)","previouslyFormattedCitation":"(63)"},"properties":{"noteIndex":0},"schema":"https://github.com/citation-style-language/schema/raw/master/csl-citation.json"}</w:instrText>
      </w:r>
      <w:r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63)</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2A3AD2" w:rsidRPr="00790E7C">
        <w:rPr>
          <w:rFonts w:ascii="Calibri" w:hAnsi="Calibri" w:cs="Calibri"/>
          <w:color w:val="000000" w:themeColor="text1"/>
        </w:rPr>
        <w:instrText>ADDIN CSL_CITATION {"citationItems":[{"id":"ITEM-1","itemData":{"DOI":"10.1186/s12913-017-2778-y","ISSN":"1472-6963","abstract":"Social prescribing is targeted at isolated and lonely patients. Practitioners and patients jointly develop bespoke well-being plans to promote social integration and or social reactivation. Our aim was to investigate: whether a social prescribing service could be implemented in a general practice (GP) setting and to evaluate its effect on well-being and primary care resource use. We used a mixed method evaluation approach using patient surveys with matched control groups and a qualitative interview study. The study was conducted in a mixed socio-economic, multi-ethnic, inner city London borough with socially isolated patients who frequently visited their GP. The intervention was implemented by ‘social prescribing coordinators’. Outcomes of interest were psychological and social well-being and health care resource use. At 8 months follow-up there were no differences between patients referred to social prescribing and the controls for general health, depression, anxiety and ‘positive and active engagement in life’. Social prescribing patients had high GP consultation rates, which fell in the year following referral. The qualitative study indicated that most patients had a positive experience with social prescribing but the service was not utilised to its full extent. Changes in general health and well-being following referral were very limited and comprehensive implementation was difficult to optimise. Although GP consultation rates fell, these may have reflected regression to the mean rather than changes related to the intervention. Whether social prescribing can contribute to the health of a nation for social and psychological wellbeing is still to be determined.","author":[{"dropping-particle":"","family":"Carnes","given":"Dawn","non-dropping-particle":"","parse-names":false,"suffix":""},{"dropping-particle":"","family":"Sohanpal","given":"Ratna","non-dropping-particle":"","parse-names":false,"suffix":""},{"dropping-particle":"","family":"Frostick","given":"Caroline","non-dropping-particle":"","parse-names":false,"suffix":""},{"dropping-particle":"","family":"Hull","given":"Sally","non-dropping-particle":"","parse-names":false,"suffix":""},{"dropping-particle":"","family":"Mathur","given":"Rohini","non-dropping-particle":"","parse-names":false,"suffix":""},{"dropping-particle":"","family":"Netuveli","given":"Gopalakrishnan","non-dropping-particle":"","parse-names":false,"suffix":""},{"dropping-particle":"","family":"Tong","given":"Jin","non-dropping-particle":"","parse-names":false,"suffix":""},{"dropping-particle":"","family":"Hutt","given":"Patrick","non-dropping-particle":"","parse-names":false,"suffix":""},{"dropping-particle":"","family":"Bertotti","given":"Marcello","non-dropping-particle":"","parse-names":false,"suffix":""}],"container-title":"BMC Health Serv Res","id":"ITEM-1","issue":"1","issued":{"date-parts":[["2017","12","19"]]},"language":"en","note":"From Duplicate 1 (The impact of a social prescribing service on patients in primary care: a mixed methods evaluation. - Carnes, Dawn; Sohanpal, Ratna; Frostick, Caroline; Hull, Sally; Mathur, Rohini; Netuveli, Gopalakrishnan; Tong, Jin; Hutt, Patrick; Bertotti, Marcello)\n\nRAYYAN-INCLUSION: &amp;quot;Sara&amp;quot;=&amp;gt;&amp;quot;Included&amp;quot;\n\nFrom Duplicate 2 (The impact of a social prescribing service on patients in primary care: a mixed methods evaluation. - Carnes, Dawn; Sohanpal, Ratna; Frostick, Caroline; Hull, Sally; Mathur, Rohini; Netuveli, Gopalakrishnan; Tong, Jin; Hutt, Patrick; Bertotti, Marcello)\n\nFrom Duplicate 1 (The impact of a social prescribing service on patients in primary care: a mixed methods evaluation. - Carnes, Dawn; Sohanpal, Ratna; Frostick, Caroline; Hull, Sally; Mathur, Rohini; Netuveli, Gopalakrishnan; Tong, Jin; Hutt, Patrick; Bertotti, Marcello)\n\nRAYYAN-INCLUSION: {&amp;quot;Sara&amp;quot;=&amp;gt;&amp;quot;Included&amp;quot;}\n\nFrom Duplicate 2 (The impact of a social prescribing service on patients in primary care: a mixed methods evaluation. - Carnes, Dawn; Sohanpal, Ratna; Frostick, Caroline; Hull, Sally; Mathur, Rohini; Netuveli, Gopalakrishnan; Tong, Jin; Hutt, Patrick; Bertotti, Marcello)\n\nRAYYAN-INCLUSION: &amp;quot;Sara&amp;quot;=&amp;gt;&amp;quot;Included&amp;quot;","page":"835","publisher":"BioMed Central","title":"The impact of a social prescribing service on patients in primary care: a mixed methods evaluation.","type":"article-journal","volume":"17"},"uris":["http://www.mendeley.com/documents/?uuid=b7e90257-26ec-42d6-88b4-c32c6ea0bd44"]}],"mendeley":{"formattedCitation":"(19)","plainTextFormattedCitation":"(19)","previouslyFormattedCitation":"(19)"},"properties":{"noteIndex":0},"schema":"https://github.com/citation-style-language/schema/raw/master/csl-citation.json"}</w:instrText>
      </w:r>
      <w:r w:rsidRPr="00790E7C">
        <w:rPr>
          <w:rFonts w:ascii="Calibri" w:hAnsi="Calibri" w:cs="Calibri"/>
          <w:color w:val="000000" w:themeColor="text1"/>
        </w:rPr>
        <w:fldChar w:fldCharType="separate"/>
      </w:r>
      <w:r w:rsidR="00C40338" w:rsidRPr="00790E7C">
        <w:rPr>
          <w:rFonts w:ascii="Calibri" w:hAnsi="Calibri" w:cs="Calibri"/>
          <w:noProof/>
          <w:color w:val="000000" w:themeColor="text1"/>
        </w:rPr>
        <w:t>(19)</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9160EA" w:rsidRPr="00790E7C">
        <w:rPr>
          <w:rFonts w:ascii="Calibri" w:hAnsi="Calibri" w:cs="Calibri"/>
          <w:color w:val="000000" w:themeColor="text1"/>
        </w:rPr>
        <w:instrText>ADDIN CSL_CITATION {"citationItems":[{"id":"ITEM-1","itemData":{"abstract":"The review aims to set the scene for the conditions under which social prescribing has arisen and consider the efficacy of different referral options. Its objectives are to provide definitions, models and notable examples of social prescribing schemes and to assess the means by which and the extent to which these schemes have been evaluated. The review makes recommendations for practice, policy and future research. [Overview]","author":[{"dropping-particle":"","family":"Thomson","given":"Linda J","non-dropping-particle":"","parse-names":false,"suffix":""},{"dropping-particle":"","family":"Camic","given":"Paul M","non-dropping-particle":"","parse-names":false,"suffix":""},{"dropping-particle":"","family":"Chatterjee","given":"Helen J","non-dropping-particle":"","parse-names":false,"suffix":""}],"id":"ITEM-1","issued":{"date-parts":[["2015"]]},"note":"This report is part of a wider project, funded by the Arts and Humanities Research Council: &amp;quot;Museums on prescription: exploring the role and value of cultural heritage in social prescribing&amp;quot; RAYYAN-INCLUSION: &amp;quot;Sara&amp;quot;=&amp;gt;&amp;quot;Included&amp;quot;","publisher":"UCL","publisher-place":"London","title":"Social prescribing: a review of community referral schemes","type":"report"},"uris":["http://www.mendeley.com/documents/?uuid=d6dc922a-b337-48f5-87a4-a37ebaf234ac"]}],"mendeley":{"formattedCitation":"(72)","plainTextFormattedCitation":"(72)","previouslyFormattedCitation":"(72)"},"properties":{"noteIndex":0},"schema":"https://github.com/citation-style-language/schema/raw/master/csl-citation.json"}</w:instrText>
      </w:r>
      <w:r w:rsidRPr="00790E7C">
        <w:rPr>
          <w:rFonts w:ascii="Calibri" w:hAnsi="Calibri" w:cs="Calibri"/>
          <w:color w:val="000000" w:themeColor="text1"/>
        </w:rPr>
        <w:fldChar w:fldCharType="separate"/>
      </w:r>
      <w:r w:rsidR="00B847B8" w:rsidRPr="00790E7C">
        <w:rPr>
          <w:rFonts w:ascii="Calibri" w:hAnsi="Calibri" w:cs="Calibri"/>
          <w:noProof/>
          <w:color w:val="000000" w:themeColor="text1"/>
        </w:rPr>
        <w:t>(72)</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b/>
          <w:bCs/>
          <w:color w:val="000000" w:themeColor="text1"/>
        </w:rPr>
        <w:fldChar w:fldCharType="begin" w:fldLock="1"/>
      </w:r>
      <w:r w:rsidR="009160EA" w:rsidRPr="00790E7C">
        <w:rPr>
          <w:rFonts w:ascii="Calibri" w:hAnsi="Calibri" w:cs="Calibri"/>
          <w:b/>
          <w:bCs/>
          <w:color w:val="000000" w:themeColor="text1"/>
        </w:rPr>
        <w:instrText>ADDIN CSL_CITATION {"citationItems":[{"id":"ITEM-1","itemData":{"abstract":"This project involved City and Hackney Clinical Commissioning Group (CCG) commissioning Family Action to provide a social prescription assessment service in 23 GP surgeries across Hackney and City. The aim was to improve the relationship between GPs and the local community, and to improve health and wellbeing outcomes. Health policies are increasingly concerned with merging health and social care, managing long-term conditions in the community, reducing social isolation and minimising expenditure. ‘Social prescribing’ is a potential solution. Through this Shine project, GP practices in City and Hackney referred 737 patients to three social prescribing co-ordinators, employed by Family Action, between February 2014 and July 2015. These coordinators assessed individuals’ needs and aspirations before connecting patients to appropriate, mainly non-clinical, community services delivered by 85 statutory and voluntary groups. During the project the general health and wellbeing of participants remained stable. Although there were no significant quantitative changes in health outcomes between the intervention and control groups, qualitative interviews revealed that participants’ experience of the intervention was ‘positive’ or ‘extremely positive’. The most common challenge being faced by those participants interviewed was social isolation, which confirmed that the target group was reached. Benefits stated included being involved in local organisations and interacting positively with local people. Several patients described ‘life-changing’ results, often relating to employment and social networks. Challenges encountered included: the different perspectives and awareness people had about social prescribing, effectively involving the community and voluntary sector in the pathway, inconsistency in GP referral rates and adequately ensuring patients understood the concept of social prescribing.","author":[{"dropping-particle":"al","family":"Bertotti","given":"M et","non-dropping-particle":"","parse-names":false,"suffix":""},{"dropping-particle":"","family":"City and Hackney Clinical Commissioning Group.","given":"","non-dropping-particle":"","parse-names":false,"suffix":""}],"id":"ITEM-1","issued":{"date-parts":[["2015"]]},"note":"From Duplicate 1 (Shine 2014 final report. Social Prescribing. Integrating GP and community assets for Health. - City and Hackney Clinical Commissioning Group. University of East London.)\n\nFrom Duplicate 1 (Shine 2014 final report. Social Prescribing. Integrating GP and community assets for Health. - Bertotti, M. et al; City and Hackney Clinical Commissioning Group. University of East London.)\n\nFrom Duplicate 1 (Shine 2014 final report. Social Prescribing. Integrating GP and community assets for Health. - City and Hackney Clinical Commissioning Group. University of East London.)\n\nFrom Duplicate 2 (Shine 2014 final report. Social Prescribing. Integrating GP and community assets for Health. - Bertotti, M. et al)\n\nRAYYAN-INCLUSION: &amp;quot;Sara&amp;quot;=&amp;gt;&amp;quot;Included&amp;quot;\n\nFrom Duplicate 2 (Shine 2014 final report. Social Prescribing. Integrating GP and community assets for Health. - Bertotti, M. et al)\n\nRAYYAN-INCLUSION: &amp;quot;Sara&amp;quot;=&amp;gt;&amp;quot;Included&amp;quot;\n\nFrom Duplicate 2 (Shine 2014 final report. Social Prescribing. Integrating GP and community assets for Health. - Bertotti, M. et al)\n\nRAYYAN-INCLUSION: &amp;quot;Sara&amp;quot;=&amp;gt;&amp;quot;Included&amp;quot;\n\nFrom Duplicate 2 (Shine 2014 final report. Social Prescribing. Integrating GP and community assets for Health. - Bertotti, M et al)\n\nRAYYAN-INCLUSION: &amp;quot;Sara&amp;quot;=&amp;gt;&amp;quot;Included&amp;quot;","publisher":"The Health Foundation","publisher-place":"London","title":"Shine 2014 final report. Social Prescribing. Integrating GP and community assets for Health.","type":"report"},"uris":["http://www.mendeley.com/documents/?uuid=75d123c9-5a80-4390-89bf-2b6580267493"]}],"mendeley":{"formattedCitation":"(74)","plainTextFormattedCitation":"(74)","previouslyFormattedCitation":"(74)"},"properties":{"noteIndex":0},"schema":"https://github.com/citation-style-language/schema/raw/master/csl-citation.json"}</w:instrText>
      </w:r>
      <w:r w:rsidRPr="00790E7C">
        <w:rPr>
          <w:rFonts w:ascii="Calibri" w:hAnsi="Calibri" w:cs="Calibri"/>
          <w:b/>
          <w:bCs/>
          <w:color w:val="000000" w:themeColor="text1"/>
        </w:rPr>
        <w:fldChar w:fldCharType="separate"/>
      </w:r>
      <w:r w:rsidR="00B847B8" w:rsidRPr="00790E7C">
        <w:rPr>
          <w:rFonts w:ascii="Calibri" w:hAnsi="Calibri" w:cs="Calibri"/>
          <w:bCs/>
          <w:noProof/>
          <w:color w:val="000000" w:themeColor="text1"/>
        </w:rPr>
        <w:t>(74)</w:t>
      </w:r>
      <w:r w:rsidRPr="00790E7C">
        <w:rPr>
          <w:rFonts w:ascii="Calibri" w:hAnsi="Calibri" w:cs="Calibri"/>
          <w:b/>
          <w:bCs/>
          <w:color w:val="000000" w:themeColor="text1"/>
        </w:rPr>
        <w:fldChar w:fldCharType="end"/>
      </w:r>
      <w:r w:rsidRPr="00790E7C">
        <w:rPr>
          <w:rFonts w:ascii="Calibri" w:hAnsi="Calibri" w:cs="Calibri"/>
          <w:b/>
          <w:bCs/>
          <w:color w:val="000000" w:themeColor="text1"/>
        </w:rPr>
        <w:t xml:space="preserve">, </w:t>
      </w:r>
      <w:r w:rsidRPr="00790E7C">
        <w:rPr>
          <w:rFonts w:ascii="Calibri" w:hAnsi="Calibri" w:cs="Calibri"/>
          <w:color w:val="000000" w:themeColor="text1"/>
        </w:rPr>
        <w:fldChar w:fldCharType="begin" w:fldLock="1"/>
      </w:r>
      <w:r w:rsidR="002A3AD2" w:rsidRPr="00790E7C">
        <w:rPr>
          <w:rFonts w:ascii="Calibri" w:hAnsi="Calibri" w:cs="Calibri"/>
          <w:color w:val="000000" w:themeColor="text1"/>
        </w:rPr>
        <w:instrText>ADDIN CSL_CITATION {"citationItems":[{"id":"ITEM-1","itemData":{"ISBN":"9781783543816","abstract":"The aims of this study were: to develop an understanding of the value of nature-based-interventions within social prescribing services for people with mental ill-health; to provide suggestions for good practice in social prescribing services for commissioners; and to provide a resource and support for the providers of nature-based interventions in engaging with primary care","author":[{"dropping-particle":"","family":"Bragg","given":"Rachel","non-dropping-particle":"","parse-names":false,"suffix":""},{"dropping-particle":"","family":"Leck","given":"Chris","non-dropping-particle":"","parse-names":false,"suffix":""}],"container-title":"Natural England Commissioned Report","id":"ITEM-1","issued":{"date-parts":[["2017"]]},"note":"RAYYAN-INCLUSION: {&amp;quot;Sara&amp;quot;=&amp;gt;&amp;quot;Maybe&amp;quot;} | RAYYAN-LABELS: not related to T2D","publisher":"Natural England","publisher-place":"York","title":"Good practice in social prescribing for mental health: the role of nature-based interventions.","type":"thesis"},"uris":["http://www.mendeley.com/documents/?uuid=d52fb391-00dc-484e-a025-4d37ca625635"]}],"mendeley":{"formattedCitation":"(11)","plainTextFormattedCitation":"(11)","previouslyFormattedCitation":"(11)"},"properties":{"noteIndex":0},"schema":"https://github.com/citation-style-language/schema/raw/master/csl-citation.json"}</w:instrText>
      </w:r>
      <w:r w:rsidRPr="00790E7C">
        <w:rPr>
          <w:rFonts w:ascii="Calibri" w:hAnsi="Calibri" w:cs="Calibri"/>
          <w:color w:val="000000" w:themeColor="text1"/>
        </w:rPr>
        <w:fldChar w:fldCharType="separate"/>
      </w:r>
      <w:r w:rsidR="00C40338" w:rsidRPr="00790E7C">
        <w:rPr>
          <w:rFonts w:ascii="Calibri" w:hAnsi="Calibri" w:cs="Calibri"/>
          <w:noProof/>
          <w:color w:val="000000" w:themeColor="text1"/>
        </w:rPr>
        <w:t>(11)</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abstract":"UNLABELLED: Aim To assess the effects of a social prescribing service development on healthcare use and the subsequent economic and environmental costs. BACKGROUND: Social prescribing services for mental healthcare create links with support in the community for people using primary care. Social prescribing services may reduce future healthcare use, and therefore reduce the financial and environmental costs of healthcare, by providing structured psychosocial support. The National Health Service (NHS) is required to reduce its carbon footprint by 80% by 2050 according to the Climate Change Act (2008). This study is the first of its kind to analyse both the financial and environmental impacts associated with healthcare use following social prescribing. The value of this observational study lies in its novel methodology of analysing the carbon footprint of a service at the primary-care level. METHOD: An observational study was carried out to assess the impact of the service on the financial and environmental impacts of healthcare use. GP appointments, psychotropic medications and secondary-care referrals were measured. Findings Results demonstrate no statistical difference in the financial and carbon costs of healthcare use between groups. Social prescribing showed a trend towards reduced healthcare use, mainly due to a reduction in secondary-care referrals compared with controls. The associations found did not achieve significance due to the small sample size leading to a large degree of uncertainty regarding differences. This study demonstrates that these services are potentially able to pay for themselves through reducing future healthcare costs and are effective, low-carbon interventions, when compared with cognitive behavioral therapy or antidepressants. This is an important finding in light of Government targets for the NHS to reduce its carbon footprint by 80% by 2050. Larger studies are required to investigate the potentials of social prescribing services further.","author":[{"dropping-particle":"","family":"Maughan","given":"Daniel L","non-dropping-particle":"","parse-names":false,"suffix":""},{"dropping-particle":"","family":"Patel","given":"Alisha","non-dropping-particle":"","parse-names":false,"suffix":""},{"dropping-particle":"","family":"Parveen","given":"Tahmina","non-dropping-particle":"","parse-names":false,"suffix":""},{"dropping-particle":"","family":"Braithwaite","given":"Isobel","non-dropping-particle":"","parse-names":false,"suffix":""},{"dropping-particle":"","family":"Cook","given":"Jonathan","non-dropping-particle":"","parse-names":false,"suffix":""},{"dropping-particle":"","family":"Lillywhite","given":"Rob","non-dropping-particle":"","parse-names":false,"suffix":""},{"dropping-particle":"","family":"Cooke","given":"Matthew","non-dropping-particle":"","parse-names":false,"suffix":""}],"container-title":"Prim Health Care Res Dev","id":"ITEM-1","issue":"2","issued":{"date-parts":[["2016"]]},"language":"en","note":"RAYYAN-INCLUSION: {&amp;quot;Sara&amp;quot;=&amp;gt;&amp;quot;Maybe&amp;quot;} | RAYYAN-LABELS: not related to T2D","page":"114-121","title":"Primary-care-based social prescribing for mental health: an analysis of financial and environmental sustainability.","type":"article-journal","volume":"17"},"uris":["http://www.mendeley.com/documents/?uuid=71123c8e-d6ff-4780-a78b-b7ffa1c546cd"]}],"mendeley":{"formattedCitation":"(50)","plainTextFormattedCitation":"(50)","previouslyFormattedCitation":"(50)"},"properties":{"noteIndex":0},"schema":"https://github.com/citation-style-language/schema/raw/master/csl-citation.json"}</w:instrText>
      </w:r>
      <w:r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50)</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abstract":"Public Health England exists to protect and improve the nation's health and wellbeing, and reduce health inequalities. We do this through world-leading science, knowledge and intelligence, advocacy, partnerships and the delivery of specialist public health services. We are an executive agency of the Department of Health and Social Care, and a distinct delivery organisation with operational autonomy. We provide government, local government, the NHS, Parliament, industry and the public with evidence-based professional, scientific and delivery expertise and support.","author":[{"dropping-particle":"","family":"Public Health England","given":"","non-dropping-particle":"","parse-names":false,"suffix":""}],"id":"ITEM-1","issued":{"date-parts":[["2019"]]},"publisher":"Public Health England","publisher-place":"London","title":"Effectiveness of social prescribing - An evidence synthesis","type":"thesis"},"uris":["http://www.mendeley.com/documents/?uuid=19943a52-abbb-3f06-b25f-3f1e57427c10"]}],"mendeley":{"formattedCitation":"(44)","plainTextFormattedCitation":"(44)","previouslyFormattedCitation":"(44)"},"properties":{"noteIndex":0},"schema":"https://github.com/citation-style-language/schema/raw/master/csl-citation.json"}</w:instrText>
      </w:r>
      <w:r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44)</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author":[{"dropping-particle":"","family":"Mercer","given":"Stewart","non-dropping-particle":"","parse-names":false,"suffix":""}],"id":"ITEM-1","issue":"May","issued":{"date-parts":[["2017"]]},"publisher":"NHS Health Scotland","publisher-place":"Edinburgh","title":"Evaluation of the Glasgow 'Deep End' Links Worker Programme","type":"thesis"},"uris":["http://www.mendeley.com/documents/?uuid=1123f2f7-8be7-4a00-885c-dce3b0ada132"]}],"mendeley":{"formattedCitation":"(45)","plainTextFormattedCitation":"(45)","previouslyFormattedCitation":"(45)"},"properties":{"noteIndex":0},"schema":"https://github.com/citation-style-language/schema/raw/master/csl-citation.json"}</w:instrText>
      </w:r>
      <w:r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45)</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9160EA" w:rsidRPr="00790E7C">
        <w:rPr>
          <w:rFonts w:ascii="Calibri" w:hAnsi="Calibri" w:cs="Calibri"/>
          <w:color w:val="000000" w:themeColor="text1"/>
        </w:rPr>
        <w:instrText>ADDIN CSL_CITATION {"citationItems":[{"id":"ITEM-1","itemData":{"author":[{"dropping-particle":"","family":"Dayson","given":"Chris","non-dropping-particle":"","parse-names":false,"suffix":""},{"dropping-particle":"","family":"Bashir","given":"Nadia","non-dropping-particle":"","parse-names":false,"suffix":""},{"dropping-particle":"","family":"Bennett","given":"Ellen","non-dropping-particle":"","parse-names":false,"suffix":""},{"dropping-particle":"","family":"Sanderson","given":"Elizabeth","non-dropping-particle":"","parse-names":false,"suffix":""}],"id":"ITEM-1","issued":{"date-parts":[["2016"]]},"number-of-pages":"1-67","publisher":"Sheffield Hallam University. Centre for Regional Economic and Social Research","publisher-place":"Sheffield","title":"The Rotherham Social Prescribing Service for People with Long-Term Health Conditions: Annual Evaluation Report","type":"report"},"uris":["http://www.mendeley.com/documents/?uuid=6f3612a1-9fe4-43be-a94c-adf10e4a889e"]}],"mendeley":{"formattedCitation":"(84)","plainTextFormattedCitation":"(84)","previouslyFormattedCitation":"(84)"},"properties":{"noteIndex":0},"schema":"https://github.com/citation-style-language/schema/raw/master/csl-citation.json"}</w:instrText>
      </w:r>
      <w:r w:rsidRPr="00790E7C">
        <w:rPr>
          <w:rFonts w:ascii="Calibri" w:hAnsi="Calibri" w:cs="Calibri"/>
          <w:color w:val="000000" w:themeColor="text1"/>
        </w:rPr>
        <w:fldChar w:fldCharType="separate"/>
      </w:r>
      <w:r w:rsidR="00B847B8" w:rsidRPr="00790E7C">
        <w:rPr>
          <w:rFonts w:ascii="Calibri" w:hAnsi="Calibri" w:cs="Calibri"/>
          <w:noProof/>
          <w:color w:val="000000" w:themeColor="text1"/>
        </w:rPr>
        <w:t>(84)</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9160EA" w:rsidRPr="00790E7C">
        <w:rPr>
          <w:rFonts w:ascii="Calibri" w:hAnsi="Calibri" w:cs="Calibri"/>
          <w:color w:val="000000" w:themeColor="text1"/>
        </w:rPr>
        <w:instrText>ADDIN CSL_CITATION {"citationItems":[{"id":"ITEM-1","itemData":{"author":[{"dropping-particle":"","family":"Kimberlee","given":"Richard H","non-dropping-particle":"","parse-names":false,"suffix":""}],"id":"ITEM-1","issued":{"date-parts":[["2016"]]},"publisher":"University of the West of England","publisher-place":"Bristol","title":"Gloucestershire Clinical Commissioning Group's Social Prescribing Service: Evaluation Report","type":"report"},"uris":["http://www.mendeley.com/documents/?uuid=6cd6a47f-b734-32fc-92fa-405bf7b4e7db"]}],"mendeley":{"formattedCitation":"(69)","plainTextFormattedCitation":"(69)","previouslyFormattedCitation":"(69)"},"properties":{"noteIndex":0},"schema":"https://github.com/citation-style-language/schema/raw/master/csl-citation.json"}</w:instrText>
      </w:r>
      <w:r w:rsidRPr="00790E7C">
        <w:rPr>
          <w:rFonts w:ascii="Calibri" w:hAnsi="Calibri" w:cs="Calibri"/>
          <w:color w:val="000000" w:themeColor="text1"/>
        </w:rPr>
        <w:fldChar w:fldCharType="separate"/>
      </w:r>
      <w:r w:rsidR="00B847B8" w:rsidRPr="00790E7C">
        <w:rPr>
          <w:rFonts w:ascii="Calibri" w:hAnsi="Calibri" w:cs="Calibri"/>
          <w:noProof/>
          <w:color w:val="000000" w:themeColor="text1"/>
        </w:rPr>
        <w:t>(69)</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9160EA" w:rsidRPr="00790E7C">
        <w:rPr>
          <w:rFonts w:ascii="Calibri" w:hAnsi="Calibri" w:cs="Calibri"/>
          <w:color w:val="000000" w:themeColor="text1"/>
        </w:rPr>
        <w:instrText>ADDIN CSL_CITATION {"citationItems":[{"id":"ITEM-1","itemData":{"author":[{"dropping-particle":"","family":"Brandling","given":"Janet","non-dropping-particle":"","parse-names":false,"suffix":""},{"dropping-particle":"","family":"House","given":"William","non-dropping-particle":"","parse-names":false,"suffix":""}],"id":"ITEM-1","issued":{"date-parts":[["2007"]]},"publisher":"University of Bath","publisher-place":"Bath","title":"Investigation into the feasibility of a social prescribing service in primary care: a pilot project","type":"report"},"uris":["http://www.mendeley.com/documents/?uuid=7ae4bc43-579a-3606-b1e1-a5f660c1d00c"]}],"mendeley":{"formattedCitation":"(85)","plainTextFormattedCitation":"(85)","previouslyFormattedCitation":"(85)"},"properties":{"noteIndex":0},"schema":"https://github.com/citation-style-language/schema/raw/master/csl-citation.json"}</w:instrText>
      </w:r>
      <w:r w:rsidRPr="00790E7C">
        <w:rPr>
          <w:rFonts w:ascii="Calibri" w:hAnsi="Calibri" w:cs="Calibri"/>
          <w:color w:val="000000" w:themeColor="text1"/>
        </w:rPr>
        <w:fldChar w:fldCharType="separate"/>
      </w:r>
      <w:r w:rsidR="00B847B8" w:rsidRPr="00790E7C">
        <w:rPr>
          <w:rFonts w:ascii="Calibri" w:hAnsi="Calibri" w:cs="Calibri"/>
          <w:noProof/>
          <w:color w:val="000000" w:themeColor="text1"/>
        </w:rPr>
        <w:t>(85)</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author":[{"dropping-particle":"","family":"NHS Leeds West CCG","given":"","non-dropping-particle":"","parse-names":false,"suffix":""}],"id":"ITEM-1","issued":{"date-parts":[["2016"]]},"note":"RAYYAN-INCLUSION: {&amp;quot;Sara&amp;quot;=&amp;gt;&amp;quot;Maybe&amp;quot;} | RAYYAN-LABELS: not related to T2D","publisher":"NHS Leeds West Clinical Commissioning Group","publisher-place":"Leeds","title":"Patient Empowerment Project Final Evaluation Report","type":"thesis"},"uris":["http://www.mendeley.com/documents/?uuid=03edafc1-55a1-47f6-adfd-8d8a645356d5"]}],"mendeley":{"formattedCitation":"(48)","plainTextFormattedCitation":"(48)","previouslyFormattedCitation":"(48)"},"properties":{"noteIndex":0},"schema":"https://github.com/citation-style-language/schema/raw/master/csl-citation.json"}</w:instrText>
      </w:r>
      <w:r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48)</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9160EA" w:rsidRPr="00790E7C">
        <w:rPr>
          <w:rFonts w:ascii="Calibri" w:hAnsi="Calibri" w:cs="Calibri"/>
          <w:color w:val="000000" w:themeColor="text1"/>
        </w:rPr>
        <w:instrText>ADDIN CSL_CITATION {"citationItems":[{"id":"ITEM-1","itemData":{"author":[{"dropping-particle":"","family":"Mistry","given":"Bharti","non-dropping-particle":"","parse-names":false,"suffix":""},{"dropping-particle":"","family":"Phillips","given":"Lisa","non-dropping-particle":"","parse-names":false,"suffix":""},{"dropping-particle":"","family":"Simpson","given":"Jim","non-dropping-particle":"","parse-names":false,"suffix":""}],"id":"ITEM-1","issued":{"date-parts":[["2017"]]},"publisher-place":"Crawley","title":"Prescription Plus Crawley. The Case for Project Expansion","type":"report"},"uris":["http://www.mendeley.com/documents/?uuid=aa6571d6-ef76-4bbd-9593-7d4ffc39dd35"]}],"mendeley":{"formattedCitation":"(86)","plainTextFormattedCitation":"(86)","previouslyFormattedCitation":"(86)"},"properties":{"noteIndex":0},"schema":"https://github.com/citation-style-language/schema/raw/master/csl-citation.json"}</w:instrText>
      </w:r>
      <w:r w:rsidRPr="00790E7C">
        <w:rPr>
          <w:rFonts w:ascii="Calibri" w:hAnsi="Calibri" w:cs="Calibri"/>
          <w:color w:val="000000" w:themeColor="text1"/>
        </w:rPr>
        <w:fldChar w:fldCharType="separate"/>
      </w:r>
      <w:r w:rsidR="00B847B8" w:rsidRPr="00790E7C">
        <w:rPr>
          <w:rFonts w:ascii="Calibri" w:hAnsi="Calibri" w:cs="Calibri"/>
          <w:noProof/>
          <w:color w:val="000000" w:themeColor="text1"/>
        </w:rPr>
        <w:t>(86)</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9160EA" w:rsidRPr="00790E7C">
        <w:rPr>
          <w:rFonts w:ascii="Calibri" w:hAnsi="Calibri" w:cs="Calibri"/>
          <w:color w:val="000000" w:themeColor="text1"/>
        </w:rPr>
        <w:instrText>ADDIN CSL_CITATION {"citationItems":[{"id":"ITEM-1","itemData":{"DOI":"10.1186/1471-2296-9-27","ISSN":"1471-2296","author":[{"dropping-particle":"","family":"Grayer","given":"Justin","non-dropping-particle":"","parse-names":false,"suffix":""},{"dropping-particle":"","family":"Cape","given":"John","non-dropping-particle":"","parse-names":false,"suffix":""},{"dropping-particle":"","family":"Orpwood","given":"Lisa","non-dropping-particle":"","parse-names":false,"suffix":""},{"dropping-particle":"","family":"Leibowitz","given":"Judy","non-dropping-particle":"","parse-names":false,"suffix":""},{"dropping-particle":"","family":"Buszewicz","given":"Marta","non-dropping-particle":"","parse-names":false,"suffix":""}],"container-title":"BMC Family Practice","id":"ITEM-1","issue":"1","issued":{"date-parts":[["2008","12","7"]]},"page":"27","title":"Facilitating access to voluntary and community services for patients with psychosocial problems: a before-after evaluation","type":"article-journal","volume":"9"},"uris":["http://www.mendeley.com/documents/?uuid=0ad225fe-227e-4139-9e1a-8c00ad9f2b6c"]}],"mendeley":{"formattedCitation":"(87)","plainTextFormattedCitation":"(87)","previouslyFormattedCitation":"(87)"},"properties":{"noteIndex":0},"schema":"https://github.com/citation-style-language/schema/raw/master/csl-citation.json"}</w:instrText>
      </w:r>
      <w:r w:rsidRPr="00790E7C">
        <w:rPr>
          <w:rFonts w:ascii="Calibri" w:hAnsi="Calibri" w:cs="Calibri"/>
          <w:color w:val="000000" w:themeColor="text1"/>
        </w:rPr>
        <w:fldChar w:fldCharType="separate"/>
      </w:r>
      <w:r w:rsidR="00B847B8" w:rsidRPr="00790E7C">
        <w:rPr>
          <w:rFonts w:ascii="Calibri" w:hAnsi="Calibri" w:cs="Calibri"/>
          <w:noProof/>
          <w:color w:val="000000" w:themeColor="text1"/>
        </w:rPr>
        <w:t>(87)</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2A3AD2" w:rsidRPr="00790E7C">
        <w:rPr>
          <w:rFonts w:ascii="Calibri" w:hAnsi="Calibri" w:cs="Calibri"/>
          <w:color w:val="000000" w:themeColor="text1"/>
        </w:rPr>
        <w:instrText>ADDIN CSL_CITATION {"citationItems":[{"id":"ITEM-1","itemData":{"DOI":"10.1007/s10597-020-00631-6","ISSN":"0010-3853","author":[{"dropping-particle":"","family":"Aggar","given":"Christina","non-dropping-particle":"","parse-names":false,"suffix":""},{"dropping-particle":"","family":"Thomas","given":"Tamsin","non-dropping-particle":"","parse-names":false,"suffix":""},{"dropping-particle":"","family":"Gordon","given":"Christopher","non-dropping-particle":"","parse-names":false,"suffix":""},{"dropping-particle":"","family":"Bloomfield","given":"Jacqueline","non-dropping-particle":"","parse-names":false,"suffix":""},{"dropping-particle":"","family":"Baker","given":"James","non-dropping-particle":"","parse-names":false,"suffix":""}],"container-title":"Community Mental Health Journal","id":"ITEM-1","issued":{"date-parts":[["2020","5","13"]]},"title":"Social Prescribing for Individuals Living with Mental Illness in an Australian Community Setting: A Pilot Study","type":"article-journal"},"uris":["http://www.mendeley.com/documents/?uuid=ccd67e73-9903-4bc0-bc76-da75824546ee"]}],"mendeley":{"formattedCitation":"(10)","plainTextFormattedCitation":"(10)","previouslyFormattedCitation":"(10)"},"properties":{"noteIndex":0},"schema":"https://github.com/citation-style-language/schema/raw/master/csl-citation.json"}</w:instrText>
      </w:r>
      <w:r w:rsidRPr="00790E7C">
        <w:rPr>
          <w:rFonts w:ascii="Calibri" w:hAnsi="Calibri" w:cs="Calibri"/>
          <w:color w:val="000000" w:themeColor="text1"/>
        </w:rPr>
        <w:fldChar w:fldCharType="separate"/>
      </w:r>
      <w:r w:rsidR="00C40338" w:rsidRPr="00790E7C">
        <w:rPr>
          <w:rFonts w:ascii="Calibri" w:hAnsi="Calibri" w:cs="Calibri"/>
          <w:noProof/>
          <w:color w:val="000000" w:themeColor="text1"/>
        </w:rPr>
        <w:t>(10)</w:t>
      </w:r>
      <w:r w:rsidRPr="00790E7C">
        <w:rPr>
          <w:rFonts w:ascii="Calibri" w:hAnsi="Calibri" w:cs="Calibri"/>
          <w:color w:val="000000" w:themeColor="text1"/>
        </w:rPr>
        <w:fldChar w:fldCharType="end"/>
      </w:r>
      <w:r w:rsidRPr="00790E7C">
        <w:rPr>
          <w:rFonts w:ascii="Calibri" w:hAnsi="Calibri" w:cs="Calibri"/>
          <w:color w:val="000000" w:themeColor="text1"/>
        </w:rPr>
        <w:t xml:space="preserve">, </w:t>
      </w:r>
      <w:r w:rsidRPr="00790E7C">
        <w:rPr>
          <w:rFonts w:ascii="Calibri" w:hAnsi="Calibri" w:cs="Calibri"/>
          <w:color w:val="000000" w:themeColor="text1"/>
        </w:rPr>
        <w:fldChar w:fldCharType="begin" w:fldLock="1"/>
      </w:r>
      <w:r w:rsidR="00000214">
        <w:rPr>
          <w:rFonts w:ascii="Calibri" w:hAnsi="Calibri" w:cs="Calibri"/>
          <w:color w:val="000000" w:themeColor="text1"/>
        </w:rPr>
        <w:instrText>ADDIN CSL_CITATION {"citationItems":[{"id":"ITEM-1","itemData":{"DOI":"10.1136/bmjopen-2019-033137","ISSN":"2044-6055","author":[{"dropping-particle":"","family":"Kellezi","given":"Blerina","non-dropping-particle":"","parse-names":false,"suffix":""},{"dropping-particle":"","family":"Wakefield","given":"Juliet Ruth Helen","non-dropping-particle":"","parse-names":false,"suffix":""},{"dropping-particle":"","family":"Stevenson","given":"Clifford","non-dropping-particle":"","parse-names":false,"suffix":""},{"dropping-particle":"","family":"McNamara","given":"Niamh","non-dropping-particle":"","parse-names":false,"suffix":""},{"dropping-particle":"","family":"Mair","given":"Elizabeth","non-dropping-particle":"","parse-names":false,"suffix":""},{"dropping-particle":"","family":"Bowe","given":"Mhairi","non-dropping-particle":"","parse-names":false,"suffix":""},{"dropping-particle":"","family":"Wilson","given":"Iain","non-dropping-particle":"","parse-names":false,"suffix":""},{"dropping-particle":"","family":"Halder","given":"Moon Moon","non-dropping-particle":"","parse-names":false,"suffix":""}],"container-title":"BMJ Open","id":"ITEM-1","issue":"11","issued":{"date-parts":[["2019","11","14"]]},"page":"e033137","title":"The social cure of social prescribing: a mixed-methods study on the benefits of social connectedness on quality and effectiveness of care provision","type":"article-journal","volume":"9"},"uris":["http://www.mendeley.com/documents/?uuid=a4e36725-b370-45d5-9ae2-75d680c88df6"]}],"mendeley":{"formattedCitation":"(38)","plainTextFormattedCitation":"(38)","previouslyFormattedCitation":"(38)"},"properties":{"noteIndex":0},"schema":"https://github.com/citation-style-language/schema/raw/master/csl-citation.json"}</w:instrText>
      </w:r>
      <w:r w:rsidRPr="00790E7C">
        <w:rPr>
          <w:rFonts w:ascii="Calibri" w:hAnsi="Calibri" w:cs="Calibri"/>
          <w:color w:val="000000" w:themeColor="text1"/>
        </w:rPr>
        <w:fldChar w:fldCharType="separate"/>
      </w:r>
      <w:r w:rsidR="00836639" w:rsidRPr="00836639">
        <w:rPr>
          <w:rFonts w:ascii="Calibri" w:hAnsi="Calibri" w:cs="Calibri"/>
          <w:noProof/>
          <w:color w:val="000000" w:themeColor="text1"/>
        </w:rPr>
        <w:t>(38)</w:t>
      </w:r>
      <w:r w:rsidRPr="00790E7C">
        <w:rPr>
          <w:rFonts w:ascii="Calibri" w:hAnsi="Calibri" w:cs="Calibri"/>
          <w:color w:val="000000" w:themeColor="text1"/>
        </w:rPr>
        <w:fldChar w:fldCharType="end"/>
      </w:r>
    </w:p>
    <w:p w14:paraId="0E4197B6" w14:textId="77777777" w:rsidR="005C1E1B" w:rsidRPr="00790E7C" w:rsidRDefault="005C1E1B" w:rsidP="000C4CC6">
      <w:pPr>
        <w:spacing w:line="276" w:lineRule="auto"/>
        <w:rPr>
          <w:rFonts w:ascii="Calibri" w:hAnsi="Calibri" w:cs="Calibri"/>
          <w:b/>
          <w:bCs/>
          <w:color w:val="000000" w:themeColor="text1"/>
        </w:rPr>
      </w:pPr>
    </w:p>
    <w:p w14:paraId="13C3BA39" w14:textId="387EF975" w:rsidR="007E38B8" w:rsidRPr="00790E7C" w:rsidRDefault="007E38B8" w:rsidP="000C4CC6">
      <w:pPr>
        <w:spacing w:line="276" w:lineRule="auto"/>
        <w:rPr>
          <w:rFonts w:ascii="Calibri" w:hAnsi="Calibri" w:cs="Calibri"/>
          <w:b/>
          <w:bCs/>
          <w:color w:val="000000" w:themeColor="text1"/>
        </w:rPr>
      </w:pPr>
    </w:p>
    <w:p w14:paraId="54BB04BB" w14:textId="696C0BC6" w:rsidR="007E38B8" w:rsidRPr="00F36B77" w:rsidRDefault="007E38B8" w:rsidP="000C4CC6">
      <w:pPr>
        <w:spacing w:line="276" w:lineRule="auto"/>
        <w:rPr>
          <w:rFonts w:ascii="Calibri" w:hAnsi="Calibri" w:cs="Calibri"/>
          <w:i/>
        </w:rPr>
      </w:pPr>
      <w:r w:rsidRPr="00F36B77">
        <w:rPr>
          <w:rFonts w:ascii="Calibri" w:hAnsi="Calibri" w:cs="Calibri"/>
          <w:i/>
        </w:rPr>
        <w:t xml:space="preserve">Participants demonstrated improved perceived physical health, QoL, health self-efficacy, and reduced healthcare utilisation and costs (Rogers et al. 2008). </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007/s10597-020-00631-6","ISSN":"0010-3853","author":[{"dropping-particle":"","family":"Aggar","given":"Christina","non-dropping-particle":"","parse-names":false,"suffix":""},{"dropping-particle":"","family":"Thomas","given":"Tamsin","non-dropping-particle":"","parse-names":false,"suffix":""},{"dropping-particle":"","family":"Gordon","given":"Christopher","non-dropping-particle":"","parse-names":false,"suffix":""},{"dropping-particle":"","family":"Bloomfield","given":"Jacqueline","non-dropping-particle":"","parse-names":false,"suffix":""},{"dropping-particle":"","family":"Baker","given":"James","non-dropping-particle":"","parse-names":false,"suffix":""}],"container-title":"Community Mental Health Journal","id":"ITEM-1","issued":{"date-parts":[["2020","5","13"]]},"title":"Social Prescribing for Individuals Living with Mental Illness in an Australian Community Setting: A Pilot Study","type":"article-journal"},"uris":["http://www.mendeley.com/documents/?uuid=ccd67e73-9903-4bc0-bc76-da75824546ee"]}],"mendeley":{"formattedCitation":"(10)","plainTextFormattedCitation":"(10)","previouslyFormattedCitation":"(10)"},"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10)</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20911177" w14:textId="77777777" w:rsidR="007E38B8" w:rsidRPr="00F36B77" w:rsidRDefault="007E38B8" w:rsidP="000C4CC6">
      <w:pPr>
        <w:spacing w:line="276" w:lineRule="auto"/>
        <w:rPr>
          <w:rFonts w:ascii="Calibri" w:hAnsi="Calibri" w:cs="Calibri"/>
          <w:i/>
        </w:rPr>
      </w:pPr>
    </w:p>
    <w:p w14:paraId="7857B926" w14:textId="52136F9A" w:rsidR="007E38B8" w:rsidRPr="00F36B77" w:rsidRDefault="007E38B8" w:rsidP="000C4CC6">
      <w:pPr>
        <w:spacing w:line="276" w:lineRule="auto"/>
        <w:rPr>
          <w:rFonts w:ascii="Calibri" w:hAnsi="Calibri" w:cs="Calibri"/>
          <w:i/>
        </w:rPr>
      </w:pPr>
      <w:r w:rsidRPr="00F36B77">
        <w:rPr>
          <w:rFonts w:ascii="Calibri" w:hAnsi="Calibri" w:cs="Calibri"/>
          <w:i/>
        </w:rPr>
        <w:t xml:space="preserve">In terms of burden on the health system, social prescribing can decrease the number of hospital admissions, outpatient visits, mean length of hospital stay, number of GP visits, allied health appointments and prescription medication usage (Kimberlee et al. 2014; </w:t>
      </w:r>
      <w:proofErr w:type="spellStart"/>
      <w:r w:rsidRPr="00F36B77">
        <w:rPr>
          <w:rFonts w:ascii="Calibri" w:hAnsi="Calibri" w:cs="Calibri"/>
          <w:i/>
        </w:rPr>
        <w:t>Loughren</w:t>
      </w:r>
      <w:proofErr w:type="spellEnd"/>
      <w:r w:rsidRPr="00F36B77">
        <w:rPr>
          <w:rFonts w:ascii="Calibri" w:hAnsi="Calibri" w:cs="Calibri"/>
          <w:i/>
        </w:rPr>
        <w:t xml:space="preserve"> et al. 2014; Rogers et al. 2008; Windle et al. 2009). The financial impact of these savings is also demonstrated (Kimberlee et al. 2014; Windle et al. 2009). A meta-analysis of social prescribing studies by Knapp et al. (2012) concluded that relatively low cost investments in community capital-building initiatives can result in sizeable public savings. </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007/s10597-020-00631-6","ISSN":"0010-3853","author":[{"dropping-particle":"","family":"Aggar","given":"Christina","non-dropping-particle":"","parse-names":false,"suffix":""},{"dropping-particle":"","family":"Thomas","given":"Tamsin","non-dropping-particle":"","parse-names":false,"suffix":""},{"dropping-particle":"","family":"Gordon","given":"Christopher","non-dropping-particle":"","parse-names":false,"suffix":""},{"dropping-particle":"","family":"Bloomfield","given":"Jacqueline","non-dropping-particle":"","parse-names":false,"suffix":""},{"dropping-particle":"","family":"Baker","given":"James","non-dropping-particle":"","parse-names":false,"suffix":""}],"container-title":"Community Mental Health Journal","id":"ITEM-1","issued":{"date-parts":[["2020","5","13"]]},"title":"Social Prescribing for Individuals Living with Mental Illness in an Australian Community Setting: A Pilot Study","type":"article-journal"},"uris":["http://www.mendeley.com/documents/?uuid=ccd67e73-9903-4bc0-bc76-da75824546ee"]}],"mendeley":{"formattedCitation":"(10)","plainTextFormattedCitation":"(10)","previouslyFormattedCitation":"(10)"},"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10)</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37D4D789" w14:textId="7B5D68D3" w:rsidR="00F85898" w:rsidRPr="00F36B77" w:rsidRDefault="00F85898" w:rsidP="000C4CC6">
      <w:pPr>
        <w:spacing w:line="276" w:lineRule="auto"/>
        <w:rPr>
          <w:rFonts w:ascii="Calibri" w:hAnsi="Calibri" w:cs="Calibri"/>
          <w:i/>
        </w:rPr>
      </w:pPr>
    </w:p>
    <w:p w14:paraId="03015C61" w14:textId="6509124D" w:rsidR="00F85898" w:rsidRPr="00F36B77" w:rsidRDefault="00F85898" w:rsidP="000C4CC6">
      <w:pPr>
        <w:spacing w:line="276" w:lineRule="auto"/>
        <w:rPr>
          <w:rFonts w:ascii="Calibri" w:hAnsi="Calibri" w:cs="Calibri"/>
          <w:i/>
        </w:rPr>
      </w:pPr>
      <w:r w:rsidRPr="00F36B77">
        <w:rPr>
          <w:rFonts w:ascii="Calibri" w:hAnsi="Calibri" w:cs="Calibri"/>
          <w:i/>
        </w:rPr>
        <w:t xml:space="preserve">There is scope for providing new and innovative interventions to </w:t>
      </w:r>
      <w:r w:rsidRPr="00F36B77">
        <w:rPr>
          <w:rFonts w:ascii="Calibri" w:hAnsi="Calibri" w:cs="Calibri"/>
          <w:b/>
          <w:i/>
        </w:rPr>
        <w:t>promote the self-management of chronic conditions potentially reducing the need for physician led care</w:t>
      </w:r>
      <w:r w:rsidRPr="00F36B77">
        <w:rPr>
          <w:rFonts w:ascii="Calibri" w:hAnsi="Calibri" w:cs="Calibri"/>
          <w:i/>
        </w:rPr>
        <w:t xml:space="preserve">. The aim of the social prescribing service was to improve patient well-being </w:t>
      </w:r>
      <w:r w:rsidRPr="00F36B77">
        <w:rPr>
          <w:rFonts w:ascii="Calibri" w:hAnsi="Calibri" w:cs="Calibri"/>
          <w:b/>
          <w:i/>
        </w:rPr>
        <w:t xml:space="preserve">and increase personal self-efficacy </w:t>
      </w:r>
      <w:r w:rsidRPr="00F36B77">
        <w:rPr>
          <w:rFonts w:ascii="Calibri" w:hAnsi="Calibri" w:cs="Calibri"/>
          <w:b/>
          <w:i/>
          <w:u w:val="single"/>
        </w:rPr>
        <w:t>shown by</w:t>
      </w:r>
      <w:r w:rsidRPr="00F36B77">
        <w:rPr>
          <w:rFonts w:ascii="Calibri" w:hAnsi="Calibri" w:cs="Calibri"/>
          <w:b/>
          <w:i/>
        </w:rPr>
        <w:t xml:space="preserve"> a reduction in primary health care resource use. </w:t>
      </w:r>
      <w:r w:rsidRPr="00790E7C">
        <w:rPr>
          <w:rFonts w:ascii="Calibri" w:hAnsi="Calibri" w:cs="Calibri"/>
          <w:i/>
          <w:iCs/>
        </w:rPr>
        <w:t xml:space="preserve">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186/s12913-017-2778-y","ISSN":"1472-6963","abstract":"Social prescribing is targeted at isolated and lonely patients. Practitioners and patients jointly develop bespoke well-being plans to promote social integration and or social reactivation. Our aim was to investigate: whether a social prescribing service could be implemented in a general practice (GP) setting and to evaluate its effect on well-being and primary care resource use. We used a mixed method evaluation approach using patient surveys with matched control groups and a qualitative interview study. The study was conducted in a mixed socio-economic, multi-ethnic, inner city London borough with socially isolated patients who frequently visited their GP. The intervention was implemented by ‘social prescribing coordinators’. Outcomes of interest were psychological and social well-being and health care resource use. At 8 months follow-up there were no differences between patients referred to social prescribing and the controls for general health, depression, anxiety and ‘positive and active engagement in life’. Social prescribing patients had high GP consultation rates, which fell in the year following referral. The qualitative study indicated that most patients had a positive experience with social prescribing but the service was not utilised to its full extent. Changes in general health and well-being following referral were very limited and comprehensive implementation was difficult to optimise. Although GP consultation rates fell, these may have reflected regression to the mean rather than changes related to the intervention. Whether social prescribing can contribute to the health of a nation for social and psychological wellbeing is still to be determined.","author":[{"dropping-particle":"","family":"Carnes","given":"Dawn","non-dropping-particle":"","parse-names":false,"suffix":""},{"dropping-particle":"","family":"Sohanpal","given":"Ratna","non-dropping-particle":"","parse-names":false,"suffix":""},{"dropping-particle":"","family":"Frostick","given":"Caroline","non-dropping-particle":"","parse-names":false,"suffix":""},{"dropping-particle":"","family":"Hull","given":"Sally","non-dropping-particle":"","parse-names":false,"suffix":""},{"dropping-particle":"","family":"Mathur","given":"Rohini","non-dropping-particle":"","parse-names":false,"suffix":""},{"dropping-particle":"","family":"Netuveli","given":"Gopalakrishnan","non-dropping-particle":"","parse-names":false,"suffix":""},{"dropping-particle":"","family":"Tong","given":"Jin","non-dropping-particle":"","parse-names":false,"suffix":""},{"dropping-particle":"","family":"Hutt","given":"Patrick","non-dropping-particle":"","parse-names":false,"suffix":""},{"dropping-particle":"","family":"Bertotti","given":"Marcello","non-dropping-particle":"","parse-names":false,"suffix":""}],"container-title":"BMC Health Serv Res","id":"ITEM-1","issue":"1","issued":{"date-parts":[["2017","12","19"]]},"language":"en","note":"From Duplicate 1 (The impact of a social prescribing service on patients in primary care: a mixed methods evaluation. - Carnes, Dawn; Sohanpal, Ratna; Frostick, Caroline; Hull, Sally; Mathur, Rohini; Netuveli, Gopalakrishnan; Tong, Jin; Hutt, Patrick; Bertotti, Marcello)\n\nRAYYAN-INCLUSION: &amp;quot;Sara&amp;quot;=&amp;gt;&amp;quot;Included&amp;quot;\n\nFrom Duplicate 2 (The impact of a social prescribing service on patients in primary care: a mixed methods evaluation. - Carnes, Dawn; Sohanpal, Ratna; Frostick, Caroline; Hull, Sally; Mathur, Rohini; Netuveli, Gopalakrishnan; Tong, Jin; Hutt, Patrick; Bertotti, Marcello)\n\nFrom Duplicate 1 (The impact of a social prescribing service on patients in primary care: a mixed methods evaluation. - Carnes, Dawn; Sohanpal, Ratna; Frostick, Caroline; Hull, Sally; Mathur, Rohini; Netuveli, Gopalakrishnan; Tong, Jin; Hutt, Patrick; Bertotti, Marcello)\n\nRAYYAN-INCLUSION: {&amp;quot;Sara&amp;quot;=&amp;gt;&amp;quot;Included&amp;quot;}\n\nFrom Duplicate 2 (The impact of a social prescribing service on patients in primary care: a mixed methods evaluation. - Carnes, Dawn; Sohanpal, Ratna; Frostick, Caroline; Hull, Sally; Mathur, Rohini; Netuveli, Gopalakrishnan; Tong, Jin; Hutt, Patrick; Bertotti, Marcello)\n\nRAYYAN-INCLUSION: &amp;quot;Sara&amp;quot;=&amp;gt;&amp;quot;Included&amp;quot;","page":"835","publisher":"BioMed Central","title":"The impact of a social prescribing service on patients in primary care: a mixed methods evaluation.","type":"article-journal","volume":"17"},"uris":["http://www.mendeley.com/documents/?uuid=b7e90257-26ec-42d6-88b4-c32c6ea0bd44"]}],"mendeley":{"formattedCitation":"(19)","plainTextFormattedCitation":"(19)","previouslyFormattedCitation":"(19)"},"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19)</w:t>
      </w:r>
      <w:r w:rsidRPr="00790E7C">
        <w:rPr>
          <w:rFonts w:ascii="Calibri" w:hAnsi="Calibri" w:cs="Calibri"/>
          <w:i/>
          <w:iCs/>
        </w:rPr>
        <w:fldChar w:fldCharType="end"/>
      </w:r>
      <w:r w:rsidRPr="00F36B77">
        <w:rPr>
          <w:rFonts w:ascii="Calibri" w:hAnsi="Calibri" w:cs="Calibri"/>
          <w:i/>
        </w:rPr>
        <w:t xml:space="preserve"> – </w:t>
      </w:r>
      <w:r w:rsidRPr="00F36B77">
        <w:rPr>
          <w:rFonts w:ascii="Calibri" w:hAnsi="Calibri" w:cs="Calibri"/>
          <w:i/>
          <w:highlight w:val="red"/>
        </w:rPr>
        <w:t>introduction</w:t>
      </w:r>
    </w:p>
    <w:p w14:paraId="498B607C" w14:textId="6995CDF8" w:rsidR="00F85898" w:rsidRPr="00F36B77" w:rsidRDefault="00F85898" w:rsidP="000C4CC6">
      <w:pPr>
        <w:spacing w:line="276" w:lineRule="auto"/>
        <w:rPr>
          <w:rFonts w:ascii="Calibri" w:hAnsi="Calibri" w:cs="Calibri"/>
          <w:i/>
        </w:rPr>
      </w:pPr>
    </w:p>
    <w:p w14:paraId="5CA798C5" w14:textId="6B35FB41" w:rsidR="0044114F" w:rsidRPr="00F36B77" w:rsidRDefault="0044114F" w:rsidP="000C4CC6">
      <w:pPr>
        <w:spacing w:line="276" w:lineRule="auto"/>
        <w:rPr>
          <w:rFonts w:ascii="Calibri" w:hAnsi="Calibri" w:cs="Calibri"/>
          <w:i/>
        </w:rPr>
      </w:pPr>
      <w:r w:rsidRPr="00F36B77">
        <w:rPr>
          <w:rFonts w:ascii="Calibri" w:hAnsi="Calibri" w:cs="Calibri"/>
          <w:i/>
        </w:rPr>
        <w:t xml:space="preserve">Short to medium‐term outcomes included were improvements in social isolation, </w:t>
      </w:r>
      <w:r w:rsidRPr="00F36B77">
        <w:rPr>
          <w:rFonts w:ascii="Calibri" w:hAnsi="Calibri" w:cs="Calibri"/>
          <w:b/>
          <w:i/>
        </w:rPr>
        <w:t>resilience</w:t>
      </w:r>
      <w:r w:rsidRPr="00F36B77">
        <w:rPr>
          <w:rFonts w:ascii="Calibri" w:hAnsi="Calibri" w:cs="Calibri"/>
          <w:i/>
        </w:rPr>
        <w:t xml:space="preserve"> and </w:t>
      </w:r>
      <w:r w:rsidRPr="00F36B77">
        <w:rPr>
          <w:rFonts w:ascii="Calibri" w:hAnsi="Calibri" w:cs="Calibri"/>
          <w:b/>
          <w:i/>
        </w:rPr>
        <w:t xml:space="preserve">self‐care </w:t>
      </w:r>
      <w:r w:rsidRPr="00F36B77">
        <w:rPr>
          <w:rFonts w:ascii="Calibri" w:hAnsi="Calibri" w:cs="Calibri"/>
          <w:i/>
        </w:rPr>
        <w:t>and reductions in use of services.</w:t>
      </w:r>
      <w:r w:rsidRPr="00F36B77">
        <w:rPr>
          <w:rFonts w:ascii="Calibri" w:hAnsi="Calibri" w:cs="Calibri"/>
          <w:i/>
        </w:rPr>
        <w:fldChar w:fldCharType="begin" w:fldLock="1"/>
      </w:r>
      <w:r w:rsidR="00000214">
        <w:rPr>
          <w:rFonts w:ascii="Calibri" w:hAnsi="Calibri" w:cs="Calibri"/>
          <w:i/>
        </w:rPr>
        <w:instrText>ADDIN CSL_CITATION {"citationItems":[{"id":"ITEM-1","itemData":{"abstract":"We report on two evaluability assessments (EAs) of social prescribing (SP) services in South East England conducted in 2016/7. We aimed to demonstrate how EAs can be used to assess whether a programme is ready to be evaluated for outcomes, what changes would be needed to do so and whether the evaluation would contribute to improved programme performance. We also aimed to draw out the lessons learned through the EA process and consider how these can inform the design and evaluation of SP schemes. EAs followed the steps described by Wholey, New Dir Eval 33:77, (1987) and Leviton et al., Annu Rev Public Health 31:213, (2010), including collaboration with stakeholders, elaboration, testing and refinement of an agreed programme theory, understanding the programme reality, identification and review of existing data sources and assessment against key criteria. As a result, evaluation of the services was not recommended. Necessary changes to allow for future evaluation include gaining access to electronic patient records, establishing procedures for collection of baseline and outcome data and linking to data on use of other healthcare services. Lessons learned include ensuring that: (a) SP schemes are developed with involvement (and buy in) of relevant stakeholders; (b) information governance and data sharing agreements are in place from the start; (c) staffing levels are sufficient to cover the range of activities involved in service delivery, data monitoring, reporting, evaluation and communication with stakeholders; (d) SP schemes are co-located with primary care services; and (e) referral pathways and linkages to health service data systems are established as part of the programme design. We conclude that EA provides a valuable tool for informing the design and evaluation of SP schemes. EA can help commissioners to make best use of limited evaluation resources and prioritise which programmes need to be evaluated, as well as how, why and when.","author":[{"dropping-particle":"","family":"Hamilton-West","given":"Kate","non-dropping-particle":"","parse-names":false,"suffix":""},{"dropping-particle":"","family":"Gadsby","given":"Erica","non-dropping-particle":"","parse-names":false,"suffix":""},{"dropping-particle":"","family":"Zaremba","given":"Natalie","non-dropping-particle":"","parse-names":false,"suffix":""},{"dropping-particle":"","family":"Jaswal","given":"Sabrena","non-dropping-particle":"","parse-names":false,"suffix":""}],"container-title":"Health Soc Care Community","id":"ITEM-1","issue":"4","issued":{"date-parts":[["2019"]]},"language":"en","note":"From Duplicate 1 (Evaluability assessments as an approach to examining social prescribing. - Hamilton-West, Kate; Gadsby, Erica; Zaremba, Natalie; Jaswal, Sabrena)\n\nRAYYAN-INCLUSION: &amp;quot;Sara&amp;quot;=&amp;gt;&amp;quot;Included&amp;quot;\n\nFrom Duplicate 2 (Evaluability assessments as an approach to examining social prescribing. - Hamilton-West, Kate; Gadsby, Erica; Zaremba, Natalie; Jaswal, Sabrena)\n\nFrom Duplicate 1 (Evaluability assessments as an approach to examining social prescribing. - Hamilton-West, Kate; Gadsby, Erica; Zaremba, Natalie; Jaswal, Sabrena)\n\nRAYYAN-INCLUSION: &amp;quot;Sara&amp;quot;=&amp;gt;&amp;quot;Included&amp;quot;\n\nFrom Duplicate 2 (Evaluability assessments as an approach to examining social prescribing. - Hamilton-West, Kate; Gadsby, Erica; Zaremba, Natalie; Jaswal, Sabrena)\n\nRAYYAN-INCLUSION: {&amp;quot;Sara&amp;quot;=&amp;gt;&amp;quot;Included&amp;quot;}","page":"1085-1094","title":"Evaluability assessments as an approach to examining social prescribing.","type":"article-journal","volume":"27"},"uris":["http://www.mendeley.com/documents/?uuid=e79e575d-0a72-4efb-b30d-4c67847a3198"]}],"mendeley":{"formattedCitation":"(43)","plainTextFormattedCitation":"(43)","previouslyFormattedCitation":"(43)"},"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43)</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330B8986" w14:textId="77777777" w:rsidR="0044114F" w:rsidRPr="00F36B77" w:rsidRDefault="0044114F" w:rsidP="000C4CC6">
      <w:pPr>
        <w:spacing w:line="276" w:lineRule="auto"/>
        <w:rPr>
          <w:rFonts w:ascii="Calibri" w:hAnsi="Calibri" w:cs="Calibri"/>
          <w:i/>
        </w:rPr>
      </w:pPr>
    </w:p>
    <w:p w14:paraId="42470D88" w14:textId="7DC04F65" w:rsidR="003D1638" w:rsidRPr="00F36B77" w:rsidRDefault="003D1638" w:rsidP="000C4CC6">
      <w:pPr>
        <w:spacing w:line="276" w:lineRule="auto"/>
        <w:rPr>
          <w:rFonts w:ascii="Calibri" w:hAnsi="Calibri" w:cs="Calibri"/>
          <w:i/>
        </w:rPr>
      </w:pPr>
      <w:r w:rsidRPr="00F36B77">
        <w:rPr>
          <w:rFonts w:ascii="Calibri" w:hAnsi="Calibri" w:cs="Calibri"/>
          <w:i/>
        </w:rPr>
        <w:t xml:space="preserve">[…] we hypothesise that possessing group memberships will positively predict a psychological sense of community belonging, which in turn will be associated with lower levels of loneliness. In turn, we propose that this serial mediation pathway will then predict service usage which, if supported, would constitute a particularly strict test of our SC model. Based on previous SP literature and the social identity approach, the two variables we expected to change during the pathway were patients’ service use (decrease) and participants’ number of group memberships (increase). </w:t>
      </w:r>
      <w:r w:rsidRPr="00F36B77">
        <w:rPr>
          <w:rFonts w:ascii="Calibri" w:hAnsi="Calibri" w:cs="Calibri"/>
          <w:i/>
        </w:rPr>
        <w:fldChar w:fldCharType="begin" w:fldLock="1"/>
      </w:r>
      <w:r w:rsidR="00000214">
        <w:rPr>
          <w:rFonts w:ascii="Calibri" w:hAnsi="Calibri" w:cs="Calibri"/>
          <w:i/>
        </w:rPr>
        <w:instrText>ADDIN CSL_CITATION {"citationItems":[{"id":"ITEM-1","itemData":{"DOI":"10.1136/bmjopen-2019-033137","ISSN":"2044-6055","author":[{"dropping-particle":"","family":"Kellezi","given":"Blerina","non-dropping-particle":"","parse-names":false,"suffix":""},{"dropping-particle":"","family":"Wakefield","given":"Juliet Ruth Helen","non-dropping-particle":"","parse-names":false,"suffix":""},{"dropping-particle":"","family":"Stevenson","given":"Clifford","non-dropping-particle":"","parse-names":false,"suffix":""},{"dropping-particle":"","family":"McNamara","given":"Niamh","non-dropping-particle":"","parse-names":false,"suffix":""},{"dropping-particle":"","family":"Mair","given":"Elizabeth","non-dropping-particle":"","parse-names":false,"suffix":""},{"dropping-particle":"","family":"Bowe","given":"Mhairi","non-dropping-particle":"","parse-names":false,"suffix":""},{"dropping-particle":"","family":"Wilson","given":"Iain","non-dropping-particle":"","parse-names":false,"suffix":""},{"dropping-particle":"","family":"Halder","given":"Moon Moon","non-dropping-particle":"","parse-names":false,"suffix":""}],"container-title":"BMJ Open","id":"ITEM-1","issue":"11","issued":{"date-parts":[["2019","11","14"]]},"page":"e033137","title":"The social cure of social prescribing: a mixed-methods study on the benefits of social connectedness on quality and effectiveness of care provision","type":"article-journal","volume":"9"},"uris":["http://www.mendeley.com/documents/?uuid=a4e36725-b370-45d5-9ae2-75d680c88df6"]}],"mendeley":{"formattedCitation":"(38)","plainTextFormattedCitation":"(38)","previouslyFormattedCitation":"(38)"},"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8)</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green"/>
        </w:rPr>
        <w:t>methods</w:t>
      </w:r>
    </w:p>
    <w:p w14:paraId="15A62E10" w14:textId="77777777" w:rsidR="003D1638" w:rsidRPr="00F36B77" w:rsidRDefault="003D1638" w:rsidP="000C4CC6">
      <w:pPr>
        <w:spacing w:line="276" w:lineRule="auto"/>
        <w:rPr>
          <w:rFonts w:ascii="Calibri" w:hAnsi="Calibri" w:cs="Calibri"/>
          <w:i/>
        </w:rPr>
      </w:pPr>
    </w:p>
    <w:p w14:paraId="2341D7AF" w14:textId="16D0771A" w:rsidR="003D1638" w:rsidRPr="00F36B77" w:rsidRDefault="003D1638" w:rsidP="000C4CC6">
      <w:pPr>
        <w:spacing w:line="276" w:lineRule="auto"/>
        <w:rPr>
          <w:rFonts w:ascii="Calibri" w:hAnsi="Calibri" w:cs="Calibri"/>
          <w:i/>
        </w:rPr>
      </w:pPr>
      <w:r w:rsidRPr="00F36B77">
        <w:rPr>
          <w:rFonts w:ascii="Calibri" w:hAnsi="Calibri" w:cs="Calibri"/>
          <w:i/>
        </w:rPr>
        <w:t xml:space="preserve">one-to-one signposting and individual support were expected to result in patients being more able to </w:t>
      </w:r>
      <w:r w:rsidRPr="00F36B77">
        <w:rPr>
          <w:rFonts w:ascii="Calibri" w:hAnsi="Calibri" w:cs="Calibri"/>
          <w:b/>
          <w:i/>
        </w:rPr>
        <w:t>acquire and use available skills, information and support which was expected to lead, in turn, to patients better self-management of health conditions</w:t>
      </w:r>
      <w:r w:rsidRPr="00F36B77">
        <w:rPr>
          <w:rFonts w:ascii="Calibri" w:hAnsi="Calibri" w:cs="Calibri"/>
          <w:i/>
        </w:rPr>
        <w:t xml:space="preserve">, better ability to navigate systems </w:t>
      </w:r>
      <w:r w:rsidRPr="00F36B77">
        <w:rPr>
          <w:rFonts w:ascii="Calibri" w:hAnsi="Calibri" w:cs="Calibri"/>
          <w:i/>
        </w:rPr>
        <w:fldChar w:fldCharType="begin" w:fldLock="1"/>
      </w:r>
      <w:r w:rsidR="00000214">
        <w:rPr>
          <w:rFonts w:ascii="Calibri" w:hAnsi="Calibri" w:cs="Calibri"/>
          <w:i/>
        </w:rPr>
        <w:instrText>ADDIN CSL_CITATION {"citationItems":[{"id":"ITEM-1","itemData":{"author":[{"dropping-particle":"","family":"Mercer","given":"Stewart","non-dropping-particle":"","parse-names":false,"suffix":""}],"id":"ITEM-1","issue":"May","issued":{"date-parts":[["2017"]]},"publisher":"NHS Health Scotland","publisher-place":"Edinburgh","title":"Evaluation of the Glasgow 'Deep End' Links Worker Programme","type":"thesis"},"uris":["http://www.mendeley.com/documents/?uuid=1123f2f7-8be7-4a00-885c-dce3b0ada132"]}],"mendeley":{"formattedCitation":"(45)","plainTextFormattedCitation":"(45)","previouslyFormattedCitation":"(45)"},"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45)</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green"/>
        </w:rPr>
        <w:t>methods</w:t>
      </w:r>
    </w:p>
    <w:p w14:paraId="7A34C01D" w14:textId="403F7478" w:rsidR="007E38B8" w:rsidRPr="00F36B77" w:rsidRDefault="007E38B8" w:rsidP="000C4CC6">
      <w:pPr>
        <w:spacing w:line="276" w:lineRule="auto"/>
        <w:rPr>
          <w:rFonts w:ascii="Calibri" w:hAnsi="Calibri" w:cs="Calibri"/>
          <w:b/>
          <w:i/>
          <w:color w:val="000000" w:themeColor="text1"/>
        </w:rPr>
      </w:pPr>
    </w:p>
    <w:p w14:paraId="61956FC7" w14:textId="78DC9F1E" w:rsidR="00DD436D" w:rsidRPr="00F36B77" w:rsidRDefault="00DD436D" w:rsidP="000C4CC6">
      <w:pPr>
        <w:spacing w:line="276" w:lineRule="auto"/>
        <w:rPr>
          <w:rFonts w:ascii="Calibri" w:hAnsi="Calibri" w:cs="Calibri"/>
          <w:i/>
        </w:rPr>
      </w:pPr>
      <w:r w:rsidRPr="00F36B77">
        <w:rPr>
          <w:rFonts w:ascii="Calibri" w:hAnsi="Calibri" w:cs="Calibri"/>
          <w:i/>
        </w:rPr>
        <w:t>One item assessed health self-efficacy: “I am confident in my ability to take action when my health status changes”, rated 1 (strongly disagree) to 5 (strongly agree) (</w:t>
      </w:r>
      <w:proofErr w:type="spellStart"/>
      <w:r w:rsidRPr="00F36B77">
        <w:rPr>
          <w:rFonts w:ascii="Calibri" w:hAnsi="Calibri" w:cs="Calibri"/>
          <w:i/>
        </w:rPr>
        <w:t>Herdman</w:t>
      </w:r>
      <w:proofErr w:type="spellEnd"/>
      <w:r w:rsidRPr="00F36B77">
        <w:rPr>
          <w:rFonts w:ascii="Calibri" w:hAnsi="Calibri" w:cs="Calibri"/>
          <w:i/>
        </w:rPr>
        <w:t xml:space="preserve"> et al. 2011). Hospital Admissions One item measured number of hospital admissions (for any reason) in the previous 6 months. Note that due to small sample sizes and low incidence, this measure is not reported in the finding</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007/s10597-020-00631-6","ISSN":"0010-3853","author":[{"dropping-particle":"","family":"Aggar","given":"Christina","non-dropping-particle":"","parse-names":false,"suffix":""},{"dropping-particle":"","family":"Thomas","given":"Tamsin","non-dropping-particle":"","parse-names":false,"suffix":""},{"dropping-particle":"","family":"Gordon","given":"Christopher","non-dropping-particle":"","parse-names":false,"suffix":""},{"dropping-particle":"","family":"Bloomfield","given":"Jacqueline","non-dropping-particle":"","parse-names":false,"suffix":""},{"dropping-particle":"","family":"Baker","given":"James","non-dropping-particle":"","parse-names":false,"suffix":""}],"container-title":"Community Mental Health Journal","id":"ITEM-1","issued":{"date-parts":[["2020","5","13"]]},"title":"Social Prescribing for Individuals Living with Mental Illness in an Australian Community Setting: A Pilot Study","type":"article-journal"},"uris":["http://www.mendeley.com/documents/?uuid=ccd67e73-9903-4bc0-bc76-da75824546ee"]}],"mendeley":{"formattedCitation":"(10)","plainTextFormattedCitation":"(10)","previouslyFormattedCitation":"(10)"},"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10)</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green"/>
        </w:rPr>
        <w:t>methods</w:t>
      </w:r>
    </w:p>
    <w:p w14:paraId="3CEE00B5" w14:textId="77777777" w:rsidR="00DD436D" w:rsidRPr="00F36B77" w:rsidRDefault="00DD436D" w:rsidP="000C4CC6">
      <w:pPr>
        <w:spacing w:line="276" w:lineRule="auto"/>
        <w:rPr>
          <w:rFonts w:ascii="Calibri" w:hAnsi="Calibri" w:cs="Calibri"/>
          <w:i/>
        </w:rPr>
      </w:pPr>
    </w:p>
    <w:p w14:paraId="119DEA50" w14:textId="14806A13" w:rsidR="00DD436D" w:rsidRPr="00F36B77" w:rsidRDefault="00DD436D" w:rsidP="000C4CC6">
      <w:pPr>
        <w:spacing w:line="276" w:lineRule="auto"/>
        <w:rPr>
          <w:rFonts w:ascii="Calibri" w:hAnsi="Calibri" w:cs="Calibri"/>
          <w:i/>
        </w:rPr>
      </w:pPr>
      <w:r w:rsidRPr="00F36B77">
        <w:rPr>
          <w:rFonts w:ascii="Calibri" w:hAnsi="Calibri" w:cs="Calibri"/>
          <w:i/>
        </w:rPr>
        <w:t>The economic evaluation assessed costs and potential savings due to SP.</w:t>
      </w:r>
      <w:r w:rsidRPr="00F36B77">
        <w:rPr>
          <w:rFonts w:ascii="Calibri" w:hAnsi="Calibri" w:cs="Calibri"/>
          <w:i/>
        </w:rPr>
        <w:fldChar w:fldCharType="begin" w:fldLock="1"/>
      </w:r>
      <w:r w:rsidR="009160EA" w:rsidRPr="00F36B77">
        <w:rPr>
          <w:rFonts w:ascii="Calibri" w:hAnsi="Calibri" w:cs="Calibri"/>
          <w:i/>
        </w:rPr>
        <w:instrText>ADDIN CSL_CITATION {"citationItems":[{"id":"ITEM-1","itemData":{"abstract":"This project involved City and Hackney Clinical Commissioning Group (CCG) commissioning Family Action to provide a social prescription assessment service in 23 GP surgeries across Hackney and City. The aim was to improve the relationship between GPs and the local community, and to improve health and wellbeing outcomes. Health policies are increasingly concerned with merging health and social care, managing long-term conditions in the community, reducing social isolation and minimising expenditure. ‘Social prescribing’ is a potential solution. Through this Shine project, GP practices in City and Hackney referred 737 patients to three social prescribing co-ordinators, employed by Family Action, between February 2014 and July 2015. These coordinators assessed individuals’ needs and aspirations before connecting patients to appropriate, mainly non-clinical, community services delivered by 85 statutory and voluntary groups. During the project the general health and wellbeing of participants remained stable. Although there were no significant quantitative changes in health outcomes between the intervention and control groups, qualitative interviews revealed that participants’ experience of the intervention was ‘positive’ or ‘extremely positive’. The most common challenge being faced by those participants interviewed was social isolation, which confirmed that the target group was reached. Benefits stated included being involved in local organisations and interacting positively with local people. Several patients described ‘life-changing’ results, often relating to employment and social networks. Challenges encountered included: the different perspectives and awareness people had about social prescribing, effectively involving the community and voluntary sector in the pathway, inconsistency in GP referral rates and adequately ensuring patients understood the concept of social prescribing.","author":[{"dropping-particle":"al","family":"Bertotti","given":"M et","non-dropping-particle":"","parse-names":false,"suffix":""},{"dropping-particle":"","family":"City and Hackney Clinical Commissioning Group.","given":"","non-dropping-particle":"","parse-names":false,"suffix":""}],"id":"ITEM-1","issued":{"date-parts":[["2015"]]},"note":"From Duplicate 1 (Shine 2014 final report. Social Prescribing. Integrating GP and community assets for Health. - City and Hackney Clinical Commissioning Group. University of East London.)\n\nFrom Duplicate 1 (Shine 2014 final report. Social Prescribing. Integrating GP and community assets for Health. - Bertotti, M. et al; City and Hackney Clinical Commissioning Group. University of East London.)\n\nFrom Duplicate 1 (Shine 2014 final report. Social Prescribing. Integrating GP and community assets for Health. - City and Hackney Clinical Commissioning Group. University of East London.)\n\nFrom Duplicate 2 (Shine 2014 final report. Social Prescribing. Integrating GP and community assets for Health. - Bertotti, M. et al)\n\nRAYYAN-INCLUSION: &amp;quot;Sara&amp;quot;=&amp;gt;&amp;quot;Included&amp;quot;\n\nFrom Duplicate 2 (Shine 2014 final report. Social Prescribing. Integrating GP and community assets for Health. - Bertotti, M. et al)\n\nRAYYAN-INCLUSION: &amp;quot;Sara&amp;quot;=&amp;gt;&amp;quot;Included&amp;quot;\n\nFrom Duplicate 2 (Shine 2014 final report. Social Prescribing. Integrating GP and community assets for Health. - Bertotti, M. et al)\n\nRAYYAN-INCLUSION: &amp;quot;Sara&amp;quot;=&amp;gt;&amp;quot;Included&amp;quot;\n\nFrom Duplicate 2 (Shine 2014 final report. Social Prescribing. Integrating GP and community assets for Health. - Bertotti, M et al)\n\nRAYYAN-INCLUSION: &amp;quot;Sara&amp;quot;=&amp;gt;&amp;quot;Included&amp;quot;","publisher":"The Health Foundation","publisher-place":"London","title":"Shine 2014 final report. Social Prescribing. Integrating GP and community assets for Health.","type":"report"},"uris":["http://www.mendeley.com/documents/?uuid=75d123c9-5a80-4390-89bf-2b6580267493"]}],"mendeley":{"formattedCitation":"(74)","plainTextFormattedCitation":"(74)","previouslyFormattedCitation":"(74)"},"properties":{"noteIndex":0},"schema":"https://github.com/citation-style-language/schema/raw/master/csl-citation.json"}</w:instrText>
      </w:r>
      <w:r w:rsidRPr="00F36B77">
        <w:rPr>
          <w:rFonts w:ascii="Calibri" w:hAnsi="Calibri" w:cs="Calibri"/>
          <w:i/>
        </w:rPr>
        <w:fldChar w:fldCharType="separate"/>
      </w:r>
      <w:r w:rsidR="00B847B8" w:rsidRPr="00F36B77">
        <w:rPr>
          <w:rFonts w:ascii="Calibri" w:hAnsi="Calibri" w:cs="Calibri"/>
          <w:i/>
          <w:noProof/>
        </w:rPr>
        <w:t>(74)</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463A0055" w14:textId="77777777" w:rsidR="000079C6" w:rsidRPr="00F36B77" w:rsidRDefault="000079C6" w:rsidP="000C4CC6">
      <w:pPr>
        <w:spacing w:line="276" w:lineRule="auto"/>
        <w:rPr>
          <w:rFonts w:ascii="Calibri" w:hAnsi="Calibri" w:cs="Calibri"/>
          <w:i/>
        </w:rPr>
      </w:pPr>
    </w:p>
    <w:p w14:paraId="3A2B9166" w14:textId="65F056A1" w:rsidR="000079C6" w:rsidRPr="00F36B77" w:rsidRDefault="000079C6" w:rsidP="000C4CC6">
      <w:pPr>
        <w:spacing w:line="276" w:lineRule="auto"/>
        <w:rPr>
          <w:rFonts w:ascii="Calibri" w:hAnsi="Calibri" w:cs="Calibri"/>
          <w:i/>
        </w:rPr>
      </w:pPr>
      <w:r w:rsidRPr="00F36B77">
        <w:rPr>
          <w:rFonts w:ascii="Calibri" w:hAnsi="Calibri" w:cs="Calibri"/>
          <w:i/>
        </w:rPr>
        <w:t xml:space="preserve">Primary and secondary outcome measures: Primary outcomes of interest were any measures of health and well-being and/or usage of health services.  […] The primary outcomes of interest were any </w:t>
      </w:r>
      <w:proofErr w:type="gramStart"/>
      <w:r w:rsidRPr="00F36B77">
        <w:rPr>
          <w:rFonts w:ascii="Calibri" w:hAnsi="Calibri" w:cs="Calibri"/>
          <w:i/>
        </w:rPr>
        <w:t>measures  of</w:t>
      </w:r>
      <w:proofErr w:type="gramEnd"/>
      <w:r w:rsidRPr="00F36B77">
        <w:rPr>
          <w:rFonts w:ascii="Calibri" w:hAnsi="Calibri" w:cs="Calibri"/>
          <w:i/>
        </w:rPr>
        <w:t xml:space="preserve"> health and well-being, including self-reported measures (</w:t>
      </w:r>
      <w:proofErr w:type="spellStart"/>
      <w:r w:rsidRPr="00F36B77">
        <w:rPr>
          <w:rFonts w:ascii="Calibri" w:hAnsi="Calibri" w:cs="Calibri"/>
          <w:i/>
        </w:rPr>
        <w:t>eg</w:t>
      </w:r>
      <w:proofErr w:type="spellEnd"/>
      <w:r w:rsidRPr="00F36B77">
        <w:rPr>
          <w:rFonts w:ascii="Calibri" w:hAnsi="Calibri" w:cs="Calibri"/>
          <w:i/>
        </w:rPr>
        <w:t>, levels of physical activity or depression scores) and/or measure of usage of health services. We also considered any other outcomes (</w:t>
      </w:r>
      <w:proofErr w:type="spellStart"/>
      <w:r w:rsidRPr="00F36B77">
        <w:rPr>
          <w:rFonts w:ascii="Calibri" w:hAnsi="Calibri" w:cs="Calibri"/>
          <w:i/>
        </w:rPr>
        <w:t>eg</w:t>
      </w:r>
      <w:proofErr w:type="spellEnd"/>
      <w:r w:rsidRPr="00F36B77">
        <w:rPr>
          <w:rFonts w:ascii="Calibri" w:hAnsi="Calibri" w:cs="Calibri"/>
          <w:i/>
        </w:rPr>
        <w:t xml:space="preserve">, health service usage) reported in the included evaluations. </w:t>
      </w:r>
      <w:r w:rsidRPr="00F36B77">
        <w:rPr>
          <w:rFonts w:ascii="Calibri" w:hAnsi="Calibri" w:cs="Calibri"/>
          <w:i/>
        </w:rPr>
        <w:fldChar w:fldCharType="begin" w:fldLock="1"/>
      </w:r>
      <w:r w:rsidR="00000214">
        <w:rPr>
          <w:rFonts w:ascii="Calibri" w:hAnsi="Calibri" w:cs="Calibri"/>
          <w:i/>
        </w:rPr>
        <w:instrText>ADDIN CSL_CITATION {"citationItems":[{"id":"ITEM-1","itemData":{"DOI":"10.1136/bmjopen-2016-013384","ISSN":"[\"2044-6055\", \"2044-6055\"]","PMID":"28389486","abstract":"Objectives: Social prescribing is a way of linking patients in primary care with sources of support within the community to help improve their health and well-being. Social prescribing programmes are being widely promoted and adopted in the UK National Health Service and so we conducted a systematic review to assess the evidence for their effectiveness. Setting/data sources: Nine databases were searched from 2000 to January 2016 for studies conducted in the UK. Relevant reports and guidelines, websites and reference lists of retrieved articles were scanned to identify additional studies. All the searches were restricted to English language only. Participants: Systematic reviews and any published evaluation of programmes where patient referral was made from a primary care setting to a link worker or facilitator of social prescribing were eligible for inclusion. Risk of bias for included studies was undertaken independently by two reviewers and a narrative synthesis was performed. Primary and secondary outcome measures: Primary outcomes of interest were any measures of health and well-being and/or usage of health services. Results: We included a total of 15 evaluations of social prescribing programmes. Most were small scale and limited by poor design and reporting. All were rated as a having a high risk of bias. Common design issues included a lack of comparative controls, short follow-up durations, a lack of standardised and validated measuring tools, missing data and a failure to consider potential confounding factors. Despite clear methodological shortcomings, most evaluations presented positive conclusions. Conclusions: Social prescribing is being widely advocated and implemented but current evidence fails to provide sufficient detail to judge either success or value for money. If social prescribing is to realise its potential, future evaluations must be comparative by design and consider when, by whom, for whom, how well and at what cost.","author":[{"dropping-particle":"","family":"Bickerdike","given":"Liz","non-dropping-particle":"","parse-names":false,"suffix":""},{"dropping-particle":"","family":"Booth","given":"Alison","non-dropping-particle":"","parse-names":false,"suffix":""},{"dropping-particle":"","family":"Wilson","given":"Paul M","non-dropping-particle":"","parse-names":false,"suffix":""},{"dropping-particle":"","family":"Farley","given":"Kate","non-dropping-particle":"","parse-names":false,"suffix":""},{"dropping-particle":"","family":"Wright","given":"Kath","non-dropping-particle":"","parse-names":false,"suffix":""},{"dropping-particle":"","family":"Wilson","given":"Paul M","non-dropping-particle":"","parse-names":false,"suffix":""}],"container-title":"BMJ open","id":"ITEM-1","issue":"4","issued":{"date-parts":[["2017"]]},"note":"From Duplicate 1 (Social prescribing: less rhetoric and more reality. A systematic review of the evidence. - Bickerdike, Liz; Booth, Alison; Wilson, Paul M; Farley, Kate; Wright, Kath)\n\nRAYYAN-INCLUSION: &amp;quot;Sara&amp;quot;=&amp;gt;&amp;quot;Included&amp;quot;\n\nFrom Duplicate 2 (Social prescribing: less rhetoric and more reality. A systematic review of the evidence. - Bickerdike, Liz; Booth, Alison; Wilson, Paul M; Farley, Kate; Wright, Kath; Wilson, Paul M)\n\nFrom Duplicate 1 (Social prescribing: less rhetoric and more reality. A systematic review of the evidence. - Bickerdike, Liz; Booth, Alison; Wilson, Paul M; Farley, Kate; Wright, Kath)\n\nRAYYAN-INCLUSION: &amp;quot;Sara&amp;quot;=&amp;gt;&amp;quot;Included&amp;quot;","page":"e013384","publisher":"BMJ Publishing Group","publisher-place":"England","title":"Social prescribing: less rhetoric and more reality. A systematic review of the evidence.","type":"article-journal","volume":"7"},"uris":["http://www.mendeley.com/documents/?uuid=e829571c-0e7f-48ce-9e76-4715f10c59eb"]}],"mendeley":{"formattedCitation":"(62)","plainTextFormattedCitation":"(62)","previouslyFormattedCitation":"(62)"},"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62)</w:t>
      </w:r>
      <w:r w:rsidRPr="00F36B77">
        <w:rPr>
          <w:rFonts w:ascii="Calibri" w:hAnsi="Calibri" w:cs="Calibri"/>
          <w:i/>
        </w:rPr>
        <w:fldChar w:fldCharType="end"/>
      </w:r>
      <w:r w:rsidRPr="00F36B77">
        <w:rPr>
          <w:rFonts w:ascii="Calibri" w:hAnsi="Calibri" w:cs="Calibri"/>
          <w:i/>
        </w:rPr>
        <w:t xml:space="preserve"> – abstract/ </w:t>
      </w:r>
      <w:r w:rsidRPr="00F36B77">
        <w:rPr>
          <w:rFonts w:ascii="Calibri" w:hAnsi="Calibri" w:cs="Calibri"/>
          <w:i/>
          <w:highlight w:val="green"/>
        </w:rPr>
        <w:t>methods</w:t>
      </w:r>
    </w:p>
    <w:p w14:paraId="3475CBB3" w14:textId="77777777" w:rsidR="000079C6" w:rsidRPr="00F36B77" w:rsidRDefault="000079C6" w:rsidP="000C4CC6">
      <w:pPr>
        <w:spacing w:line="276" w:lineRule="auto"/>
        <w:rPr>
          <w:rFonts w:ascii="Calibri" w:hAnsi="Calibri" w:cs="Calibri"/>
          <w:i/>
        </w:rPr>
      </w:pPr>
    </w:p>
    <w:p w14:paraId="55D246B2" w14:textId="21E81F74" w:rsidR="000079C6" w:rsidRPr="00F36B77" w:rsidRDefault="000079C6" w:rsidP="000C4CC6">
      <w:pPr>
        <w:spacing w:line="276" w:lineRule="auto"/>
        <w:rPr>
          <w:rFonts w:ascii="Calibri" w:hAnsi="Calibri" w:cs="Calibri"/>
          <w:i/>
        </w:rPr>
      </w:pPr>
      <w:r w:rsidRPr="00F36B77">
        <w:rPr>
          <w:rFonts w:ascii="Calibri" w:hAnsi="Calibri" w:cs="Calibri"/>
          <w:i/>
        </w:rPr>
        <w:t xml:space="preserve">The aim of the evaluation was twofold: </w:t>
      </w:r>
      <w:proofErr w:type="spellStart"/>
      <w:r w:rsidRPr="00F36B77">
        <w:rPr>
          <w:rFonts w:ascii="Calibri" w:hAnsi="Calibri" w:cs="Calibri"/>
          <w:i/>
        </w:rPr>
        <w:t>i</w:t>
      </w:r>
      <w:proofErr w:type="spellEnd"/>
      <w:r w:rsidRPr="00F36B77">
        <w:rPr>
          <w:rFonts w:ascii="Calibri" w:hAnsi="Calibri" w:cs="Calibri"/>
          <w:i/>
        </w:rPr>
        <w:t xml:space="preserve">) to assess the effect of the service on mental wellbeing and primary health care resource use and ii) to assess the whether the service could be implemented as intended […] Primary health care resource use. Primary health care use data were collected electronically and anonymously from patient health care records. All GP referrals into the social prescribing scheme were flagged by a unique identification code. </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186/s12913-017-2778-y","ISSN":"1472-6963","abstract":"Social prescribing is targeted at isolated and lonely patients. Practitioners and patients jointly develop bespoke well-being plans to promote social integration and or social reactivation. Our aim was to investigate: whether a social prescribing service could be implemented in a general practice (GP) setting and to evaluate its effect on well-being and primary care resource use. We used a mixed method evaluation approach using patient surveys with matched control groups and a qualitative interview study. The study was conducted in a mixed socio-economic, multi-ethnic, inner city London borough with socially isolated patients who frequently visited their GP. The intervention was implemented by ‘social prescribing coordinators’. Outcomes of interest were psychological and social well-being and health care resource use. At 8 months follow-up there were no differences between patients referred to social prescribing and the controls for general health, depression, anxiety and ‘positive and active engagement in life’. Social prescribing patients had high GP consultation rates, which fell in the year following referral. The qualitative study indicated that most patients had a positive experience with social prescribing but the service was not utilised to its full extent. Changes in general health and well-being following referral were very limited and comprehensive implementation was difficult to optimise. Although GP consultation rates fell, these may have reflected regression to the mean rather than changes related to the intervention. Whether social prescribing can contribute to the health of a nation for social and psychological wellbeing is still to be determined.","author":[{"dropping-particle":"","family":"Carnes","given":"Dawn","non-dropping-particle":"","parse-names":false,"suffix":""},{"dropping-particle":"","family":"Sohanpal","given":"Ratna","non-dropping-particle":"","parse-names":false,"suffix":""},{"dropping-particle":"","family":"Frostick","given":"Caroline","non-dropping-particle":"","parse-names":false,"suffix":""},{"dropping-particle":"","family":"Hull","given":"Sally","non-dropping-particle":"","parse-names":false,"suffix":""},{"dropping-particle":"","family":"Mathur","given":"Rohini","non-dropping-particle":"","parse-names":false,"suffix":""},{"dropping-particle":"","family":"Netuveli","given":"Gopalakrishnan","non-dropping-particle":"","parse-names":false,"suffix":""},{"dropping-particle":"","family":"Tong","given":"Jin","non-dropping-particle":"","parse-names":false,"suffix":""},{"dropping-particle":"","family":"Hutt","given":"Patrick","non-dropping-particle":"","parse-names":false,"suffix":""},{"dropping-particle":"","family":"Bertotti","given":"Marcello","non-dropping-particle":"","parse-names":false,"suffix":""}],"container-title":"BMC Health Serv Res","id":"ITEM-1","issue":"1","issued":{"date-parts":[["2017","12","19"]]},"language":"en","note":"From Duplicate 1 (The impact of a social prescribing service on patients in primary care: a mixed methods evaluation. - Carnes, Dawn; Sohanpal, Ratna; Frostick, Caroline; Hull, Sally; Mathur, Rohini; Netuveli, Gopalakrishnan; Tong, Jin; Hutt, Patrick; Bertotti, Marcello)\n\nRAYYAN-INCLUSION: &amp;quot;Sara&amp;quot;=&amp;gt;&amp;quot;Included&amp;quot;\n\nFrom Duplicate 2 (The impact of a social prescribing service on patients in primary care: a mixed methods evaluation. - Carnes, Dawn; Sohanpal, Ratna; Frostick, Caroline; Hull, Sally; Mathur, Rohini; Netuveli, Gopalakrishnan; Tong, Jin; Hutt, Patrick; Bertotti, Marcello)\n\nFrom Duplicate 1 (The impact of a social prescribing service on patients in primary care: a mixed methods evaluation. - Carnes, Dawn; Sohanpal, Ratna; Frostick, Caroline; Hull, Sally; Mathur, Rohini; Netuveli, Gopalakrishnan; Tong, Jin; Hutt, Patrick; Bertotti, Marcello)\n\nRAYYAN-INCLUSION: {&amp;quot;Sara&amp;quot;=&amp;gt;&amp;quot;Included&amp;quot;}\n\nFrom Duplicate 2 (The impact of a social prescribing service on patients in primary care: a mixed methods evaluation. - Carnes, Dawn; Sohanpal, Ratna; Frostick, Caroline; Hull, Sally; Mathur, Rohini; Netuveli, Gopalakrishnan; Tong, Jin; Hutt, Patrick; Bertotti, Marcello)\n\nRAYYAN-INCLUSION: &amp;quot;Sara&amp;quot;=&amp;gt;&amp;quot;Included&amp;quot;","page":"835","publisher":"BioMed Central","title":"The impact of a social prescribing service on patients in primary care: a mixed methods evaluation.","type":"article-journal","volume":"17"},"uris":["http://www.mendeley.com/documents/?uuid=b7e90257-26ec-42d6-88b4-c32c6ea0bd44"]}],"mendeley":{"formattedCitation":"(19)","plainTextFormattedCitation":"(19)","previouslyFormattedCitation":"(19)"},"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19)</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green"/>
        </w:rPr>
        <w:t>methods</w:t>
      </w:r>
    </w:p>
    <w:p w14:paraId="43F2A7B8" w14:textId="77777777" w:rsidR="000079C6" w:rsidRPr="00F36B77" w:rsidRDefault="000079C6" w:rsidP="000C4CC6">
      <w:pPr>
        <w:spacing w:line="276" w:lineRule="auto"/>
        <w:rPr>
          <w:rFonts w:ascii="Calibri" w:hAnsi="Calibri" w:cs="Calibri"/>
          <w:i/>
        </w:rPr>
      </w:pPr>
    </w:p>
    <w:p w14:paraId="4F190EFE" w14:textId="30671195" w:rsidR="000079C6" w:rsidRPr="00F36B77" w:rsidRDefault="000079C6" w:rsidP="000C4CC6">
      <w:pPr>
        <w:spacing w:line="276" w:lineRule="auto"/>
        <w:rPr>
          <w:rFonts w:ascii="Calibri" w:hAnsi="Calibri" w:cs="Calibri"/>
          <w:i/>
        </w:rPr>
      </w:pPr>
      <w:r w:rsidRPr="00F36B77">
        <w:rPr>
          <w:rFonts w:ascii="Calibri" w:hAnsi="Calibri" w:cs="Calibri"/>
          <w:i/>
        </w:rPr>
        <w:t>Key outcomes of the reviewed studies revealed […] • Reduction in visits to general practitioners, referring health professionals and primary or secondary care services</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080/17533015.2017.1334002","ISSN":"1753-3015","abstract":"Background: This review focused on evaluation of United Kingdom social prescribing schemes published in peer-reviewed journals and reports. Schemes, including arts, books, education and exercise \"on prescription\" refer patients to community sources of non-clinical intervention. Method: A systematised review protocol appraised primary research material evaluating social prescribing schemes published 2000-2015. Searches were performed in electronic databases using keywords, and articles were screened for evaluation of patient data, referral process, assessment method and outcomes; non-evaluated articles were excluded. Results: Of 86 schemes located including pilots, 40 evaluated primary research materials: 17 used quantitative methods including 6 randomised controlled trials; 16 qualitative methods, and 7 mixed methods; 9 exclusively involved arts on prescription. Conclusions: Outcomes included increase in self-esteem and confidence; improvement in mental well-being and positive mood; and reduction in anxiety, depression and negative mood. Despite positive findings, the review identifies a number of gaps in the evidence base and makes recommendations for future evaluation and implementation of referral pathways.","author":[{"dropping-particle":"","family":"Chatterjee","given":"Helen J.","non-dropping-particle":"","parse-names":false,"suffix":""},{"dropping-particle":"","family":"Camic","given":"Paul M.","non-dropping-particle":"","parse-names":false,"suffix":""},{"dropping-particle":"","family":"Lockyer","given":"Bridget","non-dropping-particle":"","parse-names":false,"suffix":""},{"dropping-particle":"","family":"Thomson","given":"Linda J. M.","non-dropping-particle":"","parse-names":false,"suffix":""}],"container-title":"Arts &amp; HeAltH","id":"ITEM-1","issue":"2","issued":{"date-parts":[["2018","5","4"]]},"note":"From Duplicate 1 (Non-clinical community interventions: a systematised review of social prescribing schemes - Chatterjee, Helen J.; Camic, Paul M.; Lockyer, Bridget; Thomson, Linda J. M.)\n\nFrom Duplicate 3 (Non-clinical community interventions: a systematised review of social prescribing schemes - Chatterjee, H J; Camic, P M; Lockyer, B; Thomson, L J M)\n\nCited By :7\nExport Date: 1 August 2019 RAYYAN-INCLUSION: &amp;quot;Sara&amp;quot;=&amp;gt;&amp;quot;Included&amp;quot;\n\nFrom Duplicate 2 (Non-clinical community interventions: a systematised review of social prescribing schemes - Chatterjee, H J; Camic, P M; Lockyer, B; Thomson, L J M)\n\nCited By :7\nExport Date: 1 August 2019 RAYYAN-INCLUSION: &amp;quot;Sara&amp;quot;=&amp;gt;&amp;quot;Included&amp;quot;","page":"97-123","publisher":"Taylor &amp; Francis","title":"Non-clinical community interventions: a systematised review of social prescribing schemes","type":"article-journal","volume":"10"},"uris":["http://www.mendeley.com/documents/?uuid=75419b79-6ef9-4d80-89ac-2ece9d3345ad"]}],"mendeley":{"formattedCitation":"(4)","plainTextFormattedCitation":"(4)","previouslyFormattedCitation":"(4)"},"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4)</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0F60F540" w14:textId="77777777" w:rsidR="000079C6" w:rsidRPr="00F36B77" w:rsidRDefault="000079C6" w:rsidP="000C4CC6">
      <w:pPr>
        <w:spacing w:line="276" w:lineRule="auto"/>
        <w:rPr>
          <w:rFonts w:ascii="Calibri" w:hAnsi="Calibri" w:cs="Calibri"/>
          <w:i/>
        </w:rPr>
      </w:pPr>
    </w:p>
    <w:p w14:paraId="15AD5CF6" w14:textId="5428BB4F" w:rsidR="000079C6" w:rsidRPr="00F36B77" w:rsidRDefault="000079C6" w:rsidP="000C4CC6">
      <w:pPr>
        <w:spacing w:line="276" w:lineRule="auto"/>
        <w:rPr>
          <w:rFonts w:ascii="Calibri" w:hAnsi="Calibri" w:cs="Calibri"/>
          <w:i/>
        </w:rPr>
      </w:pPr>
      <w:r w:rsidRPr="00F36B77">
        <w:rPr>
          <w:rFonts w:ascii="Calibri" w:hAnsi="Calibri" w:cs="Calibri"/>
          <w:i/>
        </w:rPr>
        <w:t>The economic evaluation method, analyses and models clients attendance at A&amp;E and rate of emergency admissions to hospital.</w:t>
      </w:r>
      <w:r w:rsidRPr="00F36B77">
        <w:rPr>
          <w:rFonts w:ascii="Calibri" w:hAnsi="Calibri" w:cs="Calibri"/>
          <w:i/>
        </w:rPr>
        <w:fldChar w:fldCharType="begin" w:fldLock="1"/>
      </w:r>
      <w:r w:rsidR="009160EA" w:rsidRPr="00F36B77">
        <w:rPr>
          <w:rFonts w:ascii="Calibri" w:hAnsi="Calibri" w:cs="Calibri"/>
          <w:i/>
        </w:rPr>
        <w:instrText>ADDIN CSL_CITATION {"citationItems":[{"id":"ITEM-1","itemData":{"abstract":"Making Connections is a 'social prescribing' service - i.e. a service that provides non-clinical solutions that can help people to maintain or resume active, social and fulfilling lives, reducing the risks of people's health and wellbeing declining through social isolation. The service is delivered by a voluntary sector partnership - to people who are referred to the service, primarily by GPs and Integrated Care Teams. This report outlines the findings of a full evaluation into this service","author":[{"dropping-particle":"","family":"Darnton","given":"Philippa","non-dropping-particle":"","parse-names":false,"suffix":""},{"dropping-particle":"","family":"Liles","given":"Andrew","non-dropping-particle":"","parse-names":false,"suffix":""},{"dropping-particle":"","family":"Sladen","given":"Joe","non-dropping-particle":"","parse-names":false,"suffix":""},{"dropping-particle":"","family":"Benson","given":"Tim","non-dropping-particle":"","parse-names":false,"suffix":""},{"dropping-particle":"","family":"Lawford","given":"Nikki","non-dropping-particle":"","parse-names":false,"suffix":""}],"container-title":"North East Hampshire and Farnham Vanguard evaluation reports","id":"ITEM-1","issued":{"date-parts":[["2018"]]},"note":"From Duplicate 1 (Independent evaluation of the North East Hampshire and Farnham Vanguard. Making Connections service - Darnton, Philippa; Liles, Andrew; Sladen, Joe; Benson, Tim; Lawford, Nikki)\n\nRAYYAN-INCLUSION: &amp;quot;Sara&amp;quot;=&amp;gt;&amp;quot;Included&amp;quot;\n\nFrom Duplicate 2 (Independent evaluation of the North East Hampshire and Farnham Vanguard. Making Connections service - Darnton, Philippa; Liles, Andrew; Sladen, Joe; Benson, Tim; Lawford, Nikki)\n\nFrom Duplicate 1 (Independent evaluation of the North East Hampshire and Farnham Vanguard. Making Connections service - Darnton, Philippa; Liles, Andrew; Sladen, Joe; Benson, Tim; Lawford, Nikki)\n\nRAYYAN-INCLUSION: &amp;quot;Sara&amp;quot;=&amp;gt;&amp;quot;Included&amp;quot;\n\nFrom Duplicate 2 (Independent evaluation of the North East Hampshire and Farnham Vanguard : : Making Connections service - Darnton, Philippa; Liles, Andrew; Sladen, Joe; Benson, Tim; Lawford, Nikki)\n\nRAYYAN-INCLUSION: {&amp;quot;Sara&amp;quot;=&amp;gt;&amp;quot;Included&amp;quot;}","publisher":"Wessex AHSN","publisher-place":"Southampton","title":"Independent evaluation of the North East Hampshire and Farnham Vanguard. Making Connections service","type":"report"},"uris":["http://www.mendeley.com/documents/?uuid=d0ad0ff6-7ffe-4eba-a03e-f2ede3e0316f"]}],"mendeley":{"formattedCitation":"(71)","plainTextFormattedCitation":"(71)","previouslyFormattedCitation":"(71)"},"properties":{"noteIndex":0},"schema":"https://github.com/citation-style-language/schema/raw/master/csl-citation.json"}</w:instrText>
      </w:r>
      <w:r w:rsidRPr="00F36B77">
        <w:rPr>
          <w:rFonts w:ascii="Calibri" w:hAnsi="Calibri" w:cs="Calibri"/>
          <w:i/>
        </w:rPr>
        <w:fldChar w:fldCharType="separate"/>
      </w:r>
      <w:r w:rsidR="00B847B8" w:rsidRPr="00F36B77">
        <w:rPr>
          <w:rFonts w:ascii="Calibri" w:hAnsi="Calibri" w:cs="Calibri"/>
          <w:i/>
          <w:noProof/>
        </w:rPr>
        <w:t>(71)</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36D41280" w14:textId="77777777" w:rsidR="000079C6" w:rsidRPr="00F36B77" w:rsidRDefault="000079C6" w:rsidP="000C4CC6">
      <w:pPr>
        <w:spacing w:line="276" w:lineRule="auto"/>
        <w:rPr>
          <w:rFonts w:ascii="Calibri" w:hAnsi="Calibri" w:cs="Calibri"/>
          <w:i/>
        </w:rPr>
      </w:pPr>
    </w:p>
    <w:p w14:paraId="00D676C5" w14:textId="337A4DE4" w:rsidR="000079C6" w:rsidRPr="00F36B77" w:rsidRDefault="000079C6" w:rsidP="000C4CC6">
      <w:pPr>
        <w:spacing w:line="276" w:lineRule="auto"/>
        <w:rPr>
          <w:rFonts w:ascii="Calibri" w:hAnsi="Calibri" w:cs="Calibri"/>
          <w:i/>
        </w:rPr>
      </w:pPr>
      <w:r w:rsidRPr="00F36B77">
        <w:rPr>
          <w:rFonts w:ascii="Calibri" w:hAnsi="Calibri" w:cs="Calibri"/>
          <w:i/>
        </w:rPr>
        <w:t xml:space="preserve">Data sources and variables. The analysis presented in this chapter is based on pseudonymised patient-level hospital episode data for Social Prescribing Service users provided by the NHS Data Management and Integration Centre (DMIC). Data linkage was made using the NHS numbers of Social Prescribing Service users provided by Voluntary Action Rotherham. Following exploratory analysis of all the data provided a series of outcome variables were created to provide the basis of the headline analysis presented in this report: The number of non-elective inpatient episodes (FCEs)10 in the 12 months before and after the first contact with Social Prescribing. The number of non-elective continuous inpatient spells 11 in the 12 months before and after the first contact with Social Prescribing. The number of bed days as a non-elective inpatient in the 12 months before and after the first contact with Social Prescribing. The number of Accident and Emergency attendances in the 12 months before and after the first contact with Social Prescribing. </w:t>
      </w:r>
      <w:r w:rsidRPr="00F36B77">
        <w:rPr>
          <w:rFonts w:ascii="Calibri" w:hAnsi="Calibri" w:cs="Calibri"/>
          <w:i/>
        </w:rPr>
        <w:fldChar w:fldCharType="begin" w:fldLock="1"/>
      </w:r>
      <w:r w:rsidR="009160EA" w:rsidRPr="00F36B77">
        <w:rPr>
          <w:rFonts w:ascii="Calibri" w:hAnsi="Calibri" w:cs="Calibri"/>
          <w:i/>
        </w:rPr>
        <w:instrText>ADDIN CSL_CITATION {"citationItems":[{"id":"ITEM-1","itemData":{"author":[{"dropping-particle":"","family":"Dayson","given":"Chris","non-dropping-particle":"","parse-names":false,"suffix":""},{"dropping-particle":"","family":"Bashir","given":"Nadia","non-dropping-particle":"","parse-names":false,"suffix":""},{"dropping-particle":"","family":"Bennett","given":"Ellen","non-dropping-particle":"","parse-names":false,"suffix":""},{"dropping-particle":"","family":"Sanderson","given":"Elizabeth","non-dropping-particle":"","parse-names":false,"suffix":""}],"id":"ITEM-1","issued":{"date-parts":[["2016"]]},"number-of-pages":"1-67","publisher":"Sheffield Hallam University. Centre for Regional Economic and Social Research","publisher-place":"Sheffield","title":"The Rotherham Social Prescribing Service for People with Long-Term Health Conditions: Annual Evaluation Report","type":"report"},"uris":["http://www.mendeley.com/documents/?uuid=6f3612a1-9fe4-43be-a94c-adf10e4a889e"]}],"mendeley":{"formattedCitation":"(84)","plainTextFormattedCitation":"(84)","previouslyFormattedCitation":"(84)"},"properties":{"noteIndex":0},"schema":"https://github.com/citation-style-language/schema/raw/master/csl-citation.json"}</w:instrText>
      </w:r>
      <w:r w:rsidRPr="00F36B77">
        <w:rPr>
          <w:rFonts w:ascii="Calibri" w:hAnsi="Calibri" w:cs="Calibri"/>
          <w:i/>
        </w:rPr>
        <w:fldChar w:fldCharType="separate"/>
      </w:r>
      <w:r w:rsidR="00B847B8" w:rsidRPr="00F36B77">
        <w:rPr>
          <w:rFonts w:ascii="Calibri" w:hAnsi="Calibri" w:cs="Calibri"/>
          <w:i/>
          <w:noProof/>
        </w:rPr>
        <w:t>(84)</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green"/>
        </w:rPr>
        <w:t>methods</w:t>
      </w:r>
    </w:p>
    <w:p w14:paraId="3E9714DF" w14:textId="77777777" w:rsidR="000079C6" w:rsidRPr="00F36B77" w:rsidRDefault="000079C6" w:rsidP="000C4CC6">
      <w:pPr>
        <w:spacing w:line="276" w:lineRule="auto"/>
        <w:rPr>
          <w:rFonts w:ascii="Calibri" w:hAnsi="Calibri" w:cs="Calibri"/>
          <w:i/>
        </w:rPr>
      </w:pPr>
    </w:p>
    <w:p w14:paraId="4508766B" w14:textId="1D9E4978" w:rsidR="000079C6" w:rsidRPr="00F36B77" w:rsidRDefault="000079C6" w:rsidP="000C4CC6">
      <w:pPr>
        <w:spacing w:line="276" w:lineRule="auto"/>
        <w:rPr>
          <w:rFonts w:ascii="Calibri" w:hAnsi="Calibri" w:cs="Calibri"/>
          <w:i/>
        </w:rPr>
      </w:pPr>
      <w:r w:rsidRPr="00F36B77">
        <w:rPr>
          <w:rFonts w:ascii="Calibri" w:hAnsi="Calibri" w:cs="Calibri"/>
          <w:i/>
        </w:rPr>
        <w:t xml:space="preserve">Primary Care Utilisation. Information on the number of GP and other primary care consultations, number of consultations that were about psychosocial problems, number of prescriptions of psychotropic medication, and of mental health related referrals (i.e. to psychiatrists, psychologists, counsellors, community </w:t>
      </w:r>
      <w:proofErr w:type="spellStart"/>
      <w:r w:rsidRPr="00F36B77">
        <w:rPr>
          <w:rFonts w:ascii="Calibri" w:hAnsi="Calibri" w:cs="Calibri"/>
          <w:i/>
        </w:rPr>
        <w:t>metal</w:t>
      </w:r>
      <w:proofErr w:type="spellEnd"/>
      <w:r w:rsidRPr="00F36B77">
        <w:rPr>
          <w:rFonts w:ascii="Calibri" w:hAnsi="Calibri" w:cs="Calibri"/>
          <w:i/>
        </w:rPr>
        <w:t xml:space="preserve"> health teams) were obtained from patient medical records for the three month period prior to the date of referral to the Community Link service and for the three month period following the patient's first appointment with the GPCMHW </w:t>
      </w:r>
      <w:r w:rsidRPr="00F36B77">
        <w:rPr>
          <w:rFonts w:ascii="Calibri" w:hAnsi="Calibri" w:cs="Calibri"/>
          <w:i/>
        </w:rPr>
        <w:fldChar w:fldCharType="begin" w:fldLock="1"/>
      </w:r>
      <w:r w:rsidR="009160EA" w:rsidRPr="00F36B77">
        <w:rPr>
          <w:rFonts w:ascii="Calibri" w:hAnsi="Calibri" w:cs="Calibri"/>
          <w:i/>
        </w:rPr>
        <w:instrText>ADDIN CSL_CITATION {"citationItems":[{"id":"ITEM-1","itemData":{"DOI":"10.1186/1471-2296-9-27","ISSN":"1471-2296","author":[{"dropping-particle":"","family":"Grayer","given":"Justin","non-dropping-particle":"","parse-names":false,"suffix":""},{"dropping-particle":"","family":"Cape","given":"John","non-dropping-particle":"","parse-names":false,"suffix":""},{"dropping-particle":"","family":"Orpwood","given":"Lisa","non-dropping-particle":"","parse-names":false,"suffix":""},{"dropping-particle":"","family":"Leibowitz","given":"Judy","non-dropping-particle":"","parse-names":false,"suffix":""},{"dropping-particle":"","family":"Buszewicz","given":"Marta","non-dropping-particle":"","parse-names":false,"suffix":""}],"container-title":"BMC Family Practice","id":"ITEM-1","issue":"1","issued":{"date-parts":[["2008","12","7"]]},"page":"27","title":"Facilitating access to voluntary and community services for patients with psychosocial problems: a before-after evaluation","type":"article-journal","volume":"9"},"uris":["http://www.mendeley.com/documents/?uuid=0ad225fe-227e-4139-9e1a-8c00ad9f2b6c"]}],"mendeley":{"formattedCitation":"(87)","plainTextFormattedCitation":"(87)","previouslyFormattedCitation":"(87)"},"properties":{"noteIndex":0},"schema":"https://github.com/citation-style-language/schema/raw/master/csl-citation.json"}</w:instrText>
      </w:r>
      <w:r w:rsidRPr="00F36B77">
        <w:rPr>
          <w:rFonts w:ascii="Calibri" w:hAnsi="Calibri" w:cs="Calibri"/>
          <w:i/>
        </w:rPr>
        <w:fldChar w:fldCharType="separate"/>
      </w:r>
      <w:r w:rsidR="00B847B8" w:rsidRPr="00F36B77">
        <w:rPr>
          <w:rFonts w:ascii="Calibri" w:hAnsi="Calibri" w:cs="Calibri"/>
          <w:i/>
          <w:noProof/>
        </w:rPr>
        <w:t>(87)</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green"/>
        </w:rPr>
        <w:t>methods</w:t>
      </w:r>
    </w:p>
    <w:p w14:paraId="70B3D025" w14:textId="77777777" w:rsidR="000079C6" w:rsidRPr="00F36B77" w:rsidRDefault="000079C6" w:rsidP="000C4CC6">
      <w:pPr>
        <w:spacing w:line="276" w:lineRule="auto"/>
        <w:rPr>
          <w:rFonts w:ascii="Calibri" w:hAnsi="Calibri" w:cs="Calibri"/>
          <w:i/>
        </w:rPr>
      </w:pPr>
    </w:p>
    <w:p w14:paraId="5A7ACF42" w14:textId="594FB0DF" w:rsidR="000079C6" w:rsidRPr="00F36B77" w:rsidRDefault="000079C6" w:rsidP="000C4CC6">
      <w:pPr>
        <w:spacing w:line="276" w:lineRule="auto"/>
        <w:rPr>
          <w:rFonts w:ascii="Calibri" w:hAnsi="Calibri" w:cs="Calibri"/>
          <w:i/>
        </w:rPr>
      </w:pPr>
      <w:r w:rsidRPr="00F36B77">
        <w:rPr>
          <w:rFonts w:ascii="Calibri" w:hAnsi="Calibri" w:cs="Calibri"/>
          <w:i/>
        </w:rPr>
        <w:t xml:space="preserve">At the end of 2014, we performed a mixed-methods study to assess the impact of the </w:t>
      </w:r>
      <w:proofErr w:type="spellStart"/>
      <w:r w:rsidRPr="00F36B77">
        <w:rPr>
          <w:rFonts w:ascii="Calibri" w:hAnsi="Calibri" w:cs="Calibri"/>
          <w:i/>
        </w:rPr>
        <w:t>Welzijn</w:t>
      </w:r>
      <w:proofErr w:type="spellEnd"/>
      <w:r w:rsidRPr="00F36B77">
        <w:rPr>
          <w:rFonts w:ascii="Calibri" w:hAnsi="Calibri" w:cs="Calibri"/>
          <w:i/>
        </w:rPr>
        <w:t xml:space="preserve"> op </w:t>
      </w:r>
      <w:proofErr w:type="spellStart"/>
      <w:r w:rsidRPr="00F36B77">
        <w:rPr>
          <w:rFonts w:ascii="Calibri" w:hAnsi="Calibri" w:cs="Calibri"/>
          <w:i/>
        </w:rPr>
        <w:t>Recept</w:t>
      </w:r>
      <w:proofErr w:type="spellEnd"/>
      <w:r w:rsidRPr="00F36B77">
        <w:rPr>
          <w:rFonts w:ascii="Calibri" w:hAnsi="Calibri" w:cs="Calibri"/>
          <w:i/>
        </w:rPr>
        <w:t xml:space="preserve"> programme on healthcare costs, GP attendance rates, health outcomes and patient well-being. </w:t>
      </w:r>
      <w:r w:rsidRPr="00F36B77">
        <w:rPr>
          <w:rFonts w:ascii="Calibri" w:hAnsi="Calibri" w:cs="Calibri"/>
          <w:i/>
        </w:rPr>
        <w:fldChar w:fldCharType="begin" w:fldLock="1"/>
      </w:r>
      <w:r w:rsidR="00000214">
        <w:rPr>
          <w:rFonts w:ascii="Calibri" w:hAnsi="Calibri" w:cs="Calibri"/>
          <w:i/>
        </w:rPr>
        <w:instrText>ADDIN CSL_CITATION {"citationItems":[{"id":"ITEM-1","itemData":{"DOI":"10.1017/S1463423617000809","ISSN":"14771128","abstract":"‘Welzijn op Recept’ is an intervention in which primary care providers refer patients with psychosocial problems to a community well-being organisation. Welzijn op Recept has been helping participants in the town of Nieuwegein, the Netherlands for more than three years. An impact study was carried out from September to December 2014. The qualitative study aimed to determine what happens in the chain of the social prescription and what changes the participant experiences in terms of social participation. The participants in this study were selected by the well-being coaches. A total of 10 semi-structured in-depth interviews were conducted. This study has shown that the participants had confidence in their referral to the community well-being organisation. The well-being coaches constitute a link between primary care providers, patients and the community well-being organisation. Participants have explicitly indicated that they experienced an increase in their own strength, self-confidence, self-reliance and the number of social contacts, and stated that they are experiencing better health. A point of special interest in the current programme is the planning of structured follow-up interviews after starting up an activity.","author":[{"dropping-particle":"","family":"Heijnders","given":"Miriam L.","non-dropping-particle":"","parse-names":false,"suffix":""},{"dropping-particle":"","family":"Meijs","given":"J. J.","non-dropping-particle":"","parse-names":false,"suffix":""}],"container-title":"Primary Health Care Research and Development","id":"ITEM-1","issue":"3","issued":{"date-parts":[["2018"]]},"title":"'Welzijn op Recept' (Social Prescribing): A helping hand in re-establishing social contacts-an explorative qualitative study","type":"article-journal","volume":"19"},"uris":["http://www.mendeley.com/documents/?uuid=9267df17-19ce-3156-9a60-7f5379e41965"]}],"mendeley":{"formattedCitation":"(42)","plainTextFormattedCitation":"(42)","previouslyFormattedCitation":"(42)"},"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42)</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red"/>
        </w:rPr>
        <w:t>introduction</w:t>
      </w:r>
    </w:p>
    <w:p w14:paraId="1AB06F40" w14:textId="346DEE92" w:rsidR="000079C6" w:rsidRPr="00F36B77" w:rsidRDefault="000079C6" w:rsidP="000C4CC6">
      <w:pPr>
        <w:spacing w:line="276" w:lineRule="auto"/>
        <w:rPr>
          <w:rFonts w:ascii="Calibri" w:hAnsi="Calibri" w:cs="Calibri"/>
          <w:i/>
        </w:rPr>
      </w:pPr>
    </w:p>
    <w:p w14:paraId="7DA8B8EC" w14:textId="60ED27EB" w:rsidR="000079C6" w:rsidRPr="00F36B77" w:rsidRDefault="000079C6" w:rsidP="000C4CC6">
      <w:pPr>
        <w:spacing w:line="276" w:lineRule="auto"/>
        <w:rPr>
          <w:rFonts w:ascii="Calibri" w:hAnsi="Calibri" w:cs="Calibri"/>
          <w:i/>
        </w:rPr>
      </w:pPr>
      <w:r w:rsidRPr="00F36B77">
        <w:rPr>
          <w:rFonts w:ascii="Calibri" w:hAnsi="Calibri" w:cs="Calibri"/>
          <w:i/>
        </w:rPr>
        <w:t xml:space="preserve">Bespoke self-efficacy items: A single item assessed all respondents’ confidence that they could manage their own health on a </w:t>
      </w:r>
      <w:proofErr w:type="gramStart"/>
      <w:r w:rsidRPr="00F36B77">
        <w:rPr>
          <w:rFonts w:ascii="Calibri" w:hAnsi="Calibri" w:cs="Calibri"/>
          <w:i/>
        </w:rPr>
        <w:t>five point</w:t>
      </w:r>
      <w:proofErr w:type="gramEnd"/>
      <w:r w:rsidRPr="00F36B77">
        <w:rPr>
          <w:rFonts w:ascii="Calibri" w:hAnsi="Calibri" w:cs="Calibri"/>
          <w:i/>
        </w:rPr>
        <w:t xml:space="preserve"> Likert scale where higher scores indicated higher confidence. A further five self-efficacy items were designed to assess respondents who had indicated that they had one or more of the four target long term </w:t>
      </w:r>
      <w:proofErr w:type="gramStart"/>
      <w:r w:rsidRPr="00F36B77">
        <w:rPr>
          <w:rFonts w:ascii="Calibri" w:hAnsi="Calibri" w:cs="Calibri"/>
          <w:i/>
        </w:rPr>
        <w:t>conditions</w:t>
      </w:r>
      <w:proofErr w:type="gramEnd"/>
      <w:r w:rsidRPr="00F36B77">
        <w:rPr>
          <w:rFonts w:ascii="Calibri" w:hAnsi="Calibri" w:cs="Calibri"/>
          <w:i/>
        </w:rPr>
        <w:t xml:space="preserve"> ability to manage their long term condition(s). These were also assessed on a five point Likert scale where higher scores were indicative of greater levels of confidence.  </w:t>
      </w:r>
      <w:r w:rsidRPr="00F36B77">
        <w:rPr>
          <w:rFonts w:ascii="Calibri" w:hAnsi="Calibri" w:cs="Calibri"/>
          <w:i/>
        </w:rPr>
        <w:fldChar w:fldCharType="begin" w:fldLock="1"/>
      </w:r>
      <w:r w:rsidR="00000214">
        <w:rPr>
          <w:rFonts w:ascii="Calibri" w:hAnsi="Calibri" w:cs="Calibri"/>
          <w:i/>
        </w:rPr>
        <w:instrText>ADDIN CSL_CITATION {"citationItems":[{"id":"ITEM-1","itemData":{"author":[{"dropping-particle":"","family":"NHS Leeds West CCG","given":"","non-dropping-particle":"","parse-names":false,"suffix":""}],"id":"ITEM-1","issued":{"date-parts":[["2016"]]},"note":"RAYYAN-INCLUSION: {&amp;quot;Sara&amp;quot;=&amp;gt;&amp;quot;Maybe&amp;quot;} | RAYYAN-LABELS: not related to T2D","publisher":"NHS Leeds West Clinical Commissioning Group","publisher-place":"Leeds","title":"Patient Empowerment Project Final Evaluation Report","type":"thesis"},"uris":["http://www.mendeley.com/documents/?uuid=03edafc1-55a1-47f6-adfd-8d8a645356d5"]}],"mendeley":{"formattedCitation":"(48)","plainTextFormattedCitation":"(48)","previouslyFormattedCitation":"(48)"},"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48)</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green"/>
        </w:rPr>
        <w:t>methods</w:t>
      </w:r>
    </w:p>
    <w:p w14:paraId="4CCB2B4C" w14:textId="77777777" w:rsidR="000079C6" w:rsidRPr="00F36B77" w:rsidRDefault="000079C6" w:rsidP="000C4CC6">
      <w:pPr>
        <w:spacing w:line="276" w:lineRule="auto"/>
        <w:rPr>
          <w:rFonts w:ascii="Calibri" w:hAnsi="Calibri" w:cs="Calibri"/>
          <w:i/>
        </w:rPr>
      </w:pPr>
      <w:r w:rsidRPr="00F36B77">
        <w:rPr>
          <w:rFonts w:ascii="Calibri" w:hAnsi="Calibri" w:cs="Calibri"/>
          <w:i/>
        </w:rPr>
        <w:t xml:space="preserve"> </w:t>
      </w:r>
    </w:p>
    <w:p w14:paraId="2948DC4D" w14:textId="53A92D12" w:rsidR="000079C6" w:rsidRPr="00F36B77" w:rsidRDefault="000079C6" w:rsidP="000C4CC6">
      <w:pPr>
        <w:spacing w:line="276" w:lineRule="auto"/>
        <w:rPr>
          <w:rFonts w:ascii="Calibri" w:hAnsi="Calibri" w:cs="Calibri"/>
          <w:i/>
        </w:rPr>
      </w:pPr>
      <w:r w:rsidRPr="00F36B77">
        <w:rPr>
          <w:rFonts w:ascii="Calibri" w:hAnsi="Calibri" w:cs="Calibri"/>
          <w:i/>
        </w:rPr>
        <w:t xml:space="preserve">Changes in health service use. Health professionals in qualitative interviews reported that social prescribing reduced demand on primary care services (Involve </w:t>
      </w:r>
      <w:proofErr w:type="gramStart"/>
      <w:r w:rsidRPr="00F36B77">
        <w:rPr>
          <w:rFonts w:ascii="Calibri" w:hAnsi="Calibri" w:cs="Calibri"/>
          <w:i/>
        </w:rPr>
        <w:t>North East</w:t>
      </w:r>
      <w:proofErr w:type="gramEnd"/>
      <w:r w:rsidRPr="00F36B77">
        <w:rPr>
          <w:rFonts w:ascii="Calibri" w:hAnsi="Calibri" w:cs="Calibri"/>
          <w:i/>
        </w:rPr>
        <w:t>, 2013). Other studies found that 82 per cent of patients decreased their number of health professional consultations (</w:t>
      </w:r>
      <w:proofErr w:type="spellStart"/>
      <w:r w:rsidRPr="00F36B77">
        <w:rPr>
          <w:rFonts w:ascii="Calibri" w:hAnsi="Calibri" w:cs="Calibri"/>
          <w:i/>
        </w:rPr>
        <w:t>Popay</w:t>
      </w:r>
      <w:proofErr w:type="spellEnd"/>
      <w:r w:rsidRPr="00F36B77">
        <w:rPr>
          <w:rFonts w:ascii="Calibri" w:hAnsi="Calibri" w:cs="Calibri"/>
          <w:i/>
        </w:rPr>
        <w:t xml:space="preserve"> et al., 2007) and there was a reduction in medical prescriptions (Age UK, 2012). However, Grant et al. (2000) reported little decease in primary care use. Cost-effectiveness. Social prescribing is promoted as potentially cost saving (NHS Tayside, 2011). However, the only cost-effectiveness analysis found social prescribing to be on average £20 more expensive per patient compared with usual care over a four month period (Grant et al., 2000) </w:t>
      </w:r>
      <w:r w:rsidRPr="00F36B77">
        <w:rPr>
          <w:rFonts w:ascii="Calibri" w:hAnsi="Calibri" w:cs="Calibri"/>
          <w:i/>
        </w:rPr>
        <w:fldChar w:fldCharType="begin" w:fldLock="1"/>
      </w:r>
      <w:r w:rsidR="00000214">
        <w:rPr>
          <w:rFonts w:ascii="Calibri" w:hAnsi="Calibri" w:cs="Calibri"/>
          <w:i/>
        </w:rPr>
        <w:instrText>ADDIN CSL_CITATION {"citationItems":[{"id":"ITEM-1","itemData":{"DOI":"10.1108/JPMH-06-2014-0027","ISSN":"1746-5729","abstract":"Purpose: Social prescribing are short-term intermediary services that facilitate patients with psychosocial needs to engage in non-clinical support. However, little is known about the components and potential impact of social prescribing. The paper aims to discuss this issue. Design/methodology/approach: A review was conducted to explore the evidence based on social prescribing including mapping its key components and potential impact. Database, internet and hand searching was utilised to identify relevant studies. Data extraction and narrative analysis was undertaken to explore the issues. Findings: In total, 24 studies met the inclusion criteria. The studies were diverse in their methodologies and the services evaluated. Stakeholders such as general practitioners and patients perceived that social prescribing increased patients' mental well-being and decreased health service use. However, the quantitative evidence supporting this was limited. The only randomised-controlled trial showed a decrease in symptoms and increase in functional well-being at four months. The other non-controlled designs had large drop-out rates limiting their value in determining effectiveness. Research limitations/implications: Further research is needed on the effectiveness and cost-effectiveness of social prescribing using robust evaluative designs. Originality/value: This is the first review of generic social prescribing services focusing on the general evidence base. (PsycINFO Database Record (c) 2017 APA, all rights reserved)","author":[{"dropping-particle":"","family":"Kilgarriff-Foster","given":"Alexis","non-dropping-particle":"","parse-names":false,"suffix":""},{"dropping-particle":"","family":"O'Cathain","given":"Alicia","non-dropping-particle":"","parse-names":false,"suffix":""}],"collection-title":"Journal of Mental Health Promotion","container-title":"Journal of Public Mental Health","id":"ITEM-1","issue":"3","issued":{"date-parts":[["2015","9","21"]]},"note":"From Duplicate 2 (Exploring the components and impact of social prescribing - Kilgarriff-Foster, Alexis; O'Cathain, Alicia; Age Armstrong, Brandling Brandling Brandling Brown Curry Dayson Devlin Evans Faulkner Friedli Friedli Friedli Gallant Grant Grayer Johnson Keenaghan McMahon Popay Sorensen South Tayside Woodall Zantinge)\n\nFrom Duplicate 1 (Exploring the components and impact of social prescribing - Kilgarriff-Foster, Alexis; O'Cathain, Alicia)\n\nFrom Duplicate 1 (Exploring the components and impact of social prescribing - Kilgarriff-Foster, Alexis; O'Cathain, Alicia)\n\nFrom Duplicate 2 (Exploring the components and impact of social prescribing. - Kilgarriff-Foster, Alexis; O'Cathain, Alicia; Age Armstrong, Brandling Brandling Brandling Brown Curry Dayson Devlin Evans Faulkner Friedli Friedli Friedli Gallant Grant Grayer Johnson Keenaghan McMahon Popay Sorensen South Tayside Woodall Zantinge)\n\nRAYYAN-INCLUSION: &amp;quot;Sara&amp;quot;=&amp;gt;&amp;quot;Included&amp;quot;\n\nFrom Duplicate 2 (Exploring the components and impact of social prescribing. - Kilgarriff-Foster, Alexis; O'Cathain, Alicia; Age Armstrong, Brandling Brandling Brandling Brown Curry Dayson Devlin Evans Faulkner Friedli Friedli Friedli Gallant Grant Grayer Johnson Keenaghan McMahon Popay Sorensen South Tayside Woodall Zantinge)\n\nRAYYAN-INCLUSION: &amp;quot;Sara&amp;quot;=&amp;gt;&amp;quot;Included&amp;quot;","page":"127-134","publisher":"[\"Emerald Group Publishing Limited\", \"United Kingdom\"]","publisher-place":"[\"Kilgarriff-Foster, Alexis, alexis.foster@sheffield.ac.uk\", \"Kilgarriff-Foster, Alexis: alexis.foster@sheffield.ac.uk\"] United Kingdom, Alexis, alexis.foster@sheffield.ac.uk\", \"Kilgarriff-Foster, Alexis: alexis.foster@sheffield.ac.uk\"] United Kingdom","title":"Exploring the components and impact of social prescribing","type":"article-journal","volume":"14"},"uris":["http://www.mendeley.com/documents/?uuid=a41f3779-930f-4fe4-8ea9-bae7fb599173"]}],"mendeley":{"formattedCitation":"(53)","plainTextFormattedCitation":"(53)","previouslyFormattedCitation":"(53)"},"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53)</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6B3839B5" w14:textId="77777777" w:rsidR="000079C6" w:rsidRPr="00F36B77" w:rsidRDefault="000079C6" w:rsidP="000C4CC6">
      <w:pPr>
        <w:spacing w:line="276" w:lineRule="auto"/>
        <w:rPr>
          <w:rFonts w:ascii="Calibri" w:hAnsi="Calibri" w:cs="Calibri"/>
          <w:i/>
        </w:rPr>
      </w:pPr>
    </w:p>
    <w:p w14:paraId="670AB662" w14:textId="676E282E" w:rsidR="000079C6" w:rsidRPr="00F36B77" w:rsidRDefault="000079C6" w:rsidP="000C4CC6">
      <w:pPr>
        <w:spacing w:line="276" w:lineRule="auto"/>
        <w:rPr>
          <w:rFonts w:ascii="Calibri" w:hAnsi="Calibri" w:cs="Calibri"/>
          <w:i/>
        </w:rPr>
      </w:pPr>
      <w:r w:rsidRPr="00F36B77">
        <w:rPr>
          <w:rFonts w:ascii="Calibri" w:hAnsi="Calibri" w:cs="Calibri"/>
          <w:i/>
        </w:rPr>
        <w:t>Importantly the SP project is also able to report on GP attendance and prescription data at one referring GP practice. Although the analysis of the prescription data is still on-going, preliminary results reveal a clear drop in GP attendance for most SP beneficiaries.</w:t>
      </w:r>
      <w:r w:rsidRPr="00F36B77">
        <w:rPr>
          <w:rFonts w:ascii="Calibri" w:hAnsi="Calibri" w:cs="Calibri"/>
          <w:i/>
        </w:rPr>
        <w:fldChar w:fldCharType="begin" w:fldLock="1"/>
      </w:r>
      <w:r w:rsidR="009E0A9B" w:rsidRPr="00F36B77">
        <w:rPr>
          <w:rFonts w:ascii="Calibri" w:hAnsi="Calibri" w:cs="Calibri"/>
          <w:i/>
        </w:rPr>
        <w:instrText>ADDIN CSL_CITATION {"citationItems":[{"id":"ITEM-1","itemData":{"ISBN":"Project Report","abstract":"This report will outline three different models of Social Prescribing (SP) to help to describe the types of SP practice provided across the city: Light, Medium and Holistic. It briefly outlines local examples of each. All of the Holistic projects identified here have emerged from organic partnerships that have independently developed between GPs in practice and their local third sector partners to address perceived well-being needs that they both identify. Data from one SP holistic project suggests that three months after a beneficiary’s induction on the project beneficiaries show statistically significant improvement in: PHQ9 (p=0.001), GAD7(p=0.001) , Friendship Scale (p=0.001), ONS Wellbeing measures (item range p=0.05 through to p= 0.001) and IPAQ items for moderate exercise. Analysis of GP contact times also suggest that for 6 in 10 SP Holistic beneficiaries there is a reduction in their GP attendance rates in the 12 months post intervention compared to the 12 months period prior to the referral. For 26% of beneficiaries it stayed the same and for 14% it actually increased.","author":[{"dropping-particle":"","family":"Kimberlee","given":"Richard H","non-dropping-particle":"","parse-names":false,"suffix":""}],"id":"ITEM-1","issue":"October","issued":{"date-parts":[["2013"]]},"number-of-pages":"1-45","publisher":"University of the West of England","publisher-place":"Bristol","title":"Developing a Social Prescribing approach for Bristol","type":"report"},"uris":["http://www.mendeley.com/documents/?uuid=84e32d37-710a-404d-ab9b-7d89a3e125ad"]}],"mendeley":{"formattedCitation":"(23)","plainTextFormattedCitation":"(23)","previouslyFormattedCitation":"(23)"},"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23)</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2103C185" w14:textId="77777777" w:rsidR="000079C6" w:rsidRPr="00F36B77" w:rsidRDefault="000079C6" w:rsidP="000C4CC6">
      <w:pPr>
        <w:spacing w:line="276" w:lineRule="auto"/>
        <w:rPr>
          <w:rFonts w:ascii="Calibri" w:hAnsi="Calibri" w:cs="Calibri"/>
          <w:i/>
        </w:rPr>
      </w:pPr>
    </w:p>
    <w:p w14:paraId="2823BEB8" w14:textId="3F62D146" w:rsidR="000079C6" w:rsidRPr="00F36B77" w:rsidRDefault="000079C6" w:rsidP="000C4CC6">
      <w:pPr>
        <w:spacing w:line="276" w:lineRule="auto"/>
        <w:rPr>
          <w:rFonts w:ascii="Calibri" w:hAnsi="Calibri" w:cs="Calibri"/>
          <w:i/>
        </w:rPr>
      </w:pPr>
      <w:r w:rsidRPr="00F36B77">
        <w:rPr>
          <w:rFonts w:ascii="Calibri" w:hAnsi="Calibri" w:cs="Calibri"/>
          <w:i/>
        </w:rPr>
        <w:t xml:space="preserve">The impact on the use of GP health care was measured in the 12 weeks prior to the social prescribing activity and for the 12 weeks of the activity. Where a patient failed to start the social prescribing activity, the analyses were dichotomised into the 12 weeks before and 12 weeks after the social prescribing referral date. Measured use </w:t>
      </w:r>
      <w:proofErr w:type="spellStart"/>
      <w:r w:rsidRPr="00F36B77">
        <w:rPr>
          <w:rFonts w:ascii="Calibri" w:hAnsi="Calibri" w:cs="Calibri"/>
          <w:i/>
        </w:rPr>
        <w:t>ofGP</w:t>
      </w:r>
      <w:proofErr w:type="spellEnd"/>
      <w:r w:rsidRPr="00F36B77">
        <w:rPr>
          <w:rFonts w:ascii="Calibri" w:hAnsi="Calibri" w:cs="Calibri"/>
          <w:i/>
        </w:rPr>
        <w:t xml:space="preserve"> health care included: patient visits to GP surgery, home visits by a GP and telephone calls to the GP surgery. The number of new repeat medications was recorded for the same 12-week periods. </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016/j.puhe.2017.03.010","ISSN":"14765616","abstract":"OBJECTIVES: Social prescribing has emerged as a useful tool for helping patients overcome some of the social and behavioural determinants of poor health. There has been little research on the impact of social prescribing on use of primary healthcare resources. This study sought to determine whether social prescribing activities influenced patient-general practitioner (GP) contacts and polypharmacy., STUDY DESIGN: Quality-improvement design with social prescribing activity interventions from an urban general practice in Northern Ireland., METHODS: Patients over 65 years of age with a chronic condition who attended their GP frequently or had multiple medications were offered a social prescribing activity. Participants' contacts with GP and the new repeat prescriptions before and during the social prescribing activity were measured. The total number of repeat prescriptions per patient was compared at the time of referral and 6-12 months later. Indications for referral, primary diagnoses and reasons for declining participation in a social prescribing activity after referral were prospectively recorded., RESULTS: Sixty-eight patients agreed to participate but only 28 (41%) engaged in a prescribed social activity. There was no statistically significant difference in GP contacts (visits to GP, home visits or telephone calls) or number of new repeat prescriptions between referral and completion of 12 weeks of social prescribing activity. Similarly there was no statistically significant difference in the total number of repeat prescriptions between referral and 6-12 months after social prescribing activity in either intention to treat or per protocol analyses. Social prescribing participants had similar demographic factors. Mental health issues (anxiety and/or depression) were more common among participants than those who were referred but declined participation in a social prescribing activity (P = 0.022)., CONCLUSIONS: While social prescribing may help patients' self-esteem and well-being, it may not decrease GP workload. Further research is required to optimise social prescribing benefits. Copyright © 2017 The Royal Society for Public Health. Published by Elsevier Ltd. All rights reserved.","author":[{"dropping-particle":"","family":"Loftus","given":"A. M.","non-dropping-particle":"","parse-names":false,"suffix":""},{"dropping-particle":"","family":"McCauley","given":"F.","non-dropping-particle":"","parse-names":false,"suffix":""},{"dropping-particle":"","family":"McCarron","given":"M. O.","non-dropping-particle":"","parse-names":false,"suffix":""}],"container-title":"Public health","id":"ITEM-1","issued":{"date-parts":[["2017","7","1"]]},"note":"From Duplicate 1 (Impact of social prescribing on general practice workload and polypharmacy - Loftus, A. M.; McCauley, F.; McCarron, M. O.)\n\nFrom Duplicate 2 (Impact of social prescribing on general practice workload and polypharmacy. - Loftus, A M; McCauley, F; McCarron, M O)\n\nRAYYAN-INCLUSION: &amp;quot;Sara&amp;quot;=&amp;gt;&amp;quot;Included&amp;quot;\n\nFrom Duplicate 2 (Impact of social prescribing on general practice workload and polypharmacy. - Loftus, A M; McCauley, F; McCarron, M O)\n\nRAYYAN-INCLUSION: &amp;quot;Sara&amp;quot;=&amp;gt;&amp;quot;Included&amp;quot;","page":"96-101","publisher":"Elsevier B.V.","publisher-place":"Netherlands","title":"Impact of social prescribing on general practice workload and polypharmacy.","type":"article-journal","volume":"148"},"uris":["http://www.mendeley.com/documents/?uuid=8d8424d2-eb8d-4a80-bb39-24f513626c94"]}],"mendeley":{"formattedCitation":"(24)","plainTextFormattedCitation":"(24)","previouslyFormattedCitation":"(24)"},"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24)</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green"/>
        </w:rPr>
        <w:t>methods</w:t>
      </w:r>
    </w:p>
    <w:p w14:paraId="7E58638B" w14:textId="77777777" w:rsidR="000079C6" w:rsidRPr="00F36B77" w:rsidRDefault="000079C6" w:rsidP="000C4CC6">
      <w:pPr>
        <w:spacing w:line="276" w:lineRule="auto"/>
        <w:rPr>
          <w:rFonts w:ascii="Calibri" w:hAnsi="Calibri" w:cs="Calibri"/>
          <w:i/>
        </w:rPr>
      </w:pPr>
    </w:p>
    <w:p w14:paraId="1FEFCF5F" w14:textId="2841F94A" w:rsidR="000079C6" w:rsidRPr="00F36B77" w:rsidRDefault="000079C6" w:rsidP="000C4CC6">
      <w:pPr>
        <w:spacing w:line="276" w:lineRule="auto"/>
        <w:rPr>
          <w:rFonts w:ascii="Calibri" w:hAnsi="Calibri" w:cs="Calibri"/>
          <w:i/>
        </w:rPr>
      </w:pPr>
      <w:r w:rsidRPr="00F36B77">
        <w:rPr>
          <w:rFonts w:ascii="Calibri" w:hAnsi="Calibri" w:cs="Calibri"/>
          <w:i/>
        </w:rPr>
        <w:t xml:space="preserve">Outcome measures included the number of GP appointments, prescriptions of psychotropic medications and the number of SCR. The ﬁnancial and environmental impacts were calculated for each outcome using national averages or accepted conversion factors (see Table 1). The exception to this was the ﬁnancial cost of medications, which was obtained from the British National Formulary (www.bnf.org). The cheapest cost for each medication was taken. Data regarding how frequently the patient was reviewed following an SCR were not available; therefore, it was assumed that the patient was seen the minimum number of times per referral – that is, once. </w:t>
      </w:r>
      <w:r w:rsidRPr="00F36B77">
        <w:rPr>
          <w:rFonts w:ascii="Calibri" w:hAnsi="Calibri" w:cs="Calibri"/>
          <w:i/>
        </w:rPr>
        <w:fldChar w:fldCharType="begin" w:fldLock="1"/>
      </w:r>
      <w:r w:rsidR="00000214">
        <w:rPr>
          <w:rFonts w:ascii="Calibri" w:hAnsi="Calibri" w:cs="Calibri"/>
          <w:i/>
        </w:rPr>
        <w:instrText>ADDIN CSL_CITATION {"citationItems":[{"id":"ITEM-1","itemData":{"abstract":"UNLABELLED: Aim To assess the effects of a social prescribing service development on healthcare use and the subsequent economic and environmental costs. BACKGROUND: Social prescribing services for mental healthcare create links with support in the community for people using primary care. Social prescribing services may reduce future healthcare use, and therefore reduce the financial and environmental costs of healthcare, by providing structured psychosocial support. The National Health Service (NHS) is required to reduce its carbon footprint by 80% by 2050 according to the Climate Change Act (2008). This study is the first of its kind to analyse both the financial and environmental impacts associated with healthcare use following social prescribing. The value of this observational study lies in its novel methodology of analysing the carbon footprint of a service at the primary-care level. METHOD: An observational study was carried out to assess the impact of the service on the financial and environmental impacts of healthcare use. GP appointments, psychotropic medications and secondary-care referrals were measured. Findings Results demonstrate no statistical difference in the financial and carbon costs of healthcare use between groups. Social prescribing showed a trend towards reduced healthcare use, mainly due to a reduction in secondary-care referrals compared with controls. The associations found did not achieve significance due to the small sample size leading to a large degree of uncertainty regarding differences. This study demonstrates that these services are potentially able to pay for themselves through reducing future healthcare costs and are effective, low-carbon interventions, when compared with cognitive behavioral therapy or antidepressants. This is an important finding in light of Government targets for the NHS to reduce its carbon footprint by 80% by 2050. Larger studies are required to investigate the potentials of social prescribing services further.","author":[{"dropping-particle":"","family":"Maughan","given":"Daniel L","non-dropping-particle":"","parse-names":false,"suffix":""},{"dropping-particle":"","family":"Patel","given":"Alisha","non-dropping-particle":"","parse-names":false,"suffix":""},{"dropping-particle":"","family":"Parveen","given":"Tahmina","non-dropping-particle":"","parse-names":false,"suffix":""},{"dropping-particle":"","family":"Braithwaite","given":"Isobel","non-dropping-particle":"","parse-names":false,"suffix":""},{"dropping-particle":"","family":"Cook","given":"Jonathan","non-dropping-particle":"","parse-names":false,"suffix":""},{"dropping-particle":"","family":"Lillywhite","given":"Rob","non-dropping-particle":"","parse-names":false,"suffix":""},{"dropping-particle":"","family":"Cooke","given":"Matthew","non-dropping-particle":"","parse-names":false,"suffix":""}],"container-title":"Prim Health Care Res Dev","id":"ITEM-1","issue":"2","issued":{"date-parts":[["2016"]]},"language":"en","note":"RAYYAN-INCLUSION: {&amp;quot;Sara&amp;quot;=&amp;gt;&amp;quot;Maybe&amp;quot;} | RAYYAN-LABELS: not related to T2D","page":"114-121","title":"Primary-care-based social prescribing for mental health: an analysis of financial and environmental sustainability.","type":"article-journal","volume":"17"},"uris":["http://www.mendeley.com/documents/?uuid=71123c8e-d6ff-4780-a78b-b7ffa1c546cd"]}],"mendeley":{"formattedCitation":"(50)","plainTextFormattedCitation":"(50)","previouslyFormattedCitation":"(50)"},"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50)</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green"/>
        </w:rPr>
        <w:t>methods</w:t>
      </w:r>
    </w:p>
    <w:p w14:paraId="4DF33D5D" w14:textId="77777777" w:rsidR="000079C6" w:rsidRPr="00F36B77" w:rsidRDefault="000079C6" w:rsidP="000C4CC6">
      <w:pPr>
        <w:spacing w:line="276" w:lineRule="auto"/>
        <w:rPr>
          <w:rFonts w:ascii="Calibri" w:hAnsi="Calibri" w:cs="Calibri"/>
          <w:i/>
        </w:rPr>
      </w:pPr>
    </w:p>
    <w:p w14:paraId="0785E810" w14:textId="550A93B9" w:rsidR="000079C6" w:rsidRPr="00F36B77" w:rsidRDefault="000079C6" w:rsidP="000C4CC6">
      <w:pPr>
        <w:spacing w:line="276" w:lineRule="auto"/>
        <w:rPr>
          <w:rFonts w:ascii="Calibri" w:hAnsi="Calibri" w:cs="Calibri"/>
          <w:i/>
        </w:rPr>
      </w:pPr>
      <w:r w:rsidRPr="00F36B77">
        <w:rPr>
          <w:rFonts w:ascii="Calibri" w:hAnsi="Calibri" w:cs="Calibri"/>
          <w:i/>
        </w:rPr>
        <w:t>Primary: contact with primary health including measures such as frequency of GP consultations (either face-to-face or telephone) Secondary: changes in physical and/or mental health</w:t>
      </w:r>
      <w:r w:rsidRPr="00F36B77">
        <w:rPr>
          <w:rFonts w:ascii="Calibri" w:hAnsi="Calibri" w:cs="Calibri"/>
          <w:i/>
        </w:rPr>
        <w:fldChar w:fldCharType="begin" w:fldLock="1"/>
      </w:r>
      <w:r w:rsidR="00000214">
        <w:rPr>
          <w:rFonts w:ascii="Calibri" w:hAnsi="Calibri" w:cs="Calibri"/>
          <w:i/>
        </w:rPr>
        <w:instrText>ADDIN CSL_CITATION {"citationItems":[{"id":"ITEM-1","itemData":{"abstract":"Public Health England exists to protect and improve the nation's health and wellbeing, and reduce health inequalities. We do this through world-leading science, knowledge and intelligence, advocacy, partnerships and the delivery of specialist public health services. We are an executive agency of the Department of Health and Social Care, and a distinct delivery organisation with operational autonomy. We provide government, local government, the NHS, Parliament, industry and the public with evidence-based professional, scientific and delivery expertise and support.","author":[{"dropping-particle":"","family":"Public Health England","given":"","non-dropping-particle":"","parse-names":false,"suffix":""}],"id":"ITEM-1","issued":{"date-parts":[["2019"]]},"publisher":"Public Health England","publisher-place":"London","title":"Effectiveness of social prescribing - An evidence synthesis","type":"thesis"},"uris":["http://www.mendeley.com/documents/?uuid=19943a52-abbb-3f06-b25f-3f1e57427c10"]}],"mendeley":{"formattedCitation":"(44)","plainTextFormattedCitation":"(44)","previouslyFormattedCitation":"(44)"},"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44)</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green"/>
        </w:rPr>
        <w:t>methods</w:t>
      </w:r>
    </w:p>
    <w:p w14:paraId="37246808" w14:textId="77777777" w:rsidR="000079C6" w:rsidRPr="00F36B77" w:rsidRDefault="000079C6" w:rsidP="000C4CC6">
      <w:pPr>
        <w:spacing w:line="276" w:lineRule="auto"/>
        <w:rPr>
          <w:rFonts w:ascii="Calibri" w:hAnsi="Calibri" w:cs="Calibri"/>
          <w:i/>
        </w:rPr>
      </w:pPr>
    </w:p>
    <w:p w14:paraId="5D64080B" w14:textId="4BEEB907" w:rsidR="00DD436D" w:rsidRPr="00F36B77" w:rsidRDefault="000079C6" w:rsidP="000C4CC6">
      <w:pPr>
        <w:spacing w:line="276" w:lineRule="auto"/>
        <w:rPr>
          <w:rFonts w:ascii="Calibri" w:hAnsi="Calibri" w:cs="Calibri"/>
          <w:i/>
        </w:rPr>
      </w:pPr>
      <w:r w:rsidRPr="00F36B77">
        <w:rPr>
          <w:rFonts w:ascii="Calibri" w:hAnsi="Calibri" w:cs="Calibri"/>
          <w:i/>
        </w:rPr>
        <w:t xml:space="preserve">Table 1 outlines the aims of the programmes described in the empirical studies. The stated aims were those listed in the individual studies, while the core aims were derived by grouping together similar aims across programmes. The core aims were then grouped in relation to the level at which the intervention was aimed: individual or system. The core individual aims identified included improved mental well-being, improved physical well-being, and improved social well-being. The core system-level aims included optimised health service use and decreased health service cost. Only nine studies stated a single aim. </w:t>
      </w:r>
      <w:proofErr w:type="gramStart"/>
      <w:r w:rsidRPr="00F36B77">
        <w:rPr>
          <w:rFonts w:ascii="Calibri" w:hAnsi="Calibri" w:cs="Calibri"/>
          <w:i/>
        </w:rPr>
        <w:t>The majority of</w:t>
      </w:r>
      <w:proofErr w:type="gramEnd"/>
      <w:r w:rsidRPr="00F36B77">
        <w:rPr>
          <w:rFonts w:ascii="Calibri" w:hAnsi="Calibri" w:cs="Calibri"/>
          <w:i/>
        </w:rPr>
        <w:t xml:space="preserve"> studies thus stated multiple aims: 16 stated two, 10 stated three, four stated four and one study stated five aims. Nineteen studies focused on both individual-level and system-level outcomes (see online supplementary appendix 2 for full details). Improved mental well-being was the most common core aim, with 25 of 41 studies. Physical wellbeing, social well-being, and optimised service use were also frequently cited with 16, 21 and 23 studies, respectively. Six studies addressed the least common core aim of cost savings</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136/bmjopen-2017-017734","ISSN":"2044-6055","PMID":"29025843","abstract":"OBJECTIVE Our aim is to review, and qualitatively evaluate, the aims and measures of social referral programmes. Our first objective is to identify the aims of social referral initiatives. Our second objective is to identify the measures used to evaluate whether the aims of social referral were met. DESIGN Literature review. BACKGROUND Social referral programmes, also called social prescribing and emergency case referral, link primary and secondary healthcare with community services, often under the guise of decreasing health system costs. METHOD Following the PRISMA guidelines, we undertook a literature review to address that aim. We searched in five academic online databases and in one online non-academic search engine, including both academic and grey literature, for articles referring to 'social prescribing' or 'community referral'. RESULTS We identified 41 relevant articles and reports. After extracting the aims, measures and type of study, we found that most social referral programmes aimed to address a wide variety of system and individual health problems. This included cost savings, resource reallocation and improved mental, physical and social well-being. Across the 41 studies and reports, there were 154 different kinds of measures or methods of evaluation identified. Of these, the most commonly used individual measure was the Warwick-Edinburgh Mental Well-being Scale, used in nine studies and reports. CONCLUSIONS These inconsistencies in aims and measures used pose serious problems when social prescribing and other referral programmes are often advertised as a solution to health services-budgeting constraints, as well as a range of chronic mental and physical health conditions. We recommend researchers and local community organisers alike to critically evaluate for whom, where and why their social referral programmes 'work'.","author":[{"dropping-particle":"","family":"Rempel","given":"Emily S.","non-dropping-particle":"","parse-names":false,"suffix":""},{"dropping-particle":"","family":"Wilson","given":"Emma N.","non-dropping-particle":"","parse-names":false,"suffix":""},{"dropping-particle":"","family":"Durrant","given":"Hannah","non-dropping-particle":"","parse-names":false,"suffix":""},{"dropping-particle":"","family":"Barnett","given":"Julie","non-dropping-particle":"","parse-names":false,"suffix":""}],"container-title":"BMJ open","id":"ITEM-1","issue":"10","issued":{"date-parts":[["2017","10","12"]]},"note":"From Duplicate 1 (Preparing the prescription: a review of the aim and measurement of social referral programmes. - Rempel, Emily S; Wilson, Emma N; Durrant, Hannah; Barnett, Julie)\n\nRAYYAN-INCLUSION: &amp;quot;Sara&amp;quot;=&amp;gt;&amp;quot;Included&amp;quot;\n\nFrom Duplicate 2 (Preparing the prescription: a review of the aim and measurement of social referral programmes. - Rempel, Emily S.; Wilson, Emma N.; Durrant, Hannah; Barnett, Julie)\n\nFrom Duplicate 1 (Preparing the prescription: a review of the aim and measurement of social referral programmes. - Rempel, Emily S; Wilson, Emma N; Durrant, Hannah; Barnett, Julie)\n\nRAYYAN-INCLUSION: &amp;quot;Sara&amp;quot;=&amp;gt;&amp;quot;Included&amp;quot;","page":"e017734","publisher":"British Medical Journal Publishing Group","publisher-place":"England","title":"Preparing the prescription: a review of the aim and measurement of social referral programmes.","type":"article-journal","volume":"7"},"uris":["http://www.mendeley.com/documents/?uuid=eb0eda62-4572-4b75-ad51-4628019c6c9f"]}],"mendeley":{"formattedCitation":"(7)","plainTextFormattedCitation":"(7)","previouslyFormattedCitation":"(7)"},"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7)</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p>
    <w:p w14:paraId="5B70E917" w14:textId="15AB0B92" w:rsidR="009C6819" w:rsidRPr="00F36B77" w:rsidRDefault="009C6819" w:rsidP="000C4CC6">
      <w:pPr>
        <w:spacing w:line="276" w:lineRule="auto"/>
        <w:rPr>
          <w:rFonts w:ascii="Calibri" w:hAnsi="Calibri" w:cs="Calibri"/>
          <w:i/>
        </w:rPr>
      </w:pPr>
    </w:p>
    <w:p w14:paraId="1C3D70A6" w14:textId="4552AAAE" w:rsidR="009C6819" w:rsidRPr="00F36B77" w:rsidRDefault="009C6819" w:rsidP="000C4CC6">
      <w:pPr>
        <w:spacing w:line="276" w:lineRule="auto"/>
        <w:rPr>
          <w:rFonts w:ascii="Calibri" w:hAnsi="Calibri" w:cs="Calibri"/>
          <w:i/>
        </w:rPr>
      </w:pPr>
      <w:r w:rsidRPr="00F36B77">
        <w:rPr>
          <w:rFonts w:ascii="Calibri" w:hAnsi="Calibri" w:cs="Calibri"/>
          <w:i/>
        </w:rPr>
        <w:t xml:space="preserve">It appears that Health Buddy </w:t>
      </w:r>
      <w:r w:rsidRPr="00F36B77">
        <w:rPr>
          <w:rFonts w:ascii="Calibri" w:hAnsi="Calibri" w:cs="Calibri"/>
          <w:b/>
          <w:i/>
        </w:rPr>
        <w:t>clients</w:t>
      </w:r>
      <w:r w:rsidRPr="00F36B77">
        <w:rPr>
          <w:rFonts w:ascii="Calibri" w:hAnsi="Calibri" w:cs="Calibri"/>
          <w:i/>
        </w:rPr>
        <w:t xml:space="preserve"> interviewed for this evaluation gained the most benefit and anticipate needing to see their GPs less in the future. </w:t>
      </w:r>
      <w:r w:rsidRPr="00F36B77">
        <w:rPr>
          <w:rFonts w:ascii="Calibri" w:hAnsi="Calibri" w:cs="Calibri"/>
          <w:i/>
        </w:rPr>
        <w:fldChar w:fldCharType="begin" w:fldLock="1"/>
      </w:r>
      <w:r w:rsidR="009160EA" w:rsidRPr="00F36B77">
        <w:rPr>
          <w:rFonts w:ascii="Calibri" w:hAnsi="Calibri" w:cs="Calibri"/>
          <w:i/>
        </w:rPr>
        <w:instrText>ADDIN CSL_CITATION {"citationItems":[{"id":"ITEM-1","itemData":{"DOI":"10.1145/3132847.3132886","ISBN":"9781450349185","author":[{"dropping-particle":"","family":"Baines","given":"Angela","non-dropping-particle":"","parse-names":false,"suffix":""}],"id":"ITEM-1","issue":"JULY","issued":{"date-parts":[["2015"]]},"number-of-pages":"10-17","publisher":"Roundberry Projects","publisher-place":"Coventry","title":"Rugby Social Prescribing Project ConnectWELL. Harnessing community capacity to improve health and wellbeing","type":"report","volume":"151"},"uris":["http://www.mendeley.com/documents/?uuid=c92ccce8-9cbe-4cd1-9852-dddbf3cddb7f"]}],"mendeley":{"formattedCitation":"(68)","plainTextFormattedCitation":"(68)","previouslyFormattedCitation":"(68)"},"properties":{"noteIndex":0},"schema":"https://github.com/citation-style-language/schema/raw/master/csl-citation.json"}</w:instrText>
      </w:r>
      <w:r w:rsidRPr="00F36B77">
        <w:rPr>
          <w:rFonts w:ascii="Calibri" w:hAnsi="Calibri" w:cs="Calibri"/>
          <w:i/>
        </w:rPr>
        <w:fldChar w:fldCharType="separate"/>
      </w:r>
      <w:r w:rsidR="00B847B8" w:rsidRPr="00F36B77">
        <w:rPr>
          <w:rFonts w:ascii="Calibri" w:hAnsi="Calibri" w:cs="Calibri"/>
          <w:i/>
          <w:noProof/>
        </w:rPr>
        <w:t>(68)</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executive summary/results</w:t>
      </w:r>
      <w:r w:rsidRPr="00F36B77">
        <w:rPr>
          <w:rFonts w:ascii="Calibri" w:hAnsi="Calibri" w:cs="Calibri"/>
          <w:i/>
        </w:rPr>
        <w:t xml:space="preserve"> </w:t>
      </w:r>
    </w:p>
    <w:p w14:paraId="5DE7AF50" w14:textId="77777777" w:rsidR="009C6819" w:rsidRPr="00F36B77" w:rsidRDefault="009C6819" w:rsidP="000C4CC6">
      <w:pPr>
        <w:spacing w:line="276" w:lineRule="auto"/>
        <w:rPr>
          <w:rFonts w:ascii="Calibri" w:hAnsi="Calibri" w:cs="Calibri"/>
          <w:b/>
          <w:i/>
          <w:color w:val="000000" w:themeColor="text1"/>
        </w:rPr>
      </w:pPr>
    </w:p>
    <w:p w14:paraId="083C0C00" w14:textId="77777777" w:rsidR="00372409" w:rsidRPr="00F36B77" w:rsidRDefault="00372409" w:rsidP="000C4CC6">
      <w:pPr>
        <w:spacing w:line="276" w:lineRule="auto"/>
        <w:rPr>
          <w:rFonts w:ascii="Calibri" w:hAnsi="Calibri" w:cs="Calibri"/>
          <w:b/>
          <w:i/>
          <w:color w:val="000000" w:themeColor="text1"/>
        </w:rPr>
      </w:pPr>
    </w:p>
    <w:p w14:paraId="0FFA12A5" w14:textId="49F91D3E" w:rsidR="006E5550" w:rsidRPr="00790E7C" w:rsidRDefault="00372409" w:rsidP="00EB3641">
      <w:pPr>
        <w:spacing w:line="276" w:lineRule="auto"/>
        <w:rPr>
          <w:rFonts w:ascii="Calibri" w:hAnsi="Calibri" w:cs="Calibri"/>
          <w:b/>
          <w:bCs/>
        </w:rPr>
      </w:pPr>
      <w:r w:rsidRPr="00790E7C">
        <w:rPr>
          <w:rFonts w:ascii="Calibri" w:hAnsi="Calibri" w:cs="Calibri"/>
          <w:b/>
          <w:bCs/>
          <w:color w:val="000000" w:themeColor="text1"/>
        </w:rPr>
        <w:t xml:space="preserve">Code </w:t>
      </w:r>
      <w:r w:rsidR="00C94809" w:rsidRPr="00790E7C">
        <w:rPr>
          <w:rFonts w:ascii="Calibri" w:hAnsi="Calibri" w:cs="Calibri"/>
          <w:b/>
          <w:bCs/>
        </w:rPr>
        <w:t>2.7. Lifestyle drift</w:t>
      </w:r>
      <w:r w:rsidR="00C419A5" w:rsidRPr="00790E7C">
        <w:rPr>
          <w:rFonts w:ascii="Calibri" w:hAnsi="Calibri" w:cs="Calibri"/>
          <w:b/>
          <w:bCs/>
        </w:rPr>
        <w:t xml:space="preserve"> – references to </w:t>
      </w:r>
      <w:r w:rsidR="007C159B" w:rsidRPr="00790E7C">
        <w:rPr>
          <w:rFonts w:ascii="Calibri" w:hAnsi="Calibri" w:cs="Calibri"/>
          <w:b/>
          <w:bCs/>
        </w:rPr>
        <w:t>“choice”</w:t>
      </w:r>
      <w:r w:rsidR="0095112C" w:rsidRPr="00790E7C">
        <w:rPr>
          <w:rFonts w:ascii="Calibri" w:hAnsi="Calibri" w:cs="Calibri"/>
          <w:b/>
          <w:bCs/>
        </w:rPr>
        <w:t xml:space="preserve">, </w:t>
      </w:r>
      <w:r w:rsidR="007C159B" w:rsidRPr="00790E7C">
        <w:rPr>
          <w:rFonts w:ascii="Calibri" w:hAnsi="Calibri" w:cs="Calibri"/>
          <w:b/>
          <w:bCs/>
        </w:rPr>
        <w:t>“empowerment”</w:t>
      </w:r>
    </w:p>
    <w:p w14:paraId="6FC60931" w14:textId="77777777" w:rsidR="004B5F66" w:rsidRPr="00790E7C" w:rsidRDefault="004B5F66" w:rsidP="000C4CC6">
      <w:pPr>
        <w:spacing w:line="276" w:lineRule="auto"/>
        <w:rPr>
          <w:rFonts w:ascii="Calibri" w:hAnsi="Calibri" w:cs="Calibri"/>
        </w:rPr>
      </w:pPr>
    </w:p>
    <w:p w14:paraId="5976CA61" w14:textId="26836853" w:rsidR="002D1086" w:rsidRPr="00F36B77" w:rsidRDefault="004B5F66" w:rsidP="000C4CC6">
      <w:pPr>
        <w:spacing w:line="276" w:lineRule="auto"/>
        <w:rPr>
          <w:rFonts w:ascii="Calibri" w:hAnsi="Calibri" w:cs="Calibri"/>
          <w:i/>
        </w:rPr>
      </w:pPr>
      <w:r w:rsidRPr="00F36B77">
        <w:rPr>
          <w:rFonts w:ascii="Calibri" w:hAnsi="Calibri" w:cs="Calibri"/>
          <w:i/>
        </w:rPr>
        <w:t>The CHAT scheme illustrates how social prescribing can offer the opportunity to address social needs through individual consultations.</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017/S146342360800087X","ISSN":"1463-4236","abstract":"The voluntary sector has long been recognised as making an important contribution to individual and community health. In the UK, however, the links between primary health care services and the voluntary and community sector are often underdeveloped. Social prescribing is an innovative approach, which aims to promote the use of the voluntary sector within primary health care. Social prescribing involves the creation of referral pathways that allow primary health care patients with non-clinical needs to be directed to local voluntary services and community groups. Such schemes typically use community development workers with local knowledge who are linked to primary health care settings. Social prescribing therefore has the potential to assist individual patients presenting with social needs to access health resources and social support outside of the National Health Service. The aim of this paper is to explore the concept of social prescribing and discuss its value as a public health initiative embedded within general practice. The rationale for social prescribing and existing evidence are briefly reviewed. The paper draws on a case study of a pilot social prescribing scheme based in general practice. Data collected during the development, implementation and evaluation of the scheme are used to illustrate the opportunities and limitations for development in UK primary health care. The potential for social prescribing to provide a mediating mechanism between different sectors and address social need is discussed. The paper argues that social prescribing can successfully extend the boundaries of traditional general practice through bridging the gap between primary health care and the voluntary sector. The potential for wider health gain is critically examined. The paper concludes that social prescribing not only provides a means to alternative support but also acts as a mechanism to strengthen community–professional partnerships. More research is needed on the benefits to patients and professionals. © 2008, Cambridge University Press. All rights reserved.","author":[{"dropping-particle":"","family":"South","given":"Jane","non-dropping-particle":"","parse-names":false,"suffix":""},{"dropping-particle":"","family":"Higgins","given":"Tracy J.","non-dropping-particle":"","parse-names":false,"suffix":""},{"dropping-particle":"","family":"Woodall","given":"James","non-dropping-particle":"","parse-names":false,"suffix":""},{"dropping-particle":"","family":"White","given":"Simon M.","non-dropping-particle":"","parse-names":false,"suffix":""},{"dropping-particle":"","family":"James;","given":"White","non-dropping-particle":"","parse-names":false,"suffix":""}],"container-title":"Primary Health Care Research and Development","id":"ITEM-1","issue":"4","issued":{"date-parts":[["2008","10","4"]]},"note":"From Duplicate 1 (Can social prescribing provide the missing link? - South, Jane; Higgins, Tracy J.; Woodall, James; White, Simon M.; James;, White)\n\nFrom Duplicate 1 (Can social prescribing provide the missing link? - South, Jane; Higgins, Tracy J; Woodall, James; James;, White)\n\nRAYYAN-INCLUSION: {&amp;quot;Sara&amp;quot;=&amp;gt;&amp;quot;Included&amp;quot;}\n\nFrom Duplicate 2 (Can social prescribing provide the missing link? - South, Jane; Higgins, Tracy J.; Woodall, James; White, Simon M.; James;, White)\n\nFrom Duplicate 1 (Can social prescribing provide the missing link? - South, Jane; Higgins, Tracy J; Woodall, James; James;, White)\n\nRAYYAN-INCLUSION: {&amp;quot;Sara&amp;quot;=&amp;gt;&amp;quot;Included&amp;quot;}\n\nFrom Duplicate 2 (Can social prescribing provide the missing link? - South, Jane; Higgins, Tracy J.; Woodall, James; White, Simon M.; James;, White)\n\nFrom Duplicate 1 (Can social prescribing provide the missing link? - South, Jane; Higgins, Tracy J; Woodall, James; James;, White)\n\nRAYYAN-INCLUSION: {&amp;quot;Sara&amp;quot;=&amp;gt;&amp;quot;Included&amp;quot;}","page":"310-318","publisher":"Cambridge University Press","publisher-place":"[\"South, Jane: Centre for Health Promotion Research, Leeds Metropolitan University, Queen Square House, G08, Leeds, United Kingdom, LS1 3HE, j.south@leedsmet.ac.uk\", \"South, Jane: j.south@leedsmet.ac.uk\"] United Kingdom","title":"Can social prescribing provide the missing link?","type":"article-journal","volume":"9"},"uris":["http://www.mendeley.com/documents/?uuid=c247da87-63f0-4ac1-9e35-b4a3f604d74d"]}],"mendeley":{"formattedCitation":"(1)","plainTextFormattedCitation":"(1)","previouslyFormattedCitation":"(1)"},"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1)</w:t>
      </w:r>
      <w:r w:rsidRPr="00F36B77">
        <w:rPr>
          <w:rFonts w:ascii="Calibri" w:hAnsi="Calibri" w:cs="Calibri"/>
          <w:i/>
        </w:rPr>
        <w:fldChar w:fldCharType="end"/>
      </w:r>
      <w:r w:rsidRPr="00F36B77">
        <w:rPr>
          <w:rFonts w:ascii="Calibri" w:hAnsi="Calibri" w:cs="Calibri"/>
          <w:i/>
        </w:rPr>
        <w:t xml:space="preserve">  </w:t>
      </w:r>
      <w:r w:rsidR="002D1086" w:rsidRPr="00F36B77">
        <w:rPr>
          <w:rFonts w:ascii="Calibri" w:hAnsi="Calibri" w:cs="Calibri"/>
          <w:i/>
        </w:rPr>
        <w:t xml:space="preserve">– </w:t>
      </w:r>
      <w:r w:rsidR="002D1086" w:rsidRPr="00F36B77">
        <w:rPr>
          <w:rFonts w:ascii="Calibri" w:hAnsi="Calibri" w:cs="Calibri"/>
          <w:i/>
          <w:highlight w:val="cyan"/>
        </w:rPr>
        <w:t>results</w:t>
      </w:r>
    </w:p>
    <w:p w14:paraId="1BE94C72" w14:textId="3D3EC4DA" w:rsidR="0020777E" w:rsidRPr="00F36B77" w:rsidRDefault="0020777E" w:rsidP="000C4CC6">
      <w:pPr>
        <w:spacing w:line="276" w:lineRule="auto"/>
        <w:rPr>
          <w:rFonts w:ascii="Calibri" w:hAnsi="Calibri" w:cs="Calibri"/>
          <w:i/>
        </w:rPr>
      </w:pPr>
    </w:p>
    <w:p w14:paraId="5CB24C3F" w14:textId="2480F76B" w:rsidR="0020777E" w:rsidRPr="00790E7C" w:rsidRDefault="0020777E" w:rsidP="0020777E">
      <w:pPr>
        <w:spacing w:line="276" w:lineRule="auto"/>
        <w:rPr>
          <w:rFonts w:ascii="Calibri" w:hAnsi="Calibri" w:cs="Calibri"/>
          <w:i/>
          <w:iCs/>
        </w:rPr>
      </w:pPr>
      <w:r w:rsidRPr="00790E7C">
        <w:rPr>
          <w:rFonts w:ascii="Calibri" w:hAnsi="Calibri" w:cs="Calibri"/>
          <w:i/>
          <w:iCs/>
        </w:rPr>
        <w:t xml:space="preserve">Social prescribing interventions benefit patients by </w:t>
      </w:r>
      <w:r w:rsidRPr="00790E7C">
        <w:rPr>
          <w:rFonts w:ascii="Calibri" w:hAnsi="Calibri" w:cs="Calibri"/>
          <w:b/>
          <w:bCs/>
          <w:i/>
          <w:iCs/>
        </w:rPr>
        <w:t>supporting them</w:t>
      </w:r>
      <w:r w:rsidRPr="00790E7C">
        <w:rPr>
          <w:rFonts w:ascii="Calibri" w:hAnsi="Calibri" w:cs="Calibri"/>
          <w:i/>
          <w:iCs/>
        </w:rPr>
        <w:t xml:space="preserve"> to address the wider psychosocial determinants of health, enabling better health‐condition management and the adoption of healthier behaviours (</w:t>
      </w:r>
      <w:proofErr w:type="spellStart"/>
      <w:r w:rsidRPr="00790E7C">
        <w:rPr>
          <w:rFonts w:ascii="Calibri" w:hAnsi="Calibri" w:cs="Calibri"/>
          <w:i/>
          <w:iCs/>
        </w:rPr>
        <w:t>Mossabir</w:t>
      </w:r>
      <w:proofErr w:type="spellEnd"/>
      <w:r w:rsidRPr="00790E7C">
        <w:rPr>
          <w:rFonts w:ascii="Calibri" w:hAnsi="Calibri" w:cs="Calibri"/>
          <w:i/>
          <w:iCs/>
        </w:rPr>
        <w:t xml:space="preserve">, Morris, Kennedy, </w:t>
      </w:r>
      <w:proofErr w:type="spellStart"/>
      <w:r w:rsidRPr="00790E7C">
        <w:rPr>
          <w:rFonts w:ascii="Calibri" w:hAnsi="Calibri" w:cs="Calibri"/>
          <w:i/>
          <w:iCs/>
        </w:rPr>
        <w:t>Blickem</w:t>
      </w:r>
      <w:proofErr w:type="spellEnd"/>
      <w:r w:rsidRPr="00790E7C">
        <w:rPr>
          <w:rFonts w:ascii="Calibri" w:hAnsi="Calibri" w:cs="Calibri"/>
          <w:i/>
          <w:iCs/>
        </w:rPr>
        <w:t xml:space="preserve">, &amp; Rogers, 2015)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111/hsc.12716","ISSN":"0966-0410","abstract":"For a social prescribing intervention to achieve its aims, clients must first be effectively engaged. A &amp;#039;link worker&amp;#039; facilitating linkage between clients and community resources has been identified as a vital component of social prescribing. However, the mechanisms underpinning successful linkage remain underspecified. This qualitative study is the first to explore link workers&amp;#039; own definitions of their role in social prescribing and the skills and qualities identified by link workers themselves as necessary for effective client linkage. This study also explores &amp;#039;threats&amp;#039; to successful linked social prescribing and the challenges link workers face in carrying out their work. Link workers in a social prescribing scheme in a socioeconomically deprived area of North East England were interviewed in two phases between June 2015 and August 2016. The first phase comprised five focus groups (n = 15) and individual semi-structured interviews (n = 15) conducted with each focus group participant. The follow-up phase comprised four focus groups (n = 15). Thematic data analysis highlighted the importance of providing a holistic service focusing on the wider social determinants of health. Enabling client engagement required &amp;#039;well-networked&amp;#039; link workers with the time and the personal skills required to develop a trusting relationship with clients while maintaining professional boundaries by fostering empowerment rather than dependency. Challenges to client engagement included: variation in the volume and suitability of primary-care referrals; difficulties balancing quality of intervention provision and meeting referral targets; and link workers&amp;#039; training inadequately preparing them for their complex and demanding role. At a broader level, public sector cuts negatively impacted upon link workers&amp;#039; ability to refer patients into suitable services due to unacceptably long waiting lists or service cutbacks. This study demonstrates that enabling client engagement in social prescribing requires skilled link workers supported by healthcare referrer &amp;#039;buy-in&amp;#039; and with access to training tailored to what is a complex and demanding role.","author":[{"dropping-particle":"","family":"Wildman","given":"Josephine M","non-dropping-particle":"","parse-names":false,"suffix":""},{"dropping-particle":"","family":"Moffatt","given":"Suzanne","non-dropping-particle":"","parse-names":false,"suffix":""},{"dropping-particle":"","family":"Penn","given":"Linda","non-dropping-particle":"","parse-names":false,"suffix":""},{"dropping-particle":"","family":"O'Brien","given":"Nicola","non-dropping-particle":"","parse-names":false,"suffix":""},{"dropping-particle":"","family":"Steer","given":"Mel","non-dropping-particle":"","parse-names":false,"suffix":""},{"dropping-particle":"","family":"Hill","given":"Colin","non-dropping-particle":"","parse-names":false,"suffix":""}],"container-title":"Health &amp; Social Care in the Community","id":"ITEM-1","issue":"4","issued":{"date-parts":[["2019","7","14"]]},"language":"en","note":"From Duplicate 1 (Link workers' perspectives on factors enabling and preventing client engagement with social prescribing. - Wildman, Josephine M; Moffatt, Suzanne; Penn, Linda; O'Brien, Nicola; Steer, Mel; Hill, Colin)\n\nRAYYAN-INCLUSION: &amp;quot;Sara&amp;quot;=&amp;gt;&amp;quot;Included&amp;quot;\n\nFrom Duplicate 2 (Link workers’ perspectives on factors enabling and preventing client engagement with social prescribing - Wildman, Josephine M; Moffatt, Suzanne; Penn, Linda; O'Brien, Nicola; Steer, Mel; Hill, Colin)\n\nFrom Duplicate 1 (Link workers' perspectives on factors enabling and preventing client engagement with social prescribing. - Wildman, Josephine M; Moffatt, Suzanne; Penn, Linda; O'Brien, Nicola; Steer, Mel; Hill, Colin)\n\nRAYYAN-INCLUSION: &amp;quot;Sara&amp;quot;=&amp;gt;&amp;quot;Included&amp;quot;\n\nFrom Duplicate 2 (Link workers' perspectives on factors enabling and preventing client engagement with social prescribing. - Wildman, Josephine M; Moffatt, Suzanne; Penn, Linda; O'Brien, Nicola; Steer, Mel; Hill, Colin)\n\nRAYYAN-INCLUSION: {&amp;quot;Sara&amp;quot;=&amp;gt;&amp;quot;Included&amp;quot;}","page":"991-998","title":"Link workers’ perspectives on factors enabling and preventing client engagement with social prescribing","type":"article-journal","volume":"27"},"uris":["http://www.mendeley.com/documents/?uuid=5ffb6d4e-819d-4bc0-bbc3-193d090b2bd6"]}],"mendeley":{"formattedCitation":"(17)","plainTextFormattedCitation":"(17)","previouslyFormattedCitation":"(17)"},"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17)</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red"/>
        </w:rPr>
        <w:t>introduction</w:t>
      </w:r>
    </w:p>
    <w:p w14:paraId="3F240718" w14:textId="77777777" w:rsidR="0020777E" w:rsidRPr="00F36B77" w:rsidRDefault="0020777E" w:rsidP="0020777E">
      <w:pPr>
        <w:spacing w:line="276" w:lineRule="auto"/>
        <w:rPr>
          <w:rFonts w:ascii="Calibri" w:hAnsi="Calibri" w:cs="Calibri"/>
          <w:i/>
        </w:rPr>
      </w:pPr>
    </w:p>
    <w:p w14:paraId="6431075F" w14:textId="4D0A21CE" w:rsidR="0020777E" w:rsidRPr="00790E7C" w:rsidRDefault="0020777E" w:rsidP="0020777E">
      <w:pPr>
        <w:spacing w:line="276" w:lineRule="auto"/>
        <w:rPr>
          <w:rFonts w:ascii="Calibri" w:hAnsi="Calibri" w:cs="Calibri"/>
          <w:i/>
          <w:iCs/>
        </w:rPr>
      </w:pPr>
      <w:r w:rsidRPr="00790E7C">
        <w:rPr>
          <w:rFonts w:ascii="Calibri" w:hAnsi="Calibri" w:cs="Calibri"/>
          <w:i/>
          <w:iCs/>
        </w:rPr>
        <w:t xml:space="preserve">In the last few years there has been an emergence of interventions focusing on the social component of care, such as social prescribing, art on prescription, exercise/physical activity on prescription, walking groups and the introduction of health trainers, with some evidence for behaviour change [2–4]. </w:t>
      </w:r>
      <w:r w:rsidRPr="00790E7C">
        <w:rPr>
          <w:rFonts w:ascii="Calibri" w:hAnsi="Calibri" w:cs="Calibri"/>
          <w:b/>
          <w:bCs/>
          <w:i/>
          <w:iCs/>
        </w:rPr>
        <w:t>These aim to help people manage their chronic condition</w:t>
      </w:r>
      <w:r w:rsidRPr="00790E7C">
        <w:rPr>
          <w:rFonts w:ascii="Calibri" w:hAnsi="Calibri" w:cs="Calibri"/>
          <w:i/>
          <w:iCs/>
        </w:rPr>
        <w:t xml:space="preserve">, prevent more serious health problems developing, and contribute to addressing health inequalities by building social support networks.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186/s12913-017-2778-y","ISSN":"1472-6963","abstract":"Social prescribing is targeted at isolated and lonely patients. Practitioners and patients jointly develop bespoke well-being plans to promote social integration and or social reactivation. Our aim was to investigate: whether a social prescribing service could be implemented in a general practice (GP) setting and to evaluate its effect on well-being and primary care resource use. We used a mixed method evaluation approach using patient surveys with matched control groups and a qualitative interview study. The study was conducted in a mixed socio-economic, multi-ethnic, inner city London borough with socially isolated patients who frequently visited their GP. The intervention was implemented by ‘social prescribing coordinators’. Outcomes of interest were psychological and social well-being and health care resource use. At 8 months follow-up there were no differences between patients referred to social prescribing and the controls for general health, depression, anxiety and ‘positive and active engagement in life’. Social prescribing patients had high GP consultation rates, which fell in the year following referral. The qualitative study indicated that most patients had a positive experience with social prescribing but the service was not utilised to its full extent. Changes in general health and well-being following referral were very limited and comprehensive implementation was difficult to optimise. Although GP consultation rates fell, these may have reflected regression to the mean rather than changes related to the intervention. Whether social prescribing can contribute to the health of a nation for social and psychological wellbeing is still to be determined.","author":[{"dropping-particle":"","family":"Carnes","given":"Dawn","non-dropping-particle":"","parse-names":false,"suffix":""},{"dropping-particle":"","family":"Sohanpal","given":"Ratna","non-dropping-particle":"","parse-names":false,"suffix":""},{"dropping-particle":"","family":"Frostick","given":"Caroline","non-dropping-particle":"","parse-names":false,"suffix":""},{"dropping-particle":"","family":"Hull","given":"Sally","non-dropping-particle":"","parse-names":false,"suffix":""},{"dropping-particle":"","family":"Mathur","given":"Rohini","non-dropping-particle":"","parse-names":false,"suffix":""},{"dropping-particle":"","family":"Netuveli","given":"Gopalakrishnan","non-dropping-particle":"","parse-names":false,"suffix":""},{"dropping-particle":"","family":"Tong","given":"Jin","non-dropping-particle":"","parse-names":false,"suffix":""},{"dropping-particle":"","family":"Hutt","given":"Patrick","non-dropping-particle":"","parse-names":false,"suffix":""},{"dropping-particle":"","family":"Bertotti","given":"Marcello","non-dropping-particle":"","parse-names":false,"suffix":""}],"container-title":"BMC Health Serv Res","id":"ITEM-1","issue":"1","issued":{"date-parts":[["2017","12","19"]]},"language":"en","note":"From Duplicate 1 (The impact of a social prescribing service on patients in primary care: a mixed methods evaluation. - Carnes, Dawn; Sohanpal, Ratna; Frostick, Caroline; Hull, Sally; Mathur, Rohini; Netuveli, Gopalakrishnan; Tong, Jin; Hutt, Patrick; Bertotti, Marcello)\n\nRAYYAN-INCLUSION: &amp;quot;Sara&amp;quot;=&amp;gt;&amp;quot;Included&amp;quot;\n\nFrom Duplicate 2 (The impact of a social prescribing service on patients in primary care: a mixed methods evaluation. - Carnes, Dawn; Sohanpal, Ratna; Frostick, Caroline; Hull, Sally; Mathur, Rohini; Netuveli, Gopalakrishnan; Tong, Jin; Hutt, Patrick; Bertotti, Marcello)\n\nFrom Duplicate 1 (The impact of a social prescribing service on patients in primary care: a mixed methods evaluation. - Carnes, Dawn; Sohanpal, Ratna; Frostick, Caroline; Hull, Sally; Mathur, Rohini; Netuveli, Gopalakrishnan; Tong, Jin; Hutt, Patrick; Bertotti, Marcello)\n\nRAYYAN-INCLUSION: {&amp;quot;Sara&amp;quot;=&amp;gt;&amp;quot;Included&amp;quot;}\n\nFrom Duplicate 2 (The impact of a social prescribing service on patients in primary care: a mixed methods evaluation. - Carnes, Dawn; Sohanpal, Ratna; Frostick, Caroline; Hull, Sally; Mathur, Rohini; Netuveli, Gopalakrishnan; Tong, Jin; Hutt, Patrick; Bertotti, Marcello)\n\nRAYYAN-INCLUSION: &amp;quot;Sara&amp;quot;=&amp;gt;&amp;quot;Included&amp;quot;","page":"835","publisher":"BioMed Central","title":"The impact of a social prescribing service on patients in primary care: a mixed methods evaluation.","type":"article-journal","volume":"17"},"uris":["http://www.mendeley.com/documents/?uuid=b7e90257-26ec-42d6-88b4-c32c6ea0bd44"]}],"mendeley":{"formattedCitation":"(19)","plainTextFormattedCitation":"(19)","previouslyFormattedCitation":"(19)"},"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19)</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red"/>
        </w:rPr>
        <w:t>background</w:t>
      </w:r>
    </w:p>
    <w:p w14:paraId="3C246E90" w14:textId="77777777" w:rsidR="0020777E" w:rsidRPr="00F36B77" w:rsidRDefault="0020777E" w:rsidP="000C4CC6">
      <w:pPr>
        <w:spacing w:line="276" w:lineRule="auto"/>
        <w:rPr>
          <w:rFonts w:ascii="Calibri" w:hAnsi="Calibri" w:cs="Calibri"/>
          <w:i/>
        </w:rPr>
      </w:pPr>
    </w:p>
    <w:p w14:paraId="078475A5" w14:textId="09582C7A" w:rsidR="00E4730A" w:rsidRPr="00790E7C" w:rsidRDefault="00E4730A" w:rsidP="00E4730A">
      <w:pPr>
        <w:spacing w:line="276" w:lineRule="auto"/>
        <w:rPr>
          <w:rFonts w:ascii="Calibri" w:hAnsi="Calibri" w:cs="Calibri"/>
          <w:i/>
          <w:iCs/>
        </w:rPr>
      </w:pPr>
      <w:r w:rsidRPr="00790E7C">
        <w:rPr>
          <w:rFonts w:ascii="Calibri" w:hAnsi="Calibri" w:cs="Calibri"/>
          <w:i/>
          <w:iCs/>
        </w:rPr>
        <w:t xml:space="preserve">[…] a major element of social prescribing remains individual behaviour change through ‘empowerment’ of service users to make better choices [11]. </w:t>
      </w:r>
      <w:r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186/s12889-018-6349-x","ISSN":"1471-2458","PMID":"30670001","abstract":"BACKGROUND: Social prescribing enables health-care professionals to address non-medical causes of ill-health by harnessing the resources of the voluntary and community sectors in patient care. Although increasingly popular in the UK, evidence for the effectiveness of social prescribing is inconclusive and longer-term studies are needed. This study aimed to explore experiences of social prescribing among people with long-term conditions one to two years after their initial engagement with a social prescribing service. METHODS: Qualitative methods comprising semi-structured follow-up interviews were conducted with 24 users of a link worker social prescribing service who had participated in an earlier study. Participants were aged between 40 and 74 years and were living in a socioeconomically-deprived area of North East England. RESULTS: Participants reported reduced social isolation and improvements in their condition management and health-related behaviours. However, many participants had experienced setbacks, requiring continued support to overcome problems due to multi-morbidity, family circumstances and social, economic or cultural factors. Findings indicated that, in this sample of people facing complex health and socioeconomic issues, longer-term intervention and support was required. Features of the link worker social prescribing intervention that were positively appraised by participants, included a highly personalised service to reflect individual goal setting priorities and a focus on gradual and holistic change dealing with issues beyond health. The important role of a strong and supportive relationship with an easily-accessible link worker in promoting sustained behaviour change highlights the importance of link worker continuity. A lack of suitable and accessible voluntary and community services for onward referral acted as a barrier to involvement for some participants. CONCLUSIONS: This study highlights issues of interest to commissioners and providers of social prescribing. Engagement with social prescribing for up to two years was examined and continued involvement was identified for those with complex issues, suggesting that a long-term intervention is required. The availability of onward referral services is an important consideration for social prescribing in a time of constrained public spending. From a research perspective, the range of improvements and their episodic nature suggest that the evaluation of social prescribing intervent…","author":[{"dropping-particle":"","family":"Wildman","given":"Josephine M.","non-dropping-particle":"","parse-names":false,"suffix":""},{"dropping-particle":"","family":"Moffatt","given":"Suzanne","non-dropping-particle":"","parse-names":false,"suffix":""},{"dropping-particle":"","family":"Steer","given":"Mel","non-dropping-particle":"","parse-names":false,"suffix":""},{"dropping-particle":"","family":"Laing","given":"Kirsty","non-dropping-particle":"","parse-names":false,"suffix":""},{"dropping-particle":"","family":"Penn","given":"Linda","non-dropping-particle":"","parse-names":false,"suffix":""},{"dropping-particle":"","family":"O’Brien","given":"Nicola","non-dropping-particle":"","parse-names":false,"suffix":""}],"container-title":"BMC Public Health","id":"ITEM-1","issue":"1","issued":{"date-parts":[["2019","12","22"]]},"language":"en","note":"From Duplicate 1 (Service-users’ perspectives of link worker social prescribing: a qualitative follow-up study - Wildman, Josephine M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3 (Service-users' perspectives of link worker social prescribing: a qualitative follow-up study. - Wildman, Josephine M; Moffatt, Suzanne; Steer, Mel; Laing, Kirsty; Penn, Linda; O'Brien, Nicola)\n\nRAYYAN-INCLUSION: {&amp;quot;Sara&amp;quot;=&amp;gt;&amp;quot;Included&amp;quot;}\n\nFrom Duplicate 4 (Service-users' perspectives of link worker social prescribing: a qualitative follow-up study. - Wildman, Josephine M; Moffatt, Suzanne; Steer, Mel; Laing, Kirsty; Penn, Linda; O'Brien, Nicola)\n\nRAYYAN-INCLUSION: &amp;quot;Sara&amp;quot;=&amp;gt;&amp;quot;Included&amp;quot;","page":"98","title":"Service-users’ perspectives of link worker social prescribing: a qualitative follow-up study","type":"article-journal","volume":"19"},"uris":["http://www.mendeley.com/documents/?uuid=64816bf2-82d6-41fa-9f29-752b01a14f1b"]}],"mendeley":{"formattedCitation":"(18)","plainTextFormattedCitation":"(18)","previouslyFormattedCitation":"(18)"},"properties":{"noteIndex":0},"schema":"https://github.com/citation-style-language/schema/raw/master/csl-citation.json"}</w:instrText>
      </w:r>
      <w:r w:rsidRPr="00790E7C">
        <w:rPr>
          <w:rFonts w:ascii="Calibri" w:hAnsi="Calibri" w:cs="Calibri"/>
          <w:i/>
          <w:iCs/>
        </w:rPr>
        <w:fldChar w:fldCharType="separate"/>
      </w:r>
      <w:r w:rsidR="00D20BCD" w:rsidRPr="00F36B77">
        <w:rPr>
          <w:rFonts w:ascii="Calibri" w:hAnsi="Calibri" w:cs="Calibri"/>
          <w:i/>
          <w:noProof/>
        </w:rPr>
        <w:t>(18)</w:t>
      </w:r>
      <w:r w:rsidRPr="00790E7C">
        <w:rPr>
          <w:rFonts w:ascii="Calibri" w:hAnsi="Calibri" w:cs="Calibri"/>
          <w:i/>
          <w:iCs/>
        </w:rPr>
        <w:fldChar w:fldCharType="end"/>
      </w:r>
      <w:r w:rsidRPr="00790E7C">
        <w:rPr>
          <w:rFonts w:ascii="Calibri" w:hAnsi="Calibri" w:cs="Calibri"/>
          <w:i/>
          <w:iCs/>
        </w:rPr>
        <w:t xml:space="preserve"> – </w:t>
      </w:r>
      <w:r w:rsidRPr="00790E7C">
        <w:rPr>
          <w:rFonts w:ascii="Calibri" w:hAnsi="Calibri" w:cs="Calibri"/>
          <w:i/>
          <w:iCs/>
          <w:highlight w:val="red"/>
        </w:rPr>
        <w:t>introduction</w:t>
      </w:r>
    </w:p>
    <w:p w14:paraId="7FA1F2E9" w14:textId="77777777" w:rsidR="00E4730A" w:rsidRPr="00790E7C" w:rsidRDefault="00E4730A" w:rsidP="00E4730A">
      <w:pPr>
        <w:spacing w:line="276" w:lineRule="auto"/>
        <w:rPr>
          <w:rFonts w:ascii="Calibri" w:hAnsi="Calibri" w:cs="Calibri"/>
          <w:i/>
          <w:iCs/>
        </w:rPr>
      </w:pPr>
    </w:p>
    <w:p w14:paraId="5A7BB9EB" w14:textId="100536AE" w:rsidR="002D1086" w:rsidRPr="00F36B77" w:rsidRDefault="00E4730A" w:rsidP="000C4CC6">
      <w:pPr>
        <w:spacing w:line="276" w:lineRule="auto"/>
        <w:rPr>
          <w:rFonts w:ascii="Calibri" w:hAnsi="Calibri" w:cs="Calibri"/>
          <w:i/>
        </w:rPr>
      </w:pPr>
      <w:r w:rsidRPr="00F36B77">
        <w:rPr>
          <w:rFonts w:ascii="Calibri" w:hAnsi="Calibri" w:cs="Calibri"/>
          <w:i/>
        </w:rPr>
        <w:t xml:space="preserve">social isolation, but it does mitigate the impact on individual health and enable people with social needs to make positive </w:t>
      </w:r>
      <w:r w:rsidRPr="00F36B77">
        <w:rPr>
          <w:rFonts w:ascii="Calibri" w:hAnsi="Calibri" w:cs="Calibri"/>
          <w:b/>
          <w:i/>
        </w:rPr>
        <w:t>choices</w:t>
      </w:r>
      <w:r w:rsidRPr="00F36B77">
        <w:rPr>
          <w:rFonts w:ascii="Calibri" w:hAnsi="Calibri" w:cs="Calibri"/>
          <w:i/>
        </w:rPr>
        <w:t xml:space="preserve">. </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017/S146342360800087X","ISSN":"1463-4236","abstract":"The voluntary sector has long been recognised as making an important contribution to individual and community health. In the UK, however, the links between primary health care services and the voluntary and community sector are often underdeveloped. Social prescribing is an innovative approach, which aims to promote the use of the voluntary sector within primary health care. Social prescribing involves the creation of referral pathways that allow primary health care patients with non-clinical needs to be directed to local voluntary services and community groups. Such schemes typically use community development workers with local knowledge who are linked to primary health care settings. Social prescribing therefore has the potential to assist individual patients presenting with social needs to access health resources and social support outside of the National Health Service. The aim of this paper is to explore the concept of social prescribing and discuss its value as a public health initiative embedded within general practice. The rationale for social prescribing and existing evidence are briefly reviewed. The paper draws on a case study of a pilot social prescribing scheme based in general practice. Data collected during the development, implementation and evaluation of the scheme are used to illustrate the opportunities and limitations for development in UK primary health care. The potential for social prescribing to provide a mediating mechanism between different sectors and address social need is discussed. The paper argues that social prescribing can successfully extend the boundaries of traditional general practice through bridging the gap between primary health care and the voluntary sector. The potential for wider health gain is critically examined. The paper concludes that social prescribing not only provides a means to alternative support but also acts as a mechanism to strengthen community–professional partnerships. More research is needed on the benefits to patients and professionals. © 2008, Cambridge University Press. All rights reserved.","author":[{"dropping-particle":"","family":"South","given":"Jane","non-dropping-particle":"","parse-names":false,"suffix":""},{"dropping-particle":"","family":"Higgins","given":"Tracy J.","non-dropping-particle":"","parse-names":false,"suffix":""},{"dropping-particle":"","family":"Woodall","given":"James","non-dropping-particle":"","parse-names":false,"suffix":""},{"dropping-particle":"","family":"White","given":"Simon M.","non-dropping-particle":"","parse-names":false,"suffix":""},{"dropping-particle":"","family":"James;","given":"White","non-dropping-particle":"","parse-names":false,"suffix":""}],"container-title":"Primary Health Care Research and Development","id":"ITEM-1","issue":"4","issued":{"date-parts":[["2008","10","4"]]},"note":"From Duplicate 1 (Can social prescribing provide the missing link? - South, Jane; Higgins, Tracy J.; Woodall, James; White, Simon M.; James;, White)\n\nFrom Duplicate 1 (Can social prescribing provide the missing link? - South, Jane; Higgins, Tracy J; Woodall, James; James;, White)\n\nRAYYAN-INCLUSION: {&amp;quot;Sara&amp;quot;=&amp;gt;&amp;quot;Included&amp;quot;}\n\nFrom Duplicate 2 (Can social prescribing provide the missing link? - South, Jane; Higgins, Tracy J.; Woodall, James; White, Simon M.; James;, White)\n\nFrom Duplicate 1 (Can social prescribing provide the missing link? - South, Jane; Higgins, Tracy J; Woodall, James; James;, White)\n\nRAYYAN-INCLUSION: {&amp;quot;Sara&amp;quot;=&amp;gt;&amp;quot;Included&amp;quot;}\n\nFrom Duplicate 2 (Can social prescribing provide the missing link? - South, Jane; Higgins, Tracy J.; Woodall, James; White, Simon M.; James;, White)\n\nFrom Duplicate 1 (Can social prescribing provide the missing link? - South, Jane; Higgins, Tracy J; Woodall, James; James;, White)\n\nRAYYAN-INCLUSION: {&amp;quot;Sara&amp;quot;=&amp;gt;&amp;quot;Included&amp;quot;}","page":"310-318","publisher":"Cambridge University Press","publisher-place":"[\"South, Jane: Centre for Health Promotion Research, Leeds Metropolitan University, Queen Square House, G08, Leeds, United Kingdom, LS1 3HE, j.south@leedsmet.ac.uk\", \"South, Jane: j.south@leedsmet.ac.uk\"] United Kingdom","title":"Can social prescribing provide the missing link?","type":"article-journal","volume":"9"},"uris":["http://www.mendeley.com/documents/?uuid=c247da87-63f0-4ac1-9e35-b4a3f604d74d"]}],"mendeley":{"formattedCitation":"(1)","plainTextFormattedCitation":"(1)","previouslyFormattedCitation":"(1)"},"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1)</w:t>
      </w:r>
      <w:r w:rsidRPr="00F36B77">
        <w:rPr>
          <w:rFonts w:ascii="Calibri" w:hAnsi="Calibri" w:cs="Calibri"/>
          <w:i/>
        </w:rPr>
        <w:fldChar w:fldCharType="end"/>
      </w:r>
      <w:r w:rsidRPr="00F36B77">
        <w:rPr>
          <w:rFonts w:ascii="Calibri" w:hAnsi="Calibri" w:cs="Calibri"/>
          <w:i/>
        </w:rPr>
        <w:t xml:space="preserve"> </w:t>
      </w:r>
      <w:r w:rsidR="002D1086" w:rsidRPr="00F36B77">
        <w:rPr>
          <w:rFonts w:ascii="Calibri" w:hAnsi="Calibri" w:cs="Calibri"/>
          <w:i/>
        </w:rPr>
        <w:t xml:space="preserve">– </w:t>
      </w:r>
      <w:r w:rsidR="002D1086" w:rsidRPr="00F36B77">
        <w:rPr>
          <w:rFonts w:ascii="Calibri" w:hAnsi="Calibri" w:cs="Calibri"/>
          <w:i/>
          <w:highlight w:val="cyan"/>
        </w:rPr>
        <w:t>results</w:t>
      </w:r>
    </w:p>
    <w:p w14:paraId="6A538F79" w14:textId="57984FCD" w:rsidR="00E4730A" w:rsidRPr="00F36B77" w:rsidRDefault="00E4730A" w:rsidP="002D1086">
      <w:pPr>
        <w:spacing w:line="276" w:lineRule="auto"/>
        <w:rPr>
          <w:rFonts w:ascii="Calibri" w:hAnsi="Calibri" w:cs="Calibri"/>
          <w:i/>
        </w:rPr>
      </w:pPr>
    </w:p>
    <w:p w14:paraId="2A110A04" w14:textId="7904A18E" w:rsidR="002D1086" w:rsidRPr="00F36B77" w:rsidRDefault="00E4730A" w:rsidP="000C4CC6">
      <w:pPr>
        <w:spacing w:line="276" w:lineRule="auto"/>
        <w:rPr>
          <w:rFonts w:ascii="Calibri" w:hAnsi="Calibri" w:cs="Calibri"/>
          <w:i/>
        </w:rPr>
      </w:pPr>
      <w:r w:rsidRPr="00F36B77">
        <w:rPr>
          <w:rFonts w:ascii="Calibri" w:hAnsi="Calibri" w:cs="Calibri"/>
          <w:i/>
        </w:rPr>
        <w:t xml:space="preserve">For these patients, the PSS not only provided information, both verbally and through leaﬂets, but also offered advice about which services patients would ﬁnd the most useful. Wherever possible, attempts were made to present patients with referral </w:t>
      </w:r>
      <w:r w:rsidRPr="00F36B77">
        <w:rPr>
          <w:rFonts w:ascii="Calibri" w:hAnsi="Calibri" w:cs="Calibri"/>
          <w:b/>
          <w:i/>
        </w:rPr>
        <w:t>choices</w:t>
      </w:r>
      <w:r w:rsidRPr="00F36B77">
        <w:rPr>
          <w:rFonts w:ascii="Calibri" w:hAnsi="Calibri" w:cs="Calibri"/>
          <w:i/>
        </w:rPr>
        <w:t xml:space="preserve"> […] </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016/S0738-3991(02)00247-1","ISSN":"0738-3991","abstract":"This qualitative study describes and analyses the key features of a practice based voluntary referral service called the Patient Support Service (PSS). This involved collecting interview data from 11 service users and 8 service providers, which was analysed using ‘Framework,’ a qualitative method of applied policy research. The study findings describe the PSS, its perceived effectiveness and barriers to service provision. Following this, a series of strategic recommendations for service development are presented. It is concluded that voluntary patient referral services, such as the PSS, broaden the referral options available for managing patients with psychosocial problems in primary care.","author":[{"dropping-particle":"","family":"Faulkner","given":"Mark","non-dropping-particle":"","parse-names":false,"suffix":""}],"container-title":"Patient Education and Counseling","id":"ITEM-1","issue":"1","issued":{"date-parts":[["2004","1","1"]]},"page":"41-46","publisher":"Elsevier","title":"Supporting the psychosocial needs of patients in general practice: the role of a voluntary referral service","type":"article-journal","volume":"52"},"uris":["http://www.mendeley.com/documents/?uuid=ec09bd11-8c9a-378b-9fbb-e3887890b581"]}],"mendeley":{"formattedCitation":"(21)","plainTextFormattedCitation":"(21)","previouslyFormattedCitation":"(21)"},"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21)</w:t>
      </w:r>
      <w:r w:rsidRPr="00F36B77">
        <w:rPr>
          <w:rFonts w:ascii="Calibri" w:hAnsi="Calibri" w:cs="Calibri"/>
          <w:i/>
        </w:rPr>
        <w:fldChar w:fldCharType="end"/>
      </w:r>
      <w:r w:rsidRPr="00F36B77">
        <w:rPr>
          <w:rFonts w:ascii="Calibri" w:hAnsi="Calibri" w:cs="Calibri"/>
          <w:i/>
        </w:rPr>
        <w:t xml:space="preserve"> </w:t>
      </w:r>
      <w:r w:rsidR="002D1086" w:rsidRPr="00F36B77">
        <w:rPr>
          <w:rFonts w:ascii="Calibri" w:hAnsi="Calibri" w:cs="Calibri"/>
          <w:i/>
        </w:rPr>
        <w:t xml:space="preserve">– </w:t>
      </w:r>
      <w:r w:rsidR="002D1086" w:rsidRPr="00F36B77">
        <w:rPr>
          <w:rFonts w:ascii="Calibri" w:hAnsi="Calibri" w:cs="Calibri"/>
          <w:i/>
          <w:highlight w:val="cyan"/>
        </w:rPr>
        <w:t>results</w:t>
      </w:r>
    </w:p>
    <w:p w14:paraId="6F9465FA" w14:textId="6ABA1105" w:rsidR="00E4730A" w:rsidRPr="00F36B77" w:rsidRDefault="00E4730A" w:rsidP="000C4CC6">
      <w:pPr>
        <w:spacing w:line="276" w:lineRule="auto"/>
        <w:rPr>
          <w:rFonts w:ascii="Calibri" w:hAnsi="Calibri" w:cs="Calibri"/>
          <w:i/>
        </w:rPr>
      </w:pPr>
    </w:p>
    <w:p w14:paraId="2B190927" w14:textId="2764BE70" w:rsidR="00E4730A" w:rsidRPr="00F36B77" w:rsidRDefault="00E4730A" w:rsidP="000C4CC6">
      <w:pPr>
        <w:spacing w:line="276" w:lineRule="auto"/>
        <w:rPr>
          <w:rFonts w:ascii="Calibri" w:hAnsi="Calibri" w:cs="Calibri"/>
          <w:i/>
        </w:rPr>
      </w:pPr>
      <w:r w:rsidRPr="00F36B77">
        <w:rPr>
          <w:rFonts w:ascii="Calibri" w:hAnsi="Calibri" w:cs="Calibri"/>
          <w:i/>
        </w:rPr>
        <w:t xml:space="preserve">The PSS may also be seen as empowering patients to </w:t>
      </w:r>
      <w:r w:rsidRPr="00F36B77">
        <w:rPr>
          <w:rFonts w:ascii="Calibri" w:hAnsi="Calibri" w:cs="Calibri"/>
          <w:b/>
          <w:i/>
        </w:rPr>
        <w:t>take control</w:t>
      </w:r>
      <w:r w:rsidRPr="00F36B77">
        <w:rPr>
          <w:rFonts w:ascii="Calibri" w:hAnsi="Calibri" w:cs="Calibri"/>
          <w:i/>
        </w:rPr>
        <w:t xml:space="preserve"> over their lives. For example, a recent factor analysis of empowerment in healthcare outlines components of care that are </w:t>
      </w:r>
      <w:proofErr w:type="gramStart"/>
      <w:r w:rsidRPr="00F36B77">
        <w:rPr>
          <w:rFonts w:ascii="Calibri" w:hAnsi="Calibri" w:cs="Calibri"/>
          <w:i/>
        </w:rPr>
        <w:t>similar to</w:t>
      </w:r>
      <w:proofErr w:type="gramEnd"/>
      <w:r w:rsidRPr="00F36B77">
        <w:rPr>
          <w:rFonts w:ascii="Calibri" w:hAnsi="Calibri" w:cs="Calibri"/>
          <w:i/>
        </w:rPr>
        <w:t xml:space="preserve"> those provided by the PSS [14], such as providing patients with information and </w:t>
      </w:r>
      <w:r w:rsidRPr="00F36B77">
        <w:rPr>
          <w:rFonts w:ascii="Calibri" w:hAnsi="Calibri" w:cs="Calibri"/>
          <w:b/>
          <w:i/>
        </w:rPr>
        <w:t>choices</w:t>
      </w:r>
      <w:r w:rsidRPr="00F36B77">
        <w:rPr>
          <w:rFonts w:ascii="Calibri" w:hAnsi="Calibri" w:cs="Calibri"/>
          <w:i/>
        </w:rPr>
        <w:t xml:space="preserve"> concerning their future care. The concept of Empowerment has been empirically linked to learned mastery theory [15] whereby patients who are given control over their lives become increasingly motivated [16]. </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016/S0738-3991(02)00247-1","ISSN":"0738-3991","abstract":"This qualitative study describes and analyses the key features of a practice based voluntary referral service called the Patient Support Service (PSS). This involved collecting interview data from 11 service users and 8 service providers, which was analysed using ‘Framework,’ a qualitative method of applied policy research. The study findings describe the PSS, its perceived effectiveness and barriers to service provision. Following this, a series of strategic recommendations for service development are presented. It is concluded that voluntary patient referral services, such as the PSS, broaden the referral options available for managing patients with psychosocial problems in primary care.","author":[{"dropping-particle":"","family":"Faulkner","given":"Mark","non-dropping-particle":"","parse-names":false,"suffix":""}],"container-title":"Patient Education and Counseling","id":"ITEM-1","issue":"1","issued":{"date-parts":[["2004","1","1"]]},"page":"41-46","publisher":"Elsevier","title":"Supporting the psychosocial needs of patients in general practice: the role of a voluntary referral service","type":"article-journal","volume":"52"},"uris":["http://www.mendeley.com/documents/?uuid=ec09bd11-8c9a-378b-9fbb-e3887890b581"]}],"mendeley":{"formattedCitation":"(21)","plainTextFormattedCitation":"(21)","previouslyFormattedCitation":"(21)"},"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21)</w:t>
      </w:r>
      <w:r w:rsidRPr="00F36B77">
        <w:rPr>
          <w:rFonts w:ascii="Calibri" w:hAnsi="Calibri" w:cs="Calibri"/>
          <w:i/>
        </w:rPr>
        <w:fldChar w:fldCharType="end"/>
      </w:r>
      <w:r w:rsidRPr="00F36B77">
        <w:rPr>
          <w:rFonts w:ascii="Calibri" w:hAnsi="Calibri" w:cs="Calibri"/>
          <w:i/>
        </w:rPr>
        <w:t xml:space="preserve"> </w:t>
      </w:r>
      <w:r w:rsidR="002D1086" w:rsidRPr="00F36B77">
        <w:rPr>
          <w:rFonts w:ascii="Calibri" w:hAnsi="Calibri" w:cs="Calibri"/>
          <w:i/>
        </w:rPr>
        <w:t>–</w:t>
      </w:r>
      <w:r w:rsidRPr="00F36B77">
        <w:rPr>
          <w:rFonts w:ascii="Calibri" w:hAnsi="Calibri" w:cs="Calibri"/>
          <w:i/>
        </w:rPr>
        <w:t xml:space="preserve"> </w:t>
      </w:r>
      <w:r w:rsidRPr="00F36B77">
        <w:rPr>
          <w:rFonts w:ascii="Calibri" w:hAnsi="Calibri" w:cs="Calibri"/>
          <w:i/>
          <w:highlight w:val="yellow"/>
        </w:rPr>
        <w:t>discussion</w:t>
      </w:r>
    </w:p>
    <w:p w14:paraId="7A80F535" w14:textId="77777777" w:rsidR="00E4730A" w:rsidRPr="00F36B77" w:rsidRDefault="00E4730A" w:rsidP="000C4CC6">
      <w:pPr>
        <w:spacing w:line="276" w:lineRule="auto"/>
        <w:rPr>
          <w:rStyle w:val="odfvisible"/>
          <w:rFonts w:ascii="Calibri" w:hAnsi="Calibri" w:cs="Calibri"/>
          <w:i/>
        </w:rPr>
      </w:pPr>
    </w:p>
    <w:p w14:paraId="404BDC81" w14:textId="67177C7F" w:rsidR="00E4730A" w:rsidRPr="00F36B77" w:rsidRDefault="00E4730A" w:rsidP="000C4CC6">
      <w:pPr>
        <w:spacing w:line="276" w:lineRule="auto"/>
        <w:rPr>
          <w:rFonts w:ascii="Calibri" w:hAnsi="Calibri" w:cs="Calibri"/>
          <w:i/>
        </w:rPr>
      </w:pPr>
      <w:r w:rsidRPr="00F36B77">
        <w:rPr>
          <w:rStyle w:val="odfvisible"/>
          <w:rFonts w:ascii="Calibri" w:hAnsi="Calibri" w:cs="Calibri"/>
          <w:i/>
        </w:rPr>
        <w:t xml:space="preserve">These programmes recognise the importance of social, economic and cultural factors on well‐being and provide Sefton residents with </w:t>
      </w:r>
      <w:r w:rsidRPr="00F36B77">
        <w:rPr>
          <w:rStyle w:val="odfvisible"/>
          <w:rFonts w:ascii="Calibri" w:hAnsi="Calibri" w:cs="Calibri"/>
          <w:b/>
          <w:i/>
        </w:rPr>
        <w:t>a ‘menu’ of treatment options</w:t>
      </w:r>
      <w:r w:rsidRPr="00F36B77">
        <w:rPr>
          <w:rStyle w:val="odfvisible"/>
          <w:rFonts w:ascii="Calibri" w:hAnsi="Calibri" w:cs="Calibri"/>
          <w:i/>
        </w:rPr>
        <w:t xml:space="preserve"> that encourage levels of </w:t>
      </w:r>
      <w:r w:rsidRPr="00F36B77">
        <w:rPr>
          <w:rStyle w:val="odfvisible"/>
          <w:rFonts w:ascii="Calibri" w:hAnsi="Calibri" w:cs="Calibri"/>
          <w:b/>
          <w:i/>
        </w:rPr>
        <w:t>self‐help</w:t>
      </w:r>
      <w:r w:rsidRPr="00F36B77">
        <w:rPr>
          <w:rStyle w:val="odfvisible"/>
          <w:rFonts w:ascii="Calibri" w:hAnsi="Calibri" w:cs="Calibri"/>
          <w:i/>
        </w:rPr>
        <w:t>, personal responsibility and social and community engagement</w:t>
      </w:r>
      <w:r w:rsidRPr="00F36B77">
        <w:rPr>
          <w:rFonts w:ascii="Calibri" w:hAnsi="Calibri" w:cs="Calibri"/>
          <w:i/>
        </w:rPr>
        <w:t xml:space="preserve">. </w:t>
      </w:r>
      <w:r w:rsidRPr="00F36B77">
        <w:rPr>
          <w:rFonts w:ascii="Calibri" w:hAnsi="Calibri" w:cs="Calibri"/>
          <w:i/>
        </w:rPr>
        <w:fldChar w:fldCharType="begin" w:fldLock="1"/>
      </w:r>
      <w:r w:rsidR="009E0A9B" w:rsidRPr="00F36B77">
        <w:rPr>
          <w:rFonts w:ascii="Calibri" w:hAnsi="Calibri" w:cs="Calibri"/>
          <w:i/>
        </w:rPr>
        <w:instrText>ADDIN CSL_CITATION {"citationItems":[{"id":"ITEM-1","itemData":{"author":[{"dropping-particle":"","family":"Creative Alternatives","given":"","non-dropping-particle":"","parse-names":false,"suffix":""}],"id":"ITEM-1","issued":{"date-parts":[["2009"]]},"note":"Creative Alternatives is an innovative ‘arts on prescription’ programme that offers a range of stimulating and challenging creative activities to those in Sefton experiencing mild to moderate depression, stress or anxiety. Founded in November 2006, the programme was made possible by a three year funding award from the Invest To Save budget offered by HM Treasury and which built on the legacy of an earlier arts and health pilot study in Sefton. An interdisciplinary steering group that reflects the partnership between Sefton MBC and Sefton PCT is charged with overseeing general programme strategies and development. Creative Alternatives operates within NHS Sefton’s Social Prescribing network that aims to assist people in improving their physical health and emotional well-being through social activities and events beyond traditional healthcare settings. RAYYAN-INCLUSION: {&amp;quot;Sara&amp;quot;=&amp;gt;&amp;quot;Maybe&amp;quot;} | RAYYAN-LABELS: not related to T2D","publisher":"Creative Alternatives","publisher-place":"Netherton","title":"Arts on prescription in Sefton. Programme Report December 2009","type":"thesis"},"uris":["http://www.mendeley.com/documents/?uuid=6df41d86-c004-43f2-8a5c-12b671b4c485"]}],"mendeley":{"formattedCitation":"(9)","plainTextFormattedCitation":"(9)","previouslyFormattedCitation":"(9)"},"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9)</w:t>
      </w:r>
      <w:r w:rsidRPr="00F36B77">
        <w:rPr>
          <w:rFonts w:ascii="Calibri" w:hAnsi="Calibri" w:cs="Calibri"/>
          <w:i/>
        </w:rPr>
        <w:fldChar w:fldCharType="end"/>
      </w:r>
      <w:r w:rsidRPr="00F36B77">
        <w:rPr>
          <w:rFonts w:ascii="Calibri" w:hAnsi="Calibri" w:cs="Calibri"/>
          <w:i/>
        </w:rPr>
        <w:t xml:space="preserve"> </w:t>
      </w:r>
      <w:r w:rsidRPr="00790E7C">
        <w:rPr>
          <w:rFonts w:ascii="Calibri" w:hAnsi="Calibri" w:cs="Calibri"/>
          <w:i/>
          <w:iCs/>
        </w:rPr>
        <w:t xml:space="preserve">– </w:t>
      </w:r>
      <w:r w:rsidRPr="00790E7C">
        <w:rPr>
          <w:rFonts w:ascii="Calibri" w:hAnsi="Calibri" w:cs="Calibri"/>
          <w:i/>
          <w:iCs/>
          <w:highlight w:val="red"/>
        </w:rPr>
        <w:t>introduction</w:t>
      </w:r>
    </w:p>
    <w:p w14:paraId="39570A38" w14:textId="77777777" w:rsidR="00E4730A" w:rsidRPr="00F36B77" w:rsidRDefault="00E4730A" w:rsidP="000C4CC6">
      <w:pPr>
        <w:spacing w:line="276" w:lineRule="auto"/>
        <w:rPr>
          <w:rFonts w:ascii="Calibri" w:hAnsi="Calibri" w:cs="Calibri"/>
          <w:i/>
        </w:rPr>
      </w:pPr>
    </w:p>
    <w:p w14:paraId="7DE0E9E4" w14:textId="36021A1F" w:rsidR="002D1086" w:rsidRPr="00F36B77" w:rsidRDefault="00E4730A" w:rsidP="000C4CC6">
      <w:pPr>
        <w:spacing w:line="276" w:lineRule="auto"/>
        <w:rPr>
          <w:rFonts w:ascii="Calibri" w:hAnsi="Calibri" w:cs="Calibri"/>
          <w:i/>
        </w:rPr>
      </w:pPr>
      <w:r w:rsidRPr="00F36B77">
        <w:rPr>
          <w:rFonts w:ascii="Calibri" w:hAnsi="Calibri" w:cs="Calibri"/>
          <w:i/>
        </w:rPr>
        <w:t xml:space="preserve">A major focus of the work was to empower the patient to </w:t>
      </w:r>
      <w:r w:rsidRPr="00F36B77">
        <w:rPr>
          <w:rFonts w:ascii="Calibri" w:hAnsi="Calibri" w:cs="Calibri"/>
          <w:b/>
          <w:i/>
        </w:rPr>
        <w:t>make their own choices</w:t>
      </w:r>
      <w:r w:rsidRPr="00F36B77">
        <w:rPr>
          <w:rFonts w:ascii="Calibri" w:hAnsi="Calibri" w:cs="Calibri"/>
          <w:i/>
        </w:rPr>
        <w:t xml:space="preserve"> and even if there was no further progression onto support in the community, having the space and time to explore the context </w:t>
      </w:r>
      <w:r w:rsidRPr="00F36B77">
        <w:rPr>
          <w:rFonts w:ascii="Calibri" w:hAnsi="Calibri" w:cs="Calibri"/>
          <w:i/>
        </w:rPr>
        <w:fldChar w:fldCharType="begin" w:fldLock="1"/>
      </w:r>
      <w:r w:rsidR="00000214">
        <w:rPr>
          <w:rFonts w:ascii="Calibri" w:hAnsi="Calibri" w:cs="Calibri"/>
          <w:i/>
        </w:rPr>
        <w:instrText>ADDIN CSL_CITATION {"citationItems":[{"id":"ITEM-1","itemData":{"DOI":"10.1177/1742395319882068","ISSN":"1742-3953","author":[{"dropping-particle":"","family":"Frostick","given":"Caroline","non-dropping-particle":"","parse-names":false,"suffix":""},{"dropping-particle":"","family":"Bertotti","given":"Marcello","non-dropping-particle":"","parse-names":false,"suffix":""}],"container-title":"Chronic Illness","id":"ITEM-1","issued":{"date-parts":[["2019","10","17"]]},"page":"174239531988206","title":"The frontline of social prescribing – How do we ensure Link Workers can work safely and effectively within primary care?","type":"article-journal"},"uris":["http://www.mendeley.com/documents/?uuid=60fddb5d-3280-41cc-8662-9b2eb67b5a3c"]}],"mendeley":{"formattedCitation":"(35)","plainTextFormattedCitation":"(35)","previouslyFormattedCitation":"(35)"},"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5)</w:t>
      </w:r>
      <w:r w:rsidRPr="00F36B77">
        <w:rPr>
          <w:rFonts w:ascii="Calibri" w:hAnsi="Calibri" w:cs="Calibri"/>
          <w:i/>
        </w:rPr>
        <w:fldChar w:fldCharType="end"/>
      </w:r>
      <w:r w:rsidRPr="00F36B77">
        <w:rPr>
          <w:rFonts w:ascii="Calibri" w:hAnsi="Calibri" w:cs="Calibri"/>
          <w:i/>
        </w:rPr>
        <w:t xml:space="preserve"> </w:t>
      </w:r>
      <w:r w:rsidR="002D1086" w:rsidRPr="00F36B77">
        <w:rPr>
          <w:rFonts w:ascii="Calibri" w:hAnsi="Calibri" w:cs="Calibri"/>
          <w:i/>
        </w:rPr>
        <w:t xml:space="preserve">– </w:t>
      </w:r>
      <w:r w:rsidR="002D1086" w:rsidRPr="00F36B77">
        <w:rPr>
          <w:rFonts w:ascii="Calibri" w:hAnsi="Calibri" w:cs="Calibri"/>
          <w:i/>
          <w:highlight w:val="cyan"/>
        </w:rPr>
        <w:t>results</w:t>
      </w:r>
    </w:p>
    <w:p w14:paraId="55B86841" w14:textId="3879D9C6" w:rsidR="00E4730A" w:rsidRPr="00F36B77" w:rsidRDefault="00E4730A" w:rsidP="000C4CC6">
      <w:pPr>
        <w:spacing w:line="276" w:lineRule="auto"/>
        <w:rPr>
          <w:rFonts w:ascii="Calibri" w:hAnsi="Calibri" w:cs="Calibri"/>
          <w:i/>
        </w:rPr>
      </w:pPr>
    </w:p>
    <w:p w14:paraId="1E847482" w14:textId="0AA0DB0B" w:rsidR="00E4730A" w:rsidRPr="00F36B77" w:rsidRDefault="00E4730A" w:rsidP="000C4CC6">
      <w:pPr>
        <w:spacing w:line="276" w:lineRule="auto"/>
        <w:rPr>
          <w:rFonts w:ascii="Calibri" w:hAnsi="Calibri" w:cs="Calibri"/>
          <w:i/>
        </w:rPr>
      </w:pPr>
      <w:r w:rsidRPr="00F36B77">
        <w:rPr>
          <w:rFonts w:ascii="Calibri" w:hAnsi="Calibri" w:cs="Calibri"/>
          <w:i/>
        </w:rPr>
        <w:t xml:space="preserve">The service </w:t>
      </w:r>
      <w:r w:rsidRPr="00F36B77">
        <w:rPr>
          <w:rFonts w:ascii="Calibri" w:hAnsi="Calibri" w:cs="Calibri"/>
          <w:b/>
          <w:i/>
        </w:rPr>
        <w:t>extended choice</w:t>
      </w:r>
      <w:r w:rsidRPr="00F36B77">
        <w:rPr>
          <w:rFonts w:ascii="Calibri" w:hAnsi="Calibri" w:cs="Calibri"/>
          <w:i/>
        </w:rPr>
        <w:t xml:space="preserve"> for a wide range of patients, represented a viable alternative to CBT and medication and represented a suitable option for those experiencing isolation and frequent attenders.</w:t>
      </w:r>
      <w:r w:rsidRPr="00F36B77">
        <w:rPr>
          <w:rFonts w:ascii="Calibri" w:hAnsi="Calibri" w:cs="Calibri"/>
          <w:i/>
        </w:rPr>
        <w:fldChar w:fldCharType="begin" w:fldLock="1"/>
      </w:r>
      <w:r w:rsidR="00000214">
        <w:rPr>
          <w:rFonts w:ascii="Calibri" w:hAnsi="Calibri" w:cs="Calibri"/>
          <w:i/>
        </w:rPr>
        <w:instrText>ADDIN CSL_CITATION {"citationItems":[{"id":"ITEM-1","itemData":{"abstract":"UNLABELLED: Aim To assess the effects of a social prescribing service development on healthcare use and the subsequent economic and environmental costs. BACKGROUND: Social prescribing services for mental healthcare create links with support in the community for people using primary care. Social prescribing services may reduce future healthcare use, and therefore reduce the financial and environmental costs of healthcare, by providing structured psychosocial support. The National Health Service (NHS) is required to reduce its carbon footprint by 80% by 2050 according to the Climate Change Act (2008). This study is the first of its kind to analyse both the financial and environmental impacts associated with healthcare use following social prescribing. The value of this observational study lies in its novel methodology of analysing the carbon footprint of a service at the primary-care level. METHOD: An observational study was carried out to assess the impact of the service on the financial and environmental impacts of healthcare use. GP appointments, psychotropic medications and secondary-care referrals were measured. Findings Results demonstrate no statistical difference in the financial and carbon costs of healthcare use between groups. Social prescribing showed a trend towards reduced healthcare use, mainly due to a reduction in secondary-care referrals compared with controls. The associations found did not achieve significance due to the small sample size leading to a large degree of uncertainty regarding differences. This study demonstrates that these services are potentially able to pay for themselves through reducing future healthcare costs and are effective, low-carbon interventions, when compared with cognitive behavioral therapy or antidepressants. This is an important finding in light of Government targets for the NHS to reduce its carbon footprint by 80% by 2050. Larger studies are required to investigate the potentials of social prescribing services further.","author":[{"dropping-particle":"","family":"Maughan","given":"Daniel L","non-dropping-particle":"","parse-names":false,"suffix":""},{"dropping-particle":"","family":"Patel","given":"Alisha","non-dropping-particle":"","parse-names":false,"suffix":""},{"dropping-particle":"","family":"Parveen","given":"Tahmina","non-dropping-particle":"","parse-names":false,"suffix":""},{"dropping-particle":"","family":"Braithwaite","given":"Isobel","non-dropping-particle":"","parse-names":false,"suffix":""},{"dropping-particle":"","family":"Cook","given":"Jonathan","non-dropping-particle":"","parse-names":false,"suffix":""},{"dropping-particle":"","family":"Lillywhite","given":"Rob","non-dropping-particle":"","parse-names":false,"suffix":""},{"dropping-particle":"","family":"Cooke","given":"Matthew","non-dropping-particle":"","parse-names":false,"suffix":""}],"container-title":"Prim Health Care Res Dev","id":"ITEM-1","issue":"2","issued":{"date-parts":[["2016"]]},"language":"en","note":"RAYYAN-INCLUSION: {&amp;quot;Sara&amp;quot;=&amp;gt;&amp;quot;Maybe&amp;quot;} | RAYYAN-LABELS: not related to T2D","page":"114-121","title":"Primary-care-based social prescribing for mental health: an analysis of financial and environmental sustainability.","type":"article-journal","volume":"17"},"uris":["http://www.mendeley.com/documents/?uuid=71123c8e-d6ff-4780-a78b-b7ffa1c546cd"]}],"mendeley":{"formattedCitation":"(50)","plainTextFormattedCitation":"(50)","previouslyFormattedCitation":"(50)"},"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50)</w:t>
      </w:r>
      <w:r w:rsidRPr="00F36B77">
        <w:rPr>
          <w:rFonts w:ascii="Calibri" w:hAnsi="Calibri" w:cs="Calibri"/>
          <w:i/>
        </w:rPr>
        <w:fldChar w:fldCharType="end"/>
      </w:r>
      <w:r w:rsidRPr="00F36B77">
        <w:rPr>
          <w:rFonts w:ascii="Calibri" w:hAnsi="Calibri" w:cs="Calibri"/>
          <w:i/>
        </w:rPr>
        <w:t xml:space="preserve"> </w:t>
      </w:r>
      <w:r w:rsidRPr="00790E7C">
        <w:rPr>
          <w:rFonts w:ascii="Calibri" w:hAnsi="Calibri" w:cs="Calibri"/>
          <w:i/>
          <w:iCs/>
        </w:rPr>
        <w:t xml:space="preserve">– </w:t>
      </w:r>
      <w:r w:rsidRPr="00790E7C">
        <w:rPr>
          <w:rFonts w:ascii="Calibri" w:hAnsi="Calibri" w:cs="Calibri"/>
          <w:i/>
          <w:iCs/>
          <w:highlight w:val="red"/>
        </w:rPr>
        <w:t>introduction</w:t>
      </w:r>
    </w:p>
    <w:p w14:paraId="0D125E3B" w14:textId="77777777" w:rsidR="00E4730A" w:rsidRPr="00F36B77" w:rsidRDefault="00E4730A" w:rsidP="000C4CC6">
      <w:pPr>
        <w:spacing w:line="276" w:lineRule="auto"/>
        <w:rPr>
          <w:rFonts w:ascii="Calibri" w:hAnsi="Calibri" w:cs="Calibri"/>
          <w:i/>
        </w:rPr>
      </w:pPr>
    </w:p>
    <w:p w14:paraId="1D8ECF42" w14:textId="73008F7B" w:rsidR="00E4730A" w:rsidRPr="00F36B77" w:rsidRDefault="00E4730A" w:rsidP="000C4CC6">
      <w:pPr>
        <w:spacing w:line="276" w:lineRule="auto"/>
        <w:rPr>
          <w:rFonts w:ascii="Calibri" w:hAnsi="Calibri" w:cs="Calibri"/>
          <w:i/>
        </w:rPr>
      </w:pPr>
      <w:proofErr w:type="gramStart"/>
      <w:r w:rsidRPr="00F36B77">
        <w:rPr>
          <w:rStyle w:val="odfvisible"/>
          <w:rFonts w:ascii="Calibri" w:hAnsi="Calibri" w:cs="Calibri"/>
          <w:i/>
        </w:rPr>
        <w:t>So</w:t>
      </w:r>
      <w:proofErr w:type="gramEnd"/>
      <w:r w:rsidRPr="00F36B77">
        <w:rPr>
          <w:rStyle w:val="odfvisible"/>
          <w:rFonts w:ascii="Calibri" w:hAnsi="Calibri" w:cs="Calibri"/>
          <w:i/>
        </w:rPr>
        <w:t xml:space="preserve"> link workers are skilled case workers with a great deal of local knowledge. Social prescribing </w:t>
      </w:r>
      <w:r w:rsidRPr="00F36B77">
        <w:rPr>
          <w:rStyle w:val="odfvisible"/>
          <w:rFonts w:ascii="Calibri" w:hAnsi="Calibri" w:cs="Calibri"/>
          <w:b/>
          <w:i/>
        </w:rPr>
        <w:t>schemes have “menus” of support</w:t>
      </w:r>
      <w:r w:rsidRPr="00F36B77">
        <w:rPr>
          <w:rStyle w:val="odfvisible"/>
          <w:rFonts w:ascii="Calibri" w:hAnsi="Calibri" w:cs="Calibri"/>
          <w:i/>
        </w:rPr>
        <w:t xml:space="preserve"> activities often including specifically funded activities that are bought in to support patients.</w:t>
      </w:r>
      <w:r w:rsidRPr="00F36B77">
        <w:rPr>
          <w:rFonts w:ascii="Calibri" w:hAnsi="Calibri" w:cs="Calibri"/>
          <w:i/>
        </w:rPr>
        <w:t xml:space="preserve"> […] </w:t>
      </w:r>
      <w:r w:rsidRPr="00F36B77">
        <w:rPr>
          <w:rStyle w:val="odfvisible"/>
          <w:rFonts w:ascii="Calibri" w:hAnsi="Calibri" w:cs="Calibri"/>
          <w:i/>
        </w:rPr>
        <w:t xml:space="preserve">Secondly it brings the whole set of support mechanisms available in the wider community - and especially in voluntary and community sector - to the patient. Thirdly social prescribing schemes refine and improve the care </w:t>
      </w:r>
      <w:r w:rsidRPr="00F36B77">
        <w:rPr>
          <w:rStyle w:val="odfvisible"/>
          <w:rFonts w:ascii="Calibri" w:hAnsi="Calibri" w:cs="Calibri"/>
          <w:b/>
          <w:i/>
        </w:rPr>
        <w:t>and support “market”.</w:t>
      </w:r>
      <w:r w:rsidRPr="00F36B77">
        <w:rPr>
          <w:rStyle w:val="odfvisible"/>
          <w:rFonts w:ascii="Calibri" w:hAnsi="Calibri" w:cs="Calibri"/>
          <w:i/>
        </w:rPr>
        <w:t xml:space="preserve"> As social prescribing schemes get bigger more referral is made to the more effective and popular ways of supporting people. So, over time, </w:t>
      </w:r>
      <w:r w:rsidRPr="00F36B77">
        <w:rPr>
          <w:rStyle w:val="odfvisible"/>
          <w:rFonts w:ascii="Calibri" w:hAnsi="Calibri" w:cs="Calibri"/>
          <w:b/>
          <w:i/>
        </w:rPr>
        <w:t xml:space="preserve">the market for support and care </w:t>
      </w:r>
      <w:r w:rsidRPr="00F36B77">
        <w:rPr>
          <w:rStyle w:val="odfvisible"/>
          <w:rFonts w:ascii="Calibri" w:hAnsi="Calibri" w:cs="Calibri"/>
          <w:i/>
        </w:rPr>
        <w:t>can thus be more streamlined to the needs and preferences of patients</w:t>
      </w:r>
      <w:r w:rsidRPr="00F36B77">
        <w:rPr>
          <w:rStyle w:val="odfvisible"/>
          <w:rFonts w:ascii="Calibri" w:hAnsi="Calibri" w:cs="Calibri"/>
          <w:i/>
        </w:rPr>
        <w:fldChar w:fldCharType="begin" w:fldLock="1"/>
      </w:r>
      <w:r w:rsidR="009160EA" w:rsidRPr="00F36B77">
        <w:rPr>
          <w:rStyle w:val="odfvisible"/>
          <w:rFonts w:ascii="Calibri" w:hAnsi="Calibri" w:cs="Calibri"/>
          <w:i/>
        </w:rPr>
        <w:instrText>ADDIN CSL_CITATION {"citationItems":[{"id":"ITEM-1","itemData":{"author":[{"dropping-particle":"","family":"Mistry","given":"Bharti","non-dropping-particle":"","parse-names":false,"suffix":""},{"dropping-particle":"","family":"Phillips","given":"Lisa","non-dropping-particle":"","parse-names":false,"suffix":""},{"dropping-particle":"","family":"Simpson","given":"Jim","non-dropping-particle":"","parse-names":false,"suffix":""}],"id":"ITEM-1","issued":{"date-parts":[["2017"]]},"publisher-place":"Crawley","title":"Prescription Plus Crawley. The Case for Project Expansion","type":"report"},"uris":["http://www.mendeley.com/documents/?uuid=aa6571d6-ef76-4bbd-9593-7d4ffc39dd35"]}],"mendeley":{"formattedCitation":"(86)","plainTextFormattedCitation":"(86)","previouslyFormattedCitation":"(86)"},"properties":{"noteIndex":0},"schema":"https://github.com/citation-style-language/schema/raw/master/csl-citation.json"}</w:instrText>
      </w:r>
      <w:r w:rsidRPr="00F36B77">
        <w:rPr>
          <w:rStyle w:val="odfvisible"/>
          <w:rFonts w:ascii="Calibri" w:hAnsi="Calibri" w:cs="Calibri"/>
          <w:i/>
        </w:rPr>
        <w:fldChar w:fldCharType="separate"/>
      </w:r>
      <w:r w:rsidR="00B847B8" w:rsidRPr="00F36B77">
        <w:rPr>
          <w:rStyle w:val="odfvisible"/>
          <w:rFonts w:ascii="Calibri" w:hAnsi="Calibri" w:cs="Calibri"/>
          <w:i/>
          <w:noProof/>
        </w:rPr>
        <w:t>(86)</w:t>
      </w:r>
      <w:r w:rsidRPr="00F36B77">
        <w:rPr>
          <w:rStyle w:val="odfvisible"/>
          <w:rFonts w:ascii="Calibri" w:hAnsi="Calibri" w:cs="Calibri"/>
          <w:i/>
        </w:rPr>
        <w:fldChar w:fldCharType="end"/>
      </w:r>
      <w:r w:rsidRPr="00F36B77">
        <w:rPr>
          <w:rStyle w:val="odfvisible"/>
          <w:rFonts w:ascii="Calibri" w:hAnsi="Calibri" w:cs="Calibri"/>
          <w:i/>
        </w:rPr>
        <w:t xml:space="preserve"> </w:t>
      </w:r>
      <w:r w:rsidRPr="00790E7C">
        <w:rPr>
          <w:rFonts w:ascii="Calibri" w:hAnsi="Calibri" w:cs="Calibri"/>
          <w:i/>
          <w:iCs/>
        </w:rPr>
        <w:t xml:space="preserve">– </w:t>
      </w:r>
      <w:r w:rsidRPr="00790E7C">
        <w:rPr>
          <w:rFonts w:ascii="Calibri" w:hAnsi="Calibri" w:cs="Calibri"/>
          <w:i/>
          <w:iCs/>
          <w:highlight w:val="red"/>
        </w:rPr>
        <w:t>introduction</w:t>
      </w:r>
    </w:p>
    <w:p w14:paraId="1BDA4F17" w14:textId="77777777" w:rsidR="00E4730A" w:rsidRPr="00F36B77" w:rsidRDefault="00E4730A" w:rsidP="000C4CC6">
      <w:pPr>
        <w:spacing w:line="276" w:lineRule="auto"/>
        <w:rPr>
          <w:rStyle w:val="odfvisible"/>
          <w:rFonts w:ascii="Calibri" w:hAnsi="Calibri" w:cs="Calibri"/>
          <w:i/>
        </w:rPr>
      </w:pPr>
    </w:p>
    <w:p w14:paraId="0F82B518" w14:textId="64ADB8BA" w:rsidR="00E4730A" w:rsidRPr="00F36B77" w:rsidRDefault="00E4730A" w:rsidP="000C4CC6">
      <w:pPr>
        <w:spacing w:line="276" w:lineRule="auto"/>
        <w:rPr>
          <w:rFonts w:ascii="Calibri" w:hAnsi="Calibri" w:cs="Calibri"/>
          <w:i/>
        </w:rPr>
      </w:pPr>
      <w:r w:rsidRPr="00F36B77">
        <w:rPr>
          <w:rFonts w:ascii="Calibri" w:hAnsi="Calibri" w:cs="Calibri"/>
          <w:i/>
        </w:rPr>
        <w:t>Link workers are trained in behaviour change methods, such as motivational interviewing techniques, that help service users identify which areas of their lives they wish to change and how. These techniques emphasis service users' choice and control over their decisions and behaviours [17].</w:t>
      </w:r>
      <w:r w:rsidR="0019716C" w:rsidRPr="00F36B77">
        <w:rPr>
          <w:rFonts w:ascii="Calibri" w:hAnsi="Calibri" w:cs="Calibri"/>
          <w:i/>
        </w:rPr>
        <w:t xml:space="preserve"> </w:t>
      </w:r>
      <w:r w:rsidR="0019716C"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186/s12889-018-6349-x","ISSN":"1471-2458","PMID":"30670001","abstract":"BACKGROUND: Social prescribing enables health-care professionals to address non-medical causes of ill-health by harnessing the resources of the voluntary and community sectors in patient care. Although increasingly popular in the UK, evidence for the effectiveness of social prescribing is inconclusive and longer-term studies are needed. This study aimed to explore experiences of social prescribing among people with long-term conditions one to two years after their initial engagement with a social prescribing service. METHODS: Qualitative methods comprising semi-structured follow-up interviews were conducted with 24 users of a link worker social prescribing service who had participated in an earlier study. Participants were aged between 40 and 74 years and were living in a socioeconomically-deprived area of North East England. RESULTS: Participants reported reduced social isolation and improvements in their condition management and health-related behaviours. However, many participants had experienced setbacks, requiring continued support to overcome problems due to multi-morbidity, family circumstances and social, economic or cultural factors. Findings indicated that, in this sample of people facing complex health and socioeconomic issues, longer-term intervention and support was required. Features of the link worker social prescribing intervention that were positively appraised by participants, included a highly personalised service to reflect individual goal setting priorities and a focus on gradual and holistic change dealing with issues beyond health. The important role of a strong and supportive relationship with an easily-accessible link worker in promoting sustained behaviour change highlights the importance of link worker continuity. A lack of suitable and accessible voluntary and community services for onward referral acted as a barrier to involvement for some participants. CONCLUSIONS: This study highlights issues of interest to commissioners and providers of social prescribing. Engagement with social prescribing for up to two years was examined and continued involvement was identified for those with complex issues, suggesting that a long-term intervention is required. The availability of onward referral services is an important consideration for social prescribing in a time of constrained public spending. From a research perspective, the range of improvements and their episodic nature suggest that the evaluation of social prescribing intervent…","author":[{"dropping-particle":"","family":"Wildman","given":"Josephine M.","non-dropping-particle":"","parse-names":false,"suffix":""},{"dropping-particle":"","family":"Moffatt","given":"Suzanne","non-dropping-particle":"","parse-names":false,"suffix":""},{"dropping-particle":"","family":"Steer","given":"Mel","non-dropping-particle":"","parse-names":false,"suffix":""},{"dropping-particle":"","family":"Laing","given":"Kirsty","non-dropping-particle":"","parse-names":false,"suffix":""},{"dropping-particle":"","family":"Penn","given":"Linda","non-dropping-particle":"","parse-names":false,"suffix":""},{"dropping-particle":"","family":"O’Brien","given":"Nicola","non-dropping-particle":"","parse-names":false,"suffix":""}],"container-title":"BMC Public Health","id":"ITEM-1","issue":"1","issued":{"date-parts":[["2019","12","22"]]},"language":"en","note":"From Duplicate 1 (Service-users’ perspectives of link worker social prescribing: a qualitative follow-up study - Wildman, Josephine M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3 (Service-users' perspectives of link worker social prescribing: a qualitative follow-up study. - Wildman, Josephine M; Moffatt, Suzanne; Steer, Mel; Laing, Kirsty; Penn, Linda; O'Brien, Nicola)\n\nRAYYAN-INCLUSION: {&amp;quot;Sara&amp;quot;=&amp;gt;&amp;quot;Included&amp;quot;}\n\nFrom Duplicate 4 (Service-users' perspectives of link worker social prescribing: a qualitative follow-up study. - Wildman, Josephine M; Moffatt, Suzanne; Steer, Mel; Laing, Kirsty; Penn, Linda; O'Brien, Nicola)\n\nRAYYAN-INCLUSION: &amp;quot;Sara&amp;quot;=&amp;gt;&amp;quot;Included&amp;quot;","page":"98","title":"Service-users’ perspectives of link worker social prescribing: a qualitative follow-up study","type":"article-journal","volume":"19"},"uris":["http://www.mendeley.com/documents/?uuid=64816bf2-82d6-41fa-9f29-752b01a14f1b"]}],"mendeley":{"formattedCitation":"(18)","plainTextFormattedCitation":"(18)","previouslyFormattedCitation":"(18)"},"properties":{"noteIndex":0},"schema":"https://github.com/citation-style-language/schema/raw/master/csl-citation.json"}</w:instrText>
      </w:r>
      <w:r w:rsidR="0019716C" w:rsidRPr="00790E7C">
        <w:rPr>
          <w:rFonts w:ascii="Calibri" w:hAnsi="Calibri" w:cs="Calibri"/>
          <w:i/>
          <w:iCs/>
        </w:rPr>
        <w:fldChar w:fldCharType="separate"/>
      </w:r>
      <w:r w:rsidR="0019716C" w:rsidRPr="00F36B77">
        <w:rPr>
          <w:rFonts w:ascii="Calibri" w:hAnsi="Calibri" w:cs="Calibri"/>
          <w:i/>
          <w:noProof/>
        </w:rPr>
        <w:t>(18)</w:t>
      </w:r>
      <w:r w:rsidR="0019716C" w:rsidRPr="00790E7C">
        <w:rPr>
          <w:rFonts w:ascii="Calibri" w:hAnsi="Calibri" w:cs="Calibri"/>
          <w:i/>
          <w:iCs/>
        </w:rPr>
        <w:fldChar w:fldCharType="end"/>
      </w:r>
      <w:r w:rsidR="0019716C" w:rsidRPr="00790E7C">
        <w:rPr>
          <w:rFonts w:ascii="Calibri" w:hAnsi="Calibri" w:cs="Calibri"/>
          <w:i/>
          <w:iCs/>
        </w:rPr>
        <w:t xml:space="preserve"> </w:t>
      </w:r>
      <w:r w:rsidRPr="00F36B77">
        <w:rPr>
          <w:rFonts w:ascii="Calibri" w:hAnsi="Calibri" w:cs="Calibri"/>
          <w:i/>
        </w:rPr>
        <w:t xml:space="preserve"> </w:t>
      </w:r>
      <w:r w:rsidRPr="00790E7C">
        <w:rPr>
          <w:rFonts w:ascii="Calibri" w:hAnsi="Calibri" w:cs="Calibri"/>
          <w:i/>
          <w:iCs/>
        </w:rPr>
        <w:t xml:space="preserve">– </w:t>
      </w:r>
      <w:r w:rsidRPr="00790E7C">
        <w:rPr>
          <w:rFonts w:ascii="Calibri" w:hAnsi="Calibri" w:cs="Calibri"/>
          <w:i/>
          <w:iCs/>
          <w:highlight w:val="red"/>
        </w:rPr>
        <w:t>introduction</w:t>
      </w:r>
    </w:p>
    <w:p w14:paraId="2118F41B" w14:textId="246A1656" w:rsidR="00E4730A" w:rsidRPr="00F36B77" w:rsidRDefault="00E4730A" w:rsidP="000C4CC6">
      <w:pPr>
        <w:spacing w:line="276" w:lineRule="auto"/>
        <w:rPr>
          <w:rStyle w:val="odfvisible"/>
          <w:rFonts w:ascii="Calibri" w:hAnsi="Calibri" w:cs="Calibri"/>
          <w:i/>
        </w:rPr>
      </w:pPr>
    </w:p>
    <w:p w14:paraId="07F3AB48" w14:textId="29FE8E8C" w:rsidR="00B14C34" w:rsidRPr="00F36B77" w:rsidRDefault="00B14C34" w:rsidP="00EB3641">
      <w:pPr>
        <w:spacing w:line="276" w:lineRule="auto"/>
        <w:rPr>
          <w:rFonts w:ascii="Calibri" w:hAnsi="Calibri" w:cs="Calibri"/>
          <w:i/>
        </w:rPr>
      </w:pPr>
    </w:p>
    <w:p w14:paraId="17CEFB00" w14:textId="15B563CB" w:rsidR="003263B9" w:rsidRPr="00F36B77" w:rsidRDefault="003263B9" w:rsidP="00EB3641">
      <w:pPr>
        <w:spacing w:line="276" w:lineRule="auto"/>
        <w:rPr>
          <w:rFonts w:ascii="Calibri" w:hAnsi="Calibri" w:cs="Calibri"/>
          <w:b/>
          <w:i/>
        </w:rPr>
      </w:pPr>
    </w:p>
    <w:p w14:paraId="0D7B27A9" w14:textId="77777777" w:rsidR="00181328" w:rsidRPr="00790E7C" w:rsidRDefault="00181328" w:rsidP="000C4CC6">
      <w:pPr>
        <w:spacing w:line="276" w:lineRule="auto"/>
        <w:rPr>
          <w:rFonts w:ascii="Calibri" w:hAnsi="Calibri" w:cs="Calibri"/>
          <w:b/>
          <w:bCs/>
        </w:rPr>
      </w:pPr>
      <w:r w:rsidRPr="00F36B77">
        <w:rPr>
          <w:rFonts w:ascii="Calibri" w:hAnsi="Calibri" w:cs="Calibri"/>
          <w:b/>
          <w:i/>
        </w:rPr>
        <w:br w:type="page"/>
      </w:r>
    </w:p>
    <w:p w14:paraId="34230BA3" w14:textId="2EA5109D" w:rsidR="00181328" w:rsidRPr="00790E7C" w:rsidRDefault="00181328" w:rsidP="00181328">
      <w:pPr>
        <w:spacing w:line="276" w:lineRule="auto"/>
        <w:rPr>
          <w:rFonts w:ascii="Calibri" w:hAnsi="Calibri" w:cs="Calibri"/>
          <w:b/>
          <w:bCs/>
        </w:rPr>
      </w:pPr>
      <w:r w:rsidRPr="00790E7C">
        <w:rPr>
          <w:rFonts w:ascii="Calibri" w:hAnsi="Calibri" w:cs="Calibri"/>
          <w:b/>
          <w:bCs/>
        </w:rPr>
        <w:t>Discourse 3. SP as enhancing personalised care in general practice</w:t>
      </w:r>
    </w:p>
    <w:p w14:paraId="3F823C2A" w14:textId="77777777" w:rsidR="00181328" w:rsidRPr="00790E7C" w:rsidRDefault="00181328" w:rsidP="00181328">
      <w:pPr>
        <w:spacing w:line="276" w:lineRule="auto"/>
        <w:rPr>
          <w:rFonts w:ascii="Calibri" w:hAnsi="Calibri" w:cs="Calibri"/>
          <w:b/>
          <w:bCs/>
        </w:rPr>
      </w:pPr>
    </w:p>
    <w:p w14:paraId="024AE9D5" w14:textId="77777777" w:rsidR="00181328" w:rsidRPr="00790E7C" w:rsidRDefault="00181328" w:rsidP="00181328">
      <w:pPr>
        <w:spacing w:line="276" w:lineRule="auto"/>
        <w:rPr>
          <w:rFonts w:ascii="Calibri" w:hAnsi="Calibri" w:cs="Calibri"/>
          <w:b/>
          <w:bCs/>
        </w:rPr>
      </w:pPr>
      <w:r w:rsidRPr="00790E7C">
        <w:rPr>
          <w:rFonts w:ascii="Calibri" w:hAnsi="Calibri" w:cs="Calibri"/>
          <w:b/>
          <w:bCs/>
        </w:rPr>
        <w:t>Code 3.1. Impersonal, rushed, stretched general practice (characterisation of general practice)</w:t>
      </w:r>
    </w:p>
    <w:p w14:paraId="39EE6C33" w14:textId="1CBED4C4" w:rsidR="00181328" w:rsidRPr="00790E7C" w:rsidRDefault="00181328" w:rsidP="00181328">
      <w:pPr>
        <w:spacing w:line="276" w:lineRule="auto"/>
        <w:rPr>
          <w:rFonts w:ascii="Calibri" w:hAnsi="Calibri" w:cs="Calibri"/>
          <w:b/>
          <w:bCs/>
        </w:rPr>
      </w:pPr>
    </w:p>
    <w:p w14:paraId="5A42AE0F" w14:textId="3779D08D" w:rsidR="005079A9" w:rsidRPr="00F36B77" w:rsidRDefault="005079A9" w:rsidP="000C4CC6">
      <w:pPr>
        <w:spacing w:line="276" w:lineRule="auto"/>
        <w:rPr>
          <w:rFonts w:ascii="Calibri" w:hAnsi="Calibri" w:cs="Calibri"/>
          <w:i/>
        </w:rPr>
      </w:pPr>
      <w:r w:rsidRPr="00F36B77">
        <w:rPr>
          <w:rFonts w:ascii="Calibri" w:hAnsi="Calibri" w:cs="Calibri"/>
          <w:i/>
        </w:rPr>
        <w:t xml:space="preserve">Service users reported that they engaged with further navigator appointments because they felt listened to and valued. In addition, service users reported that appointments with navigators felt less rushed and, unlike with GPs, they felt able to discuss their non-clinical needs without being pointed to a medical solution to deal with the consequences of the non-medical problems: “Social needs, mental needs, you know, just general back-up in life in general. I never felt that I had that before this [. . .] I was able to </w:t>
      </w:r>
      <w:proofErr w:type="gramStart"/>
      <w:r w:rsidRPr="00F36B77">
        <w:rPr>
          <w:rFonts w:ascii="Calibri" w:hAnsi="Calibri" w:cs="Calibri"/>
          <w:i/>
        </w:rPr>
        <w:t>open up</w:t>
      </w:r>
      <w:proofErr w:type="gramEnd"/>
      <w:r w:rsidRPr="00F36B77">
        <w:rPr>
          <w:rFonts w:ascii="Calibri" w:hAnsi="Calibri" w:cs="Calibri"/>
          <w:i/>
        </w:rPr>
        <w:t xml:space="preserve"> to [navigator]. [. . .] If you go to the GP and you </w:t>
      </w:r>
      <w:proofErr w:type="gramStart"/>
      <w:r w:rsidRPr="00F36B77">
        <w:rPr>
          <w:rFonts w:ascii="Calibri" w:hAnsi="Calibri" w:cs="Calibri"/>
          <w:i/>
        </w:rPr>
        <w:t>say</w:t>
      </w:r>
      <w:proofErr w:type="gramEnd"/>
      <w:r w:rsidRPr="00F36B77">
        <w:rPr>
          <w:rFonts w:ascii="Calibri" w:hAnsi="Calibri" w:cs="Calibri"/>
          <w:i/>
        </w:rPr>
        <w:t xml:space="preserve"> ‘I am having trouble at home’, they say ‘oh take this tablet or take this pill, oh you will be fine in a couple of weeks’, or you know, ‘see what it is like and come back in a week time if it is not better’. I am on enough tablets, the last thing I want is more tablets!” (Service user 2)</w:t>
      </w:r>
      <w:r w:rsidRPr="00F36B77">
        <w:rPr>
          <w:rFonts w:ascii="Calibri" w:hAnsi="Calibri" w:cs="Calibri"/>
          <w:i/>
        </w:rPr>
        <w:fldChar w:fldCharType="begin" w:fldLock="1"/>
      </w:r>
      <w:r w:rsidR="009160EA" w:rsidRPr="00F36B77">
        <w:rPr>
          <w:rFonts w:ascii="Calibri" w:hAnsi="Calibri" w:cs="Calibri"/>
          <w:i/>
        </w:rPr>
        <w:instrText>ADDIN CSL_CITATION {"citationItems":[{"id":"ITEM-1","itemData":{"DOI":"10.3399/bjgpopen18X101598","ISSN":"2398-3795","abstract":"Background: Social prescription is an initiative that aims to link patients in primary care with sources of support within the community and voluntary sector to improve their health, wellbeing, and care experience. Such programmes usually include navigators, who work with referred patients and issue onward referrals to sources of non-medical support. Most research on social prescribing (SP) has focused on outcome evaluations, resulting in a knowledge gap of factors affecting uptake and adherence. Understanding such factors enables the refinement of programmes, which has the potential to enhance uptake and adherence, reduce health inequalities, and optimise investment. Aim(s): To explore the experiences and views of service users, involved GPs, and navigators on factors influencing uptake and adherence to SP. Design &amp; setting: Qualitative interviews were conducted with stakeholders involved in an SP programme in the east of England (Luton). Method(s): Data were collected from semi-structured face-to-face interviews with service users, navigators, and GPs. Thematic analysis was used to analyse the data. Result(s): Factors affecting uptake and adherence to SP were related to patients' trust in GPs, navigators' initial phone call, supportive navigators and service providers, free services, and perceived need and benefits. Reported barriers to uptake and adherence were fear of stigma of psychosocial problems, patient expectations, and the short-term nature of the programme. Conclusion(s): This study provides an insight into factors affecting patient uptake and adherence to SP programmes. More research in this field, including patients who refused to participate in SP, is needed.Copyright © 2018, The Authors.","author":[{"dropping-particle":"","family":"Pescheny","given":"Julia","non-dropping-particle":"","parse-names":false,"suffix":""},{"dropping-particle":"","family":"Randhawa","given":"Gurch","non-dropping-particle":"","parse-names":false,"suffix":""},{"dropping-particle":"","family":"Pappas","given":"Yannis","non-dropping-particle":"","parse-names":false,"suffix":""}],"container-title":"BJGP Open","id":"ITEM-1","issue":"3","issued":{"date-parts":[["2018","10","7"]]},"note":"From Duplicate 1 (Patient uptake and adherence to social prescribing: A qualitative study - J., Pescheny; G., Randhawa; Y., Pappas)\n\nRAYYAN-INCLUSION: &amp;quot;Sara&amp;quot;=&amp;gt;&amp;quot;Included&amp;quot;\n\nFrom Duplicate 2 (Patient uptake and adherence to social prescribing: a qualitative study - Pescheny, Julia; Randhawa, Gurch; Pappas, Yannis)\n\nFrom Duplicate 1 (Patient uptake and adherence to social prescribing: A qualitative study - J., Pescheny; G., Randhawa; Y., Pappas)\n\nRAYYAN-INCLUSION: {&amp;quot;Sara&amp;quot;=&amp;gt;&amp;quot;Included&amp;quot;}\n\nFrom Duplicate 2 (Patient uptake and adherence to social prescribing: A qualitative study - J., Pescheny; G., Randhawa; Y., Pappas; Pescheny, Julia; Randhawa, Gurch; Pappas, Yannis; J., Pescheny; G., Randhawa; Y., Pappas)\n\nFrom Duplicate 1 (Patient uptake and adherence to social prescribing: A qualitative study - J., Pescheny; G., Randhawa; Y., Pappas)\n\nRAYYAN-INCLUSION: {&amp;quot;Sara&amp;quot;=&amp;gt;&amp;quot;Included&amp;quot;}\n\nFrom Duplicate 2 (Patient uptake and adherence to social prescribing: a qualitative study - Pescheny, Julia; Randhawa, Gurch; Pappas, Yannis)\n\nFrom Duplicate 1 (Patient uptake and adherence to social prescribing: A qualitative study - J., Pescheny; G., Randhawa; Y., Pappas)\n\nRAYYAN-INCLUSION: {&amp;quot;Sara&amp;quot;=&amp;gt;&amp;quot;Included&amp;quot;}\n\nFrom Duplicate 3 (Patient uptake and adherence to social prescribing: A qualitative study - J., Pescheny; G., Randhawa; Y., Pappas)\n\nRAYYAN-INCLUSION: &amp;quot;Sara&amp;quot;=&amp;gt;&amp;quot;Included&amp;quot;\n\nFrom Duplicate 3 (Patient uptake and adherence to social prescribing: A qualitative study - J., Pescheny; G., Randhawa; Y., Pappas)\n\nRAYYAN-INCLUSION: &amp;quot;Sara&amp;quot;=&amp;gt;&amp;quot;Included&amp;quot;\n\nFrom Duplicate 3 (Patient uptake and adherence to social prescribing: A qualitative study - J., Pescheny; G., Randhawa; Y., Pappas)\n\nRAYYAN-INCLUSION: &amp;quot;Sara&amp;quot;=&amp;gt;&amp;quot;Included&amp;quot;","page":"bjgpopen18X101598","publisher":"Royal College of General Practitioners (E-mail: eniesner@rcgp.org.uk)","publisher-place":"J. Pescheny, Institute for Health Research, University of Bedfordshire, Luton, United Kingdom. E-mail: julia.pescheny@study.beds.ac.uk United Kingdom","title":"Patient uptake and adherence to social prescribing: a qualitative study","type":"article-journal","volume":"2"},"uris":["http://www.mendeley.com/documents/?uuid=34a3229b-eddf-41f5-953a-24db9ac4f69c"]}],"mendeley":{"formattedCitation":"(88)","plainTextFormattedCitation":"(88)","previouslyFormattedCitation":"(88)"},"properties":{"noteIndex":0},"schema":"https://github.com/citation-style-language/schema/raw/master/csl-citation.json"}</w:instrText>
      </w:r>
      <w:r w:rsidRPr="00F36B77">
        <w:rPr>
          <w:rFonts w:ascii="Calibri" w:hAnsi="Calibri" w:cs="Calibri"/>
          <w:i/>
        </w:rPr>
        <w:fldChar w:fldCharType="separate"/>
      </w:r>
      <w:r w:rsidR="00B847B8" w:rsidRPr="00F36B77">
        <w:rPr>
          <w:rFonts w:ascii="Calibri" w:hAnsi="Calibri" w:cs="Calibri"/>
          <w:i/>
          <w:noProof/>
        </w:rPr>
        <w:t>(88)</w:t>
      </w:r>
      <w:r w:rsidRPr="00F36B77">
        <w:rPr>
          <w:rFonts w:ascii="Calibri" w:hAnsi="Calibri" w:cs="Calibri"/>
          <w:i/>
        </w:rPr>
        <w:fldChar w:fldCharType="end"/>
      </w:r>
      <w:r w:rsidRPr="00F36B77">
        <w:rPr>
          <w:rFonts w:ascii="Calibri" w:hAnsi="Calibri" w:cs="Calibri"/>
          <w:i/>
        </w:rPr>
        <w:t xml:space="preserve"> </w:t>
      </w:r>
      <w:r w:rsidR="003225FA" w:rsidRPr="00F36B77">
        <w:rPr>
          <w:rFonts w:ascii="Calibri" w:hAnsi="Calibri" w:cs="Calibri"/>
          <w:i/>
        </w:rPr>
        <w:t xml:space="preserve">  </w:t>
      </w:r>
      <w:r w:rsidRPr="00F36B77">
        <w:rPr>
          <w:rFonts w:ascii="Calibri" w:hAnsi="Calibri" w:cs="Calibri"/>
          <w:i/>
        </w:rPr>
        <w:t xml:space="preserve"> </w:t>
      </w:r>
      <w:r w:rsidR="003225FA" w:rsidRPr="00F36B77">
        <w:rPr>
          <w:rFonts w:ascii="Calibri" w:hAnsi="Calibri" w:cs="Calibri"/>
          <w:i/>
        </w:rPr>
        <w:t>–</w:t>
      </w:r>
      <w:r w:rsidRPr="00F36B77">
        <w:rPr>
          <w:rFonts w:ascii="Calibri" w:hAnsi="Calibri" w:cs="Calibri"/>
          <w:i/>
        </w:rPr>
        <w:t xml:space="preserve"> </w:t>
      </w:r>
      <w:r w:rsidRPr="00F36B77">
        <w:rPr>
          <w:rFonts w:ascii="Calibri" w:hAnsi="Calibri" w:cs="Calibri"/>
          <w:i/>
          <w:highlight w:val="cyan"/>
        </w:rPr>
        <w:t>results</w:t>
      </w:r>
    </w:p>
    <w:p w14:paraId="5FF522BE" w14:textId="5577502D" w:rsidR="005079A9" w:rsidRPr="00F36B77" w:rsidRDefault="005079A9" w:rsidP="00181328">
      <w:pPr>
        <w:spacing w:line="276" w:lineRule="auto"/>
        <w:rPr>
          <w:rFonts w:ascii="Calibri" w:hAnsi="Calibri" w:cs="Calibri"/>
          <w:b/>
          <w:i/>
        </w:rPr>
      </w:pPr>
    </w:p>
    <w:p w14:paraId="3D7F8894" w14:textId="4D5AC827" w:rsidR="00A244E5" w:rsidRPr="00F36B77" w:rsidRDefault="00A244E5" w:rsidP="000C4CC6">
      <w:pPr>
        <w:spacing w:line="276" w:lineRule="auto"/>
        <w:rPr>
          <w:rFonts w:ascii="Calibri" w:hAnsi="Calibri" w:cs="Calibri"/>
          <w:i/>
        </w:rPr>
      </w:pPr>
      <w:r w:rsidRPr="00F36B77">
        <w:rPr>
          <w:rFonts w:ascii="Calibri" w:hAnsi="Calibri" w:cs="Calibri"/>
          <w:i/>
        </w:rPr>
        <w:t xml:space="preserve">“There’s a huge difference [between a link worker and a nurse or doctor]. The practice nurse just wants to stick the jab in your arm, and let them get on with it, and that’s it. Doesn’t ever really have time to do the in-depth analysis of where you’re at and what you’re doing. The ‘Ways to Wellness’ person has that concern. I don’t want people going home and having sleepless nights over me, but it’s nice to think that they do care, and I really feel that they do.” (P18, female, age 65–69) </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186/s12889-018-6349-x","ISSN":"1471-2458","PMID":"30670001","abstract":"BACKGROUND: Social prescribing enables health-care professionals to address non-medical causes of ill-health by harnessing the resources of the voluntary and community sectors in patient care. Although increasingly popular in the UK, evidence for the effectiveness of social prescribing is inconclusive and longer-term studies are needed. This study aimed to explore experiences of social prescribing among people with long-term conditions one to two years after their initial engagement with a social prescribing service. METHODS: Qualitative methods comprising semi-structured follow-up interviews were conducted with 24 users of a link worker social prescribing service who had participated in an earlier study. Participants were aged between 40 and 74 years and were living in a socioeconomically-deprived area of North East England. RESULTS: Participants reported reduced social isolation and improvements in their condition management and health-related behaviours. However, many participants had experienced setbacks, requiring continued support to overcome problems due to multi-morbidity, family circumstances and social, economic or cultural factors. Findings indicated that, in this sample of people facing complex health and socioeconomic issues, longer-term intervention and support was required. Features of the link worker social prescribing intervention that were positively appraised by participants, included a highly personalised service to reflect individual goal setting priorities and a focus on gradual and holistic change dealing with issues beyond health. The important role of a strong and supportive relationship with an easily-accessible link worker in promoting sustained behaviour change highlights the importance of link worker continuity. A lack of suitable and accessible voluntary and community services for onward referral acted as a barrier to involvement for some participants. CONCLUSIONS: This study highlights issues of interest to commissioners and providers of social prescribing. Engagement with social prescribing for up to two years was examined and continued involvement was identified for those with complex issues, suggesting that a long-term intervention is required. The availability of onward referral services is an important consideration for social prescribing in a time of constrained public spending. From a research perspective, the range of improvements and their episodic nature suggest that the evaluation of social prescribing intervent…","author":[{"dropping-particle":"","family":"Wildman","given":"Josephine M.","non-dropping-particle":"","parse-names":false,"suffix":""},{"dropping-particle":"","family":"Moffatt","given":"Suzanne","non-dropping-particle":"","parse-names":false,"suffix":""},{"dropping-particle":"","family":"Steer","given":"Mel","non-dropping-particle":"","parse-names":false,"suffix":""},{"dropping-particle":"","family":"Laing","given":"Kirsty","non-dropping-particle":"","parse-names":false,"suffix":""},{"dropping-particle":"","family":"Penn","given":"Linda","non-dropping-particle":"","parse-names":false,"suffix":""},{"dropping-particle":"","family":"O’Brien","given":"Nicola","non-dropping-particle":"","parse-names":false,"suffix":""}],"container-title":"BMC Public Health","id":"ITEM-1","issue":"1","issued":{"date-parts":[["2019","12","22"]]},"language":"en","note":"From Duplicate 1 (Service-users’ perspectives of link worker social prescribing: a qualitative follow-up study - Wildman, Josephine M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3 (Service-users' perspectives of link worker social prescribing: a qualitative follow-up study. - Wildman, Josephine M; Moffatt, Suzanne; Steer, Mel; Laing, Kirsty; Penn, Linda; O'Brien, Nicola)\n\nRAYYAN-INCLUSION: {&amp;quot;Sara&amp;quot;=&amp;gt;&amp;quot;Included&amp;quot;}\n\nFrom Duplicate 4 (Service-users' perspectives of link worker social prescribing: a qualitative follow-up study. - Wildman, Josephine M; Moffatt, Suzanne; Steer, Mel; Laing, Kirsty; Penn, Linda; O'Brien, Nicola)\n\nRAYYAN-INCLUSION: &amp;quot;Sara&amp;quot;=&amp;gt;&amp;quot;Included&amp;quot;","page":"98","title":"Service-users’ perspectives of link worker social prescribing: a qualitative follow-up study","type":"article-journal","volume":"19"},"uris":["http://www.mendeley.com/documents/?uuid=64816bf2-82d6-41fa-9f29-752b01a14f1b"]}],"mendeley":{"formattedCitation":"(18)","plainTextFormattedCitation":"(18)","previouslyFormattedCitation":"(18)"},"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18)</w:t>
      </w:r>
      <w:r w:rsidRPr="00F36B77">
        <w:rPr>
          <w:rFonts w:ascii="Calibri" w:hAnsi="Calibri" w:cs="Calibri"/>
          <w:i/>
        </w:rPr>
        <w:fldChar w:fldCharType="end"/>
      </w:r>
      <w:r w:rsidRPr="00F36B77">
        <w:rPr>
          <w:rFonts w:ascii="Calibri" w:hAnsi="Calibri" w:cs="Calibri"/>
          <w:i/>
        </w:rPr>
        <w:t xml:space="preserve"> </w:t>
      </w:r>
      <w:r w:rsidR="003225FA" w:rsidRPr="00F36B77">
        <w:rPr>
          <w:rFonts w:ascii="Calibri" w:hAnsi="Calibri" w:cs="Calibri"/>
          <w:i/>
        </w:rPr>
        <w:t xml:space="preserve">– </w:t>
      </w:r>
      <w:r w:rsidR="003225FA" w:rsidRPr="00F36B77">
        <w:rPr>
          <w:rFonts w:ascii="Calibri" w:hAnsi="Calibri" w:cs="Calibri"/>
          <w:i/>
          <w:highlight w:val="cyan"/>
        </w:rPr>
        <w:t>results</w:t>
      </w:r>
    </w:p>
    <w:p w14:paraId="5D4BBC31" w14:textId="5D0B5521" w:rsidR="00A244E5" w:rsidRPr="00F36B77" w:rsidRDefault="00A244E5" w:rsidP="00181328">
      <w:pPr>
        <w:spacing w:line="276" w:lineRule="auto"/>
        <w:rPr>
          <w:rFonts w:ascii="Calibri" w:hAnsi="Calibri" w:cs="Calibri"/>
          <w:b/>
          <w:i/>
        </w:rPr>
      </w:pPr>
    </w:p>
    <w:p w14:paraId="6CBC638E" w14:textId="43839884" w:rsidR="006130E0" w:rsidRPr="00790E7C" w:rsidRDefault="006130E0" w:rsidP="006130E0">
      <w:pPr>
        <w:spacing w:line="276" w:lineRule="auto"/>
        <w:rPr>
          <w:rFonts w:ascii="Calibri" w:hAnsi="Calibri" w:cs="Calibri"/>
          <w:i/>
          <w:iCs/>
          <w:color w:val="000000" w:themeColor="text1"/>
        </w:rPr>
      </w:pPr>
      <w:r w:rsidRPr="00F36B77">
        <w:rPr>
          <w:rFonts w:ascii="Calibri" w:hAnsi="Calibri" w:cs="Calibri"/>
          <w:i/>
        </w:rPr>
        <w:t xml:space="preserve">“I am stuck in this </w:t>
      </w:r>
      <w:proofErr w:type="gramStart"/>
      <w:r w:rsidRPr="00F36B77">
        <w:rPr>
          <w:rFonts w:ascii="Calibri" w:hAnsi="Calibri" w:cs="Calibri"/>
          <w:i/>
        </w:rPr>
        <w:t>wheel chair</w:t>
      </w:r>
      <w:proofErr w:type="gramEnd"/>
      <w:r w:rsidRPr="00F36B77">
        <w:rPr>
          <w:rFonts w:ascii="Calibri" w:hAnsi="Calibri" w:cs="Calibri"/>
          <w:i/>
        </w:rPr>
        <w:t xml:space="preserve"> and have a lot of problems. I knew that my GP just wanted to get rid of me out of the door. I knew she didn’t want to open up the can of worms that were in my head and forcing me to talk to the Samaritans.</w:t>
      </w:r>
      <w:r w:rsidRPr="00790E7C">
        <w:rPr>
          <w:rFonts w:ascii="Calibri" w:hAnsi="Calibri" w:cs="Calibri"/>
          <w:i/>
          <w:iCs/>
          <w:color w:val="000000" w:themeColor="text1"/>
        </w:rPr>
        <w:t>”</w:t>
      </w:r>
      <w:bookmarkStart w:id="0" w:name="_Hlk94291160"/>
      <w:r w:rsidRPr="00790E7C">
        <w:rPr>
          <w:rFonts w:ascii="Calibri" w:hAnsi="Calibri" w:cs="Calibri"/>
          <w:i/>
          <w:iCs/>
          <w:color w:val="000000" w:themeColor="text1"/>
        </w:rPr>
        <w:t xml:space="preserve"> </w:t>
      </w:r>
      <w:r w:rsidRPr="00790E7C">
        <w:rPr>
          <w:rFonts w:ascii="Calibri" w:hAnsi="Calibri" w:cs="Calibri"/>
          <w:i/>
          <w:iCs/>
          <w:color w:val="000000" w:themeColor="text1"/>
        </w:rPr>
        <w:fldChar w:fldCharType="begin" w:fldLock="1"/>
      </w:r>
      <w:r w:rsidR="009160EA" w:rsidRPr="00790E7C">
        <w:rPr>
          <w:rFonts w:ascii="Calibri" w:hAnsi="Calibri" w:cs="Calibri"/>
          <w:i/>
          <w:iCs/>
          <w:color w:val="000000" w:themeColor="text1"/>
        </w:rPr>
        <w:instrText>ADDIN CSL_CITATION {"citationItems":[{"id":"ITEM-1","itemData":{"author":[{"dropping-particle":"","family":"Kimberlee","given":"Richard H","non-dropping-particle":"","parse-names":false,"suffix":""}],"id":"ITEM-1","issued":{"date-parts":[["2016"]]},"publisher":"University of the West of England","publisher-place":"Bristol","title":"Gloucestershire Clinical Commissioning Group's Social Prescribing Service: Evaluation Report","type":"report"},"uris":["http://www.mendeley.com/documents/?uuid=6cd6a47f-b734-32fc-92fa-405bf7b4e7db"]}],"mendeley":{"formattedCitation":"(69)","plainTextFormattedCitation":"(69)","previouslyFormattedCitation":"(69)"},"properties":{"noteIndex":0},"schema":"https://github.com/citation-style-language/schema/raw/master/csl-citation.json"}</w:instrText>
      </w:r>
      <w:r w:rsidRPr="00790E7C">
        <w:rPr>
          <w:rFonts w:ascii="Calibri" w:hAnsi="Calibri" w:cs="Calibri"/>
          <w:i/>
          <w:iCs/>
          <w:color w:val="000000" w:themeColor="text1"/>
        </w:rPr>
        <w:fldChar w:fldCharType="separate"/>
      </w:r>
      <w:r w:rsidR="00B847B8" w:rsidRPr="00F36B77">
        <w:rPr>
          <w:rFonts w:ascii="Calibri" w:hAnsi="Calibri" w:cs="Calibri"/>
          <w:i/>
          <w:noProof/>
          <w:color w:val="000000" w:themeColor="text1"/>
        </w:rPr>
        <w:t>(69)</w:t>
      </w:r>
      <w:r w:rsidRPr="00790E7C">
        <w:rPr>
          <w:rFonts w:ascii="Calibri" w:hAnsi="Calibri" w:cs="Calibri"/>
          <w:i/>
          <w:iCs/>
          <w:color w:val="000000" w:themeColor="text1"/>
        </w:rPr>
        <w:fldChar w:fldCharType="end"/>
      </w:r>
      <w:bookmarkEnd w:id="0"/>
      <w:r w:rsidRPr="00790E7C">
        <w:rPr>
          <w:rFonts w:ascii="Calibri" w:hAnsi="Calibri" w:cs="Calibri"/>
          <w:i/>
          <w:iCs/>
          <w:color w:val="000000" w:themeColor="text1"/>
        </w:rPr>
        <w:t xml:space="preserve"> </w:t>
      </w:r>
      <w:r w:rsidR="003225FA" w:rsidRPr="00F36B77">
        <w:rPr>
          <w:rFonts w:ascii="Calibri" w:hAnsi="Calibri" w:cs="Calibri"/>
          <w:i/>
        </w:rPr>
        <w:t xml:space="preserve">– </w:t>
      </w:r>
      <w:r w:rsidR="003225FA" w:rsidRPr="00F36B77">
        <w:rPr>
          <w:rFonts w:ascii="Calibri" w:hAnsi="Calibri" w:cs="Calibri"/>
          <w:i/>
          <w:highlight w:val="cyan"/>
        </w:rPr>
        <w:t>results</w:t>
      </w:r>
    </w:p>
    <w:p w14:paraId="43B509C4" w14:textId="0BD815B7" w:rsidR="00281DC2" w:rsidRPr="00790E7C" w:rsidRDefault="00281DC2" w:rsidP="006130E0">
      <w:pPr>
        <w:spacing w:line="276" w:lineRule="auto"/>
        <w:rPr>
          <w:rFonts w:ascii="Calibri" w:hAnsi="Calibri" w:cs="Calibri"/>
          <w:i/>
          <w:iCs/>
          <w:color w:val="000000" w:themeColor="text1"/>
        </w:rPr>
      </w:pPr>
    </w:p>
    <w:p w14:paraId="6FEC619E" w14:textId="77777777" w:rsidR="00281DC2" w:rsidRPr="00F36B77" w:rsidRDefault="00281DC2" w:rsidP="000C4CC6">
      <w:pPr>
        <w:spacing w:line="276" w:lineRule="auto"/>
        <w:rPr>
          <w:rFonts w:ascii="Calibri" w:hAnsi="Calibri" w:cs="Calibri"/>
          <w:i/>
        </w:rPr>
      </w:pPr>
      <w:r w:rsidRPr="00F36B77">
        <w:rPr>
          <w:rFonts w:ascii="Calibri" w:hAnsi="Calibri" w:cs="Calibri"/>
          <w:i/>
        </w:rPr>
        <w:t>The Link Worker role is pivotal to the success of this bridge and their role needs to be properly</w:t>
      </w:r>
    </w:p>
    <w:p w14:paraId="5A69D937" w14:textId="77777777" w:rsidR="00281DC2" w:rsidRPr="00F36B77" w:rsidRDefault="00281DC2" w:rsidP="000C4CC6">
      <w:pPr>
        <w:spacing w:line="276" w:lineRule="auto"/>
        <w:rPr>
          <w:rFonts w:ascii="Calibri" w:hAnsi="Calibri" w:cs="Calibri"/>
          <w:i/>
        </w:rPr>
      </w:pPr>
      <w:r w:rsidRPr="00F36B77">
        <w:rPr>
          <w:rFonts w:ascii="Calibri" w:hAnsi="Calibri" w:cs="Calibri"/>
          <w:i/>
        </w:rPr>
        <w:t>resourced and understood. Failure to provide Link Workers with adequate training</w:t>
      </w:r>
    </w:p>
    <w:p w14:paraId="29BF05B3" w14:textId="4AAEF49C" w:rsidR="00281DC2" w:rsidRPr="00F36B77" w:rsidRDefault="00281DC2" w:rsidP="000C4CC6">
      <w:pPr>
        <w:spacing w:line="276" w:lineRule="auto"/>
        <w:rPr>
          <w:rFonts w:ascii="Calibri" w:hAnsi="Calibri" w:cs="Calibri"/>
          <w:i/>
          <w:color w:val="000000" w:themeColor="text1"/>
        </w:rPr>
      </w:pPr>
      <w:r w:rsidRPr="00F36B77">
        <w:rPr>
          <w:rFonts w:ascii="Calibri" w:hAnsi="Calibri" w:cs="Calibri"/>
          <w:i/>
        </w:rPr>
        <w:t xml:space="preserve">and support could endanger both the Link Workers themselves and their patients. At its best, social prescribing can offer a uniquely tailored, truly person-centred intervention in an over-stretched health service, where patients or clients are given the space and time needed to explore their options and make sustainable behavioural changes in their lives. </w:t>
      </w:r>
      <w:r w:rsidRPr="00F36B77">
        <w:rPr>
          <w:rFonts w:ascii="Calibri" w:hAnsi="Calibri" w:cs="Calibri"/>
          <w:i/>
        </w:rPr>
        <w:fldChar w:fldCharType="begin" w:fldLock="1"/>
      </w:r>
      <w:r w:rsidR="00000214">
        <w:rPr>
          <w:rFonts w:ascii="Calibri" w:hAnsi="Calibri" w:cs="Calibri"/>
          <w:i/>
        </w:rPr>
        <w:instrText>ADDIN CSL_CITATION {"citationItems":[{"id":"ITEM-1","itemData":{"DOI":"10.1177/1742395319882068","ISSN":"1742-3953","author":[{"dropping-particle":"","family":"Frostick","given":"Caroline","non-dropping-particle":"","parse-names":false,"suffix":""},{"dropping-particle":"","family":"Bertotti","given":"Marcello","non-dropping-particle":"","parse-names":false,"suffix":""}],"container-title":"Chronic Illness","id":"ITEM-1","issued":{"date-parts":[["2019","10","17"]]},"page":"174239531988206","title":"The frontline of social prescribing – How do we ensure Link Workers can work safely and effectively within primary care?","type":"article-journal"},"uris":["http://www.mendeley.com/documents/?uuid=60fddb5d-3280-41cc-8662-9b2eb67b5a3c"]}],"mendeley":{"formattedCitation":"(35)","plainTextFormattedCitation":"(35)","previouslyFormattedCitation":"(35)"},"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5)</w:t>
      </w:r>
      <w:r w:rsidRPr="00F36B77">
        <w:rPr>
          <w:rFonts w:ascii="Calibri" w:hAnsi="Calibri" w:cs="Calibri"/>
          <w:i/>
        </w:rPr>
        <w:fldChar w:fldCharType="end"/>
      </w:r>
      <w:r w:rsidRPr="00F36B77">
        <w:rPr>
          <w:rFonts w:ascii="Calibri" w:hAnsi="Calibri" w:cs="Calibri"/>
          <w:i/>
        </w:rPr>
        <w:t xml:space="preserve"> c 3.2. and 3.1. - </w:t>
      </w:r>
      <w:r w:rsidRPr="00F36B77">
        <w:rPr>
          <w:rFonts w:ascii="Calibri" w:hAnsi="Calibri" w:cs="Calibri"/>
          <w:i/>
          <w:highlight w:val="yellow"/>
        </w:rPr>
        <w:t>discussion</w:t>
      </w:r>
    </w:p>
    <w:p w14:paraId="16CDB599" w14:textId="77777777" w:rsidR="006130E0" w:rsidRPr="00F36B77" w:rsidRDefault="006130E0" w:rsidP="00181328">
      <w:pPr>
        <w:spacing w:line="276" w:lineRule="auto"/>
        <w:rPr>
          <w:rFonts w:ascii="Calibri" w:hAnsi="Calibri" w:cs="Calibri"/>
          <w:b/>
          <w:i/>
        </w:rPr>
      </w:pPr>
    </w:p>
    <w:p w14:paraId="0F49DB31" w14:textId="69AEA7E3" w:rsidR="00181328" w:rsidRPr="00F36B77" w:rsidRDefault="00AF6F0E" w:rsidP="00181328">
      <w:pPr>
        <w:spacing w:line="276" w:lineRule="auto"/>
        <w:rPr>
          <w:rFonts w:ascii="Calibri" w:hAnsi="Calibri" w:cs="Calibri"/>
          <w:b/>
          <w:i/>
        </w:rPr>
      </w:pPr>
      <w:r w:rsidRPr="00F36B77">
        <w:rPr>
          <w:rFonts w:ascii="Calibri" w:hAnsi="Calibri" w:cs="Calibri"/>
          <w:b/>
          <w:i/>
        </w:rPr>
        <w:t>﻿</w:t>
      </w:r>
      <w:r w:rsidRPr="00F36B77">
        <w:rPr>
          <w:rFonts w:ascii="Calibri" w:hAnsi="Calibri" w:cs="Calibri"/>
          <w:i/>
        </w:rPr>
        <w:t xml:space="preserve">Primary care staff may feel overwhelmed and not equipped to handle the psychosocial problems that primary care patients present with [2, 3]. The commonly available options for patients presenting psychosocial problems are medication, psychotherapy (cognitive behavioural therapy), and counselling [4]. </w:t>
      </w:r>
      <w:r w:rsidR="007C3FC8" w:rsidRPr="00F36B77">
        <w:rPr>
          <w:rFonts w:ascii="Calibri" w:hAnsi="Calibri" w:cs="Calibri"/>
          <w:i/>
        </w:rPr>
        <w:fldChar w:fldCharType="begin" w:fldLock="1"/>
      </w:r>
      <w:r w:rsidR="009160EA" w:rsidRPr="00F36B77">
        <w:rPr>
          <w:rFonts w:ascii="Calibri" w:hAnsi="Calibri" w:cs="Calibri"/>
          <w:i/>
        </w:rPr>
        <w:instrText>ADDIN CSL_CITATION {"citationItems":[{"id":"ITEM-1","itemData":{"DOI":"10.1186/s12913-018-2893-4","abstract":"Background: Social Prescribing is a service in primary care that involves the referral of patients with non-clinical needs to local services and activities provided by the third sector (community, voluntary, and social enterprise sector). Social Prescribing aims to promote partnership working between the health and the social sector to address the wider determinants of health. To date, there is a weak evidence base for Social Prescribing services. The objective of the review was to identify factors that facilitate and hinder the implementation and delivery of SP services based in general practice involving a navigator. Methods: We searched eleven databases, the grey literature, and the reference lists of relevant studies to identify the barriers and facilitators to the implementation and delivery of Social Prescribing services in June and July 2016. Searches were limited to literature written in English. No date restrictions were applied. Findings were synthesised narratively, employing thematic analysis. The Mixed Methods Appraisal Tool Version 2011 was used to evaluate the methodological quality of included studies. Results: Eight studies were included in the review. The synthesis identified a range of factors that facilitate and hinder the implementation and delivery of SP services. Facilitators and barriers were related to: the implementation approach, legal agreements, leadership, management and organisation, staff turnover, staff engagement, relationships and communication between partners and stakeholders, characteristics of general practices, and the local infrastructure. The quality of most included studies was poor and the review identified a lack of published literature on factors that facilitate and hinder the implementation and delivery of Social Prescribing services. Conclusion: The review identified a range of factors that facilitate and hinder the implementation and delivery of Social Prescribing services. Findings of this review provide an insight for commissioners, managers, and providers to guide the implementation and delivery of future Social Prescribing services. More high quality research and transparent reporting of findings is needed in this field.","author":[{"dropping-particle":"","family":"Pescheny","given":"Julia Vera","non-dropping-particle":"","parse-names":false,"suffix":""},{"dropping-particle":"","family":"Pappas","given":"Yannis","non-dropping-particle":"","parse-names":false,"suffix":""},{"dropping-particle":"","family":"Randhawa","given":"Gurch","non-dropping-particle":"","parse-names":false,"suffix":""}],"container-title":"BMC Health Services Research","id":"ITEM-1","issue":"1","issued":{"date-parts":[["2018"]]},"language":"en","note":"From Duplicate 1 (Facilitators and barriers of implementing and delivering social prescribing services: a systematic review - Pescheny, Julia Vera; Pappas, Yannis; Randhawa, Gurch)\n\nFrom Duplicate 2 (Facilitators and barriers of implementing and delivering social prescribing services: a systematic review. - Pescheny, Julia Vera; Pappas, Yannis; Randhawa, Gurch)\n\nRAYYAN-INCLUSION: &amp;quot;Sara&amp;quot;=&amp;gt;&amp;quot;Included&amp;quot;\n\nFrom Duplicate 2 (Facilitators and barriers of implementing and delivering social prescribing services: a systematic review. - Pescheny, Julia Vera; Pappas, Yannis; Randhawa, Gurch)\n\nRAYYAN-INCLUSION: &amp;quot;Sara&amp;quot;=&amp;gt;&amp;quot;Included&amp;quot;","page":"86","title":"Facilitators and barriers of implementing and delivering social prescribing services: a systematic review","type":"article-journal","volume":"18"},"uris":["http://www.mendeley.com/documents/?uuid=9e9babf4-3a2a-467e-b1b4-4e428dd5fcf5"]}],"mendeley":{"formattedCitation":"(89)","plainTextFormattedCitation":"(89)","previouslyFormattedCitation":"(89)"},"properties":{"noteIndex":0},"schema":"https://github.com/citation-style-language/schema/raw/master/csl-citation.json"}</w:instrText>
      </w:r>
      <w:r w:rsidR="007C3FC8" w:rsidRPr="00F36B77">
        <w:rPr>
          <w:rFonts w:ascii="Calibri" w:hAnsi="Calibri" w:cs="Calibri"/>
          <w:i/>
        </w:rPr>
        <w:fldChar w:fldCharType="separate"/>
      </w:r>
      <w:r w:rsidR="00B847B8" w:rsidRPr="00F36B77">
        <w:rPr>
          <w:rFonts w:ascii="Calibri" w:hAnsi="Calibri" w:cs="Calibri"/>
          <w:i/>
          <w:noProof/>
        </w:rPr>
        <w:t>(89)</w:t>
      </w:r>
      <w:r w:rsidR="007C3FC8" w:rsidRPr="00F36B77">
        <w:rPr>
          <w:rFonts w:ascii="Calibri" w:hAnsi="Calibri" w:cs="Calibri"/>
          <w:i/>
        </w:rPr>
        <w:fldChar w:fldCharType="end"/>
      </w:r>
      <w:r w:rsidRPr="00F36B77">
        <w:rPr>
          <w:rFonts w:ascii="Calibri" w:hAnsi="Calibri" w:cs="Calibri"/>
          <w:i/>
        </w:rPr>
        <w:t xml:space="preserve">- </w:t>
      </w:r>
      <w:r w:rsidRPr="00F36B77">
        <w:rPr>
          <w:rFonts w:ascii="Calibri" w:hAnsi="Calibri" w:cs="Calibri"/>
          <w:i/>
          <w:color w:val="000000" w:themeColor="text1"/>
          <w:highlight w:val="red"/>
        </w:rPr>
        <w:t>Introduction</w:t>
      </w:r>
    </w:p>
    <w:p w14:paraId="7BD6C9AC" w14:textId="77777777" w:rsidR="00AF6F0E" w:rsidRPr="00790E7C" w:rsidRDefault="00AF6F0E" w:rsidP="00181328">
      <w:pPr>
        <w:spacing w:line="276" w:lineRule="auto"/>
        <w:rPr>
          <w:rFonts w:ascii="Calibri" w:hAnsi="Calibri" w:cs="Calibri"/>
          <w:b/>
          <w:bCs/>
        </w:rPr>
      </w:pPr>
    </w:p>
    <w:p w14:paraId="0EF94A4D" w14:textId="0AB9A70A" w:rsidR="00181328" w:rsidRPr="00790E7C" w:rsidRDefault="00181328" w:rsidP="00181328">
      <w:pPr>
        <w:spacing w:line="276" w:lineRule="auto"/>
        <w:rPr>
          <w:rFonts w:ascii="Calibri" w:hAnsi="Calibri" w:cs="Calibri"/>
          <w:b/>
          <w:bCs/>
        </w:rPr>
      </w:pPr>
      <w:r w:rsidRPr="00790E7C">
        <w:rPr>
          <w:rFonts w:ascii="Calibri" w:hAnsi="Calibri" w:cs="Calibri"/>
          <w:b/>
          <w:bCs/>
        </w:rPr>
        <w:t>Code 3.2. SP as able to deliver empathetic, person-cantered care (characterisation of SP)</w:t>
      </w:r>
    </w:p>
    <w:p w14:paraId="55F87B1F" w14:textId="77777777" w:rsidR="00181328" w:rsidRPr="00790E7C" w:rsidRDefault="00181328" w:rsidP="00181328">
      <w:pPr>
        <w:spacing w:line="276" w:lineRule="auto"/>
        <w:rPr>
          <w:rFonts w:ascii="Calibri" w:hAnsi="Calibri" w:cs="Calibri"/>
          <w:b/>
          <w:bCs/>
        </w:rPr>
      </w:pPr>
    </w:p>
    <w:p w14:paraId="1A6E77F7" w14:textId="31C4D12C" w:rsidR="00301D96" w:rsidRPr="00F36B77" w:rsidRDefault="00301D96" w:rsidP="000C4CC6">
      <w:pPr>
        <w:spacing w:line="276" w:lineRule="auto"/>
        <w:rPr>
          <w:rFonts w:ascii="Calibri" w:hAnsi="Calibri" w:cs="Calibri"/>
          <w:i/>
        </w:rPr>
      </w:pPr>
      <w:r w:rsidRPr="00F36B77">
        <w:rPr>
          <w:rFonts w:ascii="Calibri" w:hAnsi="Calibri" w:cs="Calibri"/>
          <w:i/>
        </w:rPr>
        <w:t>“One of the main things about talking to them is they feel confident, and that gives you confidence. It makes you feel that all is not lost, that you will be fine and that you can do things. And every little problem gets ironed out. And it is very comforting to know that you are not by yourself, that you can ring someone” (CHA interview 1, and reiterated in her daily diary).</w:t>
      </w:r>
      <w:r w:rsidRPr="00F36B77">
        <w:rPr>
          <w:rFonts w:ascii="Calibri" w:hAnsi="Calibri" w:cs="Calibri"/>
          <w:i/>
        </w:rPr>
        <w:fldChar w:fldCharType="begin" w:fldLock="1"/>
      </w:r>
      <w:r w:rsidR="00000214">
        <w:rPr>
          <w:rFonts w:ascii="Calibri" w:hAnsi="Calibri" w:cs="Calibri"/>
          <w:i/>
        </w:rPr>
        <w:instrText>ADDIN CSL_CITATION {"citationItems":[{"id":"ITEM-1","itemData":{"ISBN":"14717794","ISSN":"14717794","abstract":"PURPOSE: This paper is an evaluated case study of the Wellbeing Coordinator (WBC) service in Cheshire, UK. WBCs are non-clinical members of the GP surgery or hospital team who offer advice and support to help people with long-term conditions and unmet social needs remain independent at home. The paper aims to discuss this issue. DESIGN/METHODOLOGY/ APPROACH: A mixed method design assessed the outcomes of care for recipients and carers using interviews, diaries and validated wellbeing measures. Service utilization data, interviews and observations of WBC consultations enabled investigation of changes in processes of care. Data were analysed using simple descriptive statistics, established instrument scoring systems and accepted social science conventions. FINDINGS: The WBC complements medical approaches to supporting people with complex health and social care problems, with support for carers often a key service component. Users reported improvements in their wellbeing, access to social networks, and maintenance of social identity and valued activities. Health and social care professionals recognized the value of the service. PRACTICAL IMPLICATIONS: The WBC concept relieves the burden on health and social care professionals as the social elements of ill-health are addressed. A shift in thinking from ill-health to wellbeing means older people feel more able to regain control over their own lives, being less dependent on consulting professionals. ORIGINIALITY/VALUE: The WBC is a new service focussing on the individual in their health, social and economic context. Process and outcomes evaluations are rare in this field. [Abstract]","author":[{"dropping-particle":"","family":"Beech","given":"Roger","non-dropping-particle":"","parse-names":false,"suffix":""},{"dropping-particle":"","family":"Ong","given":"Bie Nio","non-dropping-particle":"","parse-names":false,"suffix":""},{"dropping-particle":"","family":"Jones","given":"Sue","non-dropping-particle":"","parse-names":false,"suffix":""},{"dropping-particle":"","family":"Edwards","given":"Vicky","non-dropping-particle":"","parse-names":false,"suffix":""}],"container-title":"Quality in Ageing and Older Adults","id":"ITEM-1","issue":"2","issued":{"date-parts":[["2017"]]},"note":"From Duplicate 1 (Delivering person-centred holistic care for older people - Beech, Roger; Ong, Bie Nio; Jones, Sue; Edwards, Vicky)\n\nRAYYAN-INCLUSION: &amp;quot;Sara&amp;quot;=&amp;gt;&amp;quot;Included&amp;quot;\n\nFrom Duplicate 2 (Delivering person-centred holistic care for older people - Beech, Roger; Ong, Bie Nio; Jones, Sue; Edwards, Vicky)\n\nFrom Duplicate 1 (Delivering person-centred holistic care for older people - Beech, Roger; Ong, Bie Nio; Jones, Sue; Edwards, Vicky)\n\nRAYYAN-INCLUSION: {&amp;quot;Sara&amp;quot;=&amp;gt;&amp;quot;Included&amp;quot;}\n\nFrom Duplicate 2 (Delivering person-centred holistic care for older people - Beech, Roger; Ong, Bie Nio; Jones, Sue; Edwards, Vicky)\n\nRAYYAN-INCLUSION: &amp;quot;Sara&amp;quot;=&amp;gt;&amp;quot;Included&amp;quot;","page":"157-167","title":"Delivering person-centred holistic care for older people","type":"article-journal","volume":"18"},"uris":["http://www.mendeley.com/documents/?uuid=facb1b13-5e19-46cc-a228-92bee612ce5f"]}],"mendeley":{"formattedCitation":"(37)","plainTextFormattedCitation":"(37)","previouslyFormattedCitation":"(37)"},"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7)</w:t>
      </w:r>
      <w:r w:rsidRPr="00F36B77">
        <w:rPr>
          <w:rFonts w:ascii="Calibri" w:hAnsi="Calibri" w:cs="Calibri"/>
          <w:i/>
        </w:rPr>
        <w:fldChar w:fldCharType="end"/>
      </w:r>
      <w:r w:rsidRPr="00F36B77">
        <w:rPr>
          <w:rFonts w:ascii="Calibri" w:hAnsi="Calibri" w:cs="Calibri"/>
          <w:i/>
        </w:rPr>
        <w:t xml:space="preserve"> </w:t>
      </w:r>
      <w:r w:rsidR="003225FA" w:rsidRPr="00F36B77">
        <w:rPr>
          <w:rFonts w:ascii="Calibri" w:hAnsi="Calibri" w:cs="Calibri"/>
          <w:i/>
        </w:rPr>
        <w:t xml:space="preserve">– </w:t>
      </w:r>
      <w:r w:rsidR="003225FA" w:rsidRPr="00F36B77">
        <w:rPr>
          <w:rFonts w:ascii="Calibri" w:hAnsi="Calibri" w:cs="Calibri"/>
          <w:i/>
          <w:highlight w:val="cyan"/>
        </w:rPr>
        <w:t>results</w:t>
      </w:r>
    </w:p>
    <w:p w14:paraId="55F91FD2" w14:textId="32B2AE26" w:rsidR="00DF4FED" w:rsidRPr="00F36B77" w:rsidRDefault="00DF4FED" w:rsidP="000C4CC6">
      <w:pPr>
        <w:spacing w:line="276" w:lineRule="auto"/>
        <w:rPr>
          <w:rFonts w:ascii="Calibri" w:hAnsi="Calibri" w:cs="Calibri"/>
          <w:i/>
        </w:rPr>
      </w:pPr>
    </w:p>
    <w:p w14:paraId="711FD758" w14:textId="5D8424FC" w:rsidR="00DF4FED" w:rsidRPr="00F36B77" w:rsidRDefault="00DF4FED" w:rsidP="000C4CC6">
      <w:pPr>
        <w:spacing w:line="276" w:lineRule="auto"/>
        <w:rPr>
          <w:rFonts w:ascii="Calibri" w:hAnsi="Calibri" w:cs="Calibri"/>
          <w:i/>
        </w:rPr>
      </w:pPr>
      <w:r w:rsidRPr="00F36B77">
        <w:rPr>
          <w:rFonts w:ascii="Calibri" w:hAnsi="Calibri" w:cs="Calibri"/>
          <w:i/>
        </w:rPr>
        <w:t>Patients spoke positively of being given the time and space to discuss their needs, feeling heard, and the proactive focus of the intervention</w:t>
      </w:r>
      <w:r w:rsidRPr="00F36B77">
        <w:rPr>
          <w:rFonts w:ascii="Calibri" w:hAnsi="Calibri" w:cs="Calibri"/>
          <w:i/>
        </w:rPr>
        <w:fldChar w:fldCharType="begin" w:fldLock="1"/>
      </w:r>
      <w:r w:rsidR="009160EA" w:rsidRPr="00F36B77">
        <w:rPr>
          <w:rFonts w:ascii="Calibri" w:hAnsi="Calibri" w:cs="Calibri"/>
          <w:i/>
        </w:rPr>
        <w:instrText>ADDIN CSL_CITATION {"citationItems":[{"id":"ITEM-1","itemData":{"abstract":"This project involved City and Hackney Clinical Commissioning Group (CCG) commissioning Family Action to provide a social prescription assessment service in 23 GP surgeries across Hackney and City. The aim was to improve the relationship between GPs and the local community, and to improve health and wellbeing outcomes. Health policies are increasingly concerned with merging health and social care, managing long-term conditions in the community, reducing social isolation and minimising expenditure. ‘Social prescribing’ is a potential solution. Through this Shine project, GP practices in City and Hackney referred 737 patients to three social prescribing co-ordinators, employed by Family Action, between February 2014 and July 2015. These coordinators assessed individuals’ needs and aspirations before connecting patients to appropriate, mainly non-clinical, community services delivered by 85 statutory and voluntary groups. During the project the general health and wellbeing of participants remained stable. Although there were no significant quantitative changes in health outcomes between the intervention and control groups, qualitative interviews revealed that participants’ experience of the intervention was ‘positive’ or ‘extremely positive’. The most common challenge being faced by those participants interviewed was social isolation, which confirmed that the target group was reached. Benefits stated included being involved in local organisations and interacting positively with local people. Several patients described ‘life-changing’ results, often relating to employment and social networks. Challenges encountered included: the different perspectives and awareness people had about social prescribing, effectively involving the community and voluntary sector in the pathway, inconsistency in GP referral rates and adequately ensuring patients understood the concept of social prescribing.","author":[{"dropping-particle":"al","family":"Bertotti","given":"M et","non-dropping-particle":"","parse-names":false,"suffix":""},{"dropping-particle":"","family":"City and Hackney Clinical Commissioning Group.","given":"","non-dropping-particle":"","parse-names":false,"suffix":""}],"id":"ITEM-1","issued":{"date-parts":[["2015"]]},"note":"From Duplicate 1 (Shine 2014 final report. Social Prescribing. Integrating GP and community assets for Health. - City and Hackney Clinical Commissioning Group. University of East London.)\n\nFrom Duplicate 1 (Shine 2014 final report. Social Prescribing. Integrating GP and community assets for Health. - Bertotti, M. et al; City and Hackney Clinical Commissioning Group. University of East London.)\n\nFrom Duplicate 1 (Shine 2014 final report. Social Prescribing. Integrating GP and community assets for Health. - City and Hackney Clinical Commissioning Group. University of East London.)\n\nFrom Duplicate 2 (Shine 2014 final report. Social Prescribing. Integrating GP and community assets for Health. - Bertotti, M. et al)\n\nRAYYAN-INCLUSION: &amp;quot;Sara&amp;quot;=&amp;gt;&amp;quot;Included&amp;quot;\n\nFrom Duplicate 2 (Shine 2014 final report. Social Prescribing. Integrating GP and community assets for Health. - Bertotti, M. et al)\n\nRAYYAN-INCLUSION: &amp;quot;Sara&amp;quot;=&amp;gt;&amp;quot;Included&amp;quot;\n\nFrom Duplicate 2 (Shine 2014 final report. Social Prescribing. Integrating GP and community assets for Health. - Bertotti, M. et al)\n\nRAYYAN-INCLUSION: &amp;quot;Sara&amp;quot;=&amp;gt;&amp;quot;Included&amp;quot;\n\nFrom Duplicate 2 (Shine 2014 final report. Social Prescribing. Integrating GP and community assets for Health. - Bertotti, M et al)\n\nRAYYAN-INCLUSION: &amp;quot;Sara&amp;quot;=&amp;gt;&amp;quot;Included&amp;quot;","publisher":"The Health Foundation","publisher-place":"London","title":"Shine 2014 final report. Social Prescribing. Integrating GP and community assets for Health.","type":"report"},"uris":["http://www.mendeley.com/documents/?uuid=75d123c9-5a80-4390-89bf-2b6580267493"]}],"mendeley":{"formattedCitation":"(74)","plainTextFormattedCitation":"(74)","previouslyFormattedCitation":"(74)"},"properties":{"noteIndex":0},"schema":"https://github.com/citation-style-language/schema/raw/master/csl-citation.json"}</w:instrText>
      </w:r>
      <w:r w:rsidRPr="00F36B77">
        <w:rPr>
          <w:rFonts w:ascii="Calibri" w:hAnsi="Calibri" w:cs="Calibri"/>
          <w:i/>
        </w:rPr>
        <w:fldChar w:fldCharType="separate"/>
      </w:r>
      <w:r w:rsidR="00B847B8" w:rsidRPr="00F36B77">
        <w:rPr>
          <w:rFonts w:ascii="Calibri" w:hAnsi="Calibri" w:cs="Calibri"/>
          <w:i/>
          <w:noProof/>
        </w:rPr>
        <w:t>(74)</w:t>
      </w:r>
      <w:r w:rsidRPr="00F36B77">
        <w:rPr>
          <w:rFonts w:ascii="Calibri" w:hAnsi="Calibri" w:cs="Calibri"/>
          <w:i/>
        </w:rPr>
        <w:fldChar w:fldCharType="end"/>
      </w:r>
      <w:r w:rsidRPr="00F36B77">
        <w:rPr>
          <w:rFonts w:ascii="Calibri" w:hAnsi="Calibri" w:cs="Calibri"/>
          <w:i/>
        </w:rPr>
        <w:t xml:space="preserve"> </w:t>
      </w:r>
      <w:r w:rsidR="003225FA" w:rsidRPr="00F36B77">
        <w:rPr>
          <w:rFonts w:ascii="Calibri" w:hAnsi="Calibri" w:cs="Calibri"/>
          <w:i/>
        </w:rPr>
        <w:t xml:space="preserve">– </w:t>
      </w:r>
      <w:r w:rsidR="003225FA" w:rsidRPr="00F36B77">
        <w:rPr>
          <w:rFonts w:ascii="Calibri" w:hAnsi="Calibri" w:cs="Calibri"/>
          <w:i/>
          <w:highlight w:val="cyan"/>
        </w:rPr>
        <w:t>results</w:t>
      </w:r>
    </w:p>
    <w:p w14:paraId="6D953FEE" w14:textId="77777777" w:rsidR="00DF4FED" w:rsidRPr="00F36B77" w:rsidRDefault="00DF4FED" w:rsidP="000C4CC6">
      <w:pPr>
        <w:spacing w:line="276" w:lineRule="auto"/>
        <w:rPr>
          <w:rFonts w:ascii="Calibri" w:hAnsi="Calibri" w:cs="Calibri"/>
          <w:i/>
        </w:rPr>
      </w:pPr>
    </w:p>
    <w:p w14:paraId="11C27C22" w14:textId="7285D188" w:rsidR="00DF4FED" w:rsidRPr="00F36B77" w:rsidRDefault="00DF4FED" w:rsidP="000C4CC6">
      <w:pPr>
        <w:spacing w:line="276" w:lineRule="auto"/>
        <w:rPr>
          <w:rFonts w:ascii="Calibri" w:hAnsi="Calibri" w:cs="Calibri"/>
          <w:i/>
        </w:rPr>
      </w:pPr>
      <w:r w:rsidRPr="00F36B77">
        <w:rPr>
          <w:rFonts w:ascii="Calibri" w:hAnsi="Calibri" w:cs="Calibri"/>
          <w:i/>
        </w:rPr>
        <w:t>Clients highlighted the personal qualities that they valued “very genuine, very caring”, the closeness of the bond that had developed, the understanding and support that had been provided and how enjoyable the contact had been</w:t>
      </w:r>
      <w:r w:rsidRPr="00F36B77">
        <w:rPr>
          <w:rFonts w:ascii="Calibri" w:hAnsi="Calibri" w:cs="Calibri"/>
          <w:i/>
        </w:rPr>
        <w:fldChar w:fldCharType="begin" w:fldLock="1"/>
      </w:r>
      <w:r w:rsidR="009160EA" w:rsidRPr="00F36B77">
        <w:rPr>
          <w:rFonts w:ascii="Calibri" w:hAnsi="Calibri" w:cs="Calibri"/>
          <w:i/>
        </w:rPr>
        <w:instrText>ADDIN CSL_CITATION {"citationItems":[{"id":"ITEM-1","itemData":{"abstract":"Making Connections is a 'social prescribing' service - i.e. a service that provides non-clinical solutions that can help people to maintain or resume active, social and fulfilling lives, reducing the risks of people's health and wellbeing declining through social isolation. The service is delivered by a voluntary sector partnership - to people who are referred to the service, primarily by GPs and Integrated Care Teams. This report outlines the findings of a full evaluation into this service","author":[{"dropping-particle":"","family":"Darnton","given":"Philippa","non-dropping-particle":"","parse-names":false,"suffix":""},{"dropping-particle":"","family":"Liles","given":"Andrew","non-dropping-particle":"","parse-names":false,"suffix":""},{"dropping-particle":"","family":"Sladen","given":"Joe","non-dropping-particle":"","parse-names":false,"suffix":""},{"dropping-particle":"","family":"Benson","given":"Tim","non-dropping-particle":"","parse-names":false,"suffix":""},{"dropping-particle":"","family":"Lawford","given":"Nikki","non-dropping-particle":"","parse-names":false,"suffix":""}],"container-title":"North East Hampshire and Farnham Vanguard evaluation reports","id":"ITEM-1","issued":{"date-parts":[["2018"]]},"note":"From Duplicate 1 (Independent evaluation of the North East Hampshire and Farnham Vanguard. Making Connections service - Darnton, Philippa; Liles, Andrew; Sladen, Joe; Benson, Tim; Lawford, Nikki)\n\nRAYYAN-INCLUSION: &amp;quot;Sara&amp;quot;=&amp;gt;&amp;quot;Included&amp;quot;\n\nFrom Duplicate 2 (Independent evaluation of the North East Hampshire and Farnham Vanguard. Making Connections service - Darnton, Philippa; Liles, Andrew; Sladen, Joe; Benson, Tim; Lawford, Nikki)\n\nFrom Duplicate 1 (Independent evaluation of the North East Hampshire and Farnham Vanguard. Making Connections service - Darnton, Philippa; Liles, Andrew; Sladen, Joe; Benson, Tim; Lawford, Nikki)\n\nRAYYAN-INCLUSION: &amp;quot;Sara&amp;quot;=&amp;gt;&amp;quot;Included&amp;quot;\n\nFrom Duplicate 2 (Independent evaluation of the North East Hampshire and Farnham Vanguard : : Making Connections service - Darnton, Philippa; Liles, Andrew; Sladen, Joe; Benson, Tim; Lawford, Nikki)\n\nRAYYAN-INCLUSION: {&amp;quot;Sara&amp;quot;=&amp;gt;&amp;quot;Included&amp;quot;}","publisher":"Wessex AHSN","publisher-place":"Southampton","title":"Independent evaluation of the North East Hampshire and Farnham Vanguard. Making Connections service","type":"report"},"uris":["http://www.mendeley.com/documents/?uuid=d0ad0ff6-7ffe-4eba-a03e-f2ede3e0316f"]}],"mendeley":{"formattedCitation":"(71)","plainTextFormattedCitation":"(71)","previouslyFormattedCitation":"(71)"},"properties":{"noteIndex":0},"schema":"https://github.com/citation-style-language/schema/raw/master/csl-citation.json"}</w:instrText>
      </w:r>
      <w:r w:rsidRPr="00F36B77">
        <w:rPr>
          <w:rFonts w:ascii="Calibri" w:hAnsi="Calibri" w:cs="Calibri"/>
          <w:i/>
        </w:rPr>
        <w:fldChar w:fldCharType="separate"/>
      </w:r>
      <w:r w:rsidR="00B847B8" w:rsidRPr="00F36B77">
        <w:rPr>
          <w:rFonts w:ascii="Calibri" w:hAnsi="Calibri" w:cs="Calibri"/>
          <w:i/>
          <w:noProof/>
        </w:rPr>
        <w:t>(71)</w:t>
      </w:r>
      <w:r w:rsidRPr="00F36B77">
        <w:rPr>
          <w:rFonts w:ascii="Calibri" w:hAnsi="Calibri" w:cs="Calibri"/>
          <w:i/>
        </w:rPr>
        <w:fldChar w:fldCharType="end"/>
      </w:r>
      <w:r w:rsidRPr="00F36B77">
        <w:rPr>
          <w:rFonts w:ascii="Calibri" w:hAnsi="Calibri" w:cs="Calibri"/>
          <w:i/>
        </w:rPr>
        <w:t xml:space="preserve"> </w:t>
      </w:r>
      <w:r w:rsidR="003225FA" w:rsidRPr="00F36B77">
        <w:rPr>
          <w:rFonts w:ascii="Calibri" w:hAnsi="Calibri" w:cs="Calibri"/>
          <w:i/>
        </w:rPr>
        <w:t xml:space="preserve">– </w:t>
      </w:r>
      <w:r w:rsidR="003225FA" w:rsidRPr="00F36B77">
        <w:rPr>
          <w:rFonts w:ascii="Calibri" w:hAnsi="Calibri" w:cs="Calibri"/>
          <w:i/>
          <w:highlight w:val="cyan"/>
        </w:rPr>
        <w:t>results</w:t>
      </w:r>
    </w:p>
    <w:p w14:paraId="55CAA640" w14:textId="2A6580A7" w:rsidR="005079A9" w:rsidRPr="00F36B77" w:rsidRDefault="005079A9" w:rsidP="000C4CC6">
      <w:pPr>
        <w:spacing w:line="276" w:lineRule="auto"/>
        <w:rPr>
          <w:rFonts w:ascii="Calibri" w:hAnsi="Calibri" w:cs="Calibri"/>
          <w:i/>
        </w:rPr>
      </w:pPr>
    </w:p>
    <w:p w14:paraId="4CADF6EE" w14:textId="0B72E14F" w:rsidR="005079A9" w:rsidRPr="00F36B77" w:rsidRDefault="005079A9" w:rsidP="000C4CC6">
      <w:pPr>
        <w:spacing w:line="276" w:lineRule="auto"/>
        <w:rPr>
          <w:rFonts w:ascii="Calibri" w:hAnsi="Calibri" w:cs="Calibri"/>
          <w:i/>
        </w:rPr>
      </w:pPr>
      <w:r w:rsidRPr="00F36B77">
        <w:rPr>
          <w:rFonts w:ascii="Calibri" w:hAnsi="Calibri" w:cs="Calibri"/>
          <w:i/>
        </w:rPr>
        <w:t xml:space="preserve">“[Link Worker] epitomises the word, wellbeing, because that’s what she’s got in mind for you, your wellbeing. Nothing else, she gives the impression that you’re the only one that she’s looking after, at that time, in that moment in time, you’re the only one that matters to her.” (P9, male, 55–59 years) </w:t>
      </w:r>
      <w:r w:rsidRPr="00F36B77">
        <w:rPr>
          <w:rFonts w:ascii="Calibri" w:hAnsi="Calibri" w:cs="Calibri"/>
          <w:i/>
        </w:rPr>
        <w:fldChar w:fldCharType="begin" w:fldLock="1"/>
      </w:r>
      <w:r w:rsidR="00000214">
        <w:rPr>
          <w:rFonts w:ascii="Calibri" w:hAnsi="Calibri" w:cs="Calibri"/>
          <w:i/>
        </w:rPr>
        <w:instrText>ADDIN CSL_CITATION {"citationItems":[{"id":"ITEM-1","itemData":{"DOI":"10.1136/bmjopen-2016-015203","ISSN":"2044-6055","PMID":"28713072","abstract":"OBJECTIVES: To describe the experiences of patients with long-term conditions who are referred to and engage with a Link Worker social prescribing programme and identify the impact of the Link Worker programme on health and well-being. DESIGN: Qualitative study using semistructured interviews with thematic analysis of the data. INTERVENTION: Link Worker social prescribing programme comprising personalised support to identify meaningful health and wellness goals, ongoing support to achieve agreed objectives and linkage into appropriate community services. SETTING: Inner-city area in West Newcastle upon Tyne, UK (population n=132 000) ranked 40th most socioeconomically deprived in England, served by 17 general practices. PARTICIPANTS: Thirty adults with long-term conditions, 14 female, 16 male aged 40-74 years, mean age 62 years, 24 white British, 1 white Irish, 5 from black and minority ethnic communities. RESULTS: Most participants experienced multimorbidity combined with mental health problems, low self-confidence and social isolation. All were adversely affected physically, emotionally and socially by their health problems. The intervention engendered feelings of control and self-confidence, reduced social isolation and had a positive impact on health-related behaviours including weight loss, healthier eating and increased physical activity. Management of long-term conditions and mental health in the face of multimorbidity improved and participants reported greater resilience and more effective problem-solving strategies. CONCLUSIONS: Findings suggest that tackling complex and long-term health problems requires an extensive holistic approach not possible in routine primary care. This model of social prescribing, which takes into account physical and mental health, and social and economic issues, was successful for patients who engaged with the service. Future research on a larger scale is required to assess when and for whom social prescribing is clinically effective and cost-effective.","author":[{"dropping-particle":"","family":"Moffatt","given":"Suzanne","non-dropping-particle":"","parse-names":false,"suffix":""},{"dropping-particle":"","family":"Steer","given":"Mel","non-dropping-particle":"","parse-names":false,"suffix":""},{"dropping-particle":"","family":"Lawson","given":"Sarah","non-dropping-particle":"","parse-names":false,"suffix":""},{"dropping-particle":"","family":"Penn","given":"Linda","non-dropping-particle":"","parse-names":false,"suffix":""},{"dropping-particle":"","family":"O’Brien","given":"Nicola","non-dropping-particle":"","parse-names":false,"suffix":""}],"container-title":"BMJ Open","id":"ITEM-1","issue":"7","issued":{"date-parts":[["2017","7","16"]]},"language":"en","note":"From Duplicate 1 (Link Worker social prescribing to improve health and well-being for people with long-term conditions: qualitative study of service user perceptions - Moffatt, Suzanne; Steer, Mel; Lawson, Sarah; Penn, Linda; O’Brien, Nicola)\n\nFrom Duplicate 1 (Link Worker social prescribing to improve health and well-being for people with long-term conditions: qualitative study of service user perceptions. - Moffatt, Suzanne; Steer, Mel; Lawson, Sarah; Penn, Linda; O'Brien, Nicola)\n\nRAYYAN-INCLUSION: &amp;quot;Sara&amp;quot;=&amp;gt;&amp;quot;Included&amp;quot;\n\nFrom Duplicate 2 (Link Worker social prescribing to improve health and well-being for people with long-term conditions: qualitative study of service user perceptions. - Moffatt, Suzanne; Steer, Mel; Lawson, Sarah; Penn, Linda; O'Brien, Nicola)\n\nRAYYAN-INCLUSION: &amp;quot;Sara&amp;quot;=&amp;gt;&amp;quot;Included&amp;quot;","page":"e015203","publisher":"British Medical Journal Publishing Group","title":"Link Worker social prescribing to improve health and well-being for people with long-term conditions: qualitative study of service user perceptions","type":"article-journal","volume":"7"},"uris":["http://www.mendeley.com/documents/?uuid=37e69a83-4e3d-4939-b522-02ff1dc0a47b"]}],"mendeley":{"formattedCitation":"(32)","plainTextFormattedCitation":"(32)","previouslyFormattedCitation":"(32)"},"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2)</w:t>
      </w:r>
      <w:r w:rsidRPr="00F36B77">
        <w:rPr>
          <w:rFonts w:ascii="Calibri" w:hAnsi="Calibri" w:cs="Calibri"/>
          <w:i/>
        </w:rPr>
        <w:fldChar w:fldCharType="end"/>
      </w:r>
      <w:r w:rsidRPr="00F36B77">
        <w:rPr>
          <w:rFonts w:ascii="Calibri" w:hAnsi="Calibri" w:cs="Calibri"/>
          <w:i/>
        </w:rPr>
        <w:t xml:space="preserve"> </w:t>
      </w:r>
      <w:r w:rsidR="003225FA" w:rsidRPr="00F36B77">
        <w:rPr>
          <w:rFonts w:ascii="Calibri" w:hAnsi="Calibri" w:cs="Calibri"/>
          <w:i/>
        </w:rPr>
        <w:t xml:space="preserve">– </w:t>
      </w:r>
      <w:r w:rsidR="003225FA" w:rsidRPr="00F36B77">
        <w:rPr>
          <w:rFonts w:ascii="Calibri" w:hAnsi="Calibri" w:cs="Calibri"/>
          <w:i/>
          <w:highlight w:val="cyan"/>
        </w:rPr>
        <w:t>results</w:t>
      </w:r>
    </w:p>
    <w:p w14:paraId="48E6DE7A" w14:textId="77777777" w:rsidR="005079A9" w:rsidRPr="00F36B77" w:rsidRDefault="005079A9" w:rsidP="000C4CC6">
      <w:pPr>
        <w:spacing w:line="276" w:lineRule="auto"/>
        <w:rPr>
          <w:rFonts w:ascii="Calibri" w:hAnsi="Calibri" w:cs="Calibri"/>
          <w:i/>
        </w:rPr>
      </w:pPr>
    </w:p>
    <w:p w14:paraId="5BF1DC3D" w14:textId="108EBBAC" w:rsidR="005079A9" w:rsidRPr="00F36B77" w:rsidRDefault="005079A9" w:rsidP="000C4CC6">
      <w:pPr>
        <w:spacing w:line="276" w:lineRule="auto"/>
        <w:rPr>
          <w:rFonts w:ascii="Calibri" w:hAnsi="Calibri" w:cs="Calibri"/>
          <w:i/>
        </w:rPr>
      </w:pPr>
      <w:r w:rsidRPr="00F36B77">
        <w:rPr>
          <w:rFonts w:ascii="Calibri" w:hAnsi="Calibri" w:cs="Calibri"/>
          <w:i/>
        </w:rPr>
        <w:t xml:space="preserve">Service users reported that they engaged with further navigator appointments because they felt listened to and valued. In addition, service users reported that appointments with navigators felt less rushed and, unlike with GPs, they felt able to discuss their non-clinical needs without being pointed to a medical solution to deal with the consequences of the non-medical problems: “Social needs, mental needs, you know, just general back-up in life in general. I never felt that I had that before this [. . .] I was able to </w:t>
      </w:r>
      <w:proofErr w:type="gramStart"/>
      <w:r w:rsidRPr="00F36B77">
        <w:rPr>
          <w:rFonts w:ascii="Calibri" w:hAnsi="Calibri" w:cs="Calibri"/>
          <w:i/>
        </w:rPr>
        <w:t>open up</w:t>
      </w:r>
      <w:proofErr w:type="gramEnd"/>
      <w:r w:rsidRPr="00F36B77">
        <w:rPr>
          <w:rFonts w:ascii="Calibri" w:hAnsi="Calibri" w:cs="Calibri"/>
          <w:i/>
        </w:rPr>
        <w:t xml:space="preserve"> to [navigator]. [. . .] If you go to the GP and you </w:t>
      </w:r>
      <w:proofErr w:type="gramStart"/>
      <w:r w:rsidRPr="00F36B77">
        <w:rPr>
          <w:rFonts w:ascii="Calibri" w:hAnsi="Calibri" w:cs="Calibri"/>
          <w:i/>
        </w:rPr>
        <w:t>say</w:t>
      </w:r>
      <w:proofErr w:type="gramEnd"/>
      <w:r w:rsidRPr="00F36B77">
        <w:rPr>
          <w:rFonts w:ascii="Calibri" w:hAnsi="Calibri" w:cs="Calibri"/>
          <w:i/>
        </w:rPr>
        <w:t xml:space="preserve"> ‘I am having trouble at home’, they say ‘oh take this tablet or take this pill, oh you will be fine in a couple of weeks’, or you know, ‘see what it is like and come back in a week time if it is not better’. I am on enough tablets, the last thing I want is more tablets!” (Service user 2)</w:t>
      </w:r>
      <w:r w:rsidRPr="00F36B77">
        <w:rPr>
          <w:rFonts w:ascii="Calibri" w:hAnsi="Calibri" w:cs="Calibri"/>
          <w:i/>
        </w:rPr>
        <w:fldChar w:fldCharType="begin" w:fldLock="1"/>
      </w:r>
      <w:r w:rsidR="009160EA" w:rsidRPr="00F36B77">
        <w:rPr>
          <w:rFonts w:ascii="Calibri" w:hAnsi="Calibri" w:cs="Calibri"/>
          <w:i/>
        </w:rPr>
        <w:instrText>ADDIN CSL_CITATION {"citationItems":[{"id":"ITEM-1","itemData":{"DOI":"10.3399/bjgpopen18X101598","ISSN":"2398-3795","abstract":"Background: Social prescription is an initiative that aims to link patients in primary care with sources of support within the community and voluntary sector to improve their health, wellbeing, and care experience. Such programmes usually include navigators, who work with referred patients and issue onward referrals to sources of non-medical support. Most research on social prescribing (SP) has focused on outcome evaluations, resulting in a knowledge gap of factors affecting uptake and adherence. Understanding such factors enables the refinement of programmes, which has the potential to enhance uptake and adherence, reduce health inequalities, and optimise investment. Aim(s): To explore the experiences and views of service users, involved GPs, and navigators on factors influencing uptake and adherence to SP. Design &amp; setting: Qualitative interviews were conducted with stakeholders involved in an SP programme in the east of England (Luton). Method(s): Data were collected from semi-structured face-to-face interviews with service users, navigators, and GPs. Thematic analysis was used to analyse the data. Result(s): Factors affecting uptake and adherence to SP were related to patients' trust in GPs, navigators' initial phone call, supportive navigators and service providers, free services, and perceived need and benefits. Reported barriers to uptake and adherence were fear of stigma of psychosocial problems, patient expectations, and the short-term nature of the programme. Conclusion(s): This study provides an insight into factors affecting patient uptake and adherence to SP programmes. More research in this field, including patients who refused to participate in SP, is needed.Copyright © 2018, The Authors.","author":[{"dropping-particle":"","family":"Pescheny","given":"Julia","non-dropping-particle":"","parse-names":false,"suffix":""},{"dropping-particle":"","family":"Randhawa","given":"Gurch","non-dropping-particle":"","parse-names":false,"suffix":""},{"dropping-particle":"","family":"Pappas","given":"Yannis","non-dropping-particle":"","parse-names":false,"suffix":""}],"container-title":"BJGP Open","id":"ITEM-1","issue":"3","issued":{"date-parts":[["2018","10","7"]]},"note":"From Duplicate 1 (Patient uptake and adherence to social prescribing: A qualitative study - J., Pescheny; G., Randhawa; Y., Pappas)\n\nRAYYAN-INCLUSION: &amp;quot;Sara&amp;quot;=&amp;gt;&amp;quot;Included&amp;quot;\n\nFrom Duplicate 2 (Patient uptake and adherence to social prescribing: a qualitative study - Pescheny, Julia; Randhawa, Gurch; Pappas, Yannis)\n\nFrom Duplicate 1 (Patient uptake and adherence to social prescribing: A qualitative study - J., Pescheny; G., Randhawa; Y., Pappas)\n\nRAYYAN-INCLUSION: {&amp;quot;Sara&amp;quot;=&amp;gt;&amp;quot;Included&amp;quot;}\n\nFrom Duplicate 2 (Patient uptake and adherence to social prescribing: A qualitative study - J., Pescheny; G., Randhawa; Y., Pappas; Pescheny, Julia; Randhawa, Gurch; Pappas, Yannis; J., Pescheny; G., Randhawa; Y., Pappas)\n\nFrom Duplicate 1 (Patient uptake and adherence to social prescribing: A qualitative study - J., Pescheny; G., Randhawa; Y., Pappas)\n\nRAYYAN-INCLUSION: {&amp;quot;Sara&amp;quot;=&amp;gt;&amp;quot;Included&amp;quot;}\n\nFrom Duplicate 2 (Patient uptake and adherence to social prescribing: a qualitative study - Pescheny, Julia; Randhawa, Gurch; Pappas, Yannis)\n\nFrom Duplicate 1 (Patient uptake and adherence to social prescribing: A qualitative study - J., Pescheny; G., Randhawa; Y., Pappas)\n\nRAYYAN-INCLUSION: {&amp;quot;Sara&amp;quot;=&amp;gt;&amp;quot;Included&amp;quot;}\n\nFrom Duplicate 3 (Patient uptake and adherence to social prescribing: A qualitative study - J., Pescheny; G., Randhawa; Y., Pappas)\n\nRAYYAN-INCLUSION: &amp;quot;Sara&amp;quot;=&amp;gt;&amp;quot;Included&amp;quot;\n\nFrom Duplicate 3 (Patient uptake and adherence to social prescribing: A qualitative study - J., Pescheny; G., Randhawa; Y., Pappas)\n\nRAYYAN-INCLUSION: &amp;quot;Sara&amp;quot;=&amp;gt;&amp;quot;Included&amp;quot;\n\nFrom Duplicate 3 (Patient uptake and adherence to social prescribing: A qualitative study - J., Pescheny; G., Randhawa; Y., Pappas)\n\nRAYYAN-INCLUSION: &amp;quot;Sara&amp;quot;=&amp;gt;&amp;quot;Included&amp;quot;","page":"bjgpopen18X101598","publisher":"Royal College of General Practitioners (E-mail: eniesner@rcgp.org.uk)","publisher-place":"J. Pescheny, Institute for Health Research, University of Bedfordshire, Luton, United Kingdom. E-mail: julia.pescheny@study.beds.ac.uk United Kingdom","title":"Patient uptake and adherence to social prescribing: a qualitative study","type":"article-journal","volume":"2"},"uris":["http://www.mendeley.com/documents/?uuid=34a3229b-eddf-41f5-953a-24db9ac4f69c"]}],"mendeley":{"formattedCitation":"(88)","plainTextFormattedCitation":"(88)","previouslyFormattedCitation":"(88)"},"properties":{"noteIndex":0},"schema":"https://github.com/citation-style-language/schema/raw/master/csl-citation.json"}</w:instrText>
      </w:r>
      <w:r w:rsidRPr="00F36B77">
        <w:rPr>
          <w:rFonts w:ascii="Calibri" w:hAnsi="Calibri" w:cs="Calibri"/>
          <w:i/>
        </w:rPr>
        <w:fldChar w:fldCharType="separate"/>
      </w:r>
      <w:r w:rsidR="00B847B8" w:rsidRPr="00F36B77">
        <w:rPr>
          <w:rFonts w:ascii="Calibri" w:hAnsi="Calibri" w:cs="Calibri"/>
          <w:i/>
          <w:noProof/>
        </w:rPr>
        <w:t>(88)</w:t>
      </w:r>
      <w:r w:rsidRPr="00F36B77">
        <w:rPr>
          <w:rFonts w:ascii="Calibri" w:hAnsi="Calibri" w:cs="Calibri"/>
          <w:i/>
        </w:rPr>
        <w:fldChar w:fldCharType="end"/>
      </w:r>
      <w:r w:rsidRPr="00F36B77">
        <w:rPr>
          <w:rFonts w:ascii="Calibri" w:hAnsi="Calibri" w:cs="Calibri"/>
          <w:i/>
        </w:rPr>
        <w:t xml:space="preserve"> C3.2. and 3.1. </w:t>
      </w:r>
      <w:r w:rsidR="00A244E5" w:rsidRPr="00F36B77">
        <w:rPr>
          <w:rFonts w:ascii="Calibri" w:hAnsi="Calibri" w:cs="Calibri"/>
          <w:i/>
        </w:rPr>
        <w:t>–</w:t>
      </w:r>
      <w:r w:rsidRPr="00F36B77">
        <w:rPr>
          <w:rFonts w:ascii="Calibri" w:hAnsi="Calibri" w:cs="Calibri"/>
          <w:i/>
        </w:rPr>
        <w:t xml:space="preserve"> results</w:t>
      </w:r>
    </w:p>
    <w:p w14:paraId="1434AAAE" w14:textId="48946798" w:rsidR="00A244E5" w:rsidRPr="00F36B77" w:rsidRDefault="00A244E5" w:rsidP="000C4CC6">
      <w:pPr>
        <w:spacing w:line="276" w:lineRule="auto"/>
        <w:rPr>
          <w:rFonts w:ascii="Calibri" w:hAnsi="Calibri" w:cs="Calibri"/>
          <w:i/>
        </w:rPr>
      </w:pPr>
      <w:r w:rsidRPr="00F36B77">
        <w:rPr>
          <w:rFonts w:ascii="Calibri" w:hAnsi="Calibri" w:cs="Calibri"/>
          <w:i/>
        </w:rPr>
        <w:t xml:space="preserve">“There’s a huge difference [between a link worker and a nurse or doctor]. The practice nurse just wants to stick the jab in your arm, and let them get on with it, and that’s it. Doesn’t ever really have time to do the in-depth analysis of where you’re at and what you’re doing. The ‘Ways to Wellness’ person has that concern. I don’t want people going home and having sleepless nights over me, but it’s nice to think that they do care, and I really feel that they do.” (P18, female, age 65–69) </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186/s12889-018-6349-x","ISSN":"1471-2458","PMID":"30670001","abstract":"BACKGROUND: Social prescribing enables health-care professionals to address non-medical causes of ill-health by harnessing the resources of the voluntary and community sectors in patient care. Although increasingly popular in the UK, evidence for the effectiveness of social prescribing is inconclusive and longer-term studies are needed. This study aimed to explore experiences of social prescribing among people with long-term conditions one to two years after their initial engagement with a social prescribing service. METHODS: Qualitative methods comprising semi-structured follow-up interviews were conducted with 24 users of a link worker social prescribing service who had participated in an earlier study. Participants were aged between 40 and 74 years and were living in a socioeconomically-deprived area of North East England. RESULTS: Participants reported reduced social isolation and improvements in their condition management and health-related behaviours. However, many participants had experienced setbacks, requiring continued support to overcome problems due to multi-morbidity, family circumstances and social, economic or cultural factors. Findings indicated that, in this sample of people facing complex health and socioeconomic issues, longer-term intervention and support was required. Features of the link worker social prescribing intervention that were positively appraised by participants, included a highly personalised service to reflect individual goal setting priorities and a focus on gradual and holistic change dealing with issues beyond health. The important role of a strong and supportive relationship with an easily-accessible link worker in promoting sustained behaviour change highlights the importance of link worker continuity. A lack of suitable and accessible voluntary and community services for onward referral acted as a barrier to involvement for some participants. CONCLUSIONS: This study highlights issues of interest to commissioners and providers of social prescribing. Engagement with social prescribing for up to two years was examined and continued involvement was identified for those with complex issues, suggesting that a long-term intervention is required. The availability of onward referral services is an important consideration for social prescribing in a time of constrained public spending. From a research perspective, the range of improvements and their episodic nature suggest that the evaluation of social prescribing intervent…","author":[{"dropping-particle":"","family":"Wildman","given":"Josephine M.","non-dropping-particle":"","parse-names":false,"suffix":""},{"dropping-particle":"","family":"Moffatt","given":"Suzanne","non-dropping-particle":"","parse-names":false,"suffix":""},{"dropping-particle":"","family":"Steer","given":"Mel","non-dropping-particle":"","parse-names":false,"suffix":""},{"dropping-particle":"","family":"Laing","given":"Kirsty","non-dropping-particle":"","parse-names":false,"suffix":""},{"dropping-particle":"","family":"Penn","given":"Linda","non-dropping-particle":"","parse-names":false,"suffix":""},{"dropping-particle":"","family":"O’Brien","given":"Nicola","non-dropping-particle":"","parse-names":false,"suffix":""}],"container-title":"BMC Public Health","id":"ITEM-1","issue":"1","issued":{"date-parts":[["2019","12","22"]]},"language":"en","note":"From Duplicate 1 (Service-users’ perspectives of link worker social prescribing: a qualitative follow-up study - Wildman, Josephine M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3 (Service-users' perspectives of link worker social prescribing: a qualitative follow-up study. - Wildman, Josephine M; Moffatt, Suzanne; Steer, Mel; Laing, Kirsty; Penn, Linda; O'Brien, Nicola)\n\nRAYYAN-INCLUSION: {&amp;quot;Sara&amp;quot;=&amp;gt;&amp;quot;Included&amp;quot;}\n\nFrom Duplicate 4 (Service-users' perspectives of link worker social prescribing: a qualitative follow-up study. - Wildman, Josephine M; Moffatt, Suzanne; Steer, Mel; Laing, Kirsty; Penn, Linda; O'Brien, Nicola)\n\nRAYYAN-INCLUSION: &amp;quot;Sara&amp;quot;=&amp;gt;&amp;quot;Included&amp;quot;","page":"98","title":"Service-users’ perspectives of link worker social prescribing: a qualitative follow-up study","type":"article-journal","volume":"19"},"uris":["http://www.mendeley.com/documents/?uuid=64816bf2-82d6-41fa-9f29-752b01a14f1b"]}],"mendeley":{"formattedCitation":"(18)","plainTextFormattedCitation":"(18)","previouslyFormattedCitation":"(18)"},"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18)</w:t>
      </w:r>
      <w:r w:rsidRPr="00F36B77">
        <w:rPr>
          <w:rFonts w:ascii="Calibri" w:hAnsi="Calibri" w:cs="Calibri"/>
          <w:i/>
        </w:rPr>
        <w:fldChar w:fldCharType="end"/>
      </w:r>
      <w:r w:rsidRPr="00F36B77">
        <w:rPr>
          <w:rFonts w:ascii="Calibri" w:hAnsi="Calibri" w:cs="Calibri"/>
          <w:i/>
        </w:rPr>
        <w:t xml:space="preserve"> </w:t>
      </w:r>
      <w:r w:rsidR="003225FA" w:rsidRPr="00F36B77">
        <w:rPr>
          <w:rFonts w:ascii="Calibri" w:hAnsi="Calibri" w:cs="Calibri"/>
          <w:i/>
        </w:rPr>
        <w:t xml:space="preserve">– </w:t>
      </w:r>
      <w:r w:rsidR="003225FA" w:rsidRPr="00F36B77">
        <w:rPr>
          <w:rFonts w:ascii="Calibri" w:hAnsi="Calibri" w:cs="Calibri"/>
          <w:i/>
          <w:highlight w:val="cyan"/>
        </w:rPr>
        <w:t>results</w:t>
      </w:r>
    </w:p>
    <w:p w14:paraId="637CF33C" w14:textId="77777777" w:rsidR="003225FA" w:rsidRPr="00F36B77" w:rsidRDefault="003225FA" w:rsidP="000C4CC6">
      <w:pPr>
        <w:spacing w:line="276" w:lineRule="auto"/>
        <w:rPr>
          <w:rFonts w:ascii="Calibri" w:hAnsi="Calibri" w:cs="Calibri"/>
          <w:i/>
        </w:rPr>
      </w:pPr>
    </w:p>
    <w:p w14:paraId="50E270D9" w14:textId="01DB5E55" w:rsidR="00863710" w:rsidRPr="00F36B77" w:rsidRDefault="00863710" w:rsidP="000C4CC6">
      <w:pPr>
        <w:spacing w:line="276" w:lineRule="auto"/>
        <w:rPr>
          <w:rFonts w:ascii="Calibri" w:hAnsi="Calibri" w:cs="Calibri"/>
          <w:i/>
        </w:rPr>
      </w:pPr>
      <w:proofErr w:type="gramStart"/>
      <w:r w:rsidRPr="00F36B77">
        <w:rPr>
          <w:rFonts w:ascii="Calibri" w:hAnsi="Calibri" w:cs="Calibri"/>
          <w:i/>
        </w:rPr>
        <w:t>“ She</w:t>
      </w:r>
      <w:proofErr w:type="gramEnd"/>
      <w:r w:rsidRPr="00F36B77">
        <w:rPr>
          <w:rFonts w:ascii="Calibri" w:hAnsi="Calibri" w:cs="Calibri"/>
          <w:i/>
        </w:rPr>
        <w:t xml:space="preserve"> gives you, ‘… give it a go,’ and she’ll explain… and if you don’t go she doesn’t get disappointed or anything like that, she just says, ‘Oh, right, well, we’ll sort something else out for you</w:t>
      </w:r>
      <w:r w:rsidRPr="00F36B77">
        <w:rPr>
          <w:rFonts w:ascii="Calibri" w:hAnsi="Calibri" w:cs="Calibri"/>
          <w:b/>
          <w:i/>
        </w:rPr>
        <w:t xml:space="preserve">.” </w:t>
      </w:r>
      <w:r w:rsidRPr="00F36B77">
        <w:rPr>
          <w:rFonts w:ascii="Calibri" w:hAnsi="Calibri" w:cs="Calibri"/>
          <w:i/>
        </w:rPr>
        <w:t>(P11, male, 45–49 years</w:t>
      </w:r>
      <w:r w:rsidR="003225FA" w:rsidRPr="00F36B77">
        <w:rPr>
          <w:rFonts w:ascii="Calibri" w:hAnsi="Calibri" w:cs="Calibri"/>
          <w:i/>
        </w:rPr>
        <w:t>).</w:t>
      </w:r>
      <w:r w:rsidRPr="00F36B77">
        <w:rPr>
          <w:rFonts w:ascii="Calibri" w:hAnsi="Calibri" w:cs="Calibri"/>
          <w:i/>
        </w:rPr>
        <w:t xml:space="preserve"> </w:t>
      </w:r>
      <w:r w:rsidRPr="00F36B77">
        <w:rPr>
          <w:rFonts w:ascii="Calibri" w:hAnsi="Calibri" w:cs="Calibri"/>
          <w:i/>
        </w:rPr>
        <w:fldChar w:fldCharType="begin" w:fldLock="1"/>
      </w:r>
      <w:r w:rsidR="00000214">
        <w:rPr>
          <w:rFonts w:ascii="Calibri" w:hAnsi="Calibri" w:cs="Calibri"/>
          <w:i/>
        </w:rPr>
        <w:instrText>ADDIN CSL_CITATION {"citationItems":[{"id":"ITEM-1","itemData":{"DOI":"10.1136/bmjopen-2016-015203","ISSN":"2044-6055","PMID":"28713072","abstract":"OBJECTIVES: To describe the experiences of patients with long-term conditions who are referred to and engage with a Link Worker social prescribing programme and identify the impact of the Link Worker programme on health and well-being. DESIGN: Qualitative study using semistructured interviews with thematic analysis of the data. INTERVENTION: Link Worker social prescribing programme comprising personalised support to identify meaningful health and wellness goals, ongoing support to achieve agreed objectives and linkage into appropriate community services. SETTING: Inner-city area in West Newcastle upon Tyne, UK (population n=132 000) ranked 40th most socioeconomically deprived in England, served by 17 general practices. PARTICIPANTS: Thirty adults with long-term conditions, 14 female, 16 male aged 40-74 years, mean age 62 years, 24 white British, 1 white Irish, 5 from black and minority ethnic communities. RESULTS: Most participants experienced multimorbidity combined with mental health problems, low self-confidence and social isolation. All were adversely affected physically, emotionally and socially by their health problems. The intervention engendered feelings of control and self-confidence, reduced social isolation and had a positive impact on health-related behaviours including weight loss, healthier eating and increased physical activity. Management of long-term conditions and mental health in the face of multimorbidity improved and participants reported greater resilience and more effective problem-solving strategies. CONCLUSIONS: Findings suggest that tackling complex and long-term health problems requires an extensive holistic approach not possible in routine primary care. This model of social prescribing, which takes into account physical and mental health, and social and economic issues, was successful for patients who engaged with the service. Future research on a larger scale is required to assess when and for whom social prescribing is clinically effective and cost-effective.","author":[{"dropping-particle":"","family":"Moffatt","given":"Suzanne","non-dropping-particle":"","parse-names":false,"suffix":""},{"dropping-particle":"","family":"Steer","given":"Mel","non-dropping-particle":"","parse-names":false,"suffix":""},{"dropping-particle":"","family":"Lawson","given":"Sarah","non-dropping-particle":"","parse-names":false,"suffix":""},{"dropping-particle":"","family":"Penn","given":"Linda","non-dropping-particle":"","parse-names":false,"suffix":""},{"dropping-particle":"","family":"O’Brien","given":"Nicola","non-dropping-particle":"","parse-names":false,"suffix":""}],"container-title":"BMJ Open","id":"ITEM-1","issue":"7","issued":{"date-parts":[["2017","7","16"]]},"language":"en","note":"From Duplicate 1 (Link Worker social prescribing to improve health and well-being for people with long-term conditions: qualitative study of service user perceptions - Moffatt, Suzanne; Steer, Mel; Lawson, Sarah; Penn, Linda; O’Brien, Nicola)\n\nFrom Duplicate 1 (Link Worker social prescribing to improve health and well-being for people with long-term conditions: qualitative study of service user perceptions. - Moffatt, Suzanne; Steer, Mel; Lawson, Sarah; Penn, Linda; O'Brien, Nicola)\n\nRAYYAN-INCLUSION: &amp;quot;Sara&amp;quot;=&amp;gt;&amp;quot;Included&amp;quot;\n\nFrom Duplicate 2 (Link Worker social prescribing to improve health and well-being for people with long-term conditions: qualitative study of service user perceptions. - Moffatt, Suzanne; Steer, Mel; Lawson, Sarah; Penn, Linda; O'Brien, Nicola)\n\nRAYYAN-INCLUSION: &amp;quot;Sara&amp;quot;=&amp;gt;&amp;quot;Included&amp;quot;","page":"e015203","publisher":"British Medical Journal Publishing Group","title":"Link Worker social prescribing to improve health and well-being for people with long-term conditions: qualitative study of service user perceptions","type":"article-journal","volume":"7"},"uris":["http://www.mendeley.com/documents/?uuid=37e69a83-4e3d-4939-b522-02ff1dc0a47b"]}],"mendeley":{"formattedCitation":"(32)","plainTextFormattedCitation":"(32)","previouslyFormattedCitation":"(32)"},"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2)</w:t>
      </w:r>
      <w:r w:rsidRPr="00F36B77">
        <w:rPr>
          <w:rFonts w:ascii="Calibri" w:hAnsi="Calibri" w:cs="Calibri"/>
          <w:i/>
        </w:rPr>
        <w:fldChar w:fldCharType="end"/>
      </w:r>
      <w:r w:rsidRPr="00F36B77">
        <w:rPr>
          <w:rFonts w:ascii="Calibri" w:hAnsi="Calibri" w:cs="Calibri"/>
          <w:i/>
        </w:rPr>
        <w:t xml:space="preserve"> </w:t>
      </w:r>
      <w:r w:rsidR="003225FA" w:rsidRPr="00F36B77">
        <w:rPr>
          <w:rFonts w:ascii="Calibri" w:hAnsi="Calibri" w:cs="Calibri"/>
          <w:i/>
        </w:rPr>
        <w:t xml:space="preserve">– </w:t>
      </w:r>
      <w:r w:rsidR="003225FA" w:rsidRPr="00F36B77">
        <w:rPr>
          <w:rFonts w:ascii="Calibri" w:hAnsi="Calibri" w:cs="Calibri"/>
          <w:i/>
          <w:highlight w:val="cyan"/>
        </w:rPr>
        <w:t>results</w:t>
      </w:r>
    </w:p>
    <w:p w14:paraId="13054829" w14:textId="77777777" w:rsidR="005079A9" w:rsidRPr="00F36B77" w:rsidRDefault="005079A9" w:rsidP="000C4CC6">
      <w:pPr>
        <w:spacing w:line="276" w:lineRule="auto"/>
        <w:rPr>
          <w:rFonts w:ascii="Calibri" w:hAnsi="Calibri" w:cs="Calibri"/>
          <w:i/>
        </w:rPr>
      </w:pPr>
    </w:p>
    <w:p w14:paraId="53E16D3A" w14:textId="25904BDC" w:rsidR="00DF2128" w:rsidRPr="00F36B77" w:rsidRDefault="00DF2128" w:rsidP="000C4CC6">
      <w:pPr>
        <w:spacing w:line="276" w:lineRule="auto"/>
        <w:rPr>
          <w:rFonts w:ascii="Calibri" w:hAnsi="Calibri" w:cs="Calibri"/>
          <w:i/>
        </w:rPr>
      </w:pPr>
      <w:r w:rsidRPr="00F36B77">
        <w:rPr>
          <w:rFonts w:ascii="Calibri" w:hAnsi="Calibri" w:cs="Calibri"/>
          <w:i/>
        </w:rPr>
        <w:t>One CLP reported being pleased at being able to help a particularly challenging patient group, in this case older men with addiction to alcohol, for whom few local services were available. The CLP reported that some of these men had started to engage with support after a long history of disengagement. When prompted about the likely cause for the reengagement: “I think it was the time given to them, it was the listening to them, empathising with their situation and being openly honest with them, but also being persistent and letting them know ‘no, I’m not going away, I’m going to be here to support you’.” CLP 4</w:t>
      </w:r>
      <w:r w:rsidR="003225FA" w:rsidRPr="00F36B77">
        <w:rPr>
          <w:rFonts w:ascii="Calibri" w:hAnsi="Calibri" w:cs="Calibri"/>
          <w:i/>
        </w:rPr>
        <w:t>.</w:t>
      </w:r>
      <w:r w:rsidRPr="00F36B77">
        <w:rPr>
          <w:rFonts w:ascii="Calibri" w:hAnsi="Calibri" w:cs="Calibri"/>
          <w:i/>
        </w:rPr>
        <w:t xml:space="preserve"> </w:t>
      </w:r>
      <w:r w:rsidRPr="00F36B77">
        <w:rPr>
          <w:rFonts w:ascii="Calibri" w:hAnsi="Calibri" w:cs="Calibri"/>
          <w:i/>
        </w:rPr>
        <w:fldChar w:fldCharType="begin" w:fldLock="1"/>
      </w:r>
      <w:r w:rsidR="00000214">
        <w:rPr>
          <w:rFonts w:ascii="Calibri" w:hAnsi="Calibri" w:cs="Calibri"/>
          <w:i/>
        </w:rPr>
        <w:instrText>ADDIN CSL_CITATION {"citationItems":[{"id":"ITEM-1","itemData":{"author":[{"dropping-particle":"","family":"Mercer","given":"Stewart","non-dropping-particle":"","parse-names":false,"suffix":""}],"id":"ITEM-1","issue":"May","issued":{"date-parts":[["2017"]]},"publisher":"NHS Health Scotland","publisher-place":"Edinburgh","title":"Evaluation of the Glasgow 'Deep End' Links Worker Programme","type":"thesis"},"uris":["http://www.mendeley.com/documents/?uuid=1123f2f7-8be7-4a00-885c-dce3b0ada132"]}],"mendeley":{"formattedCitation":"(45)","plainTextFormattedCitation":"(45)","previouslyFormattedCitation":"(45)"},"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45)</w:t>
      </w:r>
      <w:r w:rsidRPr="00F36B77">
        <w:rPr>
          <w:rFonts w:ascii="Calibri" w:hAnsi="Calibri" w:cs="Calibri"/>
          <w:i/>
        </w:rPr>
        <w:fldChar w:fldCharType="end"/>
      </w:r>
      <w:r w:rsidRPr="00F36B77">
        <w:rPr>
          <w:rFonts w:ascii="Calibri" w:hAnsi="Calibri" w:cs="Calibri"/>
          <w:i/>
        </w:rPr>
        <w:t xml:space="preserve"> </w:t>
      </w:r>
      <w:r w:rsidR="003225FA" w:rsidRPr="00F36B77">
        <w:rPr>
          <w:rFonts w:ascii="Calibri" w:hAnsi="Calibri" w:cs="Calibri"/>
          <w:i/>
        </w:rPr>
        <w:t xml:space="preserve">– </w:t>
      </w:r>
      <w:r w:rsidR="003225FA" w:rsidRPr="00F36B77">
        <w:rPr>
          <w:rFonts w:ascii="Calibri" w:hAnsi="Calibri" w:cs="Calibri"/>
          <w:i/>
          <w:highlight w:val="cyan"/>
        </w:rPr>
        <w:t>results</w:t>
      </w:r>
    </w:p>
    <w:p w14:paraId="5F92DB75" w14:textId="6662305B" w:rsidR="00281DC2" w:rsidRPr="00F36B77" w:rsidRDefault="00281DC2" w:rsidP="000C4CC6">
      <w:pPr>
        <w:spacing w:line="276" w:lineRule="auto"/>
        <w:rPr>
          <w:rFonts w:ascii="Calibri" w:hAnsi="Calibri" w:cs="Calibri"/>
          <w:i/>
        </w:rPr>
      </w:pPr>
    </w:p>
    <w:p w14:paraId="1502AB1B" w14:textId="77777777" w:rsidR="00281DC2" w:rsidRPr="00F36B77" w:rsidRDefault="00281DC2" w:rsidP="000C4CC6">
      <w:pPr>
        <w:spacing w:line="276" w:lineRule="auto"/>
        <w:rPr>
          <w:rFonts w:ascii="Calibri" w:hAnsi="Calibri" w:cs="Calibri"/>
          <w:i/>
        </w:rPr>
      </w:pPr>
      <w:r w:rsidRPr="00F36B77">
        <w:rPr>
          <w:rFonts w:ascii="Calibri" w:hAnsi="Calibri" w:cs="Calibri"/>
          <w:i/>
        </w:rPr>
        <w:t>The Link Worker role is pivotal to the success of this bridge and their role needs to be properly</w:t>
      </w:r>
    </w:p>
    <w:p w14:paraId="226AE960" w14:textId="77777777" w:rsidR="00281DC2" w:rsidRPr="00F36B77" w:rsidRDefault="00281DC2" w:rsidP="000C4CC6">
      <w:pPr>
        <w:spacing w:line="276" w:lineRule="auto"/>
        <w:rPr>
          <w:rFonts w:ascii="Calibri" w:hAnsi="Calibri" w:cs="Calibri"/>
          <w:i/>
        </w:rPr>
      </w:pPr>
      <w:r w:rsidRPr="00F36B77">
        <w:rPr>
          <w:rFonts w:ascii="Calibri" w:hAnsi="Calibri" w:cs="Calibri"/>
          <w:i/>
        </w:rPr>
        <w:t>resourced and understood. Failure to provide Link Workers with adequate training</w:t>
      </w:r>
    </w:p>
    <w:p w14:paraId="7A87D50C" w14:textId="63FB86D7" w:rsidR="00281DC2" w:rsidRPr="00F36B77" w:rsidRDefault="00281DC2" w:rsidP="000C4CC6">
      <w:pPr>
        <w:spacing w:line="276" w:lineRule="auto"/>
        <w:rPr>
          <w:rFonts w:ascii="Calibri" w:hAnsi="Calibri" w:cs="Calibri"/>
          <w:i/>
          <w:color w:val="000000" w:themeColor="text1"/>
        </w:rPr>
      </w:pPr>
      <w:r w:rsidRPr="00F36B77">
        <w:rPr>
          <w:rFonts w:ascii="Calibri" w:hAnsi="Calibri" w:cs="Calibri"/>
          <w:i/>
        </w:rPr>
        <w:t xml:space="preserve">and support could endanger both the Link Workers themselves and their patients. At its best, social prescribing can offer a uniquely tailored, truly person-centred intervention in an over-stretched health service, where patients or clients are given the space and time needed to explore their options and make sustainable behavioural changes in their lives. </w:t>
      </w:r>
      <w:r w:rsidRPr="00F36B77">
        <w:rPr>
          <w:rFonts w:ascii="Calibri" w:hAnsi="Calibri" w:cs="Calibri"/>
          <w:i/>
        </w:rPr>
        <w:fldChar w:fldCharType="begin" w:fldLock="1"/>
      </w:r>
      <w:r w:rsidR="00000214">
        <w:rPr>
          <w:rFonts w:ascii="Calibri" w:hAnsi="Calibri" w:cs="Calibri"/>
          <w:i/>
        </w:rPr>
        <w:instrText>ADDIN CSL_CITATION {"citationItems":[{"id":"ITEM-1","itemData":{"DOI":"10.1177/1742395319882068","ISSN":"1742-3953","author":[{"dropping-particle":"","family":"Frostick","given":"Caroline","non-dropping-particle":"","parse-names":false,"suffix":""},{"dropping-particle":"","family":"Bertotti","given":"Marcello","non-dropping-particle":"","parse-names":false,"suffix":""}],"container-title":"Chronic Illness","id":"ITEM-1","issued":{"date-parts":[["2019","10","17"]]},"page":"174239531988206","title":"The frontline of social prescribing – How do we ensure Link Workers can work safely and effectively within primary care?","type":"article-journal"},"uris":["http://www.mendeley.com/documents/?uuid=60fddb5d-3280-41cc-8662-9b2eb67b5a3c"]}],"mendeley":{"formattedCitation":"(35)","plainTextFormattedCitation":"(35)","previouslyFormattedCitation":"(35)"},"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5)</w:t>
      </w:r>
      <w:r w:rsidRPr="00F36B77">
        <w:rPr>
          <w:rFonts w:ascii="Calibri" w:hAnsi="Calibri" w:cs="Calibri"/>
          <w:i/>
        </w:rPr>
        <w:fldChar w:fldCharType="end"/>
      </w:r>
      <w:r w:rsidRPr="00F36B77">
        <w:rPr>
          <w:rFonts w:ascii="Calibri" w:hAnsi="Calibri" w:cs="Calibri"/>
          <w:i/>
        </w:rPr>
        <w:t xml:space="preserve"> </w:t>
      </w:r>
      <w:r w:rsidR="003225FA" w:rsidRPr="00F36B77">
        <w:rPr>
          <w:rFonts w:ascii="Calibri" w:hAnsi="Calibri" w:cs="Calibri"/>
          <w:i/>
        </w:rPr>
        <w:t xml:space="preserve"> </w:t>
      </w:r>
      <w:r w:rsidRPr="00F36B77">
        <w:rPr>
          <w:rFonts w:ascii="Calibri" w:hAnsi="Calibri" w:cs="Calibri"/>
          <w:i/>
        </w:rPr>
        <w:t xml:space="preserve">- </w:t>
      </w:r>
      <w:r w:rsidRPr="00F36B77">
        <w:rPr>
          <w:rFonts w:ascii="Calibri" w:hAnsi="Calibri" w:cs="Calibri"/>
          <w:i/>
          <w:highlight w:val="yellow"/>
        </w:rPr>
        <w:t>discussion</w:t>
      </w:r>
    </w:p>
    <w:p w14:paraId="5FE5FC08" w14:textId="77777777" w:rsidR="00281DC2" w:rsidRPr="00F36B77" w:rsidRDefault="00281DC2" w:rsidP="000C4CC6">
      <w:pPr>
        <w:spacing w:line="276" w:lineRule="auto"/>
        <w:rPr>
          <w:rFonts w:ascii="Calibri" w:hAnsi="Calibri" w:cs="Calibri"/>
          <w:i/>
        </w:rPr>
      </w:pPr>
    </w:p>
    <w:p w14:paraId="06909716" w14:textId="78D7A5FB" w:rsidR="005D33F6" w:rsidRPr="00F36B77" w:rsidRDefault="005D33F6" w:rsidP="000C4CC6">
      <w:pPr>
        <w:spacing w:line="276" w:lineRule="auto"/>
        <w:rPr>
          <w:rFonts w:ascii="Calibri" w:hAnsi="Calibri" w:cs="Calibri"/>
          <w:i/>
        </w:rPr>
      </w:pPr>
      <w:r w:rsidRPr="00F36B77">
        <w:rPr>
          <w:rFonts w:ascii="Calibri" w:hAnsi="Calibri" w:cs="Calibri"/>
          <w:i/>
        </w:rPr>
        <w:t xml:space="preserve">However, whilst the Arts on Prescription programme engages people with arts activities, it is the quality of the human relationships and the atmosphere that is created by the service providers that was of most significance to the participants. </w:t>
      </w:r>
      <w:r w:rsidR="002F0263" w:rsidRPr="00F36B77">
        <w:rPr>
          <w:rFonts w:ascii="Calibri" w:hAnsi="Calibri" w:cs="Calibri"/>
          <w:i/>
        </w:rPr>
        <w:fldChar w:fldCharType="begin" w:fldLock="1"/>
      </w:r>
      <w:r w:rsidR="009160EA" w:rsidRPr="00F36B77">
        <w:rPr>
          <w:rFonts w:ascii="Calibri" w:hAnsi="Calibri" w:cs="Calibri"/>
          <w:i/>
        </w:rPr>
        <w:instrText>ADDIN CSL_CITATION {"citationItems":[{"id":"ITEM-1","itemData":{"DOI":"10.1016/j.puhe.2012.04.002","ISSN":"00333506","abstract":"OBJECTIVES: In the U.K., the era of New Labour witnessed a developing connection between the arts (and sport) and &amp;#039;neighbourhood renewal&amp;#039;. The concept of the usefulness of the arts to health has gained credence largely through community-based arts. Whilst there is an increasing evidence base for the usefulness of community arts delivery, there is little published evidence in the peer-reviewed literature of the effectiveness of delivery of Arts on Prescription. The aim of this study was therefore to explore the experiences of people who have engaged with Arts on Prescription programme of work. STUDY DESIGN: This qualitative research study used a narrative inquiry approach amongst participants of Arts on Prescription programme of work. METHODS: Sixteen in-depth interviews were conducted in community-based arts venues. Each participant was using or had used mental health services. RESULTS: Participants experienced Arts on Prescription as a creative and therapeutic environment. It was considered a safe place where participants can be creative with others who have shared similar experiences. Participants experienced social, psychological and occupational benefits, although these benefits are not easily separated as they are intermingled. By feeling accepted and amongst people who have had similar experiences, participants also gained a sense of social belonging. A number of participants also found new opportunities for the future. CONCLUSIONS: Community-based arts groups that are professionally facilitated may provide a therapeutic environment for participants. Participants gained a sense of pride in their work, and experienced psychological, social and occupational benefits.","author":[{"dropping-particle":"","family":"Stickley","given":"T.","non-dropping-particle":"","parse-names":false,"suffix":""},{"dropping-particle":"","family":"Hui","given":"A.","non-dropping-particle":"","parse-names":false,"suffix":""}],"container-title":"Public Health","id":"ITEM-1","issue":"7","issued":{"date-parts":[["2012","7"]]},"language":"en","note":"From Duplicate 1 (Social prescribing through arts on prescription in a UK city: Referrers' perspectives (part 2) - Stickley, T; Hui, A)\n\nFrom Duplicate 1 (Social prescribing through arts on prescription in a U.K. city: participants' perspectives (part 1). - Stickley, T; Hui, A)\n\nFrom Duplicate 1 (Social prescribing through arts on prescription in a U.K. city: referrers' perspectives (part 2). - Stickley, T; Hui, A)\n\nRAYYAN-INCLUSION: &amp;quot;Sara&amp;quot;=&amp;gt;&amp;quot;Included&amp;quot;\n\nFrom Duplicate 2 (Social prescribing through arts on prescription in a U.K. city: participants' perspectives (part 1). - Stickley, T; Hui, A)\n\nFrom Duplicate 1 (Social prescribing through arts on prescription in a U.K. city: referrers' perspectives (part 2). - Stickley, T; Hui, A)\nAnd Duplicate 2 (Social prescribing through arts on prescription in a U.K. city: participants' perspectives (part 1). - Stickley, T; Hui, A)\n\nRAYYAN-INCLUSION: &amp;quot;Sara&amp;quot;=&amp;gt;&amp;quot;Included&amp;quot;\n\nFrom Duplicate 3 (Social prescribing through arts on prescription in a U.K. city: participants' perspectives (part 1). - Stickley, T; Hui, A)\n\nRAYYAN-INCLUSION: {&amp;quot;Sara&amp;quot;=&amp;gt;&amp;quot;Included&amp;quot;}\n\nFrom Duplicate 2 (Social prescribing through arts on prescription in a U.K. city: referrers' perspectives (part 2). - Stickley, T; Hui, A)\n\nRAYYAN-INCLUSION: &amp;quot;Sara&amp;quot;=&amp;gt;&amp;quot;Included&amp;quot;\n\nFrom Duplicate 3 (Social prescribing through arts on prescription in a U.K. city: referrers' perspectives (part 2). - Stickley, T; Hui, A)\n\nRAYYAN-INCLUSION: &amp;quot;Sara&amp;quot;=&amp;gt;&amp;quot;Included&amp;quot;","page":"580-586","title":"Social prescribing through arts on prescription in a UK city: Participants' perspectives (Part 1)","type":"article-journal","volume":"126"},"uris":["http://www.mendeley.com/documents/?uuid=0d3164db-9db9-4444-938b-dbe6d0300d4a"]}],"mendeley":{"formattedCitation":"(81)","plainTextFormattedCitation":"(81)","previouslyFormattedCitation":"(81)"},"properties":{"noteIndex":0},"schema":"https://github.com/citation-style-language/schema/raw/master/csl-citation.json"}</w:instrText>
      </w:r>
      <w:r w:rsidR="002F0263" w:rsidRPr="00F36B77">
        <w:rPr>
          <w:rFonts w:ascii="Calibri" w:hAnsi="Calibri" w:cs="Calibri"/>
          <w:i/>
        </w:rPr>
        <w:fldChar w:fldCharType="separate"/>
      </w:r>
      <w:r w:rsidR="00B847B8" w:rsidRPr="00F36B77">
        <w:rPr>
          <w:rFonts w:ascii="Calibri" w:hAnsi="Calibri" w:cs="Calibri"/>
          <w:i/>
          <w:noProof/>
        </w:rPr>
        <w:t>(81)</w:t>
      </w:r>
      <w:r w:rsidR="002F0263" w:rsidRPr="00F36B77">
        <w:rPr>
          <w:rFonts w:ascii="Calibri" w:hAnsi="Calibri" w:cs="Calibri"/>
          <w:i/>
        </w:rPr>
        <w:fldChar w:fldCharType="end"/>
      </w:r>
      <w:r w:rsidRPr="00F36B77">
        <w:rPr>
          <w:rFonts w:ascii="Calibri" w:hAnsi="Calibri" w:cs="Calibri"/>
          <w:i/>
        </w:rPr>
        <w:t xml:space="preserve">- </w:t>
      </w:r>
      <w:r w:rsidRPr="00F36B77">
        <w:rPr>
          <w:rFonts w:ascii="Calibri" w:hAnsi="Calibri" w:cs="Calibri"/>
          <w:i/>
          <w:highlight w:val="yellow"/>
        </w:rPr>
        <w:t>discussion</w:t>
      </w:r>
    </w:p>
    <w:p w14:paraId="0634E62B" w14:textId="77777777" w:rsidR="00DF4FED" w:rsidRPr="00790E7C" w:rsidRDefault="00DF4FED" w:rsidP="000C4CC6">
      <w:pPr>
        <w:spacing w:line="276" w:lineRule="auto"/>
        <w:rPr>
          <w:rFonts w:ascii="Calibri" w:hAnsi="Calibri" w:cs="Calibri"/>
        </w:rPr>
      </w:pPr>
    </w:p>
    <w:p w14:paraId="42FF182B" w14:textId="77777777" w:rsidR="00181328" w:rsidRPr="00790E7C" w:rsidRDefault="00181328" w:rsidP="00181328">
      <w:pPr>
        <w:spacing w:line="276" w:lineRule="auto"/>
        <w:rPr>
          <w:rFonts w:ascii="Calibri" w:hAnsi="Calibri" w:cs="Calibri"/>
          <w:b/>
          <w:bCs/>
        </w:rPr>
      </w:pPr>
    </w:p>
    <w:p w14:paraId="0CA42F1D" w14:textId="45C28E1F" w:rsidR="00181328" w:rsidRPr="00790E7C" w:rsidRDefault="00181328" w:rsidP="00181328">
      <w:pPr>
        <w:spacing w:line="276" w:lineRule="auto"/>
        <w:rPr>
          <w:rFonts w:ascii="Calibri" w:hAnsi="Calibri" w:cs="Calibri"/>
          <w:b/>
          <w:bCs/>
        </w:rPr>
      </w:pPr>
      <w:r w:rsidRPr="00790E7C">
        <w:rPr>
          <w:rFonts w:ascii="Calibri" w:hAnsi="Calibri" w:cs="Calibri"/>
          <w:b/>
          <w:bCs/>
        </w:rPr>
        <w:t>Code 3.3. Impact of empathetic, supportive, person-cantered care on adherence, behavioural change, satisfaction</w:t>
      </w:r>
    </w:p>
    <w:p w14:paraId="53D3286E" w14:textId="66C2F6C0" w:rsidR="004345A3" w:rsidRPr="00790E7C" w:rsidRDefault="004345A3" w:rsidP="00181328">
      <w:pPr>
        <w:spacing w:line="276" w:lineRule="auto"/>
        <w:rPr>
          <w:rFonts w:ascii="Calibri" w:hAnsi="Calibri" w:cs="Calibri"/>
          <w:b/>
          <w:bCs/>
        </w:rPr>
      </w:pPr>
    </w:p>
    <w:p w14:paraId="511FC96C" w14:textId="2982BA01" w:rsidR="004345A3" w:rsidRPr="00F36B77" w:rsidRDefault="004345A3" w:rsidP="000C4CC6">
      <w:pPr>
        <w:spacing w:line="276" w:lineRule="auto"/>
        <w:rPr>
          <w:rFonts w:ascii="Calibri" w:hAnsi="Calibri" w:cs="Calibri"/>
          <w:i/>
        </w:rPr>
      </w:pPr>
      <w:r w:rsidRPr="00F36B77">
        <w:rPr>
          <w:rFonts w:ascii="Calibri" w:hAnsi="Calibri" w:cs="Calibri"/>
          <w:i/>
        </w:rPr>
        <w:t>In cases where patients had agreed to seek help from a community-based service, volunteers would seek their permission to make an appointment on their behalf. Five of the volunteers indicated that if appointments were not made during the consultation, there would be a strong doubt as to whether patients would make appointments on their own.</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016/S0738-3991(02)00247-1","ISSN":"0738-3991","abstract":"This qualitative study describes and analyses the key features of a practice based voluntary referral service called the Patient Support Service (PSS). This involved collecting interview data from 11 service users and 8 service providers, which was analysed using ‘Framework,’ a qualitative method of applied policy research. The study findings describe the PSS, its perceived effectiveness and barriers to service provision. Following this, a series of strategic recommendations for service development are presented. It is concluded that voluntary patient referral services, such as the PSS, broaden the referral options available for managing patients with psychosocial problems in primary care.","author":[{"dropping-particle":"","family":"Faulkner","given":"Mark","non-dropping-particle":"","parse-names":false,"suffix":""}],"container-title":"Patient Education and Counseling","id":"ITEM-1","issue":"1","issued":{"date-parts":[["2004","1","1"]]},"page":"41-46","publisher":"Elsevier","title":"Supporting the psychosocial needs of patients in general practice: the role of a voluntary referral service","type":"article-journal","volume":"52"},"uris":["http://www.mendeley.com/documents/?uuid=ec09bd11-8c9a-378b-9fbb-e3887890b581"]}],"mendeley":{"formattedCitation":"(21)","plainTextFormattedCitation":"(21)","previouslyFormattedCitation":"(21)"},"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21)</w:t>
      </w:r>
      <w:r w:rsidRPr="00F36B77">
        <w:rPr>
          <w:rFonts w:ascii="Calibri" w:hAnsi="Calibri" w:cs="Calibri"/>
          <w:i/>
        </w:rPr>
        <w:fldChar w:fldCharType="end"/>
      </w:r>
      <w:r w:rsidRPr="00F36B77">
        <w:rPr>
          <w:rFonts w:ascii="Calibri" w:hAnsi="Calibri" w:cs="Calibri"/>
          <w:i/>
        </w:rPr>
        <w:t xml:space="preserve"> </w:t>
      </w:r>
      <w:r w:rsidR="003225FA" w:rsidRPr="00F36B77">
        <w:rPr>
          <w:rFonts w:ascii="Calibri" w:hAnsi="Calibri" w:cs="Calibri"/>
          <w:i/>
        </w:rPr>
        <w:t xml:space="preserve">– </w:t>
      </w:r>
      <w:r w:rsidR="003225FA" w:rsidRPr="00F36B77">
        <w:rPr>
          <w:rFonts w:ascii="Calibri" w:hAnsi="Calibri" w:cs="Calibri"/>
          <w:i/>
          <w:highlight w:val="cyan"/>
        </w:rPr>
        <w:t>results</w:t>
      </w:r>
    </w:p>
    <w:p w14:paraId="2CD00A9C" w14:textId="725643D2" w:rsidR="00B65DF1" w:rsidRPr="00F36B77" w:rsidRDefault="00B65DF1" w:rsidP="000C4CC6">
      <w:pPr>
        <w:spacing w:line="276" w:lineRule="auto"/>
        <w:rPr>
          <w:rFonts w:ascii="Calibri" w:hAnsi="Calibri" w:cs="Calibri"/>
          <w:i/>
        </w:rPr>
      </w:pPr>
    </w:p>
    <w:p w14:paraId="03FBA11C" w14:textId="2B269045" w:rsidR="00B65DF1" w:rsidRPr="00F36B77" w:rsidRDefault="00B65DF1" w:rsidP="000C4CC6">
      <w:pPr>
        <w:spacing w:line="276" w:lineRule="auto"/>
        <w:rPr>
          <w:rFonts w:ascii="Calibri" w:hAnsi="Calibri" w:cs="Calibri"/>
          <w:i/>
        </w:rPr>
      </w:pPr>
      <w:r w:rsidRPr="00F36B77">
        <w:rPr>
          <w:rFonts w:ascii="Calibri" w:hAnsi="Calibri" w:cs="Calibri"/>
          <w:i/>
        </w:rPr>
        <w:t>The original rationale for the Programme was that if individuals feel supported in their lives, they will be more likely to respond to information on ways to improve their health and to live well.</w:t>
      </w:r>
      <w:r w:rsidRPr="00F36B77">
        <w:rPr>
          <w:rFonts w:ascii="Calibri" w:hAnsi="Calibri" w:cs="Calibri"/>
          <w:i/>
        </w:rPr>
        <w:fldChar w:fldCharType="begin" w:fldLock="1"/>
      </w:r>
      <w:r w:rsidR="00000214">
        <w:rPr>
          <w:rFonts w:ascii="Calibri" w:hAnsi="Calibri" w:cs="Calibri"/>
          <w:i/>
        </w:rPr>
        <w:instrText>ADDIN CSL_CITATION {"citationItems":[{"id":"ITEM-1","itemData":{"author":[{"dropping-particle":"","family":"Mercer","given":"Stewart","non-dropping-particle":"","parse-names":false,"suffix":""}],"id":"ITEM-1","issue":"May","issued":{"date-parts":[["2017"]]},"publisher":"NHS Health Scotland","publisher-place":"Edinburgh","title":"Evaluation of the Glasgow 'Deep End' Links Worker Programme","type":"thesis"},"uris":["http://www.mendeley.com/documents/?uuid=1123f2f7-8be7-4a00-885c-dce3b0ada132"]}],"mendeley":{"formattedCitation":"(45)","plainTextFormattedCitation":"(45)","previouslyFormattedCitation":"(45)"},"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45)</w:t>
      </w:r>
      <w:r w:rsidRPr="00F36B77">
        <w:rPr>
          <w:rFonts w:ascii="Calibri" w:hAnsi="Calibri" w:cs="Calibri"/>
          <w:i/>
        </w:rPr>
        <w:fldChar w:fldCharType="end"/>
      </w:r>
      <w:r w:rsidRPr="00F36B77">
        <w:rPr>
          <w:rFonts w:ascii="Calibri" w:hAnsi="Calibri" w:cs="Calibri"/>
          <w:i/>
        </w:rPr>
        <w:t xml:space="preserve">  </w:t>
      </w:r>
      <w:r w:rsidR="00E14B44" w:rsidRPr="00F36B77">
        <w:rPr>
          <w:rFonts w:ascii="Calibri" w:hAnsi="Calibri" w:cs="Calibri"/>
          <w:i/>
        </w:rPr>
        <w:t>–</w:t>
      </w:r>
      <w:r w:rsidRPr="00F36B77">
        <w:rPr>
          <w:rFonts w:ascii="Calibri" w:hAnsi="Calibri" w:cs="Calibri"/>
          <w:i/>
        </w:rPr>
        <w:t xml:space="preserve"> </w:t>
      </w:r>
      <w:r w:rsidRPr="00F36B77">
        <w:rPr>
          <w:rFonts w:ascii="Calibri" w:hAnsi="Calibri" w:cs="Calibri"/>
          <w:i/>
          <w:highlight w:val="green"/>
        </w:rPr>
        <w:t>methods</w:t>
      </w:r>
    </w:p>
    <w:p w14:paraId="1EA90208" w14:textId="5281C499" w:rsidR="00E14B44" w:rsidRPr="00F36B77" w:rsidRDefault="00E14B44" w:rsidP="000C4CC6">
      <w:pPr>
        <w:spacing w:line="276" w:lineRule="auto"/>
        <w:rPr>
          <w:rFonts w:ascii="Calibri" w:hAnsi="Calibri" w:cs="Calibri"/>
          <w:i/>
        </w:rPr>
      </w:pPr>
    </w:p>
    <w:p w14:paraId="51524C0C" w14:textId="743357D7" w:rsidR="00E14B44" w:rsidRPr="00F36B77" w:rsidRDefault="00E14B44" w:rsidP="000C4CC6">
      <w:pPr>
        <w:spacing w:line="276" w:lineRule="auto"/>
        <w:rPr>
          <w:rFonts w:ascii="Calibri" w:hAnsi="Calibri" w:cs="Calibri"/>
          <w:i/>
        </w:rPr>
      </w:pPr>
      <w:r w:rsidRPr="00F36B77">
        <w:rPr>
          <w:rFonts w:ascii="Calibri" w:hAnsi="Calibri" w:cs="Calibri"/>
          <w:i/>
        </w:rPr>
        <w:t xml:space="preserve">Link workers paced the level of support they offered, particularly in the initial stages: “I just expected the Link Worker to introduce me to the gym, and that would have been it. And I think, if it had just been [that] I would have turned round, and I would have gone the opposite direction. But because of the way it was so gradually and really professionally linked </w:t>
      </w:r>
      <w:proofErr w:type="gramStart"/>
      <w:r w:rsidRPr="00F36B77">
        <w:rPr>
          <w:rFonts w:ascii="Calibri" w:hAnsi="Calibri" w:cs="Calibri"/>
          <w:i/>
        </w:rPr>
        <w:t>in to</w:t>
      </w:r>
      <w:proofErr w:type="gramEnd"/>
      <w:r w:rsidRPr="00F36B77">
        <w:rPr>
          <w:rFonts w:ascii="Calibri" w:hAnsi="Calibri" w:cs="Calibri"/>
          <w:i/>
        </w:rPr>
        <w:t xml:space="preserve"> different things, I just felt as though I’d floated into it, rather than getting shoved from behind. I just felt as though I was gradually moved into it.” (P2, female, 70–74 years)</w:t>
      </w:r>
      <w:r w:rsidRPr="00F36B77">
        <w:rPr>
          <w:rFonts w:ascii="Calibri" w:hAnsi="Calibri" w:cs="Calibri"/>
          <w:i/>
        </w:rPr>
        <w:fldChar w:fldCharType="begin" w:fldLock="1"/>
      </w:r>
      <w:r w:rsidR="00000214">
        <w:rPr>
          <w:rFonts w:ascii="Calibri" w:hAnsi="Calibri" w:cs="Calibri"/>
          <w:i/>
        </w:rPr>
        <w:instrText>ADDIN CSL_CITATION {"citationItems":[{"id":"ITEM-1","itemData":{"DOI":"10.1136/bmjopen-2016-015203","ISSN":"2044-6055","PMID":"28713072","abstract":"OBJECTIVES: To describe the experiences of patients with long-term conditions who are referred to and engage with a Link Worker social prescribing programme and identify the impact of the Link Worker programme on health and well-being. DESIGN: Qualitative study using semistructured interviews with thematic analysis of the data. INTERVENTION: Link Worker social prescribing programme comprising personalised support to identify meaningful health and wellness goals, ongoing support to achieve agreed objectives and linkage into appropriate community services. SETTING: Inner-city area in West Newcastle upon Tyne, UK (population n=132 000) ranked 40th most socioeconomically deprived in England, served by 17 general practices. PARTICIPANTS: Thirty adults with long-term conditions, 14 female, 16 male aged 40-74 years, mean age 62 years, 24 white British, 1 white Irish, 5 from black and minority ethnic communities. RESULTS: Most participants experienced multimorbidity combined with mental health problems, low self-confidence and social isolation. All were adversely affected physically, emotionally and socially by their health problems. The intervention engendered feelings of control and self-confidence, reduced social isolation and had a positive impact on health-related behaviours including weight loss, healthier eating and increased physical activity. Management of long-term conditions and mental health in the face of multimorbidity improved and participants reported greater resilience and more effective problem-solving strategies. CONCLUSIONS: Findings suggest that tackling complex and long-term health problems requires an extensive holistic approach not possible in routine primary care. This model of social prescribing, which takes into account physical and mental health, and social and economic issues, was successful for patients who engaged with the service. Future research on a larger scale is required to assess when and for whom social prescribing is clinically effective and cost-effective.","author":[{"dropping-particle":"","family":"Moffatt","given":"Suzanne","non-dropping-particle":"","parse-names":false,"suffix":""},{"dropping-particle":"","family":"Steer","given":"Mel","non-dropping-particle":"","parse-names":false,"suffix":""},{"dropping-particle":"","family":"Lawson","given":"Sarah","non-dropping-particle":"","parse-names":false,"suffix":""},{"dropping-particle":"","family":"Penn","given":"Linda","non-dropping-particle":"","parse-names":false,"suffix":""},{"dropping-particle":"","family":"O’Brien","given":"Nicola","non-dropping-particle":"","parse-names":false,"suffix":""}],"container-title":"BMJ Open","id":"ITEM-1","issue":"7","issued":{"date-parts":[["2017","7","16"]]},"language":"en","note":"From Duplicate 1 (Link Worker social prescribing to improve health and well-being for people with long-term conditions: qualitative study of service user perceptions - Moffatt, Suzanne; Steer, Mel; Lawson, Sarah; Penn, Linda; O’Brien, Nicola)\n\nFrom Duplicate 1 (Link Worker social prescribing to improve health and well-being for people with long-term conditions: qualitative study of service user perceptions. - Moffatt, Suzanne; Steer, Mel; Lawson, Sarah; Penn, Linda; O'Brien, Nicola)\n\nRAYYAN-INCLUSION: &amp;quot;Sara&amp;quot;=&amp;gt;&amp;quot;Included&amp;quot;\n\nFrom Duplicate 2 (Link Worker social prescribing to improve health and well-being for people with long-term conditions: qualitative study of service user perceptions. - Moffatt, Suzanne; Steer, Mel; Lawson, Sarah; Penn, Linda; O'Brien, Nicola)\n\nRAYYAN-INCLUSION: &amp;quot;Sara&amp;quot;=&amp;gt;&amp;quot;Included&amp;quot;","page":"e015203","publisher":"British Medical Journal Publishing Group","title":"Link Worker social prescribing to improve health and well-being for people with long-term conditions: qualitative study of service user perceptions","type":"article-journal","volume":"7"},"uris":["http://www.mendeley.com/documents/?uuid=37e69a83-4e3d-4939-b522-02ff1dc0a47b"]}],"mendeley":{"formattedCitation":"(32)","plainTextFormattedCitation":"(32)","previouslyFormattedCitation":"(32)"},"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2)</w:t>
      </w:r>
      <w:r w:rsidRPr="00F36B77">
        <w:rPr>
          <w:rFonts w:ascii="Calibri" w:hAnsi="Calibri" w:cs="Calibri"/>
          <w:i/>
        </w:rPr>
        <w:fldChar w:fldCharType="end"/>
      </w:r>
      <w:r w:rsidRPr="00F36B77">
        <w:rPr>
          <w:rFonts w:ascii="Calibri" w:hAnsi="Calibri" w:cs="Calibri"/>
          <w:i/>
        </w:rPr>
        <w:t xml:space="preserve"> </w:t>
      </w:r>
      <w:r w:rsidR="003723F4" w:rsidRPr="00F36B77">
        <w:rPr>
          <w:rFonts w:ascii="Calibri" w:hAnsi="Calibri" w:cs="Calibri"/>
          <w:i/>
        </w:rPr>
        <w:t xml:space="preserve">– </w:t>
      </w:r>
      <w:r w:rsidR="003723F4" w:rsidRPr="00F36B77">
        <w:rPr>
          <w:rFonts w:ascii="Calibri" w:hAnsi="Calibri" w:cs="Calibri"/>
          <w:i/>
          <w:highlight w:val="cyan"/>
        </w:rPr>
        <w:t>results</w:t>
      </w:r>
    </w:p>
    <w:p w14:paraId="576009F5" w14:textId="0FBFEF76" w:rsidR="00E14B44" w:rsidRPr="00F36B77" w:rsidRDefault="00E14B44" w:rsidP="000C4CC6">
      <w:pPr>
        <w:spacing w:line="276" w:lineRule="auto"/>
        <w:rPr>
          <w:rFonts w:ascii="Calibri" w:hAnsi="Calibri" w:cs="Calibri"/>
          <w:i/>
        </w:rPr>
      </w:pPr>
    </w:p>
    <w:p w14:paraId="59BB78A1" w14:textId="0B9D3888" w:rsidR="007C6C78" w:rsidRPr="00F36B77" w:rsidRDefault="007C6C78" w:rsidP="000C4CC6">
      <w:pPr>
        <w:spacing w:line="276" w:lineRule="auto"/>
        <w:rPr>
          <w:rFonts w:ascii="Calibri" w:hAnsi="Calibri" w:cs="Calibri"/>
          <w:i/>
        </w:rPr>
      </w:pPr>
      <w:r w:rsidRPr="00F36B77">
        <w:rPr>
          <w:rFonts w:ascii="Calibri" w:hAnsi="Calibri" w:cs="Calibri"/>
          <w:i/>
        </w:rPr>
        <w:t xml:space="preserve">“I actually got first health referral and I didn’t go … </w:t>
      </w:r>
      <w:proofErr w:type="spellStart"/>
      <w:r w:rsidRPr="00F36B77">
        <w:rPr>
          <w:rFonts w:ascii="Calibri" w:hAnsi="Calibri" w:cs="Calibri"/>
          <w:i/>
        </w:rPr>
        <w:t>ya</w:t>
      </w:r>
      <w:proofErr w:type="spellEnd"/>
      <w:r w:rsidRPr="00F36B77">
        <w:rPr>
          <w:rFonts w:ascii="Calibri" w:hAnsi="Calibri" w:cs="Calibri"/>
          <w:i/>
        </w:rPr>
        <w:t xml:space="preserve"> know when you don’t talk to people and that you can’t make yourself go anywhere on your own. So anyway this time … [health trainer] met me, took me to [sports centre], took me to the gym, took me to meet the [swimming instructors] and … now they’ve given me that confidence, he didn’t have to take me every day, he only had to take me that once and I’m getting round more and more … like I say I’m meeting people in the street now what go to the social café and ‘How do! All right!’ and who knows I can spend ten, fifteen minutes chatting to them …”</w:t>
      </w:r>
      <w:r w:rsidRPr="00F36B77">
        <w:rPr>
          <w:rFonts w:ascii="Calibri" w:hAnsi="Calibri" w:cs="Calibri"/>
          <w:i/>
        </w:rPr>
        <w:fldChar w:fldCharType="begin" w:fldLock="1"/>
      </w:r>
      <w:r w:rsidR="009160EA" w:rsidRPr="00F36B77">
        <w:rPr>
          <w:rFonts w:ascii="Calibri" w:hAnsi="Calibri" w:cs="Calibri"/>
          <w:i/>
        </w:rPr>
        <w:instrText>ADDIN CSL_CITATION {"citationItems":[{"id":"ITEM-1","itemData":{"DOI":"10.3399/bjgp19X706865","ISSN":"0960-1643","author":[{"dropping-particle":"","family":"Payne","given":"Kirsty","non-dropping-particle":"","parse-names":false,"suffix":""},{"dropping-particle":"","family":"Walton","given":"Elizabeth","non-dropping-particle":"","parse-names":false,"suffix":""},{"dropping-particle":"","family":"Burton","given":"Christopher","non-dropping-particle":"","parse-names":false,"suffix":""}],"container-title":"British Journal of General Practice","id":"ITEM-1","issue":"690","issued":{"date-parts":[["2020","1"]]},"page":"e36-e44","title":"Steps to benefit from social prescription: a qualitative interview study","type":"article-journal","volume":"70"},"uris":["http://www.mendeley.com/documents/?uuid=a980f33a-6f24-462f-b6b2-dbf89c8b6e01"]}],"mendeley":{"formattedCitation":"(79)","plainTextFormattedCitation":"(79)","previouslyFormattedCitation":"(79)"},"properties":{"noteIndex":0},"schema":"https://github.com/citation-style-language/schema/raw/master/csl-citation.json"}</w:instrText>
      </w:r>
      <w:r w:rsidRPr="00F36B77">
        <w:rPr>
          <w:rFonts w:ascii="Calibri" w:hAnsi="Calibri" w:cs="Calibri"/>
          <w:i/>
        </w:rPr>
        <w:fldChar w:fldCharType="separate"/>
      </w:r>
      <w:r w:rsidR="00B847B8" w:rsidRPr="00F36B77">
        <w:rPr>
          <w:rFonts w:ascii="Calibri" w:hAnsi="Calibri" w:cs="Calibri"/>
          <w:i/>
          <w:noProof/>
        </w:rPr>
        <w:t>(79)</w:t>
      </w:r>
      <w:r w:rsidRPr="00F36B77">
        <w:rPr>
          <w:rFonts w:ascii="Calibri" w:hAnsi="Calibri" w:cs="Calibri"/>
          <w:i/>
        </w:rPr>
        <w:fldChar w:fldCharType="end"/>
      </w:r>
      <w:r w:rsidRPr="00F36B77">
        <w:rPr>
          <w:rFonts w:ascii="Calibri" w:hAnsi="Calibri" w:cs="Calibri"/>
          <w:i/>
        </w:rPr>
        <w:t xml:space="preserve"> </w:t>
      </w:r>
      <w:r w:rsidR="003723F4" w:rsidRPr="00F36B77">
        <w:rPr>
          <w:rFonts w:ascii="Calibri" w:hAnsi="Calibri" w:cs="Calibri"/>
          <w:i/>
        </w:rPr>
        <w:t xml:space="preserve">– </w:t>
      </w:r>
      <w:r w:rsidR="003723F4" w:rsidRPr="00F36B77">
        <w:rPr>
          <w:rFonts w:ascii="Calibri" w:hAnsi="Calibri" w:cs="Calibri"/>
          <w:i/>
          <w:highlight w:val="cyan"/>
        </w:rPr>
        <w:t>results</w:t>
      </w:r>
    </w:p>
    <w:p w14:paraId="080F9D7F" w14:textId="77777777" w:rsidR="007C6C78" w:rsidRPr="00F36B77" w:rsidRDefault="007C6C78" w:rsidP="000C4CC6">
      <w:pPr>
        <w:spacing w:line="276" w:lineRule="auto"/>
        <w:rPr>
          <w:rFonts w:ascii="Calibri" w:hAnsi="Calibri" w:cs="Calibri"/>
          <w:i/>
        </w:rPr>
      </w:pPr>
    </w:p>
    <w:p w14:paraId="5A19BEEB" w14:textId="3D4FEE05" w:rsidR="007C6C78" w:rsidRPr="00F36B77" w:rsidRDefault="007C6C78" w:rsidP="000C4CC6">
      <w:pPr>
        <w:spacing w:line="276" w:lineRule="auto"/>
        <w:rPr>
          <w:rFonts w:ascii="Calibri" w:hAnsi="Calibri" w:cs="Calibri"/>
          <w:i/>
        </w:rPr>
      </w:pPr>
      <w:r w:rsidRPr="00F36B77">
        <w:rPr>
          <w:rFonts w:ascii="Calibri" w:hAnsi="Calibri" w:cs="Calibri"/>
          <w:i/>
        </w:rPr>
        <w:t>Service users identified the meetings with navigators and the establishment of a supportive and trust relationship as major enablers to behaviour change.</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093/eurpub/ckz078","ISSN":"1101-1262","abstract":"BACKGROUND: Social prescribing initiatives are widely implemented in the UK National Health Service to integrate health and social care. Social prescribing is a service in primary care that links patients with non-medical needs to sources of support provided by the community and voluntary sector to help improve their health and wellbeing. Such programmes usually include navigators, who work with referred patients and issue onward referrals to sources of non-medical support. This systematic review aimed to assess the evidence of service user outcomes of social prescribing programmes based on primary care and involving navigators. METHODS: We searched 11 databases, the grey literature, and the reference lists of relevant studies to identify the available evidence on the impact of social prescribing on service users. Searches were limited to literature written in English. No date restrictions were applied, and searches were conducted to June 2018. Findings were synthesized narratively, employing thematic analysis. The Mixed Methods Appraisal Tool Version 2011 was used to evaluate the methodological quality of included studies. RESULTS: Sixteen studies met the inclusion criteria. The evidence base is mixed, some studies found improvements in health and wellbeing, health-related behaviours, self-concepts, feelings, social contacts and day-to-day functioning post-social prescribing, whereas others have not. The review also shows that the evaluation methodologies utilized were variable in quality. CONCLUSION: In order to assess the success of social prescribing services, more high quality and comparable evaluations need to be conducted in the future.International Prospective Register of Systematic Reviews number: CRD42017079664.","author":[{"dropping-particle":"V","family":"Pescheny","given":"Julia","non-dropping-particle":"","parse-names":false,"suffix":""},{"dropping-particle":"","family":"Randhawa","given":"Gurch","non-dropping-particle":"","parse-names":false,"suffix":""},{"dropping-particle":"","family":"Pappas","given":"Yannis","non-dropping-particle":"","parse-names":false,"suffix":""}],"container-title":"European Journal of Public Health","id":"ITEM-1","issue":"4","issued":{"date-parts":[["2020","8","1"]]},"language":"en","note":"From Duplicate 1 (The impact of social prescribing services on service users: a systematic review of the evidence - Pescheny, Julia V; Randhawa, Gurch; Pappas, Yannis)\n\nFrom Duplicate 1 (The impact of social prescribing services on service users: a systematic review of the evidence. - Pescheny, Julia V; Randhawa, Gurch; Pappas, Yannis)\n\nRAYYAN-INCLUSION: &amp;quot;Sara&amp;quot;=&amp;gt;&amp;quot;Included&amp;quot;\n\nFrom Duplicate 2 (The impact of social prescribing services on service users: a systematic review of the evidence. - Pescheny, Julia V; Randhawa, Gurch; Pappas, Yannis)\n\nRAYYAN-INCLUSION: {&amp;quot;Sara&amp;quot;=&amp;gt;&amp;quot;Included&amp;quot;}\n\nFrom Duplicate 2 (The impact of social prescribing services on service users: a systematic review of the evidence. - Pescheny, Julia V; Randhawa, Gurch; Pappas, Yannis)\n\nRAYYAN-INCLUSION: &amp;quot;Sara&amp;quot;=&amp;gt;&amp;quot;Included&amp;quot;","page":"664-673","title":"The impact of social prescribing services on service users: a systematic review of the evidence","type":"article-journal","volume":"30"},"uris":["http://www.mendeley.com/documents/?uuid=559bfa7c-0435-4dc9-ad66-736c5295cc2b"]}],"mendeley":{"formattedCitation":"(14)","plainTextFormattedCitation":"(14)","previouslyFormattedCitation":"(14)"},"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14)</w:t>
      </w:r>
      <w:r w:rsidRPr="00F36B77">
        <w:rPr>
          <w:rFonts w:ascii="Calibri" w:hAnsi="Calibri" w:cs="Calibri"/>
          <w:i/>
        </w:rPr>
        <w:fldChar w:fldCharType="end"/>
      </w:r>
      <w:r w:rsidRPr="00F36B77">
        <w:rPr>
          <w:rFonts w:ascii="Calibri" w:hAnsi="Calibri" w:cs="Calibri"/>
          <w:i/>
        </w:rPr>
        <w:t xml:space="preserve"> </w:t>
      </w:r>
      <w:r w:rsidR="003723F4" w:rsidRPr="00F36B77">
        <w:rPr>
          <w:rFonts w:ascii="Calibri" w:hAnsi="Calibri" w:cs="Calibri"/>
          <w:i/>
        </w:rPr>
        <w:t xml:space="preserve">– </w:t>
      </w:r>
      <w:r w:rsidR="003723F4" w:rsidRPr="00F36B77">
        <w:rPr>
          <w:rFonts w:ascii="Calibri" w:hAnsi="Calibri" w:cs="Calibri"/>
          <w:i/>
          <w:highlight w:val="cyan"/>
        </w:rPr>
        <w:t>results</w:t>
      </w:r>
    </w:p>
    <w:p w14:paraId="28BE168A" w14:textId="77777777" w:rsidR="007C6C78" w:rsidRPr="00F36B77" w:rsidRDefault="007C6C78" w:rsidP="000C4CC6">
      <w:pPr>
        <w:spacing w:line="276" w:lineRule="auto"/>
        <w:rPr>
          <w:rFonts w:ascii="Calibri" w:hAnsi="Calibri" w:cs="Calibri"/>
          <w:i/>
        </w:rPr>
      </w:pPr>
    </w:p>
    <w:p w14:paraId="1F736575" w14:textId="284C966C" w:rsidR="007C6C78" w:rsidRDefault="007C6C78" w:rsidP="000C4CC6">
      <w:pPr>
        <w:spacing w:line="276" w:lineRule="auto"/>
        <w:rPr>
          <w:rFonts w:ascii="Calibri" w:hAnsi="Calibri" w:cs="Calibri"/>
          <w:i/>
        </w:rPr>
      </w:pPr>
      <w:r w:rsidRPr="00F36B77">
        <w:rPr>
          <w:rFonts w:ascii="Calibri" w:hAnsi="Calibri" w:cs="Calibri"/>
          <w:i/>
        </w:rPr>
        <w:t>The supportive function of the feedback on structured exercising was particularly highlighted by participants. Five of the eight male participants were thrilled by the possibility of being able to compete with the rowing machine. The ‘‘objective’’ information given by the machine, reporting distance, time or just burned kilojoules, had the effect of an external feedback. The physiotherapist was given the role of a strict (‘‘tough – but caring’’) parent, while the group members became encouraging siblings. ‘‘Most of us don’t have the backbone to exercise on our own and we will stay home if it is raining. But knowing that four idiots will give you a telling-off if you didn’t show up – well, that’s enough to make me show up’’ (male, 61 years).</w:t>
      </w:r>
      <w:r w:rsidRPr="00F36B77">
        <w:rPr>
          <w:rFonts w:ascii="Calibri" w:hAnsi="Calibri" w:cs="Calibri"/>
          <w:i/>
        </w:rPr>
        <w:fldChar w:fldCharType="begin" w:fldLock="1"/>
      </w:r>
      <w:r w:rsidR="00000214">
        <w:rPr>
          <w:rFonts w:ascii="Calibri" w:hAnsi="Calibri" w:cs="Calibri"/>
          <w:i/>
        </w:rPr>
        <w:instrText>ADDIN CSL_CITATION {"citationItems":[{"id":"ITEM-1","itemData":{"DOI":"10.1111/j.1467-9450.2010.00869.x","ISSN":"00365564","author":[{"dropping-particle":"","family":"Roessler","given":"Kirsten Kaya","non-dropping-particle":"","parse-names":false,"suffix":""}],"container-title":"Scandinavian Journal of Psychology","id":"ITEM-1","issue":"4","issued":{"date-parts":[["2011","8"]]},"page":"354-360","title":"A corrective emotional experience - or just a bit of exercise? The relevance of interpersonal learning in Exercise on prescription","type":"article-journal","volume":"52"},"uris":["http://www.mendeley.com/documents/?uuid=07a0c0cb-675c-49dd-9ab3-7f6b720ddd26"]}],"mendeley":{"formattedCitation":"(61)","plainTextFormattedCitation":"(61)","previouslyFormattedCitation":"(61)"},"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61)</w:t>
      </w:r>
      <w:r w:rsidRPr="00F36B77">
        <w:rPr>
          <w:rFonts w:ascii="Calibri" w:hAnsi="Calibri" w:cs="Calibri"/>
          <w:i/>
        </w:rPr>
        <w:fldChar w:fldCharType="end"/>
      </w:r>
      <w:r w:rsidRPr="00F36B77">
        <w:rPr>
          <w:rFonts w:ascii="Calibri" w:hAnsi="Calibri" w:cs="Calibri"/>
          <w:i/>
        </w:rPr>
        <w:t xml:space="preserve">  </w:t>
      </w:r>
      <w:r w:rsidR="00E022DD">
        <w:rPr>
          <w:rFonts w:ascii="Calibri" w:hAnsi="Calibri" w:cs="Calibri"/>
          <w:i/>
        </w:rPr>
        <w:t>–</w:t>
      </w:r>
      <w:r w:rsidRPr="00F36B77">
        <w:rPr>
          <w:rFonts w:ascii="Calibri" w:hAnsi="Calibri" w:cs="Calibri"/>
          <w:i/>
        </w:rPr>
        <w:t xml:space="preserve"> </w:t>
      </w:r>
      <w:r w:rsidRPr="00E022DD">
        <w:rPr>
          <w:rFonts w:ascii="Calibri" w:hAnsi="Calibri" w:cs="Calibri"/>
          <w:i/>
          <w:highlight w:val="cyan"/>
        </w:rPr>
        <w:t>results</w:t>
      </w:r>
    </w:p>
    <w:p w14:paraId="0987AC8E" w14:textId="77777777" w:rsidR="00E022DD" w:rsidRPr="00F36B77" w:rsidRDefault="00E022DD" w:rsidP="000C4CC6">
      <w:pPr>
        <w:spacing w:line="276" w:lineRule="auto"/>
        <w:rPr>
          <w:rFonts w:ascii="Calibri" w:hAnsi="Calibri" w:cs="Calibri"/>
          <w:i/>
        </w:rPr>
      </w:pPr>
    </w:p>
    <w:p w14:paraId="1BCF89EB" w14:textId="3CE8BCB6" w:rsidR="00917823" w:rsidRPr="00F36B77" w:rsidRDefault="00917823" w:rsidP="000C4CC6">
      <w:pPr>
        <w:spacing w:line="276" w:lineRule="auto"/>
        <w:rPr>
          <w:rFonts w:ascii="Calibri" w:hAnsi="Calibri" w:cs="Calibri"/>
          <w:i/>
        </w:rPr>
      </w:pPr>
      <w:r w:rsidRPr="00F36B77">
        <w:rPr>
          <w:rFonts w:ascii="Calibri" w:hAnsi="Calibri" w:cs="Calibri"/>
          <w:i/>
        </w:rPr>
        <w:t xml:space="preserve">By follow‐up, link workers’ experiences supported the contention that simply signposting to activities (the principle underlying ‘light’ social prescribing (Kimberlee, 2015)) would be ineffective in engaging clients and much more intensive support was required: “The work that we do is quite in‐depth with the client … Some people say, “Well we should just be signposting and that's it.” But </w:t>
      </w:r>
      <w:proofErr w:type="gramStart"/>
      <w:r w:rsidRPr="00F36B77">
        <w:rPr>
          <w:rFonts w:ascii="Calibri" w:hAnsi="Calibri" w:cs="Calibri"/>
          <w:i/>
        </w:rPr>
        <w:t>actually</w:t>
      </w:r>
      <w:proofErr w:type="gramEnd"/>
      <w:r w:rsidRPr="00F36B77">
        <w:rPr>
          <w:rFonts w:ascii="Calibri" w:hAnsi="Calibri" w:cs="Calibri"/>
          <w:i/>
        </w:rPr>
        <w:t xml:space="preserve"> we know that our clients, if we did that, they're not going to engage … So </w:t>
      </w:r>
      <w:proofErr w:type="gramStart"/>
      <w:r w:rsidRPr="00F36B77">
        <w:rPr>
          <w:rFonts w:ascii="Calibri" w:hAnsi="Calibri" w:cs="Calibri"/>
          <w:i/>
        </w:rPr>
        <w:t>really</w:t>
      </w:r>
      <w:proofErr w:type="gramEnd"/>
      <w:r w:rsidRPr="00F36B77">
        <w:rPr>
          <w:rFonts w:ascii="Calibri" w:hAnsi="Calibri" w:cs="Calibri"/>
          <w:i/>
        </w:rPr>
        <w:t xml:space="preserve"> we are quite intense. (P2, FG1, Phase 2)” </w:t>
      </w:r>
      <w:r w:rsidR="003723F4" w:rsidRPr="00F36B77">
        <w:rPr>
          <w:rFonts w:ascii="Calibri" w:hAnsi="Calibri" w:cs="Calibri"/>
          <w:i/>
        </w:rPr>
        <w:t xml:space="preserve">– </w:t>
      </w:r>
      <w:r w:rsidR="003723F4" w:rsidRPr="00F36B77">
        <w:rPr>
          <w:rFonts w:ascii="Calibri" w:hAnsi="Calibri" w:cs="Calibri"/>
          <w:i/>
          <w:highlight w:val="cyan"/>
        </w:rPr>
        <w:t>results</w:t>
      </w:r>
    </w:p>
    <w:p w14:paraId="7274C021" w14:textId="0D8A5CCA" w:rsidR="00B65DF1" w:rsidRPr="00F36B77" w:rsidRDefault="00B65DF1" w:rsidP="000C4CC6">
      <w:pPr>
        <w:spacing w:line="276" w:lineRule="auto"/>
        <w:rPr>
          <w:rFonts w:ascii="Calibri" w:hAnsi="Calibri" w:cs="Calibri"/>
          <w:i/>
        </w:rPr>
      </w:pPr>
    </w:p>
    <w:p w14:paraId="480827FF" w14:textId="3238DB6A" w:rsidR="00822F6F" w:rsidRPr="00F36B77" w:rsidRDefault="00822F6F" w:rsidP="000C4CC6">
      <w:pPr>
        <w:spacing w:line="276" w:lineRule="auto"/>
        <w:rPr>
          <w:rFonts w:ascii="Calibri" w:hAnsi="Calibri" w:cs="Calibri"/>
          <w:i/>
        </w:rPr>
      </w:pPr>
      <w:r w:rsidRPr="00F36B77">
        <w:rPr>
          <w:rFonts w:ascii="Calibri" w:hAnsi="Calibri" w:cs="Calibri"/>
          <w:i/>
        </w:rPr>
        <w:t>However, over the period of engagement, some participants expressed negative views primarily due to personnel changes among link workers that resulted in lost continuity. These accounts highlighted the importance of the link worker/service user relationship and how changes to this highly-valued and often therapeutic relationship could be upsetting and lead to disengagement: “Well, I don't get as much support now. My first worker left, I used to see her a lot. I was put onto another one, who I've only seen about two or three times. Now she’s left and they’ve put me onto somebody else who I've never seen or been contacted by. I feel a bit let down because my first one was brilliant. She was on the phone, talking, we used to meet up and it was great. I just feel as though I've been let down now…I just feel as though I've been pushed to one side. I don't know what’s going on with the leaving and stuff like that. I just can't understand why the new one hasn't phoned up to introduce herself to me.” (P4, female, 55-59).</w:t>
      </w:r>
      <w:r w:rsidR="009E0A9B" w:rsidRPr="00F36B77">
        <w:rPr>
          <w:rFonts w:ascii="Calibri" w:hAnsi="Calibri" w:cs="Calibri"/>
          <w:i/>
        </w:rPr>
        <w:t xml:space="preserve"> </w:t>
      </w:r>
      <w:r w:rsidR="009E0A9B"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186/s12889-018-6349-x","ISSN":"1471-2458","PMID":"30670001","abstract":"BACKGROUND: Social prescribing enables health-care professionals to address non-medical causes of ill-health by harnessing the resources of the voluntary and community sectors in patient care. Although increasingly popular in the UK, evidence for the effectiveness of social prescribing is inconclusive and longer-term studies are needed. This study aimed to explore experiences of social prescribing among people with long-term conditions one to two years after their initial engagement with a social prescribing service. METHODS: Qualitative methods comprising semi-structured follow-up interviews were conducted with 24 users of a link worker social prescribing service who had participated in an earlier study. Participants were aged between 40 and 74 years and were living in a socioeconomically-deprived area of North East England. RESULTS: Participants reported reduced social isolation and improvements in their condition management and health-related behaviours. However, many participants had experienced setbacks, requiring continued support to overcome problems due to multi-morbidity, family circumstances and social, economic or cultural factors. Findings indicated that, in this sample of people facing complex health and socioeconomic issues, longer-term intervention and support was required. Features of the link worker social prescribing intervention that were positively appraised by participants, included a highly personalised service to reflect individual goal setting priorities and a focus on gradual and holistic change dealing with issues beyond health. The important role of a strong and supportive relationship with an easily-accessible link worker in promoting sustained behaviour change highlights the importance of link worker continuity. A lack of suitable and accessible voluntary and community services for onward referral acted as a barrier to involvement for some participants. CONCLUSIONS: This study highlights issues of interest to commissioners and providers of social prescribing. Engagement with social prescribing for up to two years was examined and continued involvement was identified for those with complex issues, suggesting that a long-term intervention is required. The availability of onward referral services is an important consideration for social prescribing in a time of constrained public spending. From a research perspective, the range of improvements and their episodic nature suggest that the evaluation of social prescribing intervent…","author":[{"dropping-particle":"","family":"Wildman","given":"Josephine M.","non-dropping-particle":"","parse-names":false,"suffix":""},{"dropping-particle":"","family":"Moffatt","given":"Suzanne","non-dropping-particle":"","parse-names":false,"suffix":""},{"dropping-particle":"","family":"Steer","given":"Mel","non-dropping-particle":"","parse-names":false,"suffix":""},{"dropping-particle":"","family":"Laing","given":"Kirsty","non-dropping-particle":"","parse-names":false,"suffix":""},{"dropping-particle":"","family":"Penn","given":"Linda","non-dropping-particle":"","parse-names":false,"suffix":""},{"dropping-particle":"","family":"O’Brien","given":"Nicola","non-dropping-particle":"","parse-names":false,"suffix":""}],"container-title":"BMC Public Health","id":"ITEM-1","issue":"1","issued":{"date-parts":[["2019","12","22"]]},"language":"en","note":"From Duplicate 1 (Service-users’ perspectives of link worker social prescribing: a qualitative follow-up study - Wildman, Josephine M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3 (Service-users' perspectives of link worker social prescribing: a qualitative follow-up study. - Wildman, Josephine M; Moffatt, Suzanne; Steer, Mel; Laing, Kirsty; Penn, Linda; O'Brien, Nicola)\n\nRAYYAN-INCLUSION: {&amp;quot;Sara&amp;quot;=&amp;gt;&amp;quot;Included&amp;quot;}\n\nFrom Duplicate 4 (Service-users' perspectives of link worker social prescribing: a qualitative follow-up study. - Wildman, Josephine M; Moffatt, Suzanne; Steer, Mel; Laing, Kirsty; Penn, Linda; O'Brien, Nicola)\n\nRAYYAN-INCLUSION: &amp;quot;Sara&amp;quot;=&amp;gt;&amp;quot;Included&amp;quot;","page":"98","title":"Service-users’ perspectives of link worker social prescribing: a qualitative follow-up study","type":"article-journal","volume":"19"},"uris":["http://www.mendeley.com/documents/?uuid=64816bf2-82d6-41fa-9f29-752b01a14f1b"]}],"mendeley":{"formattedCitation":"(18)","plainTextFormattedCitation":"(18)","previouslyFormattedCitation":"(18)"},"properties":{"noteIndex":0},"schema":"https://github.com/citation-style-language/schema/raw/master/csl-citation.json"}</w:instrText>
      </w:r>
      <w:r w:rsidR="009E0A9B" w:rsidRPr="00790E7C">
        <w:rPr>
          <w:rFonts w:ascii="Calibri" w:hAnsi="Calibri" w:cs="Calibri"/>
          <w:i/>
          <w:iCs/>
        </w:rPr>
        <w:fldChar w:fldCharType="separate"/>
      </w:r>
      <w:r w:rsidR="009E0A9B" w:rsidRPr="00F36B77">
        <w:rPr>
          <w:rFonts w:ascii="Calibri" w:hAnsi="Calibri" w:cs="Calibri"/>
          <w:i/>
          <w:noProof/>
        </w:rPr>
        <w:t>(18)</w:t>
      </w:r>
      <w:r w:rsidR="009E0A9B" w:rsidRPr="00790E7C">
        <w:rPr>
          <w:rFonts w:ascii="Calibri" w:hAnsi="Calibri" w:cs="Calibri"/>
          <w:i/>
          <w:iCs/>
        </w:rPr>
        <w:fldChar w:fldCharType="end"/>
      </w:r>
      <w:r w:rsidR="009E0A9B" w:rsidRPr="00790E7C">
        <w:rPr>
          <w:rFonts w:ascii="Calibri" w:hAnsi="Calibri" w:cs="Calibri"/>
          <w:i/>
          <w:iCs/>
        </w:rPr>
        <w:t xml:space="preserve"> </w:t>
      </w:r>
      <w:r w:rsidRPr="00F36B77">
        <w:rPr>
          <w:rFonts w:ascii="Calibri" w:hAnsi="Calibri" w:cs="Calibri"/>
          <w:i/>
        </w:rPr>
        <w:t xml:space="preserve"> </w:t>
      </w:r>
      <w:r w:rsidR="003723F4" w:rsidRPr="00F36B77">
        <w:rPr>
          <w:rFonts w:ascii="Calibri" w:hAnsi="Calibri" w:cs="Calibri"/>
          <w:i/>
        </w:rPr>
        <w:t xml:space="preserve">– </w:t>
      </w:r>
      <w:r w:rsidR="003723F4" w:rsidRPr="00F36B77">
        <w:rPr>
          <w:rFonts w:ascii="Calibri" w:hAnsi="Calibri" w:cs="Calibri"/>
          <w:i/>
          <w:highlight w:val="cyan"/>
        </w:rPr>
        <w:t>results</w:t>
      </w:r>
    </w:p>
    <w:p w14:paraId="7BF33D58" w14:textId="77777777" w:rsidR="00822F6F" w:rsidRPr="00F36B77" w:rsidRDefault="00822F6F" w:rsidP="000C4CC6">
      <w:pPr>
        <w:spacing w:line="276" w:lineRule="auto"/>
        <w:rPr>
          <w:rFonts w:ascii="Calibri" w:hAnsi="Calibri" w:cs="Calibri"/>
          <w:i/>
        </w:rPr>
      </w:pPr>
    </w:p>
    <w:p w14:paraId="3D8565C2" w14:textId="1C9A5C8C" w:rsidR="00822F6F" w:rsidRPr="00F36B77" w:rsidRDefault="00822F6F" w:rsidP="000C4CC6">
      <w:pPr>
        <w:spacing w:line="276" w:lineRule="auto"/>
        <w:rPr>
          <w:rFonts w:ascii="Calibri" w:hAnsi="Calibri" w:cs="Calibri"/>
          <w:i/>
        </w:rPr>
      </w:pPr>
      <w:r w:rsidRPr="00F36B77">
        <w:rPr>
          <w:rFonts w:ascii="Calibri" w:hAnsi="Calibri" w:cs="Calibri"/>
          <w:i/>
        </w:rPr>
        <w:t>Some participants suggested that having their measurements taken by the AL advisor at consultation, such as blood pressure and body weight, helped them to stay motivated, and that without this they would not have stuck to their goals: "It makes you feel more positive about it, when you've got somebody there. If you could see someone regularly you know you're going on the scales, because if you try to diet for yourself you just cheat and you're only cheating yourself."</w:t>
      </w:r>
      <w:r w:rsidRPr="00F36B77">
        <w:rPr>
          <w:rFonts w:ascii="Calibri" w:hAnsi="Calibri" w:cs="Calibri"/>
          <w:i/>
        </w:rPr>
        <w:fldChar w:fldCharType="begin" w:fldLock="1"/>
      </w:r>
      <w:r w:rsidR="00000214">
        <w:rPr>
          <w:rFonts w:ascii="Calibri" w:hAnsi="Calibri" w:cs="Calibri"/>
          <w:i/>
        </w:rPr>
        <w:instrText>ADDIN CSL_CITATION {"citationItems":[{"id":"ITEM-1","itemData":{"DOI":"10.1186/1471-2458-6-202","ISSN":"1471-2458","author":[{"dropping-particle":"","family":"Wormald","given":"Helen","non-dropping-particle":"","parse-names":false,"suffix":""},{"dropping-particle":"","family":"Waters","given":"Heidi","non-dropping-particle":"","parse-names":false,"suffix":""},{"dropping-particle":"","family":"Sleap","given":"Mike","non-dropping-particle":"","parse-names":false,"suffix":""},{"dropping-particle":"","family":"Ingle","given":"Lee","non-dropping-particle":"","parse-names":false,"suffix":""}],"container-title":"BMC Public Health","id":"ITEM-1","issue":"1","issued":{"date-parts":[["2006","12","4"]]},"page":"202","title":"Participants' perceptions of a lifestyle approach to promoting physical activity: targeting deprived communities in Kingston-Upon-Hull","type":"article-journal","volume":"6"},"uris":["http://www.mendeley.com/documents/?uuid=03245351-6889-4db9-9526-925e416c2b58"]}],"mendeley":{"formattedCitation":"(54)","plainTextFormattedCitation":"(54)","previouslyFormattedCitation":"(54)"},"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54)</w:t>
      </w:r>
      <w:r w:rsidRPr="00F36B77">
        <w:rPr>
          <w:rFonts w:ascii="Calibri" w:hAnsi="Calibri" w:cs="Calibri"/>
          <w:i/>
        </w:rPr>
        <w:fldChar w:fldCharType="end"/>
      </w:r>
      <w:r w:rsidRPr="00F36B77">
        <w:rPr>
          <w:rFonts w:ascii="Calibri" w:hAnsi="Calibri" w:cs="Calibri"/>
          <w:i/>
        </w:rPr>
        <w:t xml:space="preserve"> </w:t>
      </w:r>
      <w:r w:rsidR="003723F4" w:rsidRPr="00F36B77">
        <w:rPr>
          <w:rFonts w:ascii="Calibri" w:hAnsi="Calibri" w:cs="Calibri"/>
          <w:i/>
        </w:rPr>
        <w:t xml:space="preserve">– </w:t>
      </w:r>
      <w:r w:rsidR="003723F4" w:rsidRPr="00F36B77">
        <w:rPr>
          <w:rFonts w:ascii="Calibri" w:hAnsi="Calibri" w:cs="Calibri"/>
          <w:i/>
          <w:highlight w:val="cyan"/>
        </w:rPr>
        <w:t>results</w:t>
      </w:r>
    </w:p>
    <w:p w14:paraId="7E1EDBDA" w14:textId="77777777" w:rsidR="007259BA" w:rsidRPr="00F36B77" w:rsidRDefault="007259BA" w:rsidP="000C4CC6">
      <w:pPr>
        <w:spacing w:line="276" w:lineRule="auto"/>
        <w:rPr>
          <w:rFonts w:ascii="Calibri" w:hAnsi="Calibri" w:cs="Calibri"/>
          <w:i/>
        </w:rPr>
      </w:pPr>
    </w:p>
    <w:p w14:paraId="00E529C5" w14:textId="474FA43D" w:rsidR="007259BA" w:rsidRPr="00F36B77" w:rsidRDefault="007259BA" w:rsidP="000C4CC6">
      <w:pPr>
        <w:spacing w:line="276" w:lineRule="auto"/>
        <w:rPr>
          <w:rFonts w:ascii="Calibri" w:hAnsi="Calibri" w:cs="Calibri"/>
          <w:i/>
        </w:rPr>
      </w:pPr>
      <w:r w:rsidRPr="00F36B77">
        <w:rPr>
          <w:rFonts w:ascii="Calibri" w:hAnsi="Calibri" w:cs="Calibri"/>
          <w:i/>
        </w:rPr>
        <w:t>Underpinning the above was a belief in the importance of networks to facilitate and increase the likelihood of a successful social prescription, with the assumption that the converse would be true: patients who are simply given information about an opportunity will not necessarily take it up without some hand‐holding’ (Brandling &amp; House, 2009). Thus, ‘having someone to encourage or support’ (ERS Research &amp; Consultancy, 2013) was considered central to successful referrals.</w:t>
      </w:r>
      <w:r w:rsidRPr="00F36B77">
        <w:rPr>
          <w:rFonts w:ascii="Calibri" w:hAnsi="Calibri" w:cs="Calibri"/>
          <w:i/>
        </w:rPr>
        <w:fldChar w:fldCharType="begin" w:fldLock="1"/>
      </w:r>
      <w:r w:rsidR="00000214">
        <w:rPr>
          <w:rFonts w:ascii="Calibri" w:hAnsi="Calibri" w:cs="Calibri"/>
          <w:i/>
        </w:rPr>
        <w:instrText>ADDIN CSL_CITATION {"citationItems":[{"id":"ITEM-1","itemData":{"DOI":"10.1111/hsc.12839","ISSN":"0966-0410","author":[{"dropping-particle":"","family":"Husk","given":"Kerryn","non-dropping-particle":"","parse-names":false,"suffix":""},{"dropping-particle":"","family":"Blockley","given":"Kelly","non-dropping-particle":"","parse-names":false,"suffix":""},{"dropping-particle":"","family":"Lovell","given":"Rebecca","non-dropping-particle":"","parse-names":false,"suffix":""},{"dropping-particle":"","family":"Bethel","given":"Alison","non-dropping-particle":"","parse-names":false,"suffix":""},{"dropping-particle":"","family":"Lang","given":"Iain","non-dropping-particle":"","parse-names":false,"suffix":""},{"dropping-particle":"","family":"Byng","given":"Richard","non-dropping-particle":"","parse-names":false,"suffix":""},{"dropping-particle":"","family":"Garside","given":"Ruth","non-dropping-particle":"","parse-names":false,"suffix":""}],"container-title":"Health &amp; Social Care in the Community","id":"ITEM-1","issue":"2","issued":{"date-parts":[["2020","3","9"]]},"note":"From Duplicate 2 (What approaches to social prescribing work, for whom, and in what circumstances? A realist review - Husk, Kerryn; Blockley, Kelly; Lovell, Rebecca; Bethel, Alison; Lang, Iain; Byng, Richard; Garside, Ruth)\n\nFrom Duplicate 2 (What approaches to social prescribing work, for whom, and in what circumstances? A realist review - Husk, Kerryn; Blockley, Kelly; Lovell, Rebecca; Bethel, Alison; Lang, Iain; Byng, Richard; Garside, Ruth)\n\nFrom Duplicate 1 (What approaches to social prescribing work, for whom, and in what circumstances? A realist review - Husk, K; Blockley, K; Lovell, R; Bethel, A; Lang, I; Byng, R; Garside, R)\n\nExport Date: 30 September 2019 RAYYAN-INCLUSION: {&amp;quot;Sara&amp;quot;=&amp;gt;&amp;quot;Included&amp;quot;}\n\nFrom Duplicate 2 (What approaches to social prescribing work, for whom, and in what circumstances? A realist review - Husk, Kerryn; Blockley, Kelly; Lovell, Rebecca; Bethel, Alison; Lang, Iain; Byng, Richard; Garside, Ruth)\n\nFrom Duplicate 1 (What approaches to social prescribing work, for whom, and in what circumstances? A realist review - Husk, K; Blockley, K; Lovell, R; Bethel, A; Lang, I; Byng, R; Garside, R)\n\nExport Date: 30 September 2019 RAYYAN-INCLUSION: {&amp;quot;Sara&amp;quot;=&amp;gt;&amp;quot;Included&amp;quot;}\n\nFrom Duplicate 2 (What approaches to social prescribing work, for whom, and in what circumstances? A realist review - Husk, Kerryn; Blockley, Kelly; Lovell, Rebecca; Bethel, Alison; Lang, Iain; Byng, Richard; Garside, Ruth)\n\nFrom Duplicate 1 (What approaches to social prescribing work, for whom, and in what circumstances? A realist review - Husk, K; Blockley, K; Lovell, R; Bethel, A; Lang, I; Byng, R; Garside, R)\n\nExport Date: 30 September 2019 RAYYAN-INCLUSION: {&amp;quot;Sara&amp;quot;=&amp;gt;&amp;quot;Included&amp;quot;}","page":"309-324","title":"What approaches to social prescribing work, for whom, and in what circumstances? A realist review","type":"article-journal","volume":"28"},"uris":["http://www.mendeley.com/documents/?uuid=cbcc6205-6826-4e93-8ad6-900f893742bb"]}],"mendeley":{"formattedCitation":"(39)","plainTextFormattedCitation":"(39)","previouslyFormattedCitation":"(39)"},"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9)</w:t>
      </w:r>
      <w:r w:rsidRPr="00F36B77">
        <w:rPr>
          <w:rFonts w:ascii="Calibri" w:hAnsi="Calibri" w:cs="Calibri"/>
          <w:i/>
        </w:rPr>
        <w:fldChar w:fldCharType="end"/>
      </w:r>
      <w:r w:rsidRPr="00F36B77">
        <w:rPr>
          <w:rFonts w:ascii="Calibri" w:hAnsi="Calibri" w:cs="Calibri"/>
          <w:i/>
        </w:rPr>
        <w:t xml:space="preserve"> </w:t>
      </w:r>
      <w:r w:rsidR="003723F4" w:rsidRPr="00F36B77">
        <w:rPr>
          <w:rFonts w:ascii="Calibri" w:hAnsi="Calibri" w:cs="Calibri"/>
          <w:i/>
        </w:rPr>
        <w:t xml:space="preserve">– </w:t>
      </w:r>
      <w:r w:rsidR="003723F4" w:rsidRPr="00F36B77">
        <w:rPr>
          <w:rFonts w:ascii="Calibri" w:hAnsi="Calibri" w:cs="Calibri"/>
          <w:i/>
          <w:highlight w:val="cyan"/>
        </w:rPr>
        <w:t>results</w:t>
      </w:r>
    </w:p>
    <w:p w14:paraId="72800982" w14:textId="77777777" w:rsidR="007259BA" w:rsidRPr="00F36B77" w:rsidRDefault="007259BA" w:rsidP="000C4CC6">
      <w:pPr>
        <w:spacing w:line="276" w:lineRule="auto"/>
        <w:rPr>
          <w:rFonts w:ascii="Calibri" w:hAnsi="Calibri" w:cs="Calibri"/>
          <w:i/>
        </w:rPr>
      </w:pPr>
    </w:p>
    <w:p w14:paraId="34F9C11B" w14:textId="05ECCFFA" w:rsidR="007259BA" w:rsidRPr="00F36B77" w:rsidRDefault="007259BA" w:rsidP="000C4CC6">
      <w:pPr>
        <w:spacing w:line="276" w:lineRule="auto"/>
        <w:rPr>
          <w:rFonts w:ascii="Calibri" w:hAnsi="Calibri" w:cs="Calibri"/>
          <w:i/>
        </w:rPr>
      </w:pPr>
      <w:r w:rsidRPr="00F36B77">
        <w:rPr>
          <w:rFonts w:ascii="Calibri" w:hAnsi="Calibri" w:cs="Calibri"/>
          <w:i/>
        </w:rPr>
        <w:t>Service users emphasised that feeling supported from service providers was a key factor determining their adherence to onward referrals. When service users haven’t received a response from service providers, they didn’t engage with referred services</w:t>
      </w:r>
      <w:r w:rsidRPr="00F36B77">
        <w:rPr>
          <w:rFonts w:ascii="Calibri" w:hAnsi="Calibri" w:cs="Calibri"/>
          <w:i/>
        </w:rPr>
        <w:fldChar w:fldCharType="begin" w:fldLock="1"/>
      </w:r>
      <w:r w:rsidR="009160EA" w:rsidRPr="00F36B77">
        <w:rPr>
          <w:rFonts w:ascii="Calibri" w:hAnsi="Calibri" w:cs="Calibri"/>
          <w:i/>
        </w:rPr>
        <w:instrText>ADDIN CSL_CITATION {"citationItems":[{"id":"ITEM-1","itemData":{"DOI":"10.3399/bjgpopen18X101598","ISSN":"2398-3795","abstract":"Background: Social prescription is an initiative that aims to link patients in primary care with sources of support within the community and voluntary sector to improve their health, wellbeing, and care experience. Such programmes usually include navigators, who work with referred patients and issue onward referrals to sources of non-medical support. Most research on social prescribing (SP) has focused on outcome evaluations, resulting in a knowledge gap of factors affecting uptake and adherence. Understanding such factors enables the refinement of programmes, which has the potential to enhance uptake and adherence, reduce health inequalities, and optimise investment. Aim(s): To explore the experiences and views of service users, involved GPs, and navigators on factors influencing uptake and adherence to SP. Design &amp; setting: Qualitative interviews were conducted with stakeholders involved in an SP programme in the east of England (Luton). Method(s): Data were collected from semi-structured face-to-face interviews with service users, navigators, and GPs. Thematic analysis was used to analyse the data. Result(s): Factors affecting uptake and adherence to SP were related to patients' trust in GPs, navigators' initial phone call, supportive navigators and service providers, free services, and perceived need and benefits. Reported barriers to uptake and adherence were fear of stigma of psychosocial problems, patient expectations, and the short-term nature of the programme. Conclusion(s): This study provides an insight into factors affecting patient uptake and adherence to SP programmes. More research in this field, including patients who refused to participate in SP, is needed.Copyright © 2018, The Authors.","author":[{"dropping-particle":"","family":"Pescheny","given":"Julia","non-dropping-particle":"","parse-names":false,"suffix":""},{"dropping-particle":"","family":"Randhawa","given":"Gurch","non-dropping-particle":"","parse-names":false,"suffix":""},{"dropping-particle":"","family":"Pappas","given":"Yannis","non-dropping-particle":"","parse-names":false,"suffix":""}],"container-title":"BJGP Open","id":"ITEM-1","issue":"3","issued":{"date-parts":[["2018","10","7"]]},"note":"From Duplicate 1 (Patient uptake and adherence to social prescribing: A qualitative study - J., Pescheny; G., Randhawa; Y., Pappas)\n\nRAYYAN-INCLUSION: &amp;quot;Sara&amp;quot;=&amp;gt;&amp;quot;Included&amp;quot;\n\nFrom Duplicate 2 (Patient uptake and adherence to social prescribing: a qualitative study - Pescheny, Julia; Randhawa, Gurch; Pappas, Yannis)\n\nFrom Duplicate 1 (Patient uptake and adherence to social prescribing: A qualitative study - J., Pescheny; G., Randhawa; Y., Pappas)\n\nRAYYAN-INCLUSION: {&amp;quot;Sara&amp;quot;=&amp;gt;&amp;quot;Included&amp;quot;}\n\nFrom Duplicate 2 (Patient uptake and adherence to social prescribing: A qualitative study - J., Pescheny; G., Randhawa; Y., Pappas; Pescheny, Julia; Randhawa, Gurch; Pappas, Yannis; J., Pescheny; G., Randhawa; Y., Pappas)\n\nFrom Duplicate 1 (Patient uptake and adherence to social prescribing: A qualitative study - J., Pescheny; G., Randhawa; Y., Pappas)\n\nRAYYAN-INCLUSION: {&amp;quot;Sara&amp;quot;=&amp;gt;&amp;quot;Included&amp;quot;}\n\nFrom Duplicate 2 (Patient uptake and adherence to social prescribing: a qualitative study - Pescheny, Julia; Randhawa, Gurch; Pappas, Yannis)\n\nFrom Duplicate 1 (Patient uptake and adherence to social prescribing: A qualitative study - J., Pescheny; G., Randhawa; Y., Pappas)\n\nRAYYAN-INCLUSION: {&amp;quot;Sara&amp;quot;=&amp;gt;&amp;quot;Included&amp;quot;}\n\nFrom Duplicate 3 (Patient uptake and adherence to social prescribing: A qualitative study - J., Pescheny; G., Randhawa; Y., Pappas)\n\nRAYYAN-INCLUSION: &amp;quot;Sara&amp;quot;=&amp;gt;&amp;quot;Included&amp;quot;\n\nFrom Duplicate 3 (Patient uptake and adherence to social prescribing: A qualitative study - J., Pescheny; G., Randhawa; Y., Pappas)\n\nRAYYAN-INCLUSION: &amp;quot;Sara&amp;quot;=&amp;gt;&amp;quot;Included&amp;quot;\n\nFrom Duplicate 3 (Patient uptake and adherence to social prescribing: A qualitative study - J., Pescheny; G., Randhawa; Y., Pappas)\n\nRAYYAN-INCLUSION: &amp;quot;Sara&amp;quot;=&amp;gt;&amp;quot;Included&amp;quot;","page":"bjgpopen18X101598","publisher":"Royal College of General Practitioners (E-mail: eniesner@rcgp.org.uk)","publisher-place":"J. Pescheny, Institute for Health Research, University of Bedfordshire, Luton, United Kingdom. E-mail: julia.pescheny@study.beds.ac.uk United Kingdom","title":"Patient uptake and adherence to social prescribing: a qualitative study","type":"article-journal","volume":"2"},"uris":["http://www.mendeley.com/documents/?uuid=34a3229b-eddf-41f5-953a-24db9ac4f69c"]}],"mendeley":{"formattedCitation":"(88)","plainTextFormattedCitation":"(88)","previouslyFormattedCitation":"(88)"},"properties":{"noteIndex":0},"schema":"https://github.com/citation-style-language/schema/raw/master/csl-citation.json"}</w:instrText>
      </w:r>
      <w:r w:rsidRPr="00F36B77">
        <w:rPr>
          <w:rFonts w:ascii="Calibri" w:hAnsi="Calibri" w:cs="Calibri"/>
          <w:i/>
        </w:rPr>
        <w:fldChar w:fldCharType="separate"/>
      </w:r>
      <w:r w:rsidR="00B847B8" w:rsidRPr="00F36B77">
        <w:rPr>
          <w:rFonts w:ascii="Calibri" w:hAnsi="Calibri" w:cs="Calibri"/>
          <w:i/>
          <w:noProof/>
        </w:rPr>
        <w:t>(88)</w:t>
      </w:r>
      <w:r w:rsidRPr="00F36B77">
        <w:rPr>
          <w:rFonts w:ascii="Calibri" w:hAnsi="Calibri" w:cs="Calibri"/>
          <w:i/>
        </w:rPr>
        <w:fldChar w:fldCharType="end"/>
      </w:r>
      <w:r w:rsidRPr="00F36B77">
        <w:rPr>
          <w:rFonts w:ascii="Calibri" w:hAnsi="Calibri" w:cs="Calibri"/>
          <w:i/>
        </w:rPr>
        <w:t xml:space="preserve"> </w:t>
      </w:r>
      <w:r w:rsidR="003723F4" w:rsidRPr="00F36B77">
        <w:rPr>
          <w:rFonts w:ascii="Calibri" w:hAnsi="Calibri" w:cs="Calibri"/>
          <w:i/>
        </w:rPr>
        <w:t xml:space="preserve">– </w:t>
      </w:r>
      <w:r w:rsidR="003723F4" w:rsidRPr="00F36B77">
        <w:rPr>
          <w:rFonts w:ascii="Calibri" w:hAnsi="Calibri" w:cs="Calibri"/>
          <w:i/>
          <w:highlight w:val="cyan"/>
        </w:rPr>
        <w:t>results</w:t>
      </w:r>
    </w:p>
    <w:p w14:paraId="6C71F801" w14:textId="77777777" w:rsidR="007259BA" w:rsidRPr="00F36B77" w:rsidRDefault="007259BA" w:rsidP="000C4CC6">
      <w:pPr>
        <w:spacing w:line="276" w:lineRule="auto"/>
        <w:rPr>
          <w:rFonts w:ascii="Calibri" w:hAnsi="Calibri" w:cs="Calibri"/>
          <w:i/>
        </w:rPr>
      </w:pPr>
    </w:p>
    <w:p w14:paraId="341872BD" w14:textId="0367CE85" w:rsidR="007259BA" w:rsidRPr="00F36B77" w:rsidRDefault="007259BA" w:rsidP="000C4CC6">
      <w:pPr>
        <w:spacing w:line="276" w:lineRule="auto"/>
        <w:rPr>
          <w:rFonts w:ascii="Calibri" w:hAnsi="Calibri" w:cs="Calibri"/>
          <w:i/>
        </w:rPr>
      </w:pPr>
      <w:r w:rsidRPr="00F36B77">
        <w:rPr>
          <w:rFonts w:ascii="Calibri" w:hAnsi="Calibri" w:cs="Calibri"/>
          <w:i/>
        </w:rPr>
        <w:t>The lack of a follow-up session could be a reason to drop out, as shown in the following example (this woman did not return to the activity): “I missed the so-called ‘big stick’. It was hard for me to attend the activity the ﬁrst time. I went, but people did not say much to me and that made it harder for me to go back the next time. That’s a problem for me. The wellbeing coach called me to ask how I felt, but in the meantime, my problems got worse. The wellbeing coach told me on the phone to look on the internet for other options. But going there alone is difﬁcult. That is not funny to say. I know I can look it up and that they can make an appointment for me. They suggested asking my neighbour to accompany me to the activity, but … to ask something like that … it’s difﬁcult. I feel like I cannot do that by myself.” (Interview 2)</w:t>
      </w:r>
      <w:r w:rsidRPr="00F36B77">
        <w:rPr>
          <w:rFonts w:ascii="Calibri" w:hAnsi="Calibri" w:cs="Calibri"/>
          <w:i/>
        </w:rPr>
        <w:fldChar w:fldCharType="begin" w:fldLock="1"/>
      </w:r>
      <w:r w:rsidR="00000214">
        <w:rPr>
          <w:rFonts w:ascii="Calibri" w:hAnsi="Calibri" w:cs="Calibri"/>
          <w:i/>
        </w:rPr>
        <w:instrText>ADDIN CSL_CITATION {"citationItems":[{"id":"ITEM-1","itemData":{"DOI":"10.1017/S1463423617000809","ISSN":"14771128","abstract":"‘Welzijn op Recept’ is an intervention in which primary care providers refer patients with psychosocial problems to a community well-being organisation. Welzijn op Recept has been helping participants in the town of Nieuwegein, the Netherlands for more than three years. An impact study was carried out from September to December 2014. The qualitative study aimed to determine what happens in the chain of the social prescription and what changes the participant experiences in terms of social participation. The participants in this study were selected by the well-being coaches. A total of 10 semi-structured in-depth interviews were conducted. This study has shown that the participants had confidence in their referral to the community well-being organisation. The well-being coaches constitute a link between primary care providers, patients and the community well-being organisation. Participants have explicitly indicated that they experienced an increase in their own strength, self-confidence, self-reliance and the number of social contacts, and stated that they are experiencing better health. A point of special interest in the current programme is the planning of structured follow-up interviews after starting up an activity.","author":[{"dropping-particle":"","family":"Heijnders","given":"Miriam L.","non-dropping-particle":"","parse-names":false,"suffix":""},{"dropping-particle":"","family":"Meijs","given":"J. J.","non-dropping-particle":"","parse-names":false,"suffix":""}],"container-title":"Primary Health Care Research and Development","id":"ITEM-1","issue":"3","issued":{"date-parts":[["2018"]]},"title":"'Welzijn op Recept' (Social Prescribing): A helping hand in re-establishing social contacts-an explorative qualitative study","type":"article-journal","volume":"19"},"uris":["http://www.mendeley.com/documents/?uuid=9267df17-19ce-3156-9a60-7f5379e41965"]}],"mendeley":{"formattedCitation":"(42)","plainTextFormattedCitation":"(42)","previouslyFormattedCitation":"(42)"},"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42)</w:t>
      </w:r>
      <w:r w:rsidRPr="00F36B77">
        <w:rPr>
          <w:rFonts w:ascii="Calibri" w:hAnsi="Calibri" w:cs="Calibri"/>
          <w:i/>
        </w:rPr>
        <w:fldChar w:fldCharType="end"/>
      </w:r>
      <w:r w:rsidRPr="00F36B77">
        <w:rPr>
          <w:rFonts w:ascii="Calibri" w:hAnsi="Calibri" w:cs="Calibri"/>
          <w:i/>
        </w:rPr>
        <w:t xml:space="preserve"> </w:t>
      </w:r>
      <w:r w:rsidR="003723F4" w:rsidRPr="00F36B77">
        <w:rPr>
          <w:rFonts w:ascii="Calibri" w:hAnsi="Calibri" w:cs="Calibri"/>
          <w:i/>
        </w:rPr>
        <w:t xml:space="preserve">– </w:t>
      </w:r>
      <w:r w:rsidR="003723F4" w:rsidRPr="00F36B77">
        <w:rPr>
          <w:rFonts w:ascii="Calibri" w:hAnsi="Calibri" w:cs="Calibri"/>
          <w:i/>
          <w:highlight w:val="cyan"/>
        </w:rPr>
        <w:t>results</w:t>
      </w:r>
    </w:p>
    <w:p w14:paraId="28F67C20" w14:textId="77777777" w:rsidR="007259BA" w:rsidRPr="00F36B77" w:rsidRDefault="007259BA" w:rsidP="000C4CC6">
      <w:pPr>
        <w:spacing w:line="276" w:lineRule="auto"/>
        <w:rPr>
          <w:rFonts w:ascii="Calibri" w:hAnsi="Calibri" w:cs="Calibri"/>
          <w:i/>
        </w:rPr>
      </w:pPr>
    </w:p>
    <w:p w14:paraId="1304ABB3" w14:textId="23163E7D" w:rsidR="007259BA" w:rsidRPr="00F36B77" w:rsidRDefault="007259BA" w:rsidP="000C4CC6">
      <w:pPr>
        <w:spacing w:line="276" w:lineRule="auto"/>
        <w:rPr>
          <w:rFonts w:ascii="Calibri" w:hAnsi="Calibri" w:cs="Calibri"/>
          <w:i/>
        </w:rPr>
      </w:pPr>
      <w:r w:rsidRPr="00F36B77">
        <w:rPr>
          <w:rFonts w:ascii="Calibri" w:hAnsi="Calibri" w:cs="Calibri"/>
          <w:i/>
        </w:rPr>
        <w:t>“Yes, so I knew someone was waiting for me [. . .] Yes, I would just sit and waited at the table, and she picked me up.” (Service user 1) Ongoing support and motivation, especially during physical activities, were identified as another factor promoting service user adherence to the SP programme.</w:t>
      </w:r>
      <w:r w:rsidRPr="00F36B77">
        <w:rPr>
          <w:rFonts w:ascii="Calibri" w:hAnsi="Calibri" w:cs="Calibri"/>
          <w:i/>
        </w:rPr>
        <w:fldChar w:fldCharType="begin" w:fldLock="1"/>
      </w:r>
      <w:r w:rsidR="009160EA" w:rsidRPr="00F36B77">
        <w:rPr>
          <w:rFonts w:ascii="Calibri" w:hAnsi="Calibri" w:cs="Calibri"/>
          <w:i/>
        </w:rPr>
        <w:instrText>ADDIN CSL_CITATION {"citationItems":[{"id":"ITEM-1","itemData":{"DOI":"10.3399/bjgpopen18X101598","ISSN":"2398-3795","abstract":"Background: Social prescription is an initiative that aims to link patients in primary care with sources of support within the community and voluntary sector to improve their health, wellbeing, and care experience. Such programmes usually include navigators, who work with referred patients and issue onward referrals to sources of non-medical support. Most research on social prescribing (SP) has focused on outcome evaluations, resulting in a knowledge gap of factors affecting uptake and adherence. Understanding such factors enables the refinement of programmes, which has the potential to enhance uptake and adherence, reduce health inequalities, and optimise investment. Aim(s): To explore the experiences and views of service users, involved GPs, and navigators on factors influencing uptake and adherence to SP. Design &amp; setting: Qualitative interviews were conducted with stakeholders involved in an SP programme in the east of England (Luton). Method(s): Data were collected from semi-structured face-to-face interviews with service users, navigators, and GPs. Thematic analysis was used to analyse the data. Result(s): Factors affecting uptake and adherence to SP were related to patients' trust in GPs, navigators' initial phone call, supportive navigators and service providers, free services, and perceived need and benefits. Reported barriers to uptake and adherence were fear of stigma of psychosocial problems, patient expectations, and the short-term nature of the programme. Conclusion(s): This study provides an insight into factors affecting patient uptake and adherence to SP programmes. More research in this field, including patients who refused to participate in SP, is needed.Copyright © 2018, The Authors.","author":[{"dropping-particle":"","family":"Pescheny","given":"Julia","non-dropping-particle":"","parse-names":false,"suffix":""},{"dropping-particle":"","family":"Randhawa","given":"Gurch","non-dropping-particle":"","parse-names":false,"suffix":""},{"dropping-particle":"","family":"Pappas","given":"Yannis","non-dropping-particle":"","parse-names":false,"suffix":""}],"container-title":"BJGP Open","id":"ITEM-1","issue":"3","issued":{"date-parts":[["2018","10","7"]]},"note":"From Duplicate 1 (Patient uptake and adherence to social prescribing: A qualitative study - J., Pescheny; G., Randhawa; Y., Pappas)\n\nRAYYAN-INCLUSION: &amp;quot;Sara&amp;quot;=&amp;gt;&amp;quot;Included&amp;quot;\n\nFrom Duplicate 2 (Patient uptake and adherence to social prescribing: a qualitative study - Pescheny, Julia; Randhawa, Gurch; Pappas, Yannis)\n\nFrom Duplicate 1 (Patient uptake and adherence to social prescribing: A qualitative study - J., Pescheny; G., Randhawa; Y., Pappas)\n\nRAYYAN-INCLUSION: {&amp;quot;Sara&amp;quot;=&amp;gt;&amp;quot;Included&amp;quot;}\n\nFrom Duplicate 2 (Patient uptake and adherence to social prescribing: A qualitative study - J., Pescheny; G., Randhawa; Y., Pappas; Pescheny, Julia; Randhawa, Gurch; Pappas, Yannis; J., Pescheny; G., Randhawa; Y., Pappas)\n\nFrom Duplicate 1 (Patient uptake and adherence to social prescribing: A qualitative study - J., Pescheny; G., Randhawa; Y., Pappas)\n\nRAYYAN-INCLUSION: {&amp;quot;Sara&amp;quot;=&amp;gt;&amp;quot;Included&amp;quot;}\n\nFrom Duplicate 2 (Patient uptake and adherence to social prescribing: a qualitative study - Pescheny, Julia; Randhawa, Gurch; Pappas, Yannis)\n\nFrom Duplicate 1 (Patient uptake and adherence to social prescribing: A qualitative study - J., Pescheny; G., Randhawa; Y., Pappas)\n\nRAYYAN-INCLUSION: {&amp;quot;Sara&amp;quot;=&amp;gt;&amp;quot;Included&amp;quot;}\n\nFrom Duplicate 3 (Patient uptake and adherence to social prescribing: A qualitative study - J., Pescheny; G., Randhawa; Y., Pappas)\n\nRAYYAN-INCLUSION: &amp;quot;Sara&amp;quot;=&amp;gt;&amp;quot;Included&amp;quot;\n\nFrom Duplicate 3 (Patient uptake and adherence to social prescribing: A qualitative study - J., Pescheny; G., Randhawa; Y., Pappas)\n\nRAYYAN-INCLUSION: &amp;quot;Sara&amp;quot;=&amp;gt;&amp;quot;Included&amp;quot;\n\nFrom Duplicate 3 (Patient uptake and adherence to social prescribing: A qualitative study - J., Pescheny; G., Randhawa; Y., Pappas)\n\nRAYYAN-INCLUSION: &amp;quot;Sara&amp;quot;=&amp;gt;&amp;quot;Included&amp;quot;","page":"bjgpopen18X101598","publisher":"Royal College of General Practitioners (E-mail: eniesner@rcgp.org.uk)","publisher-place":"J. Pescheny, Institute for Health Research, University of Bedfordshire, Luton, United Kingdom. E-mail: julia.pescheny@study.beds.ac.uk United Kingdom","title":"Patient uptake and adherence to social prescribing: a qualitative study","type":"article-journal","volume":"2"},"uris":["http://www.mendeley.com/documents/?uuid=34a3229b-eddf-41f5-953a-24db9ac4f69c"]}],"mendeley":{"formattedCitation":"(88)","plainTextFormattedCitation":"(88)","previouslyFormattedCitation":"(88)"},"properties":{"noteIndex":0},"schema":"https://github.com/citation-style-language/schema/raw/master/csl-citation.json"}</w:instrText>
      </w:r>
      <w:r w:rsidRPr="00F36B77">
        <w:rPr>
          <w:rFonts w:ascii="Calibri" w:hAnsi="Calibri" w:cs="Calibri"/>
          <w:i/>
        </w:rPr>
        <w:fldChar w:fldCharType="separate"/>
      </w:r>
      <w:r w:rsidR="00B847B8" w:rsidRPr="00F36B77">
        <w:rPr>
          <w:rFonts w:ascii="Calibri" w:hAnsi="Calibri" w:cs="Calibri"/>
          <w:i/>
          <w:noProof/>
        </w:rPr>
        <w:t>(88)</w:t>
      </w:r>
      <w:r w:rsidRPr="00F36B77">
        <w:rPr>
          <w:rFonts w:ascii="Calibri" w:hAnsi="Calibri" w:cs="Calibri"/>
          <w:i/>
        </w:rPr>
        <w:fldChar w:fldCharType="end"/>
      </w:r>
      <w:r w:rsidRPr="00F36B77">
        <w:rPr>
          <w:rFonts w:ascii="Calibri" w:hAnsi="Calibri" w:cs="Calibri"/>
          <w:i/>
        </w:rPr>
        <w:t xml:space="preserve"> </w:t>
      </w:r>
      <w:r w:rsidR="003723F4" w:rsidRPr="00F36B77">
        <w:rPr>
          <w:rFonts w:ascii="Calibri" w:hAnsi="Calibri" w:cs="Calibri"/>
          <w:i/>
        </w:rPr>
        <w:t xml:space="preserve">– </w:t>
      </w:r>
      <w:r w:rsidR="003723F4" w:rsidRPr="00F36B77">
        <w:rPr>
          <w:rFonts w:ascii="Calibri" w:hAnsi="Calibri" w:cs="Calibri"/>
          <w:i/>
          <w:highlight w:val="cyan"/>
        </w:rPr>
        <w:t>results</w:t>
      </w:r>
    </w:p>
    <w:p w14:paraId="60810814" w14:textId="53EC39BB" w:rsidR="004345A3" w:rsidRPr="00F36B77" w:rsidRDefault="004345A3" w:rsidP="00181328">
      <w:pPr>
        <w:spacing w:line="276" w:lineRule="auto"/>
        <w:rPr>
          <w:rFonts w:ascii="Calibri" w:hAnsi="Calibri" w:cs="Calibri"/>
          <w:b/>
          <w:i/>
          <w:color w:val="000000" w:themeColor="text1"/>
          <w:highlight w:val="red"/>
        </w:rPr>
      </w:pPr>
    </w:p>
    <w:p w14:paraId="4206C29D" w14:textId="2C514485" w:rsidR="008D6A92" w:rsidRPr="00F36B77" w:rsidRDefault="00DF2128" w:rsidP="000C4CC6">
      <w:pPr>
        <w:spacing w:line="276" w:lineRule="auto"/>
        <w:rPr>
          <w:rFonts w:ascii="Calibri" w:hAnsi="Calibri" w:cs="Calibri"/>
          <w:i/>
        </w:rPr>
      </w:pPr>
      <w:r w:rsidRPr="00F36B77">
        <w:rPr>
          <w:rFonts w:ascii="Calibri" w:hAnsi="Calibri" w:cs="Calibri"/>
          <w:i/>
        </w:rPr>
        <w:t xml:space="preserve">One CLP reported being pleased at being able to help a particularly challenging patient group, in this case older men with addiction to alcohol, for whom few local services were available. The CLP reported that some of these men had started to engage with support after a long history of disengagement. When prompted about the likely cause for the reengagement: “I think it was the time given to them, it was the listening to them, empathising with their situation and being openly honest with them, but also being persistent and letting them know ‘no, I’m not going away, I’m going to be here to support you’.” CLP 4, </w:t>
      </w:r>
      <w:r w:rsidRPr="00F36B77">
        <w:rPr>
          <w:rFonts w:ascii="Calibri" w:hAnsi="Calibri" w:cs="Calibri"/>
          <w:i/>
        </w:rPr>
        <w:fldChar w:fldCharType="begin" w:fldLock="1"/>
      </w:r>
      <w:r w:rsidR="00000214">
        <w:rPr>
          <w:rFonts w:ascii="Calibri" w:hAnsi="Calibri" w:cs="Calibri"/>
          <w:i/>
        </w:rPr>
        <w:instrText>ADDIN CSL_CITATION {"citationItems":[{"id":"ITEM-1","itemData":{"author":[{"dropping-particle":"","family":"Mercer","given":"Stewart","non-dropping-particle":"","parse-names":false,"suffix":""}],"id":"ITEM-1","issue":"May","issued":{"date-parts":[["2017"]]},"publisher":"NHS Health Scotland","publisher-place":"Edinburgh","title":"Evaluation of the Glasgow 'Deep End' Links Worker Programme","type":"thesis"},"uris":["http://www.mendeley.com/documents/?uuid=1123f2f7-8be7-4a00-885c-dce3b0ada132"]}],"mendeley":{"formattedCitation":"(45)","plainTextFormattedCitation":"(45)","previouslyFormattedCitation":"(45)"},"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45)</w:t>
      </w:r>
      <w:r w:rsidRPr="00F36B77">
        <w:rPr>
          <w:rFonts w:ascii="Calibri" w:hAnsi="Calibri" w:cs="Calibri"/>
          <w:i/>
        </w:rPr>
        <w:fldChar w:fldCharType="end"/>
      </w:r>
      <w:r w:rsidRPr="00F36B77">
        <w:rPr>
          <w:rFonts w:ascii="Calibri" w:hAnsi="Calibri" w:cs="Calibri"/>
          <w:i/>
        </w:rPr>
        <w:t xml:space="preserve"> </w:t>
      </w:r>
      <w:r w:rsidR="003723F4" w:rsidRPr="00F36B77">
        <w:rPr>
          <w:rFonts w:ascii="Calibri" w:hAnsi="Calibri" w:cs="Calibri"/>
          <w:i/>
        </w:rPr>
        <w:t xml:space="preserve">– </w:t>
      </w:r>
      <w:r w:rsidR="003723F4" w:rsidRPr="00F36B77">
        <w:rPr>
          <w:rFonts w:ascii="Calibri" w:hAnsi="Calibri" w:cs="Calibri"/>
          <w:i/>
          <w:highlight w:val="cyan"/>
        </w:rPr>
        <w:t>results</w:t>
      </w:r>
    </w:p>
    <w:p w14:paraId="2D773489" w14:textId="77777777" w:rsidR="008D6A92" w:rsidRPr="00F36B77" w:rsidRDefault="008D6A92" w:rsidP="000C4CC6">
      <w:pPr>
        <w:spacing w:line="276" w:lineRule="auto"/>
        <w:rPr>
          <w:rFonts w:ascii="Calibri" w:hAnsi="Calibri" w:cs="Calibri"/>
          <w:i/>
        </w:rPr>
      </w:pPr>
    </w:p>
    <w:p w14:paraId="512745E8" w14:textId="2E9275EA" w:rsidR="008D6A92" w:rsidRPr="00F36B77" w:rsidRDefault="008D6A92" w:rsidP="000C4CC6">
      <w:pPr>
        <w:spacing w:line="276" w:lineRule="auto"/>
        <w:rPr>
          <w:rFonts w:ascii="Calibri" w:hAnsi="Calibri" w:cs="Calibri"/>
          <w:i/>
        </w:rPr>
      </w:pPr>
      <w:r w:rsidRPr="00F36B77">
        <w:rPr>
          <w:rFonts w:ascii="Calibri" w:hAnsi="Calibri" w:cs="Calibri"/>
          <w:i/>
        </w:rPr>
        <w:t>Although current PSS policy suggests that patients should not be followed up, there seem to be many advantages to this strategy. For example, follow up appointments would: (a) aid the identiﬁcation of patients whose initial referrals have collapsed; (b) provide feedback to volunteers as to the appropriateness of a referral for a given patient problem thus assisting them in managing similar cases in the future; (c) support the PSS in dealing with patients with multiple problems without feeling pressured to manage these in a single session; and (d) patients would not be required to make a GP or nurse appointment simply to be re-referred to the PSS, thus reducing the workload on these resources.</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016/S0738-3991(02)00247-1","ISSN":"0738-3991","abstract":"This qualitative study describes and analyses the key features of a practice based voluntary referral service called the Patient Support Service (PSS). This involved collecting interview data from 11 service users and 8 service providers, which was analysed using ‘Framework,’ a qualitative method of applied policy research. The study findings describe the PSS, its perceived effectiveness and barriers to service provision. Following this, a series of strategic recommendations for service development are presented. It is concluded that voluntary patient referral services, such as the PSS, broaden the referral options available for managing patients with psychosocial problems in primary care.","author":[{"dropping-particle":"","family":"Faulkner","given":"Mark","non-dropping-particle":"","parse-names":false,"suffix":""}],"container-title":"Patient Education and Counseling","id":"ITEM-1","issue":"1","issued":{"date-parts":[["2004","1","1"]]},"page":"41-46","publisher":"Elsevier","title":"Supporting the psychosocial needs of patients in general practice: the role of a voluntary referral service","type":"article-journal","volume":"52"},"uris":["http://www.mendeley.com/documents/?uuid=ec09bd11-8c9a-378b-9fbb-e3887890b581"]}],"mendeley":{"formattedCitation":"(21)","plainTextFormattedCitation":"(21)","previouslyFormattedCitation":"(21)"},"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21)</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yellow"/>
        </w:rPr>
        <w:t>discussion</w:t>
      </w:r>
    </w:p>
    <w:p w14:paraId="286F99A5" w14:textId="77777777" w:rsidR="00DF2128" w:rsidRPr="00790E7C" w:rsidRDefault="00DF2128" w:rsidP="00181328">
      <w:pPr>
        <w:spacing w:line="276" w:lineRule="auto"/>
        <w:rPr>
          <w:rFonts w:ascii="Calibri" w:hAnsi="Calibri" w:cs="Calibri"/>
          <w:b/>
          <w:bCs/>
          <w:color w:val="000000" w:themeColor="text1"/>
          <w:highlight w:val="red"/>
        </w:rPr>
      </w:pPr>
    </w:p>
    <w:p w14:paraId="22E332F5" w14:textId="77777777" w:rsidR="00181328" w:rsidRPr="00790E7C" w:rsidRDefault="00181328" w:rsidP="00181328">
      <w:pPr>
        <w:spacing w:line="276" w:lineRule="auto"/>
        <w:rPr>
          <w:rFonts w:ascii="Calibri" w:hAnsi="Calibri" w:cs="Calibri"/>
          <w:b/>
          <w:bCs/>
        </w:rPr>
      </w:pPr>
    </w:p>
    <w:p w14:paraId="11B02C6D" w14:textId="4F4EF393" w:rsidR="00181328" w:rsidRPr="00790E7C" w:rsidRDefault="00181328" w:rsidP="00181328">
      <w:pPr>
        <w:spacing w:line="276" w:lineRule="auto"/>
        <w:rPr>
          <w:rFonts w:ascii="Calibri" w:hAnsi="Calibri" w:cs="Calibri"/>
          <w:b/>
          <w:bCs/>
        </w:rPr>
      </w:pPr>
      <w:r w:rsidRPr="00790E7C">
        <w:rPr>
          <w:rFonts w:ascii="Calibri" w:hAnsi="Calibri" w:cs="Calibri"/>
          <w:b/>
          <w:bCs/>
        </w:rPr>
        <w:t xml:space="preserve">Code 3.4. Patients as individuals with enduring and complex health issues in need on ongoing care (characterisation of SP users) </w:t>
      </w:r>
    </w:p>
    <w:p w14:paraId="695013C0" w14:textId="77777777" w:rsidR="007B43C3" w:rsidRPr="00790E7C" w:rsidRDefault="007B43C3" w:rsidP="000C4CC6">
      <w:pPr>
        <w:spacing w:line="276" w:lineRule="auto"/>
        <w:rPr>
          <w:rFonts w:ascii="Calibri" w:hAnsi="Calibri" w:cs="Calibri"/>
        </w:rPr>
      </w:pPr>
    </w:p>
    <w:p w14:paraId="5922CFAF" w14:textId="3FEF0DF7" w:rsidR="007B43C3" w:rsidRPr="00F36B77" w:rsidRDefault="007B43C3" w:rsidP="000C4CC6">
      <w:pPr>
        <w:spacing w:line="276" w:lineRule="auto"/>
        <w:rPr>
          <w:rFonts w:ascii="Calibri" w:hAnsi="Calibri" w:cs="Calibri"/>
          <w:i/>
        </w:rPr>
      </w:pPr>
      <w:r w:rsidRPr="00F36B77">
        <w:rPr>
          <w:rFonts w:ascii="Calibri" w:hAnsi="Calibri" w:cs="Calibri"/>
          <w:i/>
        </w:rPr>
        <w:t xml:space="preserve">“I found it very interesting that people with long-term health issues didn’t feel they needed or wanted a huge solution – no one asked for a cure! What they did want was smaller and more supportive outcomes. It’s the small things that mean the most” </w:t>
      </w:r>
      <w:r w:rsidRPr="00F36B77">
        <w:rPr>
          <w:rFonts w:ascii="Calibri" w:hAnsi="Calibri" w:cs="Calibri"/>
          <w:i/>
        </w:rPr>
        <w:fldChar w:fldCharType="begin" w:fldLock="1"/>
      </w:r>
      <w:r w:rsidR="00000214">
        <w:rPr>
          <w:rFonts w:ascii="Calibri" w:hAnsi="Calibri" w:cs="Calibri"/>
          <w:i/>
        </w:rPr>
        <w:instrText>ADDIN CSL_CITATION {"citationItems":[{"id":"ITEM-1","itemData":{"author":[{"dropping-particle":"","family":"Chesterman","given":"D","non-dropping-particle":"","parse-names":false,"suffix":""},{"dropping-particle":"","family":"Bray","given":"M","non-dropping-particle":"","parse-names":false,"suffix":""}],"container-title":"Action Learning: Research and Practice","id":"ITEM-1","issue":"2","issued":{"date-parts":[["2018"]]},"note":"From Duplicate 1 (Report on some action research in the implementation of social prescription in Crawley. Paths to greater wellbeing: ‘sometimes you have to be in it to get it’* - Chesterman, D; Bray, M)\n\nExport Date: 1 August 2019 RAYYAN-INCLUSION: &amp;quot;Sara&amp;quot;=&amp;gt;&amp;quot;Included&amp;quot;\n\nFrom Duplicate 2 (Report on some action research in the implementation of social prescription in Crawley. Paths to greater wellbeing: ‘sometimes you have to be in it to get it’ - Chesterman, D; Bray, M)\n\nFrom Duplicate 1 (Report on some action research in the implementation of social prescription in Crawley. Paths to greater wellbeing: ‘sometimes you have to be in it to get it’* - Chesterman, D; Bray, M)\n\nExport Date: 1 August 2019 RAYYAN-INCLUSION: {&amp;quot;Sara&amp;quot;=&amp;gt;&amp;quot;Included&amp;quot;}\n\nFrom Duplicate 2 (Report on some action research in the implementation of social prescription in Crawley. Paths to greater wellbeing: ‘sometimes you have to be in it to get it’* - Chesterman, D; Bray, M)\n\nExport Date: 1 August 2019 RAYYAN-INCLUSION: &amp;quot;Sara&amp;quot;=&amp;gt;&amp;quot;Included&amp;quot;","page":"168-181","title":"Report on some action research in the implementation of social prescription in Crawley. Paths to greater wellbeing: ‘sometimes you have to be in it to get it’","type":"article-journal","volume":"15"},"uris":["http://www.mendeley.com/documents/?uuid=487b7f4e-ca4c-4085-8efb-c8e34da12e7b"]}],"mendeley":{"formattedCitation":"(33)","plainTextFormattedCitation":"(33)","previouslyFormattedCitation":"(33)"},"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3)</w:t>
      </w:r>
      <w:r w:rsidRPr="00F36B77">
        <w:rPr>
          <w:rFonts w:ascii="Calibri" w:hAnsi="Calibri" w:cs="Calibri"/>
          <w:i/>
        </w:rPr>
        <w:fldChar w:fldCharType="end"/>
      </w:r>
      <w:r w:rsidRPr="00F36B77">
        <w:rPr>
          <w:rFonts w:ascii="Calibri" w:hAnsi="Calibri" w:cs="Calibri"/>
          <w:i/>
        </w:rPr>
        <w:t xml:space="preserve"> </w:t>
      </w:r>
      <w:r w:rsidR="003723F4" w:rsidRPr="00F36B77">
        <w:rPr>
          <w:rFonts w:ascii="Calibri" w:hAnsi="Calibri" w:cs="Calibri"/>
          <w:i/>
        </w:rPr>
        <w:t xml:space="preserve">– </w:t>
      </w:r>
      <w:r w:rsidR="003723F4" w:rsidRPr="00F36B77">
        <w:rPr>
          <w:rFonts w:ascii="Calibri" w:hAnsi="Calibri" w:cs="Calibri"/>
          <w:i/>
          <w:highlight w:val="cyan"/>
        </w:rPr>
        <w:t>results</w:t>
      </w:r>
    </w:p>
    <w:p w14:paraId="0B412804" w14:textId="77777777" w:rsidR="0065125E" w:rsidRPr="00F36B77" w:rsidRDefault="0065125E" w:rsidP="000C4CC6">
      <w:pPr>
        <w:spacing w:line="276" w:lineRule="auto"/>
        <w:rPr>
          <w:rFonts w:ascii="Calibri" w:hAnsi="Calibri" w:cs="Calibri"/>
          <w:b/>
          <w:i/>
        </w:rPr>
      </w:pPr>
    </w:p>
    <w:p w14:paraId="5DA8C558" w14:textId="7EBC37C7" w:rsidR="0065125E" w:rsidRPr="00F36B77" w:rsidRDefault="0065125E" w:rsidP="000C4CC6">
      <w:pPr>
        <w:spacing w:line="276" w:lineRule="auto"/>
        <w:rPr>
          <w:rFonts w:ascii="Calibri" w:hAnsi="Calibri" w:cs="Calibri"/>
          <w:i/>
        </w:rPr>
      </w:pPr>
      <w:r w:rsidRPr="00F36B77">
        <w:rPr>
          <w:rFonts w:ascii="Calibri" w:hAnsi="Calibri" w:cs="Calibri"/>
          <w:i/>
        </w:rPr>
        <w:t>All clients feel that it would help to have a longer period of interaction with the scheme.</w:t>
      </w:r>
      <w:r w:rsidRPr="00F36B77">
        <w:rPr>
          <w:rFonts w:ascii="Calibri" w:hAnsi="Calibri" w:cs="Calibri"/>
          <w:i/>
        </w:rPr>
        <w:fldChar w:fldCharType="begin" w:fldLock="1"/>
      </w:r>
      <w:r w:rsidR="009160EA" w:rsidRPr="00F36B77">
        <w:rPr>
          <w:rFonts w:ascii="Calibri" w:hAnsi="Calibri" w:cs="Calibri"/>
          <w:i/>
        </w:rPr>
        <w:instrText>ADDIN CSL_CITATION {"citationItems":[{"id":"ITEM-1","itemData":{"DOI":"10.1145/3132847.3132886","ISBN":"9781450349185","author":[{"dropping-particle":"","family":"Baines","given":"Angela","non-dropping-particle":"","parse-names":false,"suffix":""}],"id":"ITEM-1","issue":"JULY","issued":{"date-parts":[["2015"]]},"number-of-pages":"10-17","publisher":"Roundberry Projects","publisher-place":"Coventry","title":"Rugby Social Prescribing Project ConnectWELL. Harnessing community capacity to improve health and wellbeing","type":"report","volume":"151"},"uris":["http://www.mendeley.com/documents/?uuid=c92ccce8-9cbe-4cd1-9852-dddbf3cddb7f"]}],"mendeley":{"formattedCitation":"(68)","plainTextFormattedCitation":"(68)","previouslyFormattedCitation":"(68)"},"properties":{"noteIndex":0},"schema":"https://github.com/citation-style-language/schema/raw/master/csl-citation.json"}</w:instrText>
      </w:r>
      <w:r w:rsidRPr="00F36B77">
        <w:rPr>
          <w:rFonts w:ascii="Calibri" w:hAnsi="Calibri" w:cs="Calibri"/>
          <w:i/>
        </w:rPr>
        <w:fldChar w:fldCharType="separate"/>
      </w:r>
      <w:r w:rsidR="00B847B8" w:rsidRPr="00F36B77">
        <w:rPr>
          <w:rFonts w:ascii="Calibri" w:hAnsi="Calibri" w:cs="Calibri"/>
          <w:i/>
          <w:noProof/>
        </w:rPr>
        <w:t>(68)</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executive summary/results</w:t>
      </w:r>
    </w:p>
    <w:p w14:paraId="2EA79B09" w14:textId="77777777" w:rsidR="0065125E" w:rsidRPr="00F36B77" w:rsidRDefault="0065125E" w:rsidP="000C4CC6">
      <w:pPr>
        <w:spacing w:line="276" w:lineRule="auto"/>
        <w:rPr>
          <w:rFonts w:ascii="Calibri" w:hAnsi="Calibri" w:cs="Calibri"/>
          <w:i/>
        </w:rPr>
      </w:pPr>
    </w:p>
    <w:p w14:paraId="6EF3687B" w14:textId="04783862" w:rsidR="0065125E" w:rsidRPr="00F36B77" w:rsidRDefault="0065125E" w:rsidP="000C4CC6">
      <w:pPr>
        <w:spacing w:line="276" w:lineRule="auto"/>
        <w:rPr>
          <w:rFonts w:ascii="Calibri" w:hAnsi="Calibri" w:cs="Calibri"/>
          <w:i/>
        </w:rPr>
      </w:pPr>
      <w:r w:rsidRPr="00F36B77">
        <w:rPr>
          <w:rFonts w:ascii="Calibri" w:hAnsi="Calibri" w:cs="Calibri"/>
          <w:i/>
        </w:rPr>
        <w:t xml:space="preserve">Unlike counsellors, where there is often a limit to how many times a patient can see them, this patient felt that the CLP was there if support was needed again. […] There was something about the un-conditionality and continuity of support from CLPs that was valued by patients. </w:t>
      </w:r>
      <w:r w:rsidRPr="00F36B77">
        <w:rPr>
          <w:rFonts w:ascii="Calibri" w:hAnsi="Calibri" w:cs="Calibri"/>
          <w:i/>
        </w:rPr>
        <w:fldChar w:fldCharType="begin" w:fldLock="1"/>
      </w:r>
      <w:r w:rsidR="00000214">
        <w:rPr>
          <w:rFonts w:ascii="Calibri" w:hAnsi="Calibri" w:cs="Calibri"/>
          <w:i/>
        </w:rPr>
        <w:instrText>ADDIN CSL_CITATION {"citationItems":[{"id":"ITEM-1","itemData":{"author":[{"dropping-particle":"","family":"Mercer","given":"Stewart","non-dropping-particle":"","parse-names":false,"suffix":""}],"id":"ITEM-1","issue":"May","issued":{"date-parts":[["2017"]]},"publisher":"NHS Health Scotland","publisher-place":"Edinburgh","title":"Evaluation of the Glasgow 'Deep End' Links Worker Programme","type":"thesis"},"uris":["http://www.mendeley.com/documents/?uuid=1123f2f7-8be7-4a00-885c-dce3b0ada132"]}],"mendeley":{"formattedCitation":"(45)","plainTextFormattedCitation":"(45)","previouslyFormattedCitation":"(45)"},"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45)</w:t>
      </w:r>
      <w:r w:rsidRPr="00F36B77">
        <w:rPr>
          <w:rFonts w:ascii="Calibri" w:hAnsi="Calibri" w:cs="Calibri"/>
          <w:i/>
        </w:rPr>
        <w:fldChar w:fldCharType="end"/>
      </w:r>
      <w:r w:rsidRPr="00F36B77">
        <w:rPr>
          <w:rFonts w:ascii="Calibri" w:hAnsi="Calibri" w:cs="Calibri"/>
          <w:i/>
        </w:rPr>
        <w:t xml:space="preserve"> </w:t>
      </w:r>
      <w:r w:rsidR="003723F4" w:rsidRPr="00F36B77">
        <w:rPr>
          <w:rFonts w:ascii="Calibri" w:hAnsi="Calibri" w:cs="Calibri"/>
          <w:i/>
        </w:rPr>
        <w:t xml:space="preserve">– </w:t>
      </w:r>
      <w:r w:rsidR="003723F4" w:rsidRPr="00F36B77">
        <w:rPr>
          <w:rFonts w:ascii="Calibri" w:hAnsi="Calibri" w:cs="Calibri"/>
          <w:i/>
          <w:highlight w:val="cyan"/>
        </w:rPr>
        <w:t>results</w:t>
      </w:r>
    </w:p>
    <w:p w14:paraId="0AFC2A14" w14:textId="77777777" w:rsidR="0065125E" w:rsidRPr="00F36B77" w:rsidRDefault="0065125E" w:rsidP="000C4CC6">
      <w:pPr>
        <w:spacing w:line="276" w:lineRule="auto"/>
        <w:rPr>
          <w:rFonts w:ascii="Calibri" w:hAnsi="Calibri" w:cs="Calibri"/>
          <w:i/>
        </w:rPr>
      </w:pPr>
    </w:p>
    <w:p w14:paraId="06E6EA41" w14:textId="50E1AEC6" w:rsidR="0065125E" w:rsidRPr="00F36B77" w:rsidRDefault="0065125E" w:rsidP="000C4CC6">
      <w:pPr>
        <w:spacing w:line="276" w:lineRule="auto"/>
        <w:rPr>
          <w:rFonts w:ascii="Calibri" w:hAnsi="Calibri" w:cs="Calibri"/>
          <w:i/>
        </w:rPr>
      </w:pPr>
      <w:r w:rsidRPr="00F36B77">
        <w:rPr>
          <w:rStyle w:val="odfvisible"/>
          <w:rFonts w:ascii="Calibri" w:hAnsi="Calibri" w:cs="Calibri"/>
          <w:i/>
        </w:rPr>
        <w:t xml:space="preserve">Participants appreciated the flexibility and ‘open door’ nature of Ways to Wellness, although this could be limited for those who were working. Of </w:t>
      </w:r>
      <w:proofErr w:type="gramStart"/>
      <w:r w:rsidRPr="00F36B77">
        <w:rPr>
          <w:rStyle w:val="odfvisible"/>
          <w:rFonts w:ascii="Calibri" w:hAnsi="Calibri" w:cs="Calibri"/>
          <w:i/>
        </w:rPr>
        <w:t>particular value</w:t>
      </w:r>
      <w:proofErr w:type="gramEnd"/>
      <w:r w:rsidRPr="00F36B77">
        <w:rPr>
          <w:rStyle w:val="odfvisible"/>
          <w:rFonts w:ascii="Calibri" w:hAnsi="Calibri" w:cs="Calibri"/>
          <w:i/>
        </w:rPr>
        <w:t xml:space="preserve"> was the potential to be engaged with the service for up to 2 years</w:t>
      </w:r>
      <w:r w:rsidRPr="00F36B77">
        <w:rPr>
          <w:rFonts w:ascii="Calibri" w:hAnsi="Calibri" w:cs="Calibri"/>
          <w:i/>
        </w:rPr>
        <w:t xml:space="preserve">. Due to the long-term and complex nature of conditions which often fluctuated, participants recognised that a shorter-term approach would be inadequate, particularly when accounting for wider life events such as job loss or bereavement: “Well, I think you can dip in and dip out. It’s the kind of thing if you need them, you phone </w:t>
      </w:r>
      <w:proofErr w:type="gramStart"/>
      <w:r w:rsidRPr="00F36B77">
        <w:rPr>
          <w:rFonts w:ascii="Calibri" w:hAnsi="Calibri" w:cs="Calibri"/>
          <w:i/>
        </w:rPr>
        <w:t>them</w:t>
      </w:r>
      <w:proofErr w:type="gramEnd"/>
      <w:r w:rsidRPr="00F36B77">
        <w:rPr>
          <w:rFonts w:ascii="Calibri" w:hAnsi="Calibri" w:cs="Calibri"/>
          <w:i/>
        </w:rPr>
        <w:t xml:space="preserve"> and they’ll get straight back to you. They’re there, I know they’re there … if something happens to me now.” (P13, male, 60–64 years)</w:t>
      </w:r>
      <w:r w:rsidRPr="00F36B77">
        <w:rPr>
          <w:rFonts w:ascii="Calibri" w:hAnsi="Calibri" w:cs="Calibri"/>
          <w:i/>
        </w:rPr>
        <w:fldChar w:fldCharType="begin" w:fldLock="1"/>
      </w:r>
      <w:r w:rsidR="00000214">
        <w:rPr>
          <w:rFonts w:ascii="Calibri" w:hAnsi="Calibri" w:cs="Calibri"/>
          <w:i/>
        </w:rPr>
        <w:instrText>ADDIN CSL_CITATION {"citationItems":[{"id":"ITEM-1","itemData":{"DOI":"10.1136/bmjopen-2016-015203","ISSN":"2044-6055","PMID":"28713072","abstract":"OBJECTIVES: To describe the experiences of patients with long-term conditions who are referred to and engage with a Link Worker social prescribing programme and identify the impact of the Link Worker programme on health and well-being. DESIGN: Qualitative study using semistructured interviews with thematic analysis of the data. INTERVENTION: Link Worker social prescribing programme comprising personalised support to identify meaningful health and wellness goals, ongoing support to achieve agreed objectives and linkage into appropriate community services. SETTING: Inner-city area in West Newcastle upon Tyne, UK (population n=132 000) ranked 40th most socioeconomically deprived in England, served by 17 general practices. PARTICIPANTS: Thirty adults with long-term conditions, 14 female, 16 male aged 40-74 years, mean age 62 years, 24 white British, 1 white Irish, 5 from black and minority ethnic communities. RESULTS: Most participants experienced multimorbidity combined with mental health problems, low self-confidence and social isolation. All were adversely affected physically, emotionally and socially by their health problems. The intervention engendered feelings of control and self-confidence, reduced social isolation and had a positive impact on health-related behaviours including weight loss, healthier eating and increased physical activity. Management of long-term conditions and mental health in the face of multimorbidity improved and participants reported greater resilience and more effective problem-solving strategies. CONCLUSIONS: Findings suggest that tackling complex and long-term health problems requires an extensive holistic approach not possible in routine primary care. This model of social prescribing, which takes into account physical and mental health, and social and economic issues, was successful for patients who engaged with the service. Future research on a larger scale is required to assess when and for whom social prescribing is clinically effective and cost-effective.","author":[{"dropping-particle":"","family":"Moffatt","given":"Suzanne","non-dropping-particle":"","parse-names":false,"suffix":""},{"dropping-particle":"","family":"Steer","given":"Mel","non-dropping-particle":"","parse-names":false,"suffix":""},{"dropping-particle":"","family":"Lawson","given":"Sarah","non-dropping-particle":"","parse-names":false,"suffix":""},{"dropping-particle":"","family":"Penn","given":"Linda","non-dropping-particle":"","parse-names":false,"suffix":""},{"dropping-particle":"","family":"O’Brien","given":"Nicola","non-dropping-particle":"","parse-names":false,"suffix":""}],"container-title":"BMJ Open","id":"ITEM-1","issue":"7","issued":{"date-parts":[["2017","7","16"]]},"language":"en","note":"From Duplicate 1 (Link Worker social prescribing to improve health and well-being for people with long-term conditions: qualitative study of service user perceptions - Moffatt, Suzanne; Steer, Mel; Lawson, Sarah; Penn, Linda; O’Brien, Nicola)\n\nFrom Duplicate 1 (Link Worker social prescribing to improve health and well-being for people with long-term conditions: qualitative study of service user perceptions. - Moffatt, Suzanne; Steer, Mel; Lawson, Sarah; Penn, Linda; O'Brien, Nicola)\n\nRAYYAN-INCLUSION: &amp;quot;Sara&amp;quot;=&amp;gt;&amp;quot;Included&amp;quot;\n\nFrom Duplicate 2 (Link Worker social prescribing to improve health and well-being for people with long-term conditions: qualitative study of service user perceptions. - Moffatt, Suzanne; Steer, Mel; Lawson, Sarah; Penn, Linda; O'Brien, Nicola)\n\nRAYYAN-INCLUSION: &amp;quot;Sara&amp;quot;=&amp;gt;&amp;quot;Included&amp;quot;","page":"e015203","publisher":"British Medical Journal Publishing Group","title":"Link Worker social prescribing to improve health and well-being for people with long-term conditions: qualitative study of service user perceptions","type":"article-journal","volume":"7"},"uris":["http://www.mendeley.com/documents/?uuid=37e69a83-4e3d-4939-b522-02ff1dc0a47b"]}],"mendeley":{"formattedCitation":"(32)","plainTextFormattedCitation":"(32)","previouslyFormattedCitation":"(32)"},"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2)</w:t>
      </w:r>
      <w:r w:rsidRPr="00F36B77">
        <w:rPr>
          <w:rFonts w:ascii="Calibri" w:hAnsi="Calibri" w:cs="Calibri"/>
          <w:i/>
        </w:rPr>
        <w:fldChar w:fldCharType="end"/>
      </w:r>
      <w:r w:rsidRPr="00F36B77">
        <w:rPr>
          <w:rFonts w:ascii="Calibri" w:hAnsi="Calibri" w:cs="Calibri"/>
          <w:i/>
        </w:rPr>
        <w:t xml:space="preserve"> </w:t>
      </w:r>
      <w:r w:rsidR="003723F4" w:rsidRPr="00F36B77">
        <w:rPr>
          <w:rFonts w:ascii="Calibri" w:hAnsi="Calibri" w:cs="Calibri"/>
          <w:i/>
        </w:rPr>
        <w:t xml:space="preserve">– </w:t>
      </w:r>
      <w:r w:rsidR="003723F4" w:rsidRPr="00F36B77">
        <w:rPr>
          <w:rFonts w:ascii="Calibri" w:hAnsi="Calibri" w:cs="Calibri"/>
          <w:i/>
          <w:highlight w:val="cyan"/>
        </w:rPr>
        <w:t>results</w:t>
      </w:r>
    </w:p>
    <w:p w14:paraId="451B135C" w14:textId="77777777" w:rsidR="0065125E" w:rsidRPr="00F36B77" w:rsidRDefault="0065125E" w:rsidP="000C4CC6">
      <w:pPr>
        <w:spacing w:line="276" w:lineRule="auto"/>
        <w:rPr>
          <w:rFonts w:ascii="Calibri" w:hAnsi="Calibri" w:cs="Calibri"/>
          <w:i/>
        </w:rPr>
      </w:pPr>
    </w:p>
    <w:p w14:paraId="3AC296ED" w14:textId="0CC9CBEE" w:rsidR="0065125E" w:rsidRPr="00F36B77" w:rsidRDefault="0065125E" w:rsidP="000C4CC6">
      <w:pPr>
        <w:spacing w:line="276" w:lineRule="auto"/>
        <w:rPr>
          <w:rFonts w:ascii="Calibri" w:hAnsi="Calibri" w:cs="Calibri"/>
          <w:i/>
        </w:rPr>
      </w:pPr>
      <w:r w:rsidRPr="00F36B77">
        <w:rPr>
          <w:rFonts w:ascii="Calibri" w:hAnsi="Calibri" w:cs="Calibri"/>
          <w:i/>
        </w:rPr>
        <w:t>Following this bridging, however, participants found it valuable to know that support was still there, in the background, for when it was needed</w:t>
      </w:r>
      <w:r w:rsidRPr="00F36B77">
        <w:rPr>
          <w:rFonts w:ascii="Calibri" w:hAnsi="Calibri" w:cs="Calibri"/>
          <w:i/>
        </w:rPr>
        <w:fldChar w:fldCharType="begin" w:fldLock="1"/>
      </w:r>
      <w:r w:rsidR="009160EA" w:rsidRPr="00F36B77">
        <w:rPr>
          <w:rFonts w:ascii="Calibri" w:hAnsi="Calibri" w:cs="Calibri"/>
          <w:i/>
        </w:rPr>
        <w:instrText>ADDIN CSL_CITATION {"citationItems":[{"id":"ITEM-1","itemData":{"DOI":"10.3399/bjgp19X706865","ISSN":"0960-1643","author":[{"dropping-particle":"","family":"Payne","given":"Kirsty","non-dropping-particle":"","parse-names":false,"suffix":""},{"dropping-particle":"","family":"Walton","given":"Elizabeth","non-dropping-particle":"","parse-names":false,"suffix":""},{"dropping-particle":"","family":"Burton","given":"Christopher","non-dropping-particle":"","parse-names":false,"suffix":""}],"container-title":"British Journal of General Practice","id":"ITEM-1","issue":"690","issued":{"date-parts":[["2020","1"]]},"page":"e36-e44","title":"Steps to benefit from social prescription: a qualitative interview study","type":"article-journal","volume":"70"},"uris":["http://www.mendeley.com/documents/?uuid=a980f33a-6f24-462f-b6b2-dbf89c8b6e01"]}],"mendeley":{"formattedCitation":"(79)","plainTextFormattedCitation":"(79)","previouslyFormattedCitation":"(79)"},"properties":{"noteIndex":0},"schema":"https://github.com/citation-style-language/schema/raw/master/csl-citation.json"}</w:instrText>
      </w:r>
      <w:r w:rsidRPr="00F36B77">
        <w:rPr>
          <w:rFonts w:ascii="Calibri" w:hAnsi="Calibri" w:cs="Calibri"/>
          <w:i/>
        </w:rPr>
        <w:fldChar w:fldCharType="separate"/>
      </w:r>
      <w:r w:rsidR="00B847B8" w:rsidRPr="00F36B77">
        <w:rPr>
          <w:rFonts w:ascii="Calibri" w:hAnsi="Calibri" w:cs="Calibri"/>
          <w:i/>
          <w:noProof/>
        </w:rPr>
        <w:t>(79)</w:t>
      </w:r>
      <w:r w:rsidRPr="00F36B77">
        <w:rPr>
          <w:rFonts w:ascii="Calibri" w:hAnsi="Calibri" w:cs="Calibri"/>
          <w:i/>
        </w:rPr>
        <w:fldChar w:fldCharType="end"/>
      </w:r>
      <w:r w:rsidRPr="00F36B77">
        <w:rPr>
          <w:rFonts w:ascii="Calibri" w:hAnsi="Calibri" w:cs="Calibri"/>
          <w:i/>
        </w:rPr>
        <w:t xml:space="preserve"> </w:t>
      </w:r>
      <w:r w:rsidR="003723F4" w:rsidRPr="00F36B77">
        <w:rPr>
          <w:rFonts w:ascii="Calibri" w:hAnsi="Calibri" w:cs="Calibri"/>
          <w:i/>
        </w:rPr>
        <w:t xml:space="preserve">– </w:t>
      </w:r>
      <w:r w:rsidR="003723F4" w:rsidRPr="00F36B77">
        <w:rPr>
          <w:rFonts w:ascii="Calibri" w:hAnsi="Calibri" w:cs="Calibri"/>
          <w:i/>
          <w:highlight w:val="cyan"/>
        </w:rPr>
        <w:t>results</w:t>
      </w:r>
    </w:p>
    <w:p w14:paraId="5C1F7A00" w14:textId="77777777" w:rsidR="0065125E" w:rsidRPr="00F36B77" w:rsidRDefault="0065125E" w:rsidP="000C4CC6">
      <w:pPr>
        <w:spacing w:line="276" w:lineRule="auto"/>
        <w:rPr>
          <w:rFonts w:ascii="Calibri" w:hAnsi="Calibri" w:cs="Calibri"/>
          <w:i/>
        </w:rPr>
      </w:pPr>
    </w:p>
    <w:p w14:paraId="3E98392D" w14:textId="374ED76D" w:rsidR="0065125E" w:rsidRPr="00F36B77" w:rsidRDefault="0065125E" w:rsidP="000C4CC6">
      <w:pPr>
        <w:spacing w:line="276" w:lineRule="auto"/>
        <w:rPr>
          <w:rFonts w:ascii="Calibri" w:hAnsi="Calibri" w:cs="Calibri"/>
          <w:i/>
        </w:rPr>
      </w:pPr>
      <w:r w:rsidRPr="00F36B77">
        <w:rPr>
          <w:rFonts w:ascii="Calibri" w:hAnsi="Calibri" w:cs="Calibri"/>
          <w:i/>
        </w:rPr>
        <w:t xml:space="preserve">While some participants felt they would be content with two years’ contact, others facing </w:t>
      </w:r>
      <w:proofErr w:type="gramStart"/>
      <w:r w:rsidRPr="00F36B77">
        <w:rPr>
          <w:rFonts w:ascii="Calibri" w:hAnsi="Calibri" w:cs="Calibri"/>
          <w:i/>
        </w:rPr>
        <w:t>particular challenges</w:t>
      </w:r>
      <w:proofErr w:type="gramEnd"/>
      <w:r w:rsidRPr="00F36B77">
        <w:rPr>
          <w:rFonts w:ascii="Calibri" w:hAnsi="Calibri" w:cs="Calibri"/>
          <w:i/>
        </w:rPr>
        <w:t xml:space="preserve"> (for example, poor mental health or homelessness) wished to continue long-term with the social prescribing programme, feeling “I will always need somebody to help me” (P16, female age 65–69). The fluctuating and chronic nature of LTCs resulted in an almost universal feeling that the opportunity to re-contact their link worker and, if needed, re-enter the programme “for a second bite of the cherry” (P18, female, age 65–69) would be desirable: “I mean they can extend it. I mean it depends what people’s needs are at the time I suppose. I mean with me, I’d still want to be in contact somewhere along the line, which I think they will do. If something happened to me, if I had an angina attack or something I think I would need them full time all the time then. I know if I have a bad angina </w:t>
      </w:r>
      <w:proofErr w:type="gramStart"/>
      <w:r w:rsidRPr="00F36B77">
        <w:rPr>
          <w:rFonts w:ascii="Calibri" w:hAnsi="Calibri" w:cs="Calibri"/>
          <w:i/>
        </w:rPr>
        <w:t>attack</w:t>
      </w:r>
      <w:proofErr w:type="gramEnd"/>
      <w:r w:rsidRPr="00F36B77">
        <w:rPr>
          <w:rFonts w:ascii="Calibri" w:hAnsi="Calibri" w:cs="Calibri"/>
          <w:i/>
        </w:rPr>
        <w:t xml:space="preserve"> I’m not going to recover that well.” (P12, male, age 55–59)</w:t>
      </w:r>
      <w:r w:rsidR="009E0A9B" w:rsidRPr="00F36B77">
        <w:rPr>
          <w:rFonts w:ascii="Calibri" w:hAnsi="Calibri" w:cs="Calibri"/>
          <w:i/>
        </w:rPr>
        <w:t xml:space="preserve"> </w:t>
      </w:r>
      <w:r w:rsidR="009E0A9B" w:rsidRPr="00790E7C">
        <w:rPr>
          <w:rFonts w:ascii="Calibri" w:hAnsi="Calibri" w:cs="Calibri"/>
          <w:i/>
          <w:iCs/>
        </w:rPr>
        <w:fldChar w:fldCharType="begin" w:fldLock="1"/>
      </w:r>
      <w:r w:rsidR="009E0A9B" w:rsidRPr="00790E7C">
        <w:rPr>
          <w:rFonts w:ascii="Calibri" w:hAnsi="Calibri" w:cs="Calibri"/>
          <w:i/>
          <w:iCs/>
        </w:rPr>
        <w:instrText>ADDIN CSL_CITATION {"citationItems":[{"id":"ITEM-1","itemData":{"DOI":"10.1186/s12889-018-6349-x","ISSN":"1471-2458","PMID":"30670001","abstract":"BACKGROUND: Social prescribing enables health-care professionals to address non-medical causes of ill-health by harnessing the resources of the voluntary and community sectors in patient care. Although increasingly popular in the UK, evidence for the effectiveness of social prescribing is inconclusive and longer-term studies are needed. This study aimed to explore experiences of social prescribing among people with long-term conditions one to two years after their initial engagement with a social prescribing service. METHODS: Qualitative methods comprising semi-structured follow-up interviews were conducted with 24 users of a link worker social prescribing service who had participated in an earlier study. Participants were aged between 40 and 74 years and were living in a socioeconomically-deprived area of North East England. RESULTS: Participants reported reduced social isolation and improvements in their condition management and health-related behaviours. However, many participants had experienced setbacks, requiring continued support to overcome problems due to multi-morbidity, family circumstances and social, economic or cultural factors. Findings indicated that, in this sample of people facing complex health and socioeconomic issues, longer-term intervention and support was required. Features of the link worker social prescribing intervention that were positively appraised by participants, included a highly personalised service to reflect individual goal setting priorities and a focus on gradual and holistic change dealing with issues beyond health. The important role of a strong and supportive relationship with an easily-accessible link worker in promoting sustained behaviour change highlights the importance of link worker continuity. A lack of suitable and accessible voluntary and community services for onward referral acted as a barrier to involvement for some participants. CONCLUSIONS: This study highlights issues of interest to commissioners and providers of social prescribing. Engagement with social prescribing for up to two years was examined and continued involvement was identified for those with complex issues, suggesting that a long-term intervention is required. The availability of onward referral services is an important consideration for social prescribing in a time of constrained public spending. From a research perspective, the range of improvements and their episodic nature suggest that the evaluation of social prescribing intervent…","author":[{"dropping-particle":"","family":"Wildman","given":"Josephine M.","non-dropping-particle":"","parse-names":false,"suffix":""},{"dropping-particle":"","family":"Moffatt","given":"Suzanne","non-dropping-particle":"","parse-names":false,"suffix":""},{"dropping-particle":"","family":"Steer","given":"Mel","non-dropping-particle":"","parse-names":false,"suffix":""},{"dropping-particle":"","family":"Laing","given":"Kirsty","non-dropping-particle":"","parse-names":false,"suffix":""},{"dropping-particle":"","family":"Penn","given":"Linda","non-dropping-particle":"","parse-names":false,"suffix":""},{"dropping-particle":"","family":"O’Brien","given":"Nicola","non-dropping-particle":"","parse-names":false,"suffix":""}],"container-title":"BMC Public Health","id":"ITEM-1","issue":"1","issued":{"date-parts":[["2019","12","22"]]},"language":"en","note":"From Duplicate 1 (Service-users’ perspectives of link worker social prescribing: a qualitative follow-up study - Wildman, Josephine M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3 (Service-users' perspectives of link worker social prescribing: a qualitative follow-up study. - Wildman, Josephine M; Moffatt, Suzanne; Steer, Mel; Laing, Kirsty; Penn, Linda; O'Brien, Nicola)\n\nRAYYAN-INCLUSION: {&amp;quot;Sara&amp;quot;=&amp;gt;&amp;quot;Included&amp;quot;}\n\nFrom Duplicate 4 (Service-users' perspectives of link worker social prescribing: a qualitative follow-up study. - Wildman, Josephine M; Moffatt, Suzanne; Steer, Mel; Laing, Kirsty; Penn, Linda; O'Brien, Nicola)\n\nRAYYAN-INCLUSION: &amp;quot;Sara&amp;quot;=&amp;gt;&amp;quot;Included&amp;quot;","page":"98","title":"Service-users’ perspectives of link worker social prescribing: a qualitative follow-up study","type":"article-journal","volume":"19"},"uris":["http://www.mendeley.com/documents/?uuid=64816bf2-82d6-41fa-9f29-752b01a14f1b"]}],"mendeley":{"formattedCitation":"(18)","plainTextFormattedCitation":"(18)","previouslyFormattedCitation":"(18)"},"properties":{"noteIndex":0},"schema":"https://github.com/citation-style-language/schema/raw/master/csl-citation.json"}</w:instrText>
      </w:r>
      <w:r w:rsidR="009E0A9B" w:rsidRPr="00790E7C">
        <w:rPr>
          <w:rFonts w:ascii="Calibri" w:hAnsi="Calibri" w:cs="Calibri"/>
          <w:i/>
          <w:iCs/>
        </w:rPr>
        <w:fldChar w:fldCharType="separate"/>
      </w:r>
      <w:r w:rsidR="009E0A9B" w:rsidRPr="00F36B77">
        <w:rPr>
          <w:rFonts w:ascii="Calibri" w:hAnsi="Calibri" w:cs="Calibri"/>
          <w:i/>
          <w:noProof/>
        </w:rPr>
        <w:t>(18)</w:t>
      </w:r>
      <w:r w:rsidR="009E0A9B" w:rsidRPr="00790E7C">
        <w:rPr>
          <w:rFonts w:ascii="Calibri" w:hAnsi="Calibri" w:cs="Calibri"/>
          <w:i/>
          <w:iCs/>
        </w:rPr>
        <w:fldChar w:fldCharType="end"/>
      </w:r>
      <w:r w:rsidR="009E0A9B" w:rsidRPr="00790E7C">
        <w:rPr>
          <w:rFonts w:ascii="Calibri" w:hAnsi="Calibri" w:cs="Calibri"/>
          <w:i/>
          <w:iCs/>
        </w:rPr>
        <w:t xml:space="preserve"> </w:t>
      </w:r>
      <w:r w:rsidR="003723F4" w:rsidRPr="00F36B77">
        <w:rPr>
          <w:rFonts w:ascii="Calibri" w:hAnsi="Calibri" w:cs="Calibri"/>
          <w:i/>
        </w:rPr>
        <w:t xml:space="preserve">– </w:t>
      </w:r>
      <w:r w:rsidR="003723F4" w:rsidRPr="00F36B77">
        <w:rPr>
          <w:rFonts w:ascii="Calibri" w:hAnsi="Calibri" w:cs="Calibri"/>
          <w:i/>
          <w:highlight w:val="cyan"/>
        </w:rPr>
        <w:t>results</w:t>
      </w:r>
    </w:p>
    <w:p w14:paraId="70D651C1" w14:textId="77777777" w:rsidR="0065125E" w:rsidRPr="00F36B77" w:rsidRDefault="0065125E" w:rsidP="000C4CC6">
      <w:pPr>
        <w:spacing w:line="276" w:lineRule="auto"/>
        <w:rPr>
          <w:rFonts w:ascii="Calibri" w:hAnsi="Calibri" w:cs="Calibri"/>
          <w:i/>
        </w:rPr>
      </w:pPr>
    </w:p>
    <w:p w14:paraId="690B5438" w14:textId="4E21A51A" w:rsidR="0065125E" w:rsidRPr="00F36B77" w:rsidRDefault="0065125E" w:rsidP="000C4CC6">
      <w:pPr>
        <w:spacing w:line="276" w:lineRule="auto"/>
        <w:rPr>
          <w:rFonts w:ascii="Calibri" w:hAnsi="Calibri" w:cs="Calibri"/>
          <w:i/>
        </w:rPr>
      </w:pPr>
      <w:r w:rsidRPr="00F36B77">
        <w:rPr>
          <w:rStyle w:val="odfvisible"/>
          <w:rFonts w:ascii="Calibri" w:hAnsi="Calibri" w:cs="Calibri"/>
          <w:i/>
        </w:rPr>
        <w:t>If n</w:t>
      </w:r>
      <w:r w:rsidRPr="00F36B77">
        <w:rPr>
          <w:rFonts w:ascii="Calibri" w:hAnsi="Calibri" w:cs="Calibri"/>
          <w:i/>
        </w:rPr>
        <w:t>ecessary, and acceptable to the client, long-term follow-up support was arranged and a personal wellbeing plan completed.</w:t>
      </w:r>
      <w:r w:rsidRPr="00F36B77">
        <w:rPr>
          <w:rFonts w:ascii="Calibri" w:hAnsi="Calibri" w:cs="Calibri"/>
          <w:i/>
        </w:rPr>
        <w:fldChar w:fldCharType="begin" w:fldLock="1"/>
      </w:r>
      <w:r w:rsidR="00000214">
        <w:rPr>
          <w:rFonts w:ascii="Calibri" w:hAnsi="Calibri" w:cs="Calibri"/>
          <w:i/>
        </w:rPr>
        <w:instrText>ADDIN CSL_CITATION {"citationItems":[{"id":"ITEM-1","itemData":{"ISBN":"14717794","ISSN":"14717794","abstract":"PURPOSE: This paper is an evaluated case study of the Wellbeing Coordinator (WBC) service in Cheshire, UK. WBCs are non-clinical members of the GP surgery or hospital team who offer advice and support to help people with long-term conditions and unmet social needs remain independent at home. The paper aims to discuss this issue. DESIGN/METHODOLOGY/ APPROACH: A mixed method design assessed the outcomes of care for recipients and carers using interviews, diaries and validated wellbeing measures. Service utilization data, interviews and observations of WBC consultations enabled investigation of changes in processes of care. Data were analysed using simple descriptive statistics, established instrument scoring systems and accepted social science conventions. FINDINGS: The WBC complements medical approaches to supporting people with complex health and social care problems, with support for carers often a key service component. Users reported improvements in their wellbeing, access to social networks, and maintenance of social identity and valued activities. Health and social care professionals recognized the value of the service. PRACTICAL IMPLICATIONS: The WBC concept relieves the burden on health and social care professionals as the social elements of ill-health are addressed. A shift in thinking from ill-health to wellbeing means older people feel more able to regain control over their own lives, being less dependent on consulting professionals. ORIGINIALITY/VALUE: The WBC is a new service focussing on the individual in their health, social and economic context. Process and outcomes evaluations are rare in this field. [Abstract]","author":[{"dropping-particle":"","family":"Beech","given":"Roger","non-dropping-particle":"","parse-names":false,"suffix":""},{"dropping-particle":"","family":"Ong","given":"Bie Nio","non-dropping-particle":"","parse-names":false,"suffix":""},{"dropping-particle":"","family":"Jones","given":"Sue","non-dropping-particle":"","parse-names":false,"suffix":""},{"dropping-particle":"","family":"Edwards","given":"Vicky","non-dropping-particle":"","parse-names":false,"suffix":""}],"container-title":"Quality in Ageing and Older Adults","id":"ITEM-1","issue":"2","issued":{"date-parts":[["2017"]]},"note":"From Duplicate 1 (Delivering person-centred holistic care for older people - Beech, Roger; Ong, Bie Nio; Jones, Sue; Edwards, Vicky)\n\nRAYYAN-INCLUSION: &amp;quot;Sara&amp;quot;=&amp;gt;&amp;quot;Included&amp;quot;\n\nFrom Duplicate 2 (Delivering person-centred holistic care for older people - Beech, Roger; Ong, Bie Nio; Jones, Sue; Edwards, Vicky)\n\nFrom Duplicate 1 (Delivering person-centred holistic care for older people - Beech, Roger; Ong, Bie Nio; Jones, Sue; Edwards, Vicky)\n\nRAYYAN-INCLUSION: {&amp;quot;Sara&amp;quot;=&amp;gt;&amp;quot;Included&amp;quot;}\n\nFrom Duplicate 2 (Delivering person-centred holistic care for older people - Beech, Roger; Ong, Bie Nio; Jones, Sue; Edwards, Vicky)\n\nRAYYAN-INCLUSION: &amp;quot;Sara&amp;quot;=&amp;gt;&amp;quot;Included&amp;quot;","page":"157-167","title":"Delivering person-centred holistic care for older people","type":"article-journal","volume":"18"},"uris":["http://www.mendeley.com/documents/?uuid=facb1b13-5e19-46cc-a228-92bee612ce5f"]}],"mendeley":{"formattedCitation":"(37)","plainTextFormattedCitation":"(37)","previouslyFormattedCitation":"(37)"},"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7)</w:t>
      </w:r>
      <w:r w:rsidRPr="00F36B77">
        <w:rPr>
          <w:rFonts w:ascii="Calibri" w:hAnsi="Calibri" w:cs="Calibri"/>
          <w:i/>
        </w:rPr>
        <w:fldChar w:fldCharType="end"/>
      </w:r>
      <w:r w:rsidRPr="00F36B77">
        <w:rPr>
          <w:rFonts w:ascii="Calibri" w:hAnsi="Calibri" w:cs="Calibri"/>
          <w:i/>
        </w:rPr>
        <w:t xml:space="preserve"> </w:t>
      </w:r>
      <w:r w:rsidR="004345A3" w:rsidRPr="00F36B77">
        <w:rPr>
          <w:rFonts w:ascii="Calibri" w:hAnsi="Calibri" w:cs="Calibri"/>
          <w:i/>
        </w:rPr>
        <w:t>–</w:t>
      </w:r>
      <w:r w:rsidRPr="00F36B77">
        <w:rPr>
          <w:rFonts w:ascii="Calibri" w:hAnsi="Calibri" w:cs="Calibri"/>
          <w:i/>
        </w:rPr>
        <w:t xml:space="preserve"> </w:t>
      </w:r>
      <w:r w:rsidRPr="00F36B77">
        <w:rPr>
          <w:rFonts w:ascii="Calibri" w:hAnsi="Calibri" w:cs="Calibri"/>
          <w:i/>
          <w:highlight w:val="green"/>
        </w:rPr>
        <w:t>methods</w:t>
      </w:r>
    </w:p>
    <w:p w14:paraId="640103EF" w14:textId="4942919E" w:rsidR="004345A3" w:rsidRPr="00F36B77" w:rsidRDefault="004345A3" w:rsidP="000C4CC6">
      <w:pPr>
        <w:spacing w:line="276" w:lineRule="auto"/>
        <w:rPr>
          <w:rFonts w:ascii="Calibri" w:hAnsi="Calibri" w:cs="Calibri"/>
          <w:i/>
        </w:rPr>
      </w:pPr>
    </w:p>
    <w:p w14:paraId="3A6E5416" w14:textId="743BD5CC" w:rsidR="004345A3" w:rsidRPr="00F36B77" w:rsidRDefault="004345A3" w:rsidP="000C4CC6">
      <w:pPr>
        <w:spacing w:line="276" w:lineRule="auto"/>
        <w:rPr>
          <w:rFonts w:ascii="Calibri" w:hAnsi="Calibri" w:cs="Calibri"/>
          <w:i/>
        </w:rPr>
      </w:pPr>
      <w:r w:rsidRPr="00F36B77">
        <w:rPr>
          <w:rFonts w:ascii="Calibri" w:hAnsi="Calibri" w:cs="Calibri"/>
          <w:i/>
        </w:rPr>
        <w:t>In cases where patients had agreed to seek help from a community-based service, volunteers would seek their permission to make an appointment on their behalf. Five of the volunteers indicated that if appointments were not made during the consultation, there would be a strong doubt as to whether patients would make appointments on their own.</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016/S0738-3991(02)00247-1","ISSN":"0738-3991","abstract":"This qualitative study describes and analyses the key features of a practice based voluntary referral service called the Patient Support Service (PSS). This involved collecting interview data from 11 service users and 8 service providers, which was analysed using ‘Framework,’ a qualitative method of applied policy research. The study findings describe the PSS, its perceived effectiveness and barriers to service provision. Following this, a series of strategic recommendations for service development are presented. It is concluded that voluntary patient referral services, such as the PSS, broaden the referral options available for managing patients with psychosocial problems in primary care.","author":[{"dropping-particle":"","family":"Faulkner","given":"Mark","non-dropping-particle":"","parse-names":false,"suffix":""}],"container-title":"Patient Education and Counseling","id":"ITEM-1","issue":"1","issued":{"date-parts":[["2004","1","1"]]},"page":"41-46","publisher":"Elsevier","title":"Supporting the psychosocial needs of patients in general practice: the role of a voluntary referral service","type":"article-journal","volume":"52"},"uris":["http://www.mendeley.com/documents/?uuid=ec09bd11-8c9a-378b-9fbb-e3887890b581"]}],"mendeley":{"formattedCitation":"(21)","plainTextFormattedCitation":"(21)","previouslyFormattedCitation":"(21)"},"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21)</w:t>
      </w:r>
      <w:r w:rsidRPr="00F36B77">
        <w:rPr>
          <w:rFonts w:ascii="Calibri" w:hAnsi="Calibri" w:cs="Calibri"/>
          <w:i/>
        </w:rPr>
        <w:fldChar w:fldCharType="end"/>
      </w:r>
      <w:r w:rsidRPr="00F36B77">
        <w:rPr>
          <w:rFonts w:ascii="Calibri" w:hAnsi="Calibri" w:cs="Calibri"/>
          <w:i/>
        </w:rPr>
        <w:t xml:space="preserve"> </w:t>
      </w:r>
      <w:r w:rsidR="003723F4" w:rsidRPr="00F36B77">
        <w:rPr>
          <w:rFonts w:ascii="Calibri" w:hAnsi="Calibri" w:cs="Calibri"/>
          <w:i/>
        </w:rPr>
        <w:t xml:space="preserve">– </w:t>
      </w:r>
      <w:r w:rsidR="003723F4" w:rsidRPr="00F36B77">
        <w:rPr>
          <w:rFonts w:ascii="Calibri" w:hAnsi="Calibri" w:cs="Calibri"/>
          <w:i/>
          <w:highlight w:val="cyan"/>
        </w:rPr>
        <w:t>results</w:t>
      </w:r>
    </w:p>
    <w:p w14:paraId="26F3E4F4" w14:textId="5A85CD71" w:rsidR="001947D5" w:rsidRPr="00F36B77" w:rsidRDefault="001947D5" w:rsidP="000C4CC6">
      <w:pPr>
        <w:spacing w:line="276" w:lineRule="auto"/>
        <w:rPr>
          <w:rFonts w:ascii="Calibri" w:hAnsi="Calibri" w:cs="Calibri"/>
          <w:i/>
        </w:rPr>
      </w:pPr>
    </w:p>
    <w:p w14:paraId="319E5C67" w14:textId="4C1BAB2A" w:rsidR="001947D5" w:rsidRPr="00F36B77" w:rsidRDefault="001947D5" w:rsidP="000C4CC6">
      <w:pPr>
        <w:spacing w:line="276" w:lineRule="auto"/>
        <w:rPr>
          <w:rFonts w:ascii="Calibri" w:hAnsi="Calibri" w:cs="Calibri"/>
          <w:i/>
        </w:rPr>
      </w:pPr>
      <w:r w:rsidRPr="00F36B77">
        <w:rPr>
          <w:rFonts w:ascii="Calibri" w:hAnsi="Calibri" w:cs="Calibri"/>
          <w:i/>
        </w:rPr>
        <w:t xml:space="preserve">The level of support that some service users required </w:t>
      </w:r>
      <w:proofErr w:type="gramStart"/>
      <w:r w:rsidRPr="00F36B77">
        <w:rPr>
          <w:rFonts w:ascii="Calibri" w:hAnsi="Calibri" w:cs="Calibri"/>
          <w:i/>
        </w:rPr>
        <w:t>in order to</w:t>
      </w:r>
      <w:proofErr w:type="gramEnd"/>
      <w:r w:rsidRPr="00F36B77">
        <w:rPr>
          <w:rFonts w:ascii="Calibri" w:hAnsi="Calibri" w:cs="Calibri"/>
          <w:i/>
        </w:rPr>
        <w:t xml:space="preserve"> engage with services, particularly those involving physical activity, appeared to be considerable. </w:t>
      </w:r>
      <w:r w:rsidR="003723F4" w:rsidRPr="00F36B77">
        <w:rPr>
          <w:rFonts w:ascii="Calibri" w:hAnsi="Calibri" w:cs="Calibri"/>
          <w:i/>
        </w:rPr>
        <w:t xml:space="preserve">– </w:t>
      </w:r>
      <w:r w:rsidR="003723F4" w:rsidRPr="00F36B77">
        <w:rPr>
          <w:rFonts w:ascii="Calibri" w:hAnsi="Calibri" w:cs="Calibri"/>
          <w:i/>
          <w:highlight w:val="cyan"/>
        </w:rPr>
        <w:t>results</w:t>
      </w:r>
    </w:p>
    <w:p w14:paraId="1CE2501C" w14:textId="5EF1BBC7" w:rsidR="003611A6" w:rsidRPr="00F36B77" w:rsidRDefault="003611A6" w:rsidP="000C4CC6">
      <w:pPr>
        <w:spacing w:line="276" w:lineRule="auto"/>
        <w:rPr>
          <w:rFonts w:ascii="Calibri" w:hAnsi="Calibri" w:cs="Calibri"/>
          <w:i/>
        </w:rPr>
      </w:pPr>
    </w:p>
    <w:p w14:paraId="582E8AED" w14:textId="1A94192D" w:rsidR="003611A6" w:rsidRPr="00F36B77" w:rsidRDefault="003611A6" w:rsidP="000C4CC6">
      <w:pPr>
        <w:spacing w:line="276" w:lineRule="auto"/>
        <w:rPr>
          <w:rFonts w:ascii="Calibri" w:hAnsi="Calibri" w:cs="Calibri"/>
          <w:i/>
        </w:rPr>
      </w:pPr>
      <w:r w:rsidRPr="00F36B77">
        <w:rPr>
          <w:rFonts w:ascii="Calibri" w:hAnsi="Calibri" w:cs="Calibri"/>
          <w:i/>
        </w:rPr>
        <w:t xml:space="preserve">“[We are] </w:t>
      </w:r>
      <w:r w:rsidRPr="00F36B77">
        <w:rPr>
          <w:rFonts w:ascii="Calibri" w:hAnsi="Calibri" w:cs="Calibri"/>
          <w:b/>
          <w:i/>
        </w:rPr>
        <w:t>support workers more than link workers</w:t>
      </w:r>
      <w:r w:rsidRPr="00F36B77">
        <w:rPr>
          <w:rFonts w:ascii="Calibri" w:hAnsi="Calibri" w:cs="Calibri"/>
          <w:i/>
        </w:rPr>
        <w:t xml:space="preserve"> … I think you find when you go in with a client and they've got massive problems, like they've got no money for food, you can't just say, ‘Do you fancy going to the gym?’ We </w:t>
      </w:r>
      <w:proofErr w:type="gramStart"/>
      <w:r w:rsidRPr="00F36B77">
        <w:rPr>
          <w:rFonts w:ascii="Calibri" w:hAnsi="Calibri" w:cs="Calibri"/>
          <w:i/>
        </w:rPr>
        <w:t>have to</w:t>
      </w:r>
      <w:proofErr w:type="gramEnd"/>
      <w:r w:rsidRPr="00F36B77">
        <w:rPr>
          <w:rFonts w:ascii="Calibri" w:hAnsi="Calibri" w:cs="Calibri"/>
          <w:i/>
        </w:rPr>
        <w:t xml:space="preserve"> look at the problem that's affecting them at the moment. (P2, FG4, Phase 2)”</w:t>
      </w:r>
      <w:r w:rsidRPr="00F36B77">
        <w:rPr>
          <w:rFonts w:ascii="Calibri" w:hAnsi="Calibri" w:cs="Calibri"/>
          <w:i/>
        </w:rPr>
        <w:fldChar w:fldCharType="begin" w:fldLock="1"/>
      </w:r>
      <w:r w:rsidR="009E0A9B" w:rsidRPr="00F36B77">
        <w:rPr>
          <w:rFonts w:ascii="Calibri" w:hAnsi="Calibri" w:cs="Calibri"/>
          <w:i/>
        </w:rPr>
        <w:instrText>ADDIN CSL_CITATION {"citationItems":[{"id":"ITEM-1","itemData":{"DOI":"10.1111/hsc.12716","ISSN":"0966-0410","abstract":"For a social prescribing intervention to achieve its aims, clients must first be effectively engaged. A &amp;#039;link worker&amp;#039; facilitating linkage between clients and community resources has been identified as a vital component of social prescribing. However, the mechanisms underpinning successful linkage remain underspecified. This qualitative study is the first to explore link workers&amp;#039; own definitions of their role in social prescribing and the skills and qualities identified by link workers themselves as necessary for effective client linkage. This study also explores &amp;#039;threats&amp;#039; to successful linked social prescribing and the challenges link workers face in carrying out their work. Link workers in a social prescribing scheme in a socioeconomically deprived area of North East England were interviewed in two phases between June 2015 and August 2016. The first phase comprised five focus groups (n = 15) and individual semi-structured interviews (n = 15) conducted with each focus group participant. The follow-up phase comprised four focus groups (n = 15). Thematic data analysis highlighted the importance of providing a holistic service focusing on the wider social determinants of health. Enabling client engagement required &amp;#039;well-networked&amp;#039; link workers with the time and the personal skills required to develop a trusting relationship with clients while maintaining professional boundaries by fostering empowerment rather than dependency. Challenges to client engagement included: variation in the volume and suitability of primary-care referrals; difficulties balancing quality of intervention provision and meeting referral targets; and link workers&amp;#039; training inadequately preparing them for their complex and demanding role. At a broader level, public sector cuts negatively impacted upon link workers&amp;#039; ability to refer patients into suitable services due to unacceptably long waiting lists or service cutbacks. This study demonstrates that enabling client engagement in social prescribing requires skilled link workers supported by healthcare referrer &amp;#039;buy-in&amp;#039; and with access to training tailored to what is a complex and demanding role.","author":[{"dropping-particle":"","family":"Wildman","given":"Josephine M","non-dropping-particle":"","parse-names":false,"suffix":""},{"dropping-particle":"","family":"Moffatt","given":"Suzanne","non-dropping-particle":"","parse-names":false,"suffix":""},{"dropping-particle":"","family":"Penn","given":"Linda","non-dropping-particle":"","parse-names":false,"suffix":""},{"dropping-particle":"","family":"O'Brien","given":"Nicola","non-dropping-particle":"","parse-names":false,"suffix":""},{"dropping-particle":"","family":"Steer","given":"Mel","non-dropping-particle":"","parse-names":false,"suffix":""},{"dropping-particle":"","family":"Hill","given":"Colin","non-dropping-particle":"","parse-names":false,"suffix":""}],"container-title":"Health &amp; Social Care in the Community","id":"ITEM-1","issue":"4","issued":{"date-parts":[["2019","7","14"]]},"language":"en","note":"From Duplicate 1 (Link workers' perspectives on factors enabling and preventing client engagement with social prescribing. - Wildman, Josephine M; Moffatt, Suzanne; Penn, Linda; O'Brien, Nicola; Steer, Mel; Hill, Colin)\n\nRAYYAN-INCLUSION: &amp;quot;Sara&amp;quot;=&amp;gt;&amp;quot;Included&amp;quot;\n\nFrom Duplicate 2 (Link workers’ perspectives on factors enabling and preventing client engagement with social prescribing - Wildman, Josephine M; Moffatt, Suzanne; Penn, Linda; O'Brien, Nicola; Steer, Mel; Hill, Colin)\n\nFrom Duplicate 1 (Link workers' perspectives on factors enabling and preventing client engagement with social prescribing. - Wildman, Josephine M; Moffatt, Suzanne; Penn, Linda; O'Brien, Nicola; Steer, Mel; Hill, Colin)\n\nRAYYAN-INCLUSION: &amp;quot;Sara&amp;quot;=&amp;gt;&amp;quot;Included&amp;quot;\n\nFrom Duplicate 2 (Link workers' perspectives on factors enabling and preventing client engagement with social prescribing. - Wildman, Josephine M; Moffatt, Suzanne; Penn, Linda; O'Brien, Nicola; Steer, Mel; Hill, Colin)\n\nRAYYAN-INCLUSION: {&amp;quot;Sara&amp;quot;=&amp;gt;&amp;quot;Included&amp;quot;}","page":"991-998","title":"Link workers’ perspectives on factors enabling and preventing client engagement with social prescribing","type":"article-journal","volume":"27"},"uris":["http://www.mendeley.com/documents/?uuid=5ffb6d4e-819d-4bc0-bbc3-193d090b2bd6"]}],"mendeley":{"formattedCitation":"(17)","plainTextFormattedCitation":"(17)","previouslyFormattedCitation":"(17)"},"properties":{"noteIndex":0},"schema":"https://github.com/citation-style-language/schema/raw/master/csl-citation.json"}</w:instrText>
      </w:r>
      <w:r w:rsidRPr="00F36B77">
        <w:rPr>
          <w:rFonts w:ascii="Calibri" w:hAnsi="Calibri" w:cs="Calibri"/>
          <w:i/>
        </w:rPr>
        <w:fldChar w:fldCharType="separate"/>
      </w:r>
      <w:r w:rsidR="00D20BCD" w:rsidRPr="00F36B77">
        <w:rPr>
          <w:rFonts w:ascii="Calibri" w:hAnsi="Calibri" w:cs="Calibri"/>
          <w:i/>
          <w:noProof/>
        </w:rPr>
        <w:t>(17)</w:t>
      </w:r>
      <w:r w:rsidRPr="00F36B77">
        <w:rPr>
          <w:rFonts w:ascii="Calibri" w:hAnsi="Calibri" w:cs="Calibri"/>
          <w:i/>
        </w:rPr>
        <w:fldChar w:fldCharType="end"/>
      </w:r>
      <w:r w:rsidRPr="00F36B77">
        <w:rPr>
          <w:rFonts w:ascii="Calibri" w:hAnsi="Calibri" w:cs="Calibri"/>
          <w:i/>
        </w:rPr>
        <w:t xml:space="preserve"> </w:t>
      </w:r>
      <w:r w:rsidR="003723F4" w:rsidRPr="00F36B77">
        <w:rPr>
          <w:rFonts w:ascii="Calibri" w:hAnsi="Calibri" w:cs="Calibri"/>
          <w:i/>
        </w:rPr>
        <w:t xml:space="preserve">– </w:t>
      </w:r>
      <w:r w:rsidR="003723F4" w:rsidRPr="00F36B77">
        <w:rPr>
          <w:rFonts w:ascii="Calibri" w:hAnsi="Calibri" w:cs="Calibri"/>
          <w:i/>
          <w:highlight w:val="cyan"/>
        </w:rPr>
        <w:t>results</w:t>
      </w:r>
    </w:p>
    <w:p w14:paraId="07AEF4C7" w14:textId="1D5E3820" w:rsidR="00F0782B" w:rsidRPr="00F36B77" w:rsidRDefault="00F0782B" w:rsidP="000C4CC6">
      <w:pPr>
        <w:spacing w:line="276" w:lineRule="auto"/>
        <w:rPr>
          <w:rFonts w:ascii="Calibri" w:hAnsi="Calibri" w:cs="Calibri"/>
          <w:i/>
        </w:rPr>
      </w:pPr>
    </w:p>
    <w:p w14:paraId="72E4EC18" w14:textId="7F061D47" w:rsidR="00F0782B" w:rsidRPr="00F36B77" w:rsidRDefault="00F0782B" w:rsidP="000C4CC6">
      <w:pPr>
        <w:spacing w:line="276" w:lineRule="auto"/>
        <w:rPr>
          <w:rFonts w:ascii="Calibri" w:hAnsi="Calibri" w:cs="Calibri"/>
          <w:i/>
        </w:rPr>
      </w:pPr>
      <w:r w:rsidRPr="00F36B77">
        <w:rPr>
          <w:rFonts w:ascii="Calibri" w:hAnsi="Calibri" w:cs="Calibri"/>
          <w:i/>
        </w:rPr>
        <w:t>Whilst initial expectations for some Link Workers were of the work being a predominantly signposting role, it soon became clear that for many patients a more intensive approach was necessary. […] “the service was very much in development as we were delivering, you know, so we didn’t have a really, really clear model at the beginning so we were ﬁnding our feet a bit and maybe at the beginning it was more containable you know to be about this is about signposting, but as we started to work with people you realise that actually they need more time and more input really. (LW1, Scheme 2)</w:t>
      </w:r>
      <w:r w:rsidRPr="00F36B77">
        <w:rPr>
          <w:rFonts w:ascii="Calibri" w:hAnsi="Calibri" w:cs="Calibri"/>
          <w:i/>
        </w:rPr>
        <w:fldChar w:fldCharType="begin" w:fldLock="1"/>
      </w:r>
      <w:r w:rsidR="00000214">
        <w:rPr>
          <w:rFonts w:ascii="Calibri" w:hAnsi="Calibri" w:cs="Calibri"/>
          <w:i/>
        </w:rPr>
        <w:instrText>ADDIN CSL_CITATION {"citationItems":[{"id":"ITEM-1","itemData":{"DOI":"10.1177/1742395319882068","ISSN":"1742-3953","author":[{"dropping-particle":"","family":"Frostick","given":"Caroline","non-dropping-particle":"","parse-names":false,"suffix":""},{"dropping-particle":"","family":"Bertotti","given":"Marcello","non-dropping-particle":"","parse-names":false,"suffix":""}],"container-title":"Chronic Illness","id":"ITEM-1","issued":{"date-parts":[["2019","10","17"]]},"page":"174239531988206","title":"The frontline of social prescribing – How do we ensure Link Workers can work safely and effectively within primary care?","type":"article-journal"},"uris":["http://www.mendeley.com/documents/?uuid=60fddb5d-3280-41cc-8662-9b2eb67b5a3c"]}],"mendeley":{"formattedCitation":"(35)","plainTextFormattedCitation":"(35)","previouslyFormattedCitation":"(35)"},"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5)</w:t>
      </w:r>
      <w:r w:rsidRPr="00F36B77">
        <w:rPr>
          <w:rFonts w:ascii="Calibri" w:hAnsi="Calibri" w:cs="Calibri"/>
          <w:i/>
        </w:rPr>
        <w:fldChar w:fldCharType="end"/>
      </w:r>
      <w:r w:rsidRPr="00F36B77">
        <w:rPr>
          <w:rFonts w:ascii="Calibri" w:hAnsi="Calibri" w:cs="Calibri"/>
          <w:i/>
        </w:rPr>
        <w:t xml:space="preserve"> </w:t>
      </w:r>
      <w:r w:rsidR="003723F4" w:rsidRPr="00F36B77">
        <w:rPr>
          <w:rFonts w:ascii="Calibri" w:hAnsi="Calibri" w:cs="Calibri"/>
          <w:i/>
        </w:rPr>
        <w:t xml:space="preserve">– </w:t>
      </w:r>
      <w:r w:rsidR="003723F4" w:rsidRPr="00F36B77">
        <w:rPr>
          <w:rFonts w:ascii="Calibri" w:hAnsi="Calibri" w:cs="Calibri"/>
          <w:i/>
          <w:highlight w:val="cyan"/>
        </w:rPr>
        <w:t>results</w:t>
      </w:r>
    </w:p>
    <w:p w14:paraId="429BED21" w14:textId="433A442C" w:rsidR="00F0782B" w:rsidRPr="00F36B77" w:rsidRDefault="00F0782B" w:rsidP="000C4CC6">
      <w:pPr>
        <w:spacing w:line="276" w:lineRule="auto"/>
        <w:rPr>
          <w:rFonts w:ascii="Calibri" w:hAnsi="Calibri" w:cs="Calibri"/>
          <w:i/>
        </w:rPr>
      </w:pPr>
    </w:p>
    <w:p w14:paraId="5D745BA2" w14:textId="2114BB6C" w:rsidR="00DF2128" w:rsidRPr="00F36B77" w:rsidRDefault="00DF2128" w:rsidP="000C4CC6">
      <w:pPr>
        <w:spacing w:line="276" w:lineRule="auto"/>
        <w:rPr>
          <w:rFonts w:ascii="Calibri" w:hAnsi="Calibri" w:cs="Calibri"/>
          <w:i/>
        </w:rPr>
      </w:pPr>
      <w:r w:rsidRPr="00F36B77">
        <w:rPr>
          <w:rFonts w:ascii="Calibri" w:hAnsi="Calibri" w:cs="Calibri"/>
          <w:i/>
        </w:rPr>
        <w:t xml:space="preserve">One CLP reported being pleased at being able to help a particularly challenging patient group, in this case older men with addiction to alcohol, for whom few local services were available. The CLP reported that some of these men had started to engage with support after a long history of disengagement. When prompted about the likely cause for the reengagement: “I think it was the time given to them, it was the listening to them, empathising with their situation and being openly honest with them, but also being persistent and letting them know ‘no, I’m not going away, I’m going to be here to support you’.” CLP 4, </w:t>
      </w:r>
      <w:r w:rsidRPr="00F36B77">
        <w:rPr>
          <w:rFonts w:ascii="Calibri" w:hAnsi="Calibri" w:cs="Calibri"/>
          <w:i/>
        </w:rPr>
        <w:fldChar w:fldCharType="begin" w:fldLock="1"/>
      </w:r>
      <w:r w:rsidR="00000214">
        <w:rPr>
          <w:rFonts w:ascii="Calibri" w:hAnsi="Calibri" w:cs="Calibri"/>
          <w:i/>
        </w:rPr>
        <w:instrText>ADDIN CSL_CITATION {"citationItems":[{"id":"ITEM-1","itemData":{"author":[{"dropping-particle":"","family":"Mercer","given":"Stewart","non-dropping-particle":"","parse-names":false,"suffix":""}],"id":"ITEM-1","issue":"May","issued":{"date-parts":[["2017"]]},"publisher":"NHS Health Scotland","publisher-place":"Edinburgh","title":"Evaluation of the Glasgow 'Deep End' Links Worker Programme","type":"thesis"},"uris":["http://www.mendeley.com/documents/?uuid=1123f2f7-8be7-4a00-885c-dce3b0ada132"]}],"mendeley":{"formattedCitation":"(45)","plainTextFormattedCitation":"(45)","previouslyFormattedCitation":"(45)"},"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45)</w:t>
      </w:r>
      <w:r w:rsidRPr="00F36B77">
        <w:rPr>
          <w:rFonts w:ascii="Calibri" w:hAnsi="Calibri" w:cs="Calibri"/>
          <w:i/>
        </w:rPr>
        <w:fldChar w:fldCharType="end"/>
      </w:r>
      <w:r w:rsidRPr="00F36B77">
        <w:rPr>
          <w:rFonts w:ascii="Calibri" w:hAnsi="Calibri" w:cs="Calibri"/>
          <w:i/>
        </w:rPr>
        <w:t xml:space="preserve"> </w:t>
      </w:r>
      <w:r w:rsidR="003723F4" w:rsidRPr="00F36B77">
        <w:rPr>
          <w:rFonts w:ascii="Calibri" w:hAnsi="Calibri" w:cs="Calibri"/>
          <w:i/>
        </w:rPr>
        <w:t xml:space="preserve">– </w:t>
      </w:r>
      <w:r w:rsidR="003723F4" w:rsidRPr="00F36B77">
        <w:rPr>
          <w:rFonts w:ascii="Calibri" w:hAnsi="Calibri" w:cs="Calibri"/>
          <w:i/>
          <w:highlight w:val="cyan"/>
        </w:rPr>
        <w:t>results</w:t>
      </w:r>
    </w:p>
    <w:p w14:paraId="195CBF1D" w14:textId="2171F0A3" w:rsidR="00FA6429" w:rsidRPr="00F36B77" w:rsidRDefault="00FA6429" w:rsidP="000C4CC6">
      <w:pPr>
        <w:spacing w:line="276" w:lineRule="auto"/>
        <w:rPr>
          <w:rFonts w:ascii="Calibri" w:hAnsi="Calibri" w:cs="Calibri"/>
          <w:i/>
        </w:rPr>
      </w:pPr>
    </w:p>
    <w:p w14:paraId="6BDE1E66" w14:textId="4FDE6FEF" w:rsidR="00FA6429" w:rsidRPr="00F36B77" w:rsidRDefault="00FA6429" w:rsidP="000C4CC6">
      <w:pPr>
        <w:spacing w:line="276" w:lineRule="auto"/>
        <w:rPr>
          <w:rFonts w:ascii="Calibri" w:hAnsi="Calibri" w:cs="Calibri"/>
          <w:i/>
        </w:rPr>
      </w:pPr>
      <w:r w:rsidRPr="00F36B77">
        <w:rPr>
          <w:rFonts w:ascii="Calibri" w:hAnsi="Calibri" w:cs="Calibri"/>
          <w:i/>
        </w:rPr>
        <w:t xml:space="preserve">“And </w:t>
      </w:r>
      <w:proofErr w:type="gramStart"/>
      <w:r w:rsidRPr="00F36B77">
        <w:rPr>
          <w:rFonts w:ascii="Calibri" w:hAnsi="Calibri" w:cs="Calibri"/>
          <w:i/>
        </w:rPr>
        <w:t>also</w:t>
      </w:r>
      <w:proofErr w:type="gramEnd"/>
      <w:r w:rsidRPr="00F36B77">
        <w:rPr>
          <w:rFonts w:ascii="Calibri" w:hAnsi="Calibri" w:cs="Calibri"/>
          <w:i/>
        </w:rPr>
        <w:t xml:space="preserve"> the complex nature of… Or the complex issues that the people face cannot be solved overnight. And sometimes you need kind of more intensive work. You need to work with them for over…”  CLP 5, </w:t>
      </w:r>
      <w:r w:rsidRPr="00F36B77">
        <w:rPr>
          <w:rFonts w:ascii="Calibri" w:hAnsi="Calibri" w:cs="Calibri"/>
          <w:i/>
        </w:rPr>
        <w:fldChar w:fldCharType="begin" w:fldLock="1"/>
      </w:r>
      <w:r w:rsidR="00000214">
        <w:rPr>
          <w:rFonts w:ascii="Calibri" w:hAnsi="Calibri" w:cs="Calibri"/>
          <w:i/>
        </w:rPr>
        <w:instrText>ADDIN CSL_CITATION {"citationItems":[{"id":"ITEM-1","itemData":{"author":[{"dropping-particle":"","family":"Mercer","given":"Stewart","non-dropping-particle":"","parse-names":false,"suffix":""}],"id":"ITEM-1","issue":"May","issued":{"date-parts":[["2017"]]},"publisher":"NHS Health Scotland","publisher-place":"Edinburgh","title":"Evaluation of the Glasgow 'Deep End' Links Worker Programme","type":"thesis"},"uris":["http://www.mendeley.com/documents/?uuid=1123f2f7-8be7-4a00-885c-dce3b0ada132"]}],"mendeley":{"formattedCitation":"(45)","plainTextFormattedCitation":"(45)","previouslyFormattedCitation":"(45)"},"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45)</w:t>
      </w:r>
      <w:r w:rsidRPr="00F36B77">
        <w:rPr>
          <w:rFonts w:ascii="Calibri" w:hAnsi="Calibri" w:cs="Calibri"/>
          <w:i/>
        </w:rPr>
        <w:fldChar w:fldCharType="end"/>
      </w:r>
      <w:r w:rsidRPr="00F36B77">
        <w:rPr>
          <w:rFonts w:ascii="Calibri" w:hAnsi="Calibri" w:cs="Calibri"/>
          <w:i/>
        </w:rPr>
        <w:t xml:space="preserve"> </w:t>
      </w:r>
      <w:r w:rsidR="003723F4" w:rsidRPr="00F36B77">
        <w:rPr>
          <w:rFonts w:ascii="Calibri" w:hAnsi="Calibri" w:cs="Calibri"/>
          <w:i/>
        </w:rPr>
        <w:t xml:space="preserve">– </w:t>
      </w:r>
      <w:r w:rsidR="003723F4" w:rsidRPr="00F36B77">
        <w:rPr>
          <w:rFonts w:ascii="Calibri" w:hAnsi="Calibri" w:cs="Calibri"/>
          <w:i/>
          <w:highlight w:val="cyan"/>
        </w:rPr>
        <w:t>results</w:t>
      </w:r>
    </w:p>
    <w:p w14:paraId="434130C1" w14:textId="77777777" w:rsidR="00FA6429" w:rsidRPr="00F36B77" w:rsidRDefault="00FA6429" w:rsidP="000C4CC6">
      <w:pPr>
        <w:spacing w:line="276" w:lineRule="auto"/>
        <w:rPr>
          <w:rFonts w:ascii="Calibri" w:hAnsi="Calibri" w:cs="Calibri"/>
          <w:i/>
        </w:rPr>
      </w:pPr>
    </w:p>
    <w:p w14:paraId="36F84623" w14:textId="787A15F3" w:rsidR="00FA6429" w:rsidRPr="00F36B77" w:rsidRDefault="00FA6429" w:rsidP="000C4CC6">
      <w:pPr>
        <w:spacing w:line="276" w:lineRule="auto"/>
        <w:rPr>
          <w:rFonts w:ascii="Calibri" w:hAnsi="Calibri" w:cs="Calibri"/>
          <w:i/>
        </w:rPr>
      </w:pPr>
      <w:r w:rsidRPr="00F36B77">
        <w:rPr>
          <w:rFonts w:ascii="Calibri" w:hAnsi="Calibri" w:cs="Calibri"/>
          <w:i/>
        </w:rPr>
        <w:t xml:space="preserve">Although another CLP suggested that it takes time to develop relationships because of </w:t>
      </w:r>
      <w:r w:rsidRPr="00F36B77">
        <w:rPr>
          <w:rFonts w:ascii="Calibri" w:hAnsi="Calibri" w:cs="Calibri"/>
          <w:b/>
          <w:i/>
        </w:rPr>
        <w:t>people’s complex problems</w:t>
      </w:r>
      <w:r w:rsidRPr="00F36B77">
        <w:rPr>
          <w:rFonts w:ascii="Calibri" w:hAnsi="Calibri" w:cs="Calibri"/>
          <w:i/>
        </w:rPr>
        <w:t xml:space="preserve"> which did not reduce attendance but is worthwhile: “it took time, you know, to build up that relationship with the individual, but you can see just the difference it's made, you know, he knows I'm there and you know I guess it's like chiselling away, each time that I see him, you know, he'll tell me something else” CLP 8, </w:t>
      </w:r>
      <w:r w:rsidRPr="00F36B77">
        <w:rPr>
          <w:rFonts w:ascii="Calibri" w:hAnsi="Calibri" w:cs="Calibri"/>
          <w:i/>
        </w:rPr>
        <w:fldChar w:fldCharType="begin" w:fldLock="1"/>
      </w:r>
      <w:r w:rsidR="00000214">
        <w:rPr>
          <w:rFonts w:ascii="Calibri" w:hAnsi="Calibri" w:cs="Calibri"/>
          <w:i/>
        </w:rPr>
        <w:instrText>ADDIN CSL_CITATION {"citationItems":[{"id":"ITEM-1","itemData":{"author":[{"dropping-particle":"","family":"Mercer","given":"Stewart","non-dropping-particle":"","parse-names":false,"suffix":""}],"id":"ITEM-1","issue":"May","issued":{"date-parts":[["2017"]]},"publisher":"NHS Health Scotland","publisher-place":"Edinburgh","title":"Evaluation of the Glasgow 'Deep End' Links Worker Programme","type":"thesis"},"uris":["http://www.mendeley.com/documents/?uuid=1123f2f7-8be7-4a00-885c-dce3b0ada132"]}],"mendeley":{"formattedCitation":"(45)","plainTextFormattedCitation":"(45)","previouslyFormattedCitation":"(45)"},"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45)</w:t>
      </w:r>
      <w:r w:rsidRPr="00F36B77">
        <w:rPr>
          <w:rFonts w:ascii="Calibri" w:hAnsi="Calibri" w:cs="Calibri"/>
          <w:i/>
        </w:rPr>
        <w:fldChar w:fldCharType="end"/>
      </w:r>
      <w:r w:rsidRPr="00F36B77">
        <w:rPr>
          <w:rFonts w:ascii="Calibri" w:hAnsi="Calibri" w:cs="Calibri"/>
          <w:i/>
        </w:rPr>
        <w:t xml:space="preserve"> </w:t>
      </w:r>
      <w:r w:rsidR="003723F4" w:rsidRPr="00F36B77">
        <w:rPr>
          <w:rFonts w:ascii="Calibri" w:hAnsi="Calibri" w:cs="Calibri"/>
          <w:i/>
        </w:rPr>
        <w:t xml:space="preserve">– </w:t>
      </w:r>
      <w:r w:rsidR="003723F4" w:rsidRPr="00F36B77">
        <w:rPr>
          <w:rFonts w:ascii="Calibri" w:hAnsi="Calibri" w:cs="Calibri"/>
          <w:i/>
          <w:highlight w:val="cyan"/>
        </w:rPr>
        <w:t>results</w:t>
      </w:r>
    </w:p>
    <w:p w14:paraId="6DA78760" w14:textId="77777777" w:rsidR="00FA6429" w:rsidRPr="00F36B77" w:rsidRDefault="00FA6429" w:rsidP="000C4CC6">
      <w:pPr>
        <w:spacing w:line="276" w:lineRule="auto"/>
        <w:rPr>
          <w:rFonts w:ascii="Calibri" w:hAnsi="Calibri" w:cs="Calibri"/>
          <w:i/>
        </w:rPr>
      </w:pPr>
    </w:p>
    <w:p w14:paraId="4F0165D6" w14:textId="22AED9A6" w:rsidR="00FA6429" w:rsidRPr="00F36B77" w:rsidRDefault="00FA6429" w:rsidP="000C4CC6">
      <w:pPr>
        <w:spacing w:line="276" w:lineRule="auto"/>
        <w:rPr>
          <w:rFonts w:ascii="Calibri" w:hAnsi="Calibri" w:cs="Calibri"/>
          <w:i/>
        </w:rPr>
      </w:pPr>
      <w:r w:rsidRPr="00F36B77">
        <w:rPr>
          <w:rFonts w:ascii="Calibri" w:hAnsi="Calibri" w:cs="Calibri"/>
          <w:i/>
        </w:rPr>
        <w:t xml:space="preserve">“The time wasn’t really enough. I wish the time was a bit extended. I requested more time. It’s not enough time to sort out everything that a person would </w:t>
      </w:r>
      <w:proofErr w:type="gramStart"/>
      <w:r w:rsidRPr="00F36B77">
        <w:rPr>
          <w:rFonts w:ascii="Calibri" w:hAnsi="Calibri" w:cs="Calibri"/>
          <w:i/>
        </w:rPr>
        <w:t>actually want</w:t>
      </w:r>
      <w:proofErr w:type="gramEnd"/>
      <w:r w:rsidRPr="00F36B77">
        <w:rPr>
          <w:rFonts w:ascii="Calibri" w:hAnsi="Calibri" w:cs="Calibri"/>
          <w:i/>
        </w:rPr>
        <w:t xml:space="preserve"> to do. What I wanted we couldn’t really sort out everything.”  </w:t>
      </w:r>
      <w:r w:rsidRPr="00F36B77">
        <w:rPr>
          <w:rFonts w:ascii="Calibri" w:hAnsi="Calibri" w:cs="Calibri"/>
          <w:i/>
        </w:rPr>
        <w:fldChar w:fldCharType="begin" w:fldLock="1"/>
      </w:r>
      <w:r w:rsidR="00000214">
        <w:rPr>
          <w:rFonts w:ascii="Calibri" w:hAnsi="Calibri" w:cs="Calibri"/>
          <w:i/>
        </w:rPr>
        <w:instrText>ADDIN CSL_CITATION {"citationItems":[{"id":"ITEM-1","itemData":{"DOI":"10.1186/s12913-018-3437-7","ISSN":"14726963","abstract":"BACKGROUND: Evidence of the effectiveness of social prescribing is inconclusive causing commissioning challenges. This research focusses on a social prescribing scheme in Northern England which deploys &amp;#039;Wellbeing Coordinators&amp;#039; who offer support to individuals, providing advice on local groups and services in their community. The research sought to understand the outcomes of the service and, in addition, the processes which supported delivery. METHODS: Quantitative data was gathered from service users at the point they entered the service and also at the point they exited. Qualitative interviews were also undertaken with service users to gather further understanding of the service and any positive or negative outcomes achieved. In addition, a focus group discussion was also conducted with members of social prescribing staff to ascertain their perspectives of the service both from an operational and strategic perspective. RESULTS: In total, 342 participants provided complete wellbeing data at baseline and post stage and 26 semi-structured qualitative interviews were carried out. Improvements in participants&amp;#039; well-being, and perceived levels of health and social connectedness as well as reductions in anxiety was demonstrated. In many cases, the social prescribing service had enabled individuals to have a more positive and optimistic view of their life often through offering opportunities to engage in a range of hobbies and activities in the local community. The data on reductions in future access to primary care was inconclusive. Some evidence was found to show that men may have greater benefit from social prescribing than women. Some of the processes which increased the likelihood of success on the social prescribing scheme included the sustained and flexible relationship between the service user and the Wellbeing Coordinator and a strong and vibrant voluntary and community sector. CONCLUSIONS: Social prescribing has the potential to address the health and social needs of individuals and communities. This research has shown a range of positive outcomes as a result of service users engaging with the service. Social prescribing should be conceptualised as one way to support primary care and tackle unmet needs.","author":[{"dropping-particle":"","family":"Woodall","given":"James","non-dropping-particle":"","parse-names":false,"suffix":""},{"dropping-particle":"","family":"Trigwell","given":"Joanne","non-dropping-particle":"","parse-names":false,"suffix":""},{"dropping-particle":"","family":"Bunyan","given":"Ann-Marie Marie","non-dropping-particle":"","parse-names":false,"suffix":""},{"dropping-particle":"","family":"Raine","given":"Gary","non-dropping-particle":"","parse-names":false,"suffix":""},{"dropping-particle":"","family":"Eaton","given":"Victoria","non-dropping-particle":"","parse-names":false,"suffix":""},{"dropping-particle":"","family":"Davis","given":"Joanne","non-dropping-particle":"","parse-names":false,"suffix":""},{"dropping-particle":"","family":"Hancock","given":"Lucy","non-dropping-particle":"","parse-names":false,"suffix":""},{"dropping-particle":"","family":"Cunningham","given":"Mary","non-dropping-particle":"","parse-names":false,"suffix":""},{"dropping-particle":"","family":"Wilkinson","given":"Sue","non-dropping-particle":"","parse-names":false,"suffix":""}],"container-title":"BMC Health Serv Res","id":"ITEM-1","issue":"1","issued":{"date-parts":[["2018"]]},"language":"en","note":"From Duplicate 1 (Understanding the effectiveness and mechanisms of a social prescribing service: a mixed method analysis. - Woodall, James; Trigwell, Joanne; Bunyan, Ann-Marie Marie; Raine, Gary; Eaton, Victoria; Davis, Joanne; Hancock, Lucy; Cunningham, Mary; Wilkinson, Sue)\n\nFrom Duplicate 2 (Understanding the effectiveness and mechanisms of a social prescribing service: a mixed method analysis. - Woodall, James; Trigwell, Joanne; Bunyan, Ann-Marie; Raine, Gary; Eaton, Victoria; Davis, Joanne; Hancock, Lucy; Cunningham, Mary; Wilkinson, Sue)\n\nRAYYAN-INCLUSION: &amp;quot;Sara&amp;quot;=&amp;gt;&amp;quot;Included&amp;quot;\n\nFrom Duplicate 2 (Understanding the effectiveness and mechanisms of a social prescribing service: a mixed method analysis. - Woodall, James; Trigwell, Joanne; Bunyan, Ann-Marie; Raine, Gary; Eaton, Victoria; Davis, Joanne; Hancock, Lucy; Cunningham, Mary; Wilkinson, Sue)\n\nRAYYAN-INCLUSION: &amp;quot;Sara&amp;quot;=&amp;gt;&amp;quot;Included&amp;quot;","page":"604","title":"Understanding the effectiveness and mechanisms of a social prescribing service: a mixed method analysis.","type":"article-journal","volume":"18"},"uris":["http://www.mendeley.com/documents/?uuid=6841b7ef-199a-48a9-b1ae-45f42bf57edc"]}],"mendeley":{"formattedCitation":"(49)","plainTextFormattedCitation":"(49)","previouslyFormattedCitation":"(49)"},"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49)</w:t>
      </w:r>
      <w:r w:rsidRPr="00F36B77">
        <w:rPr>
          <w:rFonts w:ascii="Calibri" w:hAnsi="Calibri" w:cs="Calibri"/>
          <w:i/>
        </w:rPr>
        <w:fldChar w:fldCharType="end"/>
      </w:r>
      <w:r w:rsidRPr="00F36B77">
        <w:rPr>
          <w:rFonts w:ascii="Calibri" w:hAnsi="Calibri" w:cs="Calibri"/>
          <w:i/>
        </w:rPr>
        <w:t xml:space="preserve"> </w:t>
      </w:r>
      <w:r w:rsidR="003723F4" w:rsidRPr="00F36B77">
        <w:rPr>
          <w:rFonts w:ascii="Calibri" w:hAnsi="Calibri" w:cs="Calibri"/>
          <w:i/>
        </w:rPr>
        <w:t xml:space="preserve">– </w:t>
      </w:r>
      <w:r w:rsidR="003723F4" w:rsidRPr="00F36B77">
        <w:rPr>
          <w:rFonts w:ascii="Calibri" w:hAnsi="Calibri" w:cs="Calibri"/>
          <w:i/>
          <w:highlight w:val="cyan"/>
        </w:rPr>
        <w:t>results</w:t>
      </w:r>
    </w:p>
    <w:p w14:paraId="03AC953E" w14:textId="77777777" w:rsidR="00FA6429" w:rsidRPr="00F36B77" w:rsidRDefault="00FA6429" w:rsidP="000C4CC6">
      <w:pPr>
        <w:spacing w:line="276" w:lineRule="auto"/>
        <w:rPr>
          <w:rFonts w:ascii="Calibri" w:hAnsi="Calibri" w:cs="Calibri"/>
          <w:i/>
        </w:rPr>
      </w:pPr>
    </w:p>
    <w:p w14:paraId="0EE61E7A" w14:textId="7D2E8247" w:rsidR="00FA6429" w:rsidRPr="00F36B77" w:rsidRDefault="00FA6429" w:rsidP="000C4CC6">
      <w:pPr>
        <w:spacing w:line="276" w:lineRule="auto"/>
        <w:rPr>
          <w:rFonts w:ascii="Calibri" w:hAnsi="Calibri" w:cs="Calibri"/>
          <w:i/>
        </w:rPr>
      </w:pPr>
      <w:r w:rsidRPr="00F36B77">
        <w:rPr>
          <w:rFonts w:ascii="Calibri" w:hAnsi="Calibri" w:cs="Calibri"/>
          <w:i/>
        </w:rPr>
        <w:t xml:space="preserve">A number of interviewees, however, stated that it would be useful to have a greater number of </w:t>
      </w:r>
      <w:proofErr w:type="gramStart"/>
      <w:r w:rsidRPr="00F36B77">
        <w:rPr>
          <w:rFonts w:ascii="Calibri" w:hAnsi="Calibri" w:cs="Calibri"/>
          <w:i/>
        </w:rPr>
        <w:t>one to one</w:t>
      </w:r>
      <w:proofErr w:type="gramEnd"/>
      <w:r w:rsidRPr="00F36B77">
        <w:rPr>
          <w:rFonts w:ascii="Calibri" w:hAnsi="Calibri" w:cs="Calibri"/>
          <w:i/>
        </w:rPr>
        <w:t xml:space="preserve"> sessions should they need to: “I think it probably could have been longer. I think it should be more like help until they think they are done. Cos when I first met </w:t>
      </w:r>
      <w:proofErr w:type="gramStart"/>
      <w:r w:rsidRPr="00F36B77">
        <w:rPr>
          <w:rFonts w:ascii="Calibri" w:hAnsi="Calibri" w:cs="Calibri"/>
          <w:i/>
        </w:rPr>
        <w:t>her</w:t>
      </w:r>
      <w:proofErr w:type="gramEnd"/>
      <w:r w:rsidRPr="00F36B77">
        <w:rPr>
          <w:rFonts w:ascii="Calibri" w:hAnsi="Calibri" w:cs="Calibri"/>
          <w:i/>
        </w:rPr>
        <w:t xml:space="preserve"> I was really down, but towards the end I was much better but I still could have done with one or two more.” (Male client: interview 4, aged under 50 years. Referred to the social prescribing service by GP) </w:t>
      </w:r>
      <w:r w:rsidRPr="00F36B77">
        <w:rPr>
          <w:rFonts w:ascii="Calibri" w:hAnsi="Calibri" w:cs="Calibri"/>
          <w:i/>
        </w:rPr>
        <w:fldChar w:fldCharType="begin" w:fldLock="1"/>
      </w:r>
      <w:r w:rsidR="00000214">
        <w:rPr>
          <w:rFonts w:ascii="Calibri" w:hAnsi="Calibri" w:cs="Calibri"/>
          <w:i/>
        </w:rPr>
        <w:instrText>ADDIN CSL_CITATION {"citationItems":[{"id":"ITEM-1","itemData":{"DOI":"10.1186/s12913-018-3437-7","ISSN":"14726963","abstract":"BACKGROUND: Evidence of the effectiveness of social prescribing is inconclusive causing commissioning challenges. This research focusses on a social prescribing scheme in Northern England which deploys &amp;#039;Wellbeing Coordinators&amp;#039; who offer support to individuals, providing advice on local groups and services in their community. The research sought to understand the outcomes of the service and, in addition, the processes which supported delivery. METHODS: Quantitative data was gathered from service users at the point they entered the service and also at the point they exited. Qualitative interviews were also undertaken with service users to gather further understanding of the service and any positive or negative outcomes achieved. In addition, a focus group discussion was also conducted with members of social prescribing staff to ascertain their perspectives of the service both from an operational and strategic perspective. RESULTS: In total, 342 participants provided complete wellbeing data at baseline and post stage and 26 semi-structured qualitative interviews were carried out. Improvements in participants&amp;#039; well-being, and perceived levels of health and social connectedness as well as reductions in anxiety was demonstrated. In many cases, the social prescribing service had enabled individuals to have a more positive and optimistic view of their life often through offering opportunities to engage in a range of hobbies and activities in the local community. The data on reductions in future access to primary care was inconclusive. Some evidence was found to show that men may have greater benefit from social prescribing than women. Some of the processes which increased the likelihood of success on the social prescribing scheme included the sustained and flexible relationship between the service user and the Wellbeing Coordinator and a strong and vibrant voluntary and community sector. CONCLUSIONS: Social prescribing has the potential to address the health and social needs of individuals and communities. This research has shown a range of positive outcomes as a result of service users engaging with the service. Social prescribing should be conceptualised as one way to support primary care and tackle unmet needs.","author":[{"dropping-particle":"","family":"Woodall","given":"James","non-dropping-particle":"","parse-names":false,"suffix":""},{"dropping-particle":"","family":"Trigwell","given":"Joanne","non-dropping-particle":"","parse-names":false,"suffix":""},{"dropping-particle":"","family":"Bunyan","given":"Ann-Marie Marie","non-dropping-particle":"","parse-names":false,"suffix":""},{"dropping-particle":"","family":"Raine","given":"Gary","non-dropping-particle":"","parse-names":false,"suffix":""},{"dropping-particle":"","family":"Eaton","given":"Victoria","non-dropping-particle":"","parse-names":false,"suffix":""},{"dropping-particle":"","family":"Davis","given":"Joanne","non-dropping-particle":"","parse-names":false,"suffix":""},{"dropping-particle":"","family":"Hancock","given":"Lucy","non-dropping-particle":"","parse-names":false,"suffix":""},{"dropping-particle":"","family":"Cunningham","given":"Mary","non-dropping-particle":"","parse-names":false,"suffix":""},{"dropping-particle":"","family":"Wilkinson","given":"Sue","non-dropping-particle":"","parse-names":false,"suffix":""}],"container-title":"BMC Health Serv Res","id":"ITEM-1","issue":"1","issued":{"date-parts":[["2018"]]},"language":"en","note":"From Duplicate 1 (Understanding the effectiveness and mechanisms of a social prescribing service: a mixed method analysis. - Woodall, James; Trigwell, Joanne; Bunyan, Ann-Marie Marie; Raine, Gary; Eaton, Victoria; Davis, Joanne; Hancock, Lucy; Cunningham, Mary; Wilkinson, Sue)\n\nFrom Duplicate 2 (Understanding the effectiveness and mechanisms of a social prescribing service: a mixed method analysis. - Woodall, James; Trigwell, Joanne; Bunyan, Ann-Marie; Raine, Gary; Eaton, Victoria; Davis, Joanne; Hancock, Lucy; Cunningham, Mary; Wilkinson, Sue)\n\nRAYYAN-INCLUSION: &amp;quot;Sara&amp;quot;=&amp;gt;&amp;quot;Included&amp;quot;\n\nFrom Duplicate 2 (Understanding the effectiveness and mechanisms of a social prescribing service: a mixed method analysis. - Woodall, James; Trigwell, Joanne; Bunyan, Ann-Marie; Raine, Gary; Eaton, Victoria; Davis, Joanne; Hancock, Lucy; Cunningham, Mary; Wilkinson, Sue)\n\nRAYYAN-INCLUSION: &amp;quot;Sara&amp;quot;=&amp;gt;&amp;quot;Included&amp;quot;","page":"604","title":"Understanding the effectiveness and mechanisms of a social prescribing service: a mixed method analysis.","type":"article-journal","volume":"18"},"uris":["http://www.mendeley.com/documents/?uuid=6841b7ef-199a-48a9-b1ae-45f42bf57edc"]}],"mendeley":{"formattedCitation":"(49)","plainTextFormattedCitation":"(49)","previouslyFormattedCitation":"(49)"},"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49)</w:t>
      </w:r>
      <w:r w:rsidRPr="00F36B77">
        <w:rPr>
          <w:rFonts w:ascii="Calibri" w:hAnsi="Calibri" w:cs="Calibri"/>
          <w:i/>
        </w:rPr>
        <w:fldChar w:fldCharType="end"/>
      </w:r>
      <w:r w:rsidRPr="00F36B77">
        <w:rPr>
          <w:rFonts w:ascii="Calibri" w:hAnsi="Calibri" w:cs="Calibri"/>
          <w:i/>
        </w:rPr>
        <w:t xml:space="preserve"> </w:t>
      </w:r>
      <w:r w:rsidR="003723F4" w:rsidRPr="00F36B77">
        <w:rPr>
          <w:rFonts w:ascii="Calibri" w:hAnsi="Calibri" w:cs="Calibri"/>
          <w:i/>
        </w:rPr>
        <w:t xml:space="preserve">– </w:t>
      </w:r>
      <w:r w:rsidR="003723F4" w:rsidRPr="00F36B77">
        <w:rPr>
          <w:rFonts w:ascii="Calibri" w:hAnsi="Calibri" w:cs="Calibri"/>
          <w:i/>
          <w:highlight w:val="cyan"/>
        </w:rPr>
        <w:t>results</w:t>
      </w:r>
    </w:p>
    <w:p w14:paraId="0A78FEA5" w14:textId="77777777" w:rsidR="00FA6429" w:rsidRPr="00F36B77" w:rsidRDefault="00FA6429" w:rsidP="000C4CC6">
      <w:pPr>
        <w:spacing w:line="276" w:lineRule="auto"/>
        <w:rPr>
          <w:rFonts w:ascii="Calibri" w:hAnsi="Calibri" w:cs="Calibri"/>
          <w:i/>
        </w:rPr>
      </w:pPr>
    </w:p>
    <w:p w14:paraId="5ECDA52E" w14:textId="46A1836A" w:rsidR="00FA6429" w:rsidRPr="00F36B77" w:rsidRDefault="00FA6429" w:rsidP="000C4CC6">
      <w:pPr>
        <w:spacing w:line="276" w:lineRule="auto"/>
        <w:rPr>
          <w:rFonts w:ascii="Calibri" w:hAnsi="Calibri" w:cs="Calibri"/>
          <w:i/>
        </w:rPr>
      </w:pPr>
      <w:r w:rsidRPr="00F36B77">
        <w:rPr>
          <w:rFonts w:ascii="Calibri" w:hAnsi="Calibri" w:cs="Calibri"/>
          <w:i/>
        </w:rPr>
        <w:t xml:space="preserve">One interesting finding from the discussion was that many of the participants felt that the service should be ongoing, and not limited to a certain number of consultations or a specific </w:t>
      </w:r>
      <w:proofErr w:type="gramStart"/>
      <w:r w:rsidRPr="00F36B77">
        <w:rPr>
          <w:rFonts w:ascii="Calibri" w:hAnsi="Calibri" w:cs="Calibri"/>
          <w:i/>
        </w:rPr>
        <w:t>time period</w:t>
      </w:r>
      <w:proofErr w:type="gramEnd"/>
      <w:r w:rsidRPr="00F36B77">
        <w:rPr>
          <w:rFonts w:ascii="Calibri" w:hAnsi="Calibri" w:cs="Calibri"/>
          <w:i/>
        </w:rPr>
        <w:t>. While very few had needed six consultations, they were not in favour of the service being limited and being unable to see the AL advisor for 'check-ups': "But after the sessions I wouldn't like to think that it is finished full stop, and that you're in the filing cabinet. I would like to think that you could go at least twice a year ... as you would to a doctor for a check-up. To go back to 'Sarah' just to see whether you had lapsed in anything, if you have forgotten anything, or if there is anything new on the market so to speak." […]</w:t>
      </w:r>
      <w:r w:rsidRPr="00F36B77">
        <w:rPr>
          <w:rFonts w:ascii="Calibri" w:hAnsi="Calibri" w:cs="Calibri"/>
          <w:i/>
        </w:rPr>
        <w:fldChar w:fldCharType="begin" w:fldLock="1"/>
      </w:r>
      <w:r w:rsidR="00000214">
        <w:rPr>
          <w:rFonts w:ascii="Calibri" w:hAnsi="Calibri" w:cs="Calibri"/>
          <w:i/>
        </w:rPr>
        <w:instrText>ADDIN CSL_CITATION {"citationItems":[{"id":"ITEM-1","itemData":{"DOI":"10.1186/1471-2458-6-202","ISSN":"1471-2458","author":[{"dropping-particle":"","family":"Wormald","given":"Helen","non-dropping-particle":"","parse-names":false,"suffix":""},{"dropping-particle":"","family":"Waters","given":"Heidi","non-dropping-particle":"","parse-names":false,"suffix":""},{"dropping-particle":"","family":"Sleap","given":"Mike","non-dropping-particle":"","parse-names":false,"suffix":""},{"dropping-particle":"","family":"Ingle","given":"Lee","non-dropping-particle":"","parse-names":false,"suffix":""}],"container-title":"BMC Public Health","id":"ITEM-1","issue":"1","issued":{"date-parts":[["2006","12","4"]]},"page":"202","title":"Participants' perceptions of a lifestyle approach to promoting physical activity: targeting deprived communities in Kingston-Upon-Hull","type":"article-journal","volume":"6"},"uris":["http://www.mendeley.com/documents/?uuid=03245351-6889-4db9-9526-925e416c2b58"]}],"mendeley":{"formattedCitation":"(54)","plainTextFormattedCitation":"(54)","previouslyFormattedCitation":"(54)"},"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54)</w:t>
      </w:r>
      <w:r w:rsidRPr="00F36B77">
        <w:rPr>
          <w:rFonts w:ascii="Calibri" w:hAnsi="Calibri" w:cs="Calibri"/>
          <w:i/>
        </w:rPr>
        <w:fldChar w:fldCharType="end"/>
      </w:r>
      <w:r w:rsidRPr="00F36B77">
        <w:rPr>
          <w:rFonts w:ascii="Calibri" w:hAnsi="Calibri" w:cs="Calibri"/>
          <w:i/>
        </w:rPr>
        <w:t xml:space="preserve"> </w:t>
      </w:r>
      <w:r w:rsidR="003723F4" w:rsidRPr="00F36B77">
        <w:rPr>
          <w:rFonts w:ascii="Calibri" w:hAnsi="Calibri" w:cs="Calibri"/>
          <w:i/>
        </w:rPr>
        <w:t xml:space="preserve">– </w:t>
      </w:r>
      <w:r w:rsidR="003723F4" w:rsidRPr="00F36B77">
        <w:rPr>
          <w:rFonts w:ascii="Calibri" w:hAnsi="Calibri" w:cs="Calibri"/>
          <w:i/>
          <w:highlight w:val="cyan"/>
        </w:rPr>
        <w:t>results</w:t>
      </w:r>
    </w:p>
    <w:p w14:paraId="48B9F68A" w14:textId="77777777" w:rsidR="00CD3CE4" w:rsidRPr="00F36B77" w:rsidRDefault="00CD3CE4" w:rsidP="000C4CC6">
      <w:pPr>
        <w:spacing w:line="276" w:lineRule="auto"/>
        <w:rPr>
          <w:rFonts w:ascii="Calibri" w:hAnsi="Calibri" w:cs="Calibri"/>
          <w:i/>
        </w:rPr>
      </w:pPr>
    </w:p>
    <w:p w14:paraId="6D0CA49F" w14:textId="7DF062E9" w:rsidR="0016687C" w:rsidRPr="00F36B77" w:rsidRDefault="0016687C" w:rsidP="0016687C">
      <w:pPr>
        <w:spacing w:line="276" w:lineRule="auto"/>
        <w:rPr>
          <w:rFonts w:ascii="Calibri" w:hAnsi="Calibri" w:cs="Calibri"/>
          <w:i/>
        </w:rPr>
      </w:pPr>
      <w:r w:rsidRPr="00F36B77">
        <w:rPr>
          <w:rFonts w:ascii="Calibri" w:hAnsi="Calibri" w:cs="Calibri"/>
          <w:i/>
        </w:rPr>
        <w:t xml:space="preserve">While not all participants were asked about this issue, as it only arose during one discussion group, those who were asked felt very strongly that the service and support should be ongoing. This issue should be explored and the implications of offering the service on a continuing basis should be identified. While on the one hand the participants clearly felt that this was important, and that without it they might fall back into old habits, there is also a need to encourage people to take responsibility for themselves and their health, and not become too dependent on health staff or services. This issue has been previously raised by Hunt and </w:t>
      </w:r>
      <w:proofErr w:type="spellStart"/>
      <w:r w:rsidRPr="00F36B77">
        <w:rPr>
          <w:rFonts w:ascii="Calibri" w:hAnsi="Calibri" w:cs="Calibri"/>
          <w:i/>
        </w:rPr>
        <w:t>Hillsdon</w:t>
      </w:r>
      <w:proofErr w:type="spellEnd"/>
      <w:r w:rsidRPr="00F36B77">
        <w:rPr>
          <w:rFonts w:ascii="Calibri" w:hAnsi="Calibri" w:cs="Calibri"/>
          <w:i/>
        </w:rPr>
        <w:t xml:space="preserve"> [18]. Furthermore, if participants were able to continue seeing the AL advisor it would increase demand and time pressure on an already stretched service. </w:t>
      </w:r>
      <w:r w:rsidRPr="00F36B77">
        <w:rPr>
          <w:rFonts w:ascii="Calibri" w:hAnsi="Calibri" w:cs="Calibri"/>
          <w:i/>
        </w:rPr>
        <w:fldChar w:fldCharType="begin" w:fldLock="1"/>
      </w:r>
      <w:r w:rsidR="00000214">
        <w:rPr>
          <w:rFonts w:ascii="Calibri" w:hAnsi="Calibri" w:cs="Calibri"/>
          <w:i/>
        </w:rPr>
        <w:instrText>ADDIN CSL_CITATION {"citationItems":[{"id":"ITEM-1","itemData":{"DOI":"10.1186/1471-2458-6-202","ISSN":"1471-2458","author":[{"dropping-particle":"","family":"Wormald","given":"Helen","non-dropping-particle":"","parse-names":false,"suffix":""},{"dropping-particle":"","family":"Waters","given":"Heidi","non-dropping-particle":"","parse-names":false,"suffix":""},{"dropping-particle":"","family":"Sleap","given":"Mike","non-dropping-particle":"","parse-names":false,"suffix":""},{"dropping-particle":"","family":"Ingle","given":"Lee","non-dropping-particle":"","parse-names":false,"suffix":""}],"container-title":"BMC Public Health","id":"ITEM-1","issue":"1","issued":{"date-parts":[["2006","12","4"]]},"page":"202","title":"Participants' perceptions of a lifestyle approach to promoting physical activity: targeting deprived communities in Kingston-Upon-Hull","type":"article-journal","volume":"6"},"uris":["http://www.mendeley.com/documents/?uuid=03245351-6889-4db9-9526-925e416c2b58"]}],"mendeley":{"formattedCitation":"(54)","plainTextFormattedCitation":"(54)","previouslyFormattedCitation":"(54)"},"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54)</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cyan"/>
        </w:rPr>
        <w:t>results</w:t>
      </w:r>
      <w:r w:rsidRPr="00F36B77">
        <w:rPr>
          <w:rFonts w:ascii="Calibri" w:hAnsi="Calibri" w:cs="Calibri"/>
          <w:i/>
        </w:rPr>
        <w:t>/</w:t>
      </w:r>
      <w:r w:rsidRPr="00F36B77">
        <w:rPr>
          <w:rFonts w:ascii="Calibri" w:hAnsi="Calibri" w:cs="Calibri"/>
          <w:i/>
          <w:highlight w:val="yellow"/>
        </w:rPr>
        <w:t>discussion</w:t>
      </w:r>
    </w:p>
    <w:p w14:paraId="12FF9399" w14:textId="3B1EB711" w:rsidR="0016687C" w:rsidRPr="00F36B77" w:rsidRDefault="0016687C" w:rsidP="000C4CC6">
      <w:pPr>
        <w:spacing w:line="276" w:lineRule="auto"/>
        <w:rPr>
          <w:rFonts w:ascii="Calibri" w:hAnsi="Calibri" w:cs="Calibri"/>
          <w:i/>
        </w:rPr>
      </w:pPr>
    </w:p>
    <w:p w14:paraId="45514253" w14:textId="6F3928E4" w:rsidR="001169AD" w:rsidRDefault="003225FA" w:rsidP="003225FA">
      <w:pPr>
        <w:spacing w:line="276" w:lineRule="auto"/>
        <w:rPr>
          <w:rFonts w:ascii="Calibri" w:hAnsi="Calibri" w:cs="Calibri"/>
          <w:i/>
          <w:highlight w:val="yellow"/>
        </w:rPr>
      </w:pPr>
      <w:r w:rsidRPr="00F36B77">
        <w:rPr>
          <w:rFonts w:ascii="Calibri" w:hAnsi="Calibri" w:cs="Calibri"/>
          <w:i/>
        </w:rPr>
        <w:t xml:space="preserve">The evidence examined here indicates the level of complexity necessary for robust implementation, and so services need to better understand what it is that patients need in terms of complex care. Signposting at the point of presentation for individuals with mental health needs, for example, is not likely to be sufficient. </w:t>
      </w:r>
      <w:r w:rsidRPr="00F36B77">
        <w:rPr>
          <w:rFonts w:ascii="Calibri" w:hAnsi="Calibri" w:cs="Calibri"/>
          <w:i/>
        </w:rPr>
        <w:fldChar w:fldCharType="begin" w:fldLock="1"/>
      </w:r>
      <w:r w:rsidR="00000214">
        <w:rPr>
          <w:rFonts w:ascii="Calibri" w:hAnsi="Calibri" w:cs="Calibri"/>
          <w:i/>
        </w:rPr>
        <w:instrText>ADDIN CSL_CITATION {"citationItems":[{"id":"ITEM-1","itemData":{"DOI":"10.1111/hsc.12839","ISSN":"0966-0410","author":[{"dropping-particle":"","family":"Husk","given":"Kerryn","non-dropping-particle":"","parse-names":false,"suffix":""},{"dropping-particle":"","family":"Blockley","given":"Kelly","non-dropping-particle":"","parse-names":false,"suffix":""},{"dropping-particle":"","family":"Lovell","given":"Rebecca","non-dropping-particle":"","parse-names":false,"suffix":""},{"dropping-particle":"","family":"Bethel","given":"Alison","non-dropping-particle":"","parse-names":false,"suffix":""},{"dropping-particle":"","family":"Lang","given":"Iain","non-dropping-particle":"","parse-names":false,"suffix":""},{"dropping-particle":"","family":"Byng","given":"Richard","non-dropping-particle":"","parse-names":false,"suffix":""},{"dropping-particle":"","family":"Garside","given":"Ruth","non-dropping-particle":"","parse-names":false,"suffix":""}],"container-title":"Health &amp; Social Care in the Community","id":"ITEM-1","issue":"2","issued":{"date-parts":[["2020","3","9"]]},"note":"From Duplicate 2 (What approaches to social prescribing work, for whom, and in what circumstances? A realist review - Husk, Kerryn; Blockley, Kelly; Lovell, Rebecca; Bethel, Alison; Lang, Iain; Byng, Richard; Garside, Ruth)\n\nFrom Duplicate 2 (What approaches to social prescribing work, for whom, and in what circumstances? A realist review - Husk, Kerryn; Blockley, Kelly; Lovell, Rebecca; Bethel, Alison; Lang, Iain; Byng, Richard; Garside, Ruth)\n\nFrom Duplicate 1 (What approaches to social prescribing work, for whom, and in what circumstances? A realist review - Husk, K; Blockley, K; Lovell, R; Bethel, A; Lang, I; Byng, R; Garside, R)\n\nExport Date: 30 September 2019 RAYYAN-INCLUSION: {&amp;quot;Sara&amp;quot;=&amp;gt;&amp;quot;Included&amp;quot;}\n\nFrom Duplicate 2 (What approaches to social prescribing work, for whom, and in what circumstances? A realist review - Husk, Kerryn; Blockley, Kelly; Lovell, Rebecca; Bethel, Alison; Lang, Iain; Byng, Richard; Garside, Ruth)\n\nFrom Duplicate 1 (What approaches to social prescribing work, for whom, and in what circumstances? A realist review - Husk, K; Blockley, K; Lovell, R; Bethel, A; Lang, I; Byng, R; Garside, R)\n\nExport Date: 30 September 2019 RAYYAN-INCLUSION: {&amp;quot;Sara&amp;quot;=&amp;gt;&amp;quot;Included&amp;quot;}\n\nFrom Duplicate 2 (What approaches to social prescribing work, for whom, and in what circumstances? A realist review - Husk, Kerryn; Blockley, Kelly; Lovell, Rebecca; Bethel, Alison; Lang, Iain; Byng, Richard; Garside, Ruth)\n\nFrom Duplicate 1 (What approaches to social prescribing work, for whom, and in what circumstances? A realist review - Husk, K; Blockley, K; Lovell, R; Bethel, A; Lang, I; Byng, R; Garside, R)\n\nExport Date: 30 September 2019 RAYYAN-INCLUSION: {&amp;quot;Sara&amp;quot;=&amp;gt;&amp;quot;Included&amp;quot;}","page":"309-324","title":"What approaches to social prescribing work, for whom, and in what circumstances? A realist review","type":"article-journal","volume":"28"},"uris":["http://www.mendeley.com/documents/?uuid=cbcc6205-6826-4e93-8ad6-900f893742bb"]}],"mendeley":{"formattedCitation":"(39)","plainTextFormattedCitation":"(39)","previouslyFormattedCitation":"(39)"},"properties":{"noteIndex":0},"schema":"https://github.com/citation-style-language/schema/raw/master/csl-citation.json"}</w:instrText>
      </w:r>
      <w:r w:rsidRPr="00F36B77">
        <w:rPr>
          <w:rFonts w:ascii="Calibri" w:hAnsi="Calibri" w:cs="Calibri"/>
          <w:i/>
        </w:rPr>
        <w:fldChar w:fldCharType="separate"/>
      </w:r>
      <w:r w:rsidR="00836639" w:rsidRPr="00836639">
        <w:rPr>
          <w:rFonts w:ascii="Calibri" w:hAnsi="Calibri" w:cs="Calibri"/>
          <w:noProof/>
        </w:rPr>
        <w:t>(39)</w:t>
      </w:r>
      <w:r w:rsidRPr="00F36B77">
        <w:rPr>
          <w:rFonts w:ascii="Calibri" w:hAnsi="Calibri" w:cs="Calibri"/>
          <w:i/>
        </w:rPr>
        <w:fldChar w:fldCharType="end"/>
      </w:r>
      <w:r w:rsidRPr="00F36B77">
        <w:rPr>
          <w:rFonts w:ascii="Calibri" w:hAnsi="Calibri" w:cs="Calibri"/>
          <w:i/>
        </w:rPr>
        <w:t xml:space="preserve">   – </w:t>
      </w:r>
      <w:r w:rsidRPr="00F36B77">
        <w:rPr>
          <w:rFonts w:ascii="Calibri" w:hAnsi="Calibri" w:cs="Calibri"/>
          <w:i/>
          <w:highlight w:val="yellow"/>
        </w:rPr>
        <w:t>discussion</w:t>
      </w:r>
    </w:p>
    <w:p w14:paraId="5D631192" w14:textId="77777777" w:rsidR="001169AD" w:rsidRPr="00000214" w:rsidRDefault="001169AD">
      <w:pPr>
        <w:rPr>
          <w:rFonts w:ascii="Calibri" w:hAnsi="Calibri" w:cs="Calibri"/>
          <w:i/>
          <w:sz w:val="22"/>
          <w:szCs w:val="22"/>
          <w:highlight w:val="yellow"/>
        </w:rPr>
      </w:pPr>
      <w:r w:rsidRPr="00000214">
        <w:rPr>
          <w:rFonts w:ascii="Calibri" w:hAnsi="Calibri" w:cs="Calibri"/>
          <w:i/>
          <w:sz w:val="22"/>
          <w:szCs w:val="22"/>
          <w:highlight w:val="yellow"/>
        </w:rPr>
        <w:br w:type="page"/>
      </w:r>
    </w:p>
    <w:p w14:paraId="03918DB9" w14:textId="0B7444B1" w:rsidR="00000214" w:rsidRPr="00000214" w:rsidRDefault="00000214" w:rsidP="00000214">
      <w:pPr>
        <w:widowControl w:val="0"/>
        <w:autoSpaceDE w:val="0"/>
        <w:autoSpaceDN w:val="0"/>
        <w:adjustRightInd w:val="0"/>
        <w:rPr>
          <w:rFonts w:ascii="Calibri" w:hAnsi="Calibri" w:cs="Calibri"/>
          <w:b/>
          <w:bCs/>
          <w:iCs/>
        </w:rPr>
      </w:pPr>
      <w:r w:rsidRPr="00000214">
        <w:rPr>
          <w:rFonts w:ascii="Calibri" w:hAnsi="Calibri" w:cs="Calibri"/>
          <w:b/>
          <w:bCs/>
          <w:iCs/>
        </w:rPr>
        <w:t>References:</w:t>
      </w:r>
    </w:p>
    <w:p w14:paraId="5AF9217D" w14:textId="77777777" w:rsidR="00000214" w:rsidRPr="00000214" w:rsidRDefault="00000214" w:rsidP="00000214">
      <w:pPr>
        <w:widowControl w:val="0"/>
        <w:autoSpaceDE w:val="0"/>
        <w:autoSpaceDN w:val="0"/>
        <w:adjustRightInd w:val="0"/>
        <w:rPr>
          <w:rFonts w:ascii="Calibri" w:hAnsi="Calibri" w:cs="Calibri"/>
          <w:sz w:val="22"/>
          <w:szCs w:val="22"/>
        </w:rPr>
      </w:pPr>
    </w:p>
    <w:p w14:paraId="01F698B9"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1. </w:t>
      </w:r>
      <w:r w:rsidRPr="00000214">
        <w:rPr>
          <w:rFonts w:ascii="Calibri" w:hAnsi="Calibri" w:cs="Calibri"/>
          <w:sz w:val="22"/>
          <w:szCs w:val="22"/>
        </w:rPr>
        <w:tab/>
        <w:t>South J, Higgins TJ, Woodall J, White SM, James; W. Can social prescribing provide the missing link? Prim Heal Care Res Dev [Internet]. 2008 Oct 4 [cited 2018 Jun 17];9(4):310–8. Available from: http://www.journals.cambridge.org/abstract_S146342360800087X</w:t>
      </w:r>
    </w:p>
    <w:p w14:paraId="6C4DB29E"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2. </w:t>
      </w:r>
      <w:r w:rsidRPr="00000214">
        <w:rPr>
          <w:rFonts w:ascii="Calibri" w:hAnsi="Calibri" w:cs="Calibri"/>
          <w:sz w:val="22"/>
          <w:szCs w:val="22"/>
        </w:rPr>
        <w:tab/>
        <w:t xml:space="preserve">Swift M. People powered primary care: Learning from Halton. J </w:t>
      </w:r>
      <w:proofErr w:type="spellStart"/>
      <w:r w:rsidRPr="00000214">
        <w:rPr>
          <w:rFonts w:ascii="Calibri" w:hAnsi="Calibri" w:cs="Calibri"/>
          <w:sz w:val="22"/>
          <w:szCs w:val="22"/>
        </w:rPr>
        <w:t>Integr</w:t>
      </w:r>
      <w:proofErr w:type="spellEnd"/>
      <w:r w:rsidRPr="00000214">
        <w:rPr>
          <w:rFonts w:ascii="Calibri" w:hAnsi="Calibri" w:cs="Calibri"/>
          <w:sz w:val="22"/>
          <w:szCs w:val="22"/>
        </w:rPr>
        <w:t xml:space="preserve"> Care [Internet]. 2017;25(3):162–73. Available from: https://www.scopus.com/inward/record.uri?eid=2-s2.0-85021350070&amp;doi=10.1108%2FJICA-12-2016-0050&amp;partnerID=40&amp;md5=d8743df21cf5af5746b0ed962c9ee9e1</w:t>
      </w:r>
    </w:p>
    <w:p w14:paraId="7BCA4731"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3. </w:t>
      </w:r>
      <w:r w:rsidRPr="00000214">
        <w:rPr>
          <w:rFonts w:ascii="Calibri" w:hAnsi="Calibri" w:cs="Calibri"/>
          <w:sz w:val="22"/>
          <w:szCs w:val="22"/>
        </w:rPr>
        <w:tab/>
        <w:t xml:space="preserve">Bungay H, Clift S. Arts on Prescription: A review of practice in the UK. </w:t>
      </w:r>
      <w:proofErr w:type="spellStart"/>
      <w:r w:rsidRPr="00000214">
        <w:rPr>
          <w:rFonts w:ascii="Calibri" w:hAnsi="Calibri" w:cs="Calibri"/>
          <w:sz w:val="22"/>
          <w:szCs w:val="22"/>
        </w:rPr>
        <w:t>Perspect</w:t>
      </w:r>
      <w:proofErr w:type="spellEnd"/>
      <w:r w:rsidRPr="00000214">
        <w:rPr>
          <w:rFonts w:ascii="Calibri" w:hAnsi="Calibri" w:cs="Calibri"/>
          <w:sz w:val="22"/>
          <w:szCs w:val="22"/>
        </w:rPr>
        <w:t xml:space="preserve"> Public Health [Internet]. 2010;130(6):277–81. Available from: file:///Users/sarakalde/Library/Application Support/Mendeley Desktop/Downloaded/Bungay, Clift - 2010 - Arts on Prescription A review of practice in the UK.pdf</w:t>
      </w:r>
    </w:p>
    <w:p w14:paraId="1A1A1405"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4. </w:t>
      </w:r>
      <w:r w:rsidRPr="00000214">
        <w:rPr>
          <w:rFonts w:ascii="Calibri" w:hAnsi="Calibri" w:cs="Calibri"/>
          <w:sz w:val="22"/>
          <w:szCs w:val="22"/>
        </w:rPr>
        <w:tab/>
        <w:t xml:space="preserve">Chatterjee HJ, </w:t>
      </w:r>
      <w:proofErr w:type="spellStart"/>
      <w:r w:rsidRPr="00000214">
        <w:rPr>
          <w:rFonts w:ascii="Calibri" w:hAnsi="Calibri" w:cs="Calibri"/>
          <w:sz w:val="22"/>
          <w:szCs w:val="22"/>
        </w:rPr>
        <w:t>Camic</w:t>
      </w:r>
      <w:proofErr w:type="spellEnd"/>
      <w:r w:rsidRPr="00000214">
        <w:rPr>
          <w:rFonts w:ascii="Calibri" w:hAnsi="Calibri" w:cs="Calibri"/>
          <w:sz w:val="22"/>
          <w:szCs w:val="22"/>
        </w:rPr>
        <w:t xml:space="preserve"> PM, Lockyer B, Thomson LJM. Non-clinical community interventions: a systematised review of social prescribing schemes. Arts Health [Internet]. 2018 May 4 [cited 2019 Jun 20];10(2):97–123. Available from: https://www.tandfonline.com/doi/full/10.1080/17533015.2017.1334002</w:t>
      </w:r>
    </w:p>
    <w:p w14:paraId="757EC8F9"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5. </w:t>
      </w:r>
      <w:r w:rsidRPr="00000214">
        <w:rPr>
          <w:rFonts w:ascii="Calibri" w:hAnsi="Calibri" w:cs="Calibri"/>
          <w:sz w:val="22"/>
          <w:szCs w:val="22"/>
        </w:rPr>
        <w:tab/>
        <w:t xml:space="preserve">Ferguson K, Hogarth S. Social prescribing in Tower Hamlets: evaluation of borough-wide roll-out [Internet]. London, UK: University </w:t>
      </w:r>
      <w:proofErr w:type="spellStart"/>
      <w:r w:rsidRPr="00000214">
        <w:rPr>
          <w:rFonts w:ascii="Calibri" w:hAnsi="Calibri" w:cs="Calibri"/>
          <w:sz w:val="22"/>
          <w:szCs w:val="22"/>
        </w:rPr>
        <w:t>Collegue</w:t>
      </w:r>
      <w:proofErr w:type="spellEnd"/>
      <w:r w:rsidRPr="00000214">
        <w:rPr>
          <w:rFonts w:ascii="Calibri" w:hAnsi="Calibri" w:cs="Calibri"/>
          <w:sz w:val="22"/>
          <w:szCs w:val="22"/>
        </w:rPr>
        <w:t xml:space="preserve"> London; 2018. Available from: file:///Users/sarakalde/Library/Application Support/Mendeley Desktop/Downloaded/Ferguson, Hogarth - 2018 - Social prescribing in Tower Hamlets evaluation of borough-wide roll-out.pdf</w:t>
      </w:r>
    </w:p>
    <w:p w14:paraId="1BF0EB66"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6. </w:t>
      </w:r>
      <w:r w:rsidRPr="00000214">
        <w:rPr>
          <w:rFonts w:ascii="Calibri" w:hAnsi="Calibri" w:cs="Calibri"/>
          <w:sz w:val="22"/>
          <w:szCs w:val="22"/>
        </w:rPr>
        <w:tab/>
        <w:t xml:space="preserve">Mercer SW, Fitzpatrick B, Grant L, </w:t>
      </w:r>
      <w:proofErr w:type="spellStart"/>
      <w:r w:rsidRPr="00000214">
        <w:rPr>
          <w:rFonts w:ascii="Calibri" w:hAnsi="Calibri" w:cs="Calibri"/>
          <w:sz w:val="22"/>
          <w:szCs w:val="22"/>
        </w:rPr>
        <w:t>Chng</w:t>
      </w:r>
      <w:proofErr w:type="spellEnd"/>
      <w:r w:rsidRPr="00000214">
        <w:rPr>
          <w:rFonts w:ascii="Calibri" w:hAnsi="Calibri" w:cs="Calibri"/>
          <w:sz w:val="22"/>
          <w:szCs w:val="22"/>
        </w:rPr>
        <w:t xml:space="preserve"> NR, </w:t>
      </w:r>
      <w:proofErr w:type="spellStart"/>
      <w:r w:rsidRPr="00000214">
        <w:rPr>
          <w:rFonts w:ascii="Calibri" w:hAnsi="Calibri" w:cs="Calibri"/>
          <w:sz w:val="22"/>
          <w:szCs w:val="22"/>
        </w:rPr>
        <w:t>McConnachie</w:t>
      </w:r>
      <w:proofErr w:type="spellEnd"/>
      <w:r w:rsidRPr="00000214">
        <w:rPr>
          <w:rFonts w:ascii="Calibri" w:hAnsi="Calibri" w:cs="Calibri"/>
          <w:sz w:val="22"/>
          <w:szCs w:val="22"/>
        </w:rPr>
        <w:t xml:space="preserve"> A, </w:t>
      </w:r>
      <w:proofErr w:type="spellStart"/>
      <w:r w:rsidRPr="00000214">
        <w:rPr>
          <w:rFonts w:ascii="Calibri" w:hAnsi="Calibri" w:cs="Calibri"/>
          <w:sz w:val="22"/>
          <w:szCs w:val="22"/>
        </w:rPr>
        <w:t>Bakhshi</w:t>
      </w:r>
      <w:proofErr w:type="spellEnd"/>
      <w:r w:rsidRPr="00000214">
        <w:rPr>
          <w:rFonts w:ascii="Calibri" w:hAnsi="Calibri" w:cs="Calibri"/>
          <w:sz w:val="22"/>
          <w:szCs w:val="22"/>
        </w:rPr>
        <w:t xml:space="preserve"> A, et al. Effectiveness of Community-Links Practitioners in Areas of High Socioeconomic Deprivation. Ann Fam Med [Internet]. 2019 Nov 11;17(6):518–25. Available from: http://www.annfammed.org/lookup/doi/10.1370/afm.2429</w:t>
      </w:r>
    </w:p>
    <w:p w14:paraId="0483741C"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7. </w:t>
      </w:r>
      <w:r w:rsidRPr="00000214">
        <w:rPr>
          <w:rFonts w:ascii="Calibri" w:hAnsi="Calibri" w:cs="Calibri"/>
          <w:sz w:val="22"/>
          <w:szCs w:val="22"/>
        </w:rPr>
        <w:tab/>
        <w:t xml:space="preserve">Rempel ES, Wilson EN, </w:t>
      </w:r>
      <w:proofErr w:type="spellStart"/>
      <w:r w:rsidRPr="00000214">
        <w:rPr>
          <w:rFonts w:ascii="Calibri" w:hAnsi="Calibri" w:cs="Calibri"/>
          <w:sz w:val="22"/>
          <w:szCs w:val="22"/>
        </w:rPr>
        <w:t>Durrant</w:t>
      </w:r>
      <w:proofErr w:type="spellEnd"/>
      <w:r w:rsidRPr="00000214">
        <w:rPr>
          <w:rFonts w:ascii="Calibri" w:hAnsi="Calibri" w:cs="Calibri"/>
          <w:sz w:val="22"/>
          <w:szCs w:val="22"/>
        </w:rPr>
        <w:t xml:space="preserve"> H, Barnett J. Preparing the prescription: a review of the aim and measurement of social referral programmes. BMJ Open [Internet]. 2017 Oct 12 [cited 2018 Jun 12];7(10</w:t>
      </w:r>
      <w:proofErr w:type="gramStart"/>
      <w:r w:rsidRPr="00000214">
        <w:rPr>
          <w:rFonts w:ascii="Calibri" w:hAnsi="Calibri" w:cs="Calibri"/>
          <w:sz w:val="22"/>
          <w:szCs w:val="22"/>
        </w:rPr>
        <w:t>):e</w:t>
      </w:r>
      <w:proofErr w:type="gramEnd"/>
      <w:r w:rsidRPr="00000214">
        <w:rPr>
          <w:rFonts w:ascii="Calibri" w:hAnsi="Calibri" w:cs="Calibri"/>
          <w:sz w:val="22"/>
          <w:szCs w:val="22"/>
        </w:rPr>
        <w:t xml:space="preserve">017734. Available from: file:///Users/sarakalde/Library/Application Support/Mendeley Desktop/Downloaded/Rempel et al. - 2017 - Preparing the prescription a review of the aim and measurement of social referral </w:t>
      </w:r>
      <w:proofErr w:type="gramStart"/>
      <w:r w:rsidRPr="00000214">
        <w:rPr>
          <w:rFonts w:ascii="Calibri" w:hAnsi="Calibri" w:cs="Calibri"/>
          <w:sz w:val="22"/>
          <w:szCs w:val="22"/>
        </w:rPr>
        <w:t>programmes(</w:t>
      </w:r>
      <w:proofErr w:type="gramEnd"/>
      <w:r w:rsidRPr="00000214">
        <w:rPr>
          <w:rFonts w:ascii="Calibri" w:hAnsi="Calibri" w:cs="Calibri"/>
          <w:sz w:val="22"/>
          <w:szCs w:val="22"/>
        </w:rPr>
        <w:t>2).pdf</w:t>
      </w:r>
    </w:p>
    <w:p w14:paraId="420A17A9"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8. </w:t>
      </w:r>
      <w:r w:rsidRPr="00000214">
        <w:rPr>
          <w:rFonts w:ascii="Calibri" w:hAnsi="Calibri" w:cs="Calibri"/>
          <w:sz w:val="22"/>
          <w:szCs w:val="22"/>
        </w:rPr>
        <w:tab/>
        <w:t xml:space="preserve">Wallace C, Elliott M, Thomas S, Davies-McIntosh E, </w:t>
      </w:r>
      <w:proofErr w:type="spellStart"/>
      <w:r w:rsidRPr="00000214">
        <w:rPr>
          <w:rFonts w:ascii="Calibri" w:hAnsi="Calibri" w:cs="Calibri"/>
          <w:sz w:val="22"/>
          <w:szCs w:val="22"/>
        </w:rPr>
        <w:t>Beese</w:t>
      </w:r>
      <w:proofErr w:type="spellEnd"/>
      <w:r w:rsidRPr="00000214">
        <w:rPr>
          <w:rFonts w:ascii="Calibri" w:hAnsi="Calibri" w:cs="Calibri"/>
          <w:sz w:val="22"/>
          <w:szCs w:val="22"/>
        </w:rPr>
        <w:t xml:space="preserve"> S, Roberts G, et al. Using consensus methods to develop a Social Prescribing Learning Needs Framework for practitioners in Wales. </w:t>
      </w:r>
      <w:proofErr w:type="spellStart"/>
      <w:r w:rsidRPr="00000214">
        <w:rPr>
          <w:rFonts w:ascii="Calibri" w:hAnsi="Calibri" w:cs="Calibri"/>
          <w:sz w:val="22"/>
          <w:szCs w:val="22"/>
        </w:rPr>
        <w:t>Perspect</w:t>
      </w:r>
      <w:proofErr w:type="spellEnd"/>
      <w:r w:rsidRPr="00000214">
        <w:rPr>
          <w:rFonts w:ascii="Calibri" w:hAnsi="Calibri" w:cs="Calibri"/>
          <w:sz w:val="22"/>
          <w:szCs w:val="22"/>
        </w:rPr>
        <w:t xml:space="preserve"> Public Health [Internet]. 2020 Jan 28;175791391989794. Available from: http://journals.sagepub.com/doi/10.1177/1757913919897946</w:t>
      </w:r>
    </w:p>
    <w:p w14:paraId="183A7ECC"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9. </w:t>
      </w:r>
      <w:r w:rsidRPr="00000214">
        <w:rPr>
          <w:rFonts w:ascii="Calibri" w:hAnsi="Calibri" w:cs="Calibri"/>
          <w:sz w:val="22"/>
          <w:szCs w:val="22"/>
        </w:rPr>
        <w:tab/>
        <w:t>Creative Alternatives. Arts on prescription in Sefton. Programme Report December 2009 [Internet]. [Netherton]: Creative Alternatives; 2009. Available from: http://www.artsforhealth.org/resources/CA Report 2009.pdf</w:t>
      </w:r>
    </w:p>
    <w:p w14:paraId="171F07C4"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10. </w:t>
      </w:r>
      <w:r w:rsidRPr="00000214">
        <w:rPr>
          <w:rFonts w:ascii="Calibri" w:hAnsi="Calibri" w:cs="Calibri"/>
          <w:sz w:val="22"/>
          <w:szCs w:val="22"/>
        </w:rPr>
        <w:tab/>
      </w:r>
      <w:proofErr w:type="spellStart"/>
      <w:r w:rsidRPr="00000214">
        <w:rPr>
          <w:rFonts w:ascii="Calibri" w:hAnsi="Calibri" w:cs="Calibri"/>
          <w:sz w:val="22"/>
          <w:szCs w:val="22"/>
        </w:rPr>
        <w:t>Aggar</w:t>
      </w:r>
      <w:proofErr w:type="spellEnd"/>
      <w:r w:rsidRPr="00000214">
        <w:rPr>
          <w:rFonts w:ascii="Calibri" w:hAnsi="Calibri" w:cs="Calibri"/>
          <w:sz w:val="22"/>
          <w:szCs w:val="22"/>
        </w:rPr>
        <w:t xml:space="preserve"> C, Thomas T, Gordon C, Bloomfield J, Baker J. Social Prescribing for Individuals Living with Mental Illness in an Australian Community Setting: A Pilot Study. Community </w:t>
      </w:r>
      <w:proofErr w:type="spellStart"/>
      <w:r w:rsidRPr="00000214">
        <w:rPr>
          <w:rFonts w:ascii="Calibri" w:hAnsi="Calibri" w:cs="Calibri"/>
          <w:sz w:val="22"/>
          <w:szCs w:val="22"/>
        </w:rPr>
        <w:t>Ment</w:t>
      </w:r>
      <w:proofErr w:type="spellEnd"/>
      <w:r w:rsidRPr="00000214">
        <w:rPr>
          <w:rFonts w:ascii="Calibri" w:hAnsi="Calibri" w:cs="Calibri"/>
          <w:sz w:val="22"/>
          <w:szCs w:val="22"/>
        </w:rPr>
        <w:t xml:space="preserve"> Health J [Internet]. 2020 May 13; Available from: http://link.springer.com/10.1007/s10597-020-00631-6</w:t>
      </w:r>
    </w:p>
    <w:p w14:paraId="1C79B1C3"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11. </w:t>
      </w:r>
      <w:r w:rsidRPr="00000214">
        <w:rPr>
          <w:rFonts w:ascii="Calibri" w:hAnsi="Calibri" w:cs="Calibri"/>
          <w:sz w:val="22"/>
          <w:szCs w:val="22"/>
        </w:rPr>
        <w:tab/>
        <w:t>Bragg R, Leck C. Good practice in social prescribing for mental health: the role of nature-based interventions. [Internet]. Natural England Commissioned Report. [York]: Natural England; 2017. Available from: http://publications.naturalengland.org.uk/publication/5134438692814848</w:t>
      </w:r>
    </w:p>
    <w:p w14:paraId="03A54B3A"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12. </w:t>
      </w:r>
      <w:r w:rsidRPr="00000214">
        <w:rPr>
          <w:rFonts w:ascii="Calibri" w:hAnsi="Calibri" w:cs="Calibri"/>
          <w:sz w:val="22"/>
          <w:szCs w:val="22"/>
        </w:rPr>
        <w:tab/>
        <w:t xml:space="preserve">Whitelaw S, Thirlwall C, Morrison A, Osborne J, </w:t>
      </w:r>
      <w:proofErr w:type="spellStart"/>
      <w:r w:rsidRPr="00000214">
        <w:rPr>
          <w:rFonts w:ascii="Calibri" w:hAnsi="Calibri" w:cs="Calibri"/>
          <w:sz w:val="22"/>
          <w:szCs w:val="22"/>
        </w:rPr>
        <w:t>Tattum</w:t>
      </w:r>
      <w:proofErr w:type="spellEnd"/>
      <w:r w:rsidRPr="00000214">
        <w:rPr>
          <w:rFonts w:ascii="Calibri" w:hAnsi="Calibri" w:cs="Calibri"/>
          <w:sz w:val="22"/>
          <w:szCs w:val="22"/>
        </w:rPr>
        <w:t xml:space="preserve"> L, Walker S. Developing and implementing a social prescribing initiative in primary care: insights into the possibility of normalisation and sustainability from a UK case study. Prim Heal Care Res Dev [Internet]. 2017 Mar 8 [cited 2019 Jun 21];18(2):112–21. Available from: http://dx.doi.org/10.1017/S1463423616000219</w:t>
      </w:r>
    </w:p>
    <w:p w14:paraId="7743AB30"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13. </w:t>
      </w:r>
      <w:r w:rsidRPr="00000214">
        <w:rPr>
          <w:rFonts w:ascii="Calibri" w:hAnsi="Calibri" w:cs="Calibri"/>
          <w:sz w:val="22"/>
          <w:szCs w:val="22"/>
        </w:rPr>
        <w:tab/>
      </w:r>
      <w:proofErr w:type="spellStart"/>
      <w:r w:rsidRPr="00000214">
        <w:rPr>
          <w:rFonts w:ascii="Calibri" w:hAnsi="Calibri" w:cs="Calibri"/>
          <w:sz w:val="22"/>
          <w:szCs w:val="22"/>
        </w:rPr>
        <w:t>Kok</w:t>
      </w:r>
      <w:proofErr w:type="spellEnd"/>
      <w:r w:rsidRPr="00000214">
        <w:rPr>
          <w:rFonts w:ascii="Calibri" w:hAnsi="Calibri" w:cs="Calibri"/>
          <w:sz w:val="22"/>
          <w:szCs w:val="22"/>
        </w:rPr>
        <w:t xml:space="preserve"> M, Solomon-Moore E, Greaves C, Smith J, Kimberlee R, Jones M. Evaluation of Living Well, Taking Control: a community-based diabetes prevention and management programme [Internet]. [Bristol]: University of The West of England; 2016. Available from: http://eprints.uwe.ac.uk/30234/13/LWTC Evaluation Report_finalISBN.pdf</w:t>
      </w:r>
    </w:p>
    <w:p w14:paraId="7A0B3656"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14. </w:t>
      </w:r>
      <w:r w:rsidRPr="00000214">
        <w:rPr>
          <w:rFonts w:ascii="Calibri" w:hAnsi="Calibri" w:cs="Calibri"/>
          <w:sz w:val="22"/>
          <w:szCs w:val="22"/>
        </w:rPr>
        <w:tab/>
      </w:r>
      <w:proofErr w:type="spellStart"/>
      <w:r w:rsidRPr="00000214">
        <w:rPr>
          <w:rFonts w:ascii="Calibri" w:hAnsi="Calibri" w:cs="Calibri"/>
          <w:sz w:val="22"/>
          <w:szCs w:val="22"/>
        </w:rPr>
        <w:t>Pescheny</w:t>
      </w:r>
      <w:proofErr w:type="spellEnd"/>
      <w:r w:rsidRPr="00000214">
        <w:rPr>
          <w:rFonts w:ascii="Calibri" w:hAnsi="Calibri" w:cs="Calibri"/>
          <w:sz w:val="22"/>
          <w:szCs w:val="22"/>
        </w:rPr>
        <w:t xml:space="preserve"> J V, Randhawa G, Pappas Y. The impact of social prescribing services on service users: a systematic review of the evidence. Eur J Public Health [Internet]. 2020 Aug 1;30(4):664–73. Available from: http://dx.doi.org/10.1093/eurpub/ckz078</w:t>
      </w:r>
    </w:p>
    <w:p w14:paraId="1B3082A5"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15. </w:t>
      </w:r>
      <w:r w:rsidRPr="00000214">
        <w:rPr>
          <w:rFonts w:ascii="Calibri" w:hAnsi="Calibri" w:cs="Calibri"/>
          <w:sz w:val="22"/>
          <w:szCs w:val="22"/>
        </w:rPr>
        <w:tab/>
        <w:t xml:space="preserve">Skivington K, Smith M, </w:t>
      </w:r>
      <w:proofErr w:type="spellStart"/>
      <w:r w:rsidRPr="00000214">
        <w:rPr>
          <w:rFonts w:ascii="Calibri" w:hAnsi="Calibri" w:cs="Calibri"/>
          <w:sz w:val="22"/>
          <w:szCs w:val="22"/>
        </w:rPr>
        <w:t>Chng</w:t>
      </w:r>
      <w:proofErr w:type="spellEnd"/>
      <w:r w:rsidRPr="00000214">
        <w:rPr>
          <w:rFonts w:ascii="Calibri" w:hAnsi="Calibri" w:cs="Calibri"/>
          <w:sz w:val="22"/>
          <w:szCs w:val="22"/>
        </w:rPr>
        <w:t xml:space="preserve"> NR, Mackenzie M, Wyke S, Mercer SW. Delivering a primary care-based social prescribing initiative: a qualitative study of the benefits and challenges. Br J Gen </w:t>
      </w:r>
      <w:proofErr w:type="spellStart"/>
      <w:r w:rsidRPr="00000214">
        <w:rPr>
          <w:rFonts w:ascii="Calibri" w:hAnsi="Calibri" w:cs="Calibri"/>
          <w:sz w:val="22"/>
          <w:szCs w:val="22"/>
        </w:rPr>
        <w:t>Pr</w:t>
      </w:r>
      <w:proofErr w:type="spellEnd"/>
      <w:r w:rsidRPr="00000214">
        <w:rPr>
          <w:rFonts w:ascii="Calibri" w:hAnsi="Calibri" w:cs="Calibri"/>
          <w:sz w:val="22"/>
          <w:szCs w:val="22"/>
        </w:rPr>
        <w:t xml:space="preserve"> [Internet]. 2018 Jul 1 [cited 2019 Feb 2];68(672</w:t>
      </w:r>
      <w:proofErr w:type="gramStart"/>
      <w:r w:rsidRPr="00000214">
        <w:rPr>
          <w:rFonts w:ascii="Calibri" w:hAnsi="Calibri" w:cs="Calibri"/>
          <w:sz w:val="22"/>
          <w:szCs w:val="22"/>
        </w:rPr>
        <w:t>):e</w:t>
      </w:r>
      <w:proofErr w:type="gramEnd"/>
      <w:r w:rsidRPr="00000214">
        <w:rPr>
          <w:rFonts w:ascii="Calibri" w:hAnsi="Calibri" w:cs="Calibri"/>
          <w:sz w:val="22"/>
          <w:szCs w:val="22"/>
        </w:rPr>
        <w:t>487–94. Available from: http://dx.doi.org/10.3399/bjgp18X696617</w:t>
      </w:r>
    </w:p>
    <w:p w14:paraId="2F10C218"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16. </w:t>
      </w:r>
      <w:r w:rsidRPr="00000214">
        <w:rPr>
          <w:rFonts w:ascii="Calibri" w:hAnsi="Calibri" w:cs="Calibri"/>
          <w:sz w:val="22"/>
          <w:szCs w:val="22"/>
        </w:rPr>
        <w:tab/>
      </w:r>
      <w:proofErr w:type="spellStart"/>
      <w:r w:rsidRPr="00000214">
        <w:rPr>
          <w:rFonts w:ascii="Calibri" w:hAnsi="Calibri" w:cs="Calibri"/>
          <w:sz w:val="22"/>
          <w:szCs w:val="22"/>
        </w:rPr>
        <w:t>Pescheny</w:t>
      </w:r>
      <w:proofErr w:type="spellEnd"/>
      <w:r w:rsidRPr="00000214">
        <w:rPr>
          <w:rFonts w:ascii="Calibri" w:hAnsi="Calibri" w:cs="Calibri"/>
          <w:sz w:val="22"/>
          <w:szCs w:val="22"/>
        </w:rPr>
        <w:t xml:space="preserve"> JV, Gunn LH, Randhawa G, Pappas Y. The impact of the Luton social prescribing programme on energy expenditure: a quantitative before-and-after study. BMJ Open [Internet]. 2019;9(6</w:t>
      </w:r>
      <w:proofErr w:type="gramStart"/>
      <w:r w:rsidRPr="00000214">
        <w:rPr>
          <w:rFonts w:ascii="Calibri" w:hAnsi="Calibri" w:cs="Calibri"/>
          <w:sz w:val="22"/>
          <w:szCs w:val="22"/>
        </w:rPr>
        <w:t>):e</w:t>
      </w:r>
      <w:proofErr w:type="gramEnd"/>
      <w:r w:rsidRPr="00000214">
        <w:rPr>
          <w:rFonts w:ascii="Calibri" w:hAnsi="Calibri" w:cs="Calibri"/>
          <w:sz w:val="22"/>
          <w:szCs w:val="22"/>
        </w:rPr>
        <w:t>026862–e026862. Available from: http://dx.doi.org/10.1136/bmjopen-2018-026862</w:t>
      </w:r>
    </w:p>
    <w:p w14:paraId="30F2D781"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17. </w:t>
      </w:r>
      <w:r w:rsidRPr="00000214">
        <w:rPr>
          <w:rFonts w:ascii="Calibri" w:hAnsi="Calibri" w:cs="Calibri"/>
          <w:sz w:val="22"/>
          <w:szCs w:val="22"/>
        </w:rPr>
        <w:tab/>
        <w:t>Wildman JM, Moffatt S, Penn L, O’Brien N, Steer M, Hill C. Link workers’ perspectives on factors enabling and preventing client engagement with social prescribing. Health Soc Care Community [Internet]. 2019 Jul 14;27(4):991–8. Available from: http://dx.doi.org/10.1111/hsc.12716</w:t>
      </w:r>
    </w:p>
    <w:p w14:paraId="6F423FF6"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18. </w:t>
      </w:r>
      <w:r w:rsidRPr="00000214">
        <w:rPr>
          <w:rFonts w:ascii="Calibri" w:hAnsi="Calibri" w:cs="Calibri"/>
          <w:sz w:val="22"/>
          <w:szCs w:val="22"/>
        </w:rPr>
        <w:tab/>
        <w:t>Wildman JM, Moffatt S, Steer M, Laing K, Penn L, O’Brien N. Service-users’ perspectives of link worker social prescribing: a qualitative follow-up study. BMC Public Health [Internet]. 2019 Dec 22 [cited 2019 Jun 21];19(1):98. Available from: https://doi.org/10.1186/s12889-018-6349-x</w:t>
      </w:r>
    </w:p>
    <w:p w14:paraId="5B9CA0E0"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19. </w:t>
      </w:r>
      <w:r w:rsidRPr="00000214">
        <w:rPr>
          <w:rFonts w:ascii="Calibri" w:hAnsi="Calibri" w:cs="Calibri"/>
          <w:sz w:val="22"/>
          <w:szCs w:val="22"/>
        </w:rPr>
        <w:tab/>
        <w:t xml:space="preserve">Carnes D, </w:t>
      </w:r>
      <w:proofErr w:type="spellStart"/>
      <w:r w:rsidRPr="00000214">
        <w:rPr>
          <w:rFonts w:ascii="Calibri" w:hAnsi="Calibri" w:cs="Calibri"/>
          <w:sz w:val="22"/>
          <w:szCs w:val="22"/>
        </w:rPr>
        <w:t>Sohanpal</w:t>
      </w:r>
      <w:proofErr w:type="spellEnd"/>
      <w:r w:rsidRPr="00000214">
        <w:rPr>
          <w:rFonts w:ascii="Calibri" w:hAnsi="Calibri" w:cs="Calibri"/>
          <w:sz w:val="22"/>
          <w:szCs w:val="22"/>
        </w:rPr>
        <w:t xml:space="preserve"> R, </w:t>
      </w:r>
      <w:proofErr w:type="spellStart"/>
      <w:r w:rsidRPr="00000214">
        <w:rPr>
          <w:rFonts w:ascii="Calibri" w:hAnsi="Calibri" w:cs="Calibri"/>
          <w:sz w:val="22"/>
          <w:szCs w:val="22"/>
        </w:rPr>
        <w:t>Frostick</w:t>
      </w:r>
      <w:proofErr w:type="spellEnd"/>
      <w:r w:rsidRPr="00000214">
        <w:rPr>
          <w:rFonts w:ascii="Calibri" w:hAnsi="Calibri" w:cs="Calibri"/>
          <w:sz w:val="22"/>
          <w:szCs w:val="22"/>
        </w:rPr>
        <w:t xml:space="preserve"> C, Hull S, Mathur R, </w:t>
      </w:r>
      <w:proofErr w:type="spellStart"/>
      <w:r w:rsidRPr="00000214">
        <w:rPr>
          <w:rFonts w:ascii="Calibri" w:hAnsi="Calibri" w:cs="Calibri"/>
          <w:sz w:val="22"/>
          <w:szCs w:val="22"/>
        </w:rPr>
        <w:t>Netuveli</w:t>
      </w:r>
      <w:proofErr w:type="spellEnd"/>
      <w:r w:rsidRPr="00000214">
        <w:rPr>
          <w:rFonts w:ascii="Calibri" w:hAnsi="Calibri" w:cs="Calibri"/>
          <w:sz w:val="22"/>
          <w:szCs w:val="22"/>
        </w:rPr>
        <w:t xml:space="preserve"> G, et al. The impact of a social prescribing service on patients in primary care: a mixed methods evaluation. BMC Heal </w:t>
      </w:r>
      <w:proofErr w:type="spellStart"/>
      <w:r w:rsidRPr="00000214">
        <w:rPr>
          <w:rFonts w:ascii="Calibri" w:hAnsi="Calibri" w:cs="Calibri"/>
          <w:sz w:val="22"/>
          <w:szCs w:val="22"/>
        </w:rPr>
        <w:t>Serv</w:t>
      </w:r>
      <w:proofErr w:type="spellEnd"/>
      <w:r w:rsidRPr="00000214">
        <w:rPr>
          <w:rFonts w:ascii="Calibri" w:hAnsi="Calibri" w:cs="Calibri"/>
          <w:sz w:val="22"/>
          <w:szCs w:val="22"/>
        </w:rPr>
        <w:t xml:space="preserve"> Res [Internet]. 2017 Dec 19 [cited 2018 Jun 4];17(1):835. Available from: http://dx.doi.org/10.1186/s12913-017-2778-y</w:t>
      </w:r>
    </w:p>
    <w:p w14:paraId="22D4896B"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20. </w:t>
      </w:r>
      <w:r w:rsidRPr="00000214">
        <w:rPr>
          <w:rFonts w:ascii="Calibri" w:hAnsi="Calibri" w:cs="Calibri"/>
          <w:sz w:val="22"/>
          <w:szCs w:val="22"/>
        </w:rPr>
        <w:tab/>
      </w:r>
      <w:proofErr w:type="spellStart"/>
      <w:r w:rsidRPr="00000214">
        <w:rPr>
          <w:rFonts w:ascii="Calibri" w:hAnsi="Calibri" w:cs="Calibri"/>
          <w:sz w:val="22"/>
          <w:szCs w:val="22"/>
        </w:rPr>
        <w:t>Blickem</w:t>
      </w:r>
      <w:proofErr w:type="spellEnd"/>
      <w:r w:rsidRPr="00000214">
        <w:rPr>
          <w:rFonts w:ascii="Calibri" w:hAnsi="Calibri" w:cs="Calibri"/>
          <w:sz w:val="22"/>
          <w:szCs w:val="22"/>
        </w:rPr>
        <w:t xml:space="preserve"> C, Kennedy A, </w:t>
      </w:r>
      <w:proofErr w:type="spellStart"/>
      <w:r w:rsidRPr="00000214">
        <w:rPr>
          <w:rFonts w:ascii="Calibri" w:hAnsi="Calibri" w:cs="Calibri"/>
          <w:sz w:val="22"/>
          <w:szCs w:val="22"/>
        </w:rPr>
        <w:t>Vassilev</w:t>
      </w:r>
      <w:proofErr w:type="spellEnd"/>
      <w:r w:rsidRPr="00000214">
        <w:rPr>
          <w:rFonts w:ascii="Calibri" w:hAnsi="Calibri" w:cs="Calibri"/>
          <w:sz w:val="22"/>
          <w:szCs w:val="22"/>
        </w:rPr>
        <w:t xml:space="preserve"> I, Morris R, Brooks H, Jariwala P, et al. Linking people with long-term health conditions to healthy community activities: development of Patient-Led Assessment for Network Support (PLANS). Heal Expect [Internet]. 2013;16(3</w:t>
      </w:r>
      <w:proofErr w:type="gramStart"/>
      <w:r w:rsidRPr="00000214">
        <w:rPr>
          <w:rFonts w:ascii="Calibri" w:hAnsi="Calibri" w:cs="Calibri"/>
          <w:sz w:val="22"/>
          <w:szCs w:val="22"/>
        </w:rPr>
        <w:t>):e</w:t>
      </w:r>
      <w:proofErr w:type="gramEnd"/>
      <w:r w:rsidRPr="00000214">
        <w:rPr>
          <w:rFonts w:ascii="Calibri" w:hAnsi="Calibri" w:cs="Calibri"/>
          <w:sz w:val="22"/>
          <w:szCs w:val="22"/>
        </w:rPr>
        <w:t>48-59. Available from: http://dx.doi.org/10.1111/hex.12088</w:t>
      </w:r>
    </w:p>
    <w:p w14:paraId="4EA891C1"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21. </w:t>
      </w:r>
      <w:r w:rsidRPr="00000214">
        <w:rPr>
          <w:rFonts w:ascii="Calibri" w:hAnsi="Calibri" w:cs="Calibri"/>
          <w:sz w:val="22"/>
          <w:szCs w:val="22"/>
        </w:rPr>
        <w:tab/>
        <w:t xml:space="preserve">Faulkner M. Supporting the psychosocial needs of patients in general practice: the role of a voluntary referral service. Patient </w:t>
      </w:r>
      <w:proofErr w:type="spellStart"/>
      <w:r w:rsidRPr="00000214">
        <w:rPr>
          <w:rFonts w:ascii="Calibri" w:hAnsi="Calibri" w:cs="Calibri"/>
          <w:sz w:val="22"/>
          <w:szCs w:val="22"/>
        </w:rPr>
        <w:t>Educ</w:t>
      </w:r>
      <w:proofErr w:type="spellEnd"/>
      <w:r w:rsidRPr="00000214">
        <w:rPr>
          <w:rFonts w:ascii="Calibri" w:hAnsi="Calibri" w:cs="Calibri"/>
          <w:sz w:val="22"/>
          <w:szCs w:val="22"/>
        </w:rPr>
        <w:t xml:space="preserve"> </w:t>
      </w:r>
      <w:proofErr w:type="spellStart"/>
      <w:r w:rsidRPr="00000214">
        <w:rPr>
          <w:rFonts w:ascii="Calibri" w:hAnsi="Calibri" w:cs="Calibri"/>
          <w:sz w:val="22"/>
          <w:szCs w:val="22"/>
        </w:rPr>
        <w:t>Couns</w:t>
      </w:r>
      <w:proofErr w:type="spellEnd"/>
      <w:r w:rsidRPr="00000214">
        <w:rPr>
          <w:rFonts w:ascii="Calibri" w:hAnsi="Calibri" w:cs="Calibri"/>
          <w:sz w:val="22"/>
          <w:szCs w:val="22"/>
        </w:rPr>
        <w:t xml:space="preserve"> [Internet]. 2004 Jan 1 [cited 2019 Jun 21];52(1):41–6. Available from: https://www.sciencedirect.com/science/article/pii/S0738399102002471?via%3Dihub</w:t>
      </w:r>
    </w:p>
    <w:p w14:paraId="33EC88AF"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22. </w:t>
      </w:r>
      <w:r w:rsidRPr="00000214">
        <w:rPr>
          <w:rFonts w:ascii="Calibri" w:hAnsi="Calibri" w:cs="Calibri"/>
          <w:sz w:val="22"/>
          <w:szCs w:val="22"/>
        </w:rPr>
        <w:tab/>
        <w:t xml:space="preserve">Jensen A. Culture Vitamins – an Arts on Prescription project in Denmark. </w:t>
      </w:r>
      <w:proofErr w:type="spellStart"/>
      <w:r w:rsidRPr="00000214">
        <w:rPr>
          <w:rFonts w:ascii="Calibri" w:hAnsi="Calibri" w:cs="Calibri"/>
          <w:sz w:val="22"/>
          <w:szCs w:val="22"/>
        </w:rPr>
        <w:t>Perspect</w:t>
      </w:r>
      <w:proofErr w:type="spellEnd"/>
      <w:r w:rsidRPr="00000214">
        <w:rPr>
          <w:rFonts w:ascii="Calibri" w:hAnsi="Calibri" w:cs="Calibri"/>
          <w:sz w:val="22"/>
          <w:szCs w:val="22"/>
        </w:rPr>
        <w:t xml:space="preserve"> Public Health [Internet]. 2019 May 8;139(3):131–6. Available from: http://journals.sagepub.com/doi/10.1177/1757913919836145</w:t>
      </w:r>
    </w:p>
    <w:p w14:paraId="144466D0"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23. </w:t>
      </w:r>
      <w:r w:rsidRPr="00000214">
        <w:rPr>
          <w:rFonts w:ascii="Calibri" w:hAnsi="Calibri" w:cs="Calibri"/>
          <w:sz w:val="22"/>
          <w:szCs w:val="22"/>
        </w:rPr>
        <w:tab/>
        <w:t>Kimberlee RH. Developing a Social Prescribing approach for Bristol [Internet]. Bristol: University of the West of England; 2013. Available from: http://eprints.uwe.ac.uk/23221/1/Social Prescribing Report-final.pdf</w:t>
      </w:r>
    </w:p>
    <w:p w14:paraId="1F28E6BF"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24. </w:t>
      </w:r>
      <w:r w:rsidRPr="00000214">
        <w:rPr>
          <w:rFonts w:ascii="Calibri" w:hAnsi="Calibri" w:cs="Calibri"/>
          <w:sz w:val="22"/>
          <w:szCs w:val="22"/>
        </w:rPr>
        <w:tab/>
        <w:t xml:space="preserve">Loftus AM, McCauley F, McCarron MO. Impact of social prescribing on general practice workload and polypharmacy. Public Health [Internet]. 2017 Jul </w:t>
      </w:r>
      <w:proofErr w:type="gramStart"/>
      <w:r w:rsidRPr="00000214">
        <w:rPr>
          <w:rFonts w:ascii="Calibri" w:hAnsi="Calibri" w:cs="Calibri"/>
          <w:sz w:val="22"/>
          <w:szCs w:val="22"/>
        </w:rPr>
        <w:t>1;148:96</w:t>
      </w:r>
      <w:proofErr w:type="gramEnd"/>
      <w:r w:rsidRPr="00000214">
        <w:rPr>
          <w:rFonts w:ascii="Calibri" w:hAnsi="Calibri" w:cs="Calibri"/>
          <w:sz w:val="22"/>
          <w:szCs w:val="22"/>
        </w:rPr>
        <w:t>–101. Available from: file:///Users/sarakalde/Library/Application Support/Mendeley Desktop/Downloaded/Loftus, McCauley, McCarron - 2017 - Impact of social prescribing on general practice workload and polypharmacy.pdf</w:t>
      </w:r>
    </w:p>
    <w:p w14:paraId="7F28F52A"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25. </w:t>
      </w:r>
      <w:r w:rsidRPr="00000214">
        <w:rPr>
          <w:rFonts w:ascii="Calibri" w:hAnsi="Calibri" w:cs="Calibri"/>
          <w:sz w:val="22"/>
          <w:szCs w:val="22"/>
        </w:rPr>
        <w:tab/>
        <w:t>Tierney S, Wong G, Roberts N, Boylan A-M, Park S, Abrams R, et al. Supporting social prescribing in primary care by linking people to local assets: a realist review. BMC Med [Internet]. 2020 Dec 13;18(1):49. Available from: https://bmcmedicine.biomedcentral.com/articles/10.1186/s12916-020-1510-7</w:t>
      </w:r>
    </w:p>
    <w:p w14:paraId="61524CE8"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26. </w:t>
      </w:r>
      <w:r w:rsidRPr="00000214">
        <w:rPr>
          <w:rFonts w:ascii="Calibri" w:hAnsi="Calibri" w:cs="Calibri"/>
          <w:sz w:val="22"/>
          <w:szCs w:val="22"/>
        </w:rPr>
        <w:tab/>
        <w:t>White JM, Cornish F, Kerr S. Front-line perspectives on ‘joined-up’ working relationships: a qualitative study of social prescribing in the west of Scotland. Health Soc Care Community [Internet]. 2017 Jan;25(1):194–203. Available from: http://dx.doi.org/10.1111/hsc.12290</w:t>
      </w:r>
    </w:p>
    <w:p w14:paraId="2D5D5BD7"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27. </w:t>
      </w:r>
      <w:r w:rsidRPr="00000214">
        <w:rPr>
          <w:rFonts w:ascii="Calibri" w:hAnsi="Calibri" w:cs="Calibri"/>
          <w:sz w:val="22"/>
          <w:szCs w:val="22"/>
        </w:rPr>
        <w:tab/>
        <w:t xml:space="preserve">Stickley T, </w:t>
      </w:r>
      <w:proofErr w:type="spellStart"/>
      <w:r w:rsidRPr="00000214">
        <w:rPr>
          <w:rFonts w:ascii="Calibri" w:hAnsi="Calibri" w:cs="Calibri"/>
          <w:sz w:val="22"/>
          <w:szCs w:val="22"/>
        </w:rPr>
        <w:t>Eades</w:t>
      </w:r>
      <w:proofErr w:type="spellEnd"/>
      <w:r w:rsidRPr="00000214">
        <w:rPr>
          <w:rFonts w:ascii="Calibri" w:hAnsi="Calibri" w:cs="Calibri"/>
          <w:sz w:val="22"/>
          <w:szCs w:val="22"/>
        </w:rPr>
        <w:t xml:space="preserve"> M. Arts on prescription: a qualitative outcomes study. Public Health [Internet]. 2013;127(8):727–34. Available from: http://dx.doi.org/10.1016/j.puhe.2013.05.001</w:t>
      </w:r>
    </w:p>
    <w:p w14:paraId="71990EBC"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28. </w:t>
      </w:r>
      <w:r w:rsidRPr="00000214">
        <w:rPr>
          <w:rFonts w:ascii="Calibri" w:hAnsi="Calibri" w:cs="Calibri"/>
          <w:sz w:val="22"/>
          <w:szCs w:val="22"/>
        </w:rPr>
        <w:tab/>
        <w:t xml:space="preserve">Thomson LJ, Lockyer B, </w:t>
      </w:r>
      <w:proofErr w:type="spellStart"/>
      <w:r w:rsidRPr="00000214">
        <w:rPr>
          <w:rFonts w:ascii="Calibri" w:hAnsi="Calibri" w:cs="Calibri"/>
          <w:sz w:val="22"/>
          <w:szCs w:val="22"/>
        </w:rPr>
        <w:t>Camic</w:t>
      </w:r>
      <w:proofErr w:type="spellEnd"/>
      <w:r w:rsidRPr="00000214">
        <w:rPr>
          <w:rFonts w:ascii="Calibri" w:hAnsi="Calibri" w:cs="Calibri"/>
          <w:sz w:val="22"/>
          <w:szCs w:val="22"/>
        </w:rPr>
        <w:t xml:space="preserve"> PM, Chatterjee HJ. Effects of a museum-based social prescription intervention on quantitative measures of psychological wellbeing in older adults. </w:t>
      </w:r>
      <w:proofErr w:type="spellStart"/>
      <w:r w:rsidRPr="00000214">
        <w:rPr>
          <w:rFonts w:ascii="Calibri" w:hAnsi="Calibri" w:cs="Calibri"/>
          <w:sz w:val="22"/>
          <w:szCs w:val="22"/>
        </w:rPr>
        <w:t>Perspect</w:t>
      </w:r>
      <w:proofErr w:type="spellEnd"/>
      <w:r w:rsidRPr="00000214">
        <w:rPr>
          <w:rFonts w:ascii="Calibri" w:hAnsi="Calibri" w:cs="Calibri"/>
          <w:sz w:val="22"/>
          <w:szCs w:val="22"/>
        </w:rPr>
        <w:t xml:space="preserve"> Public Heal [Internet]. 2018;138(1):28–38. Available from: http://dx.doi.org/10.1177/1757913917737563</w:t>
      </w:r>
    </w:p>
    <w:p w14:paraId="17D73504"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29. </w:t>
      </w:r>
      <w:r w:rsidRPr="00000214">
        <w:rPr>
          <w:rFonts w:ascii="Calibri" w:hAnsi="Calibri" w:cs="Calibri"/>
          <w:sz w:val="22"/>
          <w:szCs w:val="22"/>
        </w:rPr>
        <w:tab/>
      </w:r>
      <w:proofErr w:type="spellStart"/>
      <w:r w:rsidRPr="00000214">
        <w:rPr>
          <w:rFonts w:ascii="Calibri" w:hAnsi="Calibri" w:cs="Calibri"/>
          <w:sz w:val="22"/>
          <w:szCs w:val="22"/>
        </w:rPr>
        <w:t>Dayson</w:t>
      </w:r>
      <w:proofErr w:type="spellEnd"/>
      <w:r w:rsidRPr="00000214">
        <w:rPr>
          <w:rFonts w:ascii="Calibri" w:hAnsi="Calibri" w:cs="Calibri"/>
          <w:sz w:val="22"/>
          <w:szCs w:val="22"/>
        </w:rPr>
        <w:t xml:space="preserve"> C, Bashir N, Pearson S. From dependence to independence: emerging lessons from the Rotherham Social Prescribing Pilot [Internet]. Sheffield: Centre for Regional Economic and Social Research. Sheffield Hallam University; 2013 [cited 2018 Jun 8]. Available from: http://www.instituteofhealthequity.org/file-manager/PDFs/from-dependence-to-independence-emerging-lessons-from-the-rotherham-social-prescribing-pilot-summary-report.pdf</w:t>
      </w:r>
    </w:p>
    <w:p w14:paraId="36199187"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30. </w:t>
      </w:r>
      <w:r w:rsidRPr="00000214">
        <w:rPr>
          <w:rFonts w:ascii="Calibri" w:hAnsi="Calibri" w:cs="Calibri"/>
          <w:sz w:val="22"/>
          <w:szCs w:val="22"/>
        </w:rPr>
        <w:tab/>
      </w:r>
      <w:proofErr w:type="spellStart"/>
      <w:r w:rsidRPr="00000214">
        <w:rPr>
          <w:rFonts w:ascii="Calibri" w:hAnsi="Calibri" w:cs="Calibri"/>
          <w:sz w:val="22"/>
          <w:szCs w:val="22"/>
        </w:rPr>
        <w:t>Bertotti</w:t>
      </w:r>
      <w:proofErr w:type="spellEnd"/>
      <w:r w:rsidRPr="00000214">
        <w:rPr>
          <w:rFonts w:ascii="Calibri" w:hAnsi="Calibri" w:cs="Calibri"/>
          <w:sz w:val="22"/>
          <w:szCs w:val="22"/>
        </w:rPr>
        <w:t xml:space="preserve"> M, </w:t>
      </w:r>
      <w:proofErr w:type="spellStart"/>
      <w:r w:rsidRPr="00000214">
        <w:rPr>
          <w:rFonts w:ascii="Calibri" w:hAnsi="Calibri" w:cs="Calibri"/>
          <w:sz w:val="22"/>
          <w:szCs w:val="22"/>
        </w:rPr>
        <w:t>Frostick</w:t>
      </w:r>
      <w:proofErr w:type="spellEnd"/>
      <w:r w:rsidRPr="00000214">
        <w:rPr>
          <w:rFonts w:ascii="Calibri" w:hAnsi="Calibri" w:cs="Calibri"/>
          <w:sz w:val="22"/>
          <w:szCs w:val="22"/>
        </w:rPr>
        <w:t xml:space="preserve"> C, Hutt P, </w:t>
      </w:r>
      <w:proofErr w:type="spellStart"/>
      <w:r w:rsidRPr="00000214">
        <w:rPr>
          <w:rFonts w:ascii="Calibri" w:hAnsi="Calibri" w:cs="Calibri"/>
          <w:sz w:val="22"/>
          <w:szCs w:val="22"/>
        </w:rPr>
        <w:t>Sohanpal</w:t>
      </w:r>
      <w:proofErr w:type="spellEnd"/>
      <w:r w:rsidRPr="00000214">
        <w:rPr>
          <w:rFonts w:ascii="Calibri" w:hAnsi="Calibri" w:cs="Calibri"/>
          <w:sz w:val="22"/>
          <w:szCs w:val="22"/>
        </w:rPr>
        <w:t xml:space="preserve"> R, Carnes D. A realist evaluation of social prescribing: an exploration into the context and mechanisms underpinning a pathway linking primary care with the voluntary sector. Prim Heal Care Res Dev [Internet]. 2018 [cited 2018 Jun 26];19(3):232–45. Available from: http://dx.doi.org/10.1017/S1463423617000706</w:t>
      </w:r>
    </w:p>
    <w:p w14:paraId="0DF0AEEE"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31. </w:t>
      </w:r>
      <w:r w:rsidRPr="00000214">
        <w:rPr>
          <w:rFonts w:ascii="Calibri" w:hAnsi="Calibri" w:cs="Calibri"/>
          <w:sz w:val="22"/>
          <w:szCs w:val="22"/>
        </w:rPr>
        <w:tab/>
      </w:r>
      <w:proofErr w:type="spellStart"/>
      <w:r w:rsidRPr="00000214">
        <w:rPr>
          <w:rFonts w:ascii="Calibri" w:hAnsi="Calibri" w:cs="Calibri"/>
          <w:sz w:val="22"/>
          <w:szCs w:val="22"/>
        </w:rPr>
        <w:t>Coan</w:t>
      </w:r>
      <w:proofErr w:type="spellEnd"/>
      <w:r w:rsidRPr="00000214">
        <w:rPr>
          <w:rFonts w:ascii="Calibri" w:hAnsi="Calibri" w:cs="Calibri"/>
          <w:sz w:val="22"/>
          <w:szCs w:val="22"/>
        </w:rPr>
        <w:t xml:space="preserve"> J. Social prescribing at the Bromley by Bow Centre: annual report. April 2015 - March 2016. [Internet]. London: Bromley by Bow </w:t>
      </w:r>
      <w:proofErr w:type="gramStart"/>
      <w:r w:rsidRPr="00000214">
        <w:rPr>
          <w:rFonts w:ascii="Calibri" w:hAnsi="Calibri" w:cs="Calibri"/>
          <w:sz w:val="22"/>
          <w:szCs w:val="22"/>
        </w:rPr>
        <w:t>Centre,;</w:t>
      </w:r>
      <w:proofErr w:type="gramEnd"/>
      <w:r w:rsidRPr="00000214">
        <w:rPr>
          <w:rFonts w:ascii="Calibri" w:hAnsi="Calibri" w:cs="Calibri"/>
          <w:sz w:val="22"/>
          <w:szCs w:val="22"/>
        </w:rPr>
        <w:t xml:space="preserve"> 2016. Available from: file:///Users/sarakalde/Library/Application Support/Mendeley Desktop/Downloaded/</w:t>
      </w:r>
      <w:proofErr w:type="spellStart"/>
      <w:r w:rsidRPr="00000214">
        <w:rPr>
          <w:rFonts w:ascii="Calibri" w:hAnsi="Calibri" w:cs="Calibri"/>
          <w:sz w:val="22"/>
          <w:szCs w:val="22"/>
        </w:rPr>
        <w:t>Coan</w:t>
      </w:r>
      <w:proofErr w:type="spellEnd"/>
      <w:r w:rsidRPr="00000214">
        <w:rPr>
          <w:rFonts w:ascii="Calibri" w:hAnsi="Calibri" w:cs="Calibri"/>
          <w:sz w:val="22"/>
          <w:szCs w:val="22"/>
        </w:rPr>
        <w:t xml:space="preserve"> - 2016 - Social prescribing at the Bromley by Bow Centre annual report April 2015 - March 2016.pdf</w:t>
      </w:r>
    </w:p>
    <w:p w14:paraId="65738D7E"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32. </w:t>
      </w:r>
      <w:r w:rsidRPr="00000214">
        <w:rPr>
          <w:rFonts w:ascii="Calibri" w:hAnsi="Calibri" w:cs="Calibri"/>
          <w:sz w:val="22"/>
          <w:szCs w:val="22"/>
        </w:rPr>
        <w:tab/>
        <w:t>Moffatt S, Steer M, Lawson S, Penn L, O’Brien N. Link Worker social prescribing to improve health and well-being for people with long-term conditions: qualitative study of service user perceptions. BMJ Open [Internet]. 2017 Jul 16 [cited 2018 Jun 4];7(7</w:t>
      </w:r>
      <w:proofErr w:type="gramStart"/>
      <w:r w:rsidRPr="00000214">
        <w:rPr>
          <w:rFonts w:ascii="Calibri" w:hAnsi="Calibri" w:cs="Calibri"/>
          <w:sz w:val="22"/>
          <w:szCs w:val="22"/>
        </w:rPr>
        <w:t>):e</w:t>
      </w:r>
      <w:proofErr w:type="gramEnd"/>
      <w:r w:rsidRPr="00000214">
        <w:rPr>
          <w:rFonts w:ascii="Calibri" w:hAnsi="Calibri" w:cs="Calibri"/>
          <w:sz w:val="22"/>
          <w:szCs w:val="22"/>
        </w:rPr>
        <w:t>015203. Available from: http://dx.doi.org/10.1136/bmjopen-2016-015203</w:t>
      </w:r>
    </w:p>
    <w:p w14:paraId="1D07FAFC"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33. </w:t>
      </w:r>
      <w:r w:rsidRPr="00000214">
        <w:rPr>
          <w:rFonts w:ascii="Calibri" w:hAnsi="Calibri" w:cs="Calibri"/>
          <w:sz w:val="22"/>
          <w:szCs w:val="22"/>
        </w:rPr>
        <w:tab/>
        <w:t xml:space="preserve">Chesterman D, Bray M. Report on some action research in the implementation of social prescription in Crawley. Paths to greater wellbeing: ‘sometimes you have to be in it to get it.’ Action Learn Res </w:t>
      </w:r>
      <w:proofErr w:type="spellStart"/>
      <w:r w:rsidRPr="00000214">
        <w:rPr>
          <w:rFonts w:ascii="Calibri" w:hAnsi="Calibri" w:cs="Calibri"/>
          <w:sz w:val="22"/>
          <w:szCs w:val="22"/>
        </w:rPr>
        <w:t>Pract</w:t>
      </w:r>
      <w:proofErr w:type="spellEnd"/>
      <w:r w:rsidRPr="00000214">
        <w:rPr>
          <w:rFonts w:ascii="Calibri" w:hAnsi="Calibri" w:cs="Calibri"/>
          <w:sz w:val="22"/>
          <w:szCs w:val="22"/>
        </w:rPr>
        <w:t xml:space="preserve"> [Internet]. 2018;15(2):168–81. Available from: https://www.scopus.com/inward/record.uri?eid=2-s2.0-85047840904&amp;doi=10.1080%2F14767333.2018.1467302&amp;partnerID=40&amp;md5=40379f0bdae94c79daa1775e5d8aa141</w:t>
      </w:r>
    </w:p>
    <w:p w14:paraId="563451B7"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34. </w:t>
      </w:r>
      <w:r w:rsidRPr="00000214">
        <w:rPr>
          <w:rFonts w:ascii="Calibri" w:hAnsi="Calibri" w:cs="Calibri"/>
          <w:sz w:val="22"/>
          <w:szCs w:val="22"/>
        </w:rPr>
        <w:tab/>
      </w:r>
      <w:proofErr w:type="spellStart"/>
      <w:r w:rsidRPr="00000214">
        <w:rPr>
          <w:rFonts w:ascii="Calibri" w:hAnsi="Calibri" w:cs="Calibri"/>
          <w:sz w:val="22"/>
          <w:szCs w:val="22"/>
        </w:rPr>
        <w:t>Elston</w:t>
      </w:r>
      <w:proofErr w:type="spellEnd"/>
      <w:r w:rsidRPr="00000214">
        <w:rPr>
          <w:rFonts w:ascii="Calibri" w:hAnsi="Calibri" w:cs="Calibri"/>
          <w:sz w:val="22"/>
          <w:szCs w:val="22"/>
        </w:rPr>
        <w:t xml:space="preserve"> J, </w:t>
      </w:r>
      <w:proofErr w:type="spellStart"/>
      <w:r w:rsidRPr="00000214">
        <w:rPr>
          <w:rFonts w:ascii="Calibri" w:hAnsi="Calibri" w:cs="Calibri"/>
          <w:sz w:val="22"/>
          <w:szCs w:val="22"/>
        </w:rPr>
        <w:t>Gradinger</w:t>
      </w:r>
      <w:proofErr w:type="spellEnd"/>
      <w:r w:rsidRPr="00000214">
        <w:rPr>
          <w:rFonts w:ascii="Calibri" w:hAnsi="Calibri" w:cs="Calibri"/>
          <w:sz w:val="22"/>
          <w:szCs w:val="22"/>
        </w:rPr>
        <w:t xml:space="preserve"> F, Asthana S, Lilley-</w:t>
      </w:r>
      <w:proofErr w:type="spellStart"/>
      <w:r w:rsidRPr="00000214">
        <w:rPr>
          <w:rFonts w:ascii="Calibri" w:hAnsi="Calibri" w:cs="Calibri"/>
          <w:sz w:val="22"/>
          <w:szCs w:val="22"/>
        </w:rPr>
        <w:t>Woolnough</w:t>
      </w:r>
      <w:proofErr w:type="spellEnd"/>
      <w:r w:rsidRPr="00000214">
        <w:rPr>
          <w:rFonts w:ascii="Calibri" w:hAnsi="Calibri" w:cs="Calibri"/>
          <w:sz w:val="22"/>
          <w:szCs w:val="22"/>
        </w:rPr>
        <w:t xml:space="preserve"> C, Wroe S, Harman H, et al. Does a social prescribing ‘holistic’ link-worker for older people with complex, multimorbidity improve well-being and frailty and reduce health and social care use and costs? A 12-month before-and-after evaluation. Prim Health Care Res Dev [Internet]. 2019 Sep 24;</w:t>
      </w:r>
      <w:proofErr w:type="gramStart"/>
      <w:r w:rsidRPr="00000214">
        <w:rPr>
          <w:rFonts w:ascii="Calibri" w:hAnsi="Calibri" w:cs="Calibri"/>
          <w:sz w:val="22"/>
          <w:szCs w:val="22"/>
        </w:rPr>
        <w:t>20:e</w:t>
      </w:r>
      <w:proofErr w:type="gramEnd"/>
      <w:r w:rsidRPr="00000214">
        <w:rPr>
          <w:rFonts w:ascii="Calibri" w:hAnsi="Calibri" w:cs="Calibri"/>
          <w:sz w:val="22"/>
          <w:szCs w:val="22"/>
        </w:rPr>
        <w:t>135. Available from: https://www.cambridge.org/core/product/identifier/S1463423619000598/type/journal_article</w:t>
      </w:r>
    </w:p>
    <w:p w14:paraId="302FADDA"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35. </w:t>
      </w:r>
      <w:r w:rsidRPr="00000214">
        <w:rPr>
          <w:rFonts w:ascii="Calibri" w:hAnsi="Calibri" w:cs="Calibri"/>
          <w:sz w:val="22"/>
          <w:szCs w:val="22"/>
        </w:rPr>
        <w:tab/>
      </w:r>
      <w:proofErr w:type="spellStart"/>
      <w:r w:rsidRPr="00000214">
        <w:rPr>
          <w:rFonts w:ascii="Calibri" w:hAnsi="Calibri" w:cs="Calibri"/>
          <w:sz w:val="22"/>
          <w:szCs w:val="22"/>
        </w:rPr>
        <w:t>Frostick</w:t>
      </w:r>
      <w:proofErr w:type="spellEnd"/>
      <w:r w:rsidRPr="00000214">
        <w:rPr>
          <w:rFonts w:ascii="Calibri" w:hAnsi="Calibri" w:cs="Calibri"/>
          <w:sz w:val="22"/>
          <w:szCs w:val="22"/>
        </w:rPr>
        <w:t xml:space="preserve"> C, </w:t>
      </w:r>
      <w:proofErr w:type="spellStart"/>
      <w:r w:rsidRPr="00000214">
        <w:rPr>
          <w:rFonts w:ascii="Calibri" w:hAnsi="Calibri" w:cs="Calibri"/>
          <w:sz w:val="22"/>
          <w:szCs w:val="22"/>
        </w:rPr>
        <w:t>Bertotti</w:t>
      </w:r>
      <w:proofErr w:type="spellEnd"/>
      <w:r w:rsidRPr="00000214">
        <w:rPr>
          <w:rFonts w:ascii="Calibri" w:hAnsi="Calibri" w:cs="Calibri"/>
          <w:sz w:val="22"/>
          <w:szCs w:val="22"/>
        </w:rPr>
        <w:t xml:space="preserve"> M. The frontline of social prescribing – How do we ensure Link Workers can work safely and effectively within primary care? Chronic </w:t>
      </w:r>
      <w:proofErr w:type="spellStart"/>
      <w:r w:rsidRPr="00000214">
        <w:rPr>
          <w:rFonts w:ascii="Calibri" w:hAnsi="Calibri" w:cs="Calibri"/>
          <w:sz w:val="22"/>
          <w:szCs w:val="22"/>
        </w:rPr>
        <w:t>Illn</w:t>
      </w:r>
      <w:proofErr w:type="spellEnd"/>
      <w:r w:rsidRPr="00000214">
        <w:rPr>
          <w:rFonts w:ascii="Calibri" w:hAnsi="Calibri" w:cs="Calibri"/>
          <w:sz w:val="22"/>
          <w:szCs w:val="22"/>
        </w:rPr>
        <w:t xml:space="preserve"> [Internet]. 2019 Oct 17;174239531988206. Available from: http://journals.sagepub.com/doi/10.1177/1742395319882068</w:t>
      </w:r>
    </w:p>
    <w:p w14:paraId="302D4BE7"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36. </w:t>
      </w:r>
      <w:r w:rsidRPr="00000214">
        <w:rPr>
          <w:rFonts w:ascii="Calibri" w:hAnsi="Calibri" w:cs="Calibri"/>
          <w:sz w:val="22"/>
          <w:szCs w:val="22"/>
        </w:rPr>
        <w:tab/>
        <w:t>Stickley T, Hui A. Social prescribing through arts on prescription in a UK city: Referrers’ perspectives (part 2). Public Health [Internet]. 2012 Jul;126(7):580–6. Available from: https://linkinghub.elsevier.com/retrieve/pii/S0033350612001370</w:t>
      </w:r>
    </w:p>
    <w:p w14:paraId="54C5B03D"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37. </w:t>
      </w:r>
      <w:r w:rsidRPr="00000214">
        <w:rPr>
          <w:rFonts w:ascii="Calibri" w:hAnsi="Calibri" w:cs="Calibri"/>
          <w:sz w:val="22"/>
          <w:szCs w:val="22"/>
        </w:rPr>
        <w:tab/>
        <w:t>Beech R, Ong BN, Jones S, Edwards V. Delivering person-centred holistic care for older people. Qual Ageing Older Adults [Internet]. 2017;18(2):157–67. Available from: file:///Users/sarakalde/Library/Application Support/Mendeley Desktop/Downloaded/Beech et al. - 2017 - Delivering person-centred holistic care for older people.pdf</w:t>
      </w:r>
    </w:p>
    <w:p w14:paraId="3F06ED66"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38. </w:t>
      </w:r>
      <w:r w:rsidRPr="00000214">
        <w:rPr>
          <w:rFonts w:ascii="Calibri" w:hAnsi="Calibri" w:cs="Calibri"/>
          <w:sz w:val="22"/>
          <w:szCs w:val="22"/>
        </w:rPr>
        <w:tab/>
      </w:r>
      <w:proofErr w:type="spellStart"/>
      <w:r w:rsidRPr="00000214">
        <w:rPr>
          <w:rFonts w:ascii="Calibri" w:hAnsi="Calibri" w:cs="Calibri"/>
          <w:sz w:val="22"/>
          <w:szCs w:val="22"/>
        </w:rPr>
        <w:t>Kellezi</w:t>
      </w:r>
      <w:proofErr w:type="spellEnd"/>
      <w:r w:rsidRPr="00000214">
        <w:rPr>
          <w:rFonts w:ascii="Calibri" w:hAnsi="Calibri" w:cs="Calibri"/>
          <w:sz w:val="22"/>
          <w:szCs w:val="22"/>
        </w:rPr>
        <w:t xml:space="preserve"> B, Wakefield JRH, Stevenson C, McNamara N, Mair E, Bowe M, et al. The social cure of social prescribing: a mixed-methods study on the benefits of social connectedness on quality and effectiveness of care provision. BMJ Open [Internet]. 2019 Nov 14;9(11</w:t>
      </w:r>
      <w:proofErr w:type="gramStart"/>
      <w:r w:rsidRPr="00000214">
        <w:rPr>
          <w:rFonts w:ascii="Calibri" w:hAnsi="Calibri" w:cs="Calibri"/>
          <w:sz w:val="22"/>
          <w:szCs w:val="22"/>
        </w:rPr>
        <w:t>):e</w:t>
      </w:r>
      <w:proofErr w:type="gramEnd"/>
      <w:r w:rsidRPr="00000214">
        <w:rPr>
          <w:rFonts w:ascii="Calibri" w:hAnsi="Calibri" w:cs="Calibri"/>
          <w:sz w:val="22"/>
          <w:szCs w:val="22"/>
        </w:rPr>
        <w:t>033137. Available from: http://bmjopen.bmj.com/lookup/doi/10.1136/bmjopen-2019-033137</w:t>
      </w:r>
    </w:p>
    <w:p w14:paraId="07CE48B6"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39. </w:t>
      </w:r>
      <w:r w:rsidRPr="00000214">
        <w:rPr>
          <w:rFonts w:ascii="Calibri" w:hAnsi="Calibri" w:cs="Calibri"/>
          <w:sz w:val="22"/>
          <w:szCs w:val="22"/>
        </w:rPr>
        <w:tab/>
        <w:t xml:space="preserve">Husk K, </w:t>
      </w:r>
      <w:proofErr w:type="spellStart"/>
      <w:r w:rsidRPr="00000214">
        <w:rPr>
          <w:rFonts w:ascii="Calibri" w:hAnsi="Calibri" w:cs="Calibri"/>
          <w:sz w:val="22"/>
          <w:szCs w:val="22"/>
        </w:rPr>
        <w:t>Blockley</w:t>
      </w:r>
      <w:proofErr w:type="spellEnd"/>
      <w:r w:rsidRPr="00000214">
        <w:rPr>
          <w:rFonts w:ascii="Calibri" w:hAnsi="Calibri" w:cs="Calibri"/>
          <w:sz w:val="22"/>
          <w:szCs w:val="22"/>
        </w:rPr>
        <w:t xml:space="preserve"> K, Lovell R, Bethel A, Lang I, Byng R, et al. What approaches to social prescribing work, for whom, and in what circumstances? A realist </w:t>
      </w:r>
      <w:proofErr w:type="gramStart"/>
      <w:r w:rsidRPr="00000214">
        <w:rPr>
          <w:rFonts w:ascii="Calibri" w:hAnsi="Calibri" w:cs="Calibri"/>
          <w:sz w:val="22"/>
          <w:szCs w:val="22"/>
        </w:rPr>
        <w:t>review</w:t>
      </w:r>
      <w:proofErr w:type="gramEnd"/>
      <w:r w:rsidRPr="00000214">
        <w:rPr>
          <w:rFonts w:ascii="Calibri" w:hAnsi="Calibri" w:cs="Calibri"/>
          <w:sz w:val="22"/>
          <w:szCs w:val="22"/>
        </w:rPr>
        <w:t>. Health Soc Care Community [Internet]. 2020 Mar 9;28(2):309–24. Available from: https://onlinelibrary.wiley.com/doi/abs/10.1111/hsc.12839</w:t>
      </w:r>
    </w:p>
    <w:p w14:paraId="0FC81BC0"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40. </w:t>
      </w:r>
      <w:r w:rsidRPr="00000214">
        <w:rPr>
          <w:rFonts w:ascii="Calibri" w:hAnsi="Calibri" w:cs="Calibri"/>
          <w:sz w:val="22"/>
          <w:szCs w:val="22"/>
        </w:rPr>
        <w:tab/>
      </w:r>
      <w:proofErr w:type="spellStart"/>
      <w:r w:rsidRPr="00000214">
        <w:rPr>
          <w:rFonts w:ascii="Calibri" w:hAnsi="Calibri" w:cs="Calibri"/>
          <w:sz w:val="22"/>
          <w:szCs w:val="22"/>
        </w:rPr>
        <w:t>Southby</w:t>
      </w:r>
      <w:proofErr w:type="spellEnd"/>
      <w:r w:rsidRPr="00000214">
        <w:rPr>
          <w:rFonts w:ascii="Calibri" w:hAnsi="Calibri" w:cs="Calibri"/>
          <w:sz w:val="22"/>
          <w:szCs w:val="22"/>
        </w:rPr>
        <w:t xml:space="preserve"> K, </w:t>
      </w:r>
      <w:proofErr w:type="spellStart"/>
      <w:r w:rsidRPr="00000214">
        <w:rPr>
          <w:rFonts w:ascii="Calibri" w:hAnsi="Calibri" w:cs="Calibri"/>
          <w:sz w:val="22"/>
          <w:szCs w:val="22"/>
        </w:rPr>
        <w:t>Gamsu</w:t>
      </w:r>
      <w:proofErr w:type="spellEnd"/>
      <w:r w:rsidRPr="00000214">
        <w:rPr>
          <w:rFonts w:ascii="Calibri" w:hAnsi="Calibri" w:cs="Calibri"/>
          <w:sz w:val="22"/>
          <w:szCs w:val="22"/>
        </w:rPr>
        <w:t xml:space="preserve"> M. Factors affecting general practice collaboration with voluntary and community sector organisations. Heal Soc Care Community [Internet]. 2018;26(3</w:t>
      </w:r>
      <w:proofErr w:type="gramStart"/>
      <w:r w:rsidRPr="00000214">
        <w:rPr>
          <w:rFonts w:ascii="Calibri" w:hAnsi="Calibri" w:cs="Calibri"/>
          <w:sz w:val="22"/>
          <w:szCs w:val="22"/>
        </w:rPr>
        <w:t>):e</w:t>
      </w:r>
      <w:proofErr w:type="gramEnd"/>
      <w:r w:rsidRPr="00000214">
        <w:rPr>
          <w:rFonts w:ascii="Calibri" w:hAnsi="Calibri" w:cs="Calibri"/>
          <w:sz w:val="22"/>
          <w:szCs w:val="22"/>
        </w:rPr>
        <w:t>360–9. Available from: http://dx.doi.org/10.1111/hsc.12538</w:t>
      </w:r>
    </w:p>
    <w:p w14:paraId="0ADD5FFB"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41. </w:t>
      </w:r>
      <w:r w:rsidRPr="00000214">
        <w:rPr>
          <w:rFonts w:ascii="Calibri" w:hAnsi="Calibri" w:cs="Calibri"/>
          <w:sz w:val="22"/>
          <w:szCs w:val="22"/>
        </w:rPr>
        <w:tab/>
      </w:r>
      <w:proofErr w:type="spellStart"/>
      <w:r w:rsidRPr="00000214">
        <w:rPr>
          <w:rFonts w:ascii="Calibri" w:hAnsi="Calibri" w:cs="Calibri"/>
          <w:sz w:val="22"/>
          <w:szCs w:val="22"/>
        </w:rPr>
        <w:t>Dayson</w:t>
      </w:r>
      <w:proofErr w:type="spellEnd"/>
      <w:r w:rsidRPr="00000214">
        <w:rPr>
          <w:rFonts w:ascii="Calibri" w:hAnsi="Calibri" w:cs="Calibri"/>
          <w:sz w:val="22"/>
          <w:szCs w:val="22"/>
        </w:rPr>
        <w:t xml:space="preserve"> C. Evaluating social innovations and their contribution to social value: The benefits of a “blended value” approach. Policy Polit [Internet]. 2017;45(3):395–411. Available from: https://www.scopus.com/inward/record.uri?eid=2-s2.0-85021826832&amp;doi=10.1332%2F030557316X14564838832035&amp;partnerID=40&amp;md5=184467db08d9bcd4ea330c220d3760f9</w:t>
      </w:r>
    </w:p>
    <w:p w14:paraId="69B7E1BE"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42. </w:t>
      </w:r>
      <w:r w:rsidRPr="00000214">
        <w:rPr>
          <w:rFonts w:ascii="Calibri" w:hAnsi="Calibri" w:cs="Calibri"/>
          <w:sz w:val="22"/>
          <w:szCs w:val="22"/>
        </w:rPr>
        <w:tab/>
      </w:r>
      <w:proofErr w:type="spellStart"/>
      <w:r w:rsidRPr="00000214">
        <w:rPr>
          <w:rFonts w:ascii="Calibri" w:hAnsi="Calibri" w:cs="Calibri"/>
          <w:sz w:val="22"/>
          <w:szCs w:val="22"/>
        </w:rPr>
        <w:t>Heijnders</w:t>
      </w:r>
      <w:proofErr w:type="spellEnd"/>
      <w:r w:rsidRPr="00000214">
        <w:rPr>
          <w:rFonts w:ascii="Calibri" w:hAnsi="Calibri" w:cs="Calibri"/>
          <w:sz w:val="22"/>
          <w:szCs w:val="22"/>
        </w:rPr>
        <w:t xml:space="preserve"> ML, </w:t>
      </w:r>
      <w:proofErr w:type="spellStart"/>
      <w:r w:rsidRPr="00000214">
        <w:rPr>
          <w:rFonts w:ascii="Calibri" w:hAnsi="Calibri" w:cs="Calibri"/>
          <w:sz w:val="22"/>
          <w:szCs w:val="22"/>
        </w:rPr>
        <w:t>Meijs</w:t>
      </w:r>
      <w:proofErr w:type="spellEnd"/>
      <w:r w:rsidRPr="00000214">
        <w:rPr>
          <w:rFonts w:ascii="Calibri" w:hAnsi="Calibri" w:cs="Calibri"/>
          <w:sz w:val="22"/>
          <w:szCs w:val="22"/>
        </w:rPr>
        <w:t xml:space="preserve"> JJ. “</w:t>
      </w:r>
      <w:proofErr w:type="spellStart"/>
      <w:r w:rsidRPr="00000214">
        <w:rPr>
          <w:rFonts w:ascii="Calibri" w:hAnsi="Calibri" w:cs="Calibri"/>
          <w:sz w:val="22"/>
          <w:szCs w:val="22"/>
        </w:rPr>
        <w:t>Welzijn</w:t>
      </w:r>
      <w:proofErr w:type="spellEnd"/>
      <w:r w:rsidRPr="00000214">
        <w:rPr>
          <w:rFonts w:ascii="Calibri" w:hAnsi="Calibri" w:cs="Calibri"/>
          <w:sz w:val="22"/>
          <w:szCs w:val="22"/>
        </w:rPr>
        <w:t xml:space="preserve"> op </w:t>
      </w:r>
      <w:proofErr w:type="spellStart"/>
      <w:r w:rsidRPr="00000214">
        <w:rPr>
          <w:rFonts w:ascii="Calibri" w:hAnsi="Calibri" w:cs="Calibri"/>
          <w:sz w:val="22"/>
          <w:szCs w:val="22"/>
        </w:rPr>
        <w:t>Recept</w:t>
      </w:r>
      <w:proofErr w:type="spellEnd"/>
      <w:r w:rsidRPr="00000214">
        <w:rPr>
          <w:rFonts w:ascii="Calibri" w:hAnsi="Calibri" w:cs="Calibri"/>
          <w:sz w:val="22"/>
          <w:szCs w:val="22"/>
        </w:rPr>
        <w:t xml:space="preserve">” (Social Prescribing): A helping hand in re-establishing social contacts-an explorative qualitative study. Prim Heal Care Res Dev. 2018;19(3). </w:t>
      </w:r>
    </w:p>
    <w:p w14:paraId="4E5C33C1"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43. </w:t>
      </w:r>
      <w:r w:rsidRPr="00000214">
        <w:rPr>
          <w:rFonts w:ascii="Calibri" w:hAnsi="Calibri" w:cs="Calibri"/>
          <w:sz w:val="22"/>
          <w:szCs w:val="22"/>
        </w:rPr>
        <w:tab/>
        <w:t xml:space="preserve">Hamilton-West K, Gadsby E, Zaremba N, </w:t>
      </w:r>
      <w:proofErr w:type="spellStart"/>
      <w:r w:rsidRPr="00000214">
        <w:rPr>
          <w:rFonts w:ascii="Calibri" w:hAnsi="Calibri" w:cs="Calibri"/>
          <w:sz w:val="22"/>
          <w:szCs w:val="22"/>
        </w:rPr>
        <w:t>Jaswal</w:t>
      </w:r>
      <w:proofErr w:type="spellEnd"/>
      <w:r w:rsidRPr="00000214">
        <w:rPr>
          <w:rFonts w:ascii="Calibri" w:hAnsi="Calibri" w:cs="Calibri"/>
          <w:sz w:val="22"/>
          <w:szCs w:val="22"/>
        </w:rPr>
        <w:t xml:space="preserve"> S. Evaluability assessments as an approach to examining social prescribing. Heal Soc Care Community [Internet]. 2019;27(4):1085–94. Available from: http://dx.doi.org/10.1111/hsc.12726</w:t>
      </w:r>
    </w:p>
    <w:p w14:paraId="423A4503"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44. </w:t>
      </w:r>
      <w:r w:rsidRPr="00000214">
        <w:rPr>
          <w:rFonts w:ascii="Calibri" w:hAnsi="Calibri" w:cs="Calibri"/>
          <w:sz w:val="22"/>
          <w:szCs w:val="22"/>
        </w:rPr>
        <w:tab/>
        <w:t>Public Health England. Effectiveness of social prescribing - An evidence synthesis [Internet]. [London]: Public Health England; 2019 [cited 2019 Sep 29]. Available from: www.facebook.com/PublicHealthEngland</w:t>
      </w:r>
    </w:p>
    <w:p w14:paraId="50764C05"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45. </w:t>
      </w:r>
      <w:r w:rsidRPr="00000214">
        <w:rPr>
          <w:rFonts w:ascii="Calibri" w:hAnsi="Calibri" w:cs="Calibri"/>
          <w:sz w:val="22"/>
          <w:szCs w:val="22"/>
        </w:rPr>
        <w:tab/>
        <w:t>Mercer S. Evaluation of the Glasgow “Deep End” Links Worker Programme [Internet]. [Edinburgh]: NHS Health Scotland; 2017. Available from: http://www.healthscotland.com/uploads/documents/29438-1. Evaluation of the Glasgow “Deep End” Links Worker Programme - May 2017 - English.pdf</w:t>
      </w:r>
    </w:p>
    <w:p w14:paraId="654F440A"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46. </w:t>
      </w:r>
      <w:r w:rsidRPr="00000214">
        <w:rPr>
          <w:rFonts w:ascii="Calibri" w:hAnsi="Calibri" w:cs="Calibri"/>
          <w:sz w:val="22"/>
          <w:szCs w:val="22"/>
        </w:rPr>
        <w:tab/>
        <w:t>Mills H, Crone D, James DVB, Johnston LH. Exploring the Perceptions of Success in an Exercise Referral Scheme: a mixed method investigation. Eval Rev [Internet]. 2012 Dec 2;36(6):407–29. Available from: http://journals.sagepub.com/doi/10.1177/0193841X12474452</w:t>
      </w:r>
    </w:p>
    <w:p w14:paraId="2CF226E0"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47. </w:t>
      </w:r>
      <w:r w:rsidRPr="00000214">
        <w:rPr>
          <w:rFonts w:ascii="Calibri" w:hAnsi="Calibri" w:cs="Calibri"/>
          <w:sz w:val="22"/>
          <w:szCs w:val="22"/>
        </w:rPr>
        <w:tab/>
        <w:t>Redmond M, Sumner RC, Crone DM, Hughes S. Light in dark places: exploring qualitative data from a longitudinal study using creative arts as a form of social prescribing. Arts Heal [Internet]. 2018;1–14. Available from: http://dx.doi.org/10.1080/17533015.2018.1490786</w:t>
      </w:r>
    </w:p>
    <w:p w14:paraId="60CA20C9"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48. </w:t>
      </w:r>
      <w:r w:rsidRPr="00000214">
        <w:rPr>
          <w:rFonts w:ascii="Calibri" w:hAnsi="Calibri" w:cs="Calibri"/>
          <w:sz w:val="22"/>
          <w:szCs w:val="22"/>
        </w:rPr>
        <w:tab/>
        <w:t>NHS Leeds West CCG. Patient Empowerment Project Final Evaluation Report [Internet]. [Leeds]: NHS Leeds West Clinical Commissioning Group; 2016. Available from: https://www.leedsccg.nhs.uk/content/uploads/2018/05/Patient-Empowerment-Project-Leeds-West-Final-Report.pdf</w:t>
      </w:r>
    </w:p>
    <w:p w14:paraId="4558AED0"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49. </w:t>
      </w:r>
      <w:r w:rsidRPr="00000214">
        <w:rPr>
          <w:rFonts w:ascii="Calibri" w:hAnsi="Calibri" w:cs="Calibri"/>
          <w:sz w:val="22"/>
          <w:szCs w:val="22"/>
        </w:rPr>
        <w:tab/>
        <w:t xml:space="preserve">Woodall J, </w:t>
      </w:r>
      <w:proofErr w:type="spellStart"/>
      <w:r w:rsidRPr="00000214">
        <w:rPr>
          <w:rFonts w:ascii="Calibri" w:hAnsi="Calibri" w:cs="Calibri"/>
          <w:sz w:val="22"/>
          <w:szCs w:val="22"/>
        </w:rPr>
        <w:t>Trigwell</w:t>
      </w:r>
      <w:proofErr w:type="spellEnd"/>
      <w:r w:rsidRPr="00000214">
        <w:rPr>
          <w:rFonts w:ascii="Calibri" w:hAnsi="Calibri" w:cs="Calibri"/>
          <w:sz w:val="22"/>
          <w:szCs w:val="22"/>
        </w:rPr>
        <w:t xml:space="preserve"> J, Bunyan A-MM, Raine G, Eaton V, Davis J, et al. Understanding the effectiveness and mechanisms of a social prescribing service: a mixed method analysis. BMC Heal </w:t>
      </w:r>
      <w:proofErr w:type="spellStart"/>
      <w:r w:rsidRPr="00000214">
        <w:rPr>
          <w:rFonts w:ascii="Calibri" w:hAnsi="Calibri" w:cs="Calibri"/>
          <w:sz w:val="22"/>
          <w:szCs w:val="22"/>
        </w:rPr>
        <w:t>Serv</w:t>
      </w:r>
      <w:proofErr w:type="spellEnd"/>
      <w:r w:rsidRPr="00000214">
        <w:rPr>
          <w:rFonts w:ascii="Calibri" w:hAnsi="Calibri" w:cs="Calibri"/>
          <w:sz w:val="22"/>
          <w:szCs w:val="22"/>
        </w:rPr>
        <w:t xml:space="preserve"> Res [Internet]. 2018;18(1):604. Available from: http://dx.doi.org/10.1186/s12913-018-3437-7</w:t>
      </w:r>
    </w:p>
    <w:p w14:paraId="76373BB3"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50. </w:t>
      </w:r>
      <w:r w:rsidRPr="00000214">
        <w:rPr>
          <w:rFonts w:ascii="Calibri" w:hAnsi="Calibri" w:cs="Calibri"/>
          <w:sz w:val="22"/>
          <w:szCs w:val="22"/>
        </w:rPr>
        <w:tab/>
        <w:t>Maughan DL, Patel A, Parveen T, Braithwaite I, Cook J, Lillywhite R, et al. Primary-care-based social prescribing for mental health: an analysis of financial and environmental sustainability. Prim Heal Care Res Dev [Internet]. 2016;17(2):114–21. Available from: http://dx.doi.org/10.1017/S1463423615000328</w:t>
      </w:r>
    </w:p>
    <w:p w14:paraId="3FFA2F93"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51. </w:t>
      </w:r>
      <w:r w:rsidRPr="00000214">
        <w:rPr>
          <w:rFonts w:ascii="Calibri" w:hAnsi="Calibri" w:cs="Calibri"/>
          <w:sz w:val="22"/>
          <w:szCs w:val="22"/>
        </w:rPr>
        <w:tab/>
        <w:t xml:space="preserve">Beardmore A. Working in social prescribing services: a qualitative study. J Health Organ </w:t>
      </w:r>
      <w:proofErr w:type="spellStart"/>
      <w:r w:rsidRPr="00000214">
        <w:rPr>
          <w:rFonts w:ascii="Calibri" w:hAnsi="Calibri" w:cs="Calibri"/>
          <w:sz w:val="22"/>
          <w:szCs w:val="22"/>
        </w:rPr>
        <w:t>Manag</w:t>
      </w:r>
      <w:proofErr w:type="spellEnd"/>
      <w:r w:rsidRPr="00000214">
        <w:rPr>
          <w:rFonts w:ascii="Calibri" w:hAnsi="Calibri" w:cs="Calibri"/>
          <w:sz w:val="22"/>
          <w:szCs w:val="22"/>
        </w:rPr>
        <w:t xml:space="preserve"> [Internet]. 2019 Nov 4;34(1):40–52. Available from: https://www.emerald.com/insight/content/doi/10.1108/JHOM-02-2019-0050/full/html</w:t>
      </w:r>
    </w:p>
    <w:p w14:paraId="7BFFE374"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52. </w:t>
      </w:r>
      <w:r w:rsidRPr="00000214">
        <w:rPr>
          <w:rFonts w:ascii="Calibri" w:hAnsi="Calibri" w:cs="Calibri"/>
          <w:sz w:val="22"/>
          <w:szCs w:val="22"/>
        </w:rPr>
        <w:tab/>
        <w:t>Kimberlee R. What is social prescribing? Adv Soc Sci Res J [Internet]. 2015 Jan 25 [cited 2018 Jun 10];2(1). Available from: http://scholarpublishing.org/index.php/assrj/article/view/808</w:t>
      </w:r>
    </w:p>
    <w:p w14:paraId="22C5DD2B"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53. </w:t>
      </w:r>
      <w:r w:rsidRPr="00000214">
        <w:rPr>
          <w:rFonts w:ascii="Calibri" w:hAnsi="Calibri" w:cs="Calibri"/>
          <w:sz w:val="22"/>
          <w:szCs w:val="22"/>
        </w:rPr>
        <w:tab/>
      </w:r>
      <w:proofErr w:type="spellStart"/>
      <w:r w:rsidRPr="00000214">
        <w:rPr>
          <w:rFonts w:ascii="Calibri" w:hAnsi="Calibri" w:cs="Calibri"/>
          <w:sz w:val="22"/>
          <w:szCs w:val="22"/>
        </w:rPr>
        <w:t>Kilgarriff</w:t>
      </w:r>
      <w:proofErr w:type="spellEnd"/>
      <w:r w:rsidRPr="00000214">
        <w:rPr>
          <w:rFonts w:ascii="Calibri" w:hAnsi="Calibri" w:cs="Calibri"/>
          <w:sz w:val="22"/>
          <w:szCs w:val="22"/>
        </w:rPr>
        <w:t xml:space="preserve">-Foster A, </w:t>
      </w:r>
      <w:proofErr w:type="spellStart"/>
      <w:r w:rsidRPr="00000214">
        <w:rPr>
          <w:rFonts w:ascii="Calibri" w:hAnsi="Calibri" w:cs="Calibri"/>
          <w:sz w:val="22"/>
          <w:szCs w:val="22"/>
        </w:rPr>
        <w:t>O’Cathain</w:t>
      </w:r>
      <w:proofErr w:type="spellEnd"/>
      <w:r w:rsidRPr="00000214">
        <w:rPr>
          <w:rFonts w:ascii="Calibri" w:hAnsi="Calibri" w:cs="Calibri"/>
          <w:sz w:val="22"/>
          <w:szCs w:val="22"/>
        </w:rPr>
        <w:t xml:space="preserve"> A. Exploring the components and impact of social prescribing. J Public </w:t>
      </w:r>
      <w:proofErr w:type="spellStart"/>
      <w:r w:rsidRPr="00000214">
        <w:rPr>
          <w:rFonts w:ascii="Calibri" w:hAnsi="Calibri" w:cs="Calibri"/>
          <w:sz w:val="22"/>
          <w:szCs w:val="22"/>
        </w:rPr>
        <w:t>Ment</w:t>
      </w:r>
      <w:proofErr w:type="spellEnd"/>
      <w:r w:rsidRPr="00000214">
        <w:rPr>
          <w:rFonts w:ascii="Calibri" w:hAnsi="Calibri" w:cs="Calibri"/>
          <w:sz w:val="22"/>
          <w:szCs w:val="22"/>
        </w:rPr>
        <w:t xml:space="preserve"> Health [Internet]. 2015 Sep 21 [cited 2018 Jun 10];14(3):127–34. Available from: http://eprints.whiterose.ac.uk/96464/</w:t>
      </w:r>
    </w:p>
    <w:p w14:paraId="1BC27033"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54. </w:t>
      </w:r>
      <w:r w:rsidRPr="00000214">
        <w:rPr>
          <w:rFonts w:ascii="Calibri" w:hAnsi="Calibri" w:cs="Calibri"/>
          <w:sz w:val="22"/>
          <w:szCs w:val="22"/>
        </w:rPr>
        <w:tab/>
        <w:t xml:space="preserve">Wormald H, Waters H, </w:t>
      </w:r>
      <w:proofErr w:type="spellStart"/>
      <w:r w:rsidRPr="00000214">
        <w:rPr>
          <w:rFonts w:ascii="Calibri" w:hAnsi="Calibri" w:cs="Calibri"/>
          <w:sz w:val="22"/>
          <w:szCs w:val="22"/>
        </w:rPr>
        <w:t>Sleap</w:t>
      </w:r>
      <w:proofErr w:type="spellEnd"/>
      <w:r w:rsidRPr="00000214">
        <w:rPr>
          <w:rFonts w:ascii="Calibri" w:hAnsi="Calibri" w:cs="Calibri"/>
          <w:sz w:val="22"/>
          <w:szCs w:val="22"/>
        </w:rPr>
        <w:t xml:space="preserve"> M, Ingle L. Participants’ perceptions of a lifestyle approach to promoting physical activity: targeting deprived communities in Kingston-Upon-Hull. BMC Public Health [Internet]. 2006 Dec 4;6(1):202. Available from: https://bmcpublichealth.biomedcentral.com/articles/10.1186/1471-2458-6-202</w:t>
      </w:r>
    </w:p>
    <w:p w14:paraId="0D570323"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55. </w:t>
      </w:r>
      <w:r w:rsidRPr="00000214">
        <w:rPr>
          <w:rFonts w:ascii="Calibri" w:hAnsi="Calibri" w:cs="Calibri"/>
          <w:sz w:val="22"/>
          <w:szCs w:val="22"/>
        </w:rPr>
        <w:tab/>
        <w:t xml:space="preserve">Jones M, Kimberlee R, </w:t>
      </w:r>
      <w:proofErr w:type="spellStart"/>
      <w:r w:rsidRPr="00000214">
        <w:rPr>
          <w:rFonts w:ascii="Calibri" w:hAnsi="Calibri" w:cs="Calibri"/>
          <w:sz w:val="22"/>
          <w:szCs w:val="22"/>
        </w:rPr>
        <w:t>Deave</w:t>
      </w:r>
      <w:proofErr w:type="spellEnd"/>
      <w:r w:rsidRPr="00000214">
        <w:rPr>
          <w:rFonts w:ascii="Calibri" w:hAnsi="Calibri" w:cs="Calibri"/>
          <w:sz w:val="22"/>
          <w:szCs w:val="22"/>
        </w:rPr>
        <w:t xml:space="preserve"> T. </w:t>
      </w:r>
      <w:proofErr w:type="gramStart"/>
      <w:r w:rsidRPr="00000214">
        <w:rPr>
          <w:rFonts w:ascii="Calibri" w:hAnsi="Calibri" w:cs="Calibri"/>
          <w:sz w:val="22"/>
          <w:szCs w:val="22"/>
        </w:rPr>
        <w:t>South West</w:t>
      </w:r>
      <w:proofErr w:type="gramEnd"/>
      <w:r w:rsidRPr="00000214">
        <w:rPr>
          <w:rFonts w:ascii="Calibri" w:hAnsi="Calibri" w:cs="Calibri"/>
          <w:sz w:val="22"/>
          <w:szCs w:val="22"/>
        </w:rPr>
        <w:t xml:space="preserve"> Well-being Programme: Final Evaluation Report. [Internet]. Bristol; 2009. Available from: http://hsc.uwe.ac.uk/net/research/Data/Sites/1/UWE-SWWB-Report-WebVersion.pdf</w:t>
      </w:r>
    </w:p>
    <w:p w14:paraId="5E200871"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56. </w:t>
      </w:r>
      <w:r w:rsidRPr="00000214">
        <w:rPr>
          <w:rFonts w:ascii="Calibri" w:hAnsi="Calibri" w:cs="Calibri"/>
          <w:sz w:val="22"/>
          <w:szCs w:val="22"/>
        </w:rPr>
        <w:tab/>
        <w:t xml:space="preserve">Edmunds J, Ntoumanis N, </w:t>
      </w:r>
      <w:proofErr w:type="spellStart"/>
      <w:r w:rsidRPr="00000214">
        <w:rPr>
          <w:rFonts w:ascii="Calibri" w:hAnsi="Calibri" w:cs="Calibri"/>
          <w:sz w:val="22"/>
          <w:szCs w:val="22"/>
        </w:rPr>
        <w:t>Duda</w:t>
      </w:r>
      <w:proofErr w:type="spellEnd"/>
      <w:r w:rsidRPr="00000214">
        <w:rPr>
          <w:rFonts w:ascii="Calibri" w:hAnsi="Calibri" w:cs="Calibri"/>
          <w:sz w:val="22"/>
          <w:szCs w:val="22"/>
        </w:rPr>
        <w:t xml:space="preserve"> JL. </w:t>
      </w:r>
      <w:proofErr w:type="gramStart"/>
      <w:r w:rsidRPr="00000214">
        <w:rPr>
          <w:rFonts w:ascii="Calibri" w:hAnsi="Calibri" w:cs="Calibri"/>
          <w:sz w:val="22"/>
          <w:szCs w:val="22"/>
        </w:rPr>
        <w:t>Adherence</w:t>
      </w:r>
      <w:proofErr w:type="gramEnd"/>
      <w:r w:rsidRPr="00000214">
        <w:rPr>
          <w:rFonts w:ascii="Calibri" w:hAnsi="Calibri" w:cs="Calibri"/>
          <w:sz w:val="22"/>
          <w:szCs w:val="22"/>
        </w:rPr>
        <w:t xml:space="preserve"> and well-being in overweight and obese patients referred to an exercise on prescription scheme: A self-determination theory perspective. </w:t>
      </w:r>
      <w:proofErr w:type="spellStart"/>
      <w:r w:rsidRPr="00000214">
        <w:rPr>
          <w:rFonts w:ascii="Calibri" w:hAnsi="Calibri" w:cs="Calibri"/>
          <w:sz w:val="22"/>
          <w:szCs w:val="22"/>
        </w:rPr>
        <w:t>Psychol</w:t>
      </w:r>
      <w:proofErr w:type="spellEnd"/>
      <w:r w:rsidRPr="00000214">
        <w:rPr>
          <w:rFonts w:ascii="Calibri" w:hAnsi="Calibri" w:cs="Calibri"/>
          <w:sz w:val="22"/>
          <w:szCs w:val="22"/>
        </w:rPr>
        <w:t xml:space="preserve"> Sport </w:t>
      </w:r>
      <w:proofErr w:type="spellStart"/>
      <w:r w:rsidRPr="00000214">
        <w:rPr>
          <w:rFonts w:ascii="Calibri" w:hAnsi="Calibri" w:cs="Calibri"/>
          <w:sz w:val="22"/>
          <w:szCs w:val="22"/>
        </w:rPr>
        <w:t>Exerc</w:t>
      </w:r>
      <w:proofErr w:type="spellEnd"/>
      <w:r w:rsidRPr="00000214">
        <w:rPr>
          <w:rFonts w:ascii="Calibri" w:hAnsi="Calibri" w:cs="Calibri"/>
          <w:sz w:val="22"/>
          <w:szCs w:val="22"/>
        </w:rPr>
        <w:t xml:space="preserve"> [Internet]. 2007 Sep;8(5):722–40. Available from: https://linkinghub.elsevier.com/retrieve/pii/S146902920600077X</w:t>
      </w:r>
    </w:p>
    <w:p w14:paraId="0DF0AFC5"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57. </w:t>
      </w:r>
      <w:r w:rsidRPr="00000214">
        <w:rPr>
          <w:rFonts w:ascii="Calibri" w:hAnsi="Calibri" w:cs="Calibri"/>
          <w:sz w:val="22"/>
          <w:szCs w:val="22"/>
        </w:rPr>
        <w:tab/>
        <w:t xml:space="preserve">Hanlon P, Gray CM, </w:t>
      </w:r>
      <w:proofErr w:type="spellStart"/>
      <w:r w:rsidRPr="00000214">
        <w:rPr>
          <w:rFonts w:ascii="Calibri" w:hAnsi="Calibri" w:cs="Calibri"/>
          <w:sz w:val="22"/>
          <w:szCs w:val="22"/>
        </w:rPr>
        <w:t>Chng</w:t>
      </w:r>
      <w:proofErr w:type="spellEnd"/>
      <w:r w:rsidRPr="00000214">
        <w:rPr>
          <w:rFonts w:ascii="Calibri" w:hAnsi="Calibri" w:cs="Calibri"/>
          <w:sz w:val="22"/>
          <w:szCs w:val="22"/>
        </w:rPr>
        <w:t xml:space="preserve"> NR, Mercer SW. Does Self-Determination Theory help explain the impact of social prescribing? A qualitative analysis of patients’ experiences of the Glasgow ‘Deep-End’ Community Links Worker Intervention. Chronic </w:t>
      </w:r>
      <w:proofErr w:type="spellStart"/>
      <w:r w:rsidRPr="00000214">
        <w:rPr>
          <w:rFonts w:ascii="Calibri" w:hAnsi="Calibri" w:cs="Calibri"/>
          <w:sz w:val="22"/>
          <w:szCs w:val="22"/>
        </w:rPr>
        <w:t>Illn</w:t>
      </w:r>
      <w:proofErr w:type="spellEnd"/>
      <w:r w:rsidRPr="00000214">
        <w:rPr>
          <w:rFonts w:ascii="Calibri" w:hAnsi="Calibri" w:cs="Calibri"/>
          <w:sz w:val="22"/>
          <w:szCs w:val="22"/>
        </w:rPr>
        <w:t xml:space="preserve"> [Internet]. 2019 May 3;17(3):174239531984542. Available from: http://dx.doi.org/10.1177/1742395319845427</w:t>
      </w:r>
    </w:p>
    <w:p w14:paraId="6593CE70"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58. </w:t>
      </w:r>
      <w:r w:rsidRPr="00000214">
        <w:rPr>
          <w:rFonts w:ascii="Calibri" w:hAnsi="Calibri" w:cs="Calibri"/>
          <w:sz w:val="22"/>
          <w:szCs w:val="22"/>
        </w:rPr>
        <w:tab/>
        <w:t>Morton KL, Biddle SJH, Beauchamp MR. Changes in self-determination during an exercise referral scheme. Public Health [Internet]. 2008 Nov;122(11):1257–60. Available from: https://linkinghub.elsevier.com/retrieve/pii/S003335060700371X</w:t>
      </w:r>
    </w:p>
    <w:p w14:paraId="72638F87"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59. </w:t>
      </w:r>
      <w:r w:rsidRPr="00000214">
        <w:rPr>
          <w:rFonts w:ascii="Calibri" w:hAnsi="Calibri" w:cs="Calibri"/>
          <w:sz w:val="22"/>
          <w:szCs w:val="22"/>
        </w:rPr>
        <w:tab/>
        <w:t xml:space="preserve">Rahman RJ, </w:t>
      </w:r>
      <w:proofErr w:type="spellStart"/>
      <w:r w:rsidRPr="00000214">
        <w:rPr>
          <w:rFonts w:ascii="Calibri" w:hAnsi="Calibri" w:cs="Calibri"/>
          <w:sz w:val="22"/>
          <w:szCs w:val="22"/>
        </w:rPr>
        <w:t>Thogersen-Ntoumani</w:t>
      </w:r>
      <w:proofErr w:type="spellEnd"/>
      <w:r w:rsidRPr="00000214">
        <w:rPr>
          <w:rFonts w:ascii="Calibri" w:hAnsi="Calibri" w:cs="Calibri"/>
          <w:sz w:val="22"/>
          <w:szCs w:val="22"/>
        </w:rPr>
        <w:t xml:space="preserve"> C, Thatcher J, </w:t>
      </w:r>
      <w:proofErr w:type="spellStart"/>
      <w:r w:rsidRPr="00000214">
        <w:rPr>
          <w:rFonts w:ascii="Calibri" w:hAnsi="Calibri" w:cs="Calibri"/>
          <w:sz w:val="22"/>
          <w:szCs w:val="22"/>
        </w:rPr>
        <w:t>Doust</w:t>
      </w:r>
      <w:proofErr w:type="spellEnd"/>
      <w:r w:rsidRPr="00000214">
        <w:rPr>
          <w:rFonts w:ascii="Calibri" w:hAnsi="Calibri" w:cs="Calibri"/>
          <w:sz w:val="22"/>
          <w:szCs w:val="22"/>
        </w:rPr>
        <w:t xml:space="preserve"> J. Changes in need satisfaction and motivation orientation as predictors of psychological and behavioural outcomes in exercise referral. </w:t>
      </w:r>
      <w:proofErr w:type="spellStart"/>
      <w:r w:rsidRPr="00000214">
        <w:rPr>
          <w:rFonts w:ascii="Calibri" w:hAnsi="Calibri" w:cs="Calibri"/>
          <w:sz w:val="22"/>
          <w:szCs w:val="22"/>
        </w:rPr>
        <w:t>Psychol</w:t>
      </w:r>
      <w:proofErr w:type="spellEnd"/>
      <w:r w:rsidRPr="00000214">
        <w:rPr>
          <w:rFonts w:ascii="Calibri" w:hAnsi="Calibri" w:cs="Calibri"/>
          <w:sz w:val="22"/>
          <w:szCs w:val="22"/>
        </w:rPr>
        <w:t xml:space="preserve"> Health [Internet]. 2011 Nov;26(11):1521–39. Available from: http://www.tandfonline.com/doi/abs/10.1080/08870446.2010.538849</w:t>
      </w:r>
    </w:p>
    <w:p w14:paraId="70861D02"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60. </w:t>
      </w:r>
      <w:r w:rsidRPr="00000214">
        <w:rPr>
          <w:rFonts w:ascii="Calibri" w:hAnsi="Calibri" w:cs="Calibri"/>
          <w:sz w:val="22"/>
          <w:szCs w:val="22"/>
        </w:rPr>
        <w:tab/>
        <w:t xml:space="preserve">Rouse PC, Ntoumanis N, </w:t>
      </w:r>
      <w:proofErr w:type="spellStart"/>
      <w:r w:rsidRPr="00000214">
        <w:rPr>
          <w:rFonts w:ascii="Calibri" w:hAnsi="Calibri" w:cs="Calibri"/>
          <w:sz w:val="22"/>
          <w:szCs w:val="22"/>
        </w:rPr>
        <w:t>Duda</w:t>
      </w:r>
      <w:proofErr w:type="spellEnd"/>
      <w:r w:rsidRPr="00000214">
        <w:rPr>
          <w:rFonts w:ascii="Calibri" w:hAnsi="Calibri" w:cs="Calibri"/>
          <w:sz w:val="22"/>
          <w:szCs w:val="22"/>
        </w:rPr>
        <w:t xml:space="preserve"> JL, Jolly K, Williams GC. In the beginning: Role of autonomy support on the motivation, mental health and intentions of participants entering an exercise referral scheme. </w:t>
      </w:r>
      <w:proofErr w:type="spellStart"/>
      <w:r w:rsidRPr="00000214">
        <w:rPr>
          <w:rFonts w:ascii="Calibri" w:hAnsi="Calibri" w:cs="Calibri"/>
          <w:sz w:val="22"/>
          <w:szCs w:val="22"/>
        </w:rPr>
        <w:t>Psychol</w:t>
      </w:r>
      <w:proofErr w:type="spellEnd"/>
      <w:r w:rsidRPr="00000214">
        <w:rPr>
          <w:rFonts w:ascii="Calibri" w:hAnsi="Calibri" w:cs="Calibri"/>
          <w:sz w:val="22"/>
          <w:szCs w:val="22"/>
        </w:rPr>
        <w:t xml:space="preserve"> Health [Internet]. 2011 Jun;26(6):729–49. Available from: http://www.tandfonline.com/doi/abs/10.1080/08870446.2010.492454</w:t>
      </w:r>
    </w:p>
    <w:p w14:paraId="6413D660"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61. </w:t>
      </w:r>
      <w:r w:rsidRPr="00000214">
        <w:rPr>
          <w:rFonts w:ascii="Calibri" w:hAnsi="Calibri" w:cs="Calibri"/>
          <w:sz w:val="22"/>
          <w:szCs w:val="22"/>
        </w:rPr>
        <w:tab/>
        <w:t xml:space="preserve">Roessler KK. A corrective emotional experience - or just a bit of exercise? The relevance of interpersonal learning in Exercise on prescription. </w:t>
      </w:r>
      <w:proofErr w:type="spellStart"/>
      <w:r w:rsidRPr="00000214">
        <w:rPr>
          <w:rFonts w:ascii="Calibri" w:hAnsi="Calibri" w:cs="Calibri"/>
          <w:sz w:val="22"/>
          <w:szCs w:val="22"/>
        </w:rPr>
        <w:t>Scand</w:t>
      </w:r>
      <w:proofErr w:type="spellEnd"/>
      <w:r w:rsidRPr="00000214">
        <w:rPr>
          <w:rFonts w:ascii="Calibri" w:hAnsi="Calibri" w:cs="Calibri"/>
          <w:sz w:val="22"/>
          <w:szCs w:val="22"/>
        </w:rPr>
        <w:t xml:space="preserve"> J </w:t>
      </w:r>
      <w:proofErr w:type="spellStart"/>
      <w:r w:rsidRPr="00000214">
        <w:rPr>
          <w:rFonts w:ascii="Calibri" w:hAnsi="Calibri" w:cs="Calibri"/>
          <w:sz w:val="22"/>
          <w:szCs w:val="22"/>
        </w:rPr>
        <w:t>Psychol</w:t>
      </w:r>
      <w:proofErr w:type="spellEnd"/>
      <w:r w:rsidRPr="00000214">
        <w:rPr>
          <w:rFonts w:ascii="Calibri" w:hAnsi="Calibri" w:cs="Calibri"/>
          <w:sz w:val="22"/>
          <w:szCs w:val="22"/>
        </w:rPr>
        <w:t xml:space="preserve"> [Internet]. 2011 Aug;52(4):354–60. Available from: http://doi.wiley.com/10.1111/j.</w:t>
      </w:r>
    </w:p>
    <w:p w14:paraId="68141C6E"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62. </w:t>
      </w:r>
      <w:r w:rsidRPr="00000214">
        <w:rPr>
          <w:rFonts w:ascii="Calibri" w:hAnsi="Calibri" w:cs="Calibri"/>
          <w:sz w:val="22"/>
          <w:szCs w:val="22"/>
        </w:rPr>
        <w:tab/>
      </w:r>
      <w:proofErr w:type="spellStart"/>
      <w:r w:rsidRPr="00000214">
        <w:rPr>
          <w:rFonts w:ascii="Calibri" w:hAnsi="Calibri" w:cs="Calibri"/>
          <w:sz w:val="22"/>
          <w:szCs w:val="22"/>
        </w:rPr>
        <w:t>Bickerdike</w:t>
      </w:r>
      <w:proofErr w:type="spellEnd"/>
      <w:r w:rsidRPr="00000214">
        <w:rPr>
          <w:rFonts w:ascii="Calibri" w:hAnsi="Calibri" w:cs="Calibri"/>
          <w:sz w:val="22"/>
          <w:szCs w:val="22"/>
        </w:rPr>
        <w:t xml:space="preserve"> L, Booth A, Wilson PM, Farley K, Wright K, Wilson PM. Social prescribing: less rhetoric and more reality. A systematic review of the evidence. BMJ Open [Internet]. 2017 [cited 2018 Jun 2];7(4</w:t>
      </w:r>
      <w:proofErr w:type="gramStart"/>
      <w:r w:rsidRPr="00000214">
        <w:rPr>
          <w:rFonts w:ascii="Calibri" w:hAnsi="Calibri" w:cs="Calibri"/>
          <w:sz w:val="22"/>
          <w:szCs w:val="22"/>
        </w:rPr>
        <w:t>):e</w:t>
      </w:r>
      <w:proofErr w:type="gramEnd"/>
      <w:r w:rsidRPr="00000214">
        <w:rPr>
          <w:rFonts w:ascii="Calibri" w:hAnsi="Calibri" w:cs="Calibri"/>
          <w:sz w:val="22"/>
          <w:szCs w:val="22"/>
        </w:rPr>
        <w:t>013384. Available from: file:///Users/sarakalde/Library/Application Support/Mendeley Desktop/Downloaded/</w:t>
      </w:r>
      <w:proofErr w:type="spellStart"/>
      <w:r w:rsidRPr="00000214">
        <w:rPr>
          <w:rFonts w:ascii="Calibri" w:hAnsi="Calibri" w:cs="Calibri"/>
          <w:sz w:val="22"/>
          <w:szCs w:val="22"/>
        </w:rPr>
        <w:t>Bickerdike</w:t>
      </w:r>
      <w:proofErr w:type="spellEnd"/>
      <w:r w:rsidRPr="00000214">
        <w:rPr>
          <w:rFonts w:ascii="Calibri" w:hAnsi="Calibri" w:cs="Calibri"/>
          <w:sz w:val="22"/>
          <w:szCs w:val="22"/>
        </w:rPr>
        <w:t xml:space="preserve"> et al. - 2017 - Social prescribing less rhetoric and more reality. A systematic review of the </w:t>
      </w:r>
      <w:proofErr w:type="gramStart"/>
      <w:r w:rsidRPr="00000214">
        <w:rPr>
          <w:rFonts w:ascii="Calibri" w:hAnsi="Calibri" w:cs="Calibri"/>
          <w:sz w:val="22"/>
          <w:szCs w:val="22"/>
        </w:rPr>
        <w:t>evidence(</w:t>
      </w:r>
      <w:proofErr w:type="gramEnd"/>
      <w:r w:rsidRPr="00000214">
        <w:rPr>
          <w:rFonts w:ascii="Calibri" w:hAnsi="Calibri" w:cs="Calibri"/>
          <w:sz w:val="22"/>
          <w:szCs w:val="22"/>
        </w:rPr>
        <w:t>2).pdf</w:t>
      </w:r>
    </w:p>
    <w:p w14:paraId="669395F4"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63. </w:t>
      </w:r>
      <w:r w:rsidRPr="00000214">
        <w:rPr>
          <w:rFonts w:ascii="Calibri" w:hAnsi="Calibri" w:cs="Calibri"/>
          <w:sz w:val="22"/>
          <w:szCs w:val="22"/>
        </w:rPr>
        <w:tab/>
      </w:r>
      <w:proofErr w:type="spellStart"/>
      <w:r w:rsidRPr="00000214">
        <w:rPr>
          <w:rFonts w:ascii="Calibri" w:hAnsi="Calibri" w:cs="Calibri"/>
          <w:sz w:val="22"/>
          <w:szCs w:val="22"/>
        </w:rPr>
        <w:t>Dayson</w:t>
      </w:r>
      <w:proofErr w:type="spellEnd"/>
      <w:r w:rsidRPr="00000214">
        <w:rPr>
          <w:rFonts w:ascii="Calibri" w:hAnsi="Calibri" w:cs="Calibri"/>
          <w:sz w:val="22"/>
          <w:szCs w:val="22"/>
        </w:rPr>
        <w:t xml:space="preserve"> C, Hogarth S. Evaluation of HALE Community Connectors Social Prescribing Service [Internet]. </w:t>
      </w:r>
      <w:proofErr w:type="gramStart"/>
      <w:r w:rsidRPr="00000214">
        <w:rPr>
          <w:rFonts w:ascii="Calibri" w:hAnsi="Calibri" w:cs="Calibri"/>
          <w:sz w:val="22"/>
          <w:szCs w:val="22"/>
        </w:rPr>
        <w:t>Sheffield :</w:t>
      </w:r>
      <w:proofErr w:type="gramEnd"/>
      <w:r w:rsidRPr="00000214">
        <w:rPr>
          <w:rFonts w:ascii="Calibri" w:hAnsi="Calibri" w:cs="Calibri"/>
          <w:sz w:val="22"/>
          <w:szCs w:val="22"/>
        </w:rPr>
        <w:t xml:space="preserve"> Sheffield Hallam University; 2018. Available from: file:///Users/sarakalde/Library/Application Support/Mendeley Desktop/Downloaded/</w:t>
      </w:r>
      <w:proofErr w:type="spellStart"/>
      <w:r w:rsidRPr="00000214">
        <w:rPr>
          <w:rFonts w:ascii="Calibri" w:hAnsi="Calibri" w:cs="Calibri"/>
          <w:sz w:val="22"/>
          <w:szCs w:val="22"/>
        </w:rPr>
        <w:t>Dayson</w:t>
      </w:r>
      <w:proofErr w:type="spellEnd"/>
      <w:r w:rsidRPr="00000214">
        <w:rPr>
          <w:rFonts w:ascii="Calibri" w:hAnsi="Calibri" w:cs="Calibri"/>
          <w:sz w:val="22"/>
          <w:szCs w:val="22"/>
        </w:rPr>
        <w:t>, Hogarth - 2018 - Evaluation of HALE Community Connectors Social Prescribing Service 2017.pdf</w:t>
      </w:r>
    </w:p>
    <w:p w14:paraId="46ECA45B"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64. </w:t>
      </w:r>
      <w:r w:rsidRPr="00000214">
        <w:rPr>
          <w:rFonts w:ascii="Calibri" w:hAnsi="Calibri" w:cs="Calibri"/>
          <w:sz w:val="22"/>
          <w:szCs w:val="22"/>
        </w:rPr>
        <w:tab/>
      </w:r>
      <w:proofErr w:type="spellStart"/>
      <w:r w:rsidRPr="00000214">
        <w:rPr>
          <w:rFonts w:ascii="Calibri" w:hAnsi="Calibri" w:cs="Calibri"/>
          <w:sz w:val="22"/>
          <w:szCs w:val="22"/>
        </w:rPr>
        <w:t>Wigfield</w:t>
      </w:r>
      <w:proofErr w:type="spellEnd"/>
      <w:r w:rsidRPr="00000214">
        <w:rPr>
          <w:rFonts w:ascii="Calibri" w:hAnsi="Calibri" w:cs="Calibri"/>
          <w:sz w:val="22"/>
          <w:szCs w:val="22"/>
        </w:rPr>
        <w:t xml:space="preserve"> A, Alden S, Erika K. Age UK’s fit for the future ‘Social Prescribing’ extension project: evaluation report. [Internet]. Leeds: University of Leeds; 2015. Available from: file:///Users/sarakalde/Library/Application Support/Mendeley Desktop/Downloaded/</w:t>
      </w:r>
      <w:proofErr w:type="spellStart"/>
      <w:r w:rsidRPr="00000214">
        <w:rPr>
          <w:rFonts w:ascii="Calibri" w:hAnsi="Calibri" w:cs="Calibri"/>
          <w:sz w:val="22"/>
          <w:szCs w:val="22"/>
        </w:rPr>
        <w:t>Wigfield</w:t>
      </w:r>
      <w:proofErr w:type="spellEnd"/>
      <w:r w:rsidRPr="00000214">
        <w:rPr>
          <w:rFonts w:ascii="Calibri" w:hAnsi="Calibri" w:cs="Calibri"/>
          <w:sz w:val="22"/>
          <w:szCs w:val="22"/>
        </w:rPr>
        <w:t>, Alden, Erika - 2015 - Age UK’s fit for the future ‘Social Prescribing’ extension project evaluation report.pdf</w:t>
      </w:r>
    </w:p>
    <w:p w14:paraId="7F6A146A"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65. </w:t>
      </w:r>
      <w:r w:rsidRPr="00000214">
        <w:rPr>
          <w:rFonts w:ascii="Calibri" w:hAnsi="Calibri" w:cs="Calibri"/>
          <w:sz w:val="22"/>
          <w:szCs w:val="22"/>
        </w:rPr>
        <w:tab/>
        <w:t>Centre for Reviews and Dissemination. Evidence to inform the commissioning of social prescribing [Internet]. Evidence briefing. York: University of York; 2015 [cited 2018 Jun 2]. Available from: file:///Users/sarakalde/Library/Application Support/Mendeley Desktop/Downloaded/Unknown - 2015 - Evidence to inform the commissioning of social prescribing.pdf</w:t>
      </w:r>
    </w:p>
    <w:p w14:paraId="239E3326"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66. </w:t>
      </w:r>
      <w:r w:rsidRPr="00000214">
        <w:rPr>
          <w:rFonts w:ascii="Calibri" w:hAnsi="Calibri" w:cs="Calibri"/>
          <w:sz w:val="22"/>
          <w:szCs w:val="22"/>
        </w:rPr>
        <w:tab/>
        <w:t xml:space="preserve">Age UK. Social prescribing: A model for partnership working between primary care and the voluntary sector. York: Age UK; 2018. </w:t>
      </w:r>
    </w:p>
    <w:p w14:paraId="071D1066"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67. </w:t>
      </w:r>
      <w:r w:rsidRPr="00000214">
        <w:rPr>
          <w:rFonts w:ascii="Calibri" w:hAnsi="Calibri" w:cs="Calibri"/>
          <w:sz w:val="22"/>
          <w:szCs w:val="22"/>
        </w:rPr>
        <w:tab/>
        <w:t xml:space="preserve">Sumner RC, Crone DM, Baker C, Hughes S, </w:t>
      </w:r>
      <w:proofErr w:type="spellStart"/>
      <w:r w:rsidRPr="00000214">
        <w:rPr>
          <w:rFonts w:ascii="Calibri" w:hAnsi="Calibri" w:cs="Calibri"/>
          <w:sz w:val="22"/>
          <w:szCs w:val="22"/>
        </w:rPr>
        <w:t>Loughren</w:t>
      </w:r>
      <w:proofErr w:type="spellEnd"/>
      <w:r w:rsidRPr="00000214">
        <w:rPr>
          <w:rFonts w:ascii="Calibri" w:hAnsi="Calibri" w:cs="Calibri"/>
          <w:sz w:val="22"/>
          <w:szCs w:val="22"/>
        </w:rPr>
        <w:t xml:space="preserve"> EA, James DVB. Factors associated with attendance, engagement and wellbeing change in an </w:t>
      </w:r>
      <w:proofErr w:type="gramStart"/>
      <w:r w:rsidRPr="00000214">
        <w:rPr>
          <w:rFonts w:ascii="Calibri" w:hAnsi="Calibri" w:cs="Calibri"/>
          <w:sz w:val="22"/>
          <w:szCs w:val="22"/>
        </w:rPr>
        <w:t>arts</w:t>
      </w:r>
      <w:proofErr w:type="gramEnd"/>
      <w:r w:rsidRPr="00000214">
        <w:rPr>
          <w:rFonts w:ascii="Calibri" w:hAnsi="Calibri" w:cs="Calibri"/>
          <w:sz w:val="22"/>
          <w:szCs w:val="22"/>
        </w:rPr>
        <w:t xml:space="preserve"> on prescription intervention. J public Heal [Internet]. 2019 Apr 8; Available from: http://dx.doi.org/10.1093/pubmed/fdz032</w:t>
      </w:r>
    </w:p>
    <w:p w14:paraId="010AD97F"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68. </w:t>
      </w:r>
      <w:r w:rsidRPr="00000214">
        <w:rPr>
          <w:rFonts w:ascii="Calibri" w:hAnsi="Calibri" w:cs="Calibri"/>
          <w:sz w:val="22"/>
          <w:szCs w:val="22"/>
        </w:rPr>
        <w:tab/>
        <w:t xml:space="preserve">Baines A. Rugby Social Prescribing Project </w:t>
      </w:r>
      <w:proofErr w:type="spellStart"/>
      <w:r w:rsidRPr="00000214">
        <w:rPr>
          <w:rFonts w:ascii="Calibri" w:hAnsi="Calibri" w:cs="Calibri"/>
          <w:sz w:val="22"/>
          <w:szCs w:val="22"/>
        </w:rPr>
        <w:t>ConnectWELL</w:t>
      </w:r>
      <w:proofErr w:type="spellEnd"/>
      <w:r w:rsidRPr="00000214">
        <w:rPr>
          <w:rFonts w:ascii="Calibri" w:hAnsi="Calibri" w:cs="Calibri"/>
          <w:sz w:val="22"/>
          <w:szCs w:val="22"/>
        </w:rPr>
        <w:t xml:space="preserve">. Harnessing community capacity to improve health and wellbeing. Vol. 151. Coventry: </w:t>
      </w:r>
      <w:proofErr w:type="spellStart"/>
      <w:r w:rsidRPr="00000214">
        <w:rPr>
          <w:rFonts w:ascii="Calibri" w:hAnsi="Calibri" w:cs="Calibri"/>
          <w:sz w:val="22"/>
          <w:szCs w:val="22"/>
        </w:rPr>
        <w:t>Roundberry</w:t>
      </w:r>
      <w:proofErr w:type="spellEnd"/>
      <w:r w:rsidRPr="00000214">
        <w:rPr>
          <w:rFonts w:ascii="Calibri" w:hAnsi="Calibri" w:cs="Calibri"/>
          <w:sz w:val="22"/>
          <w:szCs w:val="22"/>
        </w:rPr>
        <w:t xml:space="preserve"> Projects; 2015. </w:t>
      </w:r>
    </w:p>
    <w:p w14:paraId="184698B5"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69. </w:t>
      </w:r>
      <w:r w:rsidRPr="00000214">
        <w:rPr>
          <w:rFonts w:ascii="Calibri" w:hAnsi="Calibri" w:cs="Calibri"/>
          <w:sz w:val="22"/>
          <w:szCs w:val="22"/>
        </w:rPr>
        <w:tab/>
        <w:t>Kimberlee RH. Gloucestershire Clinical Commissioning Group’s Social Prescribing Service: Evaluation Report [Internet]. Bristol: University of the West of England; 2016. Available from: http://www.periphery.co.uk/joyn</w:t>
      </w:r>
    </w:p>
    <w:p w14:paraId="675D1ABD"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70. </w:t>
      </w:r>
      <w:r w:rsidRPr="00000214">
        <w:rPr>
          <w:rFonts w:ascii="Calibri" w:hAnsi="Calibri" w:cs="Calibri"/>
          <w:sz w:val="22"/>
          <w:szCs w:val="22"/>
        </w:rPr>
        <w:tab/>
        <w:t xml:space="preserve">ERS Research and Consultancy. Newcastle Social Prescribing Project. Final Report. [Newcastle upon Tyre]: ERS Research and Consultancy; 2013. </w:t>
      </w:r>
    </w:p>
    <w:p w14:paraId="79D7B8D5"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71. </w:t>
      </w:r>
      <w:r w:rsidRPr="00000214">
        <w:rPr>
          <w:rFonts w:ascii="Calibri" w:hAnsi="Calibri" w:cs="Calibri"/>
          <w:sz w:val="22"/>
          <w:szCs w:val="22"/>
        </w:rPr>
        <w:tab/>
        <w:t xml:space="preserve">Darnton P, Liles A, </w:t>
      </w:r>
      <w:proofErr w:type="spellStart"/>
      <w:r w:rsidRPr="00000214">
        <w:rPr>
          <w:rFonts w:ascii="Calibri" w:hAnsi="Calibri" w:cs="Calibri"/>
          <w:sz w:val="22"/>
          <w:szCs w:val="22"/>
        </w:rPr>
        <w:t>Sladen</w:t>
      </w:r>
      <w:proofErr w:type="spellEnd"/>
      <w:r w:rsidRPr="00000214">
        <w:rPr>
          <w:rFonts w:ascii="Calibri" w:hAnsi="Calibri" w:cs="Calibri"/>
          <w:sz w:val="22"/>
          <w:szCs w:val="22"/>
        </w:rPr>
        <w:t xml:space="preserve"> J, Benson T, Lawford N. Independent evaluation of the </w:t>
      </w:r>
      <w:proofErr w:type="gramStart"/>
      <w:r w:rsidRPr="00000214">
        <w:rPr>
          <w:rFonts w:ascii="Calibri" w:hAnsi="Calibri" w:cs="Calibri"/>
          <w:sz w:val="22"/>
          <w:szCs w:val="22"/>
        </w:rPr>
        <w:t>North East</w:t>
      </w:r>
      <w:proofErr w:type="gramEnd"/>
      <w:r w:rsidRPr="00000214">
        <w:rPr>
          <w:rFonts w:ascii="Calibri" w:hAnsi="Calibri" w:cs="Calibri"/>
          <w:sz w:val="22"/>
          <w:szCs w:val="22"/>
        </w:rPr>
        <w:t xml:space="preserve"> Hampshire and Farnham Vanguard. Making Connections service [Internet]. </w:t>
      </w:r>
      <w:proofErr w:type="gramStart"/>
      <w:r w:rsidRPr="00000214">
        <w:rPr>
          <w:rFonts w:ascii="Calibri" w:hAnsi="Calibri" w:cs="Calibri"/>
          <w:sz w:val="22"/>
          <w:szCs w:val="22"/>
        </w:rPr>
        <w:t>North East</w:t>
      </w:r>
      <w:proofErr w:type="gramEnd"/>
      <w:r w:rsidRPr="00000214">
        <w:rPr>
          <w:rFonts w:ascii="Calibri" w:hAnsi="Calibri" w:cs="Calibri"/>
          <w:sz w:val="22"/>
          <w:szCs w:val="22"/>
        </w:rPr>
        <w:t xml:space="preserve"> Hampshire and Farnham Vanguard evaluation reports. Southampton: Wessex AHSN; 2018. Available from: http://www.northeasthampshireandfarnhamccg.nhs.uk/about-the-ccg/happy-healthy-at-home/achievements</w:t>
      </w:r>
    </w:p>
    <w:p w14:paraId="63DAC8C0"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72. </w:t>
      </w:r>
      <w:r w:rsidRPr="00000214">
        <w:rPr>
          <w:rFonts w:ascii="Calibri" w:hAnsi="Calibri" w:cs="Calibri"/>
          <w:sz w:val="22"/>
          <w:szCs w:val="22"/>
        </w:rPr>
        <w:tab/>
        <w:t xml:space="preserve">Thomson LJ, </w:t>
      </w:r>
      <w:proofErr w:type="spellStart"/>
      <w:r w:rsidRPr="00000214">
        <w:rPr>
          <w:rFonts w:ascii="Calibri" w:hAnsi="Calibri" w:cs="Calibri"/>
          <w:sz w:val="22"/>
          <w:szCs w:val="22"/>
        </w:rPr>
        <w:t>Camic</w:t>
      </w:r>
      <w:proofErr w:type="spellEnd"/>
      <w:r w:rsidRPr="00000214">
        <w:rPr>
          <w:rFonts w:ascii="Calibri" w:hAnsi="Calibri" w:cs="Calibri"/>
          <w:sz w:val="22"/>
          <w:szCs w:val="22"/>
        </w:rPr>
        <w:t xml:space="preserve"> PM, Chatterjee HJ. Social prescribing: a review of community referral schemes [Internet]. London: UCL; 2015. Available from: file:///Users/sarakalde/Library/Application Support/Mendeley Desktop/Downloaded/Thomson, </w:t>
      </w:r>
      <w:proofErr w:type="spellStart"/>
      <w:r w:rsidRPr="00000214">
        <w:rPr>
          <w:rFonts w:ascii="Calibri" w:hAnsi="Calibri" w:cs="Calibri"/>
          <w:sz w:val="22"/>
          <w:szCs w:val="22"/>
        </w:rPr>
        <w:t>Camic</w:t>
      </w:r>
      <w:proofErr w:type="spellEnd"/>
      <w:r w:rsidRPr="00000214">
        <w:rPr>
          <w:rFonts w:ascii="Calibri" w:hAnsi="Calibri" w:cs="Calibri"/>
          <w:sz w:val="22"/>
          <w:szCs w:val="22"/>
        </w:rPr>
        <w:t>, Chatterjee - 2015 - Social prescribing a review of community referral schemes.pdf</w:t>
      </w:r>
    </w:p>
    <w:p w14:paraId="5B5453E0"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73. </w:t>
      </w:r>
      <w:r w:rsidRPr="00000214">
        <w:rPr>
          <w:rFonts w:ascii="Calibri" w:hAnsi="Calibri" w:cs="Calibri"/>
          <w:sz w:val="22"/>
          <w:szCs w:val="22"/>
        </w:rPr>
        <w:tab/>
        <w:t>R Outcomes. Social prescribing in Wessex: understanding its impact and supporting spread [Internet]. Southampton: Wessex Academic Health Science Network; 2017. Available from: http://wessexahsn.org.uk/projects/222/summary-evaluation-reports-and-papers</w:t>
      </w:r>
    </w:p>
    <w:p w14:paraId="4D22A851"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74. </w:t>
      </w:r>
      <w:r w:rsidRPr="00000214">
        <w:rPr>
          <w:rFonts w:ascii="Calibri" w:hAnsi="Calibri" w:cs="Calibri"/>
          <w:sz w:val="22"/>
          <w:szCs w:val="22"/>
        </w:rPr>
        <w:tab/>
      </w:r>
      <w:proofErr w:type="spellStart"/>
      <w:r w:rsidRPr="00000214">
        <w:rPr>
          <w:rFonts w:ascii="Calibri" w:hAnsi="Calibri" w:cs="Calibri"/>
          <w:sz w:val="22"/>
          <w:szCs w:val="22"/>
        </w:rPr>
        <w:t>Bertotti</w:t>
      </w:r>
      <w:proofErr w:type="spellEnd"/>
      <w:r w:rsidRPr="00000214">
        <w:rPr>
          <w:rFonts w:ascii="Calibri" w:hAnsi="Calibri" w:cs="Calibri"/>
          <w:sz w:val="22"/>
          <w:szCs w:val="22"/>
        </w:rPr>
        <w:t xml:space="preserve"> M et al, City and Hackney Clinical Commissioning Group. Shine 2014 final report. Social Prescribing. Integrating GP and community assets for Health. [Internet]. London: The Health Foundation; 2015 [cited 2018 Jun 8]. Available from: www.health.org.uk</w:t>
      </w:r>
    </w:p>
    <w:p w14:paraId="45A01380"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75. </w:t>
      </w:r>
      <w:r w:rsidRPr="00000214">
        <w:rPr>
          <w:rFonts w:ascii="Calibri" w:hAnsi="Calibri" w:cs="Calibri"/>
          <w:sz w:val="22"/>
          <w:szCs w:val="22"/>
        </w:rPr>
        <w:tab/>
        <w:t>Grant C. A randomised controlled trial and economic evaluation of a referrals facilitator between primary care and the voluntary sector. BMJ [Internet]. 2000 Feb 12;320(7232):419–23. Available from: http://www.bmj.com/cgi/doi/10.1136/bmj.320.7232.419</w:t>
      </w:r>
    </w:p>
    <w:p w14:paraId="2918FACE"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76. </w:t>
      </w:r>
      <w:r w:rsidRPr="00000214">
        <w:rPr>
          <w:rFonts w:ascii="Calibri" w:hAnsi="Calibri" w:cs="Calibri"/>
          <w:sz w:val="22"/>
          <w:szCs w:val="22"/>
        </w:rPr>
        <w:tab/>
        <w:t xml:space="preserve">Jensen A, Stickley T, </w:t>
      </w:r>
      <w:proofErr w:type="spellStart"/>
      <w:r w:rsidRPr="00000214">
        <w:rPr>
          <w:rFonts w:ascii="Calibri" w:hAnsi="Calibri" w:cs="Calibri"/>
          <w:sz w:val="22"/>
          <w:szCs w:val="22"/>
        </w:rPr>
        <w:t>Torrissen</w:t>
      </w:r>
      <w:proofErr w:type="spellEnd"/>
      <w:r w:rsidRPr="00000214">
        <w:rPr>
          <w:rFonts w:ascii="Calibri" w:hAnsi="Calibri" w:cs="Calibri"/>
          <w:sz w:val="22"/>
          <w:szCs w:val="22"/>
        </w:rPr>
        <w:t xml:space="preserve"> W, </w:t>
      </w:r>
      <w:proofErr w:type="spellStart"/>
      <w:r w:rsidRPr="00000214">
        <w:rPr>
          <w:rFonts w:ascii="Calibri" w:hAnsi="Calibri" w:cs="Calibri"/>
          <w:sz w:val="22"/>
          <w:szCs w:val="22"/>
        </w:rPr>
        <w:t>Stigmar</w:t>
      </w:r>
      <w:proofErr w:type="spellEnd"/>
      <w:r w:rsidRPr="00000214">
        <w:rPr>
          <w:rFonts w:ascii="Calibri" w:hAnsi="Calibri" w:cs="Calibri"/>
          <w:sz w:val="22"/>
          <w:szCs w:val="22"/>
        </w:rPr>
        <w:t xml:space="preserve"> K. Arts on prescription in Scandinavia: a review of current practice and future possibilities. </w:t>
      </w:r>
      <w:proofErr w:type="spellStart"/>
      <w:r w:rsidRPr="00000214">
        <w:rPr>
          <w:rFonts w:ascii="Calibri" w:hAnsi="Calibri" w:cs="Calibri"/>
          <w:sz w:val="22"/>
          <w:szCs w:val="22"/>
        </w:rPr>
        <w:t>Perspect</w:t>
      </w:r>
      <w:proofErr w:type="spellEnd"/>
      <w:r w:rsidRPr="00000214">
        <w:rPr>
          <w:rFonts w:ascii="Calibri" w:hAnsi="Calibri" w:cs="Calibri"/>
          <w:sz w:val="22"/>
          <w:szCs w:val="22"/>
        </w:rPr>
        <w:t xml:space="preserve"> Public Health [Internet]. 2017;137(5):268–74. Available from: file:///Volumes/TOSHIBA EXT/BIBLIO MENDELEY/BIBLIO MENDELAY/Jensen et al. - Perspectives in public health - 2017.pdf</w:t>
      </w:r>
    </w:p>
    <w:p w14:paraId="3E5A7A7E"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77. </w:t>
      </w:r>
      <w:r w:rsidRPr="00000214">
        <w:rPr>
          <w:rFonts w:ascii="Calibri" w:hAnsi="Calibri" w:cs="Calibri"/>
          <w:sz w:val="22"/>
          <w:szCs w:val="22"/>
        </w:rPr>
        <w:tab/>
        <w:t xml:space="preserve">Jones F, Harris P, Waller H, Coggins A. Adherence to an exercise prescription scheme: The role of expectations, self-efficacy, stage of change and psychological well-being. Br J Health </w:t>
      </w:r>
      <w:proofErr w:type="spellStart"/>
      <w:r w:rsidRPr="00000214">
        <w:rPr>
          <w:rFonts w:ascii="Calibri" w:hAnsi="Calibri" w:cs="Calibri"/>
          <w:sz w:val="22"/>
          <w:szCs w:val="22"/>
        </w:rPr>
        <w:t>Psychol</w:t>
      </w:r>
      <w:proofErr w:type="spellEnd"/>
      <w:r w:rsidRPr="00000214">
        <w:rPr>
          <w:rFonts w:ascii="Calibri" w:hAnsi="Calibri" w:cs="Calibri"/>
          <w:sz w:val="22"/>
          <w:szCs w:val="22"/>
        </w:rPr>
        <w:t xml:space="preserve"> [Internet]. 2005 Sep;10(3):359–78. Available from: http://doi.wiley.com/10.1348/135910704X24798</w:t>
      </w:r>
    </w:p>
    <w:p w14:paraId="3019FC75"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78. </w:t>
      </w:r>
      <w:r w:rsidRPr="00000214">
        <w:rPr>
          <w:rFonts w:ascii="Calibri" w:hAnsi="Calibri" w:cs="Calibri"/>
          <w:sz w:val="22"/>
          <w:szCs w:val="22"/>
        </w:rPr>
        <w:tab/>
      </w:r>
      <w:proofErr w:type="spellStart"/>
      <w:r w:rsidRPr="00000214">
        <w:rPr>
          <w:rFonts w:ascii="Calibri" w:hAnsi="Calibri" w:cs="Calibri"/>
          <w:sz w:val="22"/>
          <w:szCs w:val="22"/>
        </w:rPr>
        <w:t>Duda</w:t>
      </w:r>
      <w:proofErr w:type="spellEnd"/>
      <w:r w:rsidRPr="00000214">
        <w:rPr>
          <w:rFonts w:ascii="Calibri" w:hAnsi="Calibri" w:cs="Calibri"/>
          <w:sz w:val="22"/>
          <w:szCs w:val="22"/>
        </w:rPr>
        <w:t xml:space="preserve"> JL, Williams GC, Ntoumanis N, Daley A, Eves FF, </w:t>
      </w:r>
      <w:proofErr w:type="spellStart"/>
      <w:r w:rsidRPr="00000214">
        <w:rPr>
          <w:rFonts w:ascii="Calibri" w:hAnsi="Calibri" w:cs="Calibri"/>
          <w:sz w:val="22"/>
          <w:szCs w:val="22"/>
        </w:rPr>
        <w:t>Mutrie</w:t>
      </w:r>
      <w:proofErr w:type="spellEnd"/>
      <w:r w:rsidRPr="00000214">
        <w:rPr>
          <w:rFonts w:ascii="Calibri" w:hAnsi="Calibri" w:cs="Calibri"/>
          <w:sz w:val="22"/>
          <w:szCs w:val="22"/>
        </w:rPr>
        <w:t xml:space="preserve"> N, et al. Effects of a standard provision versus an autonomy supportive exercise referral programme on physical activity, quality of life and well-being indicators: a cluster randomised controlled trial. Int J </w:t>
      </w:r>
      <w:proofErr w:type="spellStart"/>
      <w:r w:rsidRPr="00000214">
        <w:rPr>
          <w:rFonts w:ascii="Calibri" w:hAnsi="Calibri" w:cs="Calibri"/>
          <w:sz w:val="22"/>
          <w:szCs w:val="22"/>
        </w:rPr>
        <w:t>Behav</w:t>
      </w:r>
      <w:proofErr w:type="spellEnd"/>
      <w:r w:rsidRPr="00000214">
        <w:rPr>
          <w:rFonts w:ascii="Calibri" w:hAnsi="Calibri" w:cs="Calibri"/>
          <w:sz w:val="22"/>
          <w:szCs w:val="22"/>
        </w:rPr>
        <w:t xml:space="preserve"> </w:t>
      </w:r>
      <w:proofErr w:type="spellStart"/>
      <w:r w:rsidRPr="00000214">
        <w:rPr>
          <w:rFonts w:ascii="Calibri" w:hAnsi="Calibri" w:cs="Calibri"/>
          <w:sz w:val="22"/>
          <w:szCs w:val="22"/>
        </w:rPr>
        <w:t>Nutr</w:t>
      </w:r>
      <w:proofErr w:type="spellEnd"/>
      <w:r w:rsidRPr="00000214">
        <w:rPr>
          <w:rFonts w:ascii="Calibri" w:hAnsi="Calibri" w:cs="Calibri"/>
          <w:sz w:val="22"/>
          <w:szCs w:val="22"/>
        </w:rPr>
        <w:t xml:space="preserve"> Phys Act [Internet]. 2014;11(1):10. Available from: http://ijbnpa.biomedcentral.com/articles/10.1186/1479-5868-11-10</w:t>
      </w:r>
    </w:p>
    <w:p w14:paraId="6FF6CF52"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79. </w:t>
      </w:r>
      <w:r w:rsidRPr="00000214">
        <w:rPr>
          <w:rFonts w:ascii="Calibri" w:hAnsi="Calibri" w:cs="Calibri"/>
          <w:sz w:val="22"/>
          <w:szCs w:val="22"/>
        </w:rPr>
        <w:tab/>
        <w:t xml:space="preserve">Payne K, Walton E, Burton C. Steps to benefit from social prescription: a qualitative interview study. Br J Gen </w:t>
      </w:r>
      <w:proofErr w:type="spellStart"/>
      <w:r w:rsidRPr="00000214">
        <w:rPr>
          <w:rFonts w:ascii="Calibri" w:hAnsi="Calibri" w:cs="Calibri"/>
          <w:sz w:val="22"/>
          <w:szCs w:val="22"/>
        </w:rPr>
        <w:t>Pract</w:t>
      </w:r>
      <w:proofErr w:type="spellEnd"/>
      <w:r w:rsidRPr="00000214">
        <w:rPr>
          <w:rFonts w:ascii="Calibri" w:hAnsi="Calibri" w:cs="Calibri"/>
          <w:sz w:val="22"/>
          <w:szCs w:val="22"/>
        </w:rPr>
        <w:t xml:space="preserve"> [Internet]. 2020 Jan;70(690</w:t>
      </w:r>
      <w:proofErr w:type="gramStart"/>
      <w:r w:rsidRPr="00000214">
        <w:rPr>
          <w:rFonts w:ascii="Calibri" w:hAnsi="Calibri" w:cs="Calibri"/>
          <w:sz w:val="22"/>
          <w:szCs w:val="22"/>
        </w:rPr>
        <w:t>):e</w:t>
      </w:r>
      <w:proofErr w:type="gramEnd"/>
      <w:r w:rsidRPr="00000214">
        <w:rPr>
          <w:rFonts w:ascii="Calibri" w:hAnsi="Calibri" w:cs="Calibri"/>
          <w:sz w:val="22"/>
          <w:szCs w:val="22"/>
        </w:rPr>
        <w:t>36–44. Available from: http://bjgp.org/lookup/doi/10.3399/bjgp19X706865</w:t>
      </w:r>
    </w:p>
    <w:p w14:paraId="6A7C6D2E"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80. </w:t>
      </w:r>
      <w:r w:rsidRPr="00000214">
        <w:rPr>
          <w:rFonts w:ascii="Calibri" w:hAnsi="Calibri" w:cs="Calibri"/>
          <w:sz w:val="22"/>
          <w:szCs w:val="22"/>
        </w:rPr>
        <w:tab/>
      </w:r>
      <w:proofErr w:type="spellStart"/>
      <w:r w:rsidRPr="00000214">
        <w:rPr>
          <w:rFonts w:ascii="Calibri" w:hAnsi="Calibri" w:cs="Calibri"/>
          <w:sz w:val="22"/>
          <w:szCs w:val="22"/>
        </w:rPr>
        <w:t>Tava’E</w:t>
      </w:r>
      <w:proofErr w:type="spellEnd"/>
      <w:r w:rsidRPr="00000214">
        <w:rPr>
          <w:rFonts w:ascii="Calibri" w:hAnsi="Calibri" w:cs="Calibri"/>
          <w:sz w:val="22"/>
          <w:szCs w:val="22"/>
        </w:rPr>
        <w:t xml:space="preserve"> N, </w:t>
      </w:r>
      <w:proofErr w:type="spellStart"/>
      <w:r w:rsidRPr="00000214">
        <w:rPr>
          <w:rFonts w:ascii="Calibri" w:hAnsi="Calibri" w:cs="Calibri"/>
          <w:sz w:val="22"/>
          <w:szCs w:val="22"/>
        </w:rPr>
        <w:t>Nosa</w:t>
      </w:r>
      <w:proofErr w:type="spellEnd"/>
      <w:r w:rsidRPr="00000214">
        <w:rPr>
          <w:rFonts w:ascii="Calibri" w:hAnsi="Calibri" w:cs="Calibri"/>
          <w:sz w:val="22"/>
          <w:szCs w:val="22"/>
        </w:rPr>
        <w:t xml:space="preserve"> V. The green prescription programme and the experiences of Pacific women in Auckland. J Prim Health Care. 2012;4(4):313–9. </w:t>
      </w:r>
    </w:p>
    <w:p w14:paraId="4275693C"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81. </w:t>
      </w:r>
      <w:r w:rsidRPr="00000214">
        <w:rPr>
          <w:rFonts w:ascii="Calibri" w:hAnsi="Calibri" w:cs="Calibri"/>
          <w:sz w:val="22"/>
          <w:szCs w:val="22"/>
        </w:rPr>
        <w:tab/>
        <w:t>Stickley T, Hui A. Social prescribing through arts on prescription in a UK city: Participants’ perspectives (Part 1). Public Health [Internet]. 2012 Jul;126(7):580–6. Available from: http://dx.doi.org/10.1016/j.puhe.2012.04.001</w:t>
      </w:r>
    </w:p>
    <w:p w14:paraId="2D52EF60"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82. </w:t>
      </w:r>
      <w:r w:rsidRPr="00000214">
        <w:rPr>
          <w:rFonts w:ascii="Calibri" w:hAnsi="Calibri" w:cs="Calibri"/>
          <w:sz w:val="22"/>
          <w:szCs w:val="22"/>
        </w:rPr>
        <w:tab/>
      </w:r>
      <w:proofErr w:type="spellStart"/>
      <w:r w:rsidRPr="00000214">
        <w:rPr>
          <w:rFonts w:ascii="Calibri" w:hAnsi="Calibri" w:cs="Calibri"/>
          <w:sz w:val="22"/>
          <w:szCs w:val="22"/>
        </w:rPr>
        <w:t>Polley</w:t>
      </w:r>
      <w:proofErr w:type="spellEnd"/>
      <w:r w:rsidRPr="00000214">
        <w:rPr>
          <w:rFonts w:ascii="Calibri" w:hAnsi="Calibri" w:cs="Calibri"/>
          <w:sz w:val="22"/>
          <w:szCs w:val="22"/>
        </w:rPr>
        <w:t xml:space="preserve"> M, </w:t>
      </w:r>
      <w:proofErr w:type="spellStart"/>
      <w:r w:rsidRPr="00000214">
        <w:rPr>
          <w:rFonts w:ascii="Calibri" w:hAnsi="Calibri" w:cs="Calibri"/>
          <w:sz w:val="22"/>
          <w:szCs w:val="22"/>
        </w:rPr>
        <w:t>Bertotti</w:t>
      </w:r>
      <w:proofErr w:type="spellEnd"/>
      <w:r w:rsidRPr="00000214">
        <w:rPr>
          <w:rFonts w:ascii="Calibri" w:hAnsi="Calibri" w:cs="Calibri"/>
          <w:sz w:val="22"/>
          <w:szCs w:val="22"/>
        </w:rPr>
        <w:t xml:space="preserve"> M, Kimberlee R, Pilkington K, </w:t>
      </w:r>
      <w:proofErr w:type="spellStart"/>
      <w:r w:rsidRPr="00000214">
        <w:rPr>
          <w:rFonts w:ascii="Calibri" w:hAnsi="Calibri" w:cs="Calibri"/>
          <w:sz w:val="22"/>
          <w:szCs w:val="22"/>
        </w:rPr>
        <w:t>Refsum</w:t>
      </w:r>
      <w:proofErr w:type="spellEnd"/>
      <w:r w:rsidRPr="00000214">
        <w:rPr>
          <w:rFonts w:ascii="Calibri" w:hAnsi="Calibri" w:cs="Calibri"/>
          <w:sz w:val="22"/>
          <w:szCs w:val="22"/>
        </w:rPr>
        <w:t xml:space="preserve"> C, Carpenter A. A review of the evidence assessing impact of social prescribing on healthcare demand and cost implications [Internet]. London: University of Westminster; 2017 [cited 2018 Jun 10]. Available from: file:///Users/sarakalde/Library/Application Support/Mendeley Desktop/Downloaded/</w:t>
      </w:r>
      <w:proofErr w:type="spellStart"/>
      <w:r w:rsidRPr="00000214">
        <w:rPr>
          <w:rFonts w:ascii="Calibri" w:hAnsi="Calibri" w:cs="Calibri"/>
          <w:sz w:val="22"/>
          <w:szCs w:val="22"/>
        </w:rPr>
        <w:t>Polley</w:t>
      </w:r>
      <w:proofErr w:type="spellEnd"/>
      <w:r w:rsidRPr="00000214">
        <w:rPr>
          <w:rFonts w:ascii="Calibri" w:hAnsi="Calibri" w:cs="Calibri"/>
          <w:sz w:val="22"/>
          <w:szCs w:val="22"/>
        </w:rPr>
        <w:t xml:space="preserve"> et al. - 2017 - A review of the evidence assessing impact of social prescribing on healthcare demand and cost implications.pdf</w:t>
      </w:r>
    </w:p>
    <w:p w14:paraId="61B601C7"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83. </w:t>
      </w:r>
      <w:r w:rsidRPr="00000214">
        <w:rPr>
          <w:rFonts w:ascii="Calibri" w:hAnsi="Calibri" w:cs="Calibri"/>
          <w:sz w:val="22"/>
          <w:szCs w:val="22"/>
        </w:rPr>
        <w:tab/>
        <w:t xml:space="preserve">Murphy SM, Edwards RT, Williams N, Raisanen L, Moore G, </w:t>
      </w:r>
      <w:proofErr w:type="spellStart"/>
      <w:r w:rsidRPr="00000214">
        <w:rPr>
          <w:rFonts w:ascii="Calibri" w:hAnsi="Calibri" w:cs="Calibri"/>
          <w:sz w:val="22"/>
          <w:szCs w:val="22"/>
        </w:rPr>
        <w:t>Linck</w:t>
      </w:r>
      <w:proofErr w:type="spellEnd"/>
      <w:r w:rsidRPr="00000214">
        <w:rPr>
          <w:rFonts w:ascii="Calibri" w:hAnsi="Calibri" w:cs="Calibri"/>
          <w:sz w:val="22"/>
          <w:szCs w:val="22"/>
        </w:rPr>
        <w:t xml:space="preserve"> P, et al. An evaluation of the effectiveness and cost effectiveness of the National Exercise Referral Scheme in Wales, UK: a randomised controlled trial of a public health policy initiative. J </w:t>
      </w:r>
      <w:proofErr w:type="spellStart"/>
      <w:r w:rsidRPr="00000214">
        <w:rPr>
          <w:rFonts w:ascii="Calibri" w:hAnsi="Calibri" w:cs="Calibri"/>
          <w:sz w:val="22"/>
          <w:szCs w:val="22"/>
        </w:rPr>
        <w:t>Epidemiol</w:t>
      </w:r>
      <w:proofErr w:type="spellEnd"/>
      <w:r w:rsidRPr="00000214">
        <w:rPr>
          <w:rFonts w:ascii="Calibri" w:hAnsi="Calibri" w:cs="Calibri"/>
          <w:sz w:val="22"/>
          <w:szCs w:val="22"/>
        </w:rPr>
        <w:t xml:space="preserve"> Community Health [Internet]. 2012 Aug;66(8):745–53. Available from: http://jech.bmj.com/lookup/doi/10.1136/jech-2011-200689</w:t>
      </w:r>
    </w:p>
    <w:p w14:paraId="1E6F0936"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84. </w:t>
      </w:r>
      <w:r w:rsidRPr="00000214">
        <w:rPr>
          <w:rFonts w:ascii="Calibri" w:hAnsi="Calibri" w:cs="Calibri"/>
          <w:sz w:val="22"/>
          <w:szCs w:val="22"/>
        </w:rPr>
        <w:tab/>
      </w:r>
      <w:proofErr w:type="spellStart"/>
      <w:r w:rsidRPr="00000214">
        <w:rPr>
          <w:rFonts w:ascii="Calibri" w:hAnsi="Calibri" w:cs="Calibri"/>
          <w:sz w:val="22"/>
          <w:szCs w:val="22"/>
        </w:rPr>
        <w:t>Dayson</w:t>
      </w:r>
      <w:proofErr w:type="spellEnd"/>
      <w:r w:rsidRPr="00000214">
        <w:rPr>
          <w:rFonts w:ascii="Calibri" w:hAnsi="Calibri" w:cs="Calibri"/>
          <w:sz w:val="22"/>
          <w:szCs w:val="22"/>
        </w:rPr>
        <w:t xml:space="preserve"> C, Bashir N, Bennett E, Sanderson E. The Rotherham Social Prescribing Service for People with Long-Term Health Conditions: Annual Evaluation Report. Sheffield: Sheffield Hallam University. Centre for Regional Economic and Social Research; 2016. </w:t>
      </w:r>
    </w:p>
    <w:p w14:paraId="24C10EE5"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85. </w:t>
      </w:r>
      <w:r w:rsidRPr="00000214">
        <w:rPr>
          <w:rFonts w:ascii="Calibri" w:hAnsi="Calibri" w:cs="Calibri"/>
          <w:sz w:val="22"/>
          <w:szCs w:val="22"/>
        </w:rPr>
        <w:tab/>
        <w:t>Brandling J, House W. Investigation into the feasibility of a social prescribing service in primary care: a pilot project [Internet]. Bath: University of Bath; 2007 [cited 2018 Jun 2]. Available from: http://opus.bath.ac.uk/22487/1/Brandling_SocialPrescribingFeasabilityReport.pdf</w:t>
      </w:r>
    </w:p>
    <w:p w14:paraId="1D653C76"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86. </w:t>
      </w:r>
      <w:r w:rsidRPr="00000214">
        <w:rPr>
          <w:rFonts w:ascii="Calibri" w:hAnsi="Calibri" w:cs="Calibri"/>
          <w:sz w:val="22"/>
          <w:szCs w:val="22"/>
        </w:rPr>
        <w:tab/>
        <w:t xml:space="preserve">Mistry B, Phillips L, Simpson J. Prescription Plus Crawley. The Case for Project Expansion. Crawley; 2017. </w:t>
      </w:r>
    </w:p>
    <w:p w14:paraId="4FCD4977"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87. </w:t>
      </w:r>
      <w:r w:rsidRPr="00000214">
        <w:rPr>
          <w:rFonts w:ascii="Calibri" w:hAnsi="Calibri" w:cs="Calibri"/>
          <w:sz w:val="22"/>
          <w:szCs w:val="22"/>
        </w:rPr>
        <w:tab/>
      </w:r>
      <w:proofErr w:type="spellStart"/>
      <w:r w:rsidRPr="00000214">
        <w:rPr>
          <w:rFonts w:ascii="Calibri" w:hAnsi="Calibri" w:cs="Calibri"/>
          <w:sz w:val="22"/>
          <w:szCs w:val="22"/>
        </w:rPr>
        <w:t>Grayer</w:t>
      </w:r>
      <w:proofErr w:type="spellEnd"/>
      <w:r w:rsidRPr="00000214">
        <w:rPr>
          <w:rFonts w:ascii="Calibri" w:hAnsi="Calibri" w:cs="Calibri"/>
          <w:sz w:val="22"/>
          <w:szCs w:val="22"/>
        </w:rPr>
        <w:t xml:space="preserve"> J, Cape J, </w:t>
      </w:r>
      <w:proofErr w:type="spellStart"/>
      <w:r w:rsidRPr="00000214">
        <w:rPr>
          <w:rFonts w:ascii="Calibri" w:hAnsi="Calibri" w:cs="Calibri"/>
          <w:sz w:val="22"/>
          <w:szCs w:val="22"/>
        </w:rPr>
        <w:t>Orpwood</w:t>
      </w:r>
      <w:proofErr w:type="spellEnd"/>
      <w:r w:rsidRPr="00000214">
        <w:rPr>
          <w:rFonts w:ascii="Calibri" w:hAnsi="Calibri" w:cs="Calibri"/>
          <w:sz w:val="22"/>
          <w:szCs w:val="22"/>
        </w:rPr>
        <w:t xml:space="preserve"> L, Leibowitz J, </w:t>
      </w:r>
      <w:proofErr w:type="spellStart"/>
      <w:r w:rsidRPr="00000214">
        <w:rPr>
          <w:rFonts w:ascii="Calibri" w:hAnsi="Calibri" w:cs="Calibri"/>
          <w:sz w:val="22"/>
          <w:szCs w:val="22"/>
        </w:rPr>
        <w:t>Buszewicz</w:t>
      </w:r>
      <w:proofErr w:type="spellEnd"/>
      <w:r w:rsidRPr="00000214">
        <w:rPr>
          <w:rFonts w:ascii="Calibri" w:hAnsi="Calibri" w:cs="Calibri"/>
          <w:sz w:val="22"/>
          <w:szCs w:val="22"/>
        </w:rPr>
        <w:t xml:space="preserve"> M. Facilitating access to voluntary and community services for patients with psychosocial problems: a before-after evaluation. BMC Fam </w:t>
      </w:r>
      <w:proofErr w:type="spellStart"/>
      <w:r w:rsidRPr="00000214">
        <w:rPr>
          <w:rFonts w:ascii="Calibri" w:hAnsi="Calibri" w:cs="Calibri"/>
          <w:sz w:val="22"/>
          <w:szCs w:val="22"/>
        </w:rPr>
        <w:t>Pract</w:t>
      </w:r>
      <w:proofErr w:type="spellEnd"/>
      <w:r w:rsidRPr="00000214">
        <w:rPr>
          <w:rFonts w:ascii="Calibri" w:hAnsi="Calibri" w:cs="Calibri"/>
          <w:sz w:val="22"/>
          <w:szCs w:val="22"/>
        </w:rPr>
        <w:t xml:space="preserve"> [Internet]. 2008 Dec 7;9(1):27. Available from: http://bmcfampract.biomedcentral.com/articles/10.1186/1471-2296-9-27</w:t>
      </w:r>
    </w:p>
    <w:p w14:paraId="118848D4"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88. </w:t>
      </w:r>
      <w:r w:rsidRPr="00000214">
        <w:rPr>
          <w:rFonts w:ascii="Calibri" w:hAnsi="Calibri" w:cs="Calibri"/>
          <w:sz w:val="22"/>
          <w:szCs w:val="22"/>
        </w:rPr>
        <w:tab/>
      </w:r>
      <w:proofErr w:type="spellStart"/>
      <w:r w:rsidRPr="00000214">
        <w:rPr>
          <w:rFonts w:ascii="Calibri" w:hAnsi="Calibri" w:cs="Calibri"/>
          <w:sz w:val="22"/>
          <w:szCs w:val="22"/>
        </w:rPr>
        <w:t>Pescheny</w:t>
      </w:r>
      <w:proofErr w:type="spellEnd"/>
      <w:r w:rsidRPr="00000214">
        <w:rPr>
          <w:rFonts w:ascii="Calibri" w:hAnsi="Calibri" w:cs="Calibri"/>
          <w:sz w:val="22"/>
          <w:szCs w:val="22"/>
        </w:rPr>
        <w:t xml:space="preserve"> J, Randhawa G, Pappas Y. Patient uptake and adherence to social prescribing: a qualitative study. BJGP Open [Internet]. 2018 Oct 7;2(3</w:t>
      </w:r>
      <w:proofErr w:type="gramStart"/>
      <w:r w:rsidRPr="00000214">
        <w:rPr>
          <w:rFonts w:ascii="Calibri" w:hAnsi="Calibri" w:cs="Calibri"/>
          <w:sz w:val="22"/>
          <w:szCs w:val="22"/>
        </w:rPr>
        <w:t>):bjgpopen</w:t>
      </w:r>
      <w:proofErr w:type="gramEnd"/>
      <w:r w:rsidRPr="00000214">
        <w:rPr>
          <w:rFonts w:ascii="Calibri" w:hAnsi="Calibri" w:cs="Calibri"/>
          <w:sz w:val="22"/>
          <w:szCs w:val="22"/>
        </w:rPr>
        <w:t>18X101598. Available from: https://bjgpopen.org/content/bjgpoa/2/3/bjgpopen18X101598.full.pdf</w:t>
      </w:r>
    </w:p>
    <w:p w14:paraId="345EA464" w14:textId="77777777" w:rsidR="00000214" w:rsidRPr="00000214" w:rsidRDefault="00000214">
      <w:pPr>
        <w:widowControl w:val="0"/>
        <w:autoSpaceDE w:val="0"/>
        <w:autoSpaceDN w:val="0"/>
        <w:adjustRightInd w:val="0"/>
        <w:spacing w:after="140" w:line="288" w:lineRule="auto"/>
        <w:ind w:left="640" w:hanging="640"/>
        <w:rPr>
          <w:rFonts w:ascii="Calibri" w:hAnsi="Calibri" w:cs="Calibri"/>
          <w:sz w:val="22"/>
          <w:szCs w:val="22"/>
        </w:rPr>
      </w:pPr>
      <w:r w:rsidRPr="00000214">
        <w:rPr>
          <w:rFonts w:ascii="Calibri" w:hAnsi="Calibri" w:cs="Calibri"/>
          <w:sz w:val="22"/>
          <w:szCs w:val="22"/>
        </w:rPr>
        <w:t xml:space="preserve">89. </w:t>
      </w:r>
      <w:r w:rsidRPr="00000214">
        <w:rPr>
          <w:rFonts w:ascii="Calibri" w:hAnsi="Calibri" w:cs="Calibri"/>
          <w:sz w:val="22"/>
          <w:szCs w:val="22"/>
        </w:rPr>
        <w:tab/>
      </w:r>
      <w:proofErr w:type="spellStart"/>
      <w:r w:rsidRPr="00000214">
        <w:rPr>
          <w:rFonts w:ascii="Calibri" w:hAnsi="Calibri" w:cs="Calibri"/>
          <w:sz w:val="22"/>
          <w:szCs w:val="22"/>
        </w:rPr>
        <w:t>Pescheny</w:t>
      </w:r>
      <w:proofErr w:type="spellEnd"/>
      <w:r w:rsidRPr="00000214">
        <w:rPr>
          <w:rFonts w:ascii="Calibri" w:hAnsi="Calibri" w:cs="Calibri"/>
          <w:sz w:val="22"/>
          <w:szCs w:val="22"/>
        </w:rPr>
        <w:t xml:space="preserve"> JV, Pappas Y, Randhawa G. </w:t>
      </w:r>
      <w:proofErr w:type="gramStart"/>
      <w:r w:rsidRPr="00000214">
        <w:rPr>
          <w:rFonts w:ascii="Calibri" w:hAnsi="Calibri" w:cs="Calibri"/>
          <w:sz w:val="22"/>
          <w:szCs w:val="22"/>
        </w:rPr>
        <w:t>Facilitators</w:t>
      </w:r>
      <w:proofErr w:type="gramEnd"/>
      <w:r w:rsidRPr="00000214">
        <w:rPr>
          <w:rFonts w:ascii="Calibri" w:hAnsi="Calibri" w:cs="Calibri"/>
          <w:sz w:val="22"/>
          <w:szCs w:val="22"/>
        </w:rPr>
        <w:t xml:space="preserve"> and barriers of implementing and delivering social prescribing services: a systematic review. BMC Health </w:t>
      </w:r>
      <w:proofErr w:type="spellStart"/>
      <w:r w:rsidRPr="00000214">
        <w:rPr>
          <w:rFonts w:ascii="Calibri" w:hAnsi="Calibri" w:cs="Calibri"/>
          <w:sz w:val="22"/>
          <w:szCs w:val="22"/>
        </w:rPr>
        <w:t>Serv</w:t>
      </w:r>
      <w:proofErr w:type="spellEnd"/>
      <w:r w:rsidRPr="00000214">
        <w:rPr>
          <w:rFonts w:ascii="Calibri" w:hAnsi="Calibri" w:cs="Calibri"/>
          <w:sz w:val="22"/>
          <w:szCs w:val="22"/>
        </w:rPr>
        <w:t xml:space="preserve"> Res [Internet]. 2018 [cited 2018 Jun 12];18(1):86. Available from: https://www.ncbi.nlm.nih.gov/pmc/articles/PMC5803993/pdf/12913_2018_Article_2893.pdf</w:t>
      </w:r>
    </w:p>
    <w:p w14:paraId="59A06C85" w14:textId="2DD54CB9" w:rsidR="003225FA" w:rsidRPr="00F36B77" w:rsidRDefault="003225FA" w:rsidP="003225FA">
      <w:pPr>
        <w:spacing w:line="276" w:lineRule="auto"/>
        <w:rPr>
          <w:rFonts w:ascii="Calibri" w:hAnsi="Calibri" w:cs="Calibri"/>
          <w:i/>
        </w:rPr>
      </w:pPr>
      <w:r w:rsidRPr="00F36B77">
        <w:rPr>
          <w:rFonts w:ascii="Calibri" w:hAnsi="Calibri" w:cs="Calibri"/>
          <w:i/>
        </w:rPr>
        <w:t xml:space="preserve"> </w:t>
      </w:r>
    </w:p>
    <w:p w14:paraId="7C734FF1" w14:textId="764913D5" w:rsidR="0036093B" w:rsidRPr="00790E7C" w:rsidRDefault="0036093B" w:rsidP="000C4CC6">
      <w:pPr>
        <w:spacing w:line="276" w:lineRule="auto"/>
        <w:rPr>
          <w:rFonts w:ascii="Calibri" w:hAnsi="Calibri" w:cs="Calibri"/>
        </w:rPr>
      </w:pPr>
    </w:p>
    <w:p w14:paraId="68FE9FB1" w14:textId="78D204A9" w:rsidR="0065125E" w:rsidRPr="00790E7C" w:rsidRDefault="00F36B77" w:rsidP="00EB3641">
      <w:pPr>
        <w:spacing w:line="276" w:lineRule="auto"/>
        <w:rPr>
          <w:rFonts w:ascii="Calibri" w:hAnsi="Calibri" w:cs="Calibri"/>
          <w:b/>
          <w:bCs/>
        </w:rPr>
      </w:pPr>
      <w:r>
        <w:rPr>
          <w:rFonts w:ascii="Calibri" w:hAnsi="Calibri" w:cs="Calibri"/>
          <w:b/>
          <w:bCs/>
        </w:rPr>
        <w:br w:type="page"/>
      </w:r>
    </w:p>
    <w:sectPr w:rsidR="0065125E" w:rsidRPr="00790E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25CBC"/>
    <w:multiLevelType w:val="hybridMultilevel"/>
    <w:tmpl w:val="788274C0"/>
    <w:lvl w:ilvl="0" w:tplc="095434F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A0348BE"/>
    <w:multiLevelType w:val="hybridMultilevel"/>
    <w:tmpl w:val="AF3E7094"/>
    <w:lvl w:ilvl="0" w:tplc="AF6443FC">
      <w:numFmt w:val="bullet"/>
      <w:lvlText w:val="-"/>
      <w:lvlJc w:val="left"/>
      <w:pPr>
        <w:ind w:left="720" w:hanging="360"/>
      </w:pPr>
      <w:rPr>
        <w:rFonts w:ascii="Times New Roman" w:eastAsia="Times New Roman" w:hAnsi="Times New Roman" w:cs="Times New Roman" w:hint="default"/>
      </w:rPr>
    </w:lvl>
    <w:lvl w:ilvl="1" w:tplc="040A0003">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066"/>
    <w:rsid w:val="00000214"/>
    <w:rsid w:val="00007233"/>
    <w:rsid w:val="000075F5"/>
    <w:rsid w:val="000079C6"/>
    <w:rsid w:val="000310EF"/>
    <w:rsid w:val="00033144"/>
    <w:rsid w:val="00034E81"/>
    <w:rsid w:val="00067E56"/>
    <w:rsid w:val="000706CE"/>
    <w:rsid w:val="000A2D06"/>
    <w:rsid w:val="000A4D15"/>
    <w:rsid w:val="000C4CC6"/>
    <w:rsid w:val="000C705F"/>
    <w:rsid w:val="000C77EA"/>
    <w:rsid w:val="000D1DEE"/>
    <w:rsid w:val="000E25A2"/>
    <w:rsid w:val="00105A60"/>
    <w:rsid w:val="001108B2"/>
    <w:rsid w:val="001169AD"/>
    <w:rsid w:val="00122BE0"/>
    <w:rsid w:val="001278CA"/>
    <w:rsid w:val="00130AEB"/>
    <w:rsid w:val="00133E3F"/>
    <w:rsid w:val="001422B5"/>
    <w:rsid w:val="00152068"/>
    <w:rsid w:val="00152CF1"/>
    <w:rsid w:val="001544D9"/>
    <w:rsid w:val="00157669"/>
    <w:rsid w:val="001655EA"/>
    <w:rsid w:val="0016687C"/>
    <w:rsid w:val="0017395A"/>
    <w:rsid w:val="001752EE"/>
    <w:rsid w:val="00181328"/>
    <w:rsid w:val="00181AD4"/>
    <w:rsid w:val="001947D5"/>
    <w:rsid w:val="001962EE"/>
    <w:rsid w:val="001965DB"/>
    <w:rsid w:val="0019716C"/>
    <w:rsid w:val="001975C0"/>
    <w:rsid w:val="001A01BF"/>
    <w:rsid w:val="001B4423"/>
    <w:rsid w:val="001C7BDE"/>
    <w:rsid w:val="001D233F"/>
    <w:rsid w:val="001D3421"/>
    <w:rsid w:val="001D345B"/>
    <w:rsid w:val="001E4CC9"/>
    <w:rsid w:val="001F0B6E"/>
    <w:rsid w:val="001F2CCF"/>
    <w:rsid w:val="0020340F"/>
    <w:rsid w:val="0020777E"/>
    <w:rsid w:val="002115AD"/>
    <w:rsid w:val="00214D0A"/>
    <w:rsid w:val="0021526C"/>
    <w:rsid w:val="00225E36"/>
    <w:rsid w:val="002276F6"/>
    <w:rsid w:val="0023094D"/>
    <w:rsid w:val="00233F27"/>
    <w:rsid w:val="00240CFB"/>
    <w:rsid w:val="00241C08"/>
    <w:rsid w:val="00244C62"/>
    <w:rsid w:val="0024517F"/>
    <w:rsid w:val="002517B4"/>
    <w:rsid w:val="002557C5"/>
    <w:rsid w:val="0025717E"/>
    <w:rsid w:val="0026794C"/>
    <w:rsid w:val="00270FA8"/>
    <w:rsid w:val="00281DC2"/>
    <w:rsid w:val="0029427B"/>
    <w:rsid w:val="00295865"/>
    <w:rsid w:val="00296831"/>
    <w:rsid w:val="002977A8"/>
    <w:rsid w:val="002A3AD2"/>
    <w:rsid w:val="002A4001"/>
    <w:rsid w:val="002A57D6"/>
    <w:rsid w:val="002B12B7"/>
    <w:rsid w:val="002B45B3"/>
    <w:rsid w:val="002C3B9F"/>
    <w:rsid w:val="002C419A"/>
    <w:rsid w:val="002C4807"/>
    <w:rsid w:val="002D1086"/>
    <w:rsid w:val="002D125F"/>
    <w:rsid w:val="002E6B5F"/>
    <w:rsid w:val="002F0263"/>
    <w:rsid w:val="002F54CD"/>
    <w:rsid w:val="00301D96"/>
    <w:rsid w:val="00306AB9"/>
    <w:rsid w:val="003225FA"/>
    <w:rsid w:val="00325D44"/>
    <w:rsid w:val="003263B9"/>
    <w:rsid w:val="00347DF4"/>
    <w:rsid w:val="00352832"/>
    <w:rsid w:val="0036093B"/>
    <w:rsid w:val="003611A6"/>
    <w:rsid w:val="00363E01"/>
    <w:rsid w:val="003723F4"/>
    <w:rsid w:val="00372409"/>
    <w:rsid w:val="0038050A"/>
    <w:rsid w:val="00386CFE"/>
    <w:rsid w:val="00396F39"/>
    <w:rsid w:val="003A522D"/>
    <w:rsid w:val="003B3975"/>
    <w:rsid w:val="003C7E96"/>
    <w:rsid w:val="003D1638"/>
    <w:rsid w:val="003D4C35"/>
    <w:rsid w:val="003F12E7"/>
    <w:rsid w:val="003F19D2"/>
    <w:rsid w:val="00400031"/>
    <w:rsid w:val="0043141F"/>
    <w:rsid w:val="00431AC8"/>
    <w:rsid w:val="004345A3"/>
    <w:rsid w:val="00435A38"/>
    <w:rsid w:val="0044114F"/>
    <w:rsid w:val="0044373F"/>
    <w:rsid w:val="00443FB2"/>
    <w:rsid w:val="00450894"/>
    <w:rsid w:val="004548E8"/>
    <w:rsid w:val="00454BD6"/>
    <w:rsid w:val="00463A42"/>
    <w:rsid w:val="00465A3B"/>
    <w:rsid w:val="00466880"/>
    <w:rsid w:val="00466DF8"/>
    <w:rsid w:val="004676F9"/>
    <w:rsid w:val="00473651"/>
    <w:rsid w:val="0047460E"/>
    <w:rsid w:val="00485D28"/>
    <w:rsid w:val="004943A3"/>
    <w:rsid w:val="004A0B2F"/>
    <w:rsid w:val="004A5E2C"/>
    <w:rsid w:val="004B5F66"/>
    <w:rsid w:val="004B6C11"/>
    <w:rsid w:val="004C0E3C"/>
    <w:rsid w:val="004E37D6"/>
    <w:rsid w:val="004E39A2"/>
    <w:rsid w:val="004F6BA6"/>
    <w:rsid w:val="004F7B2D"/>
    <w:rsid w:val="0050290E"/>
    <w:rsid w:val="00504789"/>
    <w:rsid w:val="005079A9"/>
    <w:rsid w:val="00510E9C"/>
    <w:rsid w:val="00512C9B"/>
    <w:rsid w:val="00520CC5"/>
    <w:rsid w:val="00523B1E"/>
    <w:rsid w:val="00536F55"/>
    <w:rsid w:val="00541A32"/>
    <w:rsid w:val="00546F8E"/>
    <w:rsid w:val="0056007C"/>
    <w:rsid w:val="00562213"/>
    <w:rsid w:val="00562E53"/>
    <w:rsid w:val="00565364"/>
    <w:rsid w:val="005653AC"/>
    <w:rsid w:val="00567604"/>
    <w:rsid w:val="00574C90"/>
    <w:rsid w:val="00583589"/>
    <w:rsid w:val="00584BF1"/>
    <w:rsid w:val="0059486F"/>
    <w:rsid w:val="005A0500"/>
    <w:rsid w:val="005A1BA8"/>
    <w:rsid w:val="005B21B3"/>
    <w:rsid w:val="005B4CAE"/>
    <w:rsid w:val="005C1E1B"/>
    <w:rsid w:val="005C6B63"/>
    <w:rsid w:val="005D33F6"/>
    <w:rsid w:val="005D3866"/>
    <w:rsid w:val="005D6E3D"/>
    <w:rsid w:val="005D761E"/>
    <w:rsid w:val="005E3834"/>
    <w:rsid w:val="005F3C15"/>
    <w:rsid w:val="005F7C9C"/>
    <w:rsid w:val="006130E0"/>
    <w:rsid w:val="00614FD7"/>
    <w:rsid w:val="00615CCE"/>
    <w:rsid w:val="00620E59"/>
    <w:rsid w:val="00641DAF"/>
    <w:rsid w:val="00645955"/>
    <w:rsid w:val="00647E08"/>
    <w:rsid w:val="0065125E"/>
    <w:rsid w:val="006567B7"/>
    <w:rsid w:val="00666139"/>
    <w:rsid w:val="00671F22"/>
    <w:rsid w:val="0068221F"/>
    <w:rsid w:val="006835B2"/>
    <w:rsid w:val="0068457C"/>
    <w:rsid w:val="006873E6"/>
    <w:rsid w:val="00690B27"/>
    <w:rsid w:val="0069416F"/>
    <w:rsid w:val="0069596C"/>
    <w:rsid w:val="006A0693"/>
    <w:rsid w:val="006A0A0A"/>
    <w:rsid w:val="006E0066"/>
    <w:rsid w:val="006E5550"/>
    <w:rsid w:val="006F6C94"/>
    <w:rsid w:val="00704476"/>
    <w:rsid w:val="00706C16"/>
    <w:rsid w:val="00706EB0"/>
    <w:rsid w:val="00711FB0"/>
    <w:rsid w:val="007259BA"/>
    <w:rsid w:val="007271EE"/>
    <w:rsid w:val="0073791A"/>
    <w:rsid w:val="00755A46"/>
    <w:rsid w:val="007569F3"/>
    <w:rsid w:val="00766EBC"/>
    <w:rsid w:val="00780308"/>
    <w:rsid w:val="00784D81"/>
    <w:rsid w:val="0078569E"/>
    <w:rsid w:val="00790E7C"/>
    <w:rsid w:val="00791018"/>
    <w:rsid w:val="00791372"/>
    <w:rsid w:val="00792A63"/>
    <w:rsid w:val="007A0C0F"/>
    <w:rsid w:val="007A65C8"/>
    <w:rsid w:val="007B1E74"/>
    <w:rsid w:val="007B21F3"/>
    <w:rsid w:val="007B43C3"/>
    <w:rsid w:val="007C0CBB"/>
    <w:rsid w:val="007C159B"/>
    <w:rsid w:val="007C3FC8"/>
    <w:rsid w:val="007C6C78"/>
    <w:rsid w:val="007E1B25"/>
    <w:rsid w:val="007E2838"/>
    <w:rsid w:val="007E38B8"/>
    <w:rsid w:val="007E71C6"/>
    <w:rsid w:val="007E7F15"/>
    <w:rsid w:val="008058C3"/>
    <w:rsid w:val="00822F6F"/>
    <w:rsid w:val="00823D6E"/>
    <w:rsid w:val="00836639"/>
    <w:rsid w:val="00836C31"/>
    <w:rsid w:val="00845121"/>
    <w:rsid w:val="00847320"/>
    <w:rsid w:val="00851B29"/>
    <w:rsid w:val="00852AA0"/>
    <w:rsid w:val="00861052"/>
    <w:rsid w:val="00863710"/>
    <w:rsid w:val="008711D8"/>
    <w:rsid w:val="008751C9"/>
    <w:rsid w:val="008758D2"/>
    <w:rsid w:val="00890E56"/>
    <w:rsid w:val="00896FAA"/>
    <w:rsid w:val="008974A0"/>
    <w:rsid w:val="008A24BF"/>
    <w:rsid w:val="008A6CEB"/>
    <w:rsid w:val="008D40EA"/>
    <w:rsid w:val="008D60C7"/>
    <w:rsid w:val="008D6A92"/>
    <w:rsid w:val="008E38D1"/>
    <w:rsid w:val="008E4C5A"/>
    <w:rsid w:val="008E5F15"/>
    <w:rsid w:val="008F62A7"/>
    <w:rsid w:val="009066B9"/>
    <w:rsid w:val="00914A04"/>
    <w:rsid w:val="009160EA"/>
    <w:rsid w:val="00917823"/>
    <w:rsid w:val="00920889"/>
    <w:rsid w:val="00923649"/>
    <w:rsid w:val="00940E4C"/>
    <w:rsid w:val="009446A9"/>
    <w:rsid w:val="00950B4D"/>
    <w:rsid w:val="0095112C"/>
    <w:rsid w:val="00964225"/>
    <w:rsid w:val="009807A2"/>
    <w:rsid w:val="00994FAA"/>
    <w:rsid w:val="009A418C"/>
    <w:rsid w:val="009A5678"/>
    <w:rsid w:val="009B0C0B"/>
    <w:rsid w:val="009B6423"/>
    <w:rsid w:val="009B6945"/>
    <w:rsid w:val="009B6E54"/>
    <w:rsid w:val="009C1452"/>
    <w:rsid w:val="009C6819"/>
    <w:rsid w:val="009D0BD3"/>
    <w:rsid w:val="009E0A9B"/>
    <w:rsid w:val="009E521A"/>
    <w:rsid w:val="00A0121B"/>
    <w:rsid w:val="00A04594"/>
    <w:rsid w:val="00A20973"/>
    <w:rsid w:val="00A244E5"/>
    <w:rsid w:val="00A26599"/>
    <w:rsid w:val="00A27AFF"/>
    <w:rsid w:val="00A37EB9"/>
    <w:rsid w:val="00A41F77"/>
    <w:rsid w:val="00A545A5"/>
    <w:rsid w:val="00A6493D"/>
    <w:rsid w:val="00A71BDF"/>
    <w:rsid w:val="00A74ECD"/>
    <w:rsid w:val="00A77D9F"/>
    <w:rsid w:val="00A819D8"/>
    <w:rsid w:val="00A85844"/>
    <w:rsid w:val="00A93AAA"/>
    <w:rsid w:val="00A953FF"/>
    <w:rsid w:val="00A977CB"/>
    <w:rsid w:val="00AB13E9"/>
    <w:rsid w:val="00AB1FD6"/>
    <w:rsid w:val="00AB7FE5"/>
    <w:rsid w:val="00AD6C62"/>
    <w:rsid w:val="00AF2449"/>
    <w:rsid w:val="00AF64CB"/>
    <w:rsid w:val="00AF6F0E"/>
    <w:rsid w:val="00B016D0"/>
    <w:rsid w:val="00B0346F"/>
    <w:rsid w:val="00B05B60"/>
    <w:rsid w:val="00B11B98"/>
    <w:rsid w:val="00B14C34"/>
    <w:rsid w:val="00B176EA"/>
    <w:rsid w:val="00B20FC3"/>
    <w:rsid w:val="00B2555B"/>
    <w:rsid w:val="00B35094"/>
    <w:rsid w:val="00B40A72"/>
    <w:rsid w:val="00B458FB"/>
    <w:rsid w:val="00B635E4"/>
    <w:rsid w:val="00B65DF1"/>
    <w:rsid w:val="00B71B35"/>
    <w:rsid w:val="00B75E64"/>
    <w:rsid w:val="00B847B8"/>
    <w:rsid w:val="00B9273D"/>
    <w:rsid w:val="00B928E4"/>
    <w:rsid w:val="00B95E71"/>
    <w:rsid w:val="00B96A2B"/>
    <w:rsid w:val="00BA3373"/>
    <w:rsid w:val="00BB617D"/>
    <w:rsid w:val="00BC18EE"/>
    <w:rsid w:val="00BC44E5"/>
    <w:rsid w:val="00BC61A8"/>
    <w:rsid w:val="00BC7E5B"/>
    <w:rsid w:val="00BD5880"/>
    <w:rsid w:val="00BE1E60"/>
    <w:rsid w:val="00BF2168"/>
    <w:rsid w:val="00C36698"/>
    <w:rsid w:val="00C40338"/>
    <w:rsid w:val="00C419A5"/>
    <w:rsid w:val="00C521DB"/>
    <w:rsid w:val="00C55726"/>
    <w:rsid w:val="00C60AA5"/>
    <w:rsid w:val="00C66EED"/>
    <w:rsid w:val="00C837B6"/>
    <w:rsid w:val="00C8785C"/>
    <w:rsid w:val="00C94809"/>
    <w:rsid w:val="00C95A75"/>
    <w:rsid w:val="00CA379B"/>
    <w:rsid w:val="00CB1A1B"/>
    <w:rsid w:val="00CB708D"/>
    <w:rsid w:val="00CC1451"/>
    <w:rsid w:val="00CC3833"/>
    <w:rsid w:val="00CC558E"/>
    <w:rsid w:val="00CD3CE4"/>
    <w:rsid w:val="00CF4159"/>
    <w:rsid w:val="00D20BCD"/>
    <w:rsid w:val="00D31F3A"/>
    <w:rsid w:val="00D366B7"/>
    <w:rsid w:val="00D402AE"/>
    <w:rsid w:val="00D4385C"/>
    <w:rsid w:val="00D45329"/>
    <w:rsid w:val="00D507EA"/>
    <w:rsid w:val="00D50964"/>
    <w:rsid w:val="00D56741"/>
    <w:rsid w:val="00D62951"/>
    <w:rsid w:val="00D62F56"/>
    <w:rsid w:val="00D84695"/>
    <w:rsid w:val="00D8499A"/>
    <w:rsid w:val="00D912F9"/>
    <w:rsid w:val="00D963C9"/>
    <w:rsid w:val="00DC6942"/>
    <w:rsid w:val="00DD436D"/>
    <w:rsid w:val="00DD4786"/>
    <w:rsid w:val="00DE04B0"/>
    <w:rsid w:val="00DE15AD"/>
    <w:rsid w:val="00DE2189"/>
    <w:rsid w:val="00DF2128"/>
    <w:rsid w:val="00DF2B41"/>
    <w:rsid w:val="00DF4FED"/>
    <w:rsid w:val="00DF5930"/>
    <w:rsid w:val="00E022DD"/>
    <w:rsid w:val="00E14B44"/>
    <w:rsid w:val="00E260C2"/>
    <w:rsid w:val="00E260D0"/>
    <w:rsid w:val="00E32F4F"/>
    <w:rsid w:val="00E34AD2"/>
    <w:rsid w:val="00E34B19"/>
    <w:rsid w:val="00E45B52"/>
    <w:rsid w:val="00E4730A"/>
    <w:rsid w:val="00E60E90"/>
    <w:rsid w:val="00E65F2E"/>
    <w:rsid w:val="00E73C65"/>
    <w:rsid w:val="00E839E4"/>
    <w:rsid w:val="00E91697"/>
    <w:rsid w:val="00EA48C3"/>
    <w:rsid w:val="00EA77FA"/>
    <w:rsid w:val="00EB3641"/>
    <w:rsid w:val="00EB3A9D"/>
    <w:rsid w:val="00EC21E0"/>
    <w:rsid w:val="00EC402D"/>
    <w:rsid w:val="00EC77F4"/>
    <w:rsid w:val="00EE0784"/>
    <w:rsid w:val="00EF6ED5"/>
    <w:rsid w:val="00EF6F4B"/>
    <w:rsid w:val="00EF7025"/>
    <w:rsid w:val="00F050B9"/>
    <w:rsid w:val="00F0782B"/>
    <w:rsid w:val="00F245F4"/>
    <w:rsid w:val="00F30FFD"/>
    <w:rsid w:val="00F346D0"/>
    <w:rsid w:val="00F36B77"/>
    <w:rsid w:val="00F533E2"/>
    <w:rsid w:val="00F567E8"/>
    <w:rsid w:val="00F618A5"/>
    <w:rsid w:val="00F85898"/>
    <w:rsid w:val="00F90FD4"/>
    <w:rsid w:val="00F9490B"/>
    <w:rsid w:val="00FA2BCB"/>
    <w:rsid w:val="00FA6429"/>
    <w:rsid w:val="00FB532B"/>
    <w:rsid w:val="00FB72EB"/>
    <w:rsid w:val="00FC2D8C"/>
    <w:rsid w:val="00FC6AA2"/>
    <w:rsid w:val="00FE0766"/>
    <w:rsid w:val="00FE39DD"/>
    <w:rsid w:val="00FE545B"/>
    <w:rsid w:val="00FE5C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E2539"/>
  <w15:chartTrackingRefBased/>
  <w15:docId w15:val="{13111D1E-10C7-4C11-AAEA-498AB8F87E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00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odfvisible">
    <w:name w:val="odfvisible"/>
    <w:basedOn w:val="DefaultParagraphFont"/>
    <w:rsid w:val="00F90FD4"/>
  </w:style>
  <w:style w:type="character" w:styleId="CommentReference">
    <w:name w:val="annotation reference"/>
    <w:basedOn w:val="DefaultParagraphFont"/>
    <w:uiPriority w:val="99"/>
    <w:semiHidden/>
    <w:unhideWhenUsed/>
    <w:rsid w:val="00A545A5"/>
    <w:rPr>
      <w:sz w:val="16"/>
      <w:szCs w:val="16"/>
    </w:rPr>
  </w:style>
  <w:style w:type="paragraph" w:styleId="CommentText">
    <w:name w:val="annotation text"/>
    <w:basedOn w:val="Normal"/>
    <w:link w:val="CommentTextChar"/>
    <w:uiPriority w:val="99"/>
    <w:semiHidden/>
    <w:unhideWhenUsed/>
    <w:rsid w:val="00A545A5"/>
    <w:rPr>
      <w:rFonts w:ascii="Times New Roman" w:eastAsia="Times New Roman" w:hAnsi="Times New Roman" w:cs="Times New Roman"/>
      <w:sz w:val="20"/>
      <w:szCs w:val="20"/>
      <w:lang w:val="es-ES" w:eastAsia="es-ES_tradnl"/>
    </w:rPr>
  </w:style>
  <w:style w:type="character" w:customStyle="1" w:styleId="CommentTextChar">
    <w:name w:val="Comment Text Char"/>
    <w:basedOn w:val="DefaultParagraphFont"/>
    <w:link w:val="CommentText"/>
    <w:uiPriority w:val="99"/>
    <w:semiHidden/>
    <w:rsid w:val="00A545A5"/>
    <w:rPr>
      <w:rFonts w:ascii="Times New Roman" w:eastAsia="Times New Roman" w:hAnsi="Times New Roman" w:cs="Times New Roman"/>
      <w:sz w:val="20"/>
      <w:szCs w:val="20"/>
      <w:lang w:val="es-ES" w:eastAsia="es-ES_tradnl"/>
    </w:rPr>
  </w:style>
  <w:style w:type="paragraph" w:styleId="ListParagraph">
    <w:name w:val="List Paragraph"/>
    <w:basedOn w:val="Normal"/>
    <w:uiPriority w:val="34"/>
    <w:qFormat/>
    <w:rsid w:val="002517B4"/>
    <w:pPr>
      <w:ind w:left="720"/>
      <w:contextualSpacing/>
    </w:pPr>
  </w:style>
  <w:style w:type="character" w:customStyle="1" w:styleId="marked">
    <w:name w:val="marked"/>
    <w:basedOn w:val="DefaultParagraphFont"/>
    <w:rsid w:val="00D366B7"/>
  </w:style>
  <w:style w:type="paragraph" w:styleId="PlainText">
    <w:name w:val="Plain Text"/>
    <w:basedOn w:val="Normal"/>
    <w:link w:val="PlainTextChar"/>
    <w:uiPriority w:val="99"/>
    <w:unhideWhenUsed/>
    <w:rsid w:val="00C36698"/>
    <w:rPr>
      <w:rFonts w:ascii="Consolas" w:hAnsi="Consolas" w:cs="Consolas"/>
      <w:sz w:val="21"/>
      <w:szCs w:val="21"/>
    </w:rPr>
  </w:style>
  <w:style w:type="character" w:customStyle="1" w:styleId="PlainTextChar">
    <w:name w:val="Plain Text Char"/>
    <w:basedOn w:val="DefaultParagraphFont"/>
    <w:link w:val="PlainText"/>
    <w:uiPriority w:val="99"/>
    <w:rsid w:val="00C36698"/>
    <w:rPr>
      <w:rFonts w:ascii="Consolas" w:hAnsi="Consolas" w:cs="Consolas"/>
      <w:sz w:val="21"/>
      <w:szCs w:val="21"/>
    </w:rPr>
  </w:style>
  <w:style w:type="paragraph" w:styleId="CommentSubject">
    <w:name w:val="annotation subject"/>
    <w:basedOn w:val="CommentText"/>
    <w:next w:val="CommentText"/>
    <w:link w:val="CommentSubjectChar"/>
    <w:uiPriority w:val="99"/>
    <w:semiHidden/>
    <w:unhideWhenUsed/>
    <w:rsid w:val="00671F22"/>
    <w:rPr>
      <w:rFonts w:asciiTheme="minorHAnsi" w:eastAsiaTheme="minorHAnsi" w:hAnsiTheme="minorHAnsi" w:cstheme="minorBidi"/>
      <w:b/>
      <w:bCs/>
      <w:lang w:val="en-GB" w:eastAsia="en-US"/>
    </w:rPr>
  </w:style>
  <w:style w:type="character" w:customStyle="1" w:styleId="CommentSubjectChar">
    <w:name w:val="Comment Subject Char"/>
    <w:basedOn w:val="CommentTextChar"/>
    <w:link w:val="CommentSubject"/>
    <w:uiPriority w:val="99"/>
    <w:semiHidden/>
    <w:rsid w:val="00671F22"/>
    <w:rPr>
      <w:rFonts w:ascii="Times New Roman" w:eastAsia="Times New Roman" w:hAnsi="Times New Roman" w:cs="Times New Roman"/>
      <w:b/>
      <w:bCs/>
      <w:sz w:val="20"/>
      <w:szCs w:val="20"/>
      <w:lang w:val="es-E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BC6E53-2AF0-5240-AF29-5D8698C5FF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77352</Words>
  <Characters>1010910</Characters>
  <Application>Microsoft Office Word</Application>
  <DocSecurity>4</DocSecurity>
  <Lines>8424</Lines>
  <Paragraphs>23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5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Calderón</dc:creator>
  <cp:keywords/>
  <dc:description/>
  <cp:lastModifiedBy>Sara Calderón</cp:lastModifiedBy>
  <cp:revision>8</cp:revision>
  <dcterms:created xsi:type="dcterms:W3CDTF">2022-02-04T19:47:00Z</dcterms:created>
  <dcterms:modified xsi:type="dcterms:W3CDTF">2022-02-14T0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ocial-science-and-medicine</vt:lpwstr>
  </property>
  <property fmtid="{D5CDD505-2E9C-101B-9397-08002B2CF9AE}" pid="19" name="Mendeley Recent Style Name 8_1">
    <vt:lpwstr>Social Science &amp;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27ca3db-39ec-344c-82b6-f0a5fc98a48c</vt:lpwstr>
  </property>
  <property fmtid="{D5CDD505-2E9C-101B-9397-08002B2CF9AE}" pid="24" name="Mendeley Citation Style_1">
    <vt:lpwstr>http://www.zotero.org/styles/vancouver</vt:lpwstr>
  </property>
</Properties>
</file>